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CE0E29">
      <w:pPr>
        <w:pStyle w:val="SupplementaryMaterial"/>
        <w:spacing w:before="0" w:after="0"/>
        <w:rPr>
          <w:b w:val="0"/>
        </w:rPr>
      </w:pPr>
      <w:r w:rsidRPr="001549D3">
        <w:t>Supplementary Material</w:t>
      </w:r>
    </w:p>
    <w:p w14:paraId="5572834B" w14:textId="03222DA1" w:rsidR="005139CD" w:rsidRDefault="005139CD" w:rsidP="00CE0E29">
      <w:pPr>
        <w:spacing w:before="0" w:after="0"/>
        <w:rPr>
          <w:b/>
          <w:color w:val="000000" w:themeColor="text1"/>
        </w:rPr>
      </w:pPr>
      <w:r>
        <w:rPr>
          <w:b/>
          <w:color w:val="000000" w:themeColor="text1"/>
        </w:rPr>
        <w:t>Supplementary Table 1. Quality appraisal</w:t>
      </w:r>
    </w:p>
    <w:p w14:paraId="513D1FED" w14:textId="77777777" w:rsidR="005139CD" w:rsidRPr="001B09CE" w:rsidRDefault="005139CD" w:rsidP="00CE0E29">
      <w:pPr>
        <w:spacing w:before="0" w:after="0"/>
        <w:rPr>
          <w:b/>
          <w:color w:val="000000" w:themeColor="text1"/>
        </w:rPr>
      </w:pPr>
    </w:p>
    <w:tbl>
      <w:tblPr>
        <w:tblStyle w:val="TableGrid"/>
        <w:tblW w:w="12790" w:type="dxa"/>
        <w:jc w:val="center"/>
        <w:tblLook w:val="04A0" w:firstRow="1" w:lastRow="0" w:firstColumn="1" w:lastColumn="0" w:noHBand="0" w:noVBand="1"/>
      </w:tblPr>
      <w:tblGrid>
        <w:gridCol w:w="12790"/>
      </w:tblGrid>
      <w:tr w:rsidR="005139CD" w:rsidRPr="001B09CE" w14:paraId="06CF99A7" w14:textId="77777777" w:rsidTr="005139CD">
        <w:trPr>
          <w:trHeight w:val="2813"/>
          <w:jc w:val="center"/>
        </w:trPr>
        <w:tc>
          <w:tcPr>
            <w:tcW w:w="12790" w:type="dxa"/>
          </w:tcPr>
          <w:p w14:paraId="2523C8C3" w14:textId="33B9B55B" w:rsidR="005139CD" w:rsidRDefault="005139CD" w:rsidP="00CE0E29">
            <w:pPr>
              <w:spacing w:before="0" w:after="0"/>
              <w:rPr>
                <w:b/>
              </w:rPr>
            </w:pPr>
            <w:r w:rsidRPr="001B09CE">
              <w:rPr>
                <w:b/>
              </w:rPr>
              <w:t xml:space="preserve">Critical Appraisal Skills Programme (CASP) tool </w:t>
            </w:r>
            <w:r>
              <w:rPr>
                <w:b/>
              </w:rPr>
              <w:fldChar w:fldCharType="begin"/>
            </w:r>
            <w:r w:rsidR="008A79FD">
              <w:rPr>
                <w:b/>
              </w:rPr>
              <w:instrText xml:space="preserve"> ADDIN EN.CITE &lt;EndNote&gt;&lt;Cite&gt;&lt;Author&gt;CASP&lt;/Author&gt;&lt;Year&gt;2018&lt;/Year&gt;&lt;RecNum&gt;82&lt;/RecNum&gt;&lt;DisplayText&gt;(Halcomb, Stephens et al. 2016, CASP 2018)&lt;/DisplayText&gt;&lt;record&gt;&lt;rec-number&gt;16&lt;/rec-number&gt;&lt;foreign-keys&gt;&lt;key app="EN" db-id="d9xfvpxz2z0w07erf5sxwvsmw02fr5d5wwrw" timestamp="1629082925"&gt;16&lt;/key&gt;&lt;/foreign-keys&gt;&lt;ref-type name="Government Document"&gt;46&lt;/ref-type&gt;&lt;contributors&gt;&lt;authors&gt;&lt;author&gt;CASP &lt;/author&gt;&lt;/authors&gt;&lt;/contributors&gt;&lt;titles&gt;&lt;title&gt;CASP (Qualitative) Checklist&lt;/title&gt;&lt;/titles&gt;&lt;number&gt;12th March 2019&lt;/number&gt;&lt;dates&gt;&lt;year&gt;2018&lt;/year&gt;&lt;/dates&gt;&lt;publisher&gt;Critical Appraisal Skills Programme (CASP)&lt;/publisher&gt;&lt;urls&gt;&lt;related-urls&gt;&lt;url&gt;https://casp-uk.net/wp-content/uploads/2018/03/CASP-Qualitative-Checklist-2018_fillable_form.pdf&lt;/url&gt;&lt;/related-urls&gt;&lt;/urls&gt;&lt;access-date&gt;10 April 2019&lt;/access-date&gt;&lt;/record&gt;&lt;/Cite&gt;&lt;Cite&gt;&lt;Author&gt;Halcomb&lt;/Author&gt;&lt;Year&gt;2016&lt;/Year&gt;&lt;RecNum&gt;81&lt;/RecNum&gt;&lt;record&gt;&lt;rec-number&gt;15&lt;/rec-number&gt;&lt;foreign-keys&gt;&lt;key app="EN" db-id="d9xfvpxz2z0w07erf5sxwvsmw02fr5d5wwrw" timestamp="1629082925"&gt;15&lt;/key&gt;&lt;/foreign-keys&gt;&lt;ref-type name="Journal Article"&gt;17&lt;/ref-type&gt;&lt;contributors&gt;&lt;authors&gt;&lt;author&gt;Halcomb, E.&lt;/author&gt;&lt;author&gt;Stephens, M.&lt;/author&gt;&lt;author&gt;Bryce, J.&lt;/author&gt;&lt;author&gt;Foley, E.&lt;/author&gt;&lt;author&gt;Ashley, C.&lt;/author&gt;&lt;/authors&gt;&lt;/contributors&gt;&lt;titles&gt;&lt;title&gt;Nursing competency standards in primary health care: an integrative review.&lt;/title&gt;&lt;secondary-title&gt;Journal of Clinical Nursing&lt;/secondary-title&gt;&lt;/titles&gt;&lt;periodical&gt;&lt;full-title&gt;Journal of Clinical Nursing&lt;/full-title&gt;&lt;abbr-1&gt;Journal of clinical nursing&lt;/abbr-1&gt;&lt;/periodical&gt;&lt;pages&gt;1193-1205&lt;/pages&gt;&lt;volume&gt;25&lt;/volume&gt;&lt;dates&gt;&lt;year&gt;2016&lt;/year&gt;&lt;/dates&gt;&lt;urls&gt;&lt;/urls&gt;&lt;/record&gt;&lt;/Cite&gt;&lt;/EndNote&gt;</w:instrText>
            </w:r>
            <w:r>
              <w:rPr>
                <w:b/>
              </w:rPr>
              <w:fldChar w:fldCharType="separate"/>
            </w:r>
            <w:r>
              <w:rPr>
                <w:b/>
                <w:noProof/>
              </w:rPr>
              <w:t>(Halcomb, Stephens et al. 2016, CASP 2018)</w:t>
            </w:r>
            <w:r>
              <w:rPr>
                <w:b/>
              </w:rPr>
              <w:fldChar w:fldCharType="end"/>
            </w:r>
          </w:p>
          <w:p w14:paraId="4A6FC7C6" w14:textId="77777777" w:rsidR="005139CD" w:rsidRPr="001B09CE" w:rsidRDefault="005139CD" w:rsidP="00CE0E29">
            <w:pPr>
              <w:spacing w:before="0" w:after="0"/>
              <w:rPr>
                <w:b/>
              </w:rPr>
            </w:pPr>
          </w:p>
          <w:p w14:paraId="68D9A59F" w14:textId="77777777" w:rsidR="005139CD" w:rsidRPr="001B09CE" w:rsidRDefault="005139CD" w:rsidP="00FC453B">
            <w:pPr>
              <w:pStyle w:val="ListParagraph"/>
              <w:numPr>
                <w:ilvl w:val="0"/>
                <w:numId w:val="4"/>
              </w:numPr>
              <w:spacing w:before="0" w:after="0"/>
            </w:pPr>
            <w:r w:rsidRPr="001B09CE">
              <w:t>Was there a clear statement of the aims of the research?</w:t>
            </w:r>
          </w:p>
          <w:p w14:paraId="00B3BB3A" w14:textId="77777777" w:rsidR="005139CD" w:rsidRPr="001B09CE" w:rsidRDefault="005139CD" w:rsidP="00FC453B">
            <w:pPr>
              <w:pStyle w:val="ListParagraph"/>
              <w:numPr>
                <w:ilvl w:val="0"/>
                <w:numId w:val="4"/>
              </w:numPr>
              <w:spacing w:before="0" w:after="0"/>
            </w:pPr>
            <w:r w:rsidRPr="001B09CE">
              <w:t>Was the recruitment strategy appropriate to the aims of the research?</w:t>
            </w:r>
          </w:p>
          <w:p w14:paraId="0A225A38" w14:textId="77777777" w:rsidR="005139CD" w:rsidRPr="001B09CE" w:rsidRDefault="005139CD" w:rsidP="00FC453B">
            <w:pPr>
              <w:pStyle w:val="ListParagraph"/>
              <w:numPr>
                <w:ilvl w:val="0"/>
                <w:numId w:val="4"/>
              </w:numPr>
              <w:spacing w:before="0" w:after="0"/>
            </w:pPr>
            <w:r w:rsidRPr="001B09CE">
              <w:t>Was the data collected in a way that addressed the research question?</w:t>
            </w:r>
          </w:p>
          <w:p w14:paraId="62EBC805" w14:textId="77777777" w:rsidR="005139CD" w:rsidRPr="001B09CE" w:rsidRDefault="005139CD" w:rsidP="00FC453B">
            <w:pPr>
              <w:pStyle w:val="ListParagraph"/>
              <w:numPr>
                <w:ilvl w:val="0"/>
                <w:numId w:val="4"/>
              </w:numPr>
              <w:spacing w:before="0" w:after="0"/>
            </w:pPr>
            <w:r w:rsidRPr="001B09CE">
              <w:t xml:space="preserve">Is the achieved sample size sufficient for the study aims and to warrant conclusions drawn? </w:t>
            </w:r>
          </w:p>
          <w:p w14:paraId="0A655D92" w14:textId="77777777" w:rsidR="005139CD" w:rsidRPr="001B09CE" w:rsidRDefault="005139CD" w:rsidP="00FC453B">
            <w:pPr>
              <w:pStyle w:val="ListParagraph"/>
              <w:numPr>
                <w:ilvl w:val="0"/>
                <w:numId w:val="4"/>
              </w:numPr>
              <w:spacing w:before="0" w:after="0"/>
            </w:pPr>
            <w:r w:rsidRPr="001B09CE">
              <w:t>Was the data analysis sufficiently rigorous?</w:t>
            </w:r>
          </w:p>
          <w:p w14:paraId="6DC35B7D" w14:textId="77777777" w:rsidR="005139CD" w:rsidRPr="001B09CE" w:rsidRDefault="005139CD" w:rsidP="00FC453B">
            <w:pPr>
              <w:pStyle w:val="ListParagraph"/>
              <w:numPr>
                <w:ilvl w:val="0"/>
                <w:numId w:val="4"/>
              </w:numPr>
              <w:spacing w:before="0" w:after="0"/>
            </w:pPr>
            <w:r w:rsidRPr="001B09CE">
              <w:t>Is there a clear statement of findings?</w:t>
            </w:r>
          </w:p>
          <w:p w14:paraId="7A99C61D" w14:textId="77777777" w:rsidR="005139CD" w:rsidRPr="001B09CE" w:rsidRDefault="005139CD" w:rsidP="00FC453B">
            <w:pPr>
              <w:pStyle w:val="ListParagraph"/>
              <w:numPr>
                <w:ilvl w:val="0"/>
                <w:numId w:val="4"/>
              </w:numPr>
              <w:spacing w:before="0" w:after="0"/>
            </w:pPr>
            <w:r w:rsidRPr="001B09CE">
              <w:t>Are the limitations or weaknesses of the study acknowledged?</w:t>
            </w:r>
          </w:p>
          <w:p w14:paraId="7852428A" w14:textId="77777777" w:rsidR="005139CD" w:rsidRPr="001B09CE" w:rsidRDefault="005139CD" w:rsidP="00FC453B">
            <w:pPr>
              <w:pStyle w:val="ListParagraph"/>
              <w:numPr>
                <w:ilvl w:val="0"/>
                <w:numId w:val="4"/>
              </w:numPr>
              <w:spacing w:before="0" w:after="0"/>
            </w:pPr>
            <w:r w:rsidRPr="001B09CE">
              <w:t>Is the research valuable?</w:t>
            </w:r>
          </w:p>
        </w:tc>
      </w:tr>
    </w:tbl>
    <w:p w14:paraId="65465656" w14:textId="77777777" w:rsidR="005139CD" w:rsidRPr="001B09CE" w:rsidRDefault="005139CD" w:rsidP="00CE0E29">
      <w:pPr>
        <w:spacing w:before="0" w:after="0"/>
        <w:jc w:val="both"/>
        <w:rPr>
          <w:b/>
          <w:color w:val="000000" w:themeColor="text1"/>
        </w:rPr>
      </w:pPr>
    </w:p>
    <w:tbl>
      <w:tblPr>
        <w:tblStyle w:val="TableGrid"/>
        <w:tblW w:w="12790" w:type="dxa"/>
        <w:jc w:val="center"/>
        <w:tblLook w:val="04A0" w:firstRow="1" w:lastRow="0" w:firstColumn="1" w:lastColumn="0" w:noHBand="0" w:noVBand="1"/>
      </w:tblPr>
      <w:tblGrid>
        <w:gridCol w:w="2158"/>
        <w:gridCol w:w="925"/>
        <w:gridCol w:w="1209"/>
        <w:gridCol w:w="1165"/>
        <w:gridCol w:w="1237"/>
        <w:gridCol w:w="1381"/>
        <w:gridCol w:w="1099"/>
        <w:gridCol w:w="1087"/>
        <w:gridCol w:w="1253"/>
        <w:gridCol w:w="1276"/>
      </w:tblGrid>
      <w:tr w:rsidR="005139CD" w:rsidRPr="001B09CE" w14:paraId="7B09AB67" w14:textId="77777777" w:rsidTr="005139CD">
        <w:trPr>
          <w:trHeight w:val="420"/>
          <w:jc w:val="center"/>
        </w:trPr>
        <w:tc>
          <w:tcPr>
            <w:tcW w:w="2158" w:type="dxa"/>
            <w:shd w:val="clear" w:color="auto" w:fill="95B3D7" w:themeFill="accent1" w:themeFillTint="99"/>
          </w:tcPr>
          <w:p w14:paraId="566B03B2" w14:textId="77777777" w:rsidR="005139CD" w:rsidRPr="001B09CE" w:rsidRDefault="005139CD" w:rsidP="00CE0E29">
            <w:pPr>
              <w:spacing w:before="0" w:after="0"/>
              <w:jc w:val="center"/>
              <w:rPr>
                <w:b/>
              </w:rPr>
            </w:pPr>
            <w:r>
              <w:rPr>
                <w:b/>
              </w:rPr>
              <w:t>Author</w:t>
            </w:r>
          </w:p>
        </w:tc>
        <w:tc>
          <w:tcPr>
            <w:tcW w:w="925" w:type="dxa"/>
            <w:shd w:val="clear" w:color="auto" w:fill="95B3D7" w:themeFill="accent1" w:themeFillTint="99"/>
          </w:tcPr>
          <w:p w14:paraId="6279B76D" w14:textId="77777777" w:rsidR="005139CD" w:rsidRPr="001B09CE" w:rsidRDefault="005139CD" w:rsidP="00CE0E29">
            <w:pPr>
              <w:spacing w:before="0" w:after="0"/>
              <w:jc w:val="center"/>
              <w:rPr>
                <w:b/>
              </w:rPr>
            </w:pPr>
            <w:r w:rsidRPr="001B09CE">
              <w:rPr>
                <w:b/>
              </w:rPr>
              <w:t>Year</w:t>
            </w:r>
          </w:p>
        </w:tc>
        <w:tc>
          <w:tcPr>
            <w:tcW w:w="1209" w:type="dxa"/>
            <w:shd w:val="clear" w:color="auto" w:fill="95B3D7" w:themeFill="accent1" w:themeFillTint="99"/>
          </w:tcPr>
          <w:p w14:paraId="727EC2C9" w14:textId="77777777" w:rsidR="005139CD" w:rsidRPr="001B09CE" w:rsidRDefault="005139CD" w:rsidP="00CE0E29">
            <w:pPr>
              <w:spacing w:before="0" w:after="0"/>
              <w:jc w:val="center"/>
              <w:rPr>
                <w:b/>
              </w:rPr>
            </w:pPr>
            <w:r w:rsidRPr="001B09CE">
              <w:rPr>
                <w:b/>
              </w:rPr>
              <w:t>Q1</w:t>
            </w:r>
          </w:p>
        </w:tc>
        <w:tc>
          <w:tcPr>
            <w:tcW w:w="1165" w:type="dxa"/>
            <w:shd w:val="clear" w:color="auto" w:fill="95B3D7" w:themeFill="accent1" w:themeFillTint="99"/>
          </w:tcPr>
          <w:p w14:paraId="04039255" w14:textId="77777777" w:rsidR="005139CD" w:rsidRPr="001B09CE" w:rsidRDefault="005139CD" w:rsidP="00CE0E29">
            <w:pPr>
              <w:spacing w:before="0" w:after="0"/>
              <w:jc w:val="center"/>
              <w:rPr>
                <w:b/>
              </w:rPr>
            </w:pPr>
            <w:r w:rsidRPr="001B09CE">
              <w:rPr>
                <w:b/>
              </w:rPr>
              <w:t>Q2</w:t>
            </w:r>
          </w:p>
        </w:tc>
        <w:tc>
          <w:tcPr>
            <w:tcW w:w="1237" w:type="dxa"/>
            <w:shd w:val="clear" w:color="auto" w:fill="95B3D7" w:themeFill="accent1" w:themeFillTint="99"/>
          </w:tcPr>
          <w:p w14:paraId="18117D5B" w14:textId="77777777" w:rsidR="005139CD" w:rsidRPr="001B09CE" w:rsidRDefault="005139CD" w:rsidP="00CE0E29">
            <w:pPr>
              <w:spacing w:before="0" w:after="0"/>
              <w:jc w:val="center"/>
              <w:rPr>
                <w:b/>
              </w:rPr>
            </w:pPr>
            <w:r w:rsidRPr="001B09CE">
              <w:rPr>
                <w:b/>
              </w:rPr>
              <w:t>Q3</w:t>
            </w:r>
          </w:p>
        </w:tc>
        <w:tc>
          <w:tcPr>
            <w:tcW w:w="1381" w:type="dxa"/>
            <w:shd w:val="clear" w:color="auto" w:fill="95B3D7" w:themeFill="accent1" w:themeFillTint="99"/>
          </w:tcPr>
          <w:p w14:paraId="7202C18E" w14:textId="77777777" w:rsidR="005139CD" w:rsidRPr="001B09CE" w:rsidRDefault="005139CD" w:rsidP="00CE0E29">
            <w:pPr>
              <w:spacing w:before="0" w:after="0"/>
              <w:jc w:val="center"/>
              <w:rPr>
                <w:b/>
                <w:color w:val="000000" w:themeColor="text1"/>
              </w:rPr>
            </w:pPr>
            <w:r w:rsidRPr="001B09CE">
              <w:rPr>
                <w:b/>
                <w:color w:val="000000" w:themeColor="text1"/>
              </w:rPr>
              <w:t>Q4</w:t>
            </w:r>
          </w:p>
        </w:tc>
        <w:tc>
          <w:tcPr>
            <w:tcW w:w="1099" w:type="dxa"/>
            <w:shd w:val="clear" w:color="auto" w:fill="95B3D7" w:themeFill="accent1" w:themeFillTint="99"/>
          </w:tcPr>
          <w:p w14:paraId="6EC858F2" w14:textId="77777777" w:rsidR="005139CD" w:rsidRPr="001B09CE" w:rsidRDefault="005139CD" w:rsidP="00CE0E29">
            <w:pPr>
              <w:spacing w:before="0" w:after="0"/>
              <w:jc w:val="center"/>
              <w:rPr>
                <w:b/>
                <w:color w:val="000000" w:themeColor="text1"/>
              </w:rPr>
            </w:pPr>
            <w:r w:rsidRPr="001B09CE">
              <w:rPr>
                <w:b/>
                <w:color w:val="000000" w:themeColor="text1"/>
              </w:rPr>
              <w:t>Q5</w:t>
            </w:r>
          </w:p>
        </w:tc>
        <w:tc>
          <w:tcPr>
            <w:tcW w:w="1087" w:type="dxa"/>
            <w:shd w:val="clear" w:color="auto" w:fill="95B3D7" w:themeFill="accent1" w:themeFillTint="99"/>
          </w:tcPr>
          <w:p w14:paraId="17093F91" w14:textId="77777777" w:rsidR="005139CD" w:rsidRPr="001B09CE" w:rsidRDefault="005139CD" w:rsidP="00CE0E29">
            <w:pPr>
              <w:spacing w:before="0" w:after="0"/>
              <w:jc w:val="center"/>
              <w:rPr>
                <w:b/>
                <w:color w:val="000000" w:themeColor="text1"/>
              </w:rPr>
            </w:pPr>
            <w:r w:rsidRPr="001B09CE">
              <w:rPr>
                <w:b/>
                <w:color w:val="000000" w:themeColor="text1"/>
              </w:rPr>
              <w:t>Q6</w:t>
            </w:r>
          </w:p>
        </w:tc>
        <w:tc>
          <w:tcPr>
            <w:tcW w:w="1253" w:type="dxa"/>
            <w:shd w:val="clear" w:color="auto" w:fill="95B3D7" w:themeFill="accent1" w:themeFillTint="99"/>
          </w:tcPr>
          <w:p w14:paraId="58D856B2" w14:textId="77777777" w:rsidR="005139CD" w:rsidRPr="001B09CE" w:rsidRDefault="005139CD" w:rsidP="00CE0E29">
            <w:pPr>
              <w:spacing w:before="0" w:after="0"/>
              <w:jc w:val="center"/>
              <w:rPr>
                <w:b/>
                <w:color w:val="000000" w:themeColor="text1"/>
              </w:rPr>
            </w:pPr>
            <w:r w:rsidRPr="001B09CE">
              <w:rPr>
                <w:b/>
                <w:color w:val="000000" w:themeColor="text1"/>
              </w:rPr>
              <w:t>Q7</w:t>
            </w:r>
          </w:p>
        </w:tc>
        <w:tc>
          <w:tcPr>
            <w:tcW w:w="1276" w:type="dxa"/>
            <w:shd w:val="clear" w:color="auto" w:fill="95B3D7" w:themeFill="accent1" w:themeFillTint="99"/>
          </w:tcPr>
          <w:p w14:paraId="7E82CD44" w14:textId="77777777" w:rsidR="005139CD" w:rsidRPr="001B09CE" w:rsidRDefault="005139CD" w:rsidP="00CE0E29">
            <w:pPr>
              <w:spacing w:before="0" w:after="0"/>
              <w:jc w:val="center"/>
              <w:rPr>
                <w:b/>
              </w:rPr>
            </w:pPr>
            <w:r w:rsidRPr="001B09CE">
              <w:rPr>
                <w:b/>
              </w:rPr>
              <w:t>Q8</w:t>
            </w:r>
          </w:p>
        </w:tc>
      </w:tr>
      <w:tr w:rsidR="005139CD" w:rsidRPr="001B09CE" w14:paraId="24991B21" w14:textId="77777777" w:rsidTr="005139CD">
        <w:trPr>
          <w:trHeight w:val="420"/>
          <w:jc w:val="center"/>
        </w:trPr>
        <w:tc>
          <w:tcPr>
            <w:tcW w:w="2158" w:type="dxa"/>
          </w:tcPr>
          <w:p w14:paraId="3D017871" w14:textId="77777777" w:rsidR="005139CD" w:rsidRPr="001B09CE" w:rsidRDefault="005139CD" w:rsidP="00CE0E29">
            <w:pPr>
              <w:spacing w:before="0" w:after="0"/>
              <w:jc w:val="center"/>
            </w:pPr>
            <w:r w:rsidRPr="001B09CE">
              <w:t>Albarquoni</w:t>
            </w:r>
          </w:p>
        </w:tc>
        <w:tc>
          <w:tcPr>
            <w:tcW w:w="925" w:type="dxa"/>
          </w:tcPr>
          <w:p w14:paraId="7C7661C9" w14:textId="77777777" w:rsidR="005139CD" w:rsidRPr="001B09CE" w:rsidRDefault="005139CD" w:rsidP="00CE0E29">
            <w:pPr>
              <w:spacing w:before="0" w:after="0"/>
              <w:jc w:val="center"/>
            </w:pPr>
            <w:r w:rsidRPr="001B09CE">
              <w:t>2018</w:t>
            </w:r>
          </w:p>
        </w:tc>
        <w:tc>
          <w:tcPr>
            <w:tcW w:w="1209" w:type="dxa"/>
          </w:tcPr>
          <w:p w14:paraId="64925AF2" w14:textId="77777777" w:rsidR="005139CD" w:rsidRPr="001B09CE" w:rsidRDefault="005139CD" w:rsidP="00CE0E29">
            <w:pPr>
              <w:spacing w:before="0" w:after="0"/>
              <w:jc w:val="center"/>
            </w:pPr>
            <w:r w:rsidRPr="001B09CE">
              <w:t>X</w:t>
            </w:r>
          </w:p>
        </w:tc>
        <w:tc>
          <w:tcPr>
            <w:tcW w:w="1165" w:type="dxa"/>
          </w:tcPr>
          <w:p w14:paraId="5DB7EABA" w14:textId="77777777" w:rsidR="005139CD" w:rsidRPr="001B09CE" w:rsidRDefault="005139CD" w:rsidP="00CE0E29">
            <w:pPr>
              <w:spacing w:before="0" w:after="0"/>
              <w:jc w:val="center"/>
            </w:pPr>
            <w:r w:rsidRPr="001B09CE">
              <w:t>X</w:t>
            </w:r>
          </w:p>
        </w:tc>
        <w:tc>
          <w:tcPr>
            <w:tcW w:w="1237" w:type="dxa"/>
          </w:tcPr>
          <w:p w14:paraId="73B4C23A" w14:textId="77777777" w:rsidR="005139CD" w:rsidRPr="001B09CE" w:rsidRDefault="005139CD" w:rsidP="00CE0E29">
            <w:pPr>
              <w:spacing w:before="0" w:after="0"/>
              <w:jc w:val="center"/>
            </w:pPr>
            <w:r w:rsidRPr="001B09CE">
              <w:t>X</w:t>
            </w:r>
          </w:p>
        </w:tc>
        <w:tc>
          <w:tcPr>
            <w:tcW w:w="1381" w:type="dxa"/>
          </w:tcPr>
          <w:p w14:paraId="788C110B" w14:textId="77777777" w:rsidR="005139CD" w:rsidRPr="001B09CE" w:rsidRDefault="005139CD" w:rsidP="00CE0E29">
            <w:pPr>
              <w:spacing w:before="0" w:after="0"/>
              <w:jc w:val="center"/>
            </w:pPr>
            <w:r w:rsidRPr="001B09CE">
              <w:t>X</w:t>
            </w:r>
          </w:p>
        </w:tc>
        <w:tc>
          <w:tcPr>
            <w:tcW w:w="1099" w:type="dxa"/>
          </w:tcPr>
          <w:p w14:paraId="3076DB71" w14:textId="77777777" w:rsidR="005139CD" w:rsidRPr="001B09CE" w:rsidRDefault="005139CD" w:rsidP="00CE0E29">
            <w:pPr>
              <w:spacing w:before="0" w:after="0"/>
              <w:jc w:val="center"/>
            </w:pPr>
            <w:r w:rsidRPr="001B09CE">
              <w:t>X</w:t>
            </w:r>
          </w:p>
        </w:tc>
        <w:tc>
          <w:tcPr>
            <w:tcW w:w="1087" w:type="dxa"/>
          </w:tcPr>
          <w:p w14:paraId="5ACD4F0C" w14:textId="77777777" w:rsidR="005139CD" w:rsidRPr="001B09CE" w:rsidRDefault="005139CD" w:rsidP="00CE0E29">
            <w:pPr>
              <w:spacing w:before="0" w:after="0"/>
              <w:jc w:val="center"/>
            </w:pPr>
            <w:r w:rsidRPr="001B09CE">
              <w:t>X</w:t>
            </w:r>
          </w:p>
        </w:tc>
        <w:tc>
          <w:tcPr>
            <w:tcW w:w="1253" w:type="dxa"/>
          </w:tcPr>
          <w:p w14:paraId="115E66C3" w14:textId="77777777" w:rsidR="005139CD" w:rsidRPr="001B09CE" w:rsidRDefault="005139CD" w:rsidP="00CE0E29">
            <w:pPr>
              <w:spacing w:before="0" w:after="0"/>
              <w:jc w:val="center"/>
            </w:pPr>
            <w:r w:rsidRPr="001B09CE">
              <w:t>X</w:t>
            </w:r>
          </w:p>
        </w:tc>
        <w:tc>
          <w:tcPr>
            <w:tcW w:w="1276" w:type="dxa"/>
          </w:tcPr>
          <w:p w14:paraId="6D9913CA" w14:textId="77777777" w:rsidR="005139CD" w:rsidRPr="001B09CE" w:rsidRDefault="005139CD" w:rsidP="00CE0E29">
            <w:pPr>
              <w:spacing w:before="0" w:after="0"/>
              <w:jc w:val="center"/>
            </w:pPr>
            <w:r w:rsidRPr="001B09CE">
              <w:t>X</w:t>
            </w:r>
          </w:p>
        </w:tc>
      </w:tr>
      <w:tr w:rsidR="005139CD" w:rsidRPr="001B09CE" w14:paraId="6D3D230A" w14:textId="77777777" w:rsidTr="005139CD">
        <w:trPr>
          <w:trHeight w:val="420"/>
          <w:jc w:val="center"/>
        </w:trPr>
        <w:tc>
          <w:tcPr>
            <w:tcW w:w="2158" w:type="dxa"/>
          </w:tcPr>
          <w:p w14:paraId="20B28673" w14:textId="77777777" w:rsidR="005139CD" w:rsidRPr="001B09CE" w:rsidRDefault="005139CD" w:rsidP="00CE0E29">
            <w:pPr>
              <w:spacing w:before="0" w:after="0"/>
              <w:jc w:val="center"/>
            </w:pPr>
            <w:r>
              <w:t>Al-Haqan</w:t>
            </w:r>
          </w:p>
        </w:tc>
        <w:tc>
          <w:tcPr>
            <w:tcW w:w="925" w:type="dxa"/>
          </w:tcPr>
          <w:p w14:paraId="7BDCABDC" w14:textId="77777777" w:rsidR="005139CD" w:rsidRPr="001B09CE" w:rsidRDefault="005139CD" w:rsidP="00CE0E29">
            <w:pPr>
              <w:spacing w:before="0" w:after="0"/>
              <w:jc w:val="center"/>
            </w:pPr>
            <w:r>
              <w:t>2020</w:t>
            </w:r>
          </w:p>
        </w:tc>
        <w:tc>
          <w:tcPr>
            <w:tcW w:w="1209" w:type="dxa"/>
          </w:tcPr>
          <w:p w14:paraId="5BBA1F11" w14:textId="77777777" w:rsidR="005139CD" w:rsidRPr="001B09CE" w:rsidRDefault="005139CD" w:rsidP="00CE0E29">
            <w:pPr>
              <w:spacing w:before="0" w:after="0"/>
              <w:jc w:val="center"/>
            </w:pPr>
            <w:r>
              <w:t>X</w:t>
            </w:r>
          </w:p>
        </w:tc>
        <w:tc>
          <w:tcPr>
            <w:tcW w:w="1165" w:type="dxa"/>
          </w:tcPr>
          <w:p w14:paraId="0E46AAAB" w14:textId="77777777" w:rsidR="005139CD" w:rsidRPr="001B09CE" w:rsidRDefault="005139CD" w:rsidP="00CE0E29">
            <w:pPr>
              <w:spacing w:before="0" w:after="0"/>
              <w:jc w:val="center"/>
            </w:pPr>
            <w:r>
              <w:t>X</w:t>
            </w:r>
          </w:p>
        </w:tc>
        <w:tc>
          <w:tcPr>
            <w:tcW w:w="1237" w:type="dxa"/>
          </w:tcPr>
          <w:p w14:paraId="480E0D48" w14:textId="77777777" w:rsidR="005139CD" w:rsidRPr="001B09CE" w:rsidRDefault="005139CD" w:rsidP="00CE0E29">
            <w:pPr>
              <w:spacing w:before="0" w:after="0"/>
              <w:jc w:val="center"/>
            </w:pPr>
            <w:r>
              <w:t>X</w:t>
            </w:r>
          </w:p>
        </w:tc>
        <w:tc>
          <w:tcPr>
            <w:tcW w:w="1381" w:type="dxa"/>
          </w:tcPr>
          <w:p w14:paraId="5E204E9C" w14:textId="77777777" w:rsidR="005139CD" w:rsidRPr="001B09CE" w:rsidRDefault="005139CD" w:rsidP="00CE0E29">
            <w:pPr>
              <w:spacing w:before="0" w:after="0"/>
              <w:jc w:val="center"/>
            </w:pPr>
            <w:r>
              <w:t>X</w:t>
            </w:r>
          </w:p>
        </w:tc>
        <w:tc>
          <w:tcPr>
            <w:tcW w:w="1099" w:type="dxa"/>
          </w:tcPr>
          <w:p w14:paraId="18748D24" w14:textId="77777777" w:rsidR="005139CD" w:rsidRPr="001B09CE" w:rsidRDefault="005139CD" w:rsidP="00CE0E29">
            <w:pPr>
              <w:spacing w:before="0" w:after="0"/>
              <w:jc w:val="center"/>
            </w:pPr>
            <w:r>
              <w:t>X</w:t>
            </w:r>
          </w:p>
        </w:tc>
        <w:tc>
          <w:tcPr>
            <w:tcW w:w="1087" w:type="dxa"/>
          </w:tcPr>
          <w:p w14:paraId="4A576915" w14:textId="77777777" w:rsidR="005139CD" w:rsidRPr="001B09CE" w:rsidRDefault="005139CD" w:rsidP="00CE0E29">
            <w:pPr>
              <w:spacing w:before="0" w:after="0"/>
              <w:jc w:val="center"/>
            </w:pPr>
            <w:r>
              <w:t>X</w:t>
            </w:r>
          </w:p>
        </w:tc>
        <w:tc>
          <w:tcPr>
            <w:tcW w:w="1253" w:type="dxa"/>
          </w:tcPr>
          <w:p w14:paraId="16671DA7" w14:textId="77777777" w:rsidR="005139CD" w:rsidRPr="001B09CE" w:rsidRDefault="005139CD" w:rsidP="00CE0E29">
            <w:pPr>
              <w:spacing w:before="0" w:after="0"/>
              <w:jc w:val="center"/>
            </w:pPr>
            <w:r>
              <w:t>X</w:t>
            </w:r>
          </w:p>
        </w:tc>
        <w:tc>
          <w:tcPr>
            <w:tcW w:w="1276" w:type="dxa"/>
          </w:tcPr>
          <w:p w14:paraId="0CE94D0A" w14:textId="77777777" w:rsidR="005139CD" w:rsidRPr="001B09CE" w:rsidRDefault="005139CD" w:rsidP="00CE0E29">
            <w:pPr>
              <w:spacing w:before="0" w:after="0"/>
              <w:jc w:val="center"/>
            </w:pPr>
            <w:r>
              <w:t>X</w:t>
            </w:r>
          </w:p>
        </w:tc>
      </w:tr>
      <w:tr w:rsidR="005139CD" w:rsidRPr="001B09CE" w14:paraId="1376643A" w14:textId="77777777" w:rsidTr="005139CD">
        <w:trPr>
          <w:trHeight w:val="404"/>
          <w:jc w:val="center"/>
        </w:trPr>
        <w:tc>
          <w:tcPr>
            <w:tcW w:w="2158" w:type="dxa"/>
          </w:tcPr>
          <w:p w14:paraId="5D762F7E" w14:textId="77777777" w:rsidR="005139CD" w:rsidRPr="001B09CE" w:rsidRDefault="005139CD" w:rsidP="00CE0E29">
            <w:pPr>
              <w:spacing w:before="0" w:after="0"/>
              <w:jc w:val="center"/>
            </w:pPr>
            <w:r w:rsidRPr="001B09CE">
              <w:t xml:space="preserve">Ash </w:t>
            </w:r>
          </w:p>
        </w:tc>
        <w:tc>
          <w:tcPr>
            <w:tcW w:w="925" w:type="dxa"/>
          </w:tcPr>
          <w:p w14:paraId="1A08CE2A" w14:textId="77777777" w:rsidR="005139CD" w:rsidRPr="001B09CE" w:rsidRDefault="005139CD" w:rsidP="00CE0E29">
            <w:pPr>
              <w:spacing w:before="0" w:after="0"/>
              <w:jc w:val="center"/>
            </w:pPr>
            <w:r w:rsidRPr="001B09CE">
              <w:t>2015</w:t>
            </w:r>
          </w:p>
        </w:tc>
        <w:tc>
          <w:tcPr>
            <w:tcW w:w="1209" w:type="dxa"/>
          </w:tcPr>
          <w:p w14:paraId="5ED9EF7B" w14:textId="77777777" w:rsidR="005139CD" w:rsidRPr="001B09CE" w:rsidRDefault="005139CD" w:rsidP="00CE0E29">
            <w:pPr>
              <w:spacing w:before="0" w:after="0"/>
              <w:jc w:val="center"/>
            </w:pPr>
            <w:r w:rsidRPr="001B09CE">
              <w:t>X</w:t>
            </w:r>
          </w:p>
        </w:tc>
        <w:tc>
          <w:tcPr>
            <w:tcW w:w="1165" w:type="dxa"/>
          </w:tcPr>
          <w:p w14:paraId="69C533CC" w14:textId="77777777" w:rsidR="005139CD" w:rsidRPr="001B09CE" w:rsidRDefault="005139CD" w:rsidP="00CE0E29">
            <w:pPr>
              <w:spacing w:before="0" w:after="0"/>
              <w:jc w:val="center"/>
            </w:pPr>
            <w:r w:rsidRPr="001B09CE">
              <w:t>X</w:t>
            </w:r>
          </w:p>
        </w:tc>
        <w:tc>
          <w:tcPr>
            <w:tcW w:w="1237" w:type="dxa"/>
          </w:tcPr>
          <w:p w14:paraId="4D610B73" w14:textId="77777777" w:rsidR="005139CD" w:rsidRPr="001B09CE" w:rsidRDefault="005139CD" w:rsidP="00CE0E29">
            <w:pPr>
              <w:spacing w:before="0" w:after="0"/>
              <w:jc w:val="center"/>
            </w:pPr>
            <w:r w:rsidRPr="001B09CE">
              <w:t>X</w:t>
            </w:r>
          </w:p>
        </w:tc>
        <w:tc>
          <w:tcPr>
            <w:tcW w:w="1381" w:type="dxa"/>
          </w:tcPr>
          <w:p w14:paraId="1F011BA9" w14:textId="77777777" w:rsidR="005139CD" w:rsidRPr="001B09CE" w:rsidRDefault="005139CD" w:rsidP="00CE0E29">
            <w:pPr>
              <w:spacing w:before="0" w:after="0"/>
              <w:jc w:val="center"/>
            </w:pPr>
            <w:r w:rsidRPr="001B09CE">
              <w:t>X</w:t>
            </w:r>
          </w:p>
        </w:tc>
        <w:tc>
          <w:tcPr>
            <w:tcW w:w="1099" w:type="dxa"/>
          </w:tcPr>
          <w:p w14:paraId="088EF6EB" w14:textId="77777777" w:rsidR="005139CD" w:rsidRPr="001B09CE" w:rsidRDefault="005139CD" w:rsidP="00CE0E29">
            <w:pPr>
              <w:spacing w:before="0" w:after="0"/>
              <w:jc w:val="center"/>
            </w:pPr>
            <w:r w:rsidRPr="001B09CE">
              <w:t>X</w:t>
            </w:r>
          </w:p>
        </w:tc>
        <w:tc>
          <w:tcPr>
            <w:tcW w:w="1087" w:type="dxa"/>
          </w:tcPr>
          <w:p w14:paraId="6FA344A6" w14:textId="77777777" w:rsidR="005139CD" w:rsidRPr="001B09CE" w:rsidRDefault="005139CD" w:rsidP="00CE0E29">
            <w:pPr>
              <w:spacing w:before="0" w:after="0"/>
              <w:jc w:val="center"/>
            </w:pPr>
            <w:r w:rsidRPr="001B09CE">
              <w:t>X</w:t>
            </w:r>
          </w:p>
        </w:tc>
        <w:tc>
          <w:tcPr>
            <w:tcW w:w="1253" w:type="dxa"/>
          </w:tcPr>
          <w:p w14:paraId="658D85BF" w14:textId="77777777" w:rsidR="005139CD" w:rsidRPr="001B09CE" w:rsidRDefault="005139CD" w:rsidP="00CE0E29">
            <w:pPr>
              <w:spacing w:before="0" w:after="0"/>
              <w:jc w:val="center"/>
            </w:pPr>
            <w:r w:rsidRPr="001B09CE">
              <w:t>X</w:t>
            </w:r>
          </w:p>
        </w:tc>
        <w:tc>
          <w:tcPr>
            <w:tcW w:w="1276" w:type="dxa"/>
          </w:tcPr>
          <w:p w14:paraId="0150CA88" w14:textId="77777777" w:rsidR="005139CD" w:rsidRPr="001B09CE" w:rsidRDefault="005139CD" w:rsidP="00CE0E29">
            <w:pPr>
              <w:spacing w:before="0" w:after="0"/>
              <w:jc w:val="center"/>
            </w:pPr>
            <w:r w:rsidRPr="001B09CE">
              <w:t>X</w:t>
            </w:r>
          </w:p>
        </w:tc>
      </w:tr>
      <w:tr w:rsidR="005139CD" w:rsidRPr="001B09CE" w14:paraId="5EDC51F0" w14:textId="77777777" w:rsidTr="005139CD">
        <w:trPr>
          <w:trHeight w:val="404"/>
          <w:jc w:val="center"/>
        </w:trPr>
        <w:tc>
          <w:tcPr>
            <w:tcW w:w="2158" w:type="dxa"/>
          </w:tcPr>
          <w:p w14:paraId="3FEFCDFA" w14:textId="77777777" w:rsidR="005139CD" w:rsidRPr="001B09CE" w:rsidRDefault="005139CD" w:rsidP="00CE0E29">
            <w:pPr>
              <w:spacing w:before="0" w:after="0"/>
              <w:jc w:val="center"/>
            </w:pPr>
            <w:r>
              <w:t xml:space="preserve">Attard </w:t>
            </w:r>
          </w:p>
        </w:tc>
        <w:tc>
          <w:tcPr>
            <w:tcW w:w="925" w:type="dxa"/>
          </w:tcPr>
          <w:p w14:paraId="6DBDCB0B" w14:textId="77777777" w:rsidR="005139CD" w:rsidRPr="001B09CE" w:rsidRDefault="005139CD" w:rsidP="00CE0E29">
            <w:pPr>
              <w:spacing w:before="0" w:after="0"/>
              <w:jc w:val="center"/>
            </w:pPr>
            <w:r>
              <w:t>2019a</w:t>
            </w:r>
          </w:p>
        </w:tc>
        <w:tc>
          <w:tcPr>
            <w:tcW w:w="1209" w:type="dxa"/>
          </w:tcPr>
          <w:p w14:paraId="252357A3" w14:textId="77777777" w:rsidR="005139CD" w:rsidRPr="001B09CE" w:rsidRDefault="005139CD" w:rsidP="00CE0E29">
            <w:pPr>
              <w:spacing w:before="0" w:after="0"/>
              <w:jc w:val="center"/>
            </w:pPr>
            <w:r>
              <w:t>X</w:t>
            </w:r>
          </w:p>
        </w:tc>
        <w:tc>
          <w:tcPr>
            <w:tcW w:w="1165" w:type="dxa"/>
          </w:tcPr>
          <w:p w14:paraId="57E5DEC2" w14:textId="77777777" w:rsidR="005139CD" w:rsidRPr="001B09CE" w:rsidRDefault="005139CD" w:rsidP="00CE0E29">
            <w:pPr>
              <w:spacing w:before="0" w:after="0"/>
              <w:jc w:val="center"/>
            </w:pPr>
            <w:r>
              <w:t>N/A</w:t>
            </w:r>
          </w:p>
        </w:tc>
        <w:tc>
          <w:tcPr>
            <w:tcW w:w="1237" w:type="dxa"/>
          </w:tcPr>
          <w:p w14:paraId="289F8A73" w14:textId="77777777" w:rsidR="005139CD" w:rsidRPr="001B09CE" w:rsidRDefault="005139CD" w:rsidP="00CE0E29">
            <w:pPr>
              <w:spacing w:before="0" w:after="0"/>
              <w:jc w:val="center"/>
            </w:pPr>
            <w:r>
              <w:t>X</w:t>
            </w:r>
          </w:p>
        </w:tc>
        <w:tc>
          <w:tcPr>
            <w:tcW w:w="1381" w:type="dxa"/>
          </w:tcPr>
          <w:p w14:paraId="0B8F2CAE" w14:textId="77777777" w:rsidR="005139CD" w:rsidRPr="001B09CE" w:rsidRDefault="005139CD" w:rsidP="00CE0E29">
            <w:pPr>
              <w:spacing w:before="0" w:after="0"/>
              <w:jc w:val="center"/>
            </w:pPr>
            <w:r>
              <w:t>N/A</w:t>
            </w:r>
          </w:p>
        </w:tc>
        <w:tc>
          <w:tcPr>
            <w:tcW w:w="1099" w:type="dxa"/>
          </w:tcPr>
          <w:p w14:paraId="0EB1CCF5" w14:textId="77777777" w:rsidR="005139CD" w:rsidRPr="001B09CE" w:rsidRDefault="005139CD" w:rsidP="00CE0E29">
            <w:pPr>
              <w:spacing w:before="0" w:after="0"/>
              <w:jc w:val="center"/>
            </w:pPr>
            <w:r>
              <w:t>Unclear</w:t>
            </w:r>
          </w:p>
        </w:tc>
        <w:tc>
          <w:tcPr>
            <w:tcW w:w="1087" w:type="dxa"/>
          </w:tcPr>
          <w:p w14:paraId="561079E4" w14:textId="77777777" w:rsidR="005139CD" w:rsidRPr="001B09CE" w:rsidRDefault="005139CD" w:rsidP="00CE0E29">
            <w:pPr>
              <w:spacing w:before="0" w:after="0"/>
              <w:jc w:val="center"/>
            </w:pPr>
            <w:r>
              <w:t>X</w:t>
            </w:r>
          </w:p>
        </w:tc>
        <w:tc>
          <w:tcPr>
            <w:tcW w:w="1253" w:type="dxa"/>
          </w:tcPr>
          <w:p w14:paraId="51210415" w14:textId="77777777" w:rsidR="005139CD" w:rsidRPr="001B09CE" w:rsidRDefault="005139CD" w:rsidP="00CE0E29">
            <w:pPr>
              <w:spacing w:before="0" w:after="0"/>
              <w:jc w:val="center"/>
            </w:pPr>
            <w:r>
              <w:t>Unclear</w:t>
            </w:r>
          </w:p>
        </w:tc>
        <w:tc>
          <w:tcPr>
            <w:tcW w:w="1276" w:type="dxa"/>
          </w:tcPr>
          <w:p w14:paraId="7AA674D0" w14:textId="77777777" w:rsidR="005139CD" w:rsidRPr="001B09CE" w:rsidRDefault="005139CD" w:rsidP="00CE0E29">
            <w:pPr>
              <w:spacing w:before="0" w:after="0"/>
              <w:jc w:val="center"/>
            </w:pPr>
            <w:r>
              <w:t>X</w:t>
            </w:r>
          </w:p>
        </w:tc>
      </w:tr>
      <w:tr w:rsidR="005139CD" w:rsidRPr="001B09CE" w14:paraId="1C141951" w14:textId="77777777" w:rsidTr="005139CD">
        <w:trPr>
          <w:trHeight w:val="404"/>
          <w:jc w:val="center"/>
        </w:trPr>
        <w:tc>
          <w:tcPr>
            <w:tcW w:w="2158" w:type="dxa"/>
          </w:tcPr>
          <w:p w14:paraId="45404020" w14:textId="77777777" w:rsidR="005139CD" w:rsidRDefault="005139CD" w:rsidP="00CE0E29">
            <w:pPr>
              <w:spacing w:before="0" w:after="0"/>
              <w:jc w:val="center"/>
            </w:pPr>
            <w:r>
              <w:t>Attard</w:t>
            </w:r>
          </w:p>
        </w:tc>
        <w:tc>
          <w:tcPr>
            <w:tcW w:w="925" w:type="dxa"/>
          </w:tcPr>
          <w:p w14:paraId="4CE8E098" w14:textId="77777777" w:rsidR="005139CD" w:rsidRDefault="005139CD" w:rsidP="00CE0E29">
            <w:pPr>
              <w:spacing w:before="0" w:after="0"/>
              <w:jc w:val="center"/>
            </w:pPr>
            <w:r>
              <w:t>2019b</w:t>
            </w:r>
          </w:p>
        </w:tc>
        <w:tc>
          <w:tcPr>
            <w:tcW w:w="1209" w:type="dxa"/>
          </w:tcPr>
          <w:p w14:paraId="1CFD0050" w14:textId="77777777" w:rsidR="005139CD" w:rsidRDefault="005139CD" w:rsidP="00CE0E29">
            <w:pPr>
              <w:spacing w:before="0" w:after="0"/>
              <w:jc w:val="center"/>
            </w:pPr>
            <w:r>
              <w:t>X</w:t>
            </w:r>
          </w:p>
        </w:tc>
        <w:tc>
          <w:tcPr>
            <w:tcW w:w="1165" w:type="dxa"/>
          </w:tcPr>
          <w:p w14:paraId="3101AF6A" w14:textId="77777777" w:rsidR="005139CD" w:rsidRDefault="005139CD" w:rsidP="00CE0E29">
            <w:pPr>
              <w:spacing w:before="0" w:after="0"/>
              <w:jc w:val="center"/>
            </w:pPr>
            <w:r>
              <w:t>X</w:t>
            </w:r>
          </w:p>
        </w:tc>
        <w:tc>
          <w:tcPr>
            <w:tcW w:w="1237" w:type="dxa"/>
          </w:tcPr>
          <w:p w14:paraId="28B351BF" w14:textId="77777777" w:rsidR="005139CD" w:rsidRDefault="005139CD" w:rsidP="00CE0E29">
            <w:pPr>
              <w:spacing w:before="0" w:after="0"/>
              <w:jc w:val="center"/>
            </w:pPr>
            <w:r>
              <w:t>X</w:t>
            </w:r>
          </w:p>
        </w:tc>
        <w:tc>
          <w:tcPr>
            <w:tcW w:w="1381" w:type="dxa"/>
          </w:tcPr>
          <w:p w14:paraId="0253D6DF" w14:textId="77777777" w:rsidR="005139CD" w:rsidRDefault="005139CD" w:rsidP="00CE0E29">
            <w:pPr>
              <w:spacing w:before="0" w:after="0"/>
              <w:jc w:val="center"/>
            </w:pPr>
            <w:r>
              <w:t>X</w:t>
            </w:r>
          </w:p>
        </w:tc>
        <w:tc>
          <w:tcPr>
            <w:tcW w:w="1099" w:type="dxa"/>
          </w:tcPr>
          <w:p w14:paraId="6566CB41" w14:textId="77777777" w:rsidR="005139CD" w:rsidRDefault="005139CD" w:rsidP="00CE0E29">
            <w:pPr>
              <w:spacing w:before="0" w:after="0"/>
              <w:jc w:val="center"/>
            </w:pPr>
            <w:r>
              <w:t>X</w:t>
            </w:r>
          </w:p>
        </w:tc>
        <w:tc>
          <w:tcPr>
            <w:tcW w:w="1087" w:type="dxa"/>
          </w:tcPr>
          <w:p w14:paraId="339056D5" w14:textId="77777777" w:rsidR="005139CD" w:rsidRDefault="005139CD" w:rsidP="00CE0E29">
            <w:pPr>
              <w:spacing w:before="0" w:after="0"/>
              <w:jc w:val="center"/>
            </w:pPr>
            <w:r>
              <w:t>Unclear</w:t>
            </w:r>
          </w:p>
        </w:tc>
        <w:tc>
          <w:tcPr>
            <w:tcW w:w="1253" w:type="dxa"/>
          </w:tcPr>
          <w:p w14:paraId="435FE82B" w14:textId="77777777" w:rsidR="005139CD" w:rsidRDefault="005139CD" w:rsidP="00CE0E29">
            <w:pPr>
              <w:spacing w:before="0" w:after="0"/>
              <w:jc w:val="center"/>
            </w:pPr>
            <w:r>
              <w:t>X</w:t>
            </w:r>
          </w:p>
        </w:tc>
        <w:tc>
          <w:tcPr>
            <w:tcW w:w="1276" w:type="dxa"/>
          </w:tcPr>
          <w:p w14:paraId="515A9BB4" w14:textId="77777777" w:rsidR="005139CD" w:rsidRDefault="005139CD" w:rsidP="00CE0E29">
            <w:pPr>
              <w:spacing w:before="0" w:after="0"/>
              <w:jc w:val="center"/>
            </w:pPr>
            <w:r>
              <w:t>X</w:t>
            </w:r>
          </w:p>
        </w:tc>
      </w:tr>
      <w:tr w:rsidR="005139CD" w:rsidRPr="001B09CE" w14:paraId="4B2DCDAC" w14:textId="77777777" w:rsidTr="00E16745">
        <w:trPr>
          <w:trHeight w:val="381"/>
          <w:jc w:val="center"/>
        </w:trPr>
        <w:tc>
          <w:tcPr>
            <w:tcW w:w="2158" w:type="dxa"/>
          </w:tcPr>
          <w:p w14:paraId="4A1BF27F" w14:textId="77777777" w:rsidR="005139CD" w:rsidRPr="001B09CE" w:rsidRDefault="005139CD" w:rsidP="00CE0E29">
            <w:pPr>
              <w:spacing w:before="0" w:after="0"/>
              <w:jc w:val="center"/>
            </w:pPr>
            <w:r w:rsidRPr="001B09CE">
              <w:t>Bobonich &amp; Nolen</w:t>
            </w:r>
          </w:p>
        </w:tc>
        <w:tc>
          <w:tcPr>
            <w:tcW w:w="925" w:type="dxa"/>
          </w:tcPr>
          <w:p w14:paraId="2D32C336" w14:textId="77777777" w:rsidR="005139CD" w:rsidRPr="001B09CE" w:rsidRDefault="005139CD" w:rsidP="00CE0E29">
            <w:pPr>
              <w:spacing w:before="0" w:after="0"/>
              <w:jc w:val="center"/>
            </w:pPr>
            <w:r w:rsidRPr="001B09CE">
              <w:t>2018</w:t>
            </w:r>
          </w:p>
        </w:tc>
        <w:tc>
          <w:tcPr>
            <w:tcW w:w="1209" w:type="dxa"/>
          </w:tcPr>
          <w:p w14:paraId="0F77B6A0" w14:textId="77777777" w:rsidR="005139CD" w:rsidRPr="001B09CE" w:rsidRDefault="005139CD" w:rsidP="00CE0E29">
            <w:pPr>
              <w:spacing w:before="0" w:after="0"/>
              <w:jc w:val="center"/>
            </w:pPr>
            <w:r w:rsidRPr="001B09CE">
              <w:t>X</w:t>
            </w:r>
          </w:p>
        </w:tc>
        <w:tc>
          <w:tcPr>
            <w:tcW w:w="1165" w:type="dxa"/>
          </w:tcPr>
          <w:p w14:paraId="7EA5E0F4" w14:textId="77777777" w:rsidR="005139CD" w:rsidRPr="001B09CE" w:rsidRDefault="005139CD" w:rsidP="00CE0E29">
            <w:pPr>
              <w:spacing w:before="0" w:after="0"/>
              <w:jc w:val="center"/>
            </w:pPr>
            <w:r w:rsidRPr="001B09CE">
              <w:t>Unclear</w:t>
            </w:r>
          </w:p>
        </w:tc>
        <w:tc>
          <w:tcPr>
            <w:tcW w:w="1237" w:type="dxa"/>
          </w:tcPr>
          <w:p w14:paraId="3CB3DFC3" w14:textId="77777777" w:rsidR="005139CD" w:rsidRPr="001B09CE" w:rsidRDefault="005139CD" w:rsidP="00CE0E29">
            <w:pPr>
              <w:spacing w:before="0" w:after="0"/>
              <w:jc w:val="center"/>
            </w:pPr>
            <w:r w:rsidRPr="001B09CE">
              <w:t>X</w:t>
            </w:r>
          </w:p>
        </w:tc>
        <w:tc>
          <w:tcPr>
            <w:tcW w:w="2480" w:type="dxa"/>
            <w:gridSpan w:val="2"/>
          </w:tcPr>
          <w:p w14:paraId="5B9BFDB3" w14:textId="77777777" w:rsidR="005139CD" w:rsidRPr="001B09CE" w:rsidRDefault="005139CD" w:rsidP="00CE0E29">
            <w:pPr>
              <w:spacing w:before="0" w:after="0"/>
              <w:jc w:val="center"/>
            </w:pPr>
            <w:r w:rsidRPr="001B09CE">
              <w:t>Unclear</w:t>
            </w:r>
          </w:p>
        </w:tc>
        <w:tc>
          <w:tcPr>
            <w:tcW w:w="1087" w:type="dxa"/>
          </w:tcPr>
          <w:p w14:paraId="0A60AF45" w14:textId="77777777" w:rsidR="005139CD" w:rsidRPr="001B09CE" w:rsidRDefault="005139CD" w:rsidP="00CE0E29">
            <w:pPr>
              <w:spacing w:before="0" w:after="0"/>
              <w:jc w:val="center"/>
            </w:pPr>
            <w:r w:rsidRPr="001B09CE">
              <w:t>X</w:t>
            </w:r>
          </w:p>
        </w:tc>
        <w:tc>
          <w:tcPr>
            <w:tcW w:w="1253" w:type="dxa"/>
          </w:tcPr>
          <w:p w14:paraId="3A30AB7B" w14:textId="77777777" w:rsidR="005139CD" w:rsidRPr="001B09CE" w:rsidRDefault="005139CD" w:rsidP="00CE0E29">
            <w:pPr>
              <w:spacing w:before="0" w:after="0"/>
              <w:jc w:val="center"/>
            </w:pPr>
            <w:r w:rsidRPr="001B09CE">
              <w:t>Unclear</w:t>
            </w:r>
          </w:p>
        </w:tc>
        <w:tc>
          <w:tcPr>
            <w:tcW w:w="1276" w:type="dxa"/>
          </w:tcPr>
          <w:p w14:paraId="782F571C" w14:textId="77777777" w:rsidR="005139CD" w:rsidRPr="001B09CE" w:rsidRDefault="005139CD" w:rsidP="00CE0E29">
            <w:pPr>
              <w:spacing w:before="0" w:after="0"/>
              <w:jc w:val="center"/>
            </w:pPr>
            <w:r w:rsidRPr="001B09CE">
              <w:t>X</w:t>
            </w:r>
          </w:p>
        </w:tc>
      </w:tr>
      <w:tr w:rsidR="005139CD" w:rsidRPr="001B09CE" w14:paraId="1D521836" w14:textId="77777777" w:rsidTr="005139CD">
        <w:trPr>
          <w:trHeight w:val="420"/>
          <w:jc w:val="center"/>
        </w:trPr>
        <w:tc>
          <w:tcPr>
            <w:tcW w:w="2158" w:type="dxa"/>
          </w:tcPr>
          <w:p w14:paraId="37382D1B" w14:textId="77777777" w:rsidR="005139CD" w:rsidRPr="001B09CE" w:rsidRDefault="005139CD" w:rsidP="00CE0E29">
            <w:pPr>
              <w:spacing w:before="0" w:after="0"/>
              <w:jc w:val="center"/>
            </w:pPr>
            <w:r w:rsidRPr="001B09CE">
              <w:t xml:space="preserve">Brown </w:t>
            </w:r>
          </w:p>
        </w:tc>
        <w:tc>
          <w:tcPr>
            <w:tcW w:w="925" w:type="dxa"/>
          </w:tcPr>
          <w:p w14:paraId="012734B0" w14:textId="77777777" w:rsidR="005139CD" w:rsidRPr="001B09CE" w:rsidRDefault="005139CD" w:rsidP="00CE0E29">
            <w:pPr>
              <w:spacing w:before="0" w:after="0"/>
              <w:jc w:val="center"/>
            </w:pPr>
            <w:r w:rsidRPr="001B09CE">
              <w:t>2012</w:t>
            </w:r>
          </w:p>
        </w:tc>
        <w:tc>
          <w:tcPr>
            <w:tcW w:w="1209" w:type="dxa"/>
          </w:tcPr>
          <w:p w14:paraId="581CE92D" w14:textId="77777777" w:rsidR="005139CD" w:rsidRPr="001B09CE" w:rsidRDefault="005139CD" w:rsidP="00CE0E29">
            <w:pPr>
              <w:spacing w:before="0" w:after="0"/>
              <w:jc w:val="center"/>
            </w:pPr>
            <w:r w:rsidRPr="001B09CE">
              <w:t>X</w:t>
            </w:r>
          </w:p>
        </w:tc>
        <w:tc>
          <w:tcPr>
            <w:tcW w:w="1165" w:type="dxa"/>
          </w:tcPr>
          <w:p w14:paraId="682A47C0" w14:textId="77777777" w:rsidR="005139CD" w:rsidRPr="001B09CE" w:rsidRDefault="005139CD" w:rsidP="00CE0E29">
            <w:pPr>
              <w:spacing w:before="0" w:after="0"/>
              <w:jc w:val="center"/>
            </w:pPr>
            <w:r w:rsidRPr="001B09CE">
              <w:t>X</w:t>
            </w:r>
          </w:p>
        </w:tc>
        <w:tc>
          <w:tcPr>
            <w:tcW w:w="1237" w:type="dxa"/>
          </w:tcPr>
          <w:p w14:paraId="390F8557" w14:textId="77777777" w:rsidR="005139CD" w:rsidRPr="001B09CE" w:rsidRDefault="005139CD" w:rsidP="00CE0E29">
            <w:pPr>
              <w:spacing w:before="0" w:after="0"/>
              <w:jc w:val="center"/>
            </w:pPr>
            <w:r w:rsidRPr="001B09CE">
              <w:t>X</w:t>
            </w:r>
          </w:p>
        </w:tc>
        <w:tc>
          <w:tcPr>
            <w:tcW w:w="1381" w:type="dxa"/>
          </w:tcPr>
          <w:p w14:paraId="237B265C" w14:textId="77777777" w:rsidR="005139CD" w:rsidRPr="001B09CE" w:rsidRDefault="005139CD" w:rsidP="00CE0E29">
            <w:pPr>
              <w:spacing w:before="0" w:after="0"/>
              <w:jc w:val="center"/>
            </w:pPr>
            <w:r w:rsidRPr="001B09CE">
              <w:t>Unclear</w:t>
            </w:r>
          </w:p>
        </w:tc>
        <w:tc>
          <w:tcPr>
            <w:tcW w:w="1099" w:type="dxa"/>
          </w:tcPr>
          <w:p w14:paraId="467B6366" w14:textId="77777777" w:rsidR="005139CD" w:rsidRPr="001B09CE" w:rsidRDefault="005139CD" w:rsidP="00CE0E29">
            <w:pPr>
              <w:spacing w:before="0" w:after="0"/>
              <w:jc w:val="center"/>
            </w:pPr>
            <w:r w:rsidRPr="001B09CE">
              <w:t>X</w:t>
            </w:r>
          </w:p>
        </w:tc>
        <w:tc>
          <w:tcPr>
            <w:tcW w:w="1087" w:type="dxa"/>
          </w:tcPr>
          <w:p w14:paraId="06A120F1" w14:textId="77777777" w:rsidR="005139CD" w:rsidRPr="001B09CE" w:rsidRDefault="005139CD" w:rsidP="00CE0E29">
            <w:pPr>
              <w:spacing w:before="0" w:after="0"/>
              <w:jc w:val="center"/>
            </w:pPr>
            <w:r w:rsidRPr="001B09CE">
              <w:t>X</w:t>
            </w:r>
          </w:p>
        </w:tc>
        <w:tc>
          <w:tcPr>
            <w:tcW w:w="1253" w:type="dxa"/>
          </w:tcPr>
          <w:p w14:paraId="6E796BB4" w14:textId="77777777" w:rsidR="005139CD" w:rsidRPr="001B09CE" w:rsidRDefault="005139CD" w:rsidP="00CE0E29">
            <w:pPr>
              <w:spacing w:before="0" w:after="0"/>
              <w:jc w:val="center"/>
            </w:pPr>
            <w:r w:rsidRPr="001B09CE">
              <w:t>X</w:t>
            </w:r>
          </w:p>
        </w:tc>
        <w:tc>
          <w:tcPr>
            <w:tcW w:w="1276" w:type="dxa"/>
          </w:tcPr>
          <w:p w14:paraId="4325D466" w14:textId="77777777" w:rsidR="005139CD" w:rsidRPr="001B09CE" w:rsidRDefault="005139CD" w:rsidP="00CE0E29">
            <w:pPr>
              <w:spacing w:before="0" w:after="0"/>
              <w:jc w:val="center"/>
            </w:pPr>
            <w:r w:rsidRPr="001B09CE">
              <w:t>X</w:t>
            </w:r>
          </w:p>
        </w:tc>
      </w:tr>
      <w:tr w:rsidR="005139CD" w:rsidRPr="001B09CE" w14:paraId="7790C5E2" w14:textId="77777777" w:rsidTr="00E16745">
        <w:trPr>
          <w:trHeight w:val="420"/>
          <w:jc w:val="center"/>
        </w:trPr>
        <w:tc>
          <w:tcPr>
            <w:tcW w:w="2158" w:type="dxa"/>
          </w:tcPr>
          <w:p w14:paraId="71778A35" w14:textId="77777777" w:rsidR="005139CD" w:rsidRPr="001B09CE" w:rsidRDefault="005139CD" w:rsidP="00CE0E29">
            <w:pPr>
              <w:spacing w:before="0" w:after="0"/>
              <w:jc w:val="center"/>
            </w:pPr>
            <w:r w:rsidRPr="001B09CE">
              <w:t xml:space="preserve">Burns </w:t>
            </w:r>
          </w:p>
        </w:tc>
        <w:tc>
          <w:tcPr>
            <w:tcW w:w="925" w:type="dxa"/>
          </w:tcPr>
          <w:p w14:paraId="11FE151C" w14:textId="77777777" w:rsidR="005139CD" w:rsidRPr="001B09CE" w:rsidRDefault="005139CD" w:rsidP="00CE0E29">
            <w:pPr>
              <w:spacing w:before="0" w:after="0"/>
              <w:jc w:val="center"/>
            </w:pPr>
            <w:r w:rsidRPr="001B09CE">
              <w:t>2014</w:t>
            </w:r>
          </w:p>
        </w:tc>
        <w:tc>
          <w:tcPr>
            <w:tcW w:w="1209" w:type="dxa"/>
          </w:tcPr>
          <w:p w14:paraId="5B7C7E67" w14:textId="77777777" w:rsidR="005139CD" w:rsidRPr="001B09CE" w:rsidRDefault="005139CD" w:rsidP="00CE0E29">
            <w:pPr>
              <w:spacing w:before="0" w:after="0"/>
              <w:jc w:val="center"/>
            </w:pPr>
            <w:r w:rsidRPr="001B09CE">
              <w:t>X</w:t>
            </w:r>
          </w:p>
        </w:tc>
        <w:tc>
          <w:tcPr>
            <w:tcW w:w="1165" w:type="dxa"/>
          </w:tcPr>
          <w:p w14:paraId="520A2E34" w14:textId="77777777" w:rsidR="005139CD" w:rsidRPr="001B09CE" w:rsidRDefault="005139CD" w:rsidP="00CE0E29">
            <w:pPr>
              <w:spacing w:before="0" w:after="0"/>
              <w:jc w:val="center"/>
            </w:pPr>
            <w:r w:rsidRPr="001B09CE">
              <w:t>X</w:t>
            </w:r>
          </w:p>
        </w:tc>
        <w:tc>
          <w:tcPr>
            <w:tcW w:w="1237" w:type="dxa"/>
          </w:tcPr>
          <w:p w14:paraId="6B9B533C" w14:textId="77777777" w:rsidR="005139CD" w:rsidRPr="001B09CE" w:rsidRDefault="005139CD" w:rsidP="00CE0E29">
            <w:pPr>
              <w:spacing w:before="0" w:after="0"/>
              <w:jc w:val="center"/>
            </w:pPr>
            <w:r w:rsidRPr="001B09CE">
              <w:t>X</w:t>
            </w:r>
          </w:p>
        </w:tc>
        <w:tc>
          <w:tcPr>
            <w:tcW w:w="2480" w:type="dxa"/>
            <w:gridSpan w:val="2"/>
          </w:tcPr>
          <w:p w14:paraId="40D5168A" w14:textId="77777777" w:rsidR="005139CD" w:rsidRPr="001B09CE" w:rsidRDefault="005139CD" w:rsidP="00CE0E29">
            <w:pPr>
              <w:spacing w:before="0" w:after="0"/>
              <w:jc w:val="center"/>
            </w:pPr>
            <w:r w:rsidRPr="001B09CE">
              <w:t>Unclear</w:t>
            </w:r>
          </w:p>
        </w:tc>
        <w:tc>
          <w:tcPr>
            <w:tcW w:w="1087" w:type="dxa"/>
          </w:tcPr>
          <w:p w14:paraId="49CE7BC8" w14:textId="77777777" w:rsidR="005139CD" w:rsidRPr="001B09CE" w:rsidRDefault="005139CD" w:rsidP="00CE0E29">
            <w:pPr>
              <w:spacing w:before="0" w:after="0"/>
              <w:jc w:val="center"/>
            </w:pPr>
            <w:r w:rsidRPr="001B09CE">
              <w:t>X</w:t>
            </w:r>
          </w:p>
        </w:tc>
        <w:tc>
          <w:tcPr>
            <w:tcW w:w="1253" w:type="dxa"/>
          </w:tcPr>
          <w:p w14:paraId="116F84B8" w14:textId="77777777" w:rsidR="005139CD" w:rsidRPr="001B09CE" w:rsidRDefault="005139CD" w:rsidP="00CE0E29">
            <w:pPr>
              <w:spacing w:before="0" w:after="0"/>
              <w:jc w:val="center"/>
            </w:pPr>
            <w:r w:rsidRPr="001B09CE">
              <w:t>X</w:t>
            </w:r>
          </w:p>
        </w:tc>
        <w:tc>
          <w:tcPr>
            <w:tcW w:w="1276" w:type="dxa"/>
          </w:tcPr>
          <w:p w14:paraId="7E43513E" w14:textId="77777777" w:rsidR="005139CD" w:rsidRPr="001B09CE" w:rsidRDefault="005139CD" w:rsidP="00CE0E29">
            <w:pPr>
              <w:spacing w:before="0" w:after="0"/>
              <w:jc w:val="center"/>
            </w:pPr>
            <w:r w:rsidRPr="001B09CE">
              <w:t>X</w:t>
            </w:r>
          </w:p>
        </w:tc>
      </w:tr>
      <w:tr w:rsidR="005139CD" w:rsidRPr="001B09CE" w14:paraId="0EE94515" w14:textId="77777777" w:rsidTr="005139CD">
        <w:trPr>
          <w:trHeight w:val="404"/>
          <w:jc w:val="center"/>
        </w:trPr>
        <w:tc>
          <w:tcPr>
            <w:tcW w:w="2158" w:type="dxa"/>
          </w:tcPr>
          <w:p w14:paraId="080473CE" w14:textId="77777777" w:rsidR="005139CD" w:rsidRPr="001B09CE" w:rsidRDefault="005139CD" w:rsidP="00CE0E29">
            <w:pPr>
              <w:spacing w:before="0" w:after="0"/>
              <w:jc w:val="center"/>
            </w:pPr>
            <w:r w:rsidRPr="001B09CE">
              <w:t xml:space="preserve">Calzone </w:t>
            </w:r>
          </w:p>
        </w:tc>
        <w:tc>
          <w:tcPr>
            <w:tcW w:w="925" w:type="dxa"/>
          </w:tcPr>
          <w:p w14:paraId="2DDB4D53" w14:textId="77777777" w:rsidR="005139CD" w:rsidRPr="001B09CE" w:rsidRDefault="005139CD" w:rsidP="00CE0E29">
            <w:pPr>
              <w:spacing w:before="0" w:after="0"/>
              <w:jc w:val="center"/>
            </w:pPr>
            <w:r w:rsidRPr="001B09CE">
              <w:t>2002</w:t>
            </w:r>
          </w:p>
        </w:tc>
        <w:tc>
          <w:tcPr>
            <w:tcW w:w="1209" w:type="dxa"/>
          </w:tcPr>
          <w:p w14:paraId="5132386D" w14:textId="77777777" w:rsidR="005139CD" w:rsidRPr="001B09CE" w:rsidRDefault="005139CD" w:rsidP="00CE0E29">
            <w:pPr>
              <w:spacing w:before="0" w:after="0"/>
              <w:jc w:val="center"/>
            </w:pPr>
            <w:r w:rsidRPr="001B09CE">
              <w:t>X</w:t>
            </w:r>
          </w:p>
        </w:tc>
        <w:tc>
          <w:tcPr>
            <w:tcW w:w="1165" w:type="dxa"/>
          </w:tcPr>
          <w:p w14:paraId="0EAB8E2F" w14:textId="77777777" w:rsidR="005139CD" w:rsidRPr="001B09CE" w:rsidRDefault="005139CD" w:rsidP="00CE0E29">
            <w:pPr>
              <w:spacing w:before="0" w:after="0"/>
              <w:jc w:val="center"/>
            </w:pPr>
            <w:r w:rsidRPr="001B09CE">
              <w:t>X</w:t>
            </w:r>
          </w:p>
        </w:tc>
        <w:tc>
          <w:tcPr>
            <w:tcW w:w="1237" w:type="dxa"/>
          </w:tcPr>
          <w:p w14:paraId="667A59B8" w14:textId="77777777" w:rsidR="005139CD" w:rsidRPr="001B09CE" w:rsidRDefault="005139CD" w:rsidP="00CE0E29">
            <w:pPr>
              <w:spacing w:before="0" w:after="0"/>
              <w:jc w:val="center"/>
            </w:pPr>
            <w:r w:rsidRPr="001B09CE">
              <w:t>X</w:t>
            </w:r>
          </w:p>
        </w:tc>
        <w:tc>
          <w:tcPr>
            <w:tcW w:w="1381" w:type="dxa"/>
          </w:tcPr>
          <w:p w14:paraId="7ED0CDF8" w14:textId="77777777" w:rsidR="005139CD" w:rsidRPr="001B09CE" w:rsidRDefault="005139CD" w:rsidP="00CE0E29">
            <w:pPr>
              <w:spacing w:before="0" w:after="0"/>
              <w:jc w:val="center"/>
            </w:pPr>
            <w:r w:rsidRPr="001B09CE">
              <w:t>X</w:t>
            </w:r>
          </w:p>
        </w:tc>
        <w:tc>
          <w:tcPr>
            <w:tcW w:w="1099" w:type="dxa"/>
          </w:tcPr>
          <w:p w14:paraId="2B7A930A" w14:textId="77777777" w:rsidR="005139CD" w:rsidRPr="001B09CE" w:rsidRDefault="005139CD" w:rsidP="00CE0E29">
            <w:pPr>
              <w:spacing w:before="0" w:after="0"/>
              <w:jc w:val="center"/>
            </w:pPr>
            <w:r w:rsidRPr="001B09CE">
              <w:t>X</w:t>
            </w:r>
          </w:p>
        </w:tc>
        <w:tc>
          <w:tcPr>
            <w:tcW w:w="1087" w:type="dxa"/>
          </w:tcPr>
          <w:p w14:paraId="1867A87F" w14:textId="77777777" w:rsidR="005139CD" w:rsidRPr="001B09CE" w:rsidRDefault="005139CD" w:rsidP="00CE0E29">
            <w:pPr>
              <w:spacing w:before="0" w:after="0"/>
              <w:jc w:val="center"/>
            </w:pPr>
            <w:r w:rsidRPr="001B09CE">
              <w:t>X</w:t>
            </w:r>
          </w:p>
        </w:tc>
        <w:tc>
          <w:tcPr>
            <w:tcW w:w="1253" w:type="dxa"/>
          </w:tcPr>
          <w:p w14:paraId="5BB7DD03" w14:textId="77777777" w:rsidR="005139CD" w:rsidRPr="001B09CE" w:rsidRDefault="005139CD" w:rsidP="00CE0E29">
            <w:pPr>
              <w:spacing w:before="0" w:after="0"/>
              <w:jc w:val="center"/>
            </w:pPr>
            <w:r w:rsidRPr="001B09CE">
              <w:t>X</w:t>
            </w:r>
          </w:p>
        </w:tc>
        <w:tc>
          <w:tcPr>
            <w:tcW w:w="1276" w:type="dxa"/>
          </w:tcPr>
          <w:p w14:paraId="37A6A3DE" w14:textId="77777777" w:rsidR="005139CD" w:rsidRPr="001B09CE" w:rsidRDefault="005139CD" w:rsidP="00CE0E29">
            <w:pPr>
              <w:spacing w:before="0" w:after="0"/>
              <w:jc w:val="center"/>
            </w:pPr>
            <w:r w:rsidRPr="001B09CE">
              <w:t>X</w:t>
            </w:r>
          </w:p>
        </w:tc>
      </w:tr>
      <w:tr w:rsidR="005139CD" w:rsidRPr="001B09CE" w14:paraId="32ED2A21" w14:textId="77777777" w:rsidTr="00E16745">
        <w:trPr>
          <w:trHeight w:val="404"/>
          <w:jc w:val="center"/>
        </w:trPr>
        <w:tc>
          <w:tcPr>
            <w:tcW w:w="2158" w:type="dxa"/>
          </w:tcPr>
          <w:p w14:paraId="260BEA68" w14:textId="77777777" w:rsidR="005139CD" w:rsidRPr="001B09CE" w:rsidRDefault="005139CD" w:rsidP="00CE0E29">
            <w:pPr>
              <w:spacing w:before="0" w:after="0"/>
              <w:jc w:val="center"/>
            </w:pPr>
            <w:r>
              <w:t>Campbell</w:t>
            </w:r>
          </w:p>
        </w:tc>
        <w:tc>
          <w:tcPr>
            <w:tcW w:w="925" w:type="dxa"/>
          </w:tcPr>
          <w:p w14:paraId="322C5EF7" w14:textId="77777777" w:rsidR="005139CD" w:rsidRPr="001B09CE" w:rsidRDefault="005139CD" w:rsidP="00CE0E29">
            <w:pPr>
              <w:spacing w:before="0" w:after="0"/>
              <w:jc w:val="center"/>
            </w:pPr>
            <w:r>
              <w:t>2019</w:t>
            </w:r>
          </w:p>
        </w:tc>
        <w:tc>
          <w:tcPr>
            <w:tcW w:w="1209" w:type="dxa"/>
          </w:tcPr>
          <w:p w14:paraId="6B43F2A2" w14:textId="77777777" w:rsidR="005139CD" w:rsidRPr="001B09CE" w:rsidRDefault="005139CD" w:rsidP="00CE0E29">
            <w:pPr>
              <w:spacing w:before="0" w:after="0"/>
              <w:jc w:val="center"/>
            </w:pPr>
            <w:r>
              <w:t>X</w:t>
            </w:r>
          </w:p>
        </w:tc>
        <w:tc>
          <w:tcPr>
            <w:tcW w:w="1165" w:type="dxa"/>
          </w:tcPr>
          <w:p w14:paraId="28C026F1" w14:textId="77777777" w:rsidR="005139CD" w:rsidRPr="001B09CE" w:rsidRDefault="005139CD" w:rsidP="00CE0E29">
            <w:pPr>
              <w:spacing w:before="0" w:after="0"/>
              <w:jc w:val="center"/>
            </w:pPr>
            <w:r>
              <w:t>Unclear</w:t>
            </w:r>
          </w:p>
        </w:tc>
        <w:tc>
          <w:tcPr>
            <w:tcW w:w="1237" w:type="dxa"/>
          </w:tcPr>
          <w:p w14:paraId="6EA2A937" w14:textId="77777777" w:rsidR="005139CD" w:rsidRPr="001B09CE" w:rsidRDefault="005139CD" w:rsidP="00CE0E29">
            <w:pPr>
              <w:spacing w:before="0" w:after="0"/>
              <w:jc w:val="center"/>
            </w:pPr>
            <w:r>
              <w:t>X</w:t>
            </w:r>
          </w:p>
        </w:tc>
        <w:tc>
          <w:tcPr>
            <w:tcW w:w="4820" w:type="dxa"/>
            <w:gridSpan w:val="4"/>
          </w:tcPr>
          <w:p w14:paraId="71428FA0" w14:textId="77777777" w:rsidR="005139CD" w:rsidRPr="001B09CE" w:rsidRDefault="005139CD" w:rsidP="00CE0E29">
            <w:pPr>
              <w:spacing w:before="0" w:after="0"/>
              <w:jc w:val="center"/>
            </w:pPr>
            <w:r>
              <w:t>Unclear</w:t>
            </w:r>
          </w:p>
        </w:tc>
        <w:tc>
          <w:tcPr>
            <w:tcW w:w="1276" w:type="dxa"/>
          </w:tcPr>
          <w:p w14:paraId="218CD5A7" w14:textId="77777777" w:rsidR="005139CD" w:rsidRPr="001B09CE" w:rsidRDefault="005139CD" w:rsidP="00CE0E29">
            <w:pPr>
              <w:spacing w:before="0" w:after="0"/>
              <w:jc w:val="center"/>
            </w:pPr>
            <w:r>
              <w:t>X</w:t>
            </w:r>
          </w:p>
        </w:tc>
      </w:tr>
      <w:tr w:rsidR="005139CD" w:rsidRPr="001B09CE" w14:paraId="4DEA75E5" w14:textId="77777777" w:rsidTr="005139CD">
        <w:trPr>
          <w:trHeight w:val="420"/>
          <w:jc w:val="center"/>
        </w:trPr>
        <w:tc>
          <w:tcPr>
            <w:tcW w:w="2158" w:type="dxa"/>
          </w:tcPr>
          <w:p w14:paraId="4F76123F" w14:textId="77777777" w:rsidR="005139CD" w:rsidRPr="001B09CE" w:rsidRDefault="005139CD" w:rsidP="00CE0E29">
            <w:pPr>
              <w:spacing w:before="0" w:after="0"/>
              <w:jc w:val="center"/>
            </w:pPr>
            <w:r w:rsidRPr="001B09CE">
              <w:t xml:space="preserve">Canning </w:t>
            </w:r>
          </w:p>
        </w:tc>
        <w:tc>
          <w:tcPr>
            <w:tcW w:w="925" w:type="dxa"/>
          </w:tcPr>
          <w:p w14:paraId="7FA6E80E" w14:textId="77777777" w:rsidR="005139CD" w:rsidRPr="001B09CE" w:rsidRDefault="005139CD" w:rsidP="00CE0E29">
            <w:pPr>
              <w:spacing w:before="0" w:after="0"/>
              <w:jc w:val="center"/>
            </w:pPr>
            <w:r w:rsidRPr="001B09CE">
              <w:t>2007</w:t>
            </w:r>
          </w:p>
        </w:tc>
        <w:tc>
          <w:tcPr>
            <w:tcW w:w="1209" w:type="dxa"/>
          </w:tcPr>
          <w:p w14:paraId="412153E0" w14:textId="77777777" w:rsidR="005139CD" w:rsidRPr="001B09CE" w:rsidRDefault="005139CD" w:rsidP="00CE0E29">
            <w:pPr>
              <w:spacing w:before="0" w:after="0"/>
              <w:jc w:val="center"/>
            </w:pPr>
            <w:r w:rsidRPr="001B09CE">
              <w:t>X</w:t>
            </w:r>
          </w:p>
        </w:tc>
        <w:tc>
          <w:tcPr>
            <w:tcW w:w="1165" w:type="dxa"/>
          </w:tcPr>
          <w:p w14:paraId="369B9CB4" w14:textId="77777777" w:rsidR="005139CD" w:rsidRPr="001B09CE" w:rsidRDefault="005139CD" w:rsidP="00CE0E29">
            <w:pPr>
              <w:spacing w:before="0" w:after="0"/>
              <w:jc w:val="center"/>
            </w:pPr>
            <w:r w:rsidRPr="001B09CE">
              <w:t>X</w:t>
            </w:r>
          </w:p>
        </w:tc>
        <w:tc>
          <w:tcPr>
            <w:tcW w:w="1237" w:type="dxa"/>
          </w:tcPr>
          <w:p w14:paraId="0AD7878D" w14:textId="77777777" w:rsidR="005139CD" w:rsidRPr="001B09CE" w:rsidRDefault="005139CD" w:rsidP="00CE0E29">
            <w:pPr>
              <w:spacing w:before="0" w:after="0"/>
              <w:jc w:val="center"/>
            </w:pPr>
            <w:r w:rsidRPr="001B09CE">
              <w:t>X</w:t>
            </w:r>
          </w:p>
        </w:tc>
        <w:tc>
          <w:tcPr>
            <w:tcW w:w="1381" w:type="dxa"/>
          </w:tcPr>
          <w:p w14:paraId="0977DDC1" w14:textId="77777777" w:rsidR="005139CD" w:rsidRPr="001B09CE" w:rsidRDefault="005139CD" w:rsidP="00CE0E29">
            <w:pPr>
              <w:spacing w:before="0" w:after="0"/>
              <w:jc w:val="center"/>
            </w:pPr>
            <w:r w:rsidRPr="001B09CE">
              <w:t>X</w:t>
            </w:r>
          </w:p>
        </w:tc>
        <w:tc>
          <w:tcPr>
            <w:tcW w:w="1099" w:type="dxa"/>
          </w:tcPr>
          <w:p w14:paraId="5682EB10" w14:textId="77777777" w:rsidR="005139CD" w:rsidRPr="001B09CE" w:rsidRDefault="005139CD" w:rsidP="00CE0E29">
            <w:pPr>
              <w:spacing w:before="0" w:after="0"/>
              <w:jc w:val="center"/>
            </w:pPr>
            <w:r w:rsidRPr="001B09CE">
              <w:t>X</w:t>
            </w:r>
          </w:p>
        </w:tc>
        <w:tc>
          <w:tcPr>
            <w:tcW w:w="1087" w:type="dxa"/>
          </w:tcPr>
          <w:p w14:paraId="77809642" w14:textId="77777777" w:rsidR="005139CD" w:rsidRPr="001B09CE" w:rsidRDefault="005139CD" w:rsidP="00CE0E29">
            <w:pPr>
              <w:spacing w:before="0" w:after="0"/>
              <w:jc w:val="center"/>
            </w:pPr>
            <w:r w:rsidRPr="001B09CE">
              <w:t>X</w:t>
            </w:r>
          </w:p>
        </w:tc>
        <w:tc>
          <w:tcPr>
            <w:tcW w:w="1253" w:type="dxa"/>
          </w:tcPr>
          <w:p w14:paraId="1B114CD4" w14:textId="77777777" w:rsidR="005139CD" w:rsidRPr="001B09CE" w:rsidRDefault="005139CD" w:rsidP="00CE0E29">
            <w:pPr>
              <w:spacing w:before="0" w:after="0"/>
              <w:jc w:val="center"/>
            </w:pPr>
            <w:r w:rsidRPr="001B09CE">
              <w:t>X</w:t>
            </w:r>
          </w:p>
        </w:tc>
        <w:tc>
          <w:tcPr>
            <w:tcW w:w="1276" w:type="dxa"/>
          </w:tcPr>
          <w:p w14:paraId="01BD1565" w14:textId="77777777" w:rsidR="005139CD" w:rsidRPr="001B09CE" w:rsidRDefault="005139CD" w:rsidP="00CE0E29">
            <w:pPr>
              <w:spacing w:before="0" w:after="0"/>
              <w:jc w:val="center"/>
            </w:pPr>
            <w:r w:rsidRPr="001B09CE">
              <w:t>X</w:t>
            </w:r>
          </w:p>
        </w:tc>
      </w:tr>
      <w:tr w:rsidR="005139CD" w:rsidRPr="001B09CE" w14:paraId="7C72A74D" w14:textId="77777777" w:rsidTr="00E16745">
        <w:trPr>
          <w:trHeight w:val="420"/>
          <w:jc w:val="center"/>
        </w:trPr>
        <w:tc>
          <w:tcPr>
            <w:tcW w:w="2158" w:type="dxa"/>
          </w:tcPr>
          <w:p w14:paraId="36B9A07F" w14:textId="77777777" w:rsidR="005139CD" w:rsidRPr="001B09CE" w:rsidRDefault="005139CD" w:rsidP="00CE0E29">
            <w:pPr>
              <w:spacing w:before="0" w:after="0"/>
              <w:jc w:val="center"/>
            </w:pPr>
            <w:r w:rsidRPr="001B09CE">
              <w:lastRenderedPageBreak/>
              <w:t xml:space="preserve">Carrico </w:t>
            </w:r>
          </w:p>
        </w:tc>
        <w:tc>
          <w:tcPr>
            <w:tcW w:w="925" w:type="dxa"/>
          </w:tcPr>
          <w:p w14:paraId="0A4EEB80" w14:textId="77777777" w:rsidR="005139CD" w:rsidRPr="001B09CE" w:rsidRDefault="005139CD" w:rsidP="00CE0E29">
            <w:pPr>
              <w:spacing w:before="0" w:after="0"/>
              <w:jc w:val="center"/>
            </w:pPr>
            <w:r w:rsidRPr="001B09CE">
              <w:t>2008</w:t>
            </w:r>
          </w:p>
        </w:tc>
        <w:tc>
          <w:tcPr>
            <w:tcW w:w="1209" w:type="dxa"/>
          </w:tcPr>
          <w:p w14:paraId="10AD4C4B" w14:textId="77777777" w:rsidR="005139CD" w:rsidRPr="001B09CE" w:rsidRDefault="005139CD" w:rsidP="00CE0E29">
            <w:pPr>
              <w:spacing w:before="0" w:after="0"/>
              <w:jc w:val="center"/>
            </w:pPr>
            <w:r w:rsidRPr="001B09CE">
              <w:t>X</w:t>
            </w:r>
          </w:p>
        </w:tc>
        <w:tc>
          <w:tcPr>
            <w:tcW w:w="1165" w:type="dxa"/>
          </w:tcPr>
          <w:p w14:paraId="635494F6" w14:textId="77777777" w:rsidR="005139CD" w:rsidRPr="001B09CE" w:rsidRDefault="005139CD" w:rsidP="00CE0E29">
            <w:pPr>
              <w:spacing w:before="0" w:after="0"/>
              <w:jc w:val="center"/>
            </w:pPr>
            <w:r w:rsidRPr="001B09CE">
              <w:t>X</w:t>
            </w:r>
          </w:p>
        </w:tc>
        <w:tc>
          <w:tcPr>
            <w:tcW w:w="1237" w:type="dxa"/>
          </w:tcPr>
          <w:p w14:paraId="3EE398A7" w14:textId="77777777" w:rsidR="005139CD" w:rsidRPr="001B09CE" w:rsidRDefault="005139CD" w:rsidP="00CE0E29">
            <w:pPr>
              <w:spacing w:before="0" w:after="0"/>
              <w:jc w:val="center"/>
            </w:pPr>
            <w:r w:rsidRPr="001B09CE">
              <w:t>X</w:t>
            </w:r>
          </w:p>
        </w:tc>
        <w:tc>
          <w:tcPr>
            <w:tcW w:w="2480" w:type="dxa"/>
            <w:gridSpan w:val="2"/>
          </w:tcPr>
          <w:p w14:paraId="3C641F1A" w14:textId="77777777" w:rsidR="005139CD" w:rsidRPr="001B09CE" w:rsidRDefault="005139CD" w:rsidP="00CE0E29">
            <w:pPr>
              <w:spacing w:before="0" w:after="0"/>
              <w:jc w:val="center"/>
            </w:pPr>
            <w:r w:rsidRPr="001B09CE">
              <w:t>Unclear</w:t>
            </w:r>
          </w:p>
        </w:tc>
        <w:tc>
          <w:tcPr>
            <w:tcW w:w="1087" w:type="dxa"/>
          </w:tcPr>
          <w:p w14:paraId="6809F984" w14:textId="77777777" w:rsidR="005139CD" w:rsidRPr="001B09CE" w:rsidRDefault="005139CD" w:rsidP="00CE0E29">
            <w:pPr>
              <w:spacing w:before="0" w:after="0"/>
              <w:jc w:val="center"/>
            </w:pPr>
            <w:r w:rsidRPr="001B09CE">
              <w:t>X</w:t>
            </w:r>
          </w:p>
        </w:tc>
        <w:tc>
          <w:tcPr>
            <w:tcW w:w="1253" w:type="dxa"/>
          </w:tcPr>
          <w:p w14:paraId="61B62B52" w14:textId="77777777" w:rsidR="005139CD" w:rsidRPr="001B09CE" w:rsidRDefault="005139CD" w:rsidP="00CE0E29">
            <w:pPr>
              <w:spacing w:before="0" w:after="0"/>
              <w:jc w:val="center"/>
            </w:pPr>
            <w:r w:rsidRPr="001B09CE">
              <w:t>X</w:t>
            </w:r>
          </w:p>
        </w:tc>
        <w:tc>
          <w:tcPr>
            <w:tcW w:w="1276" w:type="dxa"/>
          </w:tcPr>
          <w:p w14:paraId="24A8D7FC" w14:textId="77777777" w:rsidR="005139CD" w:rsidRPr="001B09CE" w:rsidRDefault="005139CD" w:rsidP="00CE0E29">
            <w:pPr>
              <w:spacing w:before="0" w:after="0"/>
              <w:jc w:val="center"/>
            </w:pPr>
            <w:r w:rsidRPr="001B09CE">
              <w:t>X</w:t>
            </w:r>
          </w:p>
        </w:tc>
      </w:tr>
      <w:tr w:rsidR="005139CD" w:rsidRPr="001B09CE" w14:paraId="0D70CF5A" w14:textId="77777777" w:rsidTr="005139CD">
        <w:trPr>
          <w:trHeight w:val="404"/>
          <w:jc w:val="center"/>
        </w:trPr>
        <w:tc>
          <w:tcPr>
            <w:tcW w:w="2158" w:type="dxa"/>
          </w:tcPr>
          <w:p w14:paraId="55891D1F" w14:textId="77777777" w:rsidR="005139CD" w:rsidRPr="001B09CE" w:rsidRDefault="005139CD" w:rsidP="00CE0E29">
            <w:pPr>
              <w:spacing w:before="0" w:after="0"/>
              <w:jc w:val="center"/>
            </w:pPr>
            <w:r w:rsidRPr="001B09CE">
              <w:t xml:space="preserve">Carrougher </w:t>
            </w:r>
          </w:p>
        </w:tc>
        <w:tc>
          <w:tcPr>
            <w:tcW w:w="925" w:type="dxa"/>
          </w:tcPr>
          <w:p w14:paraId="082F1AB0" w14:textId="77777777" w:rsidR="005139CD" w:rsidRPr="001B09CE" w:rsidRDefault="005139CD" w:rsidP="00CE0E29">
            <w:pPr>
              <w:spacing w:before="0" w:after="0"/>
              <w:jc w:val="center"/>
            </w:pPr>
            <w:r w:rsidRPr="001B09CE">
              <w:t>2018</w:t>
            </w:r>
          </w:p>
        </w:tc>
        <w:tc>
          <w:tcPr>
            <w:tcW w:w="1209" w:type="dxa"/>
          </w:tcPr>
          <w:p w14:paraId="121F7F0C" w14:textId="77777777" w:rsidR="005139CD" w:rsidRPr="001B09CE" w:rsidRDefault="005139CD" w:rsidP="00CE0E29">
            <w:pPr>
              <w:spacing w:before="0" w:after="0"/>
              <w:jc w:val="center"/>
            </w:pPr>
            <w:r w:rsidRPr="001B09CE">
              <w:t>X</w:t>
            </w:r>
          </w:p>
        </w:tc>
        <w:tc>
          <w:tcPr>
            <w:tcW w:w="1165" w:type="dxa"/>
          </w:tcPr>
          <w:p w14:paraId="5D59B02C" w14:textId="77777777" w:rsidR="005139CD" w:rsidRPr="001B09CE" w:rsidRDefault="005139CD" w:rsidP="00CE0E29">
            <w:pPr>
              <w:spacing w:before="0" w:after="0"/>
              <w:jc w:val="center"/>
            </w:pPr>
            <w:r w:rsidRPr="001B09CE">
              <w:t>X</w:t>
            </w:r>
          </w:p>
        </w:tc>
        <w:tc>
          <w:tcPr>
            <w:tcW w:w="1237" w:type="dxa"/>
          </w:tcPr>
          <w:p w14:paraId="54C86665" w14:textId="77777777" w:rsidR="005139CD" w:rsidRPr="001B09CE" w:rsidRDefault="005139CD" w:rsidP="00CE0E29">
            <w:pPr>
              <w:spacing w:before="0" w:after="0"/>
              <w:jc w:val="center"/>
            </w:pPr>
            <w:r w:rsidRPr="001B09CE">
              <w:t>X</w:t>
            </w:r>
          </w:p>
        </w:tc>
        <w:tc>
          <w:tcPr>
            <w:tcW w:w="1381" w:type="dxa"/>
          </w:tcPr>
          <w:p w14:paraId="270D0570" w14:textId="77777777" w:rsidR="005139CD" w:rsidRPr="001B09CE" w:rsidRDefault="005139CD" w:rsidP="00CE0E29">
            <w:pPr>
              <w:spacing w:before="0" w:after="0"/>
              <w:jc w:val="center"/>
            </w:pPr>
            <w:r w:rsidRPr="001B09CE">
              <w:t>X</w:t>
            </w:r>
          </w:p>
        </w:tc>
        <w:tc>
          <w:tcPr>
            <w:tcW w:w="1099" w:type="dxa"/>
          </w:tcPr>
          <w:p w14:paraId="39965DDF" w14:textId="77777777" w:rsidR="005139CD" w:rsidRPr="001B09CE" w:rsidRDefault="005139CD" w:rsidP="00CE0E29">
            <w:pPr>
              <w:spacing w:before="0" w:after="0"/>
              <w:jc w:val="center"/>
            </w:pPr>
            <w:r w:rsidRPr="001B09CE">
              <w:t>Unclear</w:t>
            </w:r>
          </w:p>
        </w:tc>
        <w:tc>
          <w:tcPr>
            <w:tcW w:w="1087" w:type="dxa"/>
          </w:tcPr>
          <w:p w14:paraId="589C1917" w14:textId="77777777" w:rsidR="005139CD" w:rsidRPr="001B09CE" w:rsidRDefault="005139CD" w:rsidP="00CE0E29">
            <w:pPr>
              <w:spacing w:before="0" w:after="0"/>
              <w:jc w:val="center"/>
            </w:pPr>
            <w:r w:rsidRPr="001B09CE">
              <w:t>X</w:t>
            </w:r>
          </w:p>
        </w:tc>
        <w:tc>
          <w:tcPr>
            <w:tcW w:w="1253" w:type="dxa"/>
          </w:tcPr>
          <w:p w14:paraId="777B6277" w14:textId="77777777" w:rsidR="005139CD" w:rsidRPr="001B09CE" w:rsidRDefault="005139CD" w:rsidP="00CE0E29">
            <w:pPr>
              <w:spacing w:before="0" w:after="0"/>
              <w:jc w:val="center"/>
            </w:pPr>
            <w:r w:rsidRPr="001B09CE">
              <w:t>X</w:t>
            </w:r>
          </w:p>
        </w:tc>
        <w:tc>
          <w:tcPr>
            <w:tcW w:w="1276" w:type="dxa"/>
          </w:tcPr>
          <w:p w14:paraId="537D6AA3" w14:textId="77777777" w:rsidR="005139CD" w:rsidRPr="001B09CE" w:rsidRDefault="005139CD" w:rsidP="00CE0E29">
            <w:pPr>
              <w:spacing w:before="0" w:after="0"/>
              <w:jc w:val="center"/>
            </w:pPr>
            <w:r w:rsidRPr="001B09CE">
              <w:t>X</w:t>
            </w:r>
          </w:p>
        </w:tc>
      </w:tr>
      <w:tr w:rsidR="005139CD" w:rsidRPr="001B09CE" w14:paraId="1B92BB07" w14:textId="77777777" w:rsidTr="005139CD">
        <w:trPr>
          <w:trHeight w:val="420"/>
          <w:jc w:val="center"/>
        </w:trPr>
        <w:tc>
          <w:tcPr>
            <w:tcW w:w="2158" w:type="dxa"/>
          </w:tcPr>
          <w:p w14:paraId="3BCF64E5" w14:textId="77777777" w:rsidR="005139CD" w:rsidRPr="001B09CE" w:rsidRDefault="005139CD" w:rsidP="00CE0E29">
            <w:pPr>
              <w:spacing w:before="0" w:after="0"/>
              <w:jc w:val="center"/>
            </w:pPr>
            <w:r w:rsidRPr="001B09CE">
              <w:t xml:space="preserve">Carter </w:t>
            </w:r>
          </w:p>
        </w:tc>
        <w:tc>
          <w:tcPr>
            <w:tcW w:w="925" w:type="dxa"/>
          </w:tcPr>
          <w:p w14:paraId="1E5E7DAF" w14:textId="77777777" w:rsidR="005139CD" w:rsidRPr="001B09CE" w:rsidRDefault="005139CD" w:rsidP="00CE0E29">
            <w:pPr>
              <w:spacing w:before="0" w:after="0"/>
              <w:jc w:val="center"/>
            </w:pPr>
            <w:r w:rsidRPr="001B09CE">
              <w:t>2018</w:t>
            </w:r>
          </w:p>
        </w:tc>
        <w:tc>
          <w:tcPr>
            <w:tcW w:w="1209" w:type="dxa"/>
          </w:tcPr>
          <w:p w14:paraId="2A0869E8" w14:textId="77777777" w:rsidR="005139CD" w:rsidRPr="001B09CE" w:rsidRDefault="005139CD" w:rsidP="00CE0E29">
            <w:pPr>
              <w:spacing w:before="0" w:after="0"/>
              <w:jc w:val="center"/>
            </w:pPr>
            <w:r w:rsidRPr="001B09CE">
              <w:t>X</w:t>
            </w:r>
          </w:p>
        </w:tc>
        <w:tc>
          <w:tcPr>
            <w:tcW w:w="1165" w:type="dxa"/>
          </w:tcPr>
          <w:p w14:paraId="1FD3C020" w14:textId="77777777" w:rsidR="005139CD" w:rsidRPr="001B09CE" w:rsidRDefault="005139CD" w:rsidP="00CE0E29">
            <w:pPr>
              <w:spacing w:before="0" w:after="0"/>
              <w:jc w:val="center"/>
            </w:pPr>
            <w:r w:rsidRPr="001B09CE">
              <w:t>X</w:t>
            </w:r>
          </w:p>
        </w:tc>
        <w:tc>
          <w:tcPr>
            <w:tcW w:w="1237" w:type="dxa"/>
          </w:tcPr>
          <w:p w14:paraId="197E531C" w14:textId="77777777" w:rsidR="005139CD" w:rsidRPr="001B09CE" w:rsidRDefault="005139CD" w:rsidP="00CE0E29">
            <w:pPr>
              <w:spacing w:before="0" w:after="0"/>
              <w:jc w:val="center"/>
            </w:pPr>
            <w:r w:rsidRPr="001B09CE">
              <w:t>X</w:t>
            </w:r>
          </w:p>
        </w:tc>
        <w:tc>
          <w:tcPr>
            <w:tcW w:w="1381" w:type="dxa"/>
          </w:tcPr>
          <w:p w14:paraId="1E471797" w14:textId="77777777" w:rsidR="005139CD" w:rsidRPr="001B09CE" w:rsidRDefault="005139CD" w:rsidP="00CE0E29">
            <w:pPr>
              <w:spacing w:before="0" w:after="0"/>
              <w:jc w:val="center"/>
            </w:pPr>
            <w:r w:rsidRPr="001B09CE">
              <w:t>X</w:t>
            </w:r>
          </w:p>
        </w:tc>
        <w:tc>
          <w:tcPr>
            <w:tcW w:w="1099" w:type="dxa"/>
          </w:tcPr>
          <w:p w14:paraId="2860BB19" w14:textId="77777777" w:rsidR="005139CD" w:rsidRPr="001B09CE" w:rsidRDefault="005139CD" w:rsidP="00CE0E29">
            <w:pPr>
              <w:spacing w:before="0" w:after="0"/>
              <w:jc w:val="center"/>
            </w:pPr>
            <w:r w:rsidRPr="001B09CE">
              <w:t>X</w:t>
            </w:r>
          </w:p>
        </w:tc>
        <w:tc>
          <w:tcPr>
            <w:tcW w:w="1087" w:type="dxa"/>
          </w:tcPr>
          <w:p w14:paraId="21F66D40" w14:textId="77777777" w:rsidR="005139CD" w:rsidRPr="001B09CE" w:rsidRDefault="005139CD" w:rsidP="00CE0E29">
            <w:pPr>
              <w:spacing w:before="0" w:after="0"/>
              <w:jc w:val="center"/>
            </w:pPr>
            <w:r w:rsidRPr="001B09CE">
              <w:t>X</w:t>
            </w:r>
          </w:p>
        </w:tc>
        <w:tc>
          <w:tcPr>
            <w:tcW w:w="1253" w:type="dxa"/>
          </w:tcPr>
          <w:p w14:paraId="05C9E873" w14:textId="77777777" w:rsidR="005139CD" w:rsidRPr="001B09CE" w:rsidRDefault="005139CD" w:rsidP="00CE0E29">
            <w:pPr>
              <w:spacing w:before="0" w:after="0"/>
              <w:jc w:val="center"/>
            </w:pPr>
            <w:r w:rsidRPr="001B09CE">
              <w:t>Unclear</w:t>
            </w:r>
          </w:p>
        </w:tc>
        <w:tc>
          <w:tcPr>
            <w:tcW w:w="1276" w:type="dxa"/>
          </w:tcPr>
          <w:p w14:paraId="2DE74019" w14:textId="77777777" w:rsidR="005139CD" w:rsidRPr="001B09CE" w:rsidRDefault="005139CD" w:rsidP="00CE0E29">
            <w:pPr>
              <w:spacing w:before="0" w:after="0"/>
              <w:jc w:val="center"/>
            </w:pPr>
            <w:r w:rsidRPr="001B09CE">
              <w:t>X</w:t>
            </w:r>
          </w:p>
        </w:tc>
      </w:tr>
      <w:tr w:rsidR="005139CD" w:rsidRPr="001B09CE" w14:paraId="1E1120CC" w14:textId="77777777" w:rsidTr="005139CD">
        <w:trPr>
          <w:trHeight w:val="420"/>
          <w:jc w:val="center"/>
        </w:trPr>
        <w:tc>
          <w:tcPr>
            <w:tcW w:w="2158" w:type="dxa"/>
          </w:tcPr>
          <w:p w14:paraId="671DBB01" w14:textId="77777777" w:rsidR="005139CD" w:rsidRPr="001B09CE" w:rsidRDefault="005139CD" w:rsidP="00CE0E29">
            <w:pPr>
              <w:spacing w:before="0" w:after="0"/>
              <w:jc w:val="center"/>
            </w:pPr>
            <w:r w:rsidRPr="001B09CE">
              <w:t xml:space="preserve">Cashin </w:t>
            </w:r>
          </w:p>
        </w:tc>
        <w:tc>
          <w:tcPr>
            <w:tcW w:w="925" w:type="dxa"/>
          </w:tcPr>
          <w:p w14:paraId="7A9C0FCB" w14:textId="77777777" w:rsidR="005139CD" w:rsidRPr="001B09CE" w:rsidRDefault="005139CD" w:rsidP="00CE0E29">
            <w:pPr>
              <w:spacing w:before="0" w:after="0"/>
              <w:jc w:val="center"/>
            </w:pPr>
            <w:r w:rsidRPr="001B09CE">
              <w:t>2017</w:t>
            </w:r>
          </w:p>
        </w:tc>
        <w:tc>
          <w:tcPr>
            <w:tcW w:w="1209" w:type="dxa"/>
          </w:tcPr>
          <w:p w14:paraId="5016D74E" w14:textId="77777777" w:rsidR="005139CD" w:rsidRPr="001B09CE" w:rsidRDefault="005139CD" w:rsidP="00CE0E29">
            <w:pPr>
              <w:spacing w:before="0" w:after="0"/>
              <w:jc w:val="center"/>
            </w:pPr>
            <w:r w:rsidRPr="001B09CE">
              <w:t>X</w:t>
            </w:r>
          </w:p>
        </w:tc>
        <w:tc>
          <w:tcPr>
            <w:tcW w:w="1165" w:type="dxa"/>
          </w:tcPr>
          <w:p w14:paraId="174EAF38" w14:textId="77777777" w:rsidR="005139CD" w:rsidRPr="001B09CE" w:rsidRDefault="005139CD" w:rsidP="00CE0E29">
            <w:pPr>
              <w:spacing w:before="0" w:after="0"/>
              <w:jc w:val="center"/>
            </w:pPr>
            <w:r w:rsidRPr="001B09CE">
              <w:t>X</w:t>
            </w:r>
          </w:p>
        </w:tc>
        <w:tc>
          <w:tcPr>
            <w:tcW w:w="1237" w:type="dxa"/>
          </w:tcPr>
          <w:p w14:paraId="40A4AFB1" w14:textId="77777777" w:rsidR="005139CD" w:rsidRPr="001B09CE" w:rsidRDefault="005139CD" w:rsidP="00CE0E29">
            <w:pPr>
              <w:spacing w:before="0" w:after="0"/>
              <w:jc w:val="center"/>
            </w:pPr>
            <w:r w:rsidRPr="001B09CE">
              <w:t>X</w:t>
            </w:r>
          </w:p>
        </w:tc>
        <w:tc>
          <w:tcPr>
            <w:tcW w:w="1381" w:type="dxa"/>
          </w:tcPr>
          <w:p w14:paraId="08F4E38F" w14:textId="77777777" w:rsidR="005139CD" w:rsidRPr="001B09CE" w:rsidRDefault="005139CD" w:rsidP="00CE0E29">
            <w:pPr>
              <w:spacing w:before="0" w:after="0"/>
              <w:jc w:val="center"/>
            </w:pPr>
            <w:r w:rsidRPr="001B09CE">
              <w:t>X</w:t>
            </w:r>
          </w:p>
        </w:tc>
        <w:tc>
          <w:tcPr>
            <w:tcW w:w="1099" w:type="dxa"/>
          </w:tcPr>
          <w:p w14:paraId="35CA98A7" w14:textId="77777777" w:rsidR="005139CD" w:rsidRPr="001B09CE" w:rsidRDefault="005139CD" w:rsidP="00CE0E29">
            <w:pPr>
              <w:spacing w:before="0" w:after="0"/>
              <w:jc w:val="center"/>
            </w:pPr>
            <w:r w:rsidRPr="001B09CE">
              <w:t>X</w:t>
            </w:r>
          </w:p>
        </w:tc>
        <w:tc>
          <w:tcPr>
            <w:tcW w:w="1087" w:type="dxa"/>
          </w:tcPr>
          <w:p w14:paraId="384EFEE2" w14:textId="77777777" w:rsidR="005139CD" w:rsidRPr="001B09CE" w:rsidRDefault="005139CD" w:rsidP="00CE0E29">
            <w:pPr>
              <w:spacing w:before="0" w:after="0"/>
              <w:jc w:val="center"/>
            </w:pPr>
            <w:r w:rsidRPr="001B09CE">
              <w:t>X</w:t>
            </w:r>
          </w:p>
        </w:tc>
        <w:tc>
          <w:tcPr>
            <w:tcW w:w="1253" w:type="dxa"/>
          </w:tcPr>
          <w:p w14:paraId="4994F121" w14:textId="77777777" w:rsidR="005139CD" w:rsidRPr="001B09CE" w:rsidRDefault="005139CD" w:rsidP="00CE0E29">
            <w:pPr>
              <w:spacing w:before="0" w:after="0"/>
              <w:jc w:val="center"/>
            </w:pPr>
            <w:r w:rsidRPr="001B09CE">
              <w:t>X</w:t>
            </w:r>
          </w:p>
        </w:tc>
        <w:tc>
          <w:tcPr>
            <w:tcW w:w="1276" w:type="dxa"/>
          </w:tcPr>
          <w:p w14:paraId="71F34E56" w14:textId="77777777" w:rsidR="005139CD" w:rsidRPr="001B09CE" w:rsidRDefault="005139CD" w:rsidP="00CE0E29">
            <w:pPr>
              <w:spacing w:before="0" w:after="0"/>
              <w:jc w:val="center"/>
            </w:pPr>
            <w:r w:rsidRPr="001B09CE">
              <w:t>X</w:t>
            </w:r>
          </w:p>
        </w:tc>
      </w:tr>
      <w:tr w:rsidR="005139CD" w:rsidRPr="001B09CE" w14:paraId="6CB61B7A" w14:textId="77777777" w:rsidTr="00E16745">
        <w:trPr>
          <w:trHeight w:val="253"/>
          <w:jc w:val="center"/>
        </w:trPr>
        <w:tc>
          <w:tcPr>
            <w:tcW w:w="2158" w:type="dxa"/>
          </w:tcPr>
          <w:p w14:paraId="1223E6C9" w14:textId="77777777" w:rsidR="005139CD" w:rsidRPr="001B09CE" w:rsidRDefault="005139CD" w:rsidP="00CE0E29">
            <w:pPr>
              <w:spacing w:before="0" w:after="0"/>
              <w:jc w:val="center"/>
            </w:pPr>
            <w:r w:rsidRPr="001B09CE">
              <w:t xml:space="preserve">Charles </w:t>
            </w:r>
          </w:p>
        </w:tc>
        <w:tc>
          <w:tcPr>
            <w:tcW w:w="925" w:type="dxa"/>
          </w:tcPr>
          <w:p w14:paraId="06597B19" w14:textId="77777777" w:rsidR="005139CD" w:rsidRPr="001B09CE" w:rsidRDefault="005139CD" w:rsidP="00CE0E29">
            <w:pPr>
              <w:spacing w:before="0" w:after="0"/>
              <w:jc w:val="center"/>
            </w:pPr>
            <w:r w:rsidRPr="001B09CE">
              <w:t>2014</w:t>
            </w:r>
          </w:p>
        </w:tc>
        <w:tc>
          <w:tcPr>
            <w:tcW w:w="1209" w:type="dxa"/>
          </w:tcPr>
          <w:p w14:paraId="31D42BE6" w14:textId="77777777" w:rsidR="005139CD" w:rsidRPr="001B09CE" w:rsidRDefault="005139CD" w:rsidP="00CE0E29">
            <w:pPr>
              <w:spacing w:before="0" w:after="0"/>
              <w:jc w:val="center"/>
            </w:pPr>
            <w:r w:rsidRPr="001B09CE">
              <w:t>X</w:t>
            </w:r>
          </w:p>
        </w:tc>
        <w:tc>
          <w:tcPr>
            <w:tcW w:w="1165" w:type="dxa"/>
          </w:tcPr>
          <w:p w14:paraId="33A4EAC6" w14:textId="77777777" w:rsidR="005139CD" w:rsidRPr="001B09CE" w:rsidRDefault="005139CD" w:rsidP="00CE0E29">
            <w:pPr>
              <w:spacing w:before="0" w:after="0"/>
              <w:jc w:val="center"/>
            </w:pPr>
            <w:r w:rsidRPr="001B09CE">
              <w:t>X</w:t>
            </w:r>
          </w:p>
        </w:tc>
        <w:tc>
          <w:tcPr>
            <w:tcW w:w="1237" w:type="dxa"/>
          </w:tcPr>
          <w:p w14:paraId="58CF8E10" w14:textId="77777777" w:rsidR="005139CD" w:rsidRPr="001B09CE" w:rsidRDefault="005139CD" w:rsidP="00CE0E29">
            <w:pPr>
              <w:spacing w:before="0" w:after="0"/>
              <w:jc w:val="center"/>
            </w:pPr>
            <w:r w:rsidRPr="001B09CE">
              <w:t>X</w:t>
            </w:r>
          </w:p>
        </w:tc>
        <w:tc>
          <w:tcPr>
            <w:tcW w:w="4820" w:type="dxa"/>
            <w:gridSpan w:val="4"/>
          </w:tcPr>
          <w:p w14:paraId="2D89D760" w14:textId="77777777" w:rsidR="005139CD" w:rsidRPr="001B09CE" w:rsidRDefault="005139CD" w:rsidP="00CE0E29">
            <w:pPr>
              <w:spacing w:before="0" w:after="0"/>
              <w:jc w:val="center"/>
            </w:pPr>
            <w:r w:rsidRPr="001B09CE">
              <w:t>Unclear</w:t>
            </w:r>
          </w:p>
        </w:tc>
        <w:tc>
          <w:tcPr>
            <w:tcW w:w="1276" w:type="dxa"/>
          </w:tcPr>
          <w:p w14:paraId="1C18565E" w14:textId="77777777" w:rsidR="005139CD" w:rsidRPr="001B09CE" w:rsidRDefault="005139CD" w:rsidP="00CE0E29">
            <w:pPr>
              <w:spacing w:before="0" w:after="0"/>
              <w:jc w:val="center"/>
            </w:pPr>
            <w:r w:rsidRPr="001B09CE">
              <w:t>X</w:t>
            </w:r>
          </w:p>
        </w:tc>
      </w:tr>
      <w:tr w:rsidR="005139CD" w:rsidRPr="001B09CE" w14:paraId="30F8DE66" w14:textId="77777777" w:rsidTr="005139CD">
        <w:trPr>
          <w:trHeight w:val="420"/>
          <w:jc w:val="center"/>
        </w:trPr>
        <w:tc>
          <w:tcPr>
            <w:tcW w:w="2158" w:type="dxa"/>
          </w:tcPr>
          <w:p w14:paraId="21491487" w14:textId="77777777" w:rsidR="005139CD" w:rsidRPr="001B09CE" w:rsidRDefault="005139CD" w:rsidP="00CE0E29">
            <w:pPr>
              <w:spacing w:before="0" w:after="0"/>
              <w:jc w:val="center"/>
            </w:pPr>
            <w:r w:rsidRPr="001B09CE">
              <w:t xml:space="preserve">Chen </w:t>
            </w:r>
          </w:p>
        </w:tc>
        <w:tc>
          <w:tcPr>
            <w:tcW w:w="925" w:type="dxa"/>
          </w:tcPr>
          <w:p w14:paraId="0BA5469A" w14:textId="77777777" w:rsidR="005139CD" w:rsidRPr="001B09CE" w:rsidRDefault="005139CD" w:rsidP="00CE0E29">
            <w:pPr>
              <w:spacing w:before="0" w:after="0"/>
              <w:jc w:val="center"/>
            </w:pPr>
            <w:r w:rsidRPr="001B09CE">
              <w:t>2013</w:t>
            </w:r>
          </w:p>
        </w:tc>
        <w:tc>
          <w:tcPr>
            <w:tcW w:w="1209" w:type="dxa"/>
          </w:tcPr>
          <w:p w14:paraId="5E924754" w14:textId="77777777" w:rsidR="005139CD" w:rsidRPr="001B09CE" w:rsidRDefault="005139CD" w:rsidP="00CE0E29">
            <w:pPr>
              <w:spacing w:before="0" w:after="0"/>
              <w:jc w:val="center"/>
            </w:pPr>
            <w:r w:rsidRPr="001B09CE">
              <w:t>X</w:t>
            </w:r>
          </w:p>
        </w:tc>
        <w:tc>
          <w:tcPr>
            <w:tcW w:w="1165" w:type="dxa"/>
          </w:tcPr>
          <w:p w14:paraId="2CC74300" w14:textId="77777777" w:rsidR="005139CD" w:rsidRPr="001B09CE" w:rsidRDefault="005139CD" w:rsidP="00CE0E29">
            <w:pPr>
              <w:spacing w:before="0" w:after="0"/>
              <w:jc w:val="center"/>
            </w:pPr>
            <w:r w:rsidRPr="001B09CE">
              <w:t>X</w:t>
            </w:r>
          </w:p>
        </w:tc>
        <w:tc>
          <w:tcPr>
            <w:tcW w:w="1237" w:type="dxa"/>
          </w:tcPr>
          <w:p w14:paraId="73621689" w14:textId="77777777" w:rsidR="005139CD" w:rsidRPr="001B09CE" w:rsidRDefault="005139CD" w:rsidP="00CE0E29">
            <w:pPr>
              <w:spacing w:before="0" w:after="0"/>
              <w:jc w:val="center"/>
            </w:pPr>
            <w:r w:rsidRPr="001B09CE">
              <w:t>X</w:t>
            </w:r>
          </w:p>
        </w:tc>
        <w:tc>
          <w:tcPr>
            <w:tcW w:w="1381" w:type="dxa"/>
          </w:tcPr>
          <w:p w14:paraId="1507872C" w14:textId="77777777" w:rsidR="005139CD" w:rsidRPr="001B09CE" w:rsidRDefault="005139CD" w:rsidP="00CE0E29">
            <w:pPr>
              <w:spacing w:before="0" w:after="0"/>
              <w:jc w:val="center"/>
            </w:pPr>
            <w:r w:rsidRPr="001B09CE">
              <w:t>Unclear</w:t>
            </w:r>
          </w:p>
        </w:tc>
        <w:tc>
          <w:tcPr>
            <w:tcW w:w="1099" w:type="dxa"/>
          </w:tcPr>
          <w:p w14:paraId="5CD97122" w14:textId="77777777" w:rsidR="005139CD" w:rsidRPr="001B09CE" w:rsidRDefault="005139CD" w:rsidP="00CE0E29">
            <w:pPr>
              <w:spacing w:before="0" w:after="0"/>
              <w:jc w:val="center"/>
            </w:pPr>
            <w:r w:rsidRPr="001B09CE">
              <w:t>X</w:t>
            </w:r>
          </w:p>
        </w:tc>
        <w:tc>
          <w:tcPr>
            <w:tcW w:w="1087" w:type="dxa"/>
          </w:tcPr>
          <w:p w14:paraId="1CD61080" w14:textId="77777777" w:rsidR="005139CD" w:rsidRPr="001B09CE" w:rsidRDefault="005139CD" w:rsidP="00CE0E29">
            <w:pPr>
              <w:spacing w:before="0" w:after="0"/>
              <w:jc w:val="center"/>
            </w:pPr>
            <w:r w:rsidRPr="001B09CE">
              <w:t>X</w:t>
            </w:r>
          </w:p>
        </w:tc>
        <w:tc>
          <w:tcPr>
            <w:tcW w:w="1253" w:type="dxa"/>
          </w:tcPr>
          <w:p w14:paraId="5B43CE99" w14:textId="77777777" w:rsidR="005139CD" w:rsidRPr="001B09CE" w:rsidRDefault="005139CD" w:rsidP="00CE0E29">
            <w:pPr>
              <w:spacing w:before="0" w:after="0"/>
              <w:jc w:val="center"/>
            </w:pPr>
            <w:r w:rsidRPr="001B09CE">
              <w:t>X</w:t>
            </w:r>
          </w:p>
        </w:tc>
        <w:tc>
          <w:tcPr>
            <w:tcW w:w="1276" w:type="dxa"/>
          </w:tcPr>
          <w:p w14:paraId="5359A417" w14:textId="77777777" w:rsidR="005139CD" w:rsidRPr="001B09CE" w:rsidRDefault="005139CD" w:rsidP="00CE0E29">
            <w:pPr>
              <w:spacing w:before="0" w:after="0"/>
              <w:jc w:val="center"/>
            </w:pPr>
            <w:r w:rsidRPr="001B09CE">
              <w:t>X</w:t>
            </w:r>
          </w:p>
        </w:tc>
      </w:tr>
      <w:tr w:rsidR="005139CD" w:rsidRPr="001B09CE" w14:paraId="4AF33CA7" w14:textId="77777777" w:rsidTr="00E16745">
        <w:trPr>
          <w:trHeight w:val="404"/>
          <w:jc w:val="center"/>
        </w:trPr>
        <w:tc>
          <w:tcPr>
            <w:tcW w:w="2158" w:type="dxa"/>
          </w:tcPr>
          <w:p w14:paraId="5678B2F0" w14:textId="77777777" w:rsidR="005139CD" w:rsidRPr="001B09CE" w:rsidRDefault="005139CD" w:rsidP="00CE0E29">
            <w:pPr>
              <w:spacing w:before="0" w:after="0"/>
              <w:jc w:val="center"/>
            </w:pPr>
            <w:r w:rsidRPr="001B09CE">
              <w:t xml:space="preserve">Clark </w:t>
            </w:r>
          </w:p>
        </w:tc>
        <w:tc>
          <w:tcPr>
            <w:tcW w:w="925" w:type="dxa"/>
          </w:tcPr>
          <w:p w14:paraId="6F7590C1" w14:textId="77777777" w:rsidR="005139CD" w:rsidRPr="001B09CE" w:rsidRDefault="005139CD" w:rsidP="00CE0E29">
            <w:pPr>
              <w:spacing w:before="0" w:after="0"/>
              <w:jc w:val="center"/>
            </w:pPr>
            <w:r w:rsidRPr="001B09CE">
              <w:t>2011</w:t>
            </w:r>
          </w:p>
        </w:tc>
        <w:tc>
          <w:tcPr>
            <w:tcW w:w="1209" w:type="dxa"/>
          </w:tcPr>
          <w:p w14:paraId="0C3F27B7" w14:textId="77777777" w:rsidR="005139CD" w:rsidRPr="001B09CE" w:rsidRDefault="005139CD" w:rsidP="00CE0E29">
            <w:pPr>
              <w:spacing w:before="0" w:after="0"/>
              <w:jc w:val="center"/>
            </w:pPr>
            <w:r w:rsidRPr="001B09CE">
              <w:t>X</w:t>
            </w:r>
          </w:p>
        </w:tc>
        <w:tc>
          <w:tcPr>
            <w:tcW w:w="1165" w:type="dxa"/>
          </w:tcPr>
          <w:p w14:paraId="6DE344A9" w14:textId="77777777" w:rsidR="005139CD" w:rsidRPr="001B09CE" w:rsidRDefault="005139CD" w:rsidP="00CE0E29">
            <w:pPr>
              <w:spacing w:before="0" w:after="0"/>
              <w:jc w:val="center"/>
            </w:pPr>
            <w:r w:rsidRPr="001B09CE">
              <w:t>X</w:t>
            </w:r>
          </w:p>
        </w:tc>
        <w:tc>
          <w:tcPr>
            <w:tcW w:w="1237" w:type="dxa"/>
          </w:tcPr>
          <w:p w14:paraId="42CDF58A" w14:textId="77777777" w:rsidR="005139CD" w:rsidRPr="001B09CE" w:rsidRDefault="005139CD" w:rsidP="00CE0E29">
            <w:pPr>
              <w:spacing w:before="0" w:after="0"/>
              <w:jc w:val="center"/>
            </w:pPr>
            <w:r w:rsidRPr="001B09CE">
              <w:t>X</w:t>
            </w:r>
          </w:p>
        </w:tc>
        <w:tc>
          <w:tcPr>
            <w:tcW w:w="4820" w:type="dxa"/>
            <w:gridSpan w:val="4"/>
          </w:tcPr>
          <w:p w14:paraId="72518992" w14:textId="77777777" w:rsidR="005139CD" w:rsidRPr="001B09CE" w:rsidRDefault="005139CD" w:rsidP="00CE0E29">
            <w:pPr>
              <w:spacing w:before="0" w:after="0"/>
              <w:jc w:val="center"/>
            </w:pPr>
            <w:r w:rsidRPr="001B09CE">
              <w:t>Unclear</w:t>
            </w:r>
          </w:p>
        </w:tc>
        <w:tc>
          <w:tcPr>
            <w:tcW w:w="1276" w:type="dxa"/>
          </w:tcPr>
          <w:p w14:paraId="3D178918" w14:textId="77777777" w:rsidR="005139CD" w:rsidRPr="001B09CE" w:rsidRDefault="005139CD" w:rsidP="00CE0E29">
            <w:pPr>
              <w:spacing w:before="0" w:after="0"/>
              <w:jc w:val="center"/>
            </w:pPr>
            <w:r w:rsidRPr="001B09CE">
              <w:t>X</w:t>
            </w:r>
          </w:p>
        </w:tc>
      </w:tr>
      <w:tr w:rsidR="005139CD" w:rsidRPr="001B09CE" w14:paraId="62BD22D4" w14:textId="77777777" w:rsidTr="00E16745">
        <w:trPr>
          <w:trHeight w:val="420"/>
          <w:jc w:val="center"/>
        </w:trPr>
        <w:tc>
          <w:tcPr>
            <w:tcW w:w="2158" w:type="dxa"/>
          </w:tcPr>
          <w:p w14:paraId="706AB1D3" w14:textId="77777777" w:rsidR="005139CD" w:rsidRPr="001B09CE" w:rsidRDefault="005139CD" w:rsidP="00CE0E29">
            <w:pPr>
              <w:spacing w:before="0" w:after="0"/>
              <w:jc w:val="center"/>
            </w:pPr>
            <w:r w:rsidRPr="001B09CE">
              <w:t xml:space="preserve">Courtenay </w:t>
            </w:r>
          </w:p>
        </w:tc>
        <w:tc>
          <w:tcPr>
            <w:tcW w:w="925" w:type="dxa"/>
          </w:tcPr>
          <w:p w14:paraId="4834DFB7" w14:textId="77777777" w:rsidR="005139CD" w:rsidRPr="001B09CE" w:rsidRDefault="005139CD" w:rsidP="00CE0E29">
            <w:pPr>
              <w:spacing w:before="0" w:after="0"/>
              <w:jc w:val="center"/>
            </w:pPr>
            <w:r w:rsidRPr="001B09CE">
              <w:t>2018</w:t>
            </w:r>
          </w:p>
        </w:tc>
        <w:tc>
          <w:tcPr>
            <w:tcW w:w="1209" w:type="dxa"/>
          </w:tcPr>
          <w:p w14:paraId="2F775742" w14:textId="77777777" w:rsidR="005139CD" w:rsidRPr="001B09CE" w:rsidRDefault="005139CD" w:rsidP="00CE0E29">
            <w:pPr>
              <w:spacing w:before="0" w:after="0"/>
              <w:jc w:val="center"/>
            </w:pPr>
            <w:r w:rsidRPr="001B09CE">
              <w:t>X</w:t>
            </w:r>
          </w:p>
        </w:tc>
        <w:tc>
          <w:tcPr>
            <w:tcW w:w="1165" w:type="dxa"/>
          </w:tcPr>
          <w:p w14:paraId="105B4869" w14:textId="77777777" w:rsidR="005139CD" w:rsidRPr="001B09CE" w:rsidRDefault="005139CD" w:rsidP="00CE0E29">
            <w:pPr>
              <w:spacing w:before="0" w:after="0"/>
              <w:jc w:val="center"/>
            </w:pPr>
            <w:r w:rsidRPr="001B09CE">
              <w:t>X</w:t>
            </w:r>
          </w:p>
        </w:tc>
        <w:tc>
          <w:tcPr>
            <w:tcW w:w="1237" w:type="dxa"/>
          </w:tcPr>
          <w:p w14:paraId="18F597EC" w14:textId="77777777" w:rsidR="005139CD" w:rsidRPr="001B09CE" w:rsidRDefault="005139CD" w:rsidP="00CE0E29">
            <w:pPr>
              <w:spacing w:before="0" w:after="0"/>
              <w:jc w:val="center"/>
            </w:pPr>
            <w:r w:rsidRPr="001B09CE">
              <w:t>X</w:t>
            </w:r>
          </w:p>
        </w:tc>
        <w:tc>
          <w:tcPr>
            <w:tcW w:w="2480" w:type="dxa"/>
            <w:gridSpan w:val="2"/>
          </w:tcPr>
          <w:p w14:paraId="20D1FFEB" w14:textId="77777777" w:rsidR="005139CD" w:rsidRPr="001B09CE" w:rsidRDefault="005139CD" w:rsidP="00CE0E29">
            <w:pPr>
              <w:spacing w:before="0" w:after="0"/>
              <w:jc w:val="center"/>
            </w:pPr>
            <w:r w:rsidRPr="001B09CE">
              <w:t>Unclear</w:t>
            </w:r>
          </w:p>
        </w:tc>
        <w:tc>
          <w:tcPr>
            <w:tcW w:w="1087" w:type="dxa"/>
          </w:tcPr>
          <w:p w14:paraId="3353A347" w14:textId="77777777" w:rsidR="005139CD" w:rsidRPr="001B09CE" w:rsidRDefault="005139CD" w:rsidP="00CE0E29">
            <w:pPr>
              <w:spacing w:before="0" w:after="0"/>
              <w:jc w:val="center"/>
            </w:pPr>
            <w:r w:rsidRPr="001B09CE">
              <w:t>X</w:t>
            </w:r>
          </w:p>
        </w:tc>
        <w:tc>
          <w:tcPr>
            <w:tcW w:w="1253" w:type="dxa"/>
          </w:tcPr>
          <w:p w14:paraId="2AABAA85" w14:textId="77777777" w:rsidR="005139CD" w:rsidRPr="001B09CE" w:rsidRDefault="005139CD" w:rsidP="00CE0E29">
            <w:pPr>
              <w:spacing w:before="0" w:after="0"/>
              <w:jc w:val="center"/>
            </w:pPr>
            <w:r w:rsidRPr="001B09CE">
              <w:t>X</w:t>
            </w:r>
          </w:p>
        </w:tc>
        <w:tc>
          <w:tcPr>
            <w:tcW w:w="1276" w:type="dxa"/>
          </w:tcPr>
          <w:p w14:paraId="16B96DFC" w14:textId="77777777" w:rsidR="005139CD" w:rsidRPr="001B09CE" w:rsidRDefault="005139CD" w:rsidP="00CE0E29">
            <w:pPr>
              <w:spacing w:before="0" w:after="0"/>
              <w:jc w:val="center"/>
            </w:pPr>
            <w:r w:rsidRPr="001B09CE">
              <w:t>X</w:t>
            </w:r>
          </w:p>
        </w:tc>
      </w:tr>
      <w:tr w:rsidR="005139CD" w:rsidRPr="001B09CE" w14:paraId="0F4CD3D8" w14:textId="77777777" w:rsidTr="005139CD">
        <w:trPr>
          <w:trHeight w:val="420"/>
          <w:jc w:val="center"/>
        </w:trPr>
        <w:tc>
          <w:tcPr>
            <w:tcW w:w="2158" w:type="dxa"/>
          </w:tcPr>
          <w:p w14:paraId="0CEE0765" w14:textId="77777777" w:rsidR="005139CD" w:rsidRPr="001B09CE" w:rsidRDefault="005139CD" w:rsidP="00CE0E29">
            <w:pPr>
              <w:spacing w:before="0" w:after="0"/>
              <w:jc w:val="center"/>
            </w:pPr>
            <w:r w:rsidRPr="001B09CE">
              <w:t xml:space="preserve">Curl </w:t>
            </w:r>
          </w:p>
        </w:tc>
        <w:tc>
          <w:tcPr>
            <w:tcW w:w="925" w:type="dxa"/>
          </w:tcPr>
          <w:p w14:paraId="229E6225" w14:textId="77777777" w:rsidR="005139CD" w:rsidRPr="001B09CE" w:rsidRDefault="005139CD" w:rsidP="00CE0E29">
            <w:pPr>
              <w:spacing w:before="0" w:after="0"/>
              <w:jc w:val="center"/>
            </w:pPr>
            <w:r w:rsidRPr="001B09CE">
              <w:t>2010</w:t>
            </w:r>
          </w:p>
        </w:tc>
        <w:tc>
          <w:tcPr>
            <w:tcW w:w="1209" w:type="dxa"/>
          </w:tcPr>
          <w:p w14:paraId="3127DE9D" w14:textId="77777777" w:rsidR="005139CD" w:rsidRPr="001B09CE" w:rsidRDefault="005139CD" w:rsidP="00CE0E29">
            <w:pPr>
              <w:spacing w:before="0" w:after="0"/>
              <w:jc w:val="center"/>
            </w:pPr>
            <w:r w:rsidRPr="001B09CE">
              <w:t>X</w:t>
            </w:r>
          </w:p>
        </w:tc>
        <w:tc>
          <w:tcPr>
            <w:tcW w:w="1165" w:type="dxa"/>
          </w:tcPr>
          <w:p w14:paraId="6193F736" w14:textId="77777777" w:rsidR="005139CD" w:rsidRPr="001B09CE" w:rsidRDefault="005139CD" w:rsidP="00CE0E29">
            <w:pPr>
              <w:spacing w:before="0" w:after="0"/>
              <w:jc w:val="center"/>
            </w:pPr>
            <w:r w:rsidRPr="001B09CE">
              <w:t>X</w:t>
            </w:r>
          </w:p>
        </w:tc>
        <w:tc>
          <w:tcPr>
            <w:tcW w:w="1237" w:type="dxa"/>
          </w:tcPr>
          <w:p w14:paraId="047FCC14" w14:textId="77777777" w:rsidR="005139CD" w:rsidRPr="001B09CE" w:rsidRDefault="005139CD" w:rsidP="00CE0E29">
            <w:pPr>
              <w:spacing w:before="0" w:after="0"/>
              <w:jc w:val="center"/>
            </w:pPr>
            <w:r w:rsidRPr="001B09CE">
              <w:t>X</w:t>
            </w:r>
          </w:p>
        </w:tc>
        <w:tc>
          <w:tcPr>
            <w:tcW w:w="1381" w:type="dxa"/>
          </w:tcPr>
          <w:p w14:paraId="35C4DF9A" w14:textId="77777777" w:rsidR="005139CD" w:rsidRPr="001B09CE" w:rsidRDefault="005139CD" w:rsidP="00CE0E29">
            <w:pPr>
              <w:spacing w:before="0" w:after="0"/>
              <w:jc w:val="center"/>
            </w:pPr>
            <w:r w:rsidRPr="001B09CE">
              <w:t>X</w:t>
            </w:r>
          </w:p>
        </w:tc>
        <w:tc>
          <w:tcPr>
            <w:tcW w:w="1099" w:type="dxa"/>
          </w:tcPr>
          <w:p w14:paraId="5CC2E398" w14:textId="77777777" w:rsidR="005139CD" w:rsidRPr="001B09CE" w:rsidRDefault="005139CD" w:rsidP="00CE0E29">
            <w:pPr>
              <w:spacing w:before="0" w:after="0"/>
              <w:jc w:val="center"/>
            </w:pPr>
            <w:r w:rsidRPr="001B09CE">
              <w:t>X</w:t>
            </w:r>
          </w:p>
        </w:tc>
        <w:tc>
          <w:tcPr>
            <w:tcW w:w="2340" w:type="dxa"/>
            <w:gridSpan w:val="2"/>
          </w:tcPr>
          <w:p w14:paraId="3BA23774" w14:textId="77777777" w:rsidR="005139CD" w:rsidRPr="001B09CE" w:rsidRDefault="005139CD" w:rsidP="00CE0E29">
            <w:pPr>
              <w:spacing w:before="0" w:after="0"/>
              <w:jc w:val="center"/>
            </w:pPr>
            <w:r w:rsidRPr="001B09CE">
              <w:t>Unclear</w:t>
            </w:r>
          </w:p>
        </w:tc>
        <w:tc>
          <w:tcPr>
            <w:tcW w:w="1276" w:type="dxa"/>
          </w:tcPr>
          <w:p w14:paraId="593632EF" w14:textId="77777777" w:rsidR="005139CD" w:rsidRPr="001B09CE" w:rsidRDefault="005139CD" w:rsidP="00CE0E29">
            <w:pPr>
              <w:spacing w:before="0" w:after="0"/>
              <w:jc w:val="center"/>
            </w:pPr>
            <w:r w:rsidRPr="001B09CE">
              <w:t>X</w:t>
            </w:r>
          </w:p>
        </w:tc>
      </w:tr>
      <w:tr w:rsidR="005139CD" w:rsidRPr="001B09CE" w14:paraId="37435274" w14:textId="77777777" w:rsidTr="005139CD">
        <w:trPr>
          <w:trHeight w:val="382"/>
          <w:jc w:val="center"/>
        </w:trPr>
        <w:tc>
          <w:tcPr>
            <w:tcW w:w="2158" w:type="dxa"/>
          </w:tcPr>
          <w:p w14:paraId="1167B0DB" w14:textId="77777777" w:rsidR="005139CD" w:rsidRPr="001B09CE" w:rsidRDefault="005139CD" w:rsidP="00CE0E29">
            <w:pPr>
              <w:spacing w:before="0" w:after="0"/>
              <w:jc w:val="center"/>
            </w:pPr>
            <w:r w:rsidRPr="001B09CE">
              <w:t xml:space="preserve">Davis </w:t>
            </w:r>
          </w:p>
        </w:tc>
        <w:tc>
          <w:tcPr>
            <w:tcW w:w="925" w:type="dxa"/>
          </w:tcPr>
          <w:p w14:paraId="51F87B8D" w14:textId="77777777" w:rsidR="005139CD" w:rsidRPr="001B09CE" w:rsidRDefault="005139CD" w:rsidP="00CE0E29">
            <w:pPr>
              <w:spacing w:before="0" w:after="0"/>
              <w:jc w:val="center"/>
            </w:pPr>
            <w:r w:rsidRPr="001B09CE">
              <w:t>2008</w:t>
            </w:r>
          </w:p>
        </w:tc>
        <w:tc>
          <w:tcPr>
            <w:tcW w:w="1209" w:type="dxa"/>
          </w:tcPr>
          <w:p w14:paraId="44A8C0B1" w14:textId="77777777" w:rsidR="005139CD" w:rsidRPr="001B09CE" w:rsidRDefault="005139CD" w:rsidP="00CE0E29">
            <w:pPr>
              <w:spacing w:before="0" w:after="0"/>
              <w:jc w:val="center"/>
            </w:pPr>
            <w:r w:rsidRPr="001B09CE">
              <w:t>X</w:t>
            </w:r>
          </w:p>
        </w:tc>
        <w:tc>
          <w:tcPr>
            <w:tcW w:w="1165" w:type="dxa"/>
          </w:tcPr>
          <w:p w14:paraId="18F5126E" w14:textId="77777777" w:rsidR="005139CD" w:rsidRPr="001B09CE" w:rsidRDefault="005139CD" w:rsidP="00CE0E29">
            <w:pPr>
              <w:spacing w:before="0" w:after="0"/>
              <w:jc w:val="center"/>
            </w:pPr>
            <w:r w:rsidRPr="001B09CE">
              <w:t>X</w:t>
            </w:r>
          </w:p>
        </w:tc>
        <w:tc>
          <w:tcPr>
            <w:tcW w:w="1237" w:type="dxa"/>
          </w:tcPr>
          <w:p w14:paraId="0CD0CE6C" w14:textId="77777777" w:rsidR="005139CD" w:rsidRPr="001B09CE" w:rsidRDefault="005139CD" w:rsidP="00CE0E29">
            <w:pPr>
              <w:spacing w:before="0" w:after="0"/>
              <w:jc w:val="center"/>
            </w:pPr>
            <w:r w:rsidRPr="001B09CE">
              <w:t>X</w:t>
            </w:r>
          </w:p>
        </w:tc>
        <w:tc>
          <w:tcPr>
            <w:tcW w:w="1381" w:type="dxa"/>
          </w:tcPr>
          <w:p w14:paraId="418BAB26" w14:textId="77777777" w:rsidR="005139CD" w:rsidRPr="001B09CE" w:rsidRDefault="005139CD" w:rsidP="00CE0E29">
            <w:pPr>
              <w:spacing w:before="0" w:after="0"/>
              <w:jc w:val="center"/>
            </w:pPr>
            <w:r w:rsidRPr="001B09CE">
              <w:t>X</w:t>
            </w:r>
          </w:p>
        </w:tc>
        <w:tc>
          <w:tcPr>
            <w:tcW w:w="3439" w:type="dxa"/>
            <w:gridSpan w:val="3"/>
          </w:tcPr>
          <w:p w14:paraId="2631A733" w14:textId="77777777" w:rsidR="005139CD" w:rsidRPr="001B09CE" w:rsidRDefault="005139CD" w:rsidP="00CE0E29">
            <w:pPr>
              <w:spacing w:before="0" w:after="0"/>
              <w:jc w:val="center"/>
            </w:pPr>
            <w:r w:rsidRPr="001B09CE">
              <w:t>Unclear</w:t>
            </w:r>
          </w:p>
        </w:tc>
        <w:tc>
          <w:tcPr>
            <w:tcW w:w="1276" w:type="dxa"/>
          </w:tcPr>
          <w:p w14:paraId="59E81390" w14:textId="77777777" w:rsidR="005139CD" w:rsidRPr="001B09CE" w:rsidRDefault="005139CD" w:rsidP="00CE0E29">
            <w:pPr>
              <w:spacing w:before="0" w:after="0"/>
              <w:jc w:val="center"/>
            </w:pPr>
            <w:r w:rsidRPr="001B09CE">
              <w:t>X</w:t>
            </w:r>
          </w:p>
        </w:tc>
      </w:tr>
      <w:tr w:rsidR="005139CD" w:rsidRPr="001B09CE" w14:paraId="5E07987B" w14:textId="77777777" w:rsidTr="005139CD">
        <w:trPr>
          <w:trHeight w:val="420"/>
          <w:jc w:val="center"/>
        </w:trPr>
        <w:tc>
          <w:tcPr>
            <w:tcW w:w="2158" w:type="dxa"/>
          </w:tcPr>
          <w:p w14:paraId="2CBF0F7F" w14:textId="77777777" w:rsidR="005139CD" w:rsidRPr="001B09CE" w:rsidRDefault="005139CD" w:rsidP="00CE0E29">
            <w:pPr>
              <w:spacing w:before="0" w:after="0"/>
              <w:jc w:val="center"/>
            </w:pPr>
            <w:r w:rsidRPr="001B09CE">
              <w:t xml:space="preserve">Dressler </w:t>
            </w:r>
          </w:p>
        </w:tc>
        <w:tc>
          <w:tcPr>
            <w:tcW w:w="925" w:type="dxa"/>
          </w:tcPr>
          <w:p w14:paraId="38C24F6F" w14:textId="77777777" w:rsidR="005139CD" w:rsidRPr="001B09CE" w:rsidRDefault="005139CD" w:rsidP="00CE0E29">
            <w:pPr>
              <w:spacing w:before="0" w:after="0"/>
              <w:jc w:val="center"/>
            </w:pPr>
            <w:r w:rsidRPr="001B09CE">
              <w:t>2006</w:t>
            </w:r>
          </w:p>
        </w:tc>
        <w:tc>
          <w:tcPr>
            <w:tcW w:w="1209" w:type="dxa"/>
          </w:tcPr>
          <w:p w14:paraId="116E1611" w14:textId="77777777" w:rsidR="005139CD" w:rsidRPr="001B09CE" w:rsidRDefault="005139CD" w:rsidP="00CE0E29">
            <w:pPr>
              <w:spacing w:before="0" w:after="0"/>
              <w:jc w:val="center"/>
            </w:pPr>
            <w:r w:rsidRPr="001B09CE">
              <w:t>X</w:t>
            </w:r>
          </w:p>
        </w:tc>
        <w:tc>
          <w:tcPr>
            <w:tcW w:w="1165" w:type="dxa"/>
          </w:tcPr>
          <w:p w14:paraId="47513B41" w14:textId="77777777" w:rsidR="005139CD" w:rsidRPr="001B09CE" w:rsidRDefault="005139CD" w:rsidP="00CE0E29">
            <w:pPr>
              <w:spacing w:before="0" w:after="0"/>
              <w:jc w:val="center"/>
            </w:pPr>
            <w:r w:rsidRPr="001B09CE">
              <w:t>X</w:t>
            </w:r>
          </w:p>
        </w:tc>
        <w:tc>
          <w:tcPr>
            <w:tcW w:w="1237" w:type="dxa"/>
          </w:tcPr>
          <w:p w14:paraId="125B057B" w14:textId="77777777" w:rsidR="005139CD" w:rsidRPr="001B09CE" w:rsidRDefault="005139CD" w:rsidP="00CE0E29">
            <w:pPr>
              <w:spacing w:before="0" w:after="0"/>
              <w:jc w:val="center"/>
            </w:pPr>
            <w:r w:rsidRPr="001B09CE">
              <w:t>X</w:t>
            </w:r>
          </w:p>
        </w:tc>
        <w:tc>
          <w:tcPr>
            <w:tcW w:w="1381" w:type="dxa"/>
          </w:tcPr>
          <w:p w14:paraId="48EE037E" w14:textId="77777777" w:rsidR="005139CD" w:rsidRPr="001B09CE" w:rsidRDefault="005139CD" w:rsidP="00CE0E29">
            <w:pPr>
              <w:spacing w:before="0" w:after="0"/>
              <w:jc w:val="center"/>
            </w:pPr>
            <w:r w:rsidRPr="001B09CE">
              <w:t>Unclear</w:t>
            </w:r>
          </w:p>
        </w:tc>
        <w:tc>
          <w:tcPr>
            <w:tcW w:w="1099" w:type="dxa"/>
          </w:tcPr>
          <w:p w14:paraId="6E08E15F" w14:textId="77777777" w:rsidR="005139CD" w:rsidRPr="001B09CE" w:rsidRDefault="005139CD" w:rsidP="00CE0E29">
            <w:pPr>
              <w:spacing w:before="0" w:after="0"/>
              <w:jc w:val="center"/>
            </w:pPr>
            <w:r w:rsidRPr="001B09CE">
              <w:t>X</w:t>
            </w:r>
          </w:p>
        </w:tc>
        <w:tc>
          <w:tcPr>
            <w:tcW w:w="2340" w:type="dxa"/>
            <w:gridSpan w:val="2"/>
          </w:tcPr>
          <w:p w14:paraId="65BAE93A" w14:textId="77777777" w:rsidR="005139CD" w:rsidRPr="001B09CE" w:rsidRDefault="005139CD" w:rsidP="00CE0E29">
            <w:pPr>
              <w:spacing w:before="0" w:after="0"/>
              <w:jc w:val="center"/>
            </w:pPr>
            <w:r w:rsidRPr="001B09CE">
              <w:t>Unclear</w:t>
            </w:r>
          </w:p>
        </w:tc>
        <w:tc>
          <w:tcPr>
            <w:tcW w:w="1276" w:type="dxa"/>
          </w:tcPr>
          <w:p w14:paraId="4E924FAE" w14:textId="77777777" w:rsidR="005139CD" w:rsidRPr="001B09CE" w:rsidRDefault="005139CD" w:rsidP="00CE0E29">
            <w:pPr>
              <w:spacing w:before="0" w:after="0"/>
              <w:jc w:val="center"/>
            </w:pPr>
            <w:r w:rsidRPr="001B09CE">
              <w:t>X</w:t>
            </w:r>
          </w:p>
        </w:tc>
      </w:tr>
      <w:tr w:rsidR="005139CD" w:rsidRPr="001B09CE" w14:paraId="3A6ADE00" w14:textId="77777777" w:rsidTr="005139CD">
        <w:trPr>
          <w:trHeight w:val="420"/>
          <w:jc w:val="center"/>
        </w:trPr>
        <w:tc>
          <w:tcPr>
            <w:tcW w:w="2158" w:type="dxa"/>
          </w:tcPr>
          <w:p w14:paraId="64719174" w14:textId="77777777" w:rsidR="005139CD" w:rsidRPr="001B09CE" w:rsidRDefault="005139CD" w:rsidP="00CE0E29">
            <w:pPr>
              <w:spacing w:before="0" w:after="0"/>
              <w:jc w:val="center"/>
            </w:pPr>
            <w:r w:rsidRPr="001B09CE">
              <w:t xml:space="preserve">Dunn </w:t>
            </w:r>
          </w:p>
        </w:tc>
        <w:tc>
          <w:tcPr>
            <w:tcW w:w="925" w:type="dxa"/>
          </w:tcPr>
          <w:p w14:paraId="73E6091F" w14:textId="77777777" w:rsidR="005139CD" w:rsidRPr="001B09CE" w:rsidRDefault="005139CD" w:rsidP="00CE0E29">
            <w:pPr>
              <w:spacing w:before="0" w:after="0"/>
              <w:jc w:val="center"/>
            </w:pPr>
            <w:r w:rsidRPr="001B09CE">
              <w:t>2000</w:t>
            </w:r>
          </w:p>
        </w:tc>
        <w:tc>
          <w:tcPr>
            <w:tcW w:w="1209" w:type="dxa"/>
          </w:tcPr>
          <w:p w14:paraId="5AF8DF60" w14:textId="77777777" w:rsidR="005139CD" w:rsidRPr="001B09CE" w:rsidRDefault="005139CD" w:rsidP="00CE0E29">
            <w:pPr>
              <w:spacing w:before="0" w:after="0"/>
              <w:jc w:val="center"/>
            </w:pPr>
            <w:r w:rsidRPr="001B09CE">
              <w:t>X</w:t>
            </w:r>
          </w:p>
        </w:tc>
        <w:tc>
          <w:tcPr>
            <w:tcW w:w="1165" w:type="dxa"/>
          </w:tcPr>
          <w:p w14:paraId="189E3C1F" w14:textId="77777777" w:rsidR="005139CD" w:rsidRPr="001B09CE" w:rsidRDefault="005139CD" w:rsidP="00CE0E29">
            <w:pPr>
              <w:spacing w:before="0" w:after="0"/>
              <w:jc w:val="center"/>
            </w:pPr>
            <w:r w:rsidRPr="001B09CE">
              <w:t>X</w:t>
            </w:r>
          </w:p>
        </w:tc>
        <w:tc>
          <w:tcPr>
            <w:tcW w:w="1237" w:type="dxa"/>
          </w:tcPr>
          <w:p w14:paraId="0975275D" w14:textId="77777777" w:rsidR="005139CD" w:rsidRPr="001B09CE" w:rsidRDefault="005139CD" w:rsidP="00CE0E29">
            <w:pPr>
              <w:spacing w:before="0" w:after="0"/>
              <w:jc w:val="center"/>
            </w:pPr>
            <w:r w:rsidRPr="001B09CE">
              <w:t>X</w:t>
            </w:r>
          </w:p>
        </w:tc>
        <w:tc>
          <w:tcPr>
            <w:tcW w:w="1381" w:type="dxa"/>
          </w:tcPr>
          <w:p w14:paraId="6E73D3CE" w14:textId="77777777" w:rsidR="005139CD" w:rsidRPr="001B09CE" w:rsidRDefault="005139CD" w:rsidP="00CE0E29">
            <w:pPr>
              <w:spacing w:before="0" w:after="0"/>
              <w:jc w:val="center"/>
            </w:pPr>
            <w:r w:rsidRPr="001B09CE">
              <w:t>X</w:t>
            </w:r>
          </w:p>
        </w:tc>
        <w:tc>
          <w:tcPr>
            <w:tcW w:w="1099" w:type="dxa"/>
          </w:tcPr>
          <w:p w14:paraId="6C916870" w14:textId="77777777" w:rsidR="005139CD" w:rsidRPr="001B09CE" w:rsidRDefault="005139CD" w:rsidP="00CE0E29">
            <w:pPr>
              <w:spacing w:before="0" w:after="0"/>
              <w:jc w:val="center"/>
            </w:pPr>
            <w:r w:rsidRPr="001B09CE">
              <w:t>Unclear</w:t>
            </w:r>
          </w:p>
        </w:tc>
        <w:tc>
          <w:tcPr>
            <w:tcW w:w="1087" w:type="dxa"/>
          </w:tcPr>
          <w:p w14:paraId="21609264" w14:textId="77777777" w:rsidR="005139CD" w:rsidRPr="001B09CE" w:rsidRDefault="005139CD" w:rsidP="00CE0E29">
            <w:pPr>
              <w:spacing w:before="0" w:after="0"/>
              <w:jc w:val="center"/>
            </w:pPr>
            <w:r w:rsidRPr="001B09CE">
              <w:t>X</w:t>
            </w:r>
          </w:p>
        </w:tc>
        <w:tc>
          <w:tcPr>
            <w:tcW w:w="1253" w:type="dxa"/>
          </w:tcPr>
          <w:p w14:paraId="10DCC9FE" w14:textId="77777777" w:rsidR="005139CD" w:rsidRPr="001B09CE" w:rsidRDefault="005139CD" w:rsidP="00CE0E29">
            <w:pPr>
              <w:spacing w:before="0" w:after="0"/>
              <w:jc w:val="center"/>
            </w:pPr>
            <w:r w:rsidRPr="001B09CE">
              <w:t>X</w:t>
            </w:r>
          </w:p>
        </w:tc>
        <w:tc>
          <w:tcPr>
            <w:tcW w:w="1276" w:type="dxa"/>
          </w:tcPr>
          <w:p w14:paraId="013DC994" w14:textId="77777777" w:rsidR="005139CD" w:rsidRPr="001B09CE" w:rsidRDefault="005139CD" w:rsidP="00CE0E29">
            <w:pPr>
              <w:spacing w:before="0" w:after="0"/>
              <w:jc w:val="center"/>
            </w:pPr>
            <w:r w:rsidRPr="001B09CE">
              <w:t>X</w:t>
            </w:r>
          </w:p>
        </w:tc>
      </w:tr>
      <w:tr w:rsidR="005139CD" w:rsidRPr="001B09CE" w14:paraId="03E5AF27" w14:textId="77777777" w:rsidTr="005139CD">
        <w:trPr>
          <w:trHeight w:val="420"/>
          <w:jc w:val="center"/>
        </w:trPr>
        <w:tc>
          <w:tcPr>
            <w:tcW w:w="2158" w:type="dxa"/>
          </w:tcPr>
          <w:p w14:paraId="30D3786C" w14:textId="77777777" w:rsidR="005139CD" w:rsidRPr="001B09CE" w:rsidRDefault="005139CD" w:rsidP="00CE0E29">
            <w:pPr>
              <w:spacing w:before="0" w:after="0"/>
              <w:jc w:val="center"/>
            </w:pPr>
            <w:r>
              <w:t>Esplen</w:t>
            </w:r>
          </w:p>
        </w:tc>
        <w:tc>
          <w:tcPr>
            <w:tcW w:w="925" w:type="dxa"/>
          </w:tcPr>
          <w:p w14:paraId="3BBFA50C" w14:textId="77777777" w:rsidR="005139CD" w:rsidRPr="001B09CE" w:rsidRDefault="005139CD" w:rsidP="00CE0E29">
            <w:pPr>
              <w:spacing w:before="0" w:after="0"/>
              <w:jc w:val="center"/>
            </w:pPr>
            <w:r>
              <w:t>2020</w:t>
            </w:r>
          </w:p>
        </w:tc>
        <w:tc>
          <w:tcPr>
            <w:tcW w:w="1209" w:type="dxa"/>
          </w:tcPr>
          <w:p w14:paraId="422B80B8" w14:textId="77777777" w:rsidR="005139CD" w:rsidRPr="001B09CE" w:rsidRDefault="005139CD" w:rsidP="00CE0E29">
            <w:pPr>
              <w:spacing w:before="0" w:after="0"/>
              <w:jc w:val="center"/>
            </w:pPr>
            <w:r>
              <w:t>X</w:t>
            </w:r>
          </w:p>
        </w:tc>
        <w:tc>
          <w:tcPr>
            <w:tcW w:w="1165" w:type="dxa"/>
          </w:tcPr>
          <w:p w14:paraId="19F5F800" w14:textId="77777777" w:rsidR="005139CD" w:rsidRPr="001B09CE" w:rsidRDefault="005139CD" w:rsidP="00CE0E29">
            <w:pPr>
              <w:spacing w:before="0" w:after="0"/>
              <w:jc w:val="center"/>
            </w:pPr>
            <w:r>
              <w:t>X</w:t>
            </w:r>
          </w:p>
        </w:tc>
        <w:tc>
          <w:tcPr>
            <w:tcW w:w="1237" w:type="dxa"/>
          </w:tcPr>
          <w:p w14:paraId="0C37D3B9" w14:textId="77777777" w:rsidR="005139CD" w:rsidRPr="001B09CE" w:rsidRDefault="005139CD" w:rsidP="00CE0E29">
            <w:pPr>
              <w:spacing w:before="0" w:after="0"/>
              <w:jc w:val="center"/>
            </w:pPr>
            <w:r>
              <w:t>X</w:t>
            </w:r>
          </w:p>
        </w:tc>
        <w:tc>
          <w:tcPr>
            <w:tcW w:w="1381" w:type="dxa"/>
          </w:tcPr>
          <w:p w14:paraId="54C20AC4" w14:textId="77777777" w:rsidR="005139CD" w:rsidRPr="001B09CE" w:rsidRDefault="005139CD" w:rsidP="00CE0E29">
            <w:pPr>
              <w:spacing w:before="0" w:after="0"/>
              <w:jc w:val="center"/>
            </w:pPr>
            <w:r>
              <w:t>X</w:t>
            </w:r>
          </w:p>
        </w:tc>
        <w:tc>
          <w:tcPr>
            <w:tcW w:w="1099" w:type="dxa"/>
          </w:tcPr>
          <w:p w14:paraId="3323E1A3" w14:textId="77777777" w:rsidR="005139CD" w:rsidRPr="001B09CE" w:rsidRDefault="005139CD" w:rsidP="00CE0E29">
            <w:pPr>
              <w:spacing w:before="0" w:after="0"/>
              <w:jc w:val="center"/>
            </w:pPr>
            <w:r>
              <w:t>X</w:t>
            </w:r>
          </w:p>
        </w:tc>
        <w:tc>
          <w:tcPr>
            <w:tcW w:w="1087" w:type="dxa"/>
          </w:tcPr>
          <w:p w14:paraId="0293FB4B" w14:textId="77777777" w:rsidR="005139CD" w:rsidRPr="001B09CE" w:rsidRDefault="005139CD" w:rsidP="00CE0E29">
            <w:pPr>
              <w:spacing w:before="0" w:after="0"/>
              <w:jc w:val="center"/>
            </w:pPr>
            <w:r>
              <w:t>X</w:t>
            </w:r>
          </w:p>
        </w:tc>
        <w:tc>
          <w:tcPr>
            <w:tcW w:w="1253" w:type="dxa"/>
          </w:tcPr>
          <w:p w14:paraId="021C0DE5" w14:textId="77777777" w:rsidR="005139CD" w:rsidRPr="001B09CE" w:rsidRDefault="005139CD" w:rsidP="00CE0E29">
            <w:pPr>
              <w:spacing w:before="0" w:after="0"/>
              <w:jc w:val="center"/>
            </w:pPr>
            <w:r>
              <w:t>Unclear</w:t>
            </w:r>
          </w:p>
        </w:tc>
        <w:tc>
          <w:tcPr>
            <w:tcW w:w="1276" w:type="dxa"/>
          </w:tcPr>
          <w:p w14:paraId="094DACAA" w14:textId="77777777" w:rsidR="005139CD" w:rsidRPr="001B09CE" w:rsidRDefault="005139CD" w:rsidP="00CE0E29">
            <w:pPr>
              <w:spacing w:before="0" w:after="0"/>
              <w:jc w:val="center"/>
            </w:pPr>
            <w:r>
              <w:t>X</w:t>
            </w:r>
          </w:p>
        </w:tc>
      </w:tr>
      <w:tr w:rsidR="005139CD" w:rsidRPr="001B09CE" w14:paraId="7B4DF81D" w14:textId="77777777" w:rsidTr="005139CD">
        <w:trPr>
          <w:trHeight w:val="404"/>
          <w:jc w:val="center"/>
        </w:trPr>
        <w:tc>
          <w:tcPr>
            <w:tcW w:w="2158" w:type="dxa"/>
          </w:tcPr>
          <w:p w14:paraId="1D7D1C44" w14:textId="77777777" w:rsidR="005139CD" w:rsidRPr="001B09CE" w:rsidRDefault="005139CD" w:rsidP="00CE0E29">
            <w:pPr>
              <w:spacing w:before="0" w:after="0"/>
              <w:jc w:val="center"/>
            </w:pPr>
            <w:r w:rsidRPr="001B09CE">
              <w:t>Ford &amp; McIntyre</w:t>
            </w:r>
          </w:p>
        </w:tc>
        <w:tc>
          <w:tcPr>
            <w:tcW w:w="925" w:type="dxa"/>
          </w:tcPr>
          <w:p w14:paraId="63B22DB8" w14:textId="77777777" w:rsidR="005139CD" w:rsidRPr="001B09CE" w:rsidRDefault="005139CD" w:rsidP="00CE0E29">
            <w:pPr>
              <w:spacing w:before="0" w:after="0"/>
              <w:jc w:val="center"/>
            </w:pPr>
            <w:r w:rsidRPr="001B09CE">
              <w:t>2004</w:t>
            </w:r>
          </w:p>
        </w:tc>
        <w:tc>
          <w:tcPr>
            <w:tcW w:w="1209" w:type="dxa"/>
          </w:tcPr>
          <w:p w14:paraId="4590CB61" w14:textId="77777777" w:rsidR="005139CD" w:rsidRPr="001B09CE" w:rsidRDefault="005139CD" w:rsidP="00CE0E29">
            <w:pPr>
              <w:spacing w:before="0" w:after="0"/>
              <w:jc w:val="center"/>
            </w:pPr>
            <w:r w:rsidRPr="001B09CE">
              <w:t>X</w:t>
            </w:r>
          </w:p>
        </w:tc>
        <w:tc>
          <w:tcPr>
            <w:tcW w:w="1165" w:type="dxa"/>
          </w:tcPr>
          <w:p w14:paraId="5ED7126A" w14:textId="77777777" w:rsidR="005139CD" w:rsidRPr="001B09CE" w:rsidRDefault="005139CD" w:rsidP="00CE0E29">
            <w:pPr>
              <w:spacing w:before="0" w:after="0"/>
              <w:jc w:val="center"/>
            </w:pPr>
            <w:r w:rsidRPr="001B09CE">
              <w:t>X</w:t>
            </w:r>
          </w:p>
        </w:tc>
        <w:tc>
          <w:tcPr>
            <w:tcW w:w="1237" w:type="dxa"/>
          </w:tcPr>
          <w:p w14:paraId="7BEA65F7" w14:textId="77777777" w:rsidR="005139CD" w:rsidRPr="001B09CE" w:rsidRDefault="005139CD" w:rsidP="00CE0E29">
            <w:pPr>
              <w:spacing w:before="0" w:after="0"/>
              <w:jc w:val="center"/>
            </w:pPr>
            <w:r w:rsidRPr="001B09CE">
              <w:t>X</w:t>
            </w:r>
          </w:p>
        </w:tc>
        <w:tc>
          <w:tcPr>
            <w:tcW w:w="1381" w:type="dxa"/>
          </w:tcPr>
          <w:p w14:paraId="6A569F6D" w14:textId="77777777" w:rsidR="005139CD" w:rsidRPr="001B09CE" w:rsidRDefault="005139CD" w:rsidP="00CE0E29">
            <w:pPr>
              <w:spacing w:before="0" w:after="0"/>
              <w:jc w:val="center"/>
            </w:pPr>
            <w:r w:rsidRPr="001B09CE">
              <w:t>Unclear</w:t>
            </w:r>
          </w:p>
        </w:tc>
        <w:tc>
          <w:tcPr>
            <w:tcW w:w="1099" w:type="dxa"/>
          </w:tcPr>
          <w:p w14:paraId="182F0B9E" w14:textId="77777777" w:rsidR="005139CD" w:rsidRPr="001B09CE" w:rsidRDefault="005139CD" w:rsidP="00CE0E29">
            <w:pPr>
              <w:spacing w:before="0" w:after="0"/>
              <w:jc w:val="center"/>
            </w:pPr>
            <w:r w:rsidRPr="001B09CE">
              <w:t>X</w:t>
            </w:r>
          </w:p>
        </w:tc>
        <w:tc>
          <w:tcPr>
            <w:tcW w:w="1087" w:type="dxa"/>
          </w:tcPr>
          <w:p w14:paraId="5FDD58E7" w14:textId="77777777" w:rsidR="005139CD" w:rsidRPr="001B09CE" w:rsidRDefault="005139CD" w:rsidP="00CE0E29">
            <w:pPr>
              <w:spacing w:before="0" w:after="0"/>
              <w:jc w:val="center"/>
            </w:pPr>
            <w:r w:rsidRPr="001B09CE">
              <w:t>X</w:t>
            </w:r>
          </w:p>
        </w:tc>
        <w:tc>
          <w:tcPr>
            <w:tcW w:w="1253" w:type="dxa"/>
          </w:tcPr>
          <w:p w14:paraId="49A89213" w14:textId="77777777" w:rsidR="005139CD" w:rsidRPr="001B09CE" w:rsidRDefault="005139CD" w:rsidP="00CE0E29">
            <w:pPr>
              <w:spacing w:before="0" w:after="0"/>
              <w:jc w:val="center"/>
            </w:pPr>
            <w:r w:rsidRPr="001B09CE">
              <w:t>Unclear</w:t>
            </w:r>
          </w:p>
        </w:tc>
        <w:tc>
          <w:tcPr>
            <w:tcW w:w="1276" w:type="dxa"/>
          </w:tcPr>
          <w:p w14:paraId="62F8BBEA" w14:textId="77777777" w:rsidR="005139CD" w:rsidRPr="001B09CE" w:rsidRDefault="005139CD" w:rsidP="00CE0E29">
            <w:pPr>
              <w:spacing w:before="0" w:after="0"/>
              <w:jc w:val="center"/>
            </w:pPr>
            <w:r w:rsidRPr="001B09CE">
              <w:t>X</w:t>
            </w:r>
          </w:p>
        </w:tc>
      </w:tr>
      <w:tr w:rsidR="005139CD" w:rsidRPr="001B09CE" w14:paraId="26F3C02E" w14:textId="77777777" w:rsidTr="00E16745">
        <w:trPr>
          <w:trHeight w:val="404"/>
          <w:jc w:val="center"/>
        </w:trPr>
        <w:tc>
          <w:tcPr>
            <w:tcW w:w="2158" w:type="dxa"/>
          </w:tcPr>
          <w:p w14:paraId="79347741" w14:textId="77777777" w:rsidR="005139CD" w:rsidRPr="001B09CE" w:rsidRDefault="005139CD" w:rsidP="00CE0E29">
            <w:pPr>
              <w:spacing w:before="0" w:after="0"/>
              <w:jc w:val="center"/>
            </w:pPr>
            <w:r w:rsidRPr="001B09CE">
              <w:t>Forsyth</w:t>
            </w:r>
          </w:p>
        </w:tc>
        <w:tc>
          <w:tcPr>
            <w:tcW w:w="925" w:type="dxa"/>
          </w:tcPr>
          <w:p w14:paraId="6CCFE93A" w14:textId="77777777" w:rsidR="005139CD" w:rsidRPr="001B09CE" w:rsidRDefault="005139CD" w:rsidP="00CE0E29">
            <w:pPr>
              <w:spacing w:before="0" w:after="0"/>
              <w:jc w:val="center"/>
            </w:pPr>
            <w:r w:rsidRPr="001B09CE">
              <w:t>2018</w:t>
            </w:r>
          </w:p>
        </w:tc>
        <w:tc>
          <w:tcPr>
            <w:tcW w:w="1209" w:type="dxa"/>
          </w:tcPr>
          <w:p w14:paraId="7F335692" w14:textId="77777777" w:rsidR="005139CD" w:rsidRPr="001B09CE" w:rsidRDefault="005139CD" w:rsidP="00CE0E29">
            <w:pPr>
              <w:spacing w:before="0" w:after="0"/>
              <w:jc w:val="center"/>
            </w:pPr>
            <w:r w:rsidRPr="001B09CE">
              <w:t>X</w:t>
            </w:r>
          </w:p>
        </w:tc>
        <w:tc>
          <w:tcPr>
            <w:tcW w:w="1165" w:type="dxa"/>
          </w:tcPr>
          <w:p w14:paraId="6F8D0CA8" w14:textId="77777777" w:rsidR="005139CD" w:rsidRPr="001B09CE" w:rsidRDefault="005139CD" w:rsidP="00CE0E29">
            <w:pPr>
              <w:spacing w:before="0" w:after="0"/>
              <w:jc w:val="center"/>
            </w:pPr>
            <w:r w:rsidRPr="001B09CE">
              <w:t>X</w:t>
            </w:r>
          </w:p>
        </w:tc>
        <w:tc>
          <w:tcPr>
            <w:tcW w:w="3717" w:type="dxa"/>
            <w:gridSpan w:val="3"/>
          </w:tcPr>
          <w:p w14:paraId="112B7F59" w14:textId="77777777" w:rsidR="005139CD" w:rsidRPr="001B09CE" w:rsidRDefault="005139CD" w:rsidP="00CE0E29">
            <w:pPr>
              <w:spacing w:before="0" w:after="0"/>
              <w:jc w:val="center"/>
            </w:pPr>
            <w:r w:rsidRPr="001B09CE">
              <w:t>Unclear</w:t>
            </w:r>
          </w:p>
        </w:tc>
        <w:tc>
          <w:tcPr>
            <w:tcW w:w="1087" w:type="dxa"/>
          </w:tcPr>
          <w:p w14:paraId="4CC1259D" w14:textId="77777777" w:rsidR="005139CD" w:rsidRPr="001B09CE" w:rsidRDefault="005139CD" w:rsidP="00CE0E29">
            <w:pPr>
              <w:spacing w:before="0" w:after="0"/>
              <w:jc w:val="center"/>
            </w:pPr>
            <w:r w:rsidRPr="001B09CE">
              <w:t>X</w:t>
            </w:r>
          </w:p>
        </w:tc>
        <w:tc>
          <w:tcPr>
            <w:tcW w:w="1253" w:type="dxa"/>
          </w:tcPr>
          <w:p w14:paraId="28CCDF4A" w14:textId="77777777" w:rsidR="005139CD" w:rsidRPr="001B09CE" w:rsidRDefault="005139CD" w:rsidP="00CE0E29">
            <w:pPr>
              <w:spacing w:before="0" w:after="0"/>
              <w:jc w:val="center"/>
            </w:pPr>
            <w:r w:rsidRPr="001B09CE">
              <w:t>X</w:t>
            </w:r>
          </w:p>
        </w:tc>
        <w:tc>
          <w:tcPr>
            <w:tcW w:w="1276" w:type="dxa"/>
          </w:tcPr>
          <w:p w14:paraId="569ED8E5" w14:textId="77777777" w:rsidR="005139CD" w:rsidRPr="001B09CE" w:rsidRDefault="005139CD" w:rsidP="00CE0E29">
            <w:pPr>
              <w:spacing w:before="0" w:after="0"/>
              <w:jc w:val="center"/>
            </w:pPr>
            <w:r w:rsidRPr="001B09CE">
              <w:t>X</w:t>
            </w:r>
          </w:p>
        </w:tc>
      </w:tr>
      <w:tr w:rsidR="005139CD" w:rsidRPr="001B09CE" w14:paraId="46375A5A" w14:textId="77777777" w:rsidTr="005139CD">
        <w:trPr>
          <w:trHeight w:val="420"/>
          <w:jc w:val="center"/>
        </w:trPr>
        <w:tc>
          <w:tcPr>
            <w:tcW w:w="2158" w:type="dxa"/>
          </w:tcPr>
          <w:p w14:paraId="70206945" w14:textId="77777777" w:rsidR="005139CD" w:rsidRPr="001B09CE" w:rsidRDefault="005139CD" w:rsidP="00CE0E29">
            <w:pPr>
              <w:spacing w:before="0" w:after="0"/>
              <w:jc w:val="center"/>
            </w:pPr>
            <w:r w:rsidRPr="001B09CE">
              <w:t xml:space="preserve">Galbraith </w:t>
            </w:r>
          </w:p>
        </w:tc>
        <w:tc>
          <w:tcPr>
            <w:tcW w:w="925" w:type="dxa"/>
          </w:tcPr>
          <w:p w14:paraId="26735DA0" w14:textId="77777777" w:rsidR="005139CD" w:rsidRPr="001B09CE" w:rsidRDefault="005139CD" w:rsidP="00CE0E29">
            <w:pPr>
              <w:spacing w:before="0" w:after="0"/>
              <w:jc w:val="center"/>
            </w:pPr>
            <w:r w:rsidRPr="001B09CE">
              <w:t>2017</w:t>
            </w:r>
          </w:p>
        </w:tc>
        <w:tc>
          <w:tcPr>
            <w:tcW w:w="1209" w:type="dxa"/>
          </w:tcPr>
          <w:p w14:paraId="32DB89C9" w14:textId="77777777" w:rsidR="005139CD" w:rsidRPr="001B09CE" w:rsidRDefault="005139CD" w:rsidP="00CE0E29">
            <w:pPr>
              <w:spacing w:before="0" w:after="0"/>
              <w:jc w:val="center"/>
            </w:pPr>
            <w:r w:rsidRPr="001B09CE">
              <w:t>X</w:t>
            </w:r>
          </w:p>
        </w:tc>
        <w:tc>
          <w:tcPr>
            <w:tcW w:w="1165" w:type="dxa"/>
          </w:tcPr>
          <w:p w14:paraId="2B41A283" w14:textId="77777777" w:rsidR="005139CD" w:rsidRPr="001B09CE" w:rsidRDefault="005139CD" w:rsidP="00CE0E29">
            <w:pPr>
              <w:spacing w:before="0" w:after="0"/>
              <w:jc w:val="center"/>
            </w:pPr>
            <w:r w:rsidRPr="001B09CE">
              <w:t>X</w:t>
            </w:r>
          </w:p>
        </w:tc>
        <w:tc>
          <w:tcPr>
            <w:tcW w:w="2618" w:type="dxa"/>
            <w:gridSpan w:val="2"/>
          </w:tcPr>
          <w:p w14:paraId="100441CD" w14:textId="77777777" w:rsidR="005139CD" w:rsidRPr="001B09CE" w:rsidRDefault="005139CD" w:rsidP="00CE0E29">
            <w:pPr>
              <w:spacing w:before="0" w:after="0"/>
              <w:jc w:val="center"/>
            </w:pPr>
            <w:r w:rsidRPr="001B09CE">
              <w:t>Unclear</w:t>
            </w:r>
          </w:p>
        </w:tc>
        <w:tc>
          <w:tcPr>
            <w:tcW w:w="1099" w:type="dxa"/>
          </w:tcPr>
          <w:p w14:paraId="0E5D1085" w14:textId="77777777" w:rsidR="005139CD" w:rsidRPr="001B09CE" w:rsidRDefault="005139CD" w:rsidP="00CE0E29">
            <w:pPr>
              <w:spacing w:before="0" w:after="0"/>
              <w:jc w:val="center"/>
            </w:pPr>
            <w:r w:rsidRPr="001B09CE">
              <w:t>X</w:t>
            </w:r>
          </w:p>
        </w:tc>
        <w:tc>
          <w:tcPr>
            <w:tcW w:w="1087" w:type="dxa"/>
          </w:tcPr>
          <w:p w14:paraId="234F76E4" w14:textId="77777777" w:rsidR="005139CD" w:rsidRPr="001B09CE" w:rsidRDefault="005139CD" w:rsidP="00CE0E29">
            <w:pPr>
              <w:spacing w:before="0" w:after="0"/>
              <w:jc w:val="center"/>
            </w:pPr>
            <w:r w:rsidRPr="001B09CE">
              <w:t>Unclear</w:t>
            </w:r>
          </w:p>
        </w:tc>
        <w:tc>
          <w:tcPr>
            <w:tcW w:w="1253" w:type="dxa"/>
          </w:tcPr>
          <w:p w14:paraId="3A90C1A0" w14:textId="77777777" w:rsidR="005139CD" w:rsidRPr="001B09CE" w:rsidRDefault="005139CD" w:rsidP="00CE0E29">
            <w:pPr>
              <w:spacing w:before="0" w:after="0"/>
              <w:jc w:val="center"/>
            </w:pPr>
            <w:r w:rsidRPr="001B09CE">
              <w:t>X</w:t>
            </w:r>
          </w:p>
        </w:tc>
        <w:tc>
          <w:tcPr>
            <w:tcW w:w="1276" w:type="dxa"/>
          </w:tcPr>
          <w:p w14:paraId="5E60E4D3" w14:textId="77777777" w:rsidR="005139CD" w:rsidRPr="001B09CE" w:rsidRDefault="005139CD" w:rsidP="00CE0E29">
            <w:pPr>
              <w:spacing w:before="0" w:after="0"/>
              <w:jc w:val="center"/>
            </w:pPr>
            <w:r w:rsidRPr="001B09CE">
              <w:t>X</w:t>
            </w:r>
          </w:p>
        </w:tc>
      </w:tr>
      <w:tr w:rsidR="005139CD" w:rsidRPr="001B09CE" w14:paraId="4B185F68" w14:textId="77777777" w:rsidTr="005139CD">
        <w:trPr>
          <w:trHeight w:val="420"/>
          <w:jc w:val="center"/>
        </w:trPr>
        <w:tc>
          <w:tcPr>
            <w:tcW w:w="2158" w:type="dxa"/>
          </w:tcPr>
          <w:p w14:paraId="54921785" w14:textId="77777777" w:rsidR="005139CD" w:rsidRPr="001B09CE" w:rsidRDefault="005139CD" w:rsidP="00CE0E29">
            <w:pPr>
              <w:spacing w:before="0" w:after="0"/>
              <w:jc w:val="center"/>
            </w:pPr>
            <w:r w:rsidRPr="001B09CE">
              <w:t xml:space="preserve">Gill </w:t>
            </w:r>
          </w:p>
        </w:tc>
        <w:tc>
          <w:tcPr>
            <w:tcW w:w="925" w:type="dxa"/>
          </w:tcPr>
          <w:p w14:paraId="039D2795" w14:textId="77777777" w:rsidR="005139CD" w:rsidRPr="001B09CE" w:rsidRDefault="005139CD" w:rsidP="00CE0E29">
            <w:pPr>
              <w:spacing w:before="0" w:after="0"/>
              <w:jc w:val="center"/>
            </w:pPr>
            <w:r w:rsidRPr="001B09CE">
              <w:t>2017</w:t>
            </w:r>
          </w:p>
        </w:tc>
        <w:tc>
          <w:tcPr>
            <w:tcW w:w="1209" w:type="dxa"/>
          </w:tcPr>
          <w:p w14:paraId="3F041F93" w14:textId="77777777" w:rsidR="005139CD" w:rsidRPr="001B09CE" w:rsidRDefault="005139CD" w:rsidP="00CE0E29">
            <w:pPr>
              <w:spacing w:before="0" w:after="0"/>
              <w:jc w:val="center"/>
            </w:pPr>
            <w:r w:rsidRPr="001B09CE">
              <w:t>X</w:t>
            </w:r>
          </w:p>
        </w:tc>
        <w:tc>
          <w:tcPr>
            <w:tcW w:w="1165" w:type="dxa"/>
          </w:tcPr>
          <w:p w14:paraId="1C3C16D5" w14:textId="77777777" w:rsidR="005139CD" w:rsidRPr="001B09CE" w:rsidRDefault="005139CD" w:rsidP="00CE0E29">
            <w:pPr>
              <w:spacing w:before="0" w:after="0"/>
              <w:jc w:val="center"/>
            </w:pPr>
            <w:r w:rsidRPr="001B09CE">
              <w:t>X</w:t>
            </w:r>
          </w:p>
        </w:tc>
        <w:tc>
          <w:tcPr>
            <w:tcW w:w="1237" w:type="dxa"/>
          </w:tcPr>
          <w:p w14:paraId="4844A758" w14:textId="77777777" w:rsidR="005139CD" w:rsidRPr="001B09CE" w:rsidRDefault="005139CD" w:rsidP="00CE0E29">
            <w:pPr>
              <w:spacing w:before="0" w:after="0"/>
              <w:jc w:val="center"/>
            </w:pPr>
            <w:r w:rsidRPr="001B09CE">
              <w:t>Unclear</w:t>
            </w:r>
          </w:p>
        </w:tc>
        <w:tc>
          <w:tcPr>
            <w:tcW w:w="1381" w:type="dxa"/>
          </w:tcPr>
          <w:p w14:paraId="0CD4BD21" w14:textId="77777777" w:rsidR="005139CD" w:rsidRPr="001B09CE" w:rsidRDefault="005139CD" w:rsidP="00CE0E29">
            <w:pPr>
              <w:spacing w:before="0" w:after="0"/>
              <w:jc w:val="center"/>
            </w:pPr>
            <w:r w:rsidRPr="001B09CE">
              <w:t>X</w:t>
            </w:r>
          </w:p>
        </w:tc>
        <w:tc>
          <w:tcPr>
            <w:tcW w:w="1099" w:type="dxa"/>
          </w:tcPr>
          <w:p w14:paraId="58684C84" w14:textId="77777777" w:rsidR="005139CD" w:rsidRPr="001B09CE" w:rsidRDefault="005139CD" w:rsidP="00CE0E29">
            <w:pPr>
              <w:spacing w:before="0" w:after="0"/>
              <w:jc w:val="center"/>
            </w:pPr>
            <w:r w:rsidRPr="001B09CE">
              <w:t>X</w:t>
            </w:r>
          </w:p>
        </w:tc>
        <w:tc>
          <w:tcPr>
            <w:tcW w:w="1087" w:type="dxa"/>
          </w:tcPr>
          <w:p w14:paraId="344C4044" w14:textId="77777777" w:rsidR="005139CD" w:rsidRPr="001B09CE" w:rsidRDefault="005139CD" w:rsidP="00CE0E29">
            <w:pPr>
              <w:spacing w:before="0" w:after="0"/>
              <w:jc w:val="center"/>
            </w:pPr>
            <w:r w:rsidRPr="001B09CE">
              <w:t>X</w:t>
            </w:r>
          </w:p>
        </w:tc>
        <w:tc>
          <w:tcPr>
            <w:tcW w:w="1253" w:type="dxa"/>
          </w:tcPr>
          <w:p w14:paraId="6C4A4226" w14:textId="77777777" w:rsidR="005139CD" w:rsidRPr="001B09CE" w:rsidRDefault="005139CD" w:rsidP="00CE0E29">
            <w:pPr>
              <w:spacing w:before="0" w:after="0"/>
              <w:jc w:val="center"/>
            </w:pPr>
            <w:r w:rsidRPr="001B09CE">
              <w:t>X</w:t>
            </w:r>
          </w:p>
        </w:tc>
        <w:tc>
          <w:tcPr>
            <w:tcW w:w="1276" w:type="dxa"/>
          </w:tcPr>
          <w:p w14:paraId="77D896A6" w14:textId="77777777" w:rsidR="005139CD" w:rsidRPr="001B09CE" w:rsidRDefault="005139CD" w:rsidP="00CE0E29">
            <w:pPr>
              <w:spacing w:before="0" w:after="0"/>
              <w:jc w:val="center"/>
            </w:pPr>
            <w:r w:rsidRPr="001B09CE">
              <w:t>X</w:t>
            </w:r>
          </w:p>
        </w:tc>
      </w:tr>
      <w:tr w:rsidR="005139CD" w:rsidRPr="001B09CE" w14:paraId="134522AE" w14:textId="77777777" w:rsidTr="005139CD">
        <w:trPr>
          <w:trHeight w:val="420"/>
          <w:jc w:val="center"/>
        </w:trPr>
        <w:tc>
          <w:tcPr>
            <w:tcW w:w="2158" w:type="dxa"/>
          </w:tcPr>
          <w:p w14:paraId="0110F16D" w14:textId="77777777" w:rsidR="005139CD" w:rsidRPr="001B09CE" w:rsidRDefault="005139CD" w:rsidP="00CE0E29">
            <w:pPr>
              <w:spacing w:before="0" w:after="0"/>
              <w:jc w:val="center"/>
            </w:pPr>
            <w:r w:rsidRPr="001B09CE">
              <w:t xml:space="preserve">Greco </w:t>
            </w:r>
          </w:p>
        </w:tc>
        <w:tc>
          <w:tcPr>
            <w:tcW w:w="925" w:type="dxa"/>
          </w:tcPr>
          <w:p w14:paraId="020A9182" w14:textId="77777777" w:rsidR="005139CD" w:rsidRPr="001B09CE" w:rsidRDefault="005139CD" w:rsidP="00CE0E29">
            <w:pPr>
              <w:spacing w:before="0" w:after="0"/>
              <w:jc w:val="center"/>
            </w:pPr>
            <w:r w:rsidRPr="001B09CE">
              <w:t>2011</w:t>
            </w:r>
          </w:p>
        </w:tc>
        <w:tc>
          <w:tcPr>
            <w:tcW w:w="1209" w:type="dxa"/>
          </w:tcPr>
          <w:p w14:paraId="6A7CD076" w14:textId="77777777" w:rsidR="005139CD" w:rsidRPr="001B09CE" w:rsidRDefault="005139CD" w:rsidP="00CE0E29">
            <w:pPr>
              <w:spacing w:before="0" w:after="0"/>
              <w:jc w:val="center"/>
            </w:pPr>
            <w:r w:rsidRPr="001B09CE">
              <w:t>X</w:t>
            </w:r>
          </w:p>
        </w:tc>
        <w:tc>
          <w:tcPr>
            <w:tcW w:w="1165" w:type="dxa"/>
          </w:tcPr>
          <w:p w14:paraId="515638F6" w14:textId="77777777" w:rsidR="005139CD" w:rsidRPr="001B09CE" w:rsidRDefault="005139CD" w:rsidP="00CE0E29">
            <w:pPr>
              <w:spacing w:before="0" w:after="0"/>
              <w:jc w:val="center"/>
            </w:pPr>
            <w:r w:rsidRPr="001B09CE">
              <w:t>X</w:t>
            </w:r>
          </w:p>
        </w:tc>
        <w:tc>
          <w:tcPr>
            <w:tcW w:w="1237" w:type="dxa"/>
          </w:tcPr>
          <w:p w14:paraId="73D40AC8" w14:textId="77777777" w:rsidR="005139CD" w:rsidRPr="001B09CE" w:rsidRDefault="005139CD" w:rsidP="00CE0E29">
            <w:pPr>
              <w:spacing w:before="0" w:after="0"/>
              <w:jc w:val="center"/>
            </w:pPr>
            <w:r w:rsidRPr="001B09CE">
              <w:t>X</w:t>
            </w:r>
          </w:p>
        </w:tc>
        <w:tc>
          <w:tcPr>
            <w:tcW w:w="1381" w:type="dxa"/>
          </w:tcPr>
          <w:p w14:paraId="28AE9D8F" w14:textId="77777777" w:rsidR="005139CD" w:rsidRPr="001B09CE" w:rsidRDefault="005139CD" w:rsidP="00CE0E29">
            <w:pPr>
              <w:spacing w:before="0" w:after="0"/>
              <w:jc w:val="center"/>
            </w:pPr>
            <w:r w:rsidRPr="001B09CE">
              <w:t>X</w:t>
            </w:r>
          </w:p>
        </w:tc>
        <w:tc>
          <w:tcPr>
            <w:tcW w:w="1099" w:type="dxa"/>
          </w:tcPr>
          <w:p w14:paraId="4DDF3703" w14:textId="77777777" w:rsidR="005139CD" w:rsidRPr="001B09CE" w:rsidRDefault="005139CD" w:rsidP="00CE0E29">
            <w:pPr>
              <w:spacing w:before="0" w:after="0"/>
              <w:jc w:val="center"/>
            </w:pPr>
            <w:r w:rsidRPr="001B09CE">
              <w:t>Unclear</w:t>
            </w:r>
          </w:p>
        </w:tc>
        <w:tc>
          <w:tcPr>
            <w:tcW w:w="1087" w:type="dxa"/>
          </w:tcPr>
          <w:p w14:paraId="074E538C" w14:textId="77777777" w:rsidR="005139CD" w:rsidRPr="001B09CE" w:rsidRDefault="005139CD" w:rsidP="00CE0E29">
            <w:pPr>
              <w:spacing w:before="0" w:after="0"/>
              <w:jc w:val="center"/>
            </w:pPr>
            <w:r w:rsidRPr="001B09CE">
              <w:t>X</w:t>
            </w:r>
          </w:p>
        </w:tc>
        <w:tc>
          <w:tcPr>
            <w:tcW w:w="1253" w:type="dxa"/>
          </w:tcPr>
          <w:p w14:paraId="62E7D316" w14:textId="77777777" w:rsidR="005139CD" w:rsidRPr="001B09CE" w:rsidRDefault="005139CD" w:rsidP="00CE0E29">
            <w:pPr>
              <w:spacing w:before="0" w:after="0"/>
              <w:jc w:val="center"/>
            </w:pPr>
            <w:r w:rsidRPr="001B09CE">
              <w:t>Unclear</w:t>
            </w:r>
          </w:p>
        </w:tc>
        <w:tc>
          <w:tcPr>
            <w:tcW w:w="1276" w:type="dxa"/>
          </w:tcPr>
          <w:p w14:paraId="7299D9CB" w14:textId="77777777" w:rsidR="005139CD" w:rsidRPr="001B09CE" w:rsidRDefault="005139CD" w:rsidP="00CE0E29">
            <w:pPr>
              <w:spacing w:before="0" w:after="0"/>
              <w:jc w:val="center"/>
            </w:pPr>
            <w:r w:rsidRPr="001B09CE">
              <w:t>X</w:t>
            </w:r>
          </w:p>
        </w:tc>
      </w:tr>
      <w:tr w:rsidR="005139CD" w:rsidRPr="001B09CE" w14:paraId="2CC0144E" w14:textId="77777777" w:rsidTr="005139CD">
        <w:trPr>
          <w:trHeight w:val="404"/>
          <w:jc w:val="center"/>
        </w:trPr>
        <w:tc>
          <w:tcPr>
            <w:tcW w:w="2158" w:type="dxa"/>
          </w:tcPr>
          <w:p w14:paraId="5E503045" w14:textId="77777777" w:rsidR="005139CD" w:rsidRPr="001B09CE" w:rsidRDefault="005139CD" w:rsidP="00CE0E29">
            <w:pPr>
              <w:spacing w:before="0" w:after="0"/>
              <w:jc w:val="center"/>
            </w:pPr>
            <w:r w:rsidRPr="001B09CE">
              <w:t xml:space="preserve">Halcomb </w:t>
            </w:r>
          </w:p>
        </w:tc>
        <w:tc>
          <w:tcPr>
            <w:tcW w:w="925" w:type="dxa"/>
          </w:tcPr>
          <w:p w14:paraId="4558B6B6" w14:textId="77777777" w:rsidR="005139CD" w:rsidRPr="001B09CE" w:rsidRDefault="005139CD" w:rsidP="00CE0E29">
            <w:pPr>
              <w:spacing w:before="0" w:after="0"/>
              <w:jc w:val="center"/>
            </w:pPr>
            <w:r w:rsidRPr="001B09CE">
              <w:t>2017</w:t>
            </w:r>
          </w:p>
        </w:tc>
        <w:tc>
          <w:tcPr>
            <w:tcW w:w="1209" w:type="dxa"/>
          </w:tcPr>
          <w:p w14:paraId="77663051" w14:textId="77777777" w:rsidR="005139CD" w:rsidRPr="001B09CE" w:rsidRDefault="005139CD" w:rsidP="00CE0E29">
            <w:pPr>
              <w:spacing w:before="0" w:after="0"/>
              <w:jc w:val="center"/>
            </w:pPr>
            <w:r w:rsidRPr="001B09CE">
              <w:t>X</w:t>
            </w:r>
          </w:p>
        </w:tc>
        <w:tc>
          <w:tcPr>
            <w:tcW w:w="1165" w:type="dxa"/>
          </w:tcPr>
          <w:p w14:paraId="26588937" w14:textId="77777777" w:rsidR="005139CD" w:rsidRPr="001B09CE" w:rsidRDefault="005139CD" w:rsidP="00CE0E29">
            <w:pPr>
              <w:spacing w:before="0" w:after="0"/>
              <w:jc w:val="center"/>
            </w:pPr>
            <w:r w:rsidRPr="001B09CE">
              <w:t>X</w:t>
            </w:r>
          </w:p>
        </w:tc>
        <w:tc>
          <w:tcPr>
            <w:tcW w:w="1237" w:type="dxa"/>
          </w:tcPr>
          <w:p w14:paraId="2D94CB23" w14:textId="77777777" w:rsidR="005139CD" w:rsidRPr="001B09CE" w:rsidRDefault="005139CD" w:rsidP="00CE0E29">
            <w:pPr>
              <w:spacing w:before="0" w:after="0"/>
              <w:jc w:val="center"/>
            </w:pPr>
            <w:r w:rsidRPr="001B09CE">
              <w:t>X</w:t>
            </w:r>
          </w:p>
        </w:tc>
        <w:tc>
          <w:tcPr>
            <w:tcW w:w="1381" w:type="dxa"/>
          </w:tcPr>
          <w:p w14:paraId="4041D47B" w14:textId="77777777" w:rsidR="005139CD" w:rsidRPr="001B09CE" w:rsidRDefault="005139CD" w:rsidP="00CE0E29">
            <w:pPr>
              <w:spacing w:before="0" w:after="0"/>
              <w:jc w:val="center"/>
            </w:pPr>
            <w:r w:rsidRPr="001B09CE">
              <w:t>X</w:t>
            </w:r>
          </w:p>
        </w:tc>
        <w:tc>
          <w:tcPr>
            <w:tcW w:w="1099" w:type="dxa"/>
          </w:tcPr>
          <w:p w14:paraId="38815990" w14:textId="77777777" w:rsidR="005139CD" w:rsidRPr="001B09CE" w:rsidRDefault="005139CD" w:rsidP="00CE0E29">
            <w:pPr>
              <w:spacing w:before="0" w:after="0"/>
              <w:jc w:val="center"/>
            </w:pPr>
            <w:r w:rsidRPr="001B09CE">
              <w:t>Unclear</w:t>
            </w:r>
          </w:p>
        </w:tc>
        <w:tc>
          <w:tcPr>
            <w:tcW w:w="1087" w:type="dxa"/>
          </w:tcPr>
          <w:p w14:paraId="5555ABD9" w14:textId="77777777" w:rsidR="005139CD" w:rsidRPr="001B09CE" w:rsidRDefault="005139CD" w:rsidP="00CE0E29">
            <w:pPr>
              <w:spacing w:before="0" w:after="0"/>
              <w:jc w:val="center"/>
            </w:pPr>
            <w:r w:rsidRPr="001B09CE">
              <w:t>X</w:t>
            </w:r>
          </w:p>
        </w:tc>
        <w:tc>
          <w:tcPr>
            <w:tcW w:w="1253" w:type="dxa"/>
          </w:tcPr>
          <w:p w14:paraId="52AE890F" w14:textId="77777777" w:rsidR="005139CD" w:rsidRPr="001B09CE" w:rsidRDefault="005139CD" w:rsidP="00CE0E29">
            <w:pPr>
              <w:spacing w:before="0" w:after="0"/>
              <w:jc w:val="center"/>
            </w:pPr>
            <w:r w:rsidRPr="001B09CE">
              <w:t>X</w:t>
            </w:r>
          </w:p>
        </w:tc>
        <w:tc>
          <w:tcPr>
            <w:tcW w:w="1276" w:type="dxa"/>
          </w:tcPr>
          <w:p w14:paraId="0CCCED81" w14:textId="77777777" w:rsidR="005139CD" w:rsidRPr="001B09CE" w:rsidRDefault="005139CD" w:rsidP="00CE0E29">
            <w:pPr>
              <w:spacing w:before="0" w:after="0"/>
              <w:jc w:val="center"/>
            </w:pPr>
            <w:r w:rsidRPr="001B09CE">
              <w:t>X</w:t>
            </w:r>
          </w:p>
        </w:tc>
      </w:tr>
      <w:tr w:rsidR="005139CD" w:rsidRPr="001B09CE" w14:paraId="77B773DE" w14:textId="77777777" w:rsidTr="00E16745">
        <w:trPr>
          <w:trHeight w:val="420"/>
          <w:jc w:val="center"/>
        </w:trPr>
        <w:tc>
          <w:tcPr>
            <w:tcW w:w="2158" w:type="dxa"/>
          </w:tcPr>
          <w:p w14:paraId="5FD7AEC7" w14:textId="77777777" w:rsidR="005139CD" w:rsidRPr="001B09CE" w:rsidRDefault="005139CD" w:rsidP="00CE0E29">
            <w:pPr>
              <w:spacing w:before="0" w:after="0"/>
              <w:jc w:val="center"/>
            </w:pPr>
            <w:r w:rsidRPr="001B09CE">
              <w:t xml:space="preserve">Harding </w:t>
            </w:r>
          </w:p>
        </w:tc>
        <w:tc>
          <w:tcPr>
            <w:tcW w:w="925" w:type="dxa"/>
          </w:tcPr>
          <w:p w14:paraId="7058FC34" w14:textId="77777777" w:rsidR="005139CD" w:rsidRPr="001B09CE" w:rsidRDefault="005139CD" w:rsidP="00CE0E29">
            <w:pPr>
              <w:spacing w:before="0" w:after="0"/>
              <w:jc w:val="center"/>
            </w:pPr>
            <w:r w:rsidRPr="001B09CE">
              <w:t>2015</w:t>
            </w:r>
          </w:p>
        </w:tc>
        <w:tc>
          <w:tcPr>
            <w:tcW w:w="1209" w:type="dxa"/>
          </w:tcPr>
          <w:p w14:paraId="20D05705" w14:textId="77777777" w:rsidR="005139CD" w:rsidRPr="001B09CE" w:rsidRDefault="005139CD" w:rsidP="00CE0E29">
            <w:pPr>
              <w:spacing w:before="0" w:after="0"/>
              <w:jc w:val="center"/>
            </w:pPr>
            <w:r w:rsidRPr="001B09CE">
              <w:t>X</w:t>
            </w:r>
          </w:p>
        </w:tc>
        <w:tc>
          <w:tcPr>
            <w:tcW w:w="1165" w:type="dxa"/>
          </w:tcPr>
          <w:p w14:paraId="73A725AB" w14:textId="77777777" w:rsidR="005139CD" w:rsidRPr="001B09CE" w:rsidRDefault="005139CD" w:rsidP="00CE0E29">
            <w:pPr>
              <w:spacing w:before="0" w:after="0"/>
              <w:jc w:val="center"/>
            </w:pPr>
            <w:r w:rsidRPr="001B09CE">
              <w:t>X</w:t>
            </w:r>
          </w:p>
        </w:tc>
        <w:tc>
          <w:tcPr>
            <w:tcW w:w="1237" w:type="dxa"/>
          </w:tcPr>
          <w:p w14:paraId="6E5CFC91" w14:textId="77777777" w:rsidR="005139CD" w:rsidRPr="001B09CE" w:rsidRDefault="005139CD" w:rsidP="00CE0E29">
            <w:pPr>
              <w:spacing w:before="0" w:after="0"/>
              <w:jc w:val="center"/>
            </w:pPr>
            <w:r w:rsidRPr="001B09CE">
              <w:t>X</w:t>
            </w:r>
          </w:p>
        </w:tc>
        <w:tc>
          <w:tcPr>
            <w:tcW w:w="2480" w:type="dxa"/>
            <w:gridSpan w:val="2"/>
          </w:tcPr>
          <w:p w14:paraId="005232CD" w14:textId="77777777" w:rsidR="005139CD" w:rsidRPr="001B09CE" w:rsidRDefault="005139CD" w:rsidP="00CE0E29">
            <w:pPr>
              <w:spacing w:before="0" w:after="0"/>
              <w:jc w:val="center"/>
            </w:pPr>
            <w:r w:rsidRPr="001B09CE">
              <w:t>Unclear</w:t>
            </w:r>
          </w:p>
        </w:tc>
        <w:tc>
          <w:tcPr>
            <w:tcW w:w="1087" w:type="dxa"/>
          </w:tcPr>
          <w:p w14:paraId="6C739A24" w14:textId="77777777" w:rsidR="005139CD" w:rsidRPr="001B09CE" w:rsidRDefault="005139CD" w:rsidP="00CE0E29">
            <w:pPr>
              <w:spacing w:before="0" w:after="0"/>
              <w:jc w:val="center"/>
            </w:pPr>
            <w:r w:rsidRPr="001B09CE">
              <w:t>X</w:t>
            </w:r>
          </w:p>
        </w:tc>
        <w:tc>
          <w:tcPr>
            <w:tcW w:w="1253" w:type="dxa"/>
          </w:tcPr>
          <w:p w14:paraId="29ED55B6" w14:textId="77777777" w:rsidR="005139CD" w:rsidRPr="001B09CE" w:rsidRDefault="005139CD" w:rsidP="00CE0E29">
            <w:pPr>
              <w:spacing w:before="0" w:after="0"/>
              <w:jc w:val="center"/>
            </w:pPr>
            <w:r w:rsidRPr="001B09CE">
              <w:t>Unclear</w:t>
            </w:r>
          </w:p>
        </w:tc>
        <w:tc>
          <w:tcPr>
            <w:tcW w:w="1276" w:type="dxa"/>
          </w:tcPr>
          <w:p w14:paraId="10FDE7EF" w14:textId="77777777" w:rsidR="005139CD" w:rsidRPr="001B09CE" w:rsidRDefault="005139CD" w:rsidP="00CE0E29">
            <w:pPr>
              <w:spacing w:before="0" w:after="0"/>
              <w:jc w:val="center"/>
            </w:pPr>
            <w:r w:rsidRPr="001B09CE">
              <w:t>X</w:t>
            </w:r>
          </w:p>
        </w:tc>
      </w:tr>
      <w:tr w:rsidR="005139CD" w:rsidRPr="001B09CE" w14:paraId="3E5C479B" w14:textId="77777777" w:rsidTr="005139CD">
        <w:trPr>
          <w:trHeight w:val="420"/>
          <w:jc w:val="center"/>
        </w:trPr>
        <w:tc>
          <w:tcPr>
            <w:tcW w:w="2158" w:type="dxa"/>
          </w:tcPr>
          <w:p w14:paraId="53E506C1" w14:textId="77777777" w:rsidR="005139CD" w:rsidRPr="001B09CE" w:rsidRDefault="005139CD" w:rsidP="00CE0E29">
            <w:pPr>
              <w:spacing w:before="0" w:after="0"/>
              <w:jc w:val="center"/>
            </w:pPr>
            <w:r w:rsidRPr="001B09CE">
              <w:t xml:space="preserve">Haruta </w:t>
            </w:r>
          </w:p>
        </w:tc>
        <w:tc>
          <w:tcPr>
            <w:tcW w:w="925" w:type="dxa"/>
          </w:tcPr>
          <w:p w14:paraId="144104BD" w14:textId="77777777" w:rsidR="005139CD" w:rsidRPr="001B09CE" w:rsidRDefault="005139CD" w:rsidP="00CE0E29">
            <w:pPr>
              <w:spacing w:before="0" w:after="0"/>
              <w:jc w:val="center"/>
            </w:pPr>
            <w:r w:rsidRPr="001B09CE">
              <w:t>2016</w:t>
            </w:r>
          </w:p>
        </w:tc>
        <w:tc>
          <w:tcPr>
            <w:tcW w:w="1209" w:type="dxa"/>
          </w:tcPr>
          <w:p w14:paraId="1D5F8C59" w14:textId="77777777" w:rsidR="005139CD" w:rsidRPr="001B09CE" w:rsidRDefault="005139CD" w:rsidP="00CE0E29">
            <w:pPr>
              <w:spacing w:before="0" w:after="0"/>
              <w:jc w:val="center"/>
            </w:pPr>
            <w:r w:rsidRPr="001B09CE">
              <w:t>X</w:t>
            </w:r>
          </w:p>
        </w:tc>
        <w:tc>
          <w:tcPr>
            <w:tcW w:w="1165" w:type="dxa"/>
          </w:tcPr>
          <w:p w14:paraId="7597E2F5" w14:textId="77777777" w:rsidR="005139CD" w:rsidRPr="001B09CE" w:rsidRDefault="005139CD" w:rsidP="00CE0E29">
            <w:pPr>
              <w:spacing w:before="0" w:after="0"/>
              <w:jc w:val="center"/>
            </w:pPr>
            <w:r w:rsidRPr="001B09CE">
              <w:t>X</w:t>
            </w:r>
          </w:p>
        </w:tc>
        <w:tc>
          <w:tcPr>
            <w:tcW w:w="1237" w:type="dxa"/>
          </w:tcPr>
          <w:p w14:paraId="5EEACCC9" w14:textId="77777777" w:rsidR="005139CD" w:rsidRPr="001B09CE" w:rsidRDefault="005139CD" w:rsidP="00CE0E29">
            <w:pPr>
              <w:spacing w:before="0" w:after="0"/>
              <w:jc w:val="center"/>
            </w:pPr>
            <w:r w:rsidRPr="001B09CE">
              <w:t>X</w:t>
            </w:r>
          </w:p>
        </w:tc>
        <w:tc>
          <w:tcPr>
            <w:tcW w:w="1381" w:type="dxa"/>
          </w:tcPr>
          <w:p w14:paraId="70BF178E" w14:textId="77777777" w:rsidR="005139CD" w:rsidRPr="001B09CE" w:rsidRDefault="005139CD" w:rsidP="00CE0E29">
            <w:pPr>
              <w:spacing w:before="0" w:after="0"/>
              <w:jc w:val="center"/>
            </w:pPr>
            <w:r w:rsidRPr="001B09CE">
              <w:t>X</w:t>
            </w:r>
          </w:p>
        </w:tc>
        <w:tc>
          <w:tcPr>
            <w:tcW w:w="1099" w:type="dxa"/>
          </w:tcPr>
          <w:p w14:paraId="6DF788EF" w14:textId="77777777" w:rsidR="005139CD" w:rsidRPr="001B09CE" w:rsidRDefault="005139CD" w:rsidP="00CE0E29">
            <w:pPr>
              <w:spacing w:before="0" w:after="0"/>
              <w:jc w:val="center"/>
            </w:pPr>
            <w:r w:rsidRPr="001B09CE">
              <w:t>Unclear</w:t>
            </w:r>
          </w:p>
        </w:tc>
        <w:tc>
          <w:tcPr>
            <w:tcW w:w="1087" w:type="dxa"/>
          </w:tcPr>
          <w:p w14:paraId="4C4D3DD2" w14:textId="77777777" w:rsidR="005139CD" w:rsidRPr="001B09CE" w:rsidRDefault="005139CD" w:rsidP="00CE0E29">
            <w:pPr>
              <w:spacing w:before="0" w:after="0"/>
              <w:jc w:val="center"/>
            </w:pPr>
            <w:r w:rsidRPr="001B09CE">
              <w:t>X</w:t>
            </w:r>
          </w:p>
        </w:tc>
        <w:tc>
          <w:tcPr>
            <w:tcW w:w="1253" w:type="dxa"/>
          </w:tcPr>
          <w:p w14:paraId="4A498B03" w14:textId="77777777" w:rsidR="005139CD" w:rsidRPr="001B09CE" w:rsidRDefault="005139CD" w:rsidP="00CE0E29">
            <w:pPr>
              <w:spacing w:before="0" w:after="0"/>
              <w:jc w:val="center"/>
            </w:pPr>
            <w:r w:rsidRPr="001B09CE">
              <w:t>Unclear</w:t>
            </w:r>
          </w:p>
        </w:tc>
        <w:tc>
          <w:tcPr>
            <w:tcW w:w="1276" w:type="dxa"/>
          </w:tcPr>
          <w:p w14:paraId="0266D73F" w14:textId="77777777" w:rsidR="005139CD" w:rsidRPr="001B09CE" w:rsidRDefault="005139CD" w:rsidP="00CE0E29">
            <w:pPr>
              <w:spacing w:before="0" w:after="0"/>
              <w:jc w:val="center"/>
            </w:pPr>
            <w:r w:rsidRPr="001B09CE">
              <w:t>X</w:t>
            </w:r>
          </w:p>
        </w:tc>
      </w:tr>
      <w:tr w:rsidR="005139CD" w:rsidRPr="001B09CE" w14:paraId="4CBC853D" w14:textId="77777777" w:rsidTr="005139CD">
        <w:trPr>
          <w:trHeight w:val="404"/>
          <w:jc w:val="center"/>
        </w:trPr>
        <w:tc>
          <w:tcPr>
            <w:tcW w:w="2158" w:type="dxa"/>
          </w:tcPr>
          <w:p w14:paraId="7533D63B" w14:textId="77777777" w:rsidR="005139CD" w:rsidRPr="001B09CE" w:rsidRDefault="005139CD" w:rsidP="00CE0E29">
            <w:pPr>
              <w:spacing w:before="0" w:after="0"/>
              <w:jc w:val="center"/>
            </w:pPr>
            <w:r w:rsidRPr="001B09CE">
              <w:t xml:space="preserve">Hay </w:t>
            </w:r>
          </w:p>
        </w:tc>
        <w:tc>
          <w:tcPr>
            <w:tcW w:w="925" w:type="dxa"/>
          </w:tcPr>
          <w:p w14:paraId="60AE8CDE" w14:textId="77777777" w:rsidR="005139CD" w:rsidRPr="001B09CE" w:rsidRDefault="005139CD" w:rsidP="00CE0E29">
            <w:pPr>
              <w:spacing w:before="0" w:after="0"/>
              <w:jc w:val="center"/>
            </w:pPr>
            <w:r w:rsidRPr="001B09CE">
              <w:t>2007</w:t>
            </w:r>
          </w:p>
        </w:tc>
        <w:tc>
          <w:tcPr>
            <w:tcW w:w="1209" w:type="dxa"/>
          </w:tcPr>
          <w:p w14:paraId="235F0F2B" w14:textId="77777777" w:rsidR="005139CD" w:rsidRPr="001B09CE" w:rsidRDefault="005139CD" w:rsidP="00CE0E29">
            <w:pPr>
              <w:spacing w:before="0" w:after="0"/>
              <w:jc w:val="center"/>
            </w:pPr>
            <w:r w:rsidRPr="001B09CE">
              <w:t>X</w:t>
            </w:r>
          </w:p>
        </w:tc>
        <w:tc>
          <w:tcPr>
            <w:tcW w:w="1165" w:type="dxa"/>
          </w:tcPr>
          <w:p w14:paraId="10D5BB64" w14:textId="77777777" w:rsidR="005139CD" w:rsidRPr="001B09CE" w:rsidRDefault="005139CD" w:rsidP="00CE0E29">
            <w:pPr>
              <w:spacing w:before="0" w:after="0"/>
              <w:jc w:val="center"/>
            </w:pPr>
            <w:r w:rsidRPr="001B09CE">
              <w:t>X</w:t>
            </w:r>
          </w:p>
        </w:tc>
        <w:tc>
          <w:tcPr>
            <w:tcW w:w="1237" w:type="dxa"/>
          </w:tcPr>
          <w:p w14:paraId="7282ABD7" w14:textId="77777777" w:rsidR="005139CD" w:rsidRPr="001B09CE" w:rsidRDefault="005139CD" w:rsidP="00CE0E29">
            <w:pPr>
              <w:spacing w:before="0" w:after="0"/>
              <w:jc w:val="center"/>
            </w:pPr>
            <w:r w:rsidRPr="001B09CE">
              <w:t>X</w:t>
            </w:r>
          </w:p>
        </w:tc>
        <w:tc>
          <w:tcPr>
            <w:tcW w:w="1381" w:type="dxa"/>
          </w:tcPr>
          <w:p w14:paraId="1A074002" w14:textId="77777777" w:rsidR="005139CD" w:rsidRPr="001B09CE" w:rsidRDefault="005139CD" w:rsidP="00CE0E29">
            <w:pPr>
              <w:spacing w:before="0" w:after="0"/>
              <w:jc w:val="center"/>
            </w:pPr>
            <w:r w:rsidRPr="001B09CE">
              <w:t>X</w:t>
            </w:r>
          </w:p>
        </w:tc>
        <w:tc>
          <w:tcPr>
            <w:tcW w:w="1099" w:type="dxa"/>
          </w:tcPr>
          <w:p w14:paraId="232F4B98" w14:textId="77777777" w:rsidR="005139CD" w:rsidRPr="001B09CE" w:rsidRDefault="005139CD" w:rsidP="00CE0E29">
            <w:pPr>
              <w:spacing w:before="0" w:after="0"/>
              <w:jc w:val="center"/>
            </w:pPr>
            <w:r w:rsidRPr="001B09CE">
              <w:t>X</w:t>
            </w:r>
          </w:p>
        </w:tc>
        <w:tc>
          <w:tcPr>
            <w:tcW w:w="1087" w:type="dxa"/>
          </w:tcPr>
          <w:p w14:paraId="6873C8E7" w14:textId="77777777" w:rsidR="005139CD" w:rsidRPr="001B09CE" w:rsidRDefault="005139CD" w:rsidP="00CE0E29">
            <w:pPr>
              <w:spacing w:before="0" w:after="0"/>
              <w:jc w:val="center"/>
            </w:pPr>
            <w:r w:rsidRPr="001B09CE">
              <w:t>X</w:t>
            </w:r>
          </w:p>
        </w:tc>
        <w:tc>
          <w:tcPr>
            <w:tcW w:w="1253" w:type="dxa"/>
          </w:tcPr>
          <w:p w14:paraId="3CEF3915" w14:textId="77777777" w:rsidR="005139CD" w:rsidRPr="001B09CE" w:rsidRDefault="005139CD" w:rsidP="00CE0E29">
            <w:pPr>
              <w:spacing w:before="0" w:after="0"/>
              <w:jc w:val="center"/>
            </w:pPr>
            <w:r w:rsidRPr="001B09CE">
              <w:t>Unclear</w:t>
            </w:r>
          </w:p>
        </w:tc>
        <w:tc>
          <w:tcPr>
            <w:tcW w:w="1276" w:type="dxa"/>
          </w:tcPr>
          <w:p w14:paraId="406DBB70" w14:textId="77777777" w:rsidR="005139CD" w:rsidRPr="001B09CE" w:rsidRDefault="005139CD" w:rsidP="00CE0E29">
            <w:pPr>
              <w:spacing w:before="0" w:after="0"/>
              <w:jc w:val="center"/>
            </w:pPr>
            <w:r w:rsidRPr="001B09CE">
              <w:t>X</w:t>
            </w:r>
          </w:p>
        </w:tc>
      </w:tr>
      <w:tr w:rsidR="005139CD" w:rsidRPr="001B09CE" w14:paraId="53A244A6" w14:textId="77777777" w:rsidTr="005139CD">
        <w:trPr>
          <w:trHeight w:val="420"/>
          <w:jc w:val="center"/>
        </w:trPr>
        <w:tc>
          <w:tcPr>
            <w:tcW w:w="2158" w:type="dxa"/>
          </w:tcPr>
          <w:p w14:paraId="77504EEC" w14:textId="77777777" w:rsidR="005139CD" w:rsidRPr="001B09CE" w:rsidRDefault="005139CD" w:rsidP="00CE0E29">
            <w:pPr>
              <w:spacing w:before="0" w:after="0"/>
              <w:jc w:val="center"/>
            </w:pPr>
            <w:r w:rsidRPr="001B09CE">
              <w:lastRenderedPageBreak/>
              <w:t xml:space="preserve">Homer </w:t>
            </w:r>
          </w:p>
        </w:tc>
        <w:tc>
          <w:tcPr>
            <w:tcW w:w="925" w:type="dxa"/>
          </w:tcPr>
          <w:p w14:paraId="5EF0A4CD" w14:textId="77777777" w:rsidR="005139CD" w:rsidRPr="001B09CE" w:rsidRDefault="005139CD" w:rsidP="00CE0E29">
            <w:pPr>
              <w:spacing w:before="0" w:after="0"/>
              <w:jc w:val="center"/>
            </w:pPr>
            <w:r w:rsidRPr="001B09CE">
              <w:t>2007</w:t>
            </w:r>
          </w:p>
        </w:tc>
        <w:tc>
          <w:tcPr>
            <w:tcW w:w="1209" w:type="dxa"/>
          </w:tcPr>
          <w:p w14:paraId="50EF2A0F" w14:textId="77777777" w:rsidR="005139CD" w:rsidRPr="001B09CE" w:rsidRDefault="005139CD" w:rsidP="00CE0E29">
            <w:pPr>
              <w:spacing w:before="0" w:after="0"/>
              <w:jc w:val="center"/>
            </w:pPr>
            <w:r w:rsidRPr="001B09CE">
              <w:t>X</w:t>
            </w:r>
          </w:p>
        </w:tc>
        <w:tc>
          <w:tcPr>
            <w:tcW w:w="1165" w:type="dxa"/>
          </w:tcPr>
          <w:p w14:paraId="022D5646" w14:textId="77777777" w:rsidR="005139CD" w:rsidRPr="001B09CE" w:rsidRDefault="005139CD" w:rsidP="00CE0E29">
            <w:pPr>
              <w:spacing w:before="0" w:after="0"/>
              <w:jc w:val="center"/>
            </w:pPr>
            <w:r w:rsidRPr="001B09CE">
              <w:t>X</w:t>
            </w:r>
          </w:p>
        </w:tc>
        <w:tc>
          <w:tcPr>
            <w:tcW w:w="1237" w:type="dxa"/>
          </w:tcPr>
          <w:p w14:paraId="20536039" w14:textId="77777777" w:rsidR="005139CD" w:rsidRPr="001B09CE" w:rsidRDefault="005139CD" w:rsidP="00CE0E29">
            <w:pPr>
              <w:spacing w:before="0" w:after="0"/>
              <w:jc w:val="center"/>
            </w:pPr>
            <w:r w:rsidRPr="001B09CE">
              <w:t>X</w:t>
            </w:r>
          </w:p>
        </w:tc>
        <w:tc>
          <w:tcPr>
            <w:tcW w:w="1381" w:type="dxa"/>
          </w:tcPr>
          <w:p w14:paraId="399F254E" w14:textId="77777777" w:rsidR="005139CD" w:rsidRPr="001B09CE" w:rsidRDefault="005139CD" w:rsidP="00CE0E29">
            <w:pPr>
              <w:spacing w:before="0" w:after="0"/>
              <w:jc w:val="center"/>
            </w:pPr>
            <w:r w:rsidRPr="001B09CE">
              <w:t>X</w:t>
            </w:r>
          </w:p>
        </w:tc>
        <w:tc>
          <w:tcPr>
            <w:tcW w:w="1099" w:type="dxa"/>
          </w:tcPr>
          <w:p w14:paraId="2966ED77" w14:textId="77777777" w:rsidR="005139CD" w:rsidRPr="001B09CE" w:rsidRDefault="005139CD" w:rsidP="00CE0E29">
            <w:pPr>
              <w:spacing w:before="0" w:after="0"/>
              <w:jc w:val="center"/>
            </w:pPr>
            <w:r w:rsidRPr="001B09CE">
              <w:t>X</w:t>
            </w:r>
          </w:p>
        </w:tc>
        <w:tc>
          <w:tcPr>
            <w:tcW w:w="1087" w:type="dxa"/>
          </w:tcPr>
          <w:p w14:paraId="6CB0B6AF" w14:textId="77777777" w:rsidR="005139CD" w:rsidRPr="001B09CE" w:rsidRDefault="005139CD" w:rsidP="00CE0E29">
            <w:pPr>
              <w:spacing w:before="0" w:after="0"/>
              <w:jc w:val="center"/>
            </w:pPr>
            <w:r w:rsidRPr="001B09CE">
              <w:t>X</w:t>
            </w:r>
          </w:p>
        </w:tc>
        <w:tc>
          <w:tcPr>
            <w:tcW w:w="1253" w:type="dxa"/>
          </w:tcPr>
          <w:p w14:paraId="525D4A37" w14:textId="77777777" w:rsidR="005139CD" w:rsidRPr="001B09CE" w:rsidRDefault="005139CD" w:rsidP="00CE0E29">
            <w:pPr>
              <w:spacing w:before="0" w:after="0"/>
              <w:jc w:val="center"/>
            </w:pPr>
            <w:r w:rsidRPr="001B09CE">
              <w:t>X</w:t>
            </w:r>
          </w:p>
        </w:tc>
        <w:tc>
          <w:tcPr>
            <w:tcW w:w="1276" w:type="dxa"/>
          </w:tcPr>
          <w:p w14:paraId="5FF4F685" w14:textId="77777777" w:rsidR="005139CD" w:rsidRPr="001B09CE" w:rsidRDefault="005139CD" w:rsidP="00CE0E29">
            <w:pPr>
              <w:spacing w:before="0" w:after="0"/>
              <w:jc w:val="center"/>
            </w:pPr>
            <w:r w:rsidRPr="001B09CE">
              <w:t>X</w:t>
            </w:r>
          </w:p>
        </w:tc>
      </w:tr>
      <w:tr w:rsidR="005139CD" w:rsidRPr="001B09CE" w14:paraId="1505D4A3" w14:textId="77777777" w:rsidTr="005139CD">
        <w:trPr>
          <w:trHeight w:val="420"/>
          <w:jc w:val="center"/>
        </w:trPr>
        <w:tc>
          <w:tcPr>
            <w:tcW w:w="2158" w:type="dxa"/>
          </w:tcPr>
          <w:p w14:paraId="13308992" w14:textId="77777777" w:rsidR="005139CD" w:rsidRPr="001B09CE" w:rsidRDefault="005139CD" w:rsidP="00CE0E29">
            <w:pPr>
              <w:spacing w:before="0" w:after="0"/>
              <w:jc w:val="center"/>
            </w:pPr>
            <w:r>
              <w:t>Hoxhaj</w:t>
            </w:r>
          </w:p>
        </w:tc>
        <w:tc>
          <w:tcPr>
            <w:tcW w:w="925" w:type="dxa"/>
          </w:tcPr>
          <w:p w14:paraId="481A63C8" w14:textId="77777777" w:rsidR="005139CD" w:rsidRPr="001B09CE" w:rsidRDefault="005139CD" w:rsidP="00CE0E29">
            <w:pPr>
              <w:spacing w:before="0" w:after="0"/>
              <w:jc w:val="center"/>
            </w:pPr>
            <w:r>
              <w:t>2021</w:t>
            </w:r>
          </w:p>
        </w:tc>
        <w:tc>
          <w:tcPr>
            <w:tcW w:w="1209" w:type="dxa"/>
          </w:tcPr>
          <w:p w14:paraId="3772BCE8" w14:textId="77777777" w:rsidR="005139CD" w:rsidRPr="001B09CE" w:rsidRDefault="005139CD" w:rsidP="00CE0E29">
            <w:pPr>
              <w:spacing w:before="0" w:after="0"/>
              <w:jc w:val="center"/>
            </w:pPr>
            <w:r>
              <w:t>X</w:t>
            </w:r>
          </w:p>
        </w:tc>
        <w:tc>
          <w:tcPr>
            <w:tcW w:w="1165" w:type="dxa"/>
          </w:tcPr>
          <w:p w14:paraId="47C5F489" w14:textId="77777777" w:rsidR="005139CD" w:rsidRPr="001B09CE" w:rsidRDefault="005139CD" w:rsidP="00CE0E29">
            <w:pPr>
              <w:spacing w:before="0" w:after="0"/>
              <w:jc w:val="center"/>
            </w:pPr>
            <w:r>
              <w:t>X</w:t>
            </w:r>
          </w:p>
        </w:tc>
        <w:tc>
          <w:tcPr>
            <w:tcW w:w="1237" w:type="dxa"/>
          </w:tcPr>
          <w:p w14:paraId="104306F6" w14:textId="77777777" w:rsidR="005139CD" w:rsidRPr="001B09CE" w:rsidRDefault="005139CD" w:rsidP="00CE0E29">
            <w:pPr>
              <w:spacing w:before="0" w:after="0"/>
              <w:jc w:val="center"/>
            </w:pPr>
            <w:r>
              <w:t>X</w:t>
            </w:r>
          </w:p>
        </w:tc>
        <w:tc>
          <w:tcPr>
            <w:tcW w:w="1381" w:type="dxa"/>
          </w:tcPr>
          <w:p w14:paraId="766EC103" w14:textId="77777777" w:rsidR="005139CD" w:rsidRPr="001B09CE" w:rsidRDefault="005139CD" w:rsidP="00CE0E29">
            <w:pPr>
              <w:spacing w:before="0" w:after="0"/>
              <w:jc w:val="center"/>
            </w:pPr>
            <w:r>
              <w:t>Unclear</w:t>
            </w:r>
          </w:p>
        </w:tc>
        <w:tc>
          <w:tcPr>
            <w:tcW w:w="1099" w:type="dxa"/>
          </w:tcPr>
          <w:p w14:paraId="11EF9265" w14:textId="77777777" w:rsidR="005139CD" w:rsidRPr="001B09CE" w:rsidRDefault="005139CD" w:rsidP="00CE0E29">
            <w:pPr>
              <w:spacing w:before="0" w:after="0"/>
              <w:jc w:val="center"/>
            </w:pPr>
            <w:r>
              <w:t>X</w:t>
            </w:r>
          </w:p>
        </w:tc>
        <w:tc>
          <w:tcPr>
            <w:tcW w:w="2340" w:type="dxa"/>
            <w:gridSpan w:val="2"/>
          </w:tcPr>
          <w:p w14:paraId="2ECFDB60" w14:textId="77777777" w:rsidR="005139CD" w:rsidRPr="001B09CE" w:rsidRDefault="005139CD" w:rsidP="00CE0E29">
            <w:pPr>
              <w:spacing w:before="0" w:after="0"/>
              <w:jc w:val="center"/>
            </w:pPr>
            <w:r>
              <w:t>Unclear</w:t>
            </w:r>
          </w:p>
        </w:tc>
        <w:tc>
          <w:tcPr>
            <w:tcW w:w="1276" w:type="dxa"/>
          </w:tcPr>
          <w:p w14:paraId="771FAB91" w14:textId="77777777" w:rsidR="005139CD" w:rsidRPr="001B09CE" w:rsidRDefault="005139CD" w:rsidP="00CE0E29">
            <w:pPr>
              <w:spacing w:before="0" w:after="0"/>
              <w:jc w:val="center"/>
            </w:pPr>
            <w:r>
              <w:t>X</w:t>
            </w:r>
          </w:p>
        </w:tc>
      </w:tr>
      <w:tr w:rsidR="005139CD" w:rsidRPr="001B09CE" w14:paraId="4814FDBF" w14:textId="77777777" w:rsidTr="005139CD">
        <w:trPr>
          <w:trHeight w:val="420"/>
          <w:jc w:val="center"/>
        </w:trPr>
        <w:tc>
          <w:tcPr>
            <w:tcW w:w="2158" w:type="dxa"/>
          </w:tcPr>
          <w:p w14:paraId="1BBB278A" w14:textId="77777777" w:rsidR="005139CD" w:rsidRPr="001B09CE" w:rsidRDefault="005139CD" w:rsidP="00CE0E29">
            <w:pPr>
              <w:spacing w:before="0" w:after="0"/>
              <w:jc w:val="center"/>
            </w:pPr>
            <w:r w:rsidRPr="001B09CE">
              <w:t xml:space="preserve">Hughes </w:t>
            </w:r>
          </w:p>
        </w:tc>
        <w:tc>
          <w:tcPr>
            <w:tcW w:w="925" w:type="dxa"/>
          </w:tcPr>
          <w:p w14:paraId="75E8A70E" w14:textId="77777777" w:rsidR="005139CD" w:rsidRPr="001B09CE" w:rsidRDefault="005139CD" w:rsidP="00CE0E29">
            <w:pPr>
              <w:spacing w:before="0" w:after="0"/>
              <w:jc w:val="center"/>
            </w:pPr>
            <w:r w:rsidRPr="001B09CE">
              <w:t>2004</w:t>
            </w:r>
          </w:p>
        </w:tc>
        <w:tc>
          <w:tcPr>
            <w:tcW w:w="1209" w:type="dxa"/>
          </w:tcPr>
          <w:p w14:paraId="795DC0B0" w14:textId="77777777" w:rsidR="005139CD" w:rsidRPr="001B09CE" w:rsidRDefault="005139CD" w:rsidP="00CE0E29">
            <w:pPr>
              <w:spacing w:before="0" w:after="0"/>
              <w:jc w:val="center"/>
            </w:pPr>
            <w:r w:rsidRPr="001B09CE">
              <w:t>X</w:t>
            </w:r>
          </w:p>
        </w:tc>
        <w:tc>
          <w:tcPr>
            <w:tcW w:w="1165" w:type="dxa"/>
          </w:tcPr>
          <w:p w14:paraId="1CB622D7" w14:textId="77777777" w:rsidR="005139CD" w:rsidRPr="001B09CE" w:rsidRDefault="005139CD" w:rsidP="00CE0E29">
            <w:pPr>
              <w:spacing w:before="0" w:after="0"/>
              <w:jc w:val="center"/>
            </w:pPr>
            <w:r w:rsidRPr="001B09CE">
              <w:t>X</w:t>
            </w:r>
          </w:p>
        </w:tc>
        <w:tc>
          <w:tcPr>
            <w:tcW w:w="1237" w:type="dxa"/>
          </w:tcPr>
          <w:p w14:paraId="1263522C" w14:textId="77777777" w:rsidR="005139CD" w:rsidRPr="001B09CE" w:rsidRDefault="005139CD" w:rsidP="00CE0E29">
            <w:pPr>
              <w:spacing w:before="0" w:after="0"/>
              <w:jc w:val="center"/>
            </w:pPr>
            <w:r w:rsidRPr="001B09CE">
              <w:t>X</w:t>
            </w:r>
          </w:p>
        </w:tc>
        <w:tc>
          <w:tcPr>
            <w:tcW w:w="1381" w:type="dxa"/>
          </w:tcPr>
          <w:p w14:paraId="07542114" w14:textId="77777777" w:rsidR="005139CD" w:rsidRPr="001B09CE" w:rsidRDefault="005139CD" w:rsidP="00CE0E29">
            <w:pPr>
              <w:spacing w:before="0" w:after="0"/>
              <w:jc w:val="center"/>
            </w:pPr>
            <w:r w:rsidRPr="001B09CE">
              <w:t>Unclear</w:t>
            </w:r>
          </w:p>
        </w:tc>
        <w:tc>
          <w:tcPr>
            <w:tcW w:w="1099" w:type="dxa"/>
          </w:tcPr>
          <w:p w14:paraId="4185AD7E" w14:textId="77777777" w:rsidR="005139CD" w:rsidRPr="001B09CE" w:rsidRDefault="005139CD" w:rsidP="00CE0E29">
            <w:pPr>
              <w:spacing w:before="0" w:after="0"/>
              <w:jc w:val="center"/>
            </w:pPr>
            <w:r w:rsidRPr="001B09CE">
              <w:t>X</w:t>
            </w:r>
          </w:p>
        </w:tc>
        <w:tc>
          <w:tcPr>
            <w:tcW w:w="1087" w:type="dxa"/>
          </w:tcPr>
          <w:p w14:paraId="405DA193" w14:textId="77777777" w:rsidR="005139CD" w:rsidRPr="001B09CE" w:rsidRDefault="005139CD" w:rsidP="00CE0E29">
            <w:pPr>
              <w:spacing w:before="0" w:after="0"/>
              <w:jc w:val="center"/>
            </w:pPr>
            <w:r w:rsidRPr="001B09CE">
              <w:t>X</w:t>
            </w:r>
          </w:p>
        </w:tc>
        <w:tc>
          <w:tcPr>
            <w:tcW w:w="1253" w:type="dxa"/>
          </w:tcPr>
          <w:p w14:paraId="630C6655" w14:textId="77777777" w:rsidR="005139CD" w:rsidRPr="001B09CE" w:rsidRDefault="005139CD" w:rsidP="00CE0E29">
            <w:pPr>
              <w:spacing w:before="0" w:after="0"/>
              <w:jc w:val="center"/>
            </w:pPr>
            <w:r w:rsidRPr="001B09CE">
              <w:t>X</w:t>
            </w:r>
          </w:p>
        </w:tc>
        <w:tc>
          <w:tcPr>
            <w:tcW w:w="1276" w:type="dxa"/>
          </w:tcPr>
          <w:p w14:paraId="6DBEB43A" w14:textId="77777777" w:rsidR="005139CD" w:rsidRPr="001B09CE" w:rsidRDefault="005139CD" w:rsidP="00CE0E29">
            <w:pPr>
              <w:spacing w:before="0" w:after="0"/>
              <w:jc w:val="center"/>
            </w:pPr>
            <w:r w:rsidRPr="001B09CE">
              <w:t>X</w:t>
            </w:r>
          </w:p>
        </w:tc>
      </w:tr>
      <w:tr w:rsidR="005139CD" w:rsidRPr="001B09CE" w14:paraId="62F180C6" w14:textId="77777777" w:rsidTr="005139CD">
        <w:trPr>
          <w:trHeight w:val="420"/>
          <w:jc w:val="center"/>
        </w:trPr>
        <w:tc>
          <w:tcPr>
            <w:tcW w:w="2158" w:type="dxa"/>
          </w:tcPr>
          <w:p w14:paraId="685758C8" w14:textId="77777777" w:rsidR="005139CD" w:rsidRPr="001B09CE" w:rsidRDefault="005139CD" w:rsidP="00CE0E29">
            <w:pPr>
              <w:spacing w:before="0" w:after="0"/>
              <w:jc w:val="center"/>
            </w:pPr>
            <w:r w:rsidRPr="001B09CE">
              <w:t xml:space="preserve">Hughes </w:t>
            </w:r>
          </w:p>
        </w:tc>
        <w:tc>
          <w:tcPr>
            <w:tcW w:w="925" w:type="dxa"/>
          </w:tcPr>
          <w:p w14:paraId="79F5ED09" w14:textId="77777777" w:rsidR="005139CD" w:rsidRPr="001B09CE" w:rsidRDefault="005139CD" w:rsidP="00CE0E29">
            <w:pPr>
              <w:spacing w:before="0" w:after="0"/>
              <w:jc w:val="center"/>
            </w:pPr>
            <w:r w:rsidRPr="001B09CE">
              <w:t>2015</w:t>
            </w:r>
          </w:p>
        </w:tc>
        <w:tc>
          <w:tcPr>
            <w:tcW w:w="1209" w:type="dxa"/>
          </w:tcPr>
          <w:p w14:paraId="6A936030" w14:textId="77777777" w:rsidR="005139CD" w:rsidRPr="001B09CE" w:rsidRDefault="005139CD" w:rsidP="00CE0E29">
            <w:pPr>
              <w:spacing w:before="0" w:after="0"/>
              <w:jc w:val="center"/>
            </w:pPr>
            <w:r w:rsidRPr="001B09CE">
              <w:t>X</w:t>
            </w:r>
          </w:p>
        </w:tc>
        <w:tc>
          <w:tcPr>
            <w:tcW w:w="1165" w:type="dxa"/>
          </w:tcPr>
          <w:p w14:paraId="32DDFD43" w14:textId="77777777" w:rsidR="005139CD" w:rsidRPr="001B09CE" w:rsidRDefault="005139CD" w:rsidP="00CE0E29">
            <w:pPr>
              <w:spacing w:before="0" w:after="0"/>
              <w:jc w:val="center"/>
            </w:pPr>
            <w:r w:rsidRPr="001B09CE">
              <w:t>X</w:t>
            </w:r>
          </w:p>
        </w:tc>
        <w:tc>
          <w:tcPr>
            <w:tcW w:w="1237" w:type="dxa"/>
          </w:tcPr>
          <w:p w14:paraId="0949B56E" w14:textId="77777777" w:rsidR="005139CD" w:rsidRPr="001B09CE" w:rsidRDefault="005139CD" w:rsidP="00CE0E29">
            <w:pPr>
              <w:spacing w:before="0" w:after="0"/>
              <w:jc w:val="center"/>
            </w:pPr>
            <w:r w:rsidRPr="001B09CE">
              <w:t>X</w:t>
            </w:r>
          </w:p>
        </w:tc>
        <w:tc>
          <w:tcPr>
            <w:tcW w:w="1381" w:type="dxa"/>
          </w:tcPr>
          <w:p w14:paraId="6BC1F860" w14:textId="77777777" w:rsidR="005139CD" w:rsidRPr="001B09CE" w:rsidRDefault="005139CD" w:rsidP="00CE0E29">
            <w:pPr>
              <w:spacing w:before="0" w:after="0"/>
              <w:jc w:val="center"/>
            </w:pPr>
            <w:r w:rsidRPr="001B09CE">
              <w:t>X</w:t>
            </w:r>
          </w:p>
        </w:tc>
        <w:tc>
          <w:tcPr>
            <w:tcW w:w="1099" w:type="dxa"/>
          </w:tcPr>
          <w:p w14:paraId="0B627CA8" w14:textId="77777777" w:rsidR="005139CD" w:rsidRPr="001B09CE" w:rsidRDefault="005139CD" w:rsidP="00CE0E29">
            <w:pPr>
              <w:spacing w:before="0" w:after="0"/>
              <w:jc w:val="center"/>
            </w:pPr>
            <w:r w:rsidRPr="001B09CE">
              <w:t>X</w:t>
            </w:r>
          </w:p>
        </w:tc>
        <w:tc>
          <w:tcPr>
            <w:tcW w:w="1087" w:type="dxa"/>
          </w:tcPr>
          <w:p w14:paraId="5C54DD38" w14:textId="77777777" w:rsidR="005139CD" w:rsidRPr="001B09CE" w:rsidRDefault="005139CD" w:rsidP="00CE0E29">
            <w:pPr>
              <w:spacing w:before="0" w:after="0"/>
              <w:jc w:val="center"/>
            </w:pPr>
            <w:r w:rsidRPr="001B09CE">
              <w:t>X</w:t>
            </w:r>
          </w:p>
        </w:tc>
        <w:tc>
          <w:tcPr>
            <w:tcW w:w="1253" w:type="dxa"/>
          </w:tcPr>
          <w:p w14:paraId="3EB7A348" w14:textId="77777777" w:rsidR="005139CD" w:rsidRPr="001B09CE" w:rsidRDefault="005139CD" w:rsidP="00CE0E29">
            <w:pPr>
              <w:spacing w:before="0" w:after="0"/>
              <w:jc w:val="center"/>
            </w:pPr>
            <w:r w:rsidRPr="001B09CE">
              <w:t>X</w:t>
            </w:r>
          </w:p>
        </w:tc>
        <w:tc>
          <w:tcPr>
            <w:tcW w:w="1276" w:type="dxa"/>
          </w:tcPr>
          <w:p w14:paraId="25FFD740" w14:textId="77777777" w:rsidR="005139CD" w:rsidRPr="001B09CE" w:rsidRDefault="005139CD" w:rsidP="00CE0E29">
            <w:pPr>
              <w:spacing w:before="0" w:after="0"/>
              <w:jc w:val="center"/>
            </w:pPr>
            <w:r w:rsidRPr="001B09CE">
              <w:t>X</w:t>
            </w:r>
          </w:p>
        </w:tc>
      </w:tr>
      <w:tr w:rsidR="005139CD" w:rsidRPr="001B09CE" w14:paraId="6C55A0EA" w14:textId="77777777" w:rsidTr="005139CD">
        <w:trPr>
          <w:trHeight w:val="420"/>
          <w:jc w:val="center"/>
        </w:trPr>
        <w:tc>
          <w:tcPr>
            <w:tcW w:w="2158" w:type="dxa"/>
          </w:tcPr>
          <w:p w14:paraId="65E6138E" w14:textId="77777777" w:rsidR="005139CD" w:rsidRPr="001B09CE" w:rsidRDefault="005139CD" w:rsidP="00CE0E29">
            <w:pPr>
              <w:spacing w:before="0" w:after="0"/>
              <w:jc w:val="center"/>
            </w:pPr>
            <w:r w:rsidRPr="001B09CE">
              <w:t xml:space="preserve">Jacono </w:t>
            </w:r>
          </w:p>
        </w:tc>
        <w:tc>
          <w:tcPr>
            <w:tcW w:w="925" w:type="dxa"/>
          </w:tcPr>
          <w:p w14:paraId="46891071" w14:textId="77777777" w:rsidR="005139CD" w:rsidRPr="001B09CE" w:rsidRDefault="005139CD" w:rsidP="00CE0E29">
            <w:pPr>
              <w:spacing w:before="0" w:after="0"/>
              <w:jc w:val="center"/>
            </w:pPr>
            <w:r w:rsidRPr="001B09CE">
              <w:t>2011</w:t>
            </w:r>
          </w:p>
        </w:tc>
        <w:tc>
          <w:tcPr>
            <w:tcW w:w="1209" w:type="dxa"/>
          </w:tcPr>
          <w:p w14:paraId="1348A16F" w14:textId="77777777" w:rsidR="005139CD" w:rsidRPr="001B09CE" w:rsidRDefault="005139CD" w:rsidP="00CE0E29">
            <w:pPr>
              <w:spacing w:before="0" w:after="0"/>
              <w:jc w:val="center"/>
            </w:pPr>
            <w:r w:rsidRPr="001B09CE">
              <w:t>X</w:t>
            </w:r>
          </w:p>
        </w:tc>
        <w:tc>
          <w:tcPr>
            <w:tcW w:w="1165" w:type="dxa"/>
          </w:tcPr>
          <w:p w14:paraId="6465E5C1" w14:textId="77777777" w:rsidR="005139CD" w:rsidRPr="001B09CE" w:rsidRDefault="005139CD" w:rsidP="00CE0E29">
            <w:pPr>
              <w:spacing w:before="0" w:after="0"/>
              <w:jc w:val="center"/>
            </w:pPr>
            <w:r w:rsidRPr="001B09CE">
              <w:t>X</w:t>
            </w:r>
          </w:p>
        </w:tc>
        <w:tc>
          <w:tcPr>
            <w:tcW w:w="1237" w:type="dxa"/>
          </w:tcPr>
          <w:p w14:paraId="342C136D" w14:textId="77777777" w:rsidR="005139CD" w:rsidRPr="001B09CE" w:rsidRDefault="005139CD" w:rsidP="00CE0E29">
            <w:pPr>
              <w:spacing w:before="0" w:after="0"/>
              <w:jc w:val="center"/>
            </w:pPr>
            <w:r w:rsidRPr="001B09CE">
              <w:t>X</w:t>
            </w:r>
          </w:p>
        </w:tc>
        <w:tc>
          <w:tcPr>
            <w:tcW w:w="1381" w:type="dxa"/>
          </w:tcPr>
          <w:p w14:paraId="19F20F2C" w14:textId="77777777" w:rsidR="005139CD" w:rsidRPr="001B09CE" w:rsidRDefault="005139CD" w:rsidP="00CE0E29">
            <w:pPr>
              <w:spacing w:before="0" w:after="0"/>
              <w:jc w:val="center"/>
            </w:pPr>
            <w:r w:rsidRPr="001B09CE">
              <w:t>X</w:t>
            </w:r>
          </w:p>
        </w:tc>
        <w:tc>
          <w:tcPr>
            <w:tcW w:w="1099" w:type="dxa"/>
          </w:tcPr>
          <w:p w14:paraId="763CC4E7" w14:textId="77777777" w:rsidR="005139CD" w:rsidRPr="001B09CE" w:rsidRDefault="005139CD" w:rsidP="00CE0E29">
            <w:pPr>
              <w:spacing w:before="0" w:after="0"/>
              <w:jc w:val="center"/>
            </w:pPr>
            <w:r w:rsidRPr="001B09CE">
              <w:t>Unclear</w:t>
            </w:r>
          </w:p>
        </w:tc>
        <w:tc>
          <w:tcPr>
            <w:tcW w:w="1087" w:type="dxa"/>
          </w:tcPr>
          <w:p w14:paraId="145ABB6C" w14:textId="77777777" w:rsidR="005139CD" w:rsidRPr="001B09CE" w:rsidRDefault="005139CD" w:rsidP="00CE0E29">
            <w:pPr>
              <w:spacing w:before="0" w:after="0"/>
              <w:jc w:val="center"/>
            </w:pPr>
            <w:r w:rsidRPr="001B09CE">
              <w:t>X</w:t>
            </w:r>
          </w:p>
        </w:tc>
        <w:tc>
          <w:tcPr>
            <w:tcW w:w="1253" w:type="dxa"/>
          </w:tcPr>
          <w:p w14:paraId="77D4C81E" w14:textId="77777777" w:rsidR="005139CD" w:rsidRPr="001B09CE" w:rsidRDefault="005139CD" w:rsidP="00CE0E29">
            <w:pPr>
              <w:spacing w:before="0" w:after="0"/>
              <w:jc w:val="center"/>
            </w:pPr>
            <w:r w:rsidRPr="001B09CE">
              <w:t>X</w:t>
            </w:r>
          </w:p>
        </w:tc>
        <w:tc>
          <w:tcPr>
            <w:tcW w:w="1276" w:type="dxa"/>
          </w:tcPr>
          <w:p w14:paraId="390E1558" w14:textId="77777777" w:rsidR="005139CD" w:rsidRPr="001B09CE" w:rsidRDefault="005139CD" w:rsidP="00CE0E29">
            <w:pPr>
              <w:spacing w:before="0" w:after="0"/>
              <w:jc w:val="center"/>
            </w:pPr>
            <w:r w:rsidRPr="001B09CE">
              <w:t>X</w:t>
            </w:r>
          </w:p>
        </w:tc>
      </w:tr>
      <w:tr w:rsidR="005139CD" w:rsidRPr="001B09CE" w14:paraId="52E472B6" w14:textId="77777777" w:rsidTr="005139CD">
        <w:trPr>
          <w:trHeight w:val="389"/>
          <w:jc w:val="center"/>
        </w:trPr>
        <w:tc>
          <w:tcPr>
            <w:tcW w:w="2158" w:type="dxa"/>
          </w:tcPr>
          <w:p w14:paraId="2C0B29F2" w14:textId="77777777" w:rsidR="005139CD" w:rsidRPr="001B09CE" w:rsidRDefault="005139CD" w:rsidP="00CE0E29">
            <w:pPr>
              <w:spacing w:before="0" w:after="0"/>
              <w:jc w:val="center"/>
            </w:pPr>
            <w:r w:rsidRPr="001B09CE">
              <w:t xml:space="preserve">Jenkins &amp; Calzone </w:t>
            </w:r>
          </w:p>
        </w:tc>
        <w:tc>
          <w:tcPr>
            <w:tcW w:w="925" w:type="dxa"/>
          </w:tcPr>
          <w:p w14:paraId="4354E2FC" w14:textId="77777777" w:rsidR="005139CD" w:rsidRPr="001B09CE" w:rsidRDefault="005139CD" w:rsidP="00CE0E29">
            <w:pPr>
              <w:spacing w:before="0" w:after="0"/>
              <w:jc w:val="center"/>
            </w:pPr>
            <w:r w:rsidRPr="001B09CE">
              <w:t>2007</w:t>
            </w:r>
          </w:p>
        </w:tc>
        <w:tc>
          <w:tcPr>
            <w:tcW w:w="1209" w:type="dxa"/>
          </w:tcPr>
          <w:p w14:paraId="2A94AE9F" w14:textId="77777777" w:rsidR="005139CD" w:rsidRPr="001B09CE" w:rsidRDefault="005139CD" w:rsidP="00CE0E29">
            <w:pPr>
              <w:spacing w:before="0" w:after="0"/>
              <w:jc w:val="center"/>
            </w:pPr>
            <w:r w:rsidRPr="001B09CE">
              <w:t>X</w:t>
            </w:r>
          </w:p>
        </w:tc>
        <w:tc>
          <w:tcPr>
            <w:tcW w:w="1165" w:type="dxa"/>
          </w:tcPr>
          <w:p w14:paraId="24FBD1C5" w14:textId="77777777" w:rsidR="005139CD" w:rsidRPr="001B09CE" w:rsidRDefault="005139CD" w:rsidP="00CE0E29">
            <w:pPr>
              <w:spacing w:before="0" w:after="0"/>
              <w:jc w:val="center"/>
            </w:pPr>
            <w:r w:rsidRPr="001B09CE">
              <w:t>X</w:t>
            </w:r>
          </w:p>
        </w:tc>
        <w:tc>
          <w:tcPr>
            <w:tcW w:w="1237" w:type="dxa"/>
          </w:tcPr>
          <w:p w14:paraId="6BAB3B65" w14:textId="77777777" w:rsidR="005139CD" w:rsidRPr="001B09CE" w:rsidRDefault="005139CD" w:rsidP="00CE0E29">
            <w:pPr>
              <w:spacing w:before="0" w:after="0"/>
              <w:jc w:val="center"/>
            </w:pPr>
            <w:r w:rsidRPr="001B09CE">
              <w:t>X</w:t>
            </w:r>
          </w:p>
        </w:tc>
        <w:tc>
          <w:tcPr>
            <w:tcW w:w="1381" w:type="dxa"/>
          </w:tcPr>
          <w:p w14:paraId="231280D0" w14:textId="77777777" w:rsidR="005139CD" w:rsidRPr="001B09CE" w:rsidRDefault="005139CD" w:rsidP="00CE0E29">
            <w:pPr>
              <w:spacing w:before="0" w:after="0"/>
              <w:jc w:val="center"/>
            </w:pPr>
            <w:r w:rsidRPr="001B09CE">
              <w:t>Unclear</w:t>
            </w:r>
          </w:p>
        </w:tc>
        <w:tc>
          <w:tcPr>
            <w:tcW w:w="1099" w:type="dxa"/>
          </w:tcPr>
          <w:p w14:paraId="17E46D6D" w14:textId="77777777" w:rsidR="005139CD" w:rsidRPr="001B09CE" w:rsidRDefault="005139CD" w:rsidP="00CE0E29">
            <w:pPr>
              <w:spacing w:before="0" w:after="0"/>
              <w:jc w:val="center"/>
            </w:pPr>
            <w:r w:rsidRPr="001B09CE">
              <w:t>X</w:t>
            </w:r>
          </w:p>
        </w:tc>
        <w:tc>
          <w:tcPr>
            <w:tcW w:w="1087" w:type="dxa"/>
          </w:tcPr>
          <w:p w14:paraId="3146BB7A" w14:textId="77777777" w:rsidR="005139CD" w:rsidRPr="001B09CE" w:rsidRDefault="005139CD" w:rsidP="00CE0E29">
            <w:pPr>
              <w:spacing w:before="0" w:after="0"/>
              <w:jc w:val="center"/>
            </w:pPr>
            <w:r w:rsidRPr="001B09CE">
              <w:t>X</w:t>
            </w:r>
          </w:p>
        </w:tc>
        <w:tc>
          <w:tcPr>
            <w:tcW w:w="1253" w:type="dxa"/>
          </w:tcPr>
          <w:p w14:paraId="0192F8BD" w14:textId="77777777" w:rsidR="005139CD" w:rsidRPr="001B09CE" w:rsidRDefault="005139CD" w:rsidP="00CE0E29">
            <w:pPr>
              <w:spacing w:before="0" w:after="0"/>
              <w:jc w:val="center"/>
            </w:pPr>
            <w:r w:rsidRPr="001B09CE">
              <w:t>Unclear</w:t>
            </w:r>
          </w:p>
        </w:tc>
        <w:tc>
          <w:tcPr>
            <w:tcW w:w="1276" w:type="dxa"/>
          </w:tcPr>
          <w:p w14:paraId="7E5D0DB9" w14:textId="77777777" w:rsidR="005139CD" w:rsidRPr="001B09CE" w:rsidRDefault="005139CD" w:rsidP="00CE0E29">
            <w:pPr>
              <w:spacing w:before="0" w:after="0"/>
              <w:jc w:val="center"/>
            </w:pPr>
            <w:r w:rsidRPr="001B09CE">
              <w:t>X</w:t>
            </w:r>
          </w:p>
        </w:tc>
      </w:tr>
      <w:tr w:rsidR="005139CD" w:rsidRPr="001B09CE" w14:paraId="1C8F3AD6" w14:textId="77777777" w:rsidTr="00E16745">
        <w:trPr>
          <w:trHeight w:val="423"/>
          <w:jc w:val="center"/>
        </w:trPr>
        <w:tc>
          <w:tcPr>
            <w:tcW w:w="2158" w:type="dxa"/>
          </w:tcPr>
          <w:p w14:paraId="211182EA" w14:textId="77777777" w:rsidR="005139CD" w:rsidRPr="001B09CE" w:rsidRDefault="005139CD" w:rsidP="00CE0E29">
            <w:pPr>
              <w:spacing w:before="0" w:after="0"/>
              <w:jc w:val="center"/>
            </w:pPr>
            <w:r>
              <w:t>Jidkov</w:t>
            </w:r>
          </w:p>
        </w:tc>
        <w:tc>
          <w:tcPr>
            <w:tcW w:w="925" w:type="dxa"/>
          </w:tcPr>
          <w:p w14:paraId="37D819D5" w14:textId="77777777" w:rsidR="005139CD" w:rsidRPr="001B09CE" w:rsidRDefault="005139CD" w:rsidP="00CE0E29">
            <w:pPr>
              <w:spacing w:before="0" w:after="0"/>
              <w:jc w:val="center"/>
            </w:pPr>
            <w:r>
              <w:t>2019</w:t>
            </w:r>
          </w:p>
        </w:tc>
        <w:tc>
          <w:tcPr>
            <w:tcW w:w="1209" w:type="dxa"/>
          </w:tcPr>
          <w:p w14:paraId="7863DD83" w14:textId="77777777" w:rsidR="005139CD" w:rsidRPr="001B09CE" w:rsidRDefault="005139CD" w:rsidP="00CE0E29">
            <w:pPr>
              <w:spacing w:before="0" w:after="0"/>
              <w:jc w:val="center"/>
            </w:pPr>
            <w:r>
              <w:t>X</w:t>
            </w:r>
          </w:p>
        </w:tc>
        <w:tc>
          <w:tcPr>
            <w:tcW w:w="1165" w:type="dxa"/>
          </w:tcPr>
          <w:p w14:paraId="2A35E254" w14:textId="77777777" w:rsidR="005139CD" w:rsidRPr="001B09CE" w:rsidRDefault="005139CD" w:rsidP="00CE0E29">
            <w:pPr>
              <w:spacing w:before="0" w:after="0"/>
              <w:jc w:val="center"/>
            </w:pPr>
            <w:r>
              <w:t>Unclear</w:t>
            </w:r>
          </w:p>
        </w:tc>
        <w:tc>
          <w:tcPr>
            <w:tcW w:w="1237" w:type="dxa"/>
          </w:tcPr>
          <w:p w14:paraId="70386E2E" w14:textId="77777777" w:rsidR="005139CD" w:rsidRPr="001B09CE" w:rsidRDefault="005139CD" w:rsidP="00CE0E29">
            <w:pPr>
              <w:spacing w:before="0" w:after="0"/>
              <w:jc w:val="center"/>
            </w:pPr>
            <w:r>
              <w:t>X</w:t>
            </w:r>
          </w:p>
        </w:tc>
        <w:tc>
          <w:tcPr>
            <w:tcW w:w="2480" w:type="dxa"/>
            <w:gridSpan w:val="2"/>
          </w:tcPr>
          <w:p w14:paraId="3FE7C75B" w14:textId="77777777" w:rsidR="005139CD" w:rsidRPr="001B09CE" w:rsidRDefault="005139CD" w:rsidP="00CE0E29">
            <w:pPr>
              <w:spacing w:before="0" w:after="0"/>
              <w:jc w:val="center"/>
            </w:pPr>
            <w:r>
              <w:t>Unclear</w:t>
            </w:r>
          </w:p>
        </w:tc>
        <w:tc>
          <w:tcPr>
            <w:tcW w:w="1087" w:type="dxa"/>
          </w:tcPr>
          <w:p w14:paraId="39D7D696" w14:textId="77777777" w:rsidR="005139CD" w:rsidRPr="001B09CE" w:rsidRDefault="005139CD" w:rsidP="00CE0E29">
            <w:pPr>
              <w:spacing w:before="0" w:after="0"/>
              <w:jc w:val="center"/>
            </w:pPr>
            <w:r>
              <w:t>X</w:t>
            </w:r>
          </w:p>
        </w:tc>
        <w:tc>
          <w:tcPr>
            <w:tcW w:w="1253" w:type="dxa"/>
          </w:tcPr>
          <w:p w14:paraId="284FFAE1" w14:textId="77777777" w:rsidR="005139CD" w:rsidRPr="001B09CE" w:rsidRDefault="005139CD" w:rsidP="00CE0E29">
            <w:pPr>
              <w:spacing w:before="0" w:after="0"/>
              <w:jc w:val="center"/>
            </w:pPr>
            <w:r>
              <w:t>X</w:t>
            </w:r>
          </w:p>
        </w:tc>
        <w:tc>
          <w:tcPr>
            <w:tcW w:w="1276" w:type="dxa"/>
          </w:tcPr>
          <w:p w14:paraId="1F586108" w14:textId="77777777" w:rsidR="005139CD" w:rsidRPr="001B09CE" w:rsidRDefault="005139CD" w:rsidP="00CE0E29">
            <w:pPr>
              <w:spacing w:before="0" w:after="0"/>
              <w:jc w:val="center"/>
            </w:pPr>
            <w:r>
              <w:t>X</w:t>
            </w:r>
          </w:p>
        </w:tc>
      </w:tr>
      <w:tr w:rsidR="005139CD" w:rsidRPr="001B09CE" w14:paraId="5141FF19" w14:textId="77777777" w:rsidTr="005139CD">
        <w:trPr>
          <w:trHeight w:val="420"/>
          <w:jc w:val="center"/>
        </w:trPr>
        <w:tc>
          <w:tcPr>
            <w:tcW w:w="2158" w:type="dxa"/>
          </w:tcPr>
          <w:p w14:paraId="3DD0EFCB" w14:textId="77777777" w:rsidR="005139CD" w:rsidRPr="001B09CE" w:rsidRDefault="005139CD" w:rsidP="00CE0E29">
            <w:pPr>
              <w:spacing w:before="0" w:after="0"/>
              <w:jc w:val="center"/>
            </w:pPr>
            <w:r w:rsidRPr="001B09CE">
              <w:t xml:space="preserve">Jie &amp; Wanyi </w:t>
            </w:r>
          </w:p>
        </w:tc>
        <w:tc>
          <w:tcPr>
            <w:tcW w:w="925" w:type="dxa"/>
          </w:tcPr>
          <w:p w14:paraId="138C269A" w14:textId="77777777" w:rsidR="005139CD" w:rsidRPr="001B09CE" w:rsidRDefault="005139CD" w:rsidP="00CE0E29">
            <w:pPr>
              <w:spacing w:before="0" w:after="0"/>
              <w:jc w:val="center"/>
            </w:pPr>
            <w:r w:rsidRPr="001B09CE">
              <w:t>2018</w:t>
            </w:r>
          </w:p>
        </w:tc>
        <w:tc>
          <w:tcPr>
            <w:tcW w:w="1209" w:type="dxa"/>
          </w:tcPr>
          <w:p w14:paraId="02B18BFC" w14:textId="77777777" w:rsidR="005139CD" w:rsidRPr="001B09CE" w:rsidRDefault="005139CD" w:rsidP="00CE0E29">
            <w:pPr>
              <w:spacing w:before="0" w:after="0"/>
              <w:jc w:val="center"/>
            </w:pPr>
            <w:r w:rsidRPr="001B09CE">
              <w:t>X</w:t>
            </w:r>
          </w:p>
        </w:tc>
        <w:tc>
          <w:tcPr>
            <w:tcW w:w="1165" w:type="dxa"/>
          </w:tcPr>
          <w:p w14:paraId="7053F233" w14:textId="77777777" w:rsidR="005139CD" w:rsidRPr="001B09CE" w:rsidRDefault="005139CD" w:rsidP="00CE0E29">
            <w:pPr>
              <w:spacing w:before="0" w:after="0"/>
              <w:jc w:val="center"/>
            </w:pPr>
            <w:r w:rsidRPr="001B09CE">
              <w:t>X</w:t>
            </w:r>
          </w:p>
        </w:tc>
        <w:tc>
          <w:tcPr>
            <w:tcW w:w="1237" w:type="dxa"/>
          </w:tcPr>
          <w:p w14:paraId="5F7F7C73" w14:textId="77777777" w:rsidR="005139CD" w:rsidRPr="001B09CE" w:rsidRDefault="005139CD" w:rsidP="00CE0E29">
            <w:pPr>
              <w:spacing w:before="0" w:after="0"/>
              <w:jc w:val="center"/>
            </w:pPr>
            <w:r w:rsidRPr="001B09CE">
              <w:t>X</w:t>
            </w:r>
          </w:p>
        </w:tc>
        <w:tc>
          <w:tcPr>
            <w:tcW w:w="1381" w:type="dxa"/>
          </w:tcPr>
          <w:p w14:paraId="38D6242A" w14:textId="77777777" w:rsidR="005139CD" w:rsidRPr="001B09CE" w:rsidRDefault="005139CD" w:rsidP="00CE0E29">
            <w:pPr>
              <w:spacing w:before="0" w:after="0"/>
              <w:jc w:val="center"/>
            </w:pPr>
            <w:r w:rsidRPr="001B09CE">
              <w:t>X</w:t>
            </w:r>
          </w:p>
        </w:tc>
        <w:tc>
          <w:tcPr>
            <w:tcW w:w="1099" w:type="dxa"/>
          </w:tcPr>
          <w:p w14:paraId="0A3637AD" w14:textId="77777777" w:rsidR="005139CD" w:rsidRPr="001B09CE" w:rsidRDefault="005139CD" w:rsidP="00CE0E29">
            <w:pPr>
              <w:spacing w:before="0" w:after="0"/>
              <w:jc w:val="center"/>
            </w:pPr>
            <w:r w:rsidRPr="001B09CE">
              <w:t>X</w:t>
            </w:r>
          </w:p>
        </w:tc>
        <w:tc>
          <w:tcPr>
            <w:tcW w:w="1087" w:type="dxa"/>
          </w:tcPr>
          <w:p w14:paraId="5D02A836" w14:textId="77777777" w:rsidR="005139CD" w:rsidRPr="001B09CE" w:rsidRDefault="005139CD" w:rsidP="00CE0E29">
            <w:pPr>
              <w:spacing w:before="0" w:after="0"/>
              <w:jc w:val="center"/>
            </w:pPr>
            <w:r w:rsidRPr="001B09CE">
              <w:t>X</w:t>
            </w:r>
          </w:p>
        </w:tc>
        <w:tc>
          <w:tcPr>
            <w:tcW w:w="1253" w:type="dxa"/>
          </w:tcPr>
          <w:p w14:paraId="49FBFA94" w14:textId="77777777" w:rsidR="005139CD" w:rsidRPr="001B09CE" w:rsidRDefault="005139CD" w:rsidP="00CE0E29">
            <w:pPr>
              <w:spacing w:before="0" w:after="0"/>
              <w:jc w:val="center"/>
            </w:pPr>
            <w:r w:rsidRPr="001B09CE">
              <w:t>Unclear</w:t>
            </w:r>
          </w:p>
        </w:tc>
        <w:tc>
          <w:tcPr>
            <w:tcW w:w="1276" w:type="dxa"/>
          </w:tcPr>
          <w:p w14:paraId="62C8ED3C" w14:textId="77777777" w:rsidR="005139CD" w:rsidRPr="001B09CE" w:rsidRDefault="005139CD" w:rsidP="00CE0E29">
            <w:pPr>
              <w:spacing w:before="0" w:after="0"/>
              <w:jc w:val="center"/>
            </w:pPr>
            <w:r w:rsidRPr="001B09CE">
              <w:t>X</w:t>
            </w:r>
          </w:p>
        </w:tc>
      </w:tr>
      <w:tr w:rsidR="005139CD" w:rsidRPr="001B09CE" w14:paraId="577BBF28" w14:textId="77777777" w:rsidTr="005139CD">
        <w:trPr>
          <w:trHeight w:val="420"/>
          <w:jc w:val="center"/>
        </w:trPr>
        <w:tc>
          <w:tcPr>
            <w:tcW w:w="2158" w:type="dxa"/>
          </w:tcPr>
          <w:p w14:paraId="6BE435ED" w14:textId="77777777" w:rsidR="005139CD" w:rsidRPr="001B09CE" w:rsidRDefault="005139CD" w:rsidP="00CE0E29">
            <w:pPr>
              <w:spacing w:before="0" w:after="0"/>
              <w:jc w:val="center"/>
            </w:pPr>
            <w:r>
              <w:t>Keijser</w:t>
            </w:r>
          </w:p>
        </w:tc>
        <w:tc>
          <w:tcPr>
            <w:tcW w:w="925" w:type="dxa"/>
          </w:tcPr>
          <w:p w14:paraId="2CF5A8C1" w14:textId="77777777" w:rsidR="005139CD" w:rsidRPr="001B09CE" w:rsidRDefault="005139CD" w:rsidP="00CE0E29">
            <w:pPr>
              <w:spacing w:before="0" w:after="0"/>
              <w:jc w:val="center"/>
            </w:pPr>
            <w:r>
              <w:t>2019</w:t>
            </w:r>
          </w:p>
        </w:tc>
        <w:tc>
          <w:tcPr>
            <w:tcW w:w="1209" w:type="dxa"/>
          </w:tcPr>
          <w:p w14:paraId="6757BE11" w14:textId="77777777" w:rsidR="005139CD" w:rsidRPr="001B09CE" w:rsidRDefault="005139CD" w:rsidP="00CE0E29">
            <w:pPr>
              <w:spacing w:before="0" w:after="0"/>
              <w:jc w:val="center"/>
            </w:pPr>
            <w:r>
              <w:t>X</w:t>
            </w:r>
          </w:p>
        </w:tc>
        <w:tc>
          <w:tcPr>
            <w:tcW w:w="1165" w:type="dxa"/>
          </w:tcPr>
          <w:p w14:paraId="2C2376BB" w14:textId="77777777" w:rsidR="005139CD" w:rsidRPr="001B09CE" w:rsidRDefault="005139CD" w:rsidP="00CE0E29">
            <w:pPr>
              <w:spacing w:before="0" w:after="0"/>
              <w:jc w:val="center"/>
            </w:pPr>
            <w:r>
              <w:t>X</w:t>
            </w:r>
          </w:p>
        </w:tc>
        <w:tc>
          <w:tcPr>
            <w:tcW w:w="1237" w:type="dxa"/>
          </w:tcPr>
          <w:p w14:paraId="678EB4A1" w14:textId="77777777" w:rsidR="005139CD" w:rsidRPr="001B09CE" w:rsidRDefault="005139CD" w:rsidP="00CE0E29">
            <w:pPr>
              <w:spacing w:before="0" w:after="0"/>
              <w:jc w:val="center"/>
            </w:pPr>
            <w:r>
              <w:t>X</w:t>
            </w:r>
          </w:p>
        </w:tc>
        <w:tc>
          <w:tcPr>
            <w:tcW w:w="1381" w:type="dxa"/>
          </w:tcPr>
          <w:p w14:paraId="68B47661" w14:textId="77777777" w:rsidR="005139CD" w:rsidRPr="001B09CE" w:rsidRDefault="005139CD" w:rsidP="00CE0E29">
            <w:pPr>
              <w:spacing w:before="0" w:after="0"/>
              <w:jc w:val="center"/>
            </w:pPr>
            <w:r>
              <w:t>X</w:t>
            </w:r>
          </w:p>
        </w:tc>
        <w:tc>
          <w:tcPr>
            <w:tcW w:w="1099" w:type="dxa"/>
          </w:tcPr>
          <w:p w14:paraId="6E2E44AC" w14:textId="77777777" w:rsidR="005139CD" w:rsidRPr="001B09CE" w:rsidRDefault="005139CD" w:rsidP="00CE0E29">
            <w:pPr>
              <w:spacing w:before="0" w:after="0"/>
              <w:jc w:val="center"/>
            </w:pPr>
            <w:r>
              <w:t>X</w:t>
            </w:r>
          </w:p>
        </w:tc>
        <w:tc>
          <w:tcPr>
            <w:tcW w:w="1087" w:type="dxa"/>
          </w:tcPr>
          <w:p w14:paraId="000D67BC" w14:textId="77777777" w:rsidR="005139CD" w:rsidRPr="001B09CE" w:rsidRDefault="005139CD" w:rsidP="00CE0E29">
            <w:pPr>
              <w:spacing w:before="0" w:after="0"/>
              <w:jc w:val="center"/>
            </w:pPr>
            <w:r>
              <w:t>X</w:t>
            </w:r>
          </w:p>
        </w:tc>
        <w:tc>
          <w:tcPr>
            <w:tcW w:w="1253" w:type="dxa"/>
          </w:tcPr>
          <w:p w14:paraId="1D51447B" w14:textId="77777777" w:rsidR="005139CD" w:rsidRPr="001B09CE" w:rsidRDefault="005139CD" w:rsidP="00CE0E29">
            <w:pPr>
              <w:spacing w:before="0" w:after="0"/>
              <w:jc w:val="center"/>
            </w:pPr>
            <w:r>
              <w:t>X</w:t>
            </w:r>
          </w:p>
        </w:tc>
        <w:tc>
          <w:tcPr>
            <w:tcW w:w="1276" w:type="dxa"/>
          </w:tcPr>
          <w:p w14:paraId="51BCEA77" w14:textId="77777777" w:rsidR="005139CD" w:rsidRPr="001B09CE" w:rsidRDefault="005139CD" w:rsidP="00CE0E29">
            <w:pPr>
              <w:spacing w:before="0" w:after="0"/>
              <w:jc w:val="center"/>
            </w:pPr>
            <w:r>
              <w:t>X</w:t>
            </w:r>
          </w:p>
        </w:tc>
      </w:tr>
      <w:tr w:rsidR="005139CD" w:rsidRPr="001B09CE" w14:paraId="14AF1858" w14:textId="77777777" w:rsidTr="005139CD">
        <w:trPr>
          <w:trHeight w:val="420"/>
          <w:jc w:val="center"/>
        </w:trPr>
        <w:tc>
          <w:tcPr>
            <w:tcW w:w="2158" w:type="dxa"/>
          </w:tcPr>
          <w:p w14:paraId="416138E6" w14:textId="77777777" w:rsidR="005139CD" w:rsidRPr="001B09CE" w:rsidRDefault="005139CD" w:rsidP="00CE0E29">
            <w:pPr>
              <w:spacing w:before="0" w:after="0"/>
              <w:jc w:val="center"/>
            </w:pPr>
            <w:r w:rsidRPr="001B09CE">
              <w:t xml:space="preserve">Kiely &amp; Chakman </w:t>
            </w:r>
          </w:p>
        </w:tc>
        <w:tc>
          <w:tcPr>
            <w:tcW w:w="925" w:type="dxa"/>
          </w:tcPr>
          <w:p w14:paraId="49D0A173" w14:textId="77777777" w:rsidR="005139CD" w:rsidRPr="001B09CE" w:rsidRDefault="005139CD" w:rsidP="00CE0E29">
            <w:pPr>
              <w:spacing w:before="0" w:after="0"/>
              <w:jc w:val="center"/>
            </w:pPr>
            <w:r w:rsidRPr="001B09CE">
              <w:t>1993</w:t>
            </w:r>
          </w:p>
        </w:tc>
        <w:tc>
          <w:tcPr>
            <w:tcW w:w="1209" w:type="dxa"/>
          </w:tcPr>
          <w:p w14:paraId="63CEA712" w14:textId="77777777" w:rsidR="005139CD" w:rsidRPr="001B09CE" w:rsidRDefault="005139CD" w:rsidP="00CE0E29">
            <w:pPr>
              <w:spacing w:before="0" w:after="0"/>
              <w:jc w:val="center"/>
            </w:pPr>
            <w:r w:rsidRPr="001B09CE">
              <w:t>X</w:t>
            </w:r>
          </w:p>
        </w:tc>
        <w:tc>
          <w:tcPr>
            <w:tcW w:w="1165" w:type="dxa"/>
          </w:tcPr>
          <w:p w14:paraId="09EC45C5" w14:textId="77777777" w:rsidR="005139CD" w:rsidRPr="001B09CE" w:rsidRDefault="005139CD" w:rsidP="00CE0E29">
            <w:pPr>
              <w:spacing w:before="0" w:after="0"/>
              <w:jc w:val="center"/>
            </w:pPr>
            <w:r w:rsidRPr="001B09CE">
              <w:t>X</w:t>
            </w:r>
          </w:p>
        </w:tc>
        <w:tc>
          <w:tcPr>
            <w:tcW w:w="1237" w:type="dxa"/>
          </w:tcPr>
          <w:p w14:paraId="483D3D14" w14:textId="77777777" w:rsidR="005139CD" w:rsidRPr="001B09CE" w:rsidRDefault="005139CD" w:rsidP="00CE0E29">
            <w:pPr>
              <w:spacing w:before="0" w:after="0"/>
              <w:jc w:val="center"/>
            </w:pPr>
            <w:r w:rsidRPr="001B09CE">
              <w:t>X</w:t>
            </w:r>
          </w:p>
        </w:tc>
        <w:tc>
          <w:tcPr>
            <w:tcW w:w="1381" w:type="dxa"/>
          </w:tcPr>
          <w:p w14:paraId="705D100A" w14:textId="77777777" w:rsidR="005139CD" w:rsidRPr="001B09CE" w:rsidRDefault="005139CD" w:rsidP="00CE0E29">
            <w:pPr>
              <w:spacing w:before="0" w:after="0"/>
              <w:jc w:val="center"/>
            </w:pPr>
            <w:r w:rsidRPr="001B09CE">
              <w:t>X</w:t>
            </w:r>
          </w:p>
        </w:tc>
        <w:tc>
          <w:tcPr>
            <w:tcW w:w="1099" w:type="dxa"/>
          </w:tcPr>
          <w:p w14:paraId="3D3D3F6D" w14:textId="77777777" w:rsidR="005139CD" w:rsidRPr="001B09CE" w:rsidRDefault="005139CD" w:rsidP="00CE0E29">
            <w:pPr>
              <w:spacing w:before="0" w:after="0"/>
              <w:jc w:val="center"/>
            </w:pPr>
            <w:r w:rsidRPr="001B09CE">
              <w:t>X</w:t>
            </w:r>
          </w:p>
        </w:tc>
        <w:tc>
          <w:tcPr>
            <w:tcW w:w="1087" w:type="dxa"/>
          </w:tcPr>
          <w:p w14:paraId="71B712BC" w14:textId="77777777" w:rsidR="005139CD" w:rsidRPr="001B09CE" w:rsidRDefault="005139CD" w:rsidP="00CE0E29">
            <w:pPr>
              <w:spacing w:before="0" w:after="0"/>
              <w:jc w:val="center"/>
            </w:pPr>
            <w:r w:rsidRPr="001B09CE">
              <w:t>X</w:t>
            </w:r>
          </w:p>
        </w:tc>
        <w:tc>
          <w:tcPr>
            <w:tcW w:w="1253" w:type="dxa"/>
          </w:tcPr>
          <w:p w14:paraId="1756A3D8" w14:textId="77777777" w:rsidR="005139CD" w:rsidRPr="001B09CE" w:rsidRDefault="005139CD" w:rsidP="00CE0E29">
            <w:pPr>
              <w:spacing w:before="0" w:after="0"/>
              <w:jc w:val="center"/>
            </w:pPr>
            <w:r w:rsidRPr="001B09CE">
              <w:t>Unclear</w:t>
            </w:r>
          </w:p>
        </w:tc>
        <w:tc>
          <w:tcPr>
            <w:tcW w:w="1276" w:type="dxa"/>
          </w:tcPr>
          <w:p w14:paraId="71D85E85" w14:textId="77777777" w:rsidR="005139CD" w:rsidRPr="001B09CE" w:rsidRDefault="005139CD" w:rsidP="00CE0E29">
            <w:pPr>
              <w:spacing w:before="0" w:after="0"/>
              <w:jc w:val="center"/>
            </w:pPr>
            <w:r w:rsidRPr="001B09CE">
              <w:t>X</w:t>
            </w:r>
          </w:p>
        </w:tc>
      </w:tr>
      <w:tr w:rsidR="005139CD" w:rsidRPr="001B09CE" w14:paraId="1B0AFEEB" w14:textId="77777777" w:rsidTr="005139CD">
        <w:trPr>
          <w:trHeight w:val="420"/>
          <w:jc w:val="center"/>
        </w:trPr>
        <w:tc>
          <w:tcPr>
            <w:tcW w:w="2158" w:type="dxa"/>
          </w:tcPr>
          <w:p w14:paraId="1C459D8C" w14:textId="77777777" w:rsidR="005139CD" w:rsidRPr="001B09CE" w:rsidRDefault="005139CD" w:rsidP="00CE0E29">
            <w:pPr>
              <w:spacing w:before="0" w:after="0"/>
              <w:jc w:val="center"/>
            </w:pPr>
            <w:r w:rsidRPr="001B09CE">
              <w:t xml:space="preserve">Kiely </w:t>
            </w:r>
          </w:p>
        </w:tc>
        <w:tc>
          <w:tcPr>
            <w:tcW w:w="925" w:type="dxa"/>
          </w:tcPr>
          <w:p w14:paraId="35B9B277" w14:textId="77777777" w:rsidR="005139CD" w:rsidRPr="001B09CE" w:rsidRDefault="005139CD" w:rsidP="00CE0E29">
            <w:pPr>
              <w:spacing w:before="0" w:after="0"/>
              <w:jc w:val="center"/>
            </w:pPr>
            <w:r w:rsidRPr="001B09CE">
              <w:t>2009</w:t>
            </w:r>
          </w:p>
        </w:tc>
        <w:tc>
          <w:tcPr>
            <w:tcW w:w="1209" w:type="dxa"/>
          </w:tcPr>
          <w:p w14:paraId="30005852" w14:textId="77777777" w:rsidR="005139CD" w:rsidRPr="001B09CE" w:rsidRDefault="005139CD" w:rsidP="00CE0E29">
            <w:pPr>
              <w:spacing w:before="0" w:after="0"/>
              <w:jc w:val="center"/>
            </w:pPr>
            <w:r w:rsidRPr="001B09CE">
              <w:t>X</w:t>
            </w:r>
          </w:p>
        </w:tc>
        <w:tc>
          <w:tcPr>
            <w:tcW w:w="1165" w:type="dxa"/>
          </w:tcPr>
          <w:p w14:paraId="18491A82" w14:textId="77777777" w:rsidR="005139CD" w:rsidRPr="001B09CE" w:rsidRDefault="005139CD" w:rsidP="00CE0E29">
            <w:pPr>
              <w:spacing w:before="0" w:after="0"/>
              <w:jc w:val="center"/>
            </w:pPr>
            <w:r w:rsidRPr="001B09CE">
              <w:t>X</w:t>
            </w:r>
          </w:p>
        </w:tc>
        <w:tc>
          <w:tcPr>
            <w:tcW w:w="1237" w:type="dxa"/>
          </w:tcPr>
          <w:p w14:paraId="478AA31A" w14:textId="77777777" w:rsidR="005139CD" w:rsidRPr="001B09CE" w:rsidRDefault="005139CD" w:rsidP="00CE0E29">
            <w:pPr>
              <w:spacing w:before="0" w:after="0"/>
              <w:jc w:val="center"/>
            </w:pPr>
            <w:r w:rsidRPr="001B09CE">
              <w:t>X</w:t>
            </w:r>
          </w:p>
        </w:tc>
        <w:tc>
          <w:tcPr>
            <w:tcW w:w="1381" w:type="dxa"/>
          </w:tcPr>
          <w:p w14:paraId="2C9FE6ED" w14:textId="77777777" w:rsidR="005139CD" w:rsidRPr="001B09CE" w:rsidRDefault="005139CD" w:rsidP="00CE0E29">
            <w:pPr>
              <w:spacing w:before="0" w:after="0"/>
              <w:jc w:val="center"/>
            </w:pPr>
            <w:r w:rsidRPr="001B09CE">
              <w:t>X</w:t>
            </w:r>
          </w:p>
        </w:tc>
        <w:tc>
          <w:tcPr>
            <w:tcW w:w="1099" w:type="dxa"/>
          </w:tcPr>
          <w:p w14:paraId="0D6ADAB5" w14:textId="77777777" w:rsidR="005139CD" w:rsidRPr="001B09CE" w:rsidRDefault="005139CD" w:rsidP="00CE0E29">
            <w:pPr>
              <w:spacing w:before="0" w:after="0"/>
              <w:jc w:val="center"/>
            </w:pPr>
            <w:r w:rsidRPr="001B09CE">
              <w:t>X</w:t>
            </w:r>
          </w:p>
        </w:tc>
        <w:tc>
          <w:tcPr>
            <w:tcW w:w="1087" w:type="dxa"/>
          </w:tcPr>
          <w:p w14:paraId="5755059A" w14:textId="77777777" w:rsidR="005139CD" w:rsidRPr="001B09CE" w:rsidRDefault="005139CD" w:rsidP="00CE0E29">
            <w:pPr>
              <w:spacing w:before="0" w:after="0"/>
              <w:jc w:val="center"/>
            </w:pPr>
            <w:r w:rsidRPr="001B09CE">
              <w:t>X</w:t>
            </w:r>
          </w:p>
        </w:tc>
        <w:tc>
          <w:tcPr>
            <w:tcW w:w="1253" w:type="dxa"/>
          </w:tcPr>
          <w:p w14:paraId="73C4D975" w14:textId="77777777" w:rsidR="005139CD" w:rsidRPr="001B09CE" w:rsidRDefault="005139CD" w:rsidP="00CE0E29">
            <w:pPr>
              <w:spacing w:before="0" w:after="0"/>
              <w:jc w:val="center"/>
            </w:pPr>
            <w:r w:rsidRPr="001B09CE">
              <w:t>Unclear</w:t>
            </w:r>
          </w:p>
        </w:tc>
        <w:tc>
          <w:tcPr>
            <w:tcW w:w="1276" w:type="dxa"/>
          </w:tcPr>
          <w:p w14:paraId="61D748A6" w14:textId="77777777" w:rsidR="005139CD" w:rsidRPr="001B09CE" w:rsidRDefault="005139CD" w:rsidP="00CE0E29">
            <w:pPr>
              <w:spacing w:before="0" w:after="0"/>
              <w:jc w:val="center"/>
            </w:pPr>
            <w:r w:rsidRPr="001B09CE">
              <w:t>X</w:t>
            </w:r>
          </w:p>
        </w:tc>
      </w:tr>
      <w:tr w:rsidR="005139CD" w:rsidRPr="001B09CE" w14:paraId="4BDCABAF" w14:textId="77777777" w:rsidTr="005139CD">
        <w:trPr>
          <w:trHeight w:val="420"/>
          <w:jc w:val="center"/>
        </w:trPr>
        <w:tc>
          <w:tcPr>
            <w:tcW w:w="2158" w:type="dxa"/>
          </w:tcPr>
          <w:p w14:paraId="0FE24575" w14:textId="77777777" w:rsidR="005139CD" w:rsidRPr="001B09CE" w:rsidRDefault="005139CD" w:rsidP="00CE0E29">
            <w:pPr>
              <w:spacing w:before="0" w:after="0"/>
              <w:jc w:val="center"/>
            </w:pPr>
            <w:r w:rsidRPr="001B09CE">
              <w:t xml:space="preserve">Kiely </w:t>
            </w:r>
          </w:p>
        </w:tc>
        <w:tc>
          <w:tcPr>
            <w:tcW w:w="925" w:type="dxa"/>
          </w:tcPr>
          <w:p w14:paraId="768F42F0" w14:textId="77777777" w:rsidR="005139CD" w:rsidRPr="001B09CE" w:rsidRDefault="005139CD" w:rsidP="00CE0E29">
            <w:pPr>
              <w:spacing w:before="0" w:after="0"/>
              <w:jc w:val="center"/>
            </w:pPr>
            <w:r w:rsidRPr="001B09CE">
              <w:t>2000</w:t>
            </w:r>
          </w:p>
        </w:tc>
        <w:tc>
          <w:tcPr>
            <w:tcW w:w="1209" w:type="dxa"/>
          </w:tcPr>
          <w:p w14:paraId="7107DC2F" w14:textId="77777777" w:rsidR="005139CD" w:rsidRPr="001B09CE" w:rsidRDefault="005139CD" w:rsidP="00CE0E29">
            <w:pPr>
              <w:spacing w:before="0" w:after="0"/>
              <w:jc w:val="center"/>
            </w:pPr>
            <w:r w:rsidRPr="001B09CE">
              <w:t>X</w:t>
            </w:r>
          </w:p>
        </w:tc>
        <w:tc>
          <w:tcPr>
            <w:tcW w:w="1165" w:type="dxa"/>
          </w:tcPr>
          <w:p w14:paraId="5596DF99" w14:textId="77777777" w:rsidR="005139CD" w:rsidRPr="001B09CE" w:rsidRDefault="005139CD" w:rsidP="00CE0E29">
            <w:pPr>
              <w:spacing w:before="0" w:after="0"/>
              <w:jc w:val="center"/>
            </w:pPr>
            <w:r w:rsidRPr="001B09CE">
              <w:t>X</w:t>
            </w:r>
          </w:p>
        </w:tc>
        <w:tc>
          <w:tcPr>
            <w:tcW w:w="1237" w:type="dxa"/>
          </w:tcPr>
          <w:p w14:paraId="180CD969" w14:textId="77777777" w:rsidR="005139CD" w:rsidRPr="001B09CE" w:rsidRDefault="005139CD" w:rsidP="00CE0E29">
            <w:pPr>
              <w:spacing w:before="0" w:after="0"/>
              <w:jc w:val="center"/>
            </w:pPr>
            <w:r w:rsidRPr="001B09CE">
              <w:t>X</w:t>
            </w:r>
          </w:p>
        </w:tc>
        <w:tc>
          <w:tcPr>
            <w:tcW w:w="1381" w:type="dxa"/>
          </w:tcPr>
          <w:p w14:paraId="3FFD490B" w14:textId="77777777" w:rsidR="005139CD" w:rsidRPr="001B09CE" w:rsidRDefault="005139CD" w:rsidP="00CE0E29">
            <w:pPr>
              <w:spacing w:before="0" w:after="0"/>
              <w:jc w:val="center"/>
            </w:pPr>
            <w:r w:rsidRPr="001B09CE">
              <w:t>X</w:t>
            </w:r>
          </w:p>
        </w:tc>
        <w:tc>
          <w:tcPr>
            <w:tcW w:w="1099" w:type="dxa"/>
          </w:tcPr>
          <w:p w14:paraId="72E7F1CD" w14:textId="77777777" w:rsidR="005139CD" w:rsidRPr="001B09CE" w:rsidRDefault="005139CD" w:rsidP="00CE0E29">
            <w:pPr>
              <w:spacing w:before="0" w:after="0"/>
              <w:jc w:val="center"/>
            </w:pPr>
            <w:r w:rsidRPr="001B09CE">
              <w:t>Unclear</w:t>
            </w:r>
          </w:p>
        </w:tc>
        <w:tc>
          <w:tcPr>
            <w:tcW w:w="1087" w:type="dxa"/>
          </w:tcPr>
          <w:p w14:paraId="47343843" w14:textId="77777777" w:rsidR="005139CD" w:rsidRPr="001B09CE" w:rsidRDefault="005139CD" w:rsidP="00CE0E29">
            <w:pPr>
              <w:spacing w:before="0" w:after="0"/>
              <w:jc w:val="center"/>
            </w:pPr>
            <w:r w:rsidRPr="001B09CE">
              <w:t>X</w:t>
            </w:r>
          </w:p>
        </w:tc>
        <w:tc>
          <w:tcPr>
            <w:tcW w:w="1253" w:type="dxa"/>
          </w:tcPr>
          <w:p w14:paraId="395F46AB" w14:textId="77777777" w:rsidR="005139CD" w:rsidRPr="001B09CE" w:rsidRDefault="005139CD" w:rsidP="00CE0E29">
            <w:pPr>
              <w:spacing w:before="0" w:after="0"/>
              <w:jc w:val="center"/>
            </w:pPr>
            <w:r w:rsidRPr="001B09CE">
              <w:t>Unclear</w:t>
            </w:r>
          </w:p>
        </w:tc>
        <w:tc>
          <w:tcPr>
            <w:tcW w:w="1276" w:type="dxa"/>
          </w:tcPr>
          <w:p w14:paraId="1726F048" w14:textId="77777777" w:rsidR="005139CD" w:rsidRPr="001B09CE" w:rsidRDefault="005139CD" w:rsidP="00CE0E29">
            <w:pPr>
              <w:spacing w:before="0" w:after="0"/>
              <w:jc w:val="center"/>
            </w:pPr>
            <w:r w:rsidRPr="001B09CE">
              <w:t>X</w:t>
            </w:r>
          </w:p>
        </w:tc>
      </w:tr>
      <w:tr w:rsidR="005139CD" w:rsidRPr="001B09CE" w14:paraId="7CE8F54F" w14:textId="77777777" w:rsidTr="005139CD">
        <w:trPr>
          <w:trHeight w:val="404"/>
          <w:jc w:val="center"/>
        </w:trPr>
        <w:tc>
          <w:tcPr>
            <w:tcW w:w="2158" w:type="dxa"/>
          </w:tcPr>
          <w:p w14:paraId="6BB334E2" w14:textId="77777777" w:rsidR="005139CD" w:rsidRPr="001B09CE" w:rsidRDefault="005139CD" w:rsidP="00CE0E29">
            <w:pPr>
              <w:spacing w:before="0" w:after="0"/>
              <w:jc w:val="center"/>
            </w:pPr>
            <w:r w:rsidRPr="001B09CE">
              <w:t xml:space="preserve">Kiely &amp; Slater </w:t>
            </w:r>
          </w:p>
        </w:tc>
        <w:tc>
          <w:tcPr>
            <w:tcW w:w="925" w:type="dxa"/>
          </w:tcPr>
          <w:p w14:paraId="5500B9E9" w14:textId="77777777" w:rsidR="005139CD" w:rsidRPr="001B09CE" w:rsidRDefault="005139CD" w:rsidP="00CE0E29">
            <w:pPr>
              <w:spacing w:before="0" w:after="0"/>
              <w:jc w:val="center"/>
            </w:pPr>
            <w:r w:rsidRPr="001B09CE">
              <w:t>2015</w:t>
            </w:r>
          </w:p>
        </w:tc>
        <w:tc>
          <w:tcPr>
            <w:tcW w:w="1209" w:type="dxa"/>
          </w:tcPr>
          <w:p w14:paraId="17E90A92" w14:textId="77777777" w:rsidR="005139CD" w:rsidRPr="001B09CE" w:rsidRDefault="005139CD" w:rsidP="00CE0E29">
            <w:pPr>
              <w:spacing w:before="0" w:after="0"/>
              <w:jc w:val="center"/>
            </w:pPr>
            <w:r w:rsidRPr="001B09CE">
              <w:t>X</w:t>
            </w:r>
          </w:p>
        </w:tc>
        <w:tc>
          <w:tcPr>
            <w:tcW w:w="1165" w:type="dxa"/>
          </w:tcPr>
          <w:p w14:paraId="62473E3B" w14:textId="77777777" w:rsidR="005139CD" w:rsidRPr="001B09CE" w:rsidRDefault="005139CD" w:rsidP="00CE0E29">
            <w:pPr>
              <w:spacing w:before="0" w:after="0"/>
              <w:jc w:val="center"/>
            </w:pPr>
            <w:r w:rsidRPr="001B09CE">
              <w:t>X</w:t>
            </w:r>
          </w:p>
        </w:tc>
        <w:tc>
          <w:tcPr>
            <w:tcW w:w="1237" w:type="dxa"/>
          </w:tcPr>
          <w:p w14:paraId="622B4A4D" w14:textId="77777777" w:rsidR="005139CD" w:rsidRPr="001B09CE" w:rsidRDefault="005139CD" w:rsidP="00CE0E29">
            <w:pPr>
              <w:spacing w:before="0" w:after="0"/>
              <w:jc w:val="center"/>
            </w:pPr>
            <w:r w:rsidRPr="001B09CE">
              <w:t>X</w:t>
            </w:r>
          </w:p>
        </w:tc>
        <w:tc>
          <w:tcPr>
            <w:tcW w:w="1381" w:type="dxa"/>
          </w:tcPr>
          <w:p w14:paraId="31CE6941" w14:textId="77777777" w:rsidR="005139CD" w:rsidRPr="001B09CE" w:rsidRDefault="005139CD" w:rsidP="00CE0E29">
            <w:pPr>
              <w:spacing w:before="0" w:after="0"/>
              <w:jc w:val="center"/>
            </w:pPr>
            <w:r w:rsidRPr="001B09CE">
              <w:t>X</w:t>
            </w:r>
          </w:p>
        </w:tc>
        <w:tc>
          <w:tcPr>
            <w:tcW w:w="1099" w:type="dxa"/>
          </w:tcPr>
          <w:p w14:paraId="56A8B110" w14:textId="77777777" w:rsidR="005139CD" w:rsidRPr="001B09CE" w:rsidRDefault="005139CD" w:rsidP="00CE0E29">
            <w:pPr>
              <w:spacing w:before="0" w:after="0"/>
              <w:jc w:val="center"/>
            </w:pPr>
            <w:r w:rsidRPr="001B09CE">
              <w:t>Unclear</w:t>
            </w:r>
          </w:p>
        </w:tc>
        <w:tc>
          <w:tcPr>
            <w:tcW w:w="1087" w:type="dxa"/>
          </w:tcPr>
          <w:p w14:paraId="209D9379" w14:textId="77777777" w:rsidR="005139CD" w:rsidRPr="001B09CE" w:rsidRDefault="005139CD" w:rsidP="00CE0E29">
            <w:pPr>
              <w:spacing w:before="0" w:after="0"/>
              <w:jc w:val="center"/>
            </w:pPr>
            <w:r w:rsidRPr="001B09CE">
              <w:t>X</w:t>
            </w:r>
          </w:p>
        </w:tc>
        <w:tc>
          <w:tcPr>
            <w:tcW w:w="1253" w:type="dxa"/>
          </w:tcPr>
          <w:p w14:paraId="582F4892" w14:textId="77777777" w:rsidR="005139CD" w:rsidRPr="001B09CE" w:rsidRDefault="005139CD" w:rsidP="00CE0E29">
            <w:pPr>
              <w:spacing w:before="0" w:after="0"/>
              <w:jc w:val="center"/>
            </w:pPr>
            <w:r w:rsidRPr="001B09CE">
              <w:t>Unclear</w:t>
            </w:r>
          </w:p>
        </w:tc>
        <w:tc>
          <w:tcPr>
            <w:tcW w:w="1276" w:type="dxa"/>
          </w:tcPr>
          <w:p w14:paraId="28FFEB0C" w14:textId="77777777" w:rsidR="005139CD" w:rsidRPr="001B09CE" w:rsidRDefault="005139CD" w:rsidP="00CE0E29">
            <w:pPr>
              <w:spacing w:before="0" w:after="0"/>
              <w:jc w:val="center"/>
            </w:pPr>
            <w:r w:rsidRPr="001B09CE">
              <w:t>X</w:t>
            </w:r>
          </w:p>
        </w:tc>
      </w:tr>
      <w:tr w:rsidR="005139CD" w:rsidRPr="001B09CE" w14:paraId="2E0E8813" w14:textId="77777777" w:rsidTr="005139CD">
        <w:trPr>
          <w:trHeight w:val="420"/>
          <w:jc w:val="center"/>
        </w:trPr>
        <w:tc>
          <w:tcPr>
            <w:tcW w:w="2158" w:type="dxa"/>
          </w:tcPr>
          <w:p w14:paraId="1017E29F" w14:textId="77777777" w:rsidR="005139CD" w:rsidRPr="001B09CE" w:rsidRDefault="005139CD" w:rsidP="00CE0E29">
            <w:pPr>
              <w:spacing w:before="0" w:after="0"/>
              <w:jc w:val="center"/>
            </w:pPr>
            <w:r w:rsidRPr="001B09CE">
              <w:t xml:space="preserve">Kiguli </w:t>
            </w:r>
          </w:p>
        </w:tc>
        <w:tc>
          <w:tcPr>
            <w:tcW w:w="925" w:type="dxa"/>
          </w:tcPr>
          <w:p w14:paraId="7F5D983E" w14:textId="77777777" w:rsidR="005139CD" w:rsidRPr="001B09CE" w:rsidRDefault="005139CD" w:rsidP="00CE0E29">
            <w:pPr>
              <w:spacing w:before="0" w:after="0"/>
              <w:jc w:val="center"/>
            </w:pPr>
            <w:r w:rsidRPr="001B09CE">
              <w:t>2014</w:t>
            </w:r>
          </w:p>
        </w:tc>
        <w:tc>
          <w:tcPr>
            <w:tcW w:w="1209" w:type="dxa"/>
          </w:tcPr>
          <w:p w14:paraId="44A6825A" w14:textId="77777777" w:rsidR="005139CD" w:rsidRPr="001B09CE" w:rsidRDefault="005139CD" w:rsidP="00CE0E29">
            <w:pPr>
              <w:spacing w:before="0" w:after="0"/>
              <w:jc w:val="center"/>
            </w:pPr>
            <w:r w:rsidRPr="001B09CE">
              <w:t>X</w:t>
            </w:r>
          </w:p>
        </w:tc>
        <w:tc>
          <w:tcPr>
            <w:tcW w:w="1165" w:type="dxa"/>
          </w:tcPr>
          <w:p w14:paraId="42E38C0A" w14:textId="77777777" w:rsidR="005139CD" w:rsidRPr="001B09CE" w:rsidRDefault="005139CD" w:rsidP="00CE0E29">
            <w:pPr>
              <w:spacing w:before="0" w:after="0"/>
              <w:jc w:val="center"/>
            </w:pPr>
            <w:r w:rsidRPr="001B09CE">
              <w:t>X</w:t>
            </w:r>
          </w:p>
        </w:tc>
        <w:tc>
          <w:tcPr>
            <w:tcW w:w="1237" w:type="dxa"/>
          </w:tcPr>
          <w:p w14:paraId="2E803134" w14:textId="77777777" w:rsidR="005139CD" w:rsidRPr="001B09CE" w:rsidRDefault="005139CD" w:rsidP="00CE0E29">
            <w:pPr>
              <w:spacing w:before="0" w:after="0"/>
              <w:jc w:val="center"/>
            </w:pPr>
            <w:r w:rsidRPr="001B09CE">
              <w:t>X</w:t>
            </w:r>
          </w:p>
        </w:tc>
        <w:tc>
          <w:tcPr>
            <w:tcW w:w="1381" w:type="dxa"/>
          </w:tcPr>
          <w:p w14:paraId="06EC5C01" w14:textId="77777777" w:rsidR="005139CD" w:rsidRPr="001B09CE" w:rsidRDefault="005139CD" w:rsidP="00CE0E29">
            <w:pPr>
              <w:spacing w:before="0" w:after="0"/>
              <w:jc w:val="center"/>
            </w:pPr>
            <w:r w:rsidRPr="001B09CE">
              <w:t>X</w:t>
            </w:r>
          </w:p>
        </w:tc>
        <w:tc>
          <w:tcPr>
            <w:tcW w:w="1099" w:type="dxa"/>
          </w:tcPr>
          <w:p w14:paraId="34924A1C" w14:textId="77777777" w:rsidR="005139CD" w:rsidRPr="001B09CE" w:rsidRDefault="005139CD" w:rsidP="00CE0E29">
            <w:pPr>
              <w:spacing w:before="0" w:after="0"/>
              <w:jc w:val="center"/>
            </w:pPr>
            <w:r w:rsidRPr="001B09CE">
              <w:t>Unclear</w:t>
            </w:r>
          </w:p>
        </w:tc>
        <w:tc>
          <w:tcPr>
            <w:tcW w:w="1087" w:type="dxa"/>
          </w:tcPr>
          <w:p w14:paraId="6B31F367" w14:textId="77777777" w:rsidR="005139CD" w:rsidRPr="001B09CE" w:rsidRDefault="005139CD" w:rsidP="00CE0E29">
            <w:pPr>
              <w:spacing w:before="0" w:after="0"/>
              <w:jc w:val="center"/>
            </w:pPr>
            <w:r w:rsidRPr="001B09CE">
              <w:t>X</w:t>
            </w:r>
          </w:p>
        </w:tc>
        <w:tc>
          <w:tcPr>
            <w:tcW w:w="1253" w:type="dxa"/>
          </w:tcPr>
          <w:p w14:paraId="7653B172" w14:textId="77777777" w:rsidR="005139CD" w:rsidRPr="001B09CE" w:rsidRDefault="005139CD" w:rsidP="00CE0E29">
            <w:pPr>
              <w:spacing w:before="0" w:after="0"/>
              <w:jc w:val="center"/>
            </w:pPr>
            <w:r w:rsidRPr="001B09CE">
              <w:t>X</w:t>
            </w:r>
          </w:p>
        </w:tc>
        <w:tc>
          <w:tcPr>
            <w:tcW w:w="1276" w:type="dxa"/>
          </w:tcPr>
          <w:p w14:paraId="03CB6C83" w14:textId="77777777" w:rsidR="005139CD" w:rsidRPr="001B09CE" w:rsidRDefault="005139CD" w:rsidP="00CE0E29">
            <w:pPr>
              <w:spacing w:before="0" w:after="0"/>
              <w:jc w:val="center"/>
            </w:pPr>
            <w:r w:rsidRPr="001B09CE">
              <w:t>X</w:t>
            </w:r>
          </w:p>
        </w:tc>
      </w:tr>
      <w:tr w:rsidR="005139CD" w:rsidRPr="001B09CE" w14:paraId="079BC58A" w14:textId="77777777" w:rsidTr="005139CD">
        <w:trPr>
          <w:trHeight w:val="420"/>
          <w:jc w:val="center"/>
        </w:trPr>
        <w:tc>
          <w:tcPr>
            <w:tcW w:w="2158" w:type="dxa"/>
          </w:tcPr>
          <w:p w14:paraId="7E871A5D" w14:textId="77777777" w:rsidR="005139CD" w:rsidRPr="001B09CE" w:rsidRDefault="005139CD" w:rsidP="00CE0E29">
            <w:pPr>
              <w:spacing w:before="0" w:after="0"/>
              <w:jc w:val="center"/>
            </w:pPr>
            <w:r w:rsidRPr="001B09CE">
              <w:t>Kirk</w:t>
            </w:r>
          </w:p>
        </w:tc>
        <w:tc>
          <w:tcPr>
            <w:tcW w:w="925" w:type="dxa"/>
          </w:tcPr>
          <w:p w14:paraId="200B5D58" w14:textId="77777777" w:rsidR="005139CD" w:rsidRPr="001B09CE" w:rsidRDefault="005139CD" w:rsidP="00CE0E29">
            <w:pPr>
              <w:spacing w:before="0" w:after="0"/>
              <w:jc w:val="center"/>
            </w:pPr>
            <w:r w:rsidRPr="001B09CE">
              <w:t>2014</w:t>
            </w:r>
          </w:p>
        </w:tc>
        <w:tc>
          <w:tcPr>
            <w:tcW w:w="1209" w:type="dxa"/>
          </w:tcPr>
          <w:p w14:paraId="6F08C0AC" w14:textId="77777777" w:rsidR="005139CD" w:rsidRPr="001B09CE" w:rsidRDefault="005139CD" w:rsidP="00CE0E29">
            <w:pPr>
              <w:spacing w:before="0" w:after="0"/>
              <w:jc w:val="center"/>
            </w:pPr>
            <w:r w:rsidRPr="001B09CE">
              <w:t>X</w:t>
            </w:r>
          </w:p>
        </w:tc>
        <w:tc>
          <w:tcPr>
            <w:tcW w:w="1165" w:type="dxa"/>
          </w:tcPr>
          <w:p w14:paraId="3DD4802B" w14:textId="77777777" w:rsidR="005139CD" w:rsidRPr="001B09CE" w:rsidRDefault="005139CD" w:rsidP="00CE0E29">
            <w:pPr>
              <w:spacing w:before="0" w:after="0"/>
              <w:jc w:val="center"/>
            </w:pPr>
            <w:r w:rsidRPr="001B09CE">
              <w:t>X</w:t>
            </w:r>
          </w:p>
        </w:tc>
        <w:tc>
          <w:tcPr>
            <w:tcW w:w="1237" w:type="dxa"/>
          </w:tcPr>
          <w:p w14:paraId="1C45CADD" w14:textId="77777777" w:rsidR="005139CD" w:rsidRPr="001B09CE" w:rsidRDefault="005139CD" w:rsidP="00CE0E29">
            <w:pPr>
              <w:spacing w:before="0" w:after="0"/>
              <w:jc w:val="center"/>
            </w:pPr>
            <w:r w:rsidRPr="001B09CE">
              <w:t>X</w:t>
            </w:r>
          </w:p>
        </w:tc>
        <w:tc>
          <w:tcPr>
            <w:tcW w:w="1381" w:type="dxa"/>
          </w:tcPr>
          <w:p w14:paraId="3C844093" w14:textId="77777777" w:rsidR="005139CD" w:rsidRPr="001B09CE" w:rsidRDefault="005139CD" w:rsidP="00CE0E29">
            <w:pPr>
              <w:spacing w:before="0" w:after="0"/>
              <w:jc w:val="center"/>
            </w:pPr>
            <w:r w:rsidRPr="001B09CE">
              <w:t>X</w:t>
            </w:r>
          </w:p>
        </w:tc>
        <w:tc>
          <w:tcPr>
            <w:tcW w:w="1099" w:type="dxa"/>
          </w:tcPr>
          <w:p w14:paraId="38AE1B66" w14:textId="77777777" w:rsidR="005139CD" w:rsidRPr="001B09CE" w:rsidRDefault="005139CD" w:rsidP="00CE0E29">
            <w:pPr>
              <w:spacing w:before="0" w:after="0"/>
              <w:jc w:val="center"/>
            </w:pPr>
            <w:r w:rsidRPr="001B09CE">
              <w:t>X</w:t>
            </w:r>
          </w:p>
        </w:tc>
        <w:tc>
          <w:tcPr>
            <w:tcW w:w="1087" w:type="dxa"/>
          </w:tcPr>
          <w:p w14:paraId="0A5DE349" w14:textId="77777777" w:rsidR="005139CD" w:rsidRPr="001B09CE" w:rsidRDefault="005139CD" w:rsidP="00CE0E29">
            <w:pPr>
              <w:spacing w:before="0" w:after="0"/>
              <w:jc w:val="center"/>
            </w:pPr>
            <w:r w:rsidRPr="001B09CE">
              <w:t>X</w:t>
            </w:r>
          </w:p>
        </w:tc>
        <w:tc>
          <w:tcPr>
            <w:tcW w:w="1253" w:type="dxa"/>
          </w:tcPr>
          <w:p w14:paraId="4EE52915" w14:textId="77777777" w:rsidR="005139CD" w:rsidRPr="001B09CE" w:rsidRDefault="005139CD" w:rsidP="00CE0E29">
            <w:pPr>
              <w:spacing w:before="0" w:after="0"/>
              <w:jc w:val="center"/>
            </w:pPr>
            <w:r w:rsidRPr="001B09CE">
              <w:t>X</w:t>
            </w:r>
          </w:p>
        </w:tc>
        <w:tc>
          <w:tcPr>
            <w:tcW w:w="1276" w:type="dxa"/>
          </w:tcPr>
          <w:p w14:paraId="4865E1FF" w14:textId="77777777" w:rsidR="005139CD" w:rsidRPr="001B09CE" w:rsidRDefault="005139CD" w:rsidP="00CE0E29">
            <w:pPr>
              <w:spacing w:before="0" w:after="0"/>
              <w:jc w:val="center"/>
            </w:pPr>
            <w:r w:rsidRPr="001B09CE">
              <w:t>X</w:t>
            </w:r>
          </w:p>
        </w:tc>
      </w:tr>
      <w:tr w:rsidR="005139CD" w:rsidRPr="001B09CE" w14:paraId="0BDAAE28" w14:textId="77777777" w:rsidTr="005139CD">
        <w:trPr>
          <w:trHeight w:val="367"/>
          <w:jc w:val="center"/>
        </w:trPr>
        <w:tc>
          <w:tcPr>
            <w:tcW w:w="2158" w:type="dxa"/>
          </w:tcPr>
          <w:p w14:paraId="7DF5E0B2" w14:textId="77777777" w:rsidR="005139CD" w:rsidRPr="001B09CE" w:rsidRDefault="005139CD" w:rsidP="00CE0E29">
            <w:pPr>
              <w:spacing w:before="0" w:after="0"/>
              <w:jc w:val="center"/>
            </w:pPr>
            <w:r w:rsidRPr="001B09CE">
              <w:t xml:space="preserve">Kruszewski &amp; Spell </w:t>
            </w:r>
          </w:p>
        </w:tc>
        <w:tc>
          <w:tcPr>
            <w:tcW w:w="925" w:type="dxa"/>
          </w:tcPr>
          <w:p w14:paraId="5CBA1B40" w14:textId="77777777" w:rsidR="005139CD" w:rsidRPr="001B09CE" w:rsidRDefault="005139CD" w:rsidP="00CE0E29">
            <w:pPr>
              <w:spacing w:before="0" w:after="0"/>
              <w:jc w:val="center"/>
            </w:pPr>
            <w:r w:rsidRPr="001B09CE">
              <w:t>2018</w:t>
            </w:r>
          </w:p>
        </w:tc>
        <w:tc>
          <w:tcPr>
            <w:tcW w:w="1209" w:type="dxa"/>
          </w:tcPr>
          <w:p w14:paraId="6AB45990" w14:textId="77777777" w:rsidR="005139CD" w:rsidRPr="001B09CE" w:rsidRDefault="005139CD" w:rsidP="00CE0E29">
            <w:pPr>
              <w:spacing w:before="0" w:after="0"/>
              <w:jc w:val="center"/>
            </w:pPr>
            <w:r w:rsidRPr="001B09CE">
              <w:t>X</w:t>
            </w:r>
          </w:p>
        </w:tc>
        <w:tc>
          <w:tcPr>
            <w:tcW w:w="1165" w:type="dxa"/>
          </w:tcPr>
          <w:p w14:paraId="23DCD80F" w14:textId="77777777" w:rsidR="005139CD" w:rsidRPr="001B09CE" w:rsidRDefault="005139CD" w:rsidP="00CE0E29">
            <w:pPr>
              <w:spacing w:before="0" w:after="0"/>
              <w:jc w:val="center"/>
            </w:pPr>
            <w:r w:rsidRPr="001B09CE">
              <w:t>X</w:t>
            </w:r>
          </w:p>
        </w:tc>
        <w:tc>
          <w:tcPr>
            <w:tcW w:w="1237" w:type="dxa"/>
          </w:tcPr>
          <w:p w14:paraId="6A597CC1" w14:textId="77777777" w:rsidR="005139CD" w:rsidRPr="001B09CE" w:rsidRDefault="005139CD" w:rsidP="00CE0E29">
            <w:pPr>
              <w:spacing w:before="0" w:after="0"/>
              <w:jc w:val="center"/>
            </w:pPr>
            <w:r w:rsidRPr="001B09CE">
              <w:t>X</w:t>
            </w:r>
          </w:p>
        </w:tc>
        <w:tc>
          <w:tcPr>
            <w:tcW w:w="1381" w:type="dxa"/>
          </w:tcPr>
          <w:p w14:paraId="0613F8FE" w14:textId="77777777" w:rsidR="005139CD" w:rsidRPr="001B09CE" w:rsidRDefault="005139CD" w:rsidP="00CE0E29">
            <w:pPr>
              <w:spacing w:before="0" w:after="0"/>
              <w:jc w:val="center"/>
            </w:pPr>
            <w:r w:rsidRPr="001B09CE">
              <w:t>Unclear</w:t>
            </w:r>
          </w:p>
        </w:tc>
        <w:tc>
          <w:tcPr>
            <w:tcW w:w="1099" w:type="dxa"/>
          </w:tcPr>
          <w:p w14:paraId="4743EBEF" w14:textId="77777777" w:rsidR="005139CD" w:rsidRPr="001B09CE" w:rsidRDefault="005139CD" w:rsidP="00CE0E29">
            <w:pPr>
              <w:spacing w:before="0" w:after="0"/>
              <w:jc w:val="center"/>
            </w:pPr>
            <w:r w:rsidRPr="001B09CE">
              <w:t>X</w:t>
            </w:r>
          </w:p>
        </w:tc>
        <w:tc>
          <w:tcPr>
            <w:tcW w:w="1087" w:type="dxa"/>
          </w:tcPr>
          <w:p w14:paraId="13BF0A7E" w14:textId="77777777" w:rsidR="005139CD" w:rsidRPr="001B09CE" w:rsidRDefault="005139CD" w:rsidP="00CE0E29">
            <w:pPr>
              <w:spacing w:before="0" w:after="0"/>
              <w:jc w:val="center"/>
            </w:pPr>
            <w:r w:rsidRPr="001B09CE">
              <w:t>X</w:t>
            </w:r>
          </w:p>
        </w:tc>
        <w:tc>
          <w:tcPr>
            <w:tcW w:w="1253" w:type="dxa"/>
          </w:tcPr>
          <w:p w14:paraId="23022F02" w14:textId="77777777" w:rsidR="005139CD" w:rsidRPr="001B09CE" w:rsidRDefault="005139CD" w:rsidP="00CE0E29">
            <w:pPr>
              <w:spacing w:before="0" w:after="0"/>
              <w:jc w:val="center"/>
            </w:pPr>
            <w:r w:rsidRPr="001B09CE">
              <w:t>X</w:t>
            </w:r>
          </w:p>
        </w:tc>
        <w:tc>
          <w:tcPr>
            <w:tcW w:w="1276" w:type="dxa"/>
          </w:tcPr>
          <w:p w14:paraId="25D23226" w14:textId="77777777" w:rsidR="005139CD" w:rsidRPr="001B09CE" w:rsidRDefault="005139CD" w:rsidP="00CE0E29">
            <w:pPr>
              <w:spacing w:before="0" w:after="0"/>
              <w:jc w:val="center"/>
            </w:pPr>
            <w:r w:rsidRPr="001B09CE">
              <w:t>X</w:t>
            </w:r>
          </w:p>
        </w:tc>
      </w:tr>
      <w:tr w:rsidR="005139CD" w:rsidRPr="001B09CE" w14:paraId="0A653F7A" w14:textId="77777777" w:rsidTr="005139CD">
        <w:trPr>
          <w:trHeight w:val="420"/>
          <w:jc w:val="center"/>
        </w:trPr>
        <w:tc>
          <w:tcPr>
            <w:tcW w:w="2158" w:type="dxa"/>
          </w:tcPr>
          <w:p w14:paraId="5F57D98B" w14:textId="77777777" w:rsidR="005139CD" w:rsidRPr="001B09CE" w:rsidRDefault="005139CD" w:rsidP="00CE0E29">
            <w:pPr>
              <w:spacing w:before="0" w:after="0"/>
              <w:jc w:val="center"/>
            </w:pPr>
            <w:r w:rsidRPr="001B09CE">
              <w:t xml:space="preserve">Leipzig </w:t>
            </w:r>
          </w:p>
        </w:tc>
        <w:tc>
          <w:tcPr>
            <w:tcW w:w="925" w:type="dxa"/>
          </w:tcPr>
          <w:p w14:paraId="48419F5C" w14:textId="77777777" w:rsidR="005139CD" w:rsidRPr="001B09CE" w:rsidRDefault="005139CD" w:rsidP="00CE0E29">
            <w:pPr>
              <w:spacing w:before="0" w:after="0"/>
              <w:jc w:val="center"/>
            </w:pPr>
            <w:r w:rsidRPr="001B09CE">
              <w:t>2009</w:t>
            </w:r>
          </w:p>
        </w:tc>
        <w:tc>
          <w:tcPr>
            <w:tcW w:w="1209" w:type="dxa"/>
          </w:tcPr>
          <w:p w14:paraId="188B5B8D" w14:textId="77777777" w:rsidR="005139CD" w:rsidRPr="001B09CE" w:rsidRDefault="005139CD" w:rsidP="00CE0E29">
            <w:pPr>
              <w:spacing w:before="0" w:after="0"/>
              <w:jc w:val="center"/>
            </w:pPr>
            <w:r w:rsidRPr="001B09CE">
              <w:t>X</w:t>
            </w:r>
          </w:p>
        </w:tc>
        <w:tc>
          <w:tcPr>
            <w:tcW w:w="1165" w:type="dxa"/>
          </w:tcPr>
          <w:p w14:paraId="3543DC82" w14:textId="77777777" w:rsidR="005139CD" w:rsidRPr="001B09CE" w:rsidRDefault="005139CD" w:rsidP="00CE0E29">
            <w:pPr>
              <w:spacing w:before="0" w:after="0"/>
              <w:jc w:val="center"/>
            </w:pPr>
            <w:r w:rsidRPr="001B09CE">
              <w:t>X</w:t>
            </w:r>
          </w:p>
        </w:tc>
        <w:tc>
          <w:tcPr>
            <w:tcW w:w="1237" w:type="dxa"/>
          </w:tcPr>
          <w:p w14:paraId="076F281E" w14:textId="77777777" w:rsidR="005139CD" w:rsidRPr="001B09CE" w:rsidRDefault="005139CD" w:rsidP="00CE0E29">
            <w:pPr>
              <w:spacing w:before="0" w:after="0"/>
              <w:jc w:val="center"/>
            </w:pPr>
            <w:r w:rsidRPr="001B09CE">
              <w:t>X</w:t>
            </w:r>
          </w:p>
        </w:tc>
        <w:tc>
          <w:tcPr>
            <w:tcW w:w="1381" w:type="dxa"/>
          </w:tcPr>
          <w:p w14:paraId="4E62C5EA" w14:textId="77777777" w:rsidR="005139CD" w:rsidRPr="001B09CE" w:rsidRDefault="005139CD" w:rsidP="00CE0E29">
            <w:pPr>
              <w:spacing w:before="0" w:after="0"/>
              <w:jc w:val="center"/>
            </w:pPr>
            <w:r w:rsidRPr="001B09CE">
              <w:t>X</w:t>
            </w:r>
          </w:p>
        </w:tc>
        <w:tc>
          <w:tcPr>
            <w:tcW w:w="1099" w:type="dxa"/>
          </w:tcPr>
          <w:p w14:paraId="3E4F72A2" w14:textId="77777777" w:rsidR="005139CD" w:rsidRPr="001B09CE" w:rsidRDefault="005139CD" w:rsidP="00CE0E29">
            <w:pPr>
              <w:spacing w:before="0" w:after="0"/>
              <w:jc w:val="center"/>
            </w:pPr>
            <w:r w:rsidRPr="001B09CE">
              <w:t>Unclear</w:t>
            </w:r>
          </w:p>
        </w:tc>
        <w:tc>
          <w:tcPr>
            <w:tcW w:w="1087" w:type="dxa"/>
          </w:tcPr>
          <w:p w14:paraId="08ED756A" w14:textId="77777777" w:rsidR="005139CD" w:rsidRPr="001B09CE" w:rsidRDefault="005139CD" w:rsidP="00CE0E29">
            <w:pPr>
              <w:spacing w:before="0" w:after="0"/>
              <w:jc w:val="center"/>
            </w:pPr>
            <w:r w:rsidRPr="001B09CE">
              <w:t>X</w:t>
            </w:r>
          </w:p>
        </w:tc>
        <w:tc>
          <w:tcPr>
            <w:tcW w:w="1253" w:type="dxa"/>
          </w:tcPr>
          <w:p w14:paraId="18BE1EB4" w14:textId="77777777" w:rsidR="005139CD" w:rsidRPr="001B09CE" w:rsidRDefault="005139CD" w:rsidP="00CE0E29">
            <w:pPr>
              <w:spacing w:before="0" w:after="0"/>
              <w:jc w:val="center"/>
            </w:pPr>
            <w:r w:rsidRPr="001B09CE">
              <w:t>Unclear</w:t>
            </w:r>
          </w:p>
        </w:tc>
        <w:tc>
          <w:tcPr>
            <w:tcW w:w="1276" w:type="dxa"/>
          </w:tcPr>
          <w:p w14:paraId="50ACA5E6" w14:textId="77777777" w:rsidR="005139CD" w:rsidRPr="001B09CE" w:rsidRDefault="005139CD" w:rsidP="00CE0E29">
            <w:pPr>
              <w:spacing w:before="0" w:after="0"/>
              <w:jc w:val="center"/>
            </w:pPr>
            <w:r w:rsidRPr="001B09CE">
              <w:t>X</w:t>
            </w:r>
          </w:p>
        </w:tc>
      </w:tr>
      <w:tr w:rsidR="005139CD" w:rsidRPr="001B09CE" w14:paraId="3D6D2480" w14:textId="77777777" w:rsidTr="005139CD">
        <w:trPr>
          <w:trHeight w:val="420"/>
          <w:jc w:val="center"/>
        </w:trPr>
        <w:tc>
          <w:tcPr>
            <w:tcW w:w="2158" w:type="dxa"/>
          </w:tcPr>
          <w:p w14:paraId="6940D368" w14:textId="77777777" w:rsidR="005139CD" w:rsidRPr="001B09CE" w:rsidRDefault="005139CD" w:rsidP="00CE0E29">
            <w:pPr>
              <w:spacing w:before="0" w:after="0"/>
              <w:jc w:val="center"/>
            </w:pPr>
            <w:r>
              <w:t>Lehane</w:t>
            </w:r>
          </w:p>
        </w:tc>
        <w:tc>
          <w:tcPr>
            <w:tcW w:w="925" w:type="dxa"/>
          </w:tcPr>
          <w:p w14:paraId="76FB1D70" w14:textId="77777777" w:rsidR="005139CD" w:rsidRPr="001B09CE" w:rsidRDefault="005139CD" w:rsidP="00CE0E29">
            <w:pPr>
              <w:spacing w:before="0" w:after="0"/>
              <w:jc w:val="center"/>
            </w:pPr>
            <w:r>
              <w:t>2020</w:t>
            </w:r>
          </w:p>
        </w:tc>
        <w:tc>
          <w:tcPr>
            <w:tcW w:w="1209" w:type="dxa"/>
          </w:tcPr>
          <w:p w14:paraId="1AA537AB" w14:textId="77777777" w:rsidR="005139CD" w:rsidRPr="001B09CE" w:rsidRDefault="005139CD" w:rsidP="00CE0E29">
            <w:pPr>
              <w:spacing w:before="0" w:after="0"/>
              <w:jc w:val="center"/>
            </w:pPr>
            <w:r>
              <w:t>X</w:t>
            </w:r>
          </w:p>
        </w:tc>
        <w:tc>
          <w:tcPr>
            <w:tcW w:w="1165" w:type="dxa"/>
          </w:tcPr>
          <w:p w14:paraId="4F5556D7" w14:textId="77777777" w:rsidR="005139CD" w:rsidRPr="001B09CE" w:rsidRDefault="005139CD" w:rsidP="00CE0E29">
            <w:pPr>
              <w:spacing w:before="0" w:after="0"/>
              <w:jc w:val="center"/>
            </w:pPr>
            <w:r>
              <w:t>X</w:t>
            </w:r>
          </w:p>
        </w:tc>
        <w:tc>
          <w:tcPr>
            <w:tcW w:w="1237" w:type="dxa"/>
          </w:tcPr>
          <w:p w14:paraId="17F14708" w14:textId="77777777" w:rsidR="005139CD" w:rsidRPr="001B09CE" w:rsidRDefault="005139CD" w:rsidP="00CE0E29">
            <w:pPr>
              <w:spacing w:before="0" w:after="0"/>
              <w:jc w:val="center"/>
            </w:pPr>
            <w:r>
              <w:t>X</w:t>
            </w:r>
          </w:p>
        </w:tc>
        <w:tc>
          <w:tcPr>
            <w:tcW w:w="1381" w:type="dxa"/>
          </w:tcPr>
          <w:p w14:paraId="1E3EB7FA" w14:textId="77777777" w:rsidR="005139CD" w:rsidRPr="001B09CE" w:rsidRDefault="005139CD" w:rsidP="00CE0E29">
            <w:pPr>
              <w:spacing w:before="0" w:after="0"/>
              <w:jc w:val="center"/>
            </w:pPr>
            <w:r>
              <w:t>X</w:t>
            </w:r>
          </w:p>
        </w:tc>
        <w:tc>
          <w:tcPr>
            <w:tcW w:w="1099" w:type="dxa"/>
          </w:tcPr>
          <w:p w14:paraId="6724C2E4" w14:textId="77777777" w:rsidR="005139CD" w:rsidRPr="001B09CE" w:rsidRDefault="005139CD" w:rsidP="00CE0E29">
            <w:pPr>
              <w:spacing w:before="0" w:after="0"/>
              <w:jc w:val="center"/>
            </w:pPr>
            <w:r>
              <w:t>X</w:t>
            </w:r>
          </w:p>
        </w:tc>
        <w:tc>
          <w:tcPr>
            <w:tcW w:w="1087" w:type="dxa"/>
          </w:tcPr>
          <w:p w14:paraId="08559334" w14:textId="77777777" w:rsidR="005139CD" w:rsidRPr="001B09CE" w:rsidRDefault="005139CD" w:rsidP="00CE0E29">
            <w:pPr>
              <w:spacing w:before="0" w:after="0"/>
              <w:jc w:val="center"/>
            </w:pPr>
            <w:r>
              <w:t>X</w:t>
            </w:r>
          </w:p>
        </w:tc>
        <w:tc>
          <w:tcPr>
            <w:tcW w:w="1253" w:type="dxa"/>
          </w:tcPr>
          <w:p w14:paraId="55FCD45B" w14:textId="77777777" w:rsidR="005139CD" w:rsidRPr="001B09CE" w:rsidRDefault="005139CD" w:rsidP="00CE0E29">
            <w:pPr>
              <w:spacing w:before="0" w:after="0"/>
              <w:jc w:val="center"/>
            </w:pPr>
            <w:r>
              <w:t>X</w:t>
            </w:r>
          </w:p>
        </w:tc>
        <w:tc>
          <w:tcPr>
            <w:tcW w:w="1276" w:type="dxa"/>
          </w:tcPr>
          <w:p w14:paraId="5F6B962D" w14:textId="77777777" w:rsidR="005139CD" w:rsidRPr="001B09CE" w:rsidRDefault="005139CD" w:rsidP="00CE0E29">
            <w:pPr>
              <w:spacing w:before="0" w:after="0"/>
              <w:jc w:val="center"/>
            </w:pPr>
            <w:r>
              <w:t>X</w:t>
            </w:r>
          </w:p>
        </w:tc>
      </w:tr>
      <w:tr w:rsidR="005139CD" w:rsidRPr="001B09CE" w14:paraId="469746DE" w14:textId="77777777" w:rsidTr="005139CD">
        <w:trPr>
          <w:trHeight w:val="420"/>
          <w:jc w:val="center"/>
        </w:trPr>
        <w:tc>
          <w:tcPr>
            <w:tcW w:w="2158" w:type="dxa"/>
          </w:tcPr>
          <w:p w14:paraId="1F1E0869" w14:textId="77777777" w:rsidR="005139CD" w:rsidRPr="001B09CE" w:rsidRDefault="005139CD" w:rsidP="00CE0E29">
            <w:pPr>
              <w:spacing w:before="0" w:after="0"/>
              <w:jc w:val="center"/>
            </w:pPr>
            <w:r w:rsidRPr="001B09CE">
              <w:t xml:space="preserve">Liddell </w:t>
            </w:r>
          </w:p>
        </w:tc>
        <w:tc>
          <w:tcPr>
            <w:tcW w:w="925" w:type="dxa"/>
          </w:tcPr>
          <w:p w14:paraId="5E3569AD" w14:textId="77777777" w:rsidR="005139CD" w:rsidRPr="001B09CE" w:rsidRDefault="005139CD" w:rsidP="00CE0E29">
            <w:pPr>
              <w:spacing w:before="0" w:after="0"/>
              <w:jc w:val="center"/>
            </w:pPr>
            <w:r w:rsidRPr="001B09CE">
              <w:t>2017</w:t>
            </w:r>
          </w:p>
        </w:tc>
        <w:tc>
          <w:tcPr>
            <w:tcW w:w="1209" w:type="dxa"/>
          </w:tcPr>
          <w:p w14:paraId="42240144" w14:textId="77777777" w:rsidR="005139CD" w:rsidRPr="001B09CE" w:rsidRDefault="005139CD" w:rsidP="00CE0E29">
            <w:pPr>
              <w:spacing w:before="0" w:after="0"/>
              <w:jc w:val="center"/>
            </w:pPr>
            <w:r w:rsidRPr="001B09CE">
              <w:t>X</w:t>
            </w:r>
          </w:p>
        </w:tc>
        <w:tc>
          <w:tcPr>
            <w:tcW w:w="1165" w:type="dxa"/>
          </w:tcPr>
          <w:p w14:paraId="7A516B5C" w14:textId="77777777" w:rsidR="005139CD" w:rsidRPr="001B09CE" w:rsidRDefault="005139CD" w:rsidP="00CE0E29">
            <w:pPr>
              <w:spacing w:before="0" w:after="0"/>
              <w:jc w:val="center"/>
            </w:pPr>
            <w:r w:rsidRPr="001B09CE">
              <w:t>X</w:t>
            </w:r>
          </w:p>
        </w:tc>
        <w:tc>
          <w:tcPr>
            <w:tcW w:w="1237" w:type="dxa"/>
          </w:tcPr>
          <w:p w14:paraId="2090AA93" w14:textId="77777777" w:rsidR="005139CD" w:rsidRPr="001B09CE" w:rsidRDefault="005139CD" w:rsidP="00CE0E29">
            <w:pPr>
              <w:spacing w:before="0" w:after="0"/>
              <w:jc w:val="center"/>
            </w:pPr>
            <w:r w:rsidRPr="001B09CE">
              <w:t>X</w:t>
            </w:r>
          </w:p>
        </w:tc>
        <w:tc>
          <w:tcPr>
            <w:tcW w:w="1381" w:type="dxa"/>
          </w:tcPr>
          <w:p w14:paraId="68EC9082" w14:textId="77777777" w:rsidR="005139CD" w:rsidRPr="001B09CE" w:rsidRDefault="005139CD" w:rsidP="00CE0E29">
            <w:pPr>
              <w:spacing w:before="0" w:after="0"/>
              <w:jc w:val="center"/>
            </w:pPr>
            <w:r w:rsidRPr="001B09CE">
              <w:t>Unclear</w:t>
            </w:r>
          </w:p>
        </w:tc>
        <w:tc>
          <w:tcPr>
            <w:tcW w:w="1099" w:type="dxa"/>
          </w:tcPr>
          <w:p w14:paraId="5670B387" w14:textId="77777777" w:rsidR="005139CD" w:rsidRPr="001B09CE" w:rsidRDefault="005139CD" w:rsidP="00CE0E29">
            <w:pPr>
              <w:spacing w:before="0" w:after="0"/>
              <w:jc w:val="center"/>
            </w:pPr>
            <w:r w:rsidRPr="001B09CE">
              <w:t>X</w:t>
            </w:r>
          </w:p>
        </w:tc>
        <w:tc>
          <w:tcPr>
            <w:tcW w:w="1087" w:type="dxa"/>
          </w:tcPr>
          <w:p w14:paraId="3CA415E3" w14:textId="77777777" w:rsidR="005139CD" w:rsidRPr="001B09CE" w:rsidRDefault="005139CD" w:rsidP="00CE0E29">
            <w:pPr>
              <w:spacing w:before="0" w:after="0"/>
              <w:jc w:val="center"/>
            </w:pPr>
            <w:r w:rsidRPr="001B09CE">
              <w:t>X</w:t>
            </w:r>
          </w:p>
        </w:tc>
        <w:tc>
          <w:tcPr>
            <w:tcW w:w="1253" w:type="dxa"/>
          </w:tcPr>
          <w:p w14:paraId="7DE8891E" w14:textId="77777777" w:rsidR="005139CD" w:rsidRPr="001B09CE" w:rsidRDefault="005139CD" w:rsidP="00CE0E29">
            <w:pPr>
              <w:spacing w:before="0" w:after="0"/>
              <w:jc w:val="center"/>
            </w:pPr>
            <w:r w:rsidRPr="001B09CE">
              <w:t>X</w:t>
            </w:r>
          </w:p>
        </w:tc>
        <w:tc>
          <w:tcPr>
            <w:tcW w:w="1276" w:type="dxa"/>
          </w:tcPr>
          <w:p w14:paraId="5CE13411" w14:textId="77777777" w:rsidR="005139CD" w:rsidRPr="001B09CE" w:rsidRDefault="005139CD" w:rsidP="00CE0E29">
            <w:pPr>
              <w:spacing w:before="0" w:after="0"/>
              <w:jc w:val="center"/>
            </w:pPr>
            <w:r w:rsidRPr="001B09CE">
              <w:t>X</w:t>
            </w:r>
          </w:p>
        </w:tc>
      </w:tr>
      <w:tr w:rsidR="005139CD" w:rsidRPr="001B09CE" w14:paraId="523D5B02" w14:textId="77777777" w:rsidTr="005139CD">
        <w:trPr>
          <w:trHeight w:val="404"/>
          <w:jc w:val="center"/>
        </w:trPr>
        <w:tc>
          <w:tcPr>
            <w:tcW w:w="2158" w:type="dxa"/>
          </w:tcPr>
          <w:p w14:paraId="3486928F" w14:textId="77777777" w:rsidR="005139CD" w:rsidRPr="001B09CE" w:rsidRDefault="005139CD" w:rsidP="00CE0E29">
            <w:pPr>
              <w:spacing w:before="0" w:after="0"/>
              <w:jc w:val="center"/>
            </w:pPr>
            <w:r w:rsidRPr="001B09CE">
              <w:t xml:space="preserve">Lim </w:t>
            </w:r>
          </w:p>
        </w:tc>
        <w:tc>
          <w:tcPr>
            <w:tcW w:w="925" w:type="dxa"/>
          </w:tcPr>
          <w:p w14:paraId="29B13E9C" w14:textId="77777777" w:rsidR="005139CD" w:rsidRPr="001B09CE" w:rsidRDefault="005139CD" w:rsidP="00CE0E29">
            <w:pPr>
              <w:spacing w:before="0" w:after="0"/>
              <w:jc w:val="center"/>
            </w:pPr>
            <w:r w:rsidRPr="001B09CE">
              <w:t>2017</w:t>
            </w:r>
          </w:p>
        </w:tc>
        <w:tc>
          <w:tcPr>
            <w:tcW w:w="1209" w:type="dxa"/>
          </w:tcPr>
          <w:p w14:paraId="0FBBA52A" w14:textId="77777777" w:rsidR="005139CD" w:rsidRPr="001B09CE" w:rsidRDefault="005139CD" w:rsidP="00CE0E29">
            <w:pPr>
              <w:spacing w:before="0" w:after="0"/>
              <w:jc w:val="center"/>
            </w:pPr>
            <w:r w:rsidRPr="001B09CE">
              <w:t>X</w:t>
            </w:r>
          </w:p>
        </w:tc>
        <w:tc>
          <w:tcPr>
            <w:tcW w:w="1165" w:type="dxa"/>
          </w:tcPr>
          <w:p w14:paraId="2CBC0278" w14:textId="77777777" w:rsidR="005139CD" w:rsidRPr="001B09CE" w:rsidRDefault="005139CD" w:rsidP="00CE0E29">
            <w:pPr>
              <w:spacing w:before="0" w:after="0"/>
              <w:jc w:val="center"/>
            </w:pPr>
            <w:r w:rsidRPr="001B09CE">
              <w:t>X</w:t>
            </w:r>
          </w:p>
        </w:tc>
        <w:tc>
          <w:tcPr>
            <w:tcW w:w="1237" w:type="dxa"/>
          </w:tcPr>
          <w:p w14:paraId="43B770A3" w14:textId="77777777" w:rsidR="005139CD" w:rsidRPr="001B09CE" w:rsidRDefault="005139CD" w:rsidP="00CE0E29">
            <w:pPr>
              <w:spacing w:before="0" w:after="0"/>
              <w:jc w:val="center"/>
            </w:pPr>
            <w:r w:rsidRPr="001B09CE">
              <w:t>X</w:t>
            </w:r>
          </w:p>
        </w:tc>
        <w:tc>
          <w:tcPr>
            <w:tcW w:w="1381" w:type="dxa"/>
          </w:tcPr>
          <w:p w14:paraId="6F68FC25" w14:textId="77777777" w:rsidR="005139CD" w:rsidRPr="001B09CE" w:rsidRDefault="005139CD" w:rsidP="00CE0E29">
            <w:pPr>
              <w:spacing w:before="0" w:after="0"/>
              <w:jc w:val="center"/>
            </w:pPr>
            <w:r w:rsidRPr="001B09CE">
              <w:t>X</w:t>
            </w:r>
          </w:p>
        </w:tc>
        <w:tc>
          <w:tcPr>
            <w:tcW w:w="1099" w:type="dxa"/>
          </w:tcPr>
          <w:p w14:paraId="299E1CF7" w14:textId="77777777" w:rsidR="005139CD" w:rsidRPr="001B09CE" w:rsidRDefault="005139CD" w:rsidP="00CE0E29">
            <w:pPr>
              <w:spacing w:before="0" w:after="0"/>
              <w:jc w:val="center"/>
            </w:pPr>
            <w:r w:rsidRPr="001B09CE">
              <w:t>X</w:t>
            </w:r>
          </w:p>
        </w:tc>
        <w:tc>
          <w:tcPr>
            <w:tcW w:w="1087" w:type="dxa"/>
          </w:tcPr>
          <w:p w14:paraId="31C9FD95" w14:textId="77777777" w:rsidR="005139CD" w:rsidRPr="001B09CE" w:rsidRDefault="005139CD" w:rsidP="00CE0E29">
            <w:pPr>
              <w:spacing w:before="0" w:after="0"/>
              <w:jc w:val="center"/>
            </w:pPr>
            <w:r w:rsidRPr="001B09CE">
              <w:t>X</w:t>
            </w:r>
          </w:p>
        </w:tc>
        <w:tc>
          <w:tcPr>
            <w:tcW w:w="1253" w:type="dxa"/>
          </w:tcPr>
          <w:p w14:paraId="2D120C68" w14:textId="77777777" w:rsidR="005139CD" w:rsidRPr="001B09CE" w:rsidRDefault="005139CD" w:rsidP="00CE0E29">
            <w:pPr>
              <w:spacing w:before="0" w:after="0"/>
              <w:jc w:val="center"/>
            </w:pPr>
            <w:r w:rsidRPr="001B09CE">
              <w:t>Unclear</w:t>
            </w:r>
          </w:p>
        </w:tc>
        <w:tc>
          <w:tcPr>
            <w:tcW w:w="1276" w:type="dxa"/>
          </w:tcPr>
          <w:p w14:paraId="2872AC01" w14:textId="77777777" w:rsidR="005139CD" w:rsidRPr="001B09CE" w:rsidRDefault="005139CD" w:rsidP="00CE0E29">
            <w:pPr>
              <w:spacing w:before="0" w:after="0"/>
              <w:jc w:val="center"/>
            </w:pPr>
            <w:r w:rsidRPr="001B09CE">
              <w:t>X</w:t>
            </w:r>
          </w:p>
        </w:tc>
      </w:tr>
      <w:tr w:rsidR="005139CD" w:rsidRPr="001B09CE" w14:paraId="08D19A0F" w14:textId="77777777" w:rsidTr="005139CD">
        <w:trPr>
          <w:trHeight w:val="420"/>
          <w:jc w:val="center"/>
        </w:trPr>
        <w:tc>
          <w:tcPr>
            <w:tcW w:w="2158" w:type="dxa"/>
          </w:tcPr>
          <w:p w14:paraId="16D941DB" w14:textId="77777777" w:rsidR="005139CD" w:rsidRPr="001B09CE" w:rsidRDefault="005139CD" w:rsidP="00CE0E29">
            <w:pPr>
              <w:spacing w:before="0" w:after="0"/>
              <w:jc w:val="center"/>
            </w:pPr>
            <w:r w:rsidRPr="001B09CE">
              <w:t xml:space="preserve">McDaniel </w:t>
            </w:r>
          </w:p>
        </w:tc>
        <w:tc>
          <w:tcPr>
            <w:tcW w:w="925" w:type="dxa"/>
          </w:tcPr>
          <w:p w14:paraId="27C03824" w14:textId="77777777" w:rsidR="005139CD" w:rsidRPr="001B09CE" w:rsidRDefault="005139CD" w:rsidP="00CE0E29">
            <w:pPr>
              <w:spacing w:before="0" w:after="0"/>
              <w:jc w:val="center"/>
            </w:pPr>
            <w:r w:rsidRPr="001B09CE">
              <w:t>2014</w:t>
            </w:r>
          </w:p>
        </w:tc>
        <w:tc>
          <w:tcPr>
            <w:tcW w:w="1209" w:type="dxa"/>
          </w:tcPr>
          <w:p w14:paraId="14367ECB" w14:textId="77777777" w:rsidR="005139CD" w:rsidRPr="001B09CE" w:rsidRDefault="005139CD" w:rsidP="00CE0E29">
            <w:pPr>
              <w:spacing w:before="0" w:after="0"/>
              <w:jc w:val="center"/>
            </w:pPr>
            <w:r w:rsidRPr="001B09CE">
              <w:t>X</w:t>
            </w:r>
          </w:p>
        </w:tc>
        <w:tc>
          <w:tcPr>
            <w:tcW w:w="1165" w:type="dxa"/>
          </w:tcPr>
          <w:p w14:paraId="09AAF0B1" w14:textId="77777777" w:rsidR="005139CD" w:rsidRPr="001B09CE" w:rsidRDefault="005139CD" w:rsidP="00CE0E29">
            <w:pPr>
              <w:spacing w:before="0" w:after="0"/>
              <w:jc w:val="center"/>
            </w:pPr>
            <w:r w:rsidRPr="001B09CE">
              <w:t>X</w:t>
            </w:r>
          </w:p>
        </w:tc>
        <w:tc>
          <w:tcPr>
            <w:tcW w:w="1237" w:type="dxa"/>
          </w:tcPr>
          <w:p w14:paraId="7DE05997" w14:textId="77777777" w:rsidR="005139CD" w:rsidRPr="001B09CE" w:rsidRDefault="005139CD" w:rsidP="00CE0E29">
            <w:pPr>
              <w:spacing w:before="0" w:after="0"/>
              <w:jc w:val="center"/>
            </w:pPr>
            <w:r w:rsidRPr="001B09CE">
              <w:t>X</w:t>
            </w:r>
          </w:p>
        </w:tc>
        <w:tc>
          <w:tcPr>
            <w:tcW w:w="1381" w:type="dxa"/>
          </w:tcPr>
          <w:p w14:paraId="22D9E4E7" w14:textId="77777777" w:rsidR="005139CD" w:rsidRPr="001B09CE" w:rsidRDefault="005139CD" w:rsidP="00CE0E29">
            <w:pPr>
              <w:spacing w:before="0" w:after="0"/>
              <w:jc w:val="center"/>
            </w:pPr>
            <w:r w:rsidRPr="001B09CE">
              <w:t>Unclear</w:t>
            </w:r>
          </w:p>
        </w:tc>
        <w:tc>
          <w:tcPr>
            <w:tcW w:w="1099" w:type="dxa"/>
          </w:tcPr>
          <w:p w14:paraId="1C2F2CE4" w14:textId="77777777" w:rsidR="005139CD" w:rsidRPr="001B09CE" w:rsidRDefault="005139CD" w:rsidP="00CE0E29">
            <w:pPr>
              <w:spacing w:before="0" w:after="0"/>
              <w:jc w:val="center"/>
            </w:pPr>
            <w:r w:rsidRPr="001B09CE">
              <w:t>X</w:t>
            </w:r>
          </w:p>
        </w:tc>
        <w:tc>
          <w:tcPr>
            <w:tcW w:w="1087" w:type="dxa"/>
          </w:tcPr>
          <w:p w14:paraId="58D9D86E" w14:textId="77777777" w:rsidR="005139CD" w:rsidRPr="001B09CE" w:rsidRDefault="005139CD" w:rsidP="00CE0E29">
            <w:pPr>
              <w:spacing w:before="0" w:after="0"/>
              <w:jc w:val="center"/>
            </w:pPr>
            <w:r w:rsidRPr="001B09CE">
              <w:t>X</w:t>
            </w:r>
          </w:p>
        </w:tc>
        <w:tc>
          <w:tcPr>
            <w:tcW w:w="1253" w:type="dxa"/>
          </w:tcPr>
          <w:p w14:paraId="3850D73E" w14:textId="77777777" w:rsidR="005139CD" w:rsidRPr="001B09CE" w:rsidRDefault="005139CD" w:rsidP="00CE0E29">
            <w:pPr>
              <w:spacing w:before="0" w:after="0"/>
              <w:jc w:val="center"/>
            </w:pPr>
            <w:r w:rsidRPr="001B09CE">
              <w:t>Unclear</w:t>
            </w:r>
          </w:p>
        </w:tc>
        <w:tc>
          <w:tcPr>
            <w:tcW w:w="1276" w:type="dxa"/>
          </w:tcPr>
          <w:p w14:paraId="105E32DA" w14:textId="77777777" w:rsidR="005139CD" w:rsidRPr="001B09CE" w:rsidRDefault="005139CD" w:rsidP="00CE0E29">
            <w:pPr>
              <w:spacing w:before="0" w:after="0"/>
              <w:jc w:val="center"/>
            </w:pPr>
            <w:r w:rsidRPr="001B09CE">
              <w:t>X</w:t>
            </w:r>
          </w:p>
        </w:tc>
      </w:tr>
      <w:tr w:rsidR="005139CD" w:rsidRPr="001B09CE" w14:paraId="0B210F7D" w14:textId="77777777" w:rsidTr="005139CD">
        <w:trPr>
          <w:trHeight w:val="420"/>
          <w:jc w:val="center"/>
        </w:trPr>
        <w:tc>
          <w:tcPr>
            <w:tcW w:w="2158" w:type="dxa"/>
          </w:tcPr>
          <w:p w14:paraId="6C0FE226" w14:textId="77777777" w:rsidR="005139CD" w:rsidRPr="001B09CE" w:rsidRDefault="005139CD" w:rsidP="00CE0E29">
            <w:pPr>
              <w:spacing w:before="0" w:after="0"/>
              <w:jc w:val="center"/>
            </w:pPr>
            <w:r w:rsidRPr="001B09CE">
              <w:t xml:space="preserve">Misener </w:t>
            </w:r>
          </w:p>
        </w:tc>
        <w:tc>
          <w:tcPr>
            <w:tcW w:w="925" w:type="dxa"/>
          </w:tcPr>
          <w:p w14:paraId="3863CE8E" w14:textId="77777777" w:rsidR="005139CD" w:rsidRPr="001B09CE" w:rsidRDefault="005139CD" w:rsidP="00CE0E29">
            <w:pPr>
              <w:spacing w:before="0" w:after="0"/>
              <w:jc w:val="center"/>
            </w:pPr>
            <w:r w:rsidRPr="001B09CE">
              <w:t>1997</w:t>
            </w:r>
          </w:p>
        </w:tc>
        <w:tc>
          <w:tcPr>
            <w:tcW w:w="1209" w:type="dxa"/>
          </w:tcPr>
          <w:p w14:paraId="67F7F613" w14:textId="77777777" w:rsidR="005139CD" w:rsidRPr="001B09CE" w:rsidRDefault="005139CD" w:rsidP="00CE0E29">
            <w:pPr>
              <w:spacing w:before="0" w:after="0"/>
              <w:jc w:val="center"/>
            </w:pPr>
            <w:r w:rsidRPr="001B09CE">
              <w:t>X</w:t>
            </w:r>
          </w:p>
        </w:tc>
        <w:tc>
          <w:tcPr>
            <w:tcW w:w="1165" w:type="dxa"/>
          </w:tcPr>
          <w:p w14:paraId="2EA82499" w14:textId="77777777" w:rsidR="005139CD" w:rsidRPr="001B09CE" w:rsidRDefault="005139CD" w:rsidP="00CE0E29">
            <w:pPr>
              <w:spacing w:before="0" w:after="0"/>
              <w:jc w:val="center"/>
            </w:pPr>
            <w:r w:rsidRPr="001B09CE">
              <w:t>X</w:t>
            </w:r>
          </w:p>
        </w:tc>
        <w:tc>
          <w:tcPr>
            <w:tcW w:w="1237" w:type="dxa"/>
          </w:tcPr>
          <w:p w14:paraId="0390D86E" w14:textId="77777777" w:rsidR="005139CD" w:rsidRPr="001B09CE" w:rsidRDefault="005139CD" w:rsidP="00CE0E29">
            <w:pPr>
              <w:spacing w:before="0" w:after="0"/>
              <w:jc w:val="center"/>
            </w:pPr>
            <w:r w:rsidRPr="001B09CE">
              <w:t>X</w:t>
            </w:r>
          </w:p>
        </w:tc>
        <w:tc>
          <w:tcPr>
            <w:tcW w:w="1381" w:type="dxa"/>
          </w:tcPr>
          <w:p w14:paraId="66CB9514" w14:textId="77777777" w:rsidR="005139CD" w:rsidRPr="001B09CE" w:rsidRDefault="005139CD" w:rsidP="00CE0E29">
            <w:pPr>
              <w:spacing w:before="0" w:after="0"/>
              <w:jc w:val="center"/>
            </w:pPr>
            <w:r w:rsidRPr="001B09CE">
              <w:t>X</w:t>
            </w:r>
          </w:p>
        </w:tc>
        <w:tc>
          <w:tcPr>
            <w:tcW w:w="1099" w:type="dxa"/>
          </w:tcPr>
          <w:p w14:paraId="2B23050C" w14:textId="77777777" w:rsidR="005139CD" w:rsidRPr="001B09CE" w:rsidRDefault="005139CD" w:rsidP="00CE0E29">
            <w:pPr>
              <w:spacing w:before="0" w:after="0"/>
              <w:jc w:val="center"/>
            </w:pPr>
            <w:r w:rsidRPr="001B09CE">
              <w:t>X</w:t>
            </w:r>
          </w:p>
        </w:tc>
        <w:tc>
          <w:tcPr>
            <w:tcW w:w="1087" w:type="dxa"/>
          </w:tcPr>
          <w:p w14:paraId="79855C98" w14:textId="77777777" w:rsidR="005139CD" w:rsidRPr="001B09CE" w:rsidRDefault="005139CD" w:rsidP="00CE0E29">
            <w:pPr>
              <w:spacing w:before="0" w:after="0"/>
              <w:jc w:val="center"/>
            </w:pPr>
            <w:r w:rsidRPr="001B09CE">
              <w:t>X</w:t>
            </w:r>
          </w:p>
        </w:tc>
        <w:tc>
          <w:tcPr>
            <w:tcW w:w="1253" w:type="dxa"/>
          </w:tcPr>
          <w:p w14:paraId="0C3E3F1D" w14:textId="77777777" w:rsidR="005139CD" w:rsidRPr="001B09CE" w:rsidRDefault="005139CD" w:rsidP="00CE0E29">
            <w:pPr>
              <w:spacing w:before="0" w:after="0"/>
              <w:jc w:val="center"/>
            </w:pPr>
            <w:r w:rsidRPr="001B09CE">
              <w:t>X</w:t>
            </w:r>
          </w:p>
        </w:tc>
        <w:tc>
          <w:tcPr>
            <w:tcW w:w="1276" w:type="dxa"/>
          </w:tcPr>
          <w:p w14:paraId="4B07F3CE" w14:textId="77777777" w:rsidR="005139CD" w:rsidRPr="001B09CE" w:rsidRDefault="005139CD" w:rsidP="00CE0E29">
            <w:pPr>
              <w:spacing w:before="0" w:after="0"/>
              <w:jc w:val="center"/>
            </w:pPr>
            <w:r w:rsidRPr="001B09CE">
              <w:t>X</w:t>
            </w:r>
          </w:p>
        </w:tc>
      </w:tr>
      <w:tr w:rsidR="005139CD" w:rsidRPr="001B09CE" w14:paraId="1903C709" w14:textId="77777777" w:rsidTr="005139CD">
        <w:trPr>
          <w:trHeight w:val="404"/>
          <w:jc w:val="center"/>
        </w:trPr>
        <w:tc>
          <w:tcPr>
            <w:tcW w:w="2158" w:type="dxa"/>
          </w:tcPr>
          <w:p w14:paraId="0E5BE63C" w14:textId="77777777" w:rsidR="005139CD" w:rsidRPr="001B09CE" w:rsidRDefault="005139CD" w:rsidP="00CE0E29">
            <w:pPr>
              <w:spacing w:before="0" w:after="0"/>
              <w:jc w:val="center"/>
            </w:pPr>
            <w:r w:rsidRPr="001B09CE">
              <w:lastRenderedPageBreak/>
              <w:t xml:space="preserve">Moaveni </w:t>
            </w:r>
          </w:p>
        </w:tc>
        <w:tc>
          <w:tcPr>
            <w:tcW w:w="925" w:type="dxa"/>
          </w:tcPr>
          <w:p w14:paraId="769C4BA2" w14:textId="77777777" w:rsidR="005139CD" w:rsidRPr="001B09CE" w:rsidRDefault="005139CD" w:rsidP="00CE0E29">
            <w:pPr>
              <w:spacing w:before="0" w:after="0"/>
              <w:jc w:val="center"/>
            </w:pPr>
            <w:r w:rsidRPr="001B09CE">
              <w:t>2010</w:t>
            </w:r>
          </w:p>
        </w:tc>
        <w:tc>
          <w:tcPr>
            <w:tcW w:w="1209" w:type="dxa"/>
          </w:tcPr>
          <w:p w14:paraId="650E7CC3" w14:textId="77777777" w:rsidR="005139CD" w:rsidRPr="001B09CE" w:rsidRDefault="005139CD" w:rsidP="00CE0E29">
            <w:pPr>
              <w:spacing w:before="0" w:after="0"/>
              <w:jc w:val="center"/>
            </w:pPr>
            <w:r w:rsidRPr="001B09CE">
              <w:t>X</w:t>
            </w:r>
          </w:p>
        </w:tc>
        <w:tc>
          <w:tcPr>
            <w:tcW w:w="1165" w:type="dxa"/>
          </w:tcPr>
          <w:p w14:paraId="77D528DE" w14:textId="77777777" w:rsidR="005139CD" w:rsidRPr="001B09CE" w:rsidRDefault="005139CD" w:rsidP="00CE0E29">
            <w:pPr>
              <w:spacing w:before="0" w:after="0"/>
              <w:jc w:val="center"/>
            </w:pPr>
            <w:r w:rsidRPr="001B09CE">
              <w:t>X</w:t>
            </w:r>
          </w:p>
        </w:tc>
        <w:tc>
          <w:tcPr>
            <w:tcW w:w="1237" w:type="dxa"/>
          </w:tcPr>
          <w:p w14:paraId="478DB94B" w14:textId="77777777" w:rsidR="005139CD" w:rsidRPr="001B09CE" w:rsidRDefault="005139CD" w:rsidP="00CE0E29">
            <w:pPr>
              <w:spacing w:before="0" w:after="0"/>
              <w:jc w:val="center"/>
            </w:pPr>
            <w:r w:rsidRPr="001B09CE">
              <w:t>X</w:t>
            </w:r>
          </w:p>
        </w:tc>
        <w:tc>
          <w:tcPr>
            <w:tcW w:w="1381" w:type="dxa"/>
          </w:tcPr>
          <w:p w14:paraId="230A5AC6" w14:textId="77777777" w:rsidR="005139CD" w:rsidRPr="001B09CE" w:rsidRDefault="005139CD" w:rsidP="00CE0E29">
            <w:pPr>
              <w:spacing w:before="0" w:after="0"/>
              <w:jc w:val="center"/>
            </w:pPr>
            <w:r w:rsidRPr="001B09CE">
              <w:t>X</w:t>
            </w:r>
          </w:p>
        </w:tc>
        <w:tc>
          <w:tcPr>
            <w:tcW w:w="1099" w:type="dxa"/>
          </w:tcPr>
          <w:p w14:paraId="5F492051" w14:textId="77777777" w:rsidR="005139CD" w:rsidRPr="001B09CE" w:rsidRDefault="005139CD" w:rsidP="00CE0E29">
            <w:pPr>
              <w:spacing w:before="0" w:after="0"/>
              <w:jc w:val="center"/>
            </w:pPr>
            <w:r w:rsidRPr="001B09CE">
              <w:t>X</w:t>
            </w:r>
          </w:p>
        </w:tc>
        <w:tc>
          <w:tcPr>
            <w:tcW w:w="1087" w:type="dxa"/>
          </w:tcPr>
          <w:p w14:paraId="13699AB8" w14:textId="77777777" w:rsidR="005139CD" w:rsidRPr="001B09CE" w:rsidRDefault="005139CD" w:rsidP="00CE0E29">
            <w:pPr>
              <w:spacing w:before="0" w:after="0"/>
              <w:jc w:val="center"/>
            </w:pPr>
            <w:r w:rsidRPr="001B09CE">
              <w:t>X</w:t>
            </w:r>
          </w:p>
        </w:tc>
        <w:tc>
          <w:tcPr>
            <w:tcW w:w="1253" w:type="dxa"/>
          </w:tcPr>
          <w:p w14:paraId="55614FC5" w14:textId="77777777" w:rsidR="005139CD" w:rsidRPr="001B09CE" w:rsidRDefault="005139CD" w:rsidP="00CE0E29">
            <w:pPr>
              <w:spacing w:before="0" w:after="0"/>
              <w:jc w:val="center"/>
            </w:pPr>
            <w:r w:rsidRPr="001B09CE">
              <w:t>Unclear</w:t>
            </w:r>
          </w:p>
        </w:tc>
        <w:tc>
          <w:tcPr>
            <w:tcW w:w="1276" w:type="dxa"/>
          </w:tcPr>
          <w:p w14:paraId="113E2AFC" w14:textId="77777777" w:rsidR="005139CD" w:rsidRPr="001B09CE" w:rsidRDefault="005139CD" w:rsidP="00CE0E29">
            <w:pPr>
              <w:spacing w:before="0" w:after="0"/>
              <w:jc w:val="center"/>
            </w:pPr>
            <w:r w:rsidRPr="001B09CE">
              <w:t>X</w:t>
            </w:r>
          </w:p>
        </w:tc>
      </w:tr>
      <w:tr w:rsidR="005139CD" w:rsidRPr="001B09CE" w14:paraId="5B9AE55C" w14:textId="77777777" w:rsidTr="005139CD">
        <w:trPr>
          <w:trHeight w:val="420"/>
          <w:jc w:val="center"/>
        </w:trPr>
        <w:tc>
          <w:tcPr>
            <w:tcW w:w="2158" w:type="dxa"/>
          </w:tcPr>
          <w:p w14:paraId="40F774AB" w14:textId="77777777" w:rsidR="005139CD" w:rsidRPr="001B09CE" w:rsidRDefault="005139CD" w:rsidP="00CE0E29">
            <w:pPr>
              <w:spacing w:before="0" w:after="0"/>
              <w:jc w:val="center"/>
            </w:pPr>
            <w:r w:rsidRPr="001B09CE">
              <w:t xml:space="preserve">Palermo </w:t>
            </w:r>
          </w:p>
        </w:tc>
        <w:tc>
          <w:tcPr>
            <w:tcW w:w="925" w:type="dxa"/>
          </w:tcPr>
          <w:p w14:paraId="70439A23" w14:textId="77777777" w:rsidR="005139CD" w:rsidRPr="001B09CE" w:rsidRDefault="005139CD" w:rsidP="00CE0E29">
            <w:pPr>
              <w:spacing w:before="0" w:after="0"/>
              <w:jc w:val="center"/>
            </w:pPr>
            <w:r w:rsidRPr="001B09CE">
              <w:t>2016</w:t>
            </w:r>
          </w:p>
        </w:tc>
        <w:tc>
          <w:tcPr>
            <w:tcW w:w="1209" w:type="dxa"/>
          </w:tcPr>
          <w:p w14:paraId="6C7D1EA2" w14:textId="77777777" w:rsidR="005139CD" w:rsidRPr="001B09CE" w:rsidRDefault="005139CD" w:rsidP="00CE0E29">
            <w:pPr>
              <w:spacing w:before="0" w:after="0"/>
              <w:jc w:val="center"/>
            </w:pPr>
            <w:r w:rsidRPr="001B09CE">
              <w:t>X</w:t>
            </w:r>
          </w:p>
        </w:tc>
        <w:tc>
          <w:tcPr>
            <w:tcW w:w="1165" w:type="dxa"/>
          </w:tcPr>
          <w:p w14:paraId="170D18AD" w14:textId="77777777" w:rsidR="005139CD" w:rsidRPr="001B09CE" w:rsidRDefault="005139CD" w:rsidP="00CE0E29">
            <w:pPr>
              <w:spacing w:before="0" w:after="0"/>
              <w:jc w:val="center"/>
            </w:pPr>
            <w:r w:rsidRPr="001B09CE">
              <w:t>X</w:t>
            </w:r>
          </w:p>
        </w:tc>
        <w:tc>
          <w:tcPr>
            <w:tcW w:w="1237" w:type="dxa"/>
          </w:tcPr>
          <w:p w14:paraId="6C786702" w14:textId="77777777" w:rsidR="005139CD" w:rsidRPr="001B09CE" w:rsidRDefault="005139CD" w:rsidP="00CE0E29">
            <w:pPr>
              <w:spacing w:before="0" w:after="0"/>
              <w:jc w:val="center"/>
            </w:pPr>
            <w:r w:rsidRPr="001B09CE">
              <w:t>X</w:t>
            </w:r>
          </w:p>
        </w:tc>
        <w:tc>
          <w:tcPr>
            <w:tcW w:w="1381" w:type="dxa"/>
          </w:tcPr>
          <w:p w14:paraId="6214A079" w14:textId="77777777" w:rsidR="005139CD" w:rsidRPr="001B09CE" w:rsidRDefault="005139CD" w:rsidP="00CE0E29">
            <w:pPr>
              <w:spacing w:before="0" w:after="0"/>
              <w:jc w:val="center"/>
            </w:pPr>
            <w:r w:rsidRPr="001B09CE">
              <w:t>X</w:t>
            </w:r>
          </w:p>
        </w:tc>
        <w:tc>
          <w:tcPr>
            <w:tcW w:w="1099" w:type="dxa"/>
          </w:tcPr>
          <w:p w14:paraId="4C5D3FC3" w14:textId="77777777" w:rsidR="005139CD" w:rsidRPr="001B09CE" w:rsidRDefault="005139CD" w:rsidP="00CE0E29">
            <w:pPr>
              <w:spacing w:before="0" w:after="0"/>
              <w:jc w:val="center"/>
            </w:pPr>
            <w:r w:rsidRPr="001B09CE">
              <w:t>X</w:t>
            </w:r>
          </w:p>
        </w:tc>
        <w:tc>
          <w:tcPr>
            <w:tcW w:w="1087" w:type="dxa"/>
          </w:tcPr>
          <w:p w14:paraId="3063F4B5" w14:textId="77777777" w:rsidR="005139CD" w:rsidRPr="001B09CE" w:rsidRDefault="005139CD" w:rsidP="00CE0E29">
            <w:pPr>
              <w:spacing w:before="0" w:after="0"/>
              <w:jc w:val="center"/>
            </w:pPr>
            <w:r w:rsidRPr="001B09CE">
              <w:t>X</w:t>
            </w:r>
          </w:p>
        </w:tc>
        <w:tc>
          <w:tcPr>
            <w:tcW w:w="1253" w:type="dxa"/>
          </w:tcPr>
          <w:p w14:paraId="05AF8791" w14:textId="77777777" w:rsidR="005139CD" w:rsidRPr="001B09CE" w:rsidRDefault="005139CD" w:rsidP="00CE0E29">
            <w:pPr>
              <w:spacing w:before="0" w:after="0"/>
              <w:jc w:val="center"/>
            </w:pPr>
            <w:r w:rsidRPr="001B09CE">
              <w:t>X</w:t>
            </w:r>
          </w:p>
        </w:tc>
        <w:tc>
          <w:tcPr>
            <w:tcW w:w="1276" w:type="dxa"/>
          </w:tcPr>
          <w:p w14:paraId="39F087EA" w14:textId="77777777" w:rsidR="005139CD" w:rsidRPr="001B09CE" w:rsidRDefault="005139CD" w:rsidP="00CE0E29">
            <w:pPr>
              <w:spacing w:before="0" w:after="0"/>
              <w:jc w:val="center"/>
            </w:pPr>
            <w:r w:rsidRPr="001B09CE">
              <w:t>X</w:t>
            </w:r>
          </w:p>
        </w:tc>
      </w:tr>
      <w:tr w:rsidR="005139CD" w:rsidRPr="001B09CE" w14:paraId="2CDBDC49" w14:textId="77777777" w:rsidTr="005139CD">
        <w:trPr>
          <w:trHeight w:val="420"/>
          <w:jc w:val="center"/>
        </w:trPr>
        <w:tc>
          <w:tcPr>
            <w:tcW w:w="2158" w:type="dxa"/>
          </w:tcPr>
          <w:p w14:paraId="605DF3F4" w14:textId="77777777" w:rsidR="005139CD" w:rsidRPr="001B09CE" w:rsidRDefault="005139CD" w:rsidP="00CE0E29">
            <w:pPr>
              <w:spacing w:before="0" w:after="0"/>
              <w:jc w:val="center"/>
            </w:pPr>
            <w:r w:rsidRPr="001B09CE">
              <w:t xml:space="preserve">Palermo </w:t>
            </w:r>
          </w:p>
        </w:tc>
        <w:tc>
          <w:tcPr>
            <w:tcW w:w="925" w:type="dxa"/>
          </w:tcPr>
          <w:p w14:paraId="0F64C94F" w14:textId="77777777" w:rsidR="005139CD" w:rsidRPr="001B09CE" w:rsidRDefault="005139CD" w:rsidP="00CE0E29">
            <w:pPr>
              <w:spacing w:before="0" w:after="0"/>
              <w:jc w:val="center"/>
            </w:pPr>
            <w:r w:rsidRPr="001B09CE">
              <w:t>2017</w:t>
            </w:r>
          </w:p>
        </w:tc>
        <w:tc>
          <w:tcPr>
            <w:tcW w:w="1209" w:type="dxa"/>
          </w:tcPr>
          <w:p w14:paraId="288BA43B" w14:textId="77777777" w:rsidR="005139CD" w:rsidRPr="001B09CE" w:rsidRDefault="005139CD" w:rsidP="00CE0E29">
            <w:pPr>
              <w:spacing w:before="0" w:after="0"/>
              <w:jc w:val="center"/>
            </w:pPr>
            <w:r w:rsidRPr="001B09CE">
              <w:t>X</w:t>
            </w:r>
          </w:p>
        </w:tc>
        <w:tc>
          <w:tcPr>
            <w:tcW w:w="1165" w:type="dxa"/>
          </w:tcPr>
          <w:p w14:paraId="10283EAF" w14:textId="77777777" w:rsidR="005139CD" w:rsidRPr="001B09CE" w:rsidRDefault="005139CD" w:rsidP="00CE0E29">
            <w:pPr>
              <w:spacing w:before="0" w:after="0"/>
              <w:jc w:val="center"/>
            </w:pPr>
            <w:r w:rsidRPr="001B09CE">
              <w:t>X</w:t>
            </w:r>
          </w:p>
        </w:tc>
        <w:tc>
          <w:tcPr>
            <w:tcW w:w="1237" w:type="dxa"/>
          </w:tcPr>
          <w:p w14:paraId="72F96B7B" w14:textId="77777777" w:rsidR="005139CD" w:rsidRPr="001B09CE" w:rsidRDefault="005139CD" w:rsidP="00CE0E29">
            <w:pPr>
              <w:spacing w:before="0" w:after="0"/>
              <w:jc w:val="center"/>
            </w:pPr>
            <w:r w:rsidRPr="001B09CE">
              <w:t>X</w:t>
            </w:r>
          </w:p>
        </w:tc>
        <w:tc>
          <w:tcPr>
            <w:tcW w:w="1381" w:type="dxa"/>
          </w:tcPr>
          <w:p w14:paraId="659D3874" w14:textId="77777777" w:rsidR="005139CD" w:rsidRPr="001B09CE" w:rsidRDefault="005139CD" w:rsidP="00CE0E29">
            <w:pPr>
              <w:spacing w:before="0" w:after="0"/>
              <w:jc w:val="center"/>
            </w:pPr>
            <w:r w:rsidRPr="001B09CE">
              <w:t>X</w:t>
            </w:r>
          </w:p>
        </w:tc>
        <w:tc>
          <w:tcPr>
            <w:tcW w:w="1099" w:type="dxa"/>
          </w:tcPr>
          <w:p w14:paraId="5B8BB433" w14:textId="77777777" w:rsidR="005139CD" w:rsidRPr="001B09CE" w:rsidRDefault="005139CD" w:rsidP="00CE0E29">
            <w:pPr>
              <w:spacing w:before="0" w:after="0"/>
              <w:jc w:val="center"/>
            </w:pPr>
            <w:r w:rsidRPr="001B09CE">
              <w:t>X</w:t>
            </w:r>
          </w:p>
        </w:tc>
        <w:tc>
          <w:tcPr>
            <w:tcW w:w="1087" w:type="dxa"/>
          </w:tcPr>
          <w:p w14:paraId="198CDE3F" w14:textId="77777777" w:rsidR="005139CD" w:rsidRPr="001B09CE" w:rsidRDefault="005139CD" w:rsidP="00CE0E29">
            <w:pPr>
              <w:spacing w:before="0" w:after="0"/>
              <w:jc w:val="center"/>
            </w:pPr>
            <w:r w:rsidRPr="001B09CE">
              <w:t>X</w:t>
            </w:r>
          </w:p>
        </w:tc>
        <w:tc>
          <w:tcPr>
            <w:tcW w:w="1253" w:type="dxa"/>
          </w:tcPr>
          <w:p w14:paraId="4C36E8EF" w14:textId="77777777" w:rsidR="005139CD" w:rsidRPr="001B09CE" w:rsidRDefault="005139CD" w:rsidP="00CE0E29">
            <w:pPr>
              <w:spacing w:before="0" w:after="0"/>
              <w:jc w:val="center"/>
            </w:pPr>
            <w:r w:rsidRPr="001B09CE">
              <w:t>X</w:t>
            </w:r>
          </w:p>
        </w:tc>
        <w:tc>
          <w:tcPr>
            <w:tcW w:w="1276" w:type="dxa"/>
          </w:tcPr>
          <w:p w14:paraId="7192EEB0" w14:textId="77777777" w:rsidR="005139CD" w:rsidRPr="001B09CE" w:rsidRDefault="005139CD" w:rsidP="00CE0E29">
            <w:pPr>
              <w:spacing w:before="0" w:after="0"/>
              <w:jc w:val="center"/>
            </w:pPr>
            <w:r w:rsidRPr="001B09CE">
              <w:t>X</w:t>
            </w:r>
          </w:p>
        </w:tc>
      </w:tr>
      <w:tr w:rsidR="005139CD" w:rsidRPr="001B09CE" w14:paraId="31F71794" w14:textId="77777777" w:rsidTr="005139CD">
        <w:trPr>
          <w:trHeight w:val="420"/>
          <w:jc w:val="center"/>
        </w:trPr>
        <w:tc>
          <w:tcPr>
            <w:tcW w:w="2158" w:type="dxa"/>
          </w:tcPr>
          <w:p w14:paraId="099EAA39" w14:textId="77777777" w:rsidR="005139CD" w:rsidRPr="001B09CE" w:rsidRDefault="005139CD" w:rsidP="00CE0E29">
            <w:pPr>
              <w:spacing w:before="0" w:after="0"/>
              <w:jc w:val="center"/>
            </w:pPr>
            <w:r w:rsidRPr="001B09CE">
              <w:t xml:space="preserve">Pastrana </w:t>
            </w:r>
          </w:p>
        </w:tc>
        <w:tc>
          <w:tcPr>
            <w:tcW w:w="925" w:type="dxa"/>
          </w:tcPr>
          <w:p w14:paraId="26F50E0C" w14:textId="77777777" w:rsidR="005139CD" w:rsidRPr="001B09CE" w:rsidRDefault="005139CD" w:rsidP="00CE0E29">
            <w:pPr>
              <w:spacing w:before="0" w:after="0"/>
              <w:jc w:val="center"/>
            </w:pPr>
            <w:r w:rsidRPr="001B09CE">
              <w:t>2016</w:t>
            </w:r>
          </w:p>
        </w:tc>
        <w:tc>
          <w:tcPr>
            <w:tcW w:w="1209" w:type="dxa"/>
          </w:tcPr>
          <w:p w14:paraId="2228A4D3" w14:textId="77777777" w:rsidR="005139CD" w:rsidRPr="001B09CE" w:rsidRDefault="005139CD" w:rsidP="00CE0E29">
            <w:pPr>
              <w:spacing w:before="0" w:after="0"/>
              <w:jc w:val="center"/>
            </w:pPr>
            <w:r w:rsidRPr="001B09CE">
              <w:t>X</w:t>
            </w:r>
          </w:p>
        </w:tc>
        <w:tc>
          <w:tcPr>
            <w:tcW w:w="1165" w:type="dxa"/>
          </w:tcPr>
          <w:p w14:paraId="0C47EA8D" w14:textId="77777777" w:rsidR="005139CD" w:rsidRPr="001B09CE" w:rsidRDefault="005139CD" w:rsidP="00CE0E29">
            <w:pPr>
              <w:spacing w:before="0" w:after="0"/>
              <w:jc w:val="center"/>
            </w:pPr>
            <w:r w:rsidRPr="001B09CE">
              <w:t>X</w:t>
            </w:r>
          </w:p>
        </w:tc>
        <w:tc>
          <w:tcPr>
            <w:tcW w:w="1237" w:type="dxa"/>
          </w:tcPr>
          <w:p w14:paraId="3DFDEA08" w14:textId="77777777" w:rsidR="005139CD" w:rsidRPr="001B09CE" w:rsidRDefault="005139CD" w:rsidP="00CE0E29">
            <w:pPr>
              <w:spacing w:before="0" w:after="0"/>
              <w:jc w:val="center"/>
            </w:pPr>
            <w:r w:rsidRPr="001B09CE">
              <w:t>X</w:t>
            </w:r>
          </w:p>
        </w:tc>
        <w:tc>
          <w:tcPr>
            <w:tcW w:w="1381" w:type="dxa"/>
          </w:tcPr>
          <w:p w14:paraId="51080155" w14:textId="77777777" w:rsidR="005139CD" w:rsidRPr="001B09CE" w:rsidRDefault="005139CD" w:rsidP="00CE0E29">
            <w:pPr>
              <w:spacing w:before="0" w:after="0"/>
              <w:jc w:val="center"/>
            </w:pPr>
            <w:r w:rsidRPr="001B09CE">
              <w:t>X</w:t>
            </w:r>
          </w:p>
        </w:tc>
        <w:tc>
          <w:tcPr>
            <w:tcW w:w="1099" w:type="dxa"/>
          </w:tcPr>
          <w:p w14:paraId="3B27FE35" w14:textId="77777777" w:rsidR="005139CD" w:rsidRPr="001B09CE" w:rsidRDefault="005139CD" w:rsidP="00CE0E29">
            <w:pPr>
              <w:spacing w:before="0" w:after="0"/>
              <w:jc w:val="center"/>
            </w:pPr>
            <w:r w:rsidRPr="001B09CE">
              <w:t>Unclear</w:t>
            </w:r>
          </w:p>
        </w:tc>
        <w:tc>
          <w:tcPr>
            <w:tcW w:w="1087" w:type="dxa"/>
          </w:tcPr>
          <w:p w14:paraId="0850196A" w14:textId="77777777" w:rsidR="005139CD" w:rsidRPr="001B09CE" w:rsidRDefault="005139CD" w:rsidP="00CE0E29">
            <w:pPr>
              <w:spacing w:before="0" w:after="0"/>
              <w:jc w:val="center"/>
            </w:pPr>
            <w:r w:rsidRPr="001B09CE">
              <w:t>X</w:t>
            </w:r>
          </w:p>
        </w:tc>
        <w:tc>
          <w:tcPr>
            <w:tcW w:w="1253" w:type="dxa"/>
          </w:tcPr>
          <w:p w14:paraId="03EBA90A" w14:textId="77777777" w:rsidR="005139CD" w:rsidRPr="001B09CE" w:rsidRDefault="005139CD" w:rsidP="00CE0E29">
            <w:pPr>
              <w:spacing w:before="0" w:after="0"/>
              <w:jc w:val="center"/>
            </w:pPr>
            <w:r w:rsidRPr="001B09CE">
              <w:t>Unclear</w:t>
            </w:r>
          </w:p>
        </w:tc>
        <w:tc>
          <w:tcPr>
            <w:tcW w:w="1276" w:type="dxa"/>
          </w:tcPr>
          <w:p w14:paraId="02C09A96" w14:textId="77777777" w:rsidR="005139CD" w:rsidRPr="001B09CE" w:rsidRDefault="005139CD" w:rsidP="00CE0E29">
            <w:pPr>
              <w:spacing w:before="0" w:after="0"/>
              <w:jc w:val="center"/>
            </w:pPr>
            <w:r w:rsidRPr="001B09CE">
              <w:t>X</w:t>
            </w:r>
          </w:p>
        </w:tc>
      </w:tr>
      <w:tr w:rsidR="005139CD" w:rsidRPr="001B09CE" w14:paraId="1633AC99" w14:textId="77777777" w:rsidTr="005139CD">
        <w:trPr>
          <w:trHeight w:val="420"/>
          <w:jc w:val="center"/>
        </w:trPr>
        <w:tc>
          <w:tcPr>
            <w:tcW w:w="2158" w:type="dxa"/>
          </w:tcPr>
          <w:p w14:paraId="6F504D40" w14:textId="77777777" w:rsidR="005139CD" w:rsidRPr="001B09CE" w:rsidRDefault="005139CD" w:rsidP="00CE0E29">
            <w:pPr>
              <w:spacing w:before="0" w:after="0"/>
              <w:jc w:val="center"/>
            </w:pPr>
            <w:r w:rsidRPr="001B09CE">
              <w:t xml:space="preserve">Phillips </w:t>
            </w:r>
          </w:p>
        </w:tc>
        <w:tc>
          <w:tcPr>
            <w:tcW w:w="925" w:type="dxa"/>
          </w:tcPr>
          <w:p w14:paraId="76B081D7" w14:textId="77777777" w:rsidR="005139CD" w:rsidRPr="001B09CE" w:rsidRDefault="005139CD" w:rsidP="00CE0E29">
            <w:pPr>
              <w:spacing w:before="0" w:after="0"/>
              <w:jc w:val="center"/>
            </w:pPr>
            <w:r w:rsidRPr="001B09CE">
              <w:t>2000</w:t>
            </w:r>
          </w:p>
        </w:tc>
        <w:tc>
          <w:tcPr>
            <w:tcW w:w="1209" w:type="dxa"/>
          </w:tcPr>
          <w:p w14:paraId="6C71FD07" w14:textId="77777777" w:rsidR="005139CD" w:rsidRPr="001B09CE" w:rsidRDefault="005139CD" w:rsidP="00CE0E29">
            <w:pPr>
              <w:spacing w:before="0" w:after="0"/>
              <w:jc w:val="center"/>
            </w:pPr>
            <w:r w:rsidRPr="001B09CE">
              <w:t>X</w:t>
            </w:r>
          </w:p>
        </w:tc>
        <w:tc>
          <w:tcPr>
            <w:tcW w:w="1165" w:type="dxa"/>
          </w:tcPr>
          <w:p w14:paraId="6C04F358" w14:textId="77777777" w:rsidR="005139CD" w:rsidRPr="001B09CE" w:rsidRDefault="005139CD" w:rsidP="00CE0E29">
            <w:pPr>
              <w:spacing w:before="0" w:after="0"/>
              <w:jc w:val="center"/>
            </w:pPr>
            <w:r w:rsidRPr="001B09CE">
              <w:t>X</w:t>
            </w:r>
          </w:p>
        </w:tc>
        <w:tc>
          <w:tcPr>
            <w:tcW w:w="1237" w:type="dxa"/>
          </w:tcPr>
          <w:p w14:paraId="14F87646" w14:textId="77777777" w:rsidR="005139CD" w:rsidRPr="001B09CE" w:rsidRDefault="005139CD" w:rsidP="00CE0E29">
            <w:pPr>
              <w:spacing w:before="0" w:after="0"/>
              <w:jc w:val="center"/>
            </w:pPr>
            <w:r w:rsidRPr="001B09CE">
              <w:t>X</w:t>
            </w:r>
          </w:p>
        </w:tc>
        <w:tc>
          <w:tcPr>
            <w:tcW w:w="1381" w:type="dxa"/>
          </w:tcPr>
          <w:p w14:paraId="1ADE2649" w14:textId="77777777" w:rsidR="005139CD" w:rsidRPr="001B09CE" w:rsidRDefault="005139CD" w:rsidP="00CE0E29">
            <w:pPr>
              <w:spacing w:before="0" w:after="0"/>
              <w:jc w:val="center"/>
            </w:pPr>
            <w:r w:rsidRPr="001B09CE">
              <w:t>X</w:t>
            </w:r>
          </w:p>
        </w:tc>
        <w:tc>
          <w:tcPr>
            <w:tcW w:w="1099" w:type="dxa"/>
          </w:tcPr>
          <w:p w14:paraId="576F839A" w14:textId="77777777" w:rsidR="005139CD" w:rsidRPr="001B09CE" w:rsidRDefault="005139CD" w:rsidP="00CE0E29">
            <w:pPr>
              <w:spacing w:before="0" w:after="0"/>
              <w:jc w:val="center"/>
            </w:pPr>
            <w:r w:rsidRPr="001B09CE">
              <w:t>X</w:t>
            </w:r>
          </w:p>
        </w:tc>
        <w:tc>
          <w:tcPr>
            <w:tcW w:w="1087" w:type="dxa"/>
          </w:tcPr>
          <w:p w14:paraId="6C1896EA" w14:textId="77777777" w:rsidR="005139CD" w:rsidRPr="001B09CE" w:rsidRDefault="005139CD" w:rsidP="00CE0E29">
            <w:pPr>
              <w:spacing w:before="0" w:after="0"/>
              <w:jc w:val="center"/>
            </w:pPr>
            <w:r w:rsidRPr="001B09CE">
              <w:t>X</w:t>
            </w:r>
          </w:p>
        </w:tc>
        <w:tc>
          <w:tcPr>
            <w:tcW w:w="1253" w:type="dxa"/>
          </w:tcPr>
          <w:p w14:paraId="06628566" w14:textId="77777777" w:rsidR="005139CD" w:rsidRPr="001B09CE" w:rsidRDefault="005139CD" w:rsidP="00CE0E29">
            <w:pPr>
              <w:spacing w:before="0" w:after="0"/>
              <w:jc w:val="center"/>
            </w:pPr>
            <w:r w:rsidRPr="001B09CE">
              <w:t>Unclear</w:t>
            </w:r>
          </w:p>
        </w:tc>
        <w:tc>
          <w:tcPr>
            <w:tcW w:w="1276" w:type="dxa"/>
          </w:tcPr>
          <w:p w14:paraId="0CA44D3C" w14:textId="77777777" w:rsidR="005139CD" w:rsidRPr="001B09CE" w:rsidRDefault="005139CD" w:rsidP="00CE0E29">
            <w:pPr>
              <w:spacing w:before="0" w:after="0"/>
              <w:jc w:val="center"/>
            </w:pPr>
            <w:r w:rsidRPr="001B09CE">
              <w:t>X</w:t>
            </w:r>
          </w:p>
        </w:tc>
      </w:tr>
      <w:tr w:rsidR="005139CD" w:rsidRPr="001B09CE" w14:paraId="5ABE2A81" w14:textId="77777777" w:rsidTr="005139CD">
        <w:trPr>
          <w:trHeight w:val="404"/>
          <w:jc w:val="center"/>
        </w:trPr>
        <w:tc>
          <w:tcPr>
            <w:tcW w:w="2158" w:type="dxa"/>
          </w:tcPr>
          <w:p w14:paraId="57712D17" w14:textId="77777777" w:rsidR="005139CD" w:rsidRPr="001B09CE" w:rsidRDefault="005139CD" w:rsidP="00CE0E29">
            <w:pPr>
              <w:spacing w:before="0" w:after="0"/>
              <w:jc w:val="center"/>
            </w:pPr>
            <w:r w:rsidRPr="001B09CE">
              <w:t xml:space="preserve">Santy </w:t>
            </w:r>
          </w:p>
        </w:tc>
        <w:tc>
          <w:tcPr>
            <w:tcW w:w="925" w:type="dxa"/>
          </w:tcPr>
          <w:p w14:paraId="2BDBBE72" w14:textId="77777777" w:rsidR="005139CD" w:rsidRPr="001B09CE" w:rsidRDefault="005139CD" w:rsidP="00CE0E29">
            <w:pPr>
              <w:spacing w:before="0" w:after="0"/>
              <w:jc w:val="center"/>
            </w:pPr>
            <w:r w:rsidRPr="001B09CE">
              <w:t>2005</w:t>
            </w:r>
          </w:p>
        </w:tc>
        <w:tc>
          <w:tcPr>
            <w:tcW w:w="1209" w:type="dxa"/>
          </w:tcPr>
          <w:p w14:paraId="2825F541" w14:textId="77777777" w:rsidR="005139CD" w:rsidRPr="001B09CE" w:rsidRDefault="005139CD" w:rsidP="00CE0E29">
            <w:pPr>
              <w:spacing w:before="0" w:after="0"/>
              <w:jc w:val="center"/>
            </w:pPr>
            <w:r w:rsidRPr="001B09CE">
              <w:t>X</w:t>
            </w:r>
          </w:p>
        </w:tc>
        <w:tc>
          <w:tcPr>
            <w:tcW w:w="1165" w:type="dxa"/>
          </w:tcPr>
          <w:p w14:paraId="533E9049" w14:textId="77777777" w:rsidR="005139CD" w:rsidRPr="001B09CE" w:rsidRDefault="005139CD" w:rsidP="00CE0E29">
            <w:pPr>
              <w:spacing w:before="0" w:after="0"/>
              <w:jc w:val="center"/>
            </w:pPr>
            <w:r w:rsidRPr="001B09CE">
              <w:t>X</w:t>
            </w:r>
          </w:p>
        </w:tc>
        <w:tc>
          <w:tcPr>
            <w:tcW w:w="1237" w:type="dxa"/>
          </w:tcPr>
          <w:p w14:paraId="223219E9" w14:textId="77777777" w:rsidR="005139CD" w:rsidRPr="001B09CE" w:rsidRDefault="005139CD" w:rsidP="00CE0E29">
            <w:pPr>
              <w:spacing w:before="0" w:after="0"/>
              <w:jc w:val="center"/>
            </w:pPr>
            <w:r w:rsidRPr="001B09CE">
              <w:t>X</w:t>
            </w:r>
          </w:p>
        </w:tc>
        <w:tc>
          <w:tcPr>
            <w:tcW w:w="1381" w:type="dxa"/>
          </w:tcPr>
          <w:p w14:paraId="7718CDDE" w14:textId="77777777" w:rsidR="005139CD" w:rsidRPr="001B09CE" w:rsidRDefault="005139CD" w:rsidP="00CE0E29">
            <w:pPr>
              <w:spacing w:before="0" w:after="0"/>
              <w:jc w:val="center"/>
            </w:pPr>
            <w:r w:rsidRPr="001B09CE">
              <w:t>X</w:t>
            </w:r>
          </w:p>
        </w:tc>
        <w:tc>
          <w:tcPr>
            <w:tcW w:w="1099" w:type="dxa"/>
          </w:tcPr>
          <w:p w14:paraId="0D9EAFC5" w14:textId="77777777" w:rsidR="005139CD" w:rsidRPr="001B09CE" w:rsidRDefault="005139CD" w:rsidP="00CE0E29">
            <w:pPr>
              <w:spacing w:before="0" w:after="0"/>
              <w:jc w:val="center"/>
            </w:pPr>
            <w:r w:rsidRPr="001B09CE">
              <w:t>Unclear</w:t>
            </w:r>
          </w:p>
        </w:tc>
        <w:tc>
          <w:tcPr>
            <w:tcW w:w="1087" w:type="dxa"/>
          </w:tcPr>
          <w:p w14:paraId="1BC9BE42" w14:textId="77777777" w:rsidR="005139CD" w:rsidRPr="001B09CE" w:rsidRDefault="005139CD" w:rsidP="00CE0E29">
            <w:pPr>
              <w:spacing w:before="0" w:after="0"/>
              <w:jc w:val="center"/>
            </w:pPr>
            <w:r w:rsidRPr="001B09CE">
              <w:t>X</w:t>
            </w:r>
          </w:p>
        </w:tc>
        <w:tc>
          <w:tcPr>
            <w:tcW w:w="1253" w:type="dxa"/>
          </w:tcPr>
          <w:p w14:paraId="2594AB77" w14:textId="77777777" w:rsidR="005139CD" w:rsidRPr="001B09CE" w:rsidRDefault="005139CD" w:rsidP="00CE0E29">
            <w:pPr>
              <w:spacing w:before="0" w:after="0"/>
              <w:jc w:val="center"/>
            </w:pPr>
            <w:r w:rsidRPr="001B09CE">
              <w:t>Unclear</w:t>
            </w:r>
          </w:p>
        </w:tc>
        <w:tc>
          <w:tcPr>
            <w:tcW w:w="1276" w:type="dxa"/>
          </w:tcPr>
          <w:p w14:paraId="5382C4A1" w14:textId="77777777" w:rsidR="005139CD" w:rsidRPr="001B09CE" w:rsidRDefault="005139CD" w:rsidP="00CE0E29">
            <w:pPr>
              <w:spacing w:before="0" w:after="0"/>
              <w:jc w:val="center"/>
            </w:pPr>
            <w:r w:rsidRPr="001B09CE">
              <w:t>X</w:t>
            </w:r>
          </w:p>
        </w:tc>
      </w:tr>
      <w:tr w:rsidR="005139CD" w:rsidRPr="001B09CE" w14:paraId="13083D0D" w14:textId="77777777" w:rsidTr="005139CD">
        <w:trPr>
          <w:trHeight w:val="420"/>
          <w:jc w:val="center"/>
        </w:trPr>
        <w:tc>
          <w:tcPr>
            <w:tcW w:w="2158" w:type="dxa"/>
          </w:tcPr>
          <w:p w14:paraId="4C7184C8" w14:textId="77777777" w:rsidR="005139CD" w:rsidRPr="001B09CE" w:rsidRDefault="005139CD" w:rsidP="00CE0E29">
            <w:pPr>
              <w:spacing w:before="0" w:after="0"/>
              <w:jc w:val="center"/>
            </w:pPr>
            <w:r w:rsidRPr="001B09CE">
              <w:t xml:space="preserve">Schofield </w:t>
            </w:r>
          </w:p>
        </w:tc>
        <w:tc>
          <w:tcPr>
            <w:tcW w:w="925" w:type="dxa"/>
          </w:tcPr>
          <w:p w14:paraId="39FFD867" w14:textId="77777777" w:rsidR="005139CD" w:rsidRPr="001B09CE" w:rsidRDefault="005139CD" w:rsidP="00CE0E29">
            <w:pPr>
              <w:spacing w:before="0" w:after="0"/>
              <w:jc w:val="center"/>
            </w:pPr>
            <w:r w:rsidRPr="001B09CE">
              <w:t>2018</w:t>
            </w:r>
          </w:p>
        </w:tc>
        <w:tc>
          <w:tcPr>
            <w:tcW w:w="1209" w:type="dxa"/>
          </w:tcPr>
          <w:p w14:paraId="271DC8E7" w14:textId="77777777" w:rsidR="005139CD" w:rsidRPr="001B09CE" w:rsidRDefault="005139CD" w:rsidP="00CE0E29">
            <w:pPr>
              <w:spacing w:before="0" w:after="0"/>
              <w:jc w:val="center"/>
            </w:pPr>
            <w:r w:rsidRPr="001B09CE">
              <w:t>X</w:t>
            </w:r>
          </w:p>
        </w:tc>
        <w:tc>
          <w:tcPr>
            <w:tcW w:w="1165" w:type="dxa"/>
          </w:tcPr>
          <w:p w14:paraId="3CB10575" w14:textId="77777777" w:rsidR="005139CD" w:rsidRPr="001B09CE" w:rsidRDefault="005139CD" w:rsidP="00CE0E29">
            <w:pPr>
              <w:spacing w:before="0" w:after="0"/>
              <w:jc w:val="center"/>
            </w:pPr>
            <w:r w:rsidRPr="001B09CE">
              <w:t>X</w:t>
            </w:r>
          </w:p>
        </w:tc>
        <w:tc>
          <w:tcPr>
            <w:tcW w:w="1237" w:type="dxa"/>
          </w:tcPr>
          <w:p w14:paraId="6E2B348A" w14:textId="77777777" w:rsidR="005139CD" w:rsidRPr="001B09CE" w:rsidRDefault="005139CD" w:rsidP="00CE0E29">
            <w:pPr>
              <w:spacing w:before="0" w:after="0"/>
              <w:jc w:val="center"/>
            </w:pPr>
            <w:r w:rsidRPr="001B09CE">
              <w:t>X</w:t>
            </w:r>
          </w:p>
        </w:tc>
        <w:tc>
          <w:tcPr>
            <w:tcW w:w="1381" w:type="dxa"/>
          </w:tcPr>
          <w:p w14:paraId="0A8B8693" w14:textId="77777777" w:rsidR="005139CD" w:rsidRPr="001B09CE" w:rsidRDefault="005139CD" w:rsidP="00CE0E29">
            <w:pPr>
              <w:spacing w:before="0" w:after="0"/>
              <w:jc w:val="center"/>
            </w:pPr>
            <w:r w:rsidRPr="001B09CE">
              <w:t>X</w:t>
            </w:r>
          </w:p>
        </w:tc>
        <w:tc>
          <w:tcPr>
            <w:tcW w:w="1099" w:type="dxa"/>
          </w:tcPr>
          <w:p w14:paraId="25B6735F" w14:textId="77777777" w:rsidR="005139CD" w:rsidRPr="001B09CE" w:rsidRDefault="005139CD" w:rsidP="00CE0E29">
            <w:pPr>
              <w:spacing w:before="0" w:after="0"/>
              <w:jc w:val="center"/>
            </w:pPr>
            <w:r w:rsidRPr="001B09CE">
              <w:t>X</w:t>
            </w:r>
          </w:p>
        </w:tc>
        <w:tc>
          <w:tcPr>
            <w:tcW w:w="1087" w:type="dxa"/>
          </w:tcPr>
          <w:p w14:paraId="6374BF4D" w14:textId="77777777" w:rsidR="005139CD" w:rsidRPr="001B09CE" w:rsidRDefault="005139CD" w:rsidP="00CE0E29">
            <w:pPr>
              <w:spacing w:before="0" w:after="0"/>
              <w:jc w:val="center"/>
            </w:pPr>
            <w:r w:rsidRPr="001B09CE">
              <w:t>X</w:t>
            </w:r>
          </w:p>
        </w:tc>
        <w:tc>
          <w:tcPr>
            <w:tcW w:w="1253" w:type="dxa"/>
          </w:tcPr>
          <w:p w14:paraId="10DBEB3B" w14:textId="77777777" w:rsidR="005139CD" w:rsidRPr="001B09CE" w:rsidRDefault="005139CD" w:rsidP="00CE0E29">
            <w:pPr>
              <w:spacing w:before="0" w:after="0"/>
              <w:jc w:val="center"/>
            </w:pPr>
            <w:r w:rsidRPr="001B09CE">
              <w:t>X</w:t>
            </w:r>
          </w:p>
        </w:tc>
        <w:tc>
          <w:tcPr>
            <w:tcW w:w="1276" w:type="dxa"/>
          </w:tcPr>
          <w:p w14:paraId="5FDBEC61" w14:textId="77777777" w:rsidR="005139CD" w:rsidRPr="001B09CE" w:rsidRDefault="005139CD" w:rsidP="00CE0E29">
            <w:pPr>
              <w:spacing w:before="0" w:after="0"/>
              <w:jc w:val="center"/>
            </w:pPr>
            <w:r w:rsidRPr="001B09CE">
              <w:t>X</w:t>
            </w:r>
          </w:p>
        </w:tc>
      </w:tr>
      <w:tr w:rsidR="005139CD" w:rsidRPr="001B09CE" w14:paraId="74660630" w14:textId="77777777" w:rsidTr="005139CD">
        <w:trPr>
          <w:trHeight w:val="420"/>
          <w:jc w:val="center"/>
        </w:trPr>
        <w:tc>
          <w:tcPr>
            <w:tcW w:w="2158" w:type="dxa"/>
          </w:tcPr>
          <w:p w14:paraId="3E1AE035" w14:textId="77777777" w:rsidR="005139CD" w:rsidRPr="001B09CE" w:rsidRDefault="005139CD" w:rsidP="00CE0E29">
            <w:pPr>
              <w:spacing w:before="0" w:after="0"/>
              <w:jc w:val="center"/>
            </w:pPr>
            <w:r w:rsidRPr="001B09CE">
              <w:t xml:space="preserve">Shah </w:t>
            </w:r>
          </w:p>
        </w:tc>
        <w:tc>
          <w:tcPr>
            <w:tcW w:w="925" w:type="dxa"/>
          </w:tcPr>
          <w:p w14:paraId="28182BD8" w14:textId="77777777" w:rsidR="005139CD" w:rsidRPr="001B09CE" w:rsidRDefault="005139CD" w:rsidP="00CE0E29">
            <w:pPr>
              <w:spacing w:before="0" w:after="0"/>
              <w:jc w:val="center"/>
            </w:pPr>
            <w:r w:rsidRPr="001B09CE">
              <w:t>2016</w:t>
            </w:r>
          </w:p>
        </w:tc>
        <w:tc>
          <w:tcPr>
            <w:tcW w:w="1209" w:type="dxa"/>
          </w:tcPr>
          <w:p w14:paraId="4256C819" w14:textId="77777777" w:rsidR="005139CD" w:rsidRPr="001B09CE" w:rsidRDefault="005139CD" w:rsidP="00CE0E29">
            <w:pPr>
              <w:spacing w:before="0" w:after="0"/>
              <w:jc w:val="center"/>
            </w:pPr>
            <w:r w:rsidRPr="001B09CE">
              <w:t>X</w:t>
            </w:r>
          </w:p>
        </w:tc>
        <w:tc>
          <w:tcPr>
            <w:tcW w:w="1165" w:type="dxa"/>
          </w:tcPr>
          <w:p w14:paraId="16473DA1" w14:textId="77777777" w:rsidR="005139CD" w:rsidRPr="001B09CE" w:rsidRDefault="005139CD" w:rsidP="00CE0E29">
            <w:pPr>
              <w:spacing w:before="0" w:after="0"/>
              <w:jc w:val="center"/>
            </w:pPr>
            <w:r w:rsidRPr="001B09CE">
              <w:t>X</w:t>
            </w:r>
          </w:p>
        </w:tc>
        <w:tc>
          <w:tcPr>
            <w:tcW w:w="1237" w:type="dxa"/>
          </w:tcPr>
          <w:p w14:paraId="4613F519" w14:textId="77777777" w:rsidR="005139CD" w:rsidRPr="001B09CE" w:rsidRDefault="005139CD" w:rsidP="00CE0E29">
            <w:pPr>
              <w:spacing w:before="0" w:after="0"/>
              <w:jc w:val="center"/>
            </w:pPr>
            <w:r w:rsidRPr="001B09CE">
              <w:t>X</w:t>
            </w:r>
          </w:p>
        </w:tc>
        <w:tc>
          <w:tcPr>
            <w:tcW w:w="1381" w:type="dxa"/>
          </w:tcPr>
          <w:p w14:paraId="06AE8EFC" w14:textId="77777777" w:rsidR="005139CD" w:rsidRPr="001B09CE" w:rsidRDefault="005139CD" w:rsidP="00CE0E29">
            <w:pPr>
              <w:spacing w:before="0" w:after="0"/>
              <w:jc w:val="center"/>
            </w:pPr>
            <w:r w:rsidRPr="001B09CE">
              <w:t>Unclear</w:t>
            </w:r>
          </w:p>
        </w:tc>
        <w:tc>
          <w:tcPr>
            <w:tcW w:w="1099" w:type="dxa"/>
          </w:tcPr>
          <w:p w14:paraId="71B01749" w14:textId="77777777" w:rsidR="005139CD" w:rsidRPr="001B09CE" w:rsidRDefault="005139CD" w:rsidP="00CE0E29">
            <w:pPr>
              <w:spacing w:before="0" w:after="0"/>
              <w:jc w:val="center"/>
            </w:pPr>
            <w:r w:rsidRPr="001B09CE">
              <w:t>X</w:t>
            </w:r>
          </w:p>
        </w:tc>
        <w:tc>
          <w:tcPr>
            <w:tcW w:w="1087" w:type="dxa"/>
          </w:tcPr>
          <w:p w14:paraId="0B7A3F23" w14:textId="77777777" w:rsidR="005139CD" w:rsidRPr="001B09CE" w:rsidRDefault="005139CD" w:rsidP="00CE0E29">
            <w:pPr>
              <w:spacing w:before="0" w:after="0"/>
              <w:jc w:val="center"/>
            </w:pPr>
            <w:r w:rsidRPr="001B09CE">
              <w:t>X</w:t>
            </w:r>
          </w:p>
        </w:tc>
        <w:tc>
          <w:tcPr>
            <w:tcW w:w="1253" w:type="dxa"/>
          </w:tcPr>
          <w:p w14:paraId="6BD4DFAE" w14:textId="77777777" w:rsidR="005139CD" w:rsidRPr="001B09CE" w:rsidRDefault="005139CD" w:rsidP="00CE0E29">
            <w:pPr>
              <w:spacing w:before="0" w:after="0"/>
              <w:jc w:val="center"/>
            </w:pPr>
            <w:r w:rsidRPr="001B09CE">
              <w:t>X</w:t>
            </w:r>
          </w:p>
        </w:tc>
        <w:tc>
          <w:tcPr>
            <w:tcW w:w="1276" w:type="dxa"/>
          </w:tcPr>
          <w:p w14:paraId="6095F85E" w14:textId="77777777" w:rsidR="005139CD" w:rsidRPr="001B09CE" w:rsidRDefault="005139CD" w:rsidP="00CE0E29">
            <w:pPr>
              <w:spacing w:before="0" w:after="0"/>
              <w:jc w:val="center"/>
            </w:pPr>
            <w:r w:rsidRPr="001B09CE">
              <w:t>X</w:t>
            </w:r>
          </w:p>
        </w:tc>
      </w:tr>
      <w:tr w:rsidR="005139CD" w:rsidRPr="001B09CE" w14:paraId="6E42AB68" w14:textId="77777777" w:rsidTr="005139CD">
        <w:trPr>
          <w:trHeight w:val="420"/>
          <w:jc w:val="center"/>
        </w:trPr>
        <w:tc>
          <w:tcPr>
            <w:tcW w:w="2158" w:type="dxa"/>
          </w:tcPr>
          <w:p w14:paraId="090849B1" w14:textId="77777777" w:rsidR="005139CD" w:rsidRPr="001B09CE" w:rsidRDefault="005139CD" w:rsidP="00CE0E29">
            <w:pPr>
              <w:spacing w:before="0" w:after="0"/>
              <w:jc w:val="center"/>
            </w:pPr>
            <w:r>
              <w:t>Suwannaprom</w:t>
            </w:r>
          </w:p>
        </w:tc>
        <w:tc>
          <w:tcPr>
            <w:tcW w:w="925" w:type="dxa"/>
          </w:tcPr>
          <w:p w14:paraId="1DFFAE4B" w14:textId="77777777" w:rsidR="005139CD" w:rsidRPr="001B09CE" w:rsidRDefault="005139CD" w:rsidP="00CE0E29">
            <w:pPr>
              <w:spacing w:before="0" w:after="0"/>
              <w:jc w:val="center"/>
            </w:pPr>
            <w:r>
              <w:t>2020</w:t>
            </w:r>
          </w:p>
        </w:tc>
        <w:tc>
          <w:tcPr>
            <w:tcW w:w="1209" w:type="dxa"/>
          </w:tcPr>
          <w:p w14:paraId="74CE466A" w14:textId="77777777" w:rsidR="005139CD" w:rsidRPr="001B09CE" w:rsidRDefault="005139CD" w:rsidP="00CE0E29">
            <w:pPr>
              <w:spacing w:before="0" w:after="0"/>
              <w:jc w:val="center"/>
            </w:pPr>
            <w:r>
              <w:t>X</w:t>
            </w:r>
          </w:p>
        </w:tc>
        <w:tc>
          <w:tcPr>
            <w:tcW w:w="1165" w:type="dxa"/>
          </w:tcPr>
          <w:p w14:paraId="2870422D" w14:textId="77777777" w:rsidR="005139CD" w:rsidRPr="001B09CE" w:rsidRDefault="005139CD" w:rsidP="00CE0E29">
            <w:pPr>
              <w:spacing w:before="0" w:after="0"/>
              <w:jc w:val="center"/>
            </w:pPr>
            <w:r>
              <w:t>X</w:t>
            </w:r>
          </w:p>
        </w:tc>
        <w:tc>
          <w:tcPr>
            <w:tcW w:w="1237" w:type="dxa"/>
          </w:tcPr>
          <w:p w14:paraId="75A780F3" w14:textId="77777777" w:rsidR="005139CD" w:rsidRPr="001B09CE" w:rsidRDefault="005139CD" w:rsidP="00CE0E29">
            <w:pPr>
              <w:spacing w:before="0" w:after="0"/>
              <w:jc w:val="center"/>
            </w:pPr>
            <w:r>
              <w:t>X</w:t>
            </w:r>
          </w:p>
        </w:tc>
        <w:tc>
          <w:tcPr>
            <w:tcW w:w="1381" w:type="dxa"/>
          </w:tcPr>
          <w:p w14:paraId="360AEADB" w14:textId="77777777" w:rsidR="005139CD" w:rsidRPr="001B09CE" w:rsidRDefault="005139CD" w:rsidP="00CE0E29">
            <w:pPr>
              <w:spacing w:before="0" w:after="0"/>
              <w:jc w:val="center"/>
            </w:pPr>
            <w:r>
              <w:t>X</w:t>
            </w:r>
          </w:p>
        </w:tc>
        <w:tc>
          <w:tcPr>
            <w:tcW w:w="1099" w:type="dxa"/>
          </w:tcPr>
          <w:p w14:paraId="5BE0A1B5" w14:textId="77777777" w:rsidR="005139CD" w:rsidRPr="001B09CE" w:rsidRDefault="005139CD" w:rsidP="00CE0E29">
            <w:pPr>
              <w:spacing w:before="0" w:after="0"/>
              <w:jc w:val="center"/>
            </w:pPr>
            <w:r>
              <w:t>Unclear</w:t>
            </w:r>
          </w:p>
        </w:tc>
        <w:tc>
          <w:tcPr>
            <w:tcW w:w="1087" w:type="dxa"/>
          </w:tcPr>
          <w:p w14:paraId="53A887E7" w14:textId="77777777" w:rsidR="005139CD" w:rsidRPr="001B09CE" w:rsidRDefault="005139CD" w:rsidP="00CE0E29">
            <w:pPr>
              <w:spacing w:before="0" w:after="0"/>
              <w:jc w:val="center"/>
            </w:pPr>
            <w:r>
              <w:t>X</w:t>
            </w:r>
          </w:p>
        </w:tc>
        <w:tc>
          <w:tcPr>
            <w:tcW w:w="1253" w:type="dxa"/>
          </w:tcPr>
          <w:p w14:paraId="03727905" w14:textId="77777777" w:rsidR="005139CD" w:rsidRPr="001B09CE" w:rsidRDefault="005139CD" w:rsidP="00CE0E29">
            <w:pPr>
              <w:spacing w:before="0" w:after="0"/>
              <w:jc w:val="center"/>
            </w:pPr>
            <w:r>
              <w:t>X</w:t>
            </w:r>
          </w:p>
        </w:tc>
        <w:tc>
          <w:tcPr>
            <w:tcW w:w="1276" w:type="dxa"/>
          </w:tcPr>
          <w:p w14:paraId="59996EF6" w14:textId="77777777" w:rsidR="005139CD" w:rsidRPr="001B09CE" w:rsidRDefault="005139CD" w:rsidP="00CE0E29">
            <w:pPr>
              <w:spacing w:before="0" w:after="0"/>
              <w:jc w:val="center"/>
            </w:pPr>
            <w:r>
              <w:t>X</w:t>
            </w:r>
          </w:p>
        </w:tc>
      </w:tr>
      <w:tr w:rsidR="005139CD" w:rsidRPr="001B09CE" w14:paraId="56F1746C" w14:textId="77777777" w:rsidTr="005139CD">
        <w:trPr>
          <w:trHeight w:val="420"/>
          <w:jc w:val="center"/>
        </w:trPr>
        <w:tc>
          <w:tcPr>
            <w:tcW w:w="2158" w:type="dxa"/>
          </w:tcPr>
          <w:p w14:paraId="0EB69F08" w14:textId="77777777" w:rsidR="005139CD" w:rsidRPr="001B09CE" w:rsidRDefault="005139CD" w:rsidP="00CE0E29">
            <w:pPr>
              <w:spacing w:before="0" w:after="0"/>
              <w:jc w:val="center"/>
            </w:pPr>
            <w:r w:rsidRPr="001B09CE">
              <w:t xml:space="preserve">Tipson &amp; Turner </w:t>
            </w:r>
          </w:p>
        </w:tc>
        <w:tc>
          <w:tcPr>
            <w:tcW w:w="925" w:type="dxa"/>
          </w:tcPr>
          <w:p w14:paraId="0EFFBF44" w14:textId="77777777" w:rsidR="005139CD" w:rsidRPr="001B09CE" w:rsidRDefault="005139CD" w:rsidP="00CE0E29">
            <w:pPr>
              <w:spacing w:before="0" w:after="0"/>
              <w:jc w:val="center"/>
            </w:pPr>
            <w:r w:rsidRPr="001B09CE">
              <w:t>2002</w:t>
            </w:r>
          </w:p>
        </w:tc>
        <w:tc>
          <w:tcPr>
            <w:tcW w:w="1209" w:type="dxa"/>
          </w:tcPr>
          <w:p w14:paraId="04594084" w14:textId="77777777" w:rsidR="005139CD" w:rsidRPr="001B09CE" w:rsidRDefault="005139CD" w:rsidP="00CE0E29">
            <w:pPr>
              <w:spacing w:before="0" w:after="0"/>
              <w:jc w:val="center"/>
            </w:pPr>
            <w:r w:rsidRPr="001B09CE">
              <w:t>X</w:t>
            </w:r>
          </w:p>
        </w:tc>
        <w:tc>
          <w:tcPr>
            <w:tcW w:w="1165" w:type="dxa"/>
          </w:tcPr>
          <w:p w14:paraId="6F0CACE4" w14:textId="77777777" w:rsidR="005139CD" w:rsidRPr="001B09CE" w:rsidRDefault="005139CD" w:rsidP="00CE0E29">
            <w:pPr>
              <w:spacing w:before="0" w:after="0"/>
              <w:jc w:val="center"/>
            </w:pPr>
            <w:r w:rsidRPr="001B09CE">
              <w:t>X</w:t>
            </w:r>
          </w:p>
        </w:tc>
        <w:tc>
          <w:tcPr>
            <w:tcW w:w="1237" w:type="dxa"/>
          </w:tcPr>
          <w:p w14:paraId="545195B9" w14:textId="77777777" w:rsidR="005139CD" w:rsidRPr="001B09CE" w:rsidRDefault="005139CD" w:rsidP="00CE0E29">
            <w:pPr>
              <w:spacing w:before="0" w:after="0"/>
              <w:jc w:val="center"/>
            </w:pPr>
            <w:r w:rsidRPr="001B09CE">
              <w:t>X</w:t>
            </w:r>
          </w:p>
        </w:tc>
        <w:tc>
          <w:tcPr>
            <w:tcW w:w="1381" w:type="dxa"/>
          </w:tcPr>
          <w:p w14:paraId="58E9AD73" w14:textId="77777777" w:rsidR="005139CD" w:rsidRPr="001B09CE" w:rsidRDefault="005139CD" w:rsidP="00CE0E29">
            <w:pPr>
              <w:spacing w:before="0" w:after="0"/>
              <w:jc w:val="center"/>
            </w:pPr>
            <w:r w:rsidRPr="001B09CE">
              <w:t>X</w:t>
            </w:r>
          </w:p>
        </w:tc>
        <w:tc>
          <w:tcPr>
            <w:tcW w:w="1099" w:type="dxa"/>
          </w:tcPr>
          <w:p w14:paraId="17B00D6A" w14:textId="77777777" w:rsidR="005139CD" w:rsidRPr="001B09CE" w:rsidRDefault="005139CD" w:rsidP="00CE0E29">
            <w:pPr>
              <w:spacing w:before="0" w:after="0"/>
              <w:jc w:val="center"/>
            </w:pPr>
            <w:r w:rsidRPr="001B09CE">
              <w:t>X</w:t>
            </w:r>
          </w:p>
        </w:tc>
        <w:tc>
          <w:tcPr>
            <w:tcW w:w="1087" w:type="dxa"/>
          </w:tcPr>
          <w:p w14:paraId="57FF5FEB" w14:textId="77777777" w:rsidR="005139CD" w:rsidRPr="001B09CE" w:rsidRDefault="005139CD" w:rsidP="00CE0E29">
            <w:pPr>
              <w:spacing w:before="0" w:after="0"/>
              <w:jc w:val="center"/>
            </w:pPr>
            <w:r w:rsidRPr="001B09CE">
              <w:t>X</w:t>
            </w:r>
          </w:p>
        </w:tc>
        <w:tc>
          <w:tcPr>
            <w:tcW w:w="1253" w:type="dxa"/>
          </w:tcPr>
          <w:p w14:paraId="7B0F8DFD" w14:textId="77777777" w:rsidR="005139CD" w:rsidRPr="001B09CE" w:rsidRDefault="005139CD" w:rsidP="00CE0E29">
            <w:pPr>
              <w:spacing w:before="0" w:after="0"/>
              <w:jc w:val="center"/>
            </w:pPr>
            <w:r w:rsidRPr="001B09CE">
              <w:t>Unclear</w:t>
            </w:r>
          </w:p>
        </w:tc>
        <w:tc>
          <w:tcPr>
            <w:tcW w:w="1276" w:type="dxa"/>
          </w:tcPr>
          <w:p w14:paraId="1EC71807" w14:textId="77777777" w:rsidR="005139CD" w:rsidRPr="001B09CE" w:rsidRDefault="005139CD" w:rsidP="00CE0E29">
            <w:pPr>
              <w:spacing w:before="0" w:after="0"/>
              <w:jc w:val="center"/>
            </w:pPr>
            <w:r w:rsidRPr="001B09CE">
              <w:t>X</w:t>
            </w:r>
          </w:p>
        </w:tc>
      </w:tr>
      <w:tr w:rsidR="005139CD" w:rsidRPr="001B09CE" w14:paraId="477F929C" w14:textId="77777777" w:rsidTr="00E16745">
        <w:trPr>
          <w:trHeight w:val="420"/>
          <w:jc w:val="center"/>
        </w:trPr>
        <w:tc>
          <w:tcPr>
            <w:tcW w:w="2158" w:type="dxa"/>
          </w:tcPr>
          <w:p w14:paraId="080C2FB3" w14:textId="77777777" w:rsidR="005139CD" w:rsidRPr="001B09CE" w:rsidRDefault="005139CD" w:rsidP="00CE0E29">
            <w:pPr>
              <w:spacing w:before="0" w:after="0"/>
              <w:jc w:val="center"/>
            </w:pPr>
            <w:r w:rsidRPr="001B09CE">
              <w:t xml:space="preserve">Vardanyan </w:t>
            </w:r>
          </w:p>
        </w:tc>
        <w:tc>
          <w:tcPr>
            <w:tcW w:w="925" w:type="dxa"/>
          </w:tcPr>
          <w:p w14:paraId="568E9F0C" w14:textId="77777777" w:rsidR="005139CD" w:rsidRPr="001B09CE" w:rsidRDefault="005139CD" w:rsidP="00CE0E29">
            <w:pPr>
              <w:spacing w:before="0" w:after="0"/>
              <w:jc w:val="center"/>
            </w:pPr>
            <w:r w:rsidRPr="001B09CE">
              <w:t>2018</w:t>
            </w:r>
          </w:p>
        </w:tc>
        <w:tc>
          <w:tcPr>
            <w:tcW w:w="1209" w:type="dxa"/>
          </w:tcPr>
          <w:p w14:paraId="387871F7" w14:textId="77777777" w:rsidR="005139CD" w:rsidRPr="001B09CE" w:rsidRDefault="005139CD" w:rsidP="00CE0E29">
            <w:pPr>
              <w:spacing w:before="0" w:after="0"/>
              <w:jc w:val="center"/>
            </w:pPr>
            <w:r w:rsidRPr="001B09CE">
              <w:t>X</w:t>
            </w:r>
          </w:p>
        </w:tc>
        <w:tc>
          <w:tcPr>
            <w:tcW w:w="1165" w:type="dxa"/>
          </w:tcPr>
          <w:p w14:paraId="7FB8EC11" w14:textId="77777777" w:rsidR="005139CD" w:rsidRPr="001B09CE" w:rsidRDefault="005139CD" w:rsidP="00CE0E29">
            <w:pPr>
              <w:spacing w:before="0" w:after="0"/>
              <w:jc w:val="center"/>
            </w:pPr>
            <w:r w:rsidRPr="001B09CE">
              <w:t>X</w:t>
            </w:r>
          </w:p>
        </w:tc>
        <w:tc>
          <w:tcPr>
            <w:tcW w:w="1237" w:type="dxa"/>
          </w:tcPr>
          <w:p w14:paraId="7445321F" w14:textId="77777777" w:rsidR="005139CD" w:rsidRPr="001B09CE" w:rsidRDefault="005139CD" w:rsidP="00CE0E29">
            <w:pPr>
              <w:spacing w:before="0" w:after="0"/>
              <w:jc w:val="center"/>
            </w:pPr>
            <w:r w:rsidRPr="001B09CE">
              <w:t>X</w:t>
            </w:r>
          </w:p>
        </w:tc>
        <w:tc>
          <w:tcPr>
            <w:tcW w:w="2480" w:type="dxa"/>
            <w:gridSpan w:val="2"/>
          </w:tcPr>
          <w:p w14:paraId="1DA0C979" w14:textId="77777777" w:rsidR="005139CD" w:rsidRPr="001B09CE" w:rsidRDefault="005139CD" w:rsidP="00CE0E29">
            <w:pPr>
              <w:spacing w:before="0" w:after="0"/>
              <w:jc w:val="center"/>
            </w:pPr>
            <w:r w:rsidRPr="001B09CE">
              <w:t>Unclear</w:t>
            </w:r>
          </w:p>
        </w:tc>
        <w:tc>
          <w:tcPr>
            <w:tcW w:w="1087" w:type="dxa"/>
          </w:tcPr>
          <w:p w14:paraId="3C5DE453" w14:textId="77777777" w:rsidR="005139CD" w:rsidRPr="001B09CE" w:rsidRDefault="005139CD" w:rsidP="00CE0E29">
            <w:pPr>
              <w:spacing w:before="0" w:after="0"/>
              <w:jc w:val="center"/>
            </w:pPr>
            <w:r w:rsidRPr="001B09CE">
              <w:t>X</w:t>
            </w:r>
          </w:p>
        </w:tc>
        <w:tc>
          <w:tcPr>
            <w:tcW w:w="1253" w:type="dxa"/>
          </w:tcPr>
          <w:p w14:paraId="790D14EC" w14:textId="77777777" w:rsidR="005139CD" w:rsidRPr="001B09CE" w:rsidRDefault="005139CD" w:rsidP="00CE0E29">
            <w:pPr>
              <w:spacing w:before="0" w:after="0"/>
              <w:jc w:val="center"/>
            </w:pPr>
            <w:r w:rsidRPr="001B09CE">
              <w:t>Unclear</w:t>
            </w:r>
          </w:p>
        </w:tc>
        <w:tc>
          <w:tcPr>
            <w:tcW w:w="1276" w:type="dxa"/>
          </w:tcPr>
          <w:p w14:paraId="05E89A99" w14:textId="77777777" w:rsidR="005139CD" w:rsidRPr="001B09CE" w:rsidRDefault="005139CD" w:rsidP="00CE0E29">
            <w:pPr>
              <w:spacing w:before="0" w:after="0"/>
              <w:jc w:val="center"/>
            </w:pPr>
            <w:r w:rsidRPr="001B09CE">
              <w:t>X</w:t>
            </w:r>
          </w:p>
        </w:tc>
      </w:tr>
      <w:tr w:rsidR="005139CD" w:rsidRPr="001B09CE" w14:paraId="60E0D9B0" w14:textId="77777777" w:rsidTr="005139CD">
        <w:trPr>
          <w:trHeight w:val="404"/>
          <w:jc w:val="center"/>
        </w:trPr>
        <w:tc>
          <w:tcPr>
            <w:tcW w:w="2158" w:type="dxa"/>
          </w:tcPr>
          <w:p w14:paraId="042838E7" w14:textId="77777777" w:rsidR="005139CD" w:rsidRPr="001B09CE" w:rsidRDefault="005139CD" w:rsidP="00CE0E29">
            <w:pPr>
              <w:spacing w:before="0" w:after="0"/>
              <w:jc w:val="center"/>
            </w:pPr>
            <w:r w:rsidRPr="001B09CE">
              <w:t xml:space="preserve">Williams &amp; Hill </w:t>
            </w:r>
          </w:p>
        </w:tc>
        <w:tc>
          <w:tcPr>
            <w:tcW w:w="925" w:type="dxa"/>
          </w:tcPr>
          <w:p w14:paraId="161B9B4F" w14:textId="77777777" w:rsidR="005139CD" w:rsidRPr="001B09CE" w:rsidRDefault="005139CD" w:rsidP="00CE0E29">
            <w:pPr>
              <w:spacing w:before="0" w:after="0"/>
              <w:jc w:val="center"/>
            </w:pPr>
            <w:r w:rsidRPr="001B09CE">
              <w:t>2007</w:t>
            </w:r>
          </w:p>
        </w:tc>
        <w:tc>
          <w:tcPr>
            <w:tcW w:w="1209" w:type="dxa"/>
          </w:tcPr>
          <w:p w14:paraId="3C21F1AD" w14:textId="77777777" w:rsidR="005139CD" w:rsidRPr="001B09CE" w:rsidRDefault="005139CD" w:rsidP="00CE0E29">
            <w:pPr>
              <w:spacing w:before="0" w:after="0"/>
              <w:jc w:val="center"/>
            </w:pPr>
            <w:r w:rsidRPr="001B09CE">
              <w:t>X</w:t>
            </w:r>
          </w:p>
        </w:tc>
        <w:tc>
          <w:tcPr>
            <w:tcW w:w="1165" w:type="dxa"/>
          </w:tcPr>
          <w:p w14:paraId="7D415ABA" w14:textId="77777777" w:rsidR="005139CD" w:rsidRPr="001B09CE" w:rsidRDefault="005139CD" w:rsidP="00CE0E29">
            <w:pPr>
              <w:spacing w:before="0" w:after="0"/>
              <w:jc w:val="center"/>
            </w:pPr>
            <w:r w:rsidRPr="001B09CE">
              <w:t>X</w:t>
            </w:r>
          </w:p>
        </w:tc>
        <w:tc>
          <w:tcPr>
            <w:tcW w:w="1237" w:type="dxa"/>
          </w:tcPr>
          <w:p w14:paraId="4F428C74" w14:textId="77777777" w:rsidR="005139CD" w:rsidRPr="001B09CE" w:rsidRDefault="005139CD" w:rsidP="00CE0E29">
            <w:pPr>
              <w:spacing w:before="0" w:after="0"/>
              <w:jc w:val="center"/>
            </w:pPr>
            <w:r w:rsidRPr="001B09CE">
              <w:t>X</w:t>
            </w:r>
          </w:p>
        </w:tc>
        <w:tc>
          <w:tcPr>
            <w:tcW w:w="1381" w:type="dxa"/>
          </w:tcPr>
          <w:p w14:paraId="471313C9" w14:textId="77777777" w:rsidR="005139CD" w:rsidRPr="001B09CE" w:rsidRDefault="005139CD" w:rsidP="00CE0E29">
            <w:pPr>
              <w:spacing w:before="0" w:after="0"/>
              <w:jc w:val="center"/>
            </w:pPr>
            <w:r w:rsidRPr="001B09CE">
              <w:t>X</w:t>
            </w:r>
          </w:p>
        </w:tc>
        <w:tc>
          <w:tcPr>
            <w:tcW w:w="1099" w:type="dxa"/>
          </w:tcPr>
          <w:p w14:paraId="41EAD119" w14:textId="77777777" w:rsidR="005139CD" w:rsidRPr="001B09CE" w:rsidRDefault="005139CD" w:rsidP="00CE0E29">
            <w:pPr>
              <w:spacing w:before="0" w:after="0"/>
              <w:jc w:val="center"/>
            </w:pPr>
            <w:r w:rsidRPr="001B09CE">
              <w:t>X</w:t>
            </w:r>
          </w:p>
        </w:tc>
        <w:tc>
          <w:tcPr>
            <w:tcW w:w="1087" w:type="dxa"/>
          </w:tcPr>
          <w:p w14:paraId="68648612" w14:textId="77777777" w:rsidR="005139CD" w:rsidRPr="001B09CE" w:rsidRDefault="005139CD" w:rsidP="00CE0E29">
            <w:pPr>
              <w:spacing w:before="0" w:after="0"/>
              <w:jc w:val="center"/>
            </w:pPr>
            <w:r w:rsidRPr="001B09CE">
              <w:t>X</w:t>
            </w:r>
          </w:p>
        </w:tc>
        <w:tc>
          <w:tcPr>
            <w:tcW w:w="1253" w:type="dxa"/>
          </w:tcPr>
          <w:p w14:paraId="73784025" w14:textId="77777777" w:rsidR="005139CD" w:rsidRPr="001B09CE" w:rsidRDefault="005139CD" w:rsidP="00CE0E29">
            <w:pPr>
              <w:spacing w:before="0" w:after="0"/>
              <w:jc w:val="center"/>
            </w:pPr>
            <w:r w:rsidRPr="001B09CE">
              <w:t>X</w:t>
            </w:r>
          </w:p>
        </w:tc>
        <w:tc>
          <w:tcPr>
            <w:tcW w:w="1276" w:type="dxa"/>
          </w:tcPr>
          <w:p w14:paraId="6741C2F3" w14:textId="77777777" w:rsidR="005139CD" w:rsidRPr="001B09CE" w:rsidRDefault="005139CD" w:rsidP="00CE0E29">
            <w:pPr>
              <w:spacing w:before="0" w:after="0"/>
              <w:jc w:val="center"/>
            </w:pPr>
            <w:r w:rsidRPr="001B09CE">
              <w:t>X</w:t>
            </w:r>
          </w:p>
        </w:tc>
      </w:tr>
      <w:tr w:rsidR="005139CD" w:rsidRPr="001B09CE" w14:paraId="3A11BAB1" w14:textId="77777777" w:rsidTr="005139CD">
        <w:trPr>
          <w:trHeight w:val="420"/>
          <w:jc w:val="center"/>
        </w:trPr>
        <w:tc>
          <w:tcPr>
            <w:tcW w:w="2158" w:type="dxa"/>
          </w:tcPr>
          <w:p w14:paraId="2D0C26FB" w14:textId="77777777" w:rsidR="005139CD" w:rsidRPr="001B09CE" w:rsidRDefault="005139CD" w:rsidP="00CE0E29">
            <w:pPr>
              <w:spacing w:before="0" w:after="0"/>
              <w:jc w:val="center"/>
            </w:pPr>
            <w:r w:rsidRPr="001B09CE">
              <w:t xml:space="preserve">Wilson </w:t>
            </w:r>
          </w:p>
        </w:tc>
        <w:tc>
          <w:tcPr>
            <w:tcW w:w="925" w:type="dxa"/>
          </w:tcPr>
          <w:p w14:paraId="46403031" w14:textId="77777777" w:rsidR="005139CD" w:rsidRPr="001B09CE" w:rsidRDefault="005139CD" w:rsidP="00CE0E29">
            <w:pPr>
              <w:spacing w:before="0" w:after="0"/>
              <w:jc w:val="center"/>
            </w:pPr>
            <w:r w:rsidRPr="001B09CE">
              <w:t>2014</w:t>
            </w:r>
          </w:p>
        </w:tc>
        <w:tc>
          <w:tcPr>
            <w:tcW w:w="1209" w:type="dxa"/>
          </w:tcPr>
          <w:p w14:paraId="2785ACCE" w14:textId="77777777" w:rsidR="005139CD" w:rsidRPr="001B09CE" w:rsidRDefault="005139CD" w:rsidP="00CE0E29">
            <w:pPr>
              <w:spacing w:before="0" w:after="0"/>
              <w:jc w:val="center"/>
            </w:pPr>
            <w:r w:rsidRPr="001B09CE">
              <w:t>X</w:t>
            </w:r>
          </w:p>
        </w:tc>
        <w:tc>
          <w:tcPr>
            <w:tcW w:w="1165" w:type="dxa"/>
          </w:tcPr>
          <w:p w14:paraId="4E432EFB" w14:textId="77777777" w:rsidR="005139CD" w:rsidRPr="001B09CE" w:rsidRDefault="005139CD" w:rsidP="00CE0E29">
            <w:pPr>
              <w:spacing w:before="0" w:after="0"/>
              <w:jc w:val="center"/>
            </w:pPr>
            <w:r w:rsidRPr="001B09CE">
              <w:t>X</w:t>
            </w:r>
          </w:p>
        </w:tc>
        <w:tc>
          <w:tcPr>
            <w:tcW w:w="1237" w:type="dxa"/>
          </w:tcPr>
          <w:p w14:paraId="026E2C5A" w14:textId="77777777" w:rsidR="005139CD" w:rsidRPr="001B09CE" w:rsidRDefault="005139CD" w:rsidP="00CE0E29">
            <w:pPr>
              <w:spacing w:before="0" w:after="0"/>
              <w:jc w:val="center"/>
            </w:pPr>
            <w:r w:rsidRPr="001B09CE">
              <w:t>X</w:t>
            </w:r>
          </w:p>
        </w:tc>
        <w:tc>
          <w:tcPr>
            <w:tcW w:w="1381" w:type="dxa"/>
          </w:tcPr>
          <w:p w14:paraId="57A83204" w14:textId="77777777" w:rsidR="005139CD" w:rsidRPr="001B09CE" w:rsidRDefault="005139CD" w:rsidP="00CE0E29">
            <w:pPr>
              <w:spacing w:before="0" w:after="0"/>
              <w:jc w:val="center"/>
            </w:pPr>
            <w:r w:rsidRPr="001B09CE">
              <w:t>Unclear</w:t>
            </w:r>
          </w:p>
        </w:tc>
        <w:tc>
          <w:tcPr>
            <w:tcW w:w="1099" w:type="dxa"/>
          </w:tcPr>
          <w:p w14:paraId="6A939B92" w14:textId="77777777" w:rsidR="005139CD" w:rsidRPr="001B09CE" w:rsidRDefault="005139CD" w:rsidP="00CE0E29">
            <w:pPr>
              <w:spacing w:before="0" w:after="0"/>
              <w:jc w:val="center"/>
            </w:pPr>
            <w:r w:rsidRPr="001B09CE">
              <w:t>X</w:t>
            </w:r>
          </w:p>
        </w:tc>
        <w:tc>
          <w:tcPr>
            <w:tcW w:w="1087" w:type="dxa"/>
          </w:tcPr>
          <w:p w14:paraId="3BC411E5" w14:textId="77777777" w:rsidR="005139CD" w:rsidRPr="001B09CE" w:rsidRDefault="005139CD" w:rsidP="00CE0E29">
            <w:pPr>
              <w:spacing w:before="0" w:after="0"/>
              <w:jc w:val="center"/>
            </w:pPr>
            <w:r w:rsidRPr="001B09CE">
              <w:t>X</w:t>
            </w:r>
          </w:p>
        </w:tc>
        <w:tc>
          <w:tcPr>
            <w:tcW w:w="1253" w:type="dxa"/>
          </w:tcPr>
          <w:p w14:paraId="6BEF6092" w14:textId="77777777" w:rsidR="005139CD" w:rsidRPr="001B09CE" w:rsidRDefault="005139CD" w:rsidP="00CE0E29">
            <w:pPr>
              <w:spacing w:before="0" w:after="0"/>
              <w:jc w:val="center"/>
            </w:pPr>
            <w:r w:rsidRPr="001B09CE">
              <w:t>Unclear</w:t>
            </w:r>
          </w:p>
        </w:tc>
        <w:tc>
          <w:tcPr>
            <w:tcW w:w="1276" w:type="dxa"/>
          </w:tcPr>
          <w:p w14:paraId="5958ADD5" w14:textId="77777777" w:rsidR="005139CD" w:rsidRPr="001B09CE" w:rsidRDefault="005139CD" w:rsidP="00CE0E29">
            <w:pPr>
              <w:spacing w:before="0" w:after="0"/>
              <w:jc w:val="center"/>
            </w:pPr>
            <w:r w:rsidRPr="001B09CE">
              <w:t>X</w:t>
            </w:r>
          </w:p>
        </w:tc>
      </w:tr>
      <w:tr w:rsidR="005139CD" w:rsidRPr="001B09CE" w14:paraId="10847624" w14:textId="77777777" w:rsidTr="00E16745">
        <w:trPr>
          <w:trHeight w:val="420"/>
          <w:jc w:val="center"/>
        </w:trPr>
        <w:tc>
          <w:tcPr>
            <w:tcW w:w="2158" w:type="dxa"/>
          </w:tcPr>
          <w:p w14:paraId="5533EADF" w14:textId="77777777" w:rsidR="005139CD" w:rsidRPr="001B09CE" w:rsidRDefault="005139CD" w:rsidP="00CE0E29">
            <w:pPr>
              <w:spacing w:before="0" w:after="0"/>
              <w:jc w:val="center"/>
            </w:pPr>
            <w:r w:rsidRPr="001B09CE">
              <w:t xml:space="preserve">Wood </w:t>
            </w:r>
          </w:p>
        </w:tc>
        <w:tc>
          <w:tcPr>
            <w:tcW w:w="925" w:type="dxa"/>
          </w:tcPr>
          <w:p w14:paraId="43C64D4B" w14:textId="77777777" w:rsidR="005139CD" w:rsidRPr="001B09CE" w:rsidRDefault="005139CD" w:rsidP="00CE0E29">
            <w:pPr>
              <w:spacing w:before="0" w:after="0"/>
              <w:jc w:val="center"/>
            </w:pPr>
            <w:r w:rsidRPr="001B09CE">
              <w:t>2009</w:t>
            </w:r>
          </w:p>
        </w:tc>
        <w:tc>
          <w:tcPr>
            <w:tcW w:w="1209" w:type="dxa"/>
          </w:tcPr>
          <w:p w14:paraId="29901FBF" w14:textId="77777777" w:rsidR="005139CD" w:rsidRPr="001B09CE" w:rsidRDefault="005139CD" w:rsidP="00CE0E29">
            <w:pPr>
              <w:spacing w:before="0" w:after="0"/>
              <w:jc w:val="center"/>
            </w:pPr>
            <w:r w:rsidRPr="001B09CE">
              <w:t>X</w:t>
            </w:r>
          </w:p>
        </w:tc>
        <w:tc>
          <w:tcPr>
            <w:tcW w:w="1165" w:type="dxa"/>
          </w:tcPr>
          <w:p w14:paraId="191EB2A3" w14:textId="77777777" w:rsidR="005139CD" w:rsidRPr="001B09CE" w:rsidRDefault="005139CD" w:rsidP="00CE0E29">
            <w:pPr>
              <w:spacing w:before="0" w:after="0"/>
              <w:jc w:val="center"/>
            </w:pPr>
            <w:r w:rsidRPr="001B09CE">
              <w:t>X</w:t>
            </w:r>
          </w:p>
        </w:tc>
        <w:tc>
          <w:tcPr>
            <w:tcW w:w="1237" w:type="dxa"/>
          </w:tcPr>
          <w:p w14:paraId="49B7DF4C" w14:textId="77777777" w:rsidR="005139CD" w:rsidRPr="001B09CE" w:rsidRDefault="005139CD" w:rsidP="00CE0E29">
            <w:pPr>
              <w:spacing w:before="0" w:after="0"/>
              <w:jc w:val="center"/>
            </w:pPr>
            <w:r w:rsidRPr="001B09CE">
              <w:t>X</w:t>
            </w:r>
          </w:p>
        </w:tc>
        <w:tc>
          <w:tcPr>
            <w:tcW w:w="2480" w:type="dxa"/>
            <w:gridSpan w:val="2"/>
          </w:tcPr>
          <w:p w14:paraId="2DFE3669" w14:textId="77777777" w:rsidR="005139CD" w:rsidRPr="001B09CE" w:rsidRDefault="005139CD" w:rsidP="00CE0E29">
            <w:pPr>
              <w:spacing w:before="0" w:after="0"/>
              <w:jc w:val="center"/>
            </w:pPr>
            <w:r w:rsidRPr="001B09CE">
              <w:t>Unclear</w:t>
            </w:r>
          </w:p>
        </w:tc>
        <w:tc>
          <w:tcPr>
            <w:tcW w:w="1087" w:type="dxa"/>
          </w:tcPr>
          <w:p w14:paraId="0C7A1EC8" w14:textId="77777777" w:rsidR="005139CD" w:rsidRPr="001B09CE" w:rsidRDefault="005139CD" w:rsidP="00CE0E29">
            <w:pPr>
              <w:spacing w:before="0" w:after="0"/>
              <w:jc w:val="center"/>
            </w:pPr>
            <w:r w:rsidRPr="001B09CE">
              <w:t>X</w:t>
            </w:r>
          </w:p>
        </w:tc>
        <w:tc>
          <w:tcPr>
            <w:tcW w:w="1253" w:type="dxa"/>
          </w:tcPr>
          <w:p w14:paraId="43FBA0D1" w14:textId="77777777" w:rsidR="005139CD" w:rsidRPr="001B09CE" w:rsidRDefault="005139CD" w:rsidP="00CE0E29">
            <w:pPr>
              <w:spacing w:before="0" w:after="0"/>
              <w:jc w:val="center"/>
            </w:pPr>
            <w:r w:rsidRPr="001B09CE">
              <w:t>Unclear</w:t>
            </w:r>
          </w:p>
        </w:tc>
        <w:tc>
          <w:tcPr>
            <w:tcW w:w="1276" w:type="dxa"/>
          </w:tcPr>
          <w:p w14:paraId="27555AAD" w14:textId="77777777" w:rsidR="005139CD" w:rsidRPr="001B09CE" w:rsidRDefault="005139CD" w:rsidP="00CE0E29">
            <w:pPr>
              <w:spacing w:before="0" w:after="0"/>
              <w:jc w:val="center"/>
            </w:pPr>
            <w:r w:rsidRPr="001B09CE">
              <w:t>X</w:t>
            </w:r>
          </w:p>
        </w:tc>
      </w:tr>
      <w:tr w:rsidR="005139CD" w:rsidRPr="001B09CE" w14:paraId="7E9764E8" w14:textId="77777777" w:rsidTr="005139CD">
        <w:trPr>
          <w:trHeight w:val="420"/>
          <w:jc w:val="center"/>
        </w:trPr>
        <w:tc>
          <w:tcPr>
            <w:tcW w:w="2158" w:type="dxa"/>
          </w:tcPr>
          <w:p w14:paraId="44B50E02" w14:textId="77777777" w:rsidR="005139CD" w:rsidRPr="001B09CE" w:rsidRDefault="005139CD" w:rsidP="00CE0E29">
            <w:pPr>
              <w:spacing w:before="0" w:after="0"/>
              <w:jc w:val="center"/>
            </w:pPr>
            <w:r w:rsidRPr="001B09CE">
              <w:t xml:space="preserve">Yates </w:t>
            </w:r>
          </w:p>
        </w:tc>
        <w:tc>
          <w:tcPr>
            <w:tcW w:w="925" w:type="dxa"/>
          </w:tcPr>
          <w:p w14:paraId="70E72EC7" w14:textId="77777777" w:rsidR="005139CD" w:rsidRPr="001B09CE" w:rsidRDefault="005139CD" w:rsidP="00CE0E29">
            <w:pPr>
              <w:spacing w:before="0" w:after="0"/>
              <w:jc w:val="center"/>
            </w:pPr>
            <w:r w:rsidRPr="001B09CE">
              <w:t>2007</w:t>
            </w:r>
          </w:p>
        </w:tc>
        <w:tc>
          <w:tcPr>
            <w:tcW w:w="1209" w:type="dxa"/>
          </w:tcPr>
          <w:p w14:paraId="6FFA7024" w14:textId="77777777" w:rsidR="005139CD" w:rsidRPr="001B09CE" w:rsidRDefault="005139CD" w:rsidP="00CE0E29">
            <w:pPr>
              <w:spacing w:before="0" w:after="0"/>
              <w:jc w:val="center"/>
            </w:pPr>
            <w:r w:rsidRPr="001B09CE">
              <w:t>X</w:t>
            </w:r>
          </w:p>
        </w:tc>
        <w:tc>
          <w:tcPr>
            <w:tcW w:w="1165" w:type="dxa"/>
          </w:tcPr>
          <w:p w14:paraId="75AD0BFD" w14:textId="77777777" w:rsidR="005139CD" w:rsidRPr="001B09CE" w:rsidRDefault="005139CD" w:rsidP="00CE0E29">
            <w:pPr>
              <w:spacing w:before="0" w:after="0"/>
              <w:jc w:val="center"/>
            </w:pPr>
            <w:r w:rsidRPr="001B09CE">
              <w:t>X</w:t>
            </w:r>
          </w:p>
        </w:tc>
        <w:tc>
          <w:tcPr>
            <w:tcW w:w="1237" w:type="dxa"/>
          </w:tcPr>
          <w:p w14:paraId="0AB1CCF1" w14:textId="77777777" w:rsidR="005139CD" w:rsidRPr="001B09CE" w:rsidRDefault="005139CD" w:rsidP="00CE0E29">
            <w:pPr>
              <w:spacing w:before="0" w:after="0"/>
              <w:jc w:val="center"/>
            </w:pPr>
            <w:r w:rsidRPr="001B09CE">
              <w:t>X</w:t>
            </w:r>
          </w:p>
        </w:tc>
        <w:tc>
          <w:tcPr>
            <w:tcW w:w="1381" w:type="dxa"/>
          </w:tcPr>
          <w:p w14:paraId="620FFFE8" w14:textId="77777777" w:rsidR="005139CD" w:rsidRPr="001B09CE" w:rsidRDefault="005139CD" w:rsidP="00CE0E29">
            <w:pPr>
              <w:spacing w:before="0" w:after="0"/>
              <w:jc w:val="center"/>
            </w:pPr>
            <w:r w:rsidRPr="001B09CE">
              <w:t>X</w:t>
            </w:r>
          </w:p>
        </w:tc>
        <w:tc>
          <w:tcPr>
            <w:tcW w:w="1099" w:type="dxa"/>
          </w:tcPr>
          <w:p w14:paraId="1AD956A1" w14:textId="77777777" w:rsidR="005139CD" w:rsidRPr="001B09CE" w:rsidRDefault="005139CD" w:rsidP="00CE0E29">
            <w:pPr>
              <w:spacing w:before="0" w:after="0"/>
              <w:jc w:val="center"/>
            </w:pPr>
            <w:r w:rsidRPr="001B09CE">
              <w:t>X</w:t>
            </w:r>
          </w:p>
        </w:tc>
        <w:tc>
          <w:tcPr>
            <w:tcW w:w="1087" w:type="dxa"/>
          </w:tcPr>
          <w:p w14:paraId="1EDD0ED2" w14:textId="77777777" w:rsidR="005139CD" w:rsidRPr="001B09CE" w:rsidRDefault="005139CD" w:rsidP="00CE0E29">
            <w:pPr>
              <w:spacing w:before="0" w:after="0"/>
              <w:jc w:val="center"/>
            </w:pPr>
            <w:r w:rsidRPr="001B09CE">
              <w:t>X</w:t>
            </w:r>
          </w:p>
        </w:tc>
        <w:tc>
          <w:tcPr>
            <w:tcW w:w="1253" w:type="dxa"/>
          </w:tcPr>
          <w:p w14:paraId="218E47D6" w14:textId="77777777" w:rsidR="005139CD" w:rsidRPr="001B09CE" w:rsidRDefault="005139CD" w:rsidP="00CE0E29">
            <w:pPr>
              <w:spacing w:before="0" w:after="0"/>
              <w:jc w:val="center"/>
            </w:pPr>
            <w:r w:rsidRPr="001B09CE">
              <w:t>Unclear</w:t>
            </w:r>
          </w:p>
        </w:tc>
        <w:tc>
          <w:tcPr>
            <w:tcW w:w="1276" w:type="dxa"/>
          </w:tcPr>
          <w:p w14:paraId="6A66A366" w14:textId="77777777" w:rsidR="005139CD" w:rsidRPr="001B09CE" w:rsidRDefault="005139CD" w:rsidP="00CE0E29">
            <w:pPr>
              <w:spacing w:before="0" w:after="0"/>
              <w:jc w:val="center"/>
            </w:pPr>
            <w:r w:rsidRPr="001B09CE">
              <w:t>X</w:t>
            </w:r>
          </w:p>
        </w:tc>
      </w:tr>
      <w:tr w:rsidR="005139CD" w:rsidRPr="001B09CE" w14:paraId="20DF6A56" w14:textId="77777777" w:rsidTr="00E16745">
        <w:trPr>
          <w:trHeight w:val="404"/>
          <w:jc w:val="center"/>
        </w:trPr>
        <w:tc>
          <w:tcPr>
            <w:tcW w:w="2158" w:type="dxa"/>
          </w:tcPr>
          <w:p w14:paraId="110704DB" w14:textId="77777777" w:rsidR="005139CD" w:rsidRPr="001B09CE" w:rsidRDefault="005139CD" w:rsidP="00CE0E29">
            <w:pPr>
              <w:spacing w:before="0" w:after="0"/>
              <w:jc w:val="center"/>
            </w:pPr>
            <w:r w:rsidRPr="001B09CE">
              <w:t xml:space="preserve">Zaini </w:t>
            </w:r>
          </w:p>
        </w:tc>
        <w:tc>
          <w:tcPr>
            <w:tcW w:w="925" w:type="dxa"/>
          </w:tcPr>
          <w:p w14:paraId="555200AD" w14:textId="77777777" w:rsidR="005139CD" w:rsidRPr="001B09CE" w:rsidRDefault="005139CD" w:rsidP="00CE0E29">
            <w:pPr>
              <w:spacing w:before="0" w:after="0"/>
              <w:jc w:val="center"/>
            </w:pPr>
            <w:r w:rsidRPr="001B09CE">
              <w:t>2011</w:t>
            </w:r>
          </w:p>
        </w:tc>
        <w:tc>
          <w:tcPr>
            <w:tcW w:w="1209" w:type="dxa"/>
          </w:tcPr>
          <w:p w14:paraId="45F0D2C0" w14:textId="77777777" w:rsidR="005139CD" w:rsidRPr="001B09CE" w:rsidRDefault="005139CD" w:rsidP="00CE0E29">
            <w:pPr>
              <w:spacing w:before="0" w:after="0"/>
              <w:jc w:val="center"/>
            </w:pPr>
            <w:r w:rsidRPr="001B09CE">
              <w:t>X</w:t>
            </w:r>
          </w:p>
        </w:tc>
        <w:tc>
          <w:tcPr>
            <w:tcW w:w="1165" w:type="dxa"/>
          </w:tcPr>
          <w:p w14:paraId="42D1EACA" w14:textId="77777777" w:rsidR="005139CD" w:rsidRPr="001B09CE" w:rsidRDefault="005139CD" w:rsidP="00CE0E29">
            <w:pPr>
              <w:spacing w:before="0" w:after="0"/>
              <w:jc w:val="center"/>
            </w:pPr>
            <w:r w:rsidRPr="001B09CE">
              <w:t>X</w:t>
            </w:r>
          </w:p>
        </w:tc>
        <w:tc>
          <w:tcPr>
            <w:tcW w:w="1237" w:type="dxa"/>
          </w:tcPr>
          <w:p w14:paraId="0A291576" w14:textId="77777777" w:rsidR="005139CD" w:rsidRPr="001B09CE" w:rsidRDefault="005139CD" w:rsidP="00CE0E29">
            <w:pPr>
              <w:spacing w:before="0" w:after="0"/>
              <w:jc w:val="center"/>
            </w:pPr>
            <w:r w:rsidRPr="001B09CE">
              <w:t>X</w:t>
            </w:r>
          </w:p>
        </w:tc>
        <w:tc>
          <w:tcPr>
            <w:tcW w:w="2480" w:type="dxa"/>
            <w:gridSpan w:val="2"/>
          </w:tcPr>
          <w:p w14:paraId="65290DAE" w14:textId="77777777" w:rsidR="005139CD" w:rsidRPr="001B09CE" w:rsidRDefault="005139CD" w:rsidP="00CE0E29">
            <w:pPr>
              <w:spacing w:before="0" w:after="0"/>
              <w:jc w:val="center"/>
            </w:pPr>
            <w:r w:rsidRPr="001B09CE">
              <w:t>Unclear</w:t>
            </w:r>
          </w:p>
        </w:tc>
        <w:tc>
          <w:tcPr>
            <w:tcW w:w="1087" w:type="dxa"/>
          </w:tcPr>
          <w:p w14:paraId="72FEC6CA" w14:textId="77777777" w:rsidR="005139CD" w:rsidRPr="001B09CE" w:rsidRDefault="005139CD" w:rsidP="00CE0E29">
            <w:pPr>
              <w:spacing w:before="0" w:after="0"/>
              <w:jc w:val="center"/>
            </w:pPr>
            <w:r w:rsidRPr="001B09CE">
              <w:t>X</w:t>
            </w:r>
          </w:p>
        </w:tc>
        <w:tc>
          <w:tcPr>
            <w:tcW w:w="1253" w:type="dxa"/>
          </w:tcPr>
          <w:p w14:paraId="331D39E1" w14:textId="77777777" w:rsidR="005139CD" w:rsidRPr="001B09CE" w:rsidRDefault="005139CD" w:rsidP="00CE0E29">
            <w:pPr>
              <w:spacing w:before="0" w:after="0"/>
              <w:jc w:val="center"/>
            </w:pPr>
            <w:r w:rsidRPr="001B09CE">
              <w:t>Unclear</w:t>
            </w:r>
          </w:p>
        </w:tc>
        <w:tc>
          <w:tcPr>
            <w:tcW w:w="1276" w:type="dxa"/>
          </w:tcPr>
          <w:p w14:paraId="03424861" w14:textId="77777777" w:rsidR="005139CD" w:rsidRPr="001B09CE" w:rsidRDefault="005139CD" w:rsidP="00CE0E29">
            <w:pPr>
              <w:spacing w:before="0" w:after="0"/>
              <w:jc w:val="center"/>
            </w:pPr>
            <w:r w:rsidRPr="001B09CE">
              <w:t>X</w:t>
            </w:r>
          </w:p>
        </w:tc>
      </w:tr>
      <w:tr w:rsidR="005139CD" w:rsidRPr="001B09CE" w14:paraId="67DE063C" w14:textId="77777777" w:rsidTr="00E16745">
        <w:trPr>
          <w:trHeight w:val="404"/>
          <w:jc w:val="center"/>
        </w:trPr>
        <w:tc>
          <w:tcPr>
            <w:tcW w:w="2158" w:type="dxa"/>
          </w:tcPr>
          <w:p w14:paraId="35FF2875" w14:textId="77777777" w:rsidR="005139CD" w:rsidRPr="001B09CE" w:rsidRDefault="005139CD" w:rsidP="00CE0E29">
            <w:pPr>
              <w:spacing w:before="0" w:after="0"/>
              <w:jc w:val="center"/>
            </w:pPr>
            <w:r>
              <w:t>Zhang</w:t>
            </w:r>
          </w:p>
        </w:tc>
        <w:tc>
          <w:tcPr>
            <w:tcW w:w="925" w:type="dxa"/>
          </w:tcPr>
          <w:p w14:paraId="18BFD85D" w14:textId="77777777" w:rsidR="005139CD" w:rsidRPr="001B09CE" w:rsidRDefault="005139CD" w:rsidP="00CE0E29">
            <w:pPr>
              <w:spacing w:before="0" w:after="0"/>
              <w:jc w:val="center"/>
            </w:pPr>
            <w:r>
              <w:t>2019</w:t>
            </w:r>
          </w:p>
        </w:tc>
        <w:tc>
          <w:tcPr>
            <w:tcW w:w="1209" w:type="dxa"/>
          </w:tcPr>
          <w:p w14:paraId="12DC22AF" w14:textId="77777777" w:rsidR="005139CD" w:rsidRPr="001B09CE" w:rsidRDefault="005139CD" w:rsidP="00CE0E29">
            <w:pPr>
              <w:spacing w:before="0" w:after="0"/>
              <w:jc w:val="center"/>
            </w:pPr>
            <w:r>
              <w:t>X</w:t>
            </w:r>
          </w:p>
        </w:tc>
        <w:tc>
          <w:tcPr>
            <w:tcW w:w="1165" w:type="dxa"/>
          </w:tcPr>
          <w:p w14:paraId="222B3E36" w14:textId="77777777" w:rsidR="005139CD" w:rsidRPr="001B09CE" w:rsidRDefault="005139CD" w:rsidP="00CE0E29">
            <w:pPr>
              <w:spacing w:before="0" w:after="0"/>
              <w:jc w:val="center"/>
            </w:pPr>
            <w:r>
              <w:t>X</w:t>
            </w:r>
          </w:p>
        </w:tc>
        <w:tc>
          <w:tcPr>
            <w:tcW w:w="1237" w:type="dxa"/>
          </w:tcPr>
          <w:p w14:paraId="6FFE5EA7" w14:textId="77777777" w:rsidR="005139CD" w:rsidRPr="001B09CE" w:rsidRDefault="005139CD" w:rsidP="00CE0E29">
            <w:pPr>
              <w:spacing w:before="0" w:after="0"/>
              <w:jc w:val="center"/>
            </w:pPr>
            <w:r>
              <w:t>X</w:t>
            </w:r>
          </w:p>
        </w:tc>
        <w:tc>
          <w:tcPr>
            <w:tcW w:w="1381" w:type="dxa"/>
          </w:tcPr>
          <w:p w14:paraId="0C821FFC" w14:textId="77777777" w:rsidR="005139CD" w:rsidRPr="001B09CE" w:rsidRDefault="005139CD" w:rsidP="00CE0E29">
            <w:pPr>
              <w:spacing w:before="0" w:after="0"/>
              <w:jc w:val="center"/>
            </w:pPr>
            <w:r>
              <w:t>X</w:t>
            </w:r>
          </w:p>
        </w:tc>
        <w:tc>
          <w:tcPr>
            <w:tcW w:w="1099" w:type="dxa"/>
          </w:tcPr>
          <w:p w14:paraId="7711CF00" w14:textId="77777777" w:rsidR="005139CD" w:rsidRPr="001B09CE" w:rsidRDefault="005139CD" w:rsidP="00CE0E29">
            <w:pPr>
              <w:spacing w:before="0" w:after="0"/>
              <w:jc w:val="center"/>
            </w:pPr>
            <w:r>
              <w:t>X</w:t>
            </w:r>
          </w:p>
        </w:tc>
        <w:tc>
          <w:tcPr>
            <w:tcW w:w="1087" w:type="dxa"/>
          </w:tcPr>
          <w:p w14:paraId="013F25A5" w14:textId="77777777" w:rsidR="005139CD" w:rsidRPr="001B09CE" w:rsidRDefault="005139CD" w:rsidP="00CE0E29">
            <w:pPr>
              <w:spacing w:before="0" w:after="0"/>
              <w:jc w:val="center"/>
            </w:pPr>
            <w:r>
              <w:t>X</w:t>
            </w:r>
          </w:p>
        </w:tc>
        <w:tc>
          <w:tcPr>
            <w:tcW w:w="1253" w:type="dxa"/>
          </w:tcPr>
          <w:p w14:paraId="6E93DB1E" w14:textId="77777777" w:rsidR="005139CD" w:rsidRPr="001B09CE" w:rsidRDefault="005139CD" w:rsidP="00CE0E29">
            <w:pPr>
              <w:spacing w:before="0" w:after="0"/>
              <w:jc w:val="center"/>
            </w:pPr>
            <w:r>
              <w:t>X</w:t>
            </w:r>
          </w:p>
        </w:tc>
        <w:tc>
          <w:tcPr>
            <w:tcW w:w="1276" w:type="dxa"/>
          </w:tcPr>
          <w:p w14:paraId="394A063C" w14:textId="77777777" w:rsidR="005139CD" w:rsidRPr="001B09CE" w:rsidRDefault="005139CD" w:rsidP="00CE0E29">
            <w:pPr>
              <w:spacing w:before="0" w:after="0"/>
              <w:jc w:val="center"/>
            </w:pPr>
            <w:r>
              <w:t>X</w:t>
            </w:r>
          </w:p>
        </w:tc>
      </w:tr>
      <w:tr w:rsidR="005139CD" w:rsidRPr="001B09CE" w14:paraId="60E51772" w14:textId="77777777" w:rsidTr="005139CD">
        <w:trPr>
          <w:trHeight w:val="420"/>
          <w:jc w:val="center"/>
        </w:trPr>
        <w:tc>
          <w:tcPr>
            <w:tcW w:w="2158" w:type="dxa"/>
          </w:tcPr>
          <w:p w14:paraId="4BA20EDA" w14:textId="77777777" w:rsidR="005139CD" w:rsidRPr="001B09CE" w:rsidRDefault="005139CD" w:rsidP="00CE0E29">
            <w:pPr>
              <w:spacing w:before="0" w:after="0"/>
              <w:jc w:val="center"/>
            </w:pPr>
            <w:r w:rsidRPr="001B09CE">
              <w:t xml:space="preserve">Zupanc </w:t>
            </w:r>
          </w:p>
        </w:tc>
        <w:tc>
          <w:tcPr>
            <w:tcW w:w="925" w:type="dxa"/>
          </w:tcPr>
          <w:p w14:paraId="23209FFB" w14:textId="77777777" w:rsidR="005139CD" w:rsidRPr="001B09CE" w:rsidRDefault="005139CD" w:rsidP="00CE0E29">
            <w:pPr>
              <w:spacing w:before="0" w:after="0"/>
              <w:jc w:val="center"/>
            </w:pPr>
            <w:r w:rsidRPr="001B09CE">
              <w:t>2015</w:t>
            </w:r>
          </w:p>
        </w:tc>
        <w:tc>
          <w:tcPr>
            <w:tcW w:w="1209" w:type="dxa"/>
          </w:tcPr>
          <w:p w14:paraId="35A63168" w14:textId="77777777" w:rsidR="005139CD" w:rsidRPr="001B09CE" w:rsidRDefault="005139CD" w:rsidP="00CE0E29">
            <w:pPr>
              <w:spacing w:before="0" w:after="0"/>
              <w:jc w:val="center"/>
            </w:pPr>
            <w:r w:rsidRPr="001B09CE">
              <w:t>X</w:t>
            </w:r>
          </w:p>
        </w:tc>
        <w:tc>
          <w:tcPr>
            <w:tcW w:w="1165" w:type="dxa"/>
          </w:tcPr>
          <w:p w14:paraId="43C238B9" w14:textId="77777777" w:rsidR="005139CD" w:rsidRPr="001B09CE" w:rsidRDefault="005139CD" w:rsidP="00CE0E29">
            <w:pPr>
              <w:spacing w:before="0" w:after="0"/>
              <w:jc w:val="center"/>
            </w:pPr>
            <w:r w:rsidRPr="001B09CE">
              <w:t>X</w:t>
            </w:r>
          </w:p>
        </w:tc>
        <w:tc>
          <w:tcPr>
            <w:tcW w:w="1237" w:type="dxa"/>
          </w:tcPr>
          <w:p w14:paraId="0D06F829" w14:textId="77777777" w:rsidR="005139CD" w:rsidRPr="001B09CE" w:rsidRDefault="005139CD" w:rsidP="00CE0E29">
            <w:pPr>
              <w:spacing w:before="0" w:after="0"/>
              <w:jc w:val="center"/>
            </w:pPr>
            <w:r w:rsidRPr="001B09CE">
              <w:t>X</w:t>
            </w:r>
          </w:p>
        </w:tc>
        <w:tc>
          <w:tcPr>
            <w:tcW w:w="1381" w:type="dxa"/>
          </w:tcPr>
          <w:p w14:paraId="5F6B0666" w14:textId="77777777" w:rsidR="005139CD" w:rsidRPr="001B09CE" w:rsidRDefault="005139CD" w:rsidP="00CE0E29">
            <w:pPr>
              <w:spacing w:before="0" w:after="0"/>
              <w:jc w:val="center"/>
            </w:pPr>
            <w:r w:rsidRPr="001B09CE">
              <w:t>X</w:t>
            </w:r>
          </w:p>
        </w:tc>
        <w:tc>
          <w:tcPr>
            <w:tcW w:w="1099" w:type="dxa"/>
          </w:tcPr>
          <w:p w14:paraId="27E1582A" w14:textId="77777777" w:rsidR="005139CD" w:rsidRPr="001B09CE" w:rsidRDefault="005139CD" w:rsidP="00CE0E29">
            <w:pPr>
              <w:spacing w:before="0" w:after="0"/>
              <w:jc w:val="center"/>
            </w:pPr>
            <w:r w:rsidRPr="001B09CE">
              <w:t>Unclear</w:t>
            </w:r>
          </w:p>
        </w:tc>
        <w:tc>
          <w:tcPr>
            <w:tcW w:w="1087" w:type="dxa"/>
          </w:tcPr>
          <w:p w14:paraId="0B000652" w14:textId="77777777" w:rsidR="005139CD" w:rsidRPr="001B09CE" w:rsidRDefault="005139CD" w:rsidP="00CE0E29">
            <w:pPr>
              <w:spacing w:before="0" w:after="0"/>
              <w:jc w:val="center"/>
            </w:pPr>
            <w:r w:rsidRPr="001B09CE">
              <w:t>X</w:t>
            </w:r>
          </w:p>
        </w:tc>
        <w:tc>
          <w:tcPr>
            <w:tcW w:w="1253" w:type="dxa"/>
          </w:tcPr>
          <w:p w14:paraId="1AFF4112" w14:textId="77777777" w:rsidR="005139CD" w:rsidRPr="001B09CE" w:rsidRDefault="005139CD" w:rsidP="00CE0E29">
            <w:pPr>
              <w:spacing w:before="0" w:after="0"/>
              <w:jc w:val="center"/>
            </w:pPr>
            <w:r w:rsidRPr="001B09CE">
              <w:t>X</w:t>
            </w:r>
          </w:p>
        </w:tc>
        <w:tc>
          <w:tcPr>
            <w:tcW w:w="1276" w:type="dxa"/>
          </w:tcPr>
          <w:p w14:paraId="4D701BBE" w14:textId="77777777" w:rsidR="005139CD" w:rsidRPr="001B09CE" w:rsidRDefault="005139CD" w:rsidP="00CE0E29">
            <w:pPr>
              <w:spacing w:before="0" w:after="0"/>
              <w:jc w:val="center"/>
            </w:pPr>
            <w:r w:rsidRPr="001B09CE">
              <w:t>X</w:t>
            </w:r>
          </w:p>
        </w:tc>
      </w:tr>
    </w:tbl>
    <w:p w14:paraId="4FC15EEF" w14:textId="77777777" w:rsidR="005139CD" w:rsidRPr="001B09CE" w:rsidRDefault="005139CD" w:rsidP="00CE0E29">
      <w:pPr>
        <w:spacing w:before="0" w:after="0"/>
        <w:jc w:val="both"/>
        <w:rPr>
          <w:color w:val="000000" w:themeColor="text1"/>
        </w:rPr>
      </w:pPr>
    </w:p>
    <w:p w14:paraId="4863CD97" w14:textId="77777777" w:rsidR="005139CD" w:rsidRPr="001B09CE" w:rsidRDefault="005139CD" w:rsidP="00CE0E29">
      <w:pPr>
        <w:spacing w:before="0" w:after="0"/>
        <w:jc w:val="both"/>
        <w:rPr>
          <w:color w:val="000000" w:themeColor="text1"/>
        </w:rPr>
      </w:pPr>
    </w:p>
    <w:p w14:paraId="7B65BC41" w14:textId="3D4FCA53" w:rsidR="00DE23E8" w:rsidRDefault="00DE23E8" w:rsidP="00CE0E29">
      <w:pPr>
        <w:spacing w:before="0" w:after="0"/>
      </w:pPr>
    </w:p>
    <w:p w14:paraId="3911B25C" w14:textId="76F455F3" w:rsidR="005139CD" w:rsidRDefault="005139CD" w:rsidP="00CE0E29">
      <w:pPr>
        <w:spacing w:before="0" w:after="0"/>
      </w:pPr>
    </w:p>
    <w:p w14:paraId="16924603" w14:textId="73647040" w:rsidR="005139CD" w:rsidRDefault="005139CD" w:rsidP="00CE0E29">
      <w:pPr>
        <w:spacing w:before="0" w:after="0"/>
      </w:pPr>
    </w:p>
    <w:p w14:paraId="6F33340B" w14:textId="77777777" w:rsidR="00081F43" w:rsidRDefault="00081F43" w:rsidP="00CE0E29">
      <w:pPr>
        <w:spacing w:before="0" w:after="0"/>
      </w:pPr>
    </w:p>
    <w:p w14:paraId="2DC3F539" w14:textId="00953E9B" w:rsidR="00A01D6F" w:rsidRDefault="008A79FD" w:rsidP="00CE0E29">
      <w:pPr>
        <w:spacing w:before="0" w:after="0"/>
        <w:rPr>
          <w:b/>
          <w:bCs/>
        </w:rPr>
      </w:pPr>
      <w:r w:rsidRPr="00C86413">
        <w:rPr>
          <w:b/>
          <w:bCs/>
        </w:rPr>
        <w:lastRenderedPageBreak/>
        <w:t xml:space="preserve">Supplementary Table 2. </w:t>
      </w:r>
      <w:r w:rsidR="00A01D6F">
        <w:rPr>
          <w:b/>
          <w:bCs/>
        </w:rPr>
        <w:t>Summary data extraction table for included papers</w:t>
      </w:r>
    </w:p>
    <w:p w14:paraId="407B042B" w14:textId="77777777" w:rsidR="00C41EAE" w:rsidRDefault="00C41EAE" w:rsidP="00CE0E29">
      <w:pPr>
        <w:spacing w:before="0" w:after="0"/>
        <w:rPr>
          <w:b/>
          <w:bCs/>
        </w:rPr>
      </w:pPr>
    </w:p>
    <w:tbl>
      <w:tblPr>
        <w:tblStyle w:val="TableGrid"/>
        <w:tblW w:w="16160" w:type="dxa"/>
        <w:jc w:val="center"/>
        <w:tblLayout w:type="fixed"/>
        <w:tblLook w:val="04A0" w:firstRow="1" w:lastRow="0" w:firstColumn="1" w:lastColumn="0" w:noHBand="0" w:noVBand="1"/>
      </w:tblPr>
      <w:tblGrid>
        <w:gridCol w:w="1702"/>
        <w:gridCol w:w="2551"/>
        <w:gridCol w:w="2127"/>
        <w:gridCol w:w="2262"/>
        <w:gridCol w:w="5109"/>
        <w:gridCol w:w="2409"/>
      </w:tblGrid>
      <w:tr w:rsidR="00C41EAE" w:rsidRPr="001B09CE" w14:paraId="5383A409" w14:textId="77777777" w:rsidTr="00E16745">
        <w:trPr>
          <w:jc w:val="center"/>
        </w:trPr>
        <w:tc>
          <w:tcPr>
            <w:tcW w:w="1702" w:type="dxa"/>
            <w:shd w:val="clear" w:color="auto" w:fill="95B3D7" w:themeFill="accent1" w:themeFillTint="99"/>
          </w:tcPr>
          <w:p w14:paraId="4A5BC3F5" w14:textId="77777777" w:rsidR="00C41EAE" w:rsidRPr="0097010D" w:rsidRDefault="00C41EAE" w:rsidP="00CE0E29">
            <w:pPr>
              <w:spacing w:before="0" w:after="0"/>
              <w:ind w:left="360"/>
              <w:rPr>
                <w:b/>
              </w:rPr>
            </w:pPr>
            <w:r w:rsidRPr="0097010D">
              <w:rPr>
                <w:b/>
              </w:rPr>
              <w:t>Reference</w:t>
            </w:r>
          </w:p>
        </w:tc>
        <w:tc>
          <w:tcPr>
            <w:tcW w:w="2551" w:type="dxa"/>
            <w:shd w:val="clear" w:color="auto" w:fill="95B3D7" w:themeFill="accent1" w:themeFillTint="99"/>
          </w:tcPr>
          <w:p w14:paraId="3D795BC8" w14:textId="77777777" w:rsidR="00C41EAE" w:rsidRPr="001B09CE" w:rsidRDefault="00C41EAE" w:rsidP="00CE0E29">
            <w:pPr>
              <w:spacing w:before="0" w:after="0"/>
              <w:jc w:val="center"/>
              <w:rPr>
                <w:b/>
              </w:rPr>
            </w:pPr>
            <w:r w:rsidRPr="001B09CE">
              <w:rPr>
                <w:b/>
              </w:rPr>
              <w:t>Aim</w:t>
            </w:r>
          </w:p>
        </w:tc>
        <w:tc>
          <w:tcPr>
            <w:tcW w:w="2127" w:type="dxa"/>
            <w:shd w:val="clear" w:color="auto" w:fill="95B3D7" w:themeFill="accent1" w:themeFillTint="99"/>
          </w:tcPr>
          <w:p w14:paraId="73C2CFF6" w14:textId="77777777" w:rsidR="00C41EAE" w:rsidRPr="001B09CE" w:rsidRDefault="00C41EAE" w:rsidP="00CE0E29">
            <w:pPr>
              <w:spacing w:before="0" w:after="0"/>
              <w:jc w:val="center"/>
              <w:rPr>
                <w:b/>
              </w:rPr>
            </w:pPr>
            <w:r w:rsidRPr="001B09CE">
              <w:rPr>
                <w:b/>
              </w:rPr>
              <w:t>Methods</w:t>
            </w:r>
          </w:p>
        </w:tc>
        <w:tc>
          <w:tcPr>
            <w:tcW w:w="2262" w:type="dxa"/>
            <w:shd w:val="clear" w:color="auto" w:fill="95B3D7" w:themeFill="accent1" w:themeFillTint="99"/>
          </w:tcPr>
          <w:p w14:paraId="13B0F513" w14:textId="77777777" w:rsidR="00C41EAE" w:rsidRPr="001B09CE" w:rsidRDefault="00C41EAE" w:rsidP="00CE0E29">
            <w:pPr>
              <w:spacing w:before="0" w:after="0"/>
              <w:jc w:val="center"/>
              <w:rPr>
                <w:b/>
              </w:rPr>
            </w:pPr>
            <w:r w:rsidRPr="001B09CE">
              <w:rPr>
                <w:b/>
              </w:rPr>
              <w:t>Stakeholders involved</w:t>
            </w:r>
          </w:p>
        </w:tc>
        <w:tc>
          <w:tcPr>
            <w:tcW w:w="5109" w:type="dxa"/>
            <w:shd w:val="clear" w:color="auto" w:fill="95B3D7" w:themeFill="accent1" w:themeFillTint="99"/>
          </w:tcPr>
          <w:p w14:paraId="06B6922D" w14:textId="77777777" w:rsidR="00C41EAE" w:rsidRPr="00705D73" w:rsidRDefault="00C41EAE" w:rsidP="00CE0E29">
            <w:pPr>
              <w:spacing w:before="0" w:after="0"/>
              <w:jc w:val="center"/>
              <w:rPr>
                <w:bCs/>
              </w:rPr>
            </w:pPr>
            <w:r w:rsidRPr="00705D73">
              <w:rPr>
                <w:bCs/>
              </w:rPr>
              <w:t>Description of methods</w:t>
            </w:r>
          </w:p>
        </w:tc>
        <w:tc>
          <w:tcPr>
            <w:tcW w:w="2409" w:type="dxa"/>
            <w:shd w:val="clear" w:color="auto" w:fill="95B3D7" w:themeFill="accent1" w:themeFillTint="99"/>
          </w:tcPr>
          <w:p w14:paraId="25128BA3" w14:textId="77777777" w:rsidR="00C41EAE" w:rsidRPr="001B09CE" w:rsidRDefault="00C41EAE" w:rsidP="00CE0E29">
            <w:pPr>
              <w:spacing w:before="0" w:after="0"/>
              <w:jc w:val="center"/>
              <w:rPr>
                <w:b/>
              </w:rPr>
            </w:pPr>
            <w:r w:rsidRPr="001B09CE">
              <w:rPr>
                <w:b/>
              </w:rPr>
              <w:t xml:space="preserve"> Competency framework</w:t>
            </w:r>
          </w:p>
        </w:tc>
      </w:tr>
      <w:tr w:rsidR="00C41EAE" w:rsidRPr="001B09CE" w14:paraId="4C46BE11" w14:textId="77777777" w:rsidTr="00E16745">
        <w:trPr>
          <w:jc w:val="center"/>
        </w:trPr>
        <w:tc>
          <w:tcPr>
            <w:tcW w:w="1702" w:type="dxa"/>
          </w:tcPr>
          <w:p w14:paraId="7C38D378" w14:textId="77777777" w:rsidR="00C41EAE" w:rsidRPr="001B09CE" w:rsidRDefault="00C41EAE" w:rsidP="00CE0E29">
            <w:pPr>
              <w:spacing w:before="0" w:after="0"/>
              <w:jc w:val="center"/>
            </w:pPr>
            <w:r w:rsidRPr="001B09CE">
              <w:fldChar w:fldCharType="begin">
                <w:fldData xml:space="preserve">PEVuZE5vdGU+PENpdGU+PEF1dGhvcj5BbGJhcnFvdW5pPC9BdXRob3I+PFllYXI+MjAxODwvWWVh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</w:fldData>
              </w:fldChar>
            </w:r>
            <w:r>
              <w:instrText xml:space="preserve"> ADDIN EN.CITE </w:instrText>
            </w:r>
            <w:r>
              <w:fldChar w:fldCharType="begin">
                <w:fldData xml:space="preserve">PEVuZE5vdGU+PENpdGU+PEF1dGhvcj5BbGJhcnFvdW5pPC9BdXRob3I+PFllYXI+MjAxODwvWWVh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</w:fldData>
              </w:fldChar>
            </w:r>
            <w:r>
              <w:instrText xml:space="preserve"> ADDIN EN.CITE.DATA </w:instrText>
            </w:r>
            <w:r>
              <w:fldChar w:fldCharType="end"/>
            </w:r>
            <w:r w:rsidRPr="001B09CE">
              <w:fldChar w:fldCharType="separate"/>
            </w:r>
            <w:r>
              <w:rPr>
                <w:noProof/>
              </w:rPr>
              <w:t>(Albarqouni, Hoffmann et al. 2018)</w:t>
            </w:r>
            <w:r w:rsidRPr="001B09CE">
              <w:fldChar w:fldCharType="end"/>
            </w:r>
          </w:p>
        </w:tc>
        <w:tc>
          <w:tcPr>
            <w:tcW w:w="2551" w:type="dxa"/>
          </w:tcPr>
          <w:p w14:paraId="2B159982" w14:textId="77777777" w:rsidR="00C41EAE" w:rsidRPr="001B09CE" w:rsidRDefault="00C41EAE" w:rsidP="00CE0E29">
            <w:pPr>
              <w:spacing w:before="0" w:after="0"/>
            </w:pPr>
            <w:r w:rsidRPr="001B09CE">
              <w:t>To develop a consensus set of core competencies for health professionals in evidence-based practice (EBP).</w:t>
            </w:r>
          </w:p>
        </w:tc>
        <w:tc>
          <w:tcPr>
            <w:tcW w:w="2127" w:type="dxa"/>
          </w:tcPr>
          <w:p w14:paraId="76AECDE4" w14:textId="77777777" w:rsidR="00C41EAE" w:rsidRPr="001B09CE" w:rsidRDefault="00C41EAE" w:rsidP="00CE0E29">
            <w:pPr>
              <w:spacing w:before="0" w:after="0"/>
            </w:pPr>
            <w:r w:rsidRPr="001B09CE">
              <w:t>Literature review, Conference or workshop, Delphi technique, Stakeholder consultation</w:t>
            </w:r>
          </w:p>
        </w:tc>
        <w:tc>
          <w:tcPr>
            <w:tcW w:w="2262" w:type="dxa"/>
          </w:tcPr>
          <w:p w14:paraId="2B1D907A" w14:textId="77777777" w:rsidR="00C41EAE" w:rsidRPr="001B09CE" w:rsidRDefault="00C41EAE" w:rsidP="00CE0E29">
            <w:pPr>
              <w:spacing w:before="0" w:after="0"/>
            </w:pPr>
            <w:r w:rsidRPr="001B09CE">
              <w:t xml:space="preserve">Practitioners, Academics, Content experts </w:t>
            </w:r>
          </w:p>
        </w:tc>
        <w:tc>
          <w:tcPr>
            <w:tcW w:w="5109" w:type="dxa"/>
          </w:tcPr>
          <w:p w14:paraId="283C5A7C" w14:textId="77777777" w:rsidR="00C41EAE" w:rsidRPr="001B09CE" w:rsidRDefault="00C41EAE" w:rsidP="00FC453B">
            <w:pPr>
              <w:pStyle w:val="ListParagraph"/>
              <w:numPr>
                <w:ilvl w:val="0"/>
                <w:numId w:val="5"/>
              </w:numPr>
              <w:spacing w:before="0" w:after="0"/>
            </w:pPr>
            <w:r w:rsidRPr="001B09CE">
              <w:t>A systematic literature review of evidence-based practice (EBP) education was conducted to generate an initial set of competencies for EBP</w:t>
            </w:r>
          </w:p>
          <w:p w14:paraId="2E68096F" w14:textId="77777777" w:rsidR="00C41EAE" w:rsidRPr="001B09CE" w:rsidRDefault="00C41EAE" w:rsidP="00FC453B">
            <w:pPr>
              <w:pStyle w:val="ListParagraph"/>
              <w:numPr>
                <w:ilvl w:val="0"/>
                <w:numId w:val="5"/>
              </w:numPr>
              <w:spacing w:before="0" w:after="0"/>
            </w:pPr>
            <w:r w:rsidRPr="001B09CE">
              <w:t>A 2-round, web-based Delphi survey was used to gain consensus on the essential core EBP competencies for health professionals</w:t>
            </w:r>
          </w:p>
          <w:p w14:paraId="683EBE9D" w14:textId="77777777" w:rsidR="00C41EAE" w:rsidRPr="001B09CE" w:rsidRDefault="00C41EAE" w:rsidP="00FC453B">
            <w:pPr>
              <w:pStyle w:val="ListParagraph"/>
              <w:numPr>
                <w:ilvl w:val="0"/>
                <w:numId w:val="5"/>
              </w:numPr>
              <w:spacing w:before="0" w:after="0"/>
            </w:pPr>
            <w:r w:rsidRPr="001B09CE">
              <w:t>The retained competencies were revised based on feedback from participants and arranged into five groups based on level of consensus</w:t>
            </w:r>
          </w:p>
          <w:p w14:paraId="4A237E54" w14:textId="77777777" w:rsidR="00C41EAE" w:rsidRPr="001B09CE" w:rsidRDefault="00C41EAE" w:rsidP="00FC453B">
            <w:pPr>
              <w:pStyle w:val="ListParagraph"/>
              <w:numPr>
                <w:ilvl w:val="0"/>
                <w:numId w:val="5"/>
              </w:numPr>
              <w:spacing w:before="0" w:after="0"/>
            </w:pPr>
            <w:r w:rsidRPr="001B09CE">
              <w:t xml:space="preserve"> The results of the systematic review and Delphi survey were presented at a two-day consensus meeting in order to make final decisions on the inclusion of each competency, wording and description</w:t>
            </w:r>
          </w:p>
          <w:p w14:paraId="4EB22891" w14:textId="77777777" w:rsidR="00C41EAE" w:rsidRPr="001B09CE" w:rsidRDefault="00C41EAE" w:rsidP="00FC453B">
            <w:pPr>
              <w:pStyle w:val="ListParagraph"/>
              <w:numPr>
                <w:ilvl w:val="0"/>
                <w:numId w:val="5"/>
              </w:numPr>
              <w:spacing w:before="0" w:after="0"/>
            </w:pPr>
            <w:r w:rsidRPr="001B09CE">
              <w:t xml:space="preserve">Consensus was reached on 68 EBP core competencies. The final set of EBP core competencies were grouped into the main EBP domains </w:t>
            </w:r>
          </w:p>
          <w:p w14:paraId="23CB2A87" w14:textId="77777777" w:rsidR="00C41EAE" w:rsidRPr="001B09CE" w:rsidRDefault="00C41EAE" w:rsidP="00FC453B">
            <w:pPr>
              <w:pStyle w:val="ListParagraph"/>
              <w:numPr>
                <w:ilvl w:val="0"/>
                <w:numId w:val="5"/>
              </w:numPr>
              <w:spacing w:before="0" w:after="0"/>
            </w:pPr>
            <w:r w:rsidRPr="001B09CE">
              <w:t>To ensure the validity, applicability, utility and clarity of the competencies, the final set of EBP core competencies were sent to 15 EBP experts.</w:t>
            </w:r>
          </w:p>
        </w:tc>
        <w:tc>
          <w:tcPr>
            <w:tcW w:w="2409" w:type="dxa"/>
          </w:tcPr>
          <w:p w14:paraId="442B4D71" w14:textId="77777777" w:rsidR="00C41EAE" w:rsidRPr="001B09CE" w:rsidRDefault="00C41EAE" w:rsidP="00CE0E29">
            <w:pPr>
              <w:spacing w:before="0" w:after="0"/>
            </w:pPr>
            <w:r w:rsidRPr="001B09CE">
              <w:t>Core competencies for health professionals in evidence-based practice (EBP)</w:t>
            </w:r>
          </w:p>
        </w:tc>
      </w:tr>
      <w:tr w:rsidR="00C41EAE" w:rsidRPr="001B09CE" w14:paraId="5DA28092" w14:textId="77777777" w:rsidTr="00E16745">
        <w:trPr>
          <w:jc w:val="center"/>
        </w:trPr>
        <w:tc>
          <w:tcPr>
            <w:tcW w:w="1702" w:type="dxa"/>
          </w:tcPr>
          <w:p w14:paraId="50F68018" w14:textId="77777777" w:rsidR="00C41EAE" w:rsidRPr="0097010D" w:rsidRDefault="00C41EAE" w:rsidP="00CE0E29">
            <w:pPr>
              <w:spacing w:before="0" w:after="0"/>
            </w:pPr>
            <w:r>
              <w:fldChar w:fldCharType="begin"/>
            </w:r>
            <w:r>
              <w:instrText xml:space="preserve"> ADDIN EN.CITE &lt;EndNote&gt;&lt;Cite&gt;&lt;Author&gt;Al-Haqan&lt;/Author&gt;&lt;Year&gt;2020&lt;/Year&gt;&lt;RecNum&gt;63&lt;/RecNum&gt;&lt;DisplayText&gt;(Al-Haqan, Smith et al. 2020)&lt;/DisplayText&gt;&lt;record&gt;&lt;rec-number&gt;63&lt;/rec-number&gt;&lt;foreign-keys&gt;&lt;key app="EN" db-id="a5pe5v9z7wrefpew0wdvwttzfeasfd5dpww2" timestamp="1617671686"&gt;63&lt;/key&gt;&lt;/foreign-keys&gt;&lt;ref-type name="Journal Article"&gt;17&lt;/ref-type&gt;&lt;contributors&gt;&lt;authors&gt;&lt;author&gt;Al-Haqan, A.&lt;/author&gt;&lt;author&gt;Smith, F.&lt;/author&gt;&lt;author&gt;Bader, L.&lt;/author&gt;&lt;author&gt;Bates, I.&lt;/author&gt;&lt;/authors&gt;&lt;/contributors&gt;&lt;auth-address&gt;University College London, School of Pharmacy, 29-39 Brunswick Square, London, WC1 N 1AX, UK; Kuwait University, Faculty of Pharmacy, Department of Pharmacy Practice, Safat, Kuwait. Electronic address: asmaa.alhaqan@ku.edu.kw.&amp;#xD;University College London, School of Pharmacy, 29-39 Brunswick Square, London, WC1 N 1AX, UK. Electronic address: f.j.smith@ucl.ac.uk.&amp;#xD;International Pharmaceutical Federation, the Netherlands. Electronic address: Lina@fip.org.&amp;#xD;University College London, School of Pharmacy, 29-39 Brunswick Square, London, WC1 N 1AX, UK. Electronic address: i.bates@ucl.ac.uk.&lt;/auth-address&gt;&lt;titles&gt;&lt;title&gt;Competency development for pharmacy: Adopting and adapting the Global Competency Framework&lt;/title&gt;&lt;secondary-title&gt;Res Social Adm Pharm&lt;/secondary-title&gt;&lt;/titles&gt;&lt;periodical&gt;&lt;full-title&gt;Res Social Adm Pharm&lt;/full-title&gt;&lt;/periodical&gt;&lt;edition&gt;2020/08/03&lt;/edition&gt;&lt;keywords&gt;&lt;keyword&gt;Competency development&lt;/keyword&gt;&lt;keyword&gt;Competency framework&lt;/keyword&gt;&lt;keyword&gt;Global Competency Framework&lt;/keyword&gt;&lt;keyword&gt;Kuwait&lt;/keyword&gt;&lt;/keywords&gt;&lt;dates&gt;&lt;year&gt;2020&lt;/year&gt;&lt;pub-dates&gt;&lt;date&gt;Jul 10&lt;/date&gt;&lt;/pub-dates&gt;&lt;/dates&gt;&lt;isbn&gt;1551-7411&lt;/isbn&gt;&lt;accession-num&gt;32739247&lt;/accession-num&gt;&lt;urls&gt;&lt;/urls&gt;&lt;electronic-resource-num&gt;10.1016/j.sapharm.2020.06.023&lt;/electronic-resource-num&gt;&lt;remote-database-provider&gt;NLM&lt;/remote-database-provider&gt;&lt;language&gt;eng&lt;/language&gt;&lt;/record&gt;&lt;/Cite&gt;&lt;/EndNote&gt;</w:instrText>
            </w:r>
            <w:r>
              <w:fldChar w:fldCharType="separate"/>
            </w:r>
            <w:r>
              <w:rPr>
                <w:noProof/>
              </w:rPr>
              <w:t>(Al-Haqan, Smith et al. 2020)</w:t>
            </w:r>
            <w:r>
              <w:fldChar w:fldCharType="end"/>
            </w:r>
          </w:p>
        </w:tc>
        <w:tc>
          <w:tcPr>
            <w:tcW w:w="2551" w:type="dxa"/>
          </w:tcPr>
          <w:p w14:paraId="1B9D0478" w14:textId="77777777" w:rsidR="00C41EAE" w:rsidRDefault="00C41EAE" w:rsidP="00CE0E29">
            <w:pPr>
              <w:tabs>
                <w:tab w:val="left" w:pos="516"/>
              </w:tabs>
              <w:spacing w:before="0" w:after="0"/>
            </w:pPr>
            <w:r>
              <w:t>To develop a foundation competency</w:t>
            </w:r>
          </w:p>
          <w:p w14:paraId="71C12AB6" w14:textId="77777777" w:rsidR="00C41EAE" w:rsidRDefault="00C41EAE" w:rsidP="00CE0E29">
            <w:pPr>
              <w:tabs>
                <w:tab w:val="left" w:pos="516"/>
              </w:tabs>
              <w:spacing w:before="0" w:after="0"/>
            </w:pPr>
            <w:r>
              <w:t xml:space="preserve">framework for pharmacists in Kuwait using the International </w:t>
            </w:r>
            <w:r>
              <w:lastRenderedPageBreak/>
              <w:t>Pharmaceutical Federation (FIP) Global</w:t>
            </w:r>
          </w:p>
          <w:p w14:paraId="1A906E06" w14:textId="77777777" w:rsidR="00C41EAE" w:rsidRPr="001B09CE" w:rsidRDefault="00C41EAE" w:rsidP="00CE0E29">
            <w:pPr>
              <w:tabs>
                <w:tab w:val="left" w:pos="516"/>
              </w:tabs>
              <w:spacing w:before="0" w:after="0"/>
            </w:pPr>
            <w:r>
              <w:t>Competency Framework (GbCF) in an adopt and adapt approach</w:t>
            </w:r>
          </w:p>
        </w:tc>
        <w:tc>
          <w:tcPr>
            <w:tcW w:w="2127" w:type="dxa"/>
          </w:tcPr>
          <w:p w14:paraId="31D990DB" w14:textId="77777777" w:rsidR="00C41EAE" w:rsidRPr="001B09CE" w:rsidRDefault="00C41EAE" w:rsidP="00CE0E29">
            <w:pPr>
              <w:spacing w:before="0" w:after="0"/>
            </w:pPr>
            <w:r>
              <w:lastRenderedPageBreak/>
              <w:t>Nominal group technique, survey, focus groups</w:t>
            </w:r>
          </w:p>
        </w:tc>
        <w:tc>
          <w:tcPr>
            <w:tcW w:w="2262" w:type="dxa"/>
          </w:tcPr>
          <w:p w14:paraId="0296EFA3" w14:textId="77777777" w:rsidR="00C41EAE" w:rsidRPr="001B09CE" w:rsidRDefault="00C41EAE" w:rsidP="00CE0E29">
            <w:pPr>
              <w:spacing w:before="0" w:after="0"/>
            </w:pPr>
            <w:r>
              <w:t>Practitioners, policy makers, academics</w:t>
            </w:r>
          </w:p>
        </w:tc>
        <w:tc>
          <w:tcPr>
            <w:tcW w:w="5109" w:type="dxa"/>
          </w:tcPr>
          <w:p w14:paraId="7373FE07" w14:textId="77777777" w:rsidR="00C41EAE" w:rsidRDefault="00C41EAE" w:rsidP="00FC453B">
            <w:pPr>
              <w:pStyle w:val="ListParagraph"/>
              <w:numPr>
                <w:ilvl w:val="0"/>
                <w:numId w:val="6"/>
              </w:numPr>
              <w:spacing w:before="0" w:after="0"/>
            </w:pPr>
            <w:r>
              <w:t>The International Pharmaceutical Federation (FIP) Global Competency Framework was translated from English into Arabic using parallel translation</w:t>
            </w:r>
          </w:p>
          <w:p w14:paraId="43E54D21" w14:textId="77777777" w:rsidR="00C41EAE" w:rsidRDefault="00C41EAE" w:rsidP="00FC453B">
            <w:pPr>
              <w:pStyle w:val="ListParagraph"/>
              <w:numPr>
                <w:ilvl w:val="0"/>
                <w:numId w:val="6"/>
              </w:numPr>
              <w:spacing w:before="0" w:after="0"/>
            </w:pPr>
            <w:r>
              <w:lastRenderedPageBreak/>
              <w:t>Two consensus panels involving pharmacists from public and private sector to reach initial consensus on relevance of the FIP competency framework to Kuwait practice</w:t>
            </w:r>
          </w:p>
          <w:p w14:paraId="4ECCBBD6" w14:textId="77777777" w:rsidR="00C41EAE" w:rsidRDefault="00C41EAE" w:rsidP="00FC453B">
            <w:pPr>
              <w:pStyle w:val="ListParagraph"/>
              <w:numPr>
                <w:ilvl w:val="0"/>
                <w:numId w:val="6"/>
              </w:numPr>
              <w:spacing w:before="0" w:after="0"/>
            </w:pPr>
            <w:r>
              <w:t xml:space="preserve">National online survey of pharmacists (n=1483) to identify relevant behaviours and areas of disagreement in the competency framework </w:t>
            </w:r>
          </w:p>
          <w:p w14:paraId="1F4EDA35" w14:textId="77777777" w:rsidR="00C41EAE" w:rsidRDefault="00C41EAE" w:rsidP="00FC453B">
            <w:pPr>
              <w:pStyle w:val="ListParagraph"/>
              <w:numPr>
                <w:ilvl w:val="0"/>
                <w:numId w:val="6"/>
              </w:numPr>
              <w:spacing w:before="0" w:after="0"/>
            </w:pPr>
            <w:r>
              <w:t>Consensus panel with policy and decision makers (n=5) conducted to agree on the list of behaviours to be included in the framework based on the findings from previous phases</w:t>
            </w:r>
          </w:p>
          <w:p w14:paraId="2F15F873" w14:textId="77777777" w:rsidR="00C41EAE" w:rsidRPr="001B09CE" w:rsidRDefault="00C41EAE" w:rsidP="00FC453B">
            <w:pPr>
              <w:pStyle w:val="ListParagraph"/>
              <w:numPr>
                <w:ilvl w:val="0"/>
                <w:numId w:val="6"/>
              </w:numPr>
              <w:spacing w:before="0" w:after="0"/>
            </w:pPr>
            <w:r>
              <w:t>Focus group with pharmacists (n=18) to assess the acceptability of the framework as a developmental tool from the end-user’s perspectives.</w:t>
            </w:r>
          </w:p>
        </w:tc>
        <w:tc>
          <w:tcPr>
            <w:tcW w:w="2409" w:type="dxa"/>
          </w:tcPr>
          <w:p w14:paraId="78E91B68" w14:textId="77777777" w:rsidR="00C41EAE" w:rsidRDefault="00C41EAE" w:rsidP="00CE0E29">
            <w:pPr>
              <w:spacing w:before="0" w:after="0"/>
            </w:pPr>
            <w:r>
              <w:lastRenderedPageBreak/>
              <w:t>Kuwait Foundation Competency</w:t>
            </w:r>
          </w:p>
          <w:p w14:paraId="21CD5780" w14:textId="77777777" w:rsidR="00C41EAE" w:rsidRPr="001B09CE" w:rsidRDefault="00C41EAE" w:rsidP="00CE0E29">
            <w:pPr>
              <w:spacing w:before="0" w:after="0"/>
            </w:pPr>
            <w:r>
              <w:t>Framework (KFCF)</w:t>
            </w:r>
          </w:p>
        </w:tc>
      </w:tr>
      <w:tr w:rsidR="00C41EAE" w:rsidRPr="001B09CE" w14:paraId="64BEF8EF" w14:textId="77777777" w:rsidTr="00E16745">
        <w:trPr>
          <w:jc w:val="center"/>
        </w:trPr>
        <w:tc>
          <w:tcPr>
            <w:tcW w:w="1702" w:type="dxa"/>
          </w:tcPr>
          <w:p w14:paraId="3E2B4E49" w14:textId="77777777" w:rsidR="00C41EAE" w:rsidRPr="001B09CE" w:rsidRDefault="00C41EAE" w:rsidP="00CE0E29">
            <w:pPr>
              <w:spacing w:before="0" w:after="0"/>
            </w:pPr>
            <w:r w:rsidRPr="001B09CE">
              <w:fldChar w:fldCharType="begin">
                <w:fldData xml:space="preserve">PEVuZE5vdGU+PENpdGU+PEF1dGhvcj5Bc2g8L0F1dGhvcj48WWVhcj4yMDE1PC9ZZWFyPjxSZWNO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</w:fldData>
              </w:fldChar>
            </w:r>
            <w:r>
              <w:instrText xml:space="preserve"> ADDIN EN.CITE </w:instrText>
            </w:r>
            <w:r>
              <w:fldChar w:fldCharType="begin">
                <w:fldData xml:space="preserve">PEVuZE5vdGU+PENpdGU+PEF1dGhvcj5Bc2g8L0F1dGhvcj48WWVhcj4yMDE1PC9ZZWFyPjxSZWNO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</w:fldData>
              </w:fldChar>
            </w:r>
            <w:r>
              <w:instrText xml:space="preserve"> ADDIN EN.CITE.DATA </w:instrText>
            </w:r>
            <w:r>
              <w:fldChar w:fldCharType="end"/>
            </w:r>
            <w:r w:rsidRPr="001B09CE">
              <w:fldChar w:fldCharType="separate"/>
            </w:r>
            <w:r>
              <w:rPr>
                <w:noProof/>
              </w:rPr>
              <w:t>(Ash, O’Connor et al. 2015)</w:t>
            </w:r>
            <w:r w:rsidRPr="001B09CE">
              <w:fldChar w:fldCharType="end"/>
            </w:r>
          </w:p>
        </w:tc>
        <w:tc>
          <w:tcPr>
            <w:tcW w:w="2551" w:type="dxa"/>
          </w:tcPr>
          <w:p w14:paraId="1E6719EB" w14:textId="77777777" w:rsidR="00C41EAE" w:rsidRPr="001B09CE" w:rsidRDefault="00C41EAE" w:rsidP="00CE0E29">
            <w:pPr>
              <w:tabs>
                <w:tab w:val="left" w:pos="516"/>
              </w:tabs>
              <w:spacing w:before="0" w:after="0"/>
            </w:pPr>
            <w:r w:rsidRPr="001B09CE">
              <w:t xml:space="preserve">To determine the minimum level for entry into the orthotic/prosthetic profession; to develop entry level competency standards for the profession; and to validate the developed entry-level competency standards within the profession nationally, using an evidence-based approach. </w:t>
            </w:r>
          </w:p>
        </w:tc>
        <w:tc>
          <w:tcPr>
            <w:tcW w:w="2127" w:type="dxa"/>
          </w:tcPr>
          <w:p w14:paraId="745A0636" w14:textId="77777777" w:rsidR="00C41EAE" w:rsidRPr="001B09CE" w:rsidRDefault="00C41EAE" w:rsidP="00CE0E29">
            <w:pPr>
              <w:spacing w:before="0" w:after="0"/>
            </w:pPr>
            <w:r w:rsidRPr="001B09CE">
              <w:t xml:space="preserve">Delphi technique, Focus groups, Stakeholder consultation </w:t>
            </w:r>
          </w:p>
        </w:tc>
        <w:tc>
          <w:tcPr>
            <w:tcW w:w="2262" w:type="dxa"/>
          </w:tcPr>
          <w:p w14:paraId="3CAD4E83" w14:textId="77777777" w:rsidR="00C41EAE" w:rsidRPr="001B09CE" w:rsidRDefault="00C41EAE" w:rsidP="00CE0E29">
            <w:pPr>
              <w:spacing w:before="0" w:after="0"/>
            </w:pPr>
            <w:r w:rsidRPr="001B09CE">
              <w:t>Practitioners, Academics, Employers and/or managers</w:t>
            </w:r>
          </w:p>
        </w:tc>
        <w:tc>
          <w:tcPr>
            <w:tcW w:w="5109" w:type="dxa"/>
          </w:tcPr>
          <w:p w14:paraId="5FA9CC08" w14:textId="77777777" w:rsidR="00C41EAE" w:rsidRPr="001B09CE" w:rsidRDefault="00C41EAE" w:rsidP="00FC453B">
            <w:pPr>
              <w:pStyle w:val="ListParagraph"/>
              <w:numPr>
                <w:ilvl w:val="0"/>
                <w:numId w:val="6"/>
              </w:numPr>
              <w:spacing w:before="0" w:after="0"/>
            </w:pPr>
            <w:r w:rsidRPr="001B09CE">
              <w:t>Focus groups were conducted with an expert (n=10) and a recent graduate group (n=8) of Australian orthotist/prosthetists to develop a draft competency framework</w:t>
            </w:r>
          </w:p>
          <w:p w14:paraId="100543F3" w14:textId="77777777" w:rsidR="00C41EAE" w:rsidRPr="001B09CE" w:rsidRDefault="00C41EAE" w:rsidP="00FC453B">
            <w:pPr>
              <w:pStyle w:val="ListParagraph"/>
              <w:numPr>
                <w:ilvl w:val="0"/>
                <w:numId w:val="6"/>
              </w:numPr>
              <w:spacing w:before="0" w:after="0"/>
            </w:pPr>
            <w:r w:rsidRPr="001B09CE">
              <w:t xml:space="preserve"> A 3-round Delphi survey was used to refine the draft competency framework, resulting in the final draft-competency standards</w:t>
            </w:r>
          </w:p>
          <w:p w14:paraId="350C6A1D" w14:textId="77777777" w:rsidR="00C41EAE" w:rsidRPr="001B09CE" w:rsidRDefault="00C41EAE" w:rsidP="00FC453B">
            <w:pPr>
              <w:pStyle w:val="ListParagraph"/>
              <w:numPr>
                <w:ilvl w:val="0"/>
                <w:numId w:val="6"/>
              </w:numPr>
              <w:spacing w:before="0" w:after="0"/>
            </w:pPr>
            <w:r w:rsidRPr="001B09CE">
              <w:t xml:space="preserve">The final draft competency standards were circulated to 56 members of the Association, who agreed on the key purpose, 6 domains, 18 activities, and 68 performance criteria of the final competency standards. </w:t>
            </w:r>
          </w:p>
        </w:tc>
        <w:tc>
          <w:tcPr>
            <w:tcW w:w="2409" w:type="dxa"/>
          </w:tcPr>
          <w:p w14:paraId="384FB426" w14:textId="77777777" w:rsidR="00C41EAE" w:rsidRPr="001B09CE" w:rsidRDefault="00C41EAE" w:rsidP="00CE0E29">
            <w:pPr>
              <w:spacing w:before="0" w:after="0"/>
            </w:pPr>
            <w:r w:rsidRPr="001B09CE">
              <w:t>Competency standards for orthotists/prosthetists in Australia</w:t>
            </w:r>
          </w:p>
        </w:tc>
      </w:tr>
      <w:tr w:rsidR="00C41EAE" w:rsidRPr="001B09CE" w14:paraId="7CAF021F" w14:textId="77777777" w:rsidTr="00E16745">
        <w:trPr>
          <w:jc w:val="center"/>
        </w:trPr>
        <w:tc>
          <w:tcPr>
            <w:tcW w:w="1702" w:type="dxa"/>
          </w:tcPr>
          <w:p w14:paraId="0D60CE95" w14:textId="77777777" w:rsidR="00C41EAE" w:rsidRPr="00616218" w:rsidRDefault="00C41EAE" w:rsidP="00CE0E29">
            <w:pPr>
              <w:spacing w:before="0" w:after="0"/>
            </w:pPr>
            <w:r w:rsidRPr="00616218">
              <w:lastRenderedPageBreak/>
              <w:fldChar w:fldCharType="begin">
                <w:fldData xml:space="preserve">PEVuZE5vdGU+PENpdGU+PEF1dGhvcj5BdHRhcmQ8L0F1dGhvcj48WWVhcj4yMDE5PC9ZZWFyPjxS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</w:fldData>
              </w:fldChar>
            </w:r>
            <w:r w:rsidRPr="00616218">
              <w:instrText xml:space="preserve"> ADDIN EN.CITE </w:instrText>
            </w:r>
            <w:r w:rsidRPr="00616218">
              <w:fldChar w:fldCharType="begin">
                <w:fldData xml:space="preserve">PEVuZE5vdGU+PENpdGU+PEF1dGhvcj5BdHRhcmQ8L0F1dGhvcj48WWVhcj4yMDE5PC9ZZWFyPjxS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</w:fldData>
              </w:fldChar>
            </w:r>
            <w:r w:rsidRPr="00616218">
              <w:instrText xml:space="preserve"> ADDIN EN.CITE.DATA </w:instrText>
            </w:r>
            <w:r w:rsidRPr="00616218">
              <w:fldChar w:fldCharType="end"/>
            </w:r>
            <w:r w:rsidRPr="00616218">
              <w:fldChar w:fldCharType="separate"/>
            </w:r>
            <w:r w:rsidRPr="00616218">
              <w:rPr>
                <w:noProof/>
              </w:rPr>
              <w:t>(Attard, Ross et al. 2019)</w:t>
            </w:r>
            <w:r w:rsidRPr="00616218">
              <w:fldChar w:fldCharType="end"/>
            </w:r>
          </w:p>
        </w:tc>
        <w:tc>
          <w:tcPr>
            <w:tcW w:w="2551" w:type="dxa"/>
          </w:tcPr>
          <w:p w14:paraId="55E1D0DE" w14:textId="77777777" w:rsidR="00C41EAE" w:rsidRPr="001B09CE" w:rsidRDefault="00C41EAE" w:rsidP="00CE0E29">
            <w:pPr>
              <w:tabs>
                <w:tab w:val="left" w:pos="516"/>
              </w:tabs>
              <w:spacing w:before="0" w:after="0"/>
            </w:pPr>
            <w:r>
              <w:t>To identify competencies in spiritual care from an in-depth literature review to develop a spiritual care competency framework for pre-registration nurses and midwives.</w:t>
            </w:r>
          </w:p>
        </w:tc>
        <w:tc>
          <w:tcPr>
            <w:tcW w:w="2127" w:type="dxa"/>
          </w:tcPr>
          <w:p w14:paraId="5316AAF7" w14:textId="77777777" w:rsidR="00C41EAE" w:rsidRPr="001B09CE" w:rsidRDefault="00C41EAE" w:rsidP="00CE0E29">
            <w:pPr>
              <w:spacing w:before="0" w:after="0"/>
            </w:pPr>
            <w:r>
              <w:t>Literature review</w:t>
            </w:r>
          </w:p>
        </w:tc>
        <w:tc>
          <w:tcPr>
            <w:tcW w:w="2262" w:type="dxa"/>
          </w:tcPr>
          <w:p w14:paraId="27A9A92A" w14:textId="77777777" w:rsidR="00C41EAE" w:rsidRPr="001B09CE" w:rsidRDefault="00C41EAE" w:rsidP="00CE0E29">
            <w:pPr>
              <w:spacing w:before="0" w:after="0"/>
            </w:pPr>
            <w:r>
              <w:t>Academics</w:t>
            </w:r>
          </w:p>
        </w:tc>
        <w:tc>
          <w:tcPr>
            <w:tcW w:w="5109" w:type="dxa"/>
          </w:tcPr>
          <w:p w14:paraId="32CB6529" w14:textId="77777777" w:rsidR="00C41EAE" w:rsidRDefault="00C41EAE" w:rsidP="00FC453B">
            <w:pPr>
              <w:pStyle w:val="ListParagraph"/>
              <w:numPr>
                <w:ilvl w:val="0"/>
                <w:numId w:val="7"/>
              </w:numPr>
              <w:spacing w:before="0" w:after="0"/>
            </w:pPr>
            <w:r>
              <w:t xml:space="preserve">Authors identified cognitive, functional and ethical items in spiritual care for nurses and midwives from a literature review in three areas: spirituality and spiritual care, spiritual care education and curricular contents. </w:t>
            </w:r>
          </w:p>
          <w:p w14:paraId="3FF49283" w14:textId="77777777" w:rsidR="00C41EAE" w:rsidRPr="001B09CE" w:rsidRDefault="00C41EAE" w:rsidP="00FC453B">
            <w:pPr>
              <w:pStyle w:val="ListParagraph"/>
              <w:numPr>
                <w:ilvl w:val="0"/>
                <w:numId w:val="7"/>
              </w:numPr>
              <w:spacing w:before="0" w:after="0"/>
            </w:pPr>
            <w:r>
              <w:t>This literature review informs recommendations for spiritual care competencies development, and a theoretical model to underpin a spiritual care competency framework (further developed in Attard et al., 2019b).</w:t>
            </w:r>
          </w:p>
        </w:tc>
        <w:tc>
          <w:tcPr>
            <w:tcW w:w="2409" w:type="dxa"/>
          </w:tcPr>
          <w:p w14:paraId="24A58368" w14:textId="77777777" w:rsidR="00C41EAE" w:rsidRPr="001B09CE" w:rsidRDefault="00C41EAE" w:rsidP="00CE0E29">
            <w:pPr>
              <w:spacing w:before="0" w:after="0"/>
            </w:pPr>
            <w:r>
              <w:t>A spiritual care competency model</w:t>
            </w:r>
          </w:p>
        </w:tc>
      </w:tr>
      <w:tr w:rsidR="00C41EAE" w:rsidRPr="001B09CE" w14:paraId="545EBADC" w14:textId="77777777" w:rsidTr="00E16745">
        <w:trPr>
          <w:jc w:val="center"/>
        </w:trPr>
        <w:tc>
          <w:tcPr>
            <w:tcW w:w="1702" w:type="dxa"/>
          </w:tcPr>
          <w:p w14:paraId="60F15B31" w14:textId="77777777" w:rsidR="00C41EAE" w:rsidRPr="0097010D" w:rsidRDefault="00C41EAE" w:rsidP="00CE0E29">
            <w:pPr>
              <w:spacing w:before="0" w:after="0"/>
              <w:rPr>
                <w:highlight w:val="yellow"/>
              </w:rPr>
            </w:pPr>
            <w:r w:rsidRPr="00616218">
              <w:fldChar w:fldCharType="begin">
                <w:fldData xml:space="preserve">PEVuZE5vdGU+PENpdGU+PEF1dGhvcj5BdHRhcmQ8L0F1dGhvcj48WWVhcj4yMDE5PC9ZZWFyPjxS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</w:fldData>
              </w:fldChar>
            </w:r>
            <w:r w:rsidRPr="00616218">
              <w:instrText xml:space="preserve"> ADDIN EN.CITE </w:instrText>
            </w:r>
            <w:r w:rsidRPr="00616218">
              <w:fldChar w:fldCharType="begin">
                <w:fldData xml:space="preserve">PEVuZE5vdGU+PENpdGU+PEF1dGhvcj5BdHRhcmQ8L0F1dGhvcj48WWVhcj4yMDE5PC9ZZWFyPjxS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</w:fldData>
              </w:fldChar>
            </w:r>
            <w:r w:rsidRPr="00616218">
              <w:instrText xml:space="preserve"> ADDIN EN.CITE.DATA </w:instrText>
            </w:r>
            <w:r w:rsidRPr="00616218">
              <w:fldChar w:fldCharType="end"/>
            </w:r>
            <w:r w:rsidRPr="00616218">
              <w:fldChar w:fldCharType="separate"/>
            </w:r>
            <w:r w:rsidRPr="00616218">
              <w:rPr>
                <w:noProof/>
              </w:rPr>
              <w:t>(Attard, Ross et al. 2019)</w:t>
            </w:r>
            <w:r w:rsidRPr="00616218">
              <w:fldChar w:fldCharType="end"/>
            </w:r>
          </w:p>
        </w:tc>
        <w:tc>
          <w:tcPr>
            <w:tcW w:w="2551" w:type="dxa"/>
          </w:tcPr>
          <w:p w14:paraId="2644516D" w14:textId="77777777" w:rsidR="00C41EAE" w:rsidRDefault="00C41EAE" w:rsidP="00CE0E29">
            <w:pPr>
              <w:tabs>
                <w:tab w:val="left" w:pos="516"/>
              </w:tabs>
              <w:spacing w:before="0" w:after="0"/>
            </w:pPr>
            <w:r>
              <w:t>The second of two papers reporting the development of a spiritual care competency framework for pre-registration nurses and midwives.</w:t>
            </w:r>
          </w:p>
        </w:tc>
        <w:tc>
          <w:tcPr>
            <w:tcW w:w="2127" w:type="dxa"/>
          </w:tcPr>
          <w:p w14:paraId="25F48848" w14:textId="77777777" w:rsidR="00C41EAE" w:rsidRDefault="00C41EAE" w:rsidP="00CE0E29">
            <w:pPr>
              <w:spacing w:before="0" w:after="0"/>
            </w:pPr>
            <w:r>
              <w:t xml:space="preserve">Focus groups, Delphi technique </w:t>
            </w:r>
          </w:p>
        </w:tc>
        <w:tc>
          <w:tcPr>
            <w:tcW w:w="2262" w:type="dxa"/>
          </w:tcPr>
          <w:p w14:paraId="311D0926" w14:textId="77777777" w:rsidR="00C41EAE" w:rsidRPr="001B09CE" w:rsidRDefault="00C41EAE" w:rsidP="00CE0E29">
            <w:pPr>
              <w:spacing w:before="0" w:after="0"/>
            </w:pPr>
            <w:r>
              <w:t>Content experts, Practitioners, Service users, Academics, Policy makers</w:t>
            </w:r>
          </w:p>
        </w:tc>
        <w:tc>
          <w:tcPr>
            <w:tcW w:w="5109" w:type="dxa"/>
          </w:tcPr>
          <w:p w14:paraId="41F4CC39" w14:textId="77777777" w:rsidR="00C41EAE" w:rsidRDefault="00C41EAE" w:rsidP="00FC453B">
            <w:pPr>
              <w:pStyle w:val="ListParagraph"/>
              <w:numPr>
                <w:ilvl w:val="0"/>
                <w:numId w:val="7"/>
              </w:numPr>
              <w:spacing w:before="0" w:after="0"/>
            </w:pPr>
            <w:r>
              <w:t>Five focus groups were held with stakeholders in Malta (chaplains, spiritual leaders, undergraduate nursing and midwifery educators, qualified nurses and midwives, parents and carers, patients and clients) to ensure that aspects of spirituality/spiritual care important to them, but not identified in the literature review, were included in the framework.</w:t>
            </w:r>
          </w:p>
          <w:p w14:paraId="674B833E" w14:textId="77777777" w:rsidR="00C41EAE" w:rsidRDefault="00C41EAE" w:rsidP="00FC453B">
            <w:pPr>
              <w:pStyle w:val="ListParagraph"/>
              <w:numPr>
                <w:ilvl w:val="0"/>
                <w:numId w:val="7"/>
              </w:numPr>
              <w:spacing w:before="0" w:after="0"/>
            </w:pPr>
            <w:r>
              <w:t xml:space="preserve">The resulting 55 competencies in seven domains formed the Delphi questionnaire which was validated using a two round modified Delphi method involving experts (n=271) in spiritual care from Malta (faculty and clinical nursing and midwifery educators, clinical nurses, policy makers, patients, spiritual leaders, clinical midwives, representatives of clients’ organisations). </w:t>
            </w:r>
          </w:p>
        </w:tc>
        <w:tc>
          <w:tcPr>
            <w:tcW w:w="2409" w:type="dxa"/>
          </w:tcPr>
          <w:p w14:paraId="56F6C7E0" w14:textId="77777777" w:rsidR="00C41EAE" w:rsidRDefault="00C41EAE" w:rsidP="00CE0E29">
            <w:pPr>
              <w:spacing w:before="0" w:after="0"/>
            </w:pPr>
            <w:r>
              <w:t>A pre-registration spiritual care competency framework</w:t>
            </w:r>
          </w:p>
        </w:tc>
      </w:tr>
      <w:tr w:rsidR="00C41EAE" w:rsidRPr="001B09CE" w14:paraId="08667B03" w14:textId="77777777" w:rsidTr="00E16745">
        <w:trPr>
          <w:jc w:val="center"/>
        </w:trPr>
        <w:tc>
          <w:tcPr>
            <w:tcW w:w="1702" w:type="dxa"/>
          </w:tcPr>
          <w:p w14:paraId="513365A2" w14:textId="77777777" w:rsidR="00C41EAE" w:rsidRPr="001B09CE" w:rsidRDefault="00C41EAE" w:rsidP="00CE0E29">
            <w:pPr>
              <w:spacing w:before="0" w:after="0"/>
            </w:pPr>
            <w:r w:rsidRPr="001B09CE">
              <w:fldChar w:fldCharType="begin"/>
            </w:r>
            <w:r>
              <w:instrText xml:space="preserve"> ADDIN EN.CITE &lt;EndNote&gt;&lt;Cite&gt;&lt;Author&gt;Bobonich&lt;/Author&gt;&lt;Year&gt;2018&lt;/Year&gt;&lt;RecNum&gt;3&lt;/RecNum&gt;&lt;DisplayText&gt;(Bobonich and Nolen 2018)&lt;/DisplayText&gt;&lt;record&gt;&lt;rec-number&gt;3&lt;/rec-number&gt;&lt;foreign-keys&gt;&lt;key app="EN" db-id="a5pe5v9z7wrefpew0wdvwttzfeasfd5dpww2" timestamp="1617671334"&gt;3&lt;/key&gt;&lt;/foreign-keys&gt;&lt;ref-type name="Journal Article"&gt;17&lt;/ref-type&gt;&lt;contributors&gt;&lt;authors&gt;&lt;author&gt;Bobonich, Margaret&lt;/author&gt;&lt;author&gt;Nolen, Mary&lt;/author&gt;&lt;/authors&gt;&lt;/contributors&gt;&lt;auth-address&gt;UH Cleveland Medical Center, Cleveland, OH&amp;#xD;Lahey Hospital and Medical Center, Burlington, MA&lt;/auth-address&gt;&lt;titles&gt;&lt;title&gt;Competencies for dermatology nurse practitioners&lt;/title&gt;&lt;secondary-title&gt;Journal of the American Association of Nurse Practitioners&lt;/secondary-title&gt;&lt;/titles&gt;&lt;periodical&gt;&lt;full-title&gt;Journal of the American Association of Nurse Practitioners&lt;/full-title&gt;&lt;/periodical&gt;&lt;pages&gt;606-613&lt;/pages&gt;&lt;volume&gt;30&lt;/volume&gt;&lt;number&gt;11&lt;/number&gt;&lt;keywords&gt;&lt;keyword&gt;Nurse Practitioners -- Education&lt;/keyword&gt;&lt;keyword&gt;Clinical Competence -- Standards&lt;/keyword&gt;&lt;keyword&gt;Dermatology Nursing&lt;/keyword&gt;&lt;keyword&gt;Nursing Knowledge&lt;/keyword&gt;&lt;keyword&gt;Nursing Skills&lt;/keyword&gt;&lt;keyword&gt;Curriculum Development&lt;/keyword&gt;&lt;keyword&gt;Lifelong Learning&lt;/keyword&gt;&lt;keyword&gt;Nursing Role&lt;/keyword&gt;&lt;keyword&gt;Certification&lt;/keyword&gt;&lt;/keywords&gt;&lt;dates&gt;&lt;year&gt;2018&lt;/year&gt;&lt;/dates&gt;&lt;pub-location&gt;Baltimore, Maryland&lt;/pub-location&gt;&lt;publisher&gt;Lippincott Williams &amp;amp; Wilkins&lt;/publisher&gt;&lt;isbn&gt;2327-6886&lt;/isbn&gt;&lt;accession-num&gt;133127277. Language: English. Entry Date: 20181124. Revision Date: 20181211. Publication Type: Article. Journal Subset: Core Nursing&lt;/accession-num&gt;&lt;urls&gt;&lt;related-urls&gt;&lt;url&gt;http://ezproxy.uow.edu.au/login?url=https://search.ebscohost.com/login.aspx?direct=true&amp;amp;db=rzh&amp;amp;AN=133127277&amp;amp;site=ehost-live&lt;/url&gt;&lt;/related-urls&gt;&lt;/urls&gt;&lt;electronic-resource-num&gt;10.1097/JXX.0000000000000137&lt;/electronic-resource-num&gt;&lt;remote-database-name&gt;rzh&lt;/remote-database-name&gt;&lt;remote-database-provider&gt;EBSCOhost&lt;/remote-database-provider&gt;&lt;/record&gt;&lt;/Cite&gt;&lt;/EndNote&gt;</w:instrText>
            </w:r>
            <w:r w:rsidRPr="001B09CE">
              <w:fldChar w:fldCharType="separate"/>
            </w:r>
            <w:r>
              <w:rPr>
                <w:noProof/>
              </w:rPr>
              <w:t>(Bobonich and Nolen 2018)</w:t>
            </w:r>
            <w:r w:rsidRPr="001B09CE">
              <w:fldChar w:fldCharType="end"/>
            </w:r>
          </w:p>
        </w:tc>
        <w:tc>
          <w:tcPr>
            <w:tcW w:w="2551" w:type="dxa"/>
          </w:tcPr>
          <w:p w14:paraId="3BCEDE47" w14:textId="77777777" w:rsidR="00C41EAE" w:rsidRPr="001B09CE" w:rsidRDefault="00C41EAE" w:rsidP="00CE0E29">
            <w:pPr>
              <w:tabs>
                <w:tab w:val="left" w:pos="516"/>
              </w:tabs>
              <w:spacing w:before="0" w:after="0"/>
            </w:pPr>
            <w:r w:rsidRPr="001B09CE">
              <w:t xml:space="preserve">To use a task force of nurse practitioners (NPs) with advanced </w:t>
            </w:r>
            <w:r w:rsidRPr="001B09CE">
              <w:lastRenderedPageBreak/>
              <w:t xml:space="preserve">education and training in dermatology to achieve a consensus for entry-level competencies, followed by validation from an external panel. </w:t>
            </w:r>
          </w:p>
        </w:tc>
        <w:tc>
          <w:tcPr>
            <w:tcW w:w="2127" w:type="dxa"/>
          </w:tcPr>
          <w:p w14:paraId="0A322F40" w14:textId="77777777" w:rsidR="00C41EAE" w:rsidRPr="001B09CE" w:rsidRDefault="00C41EAE" w:rsidP="00CE0E29">
            <w:pPr>
              <w:spacing w:before="0" w:after="0"/>
            </w:pPr>
            <w:r w:rsidRPr="001B09CE">
              <w:lastRenderedPageBreak/>
              <w:t>Delphi technique, Conference or workshop</w:t>
            </w:r>
          </w:p>
        </w:tc>
        <w:tc>
          <w:tcPr>
            <w:tcW w:w="2262" w:type="dxa"/>
          </w:tcPr>
          <w:p w14:paraId="424B5B7A" w14:textId="77777777" w:rsidR="00C41EAE" w:rsidRPr="001B09CE" w:rsidRDefault="00C41EAE" w:rsidP="00CE0E29">
            <w:pPr>
              <w:spacing w:before="0" w:after="0"/>
            </w:pPr>
            <w:r w:rsidRPr="001B09CE">
              <w:t xml:space="preserve">Practitioners, Academics, Credentialing and/or </w:t>
            </w:r>
            <w:r w:rsidRPr="001B09CE">
              <w:lastRenderedPageBreak/>
              <w:t>certification organisation representatives</w:t>
            </w:r>
          </w:p>
        </w:tc>
        <w:tc>
          <w:tcPr>
            <w:tcW w:w="5109" w:type="dxa"/>
          </w:tcPr>
          <w:p w14:paraId="60013E1F" w14:textId="77777777" w:rsidR="00C41EAE" w:rsidRPr="001B09CE" w:rsidRDefault="00C41EAE" w:rsidP="00FC453B">
            <w:pPr>
              <w:pStyle w:val="ListParagraph"/>
              <w:numPr>
                <w:ilvl w:val="0"/>
                <w:numId w:val="7"/>
              </w:numPr>
              <w:spacing w:before="0" w:after="0"/>
            </w:pPr>
            <w:r w:rsidRPr="001B09CE">
              <w:lastRenderedPageBreak/>
              <w:t xml:space="preserve">Members of the task force (n=14) completed one pilot and a 2-round Delphi survey to review and assess 91 Delphi </w:t>
            </w:r>
            <w:r w:rsidRPr="001B09CE">
              <w:lastRenderedPageBreak/>
              <w:t>items for relevance, specificity, comprehensiveness and whether it was an advanced or entry-level competency</w:t>
            </w:r>
          </w:p>
          <w:p w14:paraId="2AB90D32" w14:textId="77777777" w:rsidR="00C41EAE" w:rsidRPr="001B09CE" w:rsidRDefault="00C41EAE" w:rsidP="00FC453B">
            <w:pPr>
              <w:pStyle w:val="ListParagraph"/>
              <w:numPr>
                <w:ilvl w:val="0"/>
                <w:numId w:val="7"/>
              </w:numPr>
              <w:spacing w:before="0" w:after="0"/>
            </w:pPr>
            <w:r w:rsidRPr="001B09CE">
              <w:t>Delphi items that were retained and revised were developed into competency items and organised for review by a validation panel</w:t>
            </w:r>
          </w:p>
          <w:p w14:paraId="183BFA27" w14:textId="77777777" w:rsidR="00C41EAE" w:rsidRPr="001B09CE" w:rsidRDefault="00C41EAE" w:rsidP="00FC453B">
            <w:pPr>
              <w:pStyle w:val="ListParagraph"/>
              <w:numPr>
                <w:ilvl w:val="0"/>
                <w:numId w:val="7"/>
              </w:numPr>
              <w:spacing w:before="0" w:after="0"/>
            </w:pPr>
            <w:r w:rsidRPr="001B09CE">
              <w:t>Validation panel members were invited to a one-day face-to-face meeting to review items again for specificity, relevance and comprehensiveness for dermatology practice.</w:t>
            </w:r>
          </w:p>
        </w:tc>
        <w:tc>
          <w:tcPr>
            <w:tcW w:w="2409" w:type="dxa"/>
          </w:tcPr>
          <w:p w14:paraId="4FF86C7B" w14:textId="77777777" w:rsidR="00C41EAE" w:rsidRPr="001B09CE" w:rsidRDefault="00C41EAE" w:rsidP="00CE0E29">
            <w:pPr>
              <w:spacing w:before="0" w:after="0"/>
            </w:pPr>
            <w:r w:rsidRPr="001B09CE">
              <w:lastRenderedPageBreak/>
              <w:t xml:space="preserve">Competencies for dermatology nurse practitioners </w:t>
            </w:r>
          </w:p>
        </w:tc>
      </w:tr>
      <w:tr w:rsidR="00C41EAE" w:rsidRPr="001B09CE" w14:paraId="6CD52C5F" w14:textId="77777777" w:rsidTr="00E16745">
        <w:trPr>
          <w:jc w:val="center"/>
        </w:trPr>
        <w:tc>
          <w:tcPr>
            <w:tcW w:w="1702" w:type="dxa"/>
          </w:tcPr>
          <w:p w14:paraId="5E89CAC6" w14:textId="77777777" w:rsidR="00C41EAE" w:rsidRPr="001B09CE" w:rsidRDefault="00C41EAE" w:rsidP="00CE0E29">
            <w:pPr>
              <w:spacing w:before="0" w:after="0"/>
            </w:pPr>
            <w:r w:rsidRPr="001B09CE">
              <w:fldChar w:fldCharType="begin">
                <w:fldData xml:space="preserve">PEVuZE5vdGU+PENpdGU+PEF1dGhvcj5Ccm93bjwvQXV0aG9yPjxZZWFyPjIwMTI8L1llYXI+PFJl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</w:fldData>
              </w:fldChar>
            </w:r>
            <w:r>
              <w:instrText xml:space="preserve"> ADDIN EN.CITE </w:instrText>
            </w:r>
            <w:r>
              <w:fldChar w:fldCharType="begin">
                <w:fldData xml:space="preserve">PEVuZE5vdGU+PENpdGU+PEF1dGhvcj5Ccm93bjwvQXV0aG9yPjxZZWFyPjIwMTI8L1llYXI+PFJl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</w:fldData>
              </w:fldChar>
            </w:r>
            <w:r>
              <w:instrText xml:space="preserve"> ADDIN EN.CITE.DATA </w:instrText>
            </w:r>
            <w:r>
              <w:fldChar w:fldCharType="end"/>
            </w:r>
            <w:r w:rsidRPr="001B09CE">
              <w:fldChar w:fldCharType="separate"/>
            </w:r>
            <w:r>
              <w:rPr>
                <w:noProof/>
              </w:rPr>
              <w:t>(Brown, Gilbert et al. 2012)</w:t>
            </w:r>
            <w:r w:rsidRPr="001B09CE">
              <w:fldChar w:fldCharType="end"/>
            </w:r>
          </w:p>
        </w:tc>
        <w:tc>
          <w:tcPr>
            <w:tcW w:w="2551" w:type="dxa"/>
          </w:tcPr>
          <w:p w14:paraId="6734FFF8" w14:textId="77777777" w:rsidR="00C41EAE" w:rsidRPr="001B09CE" w:rsidRDefault="00C41EAE" w:rsidP="00CE0E29">
            <w:pPr>
              <w:pStyle w:val="NormalWeb"/>
              <w:spacing w:before="0" w:beforeAutospacing="0" w:after="0" w:afterAutospacing="0"/>
            </w:pPr>
            <w:r w:rsidRPr="001B09CE">
              <w:t>To develop a validated pharmacy competency framework for Pacific-Island Countries (PICs).</w:t>
            </w:r>
          </w:p>
        </w:tc>
        <w:tc>
          <w:tcPr>
            <w:tcW w:w="2127" w:type="dxa"/>
          </w:tcPr>
          <w:p w14:paraId="774CB877" w14:textId="77777777" w:rsidR="00C41EAE" w:rsidRPr="001B09CE" w:rsidRDefault="00C41EAE" w:rsidP="00CE0E29">
            <w:pPr>
              <w:spacing w:before="0" w:after="0"/>
            </w:pPr>
            <w:r w:rsidRPr="001B09CE">
              <w:t xml:space="preserve">Survey, Focus groups, Interviews </w:t>
            </w:r>
          </w:p>
        </w:tc>
        <w:tc>
          <w:tcPr>
            <w:tcW w:w="2262" w:type="dxa"/>
          </w:tcPr>
          <w:p w14:paraId="554D923C" w14:textId="77777777" w:rsidR="00C41EAE" w:rsidRPr="001B09CE" w:rsidRDefault="00C41EAE" w:rsidP="00CE0E29">
            <w:pPr>
              <w:spacing w:before="0" w:after="0"/>
            </w:pPr>
            <w:r w:rsidRPr="001B09CE">
              <w:t>Practitioners, Employers and/or managers, Practitioners from other professions</w:t>
            </w:r>
          </w:p>
        </w:tc>
        <w:tc>
          <w:tcPr>
            <w:tcW w:w="5109" w:type="dxa"/>
          </w:tcPr>
          <w:p w14:paraId="1BEFDBF2" w14:textId="77777777" w:rsidR="00C41EAE" w:rsidRPr="001B09CE" w:rsidRDefault="00C41EAE" w:rsidP="00FC453B">
            <w:pPr>
              <w:pStyle w:val="ListParagraph"/>
              <w:numPr>
                <w:ilvl w:val="0"/>
                <w:numId w:val="8"/>
              </w:numPr>
              <w:spacing w:before="0" w:after="0"/>
            </w:pPr>
            <w:r w:rsidRPr="001B09CE">
              <w:t>Draft framework was revised using interviews and focus groups in Vanuatu and Papua New Guinea</w:t>
            </w:r>
          </w:p>
          <w:p w14:paraId="5BD585B7" w14:textId="77777777" w:rsidR="00C41EAE" w:rsidRPr="001B09CE" w:rsidRDefault="00C41EAE" w:rsidP="00FC453B">
            <w:pPr>
              <w:pStyle w:val="ListParagraph"/>
              <w:numPr>
                <w:ilvl w:val="0"/>
                <w:numId w:val="8"/>
              </w:numPr>
              <w:spacing w:before="0" w:after="0"/>
            </w:pPr>
            <w:r w:rsidRPr="001B09CE">
              <w:t xml:space="preserve">Wider regional validation of the draft competency framework was undertaken using an online survey tool which required evaluation of the relevance of each competency using a 4-point Likert Scale. </w:t>
            </w:r>
          </w:p>
        </w:tc>
        <w:tc>
          <w:tcPr>
            <w:tcW w:w="2409" w:type="dxa"/>
          </w:tcPr>
          <w:p w14:paraId="29779D2A" w14:textId="77777777" w:rsidR="00C41EAE" w:rsidRPr="001B09CE" w:rsidRDefault="00C41EAE" w:rsidP="00CE0E29">
            <w:pPr>
              <w:spacing w:before="0" w:after="0"/>
            </w:pPr>
            <w:r w:rsidRPr="001B09CE">
              <w:t>Pharmacy competency framework for the delivery of pharmacy services in Pacific-Island Countries (PICs)</w:t>
            </w:r>
          </w:p>
        </w:tc>
      </w:tr>
      <w:tr w:rsidR="00C41EAE" w:rsidRPr="001B09CE" w14:paraId="176EF4F4" w14:textId="77777777" w:rsidTr="00E16745">
        <w:trPr>
          <w:jc w:val="center"/>
        </w:trPr>
        <w:tc>
          <w:tcPr>
            <w:tcW w:w="1702" w:type="dxa"/>
          </w:tcPr>
          <w:p w14:paraId="491429BA" w14:textId="77777777" w:rsidR="00C41EAE" w:rsidRPr="001B09CE" w:rsidRDefault="00C41EAE" w:rsidP="00CE0E29">
            <w:pPr>
              <w:spacing w:before="0" w:after="0"/>
            </w:pPr>
            <w:r w:rsidRPr="001B09CE">
              <w:fldChar w:fldCharType="begin">
                <w:fldData xml:space="preserve">PEVuZE5vdGU+PENpdGU+PEF1dGhvcj5CdXJuczwvQXV0aG9yPjxZZWFyPjIwMTQ8L1llYXI+PFJl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</w:fldData>
              </w:fldChar>
            </w:r>
            <w:r>
              <w:instrText xml:space="preserve"> ADDIN EN.CITE </w:instrText>
            </w:r>
            <w:r>
              <w:fldChar w:fldCharType="begin">
                <w:fldData xml:space="preserve">PEVuZE5vdGU+PENpdGU+PEF1dGhvcj5CdXJuczwvQXV0aG9yPjxZZWFyPjIwMTQ8L1llYXI+PFJl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</w:fldData>
              </w:fldChar>
            </w:r>
            <w:r>
              <w:instrText xml:space="preserve"> ADDIN EN.CITE.DATA </w:instrText>
            </w:r>
            <w:r>
              <w:fldChar w:fldCharType="end"/>
            </w:r>
            <w:r w:rsidRPr="001B09CE">
              <w:fldChar w:fldCharType="separate"/>
            </w:r>
            <w:r>
              <w:rPr>
                <w:noProof/>
              </w:rPr>
              <w:t>(Burns, Lachat et al. 2014)</w:t>
            </w:r>
            <w:r w:rsidRPr="001B09CE">
              <w:fldChar w:fldCharType="end"/>
            </w:r>
          </w:p>
        </w:tc>
        <w:tc>
          <w:tcPr>
            <w:tcW w:w="2551" w:type="dxa"/>
          </w:tcPr>
          <w:p w14:paraId="2591B018" w14:textId="77777777" w:rsidR="00C41EAE" w:rsidRPr="001B09CE" w:rsidRDefault="00C41EAE" w:rsidP="00CE0E29">
            <w:pPr>
              <w:spacing w:before="0" w:after="0"/>
            </w:pPr>
            <w:r w:rsidRPr="001B09CE">
              <w:t>A two round modified (qualitative) Delphi method was used to develop respiratory protection competencies for occupational and environmental health nurses.</w:t>
            </w:r>
          </w:p>
        </w:tc>
        <w:tc>
          <w:tcPr>
            <w:tcW w:w="2127" w:type="dxa"/>
          </w:tcPr>
          <w:p w14:paraId="611D554B" w14:textId="77777777" w:rsidR="00C41EAE" w:rsidRPr="001B09CE" w:rsidRDefault="00C41EAE" w:rsidP="00CE0E29">
            <w:pPr>
              <w:spacing w:before="0" w:after="0"/>
            </w:pPr>
            <w:r w:rsidRPr="001B09CE">
              <w:t>Delphi technique</w:t>
            </w:r>
          </w:p>
        </w:tc>
        <w:tc>
          <w:tcPr>
            <w:tcW w:w="2262" w:type="dxa"/>
          </w:tcPr>
          <w:p w14:paraId="3D5E1083" w14:textId="77777777" w:rsidR="00C41EAE" w:rsidRPr="001B09CE" w:rsidRDefault="00C41EAE" w:rsidP="00CE0E29">
            <w:pPr>
              <w:spacing w:before="0" w:after="0"/>
            </w:pPr>
            <w:r w:rsidRPr="001B09CE">
              <w:t>Practitioners, Academics</w:t>
            </w:r>
          </w:p>
        </w:tc>
        <w:tc>
          <w:tcPr>
            <w:tcW w:w="5109" w:type="dxa"/>
          </w:tcPr>
          <w:p w14:paraId="5CAC4B81" w14:textId="77777777" w:rsidR="00C41EAE" w:rsidRPr="001B09CE" w:rsidRDefault="00C41EAE" w:rsidP="00FC453B">
            <w:pPr>
              <w:pStyle w:val="ListParagraph"/>
              <w:numPr>
                <w:ilvl w:val="0"/>
                <w:numId w:val="9"/>
              </w:numPr>
              <w:spacing w:before="0" w:after="0"/>
            </w:pPr>
            <w:r w:rsidRPr="001B09CE">
              <w:t xml:space="preserve">Initial competencies were closely aligned to the nine requirements of the occupational standards for respiratory protection (2011) </w:t>
            </w:r>
          </w:p>
          <w:p w14:paraId="58D96C81" w14:textId="77777777" w:rsidR="00C41EAE" w:rsidRPr="001B09CE" w:rsidRDefault="00C41EAE" w:rsidP="00FC453B">
            <w:pPr>
              <w:pStyle w:val="ListParagraph"/>
              <w:numPr>
                <w:ilvl w:val="0"/>
                <w:numId w:val="9"/>
              </w:numPr>
              <w:spacing w:before="0" w:after="0"/>
            </w:pPr>
            <w:r w:rsidRPr="001B09CE">
              <w:t xml:space="preserve">A respiratory protection oversight team (n=10) used a modified Delphi method to develop, review and approve initial (draft) respiratory protection competencies developed based on the AAOHN competencies in occupational and environmental health nursing (2007). </w:t>
            </w:r>
          </w:p>
        </w:tc>
        <w:tc>
          <w:tcPr>
            <w:tcW w:w="2409" w:type="dxa"/>
          </w:tcPr>
          <w:p w14:paraId="28246622" w14:textId="77777777" w:rsidR="00C41EAE" w:rsidRPr="001B09CE" w:rsidRDefault="00C41EAE" w:rsidP="00CE0E29">
            <w:pPr>
              <w:spacing w:before="0" w:after="0"/>
            </w:pPr>
            <w:r w:rsidRPr="001B09CE">
              <w:t>Respiratory protection competencies for occupational and environmental health nurses</w:t>
            </w:r>
          </w:p>
        </w:tc>
      </w:tr>
      <w:tr w:rsidR="00C41EAE" w:rsidRPr="001B09CE" w14:paraId="147FB55E" w14:textId="77777777" w:rsidTr="00E16745">
        <w:trPr>
          <w:jc w:val="center"/>
        </w:trPr>
        <w:tc>
          <w:tcPr>
            <w:tcW w:w="1702" w:type="dxa"/>
          </w:tcPr>
          <w:p w14:paraId="16B7FCE0" w14:textId="77777777" w:rsidR="00C41EAE" w:rsidRPr="001B09CE" w:rsidRDefault="00C41EAE" w:rsidP="00CE0E29">
            <w:pPr>
              <w:spacing w:before="0" w:after="0"/>
            </w:pPr>
            <w:r w:rsidRPr="001B09CE">
              <w:fldChar w:fldCharType="begin">
                <w:fldData xml:space="preserve">PEVuZE5vdGU+PENpdGU+PEF1dGhvcj5DYWx6b25lPC9BdXRob3I+PFllYXI+MjAwMjwvWWVhcj48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</w:fldData>
              </w:fldChar>
            </w:r>
            <w:r>
              <w:instrText xml:space="preserve"> ADDIN EN.CITE </w:instrText>
            </w:r>
            <w:r>
              <w:fldChar w:fldCharType="begin">
                <w:fldData xml:space="preserve">PEVuZE5vdGU+PENpdGU+PEF1dGhvcj5DYWx6b25lPC9BdXRob3I+PFllYXI+MjAwMjwvWWVhcj48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</w:fldData>
              </w:fldChar>
            </w:r>
            <w:r>
              <w:instrText xml:space="preserve"> ADDIN EN.CITE.DATA </w:instrText>
            </w:r>
            <w:r>
              <w:fldChar w:fldCharType="end"/>
            </w:r>
            <w:r w:rsidRPr="001B09CE">
              <w:fldChar w:fldCharType="separate"/>
            </w:r>
            <w:r>
              <w:rPr>
                <w:noProof/>
              </w:rPr>
              <w:t>(Calzone, Jenkins et al. 2002)</w:t>
            </w:r>
            <w:r w:rsidRPr="001B09CE">
              <w:fldChar w:fldCharType="end"/>
            </w:r>
          </w:p>
        </w:tc>
        <w:tc>
          <w:tcPr>
            <w:tcW w:w="2551" w:type="dxa"/>
          </w:tcPr>
          <w:p w14:paraId="2B6CD4C0" w14:textId="77777777" w:rsidR="00C41EAE" w:rsidRPr="001B09CE" w:rsidRDefault="00C41EAE" w:rsidP="00CE0E29">
            <w:pPr>
              <w:spacing w:before="0" w:after="0"/>
            </w:pPr>
            <w:r w:rsidRPr="001B09CE">
              <w:t xml:space="preserve">To determine the competencies expected of all practicing </w:t>
            </w:r>
            <w:r w:rsidRPr="001B09CE">
              <w:lastRenderedPageBreak/>
              <w:t>oncology advanced practice nurses (APNs) in the field of cancer genetics.</w:t>
            </w:r>
          </w:p>
        </w:tc>
        <w:tc>
          <w:tcPr>
            <w:tcW w:w="2127" w:type="dxa"/>
          </w:tcPr>
          <w:p w14:paraId="092A8625" w14:textId="77777777" w:rsidR="00C41EAE" w:rsidRPr="001B09CE" w:rsidRDefault="00C41EAE" w:rsidP="00CE0E29">
            <w:pPr>
              <w:spacing w:before="0" w:after="0"/>
            </w:pPr>
            <w:r w:rsidRPr="001B09CE">
              <w:lastRenderedPageBreak/>
              <w:t>Delphi technique</w:t>
            </w:r>
          </w:p>
        </w:tc>
        <w:tc>
          <w:tcPr>
            <w:tcW w:w="2262" w:type="dxa"/>
          </w:tcPr>
          <w:p w14:paraId="3F68FC5A" w14:textId="77777777" w:rsidR="00C41EAE" w:rsidRPr="001B09CE" w:rsidRDefault="00C41EAE" w:rsidP="00CE0E29">
            <w:pPr>
              <w:spacing w:before="0" w:after="0"/>
            </w:pPr>
            <w:r w:rsidRPr="001B09CE">
              <w:t>Practitioners, Academics, Service users</w:t>
            </w:r>
          </w:p>
        </w:tc>
        <w:tc>
          <w:tcPr>
            <w:tcW w:w="5109" w:type="dxa"/>
          </w:tcPr>
          <w:p w14:paraId="39A5EA67" w14:textId="77777777" w:rsidR="00C41EAE" w:rsidRPr="001B09CE" w:rsidRDefault="00C41EAE" w:rsidP="00FC453B">
            <w:pPr>
              <w:pStyle w:val="ListParagraph"/>
              <w:numPr>
                <w:ilvl w:val="0"/>
                <w:numId w:val="10"/>
              </w:numPr>
              <w:spacing w:before="0" w:after="0"/>
            </w:pPr>
            <w:r w:rsidRPr="001B09CE">
              <w:t xml:space="preserve">2-round Delphi study with an expert panel (n=37) </w:t>
            </w:r>
          </w:p>
          <w:p w14:paraId="2D1E45DD" w14:textId="77777777" w:rsidR="00C41EAE" w:rsidRPr="001B09CE" w:rsidRDefault="00C41EAE" w:rsidP="00FC453B">
            <w:pPr>
              <w:pStyle w:val="ListParagraph"/>
              <w:numPr>
                <w:ilvl w:val="0"/>
                <w:numId w:val="10"/>
              </w:numPr>
              <w:spacing w:before="0" w:after="0"/>
            </w:pPr>
            <w:r w:rsidRPr="001B09CE">
              <w:lastRenderedPageBreak/>
              <w:t xml:space="preserve">Round 1 required open ended responses to identify skills, attitudes and competencies specific to cancer genetics </w:t>
            </w:r>
          </w:p>
          <w:p w14:paraId="7D6AFDF5" w14:textId="77777777" w:rsidR="00C41EAE" w:rsidRPr="001B09CE" w:rsidRDefault="00C41EAE" w:rsidP="00FC453B">
            <w:pPr>
              <w:pStyle w:val="ListParagraph"/>
              <w:numPr>
                <w:ilvl w:val="0"/>
                <w:numId w:val="10"/>
              </w:numPr>
              <w:spacing w:before="0" w:after="0"/>
            </w:pPr>
            <w:r w:rsidRPr="001B09CE">
              <w:t xml:space="preserve">Round 2 requested ranking of the importance of identified competencies using a 4-point Likert scale. </w:t>
            </w:r>
          </w:p>
        </w:tc>
        <w:tc>
          <w:tcPr>
            <w:tcW w:w="2409" w:type="dxa"/>
          </w:tcPr>
          <w:p w14:paraId="0C9D9592" w14:textId="77777777" w:rsidR="00C41EAE" w:rsidRPr="001B09CE" w:rsidRDefault="00C41EAE" w:rsidP="00CE0E29">
            <w:pPr>
              <w:spacing w:before="0" w:after="0"/>
            </w:pPr>
            <w:r w:rsidRPr="001B09CE">
              <w:lastRenderedPageBreak/>
              <w:t xml:space="preserve">Core competencies in cancer genetics for </w:t>
            </w:r>
            <w:r w:rsidRPr="001B09CE">
              <w:lastRenderedPageBreak/>
              <w:t xml:space="preserve">advanced practice oncology nurses </w:t>
            </w:r>
          </w:p>
        </w:tc>
      </w:tr>
      <w:tr w:rsidR="00C41EAE" w:rsidRPr="001B09CE" w14:paraId="53C945A4" w14:textId="77777777" w:rsidTr="00E16745">
        <w:trPr>
          <w:jc w:val="center"/>
        </w:trPr>
        <w:tc>
          <w:tcPr>
            <w:tcW w:w="1702" w:type="dxa"/>
          </w:tcPr>
          <w:p w14:paraId="025D9AE3" w14:textId="77777777" w:rsidR="00C41EAE" w:rsidRPr="001B09CE" w:rsidRDefault="00C41EAE" w:rsidP="00CE0E29">
            <w:pPr>
              <w:spacing w:before="0" w:after="0"/>
            </w:pPr>
            <w:r>
              <w:lastRenderedPageBreak/>
              <w:fldChar w:fldCharType="begin">
                <w:fldData xml:space="preserve">PEVuZE5vdGU+PENpdGU+PEF1dGhvcj5DYW1wYmVsbDwvQXV0aG9yPjxZZWFyPjIwMjA8L1llYXI+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</w:fldData>
              </w:fldChar>
            </w:r>
            <w:r>
              <w:instrText xml:space="preserve"> ADDIN EN.CITE </w:instrText>
            </w:r>
            <w:r>
              <w:fldChar w:fldCharType="begin">
                <w:fldData xml:space="preserve">PEVuZE5vdGU+PENpdGU+PEF1dGhvcj5DYW1wYmVsbDwvQXV0aG9yPjxZZWFyPjIwMjA8L1llYXI+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</w:fldData>
              </w:fldChar>
            </w:r>
            <w:r>
              <w:instrText xml:space="preserve"> ADDIN EN.CITE.DATA </w:instrText>
            </w:r>
            <w:r>
              <w:fldChar w:fldCharType="end"/>
            </w:r>
            <w:r>
              <w:fldChar w:fldCharType="separate"/>
            </w:r>
            <w:r>
              <w:rPr>
                <w:noProof/>
              </w:rPr>
              <w:t>(Campbell, Harmon et al. 2020)</w:t>
            </w:r>
            <w:r>
              <w:fldChar w:fldCharType="end"/>
            </w:r>
          </w:p>
        </w:tc>
        <w:tc>
          <w:tcPr>
            <w:tcW w:w="2551" w:type="dxa"/>
          </w:tcPr>
          <w:p w14:paraId="5C0BB1BB" w14:textId="77777777" w:rsidR="00C41EAE" w:rsidRPr="001B09CE" w:rsidRDefault="00C41EAE" w:rsidP="00CE0E29">
            <w:pPr>
              <w:spacing w:before="0" w:after="0"/>
            </w:pPr>
            <w:r>
              <w:t>To revise the 2011 Quad Council Coalition Competencies for Public Health Nursing.</w:t>
            </w:r>
          </w:p>
        </w:tc>
        <w:tc>
          <w:tcPr>
            <w:tcW w:w="2127" w:type="dxa"/>
          </w:tcPr>
          <w:p w14:paraId="47AE46C6" w14:textId="77777777" w:rsidR="00C41EAE" w:rsidRPr="001B09CE" w:rsidRDefault="00C41EAE" w:rsidP="00CE0E29">
            <w:pPr>
              <w:spacing w:before="0" w:after="0"/>
            </w:pPr>
            <w:r>
              <w:t>Literature review, Delphi technique, Stakeholder consultation</w:t>
            </w:r>
          </w:p>
        </w:tc>
        <w:tc>
          <w:tcPr>
            <w:tcW w:w="2262" w:type="dxa"/>
          </w:tcPr>
          <w:p w14:paraId="03DE03BC" w14:textId="77777777" w:rsidR="00C41EAE" w:rsidRPr="001B09CE" w:rsidRDefault="00C41EAE" w:rsidP="00CE0E29">
            <w:pPr>
              <w:spacing w:before="0" w:after="0"/>
            </w:pPr>
            <w:r>
              <w:t xml:space="preserve">Practitioners, Academics, </w:t>
            </w:r>
            <w:r w:rsidRPr="001B09CE">
              <w:t>Credentialing and/or certification organisation representatives</w:t>
            </w:r>
          </w:p>
        </w:tc>
        <w:tc>
          <w:tcPr>
            <w:tcW w:w="5109" w:type="dxa"/>
          </w:tcPr>
          <w:p w14:paraId="7741E2B0" w14:textId="77777777" w:rsidR="00C41EAE" w:rsidRDefault="00C41EAE" w:rsidP="00FC453B">
            <w:pPr>
              <w:pStyle w:val="ListParagraph"/>
              <w:numPr>
                <w:ilvl w:val="0"/>
                <w:numId w:val="10"/>
              </w:numPr>
              <w:spacing w:before="0" w:after="0"/>
            </w:pPr>
            <w:r>
              <w:t>A review of the literature included publications and professional nursing competencies in community/public health nursing to inform nursing curricula, guide professional practice and direct public health nursing research and policy development</w:t>
            </w:r>
          </w:p>
          <w:p w14:paraId="35A27E43" w14:textId="77777777" w:rsidR="00C41EAE" w:rsidRDefault="00C41EAE" w:rsidP="00FC453B">
            <w:pPr>
              <w:pStyle w:val="ListParagraph"/>
              <w:numPr>
                <w:ilvl w:val="0"/>
                <w:numId w:val="10"/>
              </w:numPr>
              <w:spacing w:before="0" w:after="0"/>
            </w:pPr>
            <w:r>
              <w:t xml:space="preserve">Task force documented the relationship of the 2011 QCC Competencies to other competency sets identified in the review to identify related and duplicative competencies and gaps in current community and public health nursing competencies </w:t>
            </w:r>
          </w:p>
          <w:p w14:paraId="35D2A1CA" w14:textId="77777777" w:rsidR="00C41EAE" w:rsidRDefault="00C41EAE" w:rsidP="00FC453B">
            <w:pPr>
              <w:pStyle w:val="ListParagraph"/>
              <w:numPr>
                <w:ilvl w:val="0"/>
                <w:numId w:val="10"/>
              </w:numPr>
              <w:spacing w:before="0" w:after="0"/>
            </w:pPr>
            <w:r>
              <w:t>A crosswalk competency review matrix document with the initial findings and recommendations was deployed to the Tier Teams who were asked to review each competency and make recommendations for revision to the assigned tier (delineation), examine each competency for progression from tier to tier and examine the level of the verb used within and across each tier and revise where appropriate</w:t>
            </w:r>
          </w:p>
          <w:p w14:paraId="6C9586DD" w14:textId="77777777" w:rsidR="00C41EAE" w:rsidRDefault="00C41EAE" w:rsidP="00FC453B">
            <w:pPr>
              <w:pStyle w:val="ListParagraph"/>
              <w:numPr>
                <w:ilvl w:val="0"/>
                <w:numId w:val="10"/>
              </w:numPr>
              <w:spacing w:before="0" w:after="0"/>
            </w:pPr>
            <w:r>
              <w:t xml:space="preserve">Tier teams then met to examine initial recommendations and rationale and implemented two rounds of the Delphi </w:t>
            </w:r>
            <w:r>
              <w:lastRenderedPageBreak/>
              <w:t>process to collect and integrate feedback and suggestions</w:t>
            </w:r>
          </w:p>
          <w:p w14:paraId="3F63CD3D" w14:textId="77777777" w:rsidR="00C41EAE" w:rsidRDefault="00C41EAE" w:rsidP="00FC453B">
            <w:pPr>
              <w:pStyle w:val="ListParagraph"/>
              <w:numPr>
                <w:ilvl w:val="0"/>
                <w:numId w:val="10"/>
              </w:numPr>
              <w:spacing w:before="0" w:after="0"/>
            </w:pPr>
            <w:r>
              <w:t>The task force reviewed both rounds of the Delphi process and incorporated feedback into the crosswalk review matrix document</w:t>
            </w:r>
          </w:p>
          <w:p w14:paraId="72C567DC" w14:textId="77777777" w:rsidR="00C41EAE" w:rsidRDefault="00C41EAE" w:rsidP="00FC453B">
            <w:pPr>
              <w:pStyle w:val="ListParagraph"/>
              <w:numPr>
                <w:ilvl w:val="0"/>
                <w:numId w:val="10"/>
              </w:numPr>
              <w:spacing w:before="0" w:after="0"/>
            </w:pPr>
            <w:r>
              <w:t>The Task Force convened for a three day retreat to review final recommendations, conduct a secondary review of the literature, define terms, incorporate final recommendations and create the final competency framework for dissemination</w:t>
            </w:r>
          </w:p>
          <w:p w14:paraId="1A2E66CC" w14:textId="77777777" w:rsidR="00C41EAE" w:rsidRPr="001B09CE" w:rsidRDefault="00C41EAE" w:rsidP="00FC453B">
            <w:pPr>
              <w:pStyle w:val="ListParagraph"/>
              <w:numPr>
                <w:ilvl w:val="0"/>
                <w:numId w:val="10"/>
              </w:numPr>
              <w:spacing w:before="0" w:after="0"/>
            </w:pPr>
            <w:r>
              <w:t>The final draft of the QCC Competencies document was submitted to the QCC for consideration and approval.</w:t>
            </w:r>
          </w:p>
        </w:tc>
        <w:tc>
          <w:tcPr>
            <w:tcW w:w="2409" w:type="dxa"/>
          </w:tcPr>
          <w:p w14:paraId="012A6DF7" w14:textId="77777777" w:rsidR="00C41EAE" w:rsidRPr="001B09CE" w:rsidRDefault="00C41EAE" w:rsidP="00CE0E29">
            <w:pPr>
              <w:spacing w:before="0" w:after="0"/>
            </w:pPr>
            <w:r>
              <w:lastRenderedPageBreak/>
              <w:t>QCC Competencies for Community/Public Health Nursing</w:t>
            </w:r>
          </w:p>
        </w:tc>
      </w:tr>
      <w:tr w:rsidR="00C41EAE" w:rsidRPr="001B09CE" w14:paraId="1A8EF600" w14:textId="77777777" w:rsidTr="00E16745">
        <w:trPr>
          <w:jc w:val="center"/>
        </w:trPr>
        <w:tc>
          <w:tcPr>
            <w:tcW w:w="1702" w:type="dxa"/>
          </w:tcPr>
          <w:p w14:paraId="6B818529" w14:textId="77777777" w:rsidR="00C41EAE" w:rsidRPr="001B09CE" w:rsidRDefault="00C41EAE" w:rsidP="00CE0E29">
            <w:pPr>
              <w:spacing w:before="0" w:after="0"/>
            </w:pPr>
            <w:r w:rsidRPr="001B09CE">
              <w:fldChar w:fldCharType="begin">
                <w:fldData xml:space="preserve">PEVuZE5vdGU+PENpdGU+PEF1dGhvcj5DYW5uaW5nPC9BdXRob3I+PFllYXI+MjAwNzwvWWVhcj48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DYW5uaW5nPC9BdXRob3I+PFllYXI+MjAwNzwvWWVhcj48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rsidRPr="001B09CE">
              <w:fldChar w:fldCharType="separate"/>
            </w:r>
            <w:r>
              <w:rPr>
                <w:noProof/>
              </w:rPr>
              <w:t>(Canning, Rosenberg et al. 2007)</w:t>
            </w:r>
            <w:r w:rsidRPr="001B09CE">
              <w:fldChar w:fldCharType="end"/>
            </w:r>
          </w:p>
        </w:tc>
        <w:tc>
          <w:tcPr>
            <w:tcW w:w="2551" w:type="dxa"/>
          </w:tcPr>
          <w:p w14:paraId="62DE605E" w14:textId="77777777" w:rsidR="00C41EAE" w:rsidRPr="001B09CE" w:rsidRDefault="00C41EAE" w:rsidP="00CE0E29">
            <w:pPr>
              <w:spacing w:before="0" w:after="0"/>
            </w:pPr>
            <w:r w:rsidRPr="001B09CE">
              <w:t>To develop a competency framework that describes the core domains of palliative care nursing. This article explores one key domain of specialist palliative care nursing practice (therapeutic relationships) that was identified as underpinning other domains of practice.</w:t>
            </w:r>
          </w:p>
        </w:tc>
        <w:tc>
          <w:tcPr>
            <w:tcW w:w="2127" w:type="dxa"/>
          </w:tcPr>
          <w:p w14:paraId="0823D456" w14:textId="77777777" w:rsidR="00C41EAE" w:rsidRPr="001B09CE" w:rsidRDefault="00C41EAE" w:rsidP="00CE0E29">
            <w:pPr>
              <w:spacing w:before="0" w:after="0"/>
            </w:pPr>
            <w:r w:rsidRPr="001B09CE">
              <w:t>Literature review, Survey, Interviews</w:t>
            </w:r>
          </w:p>
        </w:tc>
        <w:tc>
          <w:tcPr>
            <w:tcW w:w="2262" w:type="dxa"/>
          </w:tcPr>
          <w:p w14:paraId="6195A714" w14:textId="77777777" w:rsidR="00C41EAE" w:rsidRPr="001B09CE" w:rsidRDefault="00C41EAE" w:rsidP="00CE0E29">
            <w:pPr>
              <w:spacing w:before="0" w:after="0"/>
            </w:pPr>
            <w:r w:rsidRPr="001B09CE">
              <w:t>Practitioners</w:t>
            </w:r>
          </w:p>
        </w:tc>
        <w:tc>
          <w:tcPr>
            <w:tcW w:w="5109" w:type="dxa"/>
          </w:tcPr>
          <w:p w14:paraId="4537A12D" w14:textId="77777777" w:rsidR="00C41EAE" w:rsidRPr="001B09CE" w:rsidRDefault="00C41EAE" w:rsidP="00FC453B">
            <w:pPr>
              <w:pStyle w:val="ListParagraph"/>
              <w:numPr>
                <w:ilvl w:val="0"/>
                <w:numId w:val="11"/>
              </w:numPr>
              <w:spacing w:before="0" w:after="0"/>
            </w:pPr>
            <w:r w:rsidRPr="001B09CE">
              <w:t xml:space="preserve">Six core domains were identified in an initial literature review and outlined in an issues paper as the framework for the survey tool </w:t>
            </w:r>
          </w:p>
          <w:p w14:paraId="022F1F4E" w14:textId="77777777" w:rsidR="00C41EAE" w:rsidRPr="001B09CE" w:rsidRDefault="00C41EAE" w:rsidP="00FC453B">
            <w:pPr>
              <w:pStyle w:val="ListParagraph"/>
              <w:numPr>
                <w:ilvl w:val="0"/>
                <w:numId w:val="11"/>
              </w:numPr>
              <w:spacing w:before="0" w:after="0"/>
            </w:pPr>
            <w:r w:rsidRPr="001B09CE">
              <w:t xml:space="preserve">The survey tool comprised a series of items which asked respondents to rate the frequency at which they performed various aspects of their role, using a 4-point Likert Scale </w:t>
            </w:r>
          </w:p>
          <w:p w14:paraId="64D0B2A6" w14:textId="77777777" w:rsidR="00C41EAE" w:rsidRPr="001B09CE" w:rsidRDefault="00C41EAE" w:rsidP="00FC453B">
            <w:pPr>
              <w:pStyle w:val="ListParagraph"/>
              <w:numPr>
                <w:ilvl w:val="0"/>
                <w:numId w:val="11"/>
              </w:numPr>
              <w:spacing w:before="0" w:after="0"/>
            </w:pPr>
            <w:r w:rsidRPr="001B09CE">
              <w:t>Interviews by telephone with a sub sample of nurses enabled further exploration of the practice examples provided by respondents in the survey</w:t>
            </w:r>
          </w:p>
          <w:p w14:paraId="356276CE" w14:textId="77777777" w:rsidR="00C41EAE" w:rsidRPr="001B09CE" w:rsidRDefault="00C41EAE" w:rsidP="00FC453B">
            <w:pPr>
              <w:pStyle w:val="ListParagraph"/>
              <w:numPr>
                <w:ilvl w:val="0"/>
                <w:numId w:val="11"/>
              </w:numPr>
              <w:spacing w:before="0" w:after="0"/>
            </w:pPr>
            <w:r w:rsidRPr="001B09CE">
              <w:t xml:space="preserve">Development of a competency framework based on a synthesis of findings from Phase 1 and 2 as well as comparison of findings to the ANF advanced nurse competency standards (2005) and the ANMC Nurse Practitioner Standards </w:t>
            </w:r>
            <w:r w:rsidRPr="001B09CE">
              <w:lastRenderedPageBreak/>
              <w:t>project. The framework was mapped against the PCA standards for providing quality palliative care for all Australians.</w:t>
            </w:r>
          </w:p>
        </w:tc>
        <w:tc>
          <w:tcPr>
            <w:tcW w:w="2409" w:type="dxa"/>
          </w:tcPr>
          <w:p w14:paraId="1D7487EB" w14:textId="77777777" w:rsidR="00C41EAE" w:rsidRPr="001B09CE" w:rsidRDefault="00C41EAE" w:rsidP="00CE0E29">
            <w:pPr>
              <w:spacing w:before="0" w:after="0"/>
            </w:pPr>
            <w:r w:rsidRPr="001B09CE">
              <w:lastRenderedPageBreak/>
              <w:t>A competency framework for specialist palliative care nursing in Australia</w:t>
            </w:r>
          </w:p>
        </w:tc>
      </w:tr>
      <w:tr w:rsidR="00C41EAE" w:rsidRPr="001B09CE" w14:paraId="79F38865" w14:textId="77777777" w:rsidTr="00E16745">
        <w:trPr>
          <w:jc w:val="center"/>
        </w:trPr>
        <w:tc>
          <w:tcPr>
            <w:tcW w:w="1702" w:type="dxa"/>
          </w:tcPr>
          <w:p w14:paraId="7980173E" w14:textId="77777777" w:rsidR="00C41EAE" w:rsidRPr="001B09CE" w:rsidRDefault="00C41EAE" w:rsidP="00CE0E29">
            <w:pPr>
              <w:spacing w:before="0" w:after="0"/>
            </w:pPr>
            <w:r w:rsidRPr="001B09CE">
              <w:fldChar w:fldCharType="begin"/>
            </w:r>
            <w:r>
              <w:instrText xml:space="preserve"> ADDIN EN.CITE &lt;EndNote&gt;&lt;Cite&gt;&lt;Author&gt;Carrico&lt;/Author&gt;&lt;Year&gt;2008&lt;/Year&gt;&lt;RecNum&gt;8&lt;/RecNum&gt;&lt;DisplayText&gt;(Carrico, Rebmann et al. 2008)&lt;/DisplayText&gt;&lt;record&gt;&lt;rec-number&gt;8&lt;/rec-number&gt;&lt;foreign-keys&gt;&lt;key app="EN" db-id="a5pe5v9z7wrefpew0wdvwttzfeasfd5dpww2" timestamp="1617671334"&gt;8&lt;/key&gt;&lt;/foreign-keys&gt;&lt;ref-type name="Journal Article"&gt;17&lt;/ref-type&gt;&lt;contributors&gt;&lt;authors&gt;&lt;author&gt;Carrico, R. M.&lt;/author&gt;&lt;author&gt;Rebmann, T.&lt;/author&gt;&lt;author&gt;English, J. F.&lt;/author&gt;&lt;author&gt;Mackey, J.&lt;/author&gt;&lt;author&gt;Cronin, S. N.&lt;/author&gt;&lt;/authors&gt;&lt;/contributors&gt;&lt;auth-address&gt;School of Public Health and Information Sciences, University of Louisville, Louisville, KY 40202, USA. ruth.carrico@louisville.edu&lt;/auth-address&gt;&lt;titles&gt;&lt;title&gt;Infection prevention and control competencies for hospital-based health care personnel&lt;/title&gt;&lt;secondary-title&gt;American Journal of Infection Control&lt;/secondary-title&gt;&lt;/titles&gt;&lt;periodical&gt;&lt;full-title&gt;American Journal of Infection Control&lt;/full-title&gt;&lt;/periodical&gt;&lt;pages&gt;691-701&lt;/pages&gt;&lt;volume&gt;36&lt;/volume&gt;&lt;number&gt;10&lt;/number&gt;&lt;edition&gt;2008/12/17&lt;/edition&gt;&lt;keywords&gt;&lt;keyword&gt;Clinical Competence&lt;/keyword&gt;&lt;keyword&gt;Competency-Based Education/*methods&lt;/keyword&gt;&lt;keyword&gt;*Curriculum&lt;/keyword&gt;&lt;keyword&gt;Delphi Technique&lt;/keyword&gt;&lt;keyword&gt;Health Knowledge, Attitudes, Practice&lt;/keyword&gt;&lt;keyword&gt;Hospitals&lt;/keyword&gt;&lt;keyword&gt;Humans&lt;/keyword&gt;&lt;keyword&gt;Infection Control/*methods/standards&lt;/keyword&gt;&lt;keyword&gt;Infection Control Practitioners/education/organization &amp;amp; administration&lt;/keyword&gt;&lt;keyword&gt;Personnel, Hospital/*education&lt;/keyword&gt;&lt;keyword&gt;Practice Guidelines as Topic&lt;/keyword&gt;&lt;keyword&gt;Professional Competence/*standards&lt;/keyword&gt;&lt;/keywords&gt;&lt;dates&gt;&lt;year&gt;2008&lt;/year&gt;&lt;pub-dates&gt;&lt;date&gt;Dec&lt;/date&gt;&lt;/pub-dates&gt;&lt;/dates&gt;&lt;isbn&gt;1527-3296 (Electronic)&amp;#xD;0196-6553 (Linking)&lt;/isbn&gt;&lt;accession-num&gt;19084164&lt;/accession-num&gt;&lt;urls&gt;&lt;related-urls&gt;&lt;url&gt;https://www.ncbi.nlm.nih.gov/pubmed/19084164&lt;/url&gt;&lt;/related-urls&gt;&lt;/urls&gt;&lt;electronic-resource-num&gt;10.1016/j.ajic.2008.05.017&lt;/electronic-resource-num&gt;&lt;/record&gt;&lt;/Cite&gt;&lt;/EndNote&gt;</w:instrText>
            </w:r>
            <w:r w:rsidRPr="001B09CE">
              <w:fldChar w:fldCharType="separate"/>
            </w:r>
            <w:r>
              <w:rPr>
                <w:noProof/>
              </w:rPr>
              <w:t>(Carrico, Rebmann et al. 2008)</w:t>
            </w:r>
            <w:r w:rsidRPr="001B09CE">
              <w:fldChar w:fldCharType="end"/>
            </w:r>
          </w:p>
        </w:tc>
        <w:tc>
          <w:tcPr>
            <w:tcW w:w="2551" w:type="dxa"/>
          </w:tcPr>
          <w:p w14:paraId="42089D09" w14:textId="77777777" w:rsidR="00C41EAE" w:rsidRPr="001B09CE" w:rsidRDefault="00C41EAE" w:rsidP="00CE0E29">
            <w:pPr>
              <w:spacing w:before="0" w:after="0"/>
            </w:pPr>
            <w:r w:rsidRPr="001B09CE">
              <w:t>To outline basic infection prevention and control (IPC) competencies for hospital-based health care workers, along with specific practice activities, as a means of developing a clear and organized framework as the basis for training and education programs and curricula.</w:t>
            </w:r>
          </w:p>
        </w:tc>
        <w:tc>
          <w:tcPr>
            <w:tcW w:w="2127" w:type="dxa"/>
          </w:tcPr>
          <w:p w14:paraId="5F7D3151" w14:textId="77777777" w:rsidR="00C41EAE" w:rsidRPr="001B09CE" w:rsidRDefault="00C41EAE" w:rsidP="00CE0E29">
            <w:pPr>
              <w:spacing w:before="0" w:after="0"/>
            </w:pPr>
            <w:r w:rsidRPr="001B09CE">
              <w:t>Literature review, Delphi technique</w:t>
            </w:r>
          </w:p>
        </w:tc>
        <w:tc>
          <w:tcPr>
            <w:tcW w:w="2262" w:type="dxa"/>
          </w:tcPr>
          <w:p w14:paraId="60D9E277" w14:textId="77777777" w:rsidR="00C41EAE" w:rsidRPr="001B09CE" w:rsidRDefault="00C41EAE" w:rsidP="00CE0E29">
            <w:pPr>
              <w:spacing w:before="0" w:after="0"/>
            </w:pPr>
            <w:r w:rsidRPr="001B09CE">
              <w:t>Practitioners</w:t>
            </w:r>
          </w:p>
        </w:tc>
        <w:tc>
          <w:tcPr>
            <w:tcW w:w="5109" w:type="dxa"/>
          </w:tcPr>
          <w:p w14:paraId="21D1DA9B" w14:textId="77777777" w:rsidR="00C41EAE" w:rsidRPr="001B09CE" w:rsidRDefault="00C41EAE" w:rsidP="00FC453B">
            <w:pPr>
              <w:pStyle w:val="ListParagraph"/>
              <w:numPr>
                <w:ilvl w:val="0"/>
                <w:numId w:val="12"/>
              </w:numPr>
              <w:spacing w:before="0" w:after="0"/>
            </w:pPr>
            <w:r w:rsidRPr="001B09CE">
              <w:t>An initial literature review was conducted to identify existing infection prevention and control competencies for hospital-based health care workers</w:t>
            </w:r>
          </w:p>
          <w:p w14:paraId="0ABC2AF4" w14:textId="77777777" w:rsidR="00C41EAE" w:rsidRPr="001B09CE" w:rsidRDefault="00C41EAE" w:rsidP="00FC453B">
            <w:pPr>
              <w:pStyle w:val="ListParagraph"/>
              <w:numPr>
                <w:ilvl w:val="0"/>
                <w:numId w:val="12"/>
              </w:numPr>
              <w:spacing w:before="0" w:after="0"/>
            </w:pPr>
            <w:r w:rsidRPr="001B09CE">
              <w:t xml:space="preserve">A Delphi survey was used to revise and reach consensus on the initial competencies </w:t>
            </w:r>
          </w:p>
        </w:tc>
        <w:tc>
          <w:tcPr>
            <w:tcW w:w="2409" w:type="dxa"/>
          </w:tcPr>
          <w:p w14:paraId="6FC8806B" w14:textId="77777777" w:rsidR="00C41EAE" w:rsidRPr="001B09CE" w:rsidRDefault="00C41EAE" w:rsidP="00CE0E29">
            <w:pPr>
              <w:spacing w:before="0" w:after="0"/>
            </w:pPr>
            <w:r>
              <w:t>Infection and prevention competencies for hospital based healthcare workers</w:t>
            </w:r>
          </w:p>
        </w:tc>
      </w:tr>
      <w:tr w:rsidR="00C41EAE" w:rsidRPr="001B09CE" w14:paraId="09F73ECF" w14:textId="77777777" w:rsidTr="00E16745">
        <w:trPr>
          <w:jc w:val="center"/>
        </w:trPr>
        <w:tc>
          <w:tcPr>
            <w:tcW w:w="1702" w:type="dxa"/>
          </w:tcPr>
          <w:p w14:paraId="0EC490E4" w14:textId="77777777" w:rsidR="00C41EAE" w:rsidRPr="001B09CE" w:rsidRDefault="00C41EAE" w:rsidP="00CE0E29">
            <w:pPr>
              <w:spacing w:before="0" w:after="0"/>
            </w:pPr>
            <w:r w:rsidRPr="001B09CE">
              <w:fldChar w:fldCharType="begin">
                <w:fldData xml:space="preserve">PEVuZE5vdGU+PENpdGU+PEF1dGhvcj5DYXJyb3VnaGVyPC9BdXRob3I+PFllYXI+MjAxODwvWWVh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DYXJyb3VnaGVyPC9BdXRob3I+PFllYXI+MjAxODwvWWVh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rsidRPr="001B09CE">
              <w:fldChar w:fldCharType="separate"/>
            </w:r>
            <w:r>
              <w:rPr>
                <w:noProof/>
              </w:rPr>
              <w:t>(Carrougher, Hollowed et al. 2018)</w:t>
            </w:r>
            <w:r w:rsidRPr="001B09CE">
              <w:fldChar w:fldCharType="end"/>
            </w:r>
          </w:p>
        </w:tc>
        <w:tc>
          <w:tcPr>
            <w:tcW w:w="2551" w:type="dxa"/>
          </w:tcPr>
          <w:p w14:paraId="25F73A98" w14:textId="77777777" w:rsidR="00C41EAE" w:rsidRPr="001B09CE" w:rsidRDefault="00C41EAE" w:rsidP="00CE0E29">
            <w:pPr>
              <w:spacing w:before="0" w:after="0"/>
            </w:pPr>
            <w:r w:rsidRPr="001B09CE">
              <w:t>To establish a core set of competency standards for burn nursing.</w:t>
            </w:r>
          </w:p>
        </w:tc>
        <w:tc>
          <w:tcPr>
            <w:tcW w:w="2127" w:type="dxa"/>
          </w:tcPr>
          <w:p w14:paraId="188FA2CD" w14:textId="77777777" w:rsidR="00C41EAE" w:rsidRPr="001B09CE" w:rsidRDefault="00C41EAE" w:rsidP="00CE0E29">
            <w:pPr>
              <w:spacing w:before="0" w:after="0"/>
            </w:pPr>
            <w:r w:rsidRPr="001B09CE">
              <w:t>Delphi technique</w:t>
            </w:r>
          </w:p>
        </w:tc>
        <w:tc>
          <w:tcPr>
            <w:tcW w:w="2262" w:type="dxa"/>
          </w:tcPr>
          <w:p w14:paraId="5965542F" w14:textId="77777777" w:rsidR="00C41EAE" w:rsidRPr="001B09CE" w:rsidRDefault="00C41EAE" w:rsidP="00CE0E29">
            <w:pPr>
              <w:spacing w:before="0" w:after="0"/>
            </w:pPr>
            <w:r w:rsidRPr="001B09CE">
              <w:t>Practitioners, Academics, Employers and/or managers</w:t>
            </w:r>
          </w:p>
        </w:tc>
        <w:tc>
          <w:tcPr>
            <w:tcW w:w="5109" w:type="dxa"/>
          </w:tcPr>
          <w:p w14:paraId="1F5B7461" w14:textId="77777777" w:rsidR="00C41EAE" w:rsidRPr="001B09CE" w:rsidRDefault="00C41EAE" w:rsidP="00FC453B">
            <w:pPr>
              <w:pStyle w:val="ListParagraph"/>
              <w:numPr>
                <w:ilvl w:val="0"/>
                <w:numId w:val="13"/>
              </w:numPr>
              <w:spacing w:before="0" w:after="0"/>
            </w:pPr>
            <w:r w:rsidRPr="001B09CE">
              <w:t>The traditional first round of the Delphi technique (idea generation) was replaced with a request from members of the ABA to submit existing burn nurse competencies</w:t>
            </w:r>
          </w:p>
          <w:p w14:paraId="128C76E5" w14:textId="77777777" w:rsidR="00C41EAE" w:rsidRPr="001B09CE" w:rsidRDefault="00C41EAE" w:rsidP="00FC453B">
            <w:pPr>
              <w:pStyle w:val="ListParagraph"/>
              <w:numPr>
                <w:ilvl w:val="0"/>
                <w:numId w:val="13"/>
              </w:numPr>
              <w:spacing w:before="0" w:after="0"/>
            </w:pPr>
            <w:r w:rsidRPr="001B09CE">
              <w:t>From the review of the competency submissions and in concert with the ANA competency definition, 10 practice domains and 44 competency statements were prepared for the second round</w:t>
            </w:r>
          </w:p>
          <w:p w14:paraId="31B9F7E0" w14:textId="77777777" w:rsidR="00C41EAE" w:rsidRPr="001B09CE" w:rsidRDefault="00C41EAE" w:rsidP="00FC453B">
            <w:pPr>
              <w:pStyle w:val="ListParagraph"/>
              <w:numPr>
                <w:ilvl w:val="0"/>
                <w:numId w:val="13"/>
              </w:numPr>
              <w:spacing w:before="0" w:after="0"/>
            </w:pPr>
            <w:r w:rsidRPr="001B09CE">
              <w:t xml:space="preserve">In the second round of the Delphi survey, panellists were asked to respond to 169 questions that included respondent characteristics, ratings for each competency statement for its relevance to the practice using a 10-point Likert scale </w:t>
            </w:r>
          </w:p>
          <w:p w14:paraId="46670732" w14:textId="77777777" w:rsidR="00C41EAE" w:rsidRPr="001B09CE" w:rsidRDefault="00C41EAE" w:rsidP="00FC453B">
            <w:pPr>
              <w:pStyle w:val="ListParagraph"/>
              <w:numPr>
                <w:ilvl w:val="0"/>
                <w:numId w:val="13"/>
              </w:numPr>
              <w:spacing w:before="0" w:after="0"/>
            </w:pPr>
            <w:r w:rsidRPr="001B09CE">
              <w:t xml:space="preserve">Round three included a revised list of competency statements which participants </w:t>
            </w:r>
            <w:r w:rsidRPr="001B09CE">
              <w:lastRenderedPageBreak/>
              <w:t xml:space="preserve">were asked to rate for relevancy using a 10-point Likert Scale </w:t>
            </w:r>
          </w:p>
          <w:p w14:paraId="798BD331" w14:textId="77777777" w:rsidR="00C41EAE" w:rsidRPr="001B09CE" w:rsidRDefault="00C41EAE" w:rsidP="00FC453B">
            <w:pPr>
              <w:pStyle w:val="ListParagraph"/>
              <w:numPr>
                <w:ilvl w:val="0"/>
                <w:numId w:val="13"/>
              </w:numPr>
              <w:spacing w:before="0" w:after="0"/>
            </w:pPr>
            <w:r w:rsidRPr="001B09CE">
              <w:t>In round four, participants were asked to respond to 18 questions related to use of the competencies and any omissions.</w:t>
            </w:r>
          </w:p>
        </w:tc>
        <w:tc>
          <w:tcPr>
            <w:tcW w:w="2409" w:type="dxa"/>
          </w:tcPr>
          <w:p w14:paraId="0431EA54" w14:textId="77777777" w:rsidR="00C41EAE" w:rsidRPr="001B09CE" w:rsidRDefault="00C41EAE" w:rsidP="00CE0E29">
            <w:pPr>
              <w:spacing w:before="0" w:after="0"/>
            </w:pPr>
            <w:r w:rsidRPr="001B09CE">
              <w:lastRenderedPageBreak/>
              <w:t xml:space="preserve">Competency standards for burn nursing </w:t>
            </w:r>
          </w:p>
        </w:tc>
      </w:tr>
      <w:tr w:rsidR="00C41EAE" w:rsidRPr="001B09CE" w14:paraId="2121E1EF" w14:textId="77777777" w:rsidTr="00E16745">
        <w:trPr>
          <w:jc w:val="center"/>
        </w:trPr>
        <w:tc>
          <w:tcPr>
            <w:tcW w:w="1702" w:type="dxa"/>
          </w:tcPr>
          <w:p w14:paraId="6D3137B4" w14:textId="77777777" w:rsidR="00C41EAE" w:rsidRPr="001B09CE" w:rsidRDefault="00C41EAE" w:rsidP="00CE0E29">
            <w:pPr>
              <w:spacing w:before="0" w:after="0"/>
            </w:pPr>
            <w:r w:rsidRPr="001B09CE">
              <w:fldChar w:fldCharType="begin">
                <w:fldData xml:space="preserve">PEVuZE5vdGU+PENpdGU+PEF1dGhvcj5DYXJ0ZXI8L0F1dGhvcj48WWVhcj4yMDE4PC9ZZWFyPjxS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</w:fldData>
              </w:fldChar>
            </w:r>
            <w:r>
              <w:instrText xml:space="preserve"> ADDIN EN.CITE </w:instrText>
            </w:r>
            <w:r>
              <w:fldChar w:fldCharType="begin">
                <w:fldData xml:space="preserve">PEVuZE5vdGU+PENpdGU+PEF1dGhvcj5DYXJ0ZXI8L0F1dGhvcj48WWVhcj4yMDE4PC9ZZWFyPjxS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</w:fldData>
              </w:fldChar>
            </w:r>
            <w:r>
              <w:instrText xml:space="preserve"> ADDIN EN.CITE.DATA </w:instrText>
            </w:r>
            <w:r>
              <w:fldChar w:fldCharType="end"/>
            </w:r>
            <w:r w:rsidRPr="001B09CE">
              <w:fldChar w:fldCharType="separate"/>
            </w:r>
            <w:r>
              <w:rPr>
                <w:noProof/>
              </w:rPr>
              <w:t>(Carter, Bray et al. 2018)</w:t>
            </w:r>
            <w:r w:rsidRPr="001B09CE">
              <w:fldChar w:fldCharType="end"/>
            </w:r>
          </w:p>
        </w:tc>
        <w:tc>
          <w:tcPr>
            <w:tcW w:w="2551" w:type="dxa"/>
          </w:tcPr>
          <w:p w14:paraId="1432F08D" w14:textId="77777777" w:rsidR="00C41EAE" w:rsidRPr="001B09CE" w:rsidRDefault="00C41EAE" w:rsidP="00CE0E29">
            <w:pPr>
              <w:spacing w:before="0" w:after="0"/>
            </w:pPr>
            <w:r w:rsidRPr="001B09CE">
              <w:t>To revise the ANCF-resource for practice (competencies of admiral nurse practice).</w:t>
            </w:r>
          </w:p>
        </w:tc>
        <w:tc>
          <w:tcPr>
            <w:tcW w:w="2127" w:type="dxa"/>
          </w:tcPr>
          <w:p w14:paraId="014303F4" w14:textId="77777777" w:rsidR="00C41EAE" w:rsidRPr="001B09CE" w:rsidRDefault="00C41EAE" w:rsidP="00CE0E29">
            <w:pPr>
              <w:spacing w:before="0" w:after="0"/>
            </w:pPr>
            <w:r w:rsidRPr="001B09CE">
              <w:t>Literature review, Survey, Focus groups, Interviews</w:t>
            </w:r>
          </w:p>
        </w:tc>
        <w:tc>
          <w:tcPr>
            <w:tcW w:w="2262" w:type="dxa"/>
          </w:tcPr>
          <w:p w14:paraId="02FB59FF" w14:textId="77777777" w:rsidR="00C41EAE" w:rsidRPr="001B09CE" w:rsidRDefault="00C41EAE" w:rsidP="00CE0E29">
            <w:pPr>
              <w:spacing w:before="0" w:after="0"/>
            </w:pPr>
            <w:r w:rsidRPr="001B09CE">
              <w:t>Practitioners, Service users</w:t>
            </w:r>
          </w:p>
        </w:tc>
        <w:tc>
          <w:tcPr>
            <w:tcW w:w="5109" w:type="dxa"/>
          </w:tcPr>
          <w:p w14:paraId="7FB84182" w14:textId="77777777" w:rsidR="00C41EAE" w:rsidRPr="001B09CE" w:rsidRDefault="00C41EAE" w:rsidP="00FC453B">
            <w:pPr>
              <w:pStyle w:val="ListParagraph"/>
              <w:numPr>
                <w:ilvl w:val="0"/>
                <w:numId w:val="14"/>
              </w:numPr>
              <w:spacing w:before="0" w:after="0"/>
            </w:pPr>
            <w:r w:rsidRPr="001B09CE">
              <w:t>A systematic analysis of existing documentation and relevant articles was conducted to identify which of the original 8 competencies had the greatest relevance to contemporary practice</w:t>
            </w:r>
          </w:p>
          <w:p w14:paraId="5AB61491" w14:textId="77777777" w:rsidR="00C41EAE" w:rsidRPr="001B09CE" w:rsidRDefault="00C41EAE" w:rsidP="00FC453B">
            <w:pPr>
              <w:pStyle w:val="ListParagraph"/>
              <w:numPr>
                <w:ilvl w:val="0"/>
                <w:numId w:val="14"/>
              </w:numPr>
              <w:spacing w:before="0" w:after="0"/>
            </w:pPr>
            <w:r w:rsidRPr="001B09CE">
              <w:t>An online survey was distributed to 130 admiral nurses. The survey asked for information about their job role, how they used the existing framework, anything they felt was missing and how applicable they felt each of the existing competencies was to their practice</w:t>
            </w:r>
          </w:p>
          <w:p w14:paraId="163FE568" w14:textId="77777777" w:rsidR="00C41EAE" w:rsidRPr="001B09CE" w:rsidRDefault="00C41EAE" w:rsidP="00FC453B">
            <w:pPr>
              <w:pStyle w:val="ListParagraph"/>
              <w:numPr>
                <w:ilvl w:val="0"/>
                <w:numId w:val="14"/>
              </w:numPr>
              <w:spacing w:before="0" w:after="0"/>
            </w:pPr>
            <w:r w:rsidRPr="001B09CE">
              <w:t>Telephone interviews with admiral nurses were conducted to explore survey findings in more detail</w:t>
            </w:r>
          </w:p>
          <w:p w14:paraId="2C507B62" w14:textId="77777777" w:rsidR="00C41EAE" w:rsidRPr="001B09CE" w:rsidRDefault="00C41EAE" w:rsidP="00FC453B">
            <w:pPr>
              <w:pStyle w:val="ListParagraph"/>
              <w:numPr>
                <w:ilvl w:val="0"/>
                <w:numId w:val="14"/>
              </w:numPr>
              <w:spacing w:before="0" w:after="0"/>
            </w:pPr>
            <w:r w:rsidRPr="001B09CE">
              <w:t xml:space="preserve"> A focus group (FG) of people living with dementia and family carers, and a reference group of practitioners was used to develop a competency framework </w:t>
            </w:r>
          </w:p>
          <w:p w14:paraId="269A25B6" w14:textId="77777777" w:rsidR="00C41EAE" w:rsidRPr="001B09CE" w:rsidRDefault="00C41EAE" w:rsidP="00FC453B">
            <w:pPr>
              <w:pStyle w:val="ListParagraph"/>
              <w:numPr>
                <w:ilvl w:val="0"/>
                <w:numId w:val="14"/>
              </w:numPr>
              <w:spacing w:before="0" w:after="0"/>
            </w:pPr>
            <w:r w:rsidRPr="001B09CE">
              <w:t>The competencies were further refined through further focus groups with admiral nurses.</w:t>
            </w:r>
          </w:p>
        </w:tc>
        <w:tc>
          <w:tcPr>
            <w:tcW w:w="2409" w:type="dxa"/>
          </w:tcPr>
          <w:p w14:paraId="02A5790F" w14:textId="77777777" w:rsidR="00C41EAE" w:rsidRPr="001B09CE" w:rsidRDefault="00C41EAE" w:rsidP="00CE0E29">
            <w:pPr>
              <w:spacing w:before="0" w:after="0"/>
            </w:pPr>
            <w:r w:rsidRPr="001B09CE">
              <w:t>Competencies for admiral nurse practice</w:t>
            </w:r>
          </w:p>
        </w:tc>
      </w:tr>
      <w:tr w:rsidR="00C41EAE" w:rsidRPr="001B09CE" w14:paraId="24E043EE" w14:textId="77777777" w:rsidTr="00E16745">
        <w:trPr>
          <w:jc w:val="center"/>
        </w:trPr>
        <w:tc>
          <w:tcPr>
            <w:tcW w:w="1702" w:type="dxa"/>
          </w:tcPr>
          <w:p w14:paraId="2BE54B1F" w14:textId="77777777" w:rsidR="00C41EAE" w:rsidRPr="001B09CE" w:rsidRDefault="00C41EAE" w:rsidP="00CE0E29">
            <w:pPr>
              <w:spacing w:before="0" w:after="0"/>
            </w:pPr>
            <w:r w:rsidRPr="001B09CE">
              <w:fldChar w:fldCharType="begin">
                <w:fldData xml:space="preserve">PEVuZE5vdGU+PENpdGU+PEF1dGhvcj5DYXNoaW48L0F1dGhvcj48WWVhcj4yMDE3PC9ZZWFyPjxS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</w:fldData>
              </w:fldChar>
            </w:r>
            <w:r>
              <w:instrText xml:space="preserve"> ADDIN EN.CITE </w:instrText>
            </w:r>
            <w:r>
              <w:fldChar w:fldCharType="begin">
                <w:fldData xml:space="preserve">PEVuZE5vdGU+PENpdGU+PEF1dGhvcj5DYXNoaW48L0F1dGhvcj48WWVhcj4yMDE3PC9ZZWFyPjxS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</w:fldData>
              </w:fldChar>
            </w:r>
            <w:r>
              <w:instrText xml:space="preserve"> ADDIN EN.CITE.DATA </w:instrText>
            </w:r>
            <w:r>
              <w:fldChar w:fldCharType="end"/>
            </w:r>
            <w:r w:rsidRPr="001B09CE">
              <w:fldChar w:fldCharType="separate"/>
            </w:r>
            <w:r>
              <w:rPr>
                <w:noProof/>
              </w:rPr>
              <w:t>(Cashin, Heartfield et al. 2017)</w:t>
            </w:r>
            <w:r w:rsidRPr="001B09CE">
              <w:fldChar w:fldCharType="end"/>
            </w:r>
          </w:p>
        </w:tc>
        <w:tc>
          <w:tcPr>
            <w:tcW w:w="2551" w:type="dxa"/>
          </w:tcPr>
          <w:p w14:paraId="167F9EB5" w14:textId="77777777" w:rsidR="00C41EAE" w:rsidRPr="001B09CE" w:rsidRDefault="00C41EAE" w:rsidP="00CE0E29">
            <w:pPr>
              <w:spacing w:before="0" w:after="0"/>
            </w:pPr>
            <w:r w:rsidRPr="001B09CE">
              <w:t xml:space="preserve">To outline the processes that informed the review of the national competency standards for the registered nurse (RN) and development </w:t>
            </w:r>
            <w:r w:rsidRPr="001B09CE">
              <w:lastRenderedPageBreak/>
              <w:t>of RN standards for practice.</w:t>
            </w:r>
          </w:p>
        </w:tc>
        <w:tc>
          <w:tcPr>
            <w:tcW w:w="2127" w:type="dxa"/>
          </w:tcPr>
          <w:p w14:paraId="38F8534E" w14:textId="77777777" w:rsidR="00C41EAE" w:rsidRPr="001B09CE" w:rsidRDefault="00C41EAE" w:rsidP="00CE0E29">
            <w:pPr>
              <w:spacing w:before="0" w:after="0"/>
            </w:pPr>
            <w:r w:rsidRPr="001B09CE">
              <w:lastRenderedPageBreak/>
              <w:t>Literature review, Interviews, Observation of practice, Survey</w:t>
            </w:r>
          </w:p>
        </w:tc>
        <w:tc>
          <w:tcPr>
            <w:tcW w:w="2262" w:type="dxa"/>
          </w:tcPr>
          <w:p w14:paraId="29A0B11A" w14:textId="77777777" w:rsidR="00C41EAE" w:rsidRPr="001B09CE" w:rsidRDefault="00C41EAE" w:rsidP="00CE0E29">
            <w:pPr>
              <w:spacing w:before="0" w:after="0"/>
            </w:pPr>
            <w:r w:rsidRPr="001B09CE">
              <w:t xml:space="preserve">Practitioners, Academics, Employers and/or managers, Credentialing and/or certification organisation </w:t>
            </w:r>
            <w:r w:rsidRPr="001B09CE">
              <w:lastRenderedPageBreak/>
              <w:t>representatives, Service users</w:t>
            </w:r>
          </w:p>
        </w:tc>
        <w:tc>
          <w:tcPr>
            <w:tcW w:w="5109" w:type="dxa"/>
          </w:tcPr>
          <w:p w14:paraId="14B6FD27" w14:textId="77777777" w:rsidR="00C41EAE" w:rsidRPr="001B09CE" w:rsidRDefault="00C41EAE" w:rsidP="00FC453B">
            <w:pPr>
              <w:pStyle w:val="ListParagraph"/>
              <w:numPr>
                <w:ilvl w:val="0"/>
                <w:numId w:val="15"/>
              </w:numPr>
              <w:spacing w:before="0" w:after="0"/>
            </w:pPr>
            <w:r w:rsidRPr="001B09CE">
              <w:lastRenderedPageBreak/>
              <w:t xml:space="preserve">Literature review and critique of existing standards for the RN </w:t>
            </w:r>
          </w:p>
          <w:p w14:paraId="4B1A7851" w14:textId="77777777" w:rsidR="00C41EAE" w:rsidRPr="001B09CE" w:rsidRDefault="00C41EAE" w:rsidP="00FC453B">
            <w:pPr>
              <w:pStyle w:val="ListParagraph"/>
              <w:numPr>
                <w:ilvl w:val="0"/>
                <w:numId w:val="15"/>
              </w:numPr>
              <w:spacing w:before="0" w:after="0"/>
            </w:pPr>
            <w:r w:rsidRPr="001B09CE">
              <w:t>One-hour telephone interviews with RNs explored their views of the current RN competency standards and suggestions for revision</w:t>
            </w:r>
          </w:p>
          <w:p w14:paraId="51868947" w14:textId="77777777" w:rsidR="00C41EAE" w:rsidRPr="001B09CE" w:rsidRDefault="00C41EAE" w:rsidP="00FC453B">
            <w:pPr>
              <w:pStyle w:val="ListParagraph"/>
              <w:numPr>
                <w:ilvl w:val="0"/>
                <w:numId w:val="15"/>
              </w:numPr>
              <w:spacing w:before="0" w:after="0"/>
            </w:pPr>
            <w:r w:rsidRPr="001B09CE">
              <w:lastRenderedPageBreak/>
              <w:t>Interviews were conducted with 10 health care consumers about their experiences and expectations of RN practice</w:t>
            </w:r>
          </w:p>
          <w:p w14:paraId="314D3811" w14:textId="77777777" w:rsidR="00C41EAE" w:rsidRPr="001B09CE" w:rsidRDefault="00C41EAE" w:rsidP="00FC453B">
            <w:pPr>
              <w:pStyle w:val="ListParagraph"/>
              <w:numPr>
                <w:ilvl w:val="0"/>
                <w:numId w:val="15"/>
              </w:numPr>
              <w:spacing w:before="0" w:after="0"/>
            </w:pPr>
            <w:r w:rsidRPr="001B09CE">
              <w:t>A total of 44 observations were conducted by a small team of trained observers who are RNs. Using a structured observation tool based on existing standards the following evidence were sought for each standard: Observations of behaviour, thinking out loud and documented evidence</w:t>
            </w:r>
          </w:p>
          <w:p w14:paraId="7A6CC4C1" w14:textId="77777777" w:rsidR="00C41EAE" w:rsidRPr="001B09CE" w:rsidRDefault="00C41EAE" w:rsidP="00FC453B">
            <w:pPr>
              <w:pStyle w:val="ListParagraph"/>
              <w:numPr>
                <w:ilvl w:val="0"/>
                <w:numId w:val="15"/>
              </w:numPr>
              <w:spacing w:before="0" w:after="0"/>
            </w:pPr>
            <w:r w:rsidRPr="001B09CE">
              <w:t>Using an online survey programme two iterations of draft standards were disseminated with the same questions. The first version targeted NMBA stakeholders and the second iteration was disseminated as an open public consultation</w:t>
            </w:r>
          </w:p>
          <w:p w14:paraId="39C5257D" w14:textId="77777777" w:rsidR="00C41EAE" w:rsidRPr="001B09CE" w:rsidRDefault="00C41EAE" w:rsidP="00FC453B">
            <w:pPr>
              <w:pStyle w:val="ListParagraph"/>
              <w:numPr>
                <w:ilvl w:val="0"/>
                <w:numId w:val="15"/>
              </w:numPr>
              <w:spacing w:before="0" w:after="0"/>
            </w:pPr>
            <w:r w:rsidRPr="001B09CE">
              <w:t xml:space="preserve">For validation, a final round of 35 observations was conducted in a range of clinical and non-clinical settings in each state and territory. </w:t>
            </w:r>
          </w:p>
        </w:tc>
        <w:tc>
          <w:tcPr>
            <w:tcW w:w="2409" w:type="dxa"/>
          </w:tcPr>
          <w:p w14:paraId="5B3BEC2C" w14:textId="77777777" w:rsidR="00C41EAE" w:rsidRPr="001B09CE" w:rsidRDefault="00C41EAE" w:rsidP="00CE0E29">
            <w:pPr>
              <w:spacing w:before="0" w:after="0"/>
            </w:pPr>
            <w:r w:rsidRPr="001B09CE">
              <w:lastRenderedPageBreak/>
              <w:t xml:space="preserve">Australian registered nurse (RN) standards for practice </w:t>
            </w:r>
          </w:p>
        </w:tc>
      </w:tr>
      <w:tr w:rsidR="00C41EAE" w:rsidRPr="001B09CE" w14:paraId="2ED9A36C" w14:textId="77777777" w:rsidTr="00E16745">
        <w:trPr>
          <w:jc w:val="center"/>
        </w:trPr>
        <w:tc>
          <w:tcPr>
            <w:tcW w:w="1702" w:type="dxa"/>
          </w:tcPr>
          <w:p w14:paraId="4A9AC32C" w14:textId="77777777" w:rsidR="00C41EAE" w:rsidRPr="001B09CE" w:rsidRDefault="00C41EAE" w:rsidP="00CE0E29">
            <w:pPr>
              <w:spacing w:before="0" w:after="0"/>
            </w:pPr>
            <w:r w:rsidRPr="001B09CE">
              <w:fldChar w:fldCharType="begin">
                <w:fldData xml:space="preserve">PEVuZE5vdGU+PENpdGU+PEF1dGhvcj5DaGFybGVzPC9BdXRob3I+PFllYXI+MjAxNDwvWWVhcj48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</w:fldData>
              </w:fldChar>
            </w:r>
            <w:r>
              <w:instrText xml:space="preserve"> ADDIN EN.CITE </w:instrText>
            </w:r>
            <w:r>
              <w:fldChar w:fldCharType="begin">
                <w:fldData xml:space="preserve">PEVuZE5vdGU+PENpdGU+PEF1dGhvcj5DaGFybGVzPC9BdXRob3I+PFllYXI+MjAxNDwvWWVhcj48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</w:fldData>
              </w:fldChar>
            </w:r>
            <w:r>
              <w:instrText xml:space="preserve"> ADDIN EN.CITE.DATA </w:instrText>
            </w:r>
            <w:r>
              <w:fldChar w:fldCharType="end"/>
            </w:r>
            <w:r w:rsidRPr="001B09CE">
              <w:fldChar w:fldCharType="separate"/>
            </w:r>
            <w:r>
              <w:rPr>
                <w:noProof/>
              </w:rPr>
              <w:t>(Charles, Triscott et al. 2014)</w:t>
            </w:r>
            <w:r w:rsidRPr="001B09CE">
              <w:fldChar w:fldCharType="end"/>
            </w:r>
          </w:p>
        </w:tc>
        <w:tc>
          <w:tcPr>
            <w:tcW w:w="2551" w:type="dxa"/>
          </w:tcPr>
          <w:p w14:paraId="2E3E544A" w14:textId="77777777" w:rsidR="00C41EAE" w:rsidRPr="001B09CE" w:rsidRDefault="00C41EAE" w:rsidP="00CE0E29">
            <w:pPr>
              <w:spacing w:before="0" w:after="0"/>
            </w:pPr>
            <w:r w:rsidRPr="001B09CE">
              <w:t xml:space="preserve">To describe the development and implementation of incremental core competencies for Postgraduate Year (PGY)-I Integrated Geriatrics Family Medicine, PGY-II Geriatrics Rotation Family Medicine, and PGY-III Enhanced Skills for care of the </w:t>
            </w:r>
            <w:r w:rsidRPr="001B09CE">
              <w:lastRenderedPageBreak/>
              <w:t>elderly (COE) Diploma residents at a Canadian University.</w:t>
            </w:r>
          </w:p>
        </w:tc>
        <w:tc>
          <w:tcPr>
            <w:tcW w:w="2127" w:type="dxa"/>
          </w:tcPr>
          <w:p w14:paraId="2834648A" w14:textId="77777777" w:rsidR="00C41EAE" w:rsidRPr="001B09CE" w:rsidRDefault="00C41EAE" w:rsidP="00CE0E29">
            <w:pPr>
              <w:spacing w:before="0" w:after="0"/>
            </w:pPr>
            <w:r w:rsidRPr="001B09CE">
              <w:lastRenderedPageBreak/>
              <w:t>Literature review, Conference or workshop</w:t>
            </w:r>
          </w:p>
        </w:tc>
        <w:tc>
          <w:tcPr>
            <w:tcW w:w="2262" w:type="dxa"/>
          </w:tcPr>
          <w:p w14:paraId="7D01CACF" w14:textId="77777777" w:rsidR="00C41EAE" w:rsidRPr="001B09CE" w:rsidRDefault="00C41EAE" w:rsidP="00CE0E29">
            <w:pPr>
              <w:spacing w:before="0" w:after="0"/>
            </w:pPr>
            <w:r w:rsidRPr="001B09CE">
              <w:t>Academics</w:t>
            </w:r>
          </w:p>
        </w:tc>
        <w:tc>
          <w:tcPr>
            <w:tcW w:w="5109" w:type="dxa"/>
          </w:tcPr>
          <w:p w14:paraId="48CE6EBF" w14:textId="77777777" w:rsidR="00C41EAE" w:rsidRPr="001B09CE" w:rsidRDefault="00C41EAE" w:rsidP="00FC453B">
            <w:pPr>
              <w:pStyle w:val="ListParagraph"/>
              <w:numPr>
                <w:ilvl w:val="0"/>
                <w:numId w:val="16"/>
              </w:numPr>
              <w:spacing w:before="0" w:after="0"/>
            </w:pPr>
            <w:r w:rsidRPr="001B09CE">
              <w:t xml:space="preserve">A core competency working group was established using interested and experienced members of the COE residency program committee </w:t>
            </w:r>
          </w:p>
          <w:p w14:paraId="327B5F7E" w14:textId="77777777" w:rsidR="00C41EAE" w:rsidRPr="001B09CE" w:rsidRDefault="00C41EAE" w:rsidP="00FC453B">
            <w:pPr>
              <w:pStyle w:val="ListParagraph"/>
              <w:numPr>
                <w:ilvl w:val="0"/>
                <w:numId w:val="16"/>
              </w:numPr>
              <w:spacing w:before="0" w:after="0"/>
            </w:pPr>
            <w:r w:rsidRPr="001B09CE">
              <w:t xml:space="preserve">The 20 core competencies for medical students, developed by the Medical Education Committee of the Canadian Geriatrics Society were selected by the working group as a baseline. An additional seven competencies were received from the national health care of the elderly committee on core competencies at the PGYI-II level. Each working group </w:t>
            </w:r>
            <w:r w:rsidRPr="001B09CE">
              <w:lastRenderedPageBreak/>
              <w:t>member then worked on competencies in a number of domains, developing core competencies expected at the PGYI/II and PGY III level of training</w:t>
            </w:r>
          </w:p>
          <w:p w14:paraId="420B30E7" w14:textId="77777777" w:rsidR="00C41EAE" w:rsidRPr="001B09CE" w:rsidRDefault="00C41EAE" w:rsidP="00FC453B">
            <w:pPr>
              <w:pStyle w:val="ListParagraph"/>
              <w:numPr>
                <w:ilvl w:val="0"/>
                <w:numId w:val="16"/>
              </w:numPr>
              <w:spacing w:before="0" w:after="0"/>
            </w:pPr>
            <w:r w:rsidRPr="001B09CE">
              <w:rPr>
                <w:color w:val="000000"/>
              </w:rPr>
              <w:t>Draft competencies were then circulated to each individual member of the working group who was asked to independently review the core competencies and indicate those that were appropriate and if so, then for which level</w:t>
            </w:r>
          </w:p>
          <w:p w14:paraId="425FD660" w14:textId="77777777" w:rsidR="00C41EAE" w:rsidRPr="001B09CE" w:rsidRDefault="00C41EAE" w:rsidP="00FC453B">
            <w:pPr>
              <w:pStyle w:val="ListParagraph"/>
              <w:numPr>
                <w:ilvl w:val="0"/>
                <w:numId w:val="16"/>
              </w:numPr>
              <w:spacing w:before="0" w:after="0"/>
            </w:pPr>
            <w:r w:rsidRPr="001B09CE">
              <w:rPr>
                <w:color w:val="000000"/>
              </w:rPr>
              <w:t>Individual members then anonymously submitted this information to the chair of the working group</w:t>
            </w:r>
          </w:p>
          <w:p w14:paraId="71AFED26" w14:textId="77777777" w:rsidR="00C41EAE" w:rsidRPr="001B09CE" w:rsidRDefault="00C41EAE" w:rsidP="00FC453B">
            <w:pPr>
              <w:pStyle w:val="ListParagraph"/>
              <w:numPr>
                <w:ilvl w:val="0"/>
                <w:numId w:val="16"/>
              </w:numPr>
              <w:spacing w:before="0" w:after="0"/>
              <w:rPr>
                <w:color w:val="000000"/>
              </w:rPr>
            </w:pPr>
            <w:r w:rsidRPr="001B09CE">
              <w:rPr>
                <w:color w:val="000000"/>
              </w:rPr>
              <w:t xml:space="preserve">Statements that did not reach consensus were identified and discussed formally with all members of the working group. </w:t>
            </w:r>
          </w:p>
        </w:tc>
        <w:tc>
          <w:tcPr>
            <w:tcW w:w="2409" w:type="dxa"/>
          </w:tcPr>
          <w:p w14:paraId="0529C790" w14:textId="77777777" w:rsidR="00C41EAE" w:rsidRPr="001B09CE" w:rsidRDefault="00C41EAE" w:rsidP="00CE0E29">
            <w:pPr>
              <w:spacing w:before="0" w:after="0"/>
            </w:pPr>
            <w:r w:rsidRPr="001B09CE">
              <w:lastRenderedPageBreak/>
              <w:t>Geriatric core competencies for family medicine</w:t>
            </w:r>
          </w:p>
        </w:tc>
      </w:tr>
      <w:tr w:rsidR="00C41EAE" w:rsidRPr="001B09CE" w14:paraId="31610E82" w14:textId="77777777" w:rsidTr="00E16745">
        <w:trPr>
          <w:jc w:val="center"/>
        </w:trPr>
        <w:tc>
          <w:tcPr>
            <w:tcW w:w="1702" w:type="dxa"/>
          </w:tcPr>
          <w:p w14:paraId="6E5F4458" w14:textId="77777777" w:rsidR="00C41EAE" w:rsidRPr="001B09CE" w:rsidRDefault="00C41EAE" w:rsidP="00CE0E29">
            <w:pPr>
              <w:spacing w:before="0" w:after="0"/>
            </w:pPr>
            <w:r w:rsidRPr="001B09CE">
              <w:fldChar w:fldCharType="begin">
                <w:fldData xml:space="preserve">PEVuZE5vdGU+PENpdGU+PEF1dGhvcj5DaGVuPC9BdXRob3I+PFllYXI+MjAxMzwvWWVhcj48UmVj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</w:fldData>
              </w:fldChar>
            </w:r>
            <w:r>
              <w:instrText xml:space="preserve"> ADDIN EN.CITE </w:instrText>
            </w:r>
            <w:r>
              <w:fldChar w:fldCharType="begin">
                <w:fldData xml:space="preserve">PEVuZE5vdGU+PENpdGU+PEF1dGhvcj5DaGVuPC9BdXRob3I+PFllYXI+MjAxMzwvWWVhcj48UmVj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</w:fldData>
              </w:fldChar>
            </w:r>
            <w:r>
              <w:instrText xml:space="preserve"> ADDIN EN.CITE.DATA </w:instrText>
            </w:r>
            <w:r>
              <w:fldChar w:fldCharType="end"/>
            </w:r>
            <w:r w:rsidRPr="001B09CE">
              <w:fldChar w:fldCharType="separate"/>
            </w:r>
            <w:r>
              <w:rPr>
                <w:noProof/>
              </w:rPr>
              <w:t>(Chen, Krupa et al. 2013)</w:t>
            </w:r>
            <w:r w:rsidRPr="001B09CE">
              <w:fldChar w:fldCharType="end"/>
            </w:r>
          </w:p>
        </w:tc>
        <w:tc>
          <w:tcPr>
            <w:tcW w:w="2551" w:type="dxa"/>
          </w:tcPr>
          <w:p w14:paraId="57CDC334" w14:textId="77777777" w:rsidR="00C41EAE" w:rsidRPr="001B09CE" w:rsidRDefault="00C41EAE" w:rsidP="00CE0E29">
            <w:pPr>
              <w:spacing w:before="0" w:after="0"/>
            </w:pPr>
            <w:r w:rsidRPr="001B09CE">
              <w:t>To assess in-patient providers’ recovery educational needs and identify the most salient components of recovery competencies.</w:t>
            </w:r>
          </w:p>
        </w:tc>
        <w:tc>
          <w:tcPr>
            <w:tcW w:w="2127" w:type="dxa"/>
          </w:tcPr>
          <w:p w14:paraId="0BC676A3" w14:textId="77777777" w:rsidR="00C41EAE" w:rsidRPr="001B09CE" w:rsidRDefault="00C41EAE" w:rsidP="00CE0E29">
            <w:pPr>
              <w:spacing w:before="0" w:after="0"/>
            </w:pPr>
            <w:r w:rsidRPr="001B09CE">
              <w:t>Literature review, Interviews</w:t>
            </w:r>
          </w:p>
        </w:tc>
        <w:tc>
          <w:tcPr>
            <w:tcW w:w="2262" w:type="dxa"/>
          </w:tcPr>
          <w:p w14:paraId="57C20F66" w14:textId="77777777" w:rsidR="00C41EAE" w:rsidRPr="001B09CE" w:rsidRDefault="00C41EAE" w:rsidP="00CE0E29">
            <w:pPr>
              <w:spacing w:before="0" w:after="0"/>
            </w:pPr>
            <w:r w:rsidRPr="001B09CE">
              <w:t>Practitioners, Academics, Service users, Practitioners from other professions</w:t>
            </w:r>
          </w:p>
        </w:tc>
        <w:tc>
          <w:tcPr>
            <w:tcW w:w="5109" w:type="dxa"/>
          </w:tcPr>
          <w:p w14:paraId="4AD5A122" w14:textId="77777777" w:rsidR="00C41EAE" w:rsidRPr="001B09CE" w:rsidRDefault="00C41EAE" w:rsidP="00FC453B">
            <w:pPr>
              <w:pStyle w:val="ListParagraph"/>
              <w:numPr>
                <w:ilvl w:val="0"/>
                <w:numId w:val="17"/>
              </w:numPr>
              <w:spacing w:before="0" w:after="0"/>
            </w:pPr>
            <w:r w:rsidRPr="001B09CE">
              <w:t xml:space="preserve">Literature review related to current practice, including the therapeutic environment and culture of the setting, existing competencies for providers working in this context and the challenges and barriers toward developing these competencies and in the provision of safe, effective services </w:t>
            </w:r>
          </w:p>
          <w:p w14:paraId="00937078" w14:textId="77777777" w:rsidR="00C41EAE" w:rsidRPr="001B09CE" w:rsidRDefault="00C41EAE" w:rsidP="00FC453B">
            <w:pPr>
              <w:pStyle w:val="ListParagraph"/>
              <w:numPr>
                <w:ilvl w:val="0"/>
                <w:numId w:val="17"/>
              </w:numPr>
              <w:spacing w:before="0" w:after="0"/>
            </w:pPr>
            <w:r w:rsidRPr="001B09CE">
              <w:t xml:space="preserve">Semi-structured, face-to-face key informant interviews conducted to identify the most salient components of recovery competencies in inpatient psychiatric settings. </w:t>
            </w:r>
            <w:r w:rsidRPr="001B09CE">
              <w:rPr>
                <w:color w:val="000000"/>
              </w:rPr>
              <w:t xml:space="preserve">Consumers and family participants were also asked about their expectations of providers. All participants were asked to discuss challenges providers may face in demonstrating these competencies. Codes from interview data </w:t>
            </w:r>
            <w:r w:rsidRPr="001B09CE">
              <w:rPr>
                <w:color w:val="000000"/>
              </w:rPr>
              <w:lastRenderedPageBreak/>
              <w:t>were clustered into groups and findings from the literature review were then integrated into the groups of codes</w:t>
            </w:r>
          </w:p>
          <w:p w14:paraId="334E5A46" w14:textId="77777777" w:rsidR="00C41EAE" w:rsidRPr="001B09CE" w:rsidRDefault="00C41EAE" w:rsidP="00FC453B">
            <w:pPr>
              <w:pStyle w:val="ListParagraph"/>
              <w:numPr>
                <w:ilvl w:val="0"/>
                <w:numId w:val="17"/>
              </w:numPr>
              <w:spacing w:before="0" w:after="0"/>
            </w:pPr>
            <w:r w:rsidRPr="001B09CE">
              <w:rPr>
                <w:color w:val="000000"/>
              </w:rPr>
              <w:t>A preliminary conceptual framework was developed to organise the first category of themes and explain their relationships. Remaining transcripts were analysed, and new findings added to the conceptual framework.</w:t>
            </w:r>
          </w:p>
        </w:tc>
        <w:tc>
          <w:tcPr>
            <w:tcW w:w="2409" w:type="dxa"/>
          </w:tcPr>
          <w:p w14:paraId="5FEA0F7D" w14:textId="77777777" w:rsidR="00C41EAE" w:rsidRPr="001B09CE" w:rsidRDefault="00C41EAE" w:rsidP="00CE0E29">
            <w:pPr>
              <w:spacing w:before="0" w:after="0"/>
            </w:pPr>
            <w:r w:rsidRPr="001B09CE">
              <w:lastRenderedPageBreak/>
              <w:t>Recovery competencies for in-patient mental health providers working with people with serious mental illness</w:t>
            </w:r>
          </w:p>
        </w:tc>
      </w:tr>
      <w:tr w:rsidR="00C41EAE" w:rsidRPr="001B09CE" w14:paraId="201AA2A5" w14:textId="77777777" w:rsidTr="00E16745">
        <w:trPr>
          <w:jc w:val="center"/>
        </w:trPr>
        <w:tc>
          <w:tcPr>
            <w:tcW w:w="1702" w:type="dxa"/>
          </w:tcPr>
          <w:p w14:paraId="73765628" w14:textId="77777777" w:rsidR="00C41EAE" w:rsidRPr="001B09CE" w:rsidRDefault="00C41EAE" w:rsidP="00CE0E29">
            <w:pPr>
              <w:spacing w:before="0" w:after="0"/>
            </w:pPr>
            <w:r w:rsidRPr="001B09CE">
              <w:fldChar w:fldCharType="begin">
                <w:fldData xml:space="preserve">PEVuZE5vdGU+PENpdGU+PEF1dGhvcj5DbGFyazwvQXV0aG9yPjxZZWFyPjIwMTE8L1llYXI+PFJl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</w:fldData>
              </w:fldChar>
            </w:r>
            <w:r>
              <w:instrText xml:space="preserve"> ADDIN EN.CITE </w:instrText>
            </w:r>
            <w:r>
              <w:fldChar w:fldCharType="begin">
                <w:fldData xml:space="preserve">PEVuZE5vdGU+PENpdGU+PEF1dGhvcj5DbGFyazwvQXV0aG9yPjxZZWFyPjIwMTE8L1llYXI+PFJl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</w:fldData>
              </w:fldChar>
            </w:r>
            <w:r>
              <w:instrText xml:space="preserve"> ADDIN EN.CITE.DATA </w:instrText>
            </w:r>
            <w:r>
              <w:fldChar w:fldCharType="end"/>
            </w:r>
            <w:r w:rsidRPr="001B09CE">
              <w:fldChar w:fldCharType="separate"/>
            </w:r>
            <w:r>
              <w:rPr>
                <w:noProof/>
              </w:rPr>
              <w:t>(Clark, Calvillo et al. 2011)</w:t>
            </w:r>
            <w:r w:rsidRPr="001B09CE">
              <w:fldChar w:fldCharType="end"/>
            </w:r>
          </w:p>
        </w:tc>
        <w:tc>
          <w:tcPr>
            <w:tcW w:w="2551" w:type="dxa"/>
          </w:tcPr>
          <w:p w14:paraId="1DD440EF" w14:textId="77777777" w:rsidR="00C41EAE" w:rsidRPr="001B09CE" w:rsidRDefault="00C41EAE" w:rsidP="00CE0E29">
            <w:pPr>
              <w:spacing w:before="0" w:after="0"/>
            </w:pPr>
            <w:r w:rsidRPr="001B09CE">
              <w:t>To report on the development of the American Association of Colleges of Nursing (AACN) cultural competencies and toolkit for master’s and doctoral nursing education.</w:t>
            </w:r>
          </w:p>
        </w:tc>
        <w:tc>
          <w:tcPr>
            <w:tcW w:w="2127" w:type="dxa"/>
          </w:tcPr>
          <w:p w14:paraId="72CBC2CC" w14:textId="77777777" w:rsidR="00C41EAE" w:rsidRPr="001B09CE" w:rsidRDefault="00C41EAE" w:rsidP="00CE0E29">
            <w:pPr>
              <w:spacing w:before="0" w:after="0"/>
            </w:pPr>
            <w:r w:rsidRPr="001B09CE">
              <w:t>Literature review, Conference or workshop</w:t>
            </w:r>
          </w:p>
        </w:tc>
        <w:tc>
          <w:tcPr>
            <w:tcW w:w="2262" w:type="dxa"/>
          </w:tcPr>
          <w:p w14:paraId="0DFD123C" w14:textId="77777777" w:rsidR="00C41EAE" w:rsidRPr="001B09CE" w:rsidRDefault="00C41EAE" w:rsidP="00CE0E29">
            <w:pPr>
              <w:spacing w:before="0" w:after="0"/>
            </w:pPr>
            <w:r w:rsidRPr="001B09CE">
              <w:t>Practitioners</w:t>
            </w:r>
          </w:p>
        </w:tc>
        <w:tc>
          <w:tcPr>
            <w:tcW w:w="5109" w:type="dxa"/>
          </w:tcPr>
          <w:p w14:paraId="40B140AB" w14:textId="77777777" w:rsidR="00C41EAE" w:rsidRPr="001B09CE" w:rsidRDefault="00C41EAE" w:rsidP="00FC453B">
            <w:pPr>
              <w:pStyle w:val="ListParagraph"/>
              <w:numPr>
                <w:ilvl w:val="0"/>
                <w:numId w:val="18"/>
              </w:numPr>
              <w:spacing w:before="0" w:after="0"/>
            </w:pPr>
            <w:r w:rsidRPr="001B09CE">
              <w:t xml:space="preserve">A literature review on how nursing and other health-related disciplines conceptualized and designed cultural competency programs was synthesized </w:t>
            </w:r>
          </w:p>
          <w:p w14:paraId="6B0AB4CA" w14:textId="77777777" w:rsidR="00C41EAE" w:rsidRPr="001B09CE" w:rsidRDefault="00C41EAE" w:rsidP="00FC453B">
            <w:pPr>
              <w:pStyle w:val="ListParagraph"/>
              <w:numPr>
                <w:ilvl w:val="0"/>
                <w:numId w:val="18"/>
              </w:numPr>
              <w:spacing w:before="0" w:after="0"/>
            </w:pPr>
            <w:r w:rsidRPr="001B09CE">
              <w:t>The AACN advisory group formulated six initial core cultural competencies which were initially reviewed, revised and then endorsed by the AACN board of directors.</w:t>
            </w:r>
          </w:p>
        </w:tc>
        <w:tc>
          <w:tcPr>
            <w:tcW w:w="2409" w:type="dxa"/>
          </w:tcPr>
          <w:p w14:paraId="14C68CF7" w14:textId="77777777" w:rsidR="00C41EAE" w:rsidRPr="001B09CE" w:rsidRDefault="00C41EAE" w:rsidP="00CE0E29">
            <w:pPr>
              <w:spacing w:before="0" w:after="0"/>
            </w:pPr>
            <w:r w:rsidRPr="001B09CE">
              <w:t>Cultural competencies for graduate nursing education</w:t>
            </w:r>
          </w:p>
        </w:tc>
      </w:tr>
      <w:tr w:rsidR="00C41EAE" w:rsidRPr="001B09CE" w14:paraId="0565377E" w14:textId="77777777" w:rsidTr="00E16745">
        <w:trPr>
          <w:jc w:val="center"/>
        </w:trPr>
        <w:tc>
          <w:tcPr>
            <w:tcW w:w="1702" w:type="dxa"/>
          </w:tcPr>
          <w:p w14:paraId="38DE4F49" w14:textId="77777777" w:rsidR="00C41EAE" w:rsidRPr="001B09CE" w:rsidRDefault="00C41EAE" w:rsidP="00CE0E29">
            <w:pPr>
              <w:spacing w:before="0" w:after="0"/>
            </w:pPr>
            <w:r w:rsidRPr="001B09CE">
              <w:fldChar w:fldCharType="begin">
                <w:fldData xml:space="preserve">PEVuZE5vdGU+PENpdGU+PEF1dGhvcj5Db3VydGVuYXk8L0F1dGhvcj48WWVhcj4yMDE4PC9ZZWFy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=
</w:fldData>
              </w:fldChar>
            </w:r>
            <w:r>
              <w:instrText xml:space="preserve"> ADDIN EN.CITE </w:instrText>
            </w:r>
            <w:r>
              <w:fldChar w:fldCharType="begin">
                <w:fldData xml:space="preserve">PEVuZE5vdGU+PENpdGU+PEF1dGhvcj5Db3VydGVuYXk8L0F1dGhvcj48WWVhcj4yMDE4PC9ZZWFy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=
</w:fldData>
              </w:fldChar>
            </w:r>
            <w:r>
              <w:instrText xml:space="preserve"> ADDIN EN.CITE.DATA </w:instrText>
            </w:r>
            <w:r>
              <w:fldChar w:fldCharType="end"/>
            </w:r>
            <w:r w:rsidRPr="001B09CE">
              <w:fldChar w:fldCharType="separate"/>
            </w:r>
            <w:r>
              <w:rPr>
                <w:noProof/>
              </w:rPr>
              <w:t>(Courtenay, Lim et al. 2018)</w:t>
            </w:r>
            <w:r w:rsidRPr="001B09CE">
              <w:fldChar w:fldCharType="end"/>
            </w:r>
          </w:p>
        </w:tc>
        <w:tc>
          <w:tcPr>
            <w:tcW w:w="2551" w:type="dxa"/>
          </w:tcPr>
          <w:p w14:paraId="439477F7" w14:textId="77777777" w:rsidR="00C41EAE" w:rsidRPr="001B09CE" w:rsidRDefault="00C41EAE" w:rsidP="00CE0E29">
            <w:pPr>
              <w:spacing w:before="0" w:after="0"/>
            </w:pPr>
            <w:r w:rsidRPr="001B09CE">
              <w:t>To provide UK national consensus on a common set of antimicrobial stewardship (AMS) competencies appropriate for undergraduate healthcare professional education.</w:t>
            </w:r>
          </w:p>
        </w:tc>
        <w:tc>
          <w:tcPr>
            <w:tcW w:w="2127" w:type="dxa"/>
          </w:tcPr>
          <w:p w14:paraId="31CB0D68" w14:textId="77777777" w:rsidR="00C41EAE" w:rsidRPr="001B09CE" w:rsidRDefault="00C41EAE" w:rsidP="00CE0E29">
            <w:pPr>
              <w:spacing w:before="0" w:after="0"/>
            </w:pPr>
            <w:r w:rsidRPr="001B09CE">
              <w:t>Delphi technique</w:t>
            </w:r>
          </w:p>
        </w:tc>
        <w:tc>
          <w:tcPr>
            <w:tcW w:w="2262" w:type="dxa"/>
          </w:tcPr>
          <w:p w14:paraId="55CE1DFB" w14:textId="77777777" w:rsidR="00C41EAE" w:rsidRPr="001B09CE" w:rsidRDefault="00C41EAE" w:rsidP="00CE0E29">
            <w:pPr>
              <w:spacing w:before="0" w:after="0"/>
            </w:pPr>
            <w:r w:rsidRPr="001B09CE">
              <w:t>Practitioners, Academics, Employers and/or managers</w:t>
            </w:r>
          </w:p>
        </w:tc>
        <w:tc>
          <w:tcPr>
            <w:tcW w:w="5109" w:type="dxa"/>
          </w:tcPr>
          <w:p w14:paraId="5F60FFCC" w14:textId="77777777" w:rsidR="00C41EAE" w:rsidRPr="001B09CE" w:rsidRDefault="00C41EAE" w:rsidP="00FC453B">
            <w:pPr>
              <w:pStyle w:val="ListParagraph"/>
              <w:numPr>
                <w:ilvl w:val="0"/>
                <w:numId w:val="19"/>
              </w:numPr>
              <w:spacing w:before="0" w:after="0"/>
            </w:pPr>
            <w:r w:rsidRPr="001B09CE">
              <w:t xml:space="preserve">A modified Delphi approach comprising two online surveys delivered to a UK national panel of 21 individuals reflecting expertise in prescribing and medicines management </w:t>
            </w:r>
          </w:p>
          <w:p w14:paraId="2742183E" w14:textId="77777777" w:rsidR="00C41EAE" w:rsidRPr="001B09CE" w:rsidRDefault="00C41EAE" w:rsidP="00FC453B">
            <w:pPr>
              <w:pStyle w:val="ListParagraph"/>
              <w:numPr>
                <w:ilvl w:val="0"/>
                <w:numId w:val="19"/>
              </w:numPr>
              <w:spacing w:before="0" w:after="0"/>
            </w:pPr>
            <w:r w:rsidRPr="001B09CE">
              <w:t>The first Delphi round consisted of pre-defined competency statements and associated descriptors. Participants were asked to use a 6-point Likert Scale to rate the importance of each descriptor. At the end of each domain, an open-ended questionnaire invited panel members to provide their interpretation and feedback and to identify any additional descriptors they thought were missing</w:t>
            </w:r>
          </w:p>
          <w:p w14:paraId="2DA8C1EA" w14:textId="77777777" w:rsidR="00C41EAE" w:rsidRPr="001B09CE" w:rsidRDefault="00C41EAE" w:rsidP="00FC453B">
            <w:pPr>
              <w:pStyle w:val="ListParagraph"/>
              <w:numPr>
                <w:ilvl w:val="0"/>
                <w:numId w:val="19"/>
              </w:numPr>
              <w:spacing w:before="0" w:after="0"/>
            </w:pPr>
            <w:r w:rsidRPr="001B09CE">
              <w:lastRenderedPageBreak/>
              <w:t xml:space="preserve">Only panel members who completed round one were invited to participate in round two. Only descriptors for which there was a lack of agreement, descriptors that were amended in the light of qualitative feedback and additional descriptors identified by panel members were included in the round two questionnaire. </w:t>
            </w:r>
          </w:p>
        </w:tc>
        <w:tc>
          <w:tcPr>
            <w:tcW w:w="2409" w:type="dxa"/>
          </w:tcPr>
          <w:p w14:paraId="3E23FB1C" w14:textId="77777777" w:rsidR="00C41EAE" w:rsidRPr="001B09CE" w:rsidRDefault="00C41EAE" w:rsidP="00CE0E29">
            <w:pPr>
              <w:spacing w:before="0" w:after="0"/>
            </w:pPr>
            <w:r w:rsidRPr="001B09CE">
              <w:lastRenderedPageBreak/>
              <w:t>Antimicrobial stewardship (AMS) competencies for UK undergraduate healthcare professional education</w:t>
            </w:r>
          </w:p>
        </w:tc>
      </w:tr>
      <w:tr w:rsidR="00C41EAE" w:rsidRPr="001B09CE" w14:paraId="247C38D1" w14:textId="77777777" w:rsidTr="00E16745">
        <w:trPr>
          <w:jc w:val="center"/>
        </w:trPr>
        <w:tc>
          <w:tcPr>
            <w:tcW w:w="1702" w:type="dxa"/>
          </w:tcPr>
          <w:p w14:paraId="170E99D8" w14:textId="77777777" w:rsidR="00C41EAE" w:rsidRPr="001B09CE" w:rsidRDefault="00C41EAE" w:rsidP="00CE0E29">
            <w:pPr>
              <w:spacing w:before="0" w:after="0"/>
            </w:pPr>
            <w:r w:rsidRPr="001B09CE">
              <w:fldChar w:fldCharType="begin">
                <w:fldData xml:space="preserve">PEVuZE5vdGU+PENpdGU+PEF1dGhvcj5DdXJsPC9BdXRob3I+PFllYXI+MjAxMDwvWWVhcj48UmVj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==
</w:fldData>
              </w:fldChar>
            </w:r>
            <w:r>
              <w:instrText xml:space="preserve"> ADDIN EN.CITE </w:instrText>
            </w:r>
            <w:r>
              <w:fldChar w:fldCharType="begin">
                <w:fldData xml:space="preserve">PEVuZE5vdGU+PENpdGU+PEF1dGhvcj5DdXJsPC9BdXRob3I+PFllYXI+MjAxMDwvWWVhcj48UmVj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==
</w:fldData>
              </w:fldChar>
            </w:r>
            <w:r>
              <w:instrText xml:space="preserve"> ADDIN EN.CITE.DATA </w:instrText>
            </w:r>
            <w:r>
              <w:fldChar w:fldCharType="end"/>
            </w:r>
            <w:r w:rsidRPr="001B09CE">
              <w:fldChar w:fldCharType="separate"/>
            </w:r>
            <w:r>
              <w:rPr>
                <w:noProof/>
              </w:rPr>
              <w:t>(Curl, Tompkins et al. 2010)</w:t>
            </w:r>
            <w:r w:rsidRPr="001B09CE">
              <w:fldChar w:fldCharType="end"/>
            </w:r>
          </w:p>
        </w:tc>
        <w:tc>
          <w:tcPr>
            <w:tcW w:w="2551" w:type="dxa"/>
          </w:tcPr>
          <w:p w14:paraId="2630A85F" w14:textId="77777777" w:rsidR="00C41EAE" w:rsidRPr="001B09CE" w:rsidRDefault="00C41EAE" w:rsidP="00CE0E29">
            <w:pPr>
              <w:spacing w:before="0" w:after="0"/>
            </w:pPr>
            <w:r w:rsidRPr="001B09CE">
              <w:t>To gain support for a list of competencies needed by social workers who specialize in gerontological practice.</w:t>
            </w:r>
          </w:p>
        </w:tc>
        <w:tc>
          <w:tcPr>
            <w:tcW w:w="2127" w:type="dxa"/>
          </w:tcPr>
          <w:p w14:paraId="33B80121" w14:textId="77777777" w:rsidR="00C41EAE" w:rsidRPr="001B09CE" w:rsidRDefault="00C41EAE" w:rsidP="00CE0E29">
            <w:pPr>
              <w:spacing w:before="0" w:after="0"/>
            </w:pPr>
            <w:r w:rsidRPr="001B09CE">
              <w:t>Literature review, Survey</w:t>
            </w:r>
          </w:p>
        </w:tc>
        <w:tc>
          <w:tcPr>
            <w:tcW w:w="2262" w:type="dxa"/>
          </w:tcPr>
          <w:p w14:paraId="351026CE" w14:textId="77777777" w:rsidR="00C41EAE" w:rsidRPr="001B09CE" w:rsidRDefault="00C41EAE" w:rsidP="00CE0E29">
            <w:pPr>
              <w:spacing w:before="0" w:after="0"/>
            </w:pPr>
            <w:r w:rsidRPr="001B09CE">
              <w:t>Practitioners, Academics, Employers and/or managers</w:t>
            </w:r>
          </w:p>
        </w:tc>
        <w:tc>
          <w:tcPr>
            <w:tcW w:w="5109" w:type="dxa"/>
          </w:tcPr>
          <w:p w14:paraId="47AD822E" w14:textId="77777777" w:rsidR="00C41EAE" w:rsidRPr="001B09CE" w:rsidRDefault="00C41EAE" w:rsidP="00FC453B">
            <w:pPr>
              <w:pStyle w:val="ListParagraph"/>
              <w:numPr>
                <w:ilvl w:val="0"/>
                <w:numId w:val="20"/>
              </w:numPr>
              <w:spacing w:before="0" w:after="0"/>
            </w:pPr>
            <w:r w:rsidRPr="001B09CE">
              <w:t>A literature review of social work, gerontology and interdisciplinary aging practice literature, particularly existing gerontological competencies</w:t>
            </w:r>
            <w:r w:rsidRPr="001B09CE">
              <w:rPr>
                <w:color w:val="000000"/>
              </w:rPr>
              <w:t xml:space="preserve"> and how they were developed</w:t>
            </w:r>
          </w:p>
          <w:p w14:paraId="6667F447" w14:textId="77777777" w:rsidR="00C41EAE" w:rsidRPr="001B09CE" w:rsidRDefault="00C41EAE" w:rsidP="00FC453B">
            <w:pPr>
              <w:pStyle w:val="ListParagraph"/>
              <w:numPr>
                <w:ilvl w:val="0"/>
                <w:numId w:val="20"/>
              </w:numPr>
              <w:spacing w:before="0" w:after="0"/>
            </w:pPr>
            <w:r w:rsidRPr="001B09CE">
              <w:t>A copy of the preliminary competencies was sent to 7 nationally recognised social work gerontology expert consultants for review.</w:t>
            </w:r>
          </w:p>
        </w:tc>
        <w:tc>
          <w:tcPr>
            <w:tcW w:w="2409" w:type="dxa"/>
          </w:tcPr>
          <w:p w14:paraId="3D133244" w14:textId="77777777" w:rsidR="00C41EAE" w:rsidRPr="001B09CE" w:rsidRDefault="00C41EAE" w:rsidP="00CE0E29">
            <w:pPr>
              <w:spacing w:before="0" w:after="0"/>
            </w:pPr>
            <w:r w:rsidRPr="001B09CE">
              <w:t>Gerontological social work competencies</w:t>
            </w:r>
          </w:p>
        </w:tc>
      </w:tr>
      <w:tr w:rsidR="00C41EAE" w:rsidRPr="001B09CE" w14:paraId="0A09FA59" w14:textId="77777777" w:rsidTr="00E16745">
        <w:trPr>
          <w:jc w:val="center"/>
        </w:trPr>
        <w:tc>
          <w:tcPr>
            <w:tcW w:w="1702" w:type="dxa"/>
          </w:tcPr>
          <w:p w14:paraId="4C9C62CC" w14:textId="77777777" w:rsidR="00C41EAE" w:rsidRPr="001B09CE" w:rsidRDefault="00C41EAE" w:rsidP="00CE0E29">
            <w:pPr>
              <w:spacing w:before="0" w:after="0"/>
            </w:pPr>
            <w:r w:rsidRPr="001B09CE">
              <w:fldChar w:fldCharType="begin">
                <w:fldData xml:space="preserve">PEVuZE5vdGU+PENpdGU+PEF1dGhvcj5EYXZpczwvQXV0aG9yPjxZZWFyPjIwMDg8L1llYXI+PFJl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EYXZpczwvQXV0aG9yPjxZZWFyPjIwMDg8L1llYXI+PFJl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rsidRPr="001B09CE">
              <w:fldChar w:fldCharType="separate"/>
            </w:r>
            <w:r>
              <w:rPr>
                <w:noProof/>
              </w:rPr>
              <w:t>(Davis, Turner et al. 2008)</w:t>
            </w:r>
            <w:r w:rsidRPr="001B09CE">
              <w:fldChar w:fldCharType="end"/>
            </w:r>
          </w:p>
        </w:tc>
        <w:tc>
          <w:tcPr>
            <w:tcW w:w="2551" w:type="dxa"/>
          </w:tcPr>
          <w:p w14:paraId="268700C8" w14:textId="77777777" w:rsidR="00C41EAE" w:rsidRPr="001B09CE" w:rsidRDefault="00C41EAE" w:rsidP="00CE0E29">
            <w:pPr>
              <w:pStyle w:val="NormalWeb"/>
              <w:spacing w:before="0" w:beforeAutospacing="0" w:after="0" w:afterAutospacing="0"/>
            </w:pPr>
            <w:r w:rsidRPr="001B09CE">
              <w:t>To describe the development of an integrated career and competency framework for diabetes nursing.</w:t>
            </w:r>
          </w:p>
        </w:tc>
        <w:tc>
          <w:tcPr>
            <w:tcW w:w="2127" w:type="dxa"/>
          </w:tcPr>
          <w:p w14:paraId="2435B5E0" w14:textId="77777777" w:rsidR="00C41EAE" w:rsidRPr="001B09CE" w:rsidRDefault="00C41EAE" w:rsidP="00CE0E29">
            <w:pPr>
              <w:spacing w:before="0" w:after="0"/>
            </w:pPr>
            <w:r w:rsidRPr="001B09CE">
              <w:t>Values clarification, Stakeholder consultation, Workshop or conference</w:t>
            </w:r>
          </w:p>
        </w:tc>
        <w:tc>
          <w:tcPr>
            <w:tcW w:w="2262" w:type="dxa"/>
          </w:tcPr>
          <w:p w14:paraId="3B8F1536" w14:textId="77777777" w:rsidR="00C41EAE" w:rsidRPr="001B09CE" w:rsidRDefault="00C41EAE" w:rsidP="00CE0E29">
            <w:pPr>
              <w:spacing w:before="0" w:after="0"/>
            </w:pPr>
            <w:r w:rsidRPr="001B09CE">
              <w:t>Practitioners, Credentialing and/or certification organisation representatives, Service users</w:t>
            </w:r>
          </w:p>
        </w:tc>
        <w:tc>
          <w:tcPr>
            <w:tcW w:w="5109" w:type="dxa"/>
          </w:tcPr>
          <w:p w14:paraId="7B2D935A" w14:textId="77777777" w:rsidR="00C41EAE" w:rsidRPr="001B09CE" w:rsidRDefault="00C41EAE" w:rsidP="00FC453B">
            <w:pPr>
              <w:pStyle w:val="ListParagraph"/>
              <w:numPr>
                <w:ilvl w:val="0"/>
                <w:numId w:val="21"/>
              </w:numPr>
              <w:spacing w:before="0" w:after="0"/>
            </w:pPr>
            <w:r w:rsidRPr="001B09CE">
              <w:t xml:space="preserve">A purposive sample of nurses representing all sectors and grades of staff involved in diabetes care was invited to workshops to undertake a values clarification exercise. Content analysis was performed to identify themes </w:t>
            </w:r>
          </w:p>
          <w:p w14:paraId="1E7AE2A0" w14:textId="77777777" w:rsidR="00C41EAE" w:rsidRPr="001B09CE" w:rsidRDefault="00C41EAE" w:rsidP="00FC453B">
            <w:pPr>
              <w:pStyle w:val="ListParagraph"/>
              <w:numPr>
                <w:ilvl w:val="0"/>
                <w:numId w:val="21"/>
              </w:numPr>
              <w:spacing w:before="0" w:after="0"/>
            </w:pPr>
            <w:r w:rsidRPr="001B09CE">
              <w:t xml:space="preserve">Further workshops identified areas of specialist practice and competencies were developed and refined in a series of consultations </w:t>
            </w:r>
          </w:p>
          <w:p w14:paraId="6B54E293" w14:textId="77777777" w:rsidR="00C41EAE" w:rsidRPr="001B09CE" w:rsidRDefault="00C41EAE" w:rsidP="00FC453B">
            <w:pPr>
              <w:pStyle w:val="ListParagraph"/>
              <w:numPr>
                <w:ilvl w:val="0"/>
                <w:numId w:val="21"/>
              </w:numPr>
              <w:spacing w:before="0" w:after="0"/>
            </w:pPr>
            <w:r w:rsidRPr="001B09CE">
              <w:t xml:space="preserve">To ensure transparency and maintain group ownership of the work, an amended draft was sent to workshop attendees for comment, revision and approval </w:t>
            </w:r>
          </w:p>
          <w:p w14:paraId="32850210" w14:textId="77777777" w:rsidR="00C41EAE" w:rsidRPr="001B09CE" w:rsidRDefault="00C41EAE" w:rsidP="00FC453B">
            <w:pPr>
              <w:pStyle w:val="ListParagraph"/>
              <w:numPr>
                <w:ilvl w:val="0"/>
                <w:numId w:val="21"/>
              </w:numPr>
              <w:spacing w:before="0" w:after="0"/>
            </w:pPr>
            <w:r w:rsidRPr="001B09CE">
              <w:t>Another revised draft was then sent out to over 200 stakeholders for review.</w:t>
            </w:r>
          </w:p>
        </w:tc>
        <w:tc>
          <w:tcPr>
            <w:tcW w:w="2409" w:type="dxa"/>
          </w:tcPr>
          <w:p w14:paraId="33ACDF94" w14:textId="77777777" w:rsidR="00C41EAE" w:rsidRPr="001B09CE" w:rsidRDefault="00C41EAE" w:rsidP="00CE0E29">
            <w:pPr>
              <w:spacing w:before="0" w:after="0"/>
            </w:pPr>
            <w:r w:rsidRPr="001B09CE">
              <w:t>A competency framework for diabetes nursing</w:t>
            </w:r>
          </w:p>
        </w:tc>
      </w:tr>
      <w:tr w:rsidR="00C41EAE" w:rsidRPr="001B09CE" w14:paraId="05726DC8" w14:textId="77777777" w:rsidTr="00E16745">
        <w:trPr>
          <w:jc w:val="center"/>
        </w:trPr>
        <w:tc>
          <w:tcPr>
            <w:tcW w:w="1702" w:type="dxa"/>
          </w:tcPr>
          <w:p w14:paraId="3BD5EA0B" w14:textId="77777777" w:rsidR="00C41EAE" w:rsidRPr="001B09CE" w:rsidRDefault="00C41EAE" w:rsidP="00CE0E29">
            <w:pPr>
              <w:spacing w:before="0" w:after="0"/>
            </w:pPr>
            <w:r w:rsidRPr="001B09CE">
              <w:lastRenderedPageBreak/>
              <w:fldChar w:fldCharType="begin"/>
            </w:r>
            <w:r>
              <w:instrText xml:space="preserve"> ADDIN EN.CITE &lt;EndNote&gt;&lt;Cite&gt;&lt;Author&gt;Dressler&lt;/Author&gt;&lt;Year&gt;2006&lt;/Year&gt;&lt;RecNum&gt;18&lt;/RecNum&gt;&lt;DisplayText&gt;(Dressler, Pistoria et al. 2006)&lt;/DisplayText&gt;&lt;record&gt;&lt;rec-number&gt;18&lt;/rec-number&gt;&lt;foreign-keys&gt;&lt;key app="EN" db-id="a5pe5v9z7wrefpew0wdvwttzfeasfd5dpww2" timestamp="1617671334"&gt;18&lt;/key&gt;&lt;/foreign-keys&gt;&lt;ref-type name="Journal Article"&gt;17&lt;/ref-type&gt;&lt;contributors&gt;&lt;authors&gt;&lt;author&gt;Dressler, Daniel D.&lt;/author&gt;&lt;author&gt;Pistoria, Michael J.&lt;/author&gt;&lt;author&gt;Budnitz, Tina L.&lt;/author&gt;&lt;author&gt;McKean, Sylvia C. W.&lt;/author&gt;&lt;author&gt;Amin, Alpesh N.&lt;/author&gt;&lt;/authors&gt;&lt;/contributors&gt;&lt;auth-address&gt;Department of Medicine, Emory University School of Medicine, Atlanta, Georgia 30322, USA. Daniel.Dressler@Emoryhealthcare.org&lt;/auth-address&gt;&lt;titles&gt;&lt;title&gt;Core competencies in hospital medicine: development and methodology&lt;/title&gt;&lt;secondary-title&gt;Journal Of Hospital Medicine&lt;/secondary-title&gt;&lt;/titles&gt;&lt;periodical&gt;&lt;full-title&gt;Journal Of Hospital Medicine&lt;/full-title&gt;&lt;/periodical&gt;&lt;pages&gt;48-56&lt;/pages&gt;&lt;volume&gt;1 Suppl 1&lt;/volume&gt;&lt;keywords&gt;&lt;keyword&gt;Clinical Competence*&lt;/keyword&gt;&lt;keyword&gt;Curriculum*&lt;/keyword&gt;&lt;keyword&gt;Education, Medical/*standards&lt;/keyword&gt;&lt;keyword&gt;Hospitalists/*education&lt;/keyword&gt;&lt;keyword&gt;Internal Medicine/*education&lt;/keyword&gt;&lt;keyword&gt;Humans&lt;/keyword&gt;&lt;keyword&gt;Program Development&lt;/keyword&gt;&lt;/keywords&gt;&lt;dates&gt;&lt;year&gt;2006&lt;/year&gt;&lt;/dates&gt;&lt;pub-location&gt;United States&lt;/pub-location&gt;&lt;publisher&gt;Frontline Medical Communications&lt;/publisher&gt;&lt;isbn&gt;1553-5606&lt;/isbn&gt;&lt;accession-num&gt;17219569&lt;/accession-num&gt;&lt;urls&gt;&lt;related-urls&gt;&lt;url&gt;http://ezproxy.uow.edu.au/login?url=https://search.ebscohost.com/login.aspx?direct=true&amp;amp;db=mnh&amp;amp;AN=17219569&amp;amp;site=ehost-live&lt;/url&gt;&lt;/related-urls&gt;&lt;/urls&gt;&lt;remote-database-name&gt;mnh&lt;/remote-database-name&gt;&lt;remote-database-provider&gt;EBSCOhost&lt;/remote-database-provider&gt;&lt;/record&gt;&lt;/Cite&gt;&lt;/EndNote&gt;</w:instrText>
            </w:r>
            <w:r w:rsidRPr="001B09CE">
              <w:fldChar w:fldCharType="separate"/>
            </w:r>
            <w:r>
              <w:rPr>
                <w:noProof/>
              </w:rPr>
              <w:t>(Dressler, Pistoria et al. 2006)</w:t>
            </w:r>
            <w:r w:rsidRPr="001B09CE">
              <w:fldChar w:fldCharType="end"/>
            </w:r>
          </w:p>
        </w:tc>
        <w:tc>
          <w:tcPr>
            <w:tcW w:w="2551" w:type="dxa"/>
          </w:tcPr>
          <w:p w14:paraId="18808D4D" w14:textId="77777777" w:rsidR="00C41EAE" w:rsidRPr="001B09CE" w:rsidRDefault="00C41EAE" w:rsidP="00CE0E29">
            <w:pPr>
              <w:spacing w:before="0" w:after="0"/>
            </w:pPr>
            <w:r w:rsidRPr="001B09CE">
              <w:t>To develop core competencies for hospital medicine.</w:t>
            </w:r>
          </w:p>
        </w:tc>
        <w:tc>
          <w:tcPr>
            <w:tcW w:w="2127" w:type="dxa"/>
          </w:tcPr>
          <w:p w14:paraId="16B98CA1" w14:textId="77777777" w:rsidR="00C41EAE" w:rsidRPr="001B09CE" w:rsidRDefault="00C41EAE" w:rsidP="00CE0E29">
            <w:pPr>
              <w:spacing w:before="0" w:after="0"/>
            </w:pPr>
            <w:r w:rsidRPr="001B09CE">
              <w:t>Survey, Stakeholder Consultation</w:t>
            </w:r>
          </w:p>
        </w:tc>
        <w:tc>
          <w:tcPr>
            <w:tcW w:w="2262" w:type="dxa"/>
          </w:tcPr>
          <w:p w14:paraId="6754C52B" w14:textId="77777777" w:rsidR="00C41EAE" w:rsidRPr="001B09CE" w:rsidRDefault="00C41EAE" w:rsidP="00CE0E29">
            <w:pPr>
              <w:spacing w:before="0" w:after="0"/>
            </w:pPr>
            <w:r w:rsidRPr="001B09CE">
              <w:t>Practitioners, Academics, Credentialing and/or certification organisation representatives, Content experts</w:t>
            </w:r>
          </w:p>
        </w:tc>
        <w:tc>
          <w:tcPr>
            <w:tcW w:w="5109" w:type="dxa"/>
          </w:tcPr>
          <w:p w14:paraId="3A1CE3CE" w14:textId="77777777" w:rsidR="00C41EAE" w:rsidRPr="001B09CE" w:rsidRDefault="00C41EAE" w:rsidP="00FC453B">
            <w:pPr>
              <w:pStyle w:val="ListParagraph"/>
              <w:numPr>
                <w:ilvl w:val="0"/>
                <w:numId w:val="22"/>
              </w:numPr>
              <w:spacing w:before="0" w:after="0"/>
            </w:pPr>
            <w:r w:rsidRPr="001B09CE">
              <w:t xml:space="preserve">The task force compiled an initial list of competencies in three domains </w:t>
            </w:r>
          </w:p>
          <w:p w14:paraId="015C1FDF" w14:textId="77777777" w:rsidR="00C41EAE" w:rsidRPr="001B09CE" w:rsidRDefault="00C41EAE" w:rsidP="00FC453B">
            <w:pPr>
              <w:pStyle w:val="ListParagraph"/>
              <w:numPr>
                <w:ilvl w:val="0"/>
                <w:numId w:val="22"/>
              </w:numPr>
              <w:spacing w:before="0" w:after="0"/>
            </w:pPr>
            <w:r w:rsidRPr="001B09CE">
              <w:t xml:space="preserve">The task force developed a survey to obtain feedback on the initial topic list from the editorial board, contributors, relevant committees and external reviewers of medical professional and academic organisations. This process culminated a core competencies document which is divided into three sections. </w:t>
            </w:r>
          </w:p>
        </w:tc>
        <w:tc>
          <w:tcPr>
            <w:tcW w:w="2409" w:type="dxa"/>
          </w:tcPr>
          <w:p w14:paraId="463F4CCF" w14:textId="77777777" w:rsidR="00C41EAE" w:rsidRPr="001B09CE" w:rsidRDefault="00C41EAE" w:rsidP="00CE0E29">
            <w:pPr>
              <w:spacing w:before="0" w:after="0"/>
            </w:pPr>
            <w:r w:rsidRPr="001B09CE">
              <w:t>Core competencies in hospital medicine</w:t>
            </w:r>
          </w:p>
        </w:tc>
      </w:tr>
      <w:tr w:rsidR="00C41EAE" w:rsidRPr="001B09CE" w14:paraId="5F8D4F7A" w14:textId="77777777" w:rsidTr="00E16745">
        <w:trPr>
          <w:jc w:val="center"/>
        </w:trPr>
        <w:tc>
          <w:tcPr>
            <w:tcW w:w="1702" w:type="dxa"/>
          </w:tcPr>
          <w:p w14:paraId="11EA42AA" w14:textId="77777777" w:rsidR="00C41EAE" w:rsidRPr="001B09CE" w:rsidRDefault="00C41EAE" w:rsidP="00CE0E29">
            <w:pPr>
              <w:spacing w:before="0" w:after="0"/>
            </w:pPr>
            <w:r w:rsidRPr="001B09CE">
              <w:fldChar w:fldCharType="begin"/>
            </w:r>
            <w:r>
              <w:instrText xml:space="preserve"> ADDIN EN.CITE &lt;EndNote&gt;&lt;Cite&gt;&lt;Author&gt;Dunn&lt;/Author&gt;&lt;Year&gt;2000&lt;/Year&gt;&lt;RecNum&gt;19&lt;/RecNum&gt;&lt;DisplayText&gt;(Dunn, Lawson et al. 2000)&lt;/DisplayText&gt;&lt;record&gt;&lt;rec-number&gt;19&lt;/rec-number&gt;&lt;foreign-keys&gt;&lt;key app="EN" db-id="a5pe5v9z7wrefpew0wdvwttzfeasfd5dpww2" timestamp="1617671334"&gt;19&lt;/key&gt;&lt;/foreign-keys&gt;&lt;ref-type name="Journal Article"&gt;17&lt;/ref-type&gt;&lt;contributors&gt;&lt;authors&gt;&lt;author&gt;Dunn, S. V.&lt;/author&gt;&lt;author&gt;Lawson, D.&lt;/author&gt;&lt;author&gt;Robertson, S.&lt;/author&gt;&lt;author&gt;Underwood, M.&lt;/author&gt;&lt;author&gt;Clark, R.&lt;/author&gt;&lt;author&gt;Valentine, T.&lt;/author&gt;&lt;author&gt;Walker, N.&lt;/author&gt;&lt;author&gt;Wilson-Row, C.&lt;/author&gt;&lt;author&gt;Crowder, K.&lt;/author&gt;&lt;author&gt;Herewane, D.&lt;/author&gt;&lt;/authors&gt;&lt;/contributors&gt;&lt;auth-address&gt;Flinders University of South Australia/Flinders Medical Centre, Adelaide, Australia. sandra.dunn@flinders.edu.au&lt;/auth-address&gt;&lt;titles&gt;&lt;title&gt;The development of competency standards for specialist critical care nurses&lt;/title&gt;&lt;secondary-title&gt;Journal of advanced nursing&lt;/secondary-title&gt;&lt;alt-title&gt;Journal of advanced nursing&lt;/alt-title&gt;&lt;/titles&gt;&lt;periodical&gt;&lt;full-title&gt;Journal of advanced nursing&lt;/full-title&gt;&lt;abbr-1&gt;Journal of advanced nursing&lt;/abbr-1&gt;&lt;/periodical&gt;&lt;alt-periodical&gt;&lt;full-title&gt;Journal of advanced nursing&lt;/full-title&gt;&lt;abbr-1&gt;Journal of advanced nursing&lt;/abbr-1&gt;&lt;/alt-periodical&gt;&lt;pages&gt;339-46&lt;/pages&gt;&lt;volume&gt;31&lt;/volume&gt;&lt;number&gt;2&lt;/number&gt;&lt;edition&gt;2000/02/15&lt;/edition&gt;&lt;keywords&gt;&lt;keyword&gt;Australia&lt;/keyword&gt;&lt;keyword&gt;Clinical Competence/*standards&lt;/keyword&gt;&lt;keyword&gt;Critical Care/*standards&lt;/keyword&gt;&lt;keyword&gt;Humans&lt;/keyword&gt;&lt;keyword&gt;Nurse Clinicians/*standards&lt;/keyword&gt;&lt;keyword&gt;Specialties, Nursing/*standards&lt;/keyword&gt;&lt;/keywords&gt;&lt;dates&gt;&lt;year&gt;2000&lt;/year&gt;&lt;pub-dates&gt;&lt;date&gt;Feb&lt;/date&gt;&lt;/pub-dates&gt;&lt;/dates&gt;&lt;isbn&gt;0309-2402 (Print)&amp;#xD;0309-2402&lt;/isbn&gt;&lt;accession-num&gt;10672091&lt;/accession-num&gt;&lt;urls&gt;&lt;/urls&gt;&lt;remote-database-provider&gt;NLM&lt;/remote-database-provider&gt;&lt;language&gt;eng&lt;/language&gt;&lt;/record&gt;&lt;/Cite&gt;&lt;/EndNote&gt;</w:instrText>
            </w:r>
            <w:r w:rsidRPr="001B09CE">
              <w:fldChar w:fldCharType="separate"/>
            </w:r>
            <w:r>
              <w:rPr>
                <w:noProof/>
              </w:rPr>
              <w:t>(Dunn, Lawson et al. 2000)</w:t>
            </w:r>
            <w:r w:rsidRPr="001B09CE">
              <w:fldChar w:fldCharType="end"/>
            </w:r>
          </w:p>
        </w:tc>
        <w:tc>
          <w:tcPr>
            <w:tcW w:w="2551" w:type="dxa"/>
          </w:tcPr>
          <w:p w14:paraId="630C1F4A" w14:textId="77777777" w:rsidR="00C41EAE" w:rsidRPr="001B09CE" w:rsidRDefault="00C41EAE" w:rsidP="00CE0E29">
            <w:pPr>
              <w:spacing w:before="0" w:after="0"/>
            </w:pPr>
            <w:r w:rsidRPr="001B09CE">
              <w:t>To develop competency standards for critical care nurse specialists and articulate the differences between entry-to-practice standards and the advanced practice of specialist critical care nurses.</w:t>
            </w:r>
          </w:p>
        </w:tc>
        <w:tc>
          <w:tcPr>
            <w:tcW w:w="2127" w:type="dxa"/>
          </w:tcPr>
          <w:p w14:paraId="6319482D" w14:textId="77777777" w:rsidR="00C41EAE" w:rsidRPr="001B09CE" w:rsidRDefault="00C41EAE" w:rsidP="00CE0E29">
            <w:pPr>
              <w:spacing w:before="0" w:after="0"/>
            </w:pPr>
            <w:r w:rsidRPr="001B09CE">
              <w:t>Interviews, Observation of practice, Conference or workshop</w:t>
            </w:r>
          </w:p>
        </w:tc>
        <w:tc>
          <w:tcPr>
            <w:tcW w:w="2262" w:type="dxa"/>
          </w:tcPr>
          <w:p w14:paraId="5BF2CE92" w14:textId="77777777" w:rsidR="00C41EAE" w:rsidRPr="001B09CE" w:rsidRDefault="00C41EAE" w:rsidP="00CE0E29">
            <w:pPr>
              <w:spacing w:before="0" w:after="0"/>
            </w:pPr>
            <w:r w:rsidRPr="001B09CE">
              <w:t>Practitioners, Academics</w:t>
            </w:r>
          </w:p>
        </w:tc>
        <w:tc>
          <w:tcPr>
            <w:tcW w:w="5109" w:type="dxa"/>
          </w:tcPr>
          <w:p w14:paraId="0CEBAA48" w14:textId="77777777" w:rsidR="00C41EAE" w:rsidRPr="001B09CE" w:rsidRDefault="00C41EAE" w:rsidP="00FC453B">
            <w:pPr>
              <w:pStyle w:val="ListParagraph"/>
              <w:numPr>
                <w:ilvl w:val="0"/>
                <w:numId w:val="23"/>
              </w:numPr>
              <w:spacing w:before="0" w:after="0"/>
            </w:pPr>
            <w:r w:rsidRPr="001B09CE">
              <w:t xml:space="preserve">Observation of critical care nursing practice and follow-up interviews with observed nurses was undertaken at 57 hospitals </w:t>
            </w:r>
          </w:p>
          <w:p w14:paraId="47F04D92" w14:textId="77777777" w:rsidR="00C41EAE" w:rsidRPr="001B09CE" w:rsidRDefault="00C41EAE" w:rsidP="00FC453B">
            <w:pPr>
              <w:pStyle w:val="ListParagraph"/>
              <w:numPr>
                <w:ilvl w:val="0"/>
                <w:numId w:val="23"/>
              </w:numPr>
              <w:spacing w:before="0" w:after="0"/>
            </w:pPr>
            <w:r w:rsidRPr="001B09CE">
              <w:t xml:space="preserve">Further validation of the interpretations from observation and interview data was carried out at a national workshop until consensus was achieved </w:t>
            </w:r>
          </w:p>
          <w:p w14:paraId="68DCA377" w14:textId="77777777" w:rsidR="00C41EAE" w:rsidRPr="001B09CE" w:rsidRDefault="00C41EAE" w:rsidP="00FC453B">
            <w:pPr>
              <w:pStyle w:val="ListParagraph"/>
              <w:numPr>
                <w:ilvl w:val="0"/>
                <w:numId w:val="23"/>
              </w:numPr>
              <w:spacing w:before="0" w:after="0"/>
            </w:pPr>
            <w:r w:rsidRPr="001B09CE">
              <w:t xml:space="preserve">Following the workshop, the draft was returned to data collectors to discern if the standards reflect what was observed in clinical practice. Comments and suggestions were incorporated to produce the final document. </w:t>
            </w:r>
          </w:p>
        </w:tc>
        <w:tc>
          <w:tcPr>
            <w:tcW w:w="2409" w:type="dxa"/>
          </w:tcPr>
          <w:p w14:paraId="73780CBB" w14:textId="77777777" w:rsidR="00C41EAE" w:rsidRPr="001B09CE" w:rsidRDefault="00C41EAE" w:rsidP="00CE0E29">
            <w:pPr>
              <w:spacing w:before="0" w:after="0"/>
            </w:pPr>
            <w:r w:rsidRPr="001B09CE">
              <w:t xml:space="preserve">Competency standards for specialist critical care nurses </w:t>
            </w:r>
          </w:p>
        </w:tc>
      </w:tr>
      <w:tr w:rsidR="00C41EAE" w:rsidRPr="001B09CE" w14:paraId="6EA4B0F1" w14:textId="77777777" w:rsidTr="00E16745">
        <w:trPr>
          <w:jc w:val="center"/>
        </w:trPr>
        <w:tc>
          <w:tcPr>
            <w:tcW w:w="1702" w:type="dxa"/>
          </w:tcPr>
          <w:p w14:paraId="4B2EEABD" w14:textId="77777777" w:rsidR="00C41EAE" w:rsidRPr="0097010D" w:rsidRDefault="00C41EAE" w:rsidP="00CE0E29">
            <w:pPr>
              <w:spacing w:before="0" w:after="0"/>
              <w:rPr>
                <w:highlight w:val="yellow"/>
              </w:rPr>
            </w:pPr>
            <w:r w:rsidRPr="00A1191D">
              <w:fldChar w:fldCharType="begin">
                <w:fldData xml:space="preserve">PEVuZE5vdGU+PENpdGU+PEF1dGhvcj5Fc3BsZW48L0F1dGhvcj48WWVhcj4yMDIwPC9ZZWFyPjxS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</w:fldData>
              </w:fldChar>
            </w:r>
            <w:r w:rsidRPr="00A1191D">
              <w:instrText xml:space="preserve"> ADDIN EN.CITE </w:instrText>
            </w:r>
            <w:r w:rsidRPr="00A1191D">
              <w:fldChar w:fldCharType="begin">
                <w:fldData xml:space="preserve">PEVuZE5vdGU+PENpdGU+PEF1dGhvcj5Fc3BsZW48L0F1dGhvcj48WWVhcj4yMDIwPC9ZZWFyPjxS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</w:fldData>
              </w:fldChar>
            </w:r>
            <w:r w:rsidRPr="00A1191D">
              <w:instrText xml:space="preserve"> ADDIN EN.CITE.DATA </w:instrText>
            </w:r>
            <w:r w:rsidRPr="00A1191D">
              <w:fldChar w:fldCharType="end"/>
            </w:r>
            <w:r w:rsidRPr="00A1191D">
              <w:fldChar w:fldCharType="separate"/>
            </w:r>
            <w:r w:rsidRPr="00A1191D">
              <w:rPr>
                <w:noProof/>
              </w:rPr>
              <w:t>(Esplen, Hunter et al. 2020)</w:t>
            </w:r>
            <w:r w:rsidRPr="00A1191D">
              <w:fldChar w:fldCharType="end"/>
            </w:r>
          </w:p>
        </w:tc>
        <w:tc>
          <w:tcPr>
            <w:tcW w:w="2551" w:type="dxa"/>
          </w:tcPr>
          <w:p w14:paraId="61F03252" w14:textId="77777777" w:rsidR="00C41EAE" w:rsidRDefault="00C41EAE" w:rsidP="00CE0E29">
            <w:pPr>
              <w:spacing w:before="0" w:after="0"/>
            </w:pPr>
            <w:r>
              <w:t>To develop a competency</w:t>
            </w:r>
          </w:p>
          <w:p w14:paraId="56C74F93" w14:textId="77777777" w:rsidR="00C41EAE" w:rsidRPr="001B09CE" w:rsidRDefault="00C41EAE" w:rsidP="00CE0E29">
            <w:pPr>
              <w:spacing w:before="0" w:after="0"/>
            </w:pPr>
            <w:r>
              <w:t>framework with relevance across regulated health professionals involved in cancer care.</w:t>
            </w:r>
          </w:p>
        </w:tc>
        <w:tc>
          <w:tcPr>
            <w:tcW w:w="2127" w:type="dxa"/>
          </w:tcPr>
          <w:p w14:paraId="3744A7CC" w14:textId="77777777" w:rsidR="00C41EAE" w:rsidRDefault="00C41EAE" w:rsidP="00CE0E29">
            <w:pPr>
              <w:spacing w:before="0" w:after="0"/>
            </w:pPr>
            <w:r>
              <w:t xml:space="preserve">Literature review, Focus groups, Interviews, Survey, Delphi technique </w:t>
            </w:r>
          </w:p>
          <w:p w14:paraId="5FE61E71" w14:textId="77777777" w:rsidR="00C41EAE" w:rsidRPr="001B09CE" w:rsidRDefault="00C41EAE" w:rsidP="00CE0E29">
            <w:pPr>
              <w:spacing w:before="0" w:after="0"/>
            </w:pPr>
          </w:p>
        </w:tc>
        <w:tc>
          <w:tcPr>
            <w:tcW w:w="2262" w:type="dxa"/>
          </w:tcPr>
          <w:p w14:paraId="1A2AAD05" w14:textId="77777777" w:rsidR="00C41EAE" w:rsidRPr="001B09CE" w:rsidRDefault="00C41EAE" w:rsidP="00CE0E29">
            <w:pPr>
              <w:spacing w:before="0" w:after="0"/>
            </w:pPr>
            <w:r>
              <w:t>Practitioners, academics</w:t>
            </w:r>
          </w:p>
        </w:tc>
        <w:tc>
          <w:tcPr>
            <w:tcW w:w="5109" w:type="dxa"/>
          </w:tcPr>
          <w:p w14:paraId="723C55BB" w14:textId="77777777" w:rsidR="00C41EAE" w:rsidRDefault="00C41EAE" w:rsidP="00FC453B">
            <w:pPr>
              <w:pStyle w:val="ListParagraph"/>
              <w:numPr>
                <w:ilvl w:val="0"/>
                <w:numId w:val="24"/>
              </w:numPr>
              <w:spacing w:before="0" w:after="0"/>
            </w:pPr>
            <w:r>
              <w:t>Focus groups and interviews (n=51) with practitioners (interdisciplinary) were conducted to collect data on local interest in continuing education opportunities and cancer-related topics considered most relevant and necessary to support practice.</w:t>
            </w:r>
          </w:p>
          <w:p w14:paraId="0FB1DAA0" w14:textId="77777777" w:rsidR="00C41EAE" w:rsidRDefault="00C41EAE" w:rsidP="00FC453B">
            <w:pPr>
              <w:pStyle w:val="ListParagraph"/>
              <w:numPr>
                <w:ilvl w:val="0"/>
                <w:numId w:val="24"/>
              </w:numPr>
              <w:spacing w:before="0" w:after="0"/>
            </w:pPr>
            <w:r>
              <w:t>Survey of nurses to solicit their views in relation to educational preparation and current need.</w:t>
            </w:r>
          </w:p>
          <w:p w14:paraId="351CF0FC" w14:textId="77777777" w:rsidR="00C41EAE" w:rsidRDefault="00C41EAE" w:rsidP="00FC453B">
            <w:pPr>
              <w:pStyle w:val="ListParagraph"/>
              <w:numPr>
                <w:ilvl w:val="0"/>
                <w:numId w:val="24"/>
              </w:numPr>
              <w:spacing w:before="0" w:after="0"/>
            </w:pPr>
            <w:r>
              <w:lastRenderedPageBreak/>
              <w:t xml:space="preserve">Scoping review of national and international guideline and standards for cancer care, and relevant competencies was undertaken. </w:t>
            </w:r>
          </w:p>
          <w:p w14:paraId="3255CA9D" w14:textId="77777777" w:rsidR="00C41EAE" w:rsidRDefault="00C41EAE" w:rsidP="00FC453B">
            <w:pPr>
              <w:pStyle w:val="ListParagraph"/>
              <w:numPr>
                <w:ilvl w:val="0"/>
                <w:numId w:val="24"/>
              </w:numPr>
              <w:spacing w:before="0" w:after="0"/>
            </w:pPr>
            <w:r>
              <w:t>From multiple sources, the working group identified core competency domains.</w:t>
            </w:r>
          </w:p>
          <w:p w14:paraId="204AC56D" w14:textId="77777777" w:rsidR="00C41EAE" w:rsidRDefault="00C41EAE" w:rsidP="00FC453B">
            <w:pPr>
              <w:pStyle w:val="ListParagraph"/>
              <w:numPr>
                <w:ilvl w:val="0"/>
                <w:numId w:val="24"/>
              </w:numPr>
              <w:spacing w:before="0" w:after="0"/>
            </w:pPr>
            <w:r>
              <w:t>A modified Delphi technique with three rounds was used to build consensus on specific competencies and the level of the competency.</w:t>
            </w:r>
          </w:p>
          <w:p w14:paraId="6F8498A6" w14:textId="77777777" w:rsidR="00C41EAE" w:rsidRPr="001B09CE" w:rsidRDefault="00C41EAE" w:rsidP="00FC453B">
            <w:pPr>
              <w:pStyle w:val="ListParagraph"/>
              <w:numPr>
                <w:ilvl w:val="0"/>
                <w:numId w:val="24"/>
              </w:numPr>
              <w:spacing w:before="0" w:after="0"/>
            </w:pPr>
            <w:r>
              <w:t xml:space="preserve">Items which achieved 80% or greater agreement were included. </w:t>
            </w:r>
          </w:p>
        </w:tc>
        <w:tc>
          <w:tcPr>
            <w:tcW w:w="2409" w:type="dxa"/>
          </w:tcPr>
          <w:p w14:paraId="4CE0FF08" w14:textId="77777777" w:rsidR="00C41EAE" w:rsidRPr="001B09CE" w:rsidRDefault="00C41EAE" w:rsidP="00CE0E29">
            <w:pPr>
              <w:spacing w:before="0" w:after="0"/>
            </w:pPr>
            <w:r>
              <w:lastRenderedPageBreak/>
              <w:t>The Interprofessional de Souza Specialist Framework of Competencies</w:t>
            </w:r>
          </w:p>
        </w:tc>
      </w:tr>
      <w:tr w:rsidR="00C41EAE" w:rsidRPr="001B09CE" w14:paraId="3BFC8EE0" w14:textId="77777777" w:rsidTr="00E16745">
        <w:trPr>
          <w:jc w:val="center"/>
        </w:trPr>
        <w:tc>
          <w:tcPr>
            <w:tcW w:w="1702" w:type="dxa"/>
          </w:tcPr>
          <w:p w14:paraId="3F2501FD" w14:textId="77777777" w:rsidR="00C41EAE" w:rsidRPr="001B09CE" w:rsidRDefault="00C41EAE" w:rsidP="00CE0E29">
            <w:pPr>
              <w:spacing w:before="0" w:after="0"/>
            </w:pPr>
            <w:r w:rsidRPr="001B09CE">
              <w:fldChar w:fldCharType="begin"/>
            </w:r>
            <w:r>
              <w:instrText xml:space="preserve"> ADDIN EN.CITE &lt;EndNote&gt;&lt;Cite&gt;&lt;Author&gt;Ford&lt;/Author&gt;&lt;Year&gt;2004&lt;/Year&gt;&lt;RecNum&gt;20&lt;/RecNum&gt;&lt;DisplayText&gt;(Ford and McIntyre 2004)&lt;/DisplayText&gt;&lt;record&gt;&lt;rec-number&gt;20&lt;/rec-number&gt;&lt;foreign-keys&gt;&lt;key app="EN" db-id="a5pe5v9z7wrefpew0wdvwttzfeasfd5dpww2" timestamp="1617671334"&gt;20&lt;/key&gt;&lt;/foreign-keys&gt;&lt;ref-type name="Journal Article"&gt;17&lt;/ref-type&gt;&lt;contributors&gt;&lt;authors&gt;&lt;author&gt;Ford, L.&lt;/author&gt;&lt;author&gt;McIntyre, G.&lt;/author&gt;&lt;/authors&gt;&lt;/contributors&gt;&lt;auth-address&gt;Peninsula Health, Frankston, Victoria, Australia; lynnette.ford@sahs.nsw.gov.au&lt;/auth-address&gt;&lt;titles&gt;&lt;title&gt;Competency standards for occupational therapy assistants: outline of the development process and applications&lt;/title&gt;&lt;secondary-title&gt;Australian Occupational Therapy Journal&lt;/secondary-title&gt;&lt;/titles&gt;&lt;periodical&gt;&lt;full-title&gt;Australian Occupational Therapy Journal&lt;/full-title&gt;&lt;/periodical&gt;&lt;pages&gt;49-52&lt;/pages&gt;&lt;volume&gt;51&lt;/volume&gt;&lt;number&gt;1&lt;/number&gt;&lt;keywords&gt;&lt;keyword&gt;Occupational Therapy Assistants&lt;/keyword&gt;&lt;keyword&gt;Competency Assessment&lt;/keyword&gt;&lt;keyword&gt;Qualitative Studies&lt;/keyword&gt;&lt;keyword&gt;Focus Groups&lt;/keyword&gt;&lt;keyword&gt;Purposive Sample&lt;/keyword&gt;&lt;keyword&gt;Critical Incidents Method&lt;/keyword&gt;&lt;keyword&gt;Human&lt;/keyword&gt;&lt;/keywords&gt;&lt;dates&gt;&lt;year&gt;2004&lt;/year&gt;&lt;/dates&gt;&lt;pub-location&gt;Malden, Massachusetts&lt;/pub-location&gt;&lt;publisher&gt;Wiley-Blackwell&lt;/publisher&gt;&lt;isbn&gt;0045-0766&lt;/isbn&gt;&lt;accession-num&gt;106676622. Language: English. Entry Date: 20050425. Revision Date: 20150820. Publication Type: Journal Article&lt;/accession-num&gt;&lt;urls&gt;&lt;related-urls&gt;&lt;url&gt;http://ezproxy.uow.edu.au/login?url=https://search.ebscohost.com/login.aspx?direct=true&amp;amp;db=rzh&amp;amp;AN=106676622&amp;amp;site=ehost-live&lt;/url&gt;&lt;/related-urls&gt;&lt;/urls&gt;&lt;remote-database-name&gt;rzh&lt;/remote-database-name&gt;&lt;remote-database-provider&gt;EBSCOhost&lt;/remote-database-provider&gt;&lt;/record&gt;&lt;/Cite&gt;&lt;/EndNote&gt;</w:instrText>
            </w:r>
            <w:r w:rsidRPr="001B09CE">
              <w:fldChar w:fldCharType="separate"/>
            </w:r>
            <w:r>
              <w:rPr>
                <w:noProof/>
              </w:rPr>
              <w:t>(Ford and McIntyre 2004)</w:t>
            </w:r>
            <w:r w:rsidRPr="001B09CE">
              <w:fldChar w:fldCharType="end"/>
            </w:r>
          </w:p>
        </w:tc>
        <w:tc>
          <w:tcPr>
            <w:tcW w:w="2551" w:type="dxa"/>
          </w:tcPr>
          <w:p w14:paraId="09CA2B3E" w14:textId="77777777" w:rsidR="00C41EAE" w:rsidRPr="001B09CE" w:rsidRDefault="00C41EAE" w:rsidP="00CE0E29">
            <w:pPr>
              <w:spacing w:before="0" w:after="0"/>
            </w:pPr>
            <w:r w:rsidRPr="001B09CE">
              <w:t xml:space="preserve">To develop baseline competency standards for occupational therapy (OT) assistants. </w:t>
            </w:r>
          </w:p>
        </w:tc>
        <w:tc>
          <w:tcPr>
            <w:tcW w:w="2127" w:type="dxa"/>
          </w:tcPr>
          <w:p w14:paraId="2BE9A551" w14:textId="77777777" w:rsidR="00C41EAE" w:rsidRPr="001B09CE" w:rsidRDefault="00C41EAE" w:rsidP="00CE0E29">
            <w:pPr>
              <w:spacing w:before="0" w:after="0"/>
            </w:pPr>
            <w:r w:rsidRPr="001B09CE">
              <w:t>Literature review, Focus groups, Interviews, Observation of practice, Stakeholder Consultation</w:t>
            </w:r>
          </w:p>
        </w:tc>
        <w:tc>
          <w:tcPr>
            <w:tcW w:w="2262" w:type="dxa"/>
          </w:tcPr>
          <w:p w14:paraId="3D77EC51" w14:textId="77777777" w:rsidR="00C41EAE" w:rsidRPr="001B09CE" w:rsidRDefault="00C41EAE" w:rsidP="00CE0E29">
            <w:pPr>
              <w:spacing w:before="0" w:after="0"/>
            </w:pPr>
            <w:r w:rsidRPr="001B09CE">
              <w:t>Practitioners, Practitioners from other professions, Employers and/or managers</w:t>
            </w:r>
          </w:p>
        </w:tc>
        <w:tc>
          <w:tcPr>
            <w:tcW w:w="5109" w:type="dxa"/>
          </w:tcPr>
          <w:p w14:paraId="3CB1BBBD" w14:textId="77777777" w:rsidR="00C41EAE" w:rsidRPr="001B09CE" w:rsidRDefault="00C41EAE" w:rsidP="00FC453B">
            <w:pPr>
              <w:pStyle w:val="ListParagraph"/>
              <w:numPr>
                <w:ilvl w:val="0"/>
                <w:numId w:val="24"/>
              </w:numPr>
              <w:spacing w:before="0" w:after="0"/>
            </w:pPr>
            <w:r w:rsidRPr="001B09CE">
              <w:t>A preliminary literature review of research relating to OT assistant and standards of practice</w:t>
            </w:r>
            <w:r>
              <w:t>.</w:t>
            </w:r>
          </w:p>
          <w:p w14:paraId="097C131C" w14:textId="77777777" w:rsidR="00C41EAE" w:rsidRPr="001B09CE" w:rsidRDefault="00C41EAE" w:rsidP="00FC453B">
            <w:pPr>
              <w:pStyle w:val="ListParagraph"/>
              <w:numPr>
                <w:ilvl w:val="0"/>
                <w:numId w:val="24"/>
              </w:numPr>
              <w:spacing w:before="0" w:after="0"/>
            </w:pPr>
            <w:r w:rsidRPr="001B09CE">
              <w:t>Focus groups with OTs and OT assistants were used to identify draft competencies. Discussion identified attributes of OT assistants, tasks they commonly perform and variables in the range of work roles</w:t>
            </w:r>
            <w:r>
              <w:t>.</w:t>
            </w:r>
          </w:p>
          <w:p w14:paraId="77F5DDA7" w14:textId="77777777" w:rsidR="00C41EAE" w:rsidRPr="001B09CE" w:rsidRDefault="00C41EAE" w:rsidP="00FC453B">
            <w:pPr>
              <w:pStyle w:val="ListParagraph"/>
              <w:numPr>
                <w:ilvl w:val="0"/>
                <w:numId w:val="24"/>
              </w:numPr>
              <w:spacing w:before="0" w:after="0"/>
            </w:pPr>
            <w:r w:rsidRPr="001B09CE">
              <w:t>Draft competencies were validated through structured observation of 8 OT assistants in the workplace</w:t>
            </w:r>
            <w:r>
              <w:t>.</w:t>
            </w:r>
          </w:p>
          <w:p w14:paraId="2E45509F" w14:textId="77777777" w:rsidR="00C41EAE" w:rsidRPr="001B09CE" w:rsidRDefault="00C41EAE" w:rsidP="00FC453B">
            <w:pPr>
              <w:pStyle w:val="ListParagraph"/>
              <w:numPr>
                <w:ilvl w:val="0"/>
                <w:numId w:val="24"/>
              </w:numPr>
              <w:spacing w:before="0" w:after="0"/>
            </w:pPr>
            <w:r w:rsidRPr="001B09CE">
              <w:t>Critical incident interviews were conducted with 4 OT assistants and 4 OTs (n=8). Information gathered was analysed and resulted in subsequent refinement of the draft competencies</w:t>
            </w:r>
          </w:p>
          <w:p w14:paraId="3432AE77" w14:textId="77777777" w:rsidR="00C41EAE" w:rsidRPr="001B09CE" w:rsidRDefault="00C41EAE" w:rsidP="00FC453B">
            <w:pPr>
              <w:pStyle w:val="ListParagraph"/>
              <w:numPr>
                <w:ilvl w:val="0"/>
                <w:numId w:val="24"/>
              </w:numPr>
              <w:spacing w:before="0" w:after="0"/>
            </w:pPr>
            <w:r w:rsidRPr="001B09CE">
              <w:t xml:space="preserve">The penultimate draft was reviewed by the manager of OT services, 6 senior OTs, 4 nurse unit managers and the participants of the focus group, structured observation and critical incident interviews. </w:t>
            </w:r>
          </w:p>
        </w:tc>
        <w:tc>
          <w:tcPr>
            <w:tcW w:w="2409" w:type="dxa"/>
          </w:tcPr>
          <w:p w14:paraId="175BE8BE" w14:textId="77777777" w:rsidR="00C41EAE" w:rsidRPr="001B09CE" w:rsidRDefault="00C41EAE" w:rsidP="00CE0E29">
            <w:pPr>
              <w:spacing w:before="0" w:after="0"/>
            </w:pPr>
            <w:r w:rsidRPr="001B09CE">
              <w:t>Competency standards for occupational therapy (OT) assistants</w:t>
            </w:r>
          </w:p>
        </w:tc>
      </w:tr>
      <w:tr w:rsidR="00C41EAE" w:rsidRPr="001B09CE" w14:paraId="2A5801C3" w14:textId="77777777" w:rsidTr="00E16745">
        <w:trPr>
          <w:trHeight w:val="274"/>
          <w:jc w:val="center"/>
        </w:trPr>
        <w:tc>
          <w:tcPr>
            <w:tcW w:w="1702" w:type="dxa"/>
          </w:tcPr>
          <w:p w14:paraId="6301F6A6" w14:textId="77777777" w:rsidR="00C41EAE" w:rsidRPr="001B09CE" w:rsidRDefault="00C41EAE" w:rsidP="00CE0E29">
            <w:pPr>
              <w:spacing w:before="0" w:after="0"/>
            </w:pPr>
            <w:r w:rsidRPr="001B09CE">
              <w:lastRenderedPageBreak/>
              <w:fldChar w:fldCharType="begin">
                <w:fldData xml:space="preserve">PEVuZE5vdGU+PENpdGU+PEF1dGhvcj5Gb3JzeXRoPC9BdXRob3I+PFllYXI+MjAxODwvWWVhcj48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Gb3JzeXRoPC9BdXRob3I+PFllYXI+MjAxODwvWWVhcj48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rsidRPr="001B09CE">
              <w:fldChar w:fldCharType="separate"/>
            </w:r>
            <w:r>
              <w:rPr>
                <w:noProof/>
              </w:rPr>
              <w:t>(Forsyth, Warren et al. 2018)</w:t>
            </w:r>
            <w:r w:rsidRPr="001B09CE">
              <w:fldChar w:fldCharType="end"/>
            </w:r>
          </w:p>
        </w:tc>
        <w:tc>
          <w:tcPr>
            <w:tcW w:w="2551" w:type="dxa"/>
          </w:tcPr>
          <w:p w14:paraId="5D601EE3" w14:textId="77777777" w:rsidR="00C41EAE" w:rsidRPr="001B09CE" w:rsidRDefault="00C41EAE" w:rsidP="00CE0E29">
            <w:pPr>
              <w:spacing w:before="0" w:after="0"/>
            </w:pPr>
            <w:r w:rsidRPr="001B09CE">
              <w:t>To provide an expert consensus on the minimum competencies necessary for clinical pharmacists to deliver appropriate care to patients with heart failure.</w:t>
            </w:r>
          </w:p>
        </w:tc>
        <w:tc>
          <w:tcPr>
            <w:tcW w:w="2127" w:type="dxa"/>
          </w:tcPr>
          <w:p w14:paraId="4B8DC979" w14:textId="77777777" w:rsidR="00C41EAE" w:rsidRPr="001B09CE" w:rsidRDefault="00C41EAE" w:rsidP="00CE0E29">
            <w:pPr>
              <w:spacing w:before="0" w:after="0"/>
            </w:pPr>
            <w:r w:rsidRPr="001B09CE">
              <w:t>Literature review, Conference or workshop</w:t>
            </w:r>
          </w:p>
        </w:tc>
        <w:tc>
          <w:tcPr>
            <w:tcW w:w="2262" w:type="dxa"/>
          </w:tcPr>
          <w:p w14:paraId="19770D16" w14:textId="77777777" w:rsidR="00C41EAE" w:rsidRPr="001B09CE" w:rsidRDefault="00C41EAE" w:rsidP="00CE0E29">
            <w:pPr>
              <w:pStyle w:val="NormalWeb"/>
              <w:spacing w:before="0" w:beforeAutospacing="0" w:after="0" w:afterAutospacing="0"/>
            </w:pPr>
            <w:r w:rsidRPr="001B09CE">
              <w:t>Practitioners, Academics, Credentialing and/or certification organisation representatives</w:t>
            </w:r>
          </w:p>
        </w:tc>
        <w:tc>
          <w:tcPr>
            <w:tcW w:w="5109" w:type="dxa"/>
          </w:tcPr>
          <w:p w14:paraId="073DCE93" w14:textId="77777777" w:rsidR="00C41EAE" w:rsidRPr="001B09CE" w:rsidRDefault="00C41EAE" w:rsidP="00FC453B">
            <w:pPr>
              <w:pStyle w:val="NormalWeb"/>
              <w:numPr>
                <w:ilvl w:val="0"/>
                <w:numId w:val="25"/>
              </w:numPr>
              <w:spacing w:before="0" w:beforeAutospacing="0" w:after="0" w:afterAutospacing="0"/>
            </w:pPr>
            <w:r w:rsidRPr="001B09CE">
              <w:t xml:space="preserve">A literature review of existing pharmacy competency frameworks in other specialities and previous health failure curricula was conducted to identify existing heart failure specific frameworks and existing frameworks for advanced pharmacy practice, both generalist and specialist </w:t>
            </w:r>
          </w:p>
          <w:p w14:paraId="692A9F1D" w14:textId="77777777" w:rsidR="00C41EAE" w:rsidRPr="001B09CE" w:rsidRDefault="00C41EAE" w:rsidP="00FC453B">
            <w:pPr>
              <w:pStyle w:val="NormalWeb"/>
              <w:numPr>
                <w:ilvl w:val="0"/>
                <w:numId w:val="25"/>
              </w:numPr>
              <w:spacing w:before="0" w:beforeAutospacing="0" w:after="0" w:afterAutospacing="0"/>
            </w:pPr>
            <w:r w:rsidRPr="001B09CE">
              <w:t>Three authors developed the initial framework. The RPS framework was adapted to define baseline competencies of all pharmacists. Contemporary international heart failure guidelines and previous systematic reviews and meta-analyses were used to inform the initial framework. In areas where there was no evidence expert opinion was applied.</w:t>
            </w:r>
          </w:p>
        </w:tc>
        <w:tc>
          <w:tcPr>
            <w:tcW w:w="2409" w:type="dxa"/>
          </w:tcPr>
          <w:p w14:paraId="232700D7" w14:textId="77777777" w:rsidR="00C41EAE" w:rsidRPr="001B09CE" w:rsidRDefault="00C41EAE" w:rsidP="00CE0E29">
            <w:pPr>
              <w:pStyle w:val="NormalWeb"/>
              <w:spacing w:before="0" w:beforeAutospacing="0" w:after="0" w:afterAutospacing="0"/>
            </w:pPr>
            <w:r w:rsidRPr="001B09CE">
              <w:t>A competency framework for clinical pharmacists and heart failure</w:t>
            </w:r>
          </w:p>
        </w:tc>
      </w:tr>
      <w:tr w:rsidR="00C41EAE" w:rsidRPr="001B09CE" w14:paraId="37DF2D12" w14:textId="77777777" w:rsidTr="00E16745">
        <w:trPr>
          <w:jc w:val="center"/>
        </w:trPr>
        <w:tc>
          <w:tcPr>
            <w:tcW w:w="1702" w:type="dxa"/>
          </w:tcPr>
          <w:p w14:paraId="0D485E86" w14:textId="77777777" w:rsidR="00C41EAE" w:rsidRPr="001B09CE" w:rsidRDefault="00C41EAE" w:rsidP="00CE0E29">
            <w:pPr>
              <w:spacing w:before="0" w:after="0"/>
            </w:pPr>
            <w:r w:rsidRPr="001B09CE">
              <w:fldChar w:fldCharType="begin">
                <w:fldData xml:space="preserve">PEVuZE5vdGU+PENpdGU+PEF1dGhvcj5HYWxicmFpdGg8L0F1dGhvcj48WWVhcj4yMDE3PC9ZZWFy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</w:fldData>
              </w:fldChar>
            </w:r>
            <w:r>
              <w:instrText xml:space="preserve"> ADDIN EN.CITE </w:instrText>
            </w:r>
            <w:r>
              <w:fldChar w:fldCharType="begin">
                <w:fldData xml:space="preserve">PEVuZE5vdGU+PENpdGU+PEF1dGhvcj5HYWxicmFpdGg8L0F1dGhvcj48WWVhcj4yMDE3PC9ZZWFy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</w:fldData>
              </w:fldChar>
            </w:r>
            <w:r>
              <w:instrText xml:space="preserve"> ADDIN EN.CITE.DATA </w:instrText>
            </w:r>
            <w:r>
              <w:fldChar w:fldCharType="end"/>
            </w:r>
            <w:r w:rsidRPr="001B09CE">
              <w:fldChar w:fldCharType="separate"/>
            </w:r>
            <w:r>
              <w:rPr>
                <w:noProof/>
              </w:rPr>
              <w:t>(Galbraith, Ward et al. 2017)</w:t>
            </w:r>
            <w:r w:rsidRPr="001B09CE">
              <w:fldChar w:fldCharType="end"/>
            </w:r>
          </w:p>
        </w:tc>
        <w:tc>
          <w:tcPr>
            <w:tcW w:w="2551" w:type="dxa"/>
          </w:tcPr>
          <w:p w14:paraId="2C5EF580" w14:textId="77777777" w:rsidR="00C41EAE" w:rsidRPr="001B09CE" w:rsidRDefault="00C41EAE" w:rsidP="00CE0E29">
            <w:pPr>
              <w:spacing w:before="0" w:after="0"/>
            </w:pPr>
            <w:r w:rsidRPr="001B09CE">
              <w:t>To synthesise from empirical research a real-world evidence-based medicine (EBM) framework for general practice.</w:t>
            </w:r>
          </w:p>
        </w:tc>
        <w:tc>
          <w:tcPr>
            <w:tcW w:w="2127" w:type="dxa"/>
          </w:tcPr>
          <w:p w14:paraId="51FCF987" w14:textId="77777777" w:rsidR="00C41EAE" w:rsidRPr="001B09CE" w:rsidRDefault="00C41EAE" w:rsidP="00CE0E29">
            <w:pPr>
              <w:spacing w:before="0" w:after="0"/>
            </w:pPr>
            <w:r w:rsidRPr="001B09CE">
              <w:t>Literature review, Delphi technique</w:t>
            </w:r>
          </w:p>
        </w:tc>
        <w:tc>
          <w:tcPr>
            <w:tcW w:w="2262" w:type="dxa"/>
          </w:tcPr>
          <w:p w14:paraId="70FD9B90" w14:textId="77777777" w:rsidR="00C41EAE" w:rsidRPr="001B09CE" w:rsidRDefault="00C41EAE" w:rsidP="00CE0E29">
            <w:pPr>
              <w:spacing w:before="0" w:after="0"/>
            </w:pPr>
            <w:r w:rsidRPr="001B09CE">
              <w:t>Practitioners, Academics</w:t>
            </w:r>
          </w:p>
        </w:tc>
        <w:tc>
          <w:tcPr>
            <w:tcW w:w="5109" w:type="dxa"/>
          </w:tcPr>
          <w:p w14:paraId="4C45D641" w14:textId="77777777" w:rsidR="00C41EAE" w:rsidRPr="001B09CE" w:rsidRDefault="00C41EAE" w:rsidP="00FC453B">
            <w:pPr>
              <w:pStyle w:val="ListParagraph"/>
              <w:numPr>
                <w:ilvl w:val="0"/>
                <w:numId w:val="26"/>
              </w:numPr>
              <w:spacing w:before="0" w:after="0"/>
            </w:pPr>
            <w:r w:rsidRPr="001B09CE">
              <w:t>Two sets of themes describing the meaning of EBM in general practice were synthesised to generate a competency framework</w:t>
            </w:r>
          </w:p>
          <w:p w14:paraId="2E3947AB" w14:textId="77777777" w:rsidR="00C41EAE" w:rsidRPr="001B09CE" w:rsidRDefault="00C41EAE" w:rsidP="00FC453B">
            <w:pPr>
              <w:pStyle w:val="ListParagraph"/>
              <w:numPr>
                <w:ilvl w:val="0"/>
                <w:numId w:val="26"/>
              </w:numPr>
              <w:spacing w:before="0" w:after="0"/>
            </w:pPr>
            <w:r w:rsidRPr="001B09CE">
              <w:t xml:space="preserve">One set of themes was derived from a mixed-methods systematic review of the literature; the other set was derived from the further development of those themes using a two-round Delphi process among a panel of EBM and general practice experts (n=10). </w:t>
            </w:r>
          </w:p>
        </w:tc>
        <w:tc>
          <w:tcPr>
            <w:tcW w:w="2409" w:type="dxa"/>
          </w:tcPr>
          <w:p w14:paraId="667F2C9B" w14:textId="77777777" w:rsidR="00C41EAE" w:rsidRPr="001B09CE" w:rsidRDefault="00C41EAE" w:rsidP="00CE0E29">
            <w:pPr>
              <w:spacing w:before="0" w:after="0"/>
            </w:pPr>
            <w:r w:rsidRPr="001B09CE">
              <w:t>An evidence-based medicine competency framework for general practice</w:t>
            </w:r>
          </w:p>
        </w:tc>
      </w:tr>
      <w:tr w:rsidR="00C41EAE" w:rsidRPr="001B09CE" w14:paraId="477E2906" w14:textId="77777777" w:rsidTr="00E16745">
        <w:trPr>
          <w:jc w:val="center"/>
        </w:trPr>
        <w:tc>
          <w:tcPr>
            <w:tcW w:w="1702" w:type="dxa"/>
          </w:tcPr>
          <w:p w14:paraId="07D0E18F" w14:textId="77777777" w:rsidR="00C41EAE" w:rsidRPr="001B09CE" w:rsidRDefault="00C41EAE" w:rsidP="00CE0E29">
            <w:pPr>
              <w:spacing w:before="0" w:after="0"/>
            </w:pPr>
            <w:r w:rsidRPr="001B09CE">
              <w:fldChar w:fldCharType="begin">
                <w:fldData xml:space="preserve">PEVuZE5vdGU+PENpdGU+PEF1dGhvcj5HaWxsPC9BdXRob3I+PFllYXI+MjAxNzwvWWVhcj48UmVj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</w:fldData>
              </w:fldChar>
            </w:r>
            <w:r>
              <w:instrText xml:space="preserve"> ADDIN EN.CITE </w:instrText>
            </w:r>
            <w:r>
              <w:fldChar w:fldCharType="begin">
                <w:fldData xml:space="preserve">PEVuZE5vdGU+PENpdGU+PEF1dGhvcj5HaWxsPC9BdXRob3I+PFllYXI+MjAxNzwvWWVhcj48UmVj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</w:fldData>
              </w:fldChar>
            </w:r>
            <w:r>
              <w:instrText xml:space="preserve"> ADDIN EN.CITE.DATA </w:instrText>
            </w:r>
            <w:r>
              <w:fldChar w:fldCharType="end"/>
            </w:r>
            <w:r w:rsidRPr="001B09CE">
              <w:fldChar w:fldCharType="separate"/>
            </w:r>
            <w:r>
              <w:rPr>
                <w:noProof/>
              </w:rPr>
              <w:t>(Gill, Kendrick et al. 2017)</w:t>
            </w:r>
            <w:r w:rsidRPr="001B09CE">
              <w:fldChar w:fldCharType="end"/>
            </w:r>
          </w:p>
        </w:tc>
        <w:tc>
          <w:tcPr>
            <w:tcW w:w="2551" w:type="dxa"/>
          </w:tcPr>
          <w:p w14:paraId="7369F281" w14:textId="77777777" w:rsidR="00C41EAE" w:rsidRPr="001B09CE" w:rsidRDefault="00C41EAE" w:rsidP="00CE0E29">
            <w:pPr>
              <w:spacing w:before="0" w:after="0"/>
            </w:pPr>
            <w:r w:rsidRPr="001B09CE">
              <w:t xml:space="preserve">To revise the ACCCN Competency Standards for Specialist Critical Care Nurses to ensure they continue to meet the needs of critical </w:t>
            </w:r>
            <w:r w:rsidRPr="001B09CE">
              <w:lastRenderedPageBreak/>
              <w:t xml:space="preserve">care nurses and reflect current practice. </w:t>
            </w:r>
          </w:p>
        </w:tc>
        <w:tc>
          <w:tcPr>
            <w:tcW w:w="2127" w:type="dxa"/>
          </w:tcPr>
          <w:p w14:paraId="42892A9C" w14:textId="77777777" w:rsidR="00C41EAE" w:rsidRPr="001B09CE" w:rsidRDefault="00C41EAE" w:rsidP="00CE0E29">
            <w:pPr>
              <w:spacing w:before="0" w:after="0"/>
            </w:pPr>
            <w:r w:rsidRPr="001B09CE">
              <w:lastRenderedPageBreak/>
              <w:t>Focus groups, Delphi technique</w:t>
            </w:r>
          </w:p>
        </w:tc>
        <w:tc>
          <w:tcPr>
            <w:tcW w:w="2262" w:type="dxa"/>
          </w:tcPr>
          <w:p w14:paraId="2334844E" w14:textId="77777777" w:rsidR="00C41EAE" w:rsidRPr="001B09CE" w:rsidRDefault="00C41EAE" w:rsidP="00CE0E29">
            <w:pPr>
              <w:spacing w:before="0" w:after="0"/>
            </w:pPr>
            <w:r w:rsidRPr="001B09CE">
              <w:t>Practitioners, Academics, Employers and/or managers</w:t>
            </w:r>
          </w:p>
        </w:tc>
        <w:tc>
          <w:tcPr>
            <w:tcW w:w="5109" w:type="dxa"/>
          </w:tcPr>
          <w:p w14:paraId="30C471D0" w14:textId="77777777" w:rsidR="00C41EAE" w:rsidRPr="001B09CE" w:rsidRDefault="00C41EAE" w:rsidP="00FC453B">
            <w:pPr>
              <w:pStyle w:val="ListParagraph"/>
              <w:numPr>
                <w:ilvl w:val="0"/>
                <w:numId w:val="27"/>
              </w:numPr>
              <w:spacing w:before="0" w:after="0"/>
            </w:pPr>
            <w:r w:rsidRPr="001B09CE">
              <w:t>Twelve focus groups (n=79) were conducted with specialist critical care nurses. The standards were revised based on the main themes</w:t>
            </w:r>
          </w:p>
          <w:p w14:paraId="7B4F0B5B" w14:textId="77777777" w:rsidR="00C41EAE" w:rsidRPr="001B09CE" w:rsidRDefault="00C41EAE" w:rsidP="00FC453B">
            <w:pPr>
              <w:pStyle w:val="ListParagraph"/>
              <w:numPr>
                <w:ilvl w:val="0"/>
                <w:numId w:val="27"/>
              </w:numPr>
              <w:spacing w:before="0" w:after="0"/>
            </w:pPr>
            <w:r w:rsidRPr="001B09CE">
              <w:t xml:space="preserve">A national panel of critical care nurses responded to a three round Delphi-survey, </w:t>
            </w:r>
            <w:r w:rsidRPr="001B09CE">
              <w:lastRenderedPageBreak/>
              <w:t xml:space="preserve">using a 7-point Likert-type scale to indicate their level of agreement with the revised standards. </w:t>
            </w:r>
          </w:p>
        </w:tc>
        <w:tc>
          <w:tcPr>
            <w:tcW w:w="2409" w:type="dxa"/>
          </w:tcPr>
          <w:p w14:paraId="22739740" w14:textId="77777777" w:rsidR="00C41EAE" w:rsidRPr="001B09CE" w:rsidRDefault="00C41EAE" w:rsidP="00CE0E29">
            <w:pPr>
              <w:spacing w:before="0" w:after="0"/>
            </w:pPr>
            <w:r w:rsidRPr="001B09CE">
              <w:lastRenderedPageBreak/>
              <w:t xml:space="preserve">Australian practice standards for specialist critical care nurses </w:t>
            </w:r>
          </w:p>
        </w:tc>
      </w:tr>
      <w:tr w:rsidR="00C41EAE" w:rsidRPr="001B09CE" w14:paraId="7D1B918F" w14:textId="77777777" w:rsidTr="00E16745">
        <w:trPr>
          <w:jc w:val="center"/>
        </w:trPr>
        <w:tc>
          <w:tcPr>
            <w:tcW w:w="1702" w:type="dxa"/>
          </w:tcPr>
          <w:p w14:paraId="4DF89C8D" w14:textId="77777777" w:rsidR="00C41EAE" w:rsidRPr="001B09CE" w:rsidRDefault="00C41EAE" w:rsidP="00CE0E29">
            <w:pPr>
              <w:spacing w:before="0" w:after="0"/>
            </w:pPr>
            <w:r w:rsidRPr="001B09CE">
              <w:fldChar w:fldCharType="begin"/>
            </w:r>
            <w:r>
              <w:instrText xml:space="preserve"> ADDIN EN.CITE &lt;EndNote&gt;&lt;Cite&gt;&lt;Author&gt;Greco&lt;/Author&gt;&lt;Year&gt;2011&lt;/Year&gt;&lt;RecNum&gt;24&lt;/RecNum&gt;&lt;DisplayText&gt;(Greco, Tinley et al. 2011)&lt;/DisplayText&gt;&lt;record&gt;&lt;rec-number&gt;24&lt;/rec-number&gt;&lt;foreign-keys&gt;&lt;key app="EN" db-id="a5pe5v9z7wrefpew0wdvwttzfeasfd5dpww2" timestamp="1617671334"&gt;24&lt;/key&gt;&lt;/foreign-keys&gt;&lt;ref-type name="Journal Article"&gt;17&lt;/ref-type&gt;&lt;contributors&gt;&lt;authors&gt;&lt;author&gt;Greco, Karen E.&lt;/author&gt;&lt;author&gt;Tinley, Susan&lt;/author&gt;&lt;author&gt;Seibert, Diane&lt;/author&gt;&lt;/authors&gt;&lt;/contributors&gt;&lt;titles&gt;&lt;title&gt;Development of the essential genetic and genomic competencies for nurses with graduate degrees&lt;/title&gt;&lt;secondary-title&gt;Annual Review of Nursing Research&lt;/secondary-title&gt;&lt;/titles&gt;&lt;periodical&gt;&lt;full-title&gt;Annual Review of Nursing Research&lt;/full-title&gt;&lt;/periodical&gt;&lt;pages&gt;173-190&lt;/pages&gt;&lt;volume&gt;29&lt;/volume&gt;&lt;keywords&gt;&lt;keyword&gt;Curriculum Development&lt;/keyword&gt;&lt;keyword&gt;Education, Nursing, Graduate&lt;/keyword&gt;&lt;keyword&gt;Genetics -- Education&lt;/keyword&gt;&lt;keyword&gt;Genomics -- Education&lt;/keyword&gt;&lt;keyword&gt;Professional Competence&lt;/keyword&gt;&lt;keyword&gt;Certification&lt;/keyword&gt;&lt;keyword&gt;Committees&lt;/keyword&gt;&lt;keyword&gt;Information Resources&lt;/keyword&gt;&lt;keyword&gt;Nursing Organizations&lt;/keyword&gt;&lt;keyword&gt;United States&lt;/keyword&gt;&lt;keyword&gt;World Wide Web&lt;/keyword&gt;&lt;/keywords&gt;&lt;dates&gt;&lt;year&gt;2011&lt;/year&gt;&lt;/dates&gt;&lt;pub-location&gt;New York, New York&lt;/pub-location&gt;&lt;publisher&gt;Springer Publishing Company, Inc.&lt;/publisher&gt;&lt;isbn&gt;0739-6686&lt;/isbn&gt;&lt;accession-num&gt;108118687. Language: English. Entry Date: 20120706. Revision Date: 20150820. Publication Type: Journal Article&lt;/accession-num&gt;&lt;urls&gt;&lt;related-urls&gt;&lt;url&gt;http://ezproxy.uow.edu.au/login?url=https://search.ebscohost.com/login.aspx?direct=true&amp;amp;db=rzh&amp;amp;AN=108118687&amp;amp;site=ehost-live&lt;/url&gt;&lt;/related-urls&gt;&lt;/urls&gt;&lt;electronic-resource-num&gt;10.1891/0739-6686.29.173&lt;/electronic-resource-num&gt;&lt;remote-database-name&gt;rzh&lt;/remote-database-name&gt;&lt;remote-database-provider&gt;EBSCOhost&lt;/remote-database-provider&gt;&lt;/record&gt;&lt;/Cite&gt;&lt;/EndNote&gt;</w:instrText>
            </w:r>
            <w:r w:rsidRPr="001B09CE">
              <w:fldChar w:fldCharType="separate"/>
            </w:r>
            <w:r>
              <w:rPr>
                <w:noProof/>
              </w:rPr>
              <w:t>(Greco, Tinley et al. 2011)</w:t>
            </w:r>
            <w:r w:rsidRPr="001B09CE">
              <w:fldChar w:fldCharType="end"/>
            </w:r>
          </w:p>
        </w:tc>
        <w:tc>
          <w:tcPr>
            <w:tcW w:w="2551" w:type="dxa"/>
          </w:tcPr>
          <w:p w14:paraId="559AB11A" w14:textId="77777777" w:rsidR="00C41EAE" w:rsidRPr="001B09CE" w:rsidRDefault="00C41EAE" w:rsidP="00CE0E29">
            <w:pPr>
              <w:spacing w:before="0" w:after="0"/>
            </w:pPr>
            <w:r w:rsidRPr="001B09CE">
              <w:t>To create a consensus document identifying the genetic/genomic competencies essential for nurses prepared at the graduate level.</w:t>
            </w:r>
          </w:p>
        </w:tc>
        <w:tc>
          <w:tcPr>
            <w:tcW w:w="2127" w:type="dxa"/>
          </w:tcPr>
          <w:p w14:paraId="2A891128" w14:textId="77777777" w:rsidR="00C41EAE" w:rsidRPr="001B09CE" w:rsidRDefault="00C41EAE" w:rsidP="00CE0E29">
            <w:pPr>
              <w:spacing w:before="0" w:after="0"/>
            </w:pPr>
            <w:r w:rsidRPr="001B09CE">
              <w:t>Literature review, Delphi technique</w:t>
            </w:r>
          </w:p>
        </w:tc>
        <w:tc>
          <w:tcPr>
            <w:tcW w:w="2262" w:type="dxa"/>
          </w:tcPr>
          <w:p w14:paraId="6763F5C8" w14:textId="77777777" w:rsidR="00C41EAE" w:rsidRPr="001B09CE" w:rsidRDefault="00C41EAE" w:rsidP="00CE0E29">
            <w:pPr>
              <w:spacing w:before="0" w:after="0"/>
            </w:pPr>
            <w:r w:rsidRPr="001B09CE">
              <w:t>Academics, Credentialing and/or certification organisation representatives</w:t>
            </w:r>
          </w:p>
        </w:tc>
        <w:tc>
          <w:tcPr>
            <w:tcW w:w="5109" w:type="dxa"/>
          </w:tcPr>
          <w:p w14:paraId="00D8FA16" w14:textId="77777777" w:rsidR="00C41EAE" w:rsidRPr="001B09CE" w:rsidRDefault="00C41EAE" w:rsidP="00FC453B">
            <w:pPr>
              <w:pStyle w:val="ListParagraph"/>
              <w:numPr>
                <w:ilvl w:val="0"/>
                <w:numId w:val="28"/>
              </w:numPr>
              <w:spacing w:before="0" w:after="0"/>
            </w:pPr>
            <w:r w:rsidRPr="001B09CE">
              <w:t>A systematic literature review of articles published in the US as well as well as health professional websites and references from relevant articles identified competencies for a first draft</w:t>
            </w:r>
          </w:p>
          <w:p w14:paraId="1EFEDE35" w14:textId="77777777" w:rsidR="00C41EAE" w:rsidRPr="001B09CE" w:rsidRDefault="00C41EAE" w:rsidP="00FC453B">
            <w:pPr>
              <w:pStyle w:val="ListParagraph"/>
              <w:numPr>
                <w:ilvl w:val="0"/>
                <w:numId w:val="28"/>
              </w:numPr>
              <w:spacing w:before="0" w:after="0"/>
            </w:pPr>
            <w:r w:rsidRPr="001B09CE">
              <w:t xml:space="preserve">31 representatives from stakeholder organisations were invited to participate in a consensus panel for the draft competencies. The panel reviewed the relevance and comprehensiveness of each draft competency. Each competency item that failed to receive 100% agreement on all 3 elements was revised or deleted as appropriate </w:t>
            </w:r>
          </w:p>
          <w:p w14:paraId="329F6448" w14:textId="77777777" w:rsidR="00C41EAE" w:rsidRPr="001B09CE" w:rsidRDefault="00C41EAE" w:rsidP="00FC453B">
            <w:pPr>
              <w:pStyle w:val="ListParagraph"/>
              <w:numPr>
                <w:ilvl w:val="0"/>
                <w:numId w:val="28"/>
              </w:numPr>
              <w:spacing w:before="0" w:after="0"/>
            </w:pPr>
            <w:r w:rsidRPr="001B09CE">
              <w:t xml:space="preserve">A second online questionnaire was created to capture votes and comments on the 24 competencies that were deleted or revised. </w:t>
            </w:r>
          </w:p>
        </w:tc>
        <w:tc>
          <w:tcPr>
            <w:tcW w:w="2409" w:type="dxa"/>
          </w:tcPr>
          <w:p w14:paraId="27D6F902" w14:textId="77777777" w:rsidR="00C41EAE" w:rsidRPr="001B09CE" w:rsidRDefault="00C41EAE" w:rsidP="00CE0E29">
            <w:pPr>
              <w:spacing w:before="0" w:after="0"/>
            </w:pPr>
            <w:r w:rsidRPr="001B09CE">
              <w:t>Genetic and genomic competencies for graduate nurses</w:t>
            </w:r>
          </w:p>
        </w:tc>
      </w:tr>
      <w:tr w:rsidR="00C41EAE" w:rsidRPr="001B09CE" w14:paraId="10403CD7" w14:textId="77777777" w:rsidTr="00E16745">
        <w:trPr>
          <w:jc w:val="center"/>
        </w:trPr>
        <w:tc>
          <w:tcPr>
            <w:tcW w:w="1702" w:type="dxa"/>
          </w:tcPr>
          <w:p w14:paraId="25AC1C9D" w14:textId="77777777" w:rsidR="00C41EAE" w:rsidRPr="001B09CE" w:rsidRDefault="00C41EAE" w:rsidP="00CE0E29">
            <w:pPr>
              <w:spacing w:before="0" w:after="0"/>
            </w:pPr>
            <w:r w:rsidRPr="001B09CE">
              <w:fldChar w:fldCharType="begin">
                <w:fldData xml:space="preserve">PEVuZE5vdGU+PENpdGU+PEF1dGhvcj5IYWxjb21iPC9BdXRob3I+PFllYXI+MjAxNzwvWWVhcj48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IYWxjb21iPC9BdXRob3I+PFllYXI+MjAxNzwvWWVhcj48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rsidRPr="001B09CE">
              <w:fldChar w:fldCharType="separate"/>
            </w:r>
            <w:r>
              <w:rPr>
                <w:noProof/>
              </w:rPr>
              <w:t>(Halcomb, Stephens et al. 2017)</w:t>
            </w:r>
            <w:r w:rsidRPr="001B09CE">
              <w:fldChar w:fldCharType="end"/>
            </w:r>
          </w:p>
        </w:tc>
        <w:tc>
          <w:tcPr>
            <w:tcW w:w="2551" w:type="dxa"/>
          </w:tcPr>
          <w:p w14:paraId="56D2866E" w14:textId="77777777" w:rsidR="00C41EAE" w:rsidRPr="001B09CE" w:rsidRDefault="00C41EAE" w:rsidP="00CE0E29">
            <w:pPr>
              <w:spacing w:before="0" w:after="0"/>
            </w:pPr>
            <w:r w:rsidRPr="001B09CE">
              <w:t>To explore the current role of general practice nurses and the scope of nursing practice to inform the development of national professional practice standards for Australian general practice (GP) nurses.</w:t>
            </w:r>
          </w:p>
        </w:tc>
        <w:tc>
          <w:tcPr>
            <w:tcW w:w="2127" w:type="dxa"/>
          </w:tcPr>
          <w:p w14:paraId="657C0A2B" w14:textId="77777777" w:rsidR="00C41EAE" w:rsidRPr="001B09CE" w:rsidRDefault="00C41EAE" w:rsidP="00CE0E29">
            <w:pPr>
              <w:spacing w:before="0" w:after="0"/>
            </w:pPr>
            <w:r w:rsidRPr="001B09CE">
              <w:t>Focus groups, Survey, Conference or workshop, Stakeholder Consultation</w:t>
            </w:r>
          </w:p>
        </w:tc>
        <w:tc>
          <w:tcPr>
            <w:tcW w:w="2262" w:type="dxa"/>
          </w:tcPr>
          <w:p w14:paraId="629EF626" w14:textId="77777777" w:rsidR="00C41EAE" w:rsidRPr="001B09CE" w:rsidRDefault="00C41EAE" w:rsidP="00CE0E29">
            <w:pPr>
              <w:spacing w:before="0" w:after="0"/>
            </w:pPr>
            <w:r w:rsidRPr="001B09CE">
              <w:t xml:space="preserve">Practitioners, Academics </w:t>
            </w:r>
          </w:p>
        </w:tc>
        <w:tc>
          <w:tcPr>
            <w:tcW w:w="5109" w:type="dxa"/>
          </w:tcPr>
          <w:p w14:paraId="07560A8A" w14:textId="77777777" w:rsidR="00C41EAE" w:rsidRPr="001B09CE" w:rsidRDefault="00C41EAE" w:rsidP="00FC453B">
            <w:pPr>
              <w:pStyle w:val="ListParagraph"/>
              <w:numPr>
                <w:ilvl w:val="0"/>
                <w:numId w:val="29"/>
              </w:numPr>
              <w:spacing w:before="0" w:after="0"/>
            </w:pPr>
            <w:r w:rsidRPr="001B09CE">
              <w:t xml:space="preserve">Focus groups with registered and enrolled nurses currently working in Australian GP using open-ended questions and changing the content of groups over time </w:t>
            </w:r>
          </w:p>
          <w:p w14:paraId="0ADF17D8" w14:textId="77777777" w:rsidR="00C41EAE" w:rsidRPr="001B09CE" w:rsidRDefault="00C41EAE" w:rsidP="00FC453B">
            <w:pPr>
              <w:pStyle w:val="ListParagraph"/>
              <w:numPr>
                <w:ilvl w:val="0"/>
                <w:numId w:val="29"/>
              </w:numPr>
              <w:spacing w:before="0" w:after="0"/>
            </w:pPr>
            <w:r w:rsidRPr="001B09CE">
              <w:t xml:space="preserve">Two online surveys of registered and enrolled nurses currently working in GP. The first survey sought to collect feedback on the previous version of the competency standards and identify areas that were either not address or required further development. The second online survey sought to validate the revised standards. </w:t>
            </w:r>
          </w:p>
        </w:tc>
        <w:tc>
          <w:tcPr>
            <w:tcW w:w="2409" w:type="dxa"/>
          </w:tcPr>
          <w:p w14:paraId="2BA2666D" w14:textId="77777777" w:rsidR="00C41EAE" w:rsidRPr="001B09CE" w:rsidRDefault="00C41EAE" w:rsidP="00CE0E29">
            <w:pPr>
              <w:spacing w:before="0" w:after="0"/>
            </w:pPr>
            <w:r w:rsidRPr="001B09CE">
              <w:t xml:space="preserve">Professional practice standards for Australian general practice (GP) nursing </w:t>
            </w:r>
          </w:p>
        </w:tc>
      </w:tr>
      <w:tr w:rsidR="00C41EAE" w:rsidRPr="001B09CE" w14:paraId="518110F7" w14:textId="77777777" w:rsidTr="00E16745">
        <w:trPr>
          <w:jc w:val="center"/>
        </w:trPr>
        <w:tc>
          <w:tcPr>
            <w:tcW w:w="1702" w:type="dxa"/>
          </w:tcPr>
          <w:p w14:paraId="0B6AC466" w14:textId="77777777" w:rsidR="00C41EAE" w:rsidRPr="001B09CE" w:rsidRDefault="00C41EAE" w:rsidP="00CE0E29">
            <w:pPr>
              <w:spacing w:before="0" w:after="0"/>
            </w:pPr>
            <w:r w:rsidRPr="001B09CE">
              <w:lastRenderedPageBreak/>
              <w:fldChar w:fldCharType="begin">
                <w:fldData xml:space="preserve">PEVuZE5vdGU+PENpdGU+PEF1dGhvcj5IYXJkaW5nPC9BdXRob3I+PFllYXI+MjAxNTwvWWVhcj48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</w:fldData>
              </w:fldChar>
            </w:r>
            <w:r>
              <w:instrText xml:space="preserve"> ADDIN EN.CITE </w:instrText>
            </w:r>
            <w:r>
              <w:fldChar w:fldCharType="begin">
                <w:fldData xml:space="preserve">PEVuZE5vdGU+PENpdGU+PEF1dGhvcj5IYXJkaW5nPC9BdXRob3I+PFllYXI+MjAxNTwvWWVhcj48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</w:fldData>
              </w:fldChar>
            </w:r>
            <w:r>
              <w:instrText xml:space="preserve"> ADDIN EN.CITE.DATA </w:instrText>
            </w:r>
            <w:r>
              <w:fldChar w:fldCharType="end"/>
            </w:r>
            <w:r w:rsidRPr="001B09CE">
              <w:fldChar w:fldCharType="separate"/>
            </w:r>
            <w:r>
              <w:rPr>
                <w:noProof/>
              </w:rPr>
              <w:t>(Harding, Prescott et al. 2015)</w:t>
            </w:r>
            <w:r w:rsidRPr="001B09CE">
              <w:fldChar w:fldCharType="end"/>
            </w:r>
          </w:p>
        </w:tc>
        <w:tc>
          <w:tcPr>
            <w:tcW w:w="2551" w:type="dxa"/>
          </w:tcPr>
          <w:p w14:paraId="19FD2AB0" w14:textId="77777777" w:rsidR="00C41EAE" w:rsidRPr="001B09CE" w:rsidRDefault="00C41EAE" w:rsidP="00CE0E29">
            <w:pPr>
              <w:spacing w:before="0" w:after="0"/>
            </w:pPr>
            <w:r w:rsidRPr="001B09CE">
              <w:t>To develop a clinical education framework that included an agreed competency standard and credentialing process to support advanced musculoskeletal physiotherapy (AMP) roles.</w:t>
            </w:r>
          </w:p>
        </w:tc>
        <w:tc>
          <w:tcPr>
            <w:tcW w:w="2127" w:type="dxa"/>
          </w:tcPr>
          <w:p w14:paraId="205B6D2B" w14:textId="77777777" w:rsidR="00C41EAE" w:rsidRPr="001B09CE" w:rsidRDefault="00C41EAE" w:rsidP="00CE0E29">
            <w:pPr>
              <w:spacing w:before="0" w:after="0"/>
            </w:pPr>
            <w:r w:rsidRPr="001B09CE">
              <w:t>Literature review, Focus groups</w:t>
            </w:r>
          </w:p>
        </w:tc>
        <w:tc>
          <w:tcPr>
            <w:tcW w:w="2262" w:type="dxa"/>
          </w:tcPr>
          <w:p w14:paraId="6E77CC2E" w14:textId="77777777" w:rsidR="00C41EAE" w:rsidRPr="001B09CE" w:rsidRDefault="00C41EAE" w:rsidP="00CE0E29">
            <w:pPr>
              <w:spacing w:before="0" w:after="0"/>
            </w:pPr>
            <w:r w:rsidRPr="001B09CE">
              <w:t>Practitioners</w:t>
            </w:r>
          </w:p>
        </w:tc>
        <w:tc>
          <w:tcPr>
            <w:tcW w:w="5109" w:type="dxa"/>
          </w:tcPr>
          <w:p w14:paraId="04E0FE72" w14:textId="77777777" w:rsidR="00C41EAE" w:rsidRPr="001B09CE" w:rsidRDefault="00C41EAE" w:rsidP="00FC453B">
            <w:pPr>
              <w:pStyle w:val="ListParagraph"/>
              <w:numPr>
                <w:ilvl w:val="0"/>
                <w:numId w:val="30"/>
              </w:numPr>
              <w:spacing w:before="0" w:after="0"/>
            </w:pPr>
            <w:r w:rsidRPr="001B09CE">
              <w:t>A scoping review was conducted to determine if any education, training and competency resources were currently available for AMP roles</w:t>
            </w:r>
          </w:p>
          <w:p w14:paraId="468E0719" w14:textId="77777777" w:rsidR="00C41EAE" w:rsidRPr="001B09CE" w:rsidRDefault="00C41EAE" w:rsidP="00FC453B">
            <w:pPr>
              <w:pStyle w:val="ListParagraph"/>
              <w:numPr>
                <w:ilvl w:val="0"/>
                <w:numId w:val="30"/>
              </w:numPr>
              <w:spacing w:before="0" w:after="0"/>
            </w:pPr>
            <w:r w:rsidRPr="001B09CE">
              <w:t xml:space="preserve">Two focus groups were conducted with physiotherapists working in AMP roles. Discussion focused on key attributes requires for working in AMP roles and education and training for AMP roles. These attributes were grouped into broad domains that were also identified by participants </w:t>
            </w:r>
          </w:p>
          <w:p w14:paraId="51B31FF3" w14:textId="77777777" w:rsidR="00C41EAE" w:rsidRPr="001B09CE" w:rsidRDefault="00C41EAE" w:rsidP="00FC453B">
            <w:pPr>
              <w:pStyle w:val="ListParagraph"/>
              <w:numPr>
                <w:ilvl w:val="0"/>
                <w:numId w:val="30"/>
              </w:numPr>
              <w:spacing w:before="0" w:after="0"/>
            </w:pPr>
            <w:r w:rsidRPr="001B09CE">
              <w:t>All participants were invited to a third follow up focus group to discuss the outcomes and verify the framework.</w:t>
            </w:r>
          </w:p>
        </w:tc>
        <w:tc>
          <w:tcPr>
            <w:tcW w:w="2409" w:type="dxa"/>
          </w:tcPr>
          <w:p w14:paraId="5FDD8D42" w14:textId="77777777" w:rsidR="00C41EAE" w:rsidRPr="001B09CE" w:rsidRDefault="00C41EAE" w:rsidP="00CE0E29">
            <w:pPr>
              <w:spacing w:before="0" w:after="0"/>
            </w:pPr>
            <w:r w:rsidRPr="001B09CE">
              <w:t>A competency framework to support advanced musculoskeletal physiotherapy (AMP) roles</w:t>
            </w:r>
          </w:p>
        </w:tc>
      </w:tr>
      <w:tr w:rsidR="00C41EAE" w:rsidRPr="001B09CE" w14:paraId="33541B27" w14:textId="77777777" w:rsidTr="00E16745">
        <w:trPr>
          <w:jc w:val="center"/>
        </w:trPr>
        <w:tc>
          <w:tcPr>
            <w:tcW w:w="1702" w:type="dxa"/>
          </w:tcPr>
          <w:p w14:paraId="5F74B476" w14:textId="77777777" w:rsidR="00C41EAE" w:rsidRPr="001B09CE" w:rsidRDefault="00C41EAE" w:rsidP="00CE0E29">
            <w:pPr>
              <w:spacing w:before="0" w:after="0"/>
            </w:pPr>
            <w:r w:rsidRPr="001B09CE">
              <w:fldChar w:fldCharType="begin">
                <w:fldData xml:space="preserve">PEVuZE5vdGU+PENpdGU+PEF1dGhvcj5IYXJ1dGE8L0F1dGhvcj48WWVhcj4yMDE2PC9ZZWFyPjxS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IYXJ1dGE8L0F1dGhvcj48WWVhcj4yMDE2PC9ZZWFyPjxS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rsidRPr="001B09CE">
              <w:fldChar w:fldCharType="separate"/>
            </w:r>
            <w:r>
              <w:rPr>
                <w:noProof/>
              </w:rPr>
              <w:t>(Haruta, Sakai et al. 2016)</w:t>
            </w:r>
            <w:r w:rsidRPr="001B09CE">
              <w:fldChar w:fldCharType="end"/>
            </w:r>
          </w:p>
        </w:tc>
        <w:tc>
          <w:tcPr>
            <w:tcW w:w="2551" w:type="dxa"/>
          </w:tcPr>
          <w:p w14:paraId="1B3BFFD1" w14:textId="77777777" w:rsidR="00C41EAE" w:rsidRPr="001B09CE" w:rsidRDefault="00C41EAE" w:rsidP="00CE0E29">
            <w:pPr>
              <w:spacing w:before="0" w:after="0"/>
            </w:pPr>
            <w:r w:rsidRPr="001B09CE">
              <w:t>To identify a set of competencies to prepare Japanese students and healthcare practitioners for collaborative practice.</w:t>
            </w:r>
          </w:p>
        </w:tc>
        <w:tc>
          <w:tcPr>
            <w:tcW w:w="2127" w:type="dxa"/>
          </w:tcPr>
          <w:p w14:paraId="67D1AC72" w14:textId="77777777" w:rsidR="00C41EAE" w:rsidRPr="001B09CE" w:rsidRDefault="00C41EAE" w:rsidP="00CE0E29">
            <w:pPr>
              <w:spacing w:before="0" w:after="0"/>
            </w:pPr>
            <w:r w:rsidRPr="001B09CE">
              <w:t>Literature review, World Café method, Conference or workshop, Stakeholder consultation</w:t>
            </w:r>
          </w:p>
        </w:tc>
        <w:tc>
          <w:tcPr>
            <w:tcW w:w="2262" w:type="dxa"/>
          </w:tcPr>
          <w:p w14:paraId="71D1821A" w14:textId="77777777" w:rsidR="00C41EAE" w:rsidRPr="001B09CE" w:rsidRDefault="00C41EAE" w:rsidP="00CE0E29">
            <w:pPr>
              <w:spacing w:before="0" w:after="0"/>
            </w:pPr>
            <w:r w:rsidRPr="001B09CE">
              <w:t xml:space="preserve">Practitioners, Academics, Credentialing and/or certification organisation representatives, Service Users </w:t>
            </w:r>
          </w:p>
        </w:tc>
        <w:tc>
          <w:tcPr>
            <w:tcW w:w="5109" w:type="dxa"/>
          </w:tcPr>
          <w:p w14:paraId="0D7926D8" w14:textId="77777777" w:rsidR="00C41EAE" w:rsidRPr="001B09CE" w:rsidRDefault="00C41EAE" w:rsidP="00FC453B">
            <w:pPr>
              <w:pStyle w:val="ListParagraph"/>
              <w:numPr>
                <w:ilvl w:val="0"/>
                <w:numId w:val="31"/>
              </w:numPr>
              <w:spacing w:before="0" w:after="0"/>
            </w:pPr>
            <w:r w:rsidRPr="001B09CE">
              <w:t xml:space="preserve">In order to confirm the development process, a review and comparison of existing international interprofessional competency frameworks was conducted </w:t>
            </w:r>
          </w:p>
          <w:p w14:paraId="7BD3E8A2" w14:textId="77777777" w:rsidR="00C41EAE" w:rsidRPr="001B09CE" w:rsidRDefault="00C41EAE" w:rsidP="00FC453B">
            <w:pPr>
              <w:pStyle w:val="ListParagraph"/>
              <w:numPr>
                <w:ilvl w:val="0"/>
                <w:numId w:val="31"/>
              </w:numPr>
              <w:spacing w:before="0" w:after="0"/>
            </w:pPr>
            <w:r w:rsidRPr="001B09CE">
              <w:t xml:space="preserve">Two academic meetings were held (n=21 participants) using the World Café method in which they developed an extensive pool of comments and opinions </w:t>
            </w:r>
          </w:p>
          <w:p w14:paraId="0B908996" w14:textId="77777777" w:rsidR="00C41EAE" w:rsidRPr="001B09CE" w:rsidRDefault="00C41EAE" w:rsidP="00FC453B">
            <w:pPr>
              <w:pStyle w:val="ListParagraph"/>
              <w:numPr>
                <w:ilvl w:val="0"/>
                <w:numId w:val="31"/>
              </w:numPr>
              <w:spacing w:before="0" w:after="0"/>
            </w:pPr>
            <w:r w:rsidRPr="001B09CE">
              <w:t>A workshop was held simultaneously (n=30)</w:t>
            </w:r>
          </w:p>
          <w:p w14:paraId="42FB0759" w14:textId="77777777" w:rsidR="00C41EAE" w:rsidRPr="001B09CE" w:rsidRDefault="00C41EAE" w:rsidP="00FC453B">
            <w:pPr>
              <w:pStyle w:val="ListParagraph"/>
              <w:numPr>
                <w:ilvl w:val="0"/>
                <w:numId w:val="31"/>
              </w:numPr>
              <w:spacing w:before="0" w:after="0"/>
            </w:pPr>
            <w:r w:rsidRPr="001B09CE">
              <w:t>A core project team reviewed data from thematic analysis of the meetings. The team developed prototype international competency domains from this data</w:t>
            </w:r>
          </w:p>
          <w:p w14:paraId="3355C297" w14:textId="77777777" w:rsidR="00C41EAE" w:rsidRPr="001B09CE" w:rsidRDefault="00C41EAE" w:rsidP="00FC453B">
            <w:pPr>
              <w:pStyle w:val="ListParagraph"/>
              <w:numPr>
                <w:ilvl w:val="0"/>
                <w:numId w:val="31"/>
              </w:numPr>
              <w:spacing w:before="0" w:after="0"/>
            </w:pPr>
            <w:r w:rsidRPr="001B09CE">
              <w:t xml:space="preserve">Representatives (n=7) from professional organisations in medicine, nursing, pharmacy, physical therapy, OT, nutrition and social welfare were invited to confirm understanding of the concept and </w:t>
            </w:r>
            <w:r w:rsidRPr="001B09CE">
              <w:lastRenderedPageBreak/>
              <w:t>transferability at a conference, by discussing the draft proposal</w:t>
            </w:r>
          </w:p>
          <w:p w14:paraId="7C16EBDA" w14:textId="77777777" w:rsidR="00C41EAE" w:rsidRPr="001B09CE" w:rsidRDefault="00C41EAE" w:rsidP="00FC453B">
            <w:pPr>
              <w:pStyle w:val="ListParagraph"/>
              <w:numPr>
                <w:ilvl w:val="0"/>
                <w:numId w:val="31"/>
              </w:numPr>
              <w:spacing w:before="0" w:after="0"/>
            </w:pPr>
            <w:r w:rsidRPr="001B09CE">
              <w:t xml:space="preserve">An open symposium with stakeholders (n=105), including higher education faculty and staff, health professionals, patients and the public was conducted to validate the competencies </w:t>
            </w:r>
          </w:p>
          <w:p w14:paraId="1662F199" w14:textId="77777777" w:rsidR="00C41EAE" w:rsidRPr="001B09CE" w:rsidRDefault="00C41EAE" w:rsidP="00FC453B">
            <w:pPr>
              <w:pStyle w:val="ListParagraph"/>
              <w:numPr>
                <w:ilvl w:val="0"/>
                <w:numId w:val="31"/>
              </w:numPr>
              <w:spacing w:before="0" w:after="0"/>
            </w:pPr>
            <w:r w:rsidRPr="001B09CE">
              <w:t xml:space="preserve">A meeting with representatives from professional organisations in the field of healthcare and social welfare was held to reach a final agreement on the interprofessional competency framework. </w:t>
            </w:r>
          </w:p>
        </w:tc>
        <w:tc>
          <w:tcPr>
            <w:tcW w:w="2409" w:type="dxa"/>
          </w:tcPr>
          <w:p w14:paraId="6CDB4788" w14:textId="77777777" w:rsidR="00C41EAE" w:rsidRPr="001B09CE" w:rsidRDefault="00C41EAE" w:rsidP="00CE0E29">
            <w:pPr>
              <w:spacing w:before="0" w:after="0"/>
            </w:pPr>
            <w:r w:rsidRPr="001B09CE">
              <w:lastRenderedPageBreak/>
              <w:t>An inter-professional competency framework for Japanese students and healthcare professionals</w:t>
            </w:r>
          </w:p>
        </w:tc>
      </w:tr>
      <w:tr w:rsidR="00C41EAE" w:rsidRPr="001B09CE" w14:paraId="7E74186A" w14:textId="77777777" w:rsidTr="00E16745">
        <w:trPr>
          <w:jc w:val="center"/>
        </w:trPr>
        <w:tc>
          <w:tcPr>
            <w:tcW w:w="1702" w:type="dxa"/>
          </w:tcPr>
          <w:p w14:paraId="3CA26CA1" w14:textId="77777777" w:rsidR="00C41EAE" w:rsidRPr="001B09CE" w:rsidRDefault="00C41EAE" w:rsidP="00CE0E29">
            <w:pPr>
              <w:spacing w:before="0" w:after="0"/>
            </w:pPr>
            <w:r w:rsidRPr="001B09CE">
              <w:fldChar w:fldCharType="begin">
                <w:fldData xml:space="preserve">PEVuZE5vdGU+PENpdGU+PEF1dGhvcj5IYXk8L0F1dGhvcj48WWVhcj4yMDA3PC9ZZWFyPjxSZWNO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</w:fldData>
              </w:fldChar>
            </w:r>
            <w:r>
              <w:instrText xml:space="preserve"> ADDIN EN.CITE </w:instrText>
            </w:r>
            <w:r>
              <w:fldChar w:fldCharType="begin">
                <w:fldData xml:space="preserve">PEVuZE5vdGU+PENpdGU+PEF1dGhvcj5IYXk8L0F1dGhvcj48WWVhcj4yMDA3PC9ZZWFyPjxSZWNO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</w:fldData>
              </w:fldChar>
            </w:r>
            <w:r>
              <w:instrText xml:space="preserve"> ADDIN EN.CITE.DATA </w:instrText>
            </w:r>
            <w:r>
              <w:fldChar w:fldCharType="end"/>
            </w:r>
            <w:r w:rsidRPr="001B09CE">
              <w:fldChar w:fldCharType="separate"/>
            </w:r>
            <w:r>
              <w:rPr>
                <w:noProof/>
              </w:rPr>
              <w:t>(Hay, Campbell et al. 2007)</w:t>
            </w:r>
            <w:r w:rsidRPr="001B09CE">
              <w:fldChar w:fldCharType="end"/>
            </w:r>
          </w:p>
        </w:tc>
        <w:tc>
          <w:tcPr>
            <w:tcW w:w="2551" w:type="dxa"/>
          </w:tcPr>
          <w:p w14:paraId="3E2E1E93" w14:textId="77777777" w:rsidR="00C41EAE" w:rsidRPr="001B09CE" w:rsidRDefault="00C41EAE" w:rsidP="00CE0E29">
            <w:pPr>
              <w:pStyle w:val="NormalWeb"/>
              <w:spacing w:before="0" w:beforeAutospacing="0" w:after="0" w:afterAutospacing="0"/>
            </w:pPr>
            <w:r w:rsidRPr="001B09CE">
              <w:t xml:space="preserve">To develop a specialty-specific set of competencies required by a GP with a special interest (GpwSI) in working within the field of musculoskeletal/rheumatology practice. </w:t>
            </w:r>
          </w:p>
        </w:tc>
        <w:tc>
          <w:tcPr>
            <w:tcW w:w="2127" w:type="dxa"/>
          </w:tcPr>
          <w:p w14:paraId="0A57CF30" w14:textId="77777777" w:rsidR="00C41EAE" w:rsidRPr="001B09CE" w:rsidRDefault="00C41EAE" w:rsidP="00CE0E29">
            <w:pPr>
              <w:spacing w:before="0" w:after="0"/>
            </w:pPr>
            <w:r w:rsidRPr="001B09CE">
              <w:t>Literature review, Delphi technique, Conference or workshop</w:t>
            </w:r>
          </w:p>
        </w:tc>
        <w:tc>
          <w:tcPr>
            <w:tcW w:w="2262" w:type="dxa"/>
          </w:tcPr>
          <w:p w14:paraId="65B4197C" w14:textId="77777777" w:rsidR="00C41EAE" w:rsidRPr="001B09CE" w:rsidRDefault="00C41EAE" w:rsidP="00CE0E29">
            <w:pPr>
              <w:spacing w:before="0" w:after="0"/>
            </w:pPr>
            <w:r w:rsidRPr="001B09CE">
              <w:t>Practitioners, Academics, Practitioners from other professions</w:t>
            </w:r>
          </w:p>
        </w:tc>
        <w:tc>
          <w:tcPr>
            <w:tcW w:w="5109" w:type="dxa"/>
          </w:tcPr>
          <w:p w14:paraId="49429AF7" w14:textId="77777777" w:rsidR="00C41EAE" w:rsidRPr="001B09CE" w:rsidRDefault="00C41EAE" w:rsidP="00FC453B">
            <w:pPr>
              <w:pStyle w:val="ListParagraph"/>
              <w:numPr>
                <w:ilvl w:val="0"/>
                <w:numId w:val="32"/>
              </w:numPr>
              <w:spacing w:before="0" w:after="0"/>
            </w:pPr>
            <w:r w:rsidRPr="001B09CE">
              <w:t>A comprehensive review of existing relevant literature and curricula was carried out and the results collated to produce a list of proposed competencies</w:t>
            </w:r>
          </w:p>
          <w:p w14:paraId="1B3FC54F" w14:textId="77777777" w:rsidR="00C41EAE" w:rsidRPr="001B09CE" w:rsidRDefault="00C41EAE" w:rsidP="00FC453B">
            <w:pPr>
              <w:pStyle w:val="ListParagraph"/>
              <w:numPr>
                <w:ilvl w:val="0"/>
                <w:numId w:val="32"/>
              </w:numPr>
              <w:spacing w:before="0" w:after="0"/>
            </w:pPr>
            <w:r w:rsidRPr="001B09CE">
              <w:t xml:space="preserve">A Delphi process was used to reach consensus on the proposed competencies </w:t>
            </w:r>
          </w:p>
          <w:p w14:paraId="7881176D" w14:textId="77777777" w:rsidR="00C41EAE" w:rsidRPr="001B09CE" w:rsidRDefault="00C41EAE" w:rsidP="00FC453B">
            <w:pPr>
              <w:pStyle w:val="ListParagraph"/>
              <w:numPr>
                <w:ilvl w:val="0"/>
                <w:numId w:val="32"/>
              </w:numPr>
              <w:spacing w:before="0" w:after="0"/>
            </w:pPr>
            <w:r w:rsidRPr="001B09CE">
              <w:t xml:space="preserve">Participants in the first round (n=16) were asked to score individual items on their relevance using a 4-point Likert scale. All items scoring 3 or 4 were excluded for the next round </w:t>
            </w:r>
          </w:p>
          <w:p w14:paraId="0B6CA57D" w14:textId="77777777" w:rsidR="00C41EAE" w:rsidRPr="001B09CE" w:rsidRDefault="00C41EAE" w:rsidP="00FC453B">
            <w:pPr>
              <w:pStyle w:val="ListParagraph"/>
              <w:numPr>
                <w:ilvl w:val="0"/>
                <w:numId w:val="32"/>
              </w:numPr>
              <w:spacing w:before="0" w:after="0"/>
            </w:pPr>
            <w:r w:rsidRPr="001B09CE">
              <w:t xml:space="preserve">Participants were asked to rescore each item in the second round using the same scale and indicate depth of knowledge required for each competency </w:t>
            </w:r>
          </w:p>
          <w:p w14:paraId="62156DAC" w14:textId="77777777" w:rsidR="00C41EAE" w:rsidRPr="001B09CE" w:rsidRDefault="00C41EAE" w:rsidP="00FC453B">
            <w:pPr>
              <w:pStyle w:val="ListParagraph"/>
              <w:numPr>
                <w:ilvl w:val="0"/>
                <w:numId w:val="32"/>
              </w:numPr>
              <w:spacing w:before="0" w:after="0"/>
            </w:pPr>
            <w:r w:rsidRPr="001B09CE">
              <w:t xml:space="preserve">Two workshops were held with representatives from musculoskeletal and rheumatology interest groups and those with an interest in GP education. The output from the workshop was formatted according to an educational framework of </w:t>
            </w:r>
            <w:r w:rsidRPr="001B09CE">
              <w:lastRenderedPageBreak/>
              <w:t xml:space="preserve">12 domains common to other work with practitioners with a special interest </w:t>
            </w:r>
          </w:p>
          <w:p w14:paraId="6B1D4157" w14:textId="77777777" w:rsidR="00C41EAE" w:rsidRPr="001B09CE" w:rsidRDefault="00C41EAE" w:rsidP="00FC453B">
            <w:pPr>
              <w:pStyle w:val="ListParagraph"/>
              <w:numPr>
                <w:ilvl w:val="0"/>
                <w:numId w:val="32"/>
              </w:numPr>
              <w:spacing w:before="0" w:after="0"/>
            </w:pPr>
            <w:r w:rsidRPr="001B09CE">
              <w:t>A 6-month consultation period resulted in some editorial changes to the style of the final document</w:t>
            </w:r>
          </w:p>
        </w:tc>
        <w:tc>
          <w:tcPr>
            <w:tcW w:w="2409" w:type="dxa"/>
          </w:tcPr>
          <w:p w14:paraId="5C6088FC" w14:textId="77777777" w:rsidR="00C41EAE" w:rsidRPr="001B09CE" w:rsidRDefault="00C41EAE" w:rsidP="00CE0E29">
            <w:pPr>
              <w:spacing w:before="0" w:after="0"/>
            </w:pPr>
            <w:r w:rsidRPr="001B09CE">
              <w:lastRenderedPageBreak/>
              <w:t>A competency framework for GPs with a special interest in working within the field of musculoskeletal/rheumatology practice</w:t>
            </w:r>
          </w:p>
        </w:tc>
      </w:tr>
      <w:tr w:rsidR="00C41EAE" w:rsidRPr="001B09CE" w14:paraId="3810C901" w14:textId="77777777" w:rsidTr="00E16745">
        <w:trPr>
          <w:jc w:val="center"/>
        </w:trPr>
        <w:tc>
          <w:tcPr>
            <w:tcW w:w="1702" w:type="dxa"/>
          </w:tcPr>
          <w:p w14:paraId="46D997CA" w14:textId="77777777" w:rsidR="00C41EAE" w:rsidRPr="00847652" w:rsidRDefault="00C41EAE" w:rsidP="00CE0E29">
            <w:pPr>
              <w:spacing w:before="0" w:after="0"/>
            </w:pPr>
            <w:r w:rsidRPr="00847652">
              <w:fldChar w:fldCharType="begin">
                <w:fldData xml:space="preserve">PEVuZE5vdGU+PENpdGU+PEF1dGhvcj5Ib21lcjwvQXV0aG9yPjxZZWFyPjIwMDc8L1llYXI+PFJl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</w:fldData>
              </w:fldChar>
            </w:r>
            <w:r w:rsidRPr="00847652">
              <w:instrText xml:space="preserve"> ADDIN EN.CITE </w:instrText>
            </w:r>
            <w:r w:rsidRPr="00847652">
              <w:fldChar w:fldCharType="begin">
                <w:fldData xml:space="preserve">PEVuZE5vdGU+PENpdGU+PEF1dGhvcj5Ib21lcjwvQXV0aG9yPjxZZWFyPjIwMDc8L1llYXI+PFJl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</w:fldData>
              </w:fldChar>
            </w:r>
            <w:r w:rsidRPr="00847652">
              <w:instrText xml:space="preserve"> ADDIN EN.CITE.DATA </w:instrText>
            </w:r>
            <w:r w:rsidRPr="00847652">
              <w:fldChar w:fldCharType="end"/>
            </w:r>
            <w:r w:rsidRPr="00847652">
              <w:fldChar w:fldCharType="separate"/>
            </w:r>
            <w:r w:rsidRPr="00847652">
              <w:rPr>
                <w:noProof/>
              </w:rPr>
              <w:t>(Homer, Passant et al. 2007)</w:t>
            </w:r>
            <w:r w:rsidRPr="00847652">
              <w:fldChar w:fldCharType="end"/>
            </w:r>
          </w:p>
        </w:tc>
        <w:tc>
          <w:tcPr>
            <w:tcW w:w="2551" w:type="dxa"/>
          </w:tcPr>
          <w:p w14:paraId="24A0EED6" w14:textId="77777777" w:rsidR="00C41EAE" w:rsidRPr="00847652" w:rsidRDefault="00C41EAE" w:rsidP="00CE0E29">
            <w:pPr>
              <w:spacing w:before="0" w:after="0"/>
            </w:pPr>
            <w:r w:rsidRPr="00847652">
              <w:t>To develop and validate national competency standards for midwives in Australia.</w:t>
            </w:r>
          </w:p>
        </w:tc>
        <w:tc>
          <w:tcPr>
            <w:tcW w:w="2127" w:type="dxa"/>
          </w:tcPr>
          <w:p w14:paraId="4CF74209" w14:textId="77777777" w:rsidR="00C41EAE" w:rsidRPr="00847652" w:rsidRDefault="00C41EAE" w:rsidP="00CE0E29">
            <w:pPr>
              <w:spacing w:before="0" w:after="0"/>
            </w:pPr>
            <w:r w:rsidRPr="00847652">
              <w:t>Literature review, Survey, Conference or workshop, Observation of practice, Interviews</w:t>
            </w:r>
          </w:p>
        </w:tc>
        <w:tc>
          <w:tcPr>
            <w:tcW w:w="2262" w:type="dxa"/>
          </w:tcPr>
          <w:p w14:paraId="44AD393F" w14:textId="77777777" w:rsidR="00C41EAE" w:rsidRPr="00847652" w:rsidRDefault="00C41EAE" w:rsidP="00CE0E29">
            <w:pPr>
              <w:spacing w:before="0" w:after="0"/>
            </w:pPr>
            <w:r w:rsidRPr="00847652">
              <w:t>Practitioners, Academics, Employers and/or managers, New graduates or students</w:t>
            </w:r>
          </w:p>
        </w:tc>
        <w:tc>
          <w:tcPr>
            <w:tcW w:w="5109" w:type="dxa"/>
          </w:tcPr>
          <w:p w14:paraId="447A07E5" w14:textId="77777777" w:rsidR="00C41EAE" w:rsidRPr="00847652" w:rsidRDefault="00C41EAE" w:rsidP="00FC453B">
            <w:pPr>
              <w:pStyle w:val="ListParagraph"/>
              <w:numPr>
                <w:ilvl w:val="0"/>
                <w:numId w:val="33"/>
              </w:numPr>
              <w:spacing w:before="0" w:after="0"/>
            </w:pPr>
            <w:r w:rsidRPr="00847652">
              <w:t>A draft document was compiled from an initial literature review</w:t>
            </w:r>
          </w:p>
          <w:p w14:paraId="188DA626" w14:textId="77777777" w:rsidR="00C41EAE" w:rsidRPr="00847652" w:rsidRDefault="00C41EAE" w:rsidP="00FC453B">
            <w:pPr>
              <w:pStyle w:val="ListParagraph"/>
              <w:numPr>
                <w:ilvl w:val="0"/>
                <w:numId w:val="33"/>
              </w:numPr>
              <w:spacing w:before="0" w:after="0"/>
            </w:pPr>
            <w:r w:rsidRPr="00847652">
              <w:t>The draft document was used in eight workshops with 153 midwives, students and policy makers</w:t>
            </w:r>
          </w:p>
          <w:p w14:paraId="0D2BBE00" w14:textId="77777777" w:rsidR="00C41EAE" w:rsidRPr="00847652" w:rsidRDefault="00C41EAE" w:rsidP="00FC453B">
            <w:pPr>
              <w:pStyle w:val="ListParagraph"/>
              <w:numPr>
                <w:ilvl w:val="0"/>
                <w:numId w:val="33"/>
              </w:numPr>
              <w:spacing w:before="0" w:after="0"/>
            </w:pPr>
            <w:r w:rsidRPr="00847652">
              <w:t>A survey and written submissions were used to further review the competency framework</w:t>
            </w:r>
          </w:p>
          <w:p w14:paraId="6224B055" w14:textId="77777777" w:rsidR="00C41EAE" w:rsidRPr="00847652" w:rsidRDefault="00C41EAE" w:rsidP="00FC453B">
            <w:pPr>
              <w:pStyle w:val="ListParagraph"/>
              <w:numPr>
                <w:ilvl w:val="0"/>
                <w:numId w:val="33"/>
              </w:numPr>
              <w:spacing w:before="0" w:after="0"/>
            </w:pPr>
            <w:r w:rsidRPr="00847652">
              <w:t xml:space="preserve">Direct observation of practice in a range of settings ensured validation of the competencies. </w:t>
            </w:r>
          </w:p>
        </w:tc>
        <w:tc>
          <w:tcPr>
            <w:tcW w:w="2409" w:type="dxa"/>
          </w:tcPr>
          <w:p w14:paraId="348D9EC5" w14:textId="77777777" w:rsidR="00C41EAE" w:rsidRPr="001B09CE" w:rsidRDefault="00C41EAE" w:rsidP="00CE0E29">
            <w:pPr>
              <w:spacing w:before="0" w:after="0"/>
            </w:pPr>
            <w:r w:rsidRPr="001B09CE">
              <w:t>National competency standards for midwives in Australia</w:t>
            </w:r>
          </w:p>
        </w:tc>
      </w:tr>
      <w:tr w:rsidR="00C41EAE" w:rsidRPr="001B09CE" w14:paraId="69478F6E" w14:textId="77777777" w:rsidTr="00E16745">
        <w:trPr>
          <w:trHeight w:val="1266"/>
          <w:jc w:val="center"/>
        </w:trPr>
        <w:tc>
          <w:tcPr>
            <w:tcW w:w="1702" w:type="dxa"/>
          </w:tcPr>
          <w:p w14:paraId="76FBF23E" w14:textId="77777777" w:rsidR="00C41EAE" w:rsidRPr="00847652" w:rsidRDefault="00C41EAE" w:rsidP="00CE0E29">
            <w:pPr>
              <w:spacing w:before="0" w:after="0"/>
            </w:pPr>
            <w:r w:rsidRPr="00847652">
              <w:fldChar w:fldCharType="begin">
                <w:fldData xml:space="preserve">PEVuZE5vdGU+PENpdGU+PEF1dGhvcj5Ib3hoYWo8L0F1dGhvcj48WWVhcj4yMDIxPC9ZZWFyPjxS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=
</w:fldData>
              </w:fldChar>
            </w:r>
            <w:r w:rsidRPr="00847652">
              <w:instrText xml:space="preserve"> ADDIN EN.CITE </w:instrText>
            </w:r>
            <w:r w:rsidRPr="00847652">
              <w:fldChar w:fldCharType="begin">
                <w:fldData xml:space="preserve">PEVuZE5vdGU+PENpdGU+PEF1dGhvcj5Ib3hoYWo8L0F1dGhvcj48WWVhcj4yMDIxPC9ZZWFyPjxS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=
</w:fldData>
              </w:fldChar>
            </w:r>
            <w:r w:rsidRPr="00847652">
              <w:instrText xml:space="preserve"> ADDIN EN.CITE.DATA </w:instrText>
            </w:r>
            <w:r w:rsidRPr="00847652">
              <w:fldChar w:fldCharType="end"/>
            </w:r>
            <w:r w:rsidRPr="00847652">
              <w:fldChar w:fldCharType="separate"/>
            </w:r>
            <w:r w:rsidRPr="00847652">
              <w:rPr>
                <w:noProof/>
              </w:rPr>
              <w:t>(Hoxhaj, Tognetto et al. 2021)</w:t>
            </w:r>
            <w:r w:rsidRPr="00847652">
              <w:fldChar w:fldCharType="end"/>
            </w:r>
          </w:p>
        </w:tc>
        <w:tc>
          <w:tcPr>
            <w:tcW w:w="2551" w:type="dxa"/>
          </w:tcPr>
          <w:p w14:paraId="3A892E48" w14:textId="77777777" w:rsidR="00C41EAE" w:rsidRPr="00847652" w:rsidRDefault="00C41EAE" w:rsidP="00CE0E29">
            <w:pPr>
              <w:spacing w:before="0" w:after="0"/>
            </w:pPr>
            <w:r w:rsidRPr="00847652">
              <w:t>To identify the core competencies in cancer genomics for non-genetic healthcare professionals (physicians and nurses).</w:t>
            </w:r>
          </w:p>
        </w:tc>
        <w:tc>
          <w:tcPr>
            <w:tcW w:w="2127" w:type="dxa"/>
          </w:tcPr>
          <w:p w14:paraId="3BC16071" w14:textId="77777777" w:rsidR="00C41EAE" w:rsidRPr="00847652" w:rsidRDefault="00C41EAE" w:rsidP="00CE0E29">
            <w:pPr>
              <w:spacing w:before="0" w:after="0"/>
            </w:pPr>
            <w:r w:rsidRPr="00847652">
              <w:t xml:space="preserve">Literature review, Delphi technique </w:t>
            </w:r>
          </w:p>
        </w:tc>
        <w:tc>
          <w:tcPr>
            <w:tcW w:w="2262" w:type="dxa"/>
          </w:tcPr>
          <w:p w14:paraId="049D9231" w14:textId="77777777" w:rsidR="00C41EAE" w:rsidRPr="00847652" w:rsidRDefault="00C41EAE" w:rsidP="00CE0E29">
            <w:pPr>
              <w:pStyle w:val="NormalWeb"/>
              <w:spacing w:before="0" w:beforeAutospacing="0" w:after="0" w:afterAutospacing="0"/>
            </w:pPr>
            <w:r w:rsidRPr="00847652">
              <w:t>Practitioners</w:t>
            </w:r>
          </w:p>
        </w:tc>
        <w:tc>
          <w:tcPr>
            <w:tcW w:w="5109" w:type="dxa"/>
          </w:tcPr>
          <w:p w14:paraId="2BFE0BB0" w14:textId="77777777" w:rsidR="00C41EAE" w:rsidRPr="00847652" w:rsidRDefault="00C41EAE" w:rsidP="00FC453B">
            <w:pPr>
              <w:pStyle w:val="NormalWeb"/>
              <w:numPr>
                <w:ilvl w:val="0"/>
                <w:numId w:val="34"/>
              </w:numPr>
              <w:spacing w:before="0" w:beforeAutospacing="0" w:after="0" w:afterAutospacing="0"/>
            </w:pPr>
            <w:r w:rsidRPr="00847652">
              <w:t xml:space="preserve">Literature review of competencies for non-genetic health professionals in cancer genomics. </w:t>
            </w:r>
          </w:p>
          <w:p w14:paraId="4C132705" w14:textId="77777777" w:rsidR="00C41EAE" w:rsidRPr="00847652" w:rsidRDefault="00C41EAE" w:rsidP="00FC453B">
            <w:pPr>
              <w:pStyle w:val="NormalWeb"/>
              <w:numPr>
                <w:ilvl w:val="0"/>
                <w:numId w:val="34"/>
              </w:numPr>
              <w:spacing w:before="0" w:beforeAutospacing="0" w:after="0" w:afterAutospacing="0"/>
            </w:pPr>
            <w:r w:rsidRPr="00847652">
              <w:t>Web-based, two-round modified Delphi survey conducted with specialists (n=8) in genetics, genomics, oncology and medical specialists to define, through consensus (70% agreement level), a set of core competencies for curricula.</w:t>
            </w:r>
          </w:p>
          <w:p w14:paraId="15CCBA9E" w14:textId="77777777" w:rsidR="00C41EAE" w:rsidRPr="00847652" w:rsidRDefault="00C41EAE" w:rsidP="00FC453B">
            <w:pPr>
              <w:pStyle w:val="NormalWeb"/>
              <w:numPr>
                <w:ilvl w:val="0"/>
                <w:numId w:val="34"/>
              </w:numPr>
              <w:spacing w:before="0" w:beforeAutospacing="0" w:after="0" w:afterAutospacing="0"/>
            </w:pPr>
            <w:r w:rsidRPr="00847652">
              <w:t xml:space="preserve">Delphi panellists could also propose additional competencies based on their own experience. </w:t>
            </w:r>
          </w:p>
        </w:tc>
        <w:tc>
          <w:tcPr>
            <w:tcW w:w="2409" w:type="dxa"/>
          </w:tcPr>
          <w:p w14:paraId="6A200408" w14:textId="77777777" w:rsidR="00C41EAE" w:rsidRPr="001B09CE" w:rsidRDefault="00C41EAE" w:rsidP="00CE0E29">
            <w:pPr>
              <w:pStyle w:val="NormalWeb"/>
              <w:spacing w:before="0" w:beforeAutospacing="0" w:after="0" w:afterAutospacing="0"/>
            </w:pPr>
            <w:r>
              <w:t>Core competencies in cancer genomics for physicians; Core competencies in cancer genomics for nurses</w:t>
            </w:r>
          </w:p>
        </w:tc>
      </w:tr>
      <w:tr w:rsidR="00C41EAE" w:rsidRPr="001B09CE" w14:paraId="442D06D9" w14:textId="77777777" w:rsidTr="00E16745">
        <w:trPr>
          <w:trHeight w:val="1266"/>
          <w:jc w:val="center"/>
        </w:trPr>
        <w:tc>
          <w:tcPr>
            <w:tcW w:w="1702" w:type="dxa"/>
          </w:tcPr>
          <w:p w14:paraId="795657B5" w14:textId="77777777" w:rsidR="00C41EAE" w:rsidRPr="001B09CE" w:rsidRDefault="00C41EAE" w:rsidP="00CE0E29">
            <w:pPr>
              <w:spacing w:before="0" w:after="0"/>
            </w:pPr>
            <w:r w:rsidRPr="001B09CE">
              <w:fldChar w:fldCharType="begin"/>
            </w:r>
            <w:r>
              <w:instrText xml:space="preserve"> ADDIN EN.CITE &lt;EndNote&gt;&lt;Cite&gt;&lt;Author&gt;Hughes&lt;/Author&gt;&lt;Year&gt;2004&lt;/Year&gt;&lt;RecNum&gt;30&lt;/RecNum&gt;&lt;DisplayText&gt;(Hughes 2004)&lt;/DisplayText&gt;&lt;record&gt;&lt;rec-number&gt;30&lt;/rec-number&gt;&lt;foreign-keys&gt;&lt;key app="EN" db-id="a5pe5v9z7wrefpew0wdvwttzfeasfd5dpww2" timestamp="1617671335"&gt;30&lt;/key&gt;&lt;/foreign-keys&gt;&lt;ref-type name="Journal Article"&gt;17&lt;/ref-type&gt;&lt;contributors&gt;&lt;authors&gt;&lt;author&gt;Hughes, R.&lt;/author&gt;&lt;/authors&gt;&lt;/contributors&gt;&lt;auth-address&gt;Nutrition Unit, School of Health Science, Griffith University, Gold Coast, Queensland 4217, Australia. r.hughes@griffith.edu.au&lt;/auth-address&gt;&lt;titles&gt;&lt;title&gt;Competencies for effective public health nutrition practice: a developing consensus&lt;/title&gt;&lt;secondary-title&gt;Public Health Nutrition&lt;/secondary-title&gt;&lt;alt-title&gt;Public health nutrition&lt;/alt-title&gt;&lt;/titles&gt;&lt;periodical&gt;&lt;full-title&gt;Public Health Nutrition&lt;/full-title&gt;&lt;abbr-1&gt;Public health nutrition&lt;/abbr-1&gt;&lt;/periodical&gt;&lt;alt-periodical&gt;&lt;full-title&gt;Public Health Nutrition&lt;/full-title&gt;&lt;abbr-1&gt;Public health nutrition&lt;/abbr-1&gt;&lt;/alt-periodical&gt;&lt;pages&gt;683-91&lt;/pages&gt;&lt;volume&gt;7&lt;/volume&gt;&lt;number&gt;5&lt;/number&gt;&lt;edition&gt;2004/07/15&lt;/edition&gt;&lt;keywords&gt;&lt;keyword&gt;Australia&lt;/keyword&gt;&lt;keyword&gt;*Consensus&lt;/keyword&gt;&lt;keyword&gt;Delphi Technique&lt;/keyword&gt;&lt;keyword&gt;European Union&lt;/keyword&gt;&lt;keyword&gt;Global Health&lt;/keyword&gt;&lt;keyword&gt;Health Promotion/methods&lt;/keyword&gt;&lt;keyword&gt;Humans&lt;/keyword&gt;&lt;keyword&gt;Nutritional Sciences/*education&lt;/keyword&gt;&lt;keyword&gt;Professional Competence/*standards&lt;/keyword&gt;&lt;keyword&gt;Public Health/*education/*standards&lt;/keyword&gt;&lt;keyword&gt;United States&lt;/keyword&gt;&lt;/keywords&gt;&lt;dates&gt;&lt;year&gt;2004&lt;/year&gt;&lt;pub-dates&gt;&lt;date&gt;Aug&lt;/date&gt;&lt;/pub-dates&gt;&lt;/dates&gt;&lt;isbn&gt;1368-9800 (Print)&amp;#xD;1368-9800&lt;/isbn&gt;&lt;accession-num&gt;15251059&lt;/accession-num&gt;&lt;urls&gt;&lt;/urls&gt;&lt;electronic-resource-num&gt;10.1079/phn2003574&lt;/electronic-resource-num&gt;&lt;remote-database-provider&gt;NLM&lt;/remote-database-provider&gt;&lt;language&gt;eng&lt;/language&gt;&lt;/record&gt;&lt;/Cite&gt;&lt;/EndNote&gt;</w:instrText>
            </w:r>
            <w:r w:rsidRPr="001B09CE">
              <w:fldChar w:fldCharType="separate"/>
            </w:r>
            <w:r>
              <w:rPr>
                <w:noProof/>
              </w:rPr>
              <w:t>(Hughes 2004)</w:t>
            </w:r>
            <w:r w:rsidRPr="001B09CE">
              <w:fldChar w:fldCharType="end"/>
            </w:r>
          </w:p>
        </w:tc>
        <w:tc>
          <w:tcPr>
            <w:tcW w:w="2551" w:type="dxa"/>
          </w:tcPr>
          <w:p w14:paraId="006FB86A" w14:textId="77777777" w:rsidR="00C41EAE" w:rsidRPr="001B09CE" w:rsidRDefault="00C41EAE" w:rsidP="00CE0E29">
            <w:pPr>
              <w:spacing w:before="0" w:after="0"/>
            </w:pPr>
            <w:r w:rsidRPr="001B09CE">
              <w:t xml:space="preserve">To assess the level of consensus amongst an international panel of public health nutrition leaders regarding the essential competencies </w:t>
            </w:r>
            <w:r w:rsidRPr="001B09CE">
              <w:lastRenderedPageBreak/>
              <w:t>required for effective public health nutrition practice.</w:t>
            </w:r>
          </w:p>
        </w:tc>
        <w:tc>
          <w:tcPr>
            <w:tcW w:w="2127" w:type="dxa"/>
          </w:tcPr>
          <w:p w14:paraId="59025F26" w14:textId="77777777" w:rsidR="00C41EAE" w:rsidRPr="001B09CE" w:rsidRDefault="00C41EAE" w:rsidP="00CE0E29">
            <w:pPr>
              <w:spacing w:before="0" w:after="0"/>
            </w:pPr>
            <w:r w:rsidRPr="001B09CE">
              <w:lastRenderedPageBreak/>
              <w:t>Literature review, Delphi technique</w:t>
            </w:r>
          </w:p>
        </w:tc>
        <w:tc>
          <w:tcPr>
            <w:tcW w:w="2262" w:type="dxa"/>
          </w:tcPr>
          <w:p w14:paraId="4B0907D3" w14:textId="77777777" w:rsidR="00C41EAE" w:rsidRPr="001B09CE" w:rsidRDefault="00C41EAE" w:rsidP="00CE0E29">
            <w:pPr>
              <w:pStyle w:val="NormalWeb"/>
              <w:spacing w:before="0" w:beforeAutospacing="0" w:after="0" w:afterAutospacing="0"/>
            </w:pPr>
            <w:r w:rsidRPr="001B09CE">
              <w:t>Practitioners, Academics</w:t>
            </w:r>
          </w:p>
        </w:tc>
        <w:tc>
          <w:tcPr>
            <w:tcW w:w="5109" w:type="dxa"/>
          </w:tcPr>
          <w:p w14:paraId="347E18D9" w14:textId="77777777" w:rsidR="00C41EAE" w:rsidRPr="001B09CE" w:rsidRDefault="00C41EAE" w:rsidP="00FC453B">
            <w:pPr>
              <w:pStyle w:val="NormalWeb"/>
              <w:numPr>
                <w:ilvl w:val="0"/>
                <w:numId w:val="34"/>
              </w:numPr>
              <w:spacing w:before="0" w:beforeAutospacing="0" w:after="0" w:afterAutospacing="0"/>
            </w:pPr>
            <w:r w:rsidRPr="001B09CE">
              <w:t>A literature review was conducted as a prelude to the expert panel survey and was used to identify common competency units from the fields of public health, health promotion, nutrition and dietetics, and health education</w:t>
            </w:r>
          </w:p>
          <w:p w14:paraId="648C0596" w14:textId="77777777" w:rsidR="00C41EAE" w:rsidRPr="001B09CE" w:rsidRDefault="00C41EAE" w:rsidP="00FC453B">
            <w:pPr>
              <w:pStyle w:val="NormalWeb"/>
              <w:numPr>
                <w:ilvl w:val="0"/>
                <w:numId w:val="34"/>
              </w:numPr>
              <w:spacing w:before="0" w:beforeAutospacing="0" w:after="0" w:afterAutospacing="0"/>
            </w:pPr>
            <w:r w:rsidRPr="001B09CE">
              <w:lastRenderedPageBreak/>
              <w:t xml:space="preserve">A panel of 20 public health nutrition experts from seven countries in the European Union, the USA and Australia were invited to participate in a modified Delphi study involving three rounds of questionnaires. </w:t>
            </w:r>
          </w:p>
        </w:tc>
        <w:tc>
          <w:tcPr>
            <w:tcW w:w="2409" w:type="dxa"/>
          </w:tcPr>
          <w:p w14:paraId="6ABF33A4" w14:textId="77777777" w:rsidR="00C41EAE" w:rsidRPr="001B09CE" w:rsidRDefault="00C41EAE" w:rsidP="00CE0E29">
            <w:pPr>
              <w:pStyle w:val="NormalWeb"/>
              <w:spacing w:before="0" w:beforeAutospacing="0" w:after="0" w:afterAutospacing="0"/>
            </w:pPr>
            <w:r w:rsidRPr="001B09CE">
              <w:lastRenderedPageBreak/>
              <w:t>A competency framework for effective public health nutrition practice</w:t>
            </w:r>
          </w:p>
        </w:tc>
      </w:tr>
      <w:tr w:rsidR="00C41EAE" w:rsidRPr="001B09CE" w14:paraId="249094ED" w14:textId="77777777" w:rsidTr="00E16745">
        <w:trPr>
          <w:jc w:val="center"/>
        </w:trPr>
        <w:tc>
          <w:tcPr>
            <w:tcW w:w="1702" w:type="dxa"/>
          </w:tcPr>
          <w:p w14:paraId="0E6C9EBB" w14:textId="77777777" w:rsidR="00C41EAE" w:rsidRPr="001B09CE" w:rsidRDefault="00C41EAE" w:rsidP="00CE0E29">
            <w:pPr>
              <w:spacing w:before="0" w:after="0"/>
            </w:pPr>
            <w:r w:rsidRPr="001B09CE">
              <w:fldChar w:fldCharType="begin">
                <w:fldData xml:space="preserve">PEVuZE5vdGU+PENpdGU+PEF1dGhvcj5IdWdoZXM8L0F1dGhvcj48WWVhcj4yMDE1PC9ZZWFyPjxS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=
</w:fldData>
              </w:fldChar>
            </w:r>
            <w:r>
              <w:instrText xml:space="preserve"> ADDIN EN.CITE </w:instrText>
            </w:r>
            <w:r>
              <w:fldChar w:fldCharType="begin">
                <w:fldData xml:space="preserve">PEVuZE5vdGU+PENpdGU+PEF1dGhvcj5IdWdoZXM8L0F1dGhvcj48WWVhcj4yMDE1PC9ZZWFyPjxS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=
</w:fldData>
              </w:fldChar>
            </w:r>
            <w:r>
              <w:instrText xml:space="preserve"> ADDIN EN.CITE.DATA </w:instrText>
            </w:r>
            <w:r>
              <w:fldChar w:fldCharType="end"/>
            </w:r>
            <w:r w:rsidRPr="001B09CE">
              <w:fldChar w:fldCharType="separate"/>
            </w:r>
            <w:r>
              <w:rPr>
                <w:noProof/>
              </w:rPr>
              <w:t>(Hughes, Begley et al. 2015)</w:t>
            </w:r>
            <w:r w:rsidRPr="001B09CE">
              <w:fldChar w:fldCharType="end"/>
            </w:r>
          </w:p>
        </w:tc>
        <w:tc>
          <w:tcPr>
            <w:tcW w:w="2551" w:type="dxa"/>
          </w:tcPr>
          <w:p w14:paraId="781234FC" w14:textId="77777777" w:rsidR="00C41EAE" w:rsidRPr="001B09CE" w:rsidRDefault="00C41EAE" w:rsidP="00CE0E29">
            <w:pPr>
              <w:spacing w:before="0" w:after="0"/>
            </w:pPr>
            <w:r w:rsidRPr="001B09CE">
              <w:t>To assess consensus among public health nutrition (PHN) workforce development stakeholders on the competencies required for effective PHN practice in the Australian workforce context.</w:t>
            </w:r>
          </w:p>
        </w:tc>
        <w:tc>
          <w:tcPr>
            <w:tcW w:w="2127" w:type="dxa"/>
          </w:tcPr>
          <w:p w14:paraId="6D87AB91" w14:textId="77777777" w:rsidR="00C41EAE" w:rsidRPr="001B09CE" w:rsidRDefault="00C41EAE" w:rsidP="00CE0E29">
            <w:pPr>
              <w:spacing w:before="0" w:after="0"/>
            </w:pPr>
            <w:r w:rsidRPr="001B09CE">
              <w:t>Literature Review, Delphi technique</w:t>
            </w:r>
          </w:p>
        </w:tc>
        <w:tc>
          <w:tcPr>
            <w:tcW w:w="2262" w:type="dxa"/>
          </w:tcPr>
          <w:p w14:paraId="08CDDBFB" w14:textId="77777777" w:rsidR="00C41EAE" w:rsidRPr="001B09CE" w:rsidRDefault="00C41EAE" w:rsidP="00CE0E29">
            <w:pPr>
              <w:spacing w:before="0" w:after="0"/>
            </w:pPr>
            <w:r w:rsidRPr="001B09CE">
              <w:t>Practitioners, Academics, Employers and/or managers</w:t>
            </w:r>
          </w:p>
        </w:tc>
        <w:tc>
          <w:tcPr>
            <w:tcW w:w="5109" w:type="dxa"/>
          </w:tcPr>
          <w:p w14:paraId="5C7CDADD" w14:textId="77777777" w:rsidR="00C41EAE" w:rsidRPr="001B09CE" w:rsidRDefault="00C41EAE" w:rsidP="00FC453B">
            <w:pPr>
              <w:pStyle w:val="ListParagraph"/>
              <w:numPr>
                <w:ilvl w:val="0"/>
                <w:numId w:val="35"/>
              </w:numPr>
              <w:spacing w:before="0" w:after="0"/>
            </w:pPr>
            <w:r w:rsidRPr="001B09CE">
              <w:t>A modified, 2-round Delphi survey with an expert panel of 33 Australian PHN workforce development stakeholders was used to reach consensus on competencies required for effective PHN practice in the Australian workforce context</w:t>
            </w:r>
          </w:p>
          <w:p w14:paraId="3CE53058" w14:textId="77777777" w:rsidR="00C41EAE" w:rsidRPr="001B09CE" w:rsidRDefault="00C41EAE" w:rsidP="00FC453B">
            <w:pPr>
              <w:pStyle w:val="ListParagraph"/>
              <w:numPr>
                <w:ilvl w:val="0"/>
                <w:numId w:val="35"/>
              </w:numPr>
              <w:spacing w:before="0" w:after="0"/>
            </w:pPr>
            <w:r w:rsidRPr="001B09CE">
              <w:t xml:space="preserve">Surveys tested panellist ratings (essential, useful, irrelevant) of a listing of 143 competency elements derived from the literature and existing competency standards, across rounds, with feedback between rounds. </w:t>
            </w:r>
          </w:p>
        </w:tc>
        <w:tc>
          <w:tcPr>
            <w:tcW w:w="2409" w:type="dxa"/>
          </w:tcPr>
          <w:p w14:paraId="3F7C7490" w14:textId="77777777" w:rsidR="00C41EAE" w:rsidRPr="001B09CE" w:rsidRDefault="00C41EAE" w:rsidP="00CE0E29">
            <w:pPr>
              <w:spacing w:before="0" w:after="0"/>
            </w:pPr>
            <w:r w:rsidRPr="001B09CE">
              <w:t>A competency framework for effective public health nutrition practice in Australia</w:t>
            </w:r>
          </w:p>
        </w:tc>
      </w:tr>
      <w:tr w:rsidR="00C41EAE" w:rsidRPr="001B09CE" w14:paraId="2E7C3533" w14:textId="77777777" w:rsidTr="00E16745">
        <w:trPr>
          <w:jc w:val="center"/>
        </w:trPr>
        <w:tc>
          <w:tcPr>
            <w:tcW w:w="1702" w:type="dxa"/>
          </w:tcPr>
          <w:p w14:paraId="59AE0F0E" w14:textId="77777777" w:rsidR="00C41EAE" w:rsidRPr="001B09CE" w:rsidRDefault="00C41EAE" w:rsidP="00CE0E29">
            <w:pPr>
              <w:spacing w:before="0" w:after="0"/>
            </w:pPr>
            <w:r w:rsidRPr="001B09CE">
              <w:fldChar w:fldCharType="begin">
                <w:fldData xml:space="preserve">PEVuZE5vdGU+PENpdGU+PEF1dGhvcj5KYWNvbm88L0F1dGhvcj48WWVhcj4yMDExPC9ZZWFyPjxS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</w:fldData>
              </w:fldChar>
            </w:r>
            <w:r>
              <w:instrText xml:space="preserve"> ADDIN EN.CITE </w:instrText>
            </w:r>
            <w:r>
              <w:fldChar w:fldCharType="begin">
                <w:fldData xml:space="preserve">PEVuZE5vdGU+PENpdGU+PEF1dGhvcj5KYWNvbm88L0F1dGhvcj48WWVhcj4yMDExPC9ZZWFyPjxS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</w:fldData>
              </w:fldChar>
            </w:r>
            <w:r>
              <w:instrText xml:space="preserve"> ADDIN EN.CITE.DATA </w:instrText>
            </w:r>
            <w:r>
              <w:fldChar w:fldCharType="end"/>
            </w:r>
            <w:r w:rsidRPr="001B09CE">
              <w:fldChar w:fldCharType="separate"/>
            </w:r>
            <w:r>
              <w:rPr>
                <w:noProof/>
              </w:rPr>
              <w:t>(Jacono, Young et al. 2011)</w:t>
            </w:r>
            <w:r w:rsidRPr="001B09CE">
              <w:fldChar w:fldCharType="end"/>
            </w:r>
          </w:p>
        </w:tc>
        <w:tc>
          <w:tcPr>
            <w:tcW w:w="2551" w:type="dxa"/>
          </w:tcPr>
          <w:p w14:paraId="05846674" w14:textId="77777777" w:rsidR="00C41EAE" w:rsidRPr="001B09CE" w:rsidRDefault="00C41EAE" w:rsidP="00CE0E29">
            <w:pPr>
              <w:spacing w:before="0" w:after="0"/>
            </w:pPr>
            <w:r w:rsidRPr="001B09CE">
              <w:t>To present consensus based, national nursing competencies in palliative end-of- life care (PEOLC), developed in a Canadian Association Schools of Nursing (CASN) project funded by Health Canada.</w:t>
            </w:r>
          </w:p>
        </w:tc>
        <w:tc>
          <w:tcPr>
            <w:tcW w:w="2127" w:type="dxa"/>
          </w:tcPr>
          <w:p w14:paraId="435B25DD" w14:textId="77777777" w:rsidR="00C41EAE" w:rsidRPr="001B09CE" w:rsidRDefault="00C41EAE" w:rsidP="00CE0E29">
            <w:pPr>
              <w:spacing w:before="0" w:after="0"/>
            </w:pPr>
            <w:r w:rsidRPr="001B09CE">
              <w:t>Literature review, Survey, Conference or workshop</w:t>
            </w:r>
          </w:p>
        </w:tc>
        <w:tc>
          <w:tcPr>
            <w:tcW w:w="2262" w:type="dxa"/>
          </w:tcPr>
          <w:p w14:paraId="1AC87231" w14:textId="77777777" w:rsidR="00C41EAE" w:rsidRPr="001B09CE" w:rsidRDefault="00C41EAE" w:rsidP="00CE0E29">
            <w:pPr>
              <w:spacing w:before="0" w:after="0"/>
            </w:pPr>
            <w:r w:rsidRPr="001B09CE">
              <w:t>Practitioners, Academics, Employers and/or managers, Credentialing and/or certification organisation representatives, Practitioners from other professions, New graduates or students, Content experts</w:t>
            </w:r>
          </w:p>
        </w:tc>
        <w:tc>
          <w:tcPr>
            <w:tcW w:w="5109" w:type="dxa"/>
          </w:tcPr>
          <w:p w14:paraId="16D192A7" w14:textId="77777777" w:rsidR="00C41EAE" w:rsidRPr="001B09CE" w:rsidRDefault="00C41EAE" w:rsidP="00FC453B">
            <w:pPr>
              <w:pStyle w:val="ListParagraph"/>
              <w:numPr>
                <w:ilvl w:val="0"/>
                <w:numId w:val="36"/>
              </w:numPr>
              <w:spacing w:before="0" w:after="0"/>
            </w:pPr>
            <w:r w:rsidRPr="001B09CE">
              <w:t xml:space="preserve">A working group of the CASN task force reviewed nursing literature on palliative and end-of-life care to generate a draft set of competencies </w:t>
            </w:r>
          </w:p>
          <w:p w14:paraId="00F3C3C6" w14:textId="77777777" w:rsidR="00C41EAE" w:rsidRPr="001B09CE" w:rsidRDefault="00C41EAE" w:rsidP="00FC453B">
            <w:pPr>
              <w:pStyle w:val="ListParagraph"/>
              <w:numPr>
                <w:ilvl w:val="0"/>
                <w:numId w:val="36"/>
              </w:numPr>
              <w:spacing w:before="0" w:after="0"/>
            </w:pPr>
            <w:r w:rsidRPr="001B09CE">
              <w:t>A web-based survey was sent to ninety-one CASN member schools containing categorical (nominal) response choice questions. Each question included the option of adding comments or concerns about the competencies</w:t>
            </w:r>
          </w:p>
          <w:p w14:paraId="22AA31C3" w14:textId="77777777" w:rsidR="00C41EAE" w:rsidRPr="001B09CE" w:rsidRDefault="00C41EAE" w:rsidP="00FC453B">
            <w:pPr>
              <w:pStyle w:val="ListParagraph"/>
              <w:numPr>
                <w:ilvl w:val="0"/>
                <w:numId w:val="36"/>
              </w:numPr>
              <w:spacing w:before="0" w:after="0"/>
            </w:pPr>
            <w:r w:rsidRPr="001B09CE">
              <w:t xml:space="preserve">A national symposium was held with 32 nurse educators, nursing students and representatives from nursing organisations and government, all with expertise in PEOLC. Consensus-based comments on the competencies were collated and used to </w:t>
            </w:r>
            <w:r w:rsidRPr="001B09CE">
              <w:lastRenderedPageBreak/>
              <w:t xml:space="preserve">revise the competencies following the symposium  </w:t>
            </w:r>
          </w:p>
          <w:p w14:paraId="7643CD78" w14:textId="77777777" w:rsidR="00C41EAE" w:rsidRPr="001B09CE" w:rsidRDefault="00C41EAE" w:rsidP="00FC453B">
            <w:pPr>
              <w:pStyle w:val="ListParagraph"/>
              <w:numPr>
                <w:ilvl w:val="0"/>
                <w:numId w:val="36"/>
              </w:numPr>
              <w:spacing w:before="0" w:after="0"/>
            </w:pPr>
            <w:r w:rsidRPr="001B09CE">
              <w:t>The revised set of competencies were sent to CASN member schools for feedback</w:t>
            </w:r>
          </w:p>
          <w:p w14:paraId="222E72D0" w14:textId="77777777" w:rsidR="00C41EAE" w:rsidRPr="001B09CE" w:rsidRDefault="00C41EAE" w:rsidP="00FC453B">
            <w:pPr>
              <w:pStyle w:val="ListParagraph"/>
              <w:numPr>
                <w:ilvl w:val="0"/>
                <w:numId w:val="36"/>
              </w:numPr>
              <w:spacing w:before="0" w:after="0"/>
            </w:pPr>
            <w:r w:rsidRPr="001B09CE">
              <w:t>Finally, 95 content experts were asked to review the competencies using an online survey tool</w:t>
            </w:r>
          </w:p>
          <w:p w14:paraId="6AF75B52" w14:textId="77777777" w:rsidR="00C41EAE" w:rsidRPr="001B09CE" w:rsidRDefault="00C41EAE" w:rsidP="00FC453B">
            <w:pPr>
              <w:pStyle w:val="ListParagraph"/>
              <w:numPr>
                <w:ilvl w:val="0"/>
                <w:numId w:val="36"/>
              </w:numPr>
              <w:spacing w:before="0" w:after="0"/>
            </w:pPr>
            <w:r w:rsidRPr="001B09CE">
              <w:t xml:space="preserve">Four experts and the task force were asked to validate that the refined competencies continued to reflect competencies that emerged in the consensus building phase. </w:t>
            </w:r>
          </w:p>
        </w:tc>
        <w:tc>
          <w:tcPr>
            <w:tcW w:w="2409" w:type="dxa"/>
          </w:tcPr>
          <w:p w14:paraId="2E7736C0" w14:textId="77777777" w:rsidR="00C41EAE" w:rsidRPr="001B09CE" w:rsidRDefault="00C41EAE" w:rsidP="00CE0E29">
            <w:pPr>
              <w:spacing w:before="0" w:after="0"/>
            </w:pPr>
            <w:r w:rsidRPr="001B09CE">
              <w:lastRenderedPageBreak/>
              <w:t>Palliative care competencies for Canadian nurses</w:t>
            </w:r>
          </w:p>
        </w:tc>
      </w:tr>
      <w:tr w:rsidR="00C41EAE" w:rsidRPr="001B09CE" w14:paraId="034F9F02" w14:textId="77777777" w:rsidTr="00E16745">
        <w:trPr>
          <w:jc w:val="center"/>
        </w:trPr>
        <w:tc>
          <w:tcPr>
            <w:tcW w:w="1702" w:type="dxa"/>
          </w:tcPr>
          <w:p w14:paraId="6E11AA02" w14:textId="77777777" w:rsidR="00C41EAE" w:rsidRPr="001B09CE" w:rsidRDefault="00C41EAE" w:rsidP="00CE0E29">
            <w:pPr>
              <w:spacing w:before="0" w:after="0"/>
            </w:pPr>
            <w:r w:rsidRPr="001B09CE">
              <w:fldChar w:fldCharType="begin"/>
            </w:r>
            <w:r>
              <w:instrText xml:space="preserve"> ADDIN EN.CITE &lt;EndNote&gt;&lt;Cite&gt;&lt;Author&gt;Jenkins&lt;/Author&gt;&lt;Year&gt;2007&lt;/Year&gt;&lt;RecNum&gt;33&lt;/RecNum&gt;&lt;DisplayText&gt;(Jenkins and Calzone 2007)&lt;/DisplayText&gt;&lt;record&gt;&lt;rec-number&gt;33&lt;/rec-number&gt;&lt;foreign-keys&gt;&lt;key app="EN" db-id="a5pe5v9z7wrefpew0wdvwttzfeasfd5dpww2" timestamp="1617671335"&gt;33&lt;/key&gt;&lt;/foreign-keys&gt;&lt;ref-type name="Journal Article"&gt;17&lt;/ref-type&gt;&lt;contributors&gt;&lt;authors&gt;&lt;author&gt;Jenkins, J.&lt;/author&gt;&lt;author&gt;Calzone, K. A.&lt;/author&gt;&lt;/authors&gt;&lt;/contributors&gt;&lt;titles&gt;&lt;title&gt;Establishing the essential nursing competencies for genetics and genomics&lt;/title&gt;&lt;secondary-title&gt;Journal of Nursing Scholarship&lt;/secondary-title&gt;&lt;/titles&gt;&lt;periodical&gt;&lt;full-title&gt;Journal of Nursing Scholarship&lt;/full-title&gt;&lt;/periodical&gt;&lt;pages&gt;10-16&lt;/pages&gt;&lt;volume&gt;39&lt;/volume&gt;&lt;number&gt;1&lt;/number&gt;&lt;keywords&gt;&lt;keyword&gt;Education, Nursing&lt;/keyword&gt;&lt;keyword&gt;Genetics Nursing -- Education&lt;/keyword&gt;&lt;keyword&gt;Professional Competence&lt;/keyword&gt;&lt;keyword&gt;Committees&lt;/keyword&gt;&lt;keyword&gt;Curriculum Development&lt;/keyword&gt;&lt;keyword&gt;Information Resources&lt;/keyword&gt;&lt;keyword&gt;Specialties, Nursing -- Organizations&lt;/keyword&gt;&lt;keyword&gt;World Wide Web&lt;/keyword&gt;&lt;/keywords&gt;&lt;dates&gt;&lt;year&gt;2007&lt;/year&gt;&lt;pub-dates&gt;&lt;date&gt;2007 1st Quarter&lt;/date&gt;&lt;/pub-dates&gt;&lt;/dates&gt;&lt;pub-location&gt;Malden, Massachusetts&lt;/pub-location&gt;&lt;publisher&gt;Wiley-Blackwell&lt;/publisher&gt;&lt;isbn&gt;1527-6546&lt;/isbn&gt;&lt;accession-num&gt;106273322. Language: English. Entry Date: 20070427. Revision Date: 20150819. Publication Type: Journal Article&lt;/accession-num&gt;&lt;urls&gt;&lt;related-urls&gt;&lt;url&gt;http://ezproxy.uow.edu.au/login?url=https://search.ebscohost.com/login.aspx?direct=true&amp;amp;db=rzh&amp;amp;AN=106273322&amp;amp;site=ehost-live&lt;/url&gt;&lt;/related-urls&gt;&lt;/urls&gt;&lt;electronic-resource-num&gt;10.1111/j.1547-5069.2007.00137.x&lt;/electronic-resource-num&gt;&lt;remote-database-name&gt;rzh&lt;/remote-database-name&gt;&lt;remote-database-provider&gt;EBSCOhost&lt;/remote-database-provider&gt;&lt;/record&gt;&lt;/Cite&gt;&lt;/EndNote&gt;</w:instrText>
            </w:r>
            <w:r w:rsidRPr="001B09CE">
              <w:fldChar w:fldCharType="separate"/>
            </w:r>
            <w:r>
              <w:rPr>
                <w:noProof/>
              </w:rPr>
              <w:t>(Jenkins and Calzone 2007)</w:t>
            </w:r>
            <w:r w:rsidRPr="001B09CE">
              <w:fldChar w:fldCharType="end"/>
            </w:r>
          </w:p>
        </w:tc>
        <w:tc>
          <w:tcPr>
            <w:tcW w:w="2551" w:type="dxa"/>
          </w:tcPr>
          <w:p w14:paraId="36B40FAE" w14:textId="77777777" w:rsidR="00C41EAE" w:rsidRPr="001B09CE" w:rsidRDefault="00C41EAE" w:rsidP="00CE0E29">
            <w:pPr>
              <w:spacing w:before="0" w:after="0"/>
            </w:pPr>
            <w:r w:rsidRPr="001B09CE">
              <w:t>To reach consensus on essential (core) genetic and genomic competencies relevant to the entire US nursing profession.</w:t>
            </w:r>
          </w:p>
        </w:tc>
        <w:tc>
          <w:tcPr>
            <w:tcW w:w="2127" w:type="dxa"/>
          </w:tcPr>
          <w:p w14:paraId="34CA50EA" w14:textId="77777777" w:rsidR="00C41EAE" w:rsidRPr="001B09CE" w:rsidRDefault="00C41EAE" w:rsidP="00CE0E29">
            <w:pPr>
              <w:spacing w:before="0" w:after="0"/>
            </w:pPr>
            <w:r w:rsidRPr="001B09CE">
              <w:t>Literature review, Conference or workshop, Stakeholder consultation</w:t>
            </w:r>
          </w:p>
        </w:tc>
        <w:tc>
          <w:tcPr>
            <w:tcW w:w="2262" w:type="dxa"/>
          </w:tcPr>
          <w:p w14:paraId="508EFE85" w14:textId="77777777" w:rsidR="00C41EAE" w:rsidRPr="001B09CE" w:rsidRDefault="00C41EAE" w:rsidP="00CE0E29">
            <w:pPr>
              <w:spacing w:before="0" w:after="0"/>
            </w:pPr>
            <w:r w:rsidRPr="001B09CE">
              <w:t>Practitioners, Academics, Credentialing and/or certification organisation representatives, Service users</w:t>
            </w:r>
          </w:p>
        </w:tc>
        <w:tc>
          <w:tcPr>
            <w:tcW w:w="5109" w:type="dxa"/>
          </w:tcPr>
          <w:p w14:paraId="18C7022B" w14:textId="77777777" w:rsidR="00C41EAE" w:rsidRPr="001B09CE" w:rsidRDefault="00C41EAE" w:rsidP="00FC453B">
            <w:pPr>
              <w:pStyle w:val="ListParagraph"/>
              <w:numPr>
                <w:ilvl w:val="0"/>
                <w:numId w:val="37"/>
              </w:numPr>
              <w:spacing w:before="0" w:after="0"/>
            </w:pPr>
            <w:r w:rsidRPr="001B09CE">
              <w:t xml:space="preserve">A steering committee identified, reviewed, analysed and compared competencies recommended in published and peer-reviewed literature </w:t>
            </w:r>
          </w:p>
          <w:p w14:paraId="25AAFAE6" w14:textId="77777777" w:rsidR="00C41EAE" w:rsidRPr="001B09CE" w:rsidRDefault="00C41EAE" w:rsidP="00FC453B">
            <w:pPr>
              <w:pStyle w:val="ListParagraph"/>
              <w:numPr>
                <w:ilvl w:val="0"/>
                <w:numId w:val="37"/>
              </w:numPr>
              <w:spacing w:before="0" w:after="0"/>
            </w:pPr>
            <w:r w:rsidRPr="001B09CE">
              <w:t xml:space="preserve">A writing group consisting of members of the steering committee was established to analyse and synthesise these documents to identify fundamental genetic and genomic competencies applicable for all registered nurses </w:t>
            </w:r>
          </w:p>
          <w:p w14:paraId="2B6803C7" w14:textId="77777777" w:rsidR="00C41EAE" w:rsidRPr="001B09CE" w:rsidRDefault="00C41EAE" w:rsidP="00FC453B">
            <w:pPr>
              <w:pStyle w:val="ListParagraph"/>
              <w:numPr>
                <w:ilvl w:val="0"/>
                <w:numId w:val="37"/>
              </w:numPr>
              <w:spacing w:before="0" w:after="0"/>
            </w:pPr>
            <w:r w:rsidRPr="001B09CE">
              <w:t xml:space="preserve">Draft competencies were presented to nurse representatives and posted by the American Nurses Association (ANA) for public comment </w:t>
            </w:r>
          </w:p>
          <w:p w14:paraId="5065A1F0" w14:textId="77777777" w:rsidR="00C41EAE" w:rsidRPr="001B09CE" w:rsidRDefault="00C41EAE" w:rsidP="00FC453B">
            <w:pPr>
              <w:pStyle w:val="ListParagraph"/>
              <w:numPr>
                <w:ilvl w:val="0"/>
                <w:numId w:val="37"/>
              </w:numPr>
              <w:spacing w:before="0" w:after="0"/>
            </w:pPr>
            <w:r w:rsidRPr="001B09CE">
              <w:t xml:space="preserve">An in-person meeting with key stakeholders from the nursing community was conducted to reach consensus on the competencies. </w:t>
            </w:r>
          </w:p>
        </w:tc>
        <w:tc>
          <w:tcPr>
            <w:tcW w:w="2409" w:type="dxa"/>
          </w:tcPr>
          <w:p w14:paraId="66025A50" w14:textId="77777777" w:rsidR="00C41EAE" w:rsidRPr="001B09CE" w:rsidRDefault="00C41EAE" w:rsidP="00CE0E29">
            <w:pPr>
              <w:spacing w:before="0" w:after="0"/>
            </w:pPr>
            <w:r w:rsidRPr="001B09CE">
              <w:t>Nursing competencies for genetics and genomics</w:t>
            </w:r>
          </w:p>
        </w:tc>
      </w:tr>
      <w:tr w:rsidR="00C41EAE" w:rsidRPr="001B09CE" w14:paraId="51EB42D7" w14:textId="77777777" w:rsidTr="00E16745">
        <w:trPr>
          <w:jc w:val="center"/>
        </w:trPr>
        <w:tc>
          <w:tcPr>
            <w:tcW w:w="1702" w:type="dxa"/>
          </w:tcPr>
          <w:p w14:paraId="2093D171" w14:textId="77777777" w:rsidR="00C41EAE" w:rsidRPr="001B09CE" w:rsidRDefault="00C41EAE" w:rsidP="00CE0E29">
            <w:pPr>
              <w:spacing w:before="0" w:after="0"/>
            </w:pPr>
            <w:r>
              <w:fldChar w:fldCharType="begin"/>
            </w:r>
            <w:r>
              <w:instrText xml:space="preserve"> ADDIN EN.CITE &lt;EndNote&gt;&lt;Cite&gt;&lt;Author&gt;Jidkov&lt;/Author&gt;&lt;Year&gt;2019&lt;/Year&gt;&lt;RecNum&gt;74&lt;/RecNum&gt;&lt;DisplayText&gt;(Jidkov, Alexander et al. 2019)&lt;/DisplayText&gt;&lt;record&gt;&lt;rec-number&gt;74&lt;/rec-number&gt;&lt;foreign-keys&gt;&lt;key app="EN" db-id="a5pe5v9z7wrefpew0wdvwttzfeasfd5dpww2" timestamp="1617672102"&gt;74&lt;/key&gt;&lt;/foreign-keys&gt;&lt;ref-type name="Journal Article"&gt;17&lt;/ref-type&gt;&lt;contributors&gt;&lt;authors&gt;&lt;author&gt;Jidkov, L&lt;/author&gt;&lt;author&gt;Alexander, M&lt;/author&gt;&lt;author&gt;Bark, P&lt;/author&gt;&lt;author&gt;Williams, J.G&lt;/author&gt;&lt;author&gt;Kay, J&lt;/author&gt;&lt;author&gt;Taylor, P&lt;/author&gt;&lt;author&gt;Hemingway, H.&lt;/author&gt;&lt;author&gt;Banerjee, A.&lt;/author&gt;&lt;/authors&gt;&lt;/contributors&gt;&lt;titles&gt;&lt;title&gt;Health informatics competencies in postgraduate medical education and training in the UK: a mixed methods study&lt;/title&gt;&lt;secondary-title&gt;BMJ Open&lt;/secondary-title&gt;&lt;/titles&gt;&lt;periodical&gt;&lt;full-title&gt;BMJ Open&lt;/full-title&gt;&lt;/periodical&gt;&lt;volume&gt;9&lt;/volume&gt;&lt;section&gt;e025460&lt;/section&gt;&lt;dates&gt;&lt;year&gt;2019&lt;/year&gt;&lt;/dates&gt;&lt;urls&gt;&lt;/urls&gt;&lt;electronic-resource-num&gt;10.1136/bmjopen-2018-025460&lt;/electronic-resource-num&gt;&lt;/record&gt;&lt;/Cite&gt;&lt;/EndNote&gt;</w:instrText>
            </w:r>
            <w:r>
              <w:fldChar w:fldCharType="separate"/>
            </w:r>
            <w:r>
              <w:rPr>
                <w:noProof/>
              </w:rPr>
              <w:t>(Jidkov, Alexander et al. 2019)</w:t>
            </w:r>
            <w:r>
              <w:fldChar w:fldCharType="end"/>
            </w:r>
          </w:p>
        </w:tc>
        <w:tc>
          <w:tcPr>
            <w:tcW w:w="2551" w:type="dxa"/>
          </w:tcPr>
          <w:p w14:paraId="61D69AFE" w14:textId="77777777" w:rsidR="00C41EAE" w:rsidRPr="001B09CE" w:rsidRDefault="00C41EAE" w:rsidP="00CE0E29">
            <w:pPr>
              <w:spacing w:before="0" w:after="0"/>
            </w:pPr>
            <w:r>
              <w:t xml:space="preserve">To assess health informatics (HI) training in UK postgraduate medical education, across all </w:t>
            </w:r>
            <w:r>
              <w:lastRenderedPageBreak/>
              <w:t>specialties, against international standards in the context of UK digital health initiatives (eg, Health Data Research UK, National Health Service Digital Academy and Global Digital Exemplars).</w:t>
            </w:r>
          </w:p>
        </w:tc>
        <w:tc>
          <w:tcPr>
            <w:tcW w:w="2127" w:type="dxa"/>
          </w:tcPr>
          <w:p w14:paraId="0104E2EF" w14:textId="77777777" w:rsidR="00C41EAE" w:rsidRPr="001B09CE" w:rsidRDefault="00C41EAE" w:rsidP="00CE0E29">
            <w:pPr>
              <w:spacing w:before="0" w:after="0"/>
            </w:pPr>
            <w:r>
              <w:lastRenderedPageBreak/>
              <w:t>Literature review, Interviews</w:t>
            </w:r>
          </w:p>
        </w:tc>
        <w:tc>
          <w:tcPr>
            <w:tcW w:w="2262" w:type="dxa"/>
          </w:tcPr>
          <w:p w14:paraId="3382AA70" w14:textId="77777777" w:rsidR="00C41EAE" w:rsidRPr="001B09CE" w:rsidRDefault="00C41EAE" w:rsidP="00CE0E29">
            <w:pPr>
              <w:spacing w:before="0" w:after="0"/>
            </w:pPr>
            <w:r>
              <w:t>Practitioners, Practitioners from another profession, Academics, New Graduates</w:t>
            </w:r>
          </w:p>
        </w:tc>
        <w:tc>
          <w:tcPr>
            <w:tcW w:w="5109" w:type="dxa"/>
          </w:tcPr>
          <w:p w14:paraId="36D16CB2" w14:textId="77777777" w:rsidR="00C41EAE" w:rsidRDefault="00C41EAE" w:rsidP="00FC453B">
            <w:pPr>
              <w:pStyle w:val="ListParagraph"/>
              <w:numPr>
                <w:ilvl w:val="0"/>
                <w:numId w:val="37"/>
              </w:numPr>
              <w:spacing w:before="0" w:after="0"/>
            </w:pPr>
            <w:r>
              <w:t>A scoping review was undertaken to identify existing HI standards for doctors</w:t>
            </w:r>
          </w:p>
          <w:p w14:paraId="1B43BE1F" w14:textId="77777777" w:rsidR="00C41EAE" w:rsidRDefault="00C41EAE" w:rsidP="00FC453B">
            <w:pPr>
              <w:pStyle w:val="ListParagraph"/>
              <w:numPr>
                <w:ilvl w:val="0"/>
                <w:numId w:val="37"/>
              </w:numPr>
              <w:spacing w:before="0" w:after="0"/>
            </w:pPr>
            <w:r>
              <w:t>A snowball technique was used to identify additional relevant references</w:t>
            </w:r>
          </w:p>
          <w:p w14:paraId="10E17824" w14:textId="77777777" w:rsidR="00C41EAE" w:rsidRDefault="00C41EAE" w:rsidP="00FC453B">
            <w:pPr>
              <w:pStyle w:val="ListParagraph"/>
              <w:numPr>
                <w:ilvl w:val="0"/>
                <w:numId w:val="37"/>
              </w:numPr>
              <w:spacing w:before="0" w:after="0"/>
            </w:pPr>
            <w:r>
              <w:lastRenderedPageBreak/>
              <w:t>Authors used the 2000 and 2010 International Medical Informatics Association Recommendations for Biomedical and HI Education as a framework for mapping HI competencies, to which additional unidentified competencies were iteratively added</w:t>
            </w:r>
          </w:p>
          <w:p w14:paraId="34CABE7E" w14:textId="77777777" w:rsidR="00C41EAE" w:rsidRDefault="00C41EAE" w:rsidP="00FC453B">
            <w:pPr>
              <w:pStyle w:val="ListParagraph"/>
              <w:numPr>
                <w:ilvl w:val="0"/>
                <w:numId w:val="37"/>
              </w:numPr>
              <w:spacing w:before="0" w:after="0"/>
            </w:pPr>
            <w:r>
              <w:t>Content analysis of published postgraduate medical curricula identified from, or via the GMC website, was conducted to identify HI in postgraduate training</w:t>
            </w:r>
          </w:p>
          <w:p w14:paraId="60FAB134" w14:textId="77777777" w:rsidR="00C41EAE" w:rsidRDefault="00C41EAE" w:rsidP="00FC453B">
            <w:pPr>
              <w:pStyle w:val="ListParagraph"/>
              <w:numPr>
                <w:ilvl w:val="0"/>
                <w:numId w:val="37"/>
              </w:numPr>
              <w:spacing w:before="0" w:after="0"/>
            </w:pPr>
            <w:r>
              <w:t>Two experts were interviewed by telephone and five experts had face-to-face interviews</w:t>
            </w:r>
          </w:p>
          <w:p w14:paraId="0C6CF208" w14:textId="77777777" w:rsidR="00C41EAE" w:rsidRDefault="00C41EAE" w:rsidP="00FC453B">
            <w:pPr>
              <w:pStyle w:val="ListParagraph"/>
              <w:numPr>
                <w:ilvl w:val="0"/>
                <w:numId w:val="37"/>
              </w:numPr>
              <w:spacing w:before="0" w:after="0"/>
            </w:pPr>
            <w:r>
              <w:t>Experts were selected via convenience sampling, and others using a snowball technique</w:t>
            </w:r>
          </w:p>
          <w:p w14:paraId="4A8DE416" w14:textId="77777777" w:rsidR="00C41EAE" w:rsidRDefault="00C41EAE" w:rsidP="00FC453B">
            <w:pPr>
              <w:pStyle w:val="ListParagraph"/>
              <w:numPr>
                <w:ilvl w:val="0"/>
                <w:numId w:val="37"/>
              </w:numPr>
              <w:spacing w:before="0" w:after="0"/>
            </w:pPr>
            <w:r>
              <w:t>Experts included physicians, curriculum developers, educationalists and a data scientist to provide a range of attitudes and knowledge bases and avoid bias</w:t>
            </w:r>
          </w:p>
          <w:p w14:paraId="40740F43" w14:textId="77777777" w:rsidR="00C41EAE" w:rsidRPr="001B09CE" w:rsidRDefault="00C41EAE" w:rsidP="00FC453B">
            <w:pPr>
              <w:pStyle w:val="ListParagraph"/>
              <w:numPr>
                <w:ilvl w:val="0"/>
                <w:numId w:val="37"/>
              </w:numPr>
              <w:spacing w:before="0" w:after="0"/>
            </w:pPr>
            <w:r>
              <w:t>Experts were consulted regarding outputs of the scoping review and curricular content analysis and invited to consider universal HI competencies for all doctors.</w:t>
            </w:r>
          </w:p>
        </w:tc>
        <w:tc>
          <w:tcPr>
            <w:tcW w:w="2409" w:type="dxa"/>
          </w:tcPr>
          <w:p w14:paraId="3F7A4D10" w14:textId="77777777" w:rsidR="00C41EAE" w:rsidRPr="001B09CE" w:rsidRDefault="00C41EAE" w:rsidP="00CE0E29">
            <w:pPr>
              <w:spacing w:before="0" w:after="0"/>
            </w:pPr>
            <w:r>
              <w:lastRenderedPageBreak/>
              <w:t>Universal Health Informatics Competencies for Doctors.</w:t>
            </w:r>
          </w:p>
        </w:tc>
      </w:tr>
      <w:tr w:rsidR="00C41EAE" w:rsidRPr="001B09CE" w14:paraId="4A7BB229" w14:textId="77777777" w:rsidTr="00E16745">
        <w:trPr>
          <w:jc w:val="center"/>
        </w:trPr>
        <w:tc>
          <w:tcPr>
            <w:tcW w:w="1702" w:type="dxa"/>
          </w:tcPr>
          <w:p w14:paraId="49701EC0" w14:textId="77777777" w:rsidR="00C41EAE" w:rsidRPr="001B09CE" w:rsidRDefault="00C41EAE" w:rsidP="00CE0E29">
            <w:pPr>
              <w:spacing w:before="0" w:after="0"/>
            </w:pPr>
            <w:r w:rsidRPr="001B09CE">
              <w:fldChar w:fldCharType="begin">
                <w:fldData xml:space="preserve">PEVuZE5vdGU+PENpdGU+PEF1dGhvcj5KaWU8L0F1dGhvcj48WWVhcj4yMDE4PC9ZZWFyPjxSZWNO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</w:fldData>
              </w:fldChar>
            </w:r>
            <w:r>
              <w:instrText xml:space="preserve"> ADDIN EN.CITE </w:instrText>
            </w:r>
            <w:r>
              <w:fldChar w:fldCharType="begin">
                <w:fldData xml:space="preserve">PEVuZE5vdGU+PENpdGU+PEF1dGhvcj5KaWU8L0F1dGhvcj48WWVhcj4yMDE4PC9ZZWFyPjxSZWNO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</w:fldData>
              </w:fldChar>
            </w:r>
            <w:r>
              <w:instrText xml:space="preserve"> ADDIN EN.CITE.DATA </w:instrText>
            </w:r>
            <w:r>
              <w:fldChar w:fldCharType="end"/>
            </w:r>
            <w:r w:rsidRPr="001B09CE">
              <w:fldChar w:fldCharType="separate"/>
            </w:r>
            <w:r>
              <w:rPr>
                <w:noProof/>
              </w:rPr>
              <w:t>(Jie and Wanyi 2018)</w:t>
            </w:r>
            <w:r w:rsidRPr="001B09CE">
              <w:fldChar w:fldCharType="end"/>
            </w:r>
          </w:p>
        </w:tc>
        <w:tc>
          <w:tcPr>
            <w:tcW w:w="2551" w:type="dxa"/>
          </w:tcPr>
          <w:p w14:paraId="6D58941F" w14:textId="77777777" w:rsidR="00C41EAE" w:rsidRPr="001B09CE" w:rsidRDefault="00C41EAE" w:rsidP="00CE0E29">
            <w:pPr>
              <w:spacing w:before="0" w:after="0"/>
            </w:pPr>
            <w:r w:rsidRPr="001B09CE">
              <w:t xml:space="preserve">To derive a competency framework from the perspective of Chinese experts in social work, and to reveal the reasons for these particular choices. </w:t>
            </w:r>
          </w:p>
        </w:tc>
        <w:tc>
          <w:tcPr>
            <w:tcW w:w="2127" w:type="dxa"/>
          </w:tcPr>
          <w:p w14:paraId="7A376A6F" w14:textId="77777777" w:rsidR="00C41EAE" w:rsidRPr="001B09CE" w:rsidRDefault="00C41EAE" w:rsidP="00CE0E29">
            <w:pPr>
              <w:spacing w:before="0" w:after="0"/>
            </w:pPr>
            <w:r w:rsidRPr="001B09CE">
              <w:t>Literature review, Delphi technique</w:t>
            </w:r>
          </w:p>
        </w:tc>
        <w:tc>
          <w:tcPr>
            <w:tcW w:w="2262" w:type="dxa"/>
          </w:tcPr>
          <w:p w14:paraId="3AFB2A39" w14:textId="77777777" w:rsidR="00C41EAE" w:rsidRPr="001B09CE" w:rsidRDefault="00C41EAE" w:rsidP="00CE0E29">
            <w:pPr>
              <w:spacing w:before="0" w:after="0"/>
            </w:pPr>
            <w:r w:rsidRPr="001B09CE">
              <w:t>Academics, Employers and/or managers</w:t>
            </w:r>
          </w:p>
        </w:tc>
        <w:tc>
          <w:tcPr>
            <w:tcW w:w="5109" w:type="dxa"/>
          </w:tcPr>
          <w:p w14:paraId="508F96F6" w14:textId="77777777" w:rsidR="00C41EAE" w:rsidRPr="001B09CE" w:rsidRDefault="00C41EAE" w:rsidP="00FC453B">
            <w:pPr>
              <w:pStyle w:val="ListParagraph"/>
              <w:numPr>
                <w:ilvl w:val="0"/>
                <w:numId w:val="38"/>
              </w:numPr>
              <w:spacing w:before="0" w:after="0"/>
            </w:pPr>
            <w:r w:rsidRPr="001B09CE">
              <w:t>Working in reference to professional competencies that have been identified by the USA, England and Hong Kong, twenty Chinese academics, fourteen Directors/Deputy Directors and fifteen senior practitioners individually chose those competencies they perceived as important to generate a draft framework</w:t>
            </w:r>
          </w:p>
          <w:p w14:paraId="2F9F356F" w14:textId="77777777" w:rsidR="00C41EAE" w:rsidRPr="001B09CE" w:rsidRDefault="00C41EAE" w:rsidP="00FC453B">
            <w:pPr>
              <w:pStyle w:val="ListParagraph"/>
              <w:numPr>
                <w:ilvl w:val="0"/>
                <w:numId w:val="38"/>
              </w:numPr>
              <w:spacing w:before="0" w:after="0"/>
            </w:pPr>
            <w:r w:rsidRPr="001B09CE">
              <w:lastRenderedPageBreak/>
              <w:t>The Fuzzy Delphi method was used to reach consensus on competencies for social workers in China.</w:t>
            </w:r>
          </w:p>
        </w:tc>
        <w:tc>
          <w:tcPr>
            <w:tcW w:w="2409" w:type="dxa"/>
          </w:tcPr>
          <w:p w14:paraId="09D1A38B" w14:textId="77777777" w:rsidR="00C41EAE" w:rsidRPr="001B09CE" w:rsidRDefault="00C41EAE" w:rsidP="00CE0E29">
            <w:pPr>
              <w:spacing w:before="0" w:after="0"/>
            </w:pPr>
            <w:r w:rsidRPr="001B09CE">
              <w:lastRenderedPageBreak/>
              <w:t>Competencies for social workers in China</w:t>
            </w:r>
          </w:p>
        </w:tc>
      </w:tr>
      <w:tr w:rsidR="00C41EAE" w:rsidRPr="001B09CE" w14:paraId="53DCE2FF" w14:textId="77777777" w:rsidTr="00E16745">
        <w:trPr>
          <w:jc w:val="center"/>
        </w:trPr>
        <w:tc>
          <w:tcPr>
            <w:tcW w:w="1702" w:type="dxa"/>
          </w:tcPr>
          <w:p w14:paraId="066E9E3F" w14:textId="77777777" w:rsidR="00C41EAE" w:rsidRPr="00B02D82" w:rsidRDefault="00C41EAE" w:rsidP="00CE0E29">
            <w:pPr>
              <w:spacing w:before="0" w:after="0"/>
            </w:pPr>
            <w:r w:rsidRPr="00B02D82">
              <w:fldChar w:fldCharType="begin">
                <w:fldData xml:space="preserve">PEVuZE5vdGU+PENpdGU+PEF1dGhvcj5LZWlqc2VyPC9BdXRob3I+PFllYXI+MjAxOTwvWWVhcj48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</w:fldData>
              </w:fldChar>
            </w:r>
            <w:r w:rsidRPr="00B02D82">
              <w:instrText xml:space="preserve"> ADDIN EN.CITE </w:instrText>
            </w:r>
            <w:r w:rsidRPr="00B02D82">
              <w:fldChar w:fldCharType="begin">
                <w:fldData xml:space="preserve">PEVuZE5vdGU+PENpdGU+PEF1dGhvcj5LZWlqc2VyPC9BdXRob3I+PFllYXI+MjAxOTwvWWVhcj48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</w:fldData>
              </w:fldChar>
            </w:r>
            <w:r w:rsidRPr="00B02D82">
              <w:instrText xml:space="preserve"> ADDIN EN.CITE.DATA </w:instrText>
            </w:r>
            <w:r w:rsidRPr="00B02D82">
              <w:fldChar w:fldCharType="end"/>
            </w:r>
            <w:r w:rsidRPr="00B02D82">
              <w:fldChar w:fldCharType="separate"/>
            </w:r>
            <w:r w:rsidRPr="00B02D82">
              <w:rPr>
                <w:noProof/>
              </w:rPr>
              <w:t>(Keijser, Handgraaf et al. 2019)</w:t>
            </w:r>
            <w:r w:rsidRPr="00B02D82">
              <w:fldChar w:fldCharType="end"/>
            </w:r>
          </w:p>
        </w:tc>
        <w:tc>
          <w:tcPr>
            <w:tcW w:w="2551" w:type="dxa"/>
          </w:tcPr>
          <w:p w14:paraId="5CB99813" w14:textId="77777777" w:rsidR="00C41EAE" w:rsidRPr="001B09CE" w:rsidRDefault="00C41EAE" w:rsidP="00CE0E29">
            <w:pPr>
              <w:spacing w:before="0" w:after="0"/>
            </w:pPr>
            <w:r>
              <w:t>To develop a Dutch medical leadership (ML) competency framework and to completely to known approaches of developing such frameworks.</w:t>
            </w:r>
          </w:p>
        </w:tc>
        <w:tc>
          <w:tcPr>
            <w:tcW w:w="2127" w:type="dxa"/>
          </w:tcPr>
          <w:p w14:paraId="570BEBCA" w14:textId="77777777" w:rsidR="00C41EAE" w:rsidRPr="001B09CE" w:rsidRDefault="00C41EAE" w:rsidP="00CE0E29">
            <w:pPr>
              <w:spacing w:before="0" w:after="0"/>
            </w:pPr>
            <w:r>
              <w:t>Literature review, Interviews, Focus Groups, Survey</w:t>
            </w:r>
          </w:p>
        </w:tc>
        <w:tc>
          <w:tcPr>
            <w:tcW w:w="2262" w:type="dxa"/>
          </w:tcPr>
          <w:p w14:paraId="7F618AE2" w14:textId="77777777" w:rsidR="00C41EAE" w:rsidRPr="001B09CE" w:rsidRDefault="00C41EAE" w:rsidP="00CE0E29">
            <w:pPr>
              <w:spacing w:before="0" w:after="0"/>
            </w:pPr>
            <w:r>
              <w:t>Practitioners, Academics, Practitioners from another profession, New Graduates or students, Policy makers</w:t>
            </w:r>
          </w:p>
        </w:tc>
        <w:tc>
          <w:tcPr>
            <w:tcW w:w="5109" w:type="dxa"/>
          </w:tcPr>
          <w:p w14:paraId="5C19EC85" w14:textId="77777777" w:rsidR="00C41EAE" w:rsidRDefault="00C41EAE" w:rsidP="00FC453B">
            <w:pPr>
              <w:pStyle w:val="ListParagraph"/>
              <w:numPr>
                <w:ilvl w:val="0"/>
                <w:numId w:val="39"/>
              </w:numPr>
              <w:spacing w:before="0" w:after="0"/>
            </w:pPr>
            <w:r>
              <w:t>Literature review of scientific and grey literature to provide context for data interpretation and to ensure optimal reflection of the relevant needs in the Dutch healthcare system.</w:t>
            </w:r>
          </w:p>
          <w:p w14:paraId="6993A439" w14:textId="77777777" w:rsidR="00C41EAE" w:rsidRDefault="00C41EAE" w:rsidP="00FC453B">
            <w:pPr>
              <w:pStyle w:val="ListParagraph"/>
              <w:numPr>
                <w:ilvl w:val="0"/>
                <w:numId w:val="39"/>
              </w:numPr>
              <w:spacing w:before="0" w:after="0"/>
            </w:pPr>
            <w:r>
              <w:t>Axial coding was used to categorise coded fragments into competency domains which reflect themes of medical leadership.</w:t>
            </w:r>
          </w:p>
          <w:p w14:paraId="60100CDA" w14:textId="77777777" w:rsidR="00C41EAE" w:rsidRDefault="00C41EAE" w:rsidP="00FC453B">
            <w:pPr>
              <w:pStyle w:val="ListParagraph"/>
              <w:numPr>
                <w:ilvl w:val="0"/>
                <w:numId w:val="39"/>
              </w:numPr>
              <w:spacing w:before="0" w:after="0"/>
            </w:pPr>
            <w:r>
              <w:t>Semi-structured interviews (n=31) with medical professionals and non-medical professionals from other professions, healthcare management and patient advocacy services.</w:t>
            </w:r>
          </w:p>
          <w:p w14:paraId="62C9E17B" w14:textId="77777777" w:rsidR="00C41EAE" w:rsidRDefault="00C41EAE" w:rsidP="00FC453B">
            <w:pPr>
              <w:pStyle w:val="ListParagraph"/>
              <w:numPr>
                <w:ilvl w:val="0"/>
                <w:numId w:val="39"/>
              </w:numPr>
              <w:spacing w:before="0" w:after="0"/>
            </w:pPr>
            <w:r>
              <w:t>Three researchers developed an initial coding list of 47 labels by independently screening a randomly selected sample of three transcripts. The list was tested by individually coding a fourth randomly selected transcript, revealing a 90% inter-coder correspondence.</w:t>
            </w:r>
          </w:p>
          <w:p w14:paraId="75DC272A" w14:textId="77777777" w:rsidR="00C41EAE" w:rsidRDefault="00C41EAE" w:rsidP="00FC453B">
            <w:pPr>
              <w:pStyle w:val="ListParagraph"/>
              <w:numPr>
                <w:ilvl w:val="0"/>
                <w:numId w:val="39"/>
              </w:numPr>
              <w:spacing w:before="0" w:after="0"/>
            </w:pPr>
            <w:r>
              <w:t xml:space="preserve">Six researchers then independently coded all the remaining transcripts in pairs until saturation was reached. </w:t>
            </w:r>
          </w:p>
          <w:p w14:paraId="19D75D49" w14:textId="77777777" w:rsidR="00C41EAE" w:rsidRDefault="00C41EAE" w:rsidP="00FC453B">
            <w:pPr>
              <w:pStyle w:val="ListParagraph"/>
              <w:numPr>
                <w:ilvl w:val="0"/>
                <w:numId w:val="39"/>
              </w:numPr>
              <w:spacing w:before="0" w:after="0"/>
            </w:pPr>
            <w:r>
              <w:t>All the included literature and transcripts were synthesised and coded to provide a definition of medical leadership.</w:t>
            </w:r>
          </w:p>
          <w:p w14:paraId="76228A11" w14:textId="77777777" w:rsidR="00C41EAE" w:rsidRDefault="00C41EAE" w:rsidP="00FC453B">
            <w:pPr>
              <w:pStyle w:val="ListParagraph"/>
              <w:numPr>
                <w:ilvl w:val="0"/>
                <w:numId w:val="39"/>
              </w:numPr>
              <w:spacing w:before="0" w:after="0"/>
            </w:pPr>
            <w:r>
              <w:t>The DML framework was validated through an online survey (and three focus group discussions.</w:t>
            </w:r>
          </w:p>
          <w:p w14:paraId="26179222" w14:textId="77777777" w:rsidR="00C41EAE" w:rsidRPr="001B09CE" w:rsidRDefault="00C41EAE" w:rsidP="00FC453B">
            <w:pPr>
              <w:pStyle w:val="ListParagraph"/>
              <w:numPr>
                <w:ilvl w:val="0"/>
                <w:numId w:val="39"/>
              </w:numPr>
              <w:spacing w:before="0" w:after="0"/>
            </w:pPr>
            <w:r>
              <w:t xml:space="preserve">Finally, during a final consensus session, the core group members constructed a </w:t>
            </w:r>
            <w:r>
              <w:lastRenderedPageBreak/>
              <w:t>graphical representation of the relationship between the domains and overarching dimensions: ‘me’, ‘others’ and ‘society’.</w:t>
            </w:r>
          </w:p>
        </w:tc>
        <w:tc>
          <w:tcPr>
            <w:tcW w:w="2409" w:type="dxa"/>
          </w:tcPr>
          <w:p w14:paraId="714DE1D0" w14:textId="77777777" w:rsidR="00C41EAE" w:rsidRPr="001B09CE" w:rsidRDefault="00C41EAE" w:rsidP="00CE0E29">
            <w:pPr>
              <w:spacing w:before="0" w:after="0"/>
            </w:pPr>
            <w:r>
              <w:lastRenderedPageBreak/>
              <w:t>Dutch Medical Leadership Framework v1.0</w:t>
            </w:r>
          </w:p>
        </w:tc>
      </w:tr>
      <w:tr w:rsidR="00C41EAE" w:rsidRPr="001B09CE" w14:paraId="1ABAF605" w14:textId="77777777" w:rsidTr="00E16745">
        <w:trPr>
          <w:jc w:val="center"/>
        </w:trPr>
        <w:tc>
          <w:tcPr>
            <w:tcW w:w="1702" w:type="dxa"/>
          </w:tcPr>
          <w:p w14:paraId="5BFD22FB" w14:textId="77777777" w:rsidR="00C41EAE" w:rsidRPr="001B09CE" w:rsidRDefault="00C41EAE" w:rsidP="00CE0E29">
            <w:pPr>
              <w:spacing w:before="0" w:after="0"/>
            </w:pPr>
            <w:r w:rsidRPr="001B09CE">
              <w:fldChar w:fldCharType="begin"/>
            </w:r>
            <w:r>
              <w:instrText xml:space="preserve"> ADDIN EN.CITE &lt;EndNote&gt;&lt;Cite&gt;&lt;Author&gt;Kiely&lt;/Author&gt;&lt;Year&gt;1993&lt;/Year&gt;&lt;RecNum&gt;35&lt;/RecNum&gt;&lt;DisplayText&gt;(Kiely and Chakman 1993)&lt;/DisplayText&gt;&lt;record&gt;&lt;rec-number&gt;35&lt;/rec-number&gt;&lt;foreign-keys&gt;&lt;key app="EN" db-id="a5pe5v9z7wrefpew0wdvwttzfeasfd5dpww2" timestamp="1617671335"&gt;35&lt;/key&gt;&lt;/foreign-keys&gt;&lt;ref-type name="Journal Article"&gt;17&lt;/ref-type&gt;&lt;contributors&gt;&lt;authors&gt;&lt;author&gt;Kiely, P. M.&lt;/author&gt;&lt;author&gt;Chakman, J.&lt;/author&gt;&lt;/authors&gt;&lt;/contributors&gt;&lt;titles&gt;&lt;title&gt;Competency standards for entry-level to the profession of optometry 1993&lt;/title&gt;&lt;secondary-title&gt;Clinical &amp;amp; Experimental Optometry&lt;/secondary-title&gt;&lt;/titles&gt;&lt;periodical&gt;&lt;full-title&gt;Clinical &amp;amp; Experimental Optometry&lt;/full-title&gt;&lt;/periodical&gt;&lt;pages&gt;150-161&lt;/pages&gt;&lt;volume&gt;75&lt;/volume&gt;&lt;number&gt;5&lt;/number&gt;&lt;dates&gt;&lt;year&gt;1993&lt;/year&gt;&lt;/dates&gt;&lt;urls&gt;&lt;/urls&gt;&lt;/record&gt;&lt;/Cite&gt;&lt;/EndNote&gt;</w:instrText>
            </w:r>
            <w:r w:rsidRPr="001B09CE">
              <w:fldChar w:fldCharType="separate"/>
            </w:r>
            <w:r>
              <w:rPr>
                <w:noProof/>
              </w:rPr>
              <w:t>(Kiely and Chakman 1993)</w:t>
            </w:r>
            <w:r w:rsidRPr="001B09CE">
              <w:fldChar w:fldCharType="end"/>
            </w:r>
          </w:p>
        </w:tc>
        <w:tc>
          <w:tcPr>
            <w:tcW w:w="2551" w:type="dxa"/>
          </w:tcPr>
          <w:p w14:paraId="1933E8ED" w14:textId="77777777" w:rsidR="00C41EAE" w:rsidRPr="001B09CE" w:rsidRDefault="00C41EAE" w:rsidP="00CE0E29">
            <w:pPr>
              <w:spacing w:before="0" w:after="0"/>
            </w:pPr>
            <w:r w:rsidRPr="001B09CE">
              <w:t>To determine competency standards for entry-level to the profession of optometry in Australia.</w:t>
            </w:r>
          </w:p>
        </w:tc>
        <w:tc>
          <w:tcPr>
            <w:tcW w:w="2127" w:type="dxa"/>
          </w:tcPr>
          <w:p w14:paraId="777B9B98" w14:textId="77777777" w:rsidR="00C41EAE" w:rsidRPr="001B09CE" w:rsidRDefault="00C41EAE" w:rsidP="00CE0E29">
            <w:pPr>
              <w:spacing w:before="0" w:after="0"/>
            </w:pPr>
            <w:r w:rsidRPr="001B09CE">
              <w:t>Conference or workshop, Interviews, Observation of practice, Stakeholder consultation</w:t>
            </w:r>
          </w:p>
        </w:tc>
        <w:tc>
          <w:tcPr>
            <w:tcW w:w="2262" w:type="dxa"/>
          </w:tcPr>
          <w:p w14:paraId="5C0D0BB4" w14:textId="77777777" w:rsidR="00C41EAE" w:rsidRPr="001B09CE" w:rsidRDefault="00C41EAE" w:rsidP="00CE0E29">
            <w:pPr>
              <w:spacing w:before="0" w:after="0"/>
            </w:pPr>
            <w:r w:rsidRPr="001B09CE">
              <w:t>Practitioners, Academics, Credentialing and/or certification organisation representatives, New graduates or students</w:t>
            </w:r>
          </w:p>
        </w:tc>
        <w:tc>
          <w:tcPr>
            <w:tcW w:w="5109" w:type="dxa"/>
          </w:tcPr>
          <w:p w14:paraId="7B86F166" w14:textId="77777777" w:rsidR="00C41EAE" w:rsidRPr="001B09CE" w:rsidRDefault="00C41EAE" w:rsidP="00FC453B">
            <w:pPr>
              <w:pStyle w:val="ListParagraph"/>
              <w:numPr>
                <w:ilvl w:val="0"/>
                <w:numId w:val="39"/>
              </w:numPr>
              <w:spacing w:before="0" w:after="0"/>
            </w:pPr>
            <w:r w:rsidRPr="001B09CE">
              <w:t>A modified functional analysis approach was used to explore the key purpose of jobs and roles in the whole occupational sector</w:t>
            </w:r>
          </w:p>
          <w:p w14:paraId="02E7BD4F" w14:textId="77777777" w:rsidR="00C41EAE" w:rsidRPr="001B09CE" w:rsidRDefault="00C41EAE" w:rsidP="00FC453B">
            <w:pPr>
              <w:pStyle w:val="ListParagraph"/>
              <w:numPr>
                <w:ilvl w:val="0"/>
                <w:numId w:val="39"/>
              </w:numPr>
              <w:spacing w:before="0" w:after="0"/>
            </w:pPr>
            <w:r w:rsidRPr="001B09CE">
              <w:t xml:space="preserve">Two workshops were conducted using the same participants on both occasions </w:t>
            </w:r>
          </w:p>
          <w:p w14:paraId="0F563EDE" w14:textId="77777777" w:rsidR="00C41EAE" w:rsidRPr="001B09CE" w:rsidRDefault="00C41EAE" w:rsidP="00FC453B">
            <w:pPr>
              <w:pStyle w:val="ListParagraph"/>
              <w:numPr>
                <w:ilvl w:val="0"/>
                <w:numId w:val="39"/>
              </w:numPr>
              <w:spacing w:before="0" w:after="0"/>
            </w:pPr>
            <w:r w:rsidRPr="001B09CE">
              <w:t xml:space="preserve">A draft framework was developed and sent to the steering committee and members of the workshops for comment </w:t>
            </w:r>
          </w:p>
          <w:p w14:paraId="7AB682D8" w14:textId="77777777" w:rsidR="00C41EAE" w:rsidRPr="001B09CE" w:rsidRDefault="00C41EAE" w:rsidP="00FC453B">
            <w:pPr>
              <w:pStyle w:val="ListParagraph"/>
              <w:numPr>
                <w:ilvl w:val="0"/>
                <w:numId w:val="39"/>
              </w:numPr>
              <w:spacing w:before="0" w:after="0"/>
            </w:pPr>
            <w:r w:rsidRPr="001B09CE">
              <w:t>Nineteen graduates were interviewed using the critical incident technique. Critical incident questionnaires were also sent to all other graduates from that year. Two researchers read these interviews and interpreted the data to refine and validate the results of other techniques used and to determine if there were any competencies missing</w:t>
            </w:r>
          </w:p>
          <w:p w14:paraId="46C69227" w14:textId="77777777" w:rsidR="00C41EAE" w:rsidRPr="001B09CE" w:rsidRDefault="00C41EAE" w:rsidP="00FC453B">
            <w:pPr>
              <w:pStyle w:val="ListParagraph"/>
              <w:numPr>
                <w:ilvl w:val="0"/>
                <w:numId w:val="39"/>
              </w:numPr>
              <w:spacing w:before="0" w:after="0"/>
            </w:pPr>
            <w:r w:rsidRPr="001B09CE">
              <w:t xml:space="preserve">Three graduates and 9 practitioners were observed in their practices. The research officer attended all consultations provided by the practitioners, recorded details of all tests performed and made note of attitudes, skills and knowledge required and exhibited by the optometrist. The optometrists were also invited to comment on the draft standards </w:t>
            </w:r>
          </w:p>
          <w:p w14:paraId="4AE1BB68" w14:textId="77777777" w:rsidR="00C41EAE" w:rsidRPr="001B09CE" w:rsidRDefault="00C41EAE" w:rsidP="00FC453B">
            <w:pPr>
              <w:pStyle w:val="ListParagraph"/>
              <w:numPr>
                <w:ilvl w:val="0"/>
                <w:numId w:val="39"/>
              </w:numPr>
              <w:spacing w:before="0" w:after="0"/>
            </w:pPr>
            <w:r w:rsidRPr="001B09CE">
              <w:t xml:space="preserve">To enable practitioners not directly involved in the workshops and interviews to make contributions to the drafts of the competency standards, articles were </w:t>
            </w:r>
            <w:r w:rsidRPr="001B09CE">
              <w:lastRenderedPageBreak/>
              <w:t xml:space="preserve">included in the monthly AOA newsletter to allow a consultative/feedback mechanism </w:t>
            </w:r>
          </w:p>
          <w:p w14:paraId="50DF6B6F" w14:textId="77777777" w:rsidR="00C41EAE" w:rsidRPr="001B09CE" w:rsidRDefault="00C41EAE" w:rsidP="00FC453B">
            <w:pPr>
              <w:pStyle w:val="ListParagraph"/>
              <w:numPr>
                <w:ilvl w:val="0"/>
                <w:numId w:val="39"/>
              </w:numPr>
              <w:spacing w:before="0" w:after="0"/>
            </w:pPr>
            <w:r w:rsidRPr="001B09CE">
              <w:t xml:space="preserve">Final workshop comprising members of the steering committee considered the comments made to the draft and a telephone conference of the steering committee was subsequently held to make final amendments. </w:t>
            </w:r>
          </w:p>
        </w:tc>
        <w:tc>
          <w:tcPr>
            <w:tcW w:w="2409" w:type="dxa"/>
          </w:tcPr>
          <w:p w14:paraId="26295552" w14:textId="77777777" w:rsidR="00C41EAE" w:rsidRPr="001B09CE" w:rsidRDefault="00C41EAE" w:rsidP="00CE0E29">
            <w:pPr>
              <w:spacing w:before="0" w:after="0"/>
            </w:pPr>
            <w:r w:rsidRPr="001B09CE">
              <w:lastRenderedPageBreak/>
              <w:t>Competency standards for entry-level into the profession of optometry in Australia</w:t>
            </w:r>
          </w:p>
        </w:tc>
      </w:tr>
      <w:tr w:rsidR="00C41EAE" w:rsidRPr="001B09CE" w14:paraId="4E4CF7D4" w14:textId="77777777" w:rsidTr="00E16745">
        <w:trPr>
          <w:jc w:val="center"/>
        </w:trPr>
        <w:tc>
          <w:tcPr>
            <w:tcW w:w="1702" w:type="dxa"/>
          </w:tcPr>
          <w:p w14:paraId="117CDF62" w14:textId="77777777" w:rsidR="00C41EAE" w:rsidRPr="001B09CE" w:rsidRDefault="00C41EAE" w:rsidP="00CE0E29">
            <w:pPr>
              <w:spacing w:before="0" w:after="0"/>
            </w:pPr>
            <w:r w:rsidRPr="001B09CE">
              <w:fldChar w:fldCharType="begin"/>
            </w:r>
            <w:r>
              <w:instrText xml:space="preserve"> ADDIN EN.CITE &lt;EndNote&gt;&lt;Cite&gt;&lt;Author&gt;Kiely&lt;/Author&gt;&lt;Year&gt;2009&lt;/Year&gt;&lt;RecNum&gt;36&lt;/RecNum&gt;&lt;DisplayText&gt;(Kiely 2009)&lt;/DisplayText&gt;&lt;record&gt;&lt;rec-number&gt;36&lt;/rec-number&gt;&lt;foreign-keys&gt;&lt;key app="EN" db-id="a5pe5v9z7wrefpew0wdvwttzfeasfd5dpww2" timestamp="1617671335"&gt;36&lt;/key&gt;&lt;/foreign-keys&gt;&lt;ref-type name="Journal Article"&gt;17&lt;/ref-type&gt;&lt;contributors&gt;&lt;authors&gt;&lt;author&gt;Kiely, P. M.&lt;/author&gt;&lt;/authors&gt;&lt;/contributors&gt;&lt;auth-address&gt;Optometrists Association Australia, Melbourne, Australia. p.kiely@optometrists.asn.au&lt;/auth-address&gt;&lt;titles&gt;&lt;title&gt;Optometrists Association Australia Universal (entry-level) and Therapeutic Competency Standards for Optometry 2008&lt;/title&gt;&lt;secondary-title&gt;Clinical &amp;amp; Experimental Optometry&lt;/secondary-title&gt;&lt;alt-title&gt;Clinical &amp;amp; experimental optometry&lt;/alt-title&gt;&lt;/titles&gt;&lt;periodical&gt;&lt;full-title&gt;Clinical &amp;amp; Experimental Optometry&lt;/full-title&gt;&lt;/periodical&gt;&lt;alt-periodical&gt;&lt;full-title&gt;Clinical &amp;amp; Experimental Optometry&lt;/full-title&gt;&lt;/alt-periodical&gt;&lt;pages&gt;362-5, 366-86&lt;/pages&gt;&lt;volume&gt;92&lt;/volume&gt;&lt;number&gt;4&lt;/number&gt;&lt;edition&gt;2009/06/16&lt;/edition&gt;&lt;keywords&gt;&lt;keyword&gt;Australia&lt;/keyword&gt;&lt;keyword&gt;Clinical Competence/*standards&lt;/keyword&gt;&lt;keyword&gt;Health Personnel/standards&lt;/keyword&gt;&lt;keyword&gt;Humans&lt;/keyword&gt;&lt;keyword&gt;New Zealand&lt;/keyword&gt;&lt;keyword&gt;Optometry/*standards&lt;/keyword&gt;&lt;keyword&gt;Quality Assurance, Health Care/standards&lt;/keyword&gt;&lt;keyword&gt;Societies, Medical/standards&lt;/keyword&gt;&lt;/keywords&gt;&lt;dates&gt;&lt;year&gt;2009&lt;/year&gt;&lt;pub-dates&gt;&lt;date&gt;Jul&lt;/date&gt;&lt;/pub-dates&gt;&lt;/dates&gt;&lt;isbn&gt;0816-4622&lt;/isbn&gt;&lt;accession-num&gt;19522850&lt;/accession-num&gt;&lt;urls&gt;&lt;/urls&gt;&lt;electronic-resource-num&gt;10.1111/j.1444-0938.2009.00383.x&lt;/electronic-resource-num&gt;&lt;remote-database-provider&gt;NLM&lt;/remote-database-provider&gt;&lt;language&gt;eng&lt;/language&gt;&lt;/record&gt;&lt;/Cite&gt;&lt;/EndNote&gt;</w:instrText>
            </w:r>
            <w:r w:rsidRPr="001B09CE">
              <w:fldChar w:fldCharType="separate"/>
            </w:r>
            <w:r>
              <w:rPr>
                <w:noProof/>
              </w:rPr>
              <w:t>(Kiely 2009)</w:t>
            </w:r>
            <w:r w:rsidRPr="001B09CE">
              <w:fldChar w:fldCharType="end"/>
            </w:r>
          </w:p>
        </w:tc>
        <w:tc>
          <w:tcPr>
            <w:tcW w:w="2551" w:type="dxa"/>
          </w:tcPr>
          <w:p w14:paraId="7E92639A" w14:textId="77777777" w:rsidR="00C41EAE" w:rsidRPr="001B09CE" w:rsidRDefault="00C41EAE" w:rsidP="00CE0E29">
            <w:pPr>
              <w:spacing w:before="0" w:after="0"/>
            </w:pPr>
            <w:r w:rsidRPr="001B09CE">
              <w:t>To revise the universal (entry-level) and therapeutic competency standards for the profession of optometry in Australia.</w:t>
            </w:r>
          </w:p>
        </w:tc>
        <w:tc>
          <w:tcPr>
            <w:tcW w:w="2127" w:type="dxa"/>
          </w:tcPr>
          <w:p w14:paraId="51040334" w14:textId="77777777" w:rsidR="00C41EAE" w:rsidRPr="001B09CE" w:rsidRDefault="00C41EAE" w:rsidP="00CE0E29">
            <w:pPr>
              <w:spacing w:before="0" w:after="0"/>
            </w:pPr>
            <w:r w:rsidRPr="001B09CE">
              <w:t>Literature review, Stakeholder consultation, Conference or workshop</w:t>
            </w:r>
          </w:p>
        </w:tc>
        <w:tc>
          <w:tcPr>
            <w:tcW w:w="2262" w:type="dxa"/>
          </w:tcPr>
          <w:p w14:paraId="21FBD043" w14:textId="77777777" w:rsidR="00C41EAE" w:rsidRPr="001B09CE" w:rsidRDefault="00C41EAE" w:rsidP="00CE0E29">
            <w:pPr>
              <w:spacing w:before="0" w:after="0"/>
            </w:pPr>
            <w:r w:rsidRPr="001B09CE">
              <w:t>Practitioners, Academics, Credentialing and certification organisation representatives</w:t>
            </w:r>
          </w:p>
        </w:tc>
        <w:tc>
          <w:tcPr>
            <w:tcW w:w="5109" w:type="dxa"/>
          </w:tcPr>
          <w:p w14:paraId="5471632B" w14:textId="77777777" w:rsidR="00C41EAE" w:rsidRPr="001B09CE" w:rsidRDefault="00C41EAE" w:rsidP="00FC453B">
            <w:pPr>
              <w:pStyle w:val="ListParagraph"/>
              <w:numPr>
                <w:ilvl w:val="0"/>
                <w:numId w:val="65"/>
              </w:numPr>
              <w:spacing w:before="0" w:after="0"/>
            </w:pPr>
            <w:r w:rsidRPr="001B09CE">
              <w:t>A literature review was conducted to identify which standards similar to competency standards were in place for optometry globally and for other health professions in Australia, and to determine whether there were any areas addressed in these standards not contained in the 2000 Australian entry-level and therapeutic competencies</w:t>
            </w:r>
          </w:p>
          <w:p w14:paraId="1CF657BE" w14:textId="77777777" w:rsidR="00C41EAE" w:rsidRPr="001B09CE" w:rsidRDefault="00C41EAE" w:rsidP="00FC453B">
            <w:pPr>
              <w:pStyle w:val="ListParagraph"/>
              <w:numPr>
                <w:ilvl w:val="0"/>
                <w:numId w:val="65"/>
              </w:numPr>
              <w:spacing w:before="0" w:after="0"/>
            </w:pPr>
            <w:r w:rsidRPr="001B09CE">
              <w:t>The 2000 document was circulated to over 80 optometrists in Australia and members of optometrists’ registration boards for suggestions about how the standards could be altered to reflect expectations for entry-level to the profession of optometry and requirements for therapeutic endorsement. The resulting comments were incorporated into a master document</w:t>
            </w:r>
          </w:p>
          <w:p w14:paraId="3190D5D0" w14:textId="77777777" w:rsidR="00C41EAE" w:rsidRPr="001B09CE" w:rsidRDefault="00C41EAE" w:rsidP="00FC453B">
            <w:pPr>
              <w:pStyle w:val="ListParagraph"/>
              <w:numPr>
                <w:ilvl w:val="0"/>
                <w:numId w:val="65"/>
              </w:numPr>
              <w:spacing w:before="0" w:after="0"/>
            </w:pPr>
            <w:r w:rsidRPr="001B09CE">
              <w:t>The master document was analysed and refined at a workshop comprising 12 optometrists. Recommendations from the workshop were incorporated into a second draft and returned to participants for further comment</w:t>
            </w:r>
          </w:p>
          <w:p w14:paraId="1C675279" w14:textId="77777777" w:rsidR="00C41EAE" w:rsidRPr="001B09CE" w:rsidRDefault="00C41EAE" w:rsidP="00FC453B">
            <w:pPr>
              <w:pStyle w:val="ListParagraph"/>
              <w:numPr>
                <w:ilvl w:val="0"/>
                <w:numId w:val="65"/>
              </w:numPr>
              <w:spacing w:before="0" w:after="0"/>
            </w:pPr>
            <w:r w:rsidRPr="001B09CE">
              <w:t xml:space="preserve">The standards were then sent to state divisions of Optometrists Association </w:t>
            </w:r>
            <w:r w:rsidRPr="001B09CE">
              <w:lastRenderedPageBreak/>
              <w:t xml:space="preserve">Australia for further comment and refinement. </w:t>
            </w:r>
          </w:p>
        </w:tc>
        <w:tc>
          <w:tcPr>
            <w:tcW w:w="2409" w:type="dxa"/>
          </w:tcPr>
          <w:p w14:paraId="42D3B17E" w14:textId="77777777" w:rsidR="00C41EAE" w:rsidRPr="001B09CE" w:rsidRDefault="00C41EAE" w:rsidP="00CE0E29">
            <w:pPr>
              <w:spacing w:before="0" w:after="0"/>
            </w:pPr>
            <w:r w:rsidRPr="001B09CE">
              <w:lastRenderedPageBreak/>
              <w:t>Entry-level and therapeutic competency standards for the profession of optometry in Australia</w:t>
            </w:r>
          </w:p>
        </w:tc>
      </w:tr>
      <w:tr w:rsidR="00C41EAE" w:rsidRPr="001B09CE" w14:paraId="0B199701" w14:textId="77777777" w:rsidTr="00E16745">
        <w:trPr>
          <w:jc w:val="center"/>
        </w:trPr>
        <w:tc>
          <w:tcPr>
            <w:tcW w:w="1702" w:type="dxa"/>
          </w:tcPr>
          <w:p w14:paraId="79CC5DAC" w14:textId="77777777" w:rsidR="00C41EAE" w:rsidRPr="001B09CE" w:rsidRDefault="00C41EAE" w:rsidP="00CE0E29">
            <w:pPr>
              <w:spacing w:before="0" w:after="0"/>
            </w:pPr>
            <w:r w:rsidRPr="001B09CE">
              <w:fldChar w:fldCharType="begin"/>
            </w:r>
            <w:r>
              <w:instrText xml:space="preserve"> ADDIN EN.CITE &lt;EndNote&gt;&lt;Cite&gt;&lt;Author&gt;Kiely&lt;/Author&gt;&lt;Year&gt;2000&lt;/Year&gt;&lt;RecNum&gt;37&lt;/RecNum&gt;&lt;DisplayText&gt;(Kiely, Chakman et al. 2000)&lt;/DisplayText&gt;&lt;record&gt;&lt;rec-number&gt;37&lt;/rec-number&gt;&lt;foreign-keys&gt;&lt;key app="EN" db-id="a5pe5v9z7wrefpew0wdvwttzfeasfd5dpww2" timestamp="1617671335"&gt;37&lt;/key&gt;&lt;/foreign-keys&gt;&lt;ref-type name="Journal Article"&gt;17&lt;/ref-type&gt;&lt;contributors&gt;&lt;authors&gt;&lt;author&gt;Kiely, P. M.&lt;/author&gt;&lt;author&gt;Chakman, J.&lt;/author&gt;&lt;author&gt;Horton, P.&lt;/author&gt;&lt;/authors&gt;&lt;/contributors&gt;&lt;auth-address&gt;Optometrists Association Australia, 204 Grattan Street, Carlton South, Victoria, 3053, Australia.&lt;/auth-address&gt;&lt;titles&gt;&lt;title&gt;Optometric therapeutic competency standards 2000&lt;/title&gt;&lt;secondary-title&gt;Clinical &amp;amp; Experimental Optometry&lt;/secondary-title&gt;&lt;alt-title&gt;Clinical &amp;amp; experimental optometry&lt;/alt-title&gt;&lt;/titles&gt;&lt;periodical&gt;&lt;full-title&gt;Clinical &amp;amp; Experimental Optometry&lt;/full-title&gt;&lt;/periodical&gt;&lt;alt-periodical&gt;&lt;full-title&gt;Clinical &amp;amp; Experimental Optometry&lt;/full-title&gt;&lt;/alt-periodical&gt;&lt;pages&gt;300-314&lt;/pages&gt;&lt;volume&gt;83&lt;/volume&gt;&lt;number&gt;6&lt;/number&gt;&lt;edition&gt;2002/12/11&lt;/edition&gt;&lt;dates&gt;&lt;year&gt;2000&lt;/year&gt;&lt;pub-dates&gt;&lt;date&gt;Nov-Dec&lt;/date&gt;&lt;/pub-dates&gt;&lt;/dates&gt;&lt;isbn&gt;0816-4622&lt;/isbn&gt;&lt;accession-num&gt;12472422&lt;/accession-num&gt;&lt;urls&gt;&lt;/urls&gt;&lt;remote-database-provider&gt;NLM&lt;/remote-database-provider&gt;&lt;language&gt;eng&lt;/language&gt;&lt;/record&gt;&lt;/Cite&gt;&lt;/EndNote&gt;</w:instrText>
            </w:r>
            <w:r w:rsidRPr="001B09CE">
              <w:fldChar w:fldCharType="separate"/>
            </w:r>
            <w:r>
              <w:rPr>
                <w:noProof/>
              </w:rPr>
              <w:t>(Kiely, Chakman et al. 2000)</w:t>
            </w:r>
            <w:r w:rsidRPr="001B09CE">
              <w:fldChar w:fldCharType="end"/>
            </w:r>
          </w:p>
        </w:tc>
        <w:tc>
          <w:tcPr>
            <w:tcW w:w="2551" w:type="dxa"/>
          </w:tcPr>
          <w:p w14:paraId="303291A3" w14:textId="77777777" w:rsidR="00C41EAE" w:rsidRPr="001B09CE" w:rsidRDefault="00C41EAE" w:rsidP="00CE0E29">
            <w:pPr>
              <w:spacing w:before="0" w:after="0"/>
            </w:pPr>
            <w:r w:rsidRPr="001B09CE">
              <w:t>To develop therapeutic competency standards for the profession of optometry in Australia.</w:t>
            </w:r>
          </w:p>
        </w:tc>
        <w:tc>
          <w:tcPr>
            <w:tcW w:w="2127" w:type="dxa"/>
          </w:tcPr>
          <w:p w14:paraId="1F09E153" w14:textId="77777777" w:rsidR="00C41EAE" w:rsidRPr="001B09CE" w:rsidRDefault="00C41EAE" w:rsidP="00CE0E29">
            <w:pPr>
              <w:spacing w:before="0" w:after="0"/>
            </w:pPr>
            <w:r w:rsidRPr="001B09CE">
              <w:t>Literature review, Stakeholder consultation</w:t>
            </w:r>
          </w:p>
        </w:tc>
        <w:tc>
          <w:tcPr>
            <w:tcW w:w="2262" w:type="dxa"/>
          </w:tcPr>
          <w:p w14:paraId="5915EF17" w14:textId="77777777" w:rsidR="00C41EAE" w:rsidRPr="001B09CE" w:rsidRDefault="00C41EAE" w:rsidP="00CE0E29">
            <w:pPr>
              <w:pStyle w:val="NormalWeb"/>
              <w:shd w:val="clear" w:color="auto" w:fill="FFFFFF"/>
              <w:spacing w:before="0" w:beforeAutospacing="0" w:after="0" w:afterAutospacing="0"/>
            </w:pPr>
            <w:r w:rsidRPr="001B09CE">
              <w:t>Practitioners, Academics, Credentialing and/or certification organisation representatives</w:t>
            </w:r>
          </w:p>
        </w:tc>
        <w:tc>
          <w:tcPr>
            <w:tcW w:w="5109" w:type="dxa"/>
          </w:tcPr>
          <w:p w14:paraId="39821933" w14:textId="77777777" w:rsidR="00C41EAE" w:rsidRPr="001B09CE" w:rsidRDefault="00C41EAE" w:rsidP="00FC453B">
            <w:pPr>
              <w:pStyle w:val="ListParagraph"/>
              <w:numPr>
                <w:ilvl w:val="0"/>
                <w:numId w:val="41"/>
              </w:numPr>
              <w:spacing w:before="0" w:after="0"/>
            </w:pPr>
            <w:r w:rsidRPr="001B09CE">
              <w:t xml:space="preserve">An initial draft of therapeutic CS was developed at the Optometrists Association Australia using information obtained through a previous literature search, analysis of requirements for therapeutic use in other jurisdictions, analysis of existing optometric therapeutic courses and consultation with experts in the field </w:t>
            </w:r>
          </w:p>
          <w:p w14:paraId="4F0D9D2E" w14:textId="77777777" w:rsidR="00C41EAE" w:rsidRPr="001B09CE" w:rsidRDefault="00C41EAE" w:rsidP="00FC453B">
            <w:pPr>
              <w:pStyle w:val="ListParagraph"/>
              <w:numPr>
                <w:ilvl w:val="0"/>
                <w:numId w:val="41"/>
              </w:numPr>
              <w:spacing w:before="0" w:after="0"/>
            </w:pPr>
            <w:r w:rsidRPr="001B09CE">
              <w:t xml:space="preserve">Draft competencies were distributed for comment to representatives from the optometry schools and registration boards in ANZ, state divisions of OAA, NZ Association of Optometrists and up to 30 members of the profession with particular expertise and interest in the field </w:t>
            </w:r>
          </w:p>
          <w:p w14:paraId="5853DDE1" w14:textId="77777777" w:rsidR="00C41EAE" w:rsidRPr="001B09CE" w:rsidRDefault="00C41EAE" w:rsidP="00FC453B">
            <w:pPr>
              <w:pStyle w:val="ListParagraph"/>
              <w:numPr>
                <w:ilvl w:val="0"/>
                <w:numId w:val="41"/>
              </w:numPr>
              <w:spacing w:before="0" w:after="0"/>
            </w:pPr>
            <w:r w:rsidRPr="001B09CE">
              <w:t>The second draft was circulated to the same groups and individuals for a second round of comments.</w:t>
            </w:r>
          </w:p>
        </w:tc>
        <w:tc>
          <w:tcPr>
            <w:tcW w:w="2409" w:type="dxa"/>
          </w:tcPr>
          <w:p w14:paraId="2473D75B" w14:textId="77777777" w:rsidR="00C41EAE" w:rsidRPr="001B09CE" w:rsidRDefault="00C41EAE" w:rsidP="00CE0E29">
            <w:pPr>
              <w:pStyle w:val="NormalWeb"/>
              <w:shd w:val="clear" w:color="auto" w:fill="FFFFFF"/>
              <w:spacing w:before="0" w:beforeAutospacing="0" w:after="0" w:afterAutospacing="0"/>
            </w:pPr>
            <w:r w:rsidRPr="001B09CE">
              <w:t>Therapeutic competency standards for the profession of optometry in Australia</w:t>
            </w:r>
          </w:p>
        </w:tc>
      </w:tr>
      <w:tr w:rsidR="00C41EAE" w:rsidRPr="001B09CE" w14:paraId="586E49AD" w14:textId="77777777" w:rsidTr="00E16745">
        <w:trPr>
          <w:jc w:val="center"/>
        </w:trPr>
        <w:tc>
          <w:tcPr>
            <w:tcW w:w="1702" w:type="dxa"/>
          </w:tcPr>
          <w:p w14:paraId="6FC2A5C7" w14:textId="77777777" w:rsidR="00C41EAE" w:rsidRPr="001B09CE" w:rsidRDefault="00C41EAE" w:rsidP="00CE0E29">
            <w:pPr>
              <w:spacing w:before="0" w:after="0"/>
            </w:pPr>
            <w:r w:rsidRPr="001B09CE">
              <w:fldChar w:fldCharType="begin"/>
            </w:r>
            <w:r>
              <w:instrText xml:space="preserve"> ADDIN EN.CITE &lt;EndNote&gt;&lt;Cite&gt;&lt;Author&gt;Kiely&lt;/Author&gt;&lt;Year&gt;2015&lt;/Year&gt;&lt;RecNum&gt;38&lt;/RecNum&gt;&lt;DisplayText&gt;(Kiely and Slater 2015)&lt;/DisplayText&gt;&lt;record&gt;&lt;rec-number&gt;38&lt;/rec-number&gt;&lt;foreign-keys&gt;&lt;key app="EN" db-id="a5pe5v9z7wrefpew0wdvwttzfeasfd5dpww2" timestamp="1617671335"&gt;38&lt;/key&gt;&lt;/foreign-keys&gt;&lt;ref-type name="Journal Article"&gt;17&lt;/ref-type&gt;&lt;contributors&gt;&lt;authors&gt;&lt;author&gt;Kiely, P. M.&lt;/author&gt;&lt;author&gt;Slater, J.&lt;/author&gt;&lt;/authors&gt;&lt;/contributors&gt;&lt;auth-address&gt;Optometry Australia, Melbourne, Australia. p.kiely@optometrists.asn.au.&lt;/auth-address&gt;&lt;titles&gt;&lt;title&gt;Optometry Australia Entry-level Competency Standards for Optometry 2014&lt;/title&gt;&lt;secondary-title&gt;Clinical &amp;amp; Experimental Optometry&lt;/secondary-title&gt;&lt;alt-title&gt;Clinical &amp;amp; experimental optometry&lt;/alt-title&gt;&lt;/titles&gt;&lt;periodical&gt;&lt;full-title&gt;Clinical &amp;amp; Experimental Optometry&lt;/full-title&gt;&lt;/periodical&gt;&lt;alt-periodical&gt;&lt;full-title&gt;Clinical &amp;amp; Experimental Optometry&lt;/full-title&gt;&lt;/alt-periodical&gt;&lt;pages&gt;65-89&lt;/pages&gt;&lt;volume&gt;98&lt;/volume&gt;&lt;number&gt;1&lt;/number&gt;&lt;edition&gt;2014/12/30&lt;/edition&gt;&lt;keywords&gt;&lt;keyword&gt;Australia&lt;/keyword&gt;&lt;keyword&gt;*Clinical Competence&lt;/keyword&gt;&lt;keyword&gt;Health Personnel/*standards&lt;/keyword&gt;&lt;keyword&gt;*Health Services Needs and Demand&lt;/keyword&gt;&lt;keyword&gt;Humans&lt;/keyword&gt;&lt;keyword&gt;Optometry/*standards&lt;/keyword&gt;&lt;keyword&gt;Referral and Consultation/*standards&lt;/keyword&gt;&lt;keyword&gt;competency standards&lt;/keyword&gt;&lt;keyword&gt;entry-level&lt;/keyword&gt;&lt;keyword&gt;prescribing of scheduled medicines&lt;/keyword&gt;&lt;/keywords&gt;&lt;dates&gt;&lt;year&gt;2015&lt;/year&gt;&lt;pub-dates&gt;&lt;date&gt;Jan&lt;/date&gt;&lt;/pub-dates&gt;&lt;/dates&gt;&lt;isbn&gt;0816-4622&lt;/isbn&gt;&lt;accession-num&gt;25545949&lt;/accession-num&gt;&lt;urls&gt;&lt;/urls&gt;&lt;electronic-resource-num&gt;10.1111/cxo.12216&lt;/electronic-resource-num&gt;&lt;remote-database-provider&gt;NLM&lt;/remote-database-provider&gt;&lt;language&gt;eng&lt;/language&gt;&lt;/record&gt;&lt;/Cite&gt;&lt;/EndNote&gt;</w:instrText>
            </w:r>
            <w:r w:rsidRPr="001B09CE">
              <w:fldChar w:fldCharType="separate"/>
            </w:r>
            <w:r>
              <w:rPr>
                <w:noProof/>
              </w:rPr>
              <w:t>(Kiely and Slater 2015)</w:t>
            </w:r>
            <w:r w:rsidRPr="001B09CE">
              <w:fldChar w:fldCharType="end"/>
            </w:r>
          </w:p>
        </w:tc>
        <w:tc>
          <w:tcPr>
            <w:tcW w:w="2551" w:type="dxa"/>
          </w:tcPr>
          <w:p w14:paraId="195EA7C6" w14:textId="77777777" w:rsidR="00C41EAE" w:rsidRPr="001B09CE" w:rsidRDefault="00C41EAE" w:rsidP="00CE0E29">
            <w:pPr>
              <w:spacing w:before="0" w:after="0"/>
            </w:pPr>
            <w:r w:rsidRPr="001B09CE">
              <w:t>To include therapeutic competency standards in the entry-level competencies and to review and revise entry-level competencies for the profession of optometry in Australia.</w:t>
            </w:r>
          </w:p>
        </w:tc>
        <w:tc>
          <w:tcPr>
            <w:tcW w:w="2127" w:type="dxa"/>
          </w:tcPr>
          <w:p w14:paraId="5F5720BC" w14:textId="77777777" w:rsidR="00C41EAE" w:rsidRPr="001B09CE" w:rsidRDefault="00C41EAE" w:rsidP="00CE0E29">
            <w:pPr>
              <w:spacing w:before="0" w:after="0"/>
            </w:pPr>
            <w:r w:rsidRPr="001B09CE">
              <w:t>Literature review, Conference or workshop, Stakeholder consultation, Survey</w:t>
            </w:r>
          </w:p>
        </w:tc>
        <w:tc>
          <w:tcPr>
            <w:tcW w:w="2262" w:type="dxa"/>
          </w:tcPr>
          <w:p w14:paraId="2C8FA2EA" w14:textId="77777777" w:rsidR="00C41EAE" w:rsidRPr="001B09CE" w:rsidRDefault="00C41EAE" w:rsidP="00CE0E29">
            <w:pPr>
              <w:spacing w:before="0" w:after="0"/>
            </w:pPr>
            <w:r w:rsidRPr="001B09CE">
              <w:t>Practitioners, Academics, Employers and/or managers, Credentialing and/or certification organisation representatives</w:t>
            </w:r>
          </w:p>
        </w:tc>
        <w:tc>
          <w:tcPr>
            <w:tcW w:w="5109" w:type="dxa"/>
          </w:tcPr>
          <w:p w14:paraId="1D69C3F3" w14:textId="77777777" w:rsidR="00C41EAE" w:rsidRPr="001B09CE" w:rsidRDefault="00C41EAE" w:rsidP="00FC453B">
            <w:pPr>
              <w:pStyle w:val="ListParagraph"/>
              <w:numPr>
                <w:ilvl w:val="0"/>
                <w:numId w:val="42"/>
              </w:numPr>
              <w:spacing w:before="0" w:after="0"/>
            </w:pPr>
            <w:r w:rsidRPr="001B09CE">
              <w:t xml:space="preserve">Literature review to determine existing competency standards for optometry and for other health professions in Australia. Under the guidance of the steering group, amendments were made to the 2008 version of the standards on the basis of the literature review and consideration of international practice of optometry to develop a draft competency document </w:t>
            </w:r>
          </w:p>
          <w:p w14:paraId="7D8F0C0D" w14:textId="77777777" w:rsidR="00C41EAE" w:rsidRPr="001B09CE" w:rsidRDefault="00C41EAE" w:rsidP="00FC453B">
            <w:pPr>
              <w:pStyle w:val="ListParagraph"/>
              <w:numPr>
                <w:ilvl w:val="0"/>
                <w:numId w:val="42"/>
              </w:numPr>
              <w:spacing w:before="0" w:after="0"/>
            </w:pPr>
            <w:r w:rsidRPr="001B09CE">
              <w:t xml:space="preserve">This document was considered at a series of four workshops with practising optometrists with each workshop addressing different units of competency. </w:t>
            </w:r>
            <w:r w:rsidRPr="001B09CE">
              <w:lastRenderedPageBreak/>
              <w:t>Recommendations from the workshops were collated into a further draft</w:t>
            </w:r>
          </w:p>
          <w:p w14:paraId="73CE5990" w14:textId="77777777" w:rsidR="00C41EAE" w:rsidRPr="001B09CE" w:rsidRDefault="00C41EAE" w:rsidP="00FC453B">
            <w:pPr>
              <w:pStyle w:val="ListParagraph"/>
              <w:numPr>
                <w:ilvl w:val="0"/>
                <w:numId w:val="42"/>
              </w:numPr>
              <w:spacing w:before="0" w:after="0"/>
            </w:pPr>
            <w:r w:rsidRPr="001B09CE">
              <w:t xml:space="preserve">All members of the then Optometrists Association Australia for whom email addresses were held were invited to comment on the draft competency standards. In addition, specific invitations were made to key stakeholder organisations </w:t>
            </w:r>
          </w:p>
          <w:p w14:paraId="4E4ED97B" w14:textId="77777777" w:rsidR="00C41EAE" w:rsidRPr="001B09CE" w:rsidRDefault="00C41EAE" w:rsidP="00FC453B">
            <w:pPr>
              <w:pStyle w:val="ListParagraph"/>
              <w:numPr>
                <w:ilvl w:val="0"/>
                <w:numId w:val="42"/>
              </w:numPr>
              <w:spacing w:before="0" w:after="0"/>
            </w:pPr>
            <w:r w:rsidRPr="001B09CE">
              <w:t>Comments from submissions were considered in consultation with the steering committee and incorporated into a further draft</w:t>
            </w:r>
          </w:p>
          <w:p w14:paraId="41FA1A60" w14:textId="77777777" w:rsidR="00C41EAE" w:rsidRPr="001B09CE" w:rsidRDefault="00C41EAE" w:rsidP="00FC453B">
            <w:pPr>
              <w:pStyle w:val="ListParagraph"/>
              <w:numPr>
                <w:ilvl w:val="0"/>
                <w:numId w:val="42"/>
              </w:numPr>
              <w:spacing w:before="0" w:after="0"/>
            </w:pPr>
            <w:r w:rsidRPr="001B09CE">
              <w:t xml:space="preserve">State Divisions of Optometrists Association Australia were then invited to comment on the draft. Following incorporation of the minor suggestions received from State divisions, the revised competency standards were presented to the National Board of the then Optometrists Association Australia for adoption. </w:t>
            </w:r>
          </w:p>
        </w:tc>
        <w:tc>
          <w:tcPr>
            <w:tcW w:w="2409" w:type="dxa"/>
          </w:tcPr>
          <w:p w14:paraId="32D2B4C9" w14:textId="77777777" w:rsidR="00C41EAE" w:rsidRPr="001B09CE" w:rsidRDefault="00C41EAE" w:rsidP="00CE0E29">
            <w:pPr>
              <w:spacing w:before="0" w:after="0"/>
            </w:pPr>
            <w:r w:rsidRPr="001B09CE">
              <w:lastRenderedPageBreak/>
              <w:t>Entry-level competency standards for the profession of optometry in Australia</w:t>
            </w:r>
          </w:p>
        </w:tc>
      </w:tr>
      <w:tr w:rsidR="00C41EAE" w:rsidRPr="001B09CE" w14:paraId="25CBD265" w14:textId="77777777" w:rsidTr="00E16745">
        <w:trPr>
          <w:jc w:val="center"/>
        </w:trPr>
        <w:tc>
          <w:tcPr>
            <w:tcW w:w="1702" w:type="dxa"/>
          </w:tcPr>
          <w:p w14:paraId="1A0D56B4" w14:textId="77777777" w:rsidR="00C41EAE" w:rsidRPr="001B09CE" w:rsidRDefault="00C41EAE" w:rsidP="00CE0E29">
            <w:pPr>
              <w:spacing w:before="0" w:after="0"/>
            </w:pPr>
            <w:r w:rsidRPr="001B09CE">
              <w:fldChar w:fldCharType="begin">
                <w:fldData xml:space="preserve">PEVuZE5vdGU+PENpdGU+PEF1dGhvcj5LaWd1bGk8L0F1dGhvcj48WWVhcj4yMDE0PC9ZZWFyPjxS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==
</w:fldData>
              </w:fldChar>
            </w:r>
            <w:r>
              <w:instrText xml:space="preserve"> ADDIN EN.CITE </w:instrText>
            </w:r>
            <w:r>
              <w:fldChar w:fldCharType="begin">
                <w:fldData xml:space="preserve">PEVuZE5vdGU+PENpdGU+PEF1dGhvcj5LaWd1bGk8L0F1dGhvcj48WWVhcj4yMDE0PC9ZZWFyPjxS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==
</w:fldData>
              </w:fldChar>
            </w:r>
            <w:r>
              <w:instrText xml:space="preserve"> ADDIN EN.CITE.DATA </w:instrText>
            </w:r>
            <w:r>
              <w:fldChar w:fldCharType="end"/>
            </w:r>
            <w:r w:rsidRPr="001B09CE">
              <w:fldChar w:fldCharType="separate"/>
            </w:r>
            <w:r>
              <w:rPr>
                <w:noProof/>
              </w:rPr>
              <w:t>(Kiguli, Mubuuke et al. 2014)</w:t>
            </w:r>
            <w:r w:rsidRPr="001B09CE">
              <w:fldChar w:fldCharType="end"/>
            </w:r>
          </w:p>
        </w:tc>
        <w:tc>
          <w:tcPr>
            <w:tcW w:w="2551" w:type="dxa"/>
          </w:tcPr>
          <w:p w14:paraId="0CC3FD9A" w14:textId="77777777" w:rsidR="00C41EAE" w:rsidRPr="001B09CE" w:rsidRDefault="00C41EAE" w:rsidP="00CE0E29">
            <w:pPr>
              <w:spacing w:before="0" w:after="0"/>
            </w:pPr>
            <w:r w:rsidRPr="001B09CE">
              <w:t xml:space="preserve">To define the required competencies of graduating doctors in Uganda and implement competency‐based medical education (CBME). </w:t>
            </w:r>
          </w:p>
        </w:tc>
        <w:tc>
          <w:tcPr>
            <w:tcW w:w="2127" w:type="dxa"/>
          </w:tcPr>
          <w:p w14:paraId="55E4B7FD" w14:textId="77777777" w:rsidR="00C41EAE" w:rsidRPr="001B09CE" w:rsidRDefault="00C41EAE" w:rsidP="00CE0E29">
            <w:pPr>
              <w:tabs>
                <w:tab w:val="left" w:pos="325"/>
                <w:tab w:val="center" w:pos="529"/>
              </w:tabs>
              <w:spacing w:before="0" w:after="0"/>
            </w:pPr>
            <w:r w:rsidRPr="001B09CE">
              <w:t>Literature review, Conference or workshop</w:t>
            </w:r>
          </w:p>
        </w:tc>
        <w:tc>
          <w:tcPr>
            <w:tcW w:w="2262" w:type="dxa"/>
          </w:tcPr>
          <w:p w14:paraId="427343D8" w14:textId="77777777" w:rsidR="00C41EAE" w:rsidRPr="001B09CE" w:rsidRDefault="00C41EAE" w:rsidP="00CE0E29">
            <w:pPr>
              <w:spacing w:before="0" w:after="0"/>
            </w:pPr>
            <w:r w:rsidRPr="001B09CE">
              <w:t>Practitioners, Academics, Employers and/or managers, Credentialing and/or certification organisation representatives, Service users, New graduates or students</w:t>
            </w:r>
          </w:p>
        </w:tc>
        <w:tc>
          <w:tcPr>
            <w:tcW w:w="5109" w:type="dxa"/>
          </w:tcPr>
          <w:p w14:paraId="5AFE94A0" w14:textId="77777777" w:rsidR="00C41EAE" w:rsidRPr="001B09CE" w:rsidRDefault="00C41EAE" w:rsidP="00FC453B">
            <w:pPr>
              <w:pStyle w:val="ListParagraph"/>
              <w:numPr>
                <w:ilvl w:val="0"/>
                <w:numId w:val="43"/>
              </w:numPr>
              <w:spacing w:before="0" w:after="0"/>
            </w:pPr>
            <w:r w:rsidRPr="001B09CE">
              <w:t>Faculty and leaders from universities, as well as clinicians practicing in the teaching hospitals of the universities participated in two workshops to identify Uganda’s priority health needs</w:t>
            </w:r>
          </w:p>
          <w:p w14:paraId="7398B230" w14:textId="77777777" w:rsidR="00C41EAE" w:rsidRPr="001B09CE" w:rsidRDefault="00C41EAE" w:rsidP="00FC453B">
            <w:pPr>
              <w:pStyle w:val="ListParagraph"/>
              <w:numPr>
                <w:ilvl w:val="0"/>
                <w:numId w:val="43"/>
              </w:numPr>
              <w:spacing w:before="0" w:after="0"/>
            </w:pPr>
            <w:r w:rsidRPr="001B09CE">
              <w:t xml:space="preserve">Three face-to-face workshops were conducted with the same participants involved in the identification of Uganda health priorities through earlier workshops. These workshops involved discussing the concepts of CBE led by faculty with expertise in medical education followed by </w:t>
            </w:r>
            <w:r w:rsidRPr="001B09CE">
              <w:lastRenderedPageBreak/>
              <w:t>small group work to develop a draft competency framework</w:t>
            </w:r>
          </w:p>
          <w:p w14:paraId="43F8C323" w14:textId="77777777" w:rsidR="00C41EAE" w:rsidRPr="001B09CE" w:rsidRDefault="00C41EAE" w:rsidP="00FC453B">
            <w:pPr>
              <w:pStyle w:val="ListParagraph"/>
              <w:numPr>
                <w:ilvl w:val="0"/>
                <w:numId w:val="43"/>
              </w:numPr>
              <w:spacing w:before="0" w:after="0"/>
            </w:pPr>
            <w:r w:rsidRPr="001B09CE">
              <w:t xml:space="preserve">The draft was circulated to leaders of individual consortia institutions to get feedback and input through workshops and meetings. </w:t>
            </w:r>
          </w:p>
        </w:tc>
        <w:tc>
          <w:tcPr>
            <w:tcW w:w="2409" w:type="dxa"/>
          </w:tcPr>
          <w:p w14:paraId="3962FE8A" w14:textId="77777777" w:rsidR="00C41EAE" w:rsidRPr="001B09CE" w:rsidRDefault="00C41EAE" w:rsidP="00CE0E29">
            <w:pPr>
              <w:spacing w:before="0" w:after="0"/>
            </w:pPr>
            <w:r w:rsidRPr="001B09CE">
              <w:lastRenderedPageBreak/>
              <w:t>Competencies for graduating doctors in Uganda</w:t>
            </w:r>
          </w:p>
        </w:tc>
      </w:tr>
      <w:tr w:rsidR="00C41EAE" w:rsidRPr="001B09CE" w14:paraId="12EE4369" w14:textId="77777777" w:rsidTr="00E16745">
        <w:trPr>
          <w:jc w:val="center"/>
        </w:trPr>
        <w:tc>
          <w:tcPr>
            <w:tcW w:w="1702" w:type="dxa"/>
          </w:tcPr>
          <w:p w14:paraId="17533380" w14:textId="77777777" w:rsidR="00C41EAE" w:rsidRPr="001B09CE" w:rsidRDefault="00C41EAE" w:rsidP="00CE0E29">
            <w:pPr>
              <w:spacing w:before="0" w:after="0"/>
            </w:pPr>
            <w:r w:rsidRPr="001B09CE">
              <w:fldChar w:fldCharType="begin">
                <w:fldData xml:space="preserve">PEVuZE5vdGU+PENpdGU+PEF1dGhvcj5LaXJrPC9BdXRob3I+PFllYXI+MjAxNDwvWWVhcj48UmVj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</w:fldData>
              </w:fldChar>
            </w:r>
            <w:r>
              <w:instrText xml:space="preserve"> ADDIN EN.CITE </w:instrText>
            </w:r>
            <w:r>
              <w:fldChar w:fldCharType="begin">
                <w:fldData xml:space="preserve">PEVuZE5vdGU+PENpdGU+PEF1dGhvcj5LaXJrPC9BdXRob3I+PFllYXI+MjAxNDwvWWVhcj48UmVj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</w:fldData>
              </w:fldChar>
            </w:r>
            <w:r>
              <w:instrText xml:space="preserve"> ADDIN EN.CITE.DATA </w:instrText>
            </w:r>
            <w:r>
              <w:fldChar w:fldCharType="end"/>
            </w:r>
            <w:r w:rsidRPr="001B09CE">
              <w:fldChar w:fldCharType="separate"/>
            </w:r>
            <w:r>
              <w:rPr>
                <w:noProof/>
              </w:rPr>
              <w:t>(Kirk, Tonkin et al. 2014)</w:t>
            </w:r>
            <w:r w:rsidRPr="001B09CE">
              <w:fldChar w:fldCharType="end"/>
            </w:r>
          </w:p>
        </w:tc>
        <w:tc>
          <w:tcPr>
            <w:tcW w:w="2551" w:type="dxa"/>
          </w:tcPr>
          <w:p w14:paraId="6DEB81ED" w14:textId="77777777" w:rsidR="00C41EAE" w:rsidRPr="001B09CE" w:rsidRDefault="00C41EAE" w:rsidP="00CE0E29">
            <w:pPr>
              <w:pStyle w:val="NormalWeb"/>
              <w:spacing w:before="0" w:beforeAutospacing="0" w:after="0" w:afterAutospacing="0"/>
            </w:pPr>
            <w:r w:rsidRPr="001B09CE">
              <w:t xml:space="preserve">To report a review of a genetics education framework using a consensus approach to agree on a contemporary and comprehensive revised framework. </w:t>
            </w:r>
          </w:p>
        </w:tc>
        <w:tc>
          <w:tcPr>
            <w:tcW w:w="2127" w:type="dxa"/>
          </w:tcPr>
          <w:p w14:paraId="7EE4456C" w14:textId="77777777" w:rsidR="00C41EAE" w:rsidRPr="001B09CE" w:rsidRDefault="00C41EAE" w:rsidP="00CE0E29">
            <w:pPr>
              <w:tabs>
                <w:tab w:val="left" w:pos="325"/>
                <w:tab w:val="center" w:pos="529"/>
              </w:tabs>
              <w:spacing w:before="0" w:after="0"/>
            </w:pPr>
            <w:r w:rsidRPr="001B09CE">
              <w:t>Nominal group technique</w:t>
            </w:r>
          </w:p>
        </w:tc>
        <w:tc>
          <w:tcPr>
            <w:tcW w:w="2262" w:type="dxa"/>
          </w:tcPr>
          <w:p w14:paraId="164848D5" w14:textId="77777777" w:rsidR="00C41EAE" w:rsidRPr="001B09CE" w:rsidRDefault="00C41EAE" w:rsidP="00CE0E29">
            <w:pPr>
              <w:pStyle w:val="NormalWeb"/>
              <w:spacing w:before="0" w:beforeAutospacing="0" w:after="0" w:afterAutospacing="0"/>
            </w:pPr>
            <w:r w:rsidRPr="001B09CE">
              <w:t>Practitioners, Academics, Employers and/or managers, Credentialing and/or certification organisation representatives, Service users</w:t>
            </w:r>
          </w:p>
        </w:tc>
        <w:tc>
          <w:tcPr>
            <w:tcW w:w="5109" w:type="dxa"/>
          </w:tcPr>
          <w:p w14:paraId="6E1ECBF3" w14:textId="77777777" w:rsidR="00C41EAE" w:rsidRPr="001B09CE" w:rsidRDefault="00C41EAE" w:rsidP="00FC453B">
            <w:pPr>
              <w:pStyle w:val="NormalWeb"/>
              <w:numPr>
                <w:ilvl w:val="0"/>
                <w:numId w:val="44"/>
              </w:numPr>
              <w:spacing w:before="0" w:beforeAutospacing="0" w:after="0" w:afterAutospacing="0"/>
            </w:pPr>
            <w:r w:rsidRPr="001B09CE">
              <w:t xml:space="preserve">A meeting was conducted involving stakeholders in UK nursing education, practice and management, including patient representatives (n = 30). A consensus approach was used to solicit participants’ views on the individual/family needs identified from real-life stories of people affected by genetic conditions and the nurses’ knowledge, skills and attitudes needed to meet those needs. Five groups considered the stories in iterative rounds, reviewing comments from previous groups. Omissions and deficiencies were identified by mapping resulting themes to the original framework. Anonymous voting captured views </w:t>
            </w:r>
          </w:p>
          <w:p w14:paraId="2E830870" w14:textId="77777777" w:rsidR="00C41EAE" w:rsidRPr="001B09CE" w:rsidRDefault="00C41EAE" w:rsidP="00FC453B">
            <w:pPr>
              <w:pStyle w:val="NormalWeb"/>
              <w:numPr>
                <w:ilvl w:val="0"/>
                <w:numId w:val="44"/>
              </w:numPr>
              <w:spacing w:before="0" w:beforeAutospacing="0" w:after="0" w:afterAutospacing="0"/>
            </w:pPr>
            <w:r w:rsidRPr="001B09CE">
              <w:t>Educators at a second meeting developed learning outcomes for the final framework.</w:t>
            </w:r>
          </w:p>
        </w:tc>
        <w:tc>
          <w:tcPr>
            <w:tcW w:w="2409" w:type="dxa"/>
          </w:tcPr>
          <w:p w14:paraId="73E77E89" w14:textId="77777777" w:rsidR="00C41EAE" w:rsidRPr="001B09CE" w:rsidRDefault="00C41EAE" w:rsidP="00CE0E29">
            <w:pPr>
              <w:pStyle w:val="NormalWeb"/>
              <w:spacing w:before="0" w:beforeAutospacing="0" w:after="0" w:afterAutospacing="0"/>
            </w:pPr>
            <w:r w:rsidRPr="001B09CE">
              <w:t>Genetics and genomics competency framework for nursing education in the UK</w:t>
            </w:r>
          </w:p>
        </w:tc>
      </w:tr>
      <w:tr w:rsidR="00C41EAE" w:rsidRPr="001B09CE" w14:paraId="70DFFC2F" w14:textId="77777777" w:rsidTr="00E16745">
        <w:trPr>
          <w:jc w:val="center"/>
        </w:trPr>
        <w:tc>
          <w:tcPr>
            <w:tcW w:w="1702" w:type="dxa"/>
          </w:tcPr>
          <w:p w14:paraId="599CCD83" w14:textId="77777777" w:rsidR="00C41EAE" w:rsidRPr="001B09CE" w:rsidRDefault="00C41EAE" w:rsidP="00CE0E29">
            <w:pPr>
              <w:spacing w:before="0" w:after="0"/>
            </w:pPr>
            <w:r w:rsidRPr="001B09CE">
              <w:fldChar w:fldCharType="begin"/>
            </w:r>
            <w:r>
              <w:instrText xml:space="preserve"> ADDIN EN.CITE &lt;EndNote&gt;&lt;Cite&gt;&lt;Author&gt;Kruszewski&lt;/Author&gt;&lt;Year&gt;2018&lt;/Year&gt;&lt;RecNum&gt;41&lt;/RecNum&gt;&lt;DisplayText&gt;(Kruszewski and Spell 2018)&lt;/DisplayText&gt;&lt;record&gt;&lt;rec-number&gt;41&lt;/rec-number&gt;&lt;foreign-keys&gt;&lt;key app="EN" db-id="a5pe5v9z7wrefpew0wdvwttzfeasfd5dpww2" timestamp="1617671335"&gt;41&lt;/key&gt;&lt;/foreign-keys&gt;&lt;ref-type name="Journal Article"&gt;17&lt;/ref-type&gt;&lt;contributors&gt;&lt;authors&gt;&lt;author&gt;Kruszewski, B. D.&lt;/author&gt;&lt;author&gt;Spell, N. O., 3rd&lt;/author&gt;&lt;/authors&gt;&lt;/contributors&gt;&lt;titles&gt;&lt;title&gt;A Consensus Approach to Identify Tiered Competencies in Quality Improvement and Patient Safety&lt;/title&gt;&lt;secondary-title&gt;Journal of Graduate Medical Education&lt;/secondary-title&gt;&lt;alt-title&gt;Journal of graduate medical education&lt;/alt-title&gt;&lt;/titles&gt;&lt;periodical&gt;&lt;full-title&gt;Journal of Graduate Medical Education&lt;/full-title&gt;&lt;abbr-1&gt;Journal of graduate medical education&lt;/abbr-1&gt;&lt;/periodical&gt;&lt;alt-periodical&gt;&lt;full-title&gt;Journal of Graduate Medical Education&lt;/full-title&gt;&lt;abbr-1&gt;Journal of graduate medical education&lt;/abbr-1&gt;&lt;/alt-periodical&gt;&lt;pages&gt;646-650&lt;/pages&gt;&lt;volume&gt;10&lt;/volume&gt;&lt;number&gt;6&lt;/number&gt;&lt;edition&gt;2019/01/09&lt;/edition&gt;&lt;keywords&gt;&lt;keyword&gt;Competency-Based Education/methods&lt;/keyword&gt;&lt;keyword&gt;Consensus&lt;/keyword&gt;&lt;keyword&gt;Curriculum&lt;/keyword&gt;&lt;keyword&gt;Delphi Technique&lt;/keyword&gt;&lt;keyword&gt;Education, Medical, Continuing/*methods&lt;/keyword&gt;&lt;keyword&gt;Education, Medical, Graduate/*methods&lt;/keyword&gt;&lt;keyword&gt;Education, Medical, Undergraduate/*methods&lt;/keyword&gt;&lt;keyword&gt;Humans&lt;/keyword&gt;&lt;keyword&gt;Internal Medicine&lt;/keyword&gt;&lt;keyword&gt;Patient Safety/*standards&lt;/keyword&gt;&lt;keyword&gt;Quality Improvement/*standards&lt;/keyword&gt;&lt;/keywords&gt;&lt;dates&gt;&lt;year&gt;2018&lt;/year&gt;&lt;pub-dates&gt;&lt;date&gt;Dec&lt;/date&gt;&lt;/pub-dates&gt;&lt;/dates&gt;&lt;isbn&gt;1949-8357&lt;/isbn&gt;&lt;accession-num&gt;30619521&lt;/accession-num&gt;&lt;urls&gt;&lt;/urls&gt;&lt;custom2&gt;PMC6314353&lt;/custom2&gt;&lt;electronic-resource-num&gt;10.4300/jgme-d-18-00210.1&lt;/electronic-resource-num&gt;&lt;remote-database-provider&gt;NLM&lt;/remote-database-provider&gt;&lt;language&gt;eng&lt;/language&gt;&lt;/record&gt;&lt;/Cite&gt;&lt;/EndNote&gt;</w:instrText>
            </w:r>
            <w:r w:rsidRPr="001B09CE">
              <w:fldChar w:fldCharType="separate"/>
            </w:r>
            <w:r>
              <w:rPr>
                <w:noProof/>
              </w:rPr>
              <w:t>(Kruszewski and Spell 2018)</w:t>
            </w:r>
            <w:r w:rsidRPr="001B09CE">
              <w:fldChar w:fldCharType="end"/>
            </w:r>
          </w:p>
        </w:tc>
        <w:tc>
          <w:tcPr>
            <w:tcW w:w="2551" w:type="dxa"/>
          </w:tcPr>
          <w:p w14:paraId="6F850788" w14:textId="77777777" w:rsidR="00C41EAE" w:rsidRPr="001B09CE" w:rsidRDefault="00C41EAE" w:rsidP="00CE0E29">
            <w:pPr>
              <w:spacing w:before="0" w:after="0"/>
            </w:pPr>
            <w:r w:rsidRPr="001B09CE">
              <w:t xml:space="preserve">To identify a core set of quality improvement and patient safety (QI/PS) items to be taught during medical school, residency, and independent practice, with specificity to guide curriculum </w:t>
            </w:r>
            <w:r w:rsidRPr="001B09CE">
              <w:lastRenderedPageBreak/>
              <w:t>development at each level.</w:t>
            </w:r>
          </w:p>
        </w:tc>
        <w:tc>
          <w:tcPr>
            <w:tcW w:w="2127" w:type="dxa"/>
          </w:tcPr>
          <w:p w14:paraId="5D7EF0A7" w14:textId="77777777" w:rsidR="00C41EAE" w:rsidRPr="001B09CE" w:rsidRDefault="00C41EAE" w:rsidP="00CE0E29">
            <w:pPr>
              <w:tabs>
                <w:tab w:val="left" w:pos="325"/>
                <w:tab w:val="center" w:pos="529"/>
              </w:tabs>
              <w:spacing w:before="0" w:after="0"/>
            </w:pPr>
            <w:r w:rsidRPr="001B09CE">
              <w:lastRenderedPageBreak/>
              <w:t>Delphi technique</w:t>
            </w:r>
          </w:p>
        </w:tc>
        <w:tc>
          <w:tcPr>
            <w:tcW w:w="2262" w:type="dxa"/>
          </w:tcPr>
          <w:p w14:paraId="69E3276F" w14:textId="77777777" w:rsidR="00C41EAE" w:rsidRPr="001B09CE" w:rsidRDefault="00C41EAE" w:rsidP="00CE0E29">
            <w:pPr>
              <w:spacing w:before="0" w:after="0"/>
            </w:pPr>
            <w:r w:rsidRPr="001B09CE">
              <w:t>Academics</w:t>
            </w:r>
          </w:p>
        </w:tc>
        <w:tc>
          <w:tcPr>
            <w:tcW w:w="5109" w:type="dxa"/>
          </w:tcPr>
          <w:p w14:paraId="4A6CB553" w14:textId="77777777" w:rsidR="00C41EAE" w:rsidRPr="001B09CE" w:rsidRDefault="00C41EAE" w:rsidP="00FC453B">
            <w:pPr>
              <w:pStyle w:val="ListParagraph"/>
              <w:numPr>
                <w:ilvl w:val="0"/>
                <w:numId w:val="45"/>
              </w:numPr>
              <w:spacing w:before="0" w:after="0"/>
            </w:pPr>
            <w:r w:rsidRPr="001B09CE">
              <w:t xml:space="preserve">A panel of 12 QI leaders and educators with backgrounds in internal medicine from 10 academic institutions participated in consensus development using a modified Delphi technique. Three rounds of anonymous surveys were conducted, followed by a teleconference and then a fourth survey round, until consensus </w:t>
            </w:r>
            <w:r w:rsidRPr="001B09CE">
              <w:lastRenderedPageBreak/>
              <w:t xml:space="preserve">regarding the relevance of candidate items was reached. </w:t>
            </w:r>
          </w:p>
        </w:tc>
        <w:tc>
          <w:tcPr>
            <w:tcW w:w="2409" w:type="dxa"/>
          </w:tcPr>
          <w:p w14:paraId="47750F7D" w14:textId="77777777" w:rsidR="00C41EAE" w:rsidRPr="001B09CE" w:rsidRDefault="00C41EAE" w:rsidP="00CE0E29">
            <w:pPr>
              <w:spacing w:before="0" w:after="0"/>
            </w:pPr>
            <w:r w:rsidRPr="001B09CE">
              <w:lastRenderedPageBreak/>
              <w:t>Quality improvement and patient safety (QI/PS) competencies in medicine</w:t>
            </w:r>
          </w:p>
        </w:tc>
      </w:tr>
      <w:tr w:rsidR="00C41EAE" w:rsidRPr="001B09CE" w14:paraId="58FC704E" w14:textId="77777777" w:rsidTr="00E16745">
        <w:trPr>
          <w:jc w:val="center"/>
        </w:trPr>
        <w:tc>
          <w:tcPr>
            <w:tcW w:w="1702" w:type="dxa"/>
          </w:tcPr>
          <w:p w14:paraId="5BDA85BE" w14:textId="77777777" w:rsidR="00C41EAE" w:rsidRPr="002F39B2" w:rsidRDefault="00C41EAE" w:rsidP="00CE0E29">
            <w:pPr>
              <w:spacing w:before="0" w:after="0"/>
            </w:pPr>
            <w:r w:rsidRPr="002F39B2">
              <w:fldChar w:fldCharType="begin">
                <w:fldData xml:space="preserve">PEVuZE5vdGU+PENpdGU+PEF1dGhvcj5MZWlwemlnPC9BdXRob3I+PFllYXI+MjAwOTwvWWVhcj48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</w:fldData>
              </w:fldChar>
            </w:r>
            <w:r w:rsidRPr="002F39B2">
              <w:instrText xml:space="preserve"> ADDIN EN.CITE </w:instrText>
            </w:r>
            <w:r w:rsidRPr="002F39B2">
              <w:fldChar w:fldCharType="begin">
                <w:fldData xml:space="preserve">PEVuZE5vdGU+PENpdGU+PEF1dGhvcj5MZWlwemlnPC9BdXRob3I+PFllYXI+MjAwOTwvWWVhcj48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</w:fldData>
              </w:fldChar>
            </w:r>
            <w:r w:rsidRPr="002F39B2">
              <w:instrText xml:space="preserve"> ADDIN EN.CITE.DATA </w:instrText>
            </w:r>
            <w:r w:rsidRPr="002F39B2">
              <w:fldChar w:fldCharType="end"/>
            </w:r>
            <w:r w:rsidRPr="002F39B2">
              <w:fldChar w:fldCharType="separate"/>
            </w:r>
            <w:r w:rsidRPr="002F39B2">
              <w:rPr>
                <w:noProof/>
              </w:rPr>
              <w:t>(Leipzig, Granville et al. 2009)</w:t>
            </w:r>
            <w:r w:rsidRPr="002F39B2">
              <w:fldChar w:fldCharType="end"/>
            </w:r>
          </w:p>
        </w:tc>
        <w:tc>
          <w:tcPr>
            <w:tcW w:w="2551" w:type="dxa"/>
          </w:tcPr>
          <w:p w14:paraId="6949AECD" w14:textId="77777777" w:rsidR="00C41EAE" w:rsidRPr="002F39B2" w:rsidRDefault="00C41EAE" w:rsidP="00CE0E29">
            <w:pPr>
              <w:spacing w:before="0" w:after="0"/>
            </w:pPr>
            <w:r w:rsidRPr="002F39B2">
              <w:t>To identify and define the minimum geriatrics-specific competencies needed by a new intern to adequately care for older adults.</w:t>
            </w:r>
          </w:p>
        </w:tc>
        <w:tc>
          <w:tcPr>
            <w:tcW w:w="2127" w:type="dxa"/>
          </w:tcPr>
          <w:p w14:paraId="4AC3D413" w14:textId="77777777" w:rsidR="00C41EAE" w:rsidRPr="002F39B2" w:rsidRDefault="00C41EAE" w:rsidP="00CE0E29">
            <w:pPr>
              <w:tabs>
                <w:tab w:val="left" w:pos="325"/>
                <w:tab w:val="center" w:pos="529"/>
              </w:tabs>
              <w:spacing w:before="0" w:after="0"/>
            </w:pPr>
            <w:r w:rsidRPr="002F39B2">
              <w:t>Conference or workshop, Survey</w:t>
            </w:r>
          </w:p>
        </w:tc>
        <w:tc>
          <w:tcPr>
            <w:tcW w:w="2262" w:type="dxa"/>
          </w:tcPr>
          <w:p w14:paraId="55ABC26E" w14:textId="77777777" w:rsidR="00C41EAE" w:rsidRPr="002F39B2" w:rsidRDefault="00C41EAE" w:rsidP="00CE0E29">
            <w:pPr>
              <w:spacing w:before="0" w:after="0"/>
            </w:pPr>
            <w:r w:rsidRPr="002F39B2">
              <w:t>Practitioners, Academics, Employers and/or managers, Credentialing and/or certification organisation representatives</w:t>
            </w:r>
          </w:p>
        </w:tc>
        <w:tc>
          <w:tcPr>
            <w:tcW w:w="5109" w:type="dxa"/>
          </w:tcPr>
          <w:p w14:paraId="394ED485" w14:textId="77777777" w:rsidR="00C41EAE" w:rsidRPr="002F39B2" w:rsidRDefault="00C41EAE" w:rsidP="00FC453B">
            <w:pPr>
              <w:pStyle w:val="ListParagraph"/>
              <w:numPr>
                <w:ilvl w:val="0"/>
                <w:numId w:val="45"/>
              </w:numPr>
              <w:spacing w:before="0" w:after="0"/>
            </w:pPr>
            <w:r w:rsidRPr="002F39B2">
              <w:t xml:space="preserve">A draft competency framework was generated by geriatricians at a working conference, by identifying measurable performance subtasks associated with accepted standards of evidence-based geriatric care, patient safety, and “do no harm” within the first-year resident’s expected scope of practice </w:t>
            </w:r>
          </w:p>
          <w:p w14:paraId="203BD500" w14:textId="77777777" w:rsidR="00C41EAE" w:rsidRPr="002F39B2" w:rsidRDefault="00C41EAE" w:rsidP="00FC453B">
            <w:pPr>
              <w:pStyle w:val="ListParagraph"/>
              <w:numPr>
                <w:ilvl w:val="0"/>
                <w:numId w:val="45"/>
              </w:numPr>
              <w:spacing w:before="0" w:after="0"/>
            </w:pPr>
            <w:r w:rsidRPr="002F39B2">
              <w:t xml:space="preserve">Draft competencies were then assessed for content validity by key stakeholders and informants at a consensus conference </w:t>
            </w:r>
          </w:p>
          <w:p w14:paraId="32671CF2" w14:textId="77777777" w:rsidR="00C41EAE" w:rsidRPr="002F39B2" w:rsidRDefault="00C41EAE" w:rsidP="00FC453B">
            <w:pPr>
              <w:pStyle w:val="ListParagraph"/>
              <w:numPr>
                <w:ilvl w:val="0"/>
                <w:numId w:val="45"/>
              </w:numPr>
              <w:spacing w:before="0" w:after="0"/>
            </w:pPr>
            <w:r w:rsidRPr="002F39B2">
              <w:t xml:space="preserve">The alpha competency draft and content validity survey results served as the focus for a 2.5-day working conference attended by 98 people who responded to a combination of targeted invitations and general announcements about the conference. </w:t>
            </w:r>
          </w:p>
        </w:tc>
        <w:tc>
          <w:tcPr>
            <w:tcW w:w="2409" w:type="dxa"/>
          </w:tcPr>
          <w:p w14:paraId="38CE2F61" w14:textId="77777777" w:rsidR="00C41EAE" w:rsidRPr="001B09CE" w:rsidRDefault="00C41EAE" w:rsidP="00CE0E29">
            <w:pPr>
              <w:spacing w:before="0" w:after="0"/>
            </w:pPr>
            <w:r w:rsidRPr="001B09CE">
              <w:t xml:space="preserve">Geriatrics competencies for graduating medical students </w:t>
            </w:r>
          </w:p>
        </w:tc>
      </w:tr>
      <w:tr w:rsidR="00C41EAE" w:rsidRPr="001B09CE" w14:paraId="0D74C893" w14:textId="77777777" w:rsidTr="00E16745">
        <w:trPr>
          <w:jc w:val="center"/>
        </w:trPr>
        <w:tc>
          <w:tcPr>
            <w:tcW w:w="1702" w:type="dxa"/>
          </w:tcPr>
          <w:p w14:paraId="676D58E5" w14:textId="77777777" w:rsidR="00C41EAE" w:rsidRPr="002F39B2" w:rsidRDefault="00C41EAE" w:rsidP="00CE0E29">
            <w:pPr>
              <w:spacing w:before="0" w:after="0"/>
            </w:pPr>
            <w:r w:rsidRPr="002F39B2">
              <w:fldChar w:fldCharType="begin">
                <w:fldData xml:space="preserve">PEVuZE5vdGU+PENpdGU+PEF1dGhvcj5MZWhhbmU8L0F1dGhvcj48WWVhcj4yMDIwPC9ZZWFyPjxS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</w:fldData>
              </w:fldChar>
            </w:r>
            <w:r w:rsidRPr="002F39B2">
              <w:instrText xml:space="preserve"> ADDIN EN.CITE </w:instrText>
            </w:r>
            <w:r w:rsidRPr="002F39B2">
              <w:fldChar w:fldCharType="begin">
                <w:fldData xml:space="preserve">PEVuZE5vdGU+PENpdGU+PEF1dGhvcj5MZWhhbmU8L0F1dGhvcj48WWVhcj4yMDIwPC9ZZWFyPjxS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</w:fldData>
              </w:fldChar>
            </w:r>
            <w:r w:rsidRPr="002F39B2">
              <w:instrText xml:space="preserve"> ADDIN EN.CITE.DATA </w:instrText>
            </w:r>
            <w:r w:rsidRPr="002F39B2">
              <w:fldChar w:fldCharType="end"/>
            </w:r>
            <w:r w:rsidRPr="002F39B2">
              <w:fldChar w:fldCharType="separate"/>
            </w:r>
            <w:r w:rsidRPr="002F39B2">
              <w:rPr>
                <w:noProof/>
              </w:rPr>
              <w:t>(Lehane, Agreli et al. 2020)</w:t>
            </w:r>
            <w:r w:rsidRPr="002F39B2">
              <w:fldChar w:fldCharType="end"/>
            </w:r>
          </w:p>
        </w:tc>
        <w:tc>
          <w:tcPr>
            <w:tcW w:w="2551" w:type="dxa"/>
          </w:tcPr>
          <w:p w14:paraId="68F82CFE" w14:textId="77777777" w:rsidR="00C41EAE" w:rsidRPr="002F39B2" w:rsidRDefault="00C41EAE" w:rsidP="00CE0E29">
            <w:pPr>
              <w:spacing w:before="0" w:after="0"/>
            </w:pPr>
            <w:r w:rsidRPr="002F39B2">
              <w:t xml:space="preserve">To develop a competency framework for education in evidence-based practice and clinical effectiveness to ensure responsiveness of education standards and curricula of healthcare professionals in this area. </w:t>
            </w:r>
          </w:p>
        </w:tc>
        <w:tc>
          <w:tcPr>
            <w:tcW w:w="2127" w:type="dxa"/>
          </w:tcPr>
          <w:p w14:paraId="13E30A61" w14:textId="77777777" w:rsidR="00C41EAE" w:rsidRPr="002F39B2" w:rsidRDefault="00C41EAE" w:rsidP="00CE0E29">
            <w:pPr>
              <w:tabs>
                <w:tab w:val="left" w:pos="325"/>
                <w:tab w:val="center" w:pos="529"/>
              </w:tabs>
              <w:spacing w:before="0" w:after="0"/>
            </w:pPr>
            <w:r w:rsidRPr="002F39B2">
              <w:t xml:space="preserve">Literature review, Focus groups </w:t>
            </w:r>
          </w:p>
        </w:tc>
        <w:tc>
          <w:tcPr>
            <w:tcW w:w="2262" w:type="dxa"/>
          </w:tcPr>
          <w:p w14:paraId="0811F99E" w14:textId="77777777" w:rsidR="00C41EAE" w:rsidRPr="002F39B2" w:rsidRDefault="00C41EAE" w:rsidP="00CE0E29">
            <w:pPr>
              <w:pStyle w:val="NormalWeb"/>
              <w:spacing w:before="0" w:beforeAutospacing="0" w:after="0" w:afterAutospacing="0"/>
            </w:pPr>
            <w:r w:rsidRPr="002F39B2">
              <w:t>Academics, Credentialing and/or certification organisation representatives, Service users, Policy makers</w:t>
            </w:r>
          </w:p>
        </w:tc>
        <w:tc>
          <w:tcPr>
            <w:tcW w:w="5109" w:type="dxa"/>
          </w:tcPr>
          <w:p w14:paraId="34A1D5BA" w14:textId="77777777" w:rsidR="00C41EAE" w:rsidRPr="002F39B2" w:rsidRDefault="00C41EAE" w:rsidP="00FC453B">
            <w:pPr>
              <w:pStyle w:val="NormalWeb"/>
              <w:numPr>
                <w:ilvl w:val="0"/>
                <w:numId w:val="46"/>
              </w:numPr>
              <w:spacing w:before="0" w:beforeAutospacing="0" w:after="0" w:afterAutospacing="0"/>
            </w:pPr>
            <w:r w:rsidRPr="002F39B2">
              <w:t>Review of national and international reports, professional guidance documents and empirical literature pertaining to clinical effectiveness education to develop a preliminary competency framework.</w:t>
            </w:r>
          </w:p>
          <w:p w14:paraId="3F91044E" w14:textId="77777777" w:rsidR="00C41EAE" w:rsidRPr="002F39B2" w:rsidRDefault="00C41EAE" w:rsidP="00FC453B">
            <w:pPr>
              <w:pStyle w:val="NormalWeb"/>
              <w:numPr>
                <w:ilvl w:val="0"/>
                <w:numId w:val="46"/>
              </w:numPr>
              <w:spacing w:before="0" w:beforeAutospacing="0" w:after="0" w:afterAutospacing="0"/>
            </w:pPr>
            <w:r w:rsidRPr="002F39B2">
              <w:t>Thirteen focus groups with stakeholders (n=45) to elucidate participants’ perspectives on clinical effectiveness education competencies for healthcare professionals and examine proposed competencies of clinical effectiveness education for relevancy, clarity and comprehensiveness.</w:t>
            </w:r>
          </w:p>
        </w:tc>
        <w:tc>
          <w:tcPr>
            <w:tcW w:w="2409" w:type="dxa"/>
          </w:tcPr>
          <w:p w14:paraId="395F05F8" w14:textId="77777777" w:rsidR="00C41EAE" w:rsidRPr="001B09CE" w:rsidRDefault="00C41EAE" w:rsidP="00CE0E29">
            <w:pPr>
              <w:pStyle w:val="NormalWeb"/>
              <w:spacing w:before="0" w:beforeAutospacing="0" w:after="0" w:afterAutospacing="0"/>
            </w:pPr>
            <w:r>
              <w:t xml:space="preserve">Competency framework for clinical effectiveness education </w:t>
            </w:r>
          </w:p>
        </w:tc>
      </w:tr>
      <w:tr w:rsidR="00C41EAE" w:rsidRPr="001B09CE" w14:paraId="42FDDA7F" w14:textId="77777777" w:rsidTr="00E16745">
        <w:trPr>
          <w:jc w:val="center"/>
        </w:trPr>
        <w:tc>
          <w:tcPr>
            <w:tcW w:w="1702" w:type="dxa"/>
          </w:tcPr>
          <w:p w14:paraId="543F5BD5" w14:textId="77777777" w:rsidR="00C41EAE" w:rsidRPr="001B09CE" w:rsidRDefault="00C41EAE" w:rsidP="00CE0E29">
            <w:pPr>
              <w:spacing w:before="0" w:after="0"/>
            </w:pPr>
            <w:r w:rsidRPr="001B09CE">
              <w:lastRenderedPageBreak/>
              <w:fldChar w:fldCharType="begin"/>
            </w:r>
            <w:r>
              <w:instrText xml:space="preserve"> ADDIN EN.CITE &lt;EndNote&gt;&lt;Cite&gt;&lt;Author&gt;Liddell&lt;/Author&gt;&lt;Year&gt;2017&lt;/Year&gt;&lt;RecNum&gt;43&lt;/RecNum&gt;&lt;DisplayText&gt;(Liddell, Allan et al. 2017)&lt;/DisplayText&gt;&lt;record&gt;&lt;rec-number&gt;43&lt;/rec-number&gt;&lt;foreign-keys&gt;&lt;key app="EN" db-id="a5pe5v9z7wrefpew0wdvwttzfeasfd5dpww2" timestamp="1617671335"&gt;43&lt;/key&gt;&lt;/foreign-keys&gt;&lt;ref-type name="Journal Article"&gt;17&lt;/ref-type&gt;&lt;contributors&gt;&lt;authors&gt;&lt;author&gt;Liddell, A. E.&lt;/author&gt;&lt;author&gt;Allan, S.&lt;/author&gt;&lt;author&gt;Goss, K.&lt;/author&gt;&lt;/authors&gt;&lt;/contributors&gt;&lt;auth-address&gt;Clinical Psychology, University of Leicester, UK.&amp;#xD;Coventry Eating Disorders Service, Coventry, UK.&lt;/auth-address&gt;&lt;titles&gt;&lt;title&gt;Therapist competencies necessary for the delivery of compassion-focused therapy: A Delphi study&lt;/title&gt;&lt;secondary-title&gt;Psychology &amp;amp; Psychotherapy &lt;/secondary-title&gt;&lt;alt-title&gt;Psychology and psychotherapy&lt;/alt-title&gt;&lt;/titles&gt;&lt;alt-periodical&gt;&lt;full-title&gt;Psychology &amp;amp; Psychotherapy&lt;/full-title&gt;&lt;abbr-1&gt;Psychology and psychotherapy&lt;/abbr-1&gt;&lt;/alt-periodical&gt;&lt;pages&gt;156-176&lt;/pages&gt;&lt;volume&gt;90&lt;/volume&gt;&lt;number&gt;2&lt;/number&gt;&lt;edition&gt;2016/10/16&lt;/edition&gt;&lt;keywords&gt;&lt;keyword&gt;Adult&lt;/keyword&gt;&lt;keyword&gt;Clinical Competence/*standards&lt;/keyword&gt;&lt;keyword&gt;Delphi Technique&lt;/keyword&gt;&lt;keyword&gt;*Empathy&lt;/keyword&gt;&lt;keyword&gt;Humans&lt;/keyword&gt;&lt;keyword&gt;Practice Guidelines as Topic/*standards&lt;/keyword&gt;&lt;keyword&gt;Psychotherapy/*standards&lt;/keyword&gt;&lt;keyword&gt;*Delphi method&lt;/keyword&gt;&lt;keyword&gt;*compassion focused therapy&lt;/keyword&gt;&lt;keyword&gt;*therapist competencies&lt;/keyword&gt;&lt;/keywords&gt;&lt;dates&gt;&lt;year&gt;2017&lt;/year&gt;&lt;pub-dates&gt;&lt;date&gt;Jun&lt;/date&gt;&lt;/pub-dates&gt;&lt;/dates&gt;&lt;isbn&gt;1476-0835&lt;/isbn&gt;&lt;accession-num&gt;27743461&lt;/accession-num&gt;&lt;urls&gt;&lt;/urls&gt;&lt;electronic-resource-num&gt;10.1111/papt.12105&lt;/electronic-resource-num&gt;&lt;remote-database-provider&gt;NLM&lt;/remote-database-provider&gt;&lt;language&gt;eng&lt;/language&gt;&lt;/record&gt;&lt;/Cite&gt;&lt;/EndNote&gt;</w:instrText>
            </w:r>
            <w:r w:rsidRPr="001B09CE">
              <w:fldChar w:fldCharType="separate"/>
            </w:r>
            <w:r>
              <w:rPr>
                <w:noProof/>
              </w:rPr>
              <w:t>(Liddell, Allan et al. 2017)</w:t>
            </w:r>
            <w:r w:rsidRPr="001B09CE">
              <w:fldChar w:fldCharType="end"/>
            </w:r>
          </w:p>
        </w:tc>
        <w:tc>
          <w:tcPr>
            <w:tcW w:w="2551" w:type="dxa"/>
          </w:tcPr>
          <w:p w14:paraId="1DB2EF92" w14:textId="77777777" w:rsidR="00C41EAE" w:rsidRPr="001B09CE" w:rsidRDefault="00C41EAE" w:rsidP="00CE0E29">
            <w:pPr>
              <w:spacing w:before="0" w:after="0"/>
            </w:pPr>
            <w:r w:rsidRPr="001B09CE">
              <w:t xml:space="preserve">This study explored the therapeutic competencies required to deliver compassion focused therapy (CFT) and organized these into a coherent framework. </w:t>
            </w:r>
          </w:p>
        </w:tc>
        <w:tc>
          <w:tcPr>
            <w:tcW w:w="2127" w:type="dxa"/>
          </w:tcPr>
          <w:p w14:paraId="749D6ACF" w14:textId="77777777" w:rsidR="00C41EAE" w:rsidRPr="001B09CE" w:rsidRDefault="00C41EAE" w:rsidP="00CE0E29">
            <w:pPr>
              <w:tabs>
                <w:tab w:val="left" w:pos="325"/>
                <w:tab w:val="center" w:pos="529"/>
              </w:tabs>
              <w:spacing w:before="0" w:after="0"/>
            </w:pPr>
            <w:r w:rsidRPr="001B09CE">
              <w:t>Interviews, Delphi technique</w:t>
            </w:r>
          </w:p>
        </w:tc>
        <w:tc>
          <w:tcPr>
            <w:tcW w:w="2262" w:type="dxa"/>
          </w:tcPr>
          <w:p w14:paraId="56177EEF" w14:textId="77777777" w:rsidR="00C41EAE" w:rsidRPr="001B09CE" w:rsidRDefault="00C41EAE" w:rsidP="00CE0E29">
            <w:pPr>
              <w:pStyle w:val="NormalWeb"/>
              <w:spacing w:before="0" w:beforeAutospacing="0" w:after="0" w:afterAutospacing="0"/>
            </w:pPr>
            <w:r w:rsidRPr="001B09CE">
              <w:t>Practitioners, Academics</w:t>
            </w:r>
          </w:p>
        </w:tc>
        <w:tc>
          <w:tcPr>
            <w:tcW w:w="5109" w:type="dxa"/>
          </w:tcPr>
          <w:p w14:paraId="5E6D7ADA" w14:textId="77777777" w:rsidR="00C41EAE" w:rsidRPr="001B09CE" w:rsidRDefault="00C41EAE" w:rsidP="00FC453B">
            <w:pPr>
              <w:pStyle w:val="NormalWeb"/>
              <w:numPr>
                <w:ilvl w:val="0"/>
                <w:numId w:val="46"/>
              </w:numPr>
              <w:spacing w:before="0" w:beforeAutospacing="0" w:after="0" w:afterAutospacing="0"/>
            </w:pPr>
            <w:r w:rsidRPr="001B09CE">
              <w:t>The first round of data collection involved interviews with 12 experts in CFT. Data were analysed using template analysis to generate a draft competency framework. The main competencies were used to create a survey for rounds two and three involving CFT experts and practitioners.</w:t>
            </w:r>
          </w:p>
          <w:p w14:paraId="290EE9D8" w14:textId="77777777" w:rsidR="00C41EAE" w:rsidRPr="001B09CE" w:rsidRDefault="00C41EAE" w:rsidP="00FC453B">
            <w:pPr>
              <w:pStyle w:val="NormalWeb"/>
              <w:numPr>
                <w:ilvl w:val="0"/>
                <w:numId w:val="46"/>
              </w:numPr>
              <w:spacing w:before="0" w:beforeAutospacing="0" w:after="0" w:afterAutospacing="0"/>
            </w:pPr>
            <w:r w:rsidRPr="001B09CE">
              <w:t>Data collected from the two survey rounds were used to refine the competencies.</w:t>
            </w:r>
          </w:p>
        </w:tc>
        <w:tc>
          <w:tcPr>
            <w:tcW w:w="2409" w:type="dxa"/>
          </w:tcPr>
          <w:p w14:paraId="3C2DC57B" w14:textId="77777777" w:rsidR="00C41EAE" w:rsidRPr="001B09CE" w:rsidRDefault="00C41EAE" w:rsidP="00CE0E29">
            <w:pPr>
              <w:pStyle w:val="NormalWeb"/>
              <w:spacing w:before="0" w:beforeAutospacing="0" w:after="0" w:afterAutospacing="0"/>
            </w:pPr>
            <w:r w:rsidRPr="001B09CE">
              <w:t>The compassion focused therapy (CFT) competency framework</w:t>
            </w:r>
          </w:p>
        </w:tc>
      </w:tr>
      <w:tr w:rsidR="00C41EAE" w:rsidRPr="001B09CE" w14:paraId="55874D12" w14:textId="77777777" w:rsidTr="00E16745">
        <w:trPr>
          <w:jc w:val="center"/>
        </w:trPr>
        <w:tc>
          <w:tcPr>
            <w:tcW w:w="1702" w:type="dxa"/>
          </w:tcPr>
          <w:p w14:paraId="1FB419AC" w14:textId="77777777" w:rsidR="00C41EAE" w:rsidRPr="001B09CE" w:rsidRDefault="00C41EAE" w:rsidP="00CE0E29">
            <w:pPr>
              <w:spacing w:before="0" w:after="0"/>
            </w:pPr>
            <w:r w:rsidRPr="001B09CE">
              <w:fldChar w:fldCharType="begin">
                <w:fldData xml:space="preserve">PEVuZE5vdGU+PENpdGU+PEF1dGhvcj5MaW08L0F1dGhvcj48WWVhcj4yMDE3PC9ZZWFyPjxSZWNO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==
</w:fldData>
              </w:fldChar>
            </w:r>
            <w:r>
              <w:instrText xml:space="preserve"> ADDIN EN.CITE </w:instrText>
            </w:r>
            <w:r>
              <w:fldChar w:fldCharType="begin">
                <w:fldData xml:space="preserve">PEVuZE5vdGU+PENpdGU+PEF1dGhvcj5MaW08L0F1dGhvcj48WWVhcj4yMDE3PC9ZZWFyPjxSZWNO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==
</w:fldData>
              </w:fldChar>
            </w:r>
            <w:r>
              <w:instrText xml:space="preserve"> ADDIN EN.CITE.DATA </w:instrText>
            </w:r>
            <w:r>
              <w:fldChar w:fldCharType="end"/>
            </w:r>
            <w:r w:rsidRPr="001B09CE">
              <w:fldChar w:fldCharType="separate"/>
            </w:r>
            <w:r>
              <w:rPr>
                <w:noProof/>
              </w:rPr>
              <w:t>(Lim, Lee et al. 2017)</w:t>
            </w:r>
            <w:r w:rsidRPr="001B09CE">
              <w:fldChar w:fldCharType="end"/>
            </w:r>
          </w:p>
        </w:tc>
        <w:tc>
          <w:tcPr>
            <w:tcW w:w="2551" w:type="dxa"/>
          </w:tcPr>
          <w:p w14:paraId="5B49A5A9" w14:textId="77777777" w:rsidR="00C41EAE" w:rsidRPr="001B09CE" w:rsidRDefault="00C41EAE" w:rsidP="00CE0E29">
            <w:pPr>
              <w:spacing w:before="0" w:after="0"/>
            </w:pPr>
            <w:r w:rsidRPr="001B09CE">
              <w:t xml:space="preserve">This study aims to clarify the job competency of Korean radiological technologists (RTs). </w:t>
            </w:r>
          </w:p>
        </w:tc>
        <w:tc>
          <w:tcPr>
            <w:tcW w:w="2127" w:type="dxa"/>
          </w:tcPr>
          <w:p w14:paraId="33653DDB" w14:textId="77777777" w:rsidR="00C41EAE" w:rsidRPr="001B09CE" w:rsidRDefault="00C41EAE" w:rsidP="00CE0E29">
            <w:pPr>
              <w:tabs>
                <w:tab w:val="left" w:pos="325"/>
                <w:tab w:val="center" w:pos="529"/>
              </w:tabs>
              <w:spacing w:before="0" w:after="0"/>
            </w:pPr>
            <w:r w:rsidRPr="001B09CE">
              <w:t>Literature review, Survey</w:t>
            </w:r>
          </w:p>
        </w:tc>
        <w:tc>
          <w:tcPr>
            <w:tcW w:w="2262" w:type="dxa"/>
          </w:tcPr>
          <w:p w14:paraId="4E02BEE5" w14:textId="77777777" w:rsidR="00C41EAE" w:rsidRPr="001B09CE" w:rsidRDefault="00C41EAE" w:rsidP="00CE0E29">
            <w:pPr>
              <w:spacing w:before="0" w:after="0"/>
            </w:pPr>
            <w:r w:rsidRPr="001B09CE">
              <w:t>Practitioners</w:t>
            </w:r>
          </w:p>
        </w:tc>
        <w:tc>
          <w:tcPr>
            <w:tcW w:w="5109" w:type="dxa"/>
          </w:tcPr>
          <w:p w14:paraId="5A6223D7" w14:textId="77777777" w:rsidR="00C41EAE" w:rsidRPr="001B09CE" w:rsidRDefault="00C41EAE" w:rsidP="00FC453B">
            <w:pPr>
              <w:pStyle w:val="ListParagraph"/>
              <w:numPr>
                <w:ilvl w:val="0"/>
                <w:numId w:val="47"/>
              </w:numPr>
              <w:spacing w:before="0" w:after="0"/>
            </w:pPr>
            <w:r w:rsidRPr="001B09CE">
              <w:t xml:space="preserve">A task force (n=11) of professional RTs examined existing competency requirements for RTs in other countries to identify preliminary competencies </w:t>
            </w:r>
          </w:p>
          <w:p w14:paraId="0205E858" w14:textId="77777777" w:rsidR="00C41EAE" w:rsidRPr="001B09CE" w:rsidRDefault="00C41EAE" w:rsidP="00FC453B">
            <w:pPr>
              <w:pStyle w:val="ListParagraph"/>
              <w:numPr>
                <w:ilvl w:val="0"/>
                <w:numId w:val="47"/>
              </w:numPr>
              <w:spacing w:before="0" w:after="0"/>
            </w:pPr>
            <w:r w:rsidRPr="001B09CE">
              <w:t xml:space="preserve">A survey was developed and distributed to RT professors, managers in large healthcare organisations and general RTs to evaluate the validity of the preliminary competencies. The survey required respondents to assess items using a 5-point Likert scale. </w:t>
            </w:r>
          </w:p>
        </w:tc>
        <w:tc>
          <w:tcPr>
            <w:tcW w:w="2409" w:type="dxa"/>
          </w:tcPr>
          <w:p w14:paraId="37AF2766" w14:textId="77777777" w:rsidR="00C41EAE" w:rsidRPr="001B09CE" w:rsidRDefault="00C41EAE" w:rsidP="00CE0E29">
            <w:pPr>
              <w:spacing w:before="0" w:after="0"/>
            </w:pPr>
            <w:r w:rsidRPr="001B09CE">
              <w:t>Competency standards for radiological technologists (RTs) in Korea</w:t>
            </w:r>
          </w:p>
        </w:tc>
      </w:tr>
      <w:tr w:rsidR="00C41EAE" w:rsidRPr="001B09CE" w14:paraId="5E3B42D8" w14:textId="77777777" w:rsidTr="00E16745">
        <w:trPr>
          <w:jc w:val="center"/>
        </w:trPr>
        <w:tc>
          <w:tcPr>
            <w:tcW w:w="1702" w:type="dxa"/>
          </w:tcPr>
          <w:p w14:paraId="42A4944A" w14:textId="77777777" w:rsidR="00C41EAE" w:rsidRPr="001B09CE" w:rsidRDefault="00C41EAE" w:rsidP="00CE0E29">
            <w:pPr>
              <w:spacing w:before="0" w:after="0"/>
            </w:pPr>
            <w:r w:rsidRPr="001B09CE">
              <w:fldChar w:fldCharType="begin">
                <w:fldData xml:space="preserve">PEVuZE5vdGU+PENpdGU+PEF1dGhvcj5NY0RhbmllbDwvQXV0aG9yPjxZZWFyPjIwMTQ8L1llYXI+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</w:fldData>
              </w:fldChar>
            </w:r>
            <w:r>
              <w:instrText xml:space="preserve"> ADDIN EN.CITE </w:instrText>
            </w:r>
            <w:r>
              <w:fldChar w:fldCharType="begin">
                <w:fldData xml:space="preserve">PEVuZE5vdGU+PENpdGU+PEF1dGhvcj5NY0RhbmllbDwvQXV0aG9yPjxZZWFyPjIwMTQ8L1llYXI+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</w:fldData>
              </w:fldChar>
            </w:r>
            <w:r>
              <w:instrText xml:space="preserve"> ADDIN EN.CITE.DATA </w:instrText>
            </w:r>
            <w:r>
              <w:fldChar w:fldCharType="end"/>
            </w:r>
            <w:r w:rsidRPr="001B09CE">
              <w:fldChar w:fldCharType="separate"/>
            </w:r>
            <w:r>
              <w:rPr>
                <w:noProof/>
              </w:rPr>
              <w:t>(McDaniel, Grus et al. 2014)</w:t>
            </w:r>
            <w:r w:rsidRPr="001B09CE">
              <w:fldChar w:fldCharType="end"/>
            </w:r>
          </w:p>
        </w:tc>
        <w:tc>
          <w:tcPr>
            <w:tcW w:w="2551" w:type="dxa"/>
          </w:tcPr>
          <w:p w14:paraId="3ED9B22D" w14:textId="77777777" w:rsidR="00C41EAE" w:rsidRPr="001B09CE" w:rsidRDefault="00C41EAE" w:rsidP="00CE0E29">
            <w:pPr>
              <w:spacing w:before="0" w:after="0"/>
            </w:pPr>
            <w:r w:rsidRPr="001B09CE">
              <w:t xml:space="preserve">To synthesize extant literature on primary care (PC) psychology competencies and describe the skills needed to practice in the rapidly changing PC setting, a new practice environment for many psychologists. </w:t>
            </w:r>
          </w:p>
        </w:tc>
        <w:tc>
          <w:tcPr>
            <w:tcW w:w="2127" w:type="dxa"/>
          </w:tcPr>
          <w:p w14:paraId="40953347" w14:textId="77777777" w:rsidR="00C41EAE" w:rsidRPr="001B09CE" w:rsidRDefault="00C41EAE" w:rsidP="00CE0E29">
            <w:pPr>
              <w:tabs>
                <w:tab w:val="left" w:pos="325"/>
                <w:tab w:val="center" w:pos="529"/>
              </w:tabs>
              <w:spacing w:before="0" w:after="0"/>
            </w:pPr>
            <w:r w:rsidRPr="001B09CE">
              <w:t xml:space="preserve">Literature review, Conference or workshop, Stakeholder Consultation </w:t>
            </w:r>
          </w:p>
        </w:tc>
        <w:tc>
          <w:tcPr>
            <w:tcW w:w="2262" w:type="dxa"/>
          </w:tcPr>
          <w:p w14:paraId="36DCF6D9" w14:textId="77777777" w:rsidR="00C41EAE" w:rsidRPr="001B09CE" w:rsidRDefault="00C41EAE" w:rsidP="00CE0E29">
            <w:pPr>
              <w:spacing w:before="0" w:after="0"/>
            </w:pPr>
            <w:r w:rsidRPr="001B09CE">
              <w:t>Academics, Credentialing and/or certification organisation representatives</w:t>
            </w:r>
          </w:p>
        </w:tc>
        <w:tc>
          <w:tcPr>
            <w:tcW w:w="5109" w:type="dxa"/>
          </w:tcPr>
          <w:p w14:paraId="55F6A451" w14:textId="77777777" w:rsidR="00C41EAE" w:rsidRPr="001B09CE" w:rsidRDefault="00C41EAE" w:rsidP="00FC453B">
            <w:pPr>
              <w:pStyle w:val="ListParagraph"/>
              <w:numPr>
                <w:ilvl w:val="0"/>
                <w:numId w:val="48"/>
              </w:numPr>
              <w:spacing w:before="0" w:after="0"/>
            </w:pPr>
            <w:r w:rsidRPr="001B09CE">
              <w:t>A work group (n=16) participated in a series of presentations via conference call in which the group reviewed existing literature on psychology competencies and PC practice</w:t>
            </w:r>
          </w:p>
          <w:p w14:paraId="720AAE2F" w14:textId="77777777" w:rsidR="00C41EAE" w:rsidRPr="001B09CE" w:rsidRDefault="00C41EAE" w:rsidP="00FC453B">
            <w:pPr>
              <w:pStyle w:val="ListParagraph"/>
              <w:numPr>
                <w:ilvl w:val="0"/>
                <w:numId w:val="48"/>
              </w:numPr>
              <w:spacing w:before="0" w:after="0"/>
            </w:pPr>
            <w:r w:rsidRPr="001B09CE">
              <w:t xml:space="preserve">Group members were then assigned to one of four subgroups in order to compile competencies in that cluster from the literature review </w:t>
            </w:r>
          </w:p>
          <w:p w14:paraId="1EC93D75" w14:textId="77777777" w:rsidR="00C41EAE" w:rsidRPr="001B09CE" w:rsidRDefault="00C41EAE" w:rsidP="00FC453B">
            <w:pPr>
              <w:pStyle w:val="ListParagraph"/>
              <w:numPr>
                <w:ilvl w:val="0"/>
                <w:numId w:val="48"/>
              </w:numPr>
              <w:spacing w:before="0" w:after="0"/>
            </w:pPr>
            <w:r w:rsidRPr="001B09CE">
              <w:t xml:space="preserve">Once the drafts were completed, all but the subgroup leader were assigned to new groups to review and edit the work to allow fresh perspective </w:t>
            </w:r>
          </w:p>
          <w:p w14:paraId="29477910" w14:textId="77777777" w:rsidR="00C41EAE" w:rsidRPr="001B09CE" w:rsidRDefault="00C41EAE" w:rsidP="00FC453B">
            <w:pPr>
              <w:pStyle w:val="ListParagraph"/>
              <w:numPr>
                <w:ilvl w:val="0"/>
                <w:numId w:val="48"/>
              </w:numPr>
              <w:spacing w:before="0" w:after="0"/>
            </w:pPr>
            <w:r w:rsidRPr="001B09CE">
              <w:lastRenderedPageBreak/>
              <w:t>The full work group then convened for a two-day meeting in person, during which the group reviewed the full draft document and split into original subgroups to edit competencies based on the large group review</w:t>
            </w:r>
          </w:p>
          <w:p w14:paraId="35FC2032" w14:textId="77777777" w:rsidR="00C41EAE" w:rsidRPr="001B09CE" w:rsidRDefault="00C41EAE" w:rsidP="00FC453B">
            <w:pPr>
              <w:pStyle w:val="ListParagraph"/>
              <w:numPr>
                <w:ilvl w:val="0"/>
                <w:numId w:val="48"/>
              </w:numPr>
              <w:spacing w:before="0" w:after="0"/>
            </w:pPr>
            <w:r w:rsidRPr="001B09CE">
              <w:t xml:space="preserve">The draft was then submitted for comments by organisations who had representatives on the workgroup. </w:t>
            </w:r>
          </w:p>
        </w:tc>
        <w:tc>
          <w:tcPr>
            <w:tcW w:w="2409" w:type="dxa"/>
          </w:tcPr>
          <w:p w14:paraId="246BFFA6" w14:textId="77777777" w:rsidR="00C41EAE" w:rsidRPr="001B09CE" w:rsidRDefault="00C41EAE" w:rsidP="00CE0E29">
            <w:pPr>
              <w:spacing w:before="0" w:after="0"/>
            </w:pPr>
            <w:r w:rsidRPr="001B09CE">
              <w:lastRenderedPageBreak/>
              <w:t>Competencies for psychology practice in primary care</w:t>
            </w:r>
          </w:p>
        </w:tc>
      </w:tr>
      <w:tr w:rsidR="00C41EAE" w:rsidRPr="001B09CE" w14:paraId="5DF794DB" w14:textId="77777777" w:rsidTr="00E16745">
        <w:trPr>
          <w:jc w:val="center"/>
        </w:trPr>
        <w:tc>
          <w:tcPr>
            <w:tcW w:w="1702" w:type="dxa"/>
          </w:tcPr>
          <w:p w14:paraId="22803382" w14:textId="77777777" w:rsidR="00C41EAE" w:rsidRPr="001B09CE" w:rsidRDefault="00C41EAE" w:rsidP="00CE0E29">
            <w:pPr>
              <w:spacing w:before="0" w:after="0"/>
            </w:pPr>
            <w:r w:rsidRPr="001B09CE">
              <w:fldChar w:fldCharType="begin">
                <w:fldData xml:space="preserve">PEVuZE5vdGU+PENpdGU+PEF1dGhvcj5NaXNlbmVyPC9BdXRob3I+PFllYXI+MTk5NzwvWWVhcj48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</w:fldData>
              </w:fldChar>
            </w:r>
            <w:r>
              <w:instrText xml:space="preserve"> ADDIN EN.CITE </w:instrText>
            </w:r>
            <w:r>
              <w:fldChar w:fldCharType="begin">
                <w:fldData xml:space="preserve">PEVuZE5vdGU+PENpdGU+PEF1dGhvcj5NaXNlbmVyPC9BdXRob3I+PFllYXI+MTk5NzwvWWVhcj48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</w:fldData>
              </w:fldChar>
            </w:r>
            <w:r>
              <w:instrText xml:space="preserve"> ADDIN EN.CITE.DATA </w:instrText>
            </w:r>
            <w:r>
              <w:fldChar w:fldCharType="end"/>
            </w:r>
            <w:r w:rsidRPr="001B09CE">
              <w:fldChar w:fldCharType="separate"/>
            </w:r>
            <w:r>
              <w:rPr>
                <w:noProof/>
              </w:rPr>
              <w:t>(Misener, Alexander et al. 1997)</w:t>
            </w:r>
            <w:r w:rsidRPr="001B09CE">
              <w:fldChar w:fldCharType="end"/>
            </w:r>
          </w:p>
        </w:tc>
        <w:tc>
          <w:tcPr>
            <w:tcW w:w="2551" w:type="dxa"/>
          </w:tcPr>
          <w:p w14:paraId="2B44D04E" w14:textId="77777777" w:rsidR="00C41EAE" w:rsidRPr="001B09CE" w:rsidRDefault="00C41EAE" w:rsidP="00CE0E29">
            <w:pPr>
              <w:spacing w:before="0" w:after="0"/>
            </w:pPr>
            <w:r w:rsidRPr="001B09CE">
              <w:rPr>
                <w:iCs/>
              </w:rPr>
              <w:t xml:space="preserve">To identify competencies needed by nurse leaders in public health programs. </w:t>
            </w:r>
          </w:p>
          <w:p w14:paraId="09F7FE28" w14:textId="77777777" w:rsidR="00C41EAE" w:rsidRPr="001B09CE" w:rsidRDefault="00C41EAE" w:rsidP="00CE0E29">
            <w:pPr>
              <w:spacing w:before="0" w:after="0"/>
            </w:pPr>
          </w:p>
        </w:tc>
        <w:tc>
          <w:tcPr>
            <w:tcW w:w="2127" w:type="dxa"/>
          </w:tcPr>
          <w:p w14:paraId="09DDF264" w14:textId="77777777" w:rsidR="00C41EAE" w:rsidRPr="001B09CE" w:rsidRDefault="00C41EAE" w:rsidP="00CE0E29">
            <w:pPr>
              <w:tabs>
                <w:tab w:val="left" w:pos="325"/>
                <w:tab w:val="center" w:pos="529"/>
              </w:tabs>
              <w:spacing w:before="0" w:after="0"/>
            </w:pPr>
            <w:r w:rsidRPr="001B09CE">
              <w:t>Delphi technique</w:t>
            </w:r>
          </w:p>
        </w:tc>
        <w:tc>
          <w:tcPr>
            <w:tcW w:w="2262" w:type="dxa"/>
          </w:tcPr>
          <w:p w14:paraId="22A8A01A" w14:textId="77777777" w:rsidR="00C41EAE" w:rsidRPr="001B09CE" w:rsidRDefault="00C41EAE" w:rsidP="00CE0E29">
            <w:pPr>
              <w:spacing w:before="0" w:after="0"/>
              <w:rPr>
                <w:iCs/>
              </w:rPr>
            </w:pPr>
            <w:r w:rsidRPr="001B09CE">
              <w:rPr>
                <w:iCs/>
              </w:rPr>
              <w:t>Practitioners, Employers and/or managers, Credentialing and/or certification organisation representatives</w:t>
            </w:r>
          </w:p>
        </w:tc>
        <w:tc>
          <w:tcPr>
            <w:tcW w:w="5109" w:type="dxa"/>
          </w:tcPr>
          <w:p w14:paraId="3A12BAA5" w14:textId="77777777" w:rsidR="00C41EAE" w:rsidRPr="001B09CE" w:rsidRDefault="00C41EAE" w:rsidP="00FC453B">
            <w:pPr>
              <w:pStyle w:val="ListParagraph"/>
              <w:numPr>
                <w:ilvl w:val="0"/>
                <w:numId w:val="49"/>
              </w:numPr>
              <w:spacing w:before="0" w:after="0"/>
            </w:pPr>
            <w:r w:rsidRPr="001B09CE">
              <w:rPr>
                <w:iCs/>
              </w:rPr>
              <w:t xml:space="preserve">A convenience sample of members of major public health nursing associations and nurse and non-nurse public health leaders in the </w:t>
            </w:r>
            <w:r w:rsidRPr="001B09CE">
              <w:rPr>
                <w:bCs/>
                <w:iCs/>
              </w:rPr>
              <w:t xml:space="preserve">USA participated in a five round national Delphi survey to reach consensus on competencies for nurse leaders in public health programs </w:t>
            </w:r>
          </w:p>
          <w:p w14:paraId="7B8F246E" w14:textId="77777777" w:rsidR="00C41EAE" w:rsidRPr="001B09CE" w:rsidRDefault="00C41EAE" w:rsidP="00FC453B">
            <w:pPr>
              <w:pStyle w:val="ListParagraph"/>
              <w:numPr>
                <w:ilvl w:val="0"/>
                <w:numId w:val="49"/>
              </w:numPr>
              <w:spacing w:before="0" w:after="0"/>
            </w:pPr>
            <w:r w:rsidRPr="001B09CE">
              <w:rPr>
                <w:bCs/>
                <w:iCs/>
              </w:rPr>
              <w:t>The round one survey was based on an existing competency framework (</w:t>
            </w:r>
            <w:r w:rsidRPr="001B09CE">
              <w:rPr>
                <w:iCs/>
              </w:rPr>
              <w:t>Pew Foundation health professions’ competencies)</w:t>
            </w:r>
          </w:p>
          <w:p w14:paraId="3D757DA8" w14:textId="77777777" w:rsidR="00C41EAE" w:rsidRPr="001B09CE" w:rsidRDefault="00C41EAE" w:rsidP="00FC453B">
            <w:pPr>
              <w:pStyle w:val="ListParagraph"/>
              <w:numPr>
                <w:ilvl w:val="0"/>
                <w:numId w:val="49"/>
              </w:numPr>
              <w:spacing w:before="0" w:after="0"/>
            </w:pPr>
            <w:r w:rsidRPr="001B09CE">
              <w:rPr>
                <w:iCs/>
              </w:rPr>
              <w:t xml:space="preserve">Four additional rounds produced consensus on 57 competencies organised into four domains. </w:t>
            </w:r>
          </w:p>
        </w:tc>
        <w:tc>
          <w:tcPr>
            <w:tcW w:w="2409" w:type="dxa"/>
          </w:tcPr>
          <w:p w14:paraId="5F626CDF" w14:textId="77777777" w:rsidR="00C41EAE" w:rsidRPr="001B09CE" w:rsidRDefault="00C41EAE" w:rsidP="00CE0E29">
            <w:pPr>
              <w:spacing w:before="0" w:after="0"/>
              <w:rPr>
                <w:iCs/>
              </w:rPr>
            </w:pPr>
            <w:r w:rsidRPr="001B09CE">
              <w:rPr>
                <w:iCs/>
              </w:rPr>
              <w:t xml:space="preserve">Competencies for nursing leadership in public health </w:t>
            </w:r>
          </w:p>
        </w:tc>
      </w:tr>
      <w:tr w:rsidR="00C41EAE" w:rsidRPr="001B09CE" w14:paraId="4CBFA083" w14:textId="77777777" w:rsidTr="00E16745">
        <w:trPr>
          <w:jc w:val="center"/>
        </w:trPr>
        <w:tc>
          <w:tcPr>
            <w:tcW w:w="1702" w:type="dxa"/>
          </w:tcPr>
          <w:p w14:paraId="7E167A55" w14:textId="77777777" w:rsidR="00C41EAE" w:rsidRPr="001B09CE" w:rsidRDefault="00C41EAE" w:rsidP="00CE0E29">
            <w:pPr>
              <w:spacing w:before="0" w:after="0"/>
            </w:pPr>
            <w:r w:rsidRPr="001B09CE">
              <w:fldChar w:fldCharType="begin">
                <w:fldData xml:space="preserve">PEVuZE5vdGU+PENpdGU+PEF1dGhvcj5Nb2F2ZW5pPC9BdXRob3I+PFllYXI+MjAxMDwvWWVhcj48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Nb2F2ZW5pPC9BdXRob3I+PFllYXI+MjAxMDwvWWVhcj48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</w:fldData>
              </w:fldChar>
            </w:r>
            <w:r>
              <w:instrText xml:space="preserve"> ADDIN EN.CITE.DATA </w:instrText>
            </w:r>
            <w:r>
              <w:fldChar w:fldCharType="end"/>
            </w:r>
            <w:r w:rsidRPr="001B09CE">
              <w:fldChar w:fldCharType="separate"/>
            </w:r>
            <w:r>
              <w:rPr>
                <w:noProof/>
              </w:rPr>
              <w:t>(Moaveni, Gallinaro et al. 2010)</w:t>
            </w:r>
            <w:r w:rsidRPr="001B09CE">
              <w:fldChar w:fldCharType="end"/>
            </w:r>
          </w:p>
        </w:tc>
        <w:tc>
          <w:tcPr>
            <w:tcW w:w="2551" w:type="dxa"/>
          </w:tcPr>
          <w:p w14:paraId="3F601AD8" w14:textId="77777777" w:rsidR="00C41EAE" w:rsidRPr="001B09CE" w:rsidRDefault="00C41EAE" w:rsidP="00CE0E29">
            <w:pPr>
              <w:spacing w:before="0" w:after="0"/>
              <w:rPr>
                <w:iCs/>
              </w:rPr>
            </w:pPr>
            <w:r w:rsidRPr="001B09CE">
              <w:t>This paper describes the results of a Delphi panel process to gain consensus on a role description and competency framework for family practice registered nurses (FP-RNs) in Ontario.</w:t>
            </w:r>
          </w:p>
        </w:tc>
        <w:tc>
          <w:tcPr>
            <w:tcW w:w="2127" w:type="dxa"/>
          </w:tcPr>
          <w:p w14:paraId="64F2B5FF" w14:textId="77777777" w:rsidR="00C41EAE" w:rsidRPr="001B09CE" w:rsidRDefault="00C41EAE" w:rsidP="00CE0E29">
            <w:pPr>
              <w:tabs>
                <w:tab w:val="left" w:pos="325"/>
                <w:tab w:val="center" w:pos="529"/>
              </w:tabs>
              <w:spacing w:before="0" w:after="0"/>
            </w:pPr>
            <w:r w:rsidRPr="001B09CE">
              <w:t>Interviews, Focus groups, Delphi technique</w:t>
            </w:r>
          </w:p>
        </w:tc>
        <w:tc>
          <w:tcPr>
            <w:tcW w:w="2262" w:type="dxa"/>
          </w:tcPr>
          <w:p w14:paraId="4E3CD632" w14:textId="77777777" w:rsidR="00C41EAE" w:rsidRPr="001B09CE" w:rsidRDefault="00C41EAE" w:rsidP="00CE0E29">
            <w:pPr>
              <w:spacing w:before="0" w:after="0"/>
            </w:pPr>
            <w:r w:rsidRPr="001B09CE">
              <w:t>Practitioners, Academics, Credentialing and/or certification organisation representatives, Practitioners from other professions</w:t>
            </w:r>
          </w:p>
        </w:tc>
        <w:tc>
          <w:tcPr>
            <w:tcW w:w="5109" w:type="dxa"/>
          </w:tcPr>
          <w:p w14:paraId="0EF21ED9" w14:textId="77777777" w:rsidR="00C41EAE" w:rsidRPr="001B09CE" w:rsidRDefault="00C41EAE" w:rsidP="00FC453B">
            <w:pPr>
              <w:pStyle w:val="ListParagraph"/>
              <w:numPr>
                <w:ilvl w:val="0"/>
                <w:numId w:val="50"/>
              </w:numPr>
              <w:spacing w:before="0" w:after="0"/>
            </w:pPr>
            <w:r w:rsidRPr="001B09CE">
              <w:t xml:space="preserve">Interviews and focus groups were conducted with FP-RNs and their interprofessional colleagues in order to identify what the exemplary FP-RN does in the family practice setting </w:t>
            </w:r>
          </w:p>
          <w:p w14:paraId="799626C5" w14:textId="77777777" w:rsidR="00C41EAE" w:rsidRPr="001B09CE" w:rsidRDefault="00C41EAE" w:rsidP="00FC453B">
            <w:pPr>
              <w:pStyle w:val="ListParagraph"/>
              <w:numPr>
                <w:ilvl w:val="0"/>
                <w:numId w:val="50"/>
              </w:numPr>
              <w:spacing w:before="0" w:after="0"/>
            </w:pPr>
            <w:r w:rsidRPr="001B09CE">
              <w:t xml:space="preserve">These thematic roles were used as a foundation to develop corresponding enabling competency statements, subsequently extracted in a similar manner from recurring content in the narrative data specific to the overarching themes </w:t>
            </w:r>
          </w:p>
          <w:p w14:paraId="105A5FC3" w14:textId="77777777" w:rsidR="00C41EAE" w:rsidRPr="001B09CE" w:rsidRDefault="00C41EAE" w:rsidP="00FC453B">
            <w:pPr>
              <w:pStyle w:val="ListParagraph"/>
              <w:numPr>
                <w:ilvl w:val="0"/>
                <w:numId w:val="50"/>
              </w:numPr>
              <w:spacing w:before="0" w:after="0"/>
            </w:pPr>
            <w:r w:rsidRPr="001B09CE">
              <w:lastRenderedPageBreak/>
              <w:t>For phase 2 of the study we convened an inter-professional panel of experts to validate our competency framework by way of modified Delphi technique</w:t>
            </w:r>
          </w:p>
          <w:p w14:paraId="7618699E" w14:textId="77777777" w:rsidR="00C41EAE" w:rsidRPr="001B09CE" w:rsidRDefault="00C41EAE" w:rsidP="00FC453B">
            <w:pPr>
              <w:pStyle w:val="ListParagraph"/>
              <w:numPr>
                <w:ilvl w:val="0"/>
                <w:numId w:val="50"/>
              </w:numPr>
              <w:spacing w:before="0" w:after="0"/>
            </w:pPr>
            <w:r w:rsidRPr="001B09CE">
              <w:t xml:space="preserve">Round one and two required participants to evaluate each role description and competency on a five-point Likert scale, with an opportunity to provide feedback and suggest other elements for inclusion </w:t>
            </w:r>
          </w:p>
          <w:p w14:paraId="2198D1EE" w14:textId="77777777" w:rsidR="00C41EAE" w:rsidRPr="001B09CE" w:rsidRDefault="00C41EAE" w:rsidP="00FC453B">
            <w:pPr>
              <w:pStyle w:val="ListParagraph"/>
              <w:numPr>
                <w:ilvl w:val="0"/>
                <w:numId w:val="50"/>
              </w:numPr>
              <w:spacing w:before="0" w:after="0"/>
            </w:pPr>
            <w:r w:rsidRPr="001B09CE">
              <w:t xml:space="preserve">Round three involved discussion in small groups on content of the framework. </w:t>
            </w:r>
          </w:p>
        </w:tc>
        <w:tc>
          <w:tcPr>
            <w:tcW w:w="2409" w:type="dxa"/>
          </w:tcPr>
          <w:p w14:paraId="7EBA50ED" w14:textId="77777777" w:rsidR="00C41EAE" w:rsidRPr="001B09CE" w:rsidRDefault="00C41EAE" w:rsidP="00CE0E29">
            <w:pPr>
              <w:spacing w:before="0" w:after="0"/>
            </w:pPr>
            <w:r w:rsidRPr="001B09CE">
              <w:lastRenderedPageBreak/>
              <w:t>A competency framework for family practice registered nurses (FP-RNs) in Ontario</w:t>
            </w:r>
          </w:p>
        </w:tc>
      </w:tr>
      <w:tr w:rsidR="00C41EAE" w:rsidRPr="001B09CE" w14:paraId="219CF3AC" w14:textId="77777777" w:rsidTr="00E16745">
        <w:trPr>
          <w:jc w:val="center"/>
        </w:trPr>
        <w:tc>
          <w:tcPr>
            <w:tcW w:w="1702" w:type="dxa"/>
          </w:tcPr>
          <w:p w14:paraId="6E7DAAB6" w14:textId="77777777" w:rsidR="00C41EAE" w:rsidRPr="001B09CE" w:rsidRDefault="00C41EAE" w:rsidP="00CE0E29">
            <w:pPr>
              <w:spacing w:before="0" w:after="0"/>
            </w:pPr>
            <w:r w:rsidRPr="001B09CE">
              <w:fldChar w:fldCharType="begin">
                <w:fldData xml:space="preserve">PEVuZE5vdGU+PENpdGU+PEF1dGhvcj5QYWxlcm1vPC9BdXRob3I+PFllYXI+MjAxNjwvWWVhcj48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</w:fldData>
              </w:fldChar>
            </w:r>
            <w:r>
              <w:instrText xml:space="preserve"> ADDIN EN.CITE </w:instrText>
            </w:r>
            <w:r>
              <w:fldChar w:fldCharType="begin">
                <w:fldData xml:space="preserve">PEVuZE5vdGU+PENpdGU+PEF1dGhvcj5QYWxlcm1vPC9BdXRob3I+PFllYXI+MjAxNjwvWWVhcj48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</w:fldData>
              </w:fldChar>
            </w:r>
            <w:r>
              <w:instrText xml:space="preserve"> ADDIN EN.CITE.DATA </w:instrText>
            </w:r>
            <w:r>
              <w:fldChar w:fldCharType="end"/>
            </w:r>
            <w:r w:rsidRPr="001B09CE">
              <w:fldChar w:fldCharType="separate"/>
            </w:r>
            <w:r>
              <w:rPr>
                <w:noProof/>
              </w:rPr>
              <w:t>(Palermo, Conway et al. 2016)</w:t>
            </w:r>
            <w:r w:rsidRPr="001B09CE">
              <w:fldChar w:fldCharType="end"/>
            </w:r>
          </w:p>
        </w:tc>
        <w:tc>
          <w:tcPr>
            <w:tcW w:w="2551" w:type="dxa"/>
          </w:tcPr>
          <w:p w14:paraId="660B0240" w14:textId="77777777" w:rsidR="00C41EAE" w:rsidRPr="001B09CE" w:rsidRDefault="00C41EAE" w:rsidP="00CE0E29">
            <w:pPr>
              <w:spacing w:before="0" w:after="0"/>
            </w:pPr>
            <w:r w:rsidRPr="001B09CE">
              <w:t xml:space="preserve">This study develops competency standards for dietitians in order to substantiate an approach to competency standard development. </w:t>
            </w:r>
          </w:p>
        </w:tc>
        <w:tc>
          <w:tcPr>
            <w:tcW w:w="2127" w:type="dxa"/>
          </w:tcPr>
          <w:p w14:paraId="4F622E16" w14:textId="77777777" w:rsidR="00C41EAE" w:rsidRPr="001B09CE" w:rsidRDefault="00C41EAE" w:rsidP="00CE0E29">
            <w:pPr>
              <w:tabs>
                <w:tab w:val="left" w:pos="325"/>
                <w:tab w:val="center" w:pos="529"/>
              </w:tabs>
              <w:spacing w:before="0" w:after="0"/>
            </w:pPr>
            <w:r w:rsidRPr="001B09CE">
              <w:t>Literature review, Focus groups, Delphi technique</w:t>
            </w:r>
          </w:p>
        </w:tc>
        <w:tc>
          <w:tcPr>
            <w:tcW w:w="2262" w:type="dxa"/>
          </w:tcPr>
          <w:p w14:paraId="048EDDDC" w14:textId="77777777" w:rsidR="00C41EAE" w:rsidRPr="001B09CE" w:rsidRDefault="00C41EAE" w:rsidP="00CE0E29">
            <w:pPr>
              <w:spacing w:before="0" w:after="0"/>
            </w:pPr>
            <w:r w:rsidRPr="001B09CE">
              <w:t>Practitioners, Academics, Employers and/or managers, New graduates or students</w:t>
            </w:r>
          </w:p>
        </w:tc>
        <w:tc>
          <w:tcPr>
            <w:tcW w:w="5109" w:type="dxa"/>
          </w:tcPr>
          <w:p w14:paraId="77E1E88E" w14:textId="77777777" w:rsidR="00C41EAE" w:rsidRPr="001B09CE" w:rsidRDefault="00C41EAE" w:rsidP="00FC453B">
            <w:pPr>
              <w:pStyle w:val="ListParagraph"/>
              <w:numPr>
                <w:ilvl w:val="0"/>
                <w:numId w:val="52"/>
              </w:numPr>
              <w:spacing w:before="0" w:after="0"/>
            </w:pPr>
            <w:r w:rsidRPr="001B09CE">
              <w:t xml:space="preserve">Seven focus groups were conducted with 15 employers/practitioners, 5 academics, 8 new graduates (n=28). Text was coded, and codes grouped into categories reflective of the framework. Existing standards and health workforce capability statements were used to transform codes and categories into CS statements. Where an existing standard did not exist, new statements were developed drawing from literature </w:t>
            </w:r>
          </w:p>
          <w:p w14:paraId="30A39329" w14:textId="77777777" w:rsidR="00C41EAE" w:rsidRPr="001B09CE" w:rsidRDefault="00C41EAE" w:rsidP="00FC453B">
            <w:pPr>
              <w:pStyle w:val="ListParagraph"/>
              <w:numPr>
                <w:ilvl w:val="0"/>
                <w:numId w:val="51"/>
              </w:numPr>
              <w:spacing w:before="0" w:after="0"/>
            </w:pPr>
            <w:r w:rsidRPr="001B09CE">
              <w:t>All authors revised and modified 4 drafts of the CS until they reached consensus</w:t>
            </w:r>
          </w:p>
          <w:p w14:paraId="0E51643D" w14:textId="77777777" w:rsidR="00C41EAE" w:rsidRPr="001B09CE" w:rsidRDefault="00C41EAE" w:rsidP="00FC453B">
            <w:pPr>
              <w:pStyle w:val="ListParagraph"/>
              <w:numPr>
                <w:ilvl w:val="0"/>
                <w:numId w:val="51"/>
              </w:numPr>
              <w:spacing w:before="0" w:after="0"/>
            </w:pPr>
            <w:r w:rsidRPr="001B09CE">
              <w:t xml:space="preserve">A two-round Delphi study was used to validate the draft competencies Participants were asked to rate each item on a 5-point Likert scale. </w:t>
            </w:r>
          </w:p>
        </w:tc>
        <w:tc>
          <w:tcPr>
            <w:tcW w:w="2409" w:type="dxa"/>
          </w:tcPr>
          <w:p w14:paraId="637F318E" w14:textId="77777777" w:rsidR="00C41EAE" w:rsidRPr="001B09CE" w:rsidRDefault="00C41EAE" w:rsidP="00CE0E29">
            <w:pPr>
              <w:spacing w:before="0" w:after="0"/>
            </w:pPr>
            <w:r w:rsidRPr="001B09CE">
              <w:t>Competency standards for dietitians in Australia</w:t>
            </w:r>
          </w:p>
        </w:tc>
      </w:tr>
      <w:tr w:rsidR="00C41EAE" w:rsidRPr="001B09CE" w14:paraId="68D8612D" w14:textId="77777777" w:rsidTr="00E16745">
        <w:trPr>
          <w:jc w:val="center"/>
        </w:trPr>
        <w:tc>
          <w:tcPr>
            <w:tcW w:w="1702" w:type="dxa"/>
          </w:tcPr>
          <w:p w14:paraId="1D3CD438" w14:textId="77777777" w:rsidR="00C41EAE" w:rsidRPr="001B09CE" w:rsidRDefault="00C41EAE" w:rsidP="00CE0E29">
            <w:pPr>
              <w:spacing w:before="0" w:after="0"/>
            </w:pPr>
            <w:r w:rsidRPr="001B09CE">
              <w:fldChar w:fldCharType="begin"/>
            </w:r>
            <w:r>
              <w:instrText xml:space="preserve"> ADDIN EN.CITE &lt;EndNote&gt;&lt;Cite&gt;&lt;Author&gt;Palermo&lt;/Author&gt;&lt;Year&gt;2017&lt;/Year&gt;&lt;RecNum&gt;49&lt;/RecNum&gt;&lt;DisplayText&gt;(Palermo, Capra et al. 2017)&lt;/DisplayText&gt;&lt;record&gt;&lt;rec-number&gt;49&lt;/rec-number&gt;&lt;foreign-keys&gt;&lt;key app="EN" db-id="a5pe5v9z7wrefpew0wdvwttzfeasfd5dpww2" timestamp="1617671335"&gt;49&lt;/key&gt;&lt;/foreign-keys&gt;&lt;ref-type name="Journal Article"&gt;17&lt;/ref-type&gt;&lt;contributors&gt;&lt;authors&gt;&lt;author&gt;Palermo, C.&lt;/author&gt;&lt;author&gt;Capra, S.&lt;/author&gt;&lt;author&gt;Beck, E. J.&lt;/author&gt;&lt;author&gt;Dart, J.&lt;/author&gt;&lt;author&gt;Conway, J.&lt;/author&gt;&lt;author&gt;Ash, S.&lt;/author&gt;&lt;/authors&gt;&lt;/contributors&gt;&lt;auth-address&gt;Department of Nutrition and Dietetics, Monash University, Melbourne, Victoria, Australia.&amp;#xD;School of Human Movement and Nutrition Sciences, The University of Queensland, Brisbane, Queensland, Australia.&amp;#xD;School of Medicine, University of Wollongong, Wollongong, New South Wales, Australia.&amp;#xD;School of Rural Medicine, University of New England, Armidale, New South Wales, Australia.&amp;#xD;School of Exercise and Nutrition Sciences, Queensland University of Technology, Brisbane, Queensland, Australia.&lt;/auth-address&gt;&lt;titles&gt;&lt;title&gt;Development of advanced practice competency standards for dietetics in Australia&lt;/title&gt;&lt;secondary-title&gt;Nutrition &amp;amp; Dietetics&lt;/secondary-title&gt;&lt;alt-title&gt;Nutrition &amp;amp; dietetics: the journal of the Dietitians Association of Australia&lt;/alt-title&gt;&lt;/titles&gt;&lt;periodical&gt;&lt;full-title&gt;Nutrition &amp;amp; Dietetics&lt;/full-title&gt;&lt;/periodical&gt;&lt;pages&gt;327-333&lt;/pages&gt;&lt;volume&gt;74&lt;/volume&gt;&lt;number&gt;4&lt;/number&gt;&lt;edition&gt;2017/09/14&lt;/edition&gt;&lt;keywords&gt;&lt;keyword&gt;advanced practice&lt;/keyword&gt;&lt;keyword&gt;dietitian&lt;/keyword&gt;&lt;keyword&gt;focus group&lt;/keyword&gt;&lt;keyword&gt;leadership&lt;/keyword&gt;&lt;keyword&gt;qualitative research&lt;/keyword&gt;&lt;/keywords&gt;&lt;dates&gt;&lt;year&gt;2017&lt;/year&gt;&lt;pub-dates&gt;&lt;date&gt;Sep&lt;/date&gt;&lt;/pub-dates&gt;&lt;/dates&gt;&lt;isbn&gt;1446-6368&lt;/isbn&gt;&lt;accession-num&gt;28901706&lt;/accession-num&gt;&lt;urls&gt;&lt;/urls&gt;&lt;electronic-resource-num&gt;10.1111/1747-0080.12338&lt;/electronic-resource-num&gt;&lt;remote-database-provider&gt;NLM&lt;/remote-database-provider&gt;&lt;language&gt;eng&lt;/language&gt;&lt;/record&gt;&lt;/Cite&gt;&lt;/EndNote&gt;</w:instrText>
            </w:r>
            <w:r w:rsidRPr="001B09CE">
              <w:fldChar w:fldCharType="separate"/>
            </w:r>
            <w:r>
              <w:rPr>
                <w:noProof/>
              </w:rPr>
              <w:t>(Palermo, Capra et al. 2017)</w:t>
            </w:r>
            <w:r w:rsidRPr="001B09CE">
              <w:fldChar w:fldCharType="end"/>
            </w:r>
          </w:p>
        </w:tc>
        <w:tc>
          <w:tcPr>
            <w:tcW w:w="2551" w:type="dxa"/>
          </w:tcPr>
          <w:p w14:paraId="41A62DCD" w14:textId="77777777" w:rsidR="00C41EAE" w:rsidRPr="001B09CE" w:rsidRDefault="00C41EAE" w:rsidP="00CE0E29">
            <w:pPr>
              <w:spacing w:before="0" w:after="0"/>
            </w:pPr>
            <w:r w:rsidRPr="001B09CE">
              <w:t xml:space="preserve">This study aimed to explore the work roles, major tasks and core activities of advanced practice dietitians in Australia to define the </w:t>
            </w:r>
            <w:r w:rsidRPr="001B09CE">
              <w:lastRenderedPageBreak/>
              <w:t>Competency Standards for advanced practice.</w:t>
            </w:r>
          </w:p>
        </w:tc>
        <w:tc>
          <w:tcPr>
            <w:tcW w:w="2127" w:type="dxa"/>
          </w:tcPr>
          <w:p w14:paraId="1F37F9ED" w14:textId="77777777" w:rsidR="00C41EAE" w:rsidRPr="001B09CE" w:rsidRDefault="00C41EAE" w:rsidP="00CE0E29">
            <w:pPr>
              <w:tabs>
                <w:tab w:val="left" w:pos="325"/>
                <w:tab w:val="center" w:pos="529"/>
              </w:tabs>
              <w:spacing w:before="0" w:after="0"/>
            </w:pPr>
            <w:r w:rsidRPr="001B09CE">
              <w:lastRenderedPageBreak/>
              <w:t>Focus groups, Interviews</w:t>
            </w:r>
          </w:p>
        </w:tc>
        <w:tc>
          <w:tcPr>
            <w:tcW w:w="2262" w:type="dxa"/>
          </w:tcPr>
          <w:p w14:paraId="417BB484" w14:textId="77777777" w:rsidR="00C41EAE" w:rsidRPr="001B09CE" w:rsidRDefault="00C41EAE" w:rsidP="00CE0E29">
            <w:pPr>
              <w:spacing w:before="0" w:after="0"/>
            </w:pPr>
            <w:r w:rsidRPr="001B09CE">
              <w:t>Practitioners, Employers and/or managers</w:t>
            </w:r>
          </w:p>
        </w:tc>
        <w:tc>
          <w:tcPr>
            <w:tcW w:w="5109" w:type="dxa"/>
          </w:tcPr>
          <w:p w14:paraId="41C9075E" w14:textId="77777777" w:rsidR="00C41EAE" w:rsidRPr="001B09CE" w:rsidRDefault="00C41EAE" w:rsidP="00FC453B">
            <w:pPr>
              <w:pStyle w:val="ListParagraph"/>
              <w:numPr>
                <w:ilvl w:val="0"/>
                <w:numId w:val="53"/>
              </w:numPr>
              <w:spacing w:before="0" w:after="0"/>
            </w:pPr>
            <w:r w:rsidRPr="001B09CE">
              <w:t xml:space="preserve">Four focus groups were conducted with a total of 17 participants (15 dietitian practitioners plus 2 employers) (1 dietitian and 1 non-dietitian) to explore the key </w:t>
            </w:r>
            <w:r w:rsidRPr="001B09CE">
              <w:lastRenderedPageBreak/>
              <w:t xml:space="preserve">purpose, roles and outcomes of practitioners </w:t>
            </w:r>
          </w:p>
          <w:p w14:paraId="582C6BB3" w14:textId="77777777" w:rsidR="00C41EAE" w:rsidRPr="001B09CE" w:rsidRDefault="00C41EAE" w:rsidP="00FC453B">
            <w:pPr>
              <w:pStyle w:val="ListParagraph"/>
              <w:numPr>
                <w:ilvl w:val="0"/>
                <w:numId w:val="53"/>
              </w:numPr>
              <w:spacing w:before="0" w:after="0"/>
            </w:pPr>
            <w:r w:rsidRPr="001B09CE">
              <w:t xml:space="preserve">Data from the focus groups were confirmed with in-depth interviews about their core activities with a purposive sample of individuals recently recognised as Advanced Accredited Practising Dietitians. Data from both focus groups and interviews were analysed to identify key themes </w:t>
            </w:r>
          </w:p>
          <w:p w14:paraId="3B2CA7F7" w14:textId="77777777" w:rsidR="00C41EAE" w:rsidRPr="001B09CE" w:rsidRDefault="00C41EAE" w:rsidP="00FC453B">
            <w:pPr>
              <w:pStyle w:val="ListParagraph"/>
              <w:numPr>
                <w:ilvl w:val="0"/>
                <w:numId w:val="53"/>
              </w:numPr>
              <w:spacing w:before="0" w:after="0"/>
            </w:pPr>
            <w:r w:rsidRPr="001B09CE">
              <w:t>These outcomes were conceptualised within a broad generalist framework to generate revised competency standards.</w:t>
            </w:r>
          </w:p>
        </w:tc>
        <w:tc>
          <w:tcPr>
            <w:tcW w:w="2409" w:type="dxa"/>
          </w:tcPr>
          <w:p w14:paraId="3B3484D3" w14:textId="77777777" w:rsidR="00C41EAE" w:rsidRPr="001B09CE" w:rsidRDefault="00C41EAE" w:rsidP="00CE0E29">
            <w:pPr>
              <w:spacing w:before="0" w:after="0"/>
            </w:pPr>
            <w:r w:rsidRPr="001B09CE">
              <w:lastRenderedPageBreak/>
              <w:t>Advanced practice competency standards for dietetics in Australia</w:t>
            </w:r>
          </w:p>
        </w:tc>
      </w:tr>
      <w:tr w:rsidR="00C41EAE" w:rsidRPr="001B09CE" w14:paraId="0DEB7ED9" w14:textId="77777777" w:rsidTr="00E16745">
        <w:trPr>
          <w:jc w:val="center"/>
        </w:trPr>
        <w:tc>
          <w:tcPr>
            <w:tcW w:w="1702" w:type="dxa"/>
          </w:tcPr>
          <w:p w14:paraId="5014E2F9" w14:textId="77777777" w:rsidR="00C41EAE" w:rsidRPr="001B09CE" w:rsidRDefault="00C41EAE" w:rsidP="00CE0E29">
            <w:pPr>
              <w:spacing w:before="0" w:after="0"/>
            </w:pPr>
            <w:r w:rsidRPr="001B09CE">
              <w:fldChar w:fldCharType="begin">
                <w:fldData xml:space="preserve">PEVuZE5vdGU+PENpdGU+PEF1dGhvcj5QYXN0cmFuYTwvQXV0aG9yPjxZZWFyPjIwMTY8L1llYXI+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</w:fldData>
              </w:fldChar>
            </w:r>
            <w:r>
              <w:instrText xml:space="preserve"> ADDIN EN.CITE </w:instrText>
            </w:r>
            <w:r>
              <w:fldChar w:fldCharType="begin">
                <w:fldData xml:space="preserve">PEVuZE5vdGU+PENpdGU+PEF1dGhvcj5QYXN0cmFuYTwvQXV0aG9yPjxZZWFyPjIwMTY8L1llYXI+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</w:fldData>
              </w:fldChar>
            </w:r>
            <w:r>
              <w:instrText xml:space="preserve"> ADDIN EN.CITE.DATA </w:instrText>
            </w:r>
            <w:r>
              <w:fldChar w:fldCharType="end"/>
            </w:r>
            <w:r w:rsidRPr="001B09CE">
              <w:fldChar w:fldCharType="separate"/>
            </w:r>
            <w:r>
              <w:rPr>
                <w:noProof/>
              </w:rPr>
              <w:t>(Pastrana, Wenk et al. 2016)</w:t>
            </w:r>
            <w:r w:rsidRPr="001B09CE">
              <w:fldChar w:fldCharType="end"/>
            </w:r>
          </w:p>
        </w:tc>
        <w:tc>
          <w:tcPr>
            <w:tcW w:w="2551" w:type="dxa"/>
          </w:tcPr>
          <w:p w14:paraId="4C544C50" w14:textId="77777777" w:rsidR="00C41EAE" w:rsidRPr="001B09CE" w:rsidRDefault="00C41EAE" w:rsidP="00CE0E29">
            <w:pPr>
              <w:spacing w:before="0" w:after="0"/>
            </w:pPr>
            <w:r w:rsidRPr="001B09CE">
              <w:t xml:space="preserve">To describe a consensus-based process workshop to develop palliative care competences for medical and nursing schools in Colombia and to present a summary of the findings. </w:t>
            </w:r>
          </w:p>
          <w:p w14:paraId="59007B71" w14:textId="77777777" w:rsidR="00C41EAE" w:rsidRPr="001B09CE" w:rsidRDefault="00C41EAE" w:rsidP="00CE0E29">
            <w:pPr>
              <w:spacing w:before="0" w:after="0"/>
              <w:rPr>
                <w:highlight w:val="green"/>
              </w:rPr>
            </w:pPr>
          </w:p>
        </w:tc>
        <w:tc>
          <w:tcPr>
            <w:tcW w:w="2127" w:type="dxa"/>
          </w:tcPr>
          <w:p w14:paraId="028C8ADA" w14:textId="77777777" w:rsidR="00C41EAE" w:rsidRPr="001B09CE" w:rsidRDefault="00C41EAE" w:rsidP="00CE0E29">
            <w:pPr>
              <w:tabs>
                <w:tab w:val="left" w:pos="325"/>
                <w:tab w:val="center" w:pos="529"/>
              </w:tabs>
              <w:spacing w:before="0" w:after="0"/>
              <w:rPr>
                <w:highlight w:val="green"/>
              </w:rPr>
            </w:pPr>
            <w:r w:rsidRPr="001B09CE">
              <w:t>Conference or workshop</w:t>
            </w:r>
          </w:p>
        </w:tc>
        <w:tc>
          <w:tcPr>
            <w:tcW w:w="2262" w:type="dxa"/>
          </w:tcPr>
          <w:p w14:paraId="64B776C7" w14:textId="77777777" w:rsidR="00C41EAE" w:rsidRPr="001B09CE" w:rsidRDefault="00C41EAE" w:rsidP="00CE0E29">
            <w:pPr>
              <w:spacing w:before="0" w:after="0"/>
            </w:pPr>
            <w:r w:rsidRPr="001B09CE">
              <w:t>Academics, Employers and/or managers, Credentialing and/or certification organisation representatives, Content experts</w:t>
            </w:r>
          </w:p>
          <w:p w14:paraId="6D54A93A" w14:textId="77777777" w:rsidR="00C41EAE" w:rsidRPr="001B09CE" w:rsidRDefault="00C41EAE" w:rsidP="00CE0E29">
            <w:pPr>
              <w:spacing w:before="0" w:after="0"/>
            </w:pPr>
          </w:p>
        </w:tc>
        <w:tc>
          <w:tcPr>
            <w:tcW w:w="5109" w:type="dxa"/>
          </w:tcPr>
          <w:p w14:paraId="63ED0D5B" w14:textId="77777777" w:rsidR="00C41EAE" w:rsidRPr="001B09CE" w:rsidRDefault="00C41EAE" w:rsidP="00FC453B">
            <w:pPr>
              <w:pStyle w:val="ListParagraph"/>
              <w:numPr>
                <w:ilvl w:val="0"/>
                <w:numId w:val="54"/>
              </w:numPr>
              <w:spacing w:before="0" w:after="0"/>
            </w:pPr>
            <w:r w:rsidRPr="001B09CE">
              <w:t xml:space="preserve">A workshop with 36 participants representing 16 medical and 6 nursing schools from 18 universities in Colombia was used to discuss and define PC competencies at the undergraduate level using the International Association for Hospice and Palliative Care (IAHPC) List of Essential Practices (LEP) as guidance. </w:t>
            </w:r>
          </w:p>
        </w:tc>
        <w:tc>
          <w:tcPr>
            <w:tcW w:w="2409" w:type="dxa"/>
          </w:tcPr>
          <w:p w14:paraId="18263C7E" w14:textId="77777777" w:rsidR="00C41EAE" w:rsidRPr="001B09CE" w:rsidRDefault="00C41EAE" w:rsidP="00CE0E29">
            <w:pPr>
              <w:spacing w:before="0" w:after="0"/>
            </w:pPr>
            <w:r w:rsidRPr="001B09CE">
              <w:t>Palliative care competences for medical and nursing schools in Colombia</w:t>
            </w:r>
          </w:p>
        </w:tc>
      </w:tr>
      <w:tr w:rsidR="00C41EAE" w:rsidRPr="001B09CE" w14:paraId="55BE087C" w14:textId="77777777" w:rsidTr="00E16745">
        <w:trPr>
          <w:jc w:val="center"/>
        </w:trPr>
        <w:tc>
          <w:tcPr>
            <w:tcW w:w="1702" w:type="dxa"/>
          </w:tcPr>
          <w:p w14:paraId="1E6E12D7" w14:textId="77777777" w:rsidR="00C41EAE" w:rsidRPr="001B09CE" w:rsidRDefault="00C41EAE" w:rsidP="00CE0E29">
            <w:pPr>
              <w:spacing w:before="0" w:after="0"/>
            </w:pPr>
            <w:r w:rsidRPr="001B09CE">
              <w:fldChar w:fldCharType="begin"/>
            </w:r>
            <w:r>
              <w:instrText xml:space="preserve"> ADDIN EN.CITE &lt;EndNote&gt;&lt;Cite&gt;&lt;Author&gt;Phillips&lt;/Author&gt;&lt;Year&gt;2000&lt;/Year&gt;&lt;RecNum&gt;51&lt;/RecNum&gt;&lt;DisplayText&gt;(Phillips, Ash et al. 2000)&lt;/DisplayText&gt;&lt;record&gt;&lt;rec-number&gt;51&lt;/rec-number&gt;&lt;foreign-keys&gt;&lt;key app="EN" db-id="a5pe5v9z7wrefpew0wdvwttzfeasfd5dpww2" timestamp="1617671335"&gt;51&lt;/key&gt;&lt;/foreign-keys&gt;&lt;ref-type name="Journal Article"&gt;17&lt;/ref-type&gt;&lt;contributors&gt;&lt;authors&gt;&lt;author&gt;Phillips, S.&lt;/author&gt;&lt;author&gt;Ash, S.&lt;/author&gt;&lt;author&gt;Tapsell, L.&lt;/author&gt;&lt;/authors&gt;&lt;/contributors&gt;&lt;auth-address&gt;Dept of Nutrition and Operational Support Services, Princess Alexandra Hospital, Brisbane, Queensland&lt;/auth-address&gt;&lt;titles&gt;&lt;title&gt;Relevance of the competency standards to entry level dietetic practice&lt;/title&gt;&lt;secondary-title&gt;Australian Journal of Nutrition &amp;amp; Dietetics&lt;/secondary-title&gt;&lt;/titles&gt;&lt;periodical&gt;&lt;full-title&gt;Australian Journal of Nutrition &amp;amp; Dietetics&lt;/full-title&gt;&lt;/periodical&gt;&lt;pages&gt;198-207&lt;/pages&gt;&lt;volume&gt;57&lt;/volume&gt;&lt;number&gt;4&lt;/number&gt;&lt;keywords&gt;&lt;keyword&gt;New Graduates&lt;/keyword&gt;&lt;keyword&gt;Dietitians&lt;/keyword&gt;&lt;keyword&gt;Clinical Competence -- Standards&lt;/keyword&gt;&lt;keyword&gt;Entry Into Practice&lt;/keyword&gt;&lt;keyword&gt;Ethnographic Research&lt;/keyword&gt;&lt;keyword&gt;Semi-Structured Interview&lt;/keyword&gt;&lt;keyword&gt;Purposive Sample&lt;/keyword&gt;&lt;keyword&gt;Qualitative Studies&lt;/keyword&gt;&lt;keyword&gt;Models, Theoretical&lt;/keyword&gt;&lt;keyword&gt;Interview Guides&lt;/keyword&gt;&lt;keyword&gt;Content Analysis&lt;/keyword&gt;&lt;keyword&gt;Professional Role&lt;/keyword&gt;&lt;keyword&gt;Human&lt;/keyword&gt;&lt;/keywords&gt;&lt;dates&gt;&lt;year&gt;2000&lt;/year&gt;&lt;/dates&gt;&lt;pub-location&gt;Malden, Massachusetts&lt;/pub-location&gt;&lt;publisher&gt;Wiley-Blackwell&lt;/publisher&gt;&lt;isbn&gt;1032-1322&lt;/isbn&gt;&lt;accession-num&gt;106973833. Language: English. Entry Date: 20021101. Revision Date: 20150820. Publication Type: Journal Article&lt;/accession-num&gt;&lt;urls&gt;&lt;related-urls&gt;&lt;url&gt;http://ezproxy.uow.edu.au/login?url=https://search.ebscohost.com/login.aspx?direct=true&amp;amp;db=rzh&amp;amp;AN=106973833&amp;amp;site=ehost-live&lt;/url&gt;&lt;/related-urls&gt;&lt;/urls&gt;&lt;remote-database-name&gt;rzh&lt;/remote-database-name&gt;&lt;remote-database-provider&gt;EBSCOhost&lt;/remote-database-provider&gt;&lt;/record&gt;&lt;/Cite&gt;&lt;/EndNote&gt;</w:instrText>
            </w:r>
            <w:r w:rsidRPr="001B09CE">
              <w:fldChar w:fldCharType="separate"/>
            </w:r>
            <w:r>
              <w:rPr>
                <w:noProof/>
              </w:rPr>
              <w:t>(Phillips, Ash et al. 2000)</w:t>
            </w:r>
            <w:r w:rsidRPr="001B09CE">
              <w:fldChar w:fldCharType="end"/>
            </w:r>
          </w:p>
        </w:tc>
        <w:tc>
          <w:tcPr>
            <w:tcW w:w="2551" w:type="dxa"/>
          </w:tcPr>
          <w:p w14:paraId="7FD58AEF" w14:textId="77777777" w:rsidR="00C41EAE" w:rsidRPr="001B09CE" w:rsidRDefault="00C41EAE" w:rsidP="00CE0E29">
            <w:pPr>
              <w:spacing w:before="0" w:after="0"/>
            </w:pPr>
            <w:r w:rsidRPr="001B09CE">
              <w:t xml:space="preserve">Research involving interviews of new graduate dietitians was conducted to investigate the nature of current dietetic practice, and comparisons were made with the existing competency standards </w:t>
            </w:r>
            <w:r w:rsidRPr="001B09CE">
              <w:lastRenderedPageBreak/>
              <w:t xml:space="preserve">for entry level dietitians. </w:t>
            </w:r>
          </w:p>
        </w:tc>
        <w:tc>
          <w:tcPr>
            <w:tcW w:w="2127" w:type="dxa"/>
          </w:tcPr>
          <w:p w14:paraId="3E3FE1F1" w14:textId="77777777" w:rsidR="00C41EAE" w:rsidRPr="001B09CE" w:rsidRDefault="00C41EAE" w:rsidP="00CE0E29">
            <w:pPr>
              <w:tabs>
                <w:tab w:val="left" w:pos="325"/>
                <w:tab w:val="center" w:pos="529"/>
              </w:tabs>
              <w:spacing w:before="0" w:after="0"/>
            </w:pPr>
            <w:r w:rsidRPr="001B09CE">
              <w:lastRenderedPageBreak/>
              <w:t>Interviews</w:t>
            </w:r>
          </w:p>
        </w:tc>
        <w:tc>
          <w:tcPr>
            <w:tcW w:w="2262" w:type="dxa"/>
          </w:tcPr>
          <w:p w14:paraId="33CBC2C7" w14:textId="77777777" w:rsidR="00C41EAE" w:rsidRPr="001B09CE" w:rsidRDefault="00C41EAE" w:rsidP="00CE0E29">
            <w:pPr>
              <w:spacing w:before="0" w:after="0"/>
            </w:pPr>
            <w:r w:rsidRPr="001B09CE">
              <w:t xml:space="preserve">New graduates or students </w:t>
            </w:r>
          </w:p>
        </w:tc>
        <w:tc>
          <w:tcPr>
            <w:tcW w:w="5109" w:type="dxa"/>
          </w:tcPr>
          <w:p w14:paraId="2AFC192C" w14:textId="77777777" w:rsidR="00C41EAE" w:rsidRPr="001B09CE" w:rsidRDefault="00C41EAE" w:rsidP="00FC453B">
            <w:pPr>
              <w:pStyle w:val="ListParagraph"/>
              <w:numPr>
                <w:ilvl w:val="0"/>
                <w:numId w:val="40"/>
              </w:numPr>
              <w:spacing w:before="0" w:after="0"/>
            </w:pPr>
            <w:r w:rsidRPr="001B09CE">
              <w:t xml:space="preserve">Interviews with new graduate dietitians (n=24) were conducted to identify the activities performed by entry-level practitioners, and the underlying attributes requires to perform these activities competently. </w:t>
            </w:r>
          </w:p>
        </w:tc>
        <w:tc>
          <w:tcPr>
            <w:tcW w:w="2409" w:type="dxa"/>
          </w:tcPr>
          <w:p w14:paraId="245E6E66" w14:textId="77777777" w:rsidR="00C41EAE" w:rsidRPr="001B09CE" w:rsidRDefault="00C41EAE" w:rsidP="00CE0E29">
            <w:pPr>
              <w:spacing w:before="0" w:after="0"/>
            </w:pPr>
            <w:r w:rsidRPr="001B09CE">
              <w:t xml:space="preserve">Competency standards for entry-level dietitians </w:t>
            </w:r>
          </w:p>
        </w:tc>
      </w:tr>
      <w:tr w:rsidR="00C41EAE" w:rsidRPr="001B09CE" w14:paraId="50699ED4" w14:textId="77777777" w:rsidTr="00E16745">
        <w:trPr>
          <w:jc w:val="center"/>
        </w:trPr>
        <w:tc>
          <w:tcPr>
            <w:tcW w:w="1702" w:type="dxa"/>
          </w:tcPr>
          <w:p w14:paraId="7658572F" w14:textId="77777777" w:rsidR="00C41EAE" w:rsidRPr="001B09CE" w:rsidRDefault="00C41EAE" w:rsidP="00CE0E29">
            <w:pPr>
              <w:spacing w:before="0" w:after="0"/>
            </w:pPr>
            <w:r w:rsidRPr="001B09CE">
              <w:fldChar w:fldCharType="begin"/>
            </w:r>
            <w:r>
              <w:instrText xml:space="preserve"> ADDIN EN.CITE &lt;EndNote&gt;&lt;Cite&gt;&lt;Author&gt;Santy&lt;/Author&gt;&lt;Year&gt;2005&lt;/Year&gt;&lt;RecNum&gt;52&lt;/RecNum&gt;&lt;DisplayText&gt;(Santy, Rogers et al. 2005)&lt;/DisplayText&gt;&lt;record&gt;&lt;rec-number&gt;52&lt;/rec-number&gt;&lt;foreign-keys&gt;&lt;key app="EN" db-id="a5pe5v9z7wrefpew0wdvwttzfeasfd5dpww2" timestamp="1617671335"&gt;52&lt;/key&gt;&lt;/foreign-keys&gt;&lt;ref-type name="Journal Article"&gt;17&lt;/ref-type&gt;&lt;contributors&gt;&lt;authors&gt;&lt;author&gt;Santy, J.&lt;/author&gt;&lt;author&gt;Rogers, J.&lt;/author&gt;&lt;author&gt;Davis, P.&lt;/author&gt;&lt;author&gt;Jester, R.&lt;/author&gt;&lt;author&gt;Kneale, J.&lt;/author&gt;&lt;author&gt;Knight, C.&lt;/author&gt;&lt;author&gt;Lucas, B.&lt;/author&gt;&lt;author&gt;Temple, J.&lt;/author&gt;&lt;/authors&gt;&lt;/contributors&gt;&lt;auth-address&gt;University of Hull, Faculty of Health and Social Care, Cottingham Road, Hull HU3 2JZ, UK; j.santy@hull.ac.uk&lt;/auth-address&gt;&lt;titles&gt;&lt;title&gt;A competency framework for orthopaedic and trauma nursing&lt;/title&gt;&lt;secondary-title&gt;Journal of Orthopaedic Nursing&lt;/secondary-title&gt;&lt;/titles&gt;&lt;periodical&gt;&lt;full-title&gt;Journal of Orthopaedic Nursing&lt;/full-title&gt;&lt;/periodical&gt;&lt;pages&gt;81-86&lt;/pages&gt;&lt;volume&gt;9&lt;/volume&gt;&lt;number&gt;2&lt;/number&gt;&lt;keywords&gt;&lt;keyword&gt;Clinical Competence&lt;/keyword&gt;&lt;keyword&gt;Orthopedic Nursing -- United Kingdom&lt;/keyword&gt;&lt;keyword&gt;Trauma Nursing -- United Kingdom&lt;/keyword&gt;&lt;keyword&gt;Congresses and Conferences&lt;/keyword&gt;&lt;keyword&gt;Nursing Role&lt;/keyword&gt;&lt;keyword&gt;Scope of Nursing Practice&lt;/keyword&gt;&lt;keyword&gt;Seminars and Workshops&lt;/keyword&gt;&lt;keyword&gt;United Kingdom&lt;/keyword&gt;&lt;/keywords&gt;&lt;dates&gt;&lt;year&gt;2005&lt;/year&gt;&lt;/dates&gt;&lt;publisher&gt;Churchill Livingstone, Inc.&lt;/publisher&gt;&lt;isbn&gt;1361-3111&lt;/isbn&gt;&lt;accession-num&gt;106372705. Language: English. Entry Date: 20060106. Revision Date: 20150819. Publication Type: Journal Article&lt;/accession-num&gt;&lt;urls&gt;&lt;related-urls&gt;&lt;url&gt;http://ezproxy.uow.edu.au/login?url=https://search.ebscohost.com/login.aspx?direct=true&amp;amp;db=rzh&amp;amp;AN=106372705&amp;amp;site=ehost-live&lt;/url&gt;&lt;/related-urls&gt;&lt;/urls&gt;&lt;remote-database-name&gt;rzh&lt;/remote-database-name&gt;&lt;remote-database-provider&gt;EBSCOhost&lt;/remote-database-provider&gt;&lt;/record&gt;&lt;/Cite&gt;&lt;/EndNote&gt;</w:instrText>
            </w:r>
            <w:r w:rsidRPr="001B09CE">
              <w:fldChar w:fldCharType="separate"/>
            </w:r>
            <w:r>
              <w:rPr>
                <w:noProof/>
              </w:rPr>
              <w:t>(Santy, Rogers et al. 2005)</w:t>
            </w:r>
            <w:r w:rsidRPr="001B09CE">
              <w:fldChar w:fldCharType="end"/>
            </w:r>
          </w:p>
        </w:tc>
        <w:tc>
          <w:tcPr>
            <w:tcW w:w="2551" w:type="dxa"/>
          </w:tcPr>
          <w:p w14:paraId="3615939F" w14:textId="77777777" w:rsidR="00C41EAE" w:rsidRPr="001B09CE" w:rsidRDefault="00C41EAE" w:rsidP="00CE0E29">
            <w:pPr>
              <w:spacing w:before="0" w:after="0"/>
            </w:pPr>
            <w:r w:rsidRPr="001B09CE">
              <w:t>To develop a competency framework for orthopaedic and trauma nursing.</w:t>
            </w:r>
          </w:p>
        </w:tc>
        <w:tc>
          <w:tcPr>
            <w:tcW w:w="2127" w:type="dxa"/>
          </w:tcPr>
          <w:p w14:paraId="74CD03D0" w14:textId="77777777" w:rsidR="00C41EAE" w:rsidRPr="001B09CE" w:rsidRDefault="00C41EAE" w:rsidP="00CE0E29">
            <w:pPr>
              <w:tabs>
                <w:tab w:val="left" w:pos="325"/>
                <w:tab w:val="center" w:pos="529"/>
              </w:tabs>
              <w:spacing w:before="0" w:after="0"/>
            </w:pPr>
            <w:r w:rsidRPr="001B09CE">
              <w:t>Literature review, Focus groups, Conference or workshop</w:t>
            </w:r>
          </w:p>
        </w:tc>
        <w:tc>
          <w:tcPr>
            <w:tcW w:w="2262" w:type="dxa"/>
          </w:tcPr>
          <w:p w14:paraId="78184695" w14:textId="77777777" w:rsidR="00C41EAE" w:rsidRPr="001B09CE" w:rsidRDefault="00C41EAE" w:rsidP="00CE0E29">
            <w:pPr>
              <w:spacing w:before="0" w:after="0"/>
            </w:pPr>
            <w:r w:rsidRPr="001B09CE">
              <w:t>Practitioners, Academics, Employers and/or managers, Credentialing and/or certification organisation representatives</w:t>
            </w:r>
          </w:p>
        </w:tc>
        <w:tc>
          <w:tcPr>
            <w:tcW w:w="5109" w:type="dxa"/>
          </w:tcPr>
          <w:p w14:paraId="5658C46E" w14:textId="77777777" w:rsidR="00C41EAE" w:rsidRPr="001B09CE" w:rsidRDefault="00C41EAE" w:rsidP="00FC453B">
            <w:pPr>
              <w:pStyle w:val="ListParagraph"/>
              <w:numPr>
                <w:ilvl w:val="0"/>
                <w:numId w:val="40"/>
              </w:numPr>
              <w:spacing w:before="0" w:after="0"/>
            </w:pPr>
            <w:r w:rsidRPr="001B09CE">
              <w:t xml:space="preserve">The working group ran a series of focus groups to identify common beliefs about orthopaedic and trauma nursing and the care needs of these patients. Thematic analysis was used to develop an interpretation of the nature of practice. Existing literature was incorporated into the interpretation </w:t>
            </w:r>
          </w:p>
          <w:p w14:paraId="26748502" w14:textId="77777777" w:rsidR="00C41EAE" w:rsidRPr="001B09CE" w:rsidRDefault="00C41EAE" w:rsidP="00FC453B">
            <w:pPr>
              <w:pStyle w:val="ListParagraph"/>
              <w:numPr>
                <w:ilvl w:val="0"/>
                <w:numId w:val="40"/>
              </w:numPr>
              <w:spacing w:before="0" w:after="0"/>
            </w:pPr>
            <w:r w:rsidRPr="001B09CE">
              <w:t xml:space="preserve">Workshops were attended by a self-selected group of orthopaedic and trauma nurses working in a variety of settings, led by the same facilitator. The workshops aimed to identify competencies and levels of practice within each of the five core activities. Participants were split into small groups for this. </w:t>
            </w:r>
          </w:p>
        </w:tc>
        <w:tc>
          <w:tcPr>
            <w:tcW w:w="2409" w:type="dxa"/>
          </w:tcPr>
          <w:p w14:paraId="5F1F576B" w14:textId="77777777" w:rsidR="00C41EAE" w:rsidRPr="001B09CE" w:rsidRDefault="00C41EAE" w:rsidP="00CE0E29">
            <w:pPr>
              <w:spacing w:before="0" w:after="0"/>
            </w:pPr>
            <w:r w:rsidRPr="001B09CE">
              <w:t>A competency framework for orthopaedic and trauma nursing</w:t>
            </w:r>
          </w:p>
        </w:tc>
      </w:tr>
      <w:tr w:rsidR="00C41EAE" w:rsidRPr="001B09CE" w14:paraId="2E2A90D5" w14:textId="77777777" w:rsidTr="00E16745">
        <w:trPr>
          <w:jc w:val="center"/>
        </w:trPr>
        <w:tc>
          <w:tcPr>
            <w:tcW w:w="1702" w:type="dxa"/>
          </w:tcPr>
          <w:p w14:paraId="7EFF07A0" w14:textId="77777777" w:rsidR="00C41EAE" w:rsidRPr="001B09CE" w:rsidRDefault="00C41EAE" w:rsidP="00CE0E29">
            <w:pPr>
              <w:spacing w:before="0" w:after="0"/>
            </w:pPr>
            <w:r w:rsidRPr="001B09CE">
              <w:fldChar w:fldCharType="begin">
                <w:fldData xml:space="preserve">PEVuZE5vdGU+PENpdGU+PEF1dGhvcj5TY2hvZmllbGQ8L0F1dGhvcj48WWVhcj4yMDE4PC9ZZWFy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</w:fldData>
              </w:fldChar>
            </w:r>
            <w:r>
              <w:instrText xml:space="preserve"> ADDIN EN.CITE </w:instrText>
            </w:r>
            <w:r>
              <w:fldChar w:fldCharType="begin">
                <w:fldData xml:space="preserve">PEVuZE5vdGU+PENpdGU+PEF1dGhvcj5TY2hvZmllbGQ8L0F1dGhvcj48WWVhcj4yMDE4PC9ZZWFy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</w:fldData>
              </w:fldChar>
            </w:r>
            <w:r>
              <w:instrText xml:space="preserve"> ADDIN EN.CITE.DATA </w:instrText>
            </w:r>
            <w:r>
              <w:fldChar w:fldCharType="end"/>
            </w:r>
            <w:r w:rsidRPr="001B09CE">
              <w:fldChar w:fldCharType="separate"/>
            </w:r>
            <w:r>
              <w:rPr>
                <w:noProof/>
              </w:rPr>
              <w:t>(Schofield, Chircop et al. 2018)</w:t>
            </w:r>
            <w:r w:rsidRPr="001B09CE">
              <w:fldChar w:fldCharType="end"/>
            </w:r>
          </w:p>
        </w:tc>
        <w:tc>
          <w:tcPr>
            <w:tcW w:w="2551" w:type="dxa"/>
          </w:tcPr>
          <w:p w14:paraId="18D47273" w14:textId="77777777" w:rsidR="00C41EAE" w:rsidRPr="001B09CE" w:rsidRDefault="00C41EAE" w:rsidP="00CE0E29">
            <w:pPr>
              <w:spacing w:before="0" w:after="0"/>
            </w:pPr>
            <w:r w:rsidRPr="001B09CE">
              <w:t>To develop consensus on core, national entry-to-practice competencies in public health nursing for undergraduate nursing students and to support these competencies with corresponding online teaching strategies.</w:t>
            </w:r>
          </w:p>
        </w:tc>
        <w:tc>
          <w:tcPr>
            <w:tcW w:w="2127" w:type="dxa"/>
          </w:tcPr>
          <w:p w14:paraId="293759DB" w14:textId="77777777" w:rsidR="00C41EAE" w:rsidRPr="001B09CE" w:rsidRDefault="00C41EAE" w:rsidP="00CE0E29">
            <w:pPr>
              <w:tabs>
                <w:tab w:val="left" w:pos="325"/>
                <w:tab w:val="center" w:pos="529"/>
              </w:tabs>
              <w:spacing w:before="0" w:after="0"/>
            </w:pPr>
            <w:r w:rsidRPr="001B09CE">
              <w:t xml:space="preserve">Literature review, Delphi technique, Conference or workshop, Survey, World (knowledge) Café </w:t>
            </w:r>
          </w:p>
        </w:tc>
        <w:tc>
          <w:tcPr>
            <w:tcW w:w="2262" w:type="dxa"/>
          </w:tcPr>
          <w:p w14:paraId="4B7EE340" w14:textId="77777777" w:rsidR="00C41EAE" w:rsidRPr="001B09CE" w:rsidRDefault="00C41EAE" w:rsidP="00CE0E29">
            <w:pPr>
              <w:spacing w:before="0" w:after="0"/>
            </w:pPr>
            <w:r w:rsidRPr="001B09CE">
              <w:t>Practitioners, Academics, Employers and/or managers, Credentialing and certification organisation representatives</w:t>
            </w:r>
          </w:p>
        </w:tc>
        <w:tc>
          <w:tcPr>
            <w:tcW w:w="5109" w:type="dxa"/>
          </w:tcPr>
          <w:p w14:paraId="5DE0ED08" w14:textId="77777777" w:rsidR="00C41EAE" w:rsidRPr="001B09CE" w:rsidRDefault="00C41EAE" w:rsidP="00FC453B">
            <w:pPr>
              <w:pStyle w:val="ListParagraph"/>
              <w:numPr>
                <w:ilvl w:val="0"/>
                <w:numId w:val="55"/>
              </w:numPr>
              <w:spacing w:before="0" w:after="0"/>
            </w:pPr>
            <w:r w:rsidRPr="001B09CE">
              <w:t xml:space="preserve">A literature scan related to trends and issues in public health nursing practice and education at all levels, existing public health and community nursing competencies and standards and public health elements in current nursing curricula. The task force then engaged in an iterative process of creating, reviewing and revising entry level competencies until a first draft of statements was produced </w:t>
            </w:r>
          </w:p>
          <w:p w14:paraId="18F2437F" w14:textId="77777777" w:rsidR="00C41EAE" w:rsidRPr="001B09CE" w:rsidRDefault="00C41EAE" w:rsidP="00FC453B">
            <w:pPr>
              <w:pStyle w:val="ListParagraph"/>
              <w:numPr>
                <w:ilvl w:val="0"/>
                <w:numId w:val="55"/>
              </w:numPr>
              <w:spacing w:before="0" w:after="0"/>
            </w:pPr>
            <w:r w:rsidRPr="001B09CE">
              <w:t xml:space="preserve">Thirty-five (n= 35) participants from different areas of PH nursing attended the face to face consultation. Draft competencies were reviewed through a series of knowledge café activities. Small groups of participants discussed and </w:t>
            </w:r>
            <w:r w:rsidRPr="001B09CE">
              <w:lastRenderedPageBreak/>
              <w:t xml:space="preserve">debated the merits of each competency and identified key concepts that were missing or redundant. A large group discussion followed to examine overarching themes identified by the groups. The stakeholder forum input was reviewed by the task force and a second draft of the competencies produced </w:t>
            </w:r>
          </w:p>
          <w:p w14:paraId="21140EB8" w14:textId="77777777" w:rsidR="00C41EAE" w:rsidRPr="001B09CE" w:rsidRDefault="00C41EAE" w:rsidP="00FC453B">
            <w:pPr>
              <w:pStyle w:val="ListParagraph"/>
              <w:numPr>
                <w:ilvl w:val="0"/>
                <w:numId w:val="55"/>
              </w:numPr>
              <w:spacing w:before="0" w:after="0"/>
            </w:pPr>
            <w:r w:rsidRPr="001B09CE">
              <w:t xml:space="preserve">In the second consultation, an online questionnaire was circulated to deans and directors of the CASN member schools, stakeholder forum participants and colleagues of the task force. Respondents were asked to rate each competency domain and statement as essential, important, somewhat important, not at all important or did not know.  </w:t>
            </w:r>
          </w:p>
        </w:tc>
        <w:tc>
          <w:tcPr>
            <w:tcW w:w="2409" w:type="dxa"/>
          </w:tcPr>
          <w:p w14:paraId="1985696F" w14:textId="77777777" w:rsidR="00C41EAE" w:rsidRPr="001B09CE" w:rsidRDefault="00C41EAE" w:rsidP="00CE0E29">
            <w:pPr>
              <w:spacing w:before="0" w:after="0"/>
            </w:pPr>
            <w:r w:rsidRPr="001B09CE">
              <w:lastRenderedPageBreak/>
              <w:t>Entry-to-Practice Public Health Nursing Competencies for Undergraduate Nursing Education</w:t>
            </w:r>
          </w:p>
        </w:tc>
      </w:tr>
      <w:tr w:rsidR="00C41EAE" w:rsidRPr="001B09CE" w14:paraId="1B9CC7EE" w14:textId="77777777" w:rsidTr="00E16745">
        <w:trPr>
          <w:jc w:val="center"/>
        </w:trPr>
        <w:tc>
          <w:tcPr>
            <w:tcW w:w="1702" w:type="dxa"/>
          </w:tcPr>
          <w:p w14:paraId="3202F620" w14:textId="77777777" w:rsidR="00C41EAE" w:rsidRPr="001B09CE" w:rsidRDefault="00C41EAE" w:rsidP="00CE0E29">
            <w:pPr>
              <w:spacing w:before="0" w:after="0"/>
            </w:pPr>
            <w:r w:rsidRPr="001B09CE">
              <w:fldChar w:fldCharType="begin">
                <w:fldData xml:space="preserve">PEVuZE5vdGU+PENpdGU+PEF1dGhvcj5TaGFoPC9BdXRob3I+PFllYXI+MjAxNjwvWWVhcj48UmVj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TaGFoPC9BdXRob3I+PFllYXI+MjAxNjwvWWVhcj48UmVj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rsidRPr="001B09CE">
              <w:fldChar w:fldCharType="separate"/>
            </w:r>
            <w:r>
              <w:rPr>
                <w:noProof/>
              </w:rPr>
              <w:t>(Shah, Naidoo et al. 2016)</w:t>
            </w:r>
            <w:r w:rsidRPr="001B09CE">
              <w:fldChar w:fldCharType="end"/>
            </w:r>
          </w:p>
        </w:tc>
        <w:tc>
          <w:tcPr>
            <w:tcW w:w="2551" w:type="dxa"/>
          </w:tcPr>
          <w:p w14:paraId="36A8ECB0" w14:textId="77777777" w:rsidR="00C41EAE" w:rsidRPr="001B09CE" w:rsidRDefault="00C41EAE" w:rsidP="00CE0E29">
            <w:pPr>
              <w:spacing w:before="0" w:after="0"/>
            </w:pPr>
            <w:r w:rsidRPr="001B09CE">
              <w:t>To develop a comprehensive framework of competency standards for ophthalmic technicians and optometrists, in Mozambique.</w:t>
            </w:r>
          </w:p>
        </w:tc>
        <w:tc>
          <w:tcPr>
            <w:tcW w:w="2127" w:type="dxa"/>
          </w:tcPr>
          <w:p w14:paraId="098CE539" w14:textId="77777777" w:rsidR="00C41EAE" w:rsidRPr="001B09CE" w:rsidRDefault="00C41EAE" w:rsidP="00CE0E29">
            <w:pPr>
              <w:tabs>
                <w:tab w:val="left" w:pos="325"/>
                <w:tab w:val="center" w:pos="529"/>
              </w:tabs>
              <w:spacing w:before="0" w:after="0"/>
            </w:pPr>
            <w:r w:rsidRPr="001B09CE">
              <w:t>Literature review, Delphi technique, Conference or Workshop</w:t>
            </w:r>
          </w:p>
        </w:tc>
        <w:tc>
          <w:tcPr>
            <w:tcW w:w="2262" w:type="dxa"/>
          </w:tcPr>
          <w:p w14:paraId="7D42618B" w14:textId="77777777" w:rsidR="00C41EAE" w:rsidRPr="001B09CE" w:rsidRDefault="00C41EAE" w:rsidP="00CE0E29">
            <w:pPr>
              <w:pStyle w:val="NormalWeb"/>
              <w:spacing w:before="0" w:beforeAutospacing="0" w:after="0" w:afterAutospacing="0"/>
            </w:pPr>
            <w:r w:rsidRPr="001B09CE">
              <w:t>Practitioners</w:t>
            </w:r>
          </w:p>
        </w:tc>
        <w:tc>
          <w:tcPr>
            <w:tcW w:w="5109" w:type="dxa"/>
          </w:tcPr>
          <w:p w14:paraId="76A50748" w14:textId="77777777" w:rsidR="00C41EAE" w:rsidRPr="001B09CE" w:rsidRDefault="00C41EAE" w:rsidP="00FC453B">
            <w:pPr>
              <w:pStyle w:val="NormalWeb"/>
              <w:numPr>
                <w:ilvl w:val="0"/>
                <w:numId w:val="56"/>
              </w:numPr>
              <w:spacing w:before="0" w:beforeAutospacing="0" w:after="0" w:afterAutospacing="0"/>
            </w:pPr>
            <w:r w:rsidRPr="001B09CE">
              <w:t xml:space="preserve">Initial competencies were derived from literature, primary research data and observations from a competency development workshop </w:t>
            </w:r>
          </w:p>
          <w:p w14:paraId="341543AD" w14:textId="77777777" w:rsidR="00C41EAE" w:rsidRPr="001B09CE" w:rsidRDefault="00C41EAE" w:rsidP="00FC453B">
            <w:pPr>
              <w:pStyle w:val="NormalWeb"/>
              <w:numPr>
                <w:ilvl w:val="0"/>
                <w:numId w:val="56"/>
              </w:numPr>
              <w:spacing w:before="0" w:beforeAutospacing="0" w:after="0" w:afterAutospacing="0"/>
            </w:pPr>
            <w:r w:rsidRPr="001B09CE">
              <w:t>A modified Delphi technique was used with a ten-member expert panel consisting of optometrists, ophthalmic technicians and ophthalmologists, all with experience of working in a developing country context was used to further refine the competencies</w:t>
            </w:r>
          </w:p>
          <w:p w14:paraId="2ED21AB1" w14:textId="77777777" w:rsidR="00C41EAE" w:rsidRPr="001B09CE" w:rsidRDefault="00C41EAE" w:rsidP="00FC453B">
            <w:pPr>
              <w:pStyle w:val="NormalWeb"/>
              <w:numPr>
                <w:ilvl w:val="0"/>
                <w:numId w:val="56"/>
              </w:numPr>
              <w:spacing w:before="0" w:beforeAutospacing="0" w:after="0" w:afterAutospacing="0"/>
            </w:pPr>
            <w:r w:rsidRPr="001B09CE">
              <w:t xml:space="preserve">The first round involved scoring the relevance of two frameworks, one for each cadre, using a nine-point Likert scale with a free-text option to modify any competency or suggest additional competencies. The revised frameworks </w:t>
            </w:r>
            <w:r w:rsidRPr="001B09CE">
              <w:lastRenderedPageBreak/>
              <w:t xml:space="preserve">were subjected to a second round of scoring and free-text comment </w:t>
            </w:r>
          </w:p>
          <w:p w14:paraId="4D56BFC8" w14:textId="77777777" w:rsidR="00C41EAE" w:rsidRPr="001B09CE" w:rsidRDefault="00C41EAE" w:rsidP="00FC453B">
            <w:pPr>
              <w:pStyle w:val="NormalWeb"/>
              <w:numPr>
                <w:ilvl w:val="0"/>
                <w:numId w:val="56"/>
              </w:numPr>
              <w:spacing w:before="0" w:beforeAutospacing="0" w:after="0" w:afterAutospacing="0"/>
            </w:pPr>
            <w:r w:rsidRPr="001B09CE">
              <w:t xml:space="preserve">The final versions of the agreed frameworks were sent out to the relevant stakeholders. </w:t>
            </w:r>
          </w:p>
        </w:tc>
        <w:tc>
          <w:tcPr>
            <w:tcW w:w="2409" w:type="dxa"/>
          </w:tcPr>
          <w:p w14:paraId="14084070" w14:textId="77777777" w:rsidR="00C41EAE" w:rsidRPr="001B09CE" w:rsidRDefault="00C41EAE" w:rsidP="00CE0E29">
            <w:pPr>
              <w:pStyle w:val="NormalWeb"/>
              <w:spacing w:before="0" w:beforeAutospacing="0" w:after="0" w:afterAutospacing="0"/>
            </w:pPr>
            <w:r w:rsidRPr="001B09CE">
              <w:lastRenderedPageBreak/>
              <w:t xml:space="preserve">A competency framework for ophthalmic technicians and optometrists in Mozambique </w:t>
            </w:r>
          </w:p>
        </w:tc>
      </w:tr>
      <w:tr w:rsidR="00C41EAE" w:rsidRPr="001B09CE" w14:paraId="70BBF5A8" w14:textId="77777777" w:rsidTr="00E16745">
        <w:trPr>
          <w:jc w:val="center"/>
        </w:trPr>
        <w:tc>
          <w:tcPr>
            <w:tcW w:w="1702" w:type="dxa"/>
            <w:shd w:val="clear" w:color="auto" w:fill="auto"/>
          </w:tcPr>
          <w:p w14:paraId="68AEB4A0" w14:textId="77777777" w:rsidR="00C41EAE" w:rsidRPr="008A3434" w:rsidRDefault="00C41EAE" w:rsidP="00CE0E29">
            <w:pPr>
              <w:spacing w:before="0" w:after="0"/>
            </w:pPr>
            <w:r w:rsidRPr="008A3434">
              <w:fldChar w:fldCharType="begin">
                <w:fldData xml:space="preserve">PEVuZE5vdGU+PENpdGU+PEF1dGhvcj5TdXdhbm5hcHJvbTwvQXV0aG9yPjxZZWFyPjIwMjA8L1ll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</w:fldData>
              </w:fldChar>
            </w:r>
            <w:r w:rsidRPr="008A3434">
              <w:instrText xml:space="preserve"> ADDIN EN.CITE </w:instrText>
            </w:r>
            <w:r w:rsidRPr="008A3434">
              <w:fldChar w:fldCharType="begin">
                <w:fldData xml:space="preserve">PEVuZE5vdGU+PENpdGU+PEF1dGhvcj5TdXdhbm5hcHJvbTwvQXV0aG9yPjxZZWFyPjIwMjA8L1ll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</w:fldData>
              </w:fldChar>
            </w:r>
            <w:r w:rsidRPr="008A3434">
              <w:instrText xml:space="preserve"> ADDIN EN.CITE.DATA </w:instrText>
            </w:r>
            <w:r w:rsidRPr="008A3434">
              <w:fldChar w:fldCharType="end"/>
            </w:r>
            <w:r w:rsidRPr="008A3434">
              <w:fldChar w:fldCharType="separate"/>
            </w:r>
            <w:r w:rsidRPr="008A3434">
              <w:rPr>
                <w:noProof/>
              </w:rPr>
              <w:t>(Suwannaprom, Suttajit et al. 2020)</w:t>
            </w:r>
            <w:r w:rsidRPr="008A3434">
              <w:fldChar w:fldCharType="end"/>
            </w:r>
          </w:p>
        </w:tc>
        <w:tc>
          <w:tcPr>
            <w:tcW w:w="2551" w:type="dxa"/>
          </w:tcPr>
          <w:p w14:paraId="11543CB0" w14:textId="77777777" w:rsidR="00C41EAE" w:rsidRPr="001B09CE" w:rsidRDefault="00C41EAE" w:rsidP="00CE0E29">
            <w:pPr>
              <w:spacing w:before="0" w:after="0"/>
            </w:pPr>
            <w:r>
              <w:t xml:space="preserve">To explore needs for pharmacy services in the pharmaceutical supply chain and competencies of pharmacists to serve those needs. </w:t>
            </w:r>
          </w:p>
        </w:tc>
        <w:tc>
          <w:tcPr>
            <w:tcW w:w="2127" w:type="dxa"/>
          </w:tcPr>
          <w:p w14:paraId="67A8E841" w14:textId="77777777" w:rsidR="00C41EAE" w:rsidRPr="001B09CE" w:rsidRDefault="00C41EAE" w:rsidP="00CE0E29">
            <w:pPr>
              <w:tabs>
                <w:tab w:val="left" w:pos="325"/>
                <w:tab w:val="center" w:pos="529"/>
              </w:tabs>
              <w:spacing w:before="0" w:after="0"/>
            </w:pPr>
            <w:r>
              <w:t>Interviews, Stakeholder consultation</w:t>
            </w:r>
          </w:p>
        </w:tc>
        <w:tc>
          <w:tcPr>
            <w:tcW w:w="2262" w:type="dxa"/>
          </w:tcPr>
          <w:p w14:paraId="55E2E7EB" w14:textId="77777777" w:rsidR="00C41EAE" w:rsidRPr="001B09CE" w:rsidRDefault="00C41EAE" w:rsidP="00CE0E29">
            <w:pPr>
              <w:spacing w:before="0" w:after="0"/>
            </w:pPr>
            <w:r>
              <w:t xml:space="preserve">Practitioners, Academics, </w:t>
            </w:r>
            <w:r w:rsidRPr="001B09CE">
              <w:t>Employers and/or managers, Credentialing and certification organisation representatives</w:t>
            </w:r>
          </w:p>
        </w:tc>
        <w:tc>
          <w:tcPr>
            <w:tcW w:w="5109" w:type="dxa"/>
          </w:tcPr>
          <w:p w14:paraId="7CE80832" w14:textId="77777777" w:rsidR="00C41EAE" w:rsidRDefault="00C41EAE" w:rsidP="00FC453B">
            <w:pPr>
              <w:pStyle w:val="ListParagraph"/>
              <w:numPr>
                <w:ilvl w:val="0"/>
                <w:numId w:val="57"/>
              </w:numPr>
              <w:spacing w:before="0" w:after="0"/>
            </w:pPr>
            <w:r>
              <w:t>Semi-structured interviews (n=99) with practitioners and leaders in the field.</w:t>
            </w:r>
          </w:p>
          <w:p w14:paraId="6C8F6098" w14:textId="77777777" w:rsidR="00C41EAE" w:rsidRDefault="00C41EAE" w:rsidP="00FC453B">
            <w:pPr>
              <w:pStyle w:val="ListParagraph"/>
              <w:numPr>
                <w:ilvl w:val="0"/>
                <w:numId w:val="57"/>
              </w:numPr>
              <w:spacing w:before="0" w:after="0"/>
            </w:pPr>
            <w:r>
              <w:t>Relationships between themes were reorganized and emerged to draw competencies.</w:t>
            </w:r>
          </w:p>
          <w:p w14:paraId="53799FED" w14:textId="77777777" w:rsidR="00C41EAE" w:rsidRDefault="00C41EAE" w:rsidP="00FC453B">
            <w:pPr>
              <w:pStyle w:val="ListParagraph"/>
              <w:numPr>
                <w:ilvl w:val="0"/>
                <w:numId w:val="57"/>
              </w:numPr>
              <w:spacing w:before="0" w:after="0"/>
            </w:pPr>
            <w:r>
              <w:t>Preliminary competency domains and a competency framework for practicing pharmacy services were developed.</w:t>
            </w:r>
          </w:p>
          <w:p w14:paraId="7BF938E9" w14:textId="77777777" w:rsidR="00C41EAE" w:rsidRDefault="00C41EAE" w:rsidP="00FC453B">
            <w:pPr>
              <w:pStyle w:val="ListParagraph"/>
              <w:numPr>
                <w:ilvl w:val="0"/>
                <w:numId w:val="57"/>
              </w:numPr>
              <w:spacing w:before="0" w:after="0"/>
            </w:pPr>
            <w:r>
              <w:t>The research team members reviewed, discussed and refined the framework.</w:t>
            </w:r>
          </w:p>
          <w:p w14:paraId="23093F7A" w14:textId="77777777" w:rsidR="00C41EAE" w:rsidRDefault="00C41EAE" w:rsidP="00FC453B">
            <w:pPr>
              <w:pStyle w:val="ListParagraph"/>
              <w:numPr>
                <w:ilvl w:val="0"/>
                <w:numId w:val="57"/>
              </w:numPr>
              <w:spacing w:before="0" w:after="0"/>
            </w:pPr>
            <w:r>
              <w:t xml:space="preserve">The competencies and competency framework were presented to professional leaders at a meeting of the Pharmacy Council of Thailand and </w:t>
            </w:r>
            <w:r w:rsidRPr="00691FFF">
              <w:t>the Pharmacy Education Consortium of Thailand</w:t>
            </w:r>
            <w:r>
              <w:t xml:space="preserve">. Suggestions were harvested from the meeting. </w:t>
            </w:r>
          </w:p>
          <w:p w14:paraId="34D4F679" w14:textId="77777777" w:rsidR="00C41EAE" w:rsidRPr="001B09CE" w:rsidRDefault="00C41EAE" w:rsidP="00FC453B">
            <w:pPr>
              <w:pStyle w:val="ListParagraph"/>
              <w:numPr>
                <w:ilvl w:val="0"/>
                <w:numId w:val="57"/>
              </w:numPr>
              <w:spacing w:before="0" w:after="0"/>
            </w:pPr>
            <w:r>
              <w:t xml:space="preserve">The competency framework was also presented at the Pharmacy Council of Thailand subcommittee on pharmacy workforce meeting and the Thai Pharmacy Education National Conference 2018 for feedback and comments for refining the competency framework. </w:t>
            </w:r>
          </w:p>
        </w:tc>
        <w:tc>
          <w:tcPr>
            <w:tcW w:w="2409" w:type="dxa"/>
          </w:tcPr>
          <w:p w14:paraId="690060E9" w14:textId="77777777" w:rsidR="00C41EAE" w:rsidRDefault="00C41EAE" w:rsidP="00CE0E29">
            <w:pPr>
              <w:spacing w:before="0" w:after="0"/>
            </w:pPr>
            <w:r>
              <w:t xml:space="preserve">1. Proposed pharmacy general competencies within the context of Thailand </w:t>
            </w:r>
          </w:p>
          <w:p w14:paraId="4E92CC7F" w14:textId="77777777" w:rsidR="00C41EAE" w:rsidRPr="001B09CE" w:rsidRDefault="00C41EAE" w:rsidP="00CE0E29">
            <w:pPr>
              <w:spacing w:before="0" w:after="0"/>
            </w:pPr>
            <w:r>
              <w:t xml:space="preserve">2. </w:t>
            </w:r>
            <w:r w:rsidRPr="00581EEF">
              <w:t>Proposed pharmacy service specific competencies within the context of Thailand</w:t>
            </w:r>
          </w:p>
        </w:tc>
      </w:tr>
      <w:tr w:rsidR="00C41EAE" w:rsidRPr="001B09CE" w14:paraId="21CA8C0E" w14:textId="77777777" w:rsidTr="00E16745">
        <w:trPr>
          <w:jc w:val="center"/>
        </w:trPr>
        <w:tc>
          <w:tcPr>
            <w:tcW w:w="1702" w:type="dxa"/>
          </w:tcPr>
          <w:p w14:paraId="75CC1FD8" w14:textId="77777777" w:rsidR="00C41EAE" w:rsidRPr="001B09CE" w:rsidRDefault="00C41EAE" w:rsidP="00CE0E29">
            <w:pPr>
              <w:spacing w:before="0" w:after="0"/>
            </w:pPr>
            <w:r w:rsidRPr="001B09CE">
              <w:fldChar w:fldCharType="begin"/>
            </w:r>
            <w:r>
              <w:instrText xml:space="preserve"> ADDIN EN.CITE &lt;EndNote&gt;&lt;Cite&gt;&lt;Author&gt;Tipson&lt;/Author&gt;&lt;Year&gt;2002&lt;/Year&gt;&lt;RecNum&gt;55&lt;/RecNum&gt;&lt;DisplayText&gt;(Tipson and Turner 2002)&lt;/DisplayText&gt;&lt;record&gt;&lt;rec-number&gt;55&lt;/rec-number&gt;&lt;foreign-keys&gt;&lt;key app="EN" db-id="a5pe5v9z7wrefpew0wdvwttzfeasfd5dpww2" timestamp="1617671335"&gt;55&lt;/key&gt;&lt;/foreign-keys&gt;&lt;ref-type name="Journal Article"&gt;17&lt;/ref-type&gt;&lt;contributors&gt;&lt;authors&gt;&lt;author&gt;Tipson, M.&lt;/author&gt;&lt;author&gt;Turner, E.&lt;/author&gt;&lt;/authors&gt;&lt;/contributors&gt;&lt;auth-address&gt;Diabetes Specialist Nurse, Bromley PCT, London&lt;/auth-address&gt;&lt;titles&gt;&lt;title&gt;Career and competency framework for diabetes nursing&lt;/title&gt;&lt;secondary-title&gt;Journal of Diabetes Nursing&lt;/secondary-title&gt;&lt;/titles&gt;&lt;periodical&gt;&lt;full-title&gt;Journal of Diabetes Nursing&lt;/full-title&gt;&lt;/periodical&gt;&lt;pages&gt;179-181&lt;/pages&gt;&lt;volume&gt;6&lt;/volume&gt;&lt;number&gt;6&lt;/number&gt;&lt;keywords&gt;&lt;keyword&gt;Clinical Competence&lt;/keyword&gt;&lt;keyword&gt;Diabetes Mellitus -- Nursing&lt;/keyword&gt;&lt;keyword&gt;Seminars and Workshops&lt;/keyword&gt;&lt;keyword&gt;United Kingdom&lt;/keyword&gt;&lt;/keywords&gt;&lt;dates&gt;&lt;year&gt;2002&lt;/year&gt;&lt;/dates&gt;&lt;publisher&gt;SB Communications Group, A Schofield Media Company&lt;/publisher&gt;&lt;isbn&gt;1368-1109&lt;/isbn&gt;&lt;accession-num&gt;106827572. Language: English. Entry Date: 20030502. Revision Date: 20170802. Publication Type: Journal Article&lt;/accession-num&gt;&lt;urls&gt;&lt;related-urls&gt;&lt;url&gt;http://ezproxy.uow.edu.au/login?url=https://search.ebscohost.com/login.aspx?direct=true&amp;amp;db=rzh&amp;amp;AN=106827572&amp;amp;site=ehost-live&lt;/url&gt;&lt;/related-urls&gt;&lt;/urls&gt;&lt;remote-database-name&gt;rzh&lt;/remote-database-name&gt;&lt;remote-database-provider&gt;EBSCOhost&lt;/remote-database-provider&gt;&lt;/record&gt;&lt;/Cite&gt;&lt;/EndNote&gt;</w:instrText>
            </w:r>
            <w:r w:rsidRPr="001B09CE">
              <w:fldChar w:fldCharType="separate"/>
            </w:r>
            <w:r>
              <w:rPr>
                <w:noProof/>
              </w:rPr>
              <w:t>(Tipson and Turner 2002)</w:t>
            </w:r>
            <w:r w:rsidRPr="001B09CE">
              <w:fldChar w:fldCharType="end"/>
            </w:r>
          </w:p>
        </w:tc>
        <w:tc>
          <w:tcPr>
            <w:tcW w:w="2551" w:type="dxa"/>
          </w:tcPr>
          <w:p w14:paraId="32EE9E60" w14:textId="77777777" w:rsidR="00C41EAE" w:rsidRPr="001B09CE" w:rsidRDefault="00C41EAE" w:rsidP="00CE0E29">
            <w:pPr>
              <w:spacing w:before="0" w:after="0"/>
            </w:pPr>
            <w:r w:rsidRPr="001B09CE">
              <w:t>To develop an integrated career and competency framework for diabetes nursing.</w:t>
            </w:r>
          </w:p>
        </w:tc>
        <w:tc>
          <w:tcPr>
            <w:tcW w:w="2127" w:type="dxa"/>
          </w:tcPr>
          <w:p w14:paraId="073E9AED" w14:textId="77777777" w:rsidR="00C41EAE" w:rsidRPr="001B09CE" w:rsidRDefault="00C41EAE" w:rsidP="00CE0E29">
            <w:pPr>
              <w:tabs>
                <w:tab w:val="left" w:pos="325"/>
                <w:tab w:val="center" w:pos="529"/>
              </w:tabs>
              <w:spacing w:before="0" w:after="0"/>
            </w:pPr>
            <w:r w:rsidRPr="001B09CE">
              <w:t>Values Clarification</w:t>
            </w:r>
          </w:p>
        </w:tc>
        <w:tc>
          <w:tcPr>
            <w:tcW w:w="2262" w:type="dxa"/>
          </w:tcPr>
          <w:p w14:paraId="07CA259B" w14:textId="77777777" w:rsidR="00C41EAE" w:rsidRPr="001B09CE" w:rsidRDefault="00C41EAE" w:rsidP="00CE0E29">
            <w:pPr>
              <w:spacing w:before="0" w:after="0"/>
            </w:pPr>
            <w:r w:rsidRPr="001B09CE">
              <w:t>Practitioners, Service Users</w:t>
            </w:r>
          </w:p>
        </w:tc>
        <w:tc>
          <w:tcPr>
            <w:tcW w:w="5109" w:type="dxa"/>
          </w:tcPr>
          <w:p w14:paraId="711164ED" w14:textId="77777777" w:rsidR="00C41EAE" w:rsidRPr="001B09CE" w:rsidRDefault="00C41EAE" w:rsidP="00FC453B">
            <w:pPr>
              <w:pStyle w:val="ListParagraph"/>
              <w:numPr>
                <w:ilvl w:val="0"/>
                <w:numId w:val="57"/>
              </w:numPr>
              <w:spacing w:before="0" w:after="0"/>
            </w:pPr>
            <w:r w:rsidRPr="001B09CE">
              <w:t xml:space="preserve">More than 50 nurses involved in providing diabetes care in different settings and three service users participated in a workshop </w:t>
            </w:r>
            <w:r w:rsidRPr="001B09CE">
              <w:lastRenderedPageBreak/>
              <w:t xml:space="preserve">involving a values clarification exercise in small groups </w:t>
            </w:r>
          </w:p>
          <w:p w14:paraId="4359CC16" w14:textId="77777777" w:rsidR="00C41EAE" w:rsidRPr="001B09CE" w:rsidRDefault="00C41EAE" w:rsidP="00FC453B">
            <w:pPr>
              <w:pStyle w:val="ListParagraph"/>
              <w:numPr>
                <w:ilvl w:val="0"/>
                <w:numId w:val="57"/>
              </w:numPr>
              <w:spacing w:before="0" w:after="0"/>
            </w:pPr>
            <w:r w:rsidRPr="001B09CE">
              <w:t>Participants were asked to respond to prompts to assess what nurses saw their role/s to be and clarify what competencies are required at different levels of the nursing career. The steering group met to carry out content analysis of the data set in order to identify key themes</w:t>
            </w:r>
          </w:p>
          <w:p w14:paraId="66F748B9" w14:textId="77777777" w:rsidR="00C41EAE" w:rsidRPr="001B09CE" w:rsidRDefault="00C41EAE" w:rsidP="00FC453B">
            <w:pPr>
              <w:pStyle w:val="ListParagraph"/>
              <w:numPr>
                <w:ilvl w:val="0"/>
                <w:numId w:val="57"/>
              </w:numPr>
              <w:spacing w:before="0" w:after="0"/>
            </w:pPr>
            <w:r w:rsidRPr="001B09CE">
              <w:t xml:space="preserve">Interventions specific to diabetes nursing were then used to clarify specific competencies at each level. </w:t>
            </w:r>
          </w:p>
        </w:tc>
        <w:tc>
          <w:tcPr>
            <w:tcW w:w="2409" w:type="dxa"/>
          </w:tcPr>
          <w:p w14:paraId="37ADCE27" w14:textId="77777777" w:rsidR="00C41EAE" w:rsidRPr="001B09CE" w:rsidRDefault="00C41EAE" w:rsidP="00CE0E29">
            <w:pPr>
              <w:spacing w:before="0" w:after="0"/>
            </w:pPr>
            <w:r w:rsidRPr="001B09CE">
              <w:lastRenderedPageBreak/>
              <w:t>Competency framework for diabetes nursing</w:t>
            </w:r>
          </w:p>
        </w:tc>
      </w:tr>
      <w:tr w:rsidR="00C41EAE" w:rsidRPr="001B09CE" w14:paraId="03DCB9AD" w14:textId="77777777" w:rsidTr="00E16745">
        <w:trPr>
          <w:jc w:val="center"/>
        </w:trPr>
        <w:tc>
          <w:tcPr>
            <w:tcW w:w="1702" w:type="dxa"/>
          </w:tcPr>
          <w:p w14:paraId="726BBF69" w14:textId="77777777" w:rsidR="00C41EAE" w:rsidRPr="001B09CE" w:rsidRDefault="00C41EAE" w:rsidP="00CE0E29">
            <w:pPr>
              <w:spacing w:before="0" w:after="0"/>
            </w:pPr>
            <w:r w:rsidRPr="001B09CE">
              <w:fldChar w:fldCharType="begin">
                <w:fldData xml:space="preserve">PEVuZE5vdGU+PENpdGU+PEF1dGhvcj5WYXJkYW55YW48L0F1dGhvcj48WWVhcj4yMDE4PC9ZZWFy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</w:fldData>
              </w:fldChar>
            </w:r>
            <w:r>
              <w:instrText xml:space="preserve"> ADDIN EN.CITE </w:instrText>
            </w:r>
            <w:r>
              <w:fldChar w:fldCharType="begin">
                <w:fldData xml:space="preserve">PEVuZE5vdGU+PENpdGU+PEF1dGhvcj5WYXJkYW55YW48L0F1dGhvcj48WWVhcj4yMDE4PC9ZZWFy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</w:fldData>
              </w:fldChar>
            </w:r>
            <w:r>
              <w:instrText xml:space="preserve"> ADDIN EN.CITE.DATA </w:instrText>
            </w:r>
            <w:r>
              <w:fldChar w:fldCharType="end"/>
            </w:r>
            <w:r w:rsidRPr="001B09CE">
              <w:fldChar w:fldCharType="separate"/>
            </w:r>
            <w:r>
              <w:rPr>
                <w:noProof/>
              </w:rPr>
              <w:t>(Vardanyan, Mosegui et al. 2018)</w:t>
            </w:r>
            <w:r w:rsidRPr="001B09CE">
              <w:fldChar w:fldCharType="end"/>
            </w:r>
          </w:p>
        </w:tc>
        <w:tc>
          <w:tcPr>
            <w:tcW w:w="2551" w:type="dxa"/>
          </w:tcPr>
          <w:p w14:paraId="2A9B268B" w14:textId="77777777" w:rsidR="00C41EAE" w:rsidRPr="001B09CE" w:rsidRDefault="00C41EAE" w:rsidP="00CE0E29">
            <w:pPr>
              <w:spacing w:before="0" w:after="0"/>
            </w:pPr>
            <w:r w:rsidRPr="001B09CE">
              <w:t>To evidence the skill-specific, comprehensive core competencies that pharmacists must demonstrate working in humanitarian interventions.</w:t>
            </w:r>
          </w:p>
        </w:tc>
        <w:tc>
          <w:tcPr>
            <w:tcW w:w="2127" w:type="dxa"/>
          </w:tcPr>
          <w:p w14:paraId="1D225EAA" w14:textId="77777777" w:rsidR="00C41EAE" w:rsidRPr="001B09CE" w:rsidRDefault="00C41EAE" w:rsidP="00CE0E29">
            <w:pPr>
              <w:tabs>
                <w:tab w:val="left" w:pos="325"/>
                <w:tab w:val="center" w:pos="529"/>
              </w:tabs>
              <w:spacing w:before="0" w:after="0"/>
            </w:pPr>
            <w:r w:rsidRPr="001B09CE">
              <w:t>Literature review, Interviews</w:t>
            </w:r>
          </w:p>
        </w:tc>
        <w:tc>
          <w:tcPr>
            <w:tcW w:w="2262" w:type="dxa"/>
          </w:tcPr>
          <w:p w14:paraId="4A967420" w14:textId="77777777" w:rsidR="00C41EAE" w:rsidRPr="001B09CE" w:rsidRDefault="00C41EAE" w:rsidP="00CE0E29">
            <w:pPr>
              <w:pStyle w:val="NormalWeb"/>
              <w:spacing w:before="0" w:beforeAutospacing="0" w:after="0" w:afterAutospacing="0"/>
            </w:pPr>
            <w:r w:rsidRPr="001B09CE">
              <w:t>Practitioners, Employers and/or managers</w:t>
            </w:r>
          </w:p>
        </w:tc>
        <w:tc>
          <w:tcPr>
            <w:tcW w:w="5109" w:type="dxa"/>
          </w:tcPr>
          <w:p w14:paraId="08F1DDB3" w14:textId="77777777" w:rsidR="00C41EAE" w:rsidRPr="001B09CE" w:rsidRDefault="00C41EAE" w:rsidP="00FC453B">
            <w:pPr>
              <w:pStyle w:val="NormalWeb"/>
              <w:numPr>
                <w:ilvl w:val="0"/>
                <w:numId w:val="58"/>
              </w:numPr>
              <w:spacing w:before="0" w:beforeAutospacing="0" w:after="0" w:afterAutospacing="0"/>
            </w:pPr>
            <w:r w:rsidRPr="001B09CE">
              <w:t xml:space="preserve">A literature search laid the groundwork for the development of interview guides and further analysis of the data </w:t>
            </w:r>
          </w:p>
          <w:p w14:paraId="41D2C8FC" w14:textId="77777777" w:rsidR="00C41EAE" w:rsidRPr="001B09CE" w:rsidRDefault="00C41EAE" w:rsidP="00FC453B">
            <w:pPr>
              <w:pStyle w:val="NormalWeb"/>
              <w:numPr>
                <w:ilvl w:val="0"/>
                <w:numId w:val="58"/>
              </w:numPr>
              <w:spacing w:before="0" w:beforeAutospacing="0" w:after="0" w:afterAutospacing="0"/>
            </w:pPr>
            <w:r w:rsidRPr="001B09CE">
              <w:t xml:space="preserve">Semi-structured interviews were conducted with expatriate pharmacists and medical coordinators, all of whom have worked in the field of humanitarian assistance (HA). The interviews were recorded, transcribed, and analysed using a content analysis methodology to develop a competency framework for pharmacists in humanitarian assistance. </w:t>
            </w:r>
          </w:p>
        </w:tc>
        <w:tc>
          <w:tcPr>
            <w:tcW w:w="2409" w:type="dxa"/>
          </w:tcPr>
          <w:p w14:paraId="4E7544C9" w14:textId="77777777" w:rsidR="00C41EAE" w:rsidRPr="001B09CE" w:rsidRDefault="00C41EAE" w:rsidP="00CE0E29">
            <w:pPr>
              <w:pStyle w:val="NormalWeb"/>
              <w:spacing w:before="0" w:beforeAutospacing="0" w:after="0" w:afterAutospacing="0"/>
            </w:pPr>
            <w:r w:rsidRPr="001B09CE">
              <w:t>A competency framework for pharmacists in humanitarian assistance</w:t>
            </w:r>
          </w:p>
        </w:tc>
      </w:tr>
      <w:tr w:rsidR="00C41EAE" w:rsidRPr="001B09CE" w14:paraId="00277920" w14:textId="77777777" w:rsidTr="00E16745">
        <w:trPr>
          <w:jc w:val="center"/>
        </w:trPr>
        <w:tc>
          <w:tcPr>
            <w:tcW w:w="1702" w:type="dxa"/>
          </w:tcPr>
          <w:p w14:paraId="45CBCF7B" w14:textId="77777777" w:rsidR="00C41EAE" w:rsidRPr="001B09CE" w:rsidRDefault="00C41EAE" w:rsidP="00CE0E29">
            <w:pPr>
              <w:spacing w:before="0" w:after="0"/>
            </w:pPr>
            <w:r w:rsidRPr="001B09CE">
              <w:fldChar w:fldCharType="begin">
                <w:fldData xml:space="preserve">PEVuZE5vdGU+PENpdGU+PEF1dGhvcj5XaWxsaWFtczwvQXV0aG9yPjxZZWFyPjIwMDc8L1llYXI+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</w:fldData>
              </w:fldChar>
            </w:r>
            <w:r>
              <w:instrText xml:space="preserve"> ADDIN EN.CITE </w:instrText>
            </w:r>
            <w:r>
              <w:fldChar w:fldCharType="begin">
                <w:fldData xml:space="preserve">PEVuZE5vdGU+PENpdGU+PEF1dGhvcj5XaWxsaWFtczwvQXV0aG9yPjxZZWFyPjIwMDc8L1llYXI+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</w:fldData>
              </w:fldChar>
            </w:r>
            <w:r>
              <w:instrText xml:space="preserve"> ADDIN EN.CITE.DATA </w:instrText>
            </w:r>
            <w:r>
              <w:fldChar w:fldCharType="end"/>
            </w:r>
            <w:r w:rsidRPr="001B09CE">
              <w:fldChar w:fldCharType="separate"/>
            </w:r>
            <w:r>
              <w:rPr>
                <w:noProof/>
              </w:rPr>
              <w:t>(Williams and Hill 2007)</w:t>
            </w:r>
            <w:r w:rsidRPr="001B09CE">
              <w:fldChar w:fldCharType="end"/>
            </w:r>
          </w:p>
        </w:tc>
        <w:tc>
          <w:tcPr>
            <w:tcW w:w="2551" w:type="dxa"/>
          </w:tcPr>
          <w:p w14:paraId="36E36CEA" w14:textId="77777777" w:rsidR="00C41EAE" w:rsidRPr="001B09CE" w:rsidRDefault="00C41EAE" w:rsidP="00CE0E29">
            <w:pPr>
              <w:spacing w:before="0" w:after="0"/>
            </w:pPr>
            <w:r w:rsidRPr="001B09CE">
              <w:t>To review the ACORN competency standards (1999) to ensure their relevancy to current perioperative nursing practice.</w:t>
            </w:r>
          </w:p>
        </w:tc>
        <w:tc>
          <w:tcPr>
            <w:tcW w:w="2127" w:type="dxa"/>
          </w:tcPr>
          <w:p w14:paraId="4DD60E92" w14:textId="77777777" w:rsidR="00C41EAE" w:rsidRPr="001B09CE" w:rsidRDefault="00C41EAE" w:rsidP="00CE0E29">
            <w:pPr>
              <w:tabs>
                <w:tab w:val="left" w:pos="325"/>
                <w:tab w:val="center" w:pos="529"/>
              </w:tabs>
              <w:spacing w:before="0" w:after="0"/>
            </w:pPr>
            <w:r w:rsidRPr="001B09CE">
              <w:t>Literature review, Delphi technique</w:t>
            </w:r>
          </w:p>
        </w:tc>
        <w:tc>
          <w:tcPr>
            <w:tcW w:w="2262" w:type="dxa"/>
          </w:tcPr>
          <w:p w14:paraId="27F9CE68" w14:textId="77777777" w:rsidR="00C41EAE" w:rsidRPr="001B09CE" w:rsidRDefault="00C41EAE" w:rsidP="00CE0E29">
            <w:pPr>
              <w:spacing w:before="0" w:after="0"/>
            </w:pPr>
            <w:r w:rsidRPr="001B09CE">
              <w:t>Practitioners, Academics</w:t>
            </w:r>
          </w:p>
        </w:tc>
        <w:tc>
          <w:tcPr>
            <w:tcW w:w="5109" w:type="dxa"/>
          </w:tcPr>
          <w:p w14:paraId="35703DAE" w14:textId="77777777" w:rsidR="00C41EAE" w:rsidRPr="001B09CE" w:rsidRDefault="00C41EAE" w:rsidP="00FC453B">
            <w:pPr>
              <w:pStyle w:val="ListParagraph"/>
              <w:numPr>
                <w:ilvl w:val="0"/>
                <w:numId w:val="59"/>
              </w:numPr>
              <w:spacing w:before="0" w:after="0"/>
            </w:pPr>
            <w:r w:rsidRPr="001B09CE">
              <w:t xml:space="preserve">Purposive and snowball sampling techniques were used to select an expert panel of perioperative nurses across Australia for a Delphi survey. The survey questionnaire was based on the tool used in the original validation project for perioperative nursing competency standards </w:t>
            </w:r>
          </w:p>
          <w:p w14:paraId="2DFB0425" w14:textId="77777777" w:rsidR="00C41EAE" w:rsidRPr="001B09CE" w:rsidRDefault="00C41EAE" w:rsidP="00FC453B">
            <w:pPr>
              <w:pStyle w:val="ListParagraph"/>
              <w:numPr>
                <w:ilvl w:val="0"/>
                <w:numId w:val="59"/>
              </w:numPr>
              <w:spacing w:before="0" w:after="0"/>
            </w:pPr>
            <w:r w:rsidRPr="001B09CE">
              <w:lastRenderedPageBreak/>
              <w:t xml:space="preserve">The first round was an appraisal of the relevancy of the existing competency standards, using a 4-point Likert scale. </w:t>
            </w:r>
          </w:p>
          <w:p w14:paraId="11DAC14E" w14:textId="77777777" w:rsidR="00C41EAE" w:rsidRPr="001B09CE" w:rsidRDefault="00C41EAE" w:rsidP="00FC453B">
            <w:pPr>
              <w:pStyle w:val="ListParagraph"/>
              <w:numPr>
                <w:ilvl w:val="0"/>
                <w:numId w:val="59"/>
              </w:numPr>
              <w:spacing w:before="0" w:after="0"/>
            </w:pPr>
            <w:r w:rsidRPr="001B09CE">
              <w:t xml:space="preserve">The second questionnaire asked participants to appraise the revised competencies. This questionnaire was analysed to identify further themes. The data collected from the second questionnaire indicated a correlation of similar comments and ideas </w:t>
            </w:r>
          </w:p>
          <w:p w14:paraId="10369A37" w14:textId="77777777" w:rsidR="00C41EAE" w:rsidRPr="001B09CE" w:rsidRDefault="00C41EAE" w:rsidP="00FC453B">
            <w:pPr>
              <w:pStyle w:val="ListParagraph"/>
              <w:numPr>
                <w:ilvl w:val="0"/>
                <w:numId w:val="59"/>
              </w:numPr>
              <w:spacing w:before="0" w:after="0"/>
            </w:pPr>
            <w:r w:rsidRPr="001B09CE">
              <w:t>Correlation of the second-round data was arranged into a third feedback sheet that asked participants to review a second draft of the standards.</w:t>
            </w:r>
          </w:p>
        </w:tc>
        <w:tc>
          <w:tcPr>
            <w:tcW w:w="2409" w:type="dxa"/>
          </w:tcPr>
          <w:p w14:paraId="19C6F165" w14:textId="77777777" w:rsidR="00C41EAE" w:rsidRPr="001B09CE" w:rsidRDefault="00C41EAE" w:rsidP="00CE0E29">
            <w:pPr>
              <w:spacing w:before="0" w:after="0"/>
            </w:pPr>
            <w:r w:rsidRPr="001B09CE">
              <w:lastRenderedPageBreak/>
              <w:t>ACORN Competency Standards for Perioperative Nurses</w:t>
            </w:r>
          </w:p>
        </w:tc>
      </w:tr>
      <w:tr w:rsidR="00C41EAE" w:rsidRPr="001B09CE" w14:paraId="728D5A7F" w14:textId="77777777" w:rsidTr="00E16745">
        <w:trPr>
          <w:jc w:val="center"/>
        </w:trPr>
        <w:tc>
          <w:tcPr>
            <w:tcW w:w="1702" w:type="dxa"/>
          </w:tcPr>
          <w:p w14:paraId="055E7468" w14:textId="77777777" w:rsidR="00C41EAE" w:rsidRPr="001B09CE" w:rsidRDefault="00C41EAE" w:rsidP="00CE0E29">
            <w:pPr>
              <w:spacing w:before="0" w:after="0"/>
            </w:pPr>
            <w:r w:rsidRPr="001B09CE">
              <w:fldChar w:fldCharType="begin">
                <w:fldData xml:space="preserve">PEVuZE5vdGU+PENpdGU+PEF1dGhvcj5XaWxzb248L0F1dGhvcj48WWVhcj4yMDE0PC9ZZWFyPjxS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XaWxzb248L0F1dGhvcj48WWVhcj4yMDE0PC9ZZWFyPjxS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rsidRPr="001B09CE">
              <w:fldChar w:fldCharType="separate"/>
            </w:r>
            <w:r>
              <w:rPr>
                <w:noProof/>
              </w:rPr>
              <w:t>(Wilson, Callender et al. 2014)</w:t>
            </w:r>
            <w:r w:rsidRPr="001B09CE">
              <w:fldChar w:fldCharType="end"/>
            </w:r>
          </w:p>
        </w:tc>
        <w:tc>
          <w:tcPr>
            <w:tcW w:w="2551" w:type="dxa"/>
          </w:tcPr>
          <w:p w14:paraId="13A45A9B" w14:textId="77777777" w:rsidR="00C41EAE" w:rsidRPr="001B09CE" w:rsidRDefault="00C41EAE" w:rsidP="00CE0E29">
            <w:pPr>
              <w:spacing w:before="0" w:after="0"/>
            </w:pPr>
            <w:r w:rsidRPr="001B09CE">
              <w:t>To: a) discuss the benefits of developing interprofessional as well as discipline-specific global health competencies; b) highlight themes that emerged from a preliminary review of existing literature addressing global health competencies and c) review the process used by the CUGH subcommittee to identify two levels of interprofessional global health competencies.</w:t>
            </w:r>
          </w:p>
        </w:tc>
        <w:tc>
          <w:tcPr>
            <w:tcW w:w="2127" w:type="dxa"/>
          </w:tcPr>
          <w:p w14:paraId="23349D3A" w14:textId="77777777" w:rsidR="00C41EAE" w:rsidRPr="001B09CE" w:rsidRDefault="00C41EAE" w:rsidP="00CE0E29">
            <w:pPr>
              <w:tabs>
                <w:tab w:val="left" w:pos="325"/>
                <w:tab w:val="center" w:pos="529"/>
              </w:tabs>
              <w:spacing w:before="0" w:after="0"/>
            </w:pPr>
            <w:r w:rsidRPr="001B09CE">
              <w:t>Literature review, Conference or workshop, Survey</w:t>
            </w:r>
          </w:p>
        </w:tc>
        <w:tc>
          <w:tcPr>
            <w:tcW w:w="2262" w:type="dxa"/>
          </w:tcPr>
          <w:p w14:paraId="34806E1C" w14:textId="77777777" w:rsidR="00C41EAE" w:rsidRPr="001B09CE" w:rsidRDefault="00C41EAE" w:rsidP="00CE0E29">
            <w:pPr>
              <w:spacing w:before="0" w:after="0"/>
            </w:pPr>
            <w:r w:rsidRPr="001B09CE">
              <w:t>Academics</w:t>
            </w:r>
          </w:p>
        </w:tc>
        <w:tc>
          <w:tcPr>
            <w:tcW w:w="5109" w:type="dxa"/>
          </w:tcPr>
          <w:p w14:paraId="3E0CF490" w14:textId="77777777" w:rsidR="00C41EAE" w:rsidRPr="001B09CE" w:rsidRDefault="00C41EAE" w:rsidP="00FC453B">
            <w:pPr>
              <w:pStyle w:val="ListParagraph"/>
              <w:numPr>
                <w:ilvl w:val="0"/>
                <w:numId w:val="60"/>
              </w:numPr>
              <w:spacing w:before="0" w:after="0"/>
            </w:pPr>
            <w:r w:rsidRPr="001B09CE">
              <w:t xml:space="preserve">As a first step in identifying cross-cutting interprofessional competencies, members of the subcommittee reviewed more than 100 published articles and websites pertaining to global health competencies. The domains that were identified in the global competency model developed by the ASPPH were used to guide development of the preliminary template </w:t>
            </w:r>
          </w:p>
          <w:p w14:paraId="120F05FB" w14:textId="77777777" w:rsidR="00C41EAE" w:rsidRPr="001B09CE" w:rsidRDefault="00C41EAE" w:rsidP="00FC453B">
            <w:pPr>
              <w:pStyle w:val="ListParagraph"/>
              <w:numPr>
                <w:ilvl w:val="0"/>
                <w:numId w:val="60"/>
              </w:numPr>
              <w:spacing w:before="0" w:after="0"/>
            </w:pPr>
            <w:r w:rsidRPr="001B09CE">
              <w:t xml:space="preserve">Following the initial literature review and preparation of the summary tables, subcommittee members proposed interprofessional competencies that should be included in 12 broad competency domains </w:t>
            </w:r>
          </w:p>
          <w:p w14:paraId="656518E4" w14:textId="77777777" w:rsidR="00C41EAE" w:rsidRPr="001B09CE" w:rsidRDefault="00C41EAE" w:rsidP="00FC453B">
            <w:pPr>
              <w:pStyle w:val="ListParagraph"/>
              <w:numPr>
                <w:ilvl w:val="0"/>
                <w:numId w:val="60"/>
              </w:numPr>
              <w:spacing w:before="0" w:after="0"/>
            </w:pPr>
            <w:r w:rsidRPr="001B09CE">
              <w:t>The subcommittee chair developed a composite list from the competencies identified by members that deleted redundancies and combined similar competency statements</w:t>
            </w:r>
          </w:p>
          <w:p w14:paraId="7278D132" w14:textId="77777777" w:rsidR="00C41EAE" w:rsidRPr="001B09CE" w:rsidRDefault="00C41EAE" w:rsidP="00FC453B">
            <w:pPr>
              <w:pStyle w:val="ListParagraph"/>
              <w:numPr>
                <w:ilvl w:val="0"/>
                <w:numId w:val="60"/>
              </w:numPr>
              <w:spacing w:before="0" w:after="0"/>
            </w:pPr>
            <w:r w:rsidRPr="001B09CE">
              <w:lastRenderedPageBreak/>
              <w:t xml:space="preserve">A survey was used to refine the competency standards. In the first stage of competency ratings, subcommittee members indicated whether or not they believed that each of the 83 identified competencies should be included in the final list </w:t>
            </w:r>
          </w:p>
          <w:p w14:paraId="1FFE5A5C" w14:textId="77777777" w:rsidR="00C41EAE" w:rsidRPr="001B09CE" w:rsidRDefault="00C41EAE" w:rsidP="00FC453B">
            <w:pPr>
              <w:pStyle w:val="ListParagraph"/>
              <w:numPr>
                <w:ilvl w:val="0"/>
                <w:numId w:val="60"/>
              </w:numPr>
              <w:spacing w:before="0" w:after="0"/>
            </w:pPr>
            <w:r w:rsidRPr="001B09CE">
              <w:t>In a second competency rating, 11 subcommittee members rated each of the 74 competencies for two levels of students: global citizen and basic operational level.</w:t>
            </w:r>
          </w:p>
        </w:tc>
        <w:tc>
          <w:tcPr>
            <w:tcW w:w="2409" w:type="dxa"/>
          </w:tcPr>
          <w:p w14:paraId="7BDD442D" w14:textId="77777777" w:rsidR="00C41EAE" w:rsidRPr="001B09CE" w:rsidRDefault="00C41EAE" w:rsidP="00CE0E29">
            <w:pPr>
              <w:spacing w:before="0" w:after="0"/>
            </w:pPr>
            <w:r w:rsidRPr="001B09CE">
              <w:lastRenderedPageBreak/>
              <w:t>Interprofessional Global Health Competencies</w:t>
            </w:r>
          </w:p>
        </w:tc>
      </w:tr>
      <w:tr w:rsidR="00C41EAE" w:rsidRPr="001B09CE" w14:paraId="3C63BC00" w14:textId="77777777" w:rsidTr="00E16745">
        <w:trPr>
          <w:jc w:val="center"/>
        </w:trPr>
        <w:tc>
          <w:tcPr>
            <w:tcW w:w="1702" w:type="dxa"/>
          </w:tcPr>
          <w:p w14:paraId="33D5A68F" w14:textId="77777777" w:rsidR="00C41EAE" w:rsidRPr="001B09CE" w:rsidRDefault="00C41EAE" w:rsidP="00CE0E29">
            <w:pPr>
              <w:spacing w:before="0" w:after="0"/>
            </w:pPr>
            <w:r w:rsidRPr="001B09CE">
              <w:fldChar w:fldCharType="begin"/>
            </w:r>
            <w:r>
              <w:instrText xml:space="preserve"> ADDIN EN.CITE &lt;EndNote&gt;&lt;Cite&gt;&lt;Author&gt;Wood&lt;/Author&gt;&lt;Year&gt;2009&lt;/Year&gt;&lt;RecNum&gt;59&lt;/RecNum&gt;&lt;DisplayText&gt;(Wood, Flavell et al. 2009)&lt;/DisplayText&gt;&lt;record&gt;&lt;rec-number&gt;59&lt;/rec-number&gt;&lt;foreign-keys&gt;&lt;key app="EN" db-id="a5pe5v9z7wrefpew0wdvwttzfeasfd5dpww2" timestamp="1617671335"&gt;59&lt;/key&gt;&lt;/foreign-keys&gt;&lt;ref-type name="Journal Article"&gt;17&lt;/ref-type&gt;&lt;contributors&gt;&lt;authors&gt;&lt;author&gt;Wood, V.&lt;/author&gt;&lt;author&gt;Flavell, A.&lt;/author&gt;&lt;author&gt;Vanstolk, D.&lt;/author&gt;&lt;author&gt;Bainbridge, L.&lt;/author&gt;&lt;author&gt;Nasmith, L.&lt;/author&gt;&lt;/authors&gt;&lt;/contributors&gt;&lt;auth-address&gt;College of Health Disciplines, University of British Columbia, Vancouver, Canada. viwood@interchange.ubc.ca&lt;/auth-address&gt;&lt;titles&gt;&lt;title&gt;The road to collaboration: developing an interprofessional competency framework&lt;/title&gt;&lt;secondary-title&gt;Journal of Interprofessional Care&lt;/secondary-title&gt;&lt;alt-title&gt;Journal of interprofessional care&lt;/alt-title&gt;&lt;/titles&gt;&lt;periodical&gt;&lt;full-title&gt;Journal of Interprofessional Care&lt;/full-title&gt;&lt;abbr-1&gt;Journal of interprofessional care&lt;/abbr-1&gt;&lt;/periodical&gt;&lt;alt-periodical&gt;&lt;full-title&gt;Journal of Interprofessional Care&lt;/full-title&gt;&lt;abbr-1&gt;Journal of interprofessional care&lt;/abbr-1&gt;&lt;/alt-periodical&gt;&lt;pages&gt;621-9&lt;/pages&gt;&lt;volume&gt;23&lt;/volume&gt;&lt;number&gt;6&lt;/number&gt;&lt;edition&gt;2009/10/22&lt;/edition&gt;&lt;keywords&gt;&lt;keyword&gt;Canada&lt;/keyword&gt;&lt;keyword&gt;Competency-Based Education/*organization &amp;amp; administration&lt;/keyword&gt;&lt;keyword&gt;*Cooperative Behavior&lt;/keyword&gt;&lt;keyword&gt;Curriculum&lt;/keyword&gt;&lt;keyword&gt;Humans&lt;/keyword&gt;&lt;keyword&gt;*Interdisciplinary Communication&lt;/keyword&gt;&lt;keyword&gt;*Program Development&lt;/keyword&gt;&lt;/keywords&gt;&lt;dates&gt;&lt;year&gt;2009&lt;/year&gt;&lt;pub-dates&gt;&lt;date&gt;Nov&lt;/date&gt;&lt;/pub-dates&gt;&lt;/dates&gt;&lt;isbn&gt;1356-1820&lt;/isbn&gt;&lt;accession-num&gt;19842955&lt;/accession-num&gt;&lt;urls&gt;&lt;/urls&gt;&lt;electronic-resource-num&gt;10.3109/13561820903051477&lt;/electronic-resource-num&gt;&lt;remote-database-provider&gt;NLM&lt;/remote-database-provider&gt;&lt;language&gt;eng&lt;/language&gt;&lt;/record&gt;&lt;/Cite&gt;&lt;/EndNote&gt;</w:instrText>
            </w:r>
            <w:r w:rsidRPr="001B09CE">
              <w:fldChar w:fldCharType="separate"/>
            </w:r>
            <w:r>
              <w:rPr>
                <w:noProof/>
              </w:rPr>
              <w:t>(Wood, Flavell et al. 2009)</w:t>
            </w:r>
            <w:r w:rsidRPr="001B09CE">
              <w:fldChar w:fldCharType="end"/>
            </w:r>
          </w:p>
        </w:tc>
        <w:tc>
          <w:tcPr>
            <w:tcW w:w="2551" w:type="dxa"/>
          </w:tcPr>
          <w:p w14:paraId="26638F7F" w14:textId="77777777" w:rsidR="00C41EAE" w:rsidRPr="001B09CE" w:rsidRDefault="00C41EAE" w:rsidP="00CE0E29">
            <w:pPr>
              <w:spacing w:before="0" w:after="0"/>
            </w:pPr>
            <w:r w:rsidRPr="001B09CE">
              <w:t>To develop an interprofessional competency framework.</w:t>
            </w:r>
          </w:p>
        </w:tc>
        <w:tc>
          <w:tcPr>
            <w:tcW w:w="2127" w:type="dxa"/>
          </w:tcPr>
          <w:p w14:paraId="5484C2EB" w14:textId="77777777" w:rsidR="00C41EAE" w:rsidRPr="001B09CE" w:rsidRDefault="00C41EAE" w:rsidP="00CE0E29">
            <w:pPr>
              <w:tabs>
                <w:tab w:val="left" w:pos="325"/>
                <w:tab w:val="center" w:pos="529"/>
              </w:tabs>
              <w:spacing w:before="0" w:after="0"/>
            </w:pPr>
            <w:r w:rsidRPr="001B09CE">
              <w:t>Literature review, Conference or workshop, Stakeholder consultation</w:t>
            </w:r>
          </w:p>
        </w:tc>
        <w:tc>
          <w:tcPr>
            <w:tcW w:w="2262" w:type="dxa"/>
          </w:tcPr>
          <w:p w14:paraId="04368BAA" w14:textId="77777777" w:rsidR="00C41EAE" w:rsidRPr="001B09CE" w:rsidRDefault="00C41EAE" w:rsidP="00CE0E29">
            <w:pPr>
              <w:spacing w:before="0" w:after="0"/>
            </w:pPr>
            <w:r w:rsidRPr="001B09CE">
              <w:t>Academics, Content experts</w:t>
            </w:r>
          </w:p>
        </w:tc>
        <w:tc>
          <w:tcPr>
            <w:tcW w:w="5109" w:type="dxa"/>
          </w:tcPr>
          <w:p w14:paraId="3B98A783" w14:textId="77777777" w:rsidR="00C41EAE" w:rsidRPr="001B09CE" w:rsidRDefault="00C41EAE" w:rsidP="00FC453B">
            <w:pPr>
              <w:pStyle w:val="ListParagraph"/>
              <w:numPr>
                <w:ilvl w:val="0"/>
                <w:numId w:val="61"/>
              </w:numPr>
              <w:spacing w:before="0" w:after="0"/>
            </w:pPr>
            <w:r w:rsidRPr="001B09CE">
              <w:t xml:space="preserve">The GIFS 2007 competencies and existing frameworks were used to develop a draft IPE framework </w:t>
            </w:r>
          </w:p>
          <w:p w14:paraId="6A5F339D" w14:textId="77777777" w:rsidR="00C41EAE" w:rsidRPr="001B09CE" w:rsidRDefault="00C41EAE" w:rsidP="00FC453B">
            <w:pPr>
              <w:pStyle w:val="ListParagraph"/>
              <w:numPr>
                <w:ilvl w:val="0"/>
                <w:numId w:val="61"/>
              </w:numPr>
              <w:spacing w:before="0" w:after="0"/>
            </w:pPr>
            <w:r w:rsidRPr="001B09CE">
              <w:t xml:space="preserve">The initial draft was presented to IPE and curriculum experts from the BC health authorities and health and human service programs at UBC. Several representatives from these groups participated in an intensive face to face session to review the draft document. The modified document was presented electronically to the group. </w:t>
            </w:r>
          </w:p>
        </w:tc>
        <w:tc>
          <w:tcPr>
            <w:tcW w:w="2409" w:type="dxa"/>
          </w:tcPr>
          <w:p w14:paraId="614C04DF" w14:textId="77777777" w:rsidR="00C41EAE" w:rsidRPr="001B09CE" w:rsidRDefault="00C41EAE" w:rsidP="00CE0E29">
            <w:pPr>
              <w:spacing w:before="0" w:after="0"/>
            </w:pPr>
            <w:r w:rsidRPr="001B09CE">
              <w:t>British Columbian competency framework for interprofessional collaboration</w:t>
            </w:r>
          </w:p>
        </w:tc>
      </w:tr>
      <w:tr w:rsidR="00C41EAE" w:rsidRPr="001B09CE" w14:paraId="4FDDA482" w14:textId="77777777" w:rsidTr="00E16745">
        <w:trPr>
          <w:jc w:val="center"/>
        </w:trPr>
        <w:tc>
          <w:tcPr>
            <w:tcW w:w="1702" w:type="dxa"/>
          </w:tcPr>
          <w:p w14:paraId="59300F6F" w14:textId="77777777" w:rsidR="00C41EAE" w:rsidRPr="001B09CE" w:rsidRDefault="00C41EAE" w:rsidP="00CE0E29">
            <w:pPr>
              <w:spacing w:before="0" w:after="0"/>
            </w:pPr>
            <w:r w:rsidRPr="001B09CE">
              <w:fldChar w:fldCharType="begin">
                <w:fldData xml:space="preserve">PEVuZE5vdGU+PENpdGU+PEF1dGhvcj5ZYXRlczwvQXV0aG9yPjxZZWFyPjIwMDc8L1llYXI+PFJl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</w:fldData>
              </w:fldChar>
            </w:r>
            <w:r>
              <w:instrText xml:space="preserve"> ADDIN EN.CITE </w:instrText>
            </w:r>
            <w:r>
              <w:fldChar w:fldCharType="begin">
                <w:fldData xml:space="preserve">PEVuZE5vdGU+PENpdGU+PEF1dGhvcj5ZYXRlczwvQXV0aG9yPjxZZWFyPjIwMDc8L1llYXI+PFJl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</w:fldData>
              </w:fldChar>
            </w:r>
            <w:r>
              <w:instrText xml:space="preserve"> ADDIN EN.CITE.DATA </w:instrText>
            </w:r>
            <w:r>
              <w:fldChar w:fldCharType="end"/>
            </w:r>
            <w:r w:rsidRPr="001B09CE">
              <w:fldChar w:fldCharType="separate"/>
            </w:r>
            <w:r>
              <w:rPr>
                <w:noProof/>
              </w:rPr>
              <w:t>(Yates, Evans et al. 2007)</w:t>
            </w:r>
            <w:r w:rsidRPr="001B09CE">
              <w:fldChar w:fldCharType="end"/>
            </w:r>
          </w:p>
        </w:tc>
        <w:tc>
          <w:tcPr>
            <w:tcW w:w="2551" w:type="dxa"/>
          </w:tcPr>
          <w:p w14:paraId="23CD0173" w14:textId="77777777" w:rsidR="00C41EAE" w:rsidRPr="001B09CE" w:rsidRDefault="00C41EAE" w:rsidP="00CE0E29">
            <w:pPr>
              <w:spacing w:before="0" w:after="0"/>
            </w:pPr>
            <w:r w:rsidRPr="001B09CE">
              <w:t>This project reported in this paper illustrates how a set of competency standard for specialist breast nurses (SBNs) were developed by the National Breast Cancer Centre.</w:t>
            </w:r>
          </w:p>
        </w:tc>
        <w:tc>
          <w:tcPr>
            <w:tcW w:w="2127" w:type="dxa"/>
          </w:tcPr>
          <w:p w14:paraId="0ABD5061" w14:textId="77777777" w:rsidR="00C41EAE" w:rsidRPr="001B09CE" w:rsidRDefault="00C41EAE" w:rsidP="00CE0E29">
            <w:pPr>
              <w:tabs>
                <w:tab w:val="left" w:pos="325"/>
                <w:tab w:val="center" w:pos="529"/>
              </w:tabs>
              <w:spacing w:before="0" w:after="0"/>
            </w:pPr>
            <w:r w:rsidRPr="001B09CE">
              <w:t>Literature review, Stakeholder consultation, Survey</w:t>
            </w:r>
          </w:p>
        </w:tc>
        <w:tc>
          <w:tcPr>
            <w:tcW w:w="2262" w:type="dxa"/>
          </w:tcPr>
          <w:p w14:paraId="1BC1442D" w14:textId="77777777" w:rsidR="00C41EAE" w:rsidRPr="001B09CE" w:rsidRDefault="00C41EAE" w:rsidP="00CE0E29">
            <w:pPr>
              <w:spacing w:before="0" w:after="0"/>
            </w:pPr>
            <w:r w:rsidRPr="001B09CE">
              <w:t>Practitioners, Academics, Employers and/or managers, Credentialing and/or certification organisation representatives, Service users, Practitioners from other professions</w:t>
            </w:r>
          </w:p>
        </w:tc>
        <w:tc>
          <w:tcPr>
            <w:tcW w:w="5109" w:type="dxa"/>
          </w:tcPr>
          <w:p w14:paraId="606128E5" w14:textId="77777777" w:rsidR="00C41EAE" w:rsidRPr="001B09CE" w:rsidRDefault="00C41EAE" w:rsidP="00FC453B">
            <w:pPr>
              <w:pStyle w:val="ListParagraph"/>
              <w:numPr>
                <w:ilvl w:val="0"/>
                <w:numId w:val="62"/>
              </w:numPr>
              <w:spacing w:before="0" w:after="0"/>
              <w:rPr>
                <w:color w:val="000000"/>
              </w:rPr>
            </w:pPr>
            <w:r w:rsidRPr="001B09CE">
              <w:t xml:space="preserve">A focused review of Australian and international literature provided the foundation for the development of a draft set of competencies </w:t>
            </w:r>
          </w:p>
          <w:p w14:paraId="0A6ABC07" w14:textId="77777777" w:rsidR="00C41EAE" w:rsidRPr="001B09CE" w:rsidRDefault="00C41EAE" w:rsidP="00FC453B">
            <w:pPr>
              <w:pStyle w:val="ListParagraph"/>
              <w:numPr>
                <w:ilvl w:val="0"/>
                <w:numId w:val="62"/>
              </w:numPr>
              <w:spacing w:before="0" w:after="0"/>
              <w:rPr>
                <w:color w:val="000000"/>
              </w:rPr>
            </w:pPr>
            <w:r w:rsidRPr="001B09CE">
              <w:t xml:space="preserve">A </w:t>
            </w:r>
            <w:r w:rsidRPr="001B09CE">
              <w:rPr>
                <w:color w:val="000000"/>
              </w:rPr>
              <w:t xml:space="preserve">discussion paper based on the review was circulated to 60 key stakeholders by NBCC. Respondents were asked to comment on the relevance and fit of the broad role areas and competency domains for SBN practice and educational requirements for competency SBN </w:t>
            </w:r>
            <w:r w:rsidRPr="001B09CE">
              <w:rPr>
                <w:color w:val="000000"/>
              </w:rPr>
              <w:lastRenderedPageBreak/>
              <w:t xml:space="preserve">practice. A draft set of competencies were developed to reflect key themes  </w:t>
            </w:r>
          </w:p>
          <w:p w14:paraId="3BBBFC0F" w14:textId="77777777" w:rsidR="00C41EAE" w:rsidRPr="001B09CE" w:rsidRDefault="00C41EAE" w:rsidP="00FC453B">
            <w:pPr>
              <w:pStyle w:val="ListParagraph"/>
              <w:numPr>
                <w:ilvl w:val="0"/>
                <w:numId w:val="62"/>
              </w:numPr>
              <w:spacing w:before="0" w:after="0"/>
              <w:rPr>
                <w:color w:val="000000"/>
              </w:rPr>
            </w:pPr>
            <w:r w:rsidRPr="001B09CE">
              <w:rPr>
                <w:color w:val="000000"/>
              </w:rPr>
              <w:t xml:space="preserve">The draft was refined through two further rounds of postal consultation, using a structured response format, where respondents were asked to comment again on the relevance and fit of the competency standard statements, elements and performance criteria </w:t>
            </w:r>
          </w:p>
          <w:p w14:paraId="35C1A909" w14:textId="77777777" w:rsidR="00C41EAE" w:rsidRPr="001B09CE" w:rsidRDefault="00C41EAE" w:rsidP="00FC453B">
            <w:pPr>
              <w:pStyle w:val="ListParagraph"/>
              <w:numPr>
                <w:ilvl w:val="0"/>
                <w:numId w:val="62"/>
              </w:numPr>
              <w:spacing w:before="0" w:after="0"/>
              <w:rPr>
                <w:color w:val="000000"/>
              </w:rPr>
            </w:pPr>
            <w:r w:rsidRPr="001B09CE">
              <w:rPr>
                <w:color w:val="000000"/>
              </w:rPr>
              <w:t xml:space="preserve">A further, focused literature review was undertaken to identify additional studies providing specific evidence relevant to the domains of practice and competencies identified previously. </w:t>
            </w:r>
          </w:p>
        </w:tc>
        <w:tc>
          <w:tcPr>
            <w:tcW w:w="2409" w:type="dxa"/>
          </w:tcPr>
          <w:p w14:paraId="617E9316" w14:textId="77777777" w:rsidR="00C41EAE" w:rsidRPr="001B09CE" w:rsidRDefault="00C41EAE" w:rsidP="00CE0E29">
            <w:pPr>
              <w:spacing w:before="0" w:after="0"/>
            </w:pPr>
            <w:r w:rsidRPr="001B09CE">
              <w:lastRenderedPageBreak/>
              <w:t>Competency Standards for Specialist Breast Nurses in Australia</w:t>
            </w:r>
          </w:p>
        </w:tc>
      </w:tr>
      <w:tr w:rsidR="00C41EAE" w:rsidRPr="001B09CE" w14:paraId="1621F6FD" w14:textId="77777777" w:rsidTr="00E16745">
        <w:trPr>
          <w:jc w:val="center"/>
        </w:trPr>
        <w:tc>
          <w:tcPr>
            <w:tcW w:w="1702" w:type="dxa"/>
          </w:tcPr>
          <w:p w14:paraId="04FCF030" w14:textId="77777777" w:rsidR="00C41EAE" w:rsidRPr="001B09CE" w:rsidRDefault="00C41EAE" w:rsidP="00CE0E29">
            <w:pPr>
              <w:spacing w:before="0" w:after="0"/>
            </w:pPr>
            <w:r w:rsidRPr="001B09CE">
              <w:fldChar w:fldCharType="begin"/>
            </w:r>
            <w:r>
              <w:instrText xml:space="preserve"> ADDIN EN.CITE &lt;EndNote&gt;&lt;Cite&gt;&lt;Author&gt;Zaini&lt;/Author&gt;&lt;Year&gt;2011&lt;/Year&gt;&lt;RecNum&gt;61&lt;/RecNum&gt;&lt;DisplayText&gt;(Zaini, Bin Abdulrahman et al. 2011)&lt;/DisplayText&gt;&lt;record&gt;&lt;rec-number&gt;61&lt;/rec-number&gt;&lt;foreign-keys&gt;&lt;key app="EN" db-id="a5pe5v9z7wrefpew0wdvwttzfeasfd5dpww2" timestamp="1617671335"&gt;61&lt;/key&gt;&lt;/foreign-keys&gt;&lt;ref-type name="Journal Article"&gt;17&lt;/ref-type&gt;&lt;contributors&gt;&lt;authors&gt;&lt;author&gt;Zaini, R. G.&lt;/author&gt;&lt;author&gt;Bin Abdulrahman, K. A.&lt;/author&gt;&lt;author&gt;Al-Khotani, A. A.&lt;/author&gt;&lt;author&gt;Al-Hayani, A. M.&lt;/author&gt;&lt;author&gt;Al-Alwan, I. A.&lt;/author&gt;&lt;author&gt;Jastaniah, S. D.&lt;/author&gt;&lt;/authors&gt;&lt;/contributors&gt;&lt;auth-address&gt;Umm Al-Qura University, Saudi Arabia.&lt;/auth-address&gt;&lt;titles&gt;&lt;title&gt;Saudi Meds: a competence specification for Saudi medical graduates&lt;/title&gt;&lt;secondary-title&gt;Medical Teacher&lt;/secondary-title&gt;&lt;alt-title&gt;Medical teacher&lt;/alt-title&gt;&lt;/titles&gt;&lt;periodical&gt;&lt;full-title&gt;Medical Teacher&lt;/full-title&gt;&lt;abbr-1&gt;Medical teacher&lt;/abbr-1&gt;&lt;/periodical&gt;&lt;alt-periodical&gt;&lt;full-title&gt;Medical Teacher&lt;/full-title&gt;&lt;abbr-1&gt;Medical teacher&lt;/abbr-1&gt;&lt;/alt-periodical&gt;&lt;pages&gt;582-4&lt;/pages&gt;&lt;volume&gt;33&lt;/volume&gt;&lt;number&gt;7&lt;/number&gt;&lt;edition&gt;2011/06/24&lt;/edition&gt;&lt;keywords&gt;&lt;keyword&gt;*Clinical Competence&lt;/keyword&gt;&lt;keyword&gt;Competency-Based Education&lt;/keyword&gt;&lt;keyword&gt;Humans&lt;/keyword&gt;&lt;keyword&gt;Saudi Arabia&lt;/keyword&gt;&lt;keyword&gt;*Students, Medical&lt;/keyword&gt;&lt;/keywords&gt;&lt;dates&gt;&lt;year&gt;2011&lt;/year&gt;&lt;/dates&gt;&lt;isbn&gt;0142-159x&lt;/isbn&gt;&lt;accession-num&gt;21696288&lt;/accession-num&gt;&lt;urls&gt;&lt;/urls&gt;&lt;electronic-resource-num&gt;10.3109/0142159x.2011.578180&lt;/electronic-resource-num&gt;&lt;remote-database-provider&gt;NLM&lt;/remote-database-provider&gt;&lt;language&gt;eng&lt;/language&gt;&lt;/record&gt;&lt;/Cite&gt;&lt;/EndNote&gt;</w:instrText>
            </w:r>
            <w:r w:rsidRPr="001B09CE">
              <w:fldChar w:fldCharType="separate"/>
            </w:r>
            <w:r>
              <w:rPr>
                <w:noProof/>
              </w:rPr>
              <w:t>(Zaini, Bin Abdulrahman et al. 2011)</w:t>
            </w:r>
            <w:r w:rsidRPr="001B09CE">
              <w:fldChar w:fldCharType="end"/>
            </w:r>
          </w:p>
        </w:tc>
        <w:tc>
          <w:tcPr>
            <w:tcW w:w="2551" w:type="dxa"/>
          </w:tcPr>
          <w:p w14:paraId="7697168F" w14:textId="77777777" w:rsidR="00C41EAE" w:rsidRPr="001B09CE" w:rsidRDefault="00C41EAE" w:rsidP="00CE0E29">
            <w:pPr>
              <w:spacing w:before="0" w:after="0"/>
            </w:pPr>
            <w:r w:rsidRPr="001B09CE">
              <w:t>This article describes the development of a competency-based framework for the Kingdom of Saudi Arabia.</w:t>
            </w:r>
          </w:p>
        </w:tc>
        <w:tc>
          <w:tcPr>
            <w:tcW w:w="2127" w:type="dxa"/>
          </w:tcPr>
          <w:p w14:paraId="1D4963D6" w14:textId="77777777" w:rsidR="00C41EAE" w:rsidRPr="001B09CE" w:rsidRDefault="00C41EAE" w:rsidP="00CE0E29">
            <w:pPr>
              <w:tabs>
                <w:tab w:val="left" w:pos="325"/>
                <w:tab w:val="center" w:pos="529"/>
              </w:tabs>
              <w:spacing w:before="0" w:after="0"/>
            </w:pPr>
            <w:r w:rsidRPr="001B09CE">
              <w:t xml:space="preserve">Literature review, Stakeholder consultation, Conference or Workshop </w:t>
            </w:r>
          </w:p>
        </w:tc>
        <w:tc>
          <w:tcPr>
            <w:tcW w:w="2262" w:type="dxa"/>
          </w:tcPr>
          <w:p w14:paraId="2387D432" w14:textId="77777777" w:rsidR="00C41EAE" w:rsidRPr="001B09CE" w:rsidRDefault="00C41EAE" w:rsidP="00CE0E29">
            <w:pPr>
              <w:spacing w:before="0" w:after="0"/>
            </w:pPr>
            <w:r w:rsidRPr="001B09CE">
              <w:t>Academics, Content experts</w:t>
            </w:r>
          </w:p>
        </w:tc>
        <w:tc>
          <w:tcPr>
            <w:tcW w:w="5109" w:type="dxa"/>
          </w:tcPr>
          <w:p w14:paraId="2CE458A2" w14:textId="77777777" w:rsidR="00C41EAE" w:rsidRPr="001B09CE" w:rsidRDefault="00C41EAE" w:rsidP="00FC453B">
            <w:pPr>
              <w:pStyle w:val="ListParagraph"/>
              <w:numPr>
                <w:ilvl w:val="0"/>
                <w:numId w:val="63"/>
              </w:numPr>
              <w:spacing w:before="0" w:after="0"/>
              <w:rPr>
                <w:color w:val="000000"/>
              </w:rPr>
            </w:pPr>
            <w:r w:rsidRPr="001B09CE">
              <w:t xml:space="preserve">A literature review of national and global competence-based medical frameworks was undertaken </w:t>
            </w:r>
          </w:p>
          <w:p w14:paraId="4F2909DB" w14:textId="77777777" w:rsidR="00C41EAE" w:rsidRPr="001B09CE" w:rsidRDefault="00C41EAE" w:rsidP="00FC453B">
            <w:pPr>
              <w:pStyle w:val="ListParagraph"/>
              <w:numPr>
                <w:ilvl w:val="0"/>
                <w:numId w:val="63"/>
              </w:numPr>
              <w:spacing w:before="0" w:after="0"/>
              <w:rPr>
                <w:color w:val="000000"/>
              </w:rPr>
            </w:pPr>
            <w:r w:rsidRPr="001B09CE">
              <w:t xml:space="preserve">A brain storming session of the project taskforce generated a vision of the competent doctor and formed the basis for a draft competency framework </w:t>
            </w:r>
          </w:p>
          <w:p w14:paraId="746BE994" w14:textId="77777777" w:rsidR="00C41EAE" w:rsidRPr="001B09CE" w:rsidRDefault="00C41EAE" w:rsidP="00FC453B">
            <w:pPr>
              <w:pStyle w:val="ListParagraph"/>
              <w:numPr>
                <w:ilvl w:val="0"/>
                <w:numId w:val="63"/>
              </w:numPr>
              <w:spacing w:before="0" w:after="0"/>
              <w:rPr>
                <w:color w:val="000000"/>
              </w:rPr>
            </w:pPr>
            <w:r w:rsidRPr="001B09CE">
              <w:t xml:space="preserve">The draft framework was presented for discussion and comment at the Dean’s committee and sent to an international consultant. The framework was revised based on comments and suggestions. </w:t>
            </w:r>
          </w:p>
        </w:tc>
        <w:tc>
          <w:tcPr>
            <w:tcW w:w="2409" w:type="dxa"/>
          </w:tcPr>
          <w:p w14:paraId="6AECB67E" w14:textId="77777777" w:rsidR="00C41EAE" w:rsidRPr="001B09CE" w:rsidRDefault="00C41EAE" w:rsidP="00CE0E29">
            <w:pPr>
              <w:spacing w:before="0" w:after="0"/>
            </w:pPr>
            <w:r w:rsidRPr="001B09CE">
              <w:t xml:space="preserve">The Saudi Meds Framework (A competency framework for medical graduates in Saudi Arabia) </w:t>
            </w:r>
          </w:p>
        </w:tc>
      </w:tr>
      <w:tr w:rsidR="00C41EAE" w:rsidRPr="001B09CE" w14:paraId="27E14A24" w14:textId="77777777" w:rsidTr="00E16745">
        <w:trPr>
          <w:jc w:val="center"/>
        </w:trPr>
        <w:tc>
          <w:tcPr>
            <w:tcW w:w="1702" w:type="dxa"/>
          </w:tcPr>
          <w:p w14:paraId="300CFB16" w14:textId="77777777" w:rsidR="00C41EAE" w:rsidRPr="003D038D" w:rsidRDefault="00C41EAE" w:rsidP="00CE0E29">
            <w:pPr>
              <w:spacing w:before="0" w:after="0"/>
            </w:pPr>
            <w:r>
              <w:fldChar w:fldCharType="begin"/>
            </w:r>
            <w:r>
              <w:instrText xml:space="preserve"> ADDIN EN.CITE &lt;EndNote&gt;&lt;Cite&gt;&lt;Author&gt;Zhang&lt;/Author&gt;&lt;Year&gt;2020&lt;/Year&gt;&lt;RecNum&gt;73&lt;/RecNum&gt;&lt;DisplayText&gt;(Zhang, Meng et al. 2020)&lt;/DisplayText&gt;&lt;record&gt;&lt;rec-number&gt;73&lt;/rec-number&gt;&lt;foreign-keys&gt;&lt;key app="EN" db-id="a5pe5v9z7wrefpew0wdvwttzfeasfd5dpww2" timestamp="1617671705"&gt;73&lt;/key&gt;&lt;/foreign-keys&gt;&lt;ref-type name="Journal Article"&gt;17&lt;/ref-type&gt;&lt;contributors&gt;&lt;authors&gt;&lt;author&gt;Zhang, X.&lt;/author&gt;&lt;author&gt;Meng, K.&lt;/author&gt;&lt;author&gt;Chen, S.&lt;/author&gt;&lt;/authors&gt;&lt;/contributors&gt;&lt;auth-address&gt;School of Nursing, Xuzhou Medical University, Xuzhou, China.&lt;/auth-address&gt;&lt;titles&gt;&lt;title&gt;Competency framework for specialist critical care nurses: A modified Delphi study&lt;/title&gt;&lt;secondary-title&gt;Nurs Crit Care&lt;/secondary-title&gt;&lt;/titles&gt;&lt;periodical&gt;&lt;full-title&gt;Nurs Crit Care&lt;/full-title&gt;&lt;/periodical&gt;&lt;pages&gt;45-52&lt;/pages&gt;&lt;volume&gt;25&lt;/volume&gt;&lt;number&gt;1&lt;/number&gt;&lt;edition&gt;2019/08/03&lt;/edition&gt;&lt;keywords&gt;&lt;keyword&gt;Adult&lt;/keyword&gt;&lt;keyword&gt;China&lt;/keyword&gt;&lt;keyword&gt;*Clinical Competence&lt;/keyword&gt;&lt;keyword&gt;Critical Care Nursing/*standards&lt;/keyword&gt;&lt;keyword&gt;*Delphi Technique&lt;/keyword&gt;&lt;keyword&gt;Female&lt;/keyword&gt;&lt;keyword&gt;Focus Groups&lt;/keyword&gt;&lt;keyword&gt;Humans&lt;/keyword&gt;&lt;keyword&gt;Male&lt;/keyword&gt;&lt;keyword&gt;Middle Aged&lt;/keyword&gt;&lt;keyword&gt;Nurse Clinicians/*standards&lt;/keyword&gt;&lt;keyword&gt;Surveys and Questionnaires&lt;/keyword&gt;&lt;keyword&gt;*Delphi study&lt;/keyword&gt;&lt;keyword&gt;*competency&lt;/keyword&gt;&lt;keyword&gt;*critical care nursing&lt;/keyword&gt;&lt;keyword&gt;*focus group&lt;/keyword&gt;&lt;keyword&gt;*specialist nurses&lt;/keyword&gt;&lt;/keywords&gt;&lt;dates&gt;&lt;year&gt;2020&lt;/year&gt;&lt;pub-dates&gt;&lt;date&gt;Jan&lt;/date&gt;&lt;/pub-dates&gt;&lt;/dates&gt;&lt;isbn&gt;1362-1017&lt;/isbn&gt;&lt;accession-num&gt;31373155&lt;/accession-num&gt;&lt;urls&gt;&lt;/urls&gt;&lt;electronic-resource-num&gt;10.1111/nicc.12467&lt;/electronic-resource-num&gt;&lt;remote-database-provider&gt;NLM&lt;/remote-database-provider&gt;&lt;language&gt;eng&lt;/language&gt;&lt;/record&gt;&lt;/Cite&gt;&lt;/EndNote&gt;</w:instrText>
            </w:r>
            <w:r>
              <w:fldChar w:fldCharType="separate"/>
            </w:r>
            <w:r>
              <w:rPr>
                <w:noProof/>
              </w:rPr>
              <w:t>(Zhang, Meng et al. 2020)</w:t>
            </w:r>
            <w:r>
              <w:fldChar w:fldCharType="end"/>
            </w:r>
          </w:p>
        </w:tc>
        <w:tc>
          <w:tcPr>
            <w:tcW w:w="2551" w:type="dxa"/>
          </w:tcPr>
          <w:p w14:paraId="7D095727" w14:textId="77777777" w:rsidR="00C41EAE" w:rsidRPr="001B09CE" w:rsidRDefault="00C41EAE" w:rsidP="00CE0E29">
            <w:pPr>
              <w:spacing w:before="0" w:after="0"/>
              <w:rPr>
                <w:color w:val="000000"/>
              </w:rPr>
            </w:pPr>
            <w:r w:rsidRPr="00712DE4">
              <w:rPr>
                <w:color w:val="000000"/>
              </w:rPr>
              <w:t>To construct a</w:t>
            </w:r>
            <w:r>
              <w:rPr>
                <w:color w:val="000000"/>
              </w:rPr>
              <w:t xml:space="preserve"> </w:t>
            </w:r>
            <w:r w:rsidRPr="00712DE4">
              <w:rPr>
                <w:color w:val="000000"/>
              </w:rPr>
              <w:t>competency framework specific to specialist</w:t>
            </w:r>
            <w:r>
              <w:rPr>
                <w:color w:val="000000"/>
              </w:rPr>
              <w:t xml:space="preserve"> </w:t>
            </w:r>
            <w:r w:rsidRPr="00712DE4">
              <w:rPr>
                <w:color w:val="000000"/>
              </w:rPr>
              <w:t>critical care nurses in China.</w:t>
            </w:r>
          </w:p>
        </w:tc>
        <w:tc>
          <w:tcPr>
            <w:tcW w:w="2127" w:type="dxa"/>
          </w:tcPr>
          <w:p w14:paraId="6A615D0A" w14:textId="77777777" w:rsidR="00C41EAE" w:rsidRPr="001B09CE" w:rsidRDefault="00C41EAE" w:rsidP="00CE0E29">
            <w:pPr>
              <w:tabs>
                <w:tab w:val="left" w:pos="325"/>
                <w:tab w:val="center" w:pos="529"/>
              </w:tabs>
              <w:spacing w:before="0" w:after="0"/>
            </w:pPr>
            <w:r>
              <w:t xml:space="preserve">Literature review, Focus groups, Delphi technique, Stakeholder consultation </w:t>
            </w:r>
          </w:p>
        </w:tc>
        <w:tc>
          <w:tcPr>
            <w:tcW w:w="2262" w:type="dxa"/>
          </w:tcPr>
          <w:p w14:paraId="343B3BCC" w14:textId="77777777" w:rsidR="00C41EAE" w:rsidRPr="001B09CE" w:rsidRDefault="00C41EAE" w:rsidP="00CE0E29">
            <w:pPr>
              <w:spacing w:before="0" w:after="0"/>
              <w:rPr>
                <w:color w:val="000000"/>
              </w:rPr>
            </w:pPr>
            <w:r>
              <w:rPr>
                <w:color w:val="000000"/>
              </w:rPr>
              <w:t>Practitioners, Practitioners from other professions, Employers and/or managers, Academics</w:t>
            </w:r>
          </w:p>
        </w:tc>
        <w:tc>
          <w:tcPr>
            <w:tcW w:w="5109" w:type="dxa"/>
          </w:tcPr>
          <w:p w14:paraId="5F71E1EA" w14:textId="77777777" w:rsidR="00C41EAE" w:rsidRDefault="00C41EAE" w:rsidP="00FC453B">
            <w:pPr>
              <w:pStyle w:val="ListParagraph"/>
              <w:numPr>
                <w:ilvl w:val="0"/>
                <w:numId w:val="64"/>
              </w:numPr>
              <w:spacing w:before="0" w:after="0"/>
              <w:rPr>
                <w:color w:val="000000"/>
              </w:rPr>
            </w:pPr>
            <w:r>
              <w:rPr>
                <w:color w:val="000000"/>
              </w:rPr>
              <w:t>A literature review and four focus groups with practitioners and practitioners from other professions who worked closely with specialist care critical nurses (n=18) were used to develop the initial competency framework.</w:t>
            </w:r>
          </w:p>
          <w:p w14:paraId="2EF4C1EC" w14:textId="77777777" w:rsidR="00C41EAE" w:rsidRDefault="00C41EAE" w:rsidP="00FC453B">
            <w:pPr>
              <w:pStyle w:val="ListParagraph"/>
              <w:numPr>
                <w:ilvl w:val="0"/>
                <w:numId w:val="64"/>
              </w:numPr>
              <w:spacing w:before="0" w:after="0"/>
              <w:rPr>
                <w:color w:val="000000"/>
              </w:rPr>
            </w:pPr>
            <w:r>
              <w:rPr>
                <w:color w:val="000000"/>
              </w:rPr>
              <w:lastRenderedPageBreak/>
              <w:t xml:space="preserve">Three rounds of a modified Delphi process were conducted with a national panel of experts (n=30), who responded to the survey using a 5-point Likert-type scale to indicate level of agreement with the competency framework. </w:t>
            </w:r>
          </w:p>
          <w:p w14:paraId="7EC0547F" w14:textId="77777777" w:rsidR="00C41EAE" w:rsidRDefault="00C41EAE" w:rsidP="00FC453B">
            <w:pPr>
              <w:pStyle w:val="ListParagraph"/>
              <w:numPr>
                <w:ilvl w:val="0"/>
                <w:numId w:val="64"/>
              </w:numPr>
              <w:spacing w:before="0" w:after="0"/>
              <w:rPr>
                <w:color w:val="000000"/>
              </w:rPr>
            </w:pPr>
            <w:r>
              <w:rPr>
                <w:color w:val="000000"/>
              </w:rPr>
              <w:t>A 75% threshold for each competency was used to achieve panel consensus.</w:t>
            </w:r>
          </w:p>
          <w:p w14:paraId="33767D34" w14:textId="77777777" w:rsidR="00C41EAE" w:rsidRPr="001B09CE" w:rsidRDefault="00C41EAE" w:rsidP="00FC453B">
            <w:pPr>
              <w:pStyle w:val="ListParagraph"/>
              <w:numPr>
                <w:ilvl w:val="0"/>
                <w:numId w:val="64"/>
              </w:numPr>
              <w:spacing w:before="0" w:after="0"/>
              <w:rPr>
                <w:color w:val="000000"/>
              </w:rPr>
            </w:pPr>
            <w:r>
              <w:rPr>
                <w:color w:val="000000"/>
              </w:rPr>
              <w:t>The final competency framework was reviewed by five external experts.</w:t>
            </w:r>
          </w:p>
        </w:tc>
        <w:tc>
          <w:tcPr>
            <w:tcW w:w="2409" w:type="dxa"/>
          </w:tcPr>
          <w:p w14:paraId="63AE1179" w14:textId="77777777" w:rsidR="00C41EAE" w:rsidRPr="001B09CE" w:rsidRDefault="00C41EAE" w:rsidP="00CE0E29">
            <w:pPr>
              <w:spacing w:before="0" w:after="0"/>
              <w:rPr>
                <w:color w:val="000000"/>
              </w:rPr>
            </w:pPr>
            <w:r>
              <w:rPr>
                <w:color w:val="000000"/>
              </w:rPr>
              <w:lastRenderedPageBreak/>
              <w:t>A competency framework for specialist critical care nurses in China.</w:t>
            </w:r>
          </w:p>
        </w:tc>
      </w:tr>
      <w:tr w:rsidR="00C41EAE" w:rsidRPr="001B09CE" w14:paraId="47E4B29E" w14:textId="77777777" w:rsidTr="00E16745">
        <w:trPr>
          <w:jc w:val="center"/>
        </w:trPr>
        <w:tc>
          <w:tcPr>
            <w:tcW w:w="1702" w:type="dxa"/>
          </w:tcPr>
          <w:p w14:paraId="08E6123C" w14:textId="77777777" w:rsidR="00C41EAE" w:rsidRPr="001B09CE" w:rsidRDefault="00C41EAE" w:rsidP="00CE0E29">
            <w:pPr>
              <w:spacing w:before="0" w:after="0"/>
            </w:pPr>
            <w:r w:rsidRPr="001B09CE">
              <w:fldChar w:fldCharType="begin">
                <w:fldData xml:space="preserve">PEVuZE5vdGU+PENpdGU+PEF1dGhvcj5adXBhbmM8L0F1dGhvcj48WWVhcj4yMDE1PC9ZZWFyPjxS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=
</w:fldData>
              </w:fldChar>
            </w:r>
            <w:r>
              <w:instrText xml:space="preserve"> ADDIN EN.CITE </w:instrText>
            </w:r>
            <w:r>
              <w:fldChar w:fldCharType="begin">
                <w:fldData xml:space="preserve">PEVuZE5vdGU+PENpdGU+PEF1dGhvcj5adXBhbmM8L0F1dGhvcj48WWVhcj4yMDE1PC9ZZWFyPjxS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=
</w:fldData>
              </w:fldChar>
            </w:r>
            <w:r>
              <w:instrText xml:space="preserve"> ADDIN EN.CITE.DATA </w:instrText>
            </w:r>
            <w:r>
              <w:fldChar w:fldCharType="end"/>
            </w:r>
            <w:r w:rsidRPr="001B09CE">
              <w:fldChar w:fldCharType="separate"/>
            </w:r>
            <w:r>
              <w:rPr>
                <w:noProof/>
              </w:rPr>
              <w:t>(Zupanc, Burgess-Limerick et al. 2015)</w:t>
            </w:r>
            <w:r w:rsidRPr="001B09CE">
              <w:fldChar w:fldCharType="end"/>
            </w:r>
          </w:p>
        </w:tc>
        <w:tc>
          <w:tcPr>
            <w:tcW w:w="2551" w:type="dxa"/>
          </w:tcPr>
          <w:p w14:paraId="7D564263" w14:textId="77777777" w:rsidR="00C41EAE" w:rsidRPr="001B09CE" w:rsidRDefault="00C41EAE" w:rsidP="00CE0E29">
            <w:pPr>
              <w:spacing w:before="0" w:after="0"/>
              <w:rPr>
                <w:color w:val="000000"/>
              </w:rPr>
            </w:pPr>
            <w:r w:rsidRPr="001B09CE">
              <w:rPr>
                <w:color w:val="000000"/>
              </w:rPr>
              <w:t>To supplement existing colonoscopy curriculum documents with a competency framework for colonoscopy training based on cognitive task analysis methods combined with expert review.</w:t>
            </w:r>
          </w:p>
        </w:tc>
        <w:tc>
          <w:tcPr>
            <w:tcW w:w="2127" w:type="dxa"/>
          </w:tcPr>
          <w:p w14:paraId="713DD1D0" w14:textId="77777777" w:rsidR="00C41EAE" w:rsidRPr="001B09CE" w:rsidRDefault="00C41EAE" w:rsidP="00CE0E29">
            <w:pPr>
              <w:tabs>
                <w:tab w:val="left" w:pos="325"/>
                <w:tab w:val="center" w:pos="529"/>
              </w:tabs>
              <w:spacing w:before="0" w:after="0"/>
            </w:pPr>
            <w:r w:rsidRPr="001B09CE">
              <w:t>Interviews, Observation of practice</w:t>
            </w:r>
          </w:p>
        </w:tc>
        <w:tc>
          <w:tcPr>
            <w:tcW w:w="2262" w:type="dxa"/>
          </w:tcPr>
          <w:p w14:paraId="6BA71085" w14:textId="77777777" w:rsidR="00C41EAE" w:rsidRPr="001B09CE" w:rsidRDefault="00C41EAE" w:rsidP="00CE0E29">
            <w:pPr>
              <w:spacing w:before="0" w:after="0"/>
              <w:rPr>
                <w:color w:val="000000"/>
              </w:rPr>
            </w:pPr>
            <w:r w:rsidRPr="001B09CE">
              <w:rPr>
                <w:color w:val="000000"/>
              </w:rPr>
              <w:t>Practitioners</w:t>
            </w:r>
          </w:p>
        </w:tc>
        <w:tc>
          <w:tcPr>
            <w:tcW w:w="5109" w:type="dxa"/>
          </w:tcPr>
          <w:p w14:paraId="0331B72E" w14:textId="77777777" w:rsidR="00C41EAE" w:rsidRPr="001B09CE" w:rsidRDefault="00C41EAE" w:rsidP="00FC453B">
            <w:pPr>
              <w:pStyle w:val="ListParagraph"/>
              <w:numPr>
                <w:ilvl w:val="0"/>
                <w:numId w:val="64"/>
              </w:numPr>
              <w:spacing w:before="0" w:after="0"/>
              <w:rPr>
                <w:color w:val="000000"/>
              </w:rPr>
            </w:pPr>
            <w:r w:rsidRPr="001B09CE">
              <w:rPr>
                <w:color w:val="000000"/>
              </w:rPr>
              <w:t xml:space="preserve">Video recording and a think-aloud protocol were conducted while 20 experienced endoscopists performed colonoscopy procedures </w:t>
            </w:r>
          </w:p>
          <w:p w14:paraId="254D12BD" w14:textId="77777777" w:rsidR="00C41EAE" w:rsidRPr="001B09CE" w:rsidRDefault="00C41EAE" w:rsidP="00FC453B">
            <w:pPr>
              <w:pStyle w:val="ListParagraph"/>
              <w:numPr>
                <w:ilvl w:val="0"/>
                <w:numId w:val="64"/>
              </w:numPr>
              <w:spacing w:before="0" w:after="0"/>
              <w:rPr>
                <w:color w:val="000000"/>
              </w:rPr>
            </w:pPr>
            <w:r w:rsidRPr="001B09CE">
              <w:rPr>
                <w:color w:val="000000"/>
              </w:rPr>
              <w:t xml:space="preserve">“Cued-recall” interviews were also carried out post-procedure with nine of the endoscopists. Analysis of the resulting transcripts employed the constant comparative coding method within a grounded theory framework </w:t>
            </w:r>
          </w:p>
          <w:p w14:paraId="18D4AAE4" w14:textId="77777777" w:rsidR="00C41EAE" w:rsidRPr="001B09CE" w:rsidRDefault="00C41EAE" w:rsidP="00FC453B">
            <w:pPr>
              <w:pStyle w:val="ListParagraph"/>
              <w:numPr>
                <w:ilvl w:val="0"/>
                <w:numId w:val="64"/>
              </w:numPr>
              <w:spacing w:before="0" w:after="0"/>
              <w:rPr>
                <w:color w:val="000000"/>
              </w:rPr>
            </w:pPr>
            <w:r w:rsidRPr="001B09CE">
              <w:rPr>
                <w:color w:val="000000"/>
              </w:rPr>
              <w:t xml:space="preserve">The resulting draft competency framework was modified after review during semi-structured interviews conducted with six expert endoscopists. </w:t>
            </w:r>
          </w:p>
        </w:tc>
        <w:tc>
          <w:tcPr>
            <w:tcW w:w="2409" w:type="dxa"/>
          </w:tcPr>
          <w:p w14:paraId="31ACA939" w14:textId="77777777" w:rsidR="00C41EAE" w:rsidRPr="001B09CE" w:rsidRDefault="00C41EAE" w:rsidP="00CE0E29">
            <w:pPr>
              <w:spacing w:before="0" w:after="0"/>
              <w:rPr>
                <w:color w:val="000000"/>
              </w:rPr>
            </w:pPr>
            <w:r w:rsidRPr="001B09CE">
              <w:rPr>
                <w:color w:val="000000"/>
              </w:rPr>
              <w:t>A Competency Framework for Colonoscopy Training</w:t>
            </w:r>
          </w:p>
        </w:tc>
      </w:tr>
    </w:tbl>
    <w:p w14:paraId="02EBEF83" w14:textId="137D1428" w:rsidR="00A01D6F" w:rsidRDefault="00A01D6F" w:rsidP="00CE0E29">
      <w:pPr>
        <w:spacing w:before="0" w:after="0"/>
        <w:rPr>
          <w:b/>
          <w:bCs/>
        </w:rPr>
      </w:pPr>
      <w:r>
        <w:rPr>
          <w:b/>
          <w:bCs/>
        </w:rPr>
        <w:br w:type="page"/>
      </w:r>
    </w:p>
    <w:p w14:paraId="63834D3D" w14:textId="0778FE36" w:rsidR="005C6E87" w:rsidRPr="001B09CE" w:rsidRDefault="005C6E87" w:rsidP="00CE0E29">
      <w:pPr>
        <w:tabs>
          <w:tab w:val="left" w:pos="2202"/>
        </w:tabs>
        <w:spacing w:before="0" w:after="0"/>
        <w:rPr>
          <w:b/>
        </w:rPr>
      </w:pPr>
      <w:r w:rsidRPr="001B09CE">
        <w:rPr>
          <w:b/>
        </w:rPr>
        <w:lastRenderedPageBreak/>
        <w:t xml:space="preserve">Supplementary Table </w:t>
      </w:r>
      <w:r w:rsidR="00395F2D">
        <w:rPr>
          <w:b/>
        </w:rPr>
        <w:t>3</w:t>
      </w:r>
      <w:r w:rsidRPr="001B09CE">
        <w:rPr>
          <w:b/>
        </w:rPr>
        <w:t>. Stakeholder engagement in papers which reported conducting a conference or workshop in competency framework development methodology</w:t>
      </w:r>
    </w:p>
    <w:p w14:paraId="3F370024" w14:textId="77777777" w:rsidR="005C6E87" w:rsidRPr="001B09CE" w:rsidRDefault="005C6E87" w:rsidP="00CE0E29">
      <w:pPr>
        <w:spacing w:before="0" w:after="0"/>
      </w:pPr>
    </w:p>
    <w:tbl>
      <w:tblPr>
        <w:tblStyle w:val="TableGrid"/>
        <w:tblW w:w="15730" w:type="dxa"/>
        <w:jc w:val="center"/>
        <w:tblLayout w:type="fixed"/>
        <w:tblLook w:val="04A0" w:firstRow="1" w:lastRow="0" w:firstColumn="1" w:lastColumn="0" w:noHBand="0" w:noVBand="1"/>
      </w:tblPr>
      <w:tblGrid>
        <w:gridCol w:w="2127"/>
        <w:gridCol w:w="893"/>
        <w:gridCol w:w="1365"/>
        <w:gridCol w:w="1366"/>
        <w:gridCol w:w="1365"/>
        <w:gridCol w:w="1366"/>
        <w:gridCol w:w="1365"/>
        <w:gridCol w:w="1366"/>
        <w:gridCol w:w="1365"/>
        <w:gridCol w:w="1366"/>
        <w:gridCol w:w="1786"/>
      </w:tblGrid>
      <w:tr w:rsidR="005C6E87" w:rsidRPr="001B09CE" w14:paraId="786B077C" w14:textId="77777777" w:rsidTr="00E16745">
        <w:trPr>
          <w:cantSplit/>
          <w:trHeight w:val="1825"/>
          <w:jc w:val="center"/>
        </w:trPr>
        <w:tc>
          <w:tcPr>
            <w:tcW w:w="2127" w:type="dxa"/>
            <w:shd w:val="clear" w:color="auto" w:fill="95B3D7" w:themeFill="accent1" w:themeFillTint="99"/>
            <w:vAlign w:val="bottom"/>
          </w:tcPr>
          <w:p w14:paraId="3C0D3CE5" w14:textId="77777777" w:rsidR="005C6E87" w:rsidRPr="001B09CE" w:rsidRDefault="005C6E87" w:rsidP="00CE0E29">
            <w:pPr>
              <w:spacing w:before="0" w:after="0"/>
              <w:rPr>
                <w:b/>
              </w:rPr>
            </w:pPr>
            <w:r w:rsidRPr="001B09CE">
              <w:rPr>
                <w:b/>
              </w:rPr>
              <w:t>Lead Author</w:t>
            </w:r>
          </w:p>
        </w:tc>
        <w:tc>
          <w:tcPr>
            <w:tcW w:w="893" w:type="dxa"/>
            <w:shd w:val="clear" w:color="auto" w:fill="95B3D7" w:themeFill="accent1" w:themeFillTint="99"/>
            <w:vAlign w:val="bottom"/>
          </w:tcPr>
          <w:p w14:paraId="62E5F288" w14:textId="77777777" w:rsidR="005C6E87" w:rsidRPr="001B09CE" w:rsidRDefault="005C6E87" w:rsidP="00CE0E29">
            <w:pPr>
              <w:spacing w:before="0" w:after="0"/>
              <w:rPr>
                <w:b/>
              </w:rPr>
            </w:pPr>
            <w:r w:rsidRPr="001B09CE">
              <w:rPr>
                <w:b/>
              </w:rPr>
              <w:t>Year</w:t>
            </w:r>
          </w:p>
        </w:tc>
        <w:tc>
          <w:tcPr>
            <w:tcW w:w="1365" w:type="dxa"/>
            <w:shd w:val="clear" w:color="auto" w:fill="95B3D7" w:themeFill="accent1" w:themeFillTint="99"/>
            <w:textDirection w:val="btLr"/>
          </w:tcPr>
          <w:p w14:paraId="2A964757" w14:textId="77777777" w:rsidR="005C6E87" w:rsidRPr="001B09CE" w:rsidRDefault="005C6E87" w:rsidP="00CE0E29">
            <w:pPr>
              <w:spacing w:before="0" w:after="0"/>
              <w:ind w:left="113" w:right="113"/>
              <w:rPr>
                <w:b/>
              </w:rPr>
            </w:pPr>
            <w:r w:rsidRPr="001B09CE">
              <w:rPr>
                <w:b/>
              </w:rPr>
              <w:t xml:space="preserve">Practitioners </w:t>
            </w:r>
          </w:p>
        </w:tc>
        <w:tc>
          <w:tcPr>
            <w:tcW w:w="1366" w:type="dxa"/>
            <w:shd w:val="clear" w:color="auto" w:fill="95B3D7" w:themeFill="accent1" w:themeFillTint="99"/>
            <w:textDirection w:val="btLr"/>
          </w:tcPr>
          <w:p w14:paraId="623B98B7" w14:textId="77777777" w:rsidR="005C6E87" w:rsidRPr="001B09CE" w:rsidRDefault="005C6E87" w:rsidP="00CE0E29">
            <w:pPr>
              <w:spacing w:before="0" w:after="0"/>
              <w:ind w:left="113" w:right="113"/>
              <w:rPr>
                <w:b/>
              </w:rPr>
            </w:pPr>
            <w:r w:rsidRPr="001B09CE">
              <w:rPr>
                <w:b/>
              </w:rPr>
              <w:t>New Graduates or students</w:t>
            </w:r>
          </w:p>
        </w:tc>
        <w:tc>
          <w:tcPr>
            <w:tcW w:w="1365" w:type="dxa"/>
            <w:shd w:val="clear" w:color="auto" w:fill="95B3D7" w:themeFill="accent1" w:themeFillTint="99"/>
            <w:textDirection w:val="btLr"/>
          </w:tcPr>
          <w:p w14:paraId="235E8298" w14:textId="77777777" w:rsidR="005C6E87" w:rsidRPr="001B09CE" w:rsidRDefault="005C6E87" w:rsidP="00CE0E29">
            <w:pPr>
              <w:spacing w:before="0" w:after="0"/>
              <w:ind w:left="113" w:right="113"/>
              <w:rPr>
                <w:b/>
              </w:rPr>
            </w:pPr>
            <w:r w:rsidRPr="001B09CE">
              <w:rPr>
                <w:b/>
              </w:rPr>
              <w:t>Academics</w:t>
            </w:r>
          </w:p>
        </w:tc>
        <w:tc>
          <w:tcPr>
            <w:tcW w:w="1366" w:type="dxa"/>
            <w:shd w:val="clear" w:color="auto" w:fill="95B3D7" w:themeFill="accent1" w:themeFillTint="99"/>
            <w:textDirection w:val="btLr"/>
          </w:tcPr>
          <w:p w14:paraId="7BC4BA16" w14:textId="77777777" w:rsidR="005C6E87" w:rsidRPr="001B09CE" w:rsidRDefault="005C6E87" w:rsidP="00CE0E29">
            <w:pPr>
              <w:spacing w:before="0" w:after="0"/>
              <w:ind w:left="113" w:right="113"/>
              <w:rPr>
                <w:b/>
              </w:rPr>
            </w:pPr>
            <w:r w:rsidRPr="001B09CE">
              <w:rPr>
                <w:b/>
              </w:rPr>
              <w:t>Practitioners from other professions</w:t>
            </w:r>
          </w:p>
        </w:tc>
        <w:tc>
          <w:tcPr>
            <w:tcW w:w="1365" w:type="dxa"/>
            <w:shd w:val="clear" w:color="auto" w:fill="95B3D7" w:themeFill="accent1" w:themeFillTint="99"/>
            <w:textDirection w:val="btLr"/>
          </w:tcPr>
          <w:p w14:paraId="4523D906" w14:textId="77777777" w:rsidR="005C6E87" w:rsidRPr="001B09CE" w:rsidRDefault="005C6E87" w:rsidP="00CE0E29">
            <w:pPr>
              <w:spacing w:before="0" w:after="0"/>
              <w:ind w:left="113" w:right="113"/>
              <w:rPr>
                <w:b/>
              </w:rPr>
            </w:pPr>
            <w:r w:rsidRPr="001B09CE">
              <w:rPr>
                <w:b/>
              </w:rPr>
              <w:t xml:space="preserve">Service users </w:t>
            </w:r>
          </w:p>
        </w:tc>
        <w:tc>
          <w:tcPr>
            <w:tcW w:w="1366" w:type="dxa"/>
            <w:shd w:val="clear" w:color="auto" w:fill="95B3D7" w:themeFill="accent1" w:themeFillTint="99"/>
            <w:textDirection w:val="btLr"/>
          </w:tcPr>
          <w:p w14:paraId="0B499EEA" w14:textId="77777777" w:rsidR="005C6E87" w:rsidRPr="001B09CE" w:rsidRDefault="005C6E87" w:rsidP="00CE0E29">
            <w:pPr>
              <w:spacing w:before="0" w:after="0"/>
              <w:ind w:left="113" w:right="113"/>
              <w:rPr>
                <w:b/>
              </w:rPr>
            </w:pPr>
            <w:r w:rsidRPr="001B09CE">
              <w:rPr>
                <w:b/>
              </w:rPr>
              <w:t>Employers and/or managers</w:t>
            </w:r>
          </w:p>
        </w:tc>
        <w:tc>
          <w:tcPr>
            <w:tcW w:w="1365" w:type="dxa"/>
            <w:shd w:val="clear" w:color="auto" w:fill="95B3D7" w:themeFill="accent1" w:themeFillTint="99"/>
            <w:textDirection w:val="btLr"/>
          </w:tcPr>
          <w:p w14:paraId="2262216B" w14:textId="77777777" w:rsidR="005C6E87" w:rsidRPr="001B09CE" w:rsidRDefault="005C6E87" w:rsidP="00CE0E29">
            <w:pPr>
              <w:spacing w:before="0" w:after="0"/>
              <w:ind w:left="113" w:right="113"/>
              <w:rPr>
                <w:b/>
              </w:rPr>
            </w:pPr>
            <w:r w:rsidRPr="001B09CE">
              <w:rPr>
                <w:b/>
              </w:rPr>
              <w:t>Policy Influencers</w:t>
            </w:r>
          </w:p>
        </w:tc>
        <w:tc>
          <w:tcPr>
            <w:tcW w:w="1366" w:type="dxa"/>
            <w:shd w:val="clear" w:color="auto" w:fill="95B3D7" w:themeFill="accent1" w:themeFillTint="99"/>
            <w:textDirection w:val="btLr"/>
          </w:tcPr>
          <w:p w14:paraId="29A8D85E" w14:textId="77777777" w:rsidR="005C6E87" w:rsidRPr="001B09CE" w:rsidRDefault="005C6E87" w:rsidP="00CE0E29">
            <w:pPr>
              <w:spacing w:before="0" w:after="0"/>
              <w:ind w:left="113" w:right="113"/>
              <w:rPr>
                <w:b/>
              </w:rPr>
            </w:pPr>
            <w:r w:rsidRPr="001B09CE">
              <w:rPr>
                <w:b/>
              </w:rPr>
              <w:t>Content experts</w:t>
            </w:r>
          </w:p>
        </w:tc>
        <w:tc>
          <w:tcPr>
            <w:tcW w:w="1786" w:type="dxa"/>
            <w:shd w:val="clear" w:color="auto" w:fill="95B3D7" w:themeFill="accent1" w:themeFillTint="99"/>
            <w:textDirection w:val="btLr"/>
          </w:tcPr>
          <w:p w14:paraId="4D816776"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05582646" w14:textId="77777777" w:rsidTr="00E16745">
        <w:tblPrEx>
          <w:jc w:val="left"/>
        </w:tblPrEx>
        <w:tc>
          <w:tcPr>
            <w:tcW w:w="2127" w:type="dxa"/>
          </w:tcPr>
          <w:p w14:paraId="3D0B1649" w14:textId="77777777" w:rsidR="005C6E87" w:rsidRPr="001B09CE" w:rsidRDefault="005C6E87" w:rsidP="00CE0E29">
            <w:pPr>
              <w:spacing w:before="0" w:after="0"/>
            </w:pPr>
            <w:r w:rsidRPr="001B09CE">
              <w:t>Albarquoni</w:t>
            </w:r>
          </w:p>
        </w:tc>
        <w:tc>
          <w:tcPr>
            <w:tcW w:w="893" w:type="dxa"/>
          </w:tcPr>
          <w:p w14:paraId="6D62BA45" w14:textId="77777777" w:rsidR="005C6E87" w:rsidRPr="001B09CE" w:rsidRDefault="005C6E87" w:rsidP="00CE0E29">
            <w:pPr>
              <w:spacing w:before="0" w:after="0"/>
            </w:pPr>
            <w:r w:rsidRPr="001B09CE">
              <w:t>2018</w:t>
            </w:r>
          </w:p>
        </w:tc>
        <w:tc>
          <w:tcPr>
            <w:tcW w:w="1365" w:type="dxa"/>
          </w:tcPr>
          <w:p w14:paraId="7F90DB67" w14:textId="77777777" w:rsidR="005C6E87" w:rsidRPr="001B09CE" w:rsidRDefault="005C6E87" w:rsidP="00CE0E29">
            <w:pPr>
              <w:spacing w:before="0" w:after="0"/>
            </w:pPr>
            <w:r w:rsidRPr="001B09CE">
              <w:t>X</w:t>
            </w:r>
          </w:p>
        </w:tc>
        <w:tc>
          <w:tcPr>
            <w:tcW w:w="1366" w:type="dxa"/>
          </w:tcPr>
          <w:p w14:paraId="733E05D0" w14:textId="77777777" w:rsidR="005C6E87" w:rsidRPr="001B09CE" w:rsidRDefault="005C6E87" w:rsidP="00CE0E29">
            <w:pPr>
              <w:spacing w:before="0" w:after="0"/>
            </w:pPr>
          </w:p>
        </w:tc>
        <w:tc>
          <w:tcPr>
            <w:tcW w:w="1365" w:type="dxa"/>
          </w:tcPr>
          <w:p w14:paraId="2D71DF18" w14:textId="77777777" w:rsidR="005C6E87" w:rsidRPr="001B09CE" w:rsidRDefault="005C6E87" w:rsidP="00CE0E29">
            <w:pPr>
              <w:spacing w:before="0" w:after="0"/>
            </w:pPr>
            <w:r w:rsidRPr="001B09CE">
              <w:t>X</w:t>
            </w:r>
          </w:p>
        </w:tc>
        <w:tc>
          <w:tcPr>
            <w:tcW w:w="1366" w:type="dxa"/>
          </w:tcPr>
          <w:p w14:paraId="0488702B" w14:textId="77777777" w:rsidR="005C6E87" w:rsidRPr="001B09CE" w:rsidRDefault="005C6E87" w:rsidP="00CE0E29">
            <w:pPr>
              <w:spacing w:before="0" w:after="0"/>
            </w:pPr>
          </w:p>
        </w:tc>
        <w:tc>
          <w:tcPr>
            <w:tcW w:w="1365" w:type="dxa"/>
          </w:tcPr>
          <w:p w14:paraId="0143C9F0" w14:textId="77777777" w:rsidR="005C6E87" w:rsidRPr="001B09CE" w:rsidRDefault="005C6E87" w:rsidP="00CE0E29">
            <w:pPr>
              <w:spacing w:before="0" w:after="0"/>
            </w:pPr>
          </w:p>
        </w:tc>
        <w:tc>
          <w:tcPr>
            <w:tcW w:w="1366" w:type="dxa"/>
          </w:tcPr>
          <w:p w14:paraId="20A6A507" w14:textId="77777777" w:rsidR="005C6E87" w:rsidRPr="001B09CE" w:rsidRDefault="005C6E87" w:rsidP="00CE0E29">
            <w:pPr>
              <w:spacing w:before="0" w:after="0"/>
            </w:pPr>
          </w:p>
        </w:tc>
        <w:tc>
          <w:tcPr>
            <w:tcW w:w="1365" w:type="dxa"/>
          </w:tcPr>
          <w:p w14:paraId="3415B0CC" w14:textId="77777777" w:rsidR="005C6E87" w:rsidRPr="001B09CE" w:rsidRDefault="005C6E87" w:rsidP="00CE0E29">
            <w:pPr>
              <w:spacing w:before="0" w:after="0"/>
            </w:pPr>
          </w:p>
        </w:tc>
        <w:tc>
          <w:tcPr>
            <w:tcW w:w="1366" w:type="dxa"/>
          </w:tcPr>
          <w:p w14:paraId="3F2C4A61" w14:textId="77777777" w:rsidR="005C6E87" w:rsidRPr="001B09CE" w:rsidRDefault="005C6E87" w:rsidP="00CE0E29">
            <w:pPr>
              <w:spacing w:before="0" w:after="0"/>
            </w:pPr>
          </w:p>
        </w:tc>
        <w:tc>
          <w:tcPr>
            <w:tcW w:w="1786" w:type="dxa"/>
          </w:tcPr>
          <w:p w14:paraId="212E3947" w14:textId="77777777" w:rsidR="005C6E87" w:rsidRPr="001B09CE" w:rsidRDefault="005C6E87" w:rsidP="00CE0E29">
            <w:pPr>
              <w:spacing w:before="0" w:after="0"/>
            </w:pPr>
          </w:p>
        </w:tc>
      </w:tr>
      <w:tr w:rsidR="005C6E87" w:rsidRPr="001B09CE" w14:paraId="71691091" w14:textId="77777777" w:rsidTr="00E16745">
        <w:tblPrEx>
          <w:jc w:val="left"/>
        </w:tblPrEx>
        <w:tc>
          <w:tcPr>
            <w:tcW w:w="2127" w:type="dxa"/>
          </w:tcPr>
          <w:p w14:paraId="21C0F7DD" w14:textId="77777777" w:rsidR="005C6E87" w:rsidRPr="001B09CE" w:rsidRDefault="005C6E87" w:rsidP="00CE0E29">
            <w:pPr>
              <w:spacing w:before="0" w:after="0"/>
            </w:pPr>
            <w:r w:rsidRPr="001B09CE">
              <w:t xml:space="preserve">Bobonich &amp; Nolen </w:t>
            </w:r>
          </w:p>
        </w:tc>
        <w:tc>
          <w:tcPr>
            <w:tcW w:w="893" w:type="dxa"/>
          </w:tcPr>
          <w:p w14:paraId="02F1A81D" w14:textId="77777777" w:rsidR="005C6E87" w:rsidRPr="001B09CE" w:rsidRDefault="005C6E87" w:rsidP="00CE0E29">
            <w:pPr>
              <w:spacing w:before="0" w:after="0"/>
            </w:pPr>
            <w:r w:rsidRPr="001B09CE">
              <w:t>2018</w:t>
            </w:r>
          </w:p>
        </w:tc>
        <w:tc>
          <w:tcPr>
            <w:tcW w:w="1365" w:type="dxa"/>
          </w:tcPr>
          <w:p w14:paraId="0BCB1750" w14:textId="77777777" w:rsidR="005C6E87" w:rsidRPr="001B09CE" w:rsidRDefault="005C6E87" w:rsidP="00CE0E29">
            <w:pPr>
              <w:spacing w:before="0" w:after="0"/>
            </w:pPr>
            <w:r w:rsidRPr="001B09CE">
              <w:t>X</w:t>
            </w:r>
          </w:p>
        </w:tc>
        <w:tc>
          <w:tcPr>
            <w:tcW w:w="1366" w:type="dxa"/>
          </w:tcPr>
          <w:p w14:paraId="094A0314" w14:textId="77777777" w:rsidR="005C6E87" w:rsidRPr="001B09CE" w:rsidRDefault="005C6E87" w:rsidP="00CE0E29">
            <w:pPr>
              <w:spacing w:before="0" w:after="0"/>
            </w:pPr>
          </w:p>
        </w:tc>
        <w:tc>
          <w:tcPr>
            <w:tcW w:w="1365" w:type="dxa"/>
          </w:tcPr>
          <w:p w14:paraId="7764C469" w14:textId="77777777" w:rsidR="005C6E87" w:rsidRPr="001B09CE" w:rsidRDefault="005C6E87" w:rsidP="00CE0E29">
            <w:pPr>
              <w:spacing w:before="0" w:after="0"/>
            </w:pPr>
            <w:r w:rsidRPr="001B09CE">
              <w:t>X</w:t>
            </w:r>
          </w:p>
        </w:tc>
        <w:tc>
          <w:tcPr>
            <w:tcW w:w="1366" w:type="dxa"/>
          </w:tcPr>
          <w:p w14:paraId="6FCFDCE4" w14:textId="77777777" w:rsidR="005C6E87" w:rsidRPr="001B09CE" w:rsidRDefault="005C6E87" w:rsidP="00CE0E29">
            <w:pPr>
              <w:spacing w:before="0" w:after="0"/>
            </w:pPr>
          </w:p>
        </w:tc>
        <w:tc>
          <w:tcPr>
            <w:tcW w:w="1365" w:type="dxa"/>
          </w:tcPr>
          <w:p w14:paraId="145A0D98" w14:textId="77777777" w:rsidR="005C6E87" w:rsidRPr="001B09CE" w:rsidRDefault="005C6E87" w:rsidP="00CE0E29">
            <w:pPr>
              <w:spacing w:before="0" w:after="0"/>
            </w:pPr>
          </w:p>
        </w:tc>
        <w:tc>
          <w:tcPr>
            <w:tcW w:w="1366" w:type="dxa"/>
          </w:tcPr>
          <w:p w14:paraId="5DC82FF2" w14:textId="77777777" w:rsidR="005C6E87" w:rsidRPr="001B09CE" w:rsidRDefault="005C6E87" w:rsidP="00CE0E29">
            <w:pPr>
              <w:spacing w:before="0" w:after="0"/>
            </w:pPr>
          </w:p>
        </w:tc>
        <w:tc>
          <w:tcPr>
            <w:tcW w:w="1365" w:type="dxa"/>
          </w:tcPr>
          <w:p w14:paraId="63E44BCD" w14:textId="77777777" w:rsidR="005C6E87" w:rsidRPr="001B09CE" w:rsidRDefault="005C6E87" w:rsidP="00CE0E29">
            <w:pPr>
              <w:spacing w:before="0" w:after="0"/>
            </w:pPr>
          </w:p>
        </w:tc>
        <w:tc>
          <w:tcPr>
            <w:tcW w:w="1366" w:type="dxa"/>
          </w:tcPr>
          <w:p w14:paraId="483CDF19" w14:textId="77777777" w:rsidR="005C6E87" w:rsidRPr="001B09CE" w:rsidRDefault="005C6E87" w:rsidP="00CE0E29">
            <w:pPr>
              <w:spacing w:before="0" w:after="0"/>
            </w:pPr>
          </w:p>
        </w:tc>
        <w:tc>
          <w:tcPr>
            <w:tcW w:w="1786" w:type="dxa"/>
          </w:tcPr>
          <w:p w14:paraId="6247A3F0" w14:textId="77777777" w:rsidR="005C6E87" w:rsidRPr="001B09CE" w:rsidRDefault="005C6E87" w:rsidP="00CE0E29">
            <w:pPr>
              <w:spacing w:before="0" w:after="0"/>
            </w:pPr>
          </w:p>
        </w:tc>
      </w:tr>
      <w:tr w:rsidR="005C6E87" w:rsidRPr="001B09CE" w14:paraId="69DEC69A" w14:textId="77777777" w:rsidTr="00E16745">
        <w:tblPrEx>
          <w:jc w:val="left"/>
        </w:tblPrEx>
        <w:tc>
          <w:tcPr>
            <w:tcW w:w="2127" w:type="dxa"/>
          </w:tcPr>
          <w:p w14:paraId="66AD7778" w14:textId="77777777" w:rsidR="005C6E87" w:rsidRPr="001B09CE" w:rsidRDefault="005C6E87" w:rsidP="00CE0E29">
            <w:pPr>
              <w:spacing w:before="0" w:after="0"/>
            </w:pPr>
            <w:r w:rsidRPr="001B09CE">
              <w:t>Charles</w:t>
            </w:r>
          </w:p>
        </w:tc>
        <w:tc>
          <w:tcPr>
            <w:tcW w:w="893" w:type="dxa"/>
          </w:tcPr>
          <w:p w14:paraId="27CD2CE8" w14:textId="77777777" w:rsidR="005C6E87" w:rsidRPr="001B09CE" w:rsidRDefault="005C6E87" w:rsidP="00CE0E29">
            <w:pPr>
              <w:spacing w:before="0" w:after="0"/>
            </w:pPr>
            <w:r w:rsidRPr="001B09CE">
              <w:t>2014</w:t>
            </w:r>
          </w:p>
        </w:tc>
        <w:tc>
          <w:tcPr>
            <w:tcW w:w="1365" w:type="dxa"/>
          </w:tcPr>
          <w:p w14:paraId="054092DB" w14:textId="77777777" w:rsidR="005C6E87" w:rsidRPr="001B09CE" w:rsidRDefault="005C6E87" w:rsidP="00CE0E29">
            <w:pPr>
              <w:spacing w:before="0" w:after="0"/>
            </w:pPr>
          </w:p>
        </w:tc>
        <w:tc>
          <w:tcPr>
            <w:tcW w:w="1366" w:type="dxa"/>
          </w:tcPr>
          <w:p w14:paraId="194E957B" w14:textId="77777777" w:rsidR="005C6E87" w:rsidRPr="001B09CE" w:rsidRDefault="005C6E87" w:rsidP="00CE0E29">
            <w:pPr>
              <w:spacing w:before="0" w:after="0"/>
            </w:pPr>
          </w:p>
        </w:tc>
        <w:tc>
          <w:tcPr>
            <w:tcW w:w="1365" w:type="dxa"/>
          </w:tcPr>
          <w:p w14:paraId="76C952D1" w14:textId="77777777" w:rsidR="005C6E87" w:rsidRPr="001B09CE" w:rsidRDefault="005C6E87" w:rsidP="00CE0E29">
            <w:pPr>
              <w:spacing w:before="0" w:after="0"/>
            </w:pPr>
            <w:r w:rsidRPr="001B09CE">
              <w:t>X</w:t>
            </w:r>
          </w:p>
        </w:tc>
        <w:tc>
          <w:tcPr>
            <w:tcW w:w="1366" w:type="dxa"/>
          </w:tcPr>
          <w:p w14:paraId="247B128A" w14:textId="77777777" w:rsidR="005C6E87" w:rsidRPr="001B09CE" w:rsidRDefault="005C6E87" w:rsidP="00CE0E29">
            <w:pPr>
              <w:spacing w:before="0" w:after="0"/>
            </w:pPr>
          </w:p>
        </w:tc>
        <w:tc>
          <w:tcPr>
            <w:tcW w:w="1365" w:type="dxa"/>
          </w:tcPr>
          <w:p w14:paraId="2083004A" w14:textId="77777777" w:rsidR="005C6E87" w:rsidRPr="001B09CE" w:rsidRDefault="005C6E87" w:rsidP="00CE0E29">
            <w:pPr>
              <w:spacing w:before="0" w:after="0"/>
            </w:pPr>
          </w:p>
        </w:tc>
        <w:tc>
          <w:tcPr>
            <w:tcW w:w="1366" w:type="dxa"/>
          </w:tcPr>
          <w:p w14:paraId="5CAEEDA6" w14:textId="77777777" w:rsidR="005C6E87" w:rsidRPr="001B09CE" w:rsidRDefault="005C6E87" w:rsidP="00CE0E29">
            <w:pPr>
              <w:spacing w:before="0" w:after="0"/>
            </w:pPr>
          </w:p>
        </w:tc>
        <w:tc>
          <w:tcPr>
            <w:tcW w:w="1365" w:type="dxa"/>
          </w:tcPr>
          <w:p w14:paraId="3DDFE02F" w14:textId="77777777" w:rsidR="005C6E87" w:rsidRPr="001B09CE" w:rsidRDefault="005C6E87" w:rsidP="00CE0E29">
            <w:pPr>
              <w:spacing w:before="0" w:after="0"/>
            </w:pPr>
          </w:p>
        </w:tc>
        <w:tc>
          <w:tcPr>
            <w:tcW w:w="1366" w:type="dxa"/>
          </w:tcPr>
          <w:p w14:paraId="50A82D9C" w14:textId="77777777" w:rsidR="005C6E87" w:rsidRPr="001B09CE" w:rsidRDefault="005C6E87" w:rsidP="00CE0E29">
            <w:pPr>
              <w:spacing w:before="0" w:after="0"/>
            </w:pPr>
          </w:p>
        </w:tc>
        <w:tc>
          <w:tcPr>
            <w:tcW w:w="1786" w:type="dxa"/>
          </w:tcPr>
          <w:p w14:paraId="5EEA9EE6" w14:textId="77777777" w:rsidR="005C6E87" w:rsidRPr="001B09CE" w:rsidRDefault="005C6E87" w:rsidP="00CE0E29">
            <w:pPr>
              <w:spacing w:before="0" w:after="0"/>
            </w:pPr>
          </w:p>
        </w:tc>
      </w:tr>
      <w:tr w:rsidR="005C6E87" w:rsidRPr="001B09CE" w14:paraId="6062CFA3" w14:textId="77777777" w:rsidTr="00E16745">
        <w:tblPrEx>
          <w:jc w:val="left"/>
        </w:tblPrEx>
        <w:tc>
          <w:tcPr>
            <w:tcW w:w="2127" w:type="dxa"/>
          </w:tcPr>
          <w:p w14:paraId="2275F51D" w14:textId="77777777" w:rsidR="005C6E87" w:rsidRPr="001B09CE" w:rsidRDefault="005C6E87" w:rsidP="00CE0E29">
            <w:pPr>
              <w:spacing w:before="0" w:after="0"/>
            </w:pPr>
            <w:r w:rsidRPr="001B09CE">
              <w:t>Clark</w:t>
            </w:r>
          </w:p>
        </w:tc>
        <w:tc>
          <w:tcPr>
            <w:tcW w:w="893" w:type="dxa"/>
          </w:tcPr>
          <w:p w14:paraId="224913FB" w14:textId="77777777" w:rsidR="005C6E87" w:rsidRPr="001B09CE" w:rsidRDefault="005C6E87" w:rsidP="00CE0E29">
            <w:pPr>
              <w:spacing w:before="0" w:after="0"/>
            </w:pPr>
            <w:r w:rsidRPr="001B09CE">
              <w:t>2011</w:t>
            </w:r>
          </w:p>
        </w:tc>
        <w:tc>
          <w:tcPr>
            <w:tcW w:w="1365" w:type="dxa"/>
          </w:tcPr>
          <w:p w14:paraId="689051BB" w14:textId="77777777" w:rsidR="005C6E87" w:rsidRPr="001B09CE" w:rsidRDefault="005C6E87" w:rsidP="00CE0E29">
            <w:pPr>
              <w:spacing w:before="0" w:after="0"/>
            </w:pPr>
            <w:r w:rsidRPr="001B09CE">
              <w:t>X</w:t>
            </w:r>
          </w:p>
        </w:tc>
        <w:tc>
          <w:tcPr>
            <w:tcW w:w="1366" w:type="dxa"/>
          </w:tcPr>
          <w:p w14:paraId="039C7311" w14:textId="77777777" w:rsidR="005C6E87" w:rsidRPr="001B09CE" w:rsidRDefault="005C6E87" w:rsidP="00CE0E29">
            <w:pPr>
              <w:spacing w:before="0" w:after="0"/>
            </w:pPr>
          </w:p>
        </w:tc>
        <w:tc>
          <w:tcPr>
            <w:tcW w:w="1365" w:type="dxa"/>
          </w:tcPr>
          <w:p w14:paraId="23F6F785" w14:textId="77777777" w:rsidR="005C6E87" w:rsidRPr="001B09CE" w:rsidRDefault="005C6E87" w:rsidP="00CE0E29">
            <w:pPr>
              <w:spacing w:before="0" w:after="0"/>
            </w:pPr>
          </w:p>
        </w:tc>
        <w:tc>
          <w:tcPr>
            <w:tcW w:w="1366" w:type="dxa"/>
          </w:tcPr>
          <w:p w14:paraId="54826076" w14:textId="77777777" w:rsidR="005C6E87" w:rsidRPr="001B09CE" w:rsidRDefault="005C6E87" w:rsidP="00CE0E29">
            <w:pPr>
              <w:spacing w:before="0" w:after="0"/>
            </w:pPr>
          </w:p>
        </w:tc>
        <w:tc>
          <w:tcPr>
            <w:tcW w:w="1365" w:type="dxa"/>
          </w:tcPr>
          <w:p w14:paraId="28BB8315" w14:textId="77777777" w:rsidR="005C6E87" w:rsidRPr="001B09CE" w:rsidRDefault="005C6E87" w:rsidP="00CE0E29">
            <w:pPr>
              <w:spacing w:before="0" w:after="0"/>
            </w:pPr>
          </w:p>
        </w:tc>
        <w:tc>
          <w:tcPr>
            <w:tcW w:w="1366" w:type="dxa"/>
          </w:tcPr>
          <w:p w14:paraId="3CA08BE7" w14:textId="77777777" w:rsidR="005C6E87" w:rsidRPr="001B09CE" w:rsidRDefault="005C6E87" w:rsidP="00CE0E29">
            <w:pPr>
              <w:spacing w:before="0" w:after="0"/>
            </w:pPr>
          </w:p>
        </w:tc>
        <w:tc>
          <w:tcPr>
            <w:tcW w:w="1365" w:type="dxa"/>
          </w:tcPr>
          <w:p w14:paraId="7623FD7F" w14:textId="77777777" w:rsidR="005C6E87" w:rsidRPr="001B09CE" w:rsidRDefault="005C6E87" w:rsidP="00CE0E29">
            <w:pPr>
              <w:spacing w:before="0" w:after="0"/>
            </w:pPr>
          </w:p>
        </w:tc>
        <w:tc>
          <w:tcPr>
            <w:tcW w:w="1366" w:type="dxa"/>
          </w:tcPr>
          <w:p w14:paraId="5DC0F682" w14:textId="77777777" w:rsidR="005C6E87" w:rsidRPr="001B09CE" w:rsidRDefault="005C6E87" w:rsidP="00CE0E29">
            <w:pPr>
              <w:spacing w:before="0" w:after="0"/>
            </w:pPr>
          </w:p>
        </w:tc>
        <w:tc>
          <w:tcPr>
            <w:tcW w:w="1786" w:type="dxa"/>
          </w:tcPr>
          <w:p w14:paraId="4EBDBF5A" w14:textId="77777777" w:rsidR="005C6E87" w:rsidRPr="001B09CE" w:rsidRDefault="005C6E87" w:rsidP="00CE0E29">
            <w:pPr>
              <w:spacing w:before="0" w:after="0"/>
            </w:pPr>
          </w:p>
        </w:tc>
      </w:tr>
      <w:tr w:rsidR="005C6E87" w:rsidRPr="001B09CE" w14:paraId="1C5D4275" w14:textId="77777777" w:rsidTr="00E16745">
        <w:tblPrEx>
          <w:jc w:val="left"/>
        </w:tblPrEx>
        <w:tc>
          <w:tcPr>
            <w:tcW w:w="2127" w:type="dxa"/>
          </w:tcPr>
          <w:p w14:paraId="49C4884A" w14:textId="77777777" w:rsidR="005C6E87" w:rsidRPr="001B09CE" w:rsidRDefault="005C6E87" w:rsidP="00CE0E29">
            <w:pPr>
              <w:spacing w:before="0" w:after="0"/>
              <w:rPr>
                <w:color w:val="000000" w:themeColor="text1"/>
              </w:rPr>
            </w:pPr>
            <w:r w:rsidRPr="001B09CE">
              <w:rPr>
                <w:color w:val="000000" w:themeColor="text1"/>
              </w:rPr>
              <w:t>Davis</w:t>
            </w:r>
          </w:p>
        </w:tc>
        <w:tc>
          <w:tcPr>
            <w:tcW w:w="893" w:type="dxa"/>
          </w:tcPr>
          <w:p w14:paraId="13AD6430" w14:textId="77777777" w:rsidR="005C6E87" w:rsidRPr="001B09CE" w:rsidRDefault="005C6E87" w:rsidP="00CE0E29">
            <w:pPr>
              <w:spacing w:before="0" w:after="0"/>
              <w:rPr>
                <w:color w:val="000000" w:themeColor="text1"/>
              </w:rPr>
            </w:pPr>
            <w:r w:rsidRPr="001B09CE">
              <w:rPr>
                <w:color w:val="000000" w:themeColor="text1"/>
              </w:rPr>
              <w:t>2008</w:t>
            </w:r>
          </w:p>
        </w:tc>
        <w:tc>
          <w:tcPr>
            <w:tcW w:w="1365" w:type="dxa"/>
          </w:tcPr>
          <w:p w14:paraId="7DE94F17" w14:textId="77777777" w:rsidR="005C6E87" w:rsidRPr="001B09CE" w:rsidRDefault="005C6E87" w:rsidP="00CE0E29">
            <w:pPr>
              <w:spacing w:before="0" w:after="0"/>
              <w:rPr>
                <w:color w:val="000000" w:themeColor="text1"/>
              </w:rPr>
            </w:pPr>
            <w:r w:rsidRPr="001B09CE">
              <w:rPr>
                <w:color w:val="000000" w:themeColor="text1"/>
              </w:rPr>
              <w:t>X</w:t>
            </w:r>
          </w:p>
        </w:tc>
        <w:tc>
          <w:tcPr>
            <w:tcW w:w="1366" w:type="dxa"/>
          </w:tcPr>
          <w:p w14:paraId="7A8C1465" w14:textId="77777777" w:rsidR="005C6E87" w:rsidRPr="001B09CE" w:rsidRDefault="005C6E87" w:rsidP="00CE0E29">
            <w:pPr>
              <w:spacing w:before="0" w:after="0"/>
              <w:rPr>
                <w:color w:val="000000" w:themeColor="text1"/>
              </w:rPr>
            </w:pPr>
          </w:p>
        </w:tc>
        <w:tc>
          <w:tcPr>
            <w:tcW w:w="1365" w:type="dxa"/>
          </w:tcPr>
          <w:p w14:paraId="6AF76E62" w14:textId="77777777" w:rsidR="005C6E87" w:rsidRPr="001B09CE" w:rsidRDefault="005C6E87" w:rsidP="00CE0E29">
            <w:pPr>
              <w:spacing w:before="0" w:after="0"/>
              <w:rPr>
                <w:color w:val="000000" w:themeColor="text1"/>
              </w:rPr>
            </w:pPr>
          </w:p>
        </w:tc>
        <w:tc>
          <w:tcPr>
            <w:tcW w:w="1366" w:type="dxa"/>
          </w:tcPr>
          <w:p w14:paraId="3152A402" w14:textId="77777777" w:rsidR="005C6E87" w:rsidRPr="001B09CE" w:rsidRDefault="005C6E87" w:rsidP="00CE0E29">
            <w:pPr>
              <w:spacing w:before="0" w:after="0"/>
              <w:rPr>
                <w:color w:val="000000" w:themeColor="text1"/>
              </w:rPr>
            </w:pPr>
          </w:p>
        </w:tc>
        <w:tc>
          <w:tcPr>
            <w:tcW w:w="1365" w:type="dxa"/>
          </w:tcPr>
          <w:p w14:paraId="4A6AA4B0" w14:textId="77777777" w:rsidR="005C6E87" w:rsidRPr="001B09CE" w:rsidRDefault="005C6E87" w:rsidP="00CE0E29">
            <w:pPr>
              <w:spacing w:before="0" w:after="0"/>
              <w:rPr>
                <w:color w:val="000000" w:themeColor="text1"/>
              </w:rPr>
            </w:pPr>
            <w:r w:rsidRPr="001B09CE">
              <w:rPr>
                <w:color w:val="000000" w:themeColor="text1"/>
              </w:rPr>
              <w:t>X</w:t>
            </w:r>
          </w:p>
        </w:tc>
        <w:tc>
          <w:tcPr>
            <w:tcW w:w="1366" w:type="dxa"/>
          </w:tcPr>
          <w:p w14:paraId="783CC41C" w14:textId="77777777" w:rsidR="005C6E87" w:rsidRPr="001B09CE" w:rsidRDefault="005C6E87" w:rsidP="00CE0E29">
            <w:pPr>
              <w:spacing w:before="0" w:after="0"/>
              <w:rPr>
                <w:color w:val="000000" w:themeColor="text1"/>
              </w:rPr>
            </w:pPr>
          </w:p>
        </w:tc>
        <w:tc>
          <w:tcPr>
            <w:tcW w:w="1365" w:type="dxa"/>
          </w:tcPr>
          <w:p w14:paraId="4E3C4DA6" w14:textId="77777777" w:rsidR="005C6E87" w:rsidRPr="001B09CE" w:rsidRDefault="005C6E87" w:rsidP="00CE0E29">
            <w:pPr>
              <w:spacing w:before="0" w:after="0"/>
              <w:rPr>
                <w:color w:val="000000" w:themeColor="text1"/>
              </w:rPr>
            </w:pPr>
          </w:p>
        </w:tc>
        <w:tc>
          <w:tcPr>
            <w:tcW w:w="1366" w:type="dxa"/>
          </w:tcPr>
          <w:p w14:paraId="7A7BAD4C" w14:textId="77777777" w:rsidR="005C6E87" w:rsidRPr="001B09CE" w:rsidRDefault="005C6E87" w:rsidP="00CE0E29">
            <w:pPr>
              <w:spacing w:before="0" w:after="0"/>
              <w:rPr>
                <w:color w:val="000000" w:themeColor="text1"/>
              </w:rPr>
            </w:pPr>
          </w:p>
        </w:tc>
        <w:tc>
          <w:tcPr>
            <w:tcW w:w="1786" w:type="dxa"/>
          </w:tcPr>
          <w:p w14:paraId="75B42E33" w14:textId="77777777" w:rsidR="005C6E87" w:rsidRPr="001B09CE" w:rsidRDefault="005C6E87" w:rsidP="00CE0E29">
            <w:pPr>
              <w:spacing w:before="0" w:after="0"/>
              <w:rPr>
                <w:color w:val="000000" w:themeColor="text1"/>
              </w:rPr>
            </w:pPr>
          </w:p>
        </w:tc>
      </w:tr>
      <w:tr w:rsidR="005C6E87" w:rsidRPr="001B09CE" w14:paraId="33F03ED8" w14:textId="77777777" w:rsidTr="00E16745">
        <w:tblPrEx>
          <w:jc w:val="left"/>
        </w:tblPrEx>
        <w:tc>
          <w:tcPr>
            <w:tcW w:w="2127" w:type="dxa"/>
          </w:tcPr>
          <w:p w14:paraId="40CB3395" w14:textId="77777777" w:rsidR="005C6E87" w:rsidRPr="001B09CE" w:rsidRDefault="005C6E87" w:rsidP="00CE0E29">
            <w:pPr>
              <w:spacing w:before="0" w:after="0"/>
            </w:pPr>
            <w:r w:rsidRPr="001B09CE">
              <w:t>Dunn</w:t>
            </w:r>
          </w:p>
        </w:tc>
        <w:tc>
          <w:tcPr>
            <w:tcW w:w="893" w:type="dxa"/>
          </w:tcPr>
          <w:p w14:paraId="4E86B3FE" w14:textId="77777777" w:rsidR="005C6E87" w:rsidRPr="001B09CE" w:rsidRDefault="005C6E87" w:rsidP="00CE0E29">
            <w:pPr>
              <w:spacing w:before="0" w:after="0"/>
            </w:pPr>
            <w:r w:rsidRPr="001B09CE">
              <w:t>2000</w:t>
            </w:r>
          </w:p>
        </w:tc>
        <w:tc>
          <w:tcPr>
            <w:tcW w:w="1365" w:type="dxa"/>
          </w:tcPr>
          <w:p w14:paraId="20B40173" w14:textId="77777777" w:rsidR="005C6E87" w:rsidRPr="001B09CE" w:rsidRDefault="005C6E87" w:rsidP="00CE0E29">
            <w:pPr>
              <w:spacing w:before="0" w:after="0"/>
            </w:pPr>
          </w:p>
        </w:tc>
        <w:tc>
          <w:tcPr>
            <w:tcW w:w="1366" w:type="dxa"/>
          </w:tcPr>
          <w:p w14:paraId="34A85B04" w14:textId="77777777" w:rsidR="005C6E87" w:rsidRPr="001B09CE" w:rsidRDefault="005C6E87" w:rsidP="00CE0E29">
            <w:pPr>
              <w:spacing w:before="0" w:after="0"/>
            </w:pPr>
          </w:p>
        </w:tc>
        <w:tc>
          <w:tcPr>
            <w:tcW w:w="1365" w:type="dxa"/>
          </w:tcPr>
          <w:p w14:paraId="39B871CF" w14:textId="77777777" w:rsidR="005C6E87" w:rsidRPr="001B09CE" w:rsidRDefault="005C6E87" w:rsidP="00CE0E29">
            <w:pPr>
              <w:spacing w:before="0" w:after="0"/>
            </w:pPr>
          </w:p>
        </w:tc>
        <w:tc>
          <w:tcPr>
            <w:tcW w:w="1366" w:type="dxa"/>
          </w:tcPr>
          <w:p w14:paraId="73F2E55E" w14:textId="77777777" w:rsidR="005C6E87" w:rsidRPr="001B09CE" w:rsidRDefault="005C6E87" w:rsidP="00CE0E29">
            <w:pPr>
              <w:spacing w:before="0" w:after="0"/>
            </w:pPr>
          </w:p>
        </w:tc>
        <w:tc>
          <w:tcPr>
            <w:tcW w:w="1365" w:type="dxa"/>
          </w:tcPr>
          <w:p w14:paraId="485638D1" w14:textId="77777777" w:rsidR="005C6E87" w:rsidRPr="001B09CE" w:rsidRDefault="005C6E87" w:rsidP="00CE0E29">
            <w:pPr>
              <w:spacing w:before="0" w:after="0"/>
            </w:pPr>
          </w:p>
        </w:tc>
        <w:tc>
          <w:tcPr>
            <w:tcW w:w="1366" w:type="dxa"/>
          </w:tcPr>
          <w:p w14:paraId="2ECE7288" w14:textId="77777777" w:rsidR="005C6E87" w:rsidRPr="001B09CE" w:rsidRDefault="005C6E87" w:rsidP="00CE0E29">
            <w:pPr>
              <w:spacing w:before="0" w:after="0"/>
            </w:pPr>
          </w:p>
        </w:tc>
        <w:tc>
          <w:tcPr>
            <w:tcW w:w="1365" w:type="dxa"/>
          </w:tcPr>
          <w:p w14:paraId="410CA59F" w14:textId="77777777" w:rsidR="005C6E87" w:rsidRPr="001B09CE" w:rsidRDefault="005C6E87" w:rsidP="00CE0E29">
            <w:pPr>
              <w:spacing w:before="0" w:after="0"/>
            </w:pPr>
          </w:p>
        </w:tc>
        <w:tc>
          <w:tcPr>
            <w:tcW w:w="1366" w:type="dxa"/>
          </w:tcPr>
          <w:p w14:paraId="1D3A92EA" w14:textId="77777777" w:rsidR="005C6E87" w:rsidRPr="001B09CE" w:rsidRDefault="005C6E87" w:rsidP="00CE0E29">
            <w:pPr>
              <w:spacing w:before="0" w:after="0"/>
            </w:pPr>
          </w:p>
        </w:tc>
        <w:tc>
          <w:tcPr>
            <w:tcW w:w="1786" w:type="dxa"/>
          </w:tcPr>
          <w:p w14:paraId="6B22DFCA" w14:textId="77777777" w:rsidR="005C6E87" w:rsidRPr="001B09CE" w:rsidRDefault="005C6E87" w:rsidP="00CE0E29">
            <w:pPr>
              <w:spacing w:before="0" w:after="0"/>
            </w:pPr>
          </w:p>
        </w:tc>
      </w:tr>
      <w:tr w:rsidR="005C6E87" w:rsidRPr="001B09CE" w14:paraId="75B47FE4" w14:textId="77777777" w:rsidTr="00E16745">
        <w:tblPrEx>
          <w:jc w:val="left"/>
        </w:tblPrEx>
        <w:tc>
          <w:tcPr>
            <w:tcW w:w="2127" w:type="dxa"/>
          </w:tcPr>
          <w:p w14:paraId="22A7C50E" w14:textId="77777777" w:rsidR="005C6E87" w:rsidRPr="001B09CE" w:rsidRDefault="005C6E87" w:rsidP="00CE0E29">
            <w:pPr>
              <w:spacing w:before="0" w:after="0"/>
            </w:pPr>
            <w:r w:rsidRPr="001B09CE">
              <w:t>Forsyth</w:t>
            </w:r>
          </w:p>
        </w:tc>
        <w:tc>
          <w:tcPr>
            <w:tcW w:w="893" w:type="dxa"/>
          </w:tcPr>
          <w:p w14:paraId="193F62BC" w14:textId="77777777" w:rsidR="005C6E87" w:rsidRPr="001B09CE" w:rsidRDefault="005C6E87" w:rsidP="00CE0E29">
            <w:pPr>
              <w:spacing w:before="0" w:after="0"/>
            </w:pPr>
            <w:r w:rsidRPr="001B09CE">
              <w:t>2018</w:t>
            </w:r>
          </w:p>
        </w:tc>
        <w:tc>
          <w:tcPr>
            <w:tcW w:w="1365" w:type="dxa"/>
          </w:tcPr>
          <w:p w14:paraId="2FBB8610" w14:textId="77777777" w:rsidR="005C6E87" w:rsidRPr="001B09CE" w:rsidRDefault="005C6E87" w:rsidP="00CE0E29">
            <w:pPr>
              <w:spacing w:before="0" w:after="0"/>
            </w:pPr>
            <w:r w:rsidRPr="001B09CE">
              <w:t>X</w:t>
            </w:r>
          </w:p>
        </w:tc>
        <w:tc>
          <w:tcPr>
            <w:tcW w:w="1366" w:type="dxa"/>
          </w:tcPr>
          <w:p w14:paraId="4812DD64" w14:textId="77777777" w:rsidR="005C6E87" w:rsidRPr="001B09CE" w:rsidRDefault="005C6E87" w:rsidP="00CE0E29">
            <w:pPr>
              <w:spacing w:before="0" w:after="0"/>
            </w:pPr>
          </w:p>
        </w:tc>
        <w:tc>
          <w:tcPr>
            <w:tcW w:w="1365" w:type="dxa"/>
          </w:tcPr>
          <w:p w14:paraId="16C42D68" w14:textId="77777777" w:rsidR="005C6E87" w:rsidRPr="001B09CE" w:rsidRDefault="005C6E87" w:rsidP="00CE0E29">
            <w:pPr>
              <w:spacing w:before="0" w:after="0"/>
            </w:pPr>
            <w:r w:rsidRPr="001B09CE">
              <w:t>X</w:t>
            </w:r>
          </w:p>
        </w:tc>
        <w:tc>
          <w:tcPr>
            <w:tcW w:w="1366" w:type="dxa"/>
          </w:tcPr>
          <w:p w14:paraId="7F0EADB8" w14:textId="77777777" w:rsidR="005C6E87" w:rsidRPr="001B09CE" w:rsidRDefault="005C6E87" w:rsidP="00CE0E29">
            <w:pPr>
              <w:spacing w:before="0" w:after="0"/>
            </w:pPr>
          </w:p>
        </w:tc>
        <w:tc>
          <w:tcPr>
            <w:tcW w:w="1365" w:type="dxa"/>
          </w:tcPr>
          <w:p w14:paraId="712B5BDC" w14:textId="77777777" w:rsidR="005C6E87" w:rsidRPr="001B09CE" w:rsidRDefault="005C6E87" w:rsidP="00CE0E29">
            <w:pPr>
              <w:spacing w:before="0" w:after="0"/>
            </w:pPr>
          </w:p>
        </w:tc>
        <w:tc>
          <w:tcPr>
            <w:tcW w:w="1366" w:type="dxa"/>
          </w:tcPr>
          <w:p w14:paraId="276FF60B" w14:textId="77777777" w:rsidR="005C6E87" w:rsidRPr="001B09CE" w:rsidRDefault="005C6E87" w:rsidP="00CE0E29">
            <w:pPr>
              <w:spacing w:before="0" w:after="0"/>
            </w:pPr>
          </w:p>
        </w:tc>
        <w:tc>
          <w:tcPr>
            <w:tcW w:w="1365" w:type="dxa"/>
          </w:tcPr>
          <w:p w14:paraId="0D3EC5DD" w14:textId="77777777" w:rsidR="005C6E87" w:rsidRPr="001B09CE" w:rsidRDefault="005C6E87" w:rsidP="00CE0E29">
            <w:pPr>
              <w:spacing w:before="0" w:after="0"/>
            </w:pPr>
          </w:p>
        </w:tc>
        <w:tc>
          <w:tcPr>
            <w:tcW w:w="1366" w:type="dxa"/>
          </w:tcPr>
          <w:p w14:paraId="3C3955CD" w14:textId="77777777" w:rsidR="005C6E87" w:rsidRPr="001B09CE" w:rsidRDefault="005C6E87" w:rsidP="00CE0E29">
            <w:pPr>
              <w:spacing w:before="0" w:after="0"/>
            </w:pPr>
          </w:p>
        </w:tc>
        <w:tc>
          <w:tcPr>
            <w:tcW w:w="1786" w:type="dxa"/>
          </w:tcPr>
          <w:p w14:paraId="7E9D5AE2" w14:textId="77777777" w:rsidR="005C6E87" w:rsidRPr="001B09CE" w:rsidRDefault="005C6E87" w:rsidP="00CE0E29">
            <w:pPr>
              <w:spacing w:before="0" w:after="0"/>
            </w:pPr>
            <w:r w:rsidRPr="001B09CE">
              <w:t>X</w:t>
            </w:r>
          </w:p>
        </w:tc>
      </w:tr>
      <w:tr w:rsidR="005C6E87" w:rsidRPr="001B09CE" w14:paraId="07207DB6" w14:textId="77777777" w:rsidTr="00E16745">
        <w:tblPrEx>
          <w:jc w:val="left"/>
        </w:tblPrEx>
        <w:tc>
          <w:tcPr>
            <w:tcW w:w="2127" w:type="dxa"/>
          </w:tcPr>
          <w:p w14:paraId="289B4E55" w14:textId="77777777" w:rsidR="005C6E87" w:rsidRPr="001B09CE" w:rsidRDefault="005C6E87" w:rsidP="00CE0E29">
            <w:pPr>
              <w:spacing w:before="0" w:after="0"/>
            </w:pPr>
            <w:r w:rsidRPr="001B09CE">
              <w:t>Halcomb</w:t>
            </w:r>
          </w:p>
        </w:tc>
        <w:tc>
          <w:tcPr>
            <w:tcW w:w="893" w:type="dxa"/>
          </w:tcPr>
          <w:p w14:paraId="6918DA22" w14:textId="77777777" w:rsidR="005C6E87" w:rsidRPr="001B09CE" w:rsidRDefault="005C6E87" w:rsidP="00CE0E29">
            <w:pPr>
              <w:spacing w:before="0" w:after="0"/>
            </w:pPr>
            <w:r w:rsidRPr="001B09CE">
              <w:t>2017</w:t>
            </w:r>
          </w:p>
        </w:tc>
        <w:tc>
          <w:tcPr>
            <w:tcW w:w="1365" w:type="dxa"/>
          </w:tcPr>
          <w:p w14:paraId="79754096" w14:textId="77777777" w:rsidR="005C6E87" w:rsidRPr="001B09CE" w:rsidRDefault="005C6E87" w:rsidP="00CE0E29">
            <w:pPr>
              <w:spacing w:before="0" w:after="0"/>
            </w:pPr>
          </w:p>
        </w:tc>
        <w:tc>
          <w:tcPr>
            <w:tcW w:w="1366" w:type="dxa"/>
          </w:tcPr>
          <w:p w14:paraId="223BAC76" w14:textId="77777777" w:rsidR="005C6E87" w:rsidRPr="001B09CE" w:rsidRDefault="005C6E87" w:rsidP="00CE0E29">
            <w:pPr>
              <w:spacing w:before="0" w:after="0"/>
            </w:pPr>
          </w:p>
        </w:tc>
        <w:tc>
          <w:tcPr>
            <w:tcW w:w="1365" w:type="dxa"/>
          </w:tcPr>
          <w:p w14:paraId="6653E8FB" w14:textId="77777777" w:rsidR="005C6E87" w:rsidRPr="001B09CE" w:rsidRDefault="005C6E87" w:rsidP="00CE0E29">
            <w:pPr>
              <w:spacing w:before="0" w:after="0"/>
            </w:pPr>
          </w:p>
        </w:tc>
        <w:tc>
          <w:tcPr>
            <w:tcW w:w="1366" w:type="dxa"/>
          </w:tcPr>
          <w:p w14:paraId="3C1DD547" w14:textId="77777777" w:rsidR="005C6E87" w:rsidRPr="001B09CE" w:rsidRDefault="005C6E87" w:rsidP="00CE0E29">
            <w:pPr>
              <w:spacing w:before="0" w:after="0"/>
            </w:pPr>
          </w:p>
        </w:tc>
        <w:tc>
          <w:tcPr>
            <w:tcW w:w="1365" w:type="dxa"/>
          </w:tcPr>
          <w:p w14:paraId="5F8BD471" w14:textId="77777777" w:rsidR="005C6E87" w:rsidRPr="001B09CE" w:rsidRDefault="005C6E87" w:rsidP="00CE0E29">
            <w:pPr>
              <w:spacing w:before="0" w:after="0"/>
            </w:pPr>
          </w:p>
        </w:tc>
        <w:tc>
          <w:tcPr>
            <w:tcW w:w="1366" w:type="dxa"/>
          </w:tcPr>
          <w:p w14:paraId="1261D01D" w14:textId="77777777" w:rsidR="005C6E87" w:rsidRPr="001B09CE" w:rsidRDefault="005C6E87" w:rsidP="00CE0E29">
            <w:pPr>
              <w:spacing w:before="0" w:after="0"/>
            </w:pPr>
          </w:p>
        </w:tc>
        <w:tc>
          <w:tcPr>
            <w:tcW w:w="1365" w:type="dxa"/>
          </w:tcPr>
          <w:p w14:paraId="4D79B2F0" w14:textId="77777777" w:rsidR="005C6E87" w:rsidRPr="001B09CE" w:rsidRDefault="005C6E87" w:rsidP="00CE0E29">
            <w:pPr>
              <w:spacing w:before="0" w:after="0"/>
            </w:pPr>
          </w:p>
        </w:tc>
        <w:tc>
          <w:tcPr>
            <w:tcW w:w="1366" w:type="dxa"/>
          </w:tcPr>
          <w:p w14:paraId="50D28930" w14:textId="77777777" w:rsidR="005C6E87" w:rsidRPr="001B09CE" w:rsidRDefault="005C6E87" w:rsidP="00CE0E29">
            <w:pPr>
              <w:spacing w:before="0" w:after="0"/>
            </w:pPr>
          </w:p>
        </w:tc>
        <w:tc>
          <w:tcPr>
            <w:tcW w:w="1786" w:type="dxa"/>
          </w:tcPr>
          <w:p w14:paraId="37E5D4C6" w14:textId="77777777" w:rsidR="005C6E87" w:rsidRPr="001B09CE" w:rsidRDefault="005C6E87" w:rsidP="00CE0E29">
            <w:pPr>
              <w:spacing w:before="0" w:after="0"/>
            </w:pPr>
          </w:p>
        </w:tc>
      </w:tr>
      <w:tr w:rsidR="005C6E87" w:rsidRPr="001B09CE" w14:paraId="35E7C161" w14:textId="77777777" w:rsidTr="00E16745">
        <w:tblPrEx>
          <w:jc w:val="left"/>
        </w:tblPrEx>
        <w:tc>
          <w:tcPr>
            <w:tcW w:w="2127" w:type="dxa"/>
          </w:tcPr>
          <w:p w14:paraId="04835110" w14:textId="77777777" w:rsidR="005C6E87" w:rsidRPr="001B09CE" w:rsidRDefault="005C6E87" w:rsidP="00CE0E29">
            <w:pPr>
              <w:spacing w:before="0" w:after="0"/>
            </w:pPr>
            <w:r w:rsidRPr="001B09CE">
              <w:t>Haruta</w:t>
            </w:r>
          </w:p>
        </w:tc>
        <w:tc>
          <w:tcPr>
            <w:tcW w:w="893" w:type="dxa"/>
          </w:tcPr>
          <w:p w14:paraId="3CC99127" w14:textId="77777777" w:rsidR="005C6E87" w:rsidRPr="001B09CE" w:rsidRDefault="005C6E87" w:rsidP="00CE0E29">
            <w:pPr>
              <w:spacing w:before="0" w:after="0"/>
            </w:pPr>
            <w:r w:rsidRPr="001B09CE">
              <w:t>2016</w:t>
            </w:r>
          </w:p>
        </w:tc>
        <w:tc>
          <w:tcPr>
            <w:tcW w:w="1365" w:type="dxa"/>
          </w:tcPr>
          <w:p w14:paraId="1BD263CE" w14:textId="77777777" w:rsidR="005C6E87" w:rsidRPr="001B09CE" w:rsidRDefault="005C6E87" w:rsidP="00CE0E29">
            <w:pPr>
              <w:spacing w:before="0" w:after="0"/>
            </w:pPr>
            <w:r w:rsidRPr="001B09CE">
              <w:t>X</w:t>
            </w:r>
          </w:p>
        </w:tc>
        <w:tc>
          <w:tcPr>
            <w:tcW w:w="1366" w:type="dxa"/>
          </w:tcPr>
          <w:p w14:paraId="714B991E" w14:textId="77777777" w:rsidR="005C6E87" w:rsidRPr="001B09CE" w:rsidRDefault="005C6E87" w:rsidP="00CE0E29">
            <w:pPr>
              <w:spacing w:before="0" w:after="0"/>
            </w:pPr>
          </w:p>
        </w:tc>
        <w:tc>
          <w:tcPr>
            <w:tcW w:w="1365" w:type="dxa"/>
          </w:tcPr>
          <w:p w14:paraId="7C3E1871" w14:textId="77777777" w:rsidR="005C6E87" w:rsidRPr="001B09CE" w:rsidRDefault="005C6E87" w:rsidP="00CE0E29">
            <w:pPr>
              <w:spacing w:before="0" w:after="0"/>
            </w:pPr>
            <w:r w:rsidRPr="001B09CE">
              <w:t>X</w:t>
            </w:r>
          </w:p>
        </w:tc>
        <w:tc>
          <w:tcPr>
            <w:tcW w:w="1366" w:type="dxa"/>
          </w:tcPr>
          <w:p w14:paraId="753CB3B0" w14:textId="77777777" w:rsidR="005C6E87" w:rsidRPr="001B09CE" w:rsidRDefault="005C6E87" w:rsidP="00CE0E29">
            <w:pPr>
              <w:spacing w:before="0" w:after="0"/>
            </w:pPr>
          </w:p>
        </w:tc>
        <w:tc>
          <w:tcPr>
            <w:tcW w:w="1365" w:type="dxa"/>
          </w:tcPr>
          <w:p w14:paraId="34C664E5" w14:textId="77777777" w:rsidR="005C6E87" w:rsidRPr="001B09CE" w:rsidRDefault="005C6E87" w:rsidP="00CE0E29">
            <w:pPr>
              <w:spacing w:before="0" w:after="0"/>
            </w:pPr>
            <w:r w:rsidRPr="001B09CE">
              <w:t>X</w:t>
            </w:r>
          </w:p>
        </w:tc>
        <w:tc>
          <w:tcPr>
            <w:tcW w:w="1366" w:type="dxa"/>
          </w:tcPr>
          <w:p w14:paraId="3A1965B5" w14:textId="77777777" w:rsidR="005C6E87" w:rsidRPr="001B09CE" w:rsidRDefault="005C6E87" w:rsidP="00CE0E29">
            <w:pPr>
              <w:spacing w:before="0" w:after="0"/>
            </w:pPr>
          </w:p>
        </w:tc>
        <w:tc>
          <w:tcPr>
            <w:tcW w:w="1365" w:type="dxa"/>
          </w:tcPr>
          <w:p w14:paraId="7B5F9349" w14:textId="77777777" w:rsidR="005C6E87" w:rsidRPr="001B09CE" w:rsidRDefault="005C6E87" w:rsidP="00CE0E29">
            <w:pPr>
              <w:spacing w:before="0" w:after="0"/>
            </w:pPr>
          </w:p>
        </w:tc>
        <w:tc>
          <w:tcPr>
            <w:tcW w:w="1366" w:type="dxa"/>
          </w:tcPr>
          <w:p w14:paraId="1CA2631D" w14:textId="77777777" w:rsidR="005C6E87" w:rsidRPr="001B09CE" w:rsidRDefault="005C6E87" w:rsidP="00CE0E29">
            <w:pPr>
              <w:spacing w:before="0" w:after="0"/>
            </w:pPr>
          </w:p>
        </w:tc>
        <w:tc>
          <w:tcPr>
            <w:tcW w:w="1786" w:type="dxa"/>
          </w:tcPr>
          <w:p w14:paraId="1CC1124C" w14:textId="77777777" w:rsidR="005C6E87" w:rsidRPr="001B09CE" w:rsidRDefault="005C6E87" w:rsidP="00CE0E29">
            <w:pPr>
              <w:spacing w:before="0" w:after="0"/>
            </w:pPr>
            <w:r w:rsidRPr="001B09CE">
              <w:t>X</w:t>
            </w:r>
          </w:p>
        </w:tc>
      </w:tr>
      <w:tr w:rsidR="005C6E87" w:rsidRPr="001B09CE" w14:paraId="0095562B" w14:textId="77777777" w:rsidTr="00E16745">
        <w:tblPrEx>
          <w:jc w:val="left"/>
        </w:tblPrEx>
        <w:tc>
          <w:tcPr>
            <w:tcW w:w="2127" w:type="dxa"/>
          </w:tcPr>
          <w:p w14:paraId="16F282ED" w14:textId="77777777" w:rsidR="005C6E87" w:rsidRPr="001B09CE" w:rsidRDefault="005C6E87" w:rsidP="00CE0E29">
            <w:pPr>
              <w:spacing w:before="0" w:after="0"/>
            </w:pPr>
            <w:r w:rsidRPr="001B09CE">
              <w:t>Hay</w:t>
            </w:r>
          </w:p>
        </w:tc>
        <w:tc>
          <w:tcPr>
            <w:tcW w:w="893" w:type="dxa"/>
          </w:tcPr>
          <w:p w14:paraId="70958C05" w14:textId="77777777" w:rsidR="005C6E87" w:rsidRPr="001B09CE" w:rsidRDefault="005C6E87" w:rsidP="00CE0E29">
            <w:pPr>
              <w:spacing w:before="0" w:after="0"/>
            </w:pPr>
            <w:r w:rsidRPr="001B09CE">
              <w:t>2007</w:t>
            </w:r>
          </w:p>
        </w:tc>
        <w:tc>
          <w:tcPr>
            <w:tcW w:w="1365" w:type="dxa"/>
          </w:tcPr>
          <w:p w14:paraId="3429986C" w14:textId="77777777" w:rsidR="005C6E87" w:rsidRPr="001B09CE" w:rsidRDefault="005C6E87" w:rsidP="00CE0E29">
            <w:pPr>
              <w:spacing w:before="0" w:after="0"/>
            </w:pPr>
            <w:r w:rsidRPr="001B09CE">
              <w:t>X</w:t>
            </w:r>
          </w:p>
        </w:tc>
        <w:tc>
          <w:tcPr>
            <w:tcW w:w="1366" w:type="dxa"/>
          </w:tcPr>
          <w:p w14:paraId="3AC943C5" w14:textId="77777777" w:rsidR="005C6E87" w:rsidRPr="001B09CE" w:rsidRDefault="005C6E87" w:rsidP="00CE0E29">
            <w:pPr>
              <w:spacing w:before="0" w:after="0"/>
            </w:pPr>
          </w:p>
        </w:tc>
        <w:tc>
          <w:tcPr>
            <w:tcW w:w="1365" w:type="dxa"/>
          </w:tcPr>
          <w:p w14:paraId="5639C2EB" w14:textId="77777777" w:rsidR="005C6E87" w:rsidRPr="001B09CE" w:rsidRDefault="005C6E87" w:rsidP="00CE0E29">
            <w:pPr>
              <w:spacing w:before="0" w:after="0"/>
            </w:pPr>
            <w:r w:rsidRPr="001B09CE">
              <w:t>X</w:t>
            </w:r>
          </w:p>
        </w:tc>
        <w:tc>
          <w:tcPr>
            <w:tcW w:w="1366" w:type="dxa"/>
          </w:tcPr>
          <w:p w14:paraId="00F78FDC" w14:textId="77777777" w:rsidR="005C6E87" w:rsidRPr="001B09CE" w:rsidRDefault="005C6E87" w:rsidP="00CE0E29">
            <w:pPr>
              <w:spacing w:before="0" w:after="0"/>
            </w:pPr>
          </w:p>
        </w:tc>
        <w:tc>
          <w:tcPr>
            <w:tcW w:w="1365" w:type="dxa"/>
          </w:tcPr>
          <w:p w14:paraId="3456A046" w14:textId="77777777" w:rsidR="005C6E87" w:rsidRPr="001B09CE" w:rsidRDefault="005C6E87" w:rsidP="00CE0E29">
            <w:pPr>
              <w:spacing w:before="0" w:after="0"/>
            </w:pPr>
          </w:p>
        </w:tc>
        <w:tc>
          <w:tcPr>
            <w:tcW w:w="1366" w:type="dxa"/>
          </w:tcPr>
          <w:p w14:paraId="7A4F5D7E" w14:textId="77777777" w:rsidR="005C6E87" w:rsidRPr="001B09CE" w:rsidRDefault="005C6E87" w:rsidP="00CE0E29">
            <w:pPr>
              <w:spacing w:before="0" w:after="0"/>
            </w:pPr>
          </w:p>
        </w:tc>
        <w:tc>
          <w:tcPr>
            <w:tcW w:w="1365" w:type="dxa"/>
          </w:tcPr>
          <w:p w14:paraId="51C29BBA" w14:textId="77777777" w:rsidR="005C6E87" w:rsidRPr="001B09CE" w:rsidRDefault="005C6E87" w:rsidP="00CE0E29">
            <w:pPr>
              <w:spacing w:before="0" w:after="0"/>
            </w:pPr>
          </w:p>
        </w:tc>
        <w:tc>
          <w:tcPr>
            <w:tcW w:w="1366" w:type="dxa"/>
          </w:tcPr>
          <w:p w14:paraId="31DD14D9" w14:textId="77777777" w:rsidR="005C6E87" w:rsidRPr="001B09CE" w:rsidRDefault="005C6E87" w:rsidP="00CE0E29">
            <w:pPr>
              <w:spacing w:before="0" w:after="0"/>
            </w:pPr>
          </w:p>
        </w:tc>
        <w:tc>
          <w:tcPr>
            <w:tcW w:w="1786" w:type="dxa"/>
          </w:tcPr>
          <w:p w14:paraId="0975A05A" w14:textId="77777777" w:rsidR="005C6E87" w:rsidRPr="001B09CE" w:rsidRDefault="005C6E87" w:rsidP="00CE0E29">
            <w:pPr>
              <w:spacing w:before="0" w:after="0"/>
            </w:pPr>
          </w:p>
        </w:tc>
      </w:tr>
      <w:tr w:rsidR="005C6E87" w:rsidRPr="001B09CE" w14:paraId="64A48585" w14:textId="77777777" w:rsidTr="00E16745">
        <w:tblPrEx>
          <w:jc w:val="left"/>
        </w:tblPrEx>
        <w:tc>
          <w:tcPr>
            <w:tcW w:w="2127" w:type="dxa"/>
          </w:tcPr>
          <w:p w14:paraId="7C176F4F" w14:textId="77777777" w:rsidR="005C6E87" w:rsidRPr="001B09CE" w:rsidRDefault="005C6E87" w:rsidP="00CE0E29">
            <w:pPr>
              <w:spacing w:before="0" w:after="0"/>
            </w:pPr>
            <w:r w:rsidRPr="001B09CE">
              <w:t>Homer</w:t>
            </w:r>
          </w:p>
        </w:tc>
        <w:tc>
          <w:tcPr>
            <w:tcW w:w="893" w:type="dxa"/>
          </w:tcPr>
          <w:p w14:paraId="2A1612AD" w14:textId="77777777" w:rsidR="005C6E87" w:rsidRPr="001B09CE" w:rsidRDefault="005C6E87" w:rsidP="00CE0E29">
            <w:pPr>
              <w:spacing w:before="0" w:after="0"/>
            </w:pPr>
            <w:r w:rsidRPr="001B09CE">
              <w:t>2007</w:t>
            </w:r>
          </w:p>
        </w:tc>
        <w:tc>
          <w:tcPr>
            <w:tcW w:w="1365" w:type="dxa"/>
          </w:tcPr>
          <w:p w14:paraId="2BD7484C" w14:textId="77777777" w:rsidR="005C6E87" w:rsidRPr="001B09CE" w:rsidRDefault="005C6E87" w:rsidP="00CE0E29">
            <w:pPr>
              <w:spacing w:before="0" w:after="0"/>
            </w:pPr>
            <w:r w:rsidRPr="001B09CE">
              <w:t>X</w:t>
            </w:r>
          </w:p>
        </w:tc>
        <w:tc>
          <w:tcPr>
            <w:tcW w:w="1366" w:type="dxa"/>
          </w:tcPr>
          <w:p w14:paraId="7CFD5017" w14:textId="77777777" w:rsidR="005C6E87" w:rsidRPr="001B09CE" w:rsidRDefault="005C6E87" w:rsidP="00CE0E29">
            <w:pPr>
              <w:spacing w:before="0" w:after="0"/>
            </w:pPr>
            <w:r w:rsidRPr="001B09CE">
              <w:t>X</w:t>
            </w:r>
          </w:p>
        </w:tc>
        <w:tc>
          <w:tcPr>
            <w:tcW w:w="1365" w:type="dxa"/>
          </w:tcPr>
          <w:p w14:paraId="1CF6834F" w14:textId="77777777" w:rsidR="005C6E87" w:rsidRPr="001B09CE" w:rsidRDefault="005C6E87" w:rsidP="00CE0E29">
            <w:pPr>
              <w:spacing w:before="0" w:after="0"/>
            </w:pPr>
          </w:p>
        </w:tc>
        <w:tc>
          <w:tcPr>
            <w:tcW w:w="1366" w:type="dxa"/>
          </w:tcPr>
          <w:p w14:paraId="38183867" w14:textId="77777777" w:rsidR="005C6E87" w:rsidRPr="001B09CE" w:rsidRDefault="005C6E87" w:rsidP="00CE0E29">
            <w:pPr>
              <w:spacing w:before="0" w:after="0"/>
            </w:pPr>
          </w:p>
        </w:tc>
        <w:tc>
          <w:tcPr>
            <w:tcW w:w="1365" w:type="dxa"/>
          </w:tcPr>
          <w:p w14:paraId="1438A4EE" w14:textId="77777777" w:rsidR="005C6E87" w:rsidRPr="001B09CE" w:rsidRDefault="005C6E87" w:rsidP="00CE0E29">
            <w:pPr>
              <w:spacing w:before="0" w:after="0"/>
            </w:pPr>
          </w:p>
        </w:tc>
        <w:tc>
          <w:tcPr>
            <w:tcW w:w="1366" w:type="dxa"/>
          </w:tcPr>
          <w:p w14:paraId="5C1C0C4F" w14:textId="77777777" w:rsidR="005C6E87" w:rsidRPr="001B09CE" w:rsidRDefault="005C6E87" w:rsidP="00CE0E29">
            <w:pPr>
              <w:spacing w:before="0" w:after="0"/>
            </w:pPr>
          </w:p>
        </w:tc>
        <w:tc>
          <w:tcPr>
            <w:tcW w:w="1365" w:type="dxa"/>
          </w:tcPr>
          <w:p w14:paraId="3B112856" w14:textId="77777777" w:rsidR="005C6E87" w:rsidRPr="001B09CE" w:rsidRDefault="005C6E87" w:rsidP="00CE0E29">
            <w:pPr>
              <w:spacing w:before="0" w:after="0"/>
            </w:pPr>
            <w:r w:rsidRPr="001B09CE">
              <w:t>X</w:t>
            </w:r>
          </w:p>
        </w:tc>
        <w:tc>
          <w:tcPr>
            <w:tcW w:w="1366" w:type="dxa"/>
          </w:tcPr>
          <w:p w14:paraId="1C454BD4" w14:textId="77777777" w:rsidR="005C6E87" w:rsidRPr="001B09CE" w:rsidRDefault="005C6E87" w:rsidP="00CE0E29">
            <w:pPr>
              <w:spacing w:before="0" w:after="0"/>
            </w:pPr>
          </w:p>
        </w:tc>
        <w:tc>
          <w:tcPr>
            <w:tcW w:w="1786" w:type="dxa"/>
          </w:tcPr>
          <w:p w14:paraId="297ABCAA" w14:textId="77777777" w:rsidR="005C6E87" w:rsidRPr="001B09CE" w:rsidRDefault="005C6E87" w:rsidP="00CE0E29">
            <w:pPr>
              <w:spacing w:before="0" w:after="0"/>
            </w:pPr>
          </w:p>
        </w:tc>
      </w:tr>
      <w:tr w:rsidR="005C6E87" w:rsidRPr="001B09CE" w14:paraId="1F7E4299" w14:textId="77777777" w:rsidTr="00E16745">
        <w:tblPrEx>
          <w:jc w:val="left"/>
        </w:tblPrEx>
        <w:tc>
          <w:tcPr>
            <w:tcW w:w="2127" w:type="dxa"/>
          </w:tcPr>
          <w:p w14:paraId="16A32F43" w14:textId="77777777" w:rsidR="005C6E87" w:rsidRPr="001B09CE" w:rsidRDefault="005C6E87" w:rsidP="00CE0E29">
            <w:pPr>
              <w:spacing w:before="0" w:after="0"/>
            </w:pPr>
            <w:r w:rsidRPr="001B09CE">
              <w:t>Jacono</w:t>
            </w:r>
          </w:p>
        </w:tc>
        <w:tc>
          <w:tcPr>
            <w:tcW w:w="893" w:type="dxa"/>
          </w:tcPr>
          <w:p w14:paraId="0D58DF0E" w14:textId="77777777" w:rsidR="005C6E87" w:rsidRPr="001B09CE" w:rsidRDefault="005C6E87" w:rsidP="00CE0E29">
            <w:pPr>
              <w:spacing w:before="0" w:after="0"/>
            </w:pPr>
            <w:r w:rsidRPr="001B09CE">
              <w:t>2011</w:t>
            </w:r>
          </w:p>
        </w:tc>
        <w:tc>
          <w:tcPr>
            <w:tcW w:w="1365" w:type="dxa"/>
          </w:tcPr>
          <w:p w14:paraId="2571DB07" w14:textId="77777777" w:rsidR="005C6E87" w:rsidRPr="001B09CE" w:rsidRDefault="005C6E87" w:rsidP="00CE0E29">
            <w:pPr>
              <w:spacing w:before="0" w:after="0"/>
            </w:pPr>
          </w:p>
        </w:tc>
        <w:tc>
          <w:tcPr>
            <w:tcW w:w="1366" w:type="dxa"/>
          </w:tcPr>
          <w:p w14:paraId="1BEC6533" w14:textId="77777777" w:rsidR="005C6E87" w:rsidRPr="001B09CE" w:rsidRDefault="005C6E87" w:rsidP="00CE0E29">
            <w:pPr>
              <w:spacing w:before="0" w:after="0"/>
            </w:pPr>
            <w:r w:rsidRPr="001B09CE">
              <w:t>X</w:t>
            </w:r>
          </w:p>
        </w:tc>
        <w:tc>
          <w:tcPr>
            <w:tcW w:w="1365" w:type="dxa"/>
          </w:tcPr>
          <w:p w14:paraId="56F31E35" w14:textId="77777777" w:rsidR="005C6E87" w:rsidRPr="001B09CE" w:rsidRDefault="005C6E87" w:rsidP="00CE0E29">
            <w:pPr>
              <w:spacing w:before="0" w:after="0"/>
            </w:pPr>
            <w:r w:rsidRPr="001B09CE">
              <w:t>X</w:t>
            </w:r>
          </w:p>
        </w:tc>
        <w:tc>
          <w:tcPr>
            <w:tcW w:w="1366" w:type="dxa"/>
          </w:tcPr>
          <w:p w14:paraId="47DAB870" w14:textId="77777777" w:rsidR="005C6E87" w:rsidRPr="001B09CE" w:rsidRDefault="005C6E87" w:rsidP="00CE0E29">
            <w:pPr>
              <w:spacing w:before="0" w:after="0"/>
            </w:pPr>
          </w:p>
        </w:tc>
        <w:tc>
          <w:tcPr>
            <w:tcW w:w="1365" w:type="dxa"/>
          </w:tcPr>
          <w:p w14:paraId="2CE26AB8" w14:textId="77777777" w:rsidR="005C6E87" w:rsidRPr="001B09CE" w:rsidRDefault="005C6E87" w:rsidP="00CE0E29">
            <w:pPr>
              <w:spacing w:before="0" w:after="0"/>
            </w:pPr>
          </w:p>
        </w:tc>
        <w:tc>
          <w:tcPr>
            <w:tcW w:w="1366" w:type="dxa"/>
          </w:tcPr>
          <w:p w14:paraId="0524DA02" w14:textId="77777777" w:rsidR="005C6E87" w:rsidRPr="001B09CE" w:rsidRDefault="005C6E87" w:rsidP="00CE0E29">
            <w:pPr>
              <w:spacing w:before="0" w:after="0"/>
            </w:pPr>
          </w:p>
        </w:tc>
        <w:tc>
          <w:tcPr>
            <w:tcW w:w="1365" w:type="dxa"/>
          </w:tcPr>
          <w:p w14:paraId="71CC24F0" w14:textId="77777777" w:rsidR="005C6E87" w:rsidRPr="001B09CE" w:rsidRDefault="005C6E87" w:rsidP="00CE0E29">
            <w:pPr>
              <w:spacing w:before="0" w:after="0"/>
            </w:pPr>
            <w:r w:rsidRPr="001B09CE">
              <w:t>X</w:t>
            </w:r>
          </w:p>
        </w:tc>
        <w:tc>
          <w:tcPr>
            <w:tcW w:w="1366" w:type="dxa"/>
          </w:tcPr>
          <w:p w14:paraId="3FB1FD74" w14:textId="77777777" w:rsidR="005C6E87" w:rsidRPr="001B09CE" w:rsidRDefault="005C6E87" w:rsidP="00CE0E29">
            <w:pPr>
              <w:spacing w:before="0" w:after="0"/>
            </w:pPr>
          </w:p>
        </w:tc>
        <w:tc>
          <w:tcPr>
            <w:tcW w:w="1786" w:type="dxa"/>
          </w:tcPr>
          <w:p w14:paraId="2A552522" w14:textId="77777777" w:rsidR="005C6E87" w:rsidRPr="001B09CE" w:rsidRDefault="005C6E87" w:rsidP="00CE0E29">
            <w:pPr>
              <w:spacing w:before="0" w:after="0"/>
            </w:pPr>
            <w:r w:rsidRPr="001B09CE">
              <w:t>X</w:t>
            </w:r>
          </w:p>
        </w:tc>
      </w:tr>
      <w:tr w:rsidR="005C6E87" w:rsidRPr="001B09CE" w14:paraId="1C8B18F5" w14:textId="77777777" w:rsidTr="00E16745">
        <w:tblPrEx>
          <w:jc w:val="left"/>
        </w:tblPrEx>
        <w:tc>
          <w:tcPr>
            <w:tcW w:w="2127" w:type="dxa"/>
          </w:tcPr>
          <w:p w14:paraId="49CDB8BB" w14:textId="77777777" w:rsidR="005C6E87" w:rsidRPr="001B09CE" w:rsidRDefault="005C6E87" w:rsidP="00CE0E29">
            <w:pPr>
              <w:spacing w:before="0" w:after="0"/>
            </w:pPr>
            <w:r w:rsidRPr="001B09CE">
              <w:t>Jenkins &amp; Calzone</w:t>
            </w:r>
          </w:p>
        </w:tc>
        <w:tc>
          <w:tcPr>
            <w:tcW w:w="893" w:type="dxa"/>
          </w:tcPr>
          <w:p w14:paraId="7434ACE8" w14:textId="77777777" w:rsidR="005C6E87" w:rsidRPr="001B09CE" w:rsidRDefault="005C6E87" w:rsidP="00CE0E29">
            <w:pPr>
              <w:spacing w:before="0" w:after="0"/>
            </w:pPr>
            <w:r w:rsidRPr="001B09CE">
              <w:t>2007</w:t>
            </w:r>
          </w:p>
        </w:tc>
        <w:tc>
          <w:tcPr>
            <w:tcW w:w="1365" w:type="dxa"/>
          </w:tcPr>
          <w:p w14:paraId="23DA2B5B" w14:textId="77777777" w:rsidR="005C6E87" w:rsidRPr="001B09CE" w:rsidRDefault="005C6E87" w:rsidP="00CE0E29">
            <w:pPr>
              <w:spacing w:before="0" w:after="0"/>
            </w:pPr>
            <w:r w:rsidRPr="001B09CE">
              <w:t>X</w:t>
            </w:r>
          </w:p>
        </w:tc>
        <w:tc>
          <w:tcPr>
            <w:tcW w:w="1366" w:type="dxa"/>
          </w:tcPr>
          <w:p w14:paraId="03BE0B44" w14:textId="77777777" w:rsidR="005C6E87" w:rsidRPr="001B09CE" w:rsidRDefault="005C6E87" w:rsidP="00CE0E29">
            <w:pPr>
              <w:spacing w:before="0" w:after="0"/>
            </w:pPr>
          </w:p>
        </w:tc>
        <w:tc>
          <w:tcPr>
            <w:tcW w:w="1365" w:type="dxa"/>
          </w:tcPr>
          <w:p w14:paraId="2CC2F4F0" w14:textId="77777777" w:rsidR="005C6E87" w:rsidRPr="001B09CE" w:rsidRDefault="005C6E87" w:rsidP="00CE0E29">
            <w:pPr>
              <w:spacing w:before="0" w:after="0"/>
            </w:pPr>
          </w:p>
        </w:tc>
        <w:tc>
          <w:tcPr>
            <w:tcW w:w="1366" w:type="dxa"/>
          </w:tcPr>
          <w:p w14:paraId="4E3B6EBB" w14:textId="77777777" w:rsidR="005C6E87" w:rsidRPr="001B09CE" w:rsidRDefault="005C6E87" w:rsidP="00CE0E29">
            <w:pPr>
              <w:spacing w:before="0" w:after="0"/>
            </w:pPr>
          </w:p>
        </w:tc>
        <w:tc>
          <w:tcPr>
            <w:tcW w:w="1365" w:type="dxa"/>
          </w:tcPr>
          <w:p w14:paraId="5913EA14" w14:textId="77777777" w:rsidR="005C6E87" w:rsidRPr="001B09CE" w:rsidRDefault="005C6E87" w:rsidP="00CE0E29">
            <w:pPr>
              <w:spacing w:before="0" w:after="0"/>
            </w:pPr>
          </w:p>
        </w:tc>
        <w:tc>
          <w:tcPr>
            <w:tcW w:w="1366" w:type="dxa"/>
          </w:tcPr>
          <w:p w14:paraId="6C07DB8D" w14:textId="77777777" w:rsidR="005C6E87" w:rsidRPr="001B09CE" w:rsidRDefault="005C6E87" w:rsidP="00CE0E29">
            <w:pPr>
              <w:spacing w:before="0" w:after="0"/>
            </w:pPr>
          </w:p>
        </w:tc>
        <w:tc>
          <w:tcPr>
            <w:tcW w:w="1365" w:type="dxa"/>
          </w:tcPr>
          <w:p w14:paraId="047EABB5" w14:textId="77777777" w:rsidR="005C6E87" w:rsidRPr="001B09CE" w:rsidRDefault="005C6E87" w:rsidP="00CE0E29">
            <w:pPr>
              <w:spacing w:before="0" w:after="0"/>
            </w:pPr>
          </w:p>
        </w:tc>
        <w:tc>
          <w:tcPr>
            <w:tcW w:w="1366" w:type="dxa"/>
          </w:tcPr>
          <w:p w14:paraId="0A8DFF6C" w14:textId="77777777" w:rsidR="005C6E87" w:rsidRPr="001B09CE" w:rsidRDefault="005C6E87" w:rsidP="00CE0E29">
            <w:pPr>
              <w:spacing w:before="0" w:after="0"/>
            </w:pPr>
          </w:p>
        </w:tc>
        <w:tc>
          <w:tcPr>
            <w:tcW w:w="1786" w:type="dxa"/>
          </w:tcPr>
          <w:p w14:paraId="048C7C59" w14:textId="77777777" w:rsidR="005C6E87" w:rsidRPr="001B09CE" w:rsidRDefault="005C6E87" w:rsidP="00CE0E29">
            <w:pPr>
              <w:spacing w:before="0" w:after="0"/>
            </w:pPr>
            <w:r w:rsidRPr="001B09CE">
              <w:t>X</w:t>
            </w:r>
          </w:p>
        </w:tc>
      </w:tr>
      <w:tr w:rsidR="005C6E87" w:rsidRPr="001B09CE" w14:paraId="30E7E764" w14:textId="77777777" w:rsidTr="00E16745">
        <w:tblPrEx>
          <w:jc w:val="left"/>
        </w:tblPrEx>
        <w:tc>
          <w:tcPr>
            <w:tcW w:w="2127" w:type="dxa"/>
          </w:tcPr>
          <w:p w14:paraId="1F493271" w14:textId="77777777" w:rsidR="005C6E87" w:rsidRPr="001B09CE" w:rsidRDefault="005C6E87" w:rsidP="00CE0E29">
            <w:pPr>
              <w:spacing w:before="0" w:after="0"/>
            </w:pPr>
            <w:r w:rsidRPr="001B09CE">
              <w:t>Kiely &amp; Chakman</w:t>
            </w:r>
          </w:p>
        </w:tc>
        <w:tc>
          <w:tcPr>
            <w:tcW w:w="893" w:type="dxa"/>
          </w:tcPr>
          <w:p w14:paraId="5620DECF" w14:textId="77777777" w:rsidR="005C6E87" w:rsidRPr="001B09CE" w:rsidRDefault="005C6E87" w:rsidP="00CE0E29">
            <w:pPr>
              <w:spacing w:before="0" w:after="0"/>
            </w:pPr>
            <w:r w:rsidRPr="001B09CE">
              <w:t>1993</w:t>
            </w:r>
          </w:p>
        </w:tc>
        <w:tc>
          <w:tcPr>
            <w:tcW w:w="1365" w:type="dxa"/>
          </w:tcPr>
          <w:p w14:paraId="46108929" w14:textId="77777777" w:rsidR="005C6E87" w:rsidRPr="001B09CE" w:rsidRDefault="005C6E87" w:rsidP="00CE0E29">
            <w:pPr>
              <w:spacing w:before="0" w:after="0"/>
            </w:pPr>
            <w:r w:rsidRPr="001B09CE">
              <w:t>X</w:t>
            </w:r>
          </w:p>
        </w:tc>
        <w:tc>
          <w:tcPr>
            <w:tcW w:w="1366" w:type="dxa"/>
          </w:tcPr>
          <w:p w14:paraId="036ABB32" w14:textId="77777777" w:rsidR="005C6E87" w:rsidRPr="001B09CE" w:rsidRDefault="005C6E87" w:rsidP="00CE0E29">
            <w:pPr>
              <w:spacing w:before="0" w:after="0"/>
            </w:pPr>
          </w:p>
        </w:tc>
        <w:tc>
          <w:tcPr>
            <w:tcW w:w="1365" w:type="dxa"/>
          </w:tcPr>
          <w:p w14:paraId="309C23B7" w14:textId="77777777" w:rsidR="005C6E87" w:rsidRPr="001B09CE" w:rsidRDefault="005C6E87" w:rsidP="00CE0E29">
            <w:pPr>
              <w:spacing w:before="0" w:after="0"/>
            </w:pPr>
            <w:r w:rsidRPr="001B09CE">
              <w:t>X</w:t>
            </w:r>
          </w:p>
        </w:tc>
        <w:tc>
          <w:tcPr>
            <w:tcW w:w="1366" w:type="dxa"/>
          </w:tcPr>
          <w:p w14:paraId="7112DFF2" w14:textId="77777777" w:rsidR="005C6E87" w:rsidRPr="001B09CE" w:rsidRDefault="005C6E87" w:rsidP="00CE0E29">
            <w:pPr>
              <w:spacing w:before="0" w:after="0"/>
            </w:pPr>
          </w:p>
        </w:tc>
        <w:tc>
          <w:tcPr>
            <w:tcW w:w="1365" w:type="dxa"/>
          </w:tcPr>
          <w:p w14:paraId="7C263727" w14:textId="77777777" w:rsidR="005C6E87" w:rsidRPr="001B09CE" w:rsidRDefault="005C6E87" w:rsidP="00CE0E29">
            <w:pPr>
              <w:spacing w:before="0" w:after="0"/>
            </w:pPr>
          </w:p>
        </w:tc>
        <w:tc>
          <w:tcPr>
            <w:tcW w:w="1366" w:type="dxa"/>
          </w:tcPr>
          <w:p w14:paraId="611ED744" w14:textId="77777777" w:rsidR="005C6E87" w:rsidRPr="001B09CE" w:rsidRDefault="005C6E87" w:rsidP="00CE0E29">
            <w:pPr>
              <w:spacing w:before="0" w:after="0"/>
            </w:pPr>
          </w:p>
        </w:tc>
        <w:tc>
          <w:tcPr>
            <w:tcW w:w="1365" w:type="dxa"/>
          </w:tcPr>
          <w:p w14:paraId="77352E88" w14:textId="77777777" w:rsidR="005C6E87" w:rsidRPr="001B09CE" w:rsidRDefault="005C6E87" w:rsidP="00CE0E29">
            <w:pPr>
              <w:spacing w:before="0" w:after="0"/>
            </w:pPr>
          </w:p>
        </w:tc>
        <w:tc>
          <w:tcPr>
            <w:tcW w:w="1366" w:type="dxa"/>
          </w:tcPr>
          <w:p w14:paraId="4E4707A6" w14:textId="77777777" w:rsidR="005C6E87" w:rsidRPr="001B09CE" w:rsidRDefault="005C6E87" w:rsidP="00CE0E29">
            <w:pPr>
              <w:spacing w:before="0" w:after="0"/>
            </w:pPr>
          </w:p>
        </w:tc>
        <w:tc>
          <w:tcPr>
            <w:tcW w:w="1786" w:type="dxa"/>
          </w:tcPr>
          <w:p w14:paraId="15FD490B" w14:textId="77777777" w:rsidR="005C6E87" w:rsidRPr="001B09CE" w:rsidRDefault="005C6E87" w:rsidP="00CE0E29">
            <w:pPr>
              <w:spacing w:before="0" w:after="0"/>
            </w:pPr>
          </w:p>
        </w:tc>
      </w:tr>
      <w:tr w:rsidR="005C6E87" w:rsidRPr="001B09CE" w14:paraId="5A61422E" w14:textId="77777777" w:rsidTr="00E16745">
        <w:tblPrEx>
          <w:jc w:val="left"/>
        </w:tblPrEx>
        <w:tc>
          <w:tcPr>
            <w:tcW w:w="2127" w:type="dxa"/>
          </w:tcPr>
          <w:p w14:paraId="4BA4AA3D" w14:textId="77777777" w:rsidR="005C6E87" w:rsidRPr="001B09CE" w:rsidRDefault="005C6E87" w:rsidP="00CE0E29">
            <w:pPr>
              <w:spacing w:before="0" w:after="0"/>
            </w:pPr>
            <w:r w:rsidRPr="001B09CE">
              <w:t>Kiely</w:t>
            </w:r>
          </w:p>
        </w:tc>
        <w:tc>
          <w:tcPr>
            <w:tcW w:w="893" w:type="dxa"/>
          </w:tcPr>
          <w:p w14:paraId="0723C7DF" w14:textId="77777777" w:rsidR="005C6E87" w:rsidRPr="001B09CE" w:rsidRDefault="005C6E87" w:rsidP="00CE0E29">
            <w:pPr>
              <w:spacing w:before="0" w:after="0"/>
            </w:pPr>
            <w:r w:rsidRPr="001B09CE">
              <w:t>2009</w:t>
            </w:r>
          </w:p>
        </w:tc>
        <w:tc>
          <w:tcPr>
            <w:tcW w:w="1365" w:type="dxa"/>
          </w:tcPr>
          <w:p w14:paraId="02B76419" w14:textId="77777777" w:rsidR="005C6E87" w:rsidRPr="001B09CE" w:rsidRDefault="005C6E87" w:rsidP="00CE0E29">
            <w:pPr>
              <w:spacing w:before="0" w:after="0"/>
            </w:pPr>
            <w:r w:rsidRPr="001B09CE">
              <w:t>X</w:t>
            </w:r>
          </w:p>
        </w:tc>
        <w:tc>
          <w:tcPr>
            <w:tcW w:w="1366" w:type="dxa"/>
          </w:tcPr>
          <w:p w14:paraId="5087BB65" w14:textId="77777777" w:rsidR="005C6E87" w:rsidRPr="001B09CE" w:rsidRDefault="005C6E87" w:rsidP="00CE0E29">
            <w:pPr>
              <w:spacing w:before="0" w:after="0"/>
            </w:pPr>
          </w:p>
        </w:tc>
        <w:tc>
          <w:tcPr>
            <w:tcW w:w="1365" w:type="dxa"/>
          </w:tcPr>
          <w:p w14:paraId="022CE0E6" w14:textId="77777777" w:rsidR="005C6E87" w:rsidRPr="001B09CE" w:rsidRDefault="005C6E87" w:rsidP="00CE0E29">
            <w:pPr>
              <w:spacing w:before="0" w:after="0"/>
            </w:pPr>
            <w:r w:rsidRPr="001B09CE">
              <w:t>X</w:t>
            </w:r>
          </w:p>
        </w:tc>
        <w:tc>
          <w:tcPr>
            <w:tcW w:w="1366" w:type="dxa"/>
          </w:tcPr>
          <w:p w14:paraId="0EBC7B73" w14:textId="77777777" w:rsidR="005C6E87" w:rsidRPr="001B09CE" w:rsidRDefault="005C6E87" w:rsidP="00CE0E29">
            <w:pPr>
              <w:spacing w:before="0" w:after="0"/>
            </w:pPr>
          </w:p>
        </w:tc>
        <w:tc>
          <w:tcPr>
            <w:tcW w:w="1365" w:type="dxa"/>
          </w:tcPr>
          <w:p w14:paraId="6FD89E7A" w14:textId="77777777" w:rsidR="005C6E87" w:rsidRPr="001B09CE" w:rsidRDefault="005C6E87" w:rsidP="00CE0E29">
            <w:pPr>
              <w:spacing w:before="0" w:after="0"/>
            </w:pPr>
          </w:p>
        </w:tc>
        <w:tc>
          <w:tcPr>
            <w:tcW w:w="1366" w:type="dxa"/>
          </w:tcPr>
          <w:p w14:paraId="6444ABE6" w14:textId="77777777" w:rsidR="005C6E87" w:rsidRPr="001B09CE" w:rsidRDefault="005C6E87" w:rsidP="00CE0E29">
            <w:pPr>
              <w:spacing w:before="0" w:after="0"/>
            </w:pPr>
          </w:p>
        </w:tc>
        <w:tc>
          <w:tcPr>
            <w:tcW w:w="1365" w:type="dxa"/>
          </w:tcPr>
          <w:p w14:paraId="398380E1" w14:textId="77777777" w:rsidR="005C6E87" w:rsidRPr="001B09CE" w:rsidRDefault="005C6E87" w:rsidP="00CE0E29">
            <w:pPr>
              <w:spacing w:before="0" w:after="0"/>
            </w:pPr>
          </w:p>
        </w:tc>
        <w:tc>
          <w:tcPr>
            <w:tcW w:w="1366" w:type="dxa"/>
          </w:tcPr>
          <w:p w14:paraId="04F407EA" w14:textId="77777777" w:rsidR="005C6E87" w:rsidRPr="001B09CE" w:rsidRDefault="005C6E87" w:rsidP="00CE0E29">
            <w:pPr>
              <w:spacing w:before="0" w:after="0"/>
            </w:pPr>
          </w:p>
        </w:tc>
        <w:tc>
          <w:tcPr>
            <w:tcW w:w="1786" w:type="dxa"/>
          </w:tcPr>
          <w:p w14:paraId="20E05D1F" w14:textId="77777777" w:rsidR="005C6E87" w:rsidRPr="001B09CE" w:rsidRDefault="005C6E87" w:rsidP="00CE0E29">
            <w:pPr>
              <w:spacing w:before="0" w:after="0"/>
            </w:pPr>
          </w:p>
        </w:tc>
      </w:tr>
      <w:tr w:rsidR="005C6E87" w:rsidRPr="001B09CE" w14:paraId="19CE8A14" w14:textId="77777777" w:rsidTr="00E16745">
        <w:tblPrEx>
          <w:jc w:val="left"/>
        </w:tblPrEx>
        <w:tc>
          <w:tcPr>
            <w:tcW w:w="2127" w:type="dxa"/>
          </w:tcPr>
          <w:p w14:paraId="6034C955" w14:textId="77777777" w:rsidR="005C6E87" w:rsidRPr="001B09CE" w:rsidRDefault="005C6E87" w:rsidP="00CE0E29">
            <w:pPr>
              <w:spacing w:before="0" w:after="0"/>
            </w:pPr>
            <w:r w:rsidRPr="001B09CE">
              <w:t>Kiely &amp; Slater</w:t>
            </w:r>
          </w:p>
        </w:tc>
        <w:tc>
          <w:tcPr>
            <w:tcW w:w="893" w:type="dxa"/>
          </w:tcPr>
          <w:p w14:paraId="641CADEC" w14:textId="77777777" w:rsidR="005C6E87" w:rsidRPr="001B09CE" w:rsidRDefault="005C6E87" w:rsidP="00CE0E29">
            <w:pPr>
              <w:spacing w:before="0" w:after="0"/>
            </w:pPr>
            <w:r w:rsidRPr="001B09CE">
              <w:t>2015</w:t>
            </w:r>
          </w:p>
        </w:tc>
        <w:tc>
          <w:tcPr>
            <w:tcW w:w="1365" w:type="dxa"/>
          </w:tcPr>
          <w:p w14:paraId="3B493417" w14:textId="77777777" w:rsidR="005C6E87" w:rsidRPr="001B09CE" w:rsidRDefault="005C6E87" w:rsidP="00CE0E29">
            <w:pPr>
              <w:spacing w:before="0" w:after="0"/>
            </w:pPr>
            <w:r w:rsidRPr="001B09CE">
              <w:t>X</w:t>
            </w:r>
          </w:p>
        </w:tc>
        <w:tc>
          <w:tcPr>
            <w:tcW w:w="1366" w:type="dxa"/>
          </w:tcPr>
          <w:p w14:paraId="02602BC7" w14:textId="77777777" w:rsidR="005C6E87" w:rsidRPr="001B09CE" w:rsidRDefault="005C6E87" w:rsidP="00CE0E29">
            <w:pPr>
              <w:spacing w:before="0" w:after="0"/>
            </w:pPr>
          </w:p>
        </w:tc>
        <w:tc>
          <w:tcPr>
            <w:tcW w:w="1365" w:type="dxa"/>
          </w:tcPr>
          <w:p w14:paraId="3E7C2777" w14:textId="77777777" w:rsidR="005C6E87" w:rsidRPr="001B09CE" w:rsidRDefault="005C6E87" w:rsidP="00CE0E29">
            <w:pPr>
              <w:spacing w:before="0" w:after="0"/>
            </w:pPr>
            <w:r w:rsidRPr="001B09CE">
              <w:t>X</w:t>
            </w:r>
          </w:p>
        </w:tc>
        <w:tc>
          <w:tcPr>
            <w:tcW w:w="1366" w:type="dxa"/>
          </w:tcPr>
          <w:p w14:paraId="3C02E696" w14:textId="77777777" w:rsidR="005C6E87" w:rsidRPr="001B09CE" w:rsidRDefault="005C6E87" w:rsidP="00CE0E29">
            <w:pPr>
              <w:spacing w:before="0" w:after="0"/>
            </w:pPr>
          </w:p>
        </w:tc>
        <w:tc>
          <w:tcPr>
            <w:tcW w:w="1365" w:type="dxa"/>
          </w:tcPr>
          <w:p w14:paraId="5654D79E" w14:textId="77777777" w:rsidR="005C6E87" w:rsidRPr="001B09CE" w:rsidRDefault="005C6E87" w:rsidP="00CE0E29">
            <w:pPr>
              <w:spacing w:before="0" w:after="0"/>
            </w:pPr>
          </w:p>
        </w:tc>
        <w:tc>
          <w:tcPr>
            <w:tcW w:w="1366" w:type="dxa"/>
          </w:tcPr>
          <w:p w14:paraId="0FE09B0C" w14:textId="77777777" w:rsidR="005C6E87" w:rsidRPr="001B09CE" w:rsidRDefault="005C6E87" w:rsidP="00CE0E29">
            <w:pPr>
              <w:spacing w:before="0" w:after="0"/>
            </w:pPr>
          </w:p>
        </w:tc>
        <w:tc>
          <w:tcPr>
            <w:tcW w:w="1365" w:type="dxa"/>
          </w:tcPr>
          <w:p w14:paraId="36A8DC40" w14:textId="77777777" w:rsidR="005C6E87" w:rsidRPr="001B09CE" w:rsidRDefault="005C6E87" w:rsidP="00CE0E29">
            <w:pPr>
              <w:spacing w:before="0" w:after="0"/>
            </w:pPr>
          </w:p>
        </w:tc>
        <w:tc>
          <w:tcPr>
            <w:tcW w:w="1366" w:type="dxa"/>
          </w:tcPr>
          <w:p w14:paraId="07164245" w14:textId="77777777" w:rsidR="005C6E87" w:rsidRPr="001B09CE" w:rsidRDefault="005C6E87" w:rsidP="00CE0E29">
            <w:pPr>
              <w:spacing w:before="0" w:after="0"/>
            </w:pPr>
          </w:p>
        </w:tc>
        <w:tc>
          <w:tcPr>
            <w:tcW w:w="1786" w:type="dxa"/>
          </w:tcPr>
          <w:p w14:paraId="7BF8FB53" w14:textId="77777777" w:rsidR="005C6E87" w:rsidRPr="001B09CE" w:rsidRDefault="005C6E87" w:rsidP="00CE0E29">
            <w:pPr>
              <w:spacing w:before="0" w:after="0"/>
            </w:pPr>
          </w:p>
        </w:tc>
      </w:tr>
      <w:tr w:rsidR="005C6E87" w:rsidRPr="001B09CE" w14:paraId="51D2BB9B" w14:textId="77777777" w:rsidTr="00E16745">
        <w:tblPrEx>
          <w:jc w:val="left"/>
        </w:tblPrEx>
        <w:tc>
          <w:tcPr>
            <w:tcW w:w="2127" w:type="dxa"/>
          </w:tcPr>
          <w:p w14:paraId="2393DC89" w14:textId="77777777" w:rsidR="005C6E87" w:rsidRPr="001B09CE" w:rsidRDefault="005C6E87" w:rsidP="00CE0E29">
            <w:pPr>
              <w:spacing w:before="0" w:after="0"/>
            </w:pPr>
            <w:r w:rsidRPr="001B09CE">
              <w:t>Kiguli</w:t>
            </w:r>
          </w:p>
        </w:tc>
        <w:tc>
          <w:tcPr>
            <w:tcW w:w="893" w:type="dxa"/>
          </w:tcPr>
          <w:p w14:paraId="7A80413E" w14:textId="77777777" w:rsidR="005C6E87" w:rsidRPr="001B09CE" w:rsidRDefault="005C6E87" w:rsidP="00CE0E29">
            <w:pPr>
              <w:spacing w:before="0" w:after="0"/>
            </w:pPr>
            <w:r w:rsidRPr="001B09CE">
              <w:t>2014</w:t>
            </w:r>
          </w:p>
        </w:tc>
        <w:tc>
          <w:tcPr>
            <w:tcW w:w="1365" w:type="dxa"/>
          </w:tcPr>
          <w:p w14:paraId="2553E0AF" w14:textId="77777777" w:rsidR="005C6E87" w:rsidRPr="001B09CE" w:rsidRDefault="005C6E87" w:rsidP="00CE0E29">
            <w:pPr>
              <w:spacing w:before="0" w:after="0"/>
            </w:pPr>
            <w:r w:rsidRPr="001B09CE">
              <w:t>X</w:t>
            </w:r>
          </w:p>
        </w:tc>
        <w:tc>
          <w:tcPr>
            <w:tcW w:w="1366" w:type="dxa"/>
          </w:tcPr>
          <w:p w14:paraId="1DDF687A" w14:textId="77777777" w:rsidR="005C6E87" w:rsidRPr="001B09CE" w:rsidRDefault="005C6E87" w:rsidP="00CE0E29">
            <w:pPr>
              <w:spacing w:before="0" w:after="0"/>
            </w:pPr>
          </w:p>
        </w:tc>
        <w:tc>
          <w:tcPr>
            <w:tcW w:w="1365" w:type="dxa"/>
          </w:tcPr>
          <w:p w14:paraId="1EB7CE10" w14:textId="77777777" w:rsidR="005C6E87" w:rsidRPr="001B09CE" w:rsidRDefault="005C6E87" w:rsidP="00CE0E29">
            <w:pPr>
              <w:spacing w:before="0" w:after="0"/>
            </w:pPr>
            <w:r w:rsidRPr="001B09CE">
              <w:t>X</w:t>
            </w:r>
          </w:p>
        </w:tc>
        <w:tc>
          <w:tcPr>
            <w:tcW w:w="1366" w:type="dxa"/>
          </w:tcPr>
          <w:p w14:paraId="0C690911" w14:textId="77777777" w:rsidR="005C6E87" w:rsidRPr="001B09CE" w:rsidRDefault="005C6E87" w:rsidP="00CE0E29">
            <w:pPr>
              <w:spacing w:before="0" w:after="0"/>
            </w:pPr>
          </w:p>
        </w:tc>
        <w:tc>
          <w:tcPr>
            <w:tcW w:w="1365" w:type="dxa"/>
          </w:tcPr>
          <w:p w14:paraId="348D8F11" w14:textId="77777777" w:rsidR="005C6E87" w:rsidRPr="001B09CE" w:rsidRDefault="005C6E87" w:rsidP="00CE0E29">
            <w:pPr>
              <w:spacing w:before="0" w:after="0"/>
            </w:pPr>
          </w:p>
        </w:tc>
        <w:tc>
          <w:tcPr>
            <w:tcW w:w="1366" w:type="dxa"/>
          </w:tcPr>
          <w:p w14:paraId="35B65A5D" w14:textId="77777777" w:rsidR="005C6E87" w:rsidRPr="001B09CE" w:rsidRDefault="005C6E87" w:rsidP="00CE0E29">
            <w:pPr>
              <w:spacing w:before="0" w:after="0"/>
            </w:pPr>
          </w:p>
        </w:tc>
        <w:tc>
          <w:tcPr>
            <w:tcW w:w="1365" w:type="dxa"/>
          </w:tcPr>
          <w:p w14:paraId="2FB57DCC" w14:textId="77777777" w:rsidR="005C6E87" w:rsidRPr="001B09CE" w:rsidRDefault="005C6E87" w:rsidP="00CE0E29">
            <w:pPr>
              <w:spacing w:before="0" w:after="0"/>
            </w:pPr>
          </w:p>
        </w:tc>
        <w:tc>
          <w:tcPr>
            <w:tcW w:w="1366" w:type="dxa"/>
          </w:tcPr>
          <w:p w14:paraId="60A7D70B" w14:textId="77777777" w:rsidR="005C6E87" w:rsidRPr="001B09CE" w:rsidRDefault="005C6E87" w:rsidP="00CE0E29">
            <w:pPr>
              <w:spacing w:before="0" w:after="0"/>
            </w:pPr>
          </w:p>
        </w:tc>
        <w:tc>
          <w:tcPr>
            <w:tcW w:w="1786" w:type="dxa"/>
          </w:tcPr>
          <w:p w14:paraId="21F1BC55" w14:textId="77777777" w:rsidR="005C6E87" w:rsidRPr="001B09CE" w:rsidRDefault="005C6E87" w:rsidP="00CE0E29">
            <w:pPr>
              <w:spacing w:before="0" w:after="0"/>
            </w:pPr>
          </w:p>
        </w:tc>
      </w:tr>
      <w:tr w:rsidR="005C6E87" w:rsidRPr="001B09CE" w14:paraId="2D69C5E0" w14:textId="77777777" w:rsidTr="00E16745">
        <w:tblPrEx>
          <w:jc w:val="left"/>
        </w:tblPrEx>
        <w:tc>
          <w:tcPr>
            <w:tcW w:w="2127" w:type="dxa"/>
          </w:tcPr>
          <w:p w14:paraId="1C740207" w14:textId="77777777" w:rsidR="005C6E87" w:rsidRPr="001B09CE" w:rsidRDefault="005C6E87" w:rsidP="00CE0E29">
            <w:pPr>
              <w:spacing w:before="0" w:after="0"/>
            </w:pPr>
            <w:r w:rsidRPr="001B09CE">
              <w:t>Leipzig</w:t>
            </w:r>
          </w:p>
        </w:tc>
        <w:tc>
          <w:tcPr>
            <w:tcW w:w="893" w:type="dxa"/>
          </w:tcPr>
          <w:p w14:paraId="297E7C6B" w14:textId="77777777" w:rsidR="005C6E87" w:rsidRPr="001B09CE" w:rsidRDefault="005C6E87" w:rsidP="00CE0E29">
            <w:pPr>
              <w:spacing w:before="0" w:after="0"/>
            </w:pPr>
            <w:r w:rsidRPr="001B09CE">
              <w:t>2009</w:t>
            </w:r>
          </w:p>
        </w:tc>
        <w:tc>
          <w:tcPr>
            <w:tcW w:w="1365" w:type="dxa"/>
          </w:tcPr>
          <w:p w14:paraId="7477DF59" w14:textId="77777777" w:rsidR="005C6E87" w:rsidRPr="001B09CE" w:rsidRDefault="005C6E87" w:rsidP="00CE0E29">
            <w:pPr>
              <w:spacing w:before="0" w:after="0"/>
            </w:pPr>
            <w:r w:rsidRPr="001B09CE">
              <w:t>X</w:t>
            </w:r>
          </w:p>
        </w:tc>
        <w:tc>
          <w:tcPr>
            <w:tcW w:w="1366" w:type="dxa"/>
          </w:tcPr>
          <w:p w14:paraId="35C0484D" w14:textId="77777777" w:rsidR="005C6E87" w:rsidRPr="001B09CE" w:rsidRDefault="005C6E87" w:rsidP="00CE0E29">
            <w:pPr>
              <w:spacing w:before="0" w:after="0"/>
            </w:pPr>
          </w:p>
        </w:tc>
        <w:tc>
          <w:tcPr>
            <w:tcW w:w="1365" w:type="dxa"/>
          </w:tcPr>
          <w:p w14:paraId="2CA28C43" w14:textId="77777777" w:rsidR="005C6E87" w:rsidRPr="001B09CE" w:rsidRDefault="005C6E87" w:rsidP="00CE0E29">
            <w:pPr>
              <w:spacing w:before="0" w:after="0"/>
            </w:pPr>
            <w:r w:rsidRPr="001B09CE">
              <w:t>X</w:t>
            </w:r>
          </w:p>
        </w:tc>
        <w:tc>
          <w:tcPr>
            <w:tcW w:w="1366" w:type="dxa"/>
          </w:tcPr>
          <w:p w14:paraId="72EBBB75" w14:textId="77777777" w:rsidR="005C6E87" w:rsidRPr="001B09CE" w:rsidRDefault="005C6E87" w:rsidP="00CE0E29">
            <w:pPr>
              <w:spacing w:before="0" w:after="0"/>
            </w:pPr>
          </w:p>
        </w:tc>
        <w:tc>
          <w:tcPr>
            <w:tcW w:w="1365" w:type="dxa"/>
          </w:tcPr>
          <w:p w14:paraId="58835E87" w14:textId="77777777" w:rsidR="005C6E87" w:rsidRPr="001B09CE" w:rsidRDefault="005C6E87" w:rsidP="00CE0E29">
            <w:pPr>
              <w:spacing w:before="0" w:after="0"/>
            </w:pPr>
          </w:p>
        </w:tc>
        <w:tc>
          <w:tcPr>
            <w:tcW w:w="1366" w:type="dxa"/>
          </w:tcPr>
          <w:p w14:paraId="42CE57F4" w14:textId="77777777" w:rsidR="005C6E87" w:rsidRPr="001B09CE" w:rsidRDefault="005C6E87" w:rsidP="00CE0E29">
            <w:pPr>
              <w:spacing w:before="0" w:after="0"/>
            </w:pPr>
            <w:r w:rsidRPr="001B09CE">
              <w:t>X</w:t>
            </w:r>
          </w:p>
        </w:tc>
        <w:tc>
          <w:tcPr>
            <w:tcW w:w="1365" w:type="dxa"/>
          </w:tcPr>
          <w:p w14:paraId="01110F99" w14:textId="77777777" w:rsidR="005C6E87" w:rsidRPr="001B09CE" w:rsidRDefault="005C6E87" w:rsidP="00CE0E29">
            <w:pPr>
              <w:spacing w:before="0" w:after="0"/>
            </w:pPr>
          </w:p>
        </w:tc>
        <w:tc>
          <w:tcPr>
            <w:tcW w:w="1366" w:type="dxa"/>
          </w:tcPr>
          <w:p w14:paraId="06901FE6" w14:textId="77777777" w:rsidR="005C6E87" w:rsidRPr="001B09CE" w:rsidRDefault="005C6E87" w:rsidP="00CE0E29">
            <w:pPr>
              <w:spacing w:before="0" w:after="0"/>
            </w:pPr>
          </w:p>
        </w:tc>
        <w:tc>
          <w:tcPr>
            <w:tcW w:w="1786" w:type="dxa"/>
          </w:tcPr>
          <w:p w14:paraId="622480B0" w14:textId="77777777" w:rsidR="005C6E87" w:rsidRPr="001B09CE" w:rsidRDefault="005C6E87" w:rsidP="00CE0E29">
            <w:pPr>
              <w:spacing w:before="0" w:after="0"/>
            </w:pPr>
            <w:r w:rsidRPr="001B09CE">
              <w:t>X</w:t>
            </w:r>
          </w:p>
        </w:tc>
      </w:tr>
      <w:tr w:rsidR="005C6E87" w:rsidRPr="001B09CE" w14:paraId="0FB777DC" w14:textId="77777777" w:rsidTr="00E16745">
        <w:tblPrEx>
          <w:jc w:val="left"/>
        </w:tblPrEx>
        <w:tc>
          <w:tcPr>
            <w:tcW w:w="2127" w:type="dxa"/>
          </w:tcPr>
          <w:p w14:paraId="4DD8E61C" w14:textId="77777777" w:rsidR="005C6E87" w:rsidRPr="001B09CE" w:rsidRDefault="005C6E87" w:rsidP="00CE0E29">
            <w:pPr>
              <w:spacing w:before="0" w:after="0"/>
            </w:pPr>
            <w:r w:rsidRPr="001B09CE">
              <w:t>McDaniel</w:t>
            </w:r>
          </w:p>
        </w:tc>
        <w:tc>
          <w:tcPr>
            <w:tcW w:w="893" w:type="dxa"/>
          </w:tcPr>
          <w:p w14:paraId="1500A1CE" w14:textId="77777777" w:rsidR="005C6E87" w:rsidRPr="001B09CE" w:rsidRDefault="005C6E87" w:rsidP="00CE0E29">
            <w:pPr>
              <w:spacing w:before="0" w:after="0"/>
            </w:pPr>
            <w:r w:rsidRPr="001B09CE">
              <w:t>2014</w:t>
            </w:r>
          </w:p>
        </w:tc>
        <w:tc>
          <w:tcPr>
            <w:tcW w:w="1365" w:type="dxa"/>
          </w:tcPr>
          <w:p w14:paraId="544C2950" w14:textId="77777777" w:rsidR="005C6E87" w:rsidRPr="001B09CE" w:rsidRDefault="005C6E87" w:rsidP="00CE0E29">
            <w:pPr>
              <w:spacing w:before="0" w:after="0"/>
            </w:pPr>
          </w:p>
        </w:tc>
        <w:tc>
          <w:tcPr>
            <w:tcW w:w="1366" w:type="dxa"/>
          </w:tcPr>
          <w:p w14:paraId="08D9B4DD" w14:textId="77777777" w:rsidR="005C6E87" w:rsidRPr="001B09CE" w:rsidRDefault="005C6E87" w:rsidP="00CE0E29">
            <w:pPr>
              <w:spacing w:before="0" w:after="0"/>
            </w:pPr>
          </w:p>
        </w:tc>
        <w:tc>
          <w:tcPr>
            <w:tcW w:w="1365" w:type="dxa"/>
          </w:tcPr>
          <w:p w14:paraId="22FC2AC0" w14:textId="77777777" w:rsidR="005C6E87" w:rsidRPr="001B09CE" w:rsidRDefault="005C6E87" w:rsidP="00CE0E29">
            <w:pPr>
              <w:spacing w:before="0" w:after="0"/>
            </w:pPr>
            <w:r w:rsidRPr="001B09CE">
              <w:t>X</w:t>
            </w:r>
          </w:p>
        </w:tc>
        <w:tc>
          <w:tcPr>
            <w:tcW w:w="1366" w:type="dxa"/>
          </w:tcPr>
          <w:p w14:paraId="3F00BE86" w14:textId="77777777" w:rsidR="005C6E87" w:rsidRPr="001B09CE" w:rsidRDefault="005C6E87" w:rsidP="00CE0E29">
            <w:pPr>
              <w:spacing w:before="0" w:after="0"/>
            </w:pPr>
          </w:p>
        </w:tc>
        <w:tc>
          <w:tcPr>
            <w:tcW w:w="1365" w:type="dxa"/>
          </w:tcPr>
          <w:p w14:paraId="1A99EC0E" w14:textId="77777777" w:rsidR="005C6E87" w:rsidRPr="001B09CE" w:rsidRDefault="005C6E87" w:rsidP="00CE0E29">
            <w:pPr>
              <w:spacing w:before="0" w:after="0"/>
            </w:pPr>
          </w:p>
        </w:tc>
        <w:tc>
          <w:tcPr>
            <w:tcW w:w="1366" w:type="dxa"/>
          </w:tcPr>
          <w:p w14:paraId="1E01929B" w14:textId="77777777" w:rsidR="005C6E87" w:rsidRPr="001B09CE" w:rsidRDefault="005C6E87" w:rsidP="00CE0E29">
            <w:pPr>
              <w:spacing w:before="0" w:after="0"/>
            </w:pPr>
          </w:p>
        </w:tc>
        <w:tc>
          <w:tcPr>
            <w:tcW w:w="1365" w:type="dxa"/>
          </w:tcPr>
          <w:p w14:paraId="3D61FCA8" w14:textId="77777777" w:rsidR="005C6E87" w:rsidRPr="001B09CE" w:rsidRDefault="005C6E87" w:rsidP="00CE0E29">
            <w:pPr>
              <w:spacing w:before="0" w:after="0"/>
            </w:pPr>
            <w:r w:rsidRPr="001B09CE">
              <w:t>X</w:t>
            </w:r>
          </w:p>
        </w:tc>
        <w:tc>
          <w:tcPr>
            <w:tcW w:w="1366" w:type="dxa"/>
          </w:tcPr>
          <w:p w14:paraId="73268348" w14:textId="77777777" w:rsidR="005C6E87" w:rsidRPr="001B09CE" w:rsidRDefault="005C6E87" w:rsidP="00CE0E29">
            <w:pPr>
              <w:spacing w:before="0" w:after="0"/>
            </w:pPr>
          </w:p>
        </w:tc>
        <w:tc>
          <w:tcPr>
            <w:tcW w:w="1786" w:type="dxa"/>
          </w:tcPr>
          <w:p w14:paraId="27876196" w14:textId="77777777" w:rsidR="005C6E87" w:rsidRPr="001B09CE" w:rsidRDefault="005C6E87" w:rsidP="00CE0E29">
            <w:pPr>
              <w:spacing w:before="0" w:after="0"/>
            </w:pPr>
            <w:r w:rsidRPr="001B09CE">
              <w:t>X</w:t>
            </w:r>
          </w:p>
        </w:tc>
      </w:tr>
      <w:tr w:rsidR="005C6E87" w:rsidRPr="001B09CE" w14:paraId="6B240896" w14:textId="77777777" w:rsidTr="00E16745">
        <w:tblPrEx>
          <w:jc w:val="left"/>
        </w:tblPrEx>
        <w:tc>
          <w:tcPr>
            <w:tcW w:w="2127" w:type="dxa"/>
          </w:tcPr>
          <w:p w14:paraId="0C7DE786" w14:textId="77777777" w:rsidR="005C6E87" w:rsidRPr="001B09CE" w:rsidRDefault="005C6E87" w:rsidP="00CE0E29">
            <w:pPr>
              <w:spacing w:before="0" w:after="0"/>
            </w:pPr>
            <w:r w:rsidRPr="001B09CE">
              <w:t>Pastrana</w:t>
            </w:r>
          </w:p>
        </w:tc>
        <w:tc>
          <w:tcPr>
            <w:tcW w:w="893" w:type="dxa"/>
          </w:tcPr>
          <w:p w14:paraId="5527C6C9" w14:textId="77777777" w:rsidR="005C6E87" w:rsidRPr="001B09CE" w:rsidRDefault="005C6E87" w:rsidP="00CE0E29">
            <w:pPr>
              <w:spacing w:before="0" w:after="0"/>
            </w:pPr>
            <w:r w:rsidRPr="001B09CE">
              <w:t>2016</w:t>
            </w:r>
          </w:p>
        </w:tc>
        <w:tc>
          <w:tcPr>
            <w:tcW w:w="1365" w:type="dxa"/>
          </w:tcPr>
          <w:p w14:paraId="7201F551" w14:textId="77777777" w:rsidR="005C6E87" w:rsidRPr="001B09CE" w:rsidRDefault="005C6E87" w:rsidP="00CE0E29">
            <w:pPr>
              <w:spacing w:before="0" w:after="0"/>
            </w:pPr>
          </w:p>
        </w:tc>
        <w:tc>
          <w:tcPr>
            <w:tcW w:w="1366" w:type="dxa"/>
          </w:tcPr>
          <w:p w14:paraId="502D1EA2" w14:textId="77777777" w:rsidR="005C6E87" w:rsidRPr="001B09CE" w:rsidRDefault="005C6E87" w:rsidP="00CE0E29">
            <w:pPr>
              <w:spacing w:before="0" w:after="0"/>
            </w:pPr>
          </w:p>
        </w:tc>
        <w:tc>
          <w:tcPr>
            <w:tcW w:w="1365" w:type="dxa"/>
          </w:tcPr>
          <w:p w14:paraId="6DFD1094" w14:textId="77777777" w:rsidR="005C6E87" w:rsidRPr="001B09CE" w:rsidRDefault="005C6E87" w:rsidP="00CE0E29">
            <w:pPr>
              <w:spacing w:before="0" w:after="0"/>
            </w:pPr>
            <w:r w:rsidRPr="001B09CE">
              <w:t>X</w:t>
            </w:r>
          </w:p>
        </w:tc>
        <w:tc>
          <w:tcPr>
            <w:tcW w:w="1366" w:type="dxa"/>
          </w:tcPr>
          <w:p w14:paraId="2071F4E7" w14:textId="77777777" w:rsidR="005C6E87" w:rsidRPr="001B09CE" w:rsidRDefault="005C6E87" w:rsidP="00CE0E29">
            <w:pPr>
              <w:spacing w:before="0" w:after="0"/>
            </w:pPr>
          </w:p>
        </w:tc>
        <w:tc>
          <w:tcPr>
            <w:tcW w:w="1365" w:type="dxa"/>
          </w:tcPr>
          <w:p w14:paraId="4ECD1490" w14:textId="77777777" w:rsidR="005C6E87" w:rsidRPr="001B09CE" w:rsidRDefault="005C6E87" w:rsidP="00CE0E29">
            <w:pPr>
              <w:spacing w:before="0" w:after="0"/>
            </w:pPr>
          </w:p>
        </w:tc>
        <w:tc>
          <w:tcPr>
            <w:tcW w:w="1366" w:type="dxa"/>
          </w:tcPr>
          <w:p w14:paraId="2C9ABF91" w14:textId="77777777" w:rsidR="005C6E87" w:rsidRPr="001B09CE" w:rsidRDefault="005C6E87" w:rsidP="00CE0E29">
            <w:pPr>
              <w:spacing w:before="0" w:after="0"/>
            </w:pPr>
          </w:p>
        </w:tc>
        <w:tc>
          <w:tcPr>
            <w:tcW w:w="1365" w:type="dxa"/>
          </w:tcPr>
          <w:p w14:paraId="47B3DCB1" w14:textId="77777777" w:rsidR="005C6E87" w:rsidRPr="001B09CE" w:rsidRDefault="005C6E87" w:rsidP="00CE0E29">
            <w:pPr>
              <w:spacing w:before="0" w:after="0"/>
            </w:pPr>
          </w:p>
        </w:tc>
        <w:tc>
          <w:tcPr>
            <w:tcW w:w="1366" w:type="dxa"/>
          </w:tcPr>
          <w:p w14:paraId="5A2642EC" w14:textId="77777777" w:rsidR="005C6E87" w:rsidRPr="001B09CE" w:rsidRDefault="005C6E87" w:rsidP="00CE0E29">
            <w:pPr>
              <w:spacing w:before="0" w:after="0"/>
            </w:pPr>
            <w:r w:rsidRPr="001B09CE">
              <w:t>X</w:t>
            </w:r>
          </w:p>
        </w:tc>
        <w:tc>
          <w:tcPr>
            <w:tcW w:w="1786" w:type="dxa"/>
          </w:tcPr>
          <w:p w14:paraId="08E242A9" w14:textId="77777777" w:rsidR="005C6E87" w:rsidRPr="001B09CE" w:rsidRDefault="005C6E87" w:rsidP="00CE0E29">
            <w:pPr>
              <w:spacing w:before="0" w:after="0"/>
            </w:pPr>
            <w:r w:rsidRPr="001B09CE">
              <w:t>X</w:t>
            </w:r>
          </w:p>
        </w:tc>
      </w:tr>
      <w:tr w:rsidR="005C6E87" w:rsidRPr="001B09CE" w14:paraId="49B0F219" w14:textId="77777777" w:rsidTr="00E16745">
        <w:tblPrEx>
          <w:jc w:val="left"/>
        </w:tblPrEx>
        <w:tc>
          <w:tcPr>
            <w:tcW w:w="2127" w:type="dxa"/>
          </w:tcPr>
          <w:p w14:paraId="606A4F5D" w14:textId="77777777" w:rsidR="005C6E87" w:rsidRPr="001B09CE" w:rsidRDefault="005C6E87" w:rsidP="00CE0E29">
            <w:pPr>
              <w:spacing w:before="0" w:after="0"/>
            </w:pPr>
            <w:r w:rsidRPr="001B09CE">
              <w:t>Santy</w:t>
            </w:r>
          </w:p>
        </w:tc>
        <w:tc>
          <w:tcPr>
            <w:tcW w:w="893" w:type="dxa"/>
          </w:tcPr>
          <w:p w14:paraId="697379C6" w14:textId="77777777" w:rsidR="005C6E87" w:rsidRPr="001B09CE" w:rsidRDefault="005C6E87" w:rsidP="00CE0E29">
            <w:pPr>
              <w:spacing w:before="0" w:after="0"/>
            </w:pPr>
            <w:r w:rsidRPr="001B09CE">
              <w:t>2005</w:t>
            </w:r>
          </w:p>
        </w:tc>
        <w:tc>
          <w:tcPr>
            <w:tcW w:w="1365" w:type="dxa"/>
          </w:tcPr>
          <w:p w14:paraId="0E139CB7" w14:textId="77777777" w:rsidR="005C6E87" w:rsidRPr="001B09CE" w:rsidRDefault="005C6E87" w:rsidP="00CE0E29">
            <w:pPr>
              <w:spacing w:before="0" w:after="0"/>
            </w:pPr>
            <w:r w:rsidRPr="001B09CE">
              <w:t>X</w:t>
            </w:r>
          </w:p>
        </w:tc>
        <w:tc>
          <w:tcPr>
            <w:tcW w:w="1366" w:type="dxa"/>
          </w:tcPr>
          <w:p w14:paraId="216FCEA8" w14:textId="77777777" w:rsidR="005C6E87" w:rsidRPr="001B09CE" w:rsidRDefault="005C6E87" w:rsidP="00CE0E29">
            <w:pPr>
              <w:spacing w:before="0" w:after="0"/>
            </w:pPr>
          </w:p>
        </w:tc>
        <w:tc>
          <w:tcPr>
            <w:tcW w:w="1365" w:type="dxa"/>
          </w:tcPr>
          <w:p w14:paraId="5957C305" w14:textId="77777777" w:rsidR="005C6E87" w:rsidRPr="001B09CE" w:rsidRDefault="005C6E87" w:rsidP="00CE0E29">
            <w:pPr>
              <w:spacing w:before="0" w:after="0"/>
            </w:pPr>
          </w:p>
        </w:tc>
        <w:tc>
          <w:tcPr>
            <w:tcW w:w="1366" w:type="dxa"/>
          </w:tcPr>
          <w:p w14:paraId="16E1754E" w14:textId="77777777" w:rsidR="005C6E87" w:rsidRPr="001B09CE" w:rsidRDefault="005C6E87" w:rsidP="00CE0E29">
            <w:pPr>
              <w:spacing w:before="0" w:after="0"/>
            </w:pPr>
          </w:p>
        </w:tc>
        <w:tc>
          <w:tcPr>
            <w:tcW w:w="1365" w:type="dxa"/>
          </w:tcPr>
          <w:p w14:paraId="625DE6AF" w14:textId="77777777" w:rsidR="005C6E87" w:rsidRPr="001B09CE" w:rsidRDefault="005C6E87" w:rsidP="00CE0E29">
            <w:pPr>
              <w:spacing w:before="0" w:after="0"/>
            </w:pPr>
          </w:p>
        </w:tc>
        <w:tc>
          <w:tcPr>
            <w:tcW w:w="1366" w:type="dxa"/>
          </w:tcPr>
          <w:p w14:paraId="4767AE00" w14:textId="77777777" w:rsidR="005C6E87" w:rsidRPr="001B09CE" w:rsidRDefault="005C6E87" w:rsidP="00CE0E29">
            <w:pPr>
              <w:spacing w:before="0" w:after="0"/>
            </w:pPr>
            <w:r w:rsidRPr="001B09CE">
              <w:t>X</w:t>
            </w:r>
          </w:p>
        </w:tc>
        <w:tc>
          <w:tcPr>
            <w:tcW w:w="1365" w:type="dxa"/>
          </w:tcPr>
          <w:p w14:paraId="6F8B1B73" w14:textId="77777777" w:rsidR="005C6E87" w:rsidRPr="001B09CE" w:rsidRDefault="005C6E87" w:rsidP="00CE0E29">
            <w:pPr>
              <w:spacing w:before="0" w:after="0"/>
            </w:pPr>
          </w:p>
        </w:tc>
        <w:tc>
          <w:tcPr>
            <w:tcW w:w="1366" w:type="dxa"/>
          </w:tcPr>
          <w:p w14:paraId="46A908BB" w14:textId="77777777" w:rsidR="005C6E87" w:rsidRPr="001B09CE" w:rsidRDefault="005C6E87" w:rsidP="00CE0E29">
            <w:pPr>
              <w:spacing w:before="0" w:after="0"/>
            </w:pPr>
          </w:p>
        </w:tc>
        <w:tc>
          <w:tcPr>
            <w:tcW w:w="1786" w:type="dxa"/>
          </w:tcPr>
          <w:p w14:paraId="5DC0D4CF" w14:textId="77777777" w:rsidR="005C6E87" w:rsidRPr="001B09CE" w:rsidRDefault="005C6E87" w:rsidP="00CE0E29">
            <w:pPr>
              <w:spacing w:before="0" w:after="0"/>
            </w:pPr>
          </w:p>
        </w:tc>
      </w:tr>
      <w:tr w:rsidR="005C6E87" w:rsidRPr="001B09CE" w14:paraId="56EDB17B" w14:textId="77777777" w:rsidTr="00E16745">
        <w:tblPrEx>
          <w:jc w:val="left"/>
        </w:tblPrEx>
        <w:tc>
          <w:tcPr>
            <w:tcW w:w="2127" w:type="dxa"/>
          </w:tcPr>
          <w:p w14:paraId="24448E50" w14:textId="77777777" w:rsidR="005C6E87" w:rsidRPr="001B09CE" w:rsidRDefault="005C6E87" w:rsidP="00CE0E29">
            <w:pPr>
              <w:spacing w:before="0" w:after="0"/>
            </w:pPr>
            <w:r w:rsidRPr="001B09CE">
              <w:t>Schofield</w:t>
            </w:r>
          </w:p>
        </w:tc>
        <w:tc>
          <w:tcPr>
            <w:tcW w:w="893" w:type="dxa"/>
          </w:tcPr>
          <w:p w14:paraId="751455BF" w14:textId="77777777" w:rsidR="005C6E87" w:rsidRPr="001B09CE" w:rsidRDefault="005C6E87" w:rsidP="00CE0E29">
            <w:pPr>
              <w:spacing w:before="0" w:after="0"/>
            </w:pPr>
            <w:r w:rsidRPr="001B09CE">
              <w:t>2018</w:t>
            </w:r>
          </w:p>
        </w:tc>
        <w:tc>
          <w:tcPr>
            <w:tcW w:w="1365" w:type="dxa"/>
          </w:tcPr>
          <w:p w14:paraId="282A738E" w14:textId="77777777" w:rsidR="005C6E87" w:rsidRPr="001B09CE" w:rsidRDefault="005C6E87" w:rsidP="00CE0E29">
            <w:pPr>
              <w:spacing w:before="0" w:after="0"/>
            </w:pPr>
            <w:r w:rsidRPr="001B09CE">
              <w:t>X</w:t>
            </w:r>
          </w:p>
        </w:tc>
        <w:tc>
          <w:tcPr>
            <w:tcW w:w="1366" w:type="dxa"/>
          </w:tcPr>
          <w:p w14:paraId="7F9FC91A" w14:textId="77777777" w:rsidR="005C6E87" w:rsidRPr="001B09CE" w:rsidRDefault="005C6E87" w:rsidP="00CE0E29">
            <w:pPr>
              <w:spacing w:before="0" w:after="0"/>
            </w:pPr>
          </w:p>
        </w:tc>
        <w:tc>
          <w:tcPr>
            <w:tcW w:w="1365" w:type="dxa"/>
          </w:tcPr>
          <w:p w14:paraId="2FF2E554" w14:textId="77777777" w:rsidR="005C6E87" w:rsidRPr="001B09CE" w:rsidRDefault="005C6E87" w:rsidP="00CE0E29">
            <w:pPr>
              <w:spacing w:before="0" w:after="0"/>
            </w:pPr>
            <w:r w:rsidRPr="001B09CE">
              <w:t>X</w:t>
            </w:r>
          </w:p>
        </w:tc>
        <w:tc>
          <w:tcPr>
            <w:tcW w:w="1366" w:type="dxa"/>
          </w:tcPr>
          <w:p w14:paraId="14549D29" w14:textId="77777777" w:rsidR="005C6E87" w:rsidRPr="001B09CE" w:rsidRDefault="005C6E87" w:rsidP="00CE0E29">
            <w:pPr>
              <w:spacing w:before="0" w:after="0"/>
            </w:pPr>
          </w:p>
        </w:tc>
        <w:tc>
          <w:tcPr>
            <w:tcW w:w="1365" w:type="dxa"/>
          </w:tcPr>
          <w:p w14:paraId="0D1DF8FA" w14:textId="77777777" w:rsidR="005C6E87" w:rsidRPr="001B09CE" w:rsidRDefault="005C6E87" w:rsidP="00CE0E29">
            <w:pPr>
              <w:spacing w:before="0" w:after="0"/>
            </w:pPr>
          </w:p>
        </w:tc>
        <w:tc>
          <w:tcPr>
            <w:tcW w:w="1366" w:type="dxa"/>
          </w:tcPr>
          <w:p w14:paraId="51E54272" w14:textId="77777777" w:rsidR="005C6E87" w:rsidRPr="001B09CE" w:rsidRDefault="005C6E87" w:rsidP="00CE0E29">
            <w:pPr>
              <w:spacing w:before="0" w:after="0"/>
            </w:pPr>
          </w:p>
        </w:tc>
        <w:tc>
          <w:tcPr>
            <w:tcW w:w="1365" w:type="dxa"/>
          </w:tcPr>
          <w:p w14:paraId="6332EF05" w14:textId="77777777" w:rsidR="005C6E87" w:rsidRPr="001B09CE" w:rsidRDefault="005C6E87" w:rsidP="00CE0E29">
            <w:pPr>
              <w:spacing w:before="0" w:after="0"/>
            </w:pPr>
          </w:p>
        </w:tc>
        <w:tc>
          <w:tcPr>
            <w:tcW w:w="1366" w:type="dxa"/>
          </w:tcPr>
          <w:p w14:paraId="34088A54" w14:textId="77777777" w:rsidR="005C6E87" w:rsidRPr="001B09CE" w:rsidRDefault="005C6E87" w:rsidP="00CE0E29">
            <w:pPr>
              <w:spacing w:before="0" w:after="0"/>
            </w:pPr>
          </w:p>
        </w:tc>
        <w:tc>
          <w:tcPr>
            <w:tcW w:w="1786" w:type="dxa"/>
          </w:tcPr>
          <w:p w14:paraId="46AF877D" w14:textId="77777777" w:rsidR="005C6E87" w:rsidRPr="001B09CE" w:rsidRDefault="005C6E87" w:rsidP="00CE0E29">
            <w:pPr>
              <w:spacing w:before="0" w:after="0"/>
            </w:pPr>
          </w:p>
        </w:tc>
      </w:tr>
      <w:tr w:rsidR="005C6E87" w:rsidRPr="001B09CE" w14:paraId="5EEFDAF5" w14:textId="77777777" w:rsidTr="00E16745">
        <w:tblPrEx>
          <w:jc w:val="left"/>
        </w:tblPrEx>
        <w:tc>
          <w:tcPr>
            <w:tcW w:w="2127" w:type="dxa"/>
          </w:tcPr>
          <w:p w14:paraId="77BEAB2C" w14:textId="77777777" w:rsidR="005C6E87" w:rsidRPr="001B09CE" w:rsidRDefault="005C6E87" w:rsidP="00CE0E29">
            <w:pPr>
              <w:spacing w:before="0" w:after="0"/>
            </w:pPr>
            <w:r w:rsidRPr="001B09CE">
              <w:t>Shah</w:t>
            </w:r>
          </w:p>
        </w:tc>
        <w:tc>
          <w:tcPr>
            <w:tcW w:w="893" w:type="dxa"/>
          </w:tcPr>
          <w:p w14:paraId="68B9C1F9" w14:textId="77777777" w:rsidR="005C6E87" w:rsidRPr="001B09CE" w:rsidRDefault="005C6E87" w:rsidP="00CE0E29">
            <w:pPr>
              <w:spacing w:before="0" w:after="0"/>
            </w:pPr>
            <w:r w:rsidRPr="001B09CE">
              <w:t>2015</w:t>
            </w:r>
          </w:p>
        </w:tc>
        <w:tc>
          <w:tcPr>
            <w:tcW w:w="1365" w:type="dxa"/>
          </w:tcPr>
          <w:p w14:paraId="39536B90" w14:textId="77777777" w:rsidR="005C6E87" w:rsidRPr="001B09CE" w:rsidRDefault="005C6E87" w:rsidP="00CE0E29">
            <w:pPr>
              <w:spacing w:before="0" w:after="0"/>
            </w:pPr>
          </w:p>
        </w:tc>
        <w:tc>
          <w:tcPr>
            <w:tcW w:w="1366" w:type="dxa"/>
          </w:tcPr>
          <w:p w14:paraId="505241B0" w14:textId="77777777" w:rsidR="005C6E87" w:rsidRPr="001B09CE" w:rsidRDefault="005C6E87" w:rsidP="00CE0E29">
            <w:pPr>
              <w:spacing w:before="0" w:after="0"/>
            </w:pPr>
          </w:p>
        </w:tc>
        <w:tc>
          <w:tcPr>
            <w:tcW w:w="1365" w:type="dxa"/>
          </w:tcPr>
          <w:p w14:paraId="7EAED6A0" w14:textId="77777777" w:rsidR="005C6E87" w:rsidRPr="001B09CE" w:rsidRDefault="005C6E87" w:rsidP="00CE0E29">
            <w:pPr>
              <w:spacing w:before="0" w:after="0"/>
            </w:pPr>
          </w:p>
        </w:tc>
        <w:tc>
          <w:tcPr>
            <w:tcW w:w="1366" w:type="dxa"/>
          </w:tcPr>
          <w:p w14:paraId="146CA23A" w14:textId="77777777" w:rsidR="005C6E87" w:rsidRPr="001B09CE" w:rsidRDefault="005C6E87" w:rsidP="00CE0E29">
            <w:pPr>
              <w:spacing w:before="0" w:after="0"/>
            </w:pPr>
          </w:p>
        </w:tc>
        <w:tc>
          <w:tcPr>
            <w:tcW w:w="1365" w:type="dxa"/>
          </w:tcPr>
          <w:p w14:paraId="26984657" w14:textId="77777777" w:rsidR="005C6E87" w:rsidRPr="001B09CE" w:rsidRDefault="005C6E87" w:rsidP="00CE0E29">
            <w:pPr>
              <w:spacing w:before="0" w:after="0"/>
            </w:pPr>
          </w:p>
        </w:tc>
        <w:tc>
          <w:tcPr>
            <w:tcW w:w="1366" w:type="dxa"/>
          </w:tcPr>
          <w:p w14:paraId="3ACF4515" w14:textId="77777777" w:rsidR="005C6E87" w:rsidRPr="001B09CE" w:rsidRDefault="005C6E87" w:rsidP="00CE0E29">
            <w:pPr>
              <w:spacing w:before="0" w:after="0"/>
            </w:pPr>
          </w:p>
        </w:tc>
        <w:tc>
          <w:tcPr>
            <w:tcW w:w="1365" w:type="dxa"/>
          </w:tcPr>
          <w:p w14:paraId="3C9A096D" w14:textId="77777777" w:rsidR="005C6E87" w:rsidRPr="001B09CE" w:rsidRDefault="005C6E87" w:rsidP="00CE0E29">
            <w:pPr>
              <w:spacing w:before="0" w:after="0"/>
            </w:pPr>
          </w:p>
        </w:tc>
        <w:tc>
          <w:tcPr>
            <w:tcW w:w="1366" w:type="dxa"/>
          </w:tcPr>
          <w:p w14:paraId="7C68696B" w14:textId="77777777" w:rsidR="005C6E87" w:rsidRPr="001B09CE" w:rsidRDefault="005C6E87" w:rsidP="00CE0E29">
            <w:pPr>
              <w:spacing w:before="0" w:after="0"/>
            </w:pPr>
          </w:p>
        </w:tc>
        <w:tc>
          <w:tcPr>
            <w:tcW w:w="1786" w:type="dxa"/>
          </w:tcPr>
          <w:p w14:paraId="4CA1315F" w14:textId="77777777" w:rsidR="005C6E87" w:rsidRPr="001B09CE" w:rsidRDefault="005C6E87" w:rsidP="00CE0E29">
            <w:pPr>
              <w:spacing w:before="0" w:after="0"/>
            </w:pPr>
          </w:p>
        </w:tc>
      </w:tr>
      <w:tr w:rsidR="005C6E87" w:rsidRPr="001B09CE" w14:paraId="481EAFCB" w14:textId="77777777" w:rsidTr="00E16745">
        <w:tblPrEx>
          <w:jc w:val="left"/>
        </w:tblPrEx>
        <w:tc>
          <w:tcPr>
            <w:tcW w:w="2127" w:type="dxa"/>
          </w:tcPr>
          <w:p w14:paraId="32AFD3DA" w14:textId="77777777" w:rsidR="005C6E87" w:rsidRPr="001B09CE" w:rsidRDefault="005C6E87" w:rsidP="00CE0E29">
            <w:pPr>
              <w:spacing w:before="0" w:after="0"/>
            </w:pPr>
            <w:r w:rsidRPr="001B09CE">
              <w:lastRenderedPageBreak/>
              <w:t>Wood</w:t>
            </w:r>
          </w:p>
        </w:tc>
        <w:tc>
          <w:tcPr>
            <w:tcW w:w="893" w:type="dxa"/>
          </w:tcPr>
          <w:p w14:paraId="1E5F2CC9" w14:textId="77777777" w:rsidR="005C6E87" w:rsidRPr="001B09CE" w:rsidRDefault="005C6E87" w:rsidP="00CE0E29">
            <w:pPr>
              <w:spacing w:before="0" w:after="0"/>
            </w:pPr>
            <w:r w:rsidRPr="001B09CE">
              <w:t>2009</w:t>
            </w:r>
          </w:p>
        </w:tc>
        <w:tc>
          <w:tcPr>
            <w:tcW w:w="1365" w:type="dxa"/>
          </w:tcPr>
          <w:p w14:paraId="4445E5A6" w14:textId="77777777" w:rsidR="005C6E87" w:rsidRPr="001B09CE" w:rsidRDefault="005C6E87" w:rsidP="00CE0E29">
            <w:pPr>
              <w:spacing w:before="0" w:after="0"/>
            </w:pPr>
          </w:p>
        </w:tc>
        <w:tc>
          <w:tcPr>
            <w:tcW w:w="1366" w:type="dxa"/>
          </w:tcPr>
          <w:p w14:paraId="4887E7D9" w14:textId="77777777" w:rsidR="005C6E87" w:rsidRPr="001B09CE" w:rsidRDefault="005C6E87" w:rsidP="00CE0E29">
            <w:pPr>
              <w:spacing w:before="0" w:after="0"/>
            </w:pPr>
          </w:p>
        </w:tc>
        <w:tc>
          <w:tcPr>
            <w:tcW w:w="1365" w:type="dxa"/>
          </w:tcPr>
          <w:p w14:paraId="20D641CE" w14:textId="77777777" w:rsidR="005C6E87" w:rsidRPr="001B09CE" w:rsidRDefault="005C6E87" w:rsidP="00CE0E29">
            <w:pPr>
              <w:spacing w:before="0" w:after="0"/>
            </w:pPr>
            <w:r w:rsidRPr="001B09CE">
              <w:t>X</w:t>
            </w:r>
          </w:p>
        </w:tc>
        <w:tc>
          <w:tcPr>
            <w:tcW w:w="1366" w:type="dxa"/>
          </w:tcPr>
          <w:p w14:paraId="56A74ABC" w14:textId="77777777" w:rsidR="005C6E87" w:rsidRPr="001B09CE" w:rsidRDefault="005C6E87" w:rsidP="00CE0E29">
            <w:pPr>
              <w:spacing w:before="0" w:after="0"/>
            </w:pPr>
          </w:p>
        </w:tc>
        <w:tc>
          <w:tcPr>
            <w:tcW w:w="1365" w:type="dxa"/>
          </w:tcPr>
          <w:p w14:paraId="6AEAF266" w14:textId="77777777" w:rsidR="005C6E87" w:rsidRPr="001B09CE" w:rsidRDefault="005C6E87" w:rsidP="00CE0E29">
            <w:pPr>
              <w:spacing w:before="0" w:after="0"/>
            </w:pPr>
          </w:p>
        </w:tc>
        <w:tc>
          <w:tcPr>
            <w:tcW w:w="1366" w:type="dxa"/>
          </w:tcPr>
          <w:p w14:paraId="526226AB" w14:textId="77777777" w:rsidR="005C6E87" w:rsidRPr="001B09CE" w:rsidRDefault="005C6E87" w:rsidP="00CE0E29">
            <w:pPr>
              <w:spacing w:before="0" w:after="0"/>
            </w:pPr>
          </w:p>
        </w:tc>
        <w:tc>
          <w:tcPr>
            <w:tcW w:w="1365" w:type="dxa"/>
          </w:tcPr>
          <w:p w14:paraId="1A725274" w14:textId="77777777" w:rsidR="005C6E87" w:rsidRPr="001B09CE" w:rsidRDefault="005C6E87" w:rsidP="00CE0E29">
            <w:pPr>
              <w:spacing w:before="0" w:after="0"/>
            </w:pPr>
          </w:p>
        </w:tc>
        <w:tc>
          <w:tcPr>
            <w:tcW w:w="1366" w:type="dxa"/>
          </w:tcPr>
          <w:p w14:paraId="2ED1E7EF" w14:textId="77777777" w:rsidR="005C6E87" w:rsidRPr="001B09CE" w:rsidRDefault="005C6E87" w:rsidP="00CE0E29">
            <w:pPr>
              <w:spacing w:before="0" w:after="0"/>
            </w:pPr>
            <w:r w:rsidRPr="001B09CE">
              <w:t>X</w:t>
            </w:r>
          </w:p>
        </w:tc>
        <w:tc>
          <w:tcPr>
            <w:tcW w:w="1786" w:type="dxa"/>
          </w:tcPr>
          <w:p w14:paraId="45BB93B7" w14:textId="77777777" w:rsidR="005C6E87" w:rsidRPr="001B09CE" w:rsidRDefault="005C6E87" w:rsidP="00CE0E29">
            <w:pPr>
              <w:spacing w:before="0" w:after="0"/>
            </w:pPr>
          </w:p>
        </w:tc>
      </w:tr>
      <w:tr w:rsidR="005C6E87" w:rsidRPr="001B09CE" w14:paraId="607B9942" w14:textId="77777777" w:rsidTr="00E16745">
        <w:tblPrEx>
          <w:jc w:val="left"/>
        </w:tblPrEx>
        <w:tc>
          <w:tcPr>
            <w:tcW w:w="2127" w:type="dxa"/>
          </w:tcPr>
          <w:p w14:paraId="5C4AD031" w14:textId="77777777" w:rsidR="005C6E87" w:rsidRPr="001B09CE" w:rsidRDefault="005C6E87" w:rsidP="00CE0E29">
            <w:pPr>
              <w:spacing w:before="0" w:after="0"/>
            </w:pPr>
            <w:r w:rsidRPr="001B09CE">
              <w:t>Yates</w:t>
            </w:r>
          </w:p>
        </w:tc>
        <w:tc>
          <w:tcPr>
            <w:tcW w:w="893" w:type="dxa"/>
          </w:tcPr>
          <w:p w14:paraId="3D21D2A6" w14:textId="77777777" w:rsidR="005C6E87" w:rsidRPr="001B09CE" w:rsidRDefault="005C6E87" w:rsidP="00CE0E29">
            <w:pPr>
              <w:spacing w:before="0" w:after="0"/>
            </w:pPr>
            <w:r w:rsidRPr="001B09CE">
              <w:t>2007</w:t>
            </w:r>
          </w:p>
        </w:tc>
        <w:tc>
          <w:tcPr>
            <w:tcW w:w="1365" w:type="dxa"/>
          </w:tcPr>
          <w:p w14:paraId="559B04E4" w14:textId="77777777" w:rsidR="005C6E87" w:rsidRPr="001B09CE" w:rsidRDefault="005C6E87" w:rsidP="00CE0E29">
            <w:pPr>
              <w:spacing w:before="0" w:after="0"/>
            </w:pPr>
            <w:r w:rsidRPr="001B09CE">
              <w:t>X</w:t>
            </w:r>
          </w:p>
        </w:tc>
        <w:tc>
          <w:tcPr>
            <w:tcW w:w="1366" w:type="dxa"/>
          </w:tcPr>
          <w:p w14:paraId="37178FD2" w14:textId="77777777" w:rsidR="005C6E87" w:rsidRPr="001B09CE" w:rsidRDefault="005C6E87" w:rsidP="00CE0E29">
            <w:pPr>
              <w:spacing w:before="0" w:after="0"/>
            </w:pPr>
          </w:p>
        </w:tc>
        <w:tc>
          <w:tcPr>
            <w:tcW w:w="1365" w:type="dxa"/>
          </w:tcPr>
          <w:p w14:paraId="1DF541D5" w14:textId="77777777" w:rsidR="005C6E87" w:rsidRPr="001B09CE" w:rsidRDefault="005C6E87" w:rsidP="00CE0E29">
            <w:pPr>
              <w:spacing w:before="0" w:after="0"/>
            </w:pPr>
            <w:r w:rsidRPr="001B09CE">
              <w:t>X</w:t>
            </w:r>
          </w:p>
        </w:tc>
        <w:tc>
          <w:tcPr>
            <w:tcW w:w="1366" w:type="dxa"/>
          </w:tcPr>
          <w:p w14:paraId="64EB5A59" w14:textId="77777777" w:rsidR="005C6E87" w:rsidRPr="001B09CE" w:rsidRDefault="005C6E87" w:rsidP="00CE0E29">
            <w:pPr>
              <w:spacing w:before="0" w:after="0"/>
            </w:pPr>
          </w:p>
        </w:tc>
        <w:tc>
          <w:tcPr>
            <w:tcW w:w="1365" w:type="dxa"/>
          </w:tcPr>
          <w:p w14:paraId="33F5FD99" w14:textId="77777777" w:rsidR="005C6E87" w:rsidRPr="001B09CE" w:rsidRDefault="005C6E87" w:rsidP="00CE0E29">
            <w:pPr>
              <w:spacing w:before="0" w:after="0"/>
            </w:pPr>
          </w:p>
        </w:tc>
        <w:tc>
          <w:tcPr>
            <w:tcW w:w="1366" w:type="dxa"/>
          </w:tcPr>
          <w:p w14:paraId="7F0E9452" w14:textId="77777777" w:rsidR="005C6E87" w:rsidRPr="001B09CE" w:rsidRDefault="005C6E87" w:rsidP="00CE0E29">
            <w:pPr>
              <w:spacing w:before="0" w:after="0"/>
            </w:pPr>
          </w:p>
        </w:tc>
        <w:tc>
          <w:tcPr>
            <w:tcW w:w="1365" w:type="dxa"/>
          </w:tcPr>
          <w:p w14:paraId="6D5D0167" w14:textId="77777777" w:rsidR="005C6E87" w:rsidRPr="001B09CE" w:rsidRDefault="005C6E87" w:rsidP="00CE0E29">
            <w:pPr>
              <w:spacing w:before="0" w:after="0"/>
            </w:pPr>
          </w:p>
        </w:tc>
        <w:tc>
          <w:tcPr>
            <w:tcW w:w="1366" w:type="dxa"/>
          </w:tcPr>
          <w:p w14:paraId="240BB0C0" w14:textId="77777777" w:rsidR="005C6E87" w:rsidRPr="001B09CE" w:rsidRDefault="005C6E87" w:rsidP="00CE0E29">
            <w:pPr>
              <w:spacing w:before="0" w:after="0"/>
            </w:pPr>
          </w:p>
        </w:tc>
        <w:tc>
          <w:tcPr>
            <w:tcW w:w="1786" w:type="dxa"/>
          </w:tcPr>
          <w:p w14:paraId="6F88719D" w14:textId="77777777" w:rsidR="005C6E87" w:rsidRPr="001B09CE" w:rsidRDefault="005C6E87" w:rsidP="00CE0E29">
            <w:pPr>
              <w:spacing w:before="0" w:after="0"/>
            </w:pPr>
          </w:p>
        </w:tc>
      </w:tr>
      <w:tr w:rsidR="005C6E87" w:rsidRPr="001B09CE" w14:paraId="0DA006E1" w14:textId="77777777" w:rsidTr="00E16745">
        <w:tblPrEx>
          <w:jc w:val="left"/>
        </w:tblPrEx>
        <w:tc>
          <w:tcPr>
            <w:tcW w:w="2127" w:type="dxa"/>
          </w:tcPr>
          <w:p w14:paraId="00B35152" w14:textId="77777777" w:rsidR="005C6E87" w:rsidRPr="001B09CE" w:rsidRDefault="005C6E87" w:rsidP="00CE0E29">
            <w:pPr>
              <w:spacing w:before="0" w:after="0"/>
            </w:pPr>
            <w:r w:rsidRPr="001B09CE">
              <w:t>Zaini</w:t>
            </w:r>
          </w:p>
        </w:tc>
        <w:tc>
          <w:tcPr>
            <w:tcW w:w="893" w:type="dxa"/>
          </w:tcPr>
          <w:p w14:paraId="7A43702E" w14:textId="77777777" w:rsidR="005C6E87" w:rsidRPr="001B09CE" w:rsidRDefault="005C6E87" w:rsidP="00CE0E29">
            <w:pPr>
              <w:spacing w:before="0" w:after="0"/>
            </w:pPr>
            <w:r w:rsidRPr="001B09CE">
              <w:t>2011</w:t>
            </w:r>
          </w:p>
        </w:tc>
        <w:tc>
          <w:tcPr>
            <w:tcW w:w="1365" w:type="dxa"/>
          </w:tcPr>
          <w:p w14:paraId="08339A2A" w14:textId="77777777" w:rsidR="005C6E87" w:rsidRPr="001B09CE" w:rsidRDefault="005C6E87" w:rsidP="00CE0E29">
            <w:pPr>
              <w:spacing w:before="0" w:after="0"/>
            </w:pPr>
          </w:p>
        </w:tc>
        <w:tc>
          <w:tcPr>
            <w:tcW w:w="1366" w:type="dxa"/>
          </w:tcPr>
          <w:p w14:paraId="3EADE93E" w14:textId="77777777" w:rsidR="005C6E87" w:rsidRPr="001B09CE" w:rsidRDefault="005C6E87" w:rsidP="00CE0E29">
            <w:pPr>
              <w:spacing w:before="0" w:after="0"/>
            </w:pPr>
          </w:p>
        </w:tc>
        <w:tc>
          <w:tcPr>
            <w:tcW w:w="1365" w:type="dxa"/>
          </w:tcPr>
          <w:p w14:paraId="30D9BAE7" w14:textId="77777777" w:rsidR="005C6E87" w:rsidRPr="001B09CE" w:rsidRDefault="005C6E87" w:rsidP="00CE0E29">
            <w:pPr>
              <w:spacing w:before="0" w:after="0"/>
            </w:pPr>
            <w:r w:rsidRPr="001B09CE">
              <w:t>X</w:t>
            </w:r>
          </w:p>
        </w:tc>
        <w:tc>
          <w:tcPr>
            <w:tcW w:w="1366" w:type="dxa"/>
          </w:tcPr>
          <w:p w14:paraId="2BE3FF6B" w14:textId="77777777" w:rsidR="005C6E87" w:rsidRPr="001B09CE" w:rsidRDefault="005C6E87" w:rsidP="00CE0E29">
            <w:pPr>
              <w:spacing w:before="0" w:after="0"/>
            </w:pPr>
          </w:p>
        </w:tc>
        <w:tc>
          <w:tcPr>
            <w:tcW w:w="1365" w:type="dxa"/>
          </w:tcPr>
          <w:p w14:paraId="64CA7AFE" w14:textId="77777777" w:rsidR="005C6E87" w:rsidRPr="001B09CE" w:rsidRDefault="005C6E87" w:rsidP="00CE0E29">
            <w:pPr>
              <w:spacing w:before="0" w:after="0"/>
            </w:pPr>
          </w:p>
        </w:tc>
        <w:tc>
          <w:tcPr>
            <w:tcW w:w="1366" w:type="dxa"/>
          </w:tcPr>
          <w:p w14:paraId="46DD5B48" w14:textId="77777777" w:rsidR="005C6E87" w:rsidRPr="001B09CE" w:rsidRDefault="005C6E87" w:rsidP="00CE0E29">
            <w:pPr>
              <w:spacing w:before="0" w:after="0"/>
            </w:pPr>
          </w:p>
        </w:tc>
        <w:tc>
          <w:tcPr>
            <w:tcW w:w="1365" w:type="dxa"/>
          </w:tcPr>
          <w:p w14:paraId="3503C069" w14:textId="77777777" w:rsidR="005C6E87" w:rsidRPr="001B09CE" w:rsidRDefault="005C6E87" w:rsidP="00CE0E29">
            <w:pPr>
              <w:spacing w:before="0" w:after="0"/>
            </w:pPr>
          </w:p>
        </w:tc>
        <w:tc>
          <w:tcPr>
            <w:tcW w:w="1366" w:type="dxa"/>
          </w:tcPr>
          <w:p w14:paraId="6BF93B28" w14:textId="77777777" w:rsidR="005C6E87" w:rsidRPr="001B09CE" w:rsidRDefault="005C6E87" w:rsidP="00CE0E29">
            <w:pPr>
              <w:spacing w:before="0" w:after="0"/>
            </w:pPr>
          </w:p>
        </w:tc>
        <w:tc>
          <w:tcPr>
            <w:tcW w:w="1786" w:type="dxa"/>
          </w:tcPr>
          <w:p w14:paraId="535F6484" w14:textId="77777777" w:rsidR="005C6E87" w:rsidRPr="001B09CE" w:rsidRDefault="005C6E87" w:rsidP="00CE0E29">
            <w:pPr>
              <w:spacing w:before="0" w:after="0"/>
            </w:pPr>
          </w:p>
        </w:tc>
      </w:tr>
    </w:tbl>
    <w:p w14:paraId="4F34A0EE" w14:textId="77777777" w:rsidR="005C6E87" w:rsidRPr="001B09CE" w:rsidRDefault="005C6E87" w:rsidP="00CE0E29">
      <w:pPr>
        <w:spacing w:before="0" w:after="0"/>
        <w:rPr>
          <w:b/>
        </w:rPr>
      </w:pPr>
      <w:r w:rsidRPr="001B09CE">
        <w:br w:type="page"/>
      </w:r>
    </w:p>
    <w:p w14:paraId="310EB755" w14:textId="3E509458" w:rsidR="005C6E87" w:rsidRPr="001B09CE" w:rsidRDefault="005C6E87" w:rsidP="00CE0E29">
      <w:pPr>
        <w:spacing w:before="0" w:after="0"/>
        <w:rPr>
          <w:b/>
        </w:rPr>
      </w:pPr>
      <w:r w:rsidRPr="001B09CE">
        <w:rPr>
          <w:b/>
        </w:rPr>
        <w:lastRenderedPageBreak/>
        <w:t xml:space="preserve">Supplementary Table </w:t>
      </w:r>
      <w:r w:rsidR="00395F2D">
        <w:rPr>
          <w:b/>
        </w:rPr>
        <w:t>4</w:t>
      </w:r>
      <w:r w:rsidRPr="001B09CE">
        <w:rPr>
          <w:b/>
        </w:rPr>
        <w:t>. Stakeholder engagement in papers which reported using the Delphi technique in competency framework development methodology</w:t>
      </w:r>
    </w:p>
    <w:p w14:paraId="1C9C0ECC" w14:textId="77777777" w:rsidR="005C6E87" w:rsidRPr="001B09CE" w:rsidRDefault="005C6E87" w:rsidP="00CE0E29">
      <w:pPr>
        <w:spacing w:before="0" w:after="0"/>
      </w:pPr>
    </w:p>
    <w:tbl>
      <w:tblPr>
        <w:tblStyle w:val="TableGrid"/>
        <w:tblW w:w="16013" w:type="dxa"/>
        <w:jc w:val="center"/>
        <w:tblLayout w:type="fixed"/>
        <w:tblLook w:val="04A0" w:firstRow="1" w:lastRow="0" w:firstColumn="1" w:lastColumn="0" w:noHBand="0" w:noVBand="1"/>
      </w:tblPr>
      <w:tblGrid>
        <w:gridCol w:w="2269"/>
        <w:gridCol w:w="1046"/>
        <w:gridCol w:w="1362"/>
        <w:gridCol w:w="1363"/>
        <w:gridCol w:w="1365"/>
        <w:gridCol w:w="1366"/>
        <w:gridCol w:w="1365"/>
        <w:gridCol w:w="1366"/>
        <w:gridCol w:w="1365"/>
        <w:gridCol w:w="1366"/>
        <w:gridCol w:w="1780"/>
      </w:tblGrid>
      <w:tr w:rsidR="005C6E87" w:rsidRPr="001B09CE" w14:paraId="6A2B2C3F" w14:textId="77777777" w:rsidTr="00E16745">
        <w:trPr>
          <w:cantSplit/>
          <w:trHeight w:val="1825"/>
          <w:jc w:val="center"/>
        </w:trPr>
        <w:tc>
          <w:tcPr>
            <w:tcW w:w="2269" w:type="dxa"/>
            <w:shd w:val="clear" w:color="auto" w:fill="95B3D7" w:themeFill="accent1" w:themeFillTint="99"/>
            <w:vAlign w:val="bottom"/>
          </w:tcPr>
          <w:p w14:paraId="29F07690" w14:textId="77777777" w:rsidR="005C6E87" w:rsidRPr="001B09CE" w:rsidRDefault="005C6E87" w:rsidP="00CE0E29">
            <w:pPr>
              <w:spacing w:before="0" w:after="0"/>
              <w:rPr>
                <w:b/>
              </w:rPr>
            </w:pPr>
            <w:r w:rsidRPr="001B09CE">
              <w:rPr>
                <w:b/>
              </w:rPr>
              <w:t>Lead Author</w:t>
            </w:r>
          </w:p>
        </w:tc>
        <w:tc>
          <w:tcPr>
            <w:tcW w:w="1046" w:type="dxa"/>
            <w:shd w:val="clear" w:color="auto" w:fill="95B3D7" w:themeFill="accent1" w:themeFillTint="99"/>
            <w:vAlign w:val="bottom"/>
          </w:tcPr>
          <w:p w14:paraId="09012C9C" w14:textId="77777777" w:rsidR="005C6E87" w:rsidRPr="001B09CE" w:rsidRDefault="005C6E87" w:rsidP="00CE0E29">
            <w:pPr>
              <w:spacing w:before="0" w:after="0"/>
              <w:rPr>
                <w:b/>
              </w:rPr>
            </w:pPr>
            <w:r w:rsidRPr="001B09CE">
              <w:rPr>
                <w:b/>
              </w:rPr>
              <w:t>Year</w:t>
            </w:r>
          </w:p>
        </w:tc>
        <w:tc>
          <w:tcPr>
            <w:tcW w:w="1362" w:type="dxa"/>
            <w:shd w:val="clear" w:color="auto" w:fill="95B3D7" w:themeFill="accent1" w:themeFillTint="99"/>
            <w:textDirection w:val="btLr"/>
          </w:tcPr>
          <w:p w14:paraId="0D191C4A" w14:textId="77777777" w:rsidR="005C6E87" w:rsidRPr="001B09CE" w:rsidRDefault="005C6E87" w:rsidP="00CE0E29">
            <w:pPr>
              <w:spacing w:before="0" w:after="0"/>
              <w:ind w:left="113" w:right="113"/>
              <w:rPr>
                <w:b/>
              </w:rPr>
            </w:pPr>
            <w:r w:rsidRPr="001B09CE">
              <w:rPr>
                <w:b/>
              </w:rPr>
              <w:t xml:space="preserve">Practitioners </w:t>
            </w:r>
          </w:p>
        </w:tc>
        <w:tc>
          <w:tcPr>
            <w:tcW w:w="1363" w:type="dxa"/>
            <w:shd w:val="clear" w:color="auto" w:fill="95B3D7" w:themeFill="accent1" w:themeFillTint="99"/>
            <w:textDirection w:val="btLr"/>
          </w:tcPr>
          <w:p w14:paraId="175EFE87" w14:textId="77777777" w:rsidR="005C6E87" w:rsidRPr="001B09CE" w:rsidRDefault="005C6E87" w:rsidP="00CE0E29">
            <w:pPr>
              <w:spacing w:before="0" w:after="0"/>
              <w:ind w:left="113" w:right="113"/>
              <w:rPr>
                <w:b/>
              </w:rPr>
            </w:pPr>
            <w:r w:rsidRPr="001B09CE">
              <w:rPr>
                <w:b/>
              </w:rPr>
              <w:t>New Graduates or students</w:t>
            </w:r>
          </w:p>
        </w:tc>
        <w:tc>
          <w:tcPr>
            <w:tcW w:w="1365" w:type="dxa"/>
            <w:shd w:val="clear" w:color="auto" w:fill="95B3D7" w:themeFill="accent1" w:themeFillTint="99"/>
            <w:textDirection w:val="btLr"/>
          </w:tcPr>
          <w:p w14:paraId="32574B00" w14:textId="77777777" w:rsidR="005C6E87" w:rsidRPr="001B09CE" w:rsidRDefault="005C6E87" w:rsidP="00CE0E29">
            <w:pPr>
              <w:spacing w:before="0" w:after="0"/>
              <w:ind w:left="113" w:right="113"/>
              <w:rPr>
                <w:b/>
              </w:rPr>
            </w:pPr>
            <w:r w:rsidRPr="001B09CE">
              <w:rPr>
                <w:b/>
              </w:rPr>
              <w:t>Academics</w:t>
            </w:r>
          </w:p>
        </w:tc>
        <w:tc>
          <w:tcPr>
            <w:tcW w:w="1366" w:type="dxa"/>
            <w:shd w:val="clear" w:color="auto" w:fill="95B3D7" w:themeFill="accent1" w:themeFillTint="99"/>
            <w:textDirection w:val="btLr"/>
          </w:tcPr>
          <w:p w14:paraId="59E4FD30" w14:textId="77777777" w:rsidR="005C6E87" w:rsidRPr="001B09CE" w:rsidRDefault="005C6E87" w:rsidP="00CE0E29">
            <w:pPr>
              <w:spacing w:before="0" w:after="0"/>
              <w:ind w:left="113" w:right="113"/>
              <w:rPr>
                <w:b/>
              </w:rPr>
            </w:pPr>
            <w:r w:rsidRPr="001B09CE">
              <w:rPr>
                <w:b/>
              </w:rPr>
              <w:t>Practitioners from other professions</w:t>
            </w:r>
          </w:p>
        </w:tc>
        <w:tc>
          <w:tcPr>
            <w:tcW w:w="1365" w:type="dxa"/>
            <w:shd w:val="clear" w:color="auto" w:fill="95B3D7" w:themeFill="accent1" w:themeFillTint="99"/>
            <w:textDirection w:val="btLr"/>
          </w:tcPr>
          <w:p w14:paraId="40D21180" w14:textId="77777777" w:rsidR="005C6E87" w:rsidRPr="001B09CE" w:rsidRDefault="005C6E87" w:rsidP="00CE0E29">
            <w:pPr>
              <w:spacing w:before="0" w:after="0"/>
              <w:ind w:left="113" w:right="113"/>
              <w:rPr>
                <w:b/>
              </w:rPr>
            </w:pPr>
            <w:r w:rsidRPr="001B09CE">
              <w:rPr>
                <w:b/>
              </w:rPr>
              <w:t xml:space="preserve">Service users </w:t>
            </w:r>
          </w:p>
        </w:tc>
        <w:tc>
          <w:tcPr>
            <w:tcW w:w="1366" w:type="dxa"/>
            <w:shd w:val="clear" w:color="auto" w:fill="95B3D7" w:themeFill="accent1" w:themeFillTint="99"/>
            <w:textDirection w:val="btLr"/>
          </w:tcPr>
          <w:p w14:paraId="55F62707" w14:textId="77777777" w:rsidR="005C6E87" w:rsidRPr="001B09CE" w:rsidRDefault="005C6E87" w:rsidP="00CE0E29">
            <w:pPr>
              <w:spacing w:before="0" w:after="0"/>
              <w:ind w:left="113" w:right="113"/>
              <w:rPr>
                <w:b/>
              </w:rPr>
            </w:pPr>
            <w:r w:rsidRPr="001B09CE">
              <w:rPr>
                <w:b/>
              </w:rPr>
              <w:t>Employers and/or managers</w:t>
            </w:r>
          </w:p>
        </w:tc>
        <w:tc>
          <w:tcPr>
            <w:tcW w:w="1365" w:type="dxa"/>
            <w:shd w:val="clear" w:color="auto" w:fill="95B3D7" w:themeFill="accent1" w:themeFillTint="99"/>
            <w:textDirection w:val="btLr"/>
          </w:tcPr>
          <w:p w14:paraId="5F4414FA" w14:textId="77777777" w:rsidR="005C6E87" w:rsidRPr="001B09CE" w:rsidRDefault="005C6E87" w:rsidP="00CE0E29">
            <w:pPr>
              <w:spacing w:before="0" w:after="0"/>
              <w:ind w:left="113" w:right="113"/>
              <w:rPr>
                <w:b/>
              </w:rPr>
            </w:pPr>
            <w:r w:rsidRPr="001B09CE">
              <w:rPr>
                <w:b/>
              </w:rPr>
              <w:t xml:space="preserve">Policy </w:t>
            </w:r>
            <w:r>
              <w:rPr>
                <w:b/>
              </w:rPr>
              <w:t>Makers</w:t>
            </w:r>
          </w:p>
        </w:tc>
        <w:tc>
          <w:tcPr>
            <w:tcW w:w="1366" w:type="dxa"/>
            <w:shd w:val="clear" w:color="auto" w:fill="95B3D7" w:themeFill="accent1" w:themeFillTint="99"/>
            <w:textDirection w:val="btLr"/>
          </w:tcPr>
          <w:p w14:paraId="51E5A811" w14:textId="77777777" w:rsidR="005C6E87" w:rsidRPr="001B09CE" w:rsidRDefault="005C6E87" w:rsidP="00CE0E29">
            <w:pPr>
              <w:spacing w:before="0" w:after="0"/>
              <w:ind w:left="113" w:right="113"/>
              <w:rPr>
                <w:b/>
              </w:rPr>
            </w:pPr>
            <w:r w:rsidRPr="001B09CE">
              <w:rPr>
                <w:b/>
              </w:rPr>
              <w:t>Content experts</w:t>
            </w:r>
          </w:p>
        </w:tc>
        <w:tc>
          <w:tcPr>
            <w:tcW w:w="1780" w:type="dxa"/>
            <w:shd w:val="clear" w:color="auto" w:fill="95B3D7" w:themeFill="accent1" w:themeFillTint="99"/>
            <w:textDirection w:val="btLr"/>
          </w:tcPr>
          <w:p w14:paraId="726D6791"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5FD4EA67" w14:textId="77777777" w:rsidTr="00E16745">
        <w:tblPrEx>
          <w:jc w:val="left"/>
        </w:tblPrEx>
        <w:tc>
          <w:tcPr>
            <w:tcW w:w="2269" w:type="dxa"/>
          </w:tcPr>
          <w:p w14:paraId="154D4F6C" w14:textId="77777777" w:rsidR="005C6E87" w:rsidRPr="001B09CE" w:rsidRDefault="005C6E87" w:rsidP="00CE0E29">
            <w:pPr>
              <w:spacing w:before="0" w:after="0"/>
            </w:pPr>
            <w:r w:rsidRPr="001B09CE">
              <w:t>Albarquoni</w:t>
            </w:r>
          </w:p>
        </w:tc>
        <w:tc>
          <w:tcPr>
            <w:tcW w:w="1046" w:type="dxa"/>
          </w:tcPr>
          <w:p w14:paraId="51EC903D" w14:textId="77777777" w:rsidR="005C6E87" w:rsidRPr="001B09CE" w:rsidRDefault="005C6E87" w:rsidP="00CE0E29">
            <w:pPr>
              <w:spacing w:before="0" w:after="0"/>
            </w:pPr>
            <w:r w:rsidRPr="001B09CE">
              <w:t>2018</w:t>
            </w:r>
          </w:p>
        </w:tc>
        <w:tc>
          <w:tcPr>
            <w:tcW w:w="1362" w:type="dxa"/>
          </w:tcPr>
          <w:p w14:paraId="7B66623A" w14:textId="77777777" w:rsidR="005C6E87" w:rsidRPr="001B09CE" w:rsidRDefault="005C6E87" w:rsidP="00CE0E29">
            <w:pPr>
              <w:spacing w:before="0" w:after="0"/>
            </w:pPr>
            <w:r w:rsidRPr="001B09CE">
              <w:t>X</w:t>
            </w:r>
          </w:p>
        </w:tc>
        <w:tc>
          <w:tcPr>
            <w:tcW w:w="1363" w:type="dxa"/>
          </w:tcPr>
          <w:p w14:paraId="21D344C2" w14:textId="77777777" w:rsidR="005C6E87" w:rsidRPr="001B09CE" w:rsidRDefault="005C6E87" w:rsidP="00CE0E29">
            <w:pPr>
              <w:spacing w:before="0" w:after="0"/>
            </w:pPr>
          </w:p>
        </w:tc>
        <w:tc>
          <w:tcPr>
            <w:tcW w:w="1365" w:type="dxa"/>
          </w:tcPr>
          <w:p w14:paraId="4101795A" w14:textId="77777777" w:rsidR="005C6E87" w:rsidRPr="001B09CE" w:rsidRDefault="005C6E87" w:rsidP="00CE0E29">
            <w:pPr>
              <w:spacing w:before="0" w:after="0"/>
            </w:pPr>
            <w:r w:rsidRPr="001B09CE">
              <w:t>X</w:t>
            </w:r>
          </w:p>
        </w:tc>
        <w:tc>
          <w:tcPr>
            <w:tcW w:w="1366" w:type="dxa"/>
          </w:tcPr>
          <w:p w14:paraId="70995858" w14:textId="77777777" w:rsidR="005C6E87" w:rsidRPr="001B09CE" w:rsidRDefault="005C6E87" w:rsidP="00CE0E29">
            <w:pPr>
              <w:spacing w:before="0" w:after="0"/>
            </w:pPr>
          </w:p>
        </w:tc>
        <w:tc>
          <w:tcPr>
            <w:tcW w:w="1365" w:type="dxa"/>
          </w:tcPr>
          <w:p w14:paraId="45DF2254" w14:textId="77777777" w:rsidR="005C6E87" w:rsidRPr="001B09CE" w:rsidRDefault="005C6E87" w:rsidP="00CE0E29">
            <w:pPr>
              <w:spacing w:before="0" w:after="0"/>
            </w:pPr>
          </w:p>
        </w:tc>
        <w:tc>
          <w:tcPr>
            <w:tcW w:w="1366" w:type="dxa"/>
          </w:tcPr>
          <w:p w14:paraId="1C34BBD2" w14:textId="77777777" w:rsidR="005C6E87" w:rsidRPr="001B09CE" w:rsidRDefault="005C6E87" w:rsidP="00CE0E29">
            <w:pPr>
              <w:spacing w:before="0" w:after="0"/>
            </w:pPr>
          </w:p>
        </w:tc>
        <w:tc>
          <w:tcPr>
            <w:tcW w:w="1365" w:type="dxa"/>
          </w:tcPr>
          <w:p w14:paraId="2E162FD2" w14:textId="77777777" w:rsidR="005C6E87" w:rsidRPr="001B09CE" w:rsidRDefault="005C6E87" w:rsidP="00CE0E29">
            <w:pPr>
              <w:spacing w:before="0" w:after="0"/>
            </w:pPr>
          </w:p>
        </w:tc>
        <w:tc>
          <w:tcPr>
            <w:tcW w:w="1366" w:type="dxa"/>
          </w:tcPr>
          <w:p w14:paraId="24355E89" w14:textId="77777777" w:rsidR="005C6E87" w:rsidRPr="001B09CE" w:rsidRDefault="005C6E87" w:rsidP="00CE0E29">
            <w:pPr>
              <w:spacing w:before="0" w:after="0"/>
            </w:pPr>
          </w:p>
        </w:tc>
        <w:tc>
          <w:tcPr>
            <w:tcW w:w="1780" w:type="dxa"/>
          </w:tcPr>
          <w:p w14:paraId="2E78800B" w14:textId="77777777" w:rsidR="005C6E87" w:rsidRPr="001B09CE" w:rsidRDefault="005C6E87" w:rsidP="00CE0E29">
            <w:pPr>
              <w:spacing w:before="0" w:after="0"/>
            </w:pPr>
          </w:p>
        </w:tc>
      </w:tr>
      <w:tr w:rsidR="005C6E87" w:rsidRPr="001B09CE" w14:paraId="37ACFF26" w14:textId="77777777" w:rsidTr="00E16745">
        <w:tblPrEx>
          <w:jc w:val="left"/>
        </w:tblPrEx>
        <w:tc>
          <w:tcPr>
            <w:tcW w:w="2269" w:type="dxa"/>
          </w:tcPr>
          <w:p w14:paraId="06316B68" w14:textId="77777777" w:rsidR="005C6E87" w:rsidRPr="001B09CE" w:rsidRDefault="005C6E87" w:rsidP="00CE0E29">
            <w:pPr>
              <w:spacing w:before="0" w:after="0"/>
            </w:pPr>
            <w:r w:rsidRPr="001B09CE">
              <w:t xml:space="preserve">Ash </w:t>
            </w:r>
          </w:p>
        </w:tc>
        <w:tc>
          <w:tcPr>
            <w:tcW w:w="1046" w:type="dxa"/>
          </w:tcPr>
          <w:p w14:paraId="30F21D2B" w14:textId="77777777" w:rsidR="005C6E87" w:rsidRPr="001B09CE" w:rsidRDefault="005C6E87" w:rsidP="00CE0E29">
            <w:pPr>
              <w:spacing w:before="0" w:after="0"/>
            </w:pPr>
            <w:r w:rsidRPr="001B09CE">
              <w:t>2015</w:t>
            </w:r>
          </w:p>
        </w:tc>
        <w:tc>
          <w:tcPr>
            <w:tcW w:w="1362" w:type="dxa"/>
          </w:tcPr>
          <w:p w14:paraId="5355D0CA" w14:textId="77777777" w:rsidR="005C6E87" w:rsidRPr="001B09CE" w:rsidRDefault="005C6E87" w:rsidP="00CE0E29">
            <w:pPr>
              <w:spacing w:before="0" w:after="0"/>
            </w:pPr>
          </w:p>
        </w:tc>
        <w:tc>
          <w:tcPr>
            <w:tcW w:w="1363" w:type="dxa"/>
          </w:tcPr>
          <w:p w14:paraId="1E37AAE1" w14:textId="77777777" w:rsidR="005C6E87" w:rsidRPr="001B09CE" w:rsidRDefault="005C6E87" w:rsidP="00CE0E29">
            <w:pPr>
              <w:spacing w:before="0" w:after="0"/>
            </w:pPr>
          </w:p>
        </w:tc>
        <w:tc>
          <w:tcPr>
            <w:tcW w:w="1365" w:type="dxa"/>
          </w:tcPr>
          <w:p w14:paraId="58A336E1" w14:textId="77777777" w:rsidR="005C6E87" w:rsidRPr="001B09CE" w:rsidRDefault="005C6E87" w:rsidP="00CE0E29">
            <w:pPr>
              <w:spacing w:before="0" w:after="0"/>
            </w:pPr>
            <w:r w:rsidRPr="001B09CE">
              <w:t>X</w:t>
            </w:r>
          </w:p>
        </w:tc>
        <w:tc>
          <w:tcPr>
            <w:tcW w:w="1366" w:type="dxa"/>
          </w:tcPr>
          <w:p w14:paraId="087D37F9" w14:textId="77777777" w:rsidR="005C6E87" w:rsidRPr="001B09CE" w:rsidRDefault="005C6E87" w:rsidP="00CE0E29">
            <w:pPr>
              <w:spacing w:before="0" w:after="0"/>
            </w:pPr>
          </w:p>
        </w:tc>
        <w:tc>
          <w:tcPr>
            <w:tcW w:w="1365" w:type="dxa"/>
          </w:tcPr>
          <w:p w14:paraId="46D903F4" w14:textId="77777777" w:rsidR="005C6E87" w:rsidRPr="001B09CE" w:rsidRDefault="005C6E87" w:rsidP="00CE0E29">
            <w:pPr>
              <w:spacing w:before="0" w:after="0"/>
            </w:pPr>
          </w:p>
        </w:tc>
        <w:tc>
          <w:tcPr>
            <w:tcW w:w="1366" w:type="dxa"/>
          </w:tcPr>
          <w:p w14:paraId="0E797FD6" w14:textId="77777777" w:rsidR="005C6E87" w:rsidRPr="001B09CE" w:rsidRDefault="005C6E87" w:rsidP="00CE0E29">
            <w:pPr>
              <w:spacing w:before="0" w:after="0"/>
            </w:pPr>
            <w:r w:rsidRPr="001B09CE">
              <w:t>X</w:t>
            </w:r>
          </w:p>
        </w:tc>
        <w:tc>
          <w:tcPr>
            <w:tcW w:w="1365" w:type="dxa"/>
          </w:tcPr>
          <w:p w14:paraId="6629E033" w14:textId="77777777" w:rsidR="005C6E87" w:rsidRPr="001B09CE" w:rsidRDefault="005C6E87" w:rsidP="00CE0E29">
            <w:pPr>
              <w:spacing w:before="0" w:after="0"/>
            </w:pPr>
          </w:p>
        </w:tc>
        <w:tc>
          <w:tcPr>
            <w:tcW w:w="1366" w:type="dxa"/>
          </w:tcPr>
          <w:p w14:paraId="6F8AEBDA" w14:textId="77777777" w:rsidR="005C6E87" w:rsidRPr="001B09CE" w:rsidRDefault="005C6E87" w:rsidP="00CE0E29">
            <w:pPr>
              <w:spacing w:before="0" w:after="0"/>
            </w:pPr>
          </w:p>
        </w:tc>
        <w:tc>
          <w:tcPr>
            <w:tcW w:w="1780" w:type="dxa"/>
          </w:tcPr>
          <w:p w14:paraId="3F86F68B" w14:textId="77777777" w:rsidR="005C6E87" w:rsidRPr="001B09CE" w:rsidRDefault="005C6E87" w:rsidP="00CE0E29">
            <w:pPr>
              <w:spacing w:before="0" w:after="0"/>
            </w:pPr>
          </w:p>
        </w:tc>
      </w:tr>
      <w:tr w:rsidR="005C6E87" w:rsidRPr="001B09CE" w14:paraId="20A54CC4" w14:textId="77777777" w:rsidTr="00E16745">
        <w:tblPrEx>
          <w:jc w:val="left"/>
        </w:tblPrEx>
        <w:tc>
          <w:tcPr>
            <w:tcW w:w="2269" w:type="dxa"/>
          </w:tcPr>
          <w:p w14:paraId="02C527AE" w14:textId="77777777" w:rsidR="005C6E87" w:rsidRPr="001B09CE" w:rsidRDefault="005C6E87" w:rsidP="00CE0E29">
            <w:pPr>
              <w:spacing w:before="0" w:after="0"/>
            </w:pPr>
            <w:r>
              <w:t>Attard</w:t>
            </w:r>
          </w:p>
        </w:tc>
        <w:tc>
          <w:tcPr>
            <w:tcW w:w="1046" w:type="dxa"/>
          </w:tcPr>
          <w:p w14:paraId="608FEDA4" w14:textId="77777777" w:rsidR="005C6E87" w:rsidRPr="001B09CE" w:rsidRDefault="005C6E87" w:rsidP="00CE0E29">
            <w:pPr>
              <w:spacing w:before="0" w:after="0"/>
            </w:pPr>
            <w:r>
              <w:t>2019b</w:t>
            </w:r>
          </w:p>
        </w:tc>
        <w:tc>
          <w:tcPr>
            <w:tcW w:w="1362" w:type="dxa"/>
          </w:tcPr>
          <w:p w14:paraId="0C9C8599" w14:textId="77777777" w:rsidR="005C6E87" w:rsidRPr="001B09CE" w:rsidRDefault="005C6E87" w:rsidP="00CE0E29">
            <w:pPr>
              <w:spacing w:before="0" w:after="0"/>
            </w:pPr>
            <w:r>
              <w:t>X</w:t>
            </w:r>
          </w:p>
        </w:tc>
        <w:tc>
          <w:tcPr>
            <w:tcW w:w="1363" w:type="dxa"/>
          </w:tcPr>
          <w:p w14:paraId="6BBE00F7" w14:textId="77777777" w:rsidR="005C6E87" w:rsidRPr="001B09CE" w:rsidRDefault="005C6E87" w:rsidP="00CE0E29">
            <w:pPr>
              <w:spacing w:before="0" w:after="0"/>
            </w:pPr>
          </w:p>
        </w:tc>
        <w:tc>
          <w:tcPr>
            <w:tcW w:w="1365" w:type="dxa"/>
          </w:tcPr>
          <w:p w14:paraId="73380162" w14:textId="77777777" w:rsidR="005C6E87" w:rsidRPr="001B09CE" w:rsidRDefault="005C6E87" w:rsidP="00CE0E29">
            <w:pPr>
              <w:spacing w:before="0" w:after="0"/>
            </w:pPr>
            <w:r>
              <w:t>X</w:t>
            </w:r>
          </w:p>
        </w:tc>
        <w:tc>
          <w:tcPr>
            <w:tcW w:w="1366" w:type="dxa"/>
          </w:tcPr>
          <w:p w14:paraId="4699FDF8" w14:textId="77777777" w:rsidR="005C6E87" w:rsidRPr="001B09CE" w:rsidRDefault="005C6E87" w:rsidP="00CE0E29">
            <w:pPr>
              <w:spacing w:before="0" w:after="0"/>
            </w:pPr>
          </w:p>
        </w:tc>
        <w:tc>
          <w:tcPr>
            <w:tcW w:w="1365" w:type="dxa"/>
          </w:tcPr>
          <w:p w14:paraId="1CB0E631" w14:textId="77777777" w:rsidR="005C6E87" w:rsidRPr="001B09CE" w:rsidRDefault="005C6E87" w:rsidP="00CE0E29">
            <w:pPr>
              <w:spacing w:before="0" w:after="0"/>
            </w:pPr>
            <w:r>
              <w:t>X</w:t>
            </w:r>
          </w:p>
        </w:tc>
        <w:tc>
          <w:tcPr>
            <w:tcW w:w="1366" w:type="dxa"/>
          </w:tcPr>
          <w:p w14:paraId="497BAA23" w14:textId="77777777" w:rsidR="005C6E87" w:rsidRPr="001B09CE" w:rsidRDefault="005C6E87" w:rsidP="00CE0E29">
            <w:pPr>
              <w:spacing w:before="0" w:after="0"/>
            </w:pPr>
          </w:p>
        </w:tc>
        <w:tc>
          <w:tcPr>
            <w:tcW w:w="1365" w:type="dxa"/>
          </w:tcPr>
          <w:p w14:paraId="283ACD5E" w14:textId="77777777" w:rsidR="005C6E87" w:rsidRPr="001B09CE" w:rsidRDefault="005C6E87" w:rsidP="00CE0E29">
            <w:pPr>
              <w:spacing w:before="0" w:after="0"/>
            </w:pPr>
            <w:r>
              <w:t>X</w:t>
            </w:r>
          </w:p>
        </w:tc>
        <w:tc>
          <w:tcPr>
            <w:tcW w:w="1366" w:type="dxa"/>
          </w:tcPr>
          <w:p w14:paraId="72E56204" w14:textId="77777777" w:rsidR="005C6E87" w:rsidRPr="001B09CE" w:rsidRDefault="005C6E87" w:rsidP="00CE0E29">
            <w:pPr>
              <w:spacing w:before="0" w:after="0"/>
            </w:pPr>
            <w:r>
              <w:t>X</w:t>
            </w:r>
          </w:p>
        </w:tc>
        <w:tc>
          <w:tcPr>
            <w:tcW w:w="1780" w:type="dxa"/>
          </w:tcPr>
          <w:p w14:paraId="64EE2F9B" w14:textId="77777777" w:rsidR="005C6E87" w:rsidRPr="001B09CE" w:rsidRDefault="005C6E87" w:rsidP="00CE0E29">
            <w:pPr>
              <w:spacing w:before="0" w:after="0"/>
            </w:pPr>
          </w:p>
        </w:tc>
      </w:tr>
      <w:tr w:rsidR="005C6E87" w:rsidRPr="001B09CE" w14:paraId="440002A1" w14:textId="77777777" w:rsidTr="00E16745">
        <w:tblPrEx>
          <w:jc w:val="left"/>
        </w:tblPrEx>
        <w:tc>
          <w:tcPr>
            <w:tcW w:w="2269" w:type="dxa"/>
          </w:tcPr>
          <w:p w14:paraId="007EAD8F" w14:textId="77777777" w:rsidR="005C6E87" w:rsidRPr="001B09CE" w:rsidRDefault="005C6E87" w:rsidP="00CE0E29">
            <w:pPr>
              <w:spacing w:before="0" w:after="0"/>
            </w:pPr>
            <w:r w:rsidRPr="001B09CE">
              <w:t>Bobonich &amp; Nolen</w:t>
            </w:r>
          </w:p>
        </w:tc>
        <w:tc>
          <w:tcPr>
            <w:tcW w:w="1046" w:type="dxa"/>
          </w:tcPr>
          <w:p w14:paraId="16D4FCD3" w14:textId="77777777" w:rsidR="005C6E87" w:rsidRPr="001B09CE" w:rsidRDefault="005C6E87" w:rsidP="00CE0E29">
            <w:pPr>
              <w:spacing w:before="0" w:after="0"/>
            </w:pPr>
            <w:r w:rsidRPr="001B09CE">
              <w:t>2018</w:t>
            </w:r>
          </w:p>
        </w:tc>
        <w:tc>
          <w:tcPr>
            <w:tcW w:w="1362" w:type="dxa"/>
          </w:tcPr>
          <w:p w14:paraId="03F3F523" w14:textId="77777777" w:rsidR="005C6E87" w:rsidRPr="001B09CE" w:rsidRDefault="005C6E87" w:rsidP="00CE0E29">
            <w:pPr>
              <w:spacing w:before="0" w:after="0"/>
            </w:pPr>
          </w:p>
        </w:tc>
        <w:tc>
          <w:tcPr>
            <w:tcW w:w="1363" w:type="dxa"/>
          </w:tcPr>
          <w:p w14:paraId="410FED75" w14:textId="77777777" w:rsidR="005C6E87" w:rsidRPr="001B09CE" w:rsidRDefault="005C6E87" w:rsidP="00CE0E29">
            <w:pPr>
              <w:spacing w:before="0" w:after="0"/>
            </w:pPr>
          </w:p>
        </w:tc>
        <w:tc>
          <w:tcPr>
            <w:tcW w:w="1365" w:type="dxa"/>
          </w:tcPr>
          <w:p w14:paraId="1B158A5E" w14:textId="77777777" w:rsidR="005C6E87" w:rsidRPr="001B09CE" w:rsidRDefault="005C6E87" w:rsidP="00CE0E29">
            <w:pPr>
              <w:spacing w:before="0" w:after="0"/>
            </w:pPr>
            <w:r w:rsidRPr="001B09CE">
              <w:t>X</w:t>
            </w:r>
          </w:p>
        </w:tc>
        <w:tc>
          <w:tcPr>
            <w:tcW w:w="1366" w:type="dxa"/>
          </w:tcPr>
          <w:p w14:paraId="246A06AD" w14:textId="77777777" w:rsidR="005C6E87" w:rsidRPr="001B09CE" w:rsidRDefault="005C6E87" w:rsidP="00CE0E29">
            <w:pPr>
              <w:spacing w:before="0" w:after="0"/>
            </w:pPr>
          </w:p>
        </w:tc>
        <w:tc>
          <w:tcPr>
            <w:tcW w:w="1365" w:type="dxa"/>
          </w:tcPr>
          <w:p w14:paraId="128EDC1D" w14:textId="77777777" w:rsidR="005C6E87" w:rsidRPr="001B09CE" w:rsidRDefault="005C6E87" w:rsidP="00CE0E29">
            <w:pPr>
              <w:spacing w:before="0" w:after="0"/>
            </w:pPr>
          </w:p>
        </w:tc>
        <w:tc>
          <w:tcPr>
            <w:tcW w:w="1366" w:type="dxa"/>
          </w:tcPr>
          <w:p w14:paraId="0D9F0008" w14:textId="77777777" w:rsidR="005C6E87" w:rsidRPr="001B09CE" w:rsidRDefault="005C6E87" w:rsidP="00CE0E29">
            <w:pPr>
              <w:spacing w:before="0" w:after="0"/>
            </w:pPr>
          </w:p>
        </w:tc>
        <w:tc>
          <w:tcPr>
            <w:tcW w:w="1365" w:type="dxa"/>
          </w:tcPr>
          <w:p w14:paraId="27D0EEED" w14:textId="77777777" w:rsidR="005C6E87" w:rsidRPr="001B09CE" w:rsidRDefault="005C6E87" w:rsidP="00CE0E29">
            <w:pPr>
              <w:spacing w:before="0" w:after="0"/>
            </w:pPr>
          </w:p>
        </w:tc>
        <w:tc>
          <w:tcPr>
            <w:tcW w:w="1366" w:type="dxa"/>
          </w:tcPr>
          <w:p w14:paraId="156AC088" w14:textId="77777777" w:rsidR="005C6E87" w:rsidRPr="001B09CE" w:rsidRDefault="005C6E87" w:rsidP="00CE0E29">
            <w:pPr>
              <w:spacing w:before="0" w:after="0"/>
            </w:pPr>
          </w:p>
        </w:tc>
        <w:tc>
          <w:tcPr>
            <w:tcW w:w="1780" w:type="dxa"/>
          </w:tcPr>
          <w:p w14:paraId="3B68F15B" w14:textId="77777777" w:rsidR="005C6E87" w:rsidRPr="001B09CE" w:rsidRDefault="005C6E87" w:rsidP="00CE0E29">
            <w:pPr>
              <w:spacing w:before="0" w:after="0"/>
            </w:pPr>
            <w:r w:rsidRPr="001B09CE">
              <w:t>X</w:t>
            </w:r>
          </w:p>
        </w:tc>
      </w:tr>
      <w:tr w:rsidR="005C6E87" w:rsidRPr="001B09CE" w14:paraId="5CDDB0C6" w14:textId="77777777" w:rsidTr="00E16745">
        <w:tblPrEx>
          <w:jc w:val="left"/>
        </w:tblPrEx>
        <w:tc>
          <w:tcPr>
            <w:tcW w:w="2269" w:type="dxa"/>
          </w:tcPr>
          <w:p w14:paraId="4F71BAC5" w14:textId="77777777" w:rsidR="005C6E87" w:rsidRPr="001B09CE" w:rsidRDefault="005C6E87" w:rsidP="00CE0E29">
            <w:pPr>
              <w:spacing w:before="0" w:after="0"/>
            </w:pPr>
            <w:r w:rsidRPr="001B09CE">
              <w:t xml:space="preserve">Burns </w:t>
            </w:r>
          </w:p>
        </w:tc>
        <w:tc>
          <w:tcPr>
            <w:tcW w:w="1046" w:type="dxa"/>
          </w:tcPr>
          <w:p w14:paraId="59170110" w14:textId="77777777" w:rsidR="005C6E87" w:rsidRPr="001B09CE" w:rsidRDefault="005C6E87" w:rsidP="00CE0E29">
            <w:pPr>
              <w:spacing w:before="0" w:after="0"/>
            </w:pPr>
            <w:r w:rsidRPr="001B09CE">
              <w:t>2014</w:t>
            </w:r>
          </w:p>
        </w:tc>
        <w:tc>
          <w:tcPr>
            <w:tcW w:w="1362" w:type="dxa"/>
          </w:tcPr>
          <w:p w14:paraId="6290B96C" w14:textId="77777777" w:rsidR="005C6E87" w:rsidRPr="001B09CE" w:rsidRDefault="005C6E87" w:rsidP="00CE0E29">
            <w:pPr>
              <w:spacing w:before="0" w:after="0"/>
            </w:pPr>
            <w:r w:rsidRPr="001B09CE">
              <w:t>X</w:t>
            </w:r>
          </w:p>
        </w:tc>
        <w:tc>
          <w:tcPr>
            <w:tcW w:w="1363" w:type="dxa"/>
          </w:tcPr>
          <w:p w14:paraId="652652AD" w14:textId="77777777" w:rsidR="005C6E87" w:rsidRPr="001B09CE" w:rsidRDefault="005C6E87" w:rsidP="00CE0E29">
            <w:pPr>
              <w:spacing w:before="0" w:after="0"/>
            </w:pPr>
          </w:p>
        </w:tc>
        <w:tc>
          <w:tcPr>
            <w:tcW w:w="1365" w:type="dxa"/>
          </w:tcPr>
          <w:p w14:paraId="0A3EAD03" w14:textId="77777777" w:rsidR="005C6E87" w:rsidRPr="001B09CE" w:rsidRDefault="005C6E87" w:rsidP="00CE0E29">
            <w:pPr>
              <w:spacing w:before="0" w:after="0"/>
            </w:pPr>
            <w:r w:rsidRPr="001B09CE">
              <w:t>X</w:t>
            </w:r>
          </w:p>
        </w:tc>
        <w:tc>
          <w:tcPr>
            <w:tcW w:w="1366" w:type="dxa"/>
          </w:tcPr>
          <w:p w14:paraId="218010BA" w14:textId="77777777" w:rsidR="005C6E87" w:rsidRPr="001B09CE" w:rsidRDefault="005C6E87" w:rsidP="00CE0E29">
            <w:pPr>
              <w:spacing w:before="0" w:after="0"/>
            </w:pPr>
          </w:p>
        </w:tc>
        <w:tc>
          <w:tcPr>
            <w:tcW w:w="1365" w:type="dxa"/>
          </w:tcPr>
          <w:p w14:paraId="490E71BB" w14:textId="77777777" w:rsidR="005C6E87" w:rsidRPr="001B09CE" w:rsidRDefault="005C6E87" w:rsidP="00CE0E29">
            <w:pPr>
              <w:spacing w:before="0" w:after="0"/>
            </w:pPr>
          </w:p>
        </w:tc>
        <w:tc>
          <w:tcPr>
            <w:tcW w:w="1366" w:type="dxa"/>
          </w:tcPr>
          <w:p w14:paraId="4A2DFBAF" w14:textId="77777777" w:rsidR="005C6E87" w:rsidRPr="001B09CE" w:rsidRDefault="005C6E87" w:rsidP="00CE0E29">
            <w:pPr>
              <w:spacing w:before="0" w:after="0"/>
            </w:pPr>
          </w:p>
        </w:tc>
        <w:tc>
          <w:tcPr>
            <w:tcW w:w="1365" w:type="dxa"/>
          </w:tcPr>
          <w:p w14:paraId="611D3FDD" w14:textId="77777777" w:rsidR="005C6E87" w:rsidRPr="001B09CE" w:rsidRDefault="005C6E87" w:rsidP="00CE0E29">
            <w:pPr>
              <w:spacing w:before="0" w:after="0"/>
            </w:pPr>
          </w:p>
        </w:tc>
        <w:tc>
          <w:tcPr>
            <w:tcW w:w="1366" w:type="dxa"/>
          </w:tcPr>
          <w:p w14:paraId="3A27F294" w14:textId="77777777" w:rsidR="005C6E87" w:rsidRPr="001B09CE" w:rsidRDefault="005C6E87" w:rsidP="00CE0E29">
            <w:pPr>
              <w:spacing w:before="0" w:after="0"/>
            </w:pPr>
          </w:p>
        </w:tc>
        <w:tc>
          <w:tcPr>
            <w:tcW w:w="1780" w:type="dxa"/>
          </w:tcPr>
          <w:p w14:paraId="2991E3D2" w14:textId="77777777" w:rsidR="005C6E87" w:rsidRPr="001B09CE" w:rsidRDefault="005C6E87" w:rsidP="00CE0E29">
            <w:pPr>
              <w:spacing w:before="0" w:after="0"/>
            </w:pPr>
          </w:p>
        </w:tc>
      </w:tr>
      <w:tr w:rsidR="005C6E87" w:rsidRPr="001B09CE" w14:paraId="12AED5C1" w14:textId="77777777" w:rsidTr="00E16745">
        <w:tblPrEx>
          <w:jc w:val="left"/>
        </w:tblPrEx>
        <w:tc>
          <w:tcPr>
            <w:tcW w:w="2269" w:type="dxa"/>
          </w:tcPr>
          <w:p w14:paraId="3FD392B1" w14:textId="77777777" w:rsidR="005C6E87" w:rsidRPr="001B09CE" w:rsidRDefault="005C6E87" w:rsidP="00CE0E29">
            <w:pPr>
              <w:spacing w:before="0" w:after="0"/>
            </w:pPr>
            <w:r w:rsidRPr="001B09CE">
              <w:t xml:space="preserve">Calzone </w:t>
            </w:r>
          </w:p>
        </w:tc>
        <w:tc>
          <w:tcPr>
            <w:tcW w:w="1046" w:type="dxa"/>
          </w:tcPr>
          <w:p w14:paraId="32AF6652" w14:textId="77777777" w:rsidR="005C6E87" w:rsidRPr="001B09CE" w:rsidRDefault="005C6E87" w:rsidP="00CE0E29">
            <w:pPr>
              <w:spacing w:before="0" w:after="0"/>
            </w:pPr>
            <w:r w:rsidRPr="001B09CE">
              <w:t>2002</w:t>
            </w:r>
          </w:p>
        </w:tc>
        <w:tc>
          <w:tcPr>
            <w:tcW w:w="1362" w:type="dxa"/>
          </w:tcPr>
          <w:p w14:paraId="0DF51F59" w14:textId="77777777" w:rsidR="005C6E87" w:rsidRPr="001B09CE" w:rsidRDefault="005C6E87" w:rsidP="00CE0E29">
            <w:pPr>
              <w:spacing w:before="0" w:after="0"/>
            </w:pPr>
            <w:r w:rsidRPr="001B09CE">
              <w:t>X</w:t>
            </w:r>
          </w:p>
        </w:tc>
        <w:tc>
          <w:tcPr>
            <w:tcW w:w="1363" w:type="dxa"/>
          </w:tcPr>
          <w:p w14:paraId="0FC05EB8" w14:textId="77777777" w:rsidR="005C6E87" w:rsidRPr="001B09CE" w:rsidRDefault="005C6E87" w:rsidP="00CE0E29">
            <w:pPr>
              <w:spacing w:before="0" w:after="0"/>
            </w:pPr>
          </w:p>
        </w:tc>
        <w:tc>
          <w:tcPr>
            <w:tcW w:w="1365" w:type="dxa"/>
          </w:tcPr>
          <w:p w14:paraId="61FE73F6" w14:textId="77777777" w:rsidR="005C6E87" w:rsidRPr="001B09CE" w:rsidRDefault="005C6E87" w:rsidP="00CE0E29">
            <w:pPr>
              <w:spacing w:before="0" w:after="0"/>
            </w:pPr>
            <w:r w:rsidRPr="001B09CE">
              <w:t>X</w:t>
            </w:r>
          </w:p>
        </w:tc>
        <w:tc>
          <w:tcPr>
            <w:tcW w:w="1366" w:type="dxa"/>
          </w:tcPr>
          <w:p w14:paraId="79B38A44" w14:textId="77777777" w:rsidR="005C6E87" w:rsidRPr="001B09CE" w:rsidRDefault="005C6E87" w:rsidP="00CE0E29">
            <w:pPr>
              <w:spacing w:before="0" w:after="0"/>
            </w:pPr>
          </w:p>
        </w:tc>
        <w:tc>
          <w:tcPr>
            <w:tcW w:w="1365" w:type="dxa"/>
          </w:tcPr>
          <w:p w14:paraId="77CC541A" w14:textId="77777777" w:rsidR="005C6E87" w:rsidRPr="001B09CE" w:rsidRDefault="005C6E87" w:rsidP="00CE0E29">
            <w:pPr>
              <w:spacing w:before="0" w:after="0"/>
            </w:pPr>
            <w:r w:rsidRPr="001B09CE">
              <w:t>X</w:t>
            </w:r>
          </w:p>
        </w:tc>
        <w:tc>
          <w:tcPr>
            <w:tcW w:w="1366" w:type="dxa"/>
          </w:tcPr>
          <w:p w14:paraId="74C35DF5" w14:textId="77777777" w:rsidR="005C6E87" w:rsidRPr="001B09CE" w:rsidRDefault="005C6E87" w:rsidP="00CE0E29">
            <w:pPr>
              <w:spacing w:before="0" w:after="0"/>
            </w:pPr>
          </w:p>
        </w:tc>
        <w:tc>
          <w:tcPr>
            <w:tcW w:w="1365" w:type="dxa"/>
          </w:tcPr>
          <w:p w14:paraId="05F86B3B" w14:textId="77777777" w:rsidR="005C6E87" w:rsidRPr="001B09CE" w:rsidRDefault="005C6E87" w:rsidP="00CE0E29">
            <w:pPr>
              <w:spacing w:before="0" w:after="0"/>
            </w:pPr>
            <w:r w:rsidRPr="001B09CE">
              <w:t>X</w:t>
            </w:r>
          </w:p>
        </w:tc>
        <w:tc>
          <w:tcPr>
            <w:tcW w:w="1366" w:type="dxa"/>
          </w:tcPr>
          <w:p w14:paraId="26366737" w14:textId="77777777" w:rsidR="005C6E87" w:rsidRPr="001B09CE" w:rsidRDefault="005C6E87" w:rsidP="00CE0E29">
            <w:pPr>
              <w:spacing w:before="0" w:after="0"/>
            </w:pPr>
          </w:p>
        </w:tc>
        <w:tc>
          <w:tcPr>
            <w:tcW w:w="1780" w:type="dxa"/>
          </w:tcPr>
          <w:p w14:paraId="102265FA" w14:textId="77777777" w:rsidR="005C6E87" w:rsidRPr="001B09CE" w:rsidRDefault="005C6E87" w:rsidP="00CE0E29">
            <w:pPr>
              <w:spacing w:before="0" w:after="0"/>
            </w:pPr>
          </w:p>
        </w:tc>
      </w:tr>
      <w:tr w:rsidR="005C6E87" w:rsidRPr="001B09CE" w14:paraId="0A88BFDA" w14:textId="77777777" w:rsidTr="00E16745">
        <w:tblPrEx>
          <w:jc w:val="left"/>
        </w:tblPrEx>
        <w:tc>
          <w:tcPr>
            <w:tcW w:w="2269" w:type="dxa"/>
          </w:tcPr>
          <w:p w14:paraId="584B0DDA" w14:textId="77777777" w:rsidR="005C6E87" w:rsidRPr="001B09CE" w:rsidRDefault="005C6E87" w:rsidP="00CE0E29">
            <w:pPr>
              <w:spacing w:before="0" w:after="0"/>
            </w:pPr>
            <w:r>
              <w:t>Campbell</w:t>
            </w:r>
          </w:p>
        </w:tc>
        <w:tc>
          <w:tcPr>
            <w:tcW w:w="1046" w:type="dxa"/>
          </w:tcPr>
          <w:p w14:paraId="525F3BA3" w14:textId="77777777" w:rsidR="005C6E87" w:rsidRPr="001B09CE" w:rsidRDefault="005C6E87" w:rsidP="00CE0E29">
            <w:pPr>
              <w:spacing w:before="0" w:after="0"/>
            </w:pPr>
            <w:r>
              <w:t>2019</w:t>
            </w:r>
          </w:p>
        </w:tc>
        <w:tc>
          <w:tcPr>
            <w:tcW w:w="1362" w:type="dxa"/>
          </w:tcPr>
          <w:p w14:paraId="2A7FB515" w14:textId="77777777" w:rsidR="005C6E87" w:rsidRPr="001B09CE" w:rsidRDefault="005C6E87" w:rsidP="00CE0E29">
            <w:pPr>
              <w:spacing w:before="0" w:after="0"/>
            </w:pPr>
            <w:r>
              <w:t>X</w:t>
            </w:r>
          </w:p>
        </w:tc>
        <w:tc>
          <w:tcPr>
            <w:tcW w:w="1363" w:type="dxa"/>
          </w:tcPr>
          <w:p w14:paraId="0052AA71" w14:textId="77777777" w:rsidR="005C6E87" w:rsidRPr="001B09CE" w:rsidRDefault="005C6E87" w:rsidP="00CE0E29">
            <w:pPr>
              <w:spacing w:before="0" w:after="0"/>
            </w:pPr>
          </w:p>
        </w:tc>
        <w:tc>
          <w:tcPr>
            <w:tcW w:w="1365" w:type="dxa"/>
          </w:tcPr>
          <w:p w14:paraId="7E617349" w14:textId="77777777" w:rsidR="005C6E87" w:rsidRPr="001B09CE" w:rsidRDefault="005C6E87" w:rsidP="00CE0E29">
            <w:pPr>
              <w:spacing w:before="0" w:after="0"/>
            </w:pPr>
            <w:r>
              <w:t>X</w:t>
            </w:r>
          </w:p>
        </w:tc>
        <w:tc>
          <w:tcPr>
            <w:tcW w:w="1366" w:type="dxa"/>
          </w:tcPr>
          <w:p w14:paraId="7B90A73C" w14:textId="77777777" w:rsidR="005C6E87" w:rsidRPr="001B09CE" w:rsidRDefault="005C6E87" w:rsidP="00CE0E29">
            <w:pPr>
              <w:spacing w:before="0" w:after="0"/>
            </w:pPr>
          </w:p>
        </w:tc>
        <w:tc>
          <w:tcPr>
            <w:tcW w:w="1365" w:type="dxa"/>
          </w:tcPr>
          <w:p w14:paraId="776CB0CA" w14:textId="77777777" w:rsidR="005C6E87" w:rsidRPr="001B09CE" w:rsidRDefault="005C6E87" w:rsidP="00CE0E29">
            <w:pPr>
              <w:spacing w:before="0" w:after="0"/>
            </w:pPr>
          </w:p>
        </w:tc>
        <w:tc>
          <w:tcPr>
            <w:tcW w:w="1366" w:type="dxa"/>
          </w:tcPr>
          <w:p w14:paraId="1FC7294D" w14:textId="77777777" w:rsidR="005C6E87" w:rsidRPr="001B09CE" w:rsidRDefault="005C6E87" w:rsidP="00CE0E29">
            <w:pPr>
              <w:spacing w:before="0" w:after="0"/>
            </w:pPr>
          </w:p>
        </w:tc>
        <w:tc>
          <w:tcPr>
            <w:tcW w:w="1365" w:type="dxa"/>
          </w:tcPr>
          <w:p w14:paraId="36882273" w14:textId="77777777" w:rsidR="005C6E87" w:rsidRPr="001B09CE" w:rsidRDefault="005C6E87" w:rsidP="00CE0E29">
            <w:pPr>
              <w:spacing w:before="0" w:after="0"/>
            </w:pPr>
          </w:p>
        </w:tc>
        <w:tc>
          <w:tcPr>
            <w:tcW w:w="1366" w:type="dxa"/>
          </w:tcPr>
          <w:p w14:paraId="1F9E6774" w14:textId="77777777" w:rsidR="005C6E87" w:rsidRPr="001B09CE" w:rsidRDefault="005C6E87" w:rsidP="00CE0E29">
            <w:pPr>
              <w:spacing w:before="0" w:after="0"/>
            </w:pPr>
          </w:p>
        </w:tc>
        <w:tc>
          <w:tcPr>
            <w:tcW w:w="1780" w:type="dxa"/>
          </w:tcPr>
          <w:p w14:paraId="1AF3802B" w14:textId="77777777" w:rsidR="005C6E87" w:rsidRPr="001B09CE" w:rsidRDefault="005C6E87" w:rsidP="00CE0E29">
            <w:pPr>
              <w:spacing w:before="0" w:after="0"/>
            </w:pPr>
            <w:r>
              <w:t>X</w:t>
            </w:r>
          </w:p>
        </w:tc>
      </w:tr>
      <w:tr w:rsidR="005C6E87" w:rsidRPr="001B09CE" w14:paraId="12A51DA4" w14:textId="77777777" w:rsidTr="00E16745">
        <w:tblPrEx>
          <w:jc w:val="left"/>
        </w:tblPrEx>
        <w:tc>
          <w:tcPr>
            <w:tcW w:w="2269" w:type="dxa"/>
          </w:tcPr>
          <w:p w14:paraId="3B34B396" w14:textId="77777777" w:rsidR="005C6E87" w:rsidRPr="001B09CE" w:rsidRDefault="005C6E87" w:rsidP="00CE0E29">
            <w:pPr>
              <w:spacing w:before="0" w:after="0"/>
            </w:pPr>
            <w:r w:rsidRPr="001B09CE">
              <w:t xml:space="preserve">Carrico </w:t>
            </w:r>
          </w:p>
        </w:tc>
        <w:tc>
          <w:tcPr>
            <w:tcW w:w="1046" w:type="dxa"/>
          </w:tcPr>
          <w:p w14:paraId="6FDA4D78" w14:textId="77777777" w:rsidR="005C6E87" w:rsidRPr="001B09CE" w:rsidRDefault="005C6E87" w:rsidP="00CE0E29">
            <w:pPr>
              <w:spacing w:before="0" w:after="0"/>
            </w:pPr>
            <w:r w:rsidRPr="001B09CE">
              <w:t>2008</w:t>
            </w:r>
          </w:p>
        </w:tc>
        <w:tc>
          <w:tcPr>
            <w:tcW w:w="1362" w:type="dxa"/>
          </w:tcPr>
          <w:p w14:paraId="24DAD57A" w14:textId="77777777" w:rsidR="005C6E87" w:rsidRPr="001B09CE" w:rsidRDefault="005C6E87" w:rsidP="00CE0E29">
            <w:pPr>
              <w:spacing w:before="0" w:after="0"/>
            </w:pPr>
            <w:r w:rsidRPr="001B09CE">
              <w:t>X</w:t>
            </w:r>
          </w:p>
        </w:tc>
        <w:tc>
          <w:tcPr>
            <w:tcW w:w="1363" w:type="dxa"/>
          </w:tcPr>
          <w:p w14:paraId="7A3C7DE9" w14:textId="77777777" w:rsidR="005C6E87" w:rsidRPr="001B09CE" w:rsidRDefault="005C6E87" w:rsidP="00CE0E29">
            <w:pPr>
              <w:spacing w:before="0" w:after="0"/>
            </w:pPr>
          </w:p>
        </w:tc>
        <w:tc>
          <w:tcPr>
            <w:tcW w:w="1365" w:type="dxa"/>
          </w:tcPr>
          <w:p w14:paraId="7DB7569E" w14:textId="77777777" w:rsidR="005C6E87" w:rsidRPr="001B09CE" w:rsidRDefault="005C6E87" w:rsidP="00CE0E29">
            <w:pPr>
              <w:spacing w:before="0" w:after="0"/>
            </w:pPr>
          </w:p>
        </w:tc>
        <w:tc>
          <w:tcPr>
            <w:tcW w:w="1366" w:type="dxa"/>
          </w:tcPr>
          <w:p w14:paraId="7D82D8B7" w14:textId="77777777" w:rsidR="005C6E87" w:rsidRPr="001B09CE" w:rsidRDefault="005C6E87" w:rsidP="00CE0E29">
            <w:pPr>
              <w:spacing w:before="0" w:after="0"/>
            </w:pPr>
          </w:p>
        </w:tc>
        <w:tc>
          <w:tcPr>
            <w:tcW w:w="1365" w:type="dxa"/>
          </w:tcPr>
          <w:p w14:paraId="1FC0E549" w14:textId="77777777" w:rsidR="005C6E87" w:rsidRPr="001B09CE" w:rsidRDefault="005C6E87" w:rsidP="00CE0E29">
            <w:pPr>
              <w:spacing w:before="0" w:after="0"/>
            </w:pPr>
          </w:p>
        </w:tc>
        <w:tc>
          <w:tcPr>
            <w:tcW w:w="1366" w:type="dxa"/>
          </w:tcPr>
          <w:p w14:paraId="4628DE49" w14:textId="77777777" w:rsidR="005C6E87" w:rsidRPr="001B09CE" w:rsidRDefault="005C6E87" w:rsidP="00CE0E29">
            <w:pPr>
              <w:spacing w:before="0" w:after="0"/>
            </w:pPr>
          </w:p>
        </w:tc>
        <w:tc>
          <w:tcPr>
            <w:tcW w:w="1365" w:type="dxa"/>
          </w:tcPr>
          <w:p w14:paraId="28E47C46" w14:textId="77777777" w:rsidR="005C6E87" w:rsidRPr="001B09CE" w:rsidRDefault="005C6E87" w:rsidP="00CE0E29">
            <w:pPr>
              <w:spacing w:before="0" w:after="0"/>
            </w:pPr>
          </w:p>
        </w:tc>
        <w:tc>
          <w:tcPr>
            <w:tcW w:w="1366" w:type="dxa"/>
          </w:tcPr>
          <w:p w14:paraId="60805687" w14:textId="77777777" w:rsidR="005C6E87" w:rsidRPr="001B09CE" w:rsidRDefault="005C6E87" w:rsidP="00CE0E29">
            <w:pPr>
              <w:spacing w:before="0" w:after="0"/>
            </w:pPr>
          </w:p>
        </w:tc>
        <w:tc>
          <w:tcPr>
            <w:tcW w:w="1780" w:type="dxa"/>
          </w:tcPr>
          <w:p w14:paraId="368475B9" w14:textId="77777777" w:rsidR="005C6E87" w:rsidRPr="001B09CE" w:rsidRDefault="005C6E87" w:rsidP="00CE0E29">
            <w:pPr>
              <w:spacing w:before="0" w:after="0"/>
            </w:pPr>
          </w:p>
        </w:tc>
      </w:tr>
      <w:tr w:rsidR="005C6E87" w:rsidRPr="001B09CE" w14:paraId="4D1CD867" w14:textId="77777777" w:rsidTr="00E16745">
        <w:tblPrEx>
          <w:jc w:val="left"/>
        </w:tblPrEx>
        <w:tc>
          <w:tcPr>
            <w:tcW w:w="2269" w:type="dxa"/>
          </w:tcPr>
          <w:p w14:paraId="636ED17A" w14:textId="77777777" w:rsidR="005C6E87" w:rsidRPr="001B09CE" w:rsidRDefault="005C6E87" w:rsidP="00CE0E29">
            <w:pPr>
              <w:spacing w:before="0" w:after="0"/>
            </w:pPr>
            <w:r w:rsidRPr="001B09CE">
              <w:t>Carrougher</w:t>
            </w:r>
          </w:p>
        </w:tc>
        <w:tc>
          <w:tcPr>
            <w:tcW w:w="1046" w:type="dxa"/>
          </w:tcPr>
          <w:p w14:paraId="2D67184D" w14:textId="77777777" w:rsidR="005C6E87" w:rsidRPr="001B09CE" w:rsidRDefault="005C6E87" w:rsidP="00CE0E29">
            <w:pPr>
              <w:spacing w:before="0" w:after="0"/>
            </w:pPr>
            <w:r w:rsidRPr="001B09CE">
              <w:t>2018</w:t>
            </w:r>
          </w:p>
        </w:tc>
        <w:tc>
          <w:tcPr>
            <w:tcW w:w="1362" w:type="dxa"/>
          </w:tcPr>
          <w:p w14:paraId="671C19C9" w14:textId="77777777" w:rsidR="005C6E87" w:rsidRPr="001B09CE" w:rsidRDefault="005C6E87" w:rsidP="00CE0E29">
            <w:pPr>
              <w:spacing w:before="0" w:after="0"/>
            </w:pPr>
            <w:r w:rsidRPr="001B09CE">
              <w:t>X</w:t>
            </w:r>
          </w:p>
        </w:tc>
        <w:tc>
          <w:tcPr>
            <w:tcW w:w="1363" w:type="dxa"/>
          </w:tcPr>
          <w:p w14:paraId="3C162FBA" w14:textId="77777777" w:rsidR="005C6E87" w:rsidRPr="001B09CE" w:rsidRDefault="005C6E87" w:rsidP="00CE0E29">
            <w:pPr>
              <w:spacing w:before="0" w:after="0"/>
            </w:pPr>
          </w:p>
        </w:tc>
        <w:tc>
          <w:tcPr>
            <w:tcW w:w="1365" w:type="dxa"/>
          </w:tcPr>
          <w:p w14:paraId="3A31C824" w14:textId="77777777" w:rsidR="005C6E87" w:rsidRPr="001B09CE" w:rsidRDefault="005C6E87" w:rsidP="00CE0E29">
            <w:pPr>
              <w:spacing w:before="0" w:after="0"/>
            </w:pPr>
            <w:r w:rsidRPr="001B09CE">
              <w:t>X</w:t>
            </w:r>
          </w:p>
        </w:tc>
        <w:tc>
          <w:tcPr>
            <w:tcW w:w="1366" w:type="dxa"/>
          </w:tcPr>
          <w:p w14:paraId="22D7D131" w14:textId="77777777" w:rsidR="005C6E87" w:rsidRPr="001B09CE" w:rsidRDefault="005C6E87" w:rsidP="00CE0E29">
            <w:pPr>
              <w:spacing w:before="0" w:after="0"/>
            </w:pPr>
          </w:p>
        </w:tc>
        <w:tc>
          <w:tcPr>
            <w:tcW w:w="1365" w:type="dxa"/>
          </w:tcPr>
          <w:p w14:paraId="4C80FC8C" w14:textId="77777777" w:rsidR="005C6E87" w:rsidRPr="001B09CE" w:rsidRDefault="005C6E87" w:rsidP="00CE0E29">
            <w:pPr>
              <w:spacing w:before="0" w:after="0"/>
            </w:pPr>
          </w:p>
        </w:tc>
        <w:tc>
          <w:tcPr>
            <w:tcW w:w="1366" w:type="dxa"/>
          </w:tcPr>
          <w:p w14:paraId="0B656619" w14:textId="77777777" w:rsidR="005C6E87" w:rsidRPr="001B09CE" w:rsidRDefault="005C6E87" w:rsidP="00CE0E29">
            <w:pPr>
              <w:spacing w:before="0" w:after="0"/>
            </w:pPr>
            <w:r w:rsidRPr="001B09CE">
              <w:t>X</w:t>
            </w:r>
          </w:p>
        </w:tc>
        <w:tc>
          <w:tcPr>
            <w:tcW w:w="1365" w:type="dxa"/>
          </w:tcPr>
          <w:p w14:paraId="4C0A7B63" w14:textId="77777777" w:rsidR="005C6E87" w:rsidRPr="001B09CE" w:rsidRDefault="005C6E87" w:rsidP="00CE0E29">
            <w:pPr>
              <w:spacing w:before="0" w:after="0"/>
            </w:pPr>
          </w:p>
        </w:tc>
        <w:tc>
          <w:tcPr>
            <w:tcW w:w="1366" w:type="dxa"/>
          </w:tcPr>
          <w:p w14:paraId="492C688B" w14:textId="77777777" w:rsidR="005C6E87" w:rsidRPr="001B09CE" w:rsidRDefault="005C6E87" w:rsidP="00CE0E29">
            <w:pPr>
              <w:spacing w:before="0" w:after="0"/>
            </w:pPr>
          </w:p>
        </w:tc>
        <w:tc>
          <w:tcPr>
            <w:tcW w:w="1780" w:type="dxa"/>
          </w:tcPr>
          <w:p w14:paraId="47B385B2" w14:textId="77777777" w:rsidR="005C6E87" w:rsidRPr="001B09CE" w:rsidRDefault="005C6E87" w:rsidP="00CE0E29">
            <w:pPr>
              <w:spacing w:before="0" w:after="0"/>
            </w:pPr>
          </w:p>
        </w:tc>
      </w:tr>
      <w:tr w:rsidR="005C6E87" w:rsidRPr="001B09CE" w14:paraId="77BD47D1" w14:textId="77777777" w:rsidTr="00E16745">
        <w:tblPrEx>
          <w:jc w:val="left"/>
        </w:tblPrEx>
        <w:tc>
          <w:tcPr>
            <w:tcW w:w="2269" w:type="dxa"/>
          </w:tcPr>
          <w:p w14:paraId="66A6BFFB" w14:textId="77777777" w:rsidR="005C6E87" w:rsidRPr="001B09CE" w:rsidRDefault="005C6E87" w:rsidP="00CE0E29">
            <w:pPr>
              <w:spacing w:before="0" w:after="0"/>
            </w:pPr>
            <w:r w:rsidRPr="001B09CE">
              <w:t xml:space="preserve">Courtenay </w:t>
            </w:r>
          </w:p>
        </w:tc>
        <w:tc>
          <w:tcPr>
            <w:tcW w:w="1046" w:type="dxa"/>
          </w:tcPr>
          <w:p w14:paraId="261FF4D9" w14:textId="77777777" w:rsidR="005C6E87" w:rsidRPr="001B09CE" w:rsidRDefault="005C6E87" w:rsidP="00CE0E29">
            <w:pPr>
              <w:spacing w:before="0" w:after="0"/>
            </w:pPr>
            <w:r w:rsidRPr="001B09CE">
              <w:t>2018</w:t>
            </w:r>
          </w:p>
        </w:tc>
        <w:tc>
          <w:tcPr>
            <w:tcW w:w="1362" w:type="dxa"/>
          </w:tcPr>
          <w:p w14:paraId="3300FB8E" w14:textId="77777777" w:rsidR="005C6E87" w:rsidRPr="001B09CE" w:rsidRDefault="005C6E87" w:rsidP="00CE0E29">
            <w:pPr>
              <w:spacing w:before="0" w:after="0"/>
            </w:pPr>
            <w:r w:rsidRPr="001B09CE">
              <w:t>X</w:t>
            </w:r>
          </w:p>
        </w:tc>
        <w:tc>
          <w:tcPr>
            <w:tcW w:w="1363" w:type="dxa"/>
          </w:tcPr>
          <w:p w14:paraId="47BF3E71" w14:textId="77777777" w:rsidR="005C6E87" w:rsidRPr="001B09CE" w:rsidRDefault="005C6E87" w:rsidP="00CE0E29">
            <w:pPr>
              <w:spacing w:before="0" w:after="0"/>
            </w:pPr>
          </w:p>
        </w:tc>
        <w:tc>
          <w:tcPr>
            <w:tcW w:w="1365" w:type="dxa"/>
          </w:tcPr>
          <w:p w14:paraId="0ECB5650" w14:textId="77777777" w:rsidR="005C6E87" w:rsidRPr="001B09CE" w:rsidRDefault="005C6E87" w:rsidP="00CE0E29">
            <w:pPr>
              <w:spacing w:before="0" w:after="0"/>
            </w:pPr>
            <w:r w:rsidRPr="001B09CE">
              <w:t>X</w:t>
            </w:r>
          </w:p>
        </w:tc>
        <w:tc>
          <w:tcPr>
            <w:tcW w:w="1366" w:type="dxa"/>
          </w:tcPr>
          <w:p w14:paraId="29BAE5B3" w14:textId="77777777" w:rsidR="005C6E87" w:rsidRPr="001B09CE" w:rsidRDefault="005C6E87" w:rsidP="00CE0E29">
            <w:pPr>
              <w:spacing w:before="0" w:after="0"/>
            </w:pPr>
          </w:p>
        </w:tc>
        <w:tc>
          <w:tcPr>
            <w:tcW w:w="1365" w:type="dxa"/>
          </w:tcPr>
          <w:p w14:paraId="020AC512" w14:textId="77777777" w:rsidR="005C6E87" w:rsidRPr="001B09CE" w:rsidRDefault="005C6E87" w:rsidP="00CE0E29">
            <w:pPr>
              <w:spacing w:before="0" w:after="0"/>
            </w:pPr>
          </w:p>
        </w:tc>
        <w:tc>
          <w:tcPr>
            <w:tcW w:w="1366" w:type="dxa"/>
          </w:tcPr>
          <w:p w14:paraId="7236EA20" w14:textId="77777777" w:rsidR="005C6E87" w:rsidRPr="001B09CE" w:rsidRDefault="005C6E87" w:rsidP="00CE0E29">
            <w:pPr>
              <w:spacing w:before="0" w:after="0"/>
            </w:pPr>
            <w:r w:rsidRPr="001B09CE">
              <w:t>X</w:t>
            </w:r>
          </w:p>
        </w:tc>
        <w:tc>
          <w:tcPr>
            <w:tcW w:w="1365" w:type="dxa"/>
          </w:tcPr>
          <w:p w14:paraId="3FC0BC5F" w14:textId="77777777" w:rsidR="005C6E87" w:rsidRPr="001B09CE" w:rsidRDefault="005C6E87" w:rsidP="00CE0E29">
            <w:pPr>
              <w:spacing w:before="0" w:after="0"/>
            </w:pPr>
          </w:p>
        </w:tc>
        <w:tc>
          <w:tcPr>
            <w:tcW w:w="1366" w:type="dxa"/>
          </w:tcPr>
          <w:p w14:paraId="600764E6" w14:textId="77777777" w:rsidR="005C6E87" w:rsidRPr="001B09CE" w:rsidRDefault="005C6E87" w:rsidP="00CE0E29">
            <w:pPr>
              <w:spacing w:before="0" w:after="0"/>
            </w:pPr>
          </w:p>
        </w:tc>
        <w:tc>
          <w:tcPr>
            <w:tcW w:w="1780" w:type="dxa"/>
          </w:tcPr>
          <w:p w14:paraId="16B6A3F9" w14:textId="77777777" w:rsidR="005C6E87" w:rsidRPr="001B09CE" w:rsidRDefault="005C6E87" w:rsidP="00CE0E29">
            <w:pPr>
              <w:spacing w:before="0" w:after="0"/>
            </w:pPr>
          </w:p>
        </w:tc>
      </w:tr>
      <w:tr w:rsidR="005C6E87" w:rsidRPr="001B09CE" w14:paraId="51E94549" w14:textId="77777777" w:rsidTr="00E16745">
        <w:tblPrEx>
          <w:jc w:val="left"/>
        </w:tblPrEx>
        <w:tc>
          <w:tcPr>
            <w:tcW w:w="2269" w:type="dxa"/>
          </w:tcPr>
          <w:p w14:paraId="33791E41" w14:textId="77777777" w:rsidR="005C6E87" w:rsidRPr="001B09CE" w:rsidRDefault="005C6E87" w:rsidP="00CE0E29">
            <w:pPr>
              <w:spacing w:before="0" w:after="0"/>
            </w:pPr>
            <w:r>
              <w:t>Esplen</w:t>
            </w:r>
          </w:p>
        </w:tc>
        <w:tc>
          <w:tcPr>
            <w:tcW w:w="1046" w:type="dxa"/>
          </w:tcPr>
          <w:p w14:paraId="488A6ADF" w14:textId="77777777" w:rsidR="005C6E87" w:rsidRPr="001B09CE" w:rsidRDefault="005C6E87" w:rsidP="00CE0E29">
            <w:pPr>
              <w:spacing w:before="0" w:after="0"/>
            </w:pPr>
            <w:r>
              <w:t>2020</w:t>
            </w:r>
          </w:p>
        </w:tc>
        <w:tc>
          <w:tcPr>
            <w:tcW w:w="1362" w:type="dxa"/>
          </w:tcPr>
          <w:p w14:paraId="0132BCE4" w14:textId="77777777" w:rsidR="005C6E87" w:rsidRPr="001B09CE" w:rsidRDefault="005C6E87" w:rsidP="00CE0E29">
            <w:pPr>
              <w:spacing w:before="0" w:after="0"/>
            </w:pPr>
            <w:r>
              <w:t>X</w:t>
            </w:r>
          </w:p>
        </w:tc>
        <w:tc>
          <w:tcPr>
            <w:tcW w:w="1363" w:type="dxa"/>
          </w:tcPr>
          <w:p w14:paraId="12851C12" w14:textId="77777777" w:rsidR="005C6E87" w:rsidRPr="001B09CE" w:rsidRDefault="005C6E87" w:rsidP="00CE0E29">
            <w:pPr>
              <w:spacing w:before="0" w:after="0"/>
            </w:pPr>
          </w:p>
        </w:tc>
        <w:tc>
          <w:tcPr>
            <w:tcW w:w="1365" w:type="dxa"/>
          </w:tcPr>
          <w:p w14:paraId="17929C95" w14:textId="77777777" w:rsidR="005C6E87" w:rsidRPr="001B09CE" w:rsidRDefault="005C6E87" w:rsidP="00CE0E29">
            <w:pPr>
              <w:spacing w:before="0" w:after="0"/>
            </w:pPr>
            <w:r>
              <w:t>X</w:t>
            </w:r>
          </w:p>
        </w:tc>
        <w:tc>
          <w:tcPr>
            <w:tcW w:w="1366" w:type="dxa"/>
          </w:tcPr>
          <w:p w14:paraId="6E8DCE64" w14:textId="77777777" w:rsidR="005C6E87" w:rsidRPr="001B09CE" w:rsidRDefault="005C6E87" w:rsidP="00CE0E29">
            <w:pPr>
              <w:spacing w:before="0" w:after="0"/>
            </w:pPr>
          </w:p>
        </w:tc>
        <w:tc>
          <w:tcPr>
            <w:tcW w:w="1365" w:type="dxa"/>
          </w:tcPr>
          <w:p w14:paraId="5133B4BF" w14:textId="77777777" w:rsidR="005C6E87" w:rsidRPr="001B09CE" w:rsidRDefault="005C6E87" w:rsidP="00CE0E29">
            <w:pPr>
              <w:spacing w:before="0" w:after="0"/>
            </w:pPr>
          </w:p>
        </w:tc>
        <w:tc>
          <w:tcPr>
            <w:tcW w:w="1366" w:type="dxa"/>
          </w:tcPr>
          <w:p w14:paraId="47A9E086" w14:textId="77777777" w:rsidR="005C6E87" w:rsidRPr="001B09CE" w:rsidRDefault="005C6E87" w:rsidP="00CE0E29">
            <w:pPr>
              <w:spacing w:before="0" w:after="0"/>
            </w:pPr>
          </w:p>
        </w:tc>
        <w:tc>
          <w:tcPr>
            <w:tcW w:w="1365" w:type="dxa"/>
          </w:tcPr>
          <w:p w14:paraId="5B17460D" w14:textId="77777777" w:rsidR="005C6E87" w:rsidRPr="001B09CE" w:rsidRDefault="005C6E87" w:rsidP="00CE0E29">
            <w:pPr>
              <w:spacing w:before="0" w:after="0"/>
            </w:pPr>
          </w:p>
        </w:tc>
        <w:tc>
          <w:tcPr>
            <w:tcW w:w="1366" w:type="dxa"/>
          </w:tcPr>
          <w:p w14:paraId="26E7449B" w14:textId="77777777" w:rsidR="005C6E87" w:rsidRPr="001B09CE" w:rsidRDefault="005C6E87" w:rsidP="00CE0E29">
            <w:pPr>
              <w:spacing w:before="0" w:after="0"/>
            </w:pPr>
          </w:p>
        </w:tc>
        <w:tc>
          <w:tcPr>
            <w:tcW w:w="1780" w:type="dxa"/>
          </w:tcPr>
          <w:p w14:paraId="113FA6A8" w14:textId="77777777" w:rsidR="005C6E87" w:rsidRPr="001B09CE" w:rsidRDefault="005C6E87" w:rsidP="00CE0E29">
            <w:pPr>
              <w:spacing w:before="0" w:after="0"/>
            </w:pPr>
          </w:p>
        </w:tc>
      </w:tr>
      <w:tr w:rsidR="005C6E87" w:rsidRPr="001B09CE" w14:paraId="64E08960" w14:textId="77777777" w:rsidTr="00E16745">
        <w:tblPrEx>
          <w:jc w:val="left"/>
        </w:tblPrEx>
        <w:tc>
          <w:tcPr>
            <w:tcW w:w="2269" w:type="dxa"/>
          </w:tcPr>
          <w:p w14:paraId="7D13DB94" w14:textId="77777777" w:rsidR="005C6E87" w:rsidRPr="001B09CE" w:rsidRDefault="005C6E87" w:rsidP="00CE0E29">
            <w:pPr>
              <w:spacing w:before="0" w:after="0"/>
            </w:pPr>
            <w:r w:rsidRPr="001B09CE">
              <w:t>Galbraith</w:t>
            </w:r>
          </w:p>
        </w:tc>
        <w:tc>
          <w:tcPr>
            <w:tcW w:w="1046" w:type="dxa"/>
          </w:tcPr>
          <w:p w14:paraId="7DDBC9B4" w14:textId="77777777" w:rsidR="005C6E87" w:rsidRPr="001B09CE" w:rsidRDefault="005C6E87" w:rsidP="00CE0E29">
            <w:pPr>
              <w:spacing w:before="0" w:after="0"/>
            </w:pPr>
            <w:r w:rsidRPr="001B09CE">
              <w:t>2017</w:t>
            </w:r>
          </w:p>
        </w:tc>
        <w:tc>
          <w:tcPr>
            <w:tcW w:w="1362" w:type="dxa"/>
          </w:tcPr>
          <w:p w14:paraId="73D5F1DA" w14:textId="77777777" w:rsidR="005C6E87" w:rsidRPr="001B09CE" w:rsidRDefault="005C6E87" w:rsidP="00CE0E29">
            <w:pPr>
              <w:spacing w:before="0" w:after="0"/>
            </w:pPr>
            <w:r w:rsidRPr="001B09CE">
              <w:t>X</w:t>
            </w:r>
          </w:p>
        </w:tc>
        <w:tc>
          <w:tcPr>
            <w:tcW w:w="1363" w:type="dxa"/>
          </w:tcPr>
          <w:p w14:paraId="71AC34F3" w14:textId="77777777" w:rsidR="005C6E87" w:rsidRPr="001B09CE" w:rsidRDefault="005C6E87" w:rsidP="00CE0E29">
            <w:pPr>
              <w:spacing w:before="0" w:after="0"/>
            </w:pPr>
          </w:p>
        </w:tc>
        <w:tc>
          <w:tcPr>
            <w:tcW w:w="1365" w:type="dxa"/>
          </w:tcPr>
          <w:p w14:paraId="767838BF" w14:textId="77777777" w:rsidR="005C6E87" w:rsidRPr="001B09CE" w:rsidRDefault="005C6E87" w:rsidP="00CE0E29">
            <w:pPr>
              <w:spacing w:before="0" w:after="0"/>
            </w:pPr>
            <w:r w:rsidRPr="001B09CE">
              <w:t>X</w:t>
            </w:r>
          </w:p>
        </w:tc>
        <w:tc>
          <w:tcPr>
            <w:tcW w:w="1366" w:type="dxa"/>
          </w:tcPr>
          <w:p w14:paraId="7D25FBEE" w14:textId="77777777" w:rsidR="005C6E87" w:rsidRPr="001B09CE" w:rsidRDefault="005C6E87" w:rsidP="00CE0E29">
            <w:pPr>
              <w:spacing w:before="0" w:after="0"/>
            </w:pPr>
          </w:p>
        </w:tc>
        <w:tc>
          <w:tcPr>
            <w:tcW w:w="1365" w:type="dxa"/>
          </w:tcPr>
          <w:p w14:paraId="353EE61A" w14:textId="77777777" w:rsidR="005C6E87" w:rsidRPr="001B09CE" w:rsidRDefault="005C6E87" w:rsidP="00CE0E29">
            <w:pPr>
              <w:spacing w:before="0" w:after="0"/>
            </w:pPr>
          </w:p>
        </w:tc>
        <w:tc>
          <w:tcPr>
            <w:tcW w:w="1366" w:type="dxa"/>
          </w:tcPr>
          <w:p w14:paraId="490E4B09" w14:textId="77777777" w:rsidR="005C6E87" w:rsidRPr="001B09CE" w:rsidRDefault="005C6E87" w:rsidP="00CE0E29">
            <w:pPr>
              <w:spacing w:before="0" w:after="0"/>
            </w:pPr>
          </w:p>
        </w:tc>
        <w:tc>
          <w:tcPr>
            <w:tcW w:w="1365" w:type="dxa"/>
          </w:tcPr>
          <w:p w14:paraId="44617F12" w14:textId="77777777" w:rsidR="005C6E87" w:rsidRPr="001B09CE" w:rsidRDefault="005C6E87" w:rsidP="00CE0E29">
            <w:pPr>
              <w:spacing w:before="0" w:after="0"/>
            </w:pPr>
          </w:p>
        </w:tc>
        <w:tc>
          <w:tcPr>
            <w:tcW w:w="1366" w:type="dxa"/>
          </w:tcPr>
          <w:p w14:paraId="6B54B778" w14:textId="77777777" w:rsidR="005C6E87" w:rsidRPr="001B09CE" w:rsidRDefault="005C6E87" w:rsidP="00CE0E29">
            <w:pPr>
              <w:spacing w:before="0" w:after="0"/>
            </w:pPr>
          </w:p>
        </w:tc>
        <w:tc>
          <w:tcPr>
            <w:tcW w:w="1780" w:type="dxa"/>
          </w:tcPr>
          <w:p w14:paraId="2C0F5FF2" w14:textId="77777777" w:rsidR="005C6E87" w:rsidRPr="001B09CE" w:rsidRDefault="005C6E87" w:rsidP="00CE0E29">
            <w:pPr>
              <w:spacing w:before="0" w:after="0"/>
            </w:pPr>
          </w:p>
        </w:tc>
      </w:tr>
      <w:tr w:rsidR="005C6E87" w:rsidRPr="001B09CE" w14:paraId="70CA894C" w14:textId="77777777" w:rsidTr="00E16745">
        <w:tblPrEx>
          <w:jc w:val="left"/>
        </w:tblPrEx>
        <w:tc>
          <w:tcPr>
            <w:tcW w:w="2269" w:type="dxa"/>
          </w:tcPr>
          <w:p w14:paraId="15030623" w14:textId="77777777" w:rsidR="005C6E87" w:rsidRPr="001B09CE" w:rsidRDefault="005C6E87" w:rsidP="00CE0E29">
            <w:pPr>
              <w:spacing w:before="0" w:after="0"/>
            </w:pPr>
            <w:r w:rsidRPr="001B09CE">
              <w:t>Gill</w:t>
            </w:r>
          </w:p>
        </w:tc>
        <w:tc>
          <w:tcPr>
            <w:tcW w:w="1046" w:type="dxa"/>
          </w:tcPr>
          <w:p w14:paraId="300F3386" w14:textId="77777777" w:rsidR="005C6E87" w:rsidRPr="001B09CE" w:rsidRDefault="005C6E87" w:rsidP="00CE0E29">
            <w:pPr>
              <w:spacing w:before="0" w:after="0"/>
            </w:pPr>
            <w:r w:rsidRPr="001B09CE">
              <w:t>2017</w:t>
            </w:r>
          </w:p>
        </w:tc>
        <w:tc>
          <w:tcPr>
            <w:tcW w:w="1362" w:type="dxa"/>
          </w:tcPr>
          <w:p w14:paraId="5238681B" w14:textId="77777777" w:rsidR="005C6E87" w:rsidRPr="001B09CE" w:rsidRDefault="005C6E87" w:rsidP="00CE0E29">
            <w:pPr>
              <w:spacing w:before="0" w:after="0"/>
            </w:pPr>
            <w:r w:rsidRPr="001B09CE">
              <w:t>X</w:t>
            </w:r>
          </w:p>
        </w:tc>
        <w:tc>
          <w:tcPr>
            <w:tcW w:w="1363" w:type="dxa"/>
          </w:tcPr>
          <w:p w14:paraId="58FEB823" w14:textId="77777777" w:rsidR="005C6E87" w:rsidRPr="001B09CE" w:rsidRDefault="005C6E87" w:rsidP="00CE0E29">
            <w:pPr>
              <w:spacing w:before="0" w:after="0"/>
            </w:pPr>
          </w:p>
        </w:tc>
        <w:tc>
          <w:tcPr>
            <w:tcW w:w="1365" w:type="dxa"/>
          </w:tcPr>
          <w:p w14:paraId="3EEAF8DF" w14:textId="77777777" w:rsidR="005C6E87" w:rsidRPr="001B09CE" w:rsidRDefault="005C6E87" w:rsidP="00CE0E29">
            <w:pPr>
              <w:spacing w:before="0" w:after="0"/>
            </w:pPr>
            <w:r w:rsidRPr="001B09CE">
              <w:t>X</w:t>
            </w:r>
          </w:p>
        </w:tc>
        <w:tc>
          <w:tcPr>
            <w:tcW w:w="1366" w:type="dxa"/>
          </w:tcPr>
          <w:p w14:paraId="575A5AE7" w14:textId="77777777" w:rsidR="005C6E87" w:rsidRPr="001B09CE" w:rsidRDefault="005C6E87" w:rsidP="00CE0E29">
            <w:pPr>
              <w:spacing w:before="0" w:after="0"/>
            </w:pPr>
          </w:p>
        </w:tc>
        <w:tc>
          <w:tcPr>
            <w:tcW w:w="1365" w:type="dxa"/>
          </w:tcPr>
          <w:p w14:paraId="405E2C3B" w14:textId="77777777" w:rsidR="005C6E87" w:rsidRPr="001B09CE" w:rsidRDefault="005C6E87" w:rsidP="00CE0E29">
            <w:pPr>
              <w:spacing w:before="0" w:after="0"/>
            </w:pPr>
          </w:p>
        </w:tc>
        <w:tc>
          <w:tcPr>
            <w:tcW w:w="1366" w:type="dxa"/>
          </w:tcPr>
          <w:p w14:paraId="77D3A4E1" w14:textId="77777777" w:rsidR="005C6E87" w:rsidRPr="001B09CE" w:rsidRDefault="005C6E87" w:rsidP="00CE0E29">
            <w:pPr>
              <w:spacing w:before="0" w:after="0"/>
            </w:pPr>
            <w:r w:rsidRPr="001B09CE">
              <w:t>X</w:t>
            </w:r>
          </w:p>
        </w:tc>
        <w:tc>
          <w:tcPr>
            <w:tcW w:w="1365" w:type="dxa"/>
          </w:tcPr>
          <w:p w14:paraId="0D693697" w14:textId="77777777" w:rsidR="005C6E87" w:rsidRPr="001B09CE" w:rsidRDefault="005C6E87" w:rsidP="00CE0E29">
            <w:pPr>
              <w:spacing w:before="0" w:after="0"/>
            </w:pPr>
          </w:p>
        </w:tc>
        <w:tc>
          <w:tcPr>
            <w:tcW w:w="1366" w:type="dxa"/>
          </w:tcPr>
          <w:p w14:paraId="185FF33C" w14:textId="77777777" w:rsidR="005C6E87" w:rsidRPr="001B09CE" w:rsidRDefault="005C6E87" w:rsidP="00CE0E29">
            <w:pPr>
              <w:spacing w:before="0" w:after="0"/>
            </w:pPr>
          </w:p>
        </w:tc>
        <w:tc>
          <w:tcPr>
            <w:tcW w:w="1780" w:type="dxa"/>
          </w:tcPr>
          <w:p w14:paraId="3402F700" w14:textId="77777777" w:rsidR="005C6E87" w:rsidRPr="001B09CE" w:rsidRDefault="005C6E87" w:rsidP="00CE0E29">
            <w:pPr>
              <w:spacing w:before="0" w:after="0"/>
            </w:pPr>
          </w:p>
        </w:tc>
      </w:tr>
      <w:tr w:rsidR="005C6E87" w:rsidRPr="001B09CE" w14:paraId="29AC3C46" w14:textId="77777777" w:rsidTr="00E16745">
        <w:tblPrEx>
          <w:jc w:val="left"/>
        </w:tblPrEx>
        <w:tc>
          <w:tcPr>
            <w:tcW w:w="2269" w:type="dxa"/>
          </w:tcPr>
          <w:p w14:paraId="250221B2" w14:textId="77777777" w:rsidR="005C6E87" w:rsidRPr="001B09CE" w:rsidRDefault="005C6E87" w:rsidP="00CE0E29">
            <w:pPr>
              <w:spacing w:before="0" w:after="0"/>
            </w:pPr>
            <w:r w:rsidRPr="001B09CE">
              <w:t>Greco</w:t>
            </w:r>
          </w:p>
        </w:tc>
        <w:tc>
          <w:tcPr>
            <w:tcW w:w="1046" w:type="dxa"/>
          </w:tcPr>
          <w:p w14:paraId="5DD37185" w14:textId="77777777" w:rsidR="005C6E87" w:rsidRPr="001B09CE" w:rsidRDefault="005C6E87" w:rsidP="00CE0E29">
            <w:pPr>
              <w:spacing w:before="0" w:after="0"/>
            </w:pPr>
            <w:r w:rsidRPr="001B09CE">
              <w:t>2011</w:t>
            </w:r>
          </w:p>
        </w:tc>
        <w:tc>
          <w:tcPr>
            <w:tcW w:w="1362" w:type="dxa"/>
          </w:tcPr>
          <w:p w14:paraId="13B6DC94" w14:textId="77777777" w:rsidR="005C6E87" w:rsidRPr="001B09CE" w:rsidRDefault="005C6E87" w:rsidP="00CE0E29">
            <w:pPr>
              <w:spacing w:before="0" w:after="0"/>
            </w:pPr>
          </w:p>
        </w:tc>
        <w:tc>
          <w:tcPr>
            <w:tcW w:w="1363" w:type="dxa"/>
          </w:tcPr>
          <w:p w14:paraId="6938C466" w14:textId="77777777" w:rsidR="005C6E87" w:rsidRPr="001B09CE" w:rsidRDefault="005C6E87" w:rsidP="00CE0E29">
            <w:pPr>
              <w:spacing w:before="0" w:after="0"/>
            </w:pPr>
          </w:p>
        </w:tc>
        <w:tc>
          <w:tcPr>
            <w:tcW w:w="1365" w:type="dxa"/>
          </w:tcPr>
          <w:p w14:paraId="41D36475" w14:textId="77777777" w:rsidR="005C6E87" w:rsidRPr="001B09CE" w:rsidRDefault="005C6E87" w:rsidP="00CE0E29">
            <w:pPr>
              <w:spacing w:before="0" w:after="0"/>
            </w:pPr>
            <w:r w:rsidRPr="001B09CE">
              <w:t>X</w:t>
            </w:r>
          </w:p>
        </w:tc>
        <w:tc>
          <w:tcPr>
            <w:tcW w:w="1366" w:type="dxa"/>
          </w:tcPr>
          <w:p w14:paraId="65C1A974" w14:textId="77777777" w:rsidR="005C6E87" w:rsidRPr="001B09CE" w:rsidRDefault="005C6E87" w:rsidP="00CE0E29">
            <w:pPr>
              <w:spacing w:before="0" w:after="0"/>
            </w:pPr>
          </w:p>
        </w:tc>
        <w:tc>
          <w:tcPr>
            <w:tcW w:w="1365" w:type="dxa"/>
          </w:tcPr>
          <w:p w14:paraId="518EB5E2" w14:textId="77777777" w:rsidR="005C6E87" w:rsidRPr="001B09CE" w:rsidRDefault="005C6E87" w:rsidP="00CE0E29">
            <w:pPr>
              <w:spacing w:before="0" w:after="0"/>
            </w:pPr>
          </w:p>
        </w:tc>
        <w:tc>
          <w:tcPr>
            <w:tcW w:w="1366" w:type="dxa"/>
          </w:tcPr>
          <w:p w14:paraId="6AE48AC5" w14:textId="77777777" w:rsidR="005C6E87" w:rsidRPr="001B09CE" w:rsidRDefault="005C6E87" w:rsidP="00CE0E29">
            <w:pPr>
              <w:spacing w:before="0" w:after="0"/>
            </w:pPr>
          </w:p>
        </w:tc>
        <w:tc>
          <w:tcPr>
            <w:tcW w:w="1365" w:type="dxa"/>
          </w:tcPr>
          <w:p w14:paraId="5CACA871" w14:textId="77777777" w:rsidR="005C6E87" w:rsidRPr="001B09CE" w:rsidRDefault="005C6E87" w:rsidP="00CE0E29">
            <w:pPr>
              <w:spacing w:before="0" w:after="0"/>
            </w:pPr>
          </w:p>
        </w:tc>
        <w:tc>
          <w:tcPr>
            <w:tcW w:w="1366" w:type="dxa"/>
          </w:tcPr>
          <w:p w14:paraId="66C6E113" w14:textId="77777777" w:rsidR="005C6E87" w:rsidRPr="001B09CE" w:rsidRDefault="005C6E87" w:rsidP="00CE0E29">
            <w:pPr>
              <w:spacing w:before="0" w:after="0"/>
            </w:pPr>
          </w:p>
        </w:tc>
        <w:tc>
          <w:tcPr>
            <w:tcW w:w="1780" w:type="dxa"/>
          </w:tcPr>
          <w:p w14:paraId="76B57090" w14:textId="77777777" w:rsidR="005C6E87" w:rsidRPr="001B09CE" w:rsidRDefault="005C6E87" w:rsidP="00CE0E29">
            <w:pPr>
              <w:spacing w:before="0" w:after="0"/>
            </w:pPr>
            <w:r w:rsidRPr="001B09CE">
              <w:t>X</w:t>
            </w:r>
          </w:p>
        </w:tc>
      </w:tr>
      <w:tr w:rsidR="005C6E87" w:rsidRPr="001B09CE" w14:paraId="2A071A3C" w14:textId="77777777" w:rsidTr="00E16745">
        <w:tblPrEx>
          <w:jc w:val="left"/>
        </w:tblPrEx>
        <w:tc>
          <w:tcPr>
            <w:tcW w:w="2269" w:type="dxa"/>
          </w:tcPr>
          <w:p w14:paraId="4F911BED" w14:textId="77777777" w:rsidR="005C6E87" w:rsidRPr="001B09CE" w:rsidRDefault="005C6E87" w:rsidP="00CE0E29">
            <w:pPr>
              <w:spacing w:before="0" w:after="0"/>
            </w:pPr>
            <w:r w:rsidRPr="001B09CE">
              <w:t>Hay</w:t>
            </w:r>
          </w:p>
        </w:tc>
        <w:tc>
          <w:tcPr>
            <w:tcW w:w="1046" w:type="dxa"/>
          </w:tcPr>
          <w:p w14:paraId="0CE92C6A" w14:textId="77777777" w:rsidR="005C6E87" w:rsidRPr="001B09CE" w:rsidRDefault="005C6E87" w:rsidP="00CE0E29">
            <w:pPr>
              <w:spacing w:before="0" w:after="0"/>
            </w:pPr>
            <w:r w:rsidRPr="001B09CE">
              <w:t>2007</w:t>
            </w:r>
          </w:p>
        </w:tc>
        <w:tc>
          <w:tcPr>
            <w:tcW w:w="1362" w:type="dxa"/>
          </w:tcPr>
          <w:p w14:paraId="6859A5C3" w14:textId="77777777" w:rsidR="005C6E87" w:rsidRPr="001B09CE" w:rsidRDefault="005C6E87" w:rsidP="00CE0E29">
            <w:pPr>
              <w:spacing w:before="0" w:after="0"/>
            </w:pPr>
            <w:r w:rsidRPr="001B09CE">
              <w:t>X</w:t>
            </w:r>
          </w:p>
        </w:tc>
        <w:tc>
          <w:tcPr>
            <w:tcW w:w="1363" w:type="dxa"/>
          </w:tcPr>
          <w:p w14:paraId="52392013" w14:textId="77777777" w:rsidR="005C6E87" w:rsidRPr="001B09CE" w:rsidRDefault="005C6E87" w:rsidP="00CE0E29">
            <w:pPr>
              <w:spacing w:before="0" w:after="0"/>
            </w:pPr>
          </w:p>
        </w:tc>
        <w:tc>
          <w:tcPr>
            <w:tcW w:w="1365" w:type="dxa"/>
          </w:tcPr>
          <w:p w14:paraId="74906ADE" w14:textId="77777777" w:rsidR="005C6E87" w:rsidRPr="001B09CE" w:rsidRDefault="005C6E87" w:rsidP="00CE0E29">
            <w:pPr>
              <w:spacing w:before="0" w:after="0"/>
            </w:pPr>
          </w:p>
        </w:tc>
        <w:tc>
          <w:tcPr>
            <w:tcW w:w="1366" w:type="dxa"/>
          </w:tcPr>
          <w:p w14:paraId="6360AB0D" w14:textId="77777777" w:rsidR="005C6E87" w:rsidRPr="001B09CE" w:rsidRDefault="005C6E87" w:rsidP="00CE0E29">
            <w:pPr>
              <w:spacing w:before="0" w:after="0"/>
            </w:pPr>
            <w:r w:rsidRPr="001B09CE">
              <w:t>X</w:t>
            </w:r>
          </w:p>
        </w:tc>
        <w:tc>
          <w:tcPr>
            <w:tcW w:w="1365" w:type="dxa"/>
          </w:tcPr>
          <w:p w14:paraId="0E8EFADA" w14:textId="77777777" w:rsidR="005C6E87" w:rsidRPr="001B09CE" w:rsidRDefault="005C6E87" w:rsidP="00CE0E29">
            <w:pPr>
              <w:spacing w:before="0" w:after="0"/>
            </w:pPr>
          </w:p>
        </w:tc>
        <w:tc>
          <w:tcPr>
            <w:tcW w:w="1366" w:type="dxa"/>
          </w:tcPr>
          <w:p w14:paraId="1E3A2A9B" w14:textId="77777777" w:rsidR="005C6E87" w:rsidRPr="001B09CE" w:rsidRDefault="005C6E87" w:rsidP="00CE0E29">
            <w:pPr>
              <w:spacing w:before="0" w:after="0"/>
            </w:pPr>
          </w:p>
        </w:tc>
        <w:tc>
          <w:tcPr>
            <w:tcW w:w="1365" w:type="dxa"/>
          </w:tcPr>
          <w:p w14:paraId="388132A2" w14:textId="77777777" w:rsidR="005C6E87" w:rsidRPr="001B09CE" w:rsidRDefault="005C6E87" w:rsidP="00CE0E29">
            <w:pPr>
              <w:spacing w:before="0" w:after="0"/>
            </w:pPr>
          </w:p>
        </w:tc>
        <w:tc>
          <w:tcPr>
            <w:tcW w:w="1366" w:type="dxa"/>
          </w:tcPr>
          <w:p w14:paraId="4F803EC7" w14:textId="77777777" w:rsidR="005C6E87" w:rsidRPr="001B09CE" w:rsidRDefault="005C6E87" w:rsidP="00CE0E29">
            <w:pPr>
              <w:spacing w:before="0" w:after="0"/>
            </w:pPr>
          </w:p>
        </w:tc>
        <w:tc>
          <w:tcPr>
            <w:tcW w:w="1780" w:type="dxa"/>
          </w:tcPr>
          <w:p w14:paraId="05F52E8A" w14:textId="77777777" w:rsidR="005C6E87" w:rsidRPr="001B09CE" w:rsidRDefault="005C6E87" w:rsidP="00CE0E29">
            <w:pPr>
              <w:spacing w:before="0" w:after="0"/>
            </w:pPr>
          </w:p>
        </w:tc>
      </w:tr>
      <w:tr w:rsidR="005C6E87" w:rsidRPr="001B09CE" w14:paraId="45BFF129" w14:textId="77777777" w:rsidTr="00E16745">
        <w:tblPrEx>
          <w:jc w:val="left"/>
        </w:tblPrEx>
        <w:tc>
          <w:tcPr>
            <w:tcW w:w="2269" w:type="dxa"/>
          </w:tcPr>
          <w:p w14:paraId="6D8628D1" w14:textId="77777777" w:rsidR="005C6E87" w:rsidRPr="001B09CE" w:rsidRDefault="005C6E87" w:rsidP="00CE0E29">
            <w:pPr>
              <w:spacing w:before="0" w:after="0"/>
            </w:pPr>
            <w:r>
              <w:t>Hoxhaj</w:t>
            </w:r>
          </w:p>
        </w:tc>
        <w:tc>
          <w:tcPr>
            <w:tcW w:w="1046" w:type="dxa"/>
          </w:tcPr>
          <w:p w14:paraId="4ED8BC88" w14:textId="77777777" w:rsidR="005C6E87" w:rsidRPr="001B09CE" w:rsidRDefault="005C6E87" w:rsidP="00CE0E29">
            <w:pPr>
              <w:spacing w:before="0" w:after="0"/>
            </w:pPr>
            <w:r>
              <w:t>2021</w:t>
            </w:r>
          </w:p>
        </w:tc>
        <w:tc>
          <w:tcPr>
            <w:tcW w:w="1362" w:type="dxa"/>
          </w:tcPr>
          <w:p w14:paraId="6BC588BE" w14:textId="77777777" w:rsidR="005C6E87" w:rsidRPr="001B09CE" w:rsidRDefault="005C6E87" w:rsidP="00CE0E29">
            <w:pPr>
              <w:spacing w:before="0" w:after="0"/>
            </w:pPr>
            <w:r>
              <w:t>X</w:t>
            </w:r>
          </w:p>
        </w:tc>
        <w:tc>
          <w:tcPr>
            <w:tcW w:w="1363" w:type="dxa"/>
          </w:tcPr>
          <w:p w14:paraId="141BCAFA" w14:textId="77777777" w:rsidR="005C6E87" w:rsidRPr="001B09CE" w:rsidRDefault="005C6E87" w:rsidP="00CE0E29">
            <w:pPr>
              <w:spacing w:before="0" w:after="0"/>
            </w:pPr>
          </w:p>
        </w:tc>
        <w:tc>
          <w:tcPr>
            <w:tcW w:w="1365" w:type="dxa"/>
          </w:tcPr>
          <w:p w14:paraId="0946864E" w14:textId="77777777" w:rsidR="005C6E87" w:rsidRPr="001B09CE" w:rsidRDefault="005C6E87" w:rsidP="00CE0E29">
            <w:pPr>
              <w:spacing w:before="0" w:after="0"/>
            </w:pPr>
          </w:p>
        </w:tc>
        <w:tc>
          <w:tcPr>
            <w:tcW w:w="1366" w:type="dxa"/>
          </w:tcPr>
          <w:p w14:paraId="719B1BA0" w14:textId="77777777" w:rsidR="005C6E87" w:rsidRPr="001B09CE" w:rsidRDefault="005C6E87" w:rsidP="00CE0E29">
            <w:pPr>
              <w:spacing w:before="0" w:after="0"/>
            </w:pPr>
          </w:p>
        </w:tc>
        <w:tc>
          <w:tcPr>
            <w:tcW w:w="1365" w:type="dxa"/>
          </w:tcPr>
          <w:p w14:paraId="667FB94A" w14:textId="77777777" w:rsidR="005C6E87" w:rsidRPr="001B09CE" w:rsidRDefault="005C6E87" w:rsidP="00CE0E29">
            <w:pPr>
              <w:spacing w:before="0" w:after="0"/>
            </w:pPr>
          </w:p>
        </w:tc>
        <w:tc>
          <w:tcPr>
            <w:tcW w:w="1366" w:type="dxa"/>
          </w:tcPr>
          <w:p w14:paraId="4CF448F0" w14:textId="77777777" w:rsidR="005C6E87" w:rsidRPr="001B09CE" w:rsidRDefault="005C6E87" w:rsidP="00CE0E29">
            <w:pPr>
              <w:spacing w:before="0" w:after="0"/>
            </w:pPr>
          </w:p>
        </w:tc>
        <w:tc>
          <w:tcPr>
            <w:tcW w:w="1365" w:type="dxa"/>
          </w:tcPr>
          <w:p w14:paraId="529EFF18" w14:textId="77777777" w:rsidR="005C6E87" w:rsidRPr="001B09CE" w:rsidRDefault="005C6E87" w:rsidP="00CE0E29">
            <w:pPr>
              <w:spacing w:before="0" w:after="0"/>
            </w:pPr>
          </w:p>
        </w:tc>
        <w:tc>
          <w:tcPr>
            <w:tcW w:w="1366" w:type="dxa"/>
          </w:tcPr>
          <w:p w14:paraId="38AD28BD" w14:textId="77777777" w:rsidR="005C6E87" w:rsidRPr="001B09CE" w:rsidRDefault="005C6E87" w:rsidP="00CE0E29">
            <w:pPr>
              <w:spacing w:before="0" w:after="0"/>
            </w:pPr>
          </w:p>
        </w:tc>
        <w:tc>
          <w:tcPr>
            <w:tcW w:w="1780" w:type="dxa"/>
          </w:tcPr>
          <w:p w14:paraId="6600BF83" w14:textId="77777777" w:rsidR="005C6E87" w:rsidRPr="001B09CE" w:rsidRDefault="005C6E87" w:rsidP="00CE0E29">
            <w:pPr>
              <w:spacing w:before="0" w:after="0"/>
            </w:pPr>
          </w:p>
        </w:tc>
      </w:tr>
      <w:tr w:rsidR="005C6E87" w:rsidRPr="001B09CE" w14:paraId="3907FB73" w14:textId="77777777" w:rsidTr="00E16745">
        <w:tblPrEx>
          <w:jc w:val="left"/>
        </w:tblPrEx>
        <w:tc>
          <w:tcPr>
            <w:tcW w:w="2269" w:type="dxa"/>
          </w:tcPr>
          <w:p w14:paraId="6F93934C" w14:textId="77777777" w:rsidR="005C6E87" w:rsidRPr="001B09CE" w:rsidRDefault="005C6E87" w:rsidP="00CE0E29">
            <w:pPr>
              <w:spacing w:before="0" w:after="0"/>
            </w:pPr>
            <w:r w:rsidRPr="001B09CE">
              <w:t>Hughes</w:t>
            </w:r>
          </w:p>
        </w:tc>
        <w:tc>
          <w:tcPr>
            <w:tcW w:w="1046" w:type="dxa"/>
          </w:tcPr>
          <w:p w14:paraId="0B86CFE9" w14:textId="77777777" w:rsidR="005C6E87" w:rsidRPr="001B09CE" w:rsidRDefault="005C6E87" w:rsidP="00CE0E29">
            <w:pPr>
              <w:spacing w:before="0" w:after="0"/>
            </w:pPr>
            <w:r w:rsidRPr="001B09CE">
              <w:t>2004</w:t>
            </w:r>
          </w:p>
        </w:tc>
        <w:tc>
          <w:tcPr>
            <w:tcW w:w="1362" w:type="dxa"/>
          </w:tcPr>
          <w:p w14:paraId="4DE2D684" w14:textId="77777777" w:rsidR="005C6E87" w:rsidRPr="001B09CE" w:rsidRDefault="005C6E87" w:rsidP="00CE0E29">
            <w:pPr>
              <w:spacing w:before="0" w:after="0"/>
            </w:pPr>
            <w:r w:rsidRPr="001B09CE">
              <w:t>X</w:t>
            </w:r>
          </w:p>
        </w:tc>
        <w:tc>
          <w:tcPr>
            <w:tcW w:w="1363" w:type="dxa"/>
          </w:tcPr>
          <w:p w14:paraId="124C5AA0" w14:textId="77777777" w:rsidR="005C6E87" w:rsidRPr="001B09CE" w:rsidRDefault="005C6E87" w:rsidP="00CE0E29">
            <w:pPr>
              <w:spacing w:before="0" w:after="0"/>
            </w:pPr>
          </w:p>
        </w:tc>
        <w:tc>
          <w:tcPr>
            <w:tcW w:w="1365" w:type="dxa"/>
          </w:tcPr>
          <w:p w14:paraId="163D6958" w14:textId="77777777" w:rsidR="005C6E87" w:rsidRPr="001B09CE" w:rsidRDefault="005C6E87" w:rsidP="00CE0E29">
            <w:pPr>
              <w:spacing w:before="0" w:after="0"/>
            </w:pPr>
            <w:r w:rsidRPr="001B09CE">
              <w:t>X</w:t>
            </w:r>
          </w:p>
        </w:tc>
        <w:tc>
          <w:tcPr>
            <w:tcW w:w="1366" w:type="dxa"/>
          </w:tcPr>
          <w:p w14:paraId="4CFF17CE" w14:textId="77777777" w:rsidR="005C6E87" w:rsidRPr="001B09CE" w:rsidRDefault="005C6E87" w:rsidP="00CE0E29">
            <w:pPr>
              <w:spacing w:before="0" w:after="0"/>
            </w:pPr>
          </w:p>
        </w:tc>
        <w:tc>
          <w:tcPr>
            <w:tcW w:w="1365" w:type="dxa"/>
          </w:tcPr>
          <w:p w14:paraId="71411492" w14:textId="77777777" w:rsidR="005C6E87" w:rsidRPr="001B09CE" w:rsidRDefault="005C6E87" w:rsidP="00CE0E29">
            <w:pPr>
              <w:spacing w:before="0" w:after="0"/>
            </w:pPr>
          </w:p>
        </w:tc>
        <w:tc>
          <w:tcPr>
            <w:tcW w:w="1366" w:type="dxa"/>
          </w:tcPr>
          <w:p w14:paraId="68BF23F7" w14:textId="77777777" w:rsidR="005C6E87" w:rsidRPr="001B09CE" w:rsidRDefault="005C6E87" w:rsidP="00CE0E29">
            <w:pPr>
              <w:spacing w:before="0" w:after="0"/>
            </w:pPr>
          </w:p>
        </w:tc>
        <w:tc>
          <w:tcPr>
            <w:tcW w:w="1365" w:type="dxa"/>
          </w:tcPr>
          <w:p w14:paraId="07D3AF8C" w14:textId="77777777" w:rsidR="005C6E87" w:rsidRPr="001B09CE" w:rsidRDefault="005C6E87" w:rsidP="00CE0E29">
            <w:pPr>
              <w:spacing w:before="0" w:after="0"/>
            </w:pPr>
          </w:p>
        </w:tc>
        <w:tc>
          <w:tcPr>
            <w:tcW w:w="1366" w:type="dxa"/>
          </w:tcPr>
          <w:p w14:paraId="5F024827" w14:textId="77777777" w:rsidR="005C6E87" w:rsidRPr="001B09CE" w:rsidRDefault="005C6E87" w:rsidP="00CE0E29">
            <w:pPr>
              <w:spacing w:before="0" w:after="0"/>
            </w:pPr>
          </w:p>
        </w:tc>
        <w:tc>
          <w:tcPr>
            <w:tcW w:w="1780" w:type="dxa"/>
          </w:tcPr>
          <w:p w14:paraId="7596E624" w14:textId="77777777" w:rsidR="005C6E87" w:rsidRPr="001B09CE" w:rsidRDefault="005C6E87" w:rsidP="00CE0E29">
            <w:pPr>
              <w:spacing w:before="0" w:after="0"/>
            </w:pPr>
          </w:p>
        </w:tc>
      </w:tr>
      <w:tr w:rsidR="005C6E87" w:rsidRPr="001B09CE" w14:paraId="3B252BB7" w14:textId="77777777" w:rsidTr="00E16745">
        <w:tblPrEx>
          <w:jc w:val="left"/>
        </w:tblPrEx>
        <w:tc>
          <w:tcPr>
            <w:tcW w:w="2269" w:type="dxa"/>
          </w:tcPr>
          <w:p w14:paraId="024634BC" w14:textId="77777777" w:rsidR="005C6E87" w:rsidRPr="001B09CE" w:rsidRDefault="005C6E87" w:rsidP="00CE0E29">
            <w:pPr>
              <w:spacing w:before="0" w:after="0"/>
            </w:pPr>
            <w:r w:rsidRPr="001B09CE">
              <w:t>Hughes</w:t>
            </w:r>
          </w:p>
        </w:tc>
        <w:tc>
          <w:tcPr>
            <w:tcW w:w="1046" w:type="dxa"/>
          </w:tcPr>
          <w:p w14:paraId="5A61CE7C" w14:textId="77777777" w:rsidR="005C6E87" w:rsidRPr="001B09CE" w:rsidRDefault="005C6E87" w:rsidP="00CE0E29">
            <w:pPr>
              <w:spacing w:before="0" w:after="0"/>
            </w:pPr>
            <w:r w:rsidRPr="001B09CE">
              <w:t>2015</w:t>
            </w:r>
          </w:p>
        </w:tc>
        <w:tc>
          <w:tcPr>
            <w:tcW w:w="1362" w:type="dxa"/>
          </w:tcPr>
          <w:p w14:paraId="753B621B" w14:textId="77777777" w:rsidR="005C6E87" w:rsidRPr="001B09CE" w:rsidRDefault="005C6E87" w:rsidP="00CE0E29">
            <w:pPr>
              <w:spacing w:before="0" w:after="0"/>
            </w:pPr>
            <w:r w:rsidRPr="001B09CE">
              <w:t>X</w:t>
            </w:r>
          </w:p>
        </w:tc>
        <w:tc>
          <w:tcPr>
            <w:tcW w:w="1363" w:type="dxa"/>
          </w:tcPr>
          <w:p w14:paraId="022FAEB5" w14:textId="77777777" w:rsidR="005C6E87" w:rsidRPr="001B09CE" w:rsidRDefault="005C6E87" w:rsidP="00CE0E29">
            <w:pPr>
              <w:spacing w:before="0" w:after="0"/>
            </w:pPr>
          </w:p>
        </w:tc>
        <w:tc>
          <w:tcPr>
            <w:tcW w:w="1365" w:type="dxa"/>
          </w:tcPr>
          <w:p w14:paraId="7A4E03D5" w14:textId="77777777" w:rsidR="005C6E87" w:rsidRPr="001B09CE" w:rsidRDefault="005C6E87" w:rsidP="00CE0E29">
            <w:pPr>
              <w:spacing w:before="0" w:after="0"/>
            </w:pPr>
            <w:r w:rsidRPr="001B09CE">
              <w:t>X</w:t>
            </w:r>
          </w:p>
        </w:tc>
        <w:tc>
          <w:tcPr>
            <w:tcW w:w="1366" w:type="dxa"/>
          </w:tcPr>
          <w:p w14:paraId="1DF5F76C" w14:textId="77777777" w:rsidR="005C6E87" w:rsidRPr="001B09CE" w:rsidRDefault="005C6E87" w:rsidP="00CE0E29">
            <w:pPr>
              <w:spacing w:before="0" w:after="0"/>
            </w:pPr>
          </w:p>
        </w:tc>
        <w:tc>
          <w:tcPr>
            <w:tcW w:w="1365" w:type="dxa"/>
          </w:tcPr>
          <w:p w14:paraId="0021AA27" w14:textId="77777777" w:rsidR="005C6E87" w:rsidRPr="001B09CE" w:rsidRDefault="005C6E87" w:rsidP="00CE0E29">
            <w:pPr>
              <w:spacing w:before="0" w:after="0"/>
            </w:pPr>
          </w:p>
        </w:tc>
        <w:tc>
          <w:tcPr>
            <w:tcW w:w="1366" w:type="dxa"/>
          </w:tcPr>
          <w:p w14:paraId="26894B53" w14:textId="77777777" w:rsidR="005C6E87" w:rsidRPr="001B09CE" w:rsidRDefault="005C6E87" w:rsidP="00CE0E29">
            <w:pPr>
              <w:spacing w:before="0" w:after="0"/>
            </w:pPr>
            <w:r w:rsidRPr="001B09CE">
              <w:t>X</w:t>
            </w:r>
          </w:p>
        </w:tc>
        <w:tc>
          <w:tcPr>
            <w:tcW w:w="1365" w:type="dxa"/>
          </w:tcPr>
          <w:p w14:paraId="7C1B689F" w14:textId="77777777" w:rsidR="005C6E87" w:rsidRPr="001B09CE" w:rsidRDefault="005C6E87" w:rsidP="00CE0E29">
            <w:pPr>
              <w:spacing w:before="0" w:after="0"/>
            </w:pPr>
          </w:p>
        </w:tc>
        <w:tc>
          <w:tcPr>
            <w:tcW w:w="1366" w:type="dxa"/>
          </w:tcPr>
          <w:p w14:paraId="42899033" w14:textId="77777777" w:rsidR="005C6E87" w:rsidRPr="001B09CE" w:rsidRDefault="005C6E87" w:rsidP="00CE0E29">
            <w:pPr>
              <w:spacing w:before="0" w:after="0"/>
            </w:pPr>
          </w:p>
        </w:tc>
        <w:tc>
          <w:tcPr>
            <w:tcW w:w="1780" w:type="dxa"/>
          </w:tcPr>
          <w:p w14:paraId="326DD8DC" w14:textId="77777777" w:rsidR="005C6E87" w:rsidRPr="001B09CE" w:rsidRDefault="005C6E87" w:rsidP="00CE0E29">
            <w:pPr>
              <w:spacing w:before="0" w:after="0"/>
            </w:pPr>
          </w:p>
        </w:tc>
      </w:tr>
      <w:tr w:rsidR="005C6E87" w:rsidRPr="001B09CE" w14:paraId="5E412BF4" w14:textId="77777777" w:rsidTr="00E16745">
        <w:tblPrEx>
          <w:jc w:val="left"/>
        </w:tblPrEx>
        <w:tc>
          <w:tcPr>
            <w:tcW w:w="2269" w:type="dxa"/>
          </w:tcPr>
          <w:p w14:paraId="1C0AE360" w14:textId="77777777" w:rsidR="005C6E87" w:rsidRPr="001B09CE" w:rsidRDefault="005C6E87" w:rsidP="00CE0E29">
            <w:pPr>
              <w:spacing w:before="0" w:after="0"/>
              <w:rPr>
                <w:highlight w:val="yellow"/>
              </w:rPr>
            </w:pPr>
            <w:r w:rsidRPr="001B09CE">
              <w:t>Jie &amp; Wanyi</w:t>
            </w:r>
          </w:p>
        </w:tc>
        <w:tc>
          <w:tcPr>
            <w:tcW w:w="1046" w:type="dxa"/>
          </w:tcPr>
          <w:p w14:paraId="68C18FD2" w14:textId="77777777" w:rsidR="005C6E87" w:rsidRPr="001B09CE" w:rsidRDefault="005C6E87" w:rsidP="00CE0E29">
            <w:pPr>
              <w:spacing w:before="0" w:after="0"/>
            </w:pPr>
            <w:r w:rsidRPr="001B09CE">
              <w:t>2018</w:t>
            </w:r>
          </w:p>
        </w:tc>
        <w:tc>
          <w:tcPr>
            <w:tcW w:w="1362" w:type="dxa"/>
          </w:tcPr>
          <w:p w14:paraId="64B76319" w14:textId="77777777" w:rsidR="005C6E87" w:rsidRPr="001B09CE" w:rsidRDefault="005C6E87" w:rsidP="00CE0E29">
            <w:pPr>
              <w:spacing w:before="0" w:after="0"/>
            </w:pPr>
            <w:r w:rsidRPr="001B09CE">
              <w:t>X</w:t>
            </w:r>
          </w:p>
        </w:tc>
        <w:tc>
          <w:tcPr>
            <w:tcW w:w="1363" w:type="dxa"/>
          </w:tcPr>
          <w:p w14:paraId="6A61A0ED" w14:textId="77777777" w:rsidR="005C6E87" w:rsidRPr="001B09CE" w:rsidRDefault="005C6E87" w:rsidP="00CE0E29">
            <w:pPr>
              <w:spacing w:before="0" w:after="0"/>
            </w:pPr>
          </w:p>
        </w:tc>
        <w:tc>
          <w:tcPr>
            <w:tcW w:w="1365" w:type="dxa"/>
          </w:tcPr>
          <w:p w14:paraId="3E67A50D" w14:textId="77777777" w:rsidR="005C6E87" w:rsidRPr="001B09CE" w:rsidRDefault="005C6E87" w:rsidP="00CE0E29">
            <w:pPr>
              <w:spacing w:before="0" w:after="0"/>
            </w:pPr>
            <w:r w:rsidRPr="001B09CE">
              <w:t>X</w:t>
            </w:r>
          </w:p>
        </w:tc>
        <w:tc>
          <w:tcPr>
            <w:tcW w:w="1366" w:type="dxa"/>
          </w:tcPr>
          <w:p w14:paraId="2933AE5A" w14:textId="77777777" w:rsidR="005C6E87" w:rsidRPr="001B09CE" w:rsidRDefault="005C6E87" w:rsidP="00CE0E29">
            <w:pPr>
              <w:spacing w:before="0" w:after="0"/>
            </w:pPr>
          </w:p>
        </w:tc>
        <w:tc>
          <w:tcPr>
            <w:tcW w:w="1365" w:type="dxa"/>
          </w:tcPr>
          <w:p w14:paraId="3EB4893D" w14:textId="77777777" w:rsidR="005C6E87" w:rsidRPr="001B09CE" w:rsidRDefault="005C6E87" w:rsidP="00CE0E29">
            <w:pPr>
              <w:spacing w:before="0" w:after="0"/>
            </w:pPr>
          </w:p>
        </w:tc>
        <w:tc>
          <w:tcPr>
            <w:tcW w:w="1366" w:type="dxa"/>
          </w:tcPr>
          <w:p w14:paraId="2F01BB22" w14:textId="77777777" w:rsidR="005C6E87" w:rsidRPr="001B09CE" w:rsidRDefault="005C6E87" w:rsidP="00CE0E29">
            <w:pPr>
              <w:spacing w:before="0" w:after="0"/>
            </w:pPr>
            <w:r w:rsidRPr="001B09CE">
              <w:t>X</w:t>
            </w:r>
          </w:p>
        </w:tc>
        <w:tc>
          <w:tcPr>
            <w:tcW w:w="1365" w:type="dxa"/>
          </w:tcPr>
          <w:p w14:paraId="7074D640" w14:textId="77777777" w:rsidR="005C6E87" w:rsidRPr="001B09CE" w:rsidRDefault="005C6E87" w:rsidP="00CE0E29">
            <w:pPr>
              <w:spacing w:before="0" w:after="0"/>
            </w:pPr>
          </w:p>
        </w:tc>
        <w:tc>
          <w:tcPr>
            <w:tcW w:w="1366" w:type="dxa"/>
          </w:tcPr>
          <w:p w14:paraId="4D4C395B" w14:textId="77777777" w:rsidR="005C6E87" w:rsidRPr="001B09CE" w:rsidRDefault="005C6E87" w:rsidP="00CE0E29">
            <w:pPr>
              <w:spacing w:before="0" w:after="0"/>
            </w:pPr>
          </w:p>
        </w:tc>
        <w:tc>
          <w:tcPr>
            <w:tcW w:w="1780" w:type="dxa"/>
          </w:tcPr>
          <w:p w14:paraId="00412550" w14:textId="77777777" w:rsidR="005C6E87" w:rsidRPr="001B09CE" w:rsidRDefault="005C6E87" w:rsidP="00CE0E29">
            <w:pPr>
              <w:spacing w:before="0" w:after="0"/>
            </w:pPr>
          </w:p>
        </w:tc>
      </w:tr>
      <w:tr w:rsidR="005C6E87" w:rsidRPr="001B09CE" w14:paraId="2B37B4F6" w14:textId="77777777" w:rsidTr="00E16745">
        <w:tblPrEx>
          <w:jc w:val="left"/>
        </w:tblPrEx>
        <w:tc>
          <w:tcPr>
            <w:tcW w:w="2269" w:type="dxa"/>
          </w:tcPr>
          <w:p w14:paraId="05400AD5" w14:textId="77777777" w:rsidR="005C6E87" w:rsidRPr="001B09CE" w:rsidRDefault="005C6E87" w:rsidP="00CE0E29">
            <w:pPr>
              <w:spacing w:before="0" w:after="0"/>
            </w:pPr>
            <w:r w:rsidRPr="001B09CE">
              <w:t>Kruszewski &amp; Spell</w:t>
            </w:r>
          </w:p>
        </w:tc>
        <w:tc>
          <w:tcPr>
            <w:tcW w:w="1046" w:type="dxa"/>
          </w:tcPr>
          <w:p w14:paraId="04EC516B" w14:textId="77777777" w:rsidR="005C6E87" w:rsidRPr="001B09CE" w:rsidRDefault="005C6E87" w:rsidP="00CE0E29">
            <w:pPr>
              <w:spacing w:before="0" w:after="0"/>
            </w:pPr>
            <w:r w:rsidRPr="001B09CE">
              <w:t>2018</w:t>
            </w:r>
          </w:p>
        </w:tc>
        <w:tc>
          <w:tcPr>
            <w:tcW w:w="1362" w:type="dxa"/>
          </w:tcPr>
          <w:p w14:paraId="78FC26A5" w14:textId="77777777" w:rsidR="005C6E87" w:rsidRPr="001B09CE" w:rsidRDefault="005C6E87" w:rsidP="00CE0E29">
            <w:pPr>
              <w:spacing w:before="0" w:after="0"/>
            </w:pPr>
          </w:p>
        </w:tc>
        <w:tc>
          <w:tcPr>
            <w:tcW w:w="1363" w:type="dxa"/>
          </w:tcPr>
          <w:p w14:paraId="7C6391A8" w14:textId="77777777" w:rsidR="005C6E87" w:rsidRPr="001B09CE" w:rsidRDefault="005C6E87" w:rsidP="00CE0E29">
            <w:pPr>
              <w:spacing w:before="0" w:after="0"/>
            </w:pPr>
          </w:p>
        </w:tc>
        <w:tc>
          <w:tcPr>
            <w:tcW w:w="1365" w:type="dxa"/>
          </w:tcPr>
          <w:p w14:paraId="12D7D4D8" w14:textId="77777777" w:rsidR="005C6E87" w:rsidRPr="001B09CE" w:rsidRDefault="005C6E87" w:rsidP="00CE0E29">
            <w:pPr>
              <w:spacing w:before="0" w:after="0"/>
            </w:pPr>
            <w:r w:rsidRPr="001B09CE">
              <w:t>X</w:t>
            </w:r>
          </w:p>
        </w:tc>
        <w:tc>
          <w:tcPr>
            <w:tcW w:w="1366" w:type="dxa"/>
          </w:tcPr>
          <w:p w14:paraId="7D0D0ADA" w14:textId="77777777" w:rsidR="005C6E87" w:rsidRPr="001B09CE" w:rsidRDefault="005C6E87" w:rsidP="00CE0E29">
            <w:pPr>
              <w:spacing w:before="0" w:after="0"/>
            </w:pPr>
          </w:p>
        </w:tc>
        <w:tc>
          <w:tcPr>
            <w:tcW w:w="1365" w:type="dxa"/>
          </w:tcPr>
          <w:p w14:paraId="786649B9" w14:textId="77777777" w:rsidR="005C6E87" w:rsidRPr="001B09CE" w:rsidRDefault="005C6E87" w:rsidP="00CE0E29">
            <w:pPr>
              <w:spacing w:before="0" w:after="0"/>
            </w:pPr>
          </w:p>
        </w:tc>
        <w:tc>
          <w:tcPr>
            <w:tcW w:w="1366" w:type="dxa"/>
          </w:tcPr>
          <w:p w14:paraId="07273A38" w14:textId="77777777" w:rsidR="005C6E87" w:rsidRPr="001B09CE" w:rsidRDefault="005C6E87" w:rsidP="00CE0E29">
            <w:pPr>
              <w:spacing w:before="0" w:after="0"/>
            </w:pPr>
          </w:p>
        </w:tc>
        <w:tc>
          <w:tcPr>
            <w:tcW w:w="1365" w:type="dxa"/>
          </w:tcPr>
          <w:p w14:paraId="06F11B23" w14:textId="77777777" w:rsidR="005C6E87" w:rsidRPr="001B09CE" w:rsidRDefault="005C6E87" w:rsidP="00CE0E29">
            <w:pPr>
              <w:spacing w:before="0" w:after="0"/>
            </w:pPr>
          </w:p>
        </w:tc>
        <w:tc>
          <w:tcPr>
            <w:tcW w:w="1366" w:type="dxa"/>
          </w:tcPr>
          <w:p w14:paraId="6AAAC84E" w14:textId="77777777" w:rsidR="005C6E87" w:rsidRPr="001B09CE" w:rsidRDefault="005C6E87" w:rsidP="00CE0E29">
            <w:pPr>
              <w:spacing w:before="0" w:after="0"/>
            </w:pPr>
          </w:p>
        </w:tc>
        <w:tc>
          <w:tcPr>
            <w:tcW w:w="1780" w:type="dxa"/>
          </w:tcPr>
          <w:p w14:paraId="34D35A30" w14:textId="77777777" w:rsidR="005C6E87" w:rsidRPr="001B09CE" w:rsidRDefault="005C6E87" w:rsidP="00CE0E29">
            <w:pPr>
              <w:spacing w:before="0" w:after="0"/>
            </w:pPr>
          </w:p>
        </w:tc>
      </w:tr>
      <w:tr w:rsidR="005C6E87" w:rsidRPr="001B09CE" w14:paraId="0741CDFD" w14:textId="77777777" w:rsidTr="00E16745">
        <w:tblPrEx>
          <w:jc w:val="left"/>
        </w:tblPrEx>
        <w:tc>
          <w:tcPr>
            <w:tcW w:w="2269" w:type="dxa"/>
          </w:tcPr>
          <w:p w14:paraId="13260CD3" w14:textId="77777777" w:rsidR="005C6E87" w:rsidRPr="001B09CE" w:rsidRDefault="005C6E87" w:rsidP="00CE0E29">
            <w:pPr>
              <w:spacing w:before="0" w:after="0"/>
            </w:pPr>
            <w:r w:rsidRPr="001B09CE">
              <w:t>Liddell</w:t>
            </w:r>
          </w:p>
        </w:tc>
        <w:tc>
          <w:tcPr>
            <w:tcW w:w="1046" w:type="dxa"/>
          </w:tcPr>
          <w:p w14:paraId="35C6AAC2" w14:textId="77777777" w:rsidR="005C6E87" w:rsidRPr="001B09CE" w:rsidRDefault="005C6E87" w:rsidP="00CE0E29">
            <w:pPr>
              <w:spacing w:before="0" w:after="0"/>
            </w:pPr>
            <w:r w:rsidRPr="001B09CE">
              <w:t>2017</w:t>
            </w:r>
          </w:p>
        </w:tc>
        <w:tc>
          <w:tcPr>
            <w:tcW w:w="1362" w:type="dxa"/>
          </w:tcPr>
          <w:p w14:paraId="21919F7B" w14:textId="77777777" w:rsidR="005C6E87" w:rsidRPr="001B09CE" w:rsidRDefault="005C6E87" w:rsidP="00CE0E29">
            <w:pPr>
              <w:spacing w:before="0" w:after="0"/>
            </w:pPr>
            <w:r w:rsidRPr="001B09CE">
              <w:t>X</w:t>
            </w:r>
          </w:p>
        </w:tc>
        <w:tc>
          <w:tcPr>
            <w:tcW w:w="1363" w:type="dxa"/>
          </w:tcPr>
          <w:p w14:paraId="6AA004B4" w14:textId="77777777" w:rsidR="005C6E87" w:rsidRPr="001B09CE" w:rsidRDefault="005C6E87" w:rsidP="00CE0E29">
            <w:pPr>
              <w:spacing w:before="0" w:after="0"/>
            </w:pPr>
          </w:p>
        </w:tc>
        <w:tc>
          <w:tcPr>
            <w:tcW w:w="1365" w:type="dxa"/>
          </w:tcPr>
          <w:p w14:paraId="17E1511F" w14:textId="77777777" w:rsidR="005C6E87" w:rsidRPr="001B09CE" w:rsidRDefault="005C6E87" w:rsidP="00CE0E29">
            <w:pPr>
              <w:spacing w:before="0" w:after="0"/>
            </w:pPr>
            <w:r w:rsidRPr="001B09CE">
              <w:t>X</w:t>
            </w:r>
          </w:p>
        </w:tc>
        <w:tc>
          <w:tcPr>
            <w:tcW w:w="1366" w:type="dxa"/>
          </w:tcPr>
          <w:p w14:paraId="39F1E309" w14:textId="77777777" w:rsidR="005C6E87" w:rsidRPr="001B09CE" w:rsidRDefault="005C6E87" w:rsidP="00CE0E29">
            <w:pPr>
              <w:spacing w:before="0" w:after="0"/>
            </w:pPr>
          </w:p>
        </w:tc>
        <w:tc>
          <w:tcPr>
            <w:tcW w:w="1365" w:type="dxa"/>
          </w:tcPr>
          <w:p w14:paraId="0F9FA2C5" w14:textId="77777777" w:rsidR="005C6E87" w:rsidRPr="001B09CE" w:rsidRDefault="005C6E87" w:rsidP="00CE0E29">
            <w:pPr>
              <w:spacing w:before="0" w:after="0"/>
            </w:pPr>
          </w:p>
        </w:tc>
        <w:tc>
          <w:tcPr>
            <w:tcW w:w="1366" w:type="dxa"/>
          </w:tcPr>
          <w:p w14:paraId="7A341284" w14:textId="77777777" w:rsidR="005C6E87" w:rsidRPr="001B09CE" w:rsidRDefault="005C6E87" w:rsidP="00CE0E29">
            <w:pPr>
              <w:spacing w:before="0" w:after="0"/>
            </w:pPr>
          </w:p>
        </w:tc>
        <w:tc>
          <w:tcPr>
            <w:tcW w:w="1365" w:type="dxa"/>
          </w:tcPr>
          <w:p w14:paraId="3AB73F93" w14:textId="77777777" w:rsidR="005C6E87" w:rsidRPr="001B09CE" w:rsidRDefault="005C6E87" w:rsidP="00CE0E29">
            <w:pPr>
              <w:spacing w:before="0" w:after="0"/>
            </w:pPr>
          </w:p>
        </w:tc>
        <w:tc>
          <w:tcPr>
            <w:tcW w:w="1366" w:type="dxa"/>
          </w:tcPr>
          <w:p w14:paraId="230EBA5A" w14:textId="77777777" w:rsidR="005C6E87" w:rsidRPr="001B09CE" w:rsidRDefault="005C6E87" w:rsidP="00CE0E29">
            <w:pPr>
              <w:spacing w:before="0" w:after="0"/>
            </w:pPr>
          </w:p>
        </w:tc>
        <w:tc>
          <w:tcPr>
            <w:tcW w:w="1780" w:type="dxa"/>
          </w:tcPr>
          <w:p w14:paraId="070FE145" w14:textId="77777777" w:rsidR="005C6E87" w:rsidRPr="001B09CE" w:rsidRDefault="005C6E87" w:rsidP="00CE0E29">
            <w:pPr>
              <w:spacing w:before="0" w:after="0"/>
            </w:pPr>
          </w:p>
        </w:tc>
      </w:tr>
      <w:tr w:rsidR="005C6E87" w:rsidRPr="001B09CE" w14:paraId="7EEB8041" w14:textId="77777777" w:rsidTr="00E16745">
        <w:tblPrEx>
          <w:jc w:val="left"/>
        </w:tblPrEx>
        <w:tc>
          <w:tcPr>
            <w:tcW w:w="2269" w:type="dxa"/>
          </w:tcPr>
          <w:p w14:paraId="0288260D" w14:textId="77777777" w:rsidR="005C6E87" w:rsidRPr="001B09CE" w:rsidRDefault="005C6E87" w:rsidP="00CE0E29">
            <w:pPr>
              <w:spacing w:before="0" w:after="0"/>
            </w:pPr>
            <w:r w:rsidRPr="001B09CE">
              <w:t>Misener</w:t>
            </w:r>
          </w:p>
        </w:tc>
        <w:tc>
          <w:tcPr>
            <w:tcW w:w="1046" w:type="dxa"/>
          </w:tcPr>
          <w:p w14:paraId="3C286A9C" w14:textId="77777777" w:rsidR="005C6E87" w:rsidRPr="001B09CE" w:rsidRDefault="005C6E87" w:rsidP="00CE0E29">
            <w:pPr>
              <w:spacing w:before="0" w:after="0"/>
            </w:pPr>
            <w:r w:rsidRPr="001B09CE">
              <w:t>1997</w:t>
            </w:r>
          </w:p>
        </w:tc>
        <w:tc>
          <w:tcPr>
            <w:tcW w:w="1362" w:type="dxa"/>
          </w:tcPr>
          <w:p w14:paraId="758EAAC1" w14:textId="77777777" w:rsidR="005C6E87" w:rsidRPr="001B09CE" w:rsidRDefault="005C6E87" w:rsidP="00CE0E29">
            <w:pPr>
              <w:spacing w:before="0" w:after="0"/>
            </w:pPr>
            <w:r w:rsidRPr="001B09CE">
              <w:t>X</w:t>
            </w:r>
          </w:p>
        </w:tc>
        <w:tc>
          <w:tcPr>
            <w:tcW w:w="1363" w:type="dxa"/>
          </w:tcPr>
          <w:p w14:paraId="7D3994E9" w14:textId="77777777" w:rsidR="005C6E87" w:rsidRPr="001B09CE" w:rsidRDefault="005C6E87" w:rsidP="00CE0E29">
            <w:pPr>
              <w:spacing w:before="0" w:after="0"/>
            </w:pPr>
          </w:p>
        </w:tc>
        <w:tc>
          <w:tcPr>
            <w:tcW w:w="1365" w:type="dxa"/>
          </w:tcPr>
          <w:p w14:paraId="2512B6F1" w14:textId="77777777" w:rsidR="005C6E87" w:rsidRPr="001B09CE" w:rsidRDefault="005C6E87" w:rsidP="00CE0E29">
            <w:pPr>
              <w:spacing w:before="0" w:after="0"/>
            </w:pPr>
          </w:p>
        </w:tc>
        <w:tc>
          <w:tcPr>
            <w:tcW w:w="1366" w:type="dxa"/>
          </w:tcPr>
          <w:p w14:paraId="5A00FE9C" w14:textId="77777777" w:rsidR="005C6E87" w:rsidRPr="001B09CE" w:rsidRDefault="005C6E87" w:rsidP="00CE0E29">
            <w:pPr>
              <w:spacing w:before="0" w:after="0"/>
            </w:pPr>
          </w:p>
        </w:tc>
        <w:tc>
          <w:tcPr>
            <w:tcW w:w="1365" w:type="dxa"/>
          </w:tcPr>
          <w:p w14:paraId="73349650" w14:textId="77777777" w:rsidR="005C6E87" w:rsidRPr="001B09CE" w:rsidRDefault="005C6E87" w:rsidP="00CE0E29">
            <w:pPr>
              <w:spacing w:before="0" w:after="0"/>
            </w:pPr>
          </w:p>
        </w:tc>
        <w:tc>
          <w:tcPr>
            <w:tcW w:w="1366" w:type="dxa"/>
          </w:tcPr>
          <w:p w14:paraId="43776DA1" w14:textId="77777777" w:rsidR="005C6E87" w:rsidRPr="001B09CE" w:rsidRDefault="005C6E87" w:rsidP="00CE0E29">
            <w:pPr>
              <w:spacing w:before="0" w:after="0"/>
            </w:pPr>
            <w:r w:rsidRPr="001B09CE">
              <w:t>X</w:t>
            </w:r>
          </w:p>
        </w:tc>
        <w:tc>
          <w:tcPr>
            <w:tcW w:w="1365" w:type="dxa"/>
          </w:tcPr>
          <w:p w14:paraId="57B588FC" w14:textId="77777777" w:rsidR="005C6E87" w:rsidRPr="001B09CE" w:rsidRDefault="005C6E87" w:rsidP="00CE0E29">
            <w:pPr>
              <w:spacing w:before="0" w:after="0"/>
            </w:pPr>
            <w:r w:rsidRPr="001B09CE">
              <w:t>X</w:t>
            </w:r>
          </w:p>
        </w:tc>
        <w:tc>
          <w:tcPr>
            <w:tcW w:w="1366" w:type="dxa"/>
          </w:tcPr>
          <w:p w14:paraId="6A552108" w14:textId="77777777" w:rsidR="005C6E87" w:rsidRPr="001B09CE" w:rsidRDefault="005C6E87" w:rsidP="00CE0E29">
            <w:pPr>
              <w:spacing w:before="0" w:after="0"/>
            </w:pPr>
          </w:p>
        </w:tc>
        <w:tc>
          <w:tcPr>
            <w:tcW w:w="1780" w:type="dxa"/>
          </w:tcPr>
          <w:p w14:paraId="5EE128EA" w14:textId="77777777" w:rsidR="005C6E87" w:rsidRPr="001B09CE" w:rsidRDefault="005C6E87" w:rsidP="00CE0E29">
            <w:pPr>
              <w:spacing w:before="0" w:after="0"/>
            </w:pPr>
            <w:r w:rsidRPr="001B09CE">
              <w:t>X</w:t>
            </w:r>
          </w:p>
        </w:tc>
      </w:tr>
      <w:tr w:rsidR="005C6E87" w:rsidRPr="001B09CE" w14:paraId="00BFF96D" w14:textId="77777777" w:rsidTr="00E16745">
        <w:tblPrEx>
          <w:jc w:val="left"/>
        </w:tblPrEx>
        <w:tc>
          <w:tcPr>
            <w:tcW w:w="2269" w:type="dxa"/>
          </w:tcPr>
          <w:p w14:paraId="2BA4495B" w14:textId="77777777" w:rsidR="005C6E87" w:rsidRPr="001B09CE" w:rsidRDefault="005C6E87" w:rsidP="00CE0E29">
            <w:pPr>
              <w:spacing w:before="0" w:after="0"/>
            </w:pPr>
            <w:r w:rsidRPr="001B09CE">
              <w:t>Moaveni</w:t>
            </w:r>
          </w:p>
        </w:tc>
        <w:tc>
          <w:tcPr>
            <w:tcW w:w="1046" w:type="dxa"/>
          </w:tcPr>
          <w:p w14:paraId="589EF8C1" w14:textId="77777777" w:rsidR="005C6E87" w:rsidRPr="001B09CE" w:rsidRDefault="005C6E87" w:rsidP="00CE0E29">
            <w:pPr>
              <w:spacing w:before="0" w:after="0"/>
            </w:pPr>
            <w:r w:rsidRPr="001B09CE">
              <w:t>2010</w:t>
            </w:r>
          </w:p>
        </w:tc>
        <w:tc>
          <w:tcPr>
            <w:tcW w:w="1362" w:type="dxa"/>
          </w:tcPr>
          <w:p w14:paraId="65B9F601" w14:textId="77777777" w:rsidR="005C6E87" w:rsidRPr="001B09CE" w:rsidRDefault="005C6E87" w:rsidP="00CE0E29">
            <w:pPr>
              <w:spacing w:before="0" w:after="0"/>
            </w:pPr>
            <w:r w:rsidRPr="001B09CE">
              <w:t>X</w:t>
            </w:r>
          </w:p>
        </w:tc>
        <w:tc>
          <w:tcPr>
            <w:tcW w:w="1363" w:type="dxa"/>
          </w:tcPr>
          <w:p w14:paraId="2A1F61CD" w14:textId="77777777" w:rsidR="005C6E87" w:rsidRPr="001B09CE" w:rsidRDefault="005C6E87" w:rsidP="00CE0E29">
            <w:pPr>
              <w:spacing w:before="0" w:after="0"/>
            </w:pPr>
          </w:p>
        </w:tc>
        <w:tc>
          <w:tcPr>
            <w:tcW w:w="1365" w:type="dxa"/>
          </w:tcPr>
          <w:p w14:paraId="10F7BC5C" w14:textId="77777777" w:rsidR="005C6E87" w:rsidRPr="001B09CE" w:rsidRDefault="005C6E87" w:rsidP="00CE0E29">
            <w:pPr>
              <w:spacing w:before="0" w:after="0"/>
            </w:pPr>
            <w:r w:rsidRPr="001B09CE">
              <w:t>X</w:t>
            </w:r>
          </w:p>
        </w:tc>
        <w:tc>
          <w:tcPr>
            <w:tcW w:w="1366" w:type="dxa"/>
          </w:tcPr>
          <w:p w14:paraId="0B01C275" w14:textId="77777777" w:rsidR="005C6E87" w:rsidRPr="001B09CE" w:rsidRDefault="005C6E87" w:rsidP="00CE0E29">
            <w:pPr>
              <w:spacing w:before="0" w:after="0"/>
            </w:pPr>
            <w:r w:rsidRPr="001B09CE">
              <w:t>X</w:t>
            </w:r>
          </w:p>
        </w:tc>
        <w:tc>
          <w:tcPr>
            <w:tcW w:w="1365" w:type="dxa"/>
          </w:tcPr>
          <w:p w14:paraId="5D8DBC59" w14:textId="77777777" w:rsidR="005C6E87" w:rsidRPr="001B09CE" w:rsidRDefault="005C6E87" w:rsidP="00CE0E29">
            <w:pPr>
              <w:spacing w:before="0" w:after="0"/>
            </w:pPr>
          </w:p>
        </w:tc>
        <w:tc>
          <w:tcPr>
            <w:tcW w:w="1366" w:type="dxa"/>
          </w:tcPr>
          <w:p w14:paraId="217F84DD" w14:textId="77777777" w:rsidR="005C6E87" w:rsidRPr="001B09CE" w:rsidRDefault="005C6E87" w:rsidP="00CE0E29">
            <w:pPr>
              <w:spacing w:before="0" w:after="0"/>
            </w:pPr>
          </w:p>
        </w:tc>
        <w:tc>
          <w:tcPr>
            <w:tcW w:w="1365" w:type="dxa"/>
          </w:tcPr>
          <w:p w14:paraId="3418E6A8" w14:textId="77777777" w:rsidR="005C6E87" w:rsidRPr="001B09CE" w:rsidRDefault="005C6E87" w:rsidP="00CE0E29">
            <w:pPr>
              <w:spacing w:before="0" w:after="0"/>
            </w:pPr>
          </w:p>
        </w:tc>
        <w:tc>
          <w:tcPr>
            <w:tcW w:w="1366" w:type="dxa"/>
          </w:tcPr>
          <w:p w14:paraId="3A5582BD" w14:textId="77777777" w:rsidR="005C6E87" w:rsidRPr="001B09CE" w:rsidRDefault="005C6E87" w:rsidP="00CE0E29">
            <w:pPr>
              <w:spacing w:before="0" w:after="0"/>
            </w:pPr>
          </w:p>
        </w:tc>
        <w:tc>
          <w:tcPr>
            <w:tcW w:w="1780" w:type="dxa"/>
          </w:tcPr>
          <w:p w14:paraId="7D855FFA" w14:textId="77777777" w:rsidR="005C6E87" w:rsidRPr="001B09CE" w:rsidRDefault="005C6E87" w:rsidP="00CE0E29">
            <w:pPr>
              <w:spacing w:before="0" w:after="0"/>
            </w:pPr>
            <w:r w:rsidRPr="001B09CE">
              <w:t>X</w:t>
            </w:r>
          </w:p>
        </w:tc>
      </w:tr>
      <w:tr w:rsidR="005C6E87" w:rsidRPr="001B09CE" w14:paraId="58881C67" w14:textId="77777777" w:rsidTr="00E16745">
        <w:tblPrEx>
          <w:jc w:val="left"/>
        </w:tblPrEx>
        <w:tc>
          <w:tcPr>
            <w:tcW w:w="2269" w:type="dxa"/>
          </w:tcPr>
          <w:p w14:paraId="5FD08AF6" w14:textId="77777777" w:rsidR="005C6E87" w:rsidRPr="001B09CE" w:rsidRDefault="005C6E87" w:rsidP="00CE0E29">
            <w:pPr>
              <w:spacing w:before="0" w:after="0"/>
            </w:pPr>
            <w:r w:rsidRPr="001B09CE">
              <w:lastRenderedPageBreak/>
              <w:t>Palermo</w:t>
            </w:r>
          </w:p>
        </w:tc>
        <w:tc>
          <w:tcPr>
            <w:tcW w:w="1046" w:type="dxa"/>
          </w:tcPr>
          <w:p w14:paraId="5E6FDA54" w14:textId="77777777" w:rsidR="005C6E87" w:rsidRPr="001B09CE" w:rsidRDefault="005C6E87" w:rsidP="00CE0E29">
            <w:pPr>
              <w:spacing w:before="0" w:after="0"/>
            </w:pPr>
            <w:r w:rsidRPr="001B09CE">
              <w:t>2016</w:t>
            </w:r>
          </w:p>
        </w:tc>
        <w:tc>
          <w:tcPr>
            <w:tcW w:w="1362" w:type="dxa"/>
          </w:tcPr>
          <w:p w14:paraId="0417C174" w14:textId="77777777" w:rsidR="005C6E87" w:rsidRPr="001B09CE" w:rsidRDefault="005C6E87" w:rsidP="00CE0E29">
            <w:pPr>
              <w:spacing w:before="0" w:after="0"/>
            </w:pPr>
            <w:r w:rsidRPr="001B09CE">
              <w:t>X</w:t>
            </w:r>
          </w:p>
        </w:tc>
        <w:tc>
          <w:tcPr>
            <w:tcW w:w="1363" w:type="dxa"/>
          </w:tcPr>
          <w:p w14:paraId="1E653910" w14:textId="77777777" w:rsidR="005C6E87" w:rsidRPr="001B09CE" w:rsidRDefault="005C6E87" w:rsidP="00CE0E29">
            <w:pPr>
              <w:spacing w:before="0" w:after="0"/>
            </w:pPr>
          </w:p>
        </w:tc>
        <w:tc>
          <w:tcPr>
            <w:tcW w:w="1365" w:type="dxa"/>
          </w:tcPr>
          <w:p w14:paraId="2C4ADDF3" w14:textId="77777777" w:rsidR="005C6E87" w:rsidRPr="001B09CE" w:rsidRDefault="005C6E87" w:rsidP="00CE0E29">
            <w:pPr>
              <w:spacing w:before="0" w:after="0"/>
            </w:pPr>
            <w:r w:rsidRPr="001B09CE">
              <w:t>X</w:t>
            </w:r>
          </w:p>
        </w:tc>
        <w:tc>
          <w:tcPr>
            <w:tcW w:w="1366" w:type="dxa"/>
          </w:tcPr>
          <w:p w14:paraId="4F318386" w14:textId="77777777" w:rsidR="005C6E87" w:rsidRPr="001B09CE" w:rsidRDefault="005C6E87" w:rsidP="00CE0E29">
            <w:pPr>
              <w:spacing w:before="0" w:after="0"/>
            </w:pPr>
          </w:p>
        </w:tc>
        <w:tc>
          <w:tcPr>
            <w:tcW w:w="1365" w:type="dxa"/>
          </w:tcPr>
          <w:p w14:paraId="398F9A20" w14:textId="77777777" w:rsidR="005C6E87" w:rsidRPr="001B09CE" w:rsidRDefault="005C6E87" w:rsidP="00CE0E29">
            <w:pPr>
              <w:spacing w:before="0" w:after="0"/>
            </w:pPr>
          </w:p>
        </w:tc>
        <w:tc>
          <w:tcPr>
            <w:tcW w:w="1366" w:type="dxa"/>
          </w:tcPr>
          <w:p w14:paraId="55188D6C" w14:textId="77777777" w:rsidR="005C6E87" w:rsidRPr="001B09CE" w:rsidRDefault="005C6E87" w:rsidP="00CE0E29">
            <w:pPr>
              <w:spacing w:before="0" w:after="0"/>
            </w:pPr>
          </w:p>
        </w:tc>
        <w:tc>
          <w:tcPr>
            <w:tcW w:w="1365" w:type="dxa"/>
          </w:tcPr>
          <w:p w14:paraId="29F6533C" w14:textId="77777777" w:rsidR="005C6E87" w:rsidRPr="001B09CE" w:rsidRDefault="005C6E87" w:rsidP="00CE0E29">
            <w:pPr>
              <w:spacing w:before="0" w:after="0"/>
            </w:pPr>
          </w:p>
        </w:tc>
        <w:tc>
          <w:tcPr>
            <w:tcW w:w="1366" w:type="dxa"/>
          </w:tcPr>
          <w:p w14:paraId="69E3E6F5" w14:textId="77777777" w:rsidR="005C6E87" w:rsidRPr="001B09CE" w:rsidRDefault="005C6E87" w:rsidP="00CE0E29">
            <w:pPr>
              <w:spacing w:before="0" w:after="0"/>
            </w:pPr>
          </w:p>
        </w:tc>
        <w:tc>
          <w:tcPr>
            <w:tcW w:w="1780" w:type="dxa"/>
          </w:tcPr>
          <w:p w14:paraId="67202DC0" w14:textId="77777777" w:rsidR="005C6E87" w:rsidRPr="001B09CE" w:rsidRDefault="005C6E87" w:rsidP="00CE0E29">
            <w:pPr>
              <w:spacing w:before="0" w:after="0"/>
            </w:pPr>
          </w:p>
        </w:tc>
      </w:tr>
      <w:tr w:rsidR="005C6E87" w:rsidRPr="001B09CE" w14:paraId="00A19ACC" w14:textId="77777777" w:rsidTr="00E16745">
        <w:tblPrEx>
          <w:jc w:val="left"/>
        </w:tblPrEx>
        <w:tc>
          <w:tcPr>
            <w:tcW w:w="2269" w:type="dxa"/>
          </w:tcPr>
          <w:p w14:paraId="78B68CB5" w14:textId="77777777" w:rsidR="005C6E87" w:rsidRPr="001B09CE" w:rsidRDefault="005C6E87" w:rsidP="00CE0E29">
            <w:pPr>
              <w:spacing w:before="0" w:after="0"/>
            </w:pPr>
            <w:r w:rsidRPr="001B09CE">
              <w:t>Schofield</w:t>
            </w:r>
          </w:p>
        </w:tc>
        <w:tc>
          <w:tcPr>
            <w:tcW w:w="1046" w:type="dxa"/>
          </w:tcPr>
          <w:p w14:paraId="0E40EE2C" w14:textId="77777777" w:rsidR="005C6E87" w:rsidRPr="001B09CE" w:rsidRDefault="005C6E87" w:rsidP="00CE0E29">
            <w:pPr>
              <w:spacing w:before="0" w:after="0"/>
            </w:pPr>
            <w:r w:rsidRPr="001B09CE">
              <w:t>2018</w:t>
            </w:r>
          </w:p>
        </w:tc>
        <w:tc>
          <w:tcPr>
            <w:tcW w:w="1362" w:type="dxa"/>
          </w:tcPr>
          <w:p w14:paraId="6BFDCF8B" w14:textId="77777777" w:rsidR="005C6E87" w:rsidRPr="001B09CE" w:rsidRDefault="005C6E87" w:rsidP="00CE0E29">
            <w:pPr>
              <w:spacing w:before="0" w:after="0"/>
            </w:pPr>
            <w:r w:rsidRPr="001B09CE">
              <w:t>X</w:t>
            </w:r>
          </w:p>
        </w:tc>
        <w:tc>
          <w:tcPr>
            <w:tcW w:w="1363" w:type="dxa"/>
          </w:tcPr>
          <w:p w14:paraId="0310053B" w14:textId="77777777" w:rsidR="005C6E87" w:rsidRPr="001B09CE" w:rsidRDefault="005C6E87" w:rsidP="00CE0E29">
            <w:pPr>
              <w:spacing w:before="0" w:after="0"/>
            </w:pPr>
          </w:p>
        </w:tc>
        <w:tc>
          <w:tcPr>
            <w:tcW w:w="1365" w:type="dxa"/>
          </w:tcPr>
          <w:p w14:paraId="18A5541F" w14:textId="77777777" w:rsidR="005C6E87" w:rsidRPr="001B09CE" w:rsidRDefault="005C6E87" w:rsidP="00CE0E29">
            <w:pPr>
              <w:spacing w:before="0" w:after="0"/>
            </w:pPr>
            <w:r w:rsidRPr="001B09CE">
              <w:t>X</w:t>
            </w:r>
          </w:p>
        </w:tc>
        <w:tc>
          <w:tcPr>
            <w:tcW w:w="1366" w:type="dxa"/>
          </w:tcPr>
          <w:p w14:paraId="1998D8C5" w14:textId="77777777" w:rsidR="005C6E87" w:rsidRPr="001B09CE" w:rsidRDefault="005C6E87" w:rsidP="00CE0E29">
            <w:pPr>
              <w:spacing w:before="0" w:after="0"/>
            </w:pPr>
          </w:p>
        </w:tc>
        <w:tc>
          <w:tcPr>
            <w:tcW w:w="1365" w:type="dxa"/>
          </w:tcPr>
          <w:p w14:paraId="17C0CE31" w14:textId="77777777" w:rsidR="005C6E87" w:rsidRPr="001B09CE" w:rsidRDefault="005C6E87" w:rsidP="00CE0E29">
            <w:pPr>
              <w:spacing w:before="0" w:after="0"/>
            </w:pPr>
          </w:p>
        </w:tc>
        <w:tc>
          <w:tcPr>
            <w:tcW w:w="1366" w:type="dxa"/>
          </w:tcPr>
          <w:p w14:paraId="5AB2F25C" w14:textId="77777777" w:rsidR="005C6E87" w:rsidRPr="001B09CE" w:rsidRDefault="005C6E87" w:rsidP="00CE0E29">
            <w:pPr>
              <w:spacing w:before="0" w:after="0"/>
            </w:pPr>
          </w:p>
        </w:tc>
        <w:tc>
          <w:tcPr>
            <w:tcW w:w="1365" w:type="dxa"/>
          </w:tcPr>
          <w:p w14:paraId="1E0894FB" w14:textId="77777777" w:rsidR="005C6E87" w:rsidRPr="001B09CE" w:rsidRDefault="005C6E87" w:rsidP="00CE0E29">
            <w:pPr>
              <w:spacing w:before="0" w:after="0"/>
            </w:pPr>
            <w:r w:rsidRPr="001B09CE">
              <w:t>X</w:t>
            </w:r>
          </w:p>
        </w:tc>
        <w:tc>
          <w:tcPr>
            <w:tcW w:w="1366" w:type="dxa"/>
          </w:tcPr>
          <w:p w14:paraId="4A4827B1" w14:textId="77777777" w:rsidR="005C6E87" w:rsidRPr="001B09CE" w:rsidRDefault="005C6E87" w:rsidP="00CE0E29">
            <w:pPr>
              <w:spacing w:before="0" w:after="0"/>
            </w:pPr>
          </w:p>
        </w:tc>
        <w:tc>
          <w:tcPr>
            <w:tcW w:w="1780" w:type="dxa"/>
          </w:tcPr>
          <w:p w14:paraId="4D278838" w14:textId="77777777" w:rsidR="005C6E87" w:rsidRPr="001B09CE" w:rsidRDefault="005C6E87" w:rsidP="00CE0E29">
            <w:pPr>
              <w:spacing w:before="0" w:after="0"/>
            </w:pPr>
            <w:r w:rsidRPr="001B09CE">
              <w:t>X</w:t>
            </w:r>
          </w:p>
        </w:tc>
      </w:tr>
      <w:tr w:rsidR="005C6E87" w:rsidRPr="001B09CE" w14:paraId="03D46A59" w14:textId="77777777" w:rsidTr="00E16745">
        <w:tblPrEx>
          <w:jc w:val="left"/>
        </w:tblPrEx>
        <w:trPr>
          <w:trHeight w:val="91"/>
        </w:trPr>
        <w:tc>
          <w:tcPr>
            <w:tcW w:w="2269" w:type="dxa"/>
          </w:tcPr>
          <w:p w14:paraId="52BC3E67" w14:textId="77777777" w:rsidR="005C6E87" w:rsidRPr="001B09CE" w:rsidRDefault="005C6E87" w:rsidP="00CE0E29">
            <w:pPr>
              <w:spacing w:before="0" w:after="0"/>
            </w:pPr>
            <w:r w:rsidRPr="001B09CE">
              <w:t xml:space="preserve">Shah </w:t>
            </w:r>
          </w:p>
        </w:tc>
        <w:tc>
          <w:tcPr>
            <w:tcW w:w="1046" w:type="dxa"/>
          </w:tcPr>
          <w:p w14:paraId="1AB2DB66" w14:textId="77777777" w:rsidR="005C6E87" w:rsidRPr="001B09CE" w:rsidRDefault="005C6E87" w:rsidP="00CE0E29">
            <w:pPr>
              <w:spacing w:before="0" w:after="0"/>
            </w:pPr>
            <w:r w:rsidRPr="001B09CE">
              <w:t>2016</w:t>
            </w:r>
          </w:p>
        </w:tc>
        <w:tc>
          <w:tcPr>
            <w:tcW w:w="1362" w:type="dxa"/>
          </w:tcPr>
          <w:p w14:paraId="5A979F29" w14:textId="77777777" w:rsidR="005C6E87" w:rsidRPr="001B09CE" w:rsidRDefault="005C6E87" w:rsidP="00CE0E29">
            <w:pPr>
              <w:spacing w:before="0" w:after="0"/>
            </w:pPr>
            <w:r w:rsidRPr="001B09CE">
              <w:t>X</w:t>
            </w:r>
          </w:p>
        </w:tc>
        <w:tc>
          <w:tcPr>
            <w:tcW w:w="1363" w:type="dxa"/>
          </w:tcPr>
          <w:p w14:paraId="05C1D033" w14:textId="77777777" w:rsidR="005C6E87" w:rsidRPr="001B09CE" w:rsidRDefault="005C6E87" w:rsidP="00CE0E29">
            <w:pPr>
              <w:spacing w:before="0" w:after="0"/>
            </w:pPr>
          </w:p>
        </w:tc>
        <w:tc>
          <w:tcPr>
            <w:tcW w:w="1365" w:type="dxa"/>
          </w:tcPr>
          <w:p w14:paraId="775CE201" w14:textId="77777777" w:rsidR="005C6E87" w:rsidRPr="001B09CE" w:rsidRDefault="005C6E87" w:rsidP="00CE0E29">
            <w:pPr>
              <w:spacing w:before="0" w:after="0"/>
            </w:pPr>
          </w:p>
        </w:tc>
        <w:tc>
          <w:tcPr>
            <w:tcW w:w="1366" w:type="dxa"/>
          </w:tcPr>
          <w:p w14:paraId="41574A62" w14:textId="77777777" w:rsidR="005C6E87" w:rsidRPr="001B09CE" w:rsidRDefault="005C6E87" w:rsidP="00CE0E29">
            <w:pPr>
              <w:spacing w:before="0" w:after="0"/>
            </w:pPr>
          </w:p>
        </w:tc>
        <w:tc>
          <w:tcPr>
            <w:tcW w:w="1365" w:type="dxa"/>
          </w:tcPr>
          <w:p w14:paraId="4CCD5B8E" w14:textId="77777777" w:rsidR="005C6E87" w:rsidRPr="001B09CE" w:rsidRDefault="005C6E87" w:rsidP="00CE0E29">
            <w:pPr>
              <w:spacing w:before="0" w:after="0"/>
            </w:pPr>
          </w:p>
        </w:tc>
        <w:tc>
          <w:tcPr>
            <w:tcW w:w="1366" w:type="dxa"/>
          </w:tcPr>
          <w:p w14:paraId="7D3E3B23" w14:textId="77777777" w:rsidR="005C6E87" w:rsidRPr="001B09CE" w:rsidRDefault="005C6E87" w:rsidP="00CE0E29">
            <w:pPr>
              <w:spacing w:before="0" w:after="0"/>
            </w:pPr>
          </w:p>
        </w:tc>
        <w:tc>
          <w:tcPr>
            <w:tcW w:w="1365" w:type="dxa"/>
          </w:tcPr>
          <w:p w14:paraId="576FA4C6" w14:textId="77777777" w:rsidR="005C6E87" w:rsidRPr="001B09CE" w:rsidRDefault="005C6E87" w:rsidP="00CE0E29">
            <w:pPr>
              <w:spacing w:before="0" w:after="0"/>
            </w:pPr>
          </w:p>
        </w:tc>
        <w:tc>
          <w:tcPr>
            <w:tcW w:w="1366" w:type="dxa"/>
          </w:tcPr>
          <w:p w14:paraId="711131E5" w14:textId="77777777" w:rsidR="005C6E87" w:rsidRPr="001B09CE" w:rsidRDefault="005C6E87" w:rsidP="00CE0E29">
            <w:pPr>
              <w:spacing w:before="0" w:after="0"/>
            </w:pPr>
          </w:p>
        </w:tc>
        <w:tc>
          <w:tcPr>
            <w:tcW w:w="1780" w:type="dxa"/>
          </w:tcPr>
          <w:p w14:paraId="3BB40299" w14:textId="77777777" w:rsidR="005C6E87" w:rsidRPr="001B09CE" w:rsidRDefault="005C6E87" w:rsidP="00CE0E29">
            <w:pPr>
              <w:spacing w:before="0" w:after="0"/>
            </w:pPr>
          </w:p>
        </w:tc>
      </w:tr>
      <w:tr w:rsidR="005C6E87" w:rsidRPr="001B09CE" w14:paraId="5551CAC6" w14:textId="77777777" w:rsidTr="00E16745">
        <w:tblPrEx>
          <w:jc w:val="left"/>
        </w:tblPrEx>
        <w:tc>
          <w:tcPr>
            <w:tcW w:w="2269" w:type="dxa"/>
          </w:tcPr>
          <w:p w14:paraId="070085BE" w14:textId="77777777" w:rsidR="005C6E87" w:rsidRPr="001B09CE" w:rsidRDefault="005C6E87" w:rsidP="00CE0E29">
            <w:pPr>
              <w:spacing w:before="0" w:after="0"/>
            </w:pPr>
            <w:r w:rsidRPr="001B09CE">
              <w:t>Williams &amp; Hill</w:t>
            </w:r>
          </w:p>
        </w:tc>
        <w:tc>
          <w:tcPr>
            <w:tcW w:w="1046" w:type="dxa"/>
          </w:tcPr>
          <w:p w14:paraId="3A178059" w14:textId="77777777" w:rsidR="005C6E87" w:rsidRPr="001B09CE" w:rsidRDefault="005C6E87" w:rsidP="00CE0E29">
            <w:pPr>
              <w:spacing w:before="0" w:after="0"/>
            </w:pPr>
            <w:r w:rsidRPr="001B09CE">
              <w:t>2007</w:t>
            </w:r>
          </w:p>
        </w:tc>
        <w:tc>
          <w:tcPr>
            <w:tcW w:w="1362" w:type="dxa"/>
          </w:tcPr>
          <w:p w14:paraId="32A3A442" w14:textId="77777777" w:rsidR="005C6E87" w:rsidRPr="001B09CE" w:rsidRDefault="005C6E87" w:rsidP="00CE0E29">
            <w:pPr>
              <w:spacing w:before="0" w:after="0"/>
            </w:pPr>
            <w:r w:rsidRPr="001B09CE">
              <w:t>X</w:t>
            </w:r>
          </w:p>
        </w:tc>
        <w:tc>
          <w:tcPr>
            <w:tcW w:w="1363" w:type="dxa"/>
          </w:tcPr>
          <w:p w14:paraId="4AE14E38" w14:textId="77777777" w:rsidR="005C6E87" w:rsidRPr="001B09CE" w:rsidRDefault="005C6E87" w:rsidP="00CE0E29">
            <w:pPr>
              <w:spacing w:before="0" w:after="0"/>
            </w:pPr>
          </w:p>
        </w:tc>
        <w:tc>
          <w:tcPr>
            <w:tcW w:w="1365" w:type="dxa"/>
          </w:tcPr>
          <w:p w14:paraId="408296CE" w14:textId="77777777" w:rsidR="005C6E87" w:rsidRPr="001B09CE" w:rsidRDefault="005C6E87" w:rsidP="00CE0E29">
            <w:pPr>
              <w:spacing w:before="0" w:after="0"/>
            </w:pPr>
            <w:r w:rsidRPr="001B09CE">
              <w:t>X</w:t>
            </w:r>
          </w:p>
        </w:tc>
        <w:tc>
          <w:tcPr>
            <w:tcW w:w="1366" w:type="dxa"/>
          </w:tcPr>
          <w:p w14:paraId="6CE03C38" w14:textId="77777777" w:rsidR="005C6E87" w:rsidRPr="001B09CE" w:rsidRDefault="005C6E87" w:rsidP="00CE0E29">
            <w:pPr>
              <w:spacing w:before="0" w:after="0"/>
            </w:pPr>
          </w:p>
        </w:tc>
        <w:tc>
          <w:tcPr>
            <w:tcW w:w="1365" w:type="dxa"/>
          </w:tcPr>
          <w:p w14:paraId="717312F2" w14:textId="77777777" w:rsidR="005C6E87" w:rsidRPr="001B09CE" w:rsidRDefault="005C6E87" w:rsidP="00CE0E29">
            <w:pPr>
              <w:spacing w:before="0" w:after="0"/>
            </w:pPr>
          </w:p>
        </w:tc>
        <w:tc>
          <w:tcPr>
            <w:tcW w:w="1366" w:type="dxa"/>
          </w:tcPr>
          <w:p w14:paraId="66AACF9D" w14:textId="77777777" w:rsidR="005C6E87" w:rsidRPr="001B09CE" w:rsidRDefault="005C6E87" w:rsidP="00CE0E29">
            <w:pPr>
              <w:spacing w:before="0" w:after="0"/>
            </w:pPr>
          </w:p>
        </w:tc>
        <w:tc>
          <w:tcPr>
            <w:tcW w:w="1365" w:type="dxa"/>
          </w:tcPr>
          <w:p w14:paraId="41EBA40F" w14:textId="77777777" w:rsidR="005C6E87" w:rsidRPr="001B09CE" w:rsidRDefault="005C6E87" w:rsidP="00CE0E29">
            <w:pPr>
              <w:spacing w:before="0" w:after="0"/>
            </w:pPr>
          </w:p>
        </w:tc>
        <w:tc>
          <w:tcPr>
            <w:tcW w:w="1366" w:type="dxa"/>
          </w:tcPr>
          <w:p w14:paraId="0801AE1E" w14:textId="77777777" w:rsidR="005C6E87" w:rsidRPr="001B09CE" w:rsidRDefault="005C6E87" w:rsidP="00CE0E29">
            <w:pPr>
              <w:spacing w:before="0" w:after="0"/>
            </w:pPr>
          </w:p>
        </w:tc>
        <w:tc>
          <w:tcPr>
            <w:tcW w:w="1780" w:type="dxa"/>
          </w:tcPr>
          <w:p w14:paraId="43816022" w14:textId="77777777" w:rsidR="005C6E87" w:rsidRPr="001B09CE" w:rsidRDefault="005C6E87" w:rsidP="00CE0E29">
            <w:pPr>
              <w:spacing w:before="0" w:after="0"/>
            </w:pPr>
          </w:p>
        </w:tc>
      </w:tr>
      <w:tr w:rsidR="005C6E87" w:rsidRPr="001B09CE" w14:paraId="658CDE18" w14:textId="77777777" w:rsidTr="00E16745">
        <w:tblPrEx>
          <w:jc w:val="left"/>
        </w:tblPrEx>
        <w:tc>
          <w:tcPr>
            <w:tcW w:w="2269" w:type="dxa"/>
          </w:tcPr>
          <w:p w14:paraId="3DDCE047" w14:textId="77777777" w:rsidR="005C6E87" w:rsidRPr="001B09CE" w:rsidRDefault="005C6E87" w:rsidP="00CE0E29">
            <w:pPr>
              <w:spacing w:before="0" w:after="0"/>
            </w:pPr>
            <w:r>
              <w:t>Zhang</w:t>
            </w:r>
          </w:p>
        </w:tc>
        <w:tc>
          <w:tcPr>
            <w:tcW w:w="1046" w:type="dxa"/>
          </w:tcPr>
          <w:p w14:paraId="5D94CF2B" w14:textId="77777777" w:rsidR="005C6E87" w:rsidRPr="001B09CE" w:rsidRDefault="005C6E87" w:rsidP="00CE0E29">
            <w:pPr>
              <w:spacing w:before="0" w:after="0"/>
            </w:pPr>
            <w:r>
              <w:t>2020</w:t>
            </w:r>
          </w:p>
        </w:tc>
        <w:tc>
          <w:tcPr>
            <w:tcW w:w="1362" w:type="dxa"/>
          </w:tcPr>
          <w:p w14:paraId="30DC9A7C" w14:textId="77777777" w:rsidR="005C6E87" w:rsidRPr="001B09CE" w:rsidRDefault="005C6E87" w:rsidP="00CE0E29">
            <w:pPr>
              <w:spacing w:before="0" w:after="0"/>
            </w:pPr>
            <w:r>
              <w:t>X</w:t>
            </w:r>
          </w:p>
        </w:tc>
        <w:tc>
          <w:tcPr>
            <w:tcW w:w="1363" w:type="dxa"/>
          </w:tcPr>
          <w:p w14:paraId="1A1F562C" w14:textId="77777777" w:rsidR="005C6E87" w:rsidRPr="001B09CE" w:rsidRDefault="005C6E87" w:rsidP="00CE0E29">
            <w:pPr>
              <w:spacing w:before="0" w:after="0"/>
            </w:pPr>
          </w:p>
        </w:tc>
        <w:tc>
          <w:tcPr>
            <w:tcW w:w="1365" w:type="dxa"/>
          </w:tcPr>
          <w:p w14:paraId="3F39A8A1" w14:textId="77777777" w:rsidR="005C6E87" w:rsidRPr="001B09CE" w:rsidRDefault="005C6E87" w:rsidP="00CE0E29">
            <w:pPr>
              <w:spacing w:before="0" w:after="0"/>
            </w:pPr>
            <w:r>
              <w:t>X</w:t>
            </w:r>
          </w:p>
        </w:tc>
        <w:tc>
          <w:tcPr>
            <w:tcW w:w="1366" w:type="dxa"/>
          </w:tcPr>
          <w:p w14:paraId="22070FBE" w14:textId="77777777" w:rsidR="005C6E87" w:rsidRPr="001B09CE" w:rsidRDefault="005C6E87" w:rsidP="00CE0E29">
            <w:pPr>
              <w:spacing w:before="0" w:after="0"/>
            </w:pPr>
          </w:p>
        </w:tc>
        <w:tc>
          <w:tcPr>
            <w:tcW w:w="1365" w:type="dxa"/>
          </w:tcPr>
          <w:p w14:paraId="03F3AB0B" w14:textId="77777777" w:rsidR="005C6E87" w:rsidRPr="001B09CE" w:rsidRDefault="005C6E87" w:rsidP="00CE0E29">
            <w:pPr>
              <w:spacing w:before="0" w:after="0"/>
            </w:pPr>
          </w:p>
        </w:tc>
        <w:tc>
          <w:tcPr>
            <w:tcW w:w="1366" w:type="dxa"/>
          </w:tcPr>
          <w:p w14:paraId="35F56F42" w14:textId="77777777" w:rsidR="005C6E87" w:rsidRPr="001B09CE" w:rsidRDefault="005C6E87" w:rsidP="00CE0E29">
            <w:pPr>
              <w:spacing w:before="0" w:after="0"/>
            </w:pPr>
            <w:r>
              <w:t>X</w:t>
            </w:r>
          </w:p>
        </w:tc>
        <w:tc>
          <w:tcPr>
            <w:tcW w:w="1365" w:type="dxa"/>
          </w:tcPr>
          <w:p w14:paraId="23B9FB8A" w14:textId="77777777" w:rsidR="005C6E87" w:rsidRPr="001B09CE" w:rsidRDefault="005C6E87" w:rsidP="00CE0E29">
            <w:pPr>
              <w:spacing w:before="0" w:after="0"/>
            </w:pPr>
          </w:p>
        </w:tc>
        <w:tc>
          <w:tcPr>
            <w:tcW w:w="1366" w:type="dxa"/>
          </w:tcPr>
          <w:p w14:paraId="30F39854" w14:textId="77777777" w:rsidR="005C6E87" w:rsidRPr="001B09CE" w:rsidRDefault="005C6E87" w:rsidP="00CE0E29">
            <w:pPr>
              <w:spacing w:before="0" w:after="0"/>
            </w:pPr>
          </w:p>
        </w:tc>
        <w:tc>
          <w:tcPr>
            <w:tcW w:w="1780" w:type="dxa"/>
          </w:tcPr>
          <w:p w14:paraId="0C279507" w14:textId="77777777" w:rsidR="005C6E87" w:rsidRPr="001B09CE" w:rsidRDefault="005C6E87" w:rsidP="00CE0E29">
            <w:pPr>
              <w:spacing w:before="0" w:after="0"/>
            </w:pPr>
          </w:p>
        </w:tc>
      </w:tr>
    </w:tbl>
    <w:p w14:paraId="68313388" w14:textId="77777777" w:rsidR="005C6E87" w:rsidRPr="001B09CE" w:rsidRDefault="005C6E87" w:rsidP="00CE0E29">
      <w:pPr>
        <w:spacing w:before="0" w:after="0"/>
      </w:pPr>
    </w:p>
    <w:p w14:paraId="4292C910" w14:textId="77777777" w:rsidR="005C6E87" w:rsidRPr="001B09CE" w:rsidRDefault="005C6E87" w:rsidP="00CE0E29">
      <w:pPr>
        <w:spacing w:before="0" w:after="0"/>
        <w:rPr>
          <w:b/>
        </w:rPr>
      </w:pPr>
    </w:p>
    <w:p w14:paraId="143850CB" w14:textId="77777777" w:rsidR="005C6E87" w:rsidRPr="001B09CE" w:rsidRDefault="005C6E87" w:rsidP="00CE0E29">
      <w:pPr>
        <w:spacing w:before="0" w:after="0"/>
        <w:rPr>
          <w:b/>
        </w:rPr>
      </w:pPr>
    </w:p>
    <w:p w14:paraId="4F803763" w14:textId="77777777" w:rsidR="005C6E87" w:rsidRPr="001B09CE" w:rsidRDefault="005C6E87" w:rsidP="00CE0E29">
      <w:pPr>
        <w:spacing w:before="0" w:after="0"/>
        <w:rPr>
          <w:b/>
        </w:rPr>
      </w:pPr>
    </w:p>
    <w:p w14:paraId="04D9C149" w14:textId="77777777" w:rsidR="005C6E87" w:rsidRPr="001B09CE" w:rsidRDefault="005C6E87" w:rsidP="00CE0E29">
      <w:pPr>
        <w:spacing w:before="0" w:after="0"/>
        <w:rPr>
          <w:b/>
        </w:rPr>
      </w:pPr>
    </w:p>
    <w:p w14:paraId="30D8CBB6" w14:textId="77777777" w:rsidR="005C6E87" w:rsidRPr="001B09CE" w:rsidRDefault="005C6E87" w:rsidP="00CE0E29">
      <w:pPr>
        <w:spacing w:before="0" w:after="0"/>
        <w:rPr>
          <w:b/>
        </w:rPr>
      </w:pPr>
    </w:p>
    <w:p w14:paraId="080BD5D2" w14:textId="77777777" w:rsidR="005C6E87" w:rsidRPr="001B09CE" w:rsidRDefault="005C6E87" w:rsidP="00CE0E29">
      <w:pPr>
        <w:spacing w:before="0" w:after="0"/>
        <w:rPr>
          <w:b/>
        </w:rPr>
      </w:pPr>
    </w:p>
    <w:p w14:paraId="49167E74" w14:textId="77777777" w:rsidR="005C6E87" w:rsidRPr="001B09CE" w:rsidRDefault="005C6E87" w:rsidP="00CE0E29">
      <w:pPr>
        <w:spacing w:before="0" w:after="0"/>
        <w:rPr>
          <w:b/>
        </w:rPr>
      </w:pPr>
    </w:p>
    <w:p w14:paraId="7EFE0593" w14:textId="77777777" w:rsidR="005C6E87" w:rsidRPr="001B09CE" w:rsidRDefault="005C6E87" w:rsidP="00CE0E29">
      <w:pPr>
        <w:spacing w:before="0" w:after="0"/>
        <w:rPr>
          <w:b/>
        </w:rPr>
      </w:pPr>
    </w:p>
    <w:p w14:paraId="7228C5A5" w14:textId="77777777" w:rsidR="005C6E87" w:rsidRPr="001B09CE" w:rsidRDefault="005C6E87" w:rsidP="00CE0E29">
      <w:pPr>
        <w:spacing w:before="0" w:after="0"/>
        <w:rPr>
          <w:b/>
        </w:rPr>
      </w:pPr>
    </w:p>
    <w:p w14:paraId="213344DA" w14:textId="77777777" w:rsidR="005C6E87" w:rsidRPr="001B09CE" w:rsidRDefault="005C6E87" w:rsidP="00CE0E29">
      <w:pPr>
        <w:spacing w:before="0" w:after="0"/>
        <w:rPr>
          <w:b/>
        </w:rPr>
      </w:pPr>
    </w:p>
    <w:p w14:paraId="46E5270D" w14:textId="77777777" w:rsidR="005C6E87" w:rsidRPr="001B09CE" w:rsidRDefault="005C6E87" w:rsidP="00CE0E29">
      <w:pPr>
        <w:spacing w:before="0" w:after="0"/>
        <w:rPr>
          <w:b/>
        </w:rPr>
      </w:pPr>
    </w:p>
    <w:p w14:paraId="6017FEFA" w14:textId="77777777" w:rsidR="005C6E87" w:rsidRPr="001B09CE" w:rsidRDefault="005C6E87" w:rsidP="00CE0E29">
      <w:pPr>
        <w:spacing w:before="0" w:after="0"/>
        <w:rPr>
          <w:b/>
        </w:rPr>
      </w:pPr>
    </w:p>
    <w:p w14:paraId="139DB42F" w14:textId="77777777" w:rsidR="005C6E87" w:rsidRPr="001B09CE" w:rsidRDefault="005C6E87" w:rsidP="00CE0E29">
      <w:pPr>
        <w:spacing w:before="0" w:after="0"/>
        <w:rPr>
          <w:b/>
        </w:rPr>
      </w:pPr>
    </w:p>
    <w:p w14:paraId="2416301D" w14:textId="77777777" w:rsidR="005C6E87" w:rsidRPr="001B09CE" w:rsidRDefault="005C6E87" w:rsidP="00CE0E29">
      <w:pPr>
        <w:spacing w:before="0" w:after="0"/>
        <w:rPr>
          <w:b/>
        </w:rPr>
      </w:pPr>
    </w:p>
    <w:p w14:paraId="0240957E" w14:textId="77777777" w:rsidR="005C6E87" w:rsidRPr="001B09CE" w:rsidRDefault="005C6E87" w:rsidP="00CE0E29">
      <w:pPr>
        <w:spacing w:before="0" w:after="0"/>
        <w:rPr>
          <w:b/>
        </w:rPr>
      </w:pPr>
    </w:p>
    <w:p w14:paraId="02B3A4CC" w14:textId="77777777" w:rsidR="005C6E87" w:rsidRPr="001B09CE" w:rsidRDefault="005C6E87" w:rsidP="00CE0E29">
      <w:pPr>
        <w:spacing w:before="0" w:after="0"/>
        <w:rPr>
          <w:b/>
        </w:rPr>
      </w:pPr>
    </w:p>
    <w:p w14:paraId="40C5C50F" w14:textId="05E51CE6" w:rsidR="005C6E87" w:rsidRDefault="005C6E87" w:rsidP="00CE0E29">
      <w:pPr>
        <w:spacing w:before="0" w:after="0"/>
        <w:rPr>
          <w:b/>
        </w:rPr>
      </w:pPr>
    </w:p>
    <w:p w14:paraId="4192615F" w14:textId="27AE4DBC" w:rsidR="00CE0E29" w:rsidRDefault="00CE0E29" w:rsidP="00CE0E29">
      <w:pPr>
        <w:spacing w:before="0" w:after="0"/>
        <w:rPr>
          <w:b/>
        </w:rPr>
      </w:pPr>
    </w:p>
    <w:p w14:paraId="64E8DF11" w14:textId="54C26ABD" w:rsidR="00CE0E29" w:rsidRDefault="00CE0E29" w:rsidP="00CE0E29">
      <w:pPr>
        <w:spacing w:before="0" w:after="0"/>
        <w:rPr>
          <w:b/>
        </w:rPr>
      </w:pPr>
    </w:p>
    <w:p w14:paraId="4185AD27" w14:textId="40507880" w:rsidR="00CE0E29" w:rsidRDefault="00CE0E29" w:rsidP="00CE0E29">
      <w:pPr>
        <w:spacing w:before="0" w:after="0"/>
        <w:rPr>
          <w:b/>
        </w:rPr>
      </w:pPr>
    </w:p>
    <w:p w14:paraId="6A2B9D57" w14:textId="26400074" w:rsidR="00CE0E29" w:rsidRDefault="00CE0E29" w:rsidP="00CE0E29">
      <w:pPr>
        <w:spacing w:before="0" w:after="0"/>
        <w:rPr>
          <w:b/>
        </w:rPr>
      </w:pPr>
    </w:p>
    <w:p w14:paraId="005E208F" w14:textId="3613CD31" w:rsidR="00CE0E29" w:rsidRDefault="00CE0E29" w:rsidP="00CE0E29">
      <w:pPr>
        <w:spacing w:before="0" w:after="0"/>
        <w:rPr>
          <w:b/>
        </w:rPr>
      </w:pPr>
    </w:p>
    <w:p w14:paraId="30B38FF8" w14:textId="73A6E3AC" w:rsidR="00CE0E29" w:rsidRDefault="00CE0E29" w:rsidP="00CE0E29">
      <w:pPr>
        <w:spacing w:before="0" w:after="0"/>
        <w:rPr>
          <w:b/>
        </w:rPr>
      </w:pPr>
    </w:p>
    <w:p w14:paraId="647941BB" w14:textId="1ADB93B4" w:rsidR="00CE0E29" w:rsidRDefault="00CE0E29" w:rsidP="00CE0E29">
      <w:pPr>
        <w:spacing w:before="0" w:after="0"/>
        <w:rPr>
          <w:b/>
        </w:rPr>
      </w:pPr>
    </w:p>
    <w:p w14:paraId="74BE2206" w14:textId="3D2C44E1" w:rsidR="00CE0E29" w:rsidRDefault="00CE0E29" w:rsidP="00CE0E29">
      <w:pPr>
        <w:spacing w:before="0" w:after="0"/>
        <w:rPr>
          <w:b/>
        </w:rPr>
      </w:pPr>
    </w:p>
    <w:p w14:paraId="665B3996" w14:textId="54BD2521" w:rsidR="00CE0E29" w:rsidRDefault="00CE0E29" w:rsidP="00CE0E29">
      <w:pPr>
        <w:spacing w:before="0" w:after="0"/>
        <w:rPr>
          <w:b/>
        </w:rPr>
      </w:pPr>
    </w:p>
    <w:p w14:paraId="77464391" w14:textId="5D9B170C" w:rsidR="00CE0E29" w:rsidRDefault="00CE0E29" w:rsidP="00CE0E29">
      <w:pPr>
        <w:spacing w:before="0" w:after="0"/>
        <w:rPr>
          <w:b/>
        </w:rPr>
      </w:pPr>
    </w:p>
    <w:p w14:paraId="21D00D7D" w14:textId="77777777" w:rsidR="00CE0E29" w:rsidRPr="001B09CE" w:rsidRDefault="00CE0E29" w:rsidP="00CE0E29">
      <w:pPr>
        <w:spacing w:before="0" w:after="0"/>
        <w:rPr>
          <w:b/>
        </w:rPr>
      </w:pPr>
    </w:p>
    <w:p w14:paraId="7E259B98" w14:textId="61F6BFF9" w:rsidR="005C6E87" w:rsidRPr="001B09CE" w:rsidRDefault="005C6E87" w:rsidP="00CE0E29">
      <w:pPr>
        <w:tabs>
          <w:tab w:val="left" w:pos="2202"/>
        </w:tabs>
        <w:spacing w:before="0" w:after="0"/>
        <w:rPr>
          <w:b/>
        </w:rPr>
      </w:pPr>
      <w:r w:rsidRPr="001B09CE">
        <w:rPr>
          <w:b/>
        </w:rPr>
        <w:lastRenderedPageBreak/>
        <w:t xml:space="preserve">Supplementary Table </w:t>
      </w:r>
      <w:r w:rsidR="00E609FC">
        <w:rPr>
          <w:b/>
        </w:rPr>
        <w:t>5</w:t>
      </w:r>
      <w:r w:rsidRPr="001B09CE">
        <w:rPr>
          <w:b/>
        </w:rPr>
        <w:t>. Stakeholder engagement in papers which reported undertaking stakeholder consultation in competency framework development methodology</w:t>
      </w:r>
    </w:p>
    <w:p w14:paraId="03CF15E7" w14:textId="77777777" w:rsidR="005C6E87" w:rsidRPr="001B09CE" w:rsidRDefault="005C6E87" w:rsidP="00CE0E29">
      <w:pPr>
        <w:spacing w:before="0" w:after="0"/>
      </w:pPr>
    </w:p>
    <w:tbl>
      <w:tblPr>
        <w:tblStyle w:val="TableGrid"/>
        <w:tblW w:w="15730" w:type="dxa"/>
        <w:jc w:val="center"/>
        <w:tblLayout w:type="fixed"/>
        <w:tblLook w:val="04A0" w:firstRow="1" w:lastRow="0" w:firstColumn="1" w:lastColumn="0" w:noHBand="0" w:noVBand="1"/>
      </w:tblPr>
      <w:tblGrid>
        <w:gridCol w:w="2132"/>
        <w:gridCol w:w="1010"/>
        <w:gridCol w:w="1353"/>
        <w:gridCol w:w="1353"/>
        <w:gridCol w:w="1353"/>
        <w:gridCol w:w="1353"/>
        <w:gridCol w:w="1353"/>
        <w:gridCol w:w="1353"/>
        <w:gridCol w:w="1353"/>
        <w:gridCol w:w="1353"/>
        <w:gridCol w:w="1764"/>
      </w:tblGrid>
      <w:tr w:rsidR="005C6E87" w:rsidRPr="001B09CE" w14:paraId="5E8D4457" w14:textId="77777777" w:rsidTr="00E16745">
        <w:trPr>
          <w:cantSplit/>
          <w:trHeight w:val="1825"/>
          <w:jc w:val="center"/>
        </w:trPr>
        <w:tc>
          <w:tcPr>
            <w:tcW w:w="2132" w:type="dxa"/>
            <w:shd w:val="clear" w:color="auto" w:fill="95B3D7" w:themeFill="accent1" w:themeFillTint="99"/>
            <w:vAlign w:val="bottom"/>
          </w:tcPr>
          <w:p w14:paraId="3A87DFD0" w14:textId="77777777" w:rsidR="005C6E87" w:rsidRPr="001B09CE" w:rsidRDefault="005C6E87" w:rsidP="00CE0E29">
            <w:pPr>
              <w:spacing w:before="0" w:after="0"/>
              <w:rPr>
                <w:b/>
              </w:rPr>
            </w:pPr>
            <w:r w:rsidRPr="001B09CE">
              <w:rPr>
                <w:b/>
              </w:rPr>
              <w:t>Lead Author</w:t>
            </w:r>
          </w:p>
        </w:tc>
        <w:tc>
          <w:tcPr>
            <w:tcW w:w="1010" w:type="dxa"/>
            <w:shd w:val="clear" w:color="auto" w:fill="95B3D7" w:themeFill="accent1" w:themeFillTint="99"/>
            <w:vAlign w:val="bottom"/>
          </w:tcPr>
          <w:p w14:paraId="09A1FE71" w14:textId="77777777" w:rsidR="005C6E87" w:rsidRPr="001B09CE" w:rsidRDefault="005C6E87" w:rsidP="00CE0E29">
            <w:pPr>
              <w:spacing w:before="0" w:after="0"/>
              <w:rPr>
                <w:b/>
              </w:rPr>
            </w:pPr>
            <w:r w:rsidRPr="001B09CE">
              <w:rPr>
                <w:b/>
              </w:rPr>
              <w:t>Year</w:t>
            </w:r>
          </w:p>
        </w:tc>
        <w:tc>
          <w:tcPr>
            <w:tcW w:w="1353" w:type="dxa"/>
            <w:shd w:val="clear" w:color="auto" w:fill="95B3D7" w:themeFill="accent1" w:themeFillTint="99"/>
            <w:textDirection w:val="btLr"/>
          </w:tcPr>
          <w:p w14:paraId="26AADA4B" w14:textId="77777777" w:rsidR="005C6E87" w:rsidRPr="001B09CE" w:rsidRDefault="005C6E87" w:rsidP="00CE0E29">
            <w:pPr>
              <w:spacing w:before="0" w:after="0"/>
              <w:ind w:left="113" w:right="113"/>
              <w:rPr>
                <w:b/>
              </w:rPr>
            </w:pPr>
            <w:r w:rsidRPr="001B09CE">
              <w:rPr>
                <w:b/>
              </w:rPr>
              <w:t xml:space="preserve">Practitioners </w:t>
            </w:r>
          </w:p>
        </w:tc>
        <w:tc>
          <w:tcPr>
            <w:tcW w:w="1353" w:type="dxa"/>
            <w:shd w:val="clear" w:color="auto" w:fill="95B3D7" w:themeFill="accent1" w:themeFillTint="99"/>
            <w:textDirection w:val="btLr"/>
          </w:tcPr>
          <w:p w14:paraId="03852D4A" w14:textId="77777777" w:rsidR="005C6E87" w:rsidRPr="001B09CE" w:rsidRDefault="005C6E87" w:rsidP="00CE0E29">
            <w:pPr>
              <w:spacing w:before="0" w:after="0"/>
              <w:ind w:left="113" w:right="113"/>
              <w:rPr>
                <w:b/>
              </w:rPr>
            </w:pPr>
            <w:r w:rsidRPr="001B09CE">
              <w:rPr>
                <w:b/>
              </w:rPr>
              <w:t>New Graduates or students</w:t>
            </w:r>
          </w:p>
        </w:tc>
        <w:tc>
          <w:tcPr>
            <w:tcW w:w="1353" w:type="dxa"/>
            <w:shd w:val="clear" w:color="auto" w:fill="95B3D7" w:themeFill="accent1" w:themeFillTint="99"/>
            <w:textDirection w:val="btLr"/>
          </w:tcPr>
          <w:p w14:paraId="272732A5" w14:textId="77777777" w:rsidR="005C6E87" w:rsidRPr="001B09CE" w:rsidRDefault="005C6E87" w:rsidP="00CE0E29">
            <w:pPr>
              <w:spacing w:before="0" w:after="0"/>
              <w:ind w:left="113" w:right="113"/>
              <w:rPr>
                <w:b/>
              </w:rPr>
            </w:pPr>
            <w:r w:rsidRPr="001B09CE">
              <w:rPr>
                <w:b/>
              </w:rPr>
              <w:t>Academics</w:t>
            </w:r>
          </w:p>
        </w:tc>
        <w:tc>
          <w:tcPr>
            <w:tcW w:w="1353" w:type="dxa"/>
            <w:shd w:val="clear" w:color="auto" w:fill="95B3D7" w:themeFill="accent1" w:themeFillTint="99"/>
            <w:textDirection w:val="btLr"/>
          </w:tcPr>
          <w:p w14:paraId="25CEB7B7" w14:textId="77777777" w:rsidR="005C6E87" w:rsidRPr="001B09CE" w:rsidRDefault="005C6E87" w:rsidP="00CE0E29">
            <w:pPr>
              <w:spacing w:before="0" w:after="0"/>
              <w:ind w:left="113" w:right="113"/>
              <w:rPr>
                <w:b/>
              </w:rPr>
            </w:pPr>
            <w:r w:rsidRPr="001B09CE">
              <w:rPr>
                <w:b/>
              </w:rPr>
              <w:t>Practitioners from other professions</w:t>
            </w:r>
          </w:p>
        </w:tc>
        <w:tc>
          <w:tcPr>
            <w:tcW w:w="1353" w:type="dxa"/>
            <w:shd w:val="clear" w:color="auto" w:fill="95B3D7" w:themeFill="accent1" w:themeFillTint="99"/>
            <w:textDirection w:val="btLr"/>
          </w:tcPr>
          <w:p w14:paraId="066A9DCF" w14:textId="77777777" w:rsidR="005C6E87" w:rsidRPr="001B09CE" w:rsidRDefault="005C6E87" w:rsidP="00CE0E29">
            <w:pPr>
              <w:spacing w:before="0" w:after="0"/>
              <w:ind w:left="113" w:right="113"/>
              <w:rPr>
                <w:b/>
              </w:rPr>
            </w:pPr>
            <w:r w:rsidRPr="001B09CE">
              <w:rPr>
                <w:b/>
              </w:rPr>
              <w:t xml:space="preserve">Service users </w:t>
            </w:r>
          </w:p>
        </w:tc>
        <w:tc>
          <w:tcPr>
            <w:tcW w:w="1353" w:type="dxa"/>
            <w:shd w:val="clear" w:color="auto" w:fill="95B3D7" w:themeFill="accent1" w:themeFillTint="99"/>
            <w:textDirection w:val="btLr"/>
          </w:tcPr>
          <w:p w14:paraId="4334B5C3" w14:textId="77777777" w:rsidR="005C6E87" w:rsidRPr="001B09CE" w:rsidRDefault="005C6E87" w:rsidP="00CE0E29">
            <w:pPr>
              <w:spacing w:before="0" w:after="0"/>
              <w:ind w:left="113" w:right="113"/>
              <w:rPr>
                <w:b/>
              </w:rPr>
            </w:pPr>
            <w:r w:rsidRPr="001B09CE">
              <w:rPr>
                <w:b/>
              </w:rPr>
              <w:t>Employers and/or managers</w:t>
            </w:r>
          </w:p>
        </w:tc>
        <w:tc>
          <w:tcPr>
            <w:tcW w:w="1353" w:type="dxa"/>
            <w:shd w:val="clear" w:color="auto" w:fill="95B3D7" w:themeFill="accent1" w:themeFillTint="99"/>
            <w:textDirection w:val="btLr"/>
          </w:tcPr>
          <w:p w14:paraId="582DD015" w14:textId="77777777" w:rsidR="005C6E87" w:rsidRPr="001B09CE" w:rsidRDefault="005C6E87" w:rsidP="00CE0E29">
            <w:pPr>
              <w:spacing w:before="0" w:after="0"/>
              <w:ind w:left="113" w:right="113"/>
              <w:rPr>
                <w:b/>
              </w:rPr>
            </w:pPr>
            <w:r w:rsidRPr="001B09CE">
              <w:rPr>
                <w:b/>
              </w:rPr>
              <w:t xml:space="preserve">Policy </w:t>
            </w:r>
            <w:r>
              <w:rPr>
                <w:b/>
              </w:rPr>
              <w:t>Makers</w:t>
            </w:r>
          </w:p>
        </w:tc>
        <w:tc>
          <w:tcPr>
            <w:tcW w:w="1353" w:type="dxa"/>
            <w:shd w:val="clear" w:color="auto" w:fill="95B3D7" w:themeFill="accent1" w:themeFillTint="99"/>
            <w:textDirection w:val="btLr"/>
          </w:tcPr>
          <w:p w14:paraId="70949216" w14:textId="77777777" w:rsidR="005C6E87" w:rsidRPr="001B09CE" w:rsidRDefault="005C6E87" w:rsidP="00CE0E29">
            <w:pPr>
              <w:spacing w:before="0" w:after="0"/>
              <w:ind w:left="113" w:right="113"/>
              <w:rPr>
                <w:b/>
              </w:rPr>
            </w:pPr>
            <w:r w:rsidRPr="001B09CE">
              <w:rPr>
                <w:b/>
              </w:rPr>
              <w:t>Content experts</w:t>
            </w:r>
          </w:p>
        </w:tc>
        <w:tc>
          <w:tcPr>
            <w:tcW w:w="1764" w:type="dxa"/>
            <w:shd w:val="clear" w:color="auto" w:fill="95B3D7" w:themeFill="accent1" w:themeFillTint="99"/>
            <w:textDirection w:val="btLr"/>
          </w:tcPr>
          <w:p w14:paraId="0EB55BBE"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1432FE28" w14:textId="77777777" w:rsidTr="00E16745">
        <w:tblPrEx>
          <w:jc w:val="left"/>
        </w:tblPrEx>
        <w:tc>
          <w:tcPr>
            <w:tcW w:w="2132" w:type="dxa"/>
          </w:tcPr>
          <w:p w14:paraId="6C839FE9" w14:textId="77777777" w:rsidR="005C6E87" w:rsidRPr="001B09CE" w:rsidRDefault="005C6E87" w:rsidP="00CE0E29">
            <w:pPr>
              <w:spacing w:before="0" w:after="0"/>
            </w:pPr>
            <w:r w:rsidRPr="001B09CE">
              <w:t>Albarquoni</w:t>
            </w:r>
          </w:p>
        </w:tc>
        <w:tc>
          <w:tcPr>
            <w:tcW w:w="1010" w:type="dxa"/>
          </w:tcPr>
          <w:p w14:paraId="109A937A" w14:textId="77777777" w:rsidR="005C6E87" w:rsidRPr="001B09CE" w:rsidRDefault="005C6E87" w:rsidP="00CE0E29">
            <w:pPr>
              <w:spacing w:before="0" w:after="0"/>
            </w:pPr>
            <w:r w:rsidRPr="001B09CE">
              <w:t>2018</w:t>
            </w:r>
          </w:p>
        </w:tc>
        <w:tc>
          <w:tcPr>
            <w:tcW w:w="1353" w:type="dxa"/>
          </w:tcPr>
          <w:p w14:paraId="15185D1B" w14:textId="77777777" w:rsidR="005C6E87" w:rsidRPr="001B09CE" w:rsidRDefault="005C6E87" w:rsidP="00CE0E29">
            <w:pPr>
              <w:spacing w:before="0" w:after="0"/>
            </w:pPr>
          </w:p>
        </w:tc>
        <w:tc>
          <w:tcPr>
            <w:tcW w:w="1353" w:type="dxa"/>
          </w:tcPr>
          <w:p w14:paraId="62B8879C" w14:textId="77777777" w:rsidR="005C6E87" w:rsidRPr="001B09CE" w:rsidRDefault="005C6E87" w:rsidP="00CE0E29">
            <w:pPr>
              <w:spacing w:before="0" w:after="0"/>
            </w:pPr>
          </w:p>
        </w:tc>
        <w:tc>
          <w:tcPr>
            <w:tcW w:w="1353" w:type="dxa"/>
          </w:tcPr>
          <w:p w14:paraId="5C374B5B" w14:textId="77777777" w:rsidR="005C6E87" w:rsidRPr="001B09CE" w:rsidRDefault="005C6E87" w:rsidP="00CE0E29">
            <w:pPr>
              <w:spacing w:before="0" w:after="0"/>
            </w:pPr>
          </w:p>
        </w:tc>
        <w:tc>
          <w:tcPr>
            <w:tcW w:w="1353" w:type="dxa"/>
          </w:tcPr>
          <w:p w14:paraId="5052BA2C" w14:textId="77777777" w:rsidR="005C6E87" w:rsidRPr="001B09CE" w:rsidRDefault="005C6E87" w:rsidP="00CE0E29">
            <w:pPr>
              <w:spacing w:before="0" w:after="0"/>
            </w:pPr>
          </w:p>
        </w:tc>
        <w:tc>
          <w:tcPr>
            <w:tcW w:w="1353" w:type="dxa"/>
          </w:tcPr>
          <w:p w14:paraId="10BD1B34" w14:textId="77777777" w:rsidR="005C6E87" w:rsidRPr="001B09CE" w:rsidRDefault="005C6E87" w:rsidP="00CE0E29">
            <w:pPr>
              <w:spacing w:before="0" w:after="0"/>
            </w:pPr>
          </w:p>
        </w:tc>
        <w:tc>
          <w:tcPr>
            <w:tcW w:w="1353" w:type="dxa"/>
          </w:tcPr>
          <w:p w14:paraId="41C95EFA" w14:textId="77777777" w:rsidR="005C6E87" w:rsidRPr="001B09CE" w:rsidRDefault="005C6E87" w:rsidP="00CE0E29">
            <w:pPr>
              <w:spacing w:before="0" w:after="0"/>
            </w:pPr>
          </w:p>
        </w:tc>
        <w:tc>
          <w:tcPr>
            <w:tcW w:w="1353" w:type="dxa"/>
          </w:tcPr>
          <w:p w14:paraId="654D626D" w14:textId="77777777" w:rsidR="005C6E87" w:rsidRPr="001B09CE" w:rsidRDefault="005C6E87" w:rsidP="00CE0E29">
            <w:pPr>
              <w:spacing w:before="0" w:after="0"/>
            </w:pPr>
          </w:p>
        </w:tc>
        <w:tc>
          <w:tcPr>
            <w:tcW w:w="1353" w:type="dxa"/>
          </w:tcPr>
          <w:p w14:paraId="64C5E5FC" w14:textId="77777777" w:rsidR="005C6E87" w:rsidRPr="001B09CE" w:rsidRDefault="005C6E87" w:rsidP="00CE0E29">
            <w:pPr>
              <w:spacing w:before="0" w:after="0"/>
            </w:pPr>
            <w:r w:rsidRPr="001B09CE">
              <w:t>X</w:t>
            </w:r>
          </w:p>
        </w:tc>
        <w:tc>
          <w:tcPr>
            <w:tcW w:w="1764" w:type="dxa"/>
          </w:tcPr>
          <w:p w14:paraId="1714CE17" w14:textId="77777777" w:rsidR="005C6E87" w:rsidRPr="001B09CE" w:rsidRDefault="005C6E87" w:rsidP="00CE0E29">
            <w:pPr>
              <w:spacing w:before="0" w:after="0"/>
            </w:pPr>
          </w:p>
        </w:tc>
      </w:tr>
      <w:tr w:rsidR="005C6E87" w:rsidRPr="001B09CE" w14:paraId="10682EE4" w14:textId="77777777" w:rsidTr="00E16745">
        <w:tblPrEx>
          <w:jc w:val="left"/>
        </w:tblPrEx>
        <w:tc>
          <w:tcPr>
            <w:tcW w:w="2132" w:type="dxa"/>
          </w:tcPr>
          <w:p w14:paraId="034D080C" w14:textId="77777777" w:rsidR="005C6E87" w:rsidRPr="001B09CE" w:rsidRDefault="005C6E87" w:rsidP="00CE0E29">
            <w:pPr>
              <w:spacing w:before="0" w:after="0"/>
            </w:pPr>
            <w:r w:rsidRPr="001B09CE">
              <w:t>Ash</w:t>
            </w:r>
          </w:p>
        </w:tc>
        <w:tc>
          <w:tcPr>
            <w:tcW w:w="1010" w:type="dxa"/>
          </w:tcPr>
          <w:p w14:paraId="3D3A5AB9" w14:textId="77777777" w:rsidR="005C6E87" w:rsidRPr="001B09CE" w:rsidRDefault="005C6E87" w:rsidP="00CE0E29">
            <w:pPr>
              <w:spacing w:before="0" w:after="0"/>
            </w:pPr>
            <w:r w:rsidRPr="001B09CE">
              <w:t>2015</w:t>
            </w:r>
          </w:p>
        </w:tc>
        <w:tc>
          <w:tcPr>
            <w:tcW w:w="1353" w:type="dxa"/>
          </w:tcPr>
          <w:p w14:paraId="02B7450D" w14:textId="77777777" w:rsidR="005C6E87" w:rsidRPr="001B09CE" w:rsidRDefault="005C6E87" w:rsidP="00CE0E29">
            <w:pPr>
              <w:spacing w:before="0" w:after="0"/>
            </w:pPr>
            <w:r w:rsidRPr="001B09CE">
              <w:t>X</w:t>
            </w:r>
          </w:p>
        </w:tc>
        <w:tc>
          <w:tcPr>
            <w:tcW w:w="1353" w:type="dxa"/>
          </w:tcPr>
          <w:p w14:paraId="4BE0C609" w14:textId="77777777" w:rsidR="005C6E87" w:rsidRPr="001B09CE" w:rsidRDefault="005C6E87" w:rsidP="00CE0E29">
            <w:pPr>
              <w:spacing w:before="0" w:after="0"/>
            </w:pPr>
          </w:p>
        </w:tc>
        <w:tc>
          <w:tcPr>
            <w:tcW w:w="1353" w:type="dxa"/>
          </w:tcPr>
          <w:p w14:paraId="091A1799" w14:textId="77777777" w:rsidR="005C6E87" w:rsidRPr="001B09CE" w:rsidRDefault="005C6E87" w:rsidP="00CE0E29">
            <w:pPr>
              <w:spacing w:before="0" w:after="0"/>
            </w:pPr>
          </w:p>
        </w:tc>
        <w:tc>
          <w:tcPr>
            <w:tcW w:w="1353" w:type="dxa"/>
          </w:tcPr>
          <w:p w14:paraId="49080845" w14:textId="77777777" w:rsidR="005C6E87" w:rsidRPr="001B09CE" w:rsidRDefault="005C6E87" w:rsidP="00CE0E29">
            <w:pPr>
              <w:spacing w:before="0" w:after="0"/>
            </w:pPr>
          </w:p>
        </w:tc>
        <w:tc>
          <w:tcPr>
            <w:tcW w:w="1353" w:type="dxa"/>
          </w:tcPr>
          <w:p w14:paraId="5432280A" w14:textId="77777777" w:rsidR="005C6E87" w:rsidRPr="001B09CE" w:rsidRDefault="005C6E87" w:rsidP="00CE0E29">
            <w:pPr>
              <w:spacing w:before="0" w:after="0"/>
            </w:pPr>
          </w:p>
        </w:tc>
        <w:tc>
          <w:tcPr>
            <w:tcW w:w="1353" w:type="dxa"/>
          </w:tcPr>
          <w:p w14:paraId="2336F3D5" w14:textId="77777777" w:rsidR="005C6E87" w:rsidRPr="001B09CE" w:rsidRDefault="005C6E87" w:rsidP="00CE0E29">
            <w:pPr>
              <w:spacing w:before="0" w:after="0"/>
            </w:pPr>
          </w:p>
        </w:tc>
        <w:tc>
          <w:tcPr>
            <w:tcW w:w="1353" w:type="dxa"/>
          </w:tcPr>
          <w:p w14:paraId="0E34F0F3" w14:textId="77777777" w:rsidR="005C6E87" w:rsidRPr="001B09CE" w:rsidRDefault="005C6E87" w:rsidP="00CE0E29">
            <w:pPr>
              <w:spacing w:before="0" w:after="0"/>
            </w:pPr>
          </w:p>
        </w:tc>
        <w:tc>
          <w:tcPr>
            <w:tcW w:w="1353" w:type="dxa"/>
          </w:tcPr>
          <w:p w14:paraId="200C4118" w14:textId="77777777" w:rsidR="005C6E87" w:rsidRPr="001B09CE" w:rsidRDefault="005C6E87" w:rsidP="00CE0E29">
            <w:pPr>
              <w:spacing w:before="0" w:after="0"/>
            </w:pPr>
          </w:p>
        </w:tc>
        <w:tc>
          <w:tcPr>
            <w:tcW w:w="1764" w:type="dxa"/>
          </w:tcPr>
          <w:p w14:paraId="1129ECA5" w14:textId="77777777" w:rsidR="005C6E87" w:rsidRPr="001B09CE" w:rsidRDefault="005C6E87" w:rsidP="00CE0E29">
            <w:pPr>
              <w:spacing w:before="0" w:after="0"/>
            </w:pPr>
          </w:p>
        </w:tc>
      </w:tr>
      <w:tr w:rsidR="005C6E87" w:rsidRPr="001B09CE" w14:paraId="6B67C63F" w14:textId="77777777" w:rsidTr="00E16745">
        <w:tblPrEx>
          <w:jc w:val="left"/>
        </w:tblPrEx>
        <w:tc>
          <w:tcPr>
            <w:tcW w:w="2132" w:type="dxa"/>
          </w:tcPr>
          <w:p w14:paraId="07DB961B" w14:textId="77777777" w:rsidR="005C6E87" w:rsidRPr="001B09CE" w:rsidRDefault="005C6E87" w:rsidP="00CE0E29">
            <w:pPr>
              <w:spacing w:before="0" w:after="0"/>
            </w:pPr>
            <w:r>
              <w:t>Campbell</w:t>
            </w:r>
          </w:p>
        </w:tc>
        <w:tc>
          <w:tcPr>
            <w:tcW w:w="1010" w:type="dxa"/>
          </w:tcPr>
          <w:p w14:paraId="0E1A42E8" w14:textId="77777777" w:rsidR="005C6E87" w:rsidRPr="001B09CE" w:rsidRDefault="005C6E87" w:rsidP="00CE0E29">
            <w:pPr>
              <w:spacing w:before="0" w:after="0"/>
            </w:pPr>
            <w:r>
              <w:t>2019</w:t>
            </w:r>
          </w:p>
        </w:tc>
        <w:tc>
          <w:tcPr>
            <w:tcW w:w="1353" w:type="dxa"/>
          </w:tcPr>
          <w:p w14:paraId="2085817F" w14:textId="77777777" w:rsidR="005C6E87" w:rsidRPr="001B09CE" w:rsidRDefault="005C6E87" w:rsidP="00CE0E29">
            <w:pPr>
              <w:spacing w:before="0" w:after="0"/>
            </w:pPr>
          </w:p>
        </w:tc>
        <w:tc>
          <w:tcPr>
            <w:tcW w:w="1353" w:type="dxa"/>
          </w:tcPr>
          <w:p w14:paraId="3CC595FE" w14:textId="77777777" w:rsidR="005C6E87" w:rsidRPr="001B09CE" w:rsidRDefault="005C6E87" w:rsidP="00CE0E29">
            <w:pPr>
              <w:spacing w:before="0" w:after="0"/>
            </w:pPr>
          </w:p>
        </w:tc>
        <w:tc>
          <w:tcPr>
            <w:tcW w:w="1353" w:type="dxa"/>
          </w:tcPr>
          <w:p w14:paraId="0317F53D" w14:textId="77777777" w:rsidR="005C6E87" w:rsidRPr="001B09CE" w:rsidRDefault="005C6E87" w:rsidP="00CE0E29">
            <w:pPr>
              <w:spacing w:before="0" w:after="0"/>
            </w:pPr>
          </w:p>
        </w:tc>
        <w:tc>
          <w:tcPr>
            <w:tcW w:w="1353" w:type="dxa"/>
          </w:tcPr>
          <w:p w14:paraId="4927CEF8" w14:textId="77777777" w:rsidR="005C6E87" w:rsidRPr="001B09CE" w:rsidRDefault="005C6E87" w:rsidP="00CE0E29">
            <w:pPr>
              <w:spacing w:before="0" w:after="0"/>
            </w:pPr>
          </w:p>
        </w:tc>
        <w:tc>
          <w:tcPr>
            <w:tcW w:w="1353" w:type="dxa"/>
          </w:tcPr>
          <w:p w14:paraId="173BE793" w14:textId="77777777" w:rsidR="005C6E87" w:rsidRPr="001B09CE" w:rsidRDefault="005C6E87" w:rsidP="00CE0E29">
            <w:pPr>
              <w:spacing w:before="0" w:after="0"/>
            </w:pPr>
          </w:p>
        </w:tc>
        <w:tc>
          <w:tcPr>
            <w:tcW w:w="1353" w:type="dxa"/>
          </w:tcPr>
          <w:p w14:paraId="702FB6F6" w14:textId="77777777" w:rsidR="005C6E87" w:rsidRPr="001B09CE" w:rsidRDefault="005C6E87" w:rsidP="00CE0E29">
            <w:pPr>
              <w:spacing w:before="0" w:after="0"/>
            </w:pPr>
          </w:p>
        </w:tc>
        <w:tc>
          <w:tcPr>
            <w:tcW w:w="1353" w:type="dxa"/>
          </w:tcPr>
          <w:p w14:paraId="718ADCEC" w14:textId="77777777" w:rsidR="005C6E87" w:rsidRPr="001B09CE" w:rsidRDefault="005C6E87" w:rsidP="00CE0E29">
            <w:pPr>
              <w:spacing w:before="0" w:after="0"/>
            </w:pPr>
          </w:p>
        </w:tc>
        <w:tc>
          <w:tcPr>
            <w:tcW w:w="1353" w:type="dxa"/>
          </w:tcPr>
          <w:p w14:paraId="774A36C1" w14:textId="77777777" w:rsidR="005C6E87" w:rsidRPr="001B09CE" w:rsidRDefault="005C6E87" w:rsidP="00CE0E29">
            <w:pPr>
              <w:spacing w:before="0" w:after="0"/>
            </w:pPr>
          </w:p>
        </w:tc>
        <w:tc>
          <w:tcPr>
            <w:tcW w:w="1764" w:type="dxa"/>
          </w:tcPr>
          <w:p w14:paraId="75236F0A" w14:textId="77777777" w:rsidR="005C6E87" w:rsidRPr="001B09CE" w:rsidRDefault="005C6E87" w:rsidP="00CE0E29">
            <w:pPr>
              <w:spacing w:before="0" w:after="0"/>
            </w:pPr>
            <w:r>
              <w:t>X</w:t>
            </w:r>
          </w:p>
        </w:tc>
      </w:tr>
      <w:tr w:rsidR="005C6E87" w:rsidRPr="001B09CE" w14:paraId="42672175" w14:textId="77777777" w:rsidTr="00E16745">
        <w:tblPrEx>
          <w:jc w:val="left"/>
        </w:tblPrEx>
        <w:tc>
          <w:tcPr>
            <w:tcW w:w="2132" w:type="dxa"/>
          </w:tcPr>
          <w:p w14:paraId="072D4338" w14:textId="77777777" w:rsidR="005C6E87" w:rsidRPr="001B09CE" w:rsidRDefault="005C6E87" w:rsidP="00CE0E29">
            <w:pPr>
              <w:spacing w:before="0" w:after="0"/>
            </w:pPr>
            <w:r w:rsidRPr="001B09CE">
              <w:t>Cashin</w:t>
            </w:r>
          </w:p>
        </w:tc>
        <w:tc>
          <w:tcPr>
            <w:tcW w:w="1010" w:type="dxa"/>
          </w:tcPr>
          <w:p w14:paraId="6E787735" w14:textId="77777777" w:rsidR="005C6E87" w:rsidRPr="001B09CE" w:rsidRDefault="005C6E87" w:rsidP="00CE0E29">
            <w:pPr>
              <w:spacing w:before="0" w:after="0"/>
            </w:pPr>
            <w:r w:rsidRPr="001B09CE">
              <w:t>2017</w:t>
            </w:r>
          </w:p>
        </w:tc>
        <w:tc>
          <w:tcPr>
            <w:tcW w:w="1353" w:type="dxa"/>
          </w:tcPr>
          <w:p w14:paraId="1E82317B" w14:textId="77777777" w:rsidR="005C6E87" w:rsidRPr="001B09CE" w:rsidRDefault="005C6E87" w:rsidP="00CE0E29">
            <w:pPr>
              <w:spacing w:before="0" w:after="0"/>
            </w:pPr>
            <w:r w:rsidRPr="001B09CE">
              <w:t>X</w:t>
            </w:r>
          </w:p>
        </w:tc>
        <w:tc>
          <w:tcPr>
            <w:tcW w:w="1353" w:type="dxa"/>
          </w:tcPr>
          <w:p w14:paraId="03B0EDAA" w14:textId="77777777" w:rsidR="005C6E87" w:rsidRPr="001B09CE" w:rsidRDefault="005C6E87" w:rsidP="00CE0E29">
            <w:pPr>
              <w:spacing w:before="0" w:after="0"/>
            </w:pPr>
          </w:p>
        </w:tc>
        <w:tc>
          <w:tcPr>
            <w:tcW w:w="1353" w:type="dxa"/>
          </w:tcPr>
          <w:p w14:paraId="359A4C27" w14:textId="77777777" w:rsidR="005C6E87" w:rsidRPr="001B09CE" w:rsidRDefault="005C6E87" w:rsidP="00CE0E29">
            <w:pPr>
              <w:spacing w:before="0" w:after="0"/>
            </w:pPr>
          </w:p>
        </w:tc>
        <w:tc>
          <w:tcPr>
            <w:tcW w:w="1353" w:type="dxa"/>
          </w:tcPr>
          <w:p w14:paraId="7B685340" w14:textId="77777777" w:rsidR="005C6E87" w:rsidRPr="001B09CE" w:rsidRDefault="005C6E87" w:rsidP="00CE0E29">
            <w:pPr>
              <w:spacing w:before="0" w:after="0"/>
            </w:pPr>
          </w:p>
        </w:tc>
        <w:tc>
          <w:tcPr>
            <w:tcW w:w="1353" w:type="dxa"/>
          </w:tcPr>
          <w:p w14:paraId="6C4EAB58" w14:textId="77777777" w:rsidR="005C6E87" w:rsidRPr="001B09CE" w:rsidRDefault="005C6E87" w:rsidP="00CE0E29">
            <w:pPr>
              <w:spacing w:before="0" w:after="0"/>
            </w:pPr>
            <w:r w:rsidRPr="001B09CE">
              <w:t>X</w:t>
            </w:r>
          </w:p>
        </w:tc>
        <w:tc>
          <w:tcPr>
            <w:tcW w:w="1353" w:type="dxa"/>
          </w:tcPr>
          <w:p w14:paraId="21103ACB" w14:textId="77777777" w:rsidR="005C6E87" w:rsidRPr="001B09CE" w:rsidRDefault="005C6E87" w:rsidP="00CE0E29">
            <w:pPr>
              <w:spacing w:before="0" w:after="0"/>
            </w:pPr>
          </w:p>
        </w:tc>
        <w:tc>
          <w:tcPr>
            <w:tcW w:w="1353" w:type="dxa"/>
          </w:tcPr>
          <w:p w14:paraId="06AC3FE9" w14:textId="77777777" w:rsidR="005C6E87" w:rsidRPr="001B09CE" w:rsidRDefault="005C6E87" w:rsidP="00CE0E29">
            <w:pPr>
              <w:spacing w:before="0" w:after="0"/>
            </w:pPr>
            <w:r w:rsidRPr="001B09CE">
              <w:t>X</w:t>
            </w:r>
          </w:p>
        </w:tc>
        <w:tc>
          <w:tcPr>
            <w:tcW w:w="1353" w:type="dxa"/>
          </w:tcPr>
          <w:p w14:paraId="191C9009" w14:textId="77777777" w:rsidR="005C6E87" w:rsidRPr="001B09CE" w:rsidRDefault="005C6E87" w:rsidP="00CE0E29">
            <w:pPr>
              <w:spacing w:before="0" w:after="0"/>
            </w:pPr>
          </w:p>
        </w:tc>
        <w:tc>
          <w:tcPr>
            <w:tcW w:w="1764" w:type="dxa"/>
          </w:tcPr>
          <w:p w14:paraId="77CE5A32" w14:textId="77777777" w:rsidR="005C6E87" w:rsidRPr="001B09CE" w:rsidRDefault="005C6E87" w:rsidP="00CE0E29">
            <w:pPr>
              <w:spacing w:before="0" w:after="0"/>
            </w:pPr>
            <w:r w:rsidRPr="001B09CE">
              <w:t>X</w:t>
            </w:r>
          </w:p>
        </w:tc>
      </w:tr>
      <w:tr w:rsidR="005C6E87" w:rsidRPr="001B09CE" w14:paraId="6C5D30C4" w14:textId="77777777" w:rsidTr="00E16745">
        <w:tblPrEx>
          <w:jc w:val="left"/>
        </w:tblPrEx>
        <w:tc>
          <w:tcPr>
            <w:tcW w:w="2132" w:type="dxa"/>
          </w:tcPr>
          <w:p w14:paraId="097B518F" w14:textId="77777777" w:rsidR="005C6E87" w:rsidRPr="001B09CE" w:rsidRDefault="005C6E87" w:rsidP="00CE0E29">
            <w:pPr>
              <w:spacing w:before="0" w:after="0"/>
            </w:pPr>
            <w:r w:rsidRPr="001B09CE">
              <w:t>Davis</w:t>
            </w:r>
          </w:p>
        </w:tc>
        <w:tc>
          <w:tcPr>
            <w:tcW w:w="1010" w:type="dxa"/>
          </w:tcPr>
          <w:p w14:paraId="5AF49C6F" w14:textId="77777777" w:rsidR="005C6E87" w:rsidRPr="001B09CE" w:rsidRDefault="005C6E87" w:rsidP="00CE0E29">
            <w:pPr>
              <w:spacing w:before="0" w:after="0"/>
            </w:pPr>
            <w:r w:rsidRPr="001B09CE">
              <w:t>2008</w:t>
            </w:r>
          </w:p>
        </w:tc>
        <w:tc>
          <w:tcPr>
            <w:tcW w:w="1353" w:type="dxa"/>
          </w:tcPr>
          <w:p w14:paraId="75224515" w14:textId="77777777" w:rsidR="005C6E87" w:rsidRPr="001B09CE" w:rsidRDefault="005C6E87" w:rsidP="00CE0E29">
            <w:pPr>
              <w:spacing w:before="0" w:after="0"/>
            </w:pPr>
          </w:p>
        </w:tc>
        <w:tc>
          <w:tcPr>
            <w:tcW w:w="1353" w:type="dxa"/>
          </w:tcPr>
          <w:p w14:paraId="3EC13303" w14:textId="77777777" w:rsidR="005C6E87" w:rsidRPr="001B09CE" w:rsidRDefault="005C6E87" w:rsidP="00CE0E29">
            <w:pPr>
              <w:spacing w:before="0" w:after="0"/>
            </w:pPr>
          </w:p>
        </w:tc>
        <w:tc>
          <w:tcPr>
            <w:tcW w:w="1353" w:type="dxa"/>
          </w:tcPr>
          <w:p w14:paraId="14CEC1A6" w14:textId="77777777" w:rsidR="005C6E87" w:rsidRPr="001B09CE" w:rsidRDefault="005C6E87" w:rsidP="00CE0E29">
            <w:pPr>
              <w:spacing w:before="0" w:after="0"/>
            </w:pPr>
          </w:p>
        </w:tc>
        <w:tc>
          <w:tcPr>
            <w:tcW w:w="1353" w:type="dxa"/>
          </w:tcPr>
          <w:p w14:paraId="5AE7C2B0" w14:textId="77777777" w:rsidR="005C6E87" w:rsidRPr="001B09CE" w:rsidRDefault="005C6E87" w:rsidP="00CE0E29">
            <w:pPr>
              <w:spacing w:before="0" w:after="0"/>
            </w:pPr>
          </w:p>
        </w:tc>
        <w:tc>
          <w:tcPr>
            <w:tcW w:w="1353" w:type="dxa"/>
          </w:tcPr>
          <w:p w14:paraId="0824BB6C" w14:textId="77777777" w:rsidR="005C6E87" w:rsidRPr="001B09CE" w:rsidRDefault="005C6E87" w:rsidP="00CE0E29">
            <w:pPr>
              <w:spacing w:before="0" w:after="0"/>
            </w:pPr>
          </w:p>
        </w:tc>
        <w:tc>
          <w:tcPr>
            <w:tcW w:w="1353" w:type="dxa"/>
          </w:tcPr>
          <w:p w14:paraId="0436DDC7" w14:textId="77777777" w:rsidR="005C6E87" w:rsidRPr="001B09CE" w:rsidRDefault="005C6E87" w:rsidP="00CE0E29">
            <w:pPr>
              <w:spacing w:before="0" w:after="0"/>
            </w:pPr>
          </w:p>
        </w:tc>
        <w:tc>
          <w:tcPr>
            <w:tcW w:w="1353" w:type="dxa"/>
          </w:tcPr>
          <w:p w14:paraId="47E6CFF8" w14:textId="77777777" w:rsidR="005C6E87" w:rsidRPr="001B09CE" w:rsidRDefault="005C6E87" w:rsidP="00CE0E29">
            <w:pPr>
              <w:spacing w:before="0" w:after="0"/>
            </w:pPr>
          </w:p>
        </w:tc>
        <w:tc>
          <w:tcPr>
            <w:tcW w:w="1353" w:type="dxa"/>
          </w:tcPr>
          <w:p w14:paraId="7CC52B2A" w14:textId="77777777" w:rsidR="005C6E87" w:rsidRPr="001B09CE" w:rsidRDefault="005C6E87" w:rsidP="00CE0E29">
            <w:pPr>
              <w:spacing w:before="0" w:after="0"/>
            </w:pPr>
          </w:p>
        </w:tc>
        <w:tc>
          <w:tcPr>
            <w:tcW w:w="1764" w:type="dxa"/>
          </w:tcPr>
          <w:p w14:paraId="3315F4CD" w14:textId="77777777" w:rsidR="005C6E87" w:rsidRPr="001B09CE" w:rsidRDefault="005C6E87" w:rsidP="00CE0E29">
            <w:pPr>
              <w:spacing w:before="0" w:after="0"/>
            </w:pPr>
            <w:r w:rsidRPr="001B09CE">
              <w:t>X</w:t>
            </w:r>
          </w:p>
        </w:tc>
      </w:tr>
      <w:tr w:rsidR="005C6E87" w:rsidRPr="001B09CE" w14:paraId="52BFAA57" w14:textId="77777777" w:rsidTr="00E16745">
        <w:tblPrEx>
          <w:jc w:val="left"/>
        </w:tblPrEx>
        <w:tc>
          <w:tcPr>
            <w:tcW w:w="2132" w:type="dxa"/>
          </w:tcPr>
          <w:p w14:paraId="4E24B64E" w14:textId="77777777" w:rsidR="005C6E87" w:rsidRPr="001B09CE" w:rsidRDefault="005C6E87" w:rsidP="00CE0E29">
            <w:pPr>
              <w:spacing w:before="0" w:after="0"/>
            </w:pPr>
            <w:r w:rsidRPr="001B09CE">
              <w:t>Dressler</w:t>
            </w:r>
          </w:p>
        </w:tc>
        <w:tc>
          <w:tcPr>
            <w:tcW w:w="1010" w:type="dxa"/>
          </w:tcPr>
          <w:p w14:paraId="7172A5C6" w14:textId="77777777" w:rsidR="005C6E87" w:rsidRPr="001B09CE" w:rsidRDefault="005C6E87" w:rsidP="00CE0E29">
            <w:pPr>
              <w:spacing w:before="0" w:after="0"/>
            </w:pPr>
            <w:r w:rsidRPr="001B09CE">
              <w:t>2006</w:t>
            </w:r>
          </w:p>
        </w:tc>
        <w:tc>
          <w:tcPr>
            <w:tcW w:w="1353" w:type="dxa"/>
          </w:tcPr>
          <w:p w14:paraId="564E9C28" w14:textId="77777777" w:rsidR="005C6E87" w:rsidRPr="001B09CE" w:rsidRDefault="005C6E87" w:rsidP="00CE0E29">
            <w:pPr>
              <w:spacing w:before="0" w:after="0"/>
            </w:pPr>
            <w:r w:rsidRPr="001B09CE">
              <w:t>X</w:t>
            </w:r>
          </w:p>
        </w:tc>
        <w:tc>
          <w:tcPr>
            <w:tcW w:w="1353" w:type="dxa"/>
          </w:tcPr>
          <w:p w14:paraId="20C994DB" w14:textId="77777777" w:rsidR="005C6E87" w:rsidRPr="001B09CE" w:rsidRDefault="005C6E87" w:rsidP="00CE0E29">
            <w:pPr>
              <w:spacing w:before="0" w:after="0"/>
            </w:pPr>
          </w:p>
        </w:tc>
        <w:tc>
          <w:tcPr>
            <w:tcW w:w="1353" w:type="dxa"/>
          </w:tcPr>
          <w:p w14:paraId="706065BB" w14:textId="77777777" w:rsidR="005C6E87" w:rsidRPr="001B09CE" w:rsidRDefault="005C6E87" w:rsidP="00CE0E29">
            <w:pPr>
              <w:spacing w:before="0" w:after="0"/>
            </w:pPr>
            <w:r w:rsidRPr="001B09CE">
              <w:t>X</w:t>
            </w:r>
          </w:p>
        </w:tc>
        <w:tc>
          <w:tcPr>
            <w:tcW w:w="1353" w:type="dxa"/>
          </w:tcPr>
          <w:p w14:paraId="3D2B9E69" w14:textId="77777777" w:rsidR="005C6E87" w:rsidRPr="001B09CE" w:rsidRDefault="005C6E87" w:rsidP="00CE0E29">
            <w:pPr>
              <w:spacing w:before="0" w:after="0"/>
            </w:pPr>
          </w:p>
        </w:tc>
        <w:tc>
          <w:tcPr>
            <w:tcW w:w="1353" w:type="dxa"/>
          </w:tcPr>
          <w:p w14:paraId="4D68F623" w14:textId="77777777" w:rsidR="005C6E87" w:rsidRPr="001B09CE" w:rsidRDefault="005C6E87" w:rsidP="00CE0E29">
            <w:pPr>
              <w:spacing w:before="0" w:after="0"/>
            </w:pPr>
          </w:p>
        </w:tc>
        <w:tc>
          <w:tcPr>
            <w:tcW w:w="1353" w:type="dxa"/>
          </w:tcPr>
          <w:p w14:paraId="4EB78E4E" w14:textId="77777777" w:rsidR="005C6E87" w:rsidRPr="001B09CE" w:rsidRDefault="005C6E87" w:rsidP="00CE0E29">
            <w:pPr>
              <w:spacing w:before="0" w:after="0"/>
            </w:pPr>
          </w:p>
        </w:tc>
        <w:tc>
          <w:tcPr>
            <w:tcW w:w="1353" w:type="dxa"/>
          </w:tcPr>
          <w:p w14:paraId="72DB2E42" w14:textId="77777777" w:rsidR="005C6E87" w:rsidRPr="001B09CE" w:rsidRDefault="005C6E87" w:rsidP="00CE0E29">
            <w:pPr>
              <w:spacing w:before="0" w:after="0"/>
            </w:pPr>
          </w:p>
        </w:tc>
        <w:tc>
          <w:tcPr>
            <w:tcW w:w="1353" w:type="dxa"/>
          </w:tcPr>
          <w:p w14:paraId="5D8A97B4" w14:textId="77777777" w:rsidR="005C6E87" w:rsidRPr="001B09CE" w:rsidRDefault="005C6E87" w:rsidP="00CE0E29">
            <w:pPr>
              <w:spacing w:before="0" w:after="0"/>
            </w:pPr>
            <w:r w:rsidRPr="001B09CE">
              <w:t>X</w:t>
            </w:r>
          </w:p>
        </w:tc>
        <w:tc>
          <w:tcPr>
            <w:tcW w:w="1764" w:type="dxa"/>
          </w:tcPr>
          <w:p w14:paraId="28EACCCD" w14:textId="77777777" w:rsidR="005C6E87" w:rsidRPr="001B09CE" w:rsidRDefault="005C6E87" w:rsidP="00CE0E29">
            <w:pPr>
              <w:spacing w:before="0" w:after="0"/>
            </w:pPr>
            <w:r w:rsidRPr="001B09CE">
              <w:t>X</w:t>
            </w:r>
          </w:p>
        </w:tc>
      </w:tr>
      <w:tr w:rsidR="005C6E87" w:rsidRPr="001B09CE" w14:paraId="70B36294" w14:textId="77777777" w:rsidTr="00E16745">
        <w:tblPrEx>
          <w:jc w:val="left"/>
        </w:tblPrEx>
        <w:tc>
          <w:tcPr>
            <w:tcW w:w="2132" w:type="dxa"/>
          </w:tcPr>
          <w:p w14:paraId="1DF6AB97" w14:textId="77777777" w:rsidR="005C6E87" w:rsidRPr="001B09CE" w:rsidRDefault="005C6E87" w:rsidP="00CE0E29">
            <w:pPr>
              <w:spacing w:before="0" w:after="0"/>
            </w:pPr>
            <w:r w:rsidRPr="001B09CE">
              <w:t>Halcomb</w:t>
            </w:r>
          </w:p>
        </w:tc>
        <w:tc>
          <w:tcPr>
            <w:tcW w:w="1010" w:type="dxa"/>
          </w:tcPr>
          <w:p w14:paraId="1B218D7C" w14:textId="77777777" w:rsidR="005C6E87" w:rsidRPr="001B09CE" w:rsidRDefault="005C6E87" w:rsidP="00CE0E29">
            <w:pPr>
              <w:spacing w:before="0" w:after="0"/>
            </w:pPr>
            <w:r w:rsidRPr="001B09CE">
              <w:t>2017</w:t>
            </w:r>
          </w:p>
        </w:tc>
        <w:tc>
          <w:tcPr>
            <w:tcW w:w="1353" w:type="dxa"/>
          </w:tcPr>
          <w:p w14:paraId="713D886A" w14:textId="77777777" w:rsidR="005C6E87" w:rsidRPr="001B09CE" w:rsidRDefault="005C6E87" w:rsidP="00CE0E29">
            <w:pPr>
              <w:spacing w:before="0" w:after="0"/>
            </w:pPr>
          </w:p>
        </w:tc>
        <w:tc>
          <w:tcPr>
            <w:tcW w:w="1353" w:type="dxa"/>
          </w:tcPr>
          <w:p w14:paraId="60A73774" w14:textId="77777777" w:rsidR="005C6E87" w:rsidRPr="001B09CE" w:rsidRDefault="005C6E87" w:rsidP="00CE0E29">
            <w:pPr>
              <w:spacing w:before="0" w:after="0"/>
            </w:pPr>
          </w:p>
        </w:tc>
        <w:tc>
          <w:tcPr>
            <w:tcW w:w="1353" w:type="dxa"/>
          </w:tcPr>
          <w:p w14:paraId="0A073B2E" w14:textId="77777777" w:rsidR="005C6E87" w:rsidRPr="001B09CE" w:rsidRDefault="005C6E87" w:rsidP="00CE0E29">
            <w:pPr>
              <w:spacing w:before="0" w:after="0"/>
            </w:pPr>
          </w:p>
        </w:tc>
        <w:tc>
          <w:tcPr>
            <w:tcW w:w="1353" w:type="dxa"/>
          </w:tcPr>
          <w:p w14:paraId="5276059D" w14:textId="77777777" w:rsidR="005C6E87" w:rsidRPr="001B09CE" w:rsidRDefault="005C6E87" w:rsidP="00CE0E29">
            <w:pPr>
              <w:spacing w:before="0" w:after="0"/>
            </w:pPr>
          </w:p>
        </w:tc>
        <w:tc>
          <w:tcPr>
            <w:tcW w:w="1353" w:type="dxa"/>
          </w:tcPr>
          <w:p w14:paraId="14C230D4" w14:textId="77777777" w:rsidR="005C6E87" w:rsidRPr="001B09CE" w:rsidRDefault="005C6E87" w:rsidP="00CE0E29">
            <w:pPr>
              <w:spacing w:before="0" w:after="0"/>
            </w:pPr>
          </w:p>
        </w:tc>
        <w:tc>
          <w:tcPr>
            <w:tcW w:w="1353" w:type="dxa"/>
          </w:tcPr>
          <w:p w14:paraId="78D7F1DB" w14:textId="77777777" w:rsidR="005C6E87" w:rsidRPr="001B09CE" w:rsidRDefault="005C6E87" w:rsidP="00CE0E29">
            <w:pPr>
              <w:spacing w:before="0" w:after="0"/>
            </w:pPr>
          </w:p>
        </w:tc>
        <w:tc>
          <w:tcPr>
            <w:tcW w:w="1353" w:type="dxa"/>
          </w:tcPr>
          <w:p w14:paraId="0F664B48" w14:textId="77777777" w:rsidR="005C6E87" w:rsidRPr="001B09CE" w:rsidRDefault="005C6E87" w:rsidP="00CE0E29">
            <w:pPr>
              <w:spacing w:before="0" w:after="0"/>
            </w:pPr>
          </w:p>
        </w:tc>
        <w:tc>
          <w:tcPr>
            <w:tcW w:w="1353" w:type="dxa"/>
          </w:tcPr>
          <w:p w14:paraId="6262D236" w14:textId="77777777" w:rsidR="005C6E87" w:rsidRPr="001B09CE" w:rsidRDefault="005C6E87" w:rsidP="00CE0E29">
            <w:pPr>
              <w:spacing w:before="0" w:after="0"/>
            </w:pPr>
          </w:p>
        </w:tc>
        <w:tc>
          <w:tcPr>
            <w:tcW w:w="1764" w:type="dxa"/>
          </w:tcPr>
          <w:p w14:paraId="04273F48" w14:textId="77777777" w:rsidR="005C6E87" w:rsidRPr="001B09CE" w:rsidRDefault="005C6E87" w:rsidP="00CE0E29">
            <w:pPr>
              <w:spacing w:before="0" w:after="0"/>
            </w:pPr>
          </w:p>
        </w:tc>
      </w:tr>
      <w:tr w:rsidR="005C6E87" w:rsidRPr="001B09CE" w14:paraId="557F278F" w14:textId="77777777" w:rsidTr="00E16745">
        <w:tblPrEx>
          <w:jc w:val="left"/>
        </w:tblPrEx>
        <w:tc>
          <w:tcPr>
            <w:tcW w:w="2132" w:type="dxa"/>
          </w:tcPr>
          <w:p w14:paraId="2CD9B52A" w14:textId="77777777" w:rsidR="005C6E87" w:rsidRPr="001B09CE" w:rsidRDefault="005C6E87" w:rsidP="00CE0E29">
            <w:pPr>
              <w:spacing w:before="0" w:after="0"/>
            </w:pPr>
            <w:r w:rsidRPr="001B09CE">
              <w:t>Haruta</w:t>
            </w:r>
          </w:p>
        </w:tc>
        <w:tc>
          <w:tcPr>
            <w:tcW w:w="1010" w:type="dxa"/>
          </w:tcPr>
          <w:p w14:paraId="3707C73A" w14:textId="77777777" w:rsidR="005C6E87" w:rsidRPr="001B09CE" w:rsidRDefault="005C6E87" w:rsidP="00CE0E29">
            <w:pPr>
              <w:spacing w:before="0" w:after="0"/>
            </w:pPr>
            <w:r w:rsidRPr="001B09CE">
              <w:t>2016</w:t>
            </w:r>
          </w:p>
        </w:tc>
        <w:tc>
          <w:tcPr>
            <w:tcW w:w="1353" w:type="dxa"/>
          </w:tcPr>
          <w:p w14:paraId="4072D409" w14:textId="77777777" w:rsidR="005C6E87" w:rsidRPr="001B09CE" w:rsidRDefault="005C6E87" w:rsidP="00CE0E29">
            <w:pPr>
              <w:spacing w:before="0" w:after="0"/>
            </w:pPr>
            <w:r w:rsidRPr="001B09CE">
              <w:t>X</w:t>
            </w:r>
          </w:p>
        </w:tc>
        <w:tc>
          <w:tcPr>
            <w:tcW w:w="1353" w:type="dxa"/>
          </w:tcPr>
          <w:p w14:paraId="103D408E" w14:textId="77777777" w:rsidR="005C6E87" w:rsidRPr="001B09CE" w:rsidRDefault="005C6E87" w:rsidP="00CE0E29">
            <w:pPr>
              <w:spacing w:before="0" w:after="0"/>
            </w:pPr>
          </w:p>
        </w:tc>
        <w:tc>
          <w:tcPr>
            <w:tcW w:w="1353" w:type="dxa"/>
          </w:tcPr>
          <w:p w14:paraId="18E22E8D" w14:textId="77777777" w:rsidR="005C6E87" w:rsidRPr="001B09CE" w:rsidRDefault="005C6E87" w:rsidP="00CE0E29">
            <w:pPr>
              <w:spacing w:before="0" w:after="0"/>
            </w:pPr>
            <w:r w:rsidRPr="001B09CE">
              <w:t>X</w:t>
            </w:r>
          </w:p>
        </w:tc>
        <w:tc>
          <w:tcPr>
            <w:tcW w:w="1353" w:type="dxa"/>
          </w:tcPr>
          <w:p w14:paraId="38209C15" w14:textId="77777777" w:rsidR="005C6E87" w:rsidRPr="001B09CE" w:rsidRDefault="005C6E87" w:rsidP="00CE0E29">
            <w:pPr>
              <w:spacing w:before="0" w:after="0"/>
            </w:pPr>
          </w:p>
        </w:tc>
        <w:tc>
          <w:tcPr>
            <w:tcW w:w="1353" w:type="dxa"/>
          </w:tcPr>
          <w:p w14:paraId="5610A8B2" w14:textId="77777777" w:rsidR="005C6E87" w:rsidRPr="001B09CE" w:rsidRDefault="005C6E87" w:rsidP="00CE0E29">
            <w:pPr>
              <w:spacing w:before="0" w:after="0"/>
            </w:pPr>
            <w:r w:rsidRPr="001B09CE">
              <w:t>X</w:t>
            </w:r>
          </w:p>
        </w:tc>
        <w:tc>
          <w:tcPr>
            <w:tcW w:w="1353" w:type="dxa"/>
          </w:tcPr>
          <w:p w14:paraId="5824910D" w14:textId="77777777" w:rsidR="005C6E87" w:rsidRPr="001B09CE" w:rsidRDefault="005C6E87" w:rsidP="00CE0E29">
            <w:pPr>
              <w:spacing w:before="0" w:after="0"/>
            </w:pPr>
          </w:p>
        </w:tc>
        <w:tc>
          <w:tcPr>
            <w:tcW w:w="1353" w:type="dxa"/>
          </w:tcPr>
          <w:p w14:paraId="0DDD7824" w14:textId="77777777" w:rsidR="005C6E87" w:rsidRPr="001B09CE" w:rsidRDefault="005C6E87" w:rsidP="00CE0E29">
            <w:pPr>
              <w:spacing w:before="0" w:after="0"/>
            </w:pPr>
          </w:p>
        </w:tc>
        <w:tc>
          <w:tcPr>
            <w:tcW w:w="1353" w:type="dxa"/>
          </w:tcPr>
          <w:p w14:paraId="0456BD72" w14:textId="77777777" w:rsidR="005C6E87" w:rsidRPr="001B09CE" w:rsidRDefault="005C6E87" w:rsidP="00CE0E29">
            <w:pPr>
              <w:spacing w:before="0" w:after="0"/>
            </w:pPr>
          </w:p>
        </w:tc>
        <w:tc>
          <w:tcPr>
            <w:tcW w:w="1764" w:type="dxa"/>
          </w:tcPr>
          <w:p w14:paraId="0EAE7304" w14:textId="77777777" w:rsidR="005C6E87" w:rsidRPr="001B09CE" w:rsidRDefault="005C6E87" w:rsidP="00CE0E29">
            <w:pPr>
              <w:spacing w:before="0" w:after="0"/>
            </w:pPr>
            <w:r w:rsidRPr="001B09CE">
              <w:t>X</w:t>
            </w:r>
          </w:p>
        </w:tc>
      </w:tr>
      <w:tr w:rsidR="005C6E87" w:rsidRPr="001B09CE" w14:paraId="20DFA6FC" w14:textId="77777777" w:rsidTr="00E16745">
        <w:tblPrEx>
          <w:jc w:val="left"/>
        </w:tblPrEx>
        <w:tc>
          <w:tcPr>
            <w:tcW w:w="2132" w:type="dxa"/>
          </w:tcPr>
          <w:p w14:paraId="0A1D8141" w14:textId="77777777" w:rsidR="005C6E87" w:rsidRPr="001B09CE" w:rsidRDefault="005C6E87" w:rsidP="00CE0E29">
            <w:pPr>
              <w:spacing w:before="0" w:after="0"/>
            </w:pPr>
            <w:r w:rsidRPr="001B09CE">
              <w:t>Jenkins &amp; Calzone</w:t>
            </w:r>
          </w:p>
        </w:tc>
        <w:tc>
          <w:tcPr>
            <w:tcW w:w="1010" w:type="dxa"/>
          </w:tcPr>
          <w:p w14:paraId="28F44819" w14:textId="77777777" w:rsidR="005C6E87" w:rsidRPr="001B09CE" w:rsidRDefault="005C6E87" w:rsidP="00CE0E29">
            <w:pPr>
              <w:spacing w:before="0" w:after="0"/>
            </w:pPr>
            <w:r w:rsidRPr="001B09CE">
              <w:t>2007</w:t>
            </w:r>
          </w:p>
        </w:tc>
        <w:tc>
          <w:tcPr>
            <w:tcW w:w="1353" w:type="dxa"/>
          </w:tcPr>
          <w:p w14:paraId="3E7EA460" w14:textId="77777777" w:rsidR="005C6E87" w:rsidRPr="001B09CE" w:rsidRDefault="005C6E87" w:rsidP="00CE0E29">
            <w:pPr>
              <w:spacing w:before="0" w:after="0"/>
            </w:pPr>
            <w:r w:rsidRPr="001B09CE">
              <w:t>X</w:t>
            </w:r>
          </w:p>
        </w:tc>
        <w:tc>
          <w:tcPr>
            <w:tcW w:w="1353" w:type="dxa"/>
          </w:tcPr>
          <w:p w14:paraId="1B74C0AF" w14:textId="77777777" w:rsidR="005C6E87" w:rsidRPr="001B09CE" w:rsidRDefault="005C6E87" w:rsidP="00CE0E29">
            <w:pPr>
              <w:spacing w:before="0" w:after="0"/>
            </w:pPr>
          </w:p>
        </w:tc>
        <w:tc>
          <w:tcPr>
            <w:tcW w:w="1353" w:type="dxa"/>
          </w:tcPr>
          <w:p w14:paraId="6910A9D3" w14:textId="77777777" w:rsidR="005C6E87" w:rsidRPr="001B09CE" w:rsidRDefault="005C6E87" w:rsidP="00CE0E29">
            <w:pPr>
              <w:spacing w:before="0" w:after="0"/>
            </w:pPr>
            <w:r w:rsidRPr="001B09CE">
              <w:t>X</w:t>
            </w:r>
          </w:p>
        </w:tc>
        <w:tc>
          <w:tcPr>
            <w:tcW w:w="1353" w:type="dxa"/>
          </w:tcPr>
          <w:p w14:paraId="3F5002F5" w14:textId="77777777" w:rsidR="005C6E87" w:rsidRPr="001B09CE" w:rsidRDefault="005C6E87" w:rsidP="00CE0E29">
            <w:pPr>
              <w:spacing w:before="0" w:after="0"/>
            </w:pPr>
          </w:p>
        </w:tc>
        <w:tc>
          <w:tcPr>
            <w:tcW w:w="1353" w:type="dxa"/>
          </w:tcPr>
          <w:p w14:paraId="7B8E3BC7" w14:textId="77777777" w:rsidR="005C6E87" w:rsidRPr="001B09CE" w:rsidRDefault="005C6E87" w:rsidP="00CE0E29">
            <w:pPr>
              <w:spacing w:before="0" w:after="0"/>
            </w:pPr>
            <w:r w:rsidRPr="001B09CE">
              <w:t>X</w:t>
            </w:r>
          </w:p>
        </w:tc>
        <w:tc>
          <w:tcPr>
            <w:tcW w:w="1353" w:type="dxa"/>
          </w:tcPr>
          <w:p w14:paraId="1A984C23" w14:textId="77777777" w:rsidR="005C6E87" w:rsidRPr="001B09CE" w:rsidRDefault="005C6E87" w:rsidP="00CE0E29">
            <w:pPr>
              <w:spacing w:before="0" w:after="0"/>
            </w:pPr>
          </w:p>
        </w:tc>
        <w:tc>
          <w:tcPr>
            <w:tcW w:w="1353" w:type="dxa"/>
          </w:tcPr>
          <w:p w14:paraId="5FADA485" w14:textId="77777777" w:rsidR="005C6E87" w:rsidRPr="001B09CE" w:rsidRDefault="005C6E87" w:rsidP="00CE0E29">
            <w:pPr>
              <w:spacing w:before="0" w:after="0"/>
            </w:pPr>
          </w:p>
        </w:tc>
        <w:tc>
          <w:tcPr>
            <w:tcW w:w="1353" w:type="dxa"/>
          </w:tcPr>
          <w:p w14:paraId="238D58F0" w14:textId="77777777" w:rsidR="005C6E87" w:rsidRPr="001B09CE" w:rsidRDefault="005C6E87" w:rsidP="00CE0E29">
            <w:pPr>
              <w:spacing w:before="0" w:after="0"/>
            </w:pPr>
          </w:p>
        </w:tc>
        <w:tc>
          <w:tcPr>
            <w:tcW w:w="1764" w:type="dxa"/>
          </w:tcPr>
          <w:p w14:paraId="0099A1C5" w14:textId="77777777" w:rsidR="005C6E87" w:rsidRPr="001B09CE" w:rsidRDefault="005C6E87" w:rsidP="00CE0E29">
            <w:pPr>
              <w:spacing w:before="0" w:after="0"/>
            </w:pPr>
            <w:r w:rsidRPr="001B09CE">
              <w:t>X</w:t>
            </w:r>
          </w:p>
        </w:tc>
      </w:tr>
      <w:tr w:rsidR="005C6E87" w:rsidRPr="001B09CE" w14:paraId="76D06AC5" w14:textId="77777777" w:rsidTr="00E16745">
        <w:tblPrEx>
          <w:jc w:val="left"/>
        </w:tblPrEx>
        <w:tc>
          <w:tcPr>
            <w:tcW w:w="2132" w:type="dxa"/>
          </w:tcPr>
          <w:p w14:paraId="3F15CFAA" w14:textId="77777777" w:rsidR="005C6E87" w:rsidRPr="001B09CE" w:rsidRDefault="005C6E87" w:rsidP="00CE0E29">
            <w:pPr>
              <w:spacing w:before="0" w:after="0"/>
            </w:pPr>
            <w:r w:rsidRPr="001B09CE">
              <w:t>Kiely &amp; Chakman</w:t>
            </w:r>
          </w:p>
        </w:tc>
        <w:tc>
          <w:tcPr>
            <w:tcW w:w="1010" w:type="dxa"/>
          </w:tcPr>
          <w:p w14:paraId="42CC81FD" w14:textId="77777777" w:rsidR="005C6E87" w:rsidRPr="001B09CE" w:rsidRDefault="005C6E87" w:rsidP="00CE0E29">
            <w:pPr>
              <w:spacing w:before="0" w:after="0"/>
            </w:pPr>
            <w:r w:rsidRPr="001B09CE">
              <w:t>1993</w:t>
            </w:r>
          </w:p>
        </w:tc>
        <w:tc>
          <w:tcPr>
            <w:tcW w:w="1353" w:type="dxa"/>
          </w:tcPr>
          <w:p w14:paraId="3AA3A52C" w14:textId="77777777" w:rsidR="005C6E87" w:rsidRPr="001B09CE" w:rsidRDefault="005C6E87" w:rsidP="00CE0E29">
            <w:pPr>
              <w:spacing w:before="0" w:after="0"/>
            </w:pPr>
            <w:r w:rsidRPr="001B09CE">
              <w:t>X</w:t>
            </w:r>
          </w:p>
        </w:tc>
        <w:tc>
          <w:tcPr>
            <w:tcW w:w="1353" w:type="dxa"/>
          </w:tcPr>
          <w:p w14:paraId="33044FCB" w14:textId="77777777" w:rsidR="005C6E87" w:rsidRPr="001B09CE" w:rsidRDefault="005C6E87" w:rsidP="00CE0E29">
            <w:pPr>
              <w:spacing w:before="0" w:after="0"/>
            </w:pPr>
          </w:p>
        </w:tc>
        <w:tc>
          <w:tcPr>
            <w:tcW w:w="1353" w:type="dxa"/>
          </w:tcPr>
          <w:p w14:paraId="4775EB2C" w14:textId="77777777" w:rsidR="005C6E87" w:rsidRPr="001B09CE" w:rsidRDefault="005C6E87" w:rsidP="00CE0E29">
            <w:pPr>
              <w:spacing w:before="0" w:after="0"/>
            </w:pPr>
            <w:r w:rsidRPr="001B09CE">
              <w:t>X</w:t>
            </w:r>
          </w:p>
        </w:tc>
        <w:tc>
          <w:tcPr>
            <w:tcW w:w="1353" w:type="dxa"/>
          </w:tcPr>
          <w:p w14:paraId="11CBDB51" w14:textId="77777777" w:rsidR="005C6E87" w:rsidRPr="001B09CE" w:rsidRDefault="005C6E87" w:rsidP="00CE0E29">
            <w:pPr>
              <w:spacing w:before="0" w:after="0"/>
            </w:pPr>
          </w:p>
        </w:tc>
        <w:tc>
          <w:tcPr>
            <w:tcW w:w="1353" w:type="dxa"/>
          </w:tcPr>
          <w:p w14:paraId="54A96E38" w14:textId="77777777" w:rsidR="005C6E87" w:rsidRPr="001B09CE" w:rsidRDefault="005C6E87" w:rsidP="00CE0E29">
            <w:pPr>
              <w:spacing w:before="0" w:after="0"/>
            </w:pPr>
          </w:p>
        </w:tc>
        <w:tc>
          <w:tcPr>
            <w:tcW w:w="1353" w:type="dxa"/>
          </w:tcPr>
          <w:p w14:paraId="02F6323D" w14:textId="77777777" w:rsidR="005C6E87" w:rsidRPr="001B09CE" w:rsidRDefault="005C6E87" w:rsidP="00CE0E29">
            <w:pPr>
              <w:spacing w:before="0" w:after="0"/>
            </w:pPr>
          </w:p>
        </w:tc>
        <w:tc>
          <w:tcPr>
            <w:tcW w:w="1353" w:type="dxa"/>
          </w:tcPr>
          <w:p w14:paraId="39F2041C" w14:textId="77777777" w:rsidR="005C6E87" w:rsidRPr="001B09CE" w:rsidRDefault="005C6E87" w:rsidP="00CE0E29">
            <w:pPr>
              <w:spacing w:before="0" w:after="0"/>
            </w:pPr>
          </w:p>
        </w:tc>
        <w:tc>
          <w:tcPr>
            <w:tcW w:w="1353" w:type="dxa"/>
          </w:tcPr>
          <w:p w14:paraId="149477A0" w14:textId="77777777" w:rsidR="005C6E87" w:rsidRPr="001B09CE" w:rsidRDefault="005C6E87" w:rsidP="00CE0E29">
            <w:pPr>
              <w:spacing w:before="0" w:after="0"/>
            </w:pPr>
          </w:p>
        </w:tc>
        <w:tc>
          <w:tcPr>
            <w:tcW w:w="1764" w:type="dxa"/>
          </w:tcPr>
          <w:p w14:paraId="1EBDEA40" w14:textId="77777777" w:rsidR="005C6E87" w:rsidRPr="001B09CE" w:rsidRDefault="005C6E87" w:rsidP="00CE0E29">
            <w:pPr>
              <w:spacing w:before="0" w:after="0"/>
            </w:pPr>
            <w:r w:rsidRPr="001B09CE">
              <w:t>X</w:t>
            </w:r>
          </w:p>
        </w:tc>
      </w:tr>
      <w:tr w:rsidR="005C6E87" w:rsidRPr="001B09CE" w14:paraId="64864CA6" w14:textId="77777777" w:rsidTr="00E16745">
        <w:tblPrEx>
          <w:jc w:val="left"/>
        </w:tblPrEx>
        <w:tc>
          <w:tcPr>
            <w:tcW w:w="2132" w:type="dxa"/>
          </w:tcPr>
          <w:p w14:paraId="349CF962" w14:textId="77777777" w:rsidR="005C6E87" w:rsidRPr="001B09CE" w:rsidRDefault="005C6E87" w:rsidP="00CE0E29">
            <w:pPr>
              <w:spacing w:before="0" w:after="0"/>
            </w:pPr>
            <w:r w:rsidRPr="001B09CE">
              <w:t>Kiely</w:t>
            </w:r>
          </w:p>
        </w:tc>
        <w:tc>
          <w:tcPr>
            <w:tcW w:w="1010" w:type="dxa"/>
          </w:tcPr>
          <w:p w14:paraId="0517FB26" w14:textId="77777777" w:rsidR="005C6E87" w:rsidRPr="001B09CE" w:rsidRDefault="005C6E87" w:rsidP="00CE0E29">
            <w:pPr>
              <w:spacing w:before="0" w:after="0"/>
            </w:pPr>
            <w:r w:rsidRPr="001B09CE">
              <w:t>2009</w:t>
            </w:r>
          </w:p>
        </w:tc>
        <w:tc>
          <w:tcPr>
            <w:tcW w:w="1353" w:type="dxa"/>
          </w:tcPr>
          <w:p w14:paraId="040A8C6B" w14:textId="77777777" w:rsidR="005C6E87" w:rsidRPr="001B09CE" w:rsidRDefault="005C6E87" w:rsidP="00CE0E29">
            <w:pPr>
              <w:spacing w:before="0" w:after="0"/>
            </w:pPr>
            <w:r w:rsidRPr="001B09CE">
              <w:t>X</w:t>
            </w:r>
          </w:p>
        </w:tc>
        <w:tc>
          <w:tcPr>
            <w:tcW w:w="1353" w:type="dxa"/>
          </w:tcPr>
          <w:p w14:paraId="23B98D69" w14:textId="77777777" w:rsidR="005C6E87" w:rsidRPr="001B09CE" w:rsidRDefault="005C6E87" w:rsidP="00CE0E29">
            <w:pPr>
              <w:spacing w:before="0" w:after="0"/>
            </w:pPr>
          </w:p>
        </w:tc>
        <w:tc>
          <w:tcPr>
            <w:tcW w:w="1353" w:type="dxa"/>
          </w:tcPr>
          <w:p w14:paraId="2072B2E3" w14:textId="77777777" w:rsidR="005C6E87" w:rsidRPr="001B09CE" w:rsidRDefault="005C6E87" w:rsidP="00CE0E29">
            <w:pPr>
              <w:spacing w:before="0" w:after="0"/>
            </w:pPr>
            <w:r w:rsidRPr="001B09CE">
              <w:t>X</w:t>
            </w:r>
          </w:p>
        </w:tc>
        <w:tc>
          <w:tcPr>
            <w:tcW w:w="1353" w:type="dxa"/>
          </w:tcPr>
          <w:p w14:paraId="6B457BB7" w14:textId="77777777" w:rsidR="005C6E87" w:rsidRPr="001B09CE" w:rsidRDefault="005C6E87" w:rsidP="00CE0E29">
            <w:pPr>
              <w:spacing w:before="0" w:after="0"/>
            </w:pPr>
          </w:p>
        </w:tc>
        <w:tc>
          <w:tcPr>
            <w:tcW w:w="1353" w:type="dxa"/>
          </w:tcPr>
          <w:p w14:paraId="63A7FFBC" w14:textId="77777777" w:rsidR="005C6E87" w:rsidRPr="001B09CE" w:rsidRDefault="005C6E87" w:rsidP="00CE0E29">
            <w:pPr>
              <w:spacing w:before="0" w:after="0"/>
            </w:pPr>
          </w:p>
        </w:tc>
        <w:tc>
          <w:tcPr>
            <w:tcW w:w="1353" w:type="dxa"/>
          </w:tcPr>
          <w:p w14:paraId="3F0AAAA3" w14:textId="77777777" w:rsidR="005C6E87" w:rsidRPr="001B09CE" w:rsidRDefault="005C6E87" w:rsidP="00CE0E29">
            <w:pPr>
              <w:spacing w:before="0" w:after="0"/>
            </w:pPr>
          </w:p>
        </w:tc>
        <w:tc>
          <w:tcPr>
            <w:tcW w:w="1353" w:type="dxa"/>
          </w:tcPr>
          <w:p w14:paraId="1740F2CE" w14:textId="77777777" w:rsidR="005C6E87" w:rsidRPr="001B09CE" w:rsidRDefault="005C6E87" w:rsidP="00CE0E29">
            <w:pPr>
              <w:spacing w:before="0" w:after="0"/>
            </w:pPr>
          </w:p>
        </w:tc>
        <w:tc>
          <w:tcPr>
            <w:tcW w:w="1353" w:type="dxa"/>
          </w:tcPr>
          <w:p w14:paraId="31AF762B" w14:textId="77777777" w:rsidR="005C6E87" w:rsidRPr="001B09CE" w:rsidRDefault="005C6E87" w:rsidP="00CE0E29">
            <w:pPr>
              <w:spacing w:before="0" w:after="0"/>
            </w:pPr>
          </w:p>
        </w:tc>
        <w:tc>
          <w:tcPr>
            <w:tcW w:w="1764" w:type="dxa"/>
          </w:tcPr>
          <w:p w14:paraId="33552557" w14:textId="77777777" w:rsidR="005C6E87" w:rsidRPr="001B09CE" w:rsidRDefault="005C6E87" w:rsidP="00CE0E29">
            <w:pPr>
              <w:spacing w:before="0" w:after="0"/>
            </w:pPr>
            <w:r w:rsidRPr="001B09CE">
              <w:t>X</w:t>
            </w:r>
          </w:p>
        </w:tc>
      </w:tr>
      <w:tr w:rsidR="005C6E87" w:rsidRPr="001B09CE" w14:paraId="705C889B" w14:textId="77777777" w:rsidTr="00E16745">
        <w:tblPrEx>
          <w:jc w:val="left"/>
        </w:tblPrEx>
        <w:tc>
          <w:tcPr>
            <w:tcW w:w="2132" w:type="dxa"/>
          </w:tcPr>
          <w:p w14:paraId="0F37788A" w14:textId="77777777" w:rsidR="005C6E87" w:rsidRPr="001B09CE" w:rsidRDefault="005C6E87" w:rsidP="00CE0E29">
            <w:pPr>
              <w:spacing w:before="0" w:after="0"/>
            </w:pPr>
            <w:r w:rsidRPr="001B09CE">
              <w:t>Kiely</w:t>
            </w:r>
          </w:p>
        </w:tc>
        <w:tc>
          <w:tcPr>
            <w:tcW w:w="1010" w:type="dxa"/>
          </w:tcPr>
          <w:p w14:paraId="5E17FFC0" w14:textId="77777777" w:rsidR="005C6E87" w:rsidRPr="001B09CE" w:rsidRDefault="005C6E87" w:rsidP="00CE0E29">
            <w:pPr>
              <w:spacing w:before="0" w:after="0"/>
            </w:pPr>
            <w:r w:rsidRPr="001B09CE">
              <w:t>2000</w:t>
            </w:r>
          </w:p>
        </w:tc>
        <w:tc>
          <w:tcPr>
            <w:tcW w:w="1353" w:type="dxa"/>
          </w:tcPr>
          <w:p w14:paraId="59BB5CBD" w14:textId="77777777" w:rsidR="005C6E87" w:rsidRPr="001B09CE" w:rsidRDefault="005C6E87" w:rsidP="00CE0E29">
            <w:pPr>
              <w:spacing w:before="0" w:after="0"/>
            </w:pPr>
            <w:r w:rsidRPr="001B09CE">
              <w:t>X</w:t>
            </w:r>
          </w:p>
        </w:tc>
        <w:tc>
          <w:tcPr>
            <w:tcW w:w="1353" w:type="dxa"/>
          </w:tcPr>
          <w:p w14:paraId="03E19F66" w14:textId="77777777" w:rsidR="005C6E87" w:rsidRPr="001B09CE" w:rsidRDefault="005C6E87" w:rsidP="00CE0E29">
            <w:pPr>
              <w:spacing w:before="0" w:after="0"/>
            </w:pPr>
          </w:p>
        </w:tc>
        <w:tc>
          <w:tcPr>
            <w:tcW w:w="1353" w:type="dxa"/>
          </w:tcPr>
          <w:p w14:paraId="01ACAC47" w14:textId="77777777" w:rsidR="005C6E87" w:rsidRPr="001B09CE" w:rsidRDefault="005C6E87" w:rsidP="00CE0E29">
            <w:pPr>
              <w:spacing w:before="0" w:after="0"/>
            </w:pPr>
            <w:r w:rsidRPr="001B09CE">
              <w:t>X</w:t>
            </w:r>
          </w:p>
        </w:tc>
        <w:tc>
          <w:tcPr>
            <w:tcW w:w="1353" w:type="dxa"/>
          </w:tcPr>
          <w:p w14:paraId="5859D750" w14:textId="77777777" w:rsidR="005C6E87" w:rsidRPr="001B09CE" w:rsidRDefault="005C6E87" w:rsidP="00CE0E29">
            <w:pPr>
              <w:spacing w:before="0" w:after="0"/>
            </w:pPr>
          </w:p>
        </w:tc>
        <w:tc>
          <w:tcPr>
            <w:tcW w:w="1353" w:type="dxa"/>
          </w:tcPr>
          <w:p w14:paraId="09A608C3" w14:textId="77777777" w:rsidR="005C6E87" w:rsidRPr="001B09CE" w:rsidRDefault="005C6E87" w:rsidP="00CE0E29">
            <w:pPr>
              <w:spacing w:before="0" w:after="0"/>
            </w:pPr>
          </w:p>
        </w:tc>
        <w:tc>
          <w:tcPr>
            <w:tcW w:w="1353" w:type="dxa"/>
          </w:tcPr>
          <w:p w14:paraId="41AACC26" w14:textId="77777777" w:rsidR="005C6E87" w:rsidRPr="001B09CE" w:rsidRDefault="005C6E87" w:rsidP="00CE0E29">
            <w:pPr>
              <w:spacing w:before="0" w:after="0"/>
            </w:pPr>
          </w:p>
        </w:tc>
        <w:tc>
          <w:tcPr>
            <w:tcW w:w="1353" w:type="dxa"/>
          </w:tcPr>
          <w:p w14:paraId="5066A732" w14:textId="77777777" w:rsidR="005C6E87" w:rsidRPr="001B09CE" w:rsidRDefault="005C6E87" w:rsidP="00CE0E29">
            <w:pPr>
              <w:spacing w:before="0" w:after="0"/>
            </w:pPr>
          </w:p>
        </w:tc>
        <w:tc>
          <w:tcPr>
            <w:tcW w:w="1353" w:type="dxa"/>
          </w:tcPr>
          <w:p w14:paraId="0D28F765" w14:textId="77777777" w:rsidR="005C6E87" w:rsidRPr="001B09CE" w:rsidRDefault="005C6E87" w:rsidP="00CE0E29">
            <w:pPr>
              <w:spacing w:before="0" w:after="0"/>
            </w:pPr>
          </w:p>
        </w:tc>
        <w:tc>
          <w:tcPr>
            <w:tcW w:w="1764" w:type="dxa"/>
          </w:tcPr>
          <w:p w14:paraId="77A78314" w14:textId="77777777" w:rsidR="005C6E87" w:rsidRPr="001B09CE" w:rsidRDefault="005C6E87" w:rsidP="00CE0E29">
            <w:pPr>
              <w:spacing w:before="0" w:after="0"/>
            </w:pPr>
            <w:r w:rsidRPr="001B09CE">
              <w:t>X</w:t>
            </w:r>
          </w:p>
        </w:tc>
      </w:tr>
      <w:tr w:rsidR="005C6E87" w:rsidRPr="001B09CE" w14:paraId="7A9BBB3A" w14:textId="77777777" w:rsidTr="00E16745">
        <w:tblPrEx>
          <w:jc w:val="left"/>
        </w:tblPrEx>
        <w:tc>
          <w:tcPr>
            <w:tcW w:w="2132" w:type="dxa"/>
          </w:tcPr>
          <w:p w14:paraId="28F18358" w14:textId="77777777" w:rsidR="005C6E87" w:rsidRPr="001B09CE" w:rsidRDefault="005C6E87" w:rsidP="00CE0E29">
            <w:pPr>
              <w:spacing w:before="0" w:after="0"/>
            </w:pPr>
            <w:r w:rsidRPr="001B09CE">
              <w:t>Kiely &amp; Slater</w:t>
            </w:r>
          </w:p>
        </w:tc>
        <w:tc>
          <w:tcPr>
            <w:tcW w:w="1010" w:type="dxa"/>
          </w:tcPr>
          <w:p w14:paraId="54488323" w14:textId="77777777" w:rsidR="005C6E87" w:rsidRPr="001B09CE" w:rsidRDefault="005C6E87" w:rsidP="00CE0E29">
            <w:pPr>
              <w:spacing w:before="0" w:after="0"/>
            </w:pPr>
            <w:r w:rsidRPr="001B09CE">
              <w:t>2015</w:t>
            </w:r>
          </w:p>
        </w:tc>
        <w:tc>
          <w:tcPr>
            <w:tcW w:w="1353" w:type="dxa"/>
          </w:tcPr>
          <w:p w14:paraId="7CDBAA15" w14:textId="77777777" w:rsidR="005C6E87" w:rsidRPr="001B09CE" w:rsidRDefault="005C6E87" w:rsidP="00CE0E29">
            <w:pPr>
              <w:spacing w:before="0" w:after="0"/>
            </w:pPr>
            <w:r w:rsidRPr="001B09CE">
              <w:t>X</w:t>
            </w:r>
          </w:p>
        </w:tc>
        <w:tc>
          <w:tcPr>
            <w:tcW w:w="1353" w:type="dxa"/>
          </w:tcPr>
          <w:p w14:paraId="1218D5B4" w14:textId="77777777" w:rsidR="005C6E87" w:rsidRPr="001B09CE" w:rsidRDefault="005C6E87" w:rsidP="00CE0E29">
            <w:pPr>
              <w:spacing w:before="0" w:after="0"/>
            </w:pPr>
          </w:p>
        </w:tc>
        <w:tc>
          <w:tcPr>
            <w:tcW w:w="1353" w:type="dxa"/>
          </w:tcPr>
          <w:p w14:paraId="5DCB076C" w14:textId="77777777" w:rsidR="005C6E87" w:rsidRPr="001B09CE" w:rsidRDefault="005C6E87" w:rsidP="00CE0E29">
            <w:pPr>
              <w:spacing w:before="0" w:after="0"/>
            </w:pPr>
            <w:r w:rsidRPr="001B09CE">
              <w:t>X</w:t>
            </w:r>
          </w:p>
        </w:tc>
        <w:tc>
          <w:tcPr>
            <w:tcW w:w="1353" w:type="dxa"/>
          </w:tcPr>
          <w:p w14:paraId="50E89A71" w14:textId="77777777" w:rsidR="005C6E87" w:rsidRPr="001B09CE" w:rsidRDefault="005C6E87" w:rsidP="00CE0E29">
            <w:pPr>
              <w:spacing w:before="0" w:after="0"/>
            </w:pPr>
          </w:p>
        </w:tc>
        <w:tc>
          <w:tcPr>
            <w:tcW w:w="1353" w:type="dxa"/>
          </w:tcPr>
          <w:p w14:paraId="0679C396" w14:textId="77777777" w:rsidR="005C6E87" w:rsidRPr="001B09CE" w:rsidRDefault="005C6E87" w:rsidP="00CE0E29">
            <w:pPr>
              <w:spacing w:before="0" w:after="0"/>
            </w:pPr>
          </w:p>
        </w:tc>
        <w:tc>
          <w:tcPr>
            <w:tcW w:w="1353" w:type="dxa"/>
          </w:tcPr>
          <w:p w14:paraId="0850FF80" w14:textId="77777777" w:rsidR="005C6E87" w:rsidRPr="001B09CE" w:rsidRDefault="005C6E87" w:rsidP="00CE0E29">
            <w:pPr>
              <w:spacing w:before="0" w:after="0"/>
            </w:pPr>
            <w:r w:rsidRPr="001B09CE">
              <w:t>X</w:t>
            </w:r>
          </w:p>
        </w:tc>
        <w:tc>
          <w:tcPr>
            <w:tcW w:w="1353" w:type="dxa"/>
          </w:tcPr>
          <w:p w14:paraId="26669935" w14:textId="77777777" w:rsidR="005C6E87" w:rsidRPr="001B09CE" w:rsidRDefault="005C6E87" w:rsidP="00CE0E29">
            <w:pPr>
              <w:spacing w:before="0" w:after="0"/>
            </w:pPr>
          </w:p>
        </w:tc>
        <w:tc>
          <w:tcPr>
            <w:tcW w:w="1353" w:type="dxa"/>
          </w:tcPr>
          <w:p w14:paraId="49105993" w14:textId="77777777" w:rsidR="005C6E87" w:rsidRPr="001B09CE" w:rsidRDefault="005C6E87" w:rsidP="00CE0E29">
            <w:pPr>
              <w:spacing w:before="0" w:after="0"/>
            </w:pPr>
          </w:p>
        </w:tc>
        <w:tc>
          <w:tcPr>
            <w:tcW w:w="1764" w:type="dxa"/>
          </w:tcPr>
          <w:p w14:paraId="134935A5" w14:textId="77777777" w:rsidR="005C6E87" w:rsidRPr="001B09CE" w:rsidRDefault="005C6E87" w:rsidP="00CE0E29">
            <w:pPr>
              <w:spacing w:before="0" w:after="0"/>
            </w:pPr>
            <w:r w:rsidRPr="001B09CE">
              <w:t>X</w:t>
            </w:r>
          </w:p>
        </w:tc>
      </w:tr>
      <w:tr w:rsidR="005C6E87" w:rsidRPr="001B09CE" w14:paraId="2E21E1BA" w14:textId="77777777" w:rsidTr="00E16745">
        <w:tblPrEx>
          <w:jc w:val="left"/>
        </w:tblPrEx>
        <w:tc>
          <w:tcPr>
            <w:tcW w:w="2132" w:type="dxa"/>
          </w:tcPr>
          <w:p w14:paraId="436A9A6E" w14:textId="77777777" w:rsidR="005C6E87" w:rsidRPr="001B09CE" w:rsidRDefault="005C6E87" w:rsidP="00CE0E29">
            <w:pPr>
              <w:spacing w:before="0" w:after="0"/>
            </w:pPr>
            <w:r w:rsidRPr="001B09CE">
              <w:t>Kiguli</w:t>
            </w:r>
          </w:p>
        </w:tc>
        <w:tc>
          <w:tcPr>
            <w:tcW w:w="1010" w:type="dxa"/>
          </w:tcPr>
          <w:p w14:paraId="6BB33943" w14:textId="77777777" w:rsidR="005C6E87" w:rsidRPr="001B09CE" w:rsidRDefault="005C6E87" w:rsidP="00CE0E29">
            <w:pPr>
              <w:spacing w:before="0" w:after="0"/>
            </w:pPr>
            <w:r w:rsidRPr="001B09CE">
              <w:t>2014</w:t>
            </w:r>
          </w:p>
        </w:tc>
        <w:tc>
          <w:tcPr>
            <w:tcW w:w="1353" w:type="dxa"/>
          </w:tcPr>
          <w:p w14:paraId="55A8AE3C" w14:textId="77777777" w:rsidR="005C6E87" w:rsidRPr="001B09CE" w:rsidRDefault="005C6E87" w:rsidP="00CE0E29">
            <w:pPr>
              <w:spacing w:before="0" w:after="0"/>
            </w:pPr>
          </w:p>
        </w:tc>
        <w:tc>
          <w:tcPr>
            <w:tcW w:w="1353" w:type="dxa"/>
          </w:tcPr>
          <w:p w14:paraId="4331070B" w14:textId="77777777" w:rsidR="005C6E87" w:rsidRPr="001B09CE" w:rsidRDefault="005C6E87" w:rsidP="00CE0E29">
            <w:pPr>
              <w:spacing w:before="0" w:after="0"/>
            </w:pPr>
            <w:r w:rsidRPr="001B09CE">
              <w:t>X</w:t>
            </w:r>
          </w:p>
        </w:tc>
        <w:tc>
          <w:tcPr>
            <w:tcW w:w="1353" w:type="dxa"/>
          </w:tcPr>
          <w:p w14:paraId="4AE80344" w14:textId="77777777" w:rsidR="005C6E87" w:rsidRPr="001B09CE" w:rsidRDefault="005C6E87" w:rsidP="00CE0E29">
            <w:pPr>
              <w:spacing w:before="0" w:after="0"/>
            </w:pPr>
            <w:r w:rsidRPr="001B09CE">
              <w:t>X</w:t>
            </w:r>
          </w:p>
        </w:tc>
        <w:tc>
          <w:tcPr>
            <w:tcW w:w="1353" w:type="dxa"/>
          </w:tcPr>
          <w:p w14:paraId="41D2327A" w14:textId="77777777" w:rsidR="005C6E87" w:rsidRPr="001B09CE" w:rsidRDefault="005C6E87" w:rsidP="00CE0E29">
            <w:pPr>
              <w:spacing w:before="0" w:after="0"/>
            </w:pPr>
          </w:p>
        </w:tc>
        <w:tc>
          <w:tcPr>
            <w:tcW w:w="1353" w:type="dxa"/>
          </w:tcPr>
          <w:p w14:paraId="37E745F1" w14:textId="77777777" w:rsidR="005C6E87" w:rsidRPr="001B09CE" w:rsidRDefault="005C6E87" w:rsidP="00CE0E29">
            <w:pPr>
              <w:spacing w:before="0" w:after="0"/>
            </w:pPr>
            <w:r w:rsidRPr="001B09CE">
              <w:t>X</w:t>
            </w:r>
          </w:p>
        </w:tc>
        <w:tc>
          <w:tcPr>
            <w:tcW w:w="1353" w:type="dxa"/>
          </w:tcPr>
          <w:p w14:paraId="3E72FD4D" w14:textId="77777777" w:rsidR="005C6E87" w:rsidRPr="001B09CE" w:rsidRDefault="005C6E87" w:rsidP="00CE0E29">
            <w:pPr>
              <w:spacing w:before="0" w:after="0"/>
            </w:pPr>
            <w:r w:rsidRPr="001B09CE">
              <w:t>X</w:t>
            </w:r>
          </w:p>
        </w:tc>
        <w:tc>
          <w:tcPr>
            <w:tcW w:w="1353" w:type="dxa"/>
          </w:tcPr>
          <w:p w14:paraId="5C6C4924" w14:textId="77777777" w:rsidR="005C6E87" w:rsidRPr="001B09CE" w:rsidRDefault="005C6E87" w:rsidP="00CE0E29">
            <w:pPr>
              <w:spacing w:before="0" w:after="0"/>
            </w:pPr>
            <w:r w:rsidRPr="001B09CE">
              <w:t>X</w:t>
            </w:r>
          </w:p>
        </w:tc>
        <w:tc>
          <w:tcPr>
            <w:tcW w:w="1353" w:type="dxa"/>
          </w:tcPr>
          <w:p w14:paraId="413EBF92" w14:textId="77777777" w:rsidR="005C6E87" w:rsidRPr="001B09CE" w:rsidRDefault="005C6E87" w:rsidP="00CE0E29">
            <w:pPr>
              <w:spacing w:before="0" w:after="0"/>
            </w:pPr>
          </w:p>
        </w:tc>
        <w:tc>
          <w:tcPr>
            <w:tcW w:w="1764" w:type="dxa"/>
          </w:tcPr>
          <w:p w14:paraId="1F48278C" w14:textId="77777777" w:rsidR="005C6E87" w:rsidRPr="001B09CE" w:rsidRDefault="005C6E87" w:rsidP="00CE0E29">
            <w:pPr>
              <w:spacing w:before="0" w:after="0"/>
            </w:pPr>
          </w:p>
        </w:tc>
      </w:tr>
      <w:tr w:rsidR="005C6E87" w:rsidRPr="001B09CE" w14:paraId="24E213A8" w14:textId="77777777" w:rsidTr="00E16745">
        <w:tblPrEx>
          <w:jc w:val="left"/>
        </w:tblPrEx>
        <w:tc>
          <w:tcPr>
            <w:tcW w:w="2132" w:type="dxa"/>
          </w:tcPr>
          <w:p w14:paraId="64DD7B6D" w14:textId="77777777" w:rsidR="005C6E87" w:rsidRPr="001B09CE" w:rsidRDefault="005C6E87" w:rsidP="00CE0E29">
            <w:pPr>
              <w:spacing w:before="0" w:after="0"/>
            </w:pPr>
            <w:r w:rsidRPr="001B09CE">
              <w:t>McDaniel</w:t>
            </w:r>
          </w:p>
        </w:tc>
        <w:tc>
          <w:tcPr>
            <w:tcW w:w="1010" w:type="dxa"/>
          </w:tcPr>
          <w:p w14:paraId="1FD50327" w14:textId="77777777" w:rsidR="005C6E87" w:rsidRPr="001B09CE" w:rsidRDefault="005C6E87" w:rsidP="00CE0E29">
            <w:pPr>
              <w:spacing w:before="0" w:after="0"/>
            </w:pPr>
            <w:r w:rsidRPr="001B09CE">
              <w:t>2014</w:t>
            </w:r>
          </w:p>
        </w:tc>
        <w:tc>
          <w:tcPr>
            <w:tcW w:w="1353" w:type="dxa"/>
          </w:tcPr>
          <w:p w14:paraId="49E6C0FD" w14:textId="77777777" w:rsidR="005C6E87" w:rsidRPr="001B09CE" w:rsidRDefault="005C6E87" w:rsidP="00CE0E29">
            <w:pPr>
              <w:spacing w:before="0" w:after="0"/>
            </w:pPr>
          </w:p>
        </w:tc>
        <w:tc>
          <w:tcPr>
            <w:tcW w:w="1353" w:type="dxa"/>
          </w:tcPr>
          <w:p w14:paraId="3486913D" w14:textId="77777777" w:rsidR="005C6E87" w:rsidRPr="001B09CE" w:rsidRDefault="005C6E87" w:rsidP="00CE0E29">
            <w:pPr>
              <w:spacing w:before="0" w:after="0"/>
            </w:pPr>
          </w:p>
        </w:tc>
        <w:tc>
          <w:tcPr>
            <w:tcW w:w="1353" w:type="dxa"/>
          </w:tcPr>
          <w:p w14:paraId="297E9725" w14:textId="77777777" w:rsidR="005C6E87" w:rsidRPr="001B09CE" w:rsidRDefault="005C6E87" w:rsidP="00CE0E29">
            <w:pPr>
              <w:spacing w:before="0" w:after="0"/>
            </w:pPr>
            <w:r w:rsidRPr="001B09CE">
              <w:t>X</w:t>
            </w:r>
          </w:p>
        </w:tc>
        <w:tc>
          <w:tcPr>
            <w:tcW w:w="1353" w:type="dxa"/>
          </w:tcPr>
          <w:p w14:paraId="787932F1" w14:textId="77777777" w:rsidR="005C6E87" w:rsidRPr="001B09CE" w:rsidRDefault="005C6E87" w:rsidP="00CE0E29">
            <w:pPr>
              <w:spacing w:before="0" w:after="0"/>
            </w:pPr>
          </w:p>
        </w:tc>
        <w:tc>
          <w:tcPr>
            <w:tcW w:w="1353" w:type="dxa"/>
          </w:tcPr>
          <w:p w14:paraId="5CA432D9" w14:textId="77777777" w:rsidR="005C6E87" w:rsidRPr="001B09CE" w:rsidRDefault="005C6E87" w:rsidP="00CE0E29">
            <w:pPr>
              <w:spacing w:before="0" w:after="0"/>
            </w:pPr>
          </w:p>
        </w:tc>
        <w:tc>
          <w:tcPr>
            <w:tcW w:w="1353" w:type="dxa"/>
          </w:tcPr>
          <w:p w14:paraId="223F8CDF" w14:textId="77777777" w:rsidR="005C6E87" w:rsidRPr="001B09CE" w:rsidRDefault="005C6E87" w:rsidP="00CE0E29">
            <w:pPr>
              <w:spacing w:before="0" w:after="0"/>
            </w:pPr>
          </w:p>
        </w:tc>
        <w:tc>
          <w:tcPr>
            <w:tcW w:w="1353" w:type="dxa"/>
          </w:tcPr>
          <w:p w14:paraId="7B0BF8E9" w14:textId="77777777" w:rsidR="005C6E87" w:rsidRPr="001B09CE" w:rsidRDefault="005C6E87" w:rsidP="00CE0E29">
            <w:pPr>
              <w:spacing w:before="0" w:after="0"/>
            </w:pPr>
            <w:r w:rsidRPr="001B09CE">
              <w:t>X</w:t>
            </w:r>
          </w:p>
        </w:tc>
        <w:tc>
          <w:tcPr>
            <w:tcW w:w="1353" w:type="dxa"/>
          </w:tcPr>
          <w:p w14:paraId="155901CD" w14:textId="77777777" w:rsidR="005C6E87" w:rsidRPr="001B09CE" w:rsidRDefault="005C6E87" w:rsidP="00CE0E29">
            <w:pPr>
              <w:spacing w:before="0" w:after="0"/>
            </w:pPr>
          </w:p>
        </w:tc>
        <w:tc>
          <w:tcPr>
            <w:tcW w:w="1764" w:type="dxa"/>
          </w:tcPr>
          <w:p w14:paraId="12A6D264" w14:textId="77777777" w:rsidR="005C6E87" w:rsidRPr="001B09CE" w:rsidRDefault="005C6E87" w:rsidP="00CE0E29">
            <w:pPr>
              <w:spacing w:before="0" w:after="0"/>
            </w:pPr>
            <w:r w:rsidRPr="001B09CE">
              <w:t>X</w:t>
            </w:r>
          </w:p>
        </w:tc>
      </w:tr>
      <w:tr w:rsidR="005C6E87" w:rsidRPr="001B09CE" w14:paraId="4A95E0BF" w14:textId="77777777" w:rsidTr="00E16745">
        <w:tblPrEx>
          <w:jc w:val="left"/>
        </w:tblPrEx>
        <w:tc>
          <w:tcPr>
            <w:tcW w:w="2132" w:type="dxa"/>
          </w:tcPr>
          <w:p w14:paraId="1018D8E5" w14:textId="77777777" w:rsidR="005C6E87" w:rsidRPr="001B09CE" w:rsidRDefault="005C6E87" w:rsidP="00CE0E29">
            <w:pPr>
              <w:spacing w:before="0" w:after="0"/>
            </w:pPr>
            <w:r w:rsidRPr="001B09CE">
              <w:t>Santy</w:t>
            </w:r>
          </w:p>
        </w:tc>
        <w:tc>
          <w:tcPr>
            <w:tcW w:w="1010" w:type="dxa"/>
          </w:tcPr>
          <w:p w14:paraId="244579E6" w14:textId="77777777" w:rsidR="005C6E87" w:rsidRPr="001B09CE" w:rsidRDefault="005C6E87" w:rsidP="00CE0E29">
            <w:pPr>
              <w:spacing w:before="0" w:after="0"/>
            </w:pPr>
            <w:r w:rsidRPr="001B09CE">
              <w:t>2005</w:t>
            </w:r>
          </w:p>
        </w:tc>
        <w:tc>
          <w:tcPr>
            <w:tcW w:w="1353" w:type="dxa"/>
          </w:tcPr>
          <w:p w14:paraId="18622295" w14:textId="77777777" w:rsidR="005C6E87" w:rsidRPr="001B09CE" w:rsidRDefault="005C6E87" w:rsidP="00CE0E29">
            <w:pPr>
              <w:spacing w:before="0" w:after="0"/>
            </w:pPr>
            <w:r w:rsidRPr="001B09CE">
              <w:t>X</w:t>
            </w:r>
          </w:p>
        </w:tc>
        <w:tc>
          <w:tcPr>
            <w:tcW w:w="1353" w:type="dxa"/>
          </w:tcPr>
          <w:p w14:paraId="07D5602F" w14:textId="77777777" w:rsidR="005C6E87" w:rsidRPr="001B09CE" w:rsidRDefault="005C6E87" w:rsidP="00CE0E29">
            <w:pPr>
              <w:spacing w:before="0" w:after="0"/>
            </w:pPr>
          </w:p>
        </w:tc>
        <w:tc>
          <w:tcPr>
            <w:tcW w:w="1353" w:type="dxa"/>
          </w:tcPr>
          <w:p w14:paraId="1FD7AB71" w14:textId="77777777" w:rsidR="005C6E87" w:rsidRPr="001B09CE" w:rsidRDefault="005C6E87" w:rsidP="00CE0E29">
            <w:pPr>
              <w:spacing w:before="0" w:after="0"/>
            </w:pPr>
          </w:p>
        </w:tc>
        <w:tc>
          <w:tcPr>
            <w:tcW w:w="1353" w:type="dxa"/>
          </w:tcPr>
          <w:p w14:paraId="2FD8C2A7" w14:textId="77777777" w:rsidR="005C6E87" w:rsidRPr="001B09CE" w:rsidRDefault="005C6E87" w:rsidP="00CE0E29">
            <w:pPr>
              <w:spacing w:before="0" w:after="0"/>
            </w:pPr>
          </w:p>
        </w:tc>
        <w:tc>
          <w:tcPr>
            <w:tcW w:w="1353" w:type="dxa"/>
          </w:tcPr>
          <w:p w14:paraId="29B047C7" w14:textId="77777777" w:rsidR="005C6E87" w:rsidRPr="001B09CE" w:rsidRDefault="005C6E87" w:rsidP="00CE0E29">
            <w:pPr>
              <w:spacing w:before="0" w:after="0"/>
            </w:pPr>
          </w:p>
        </w:tc>
        <w:tc>
          <w:tcPr>
            <w:tcW w:w="1353" w:type="dxa"/>
          </w:tcPr>
          <w:p w14:paraId="6ABE5F3A" w14:textId="77777777" w:rsidR="005C6E87" w:rsidRPr="001B09CE" w:rsidRDefault="005C6E87" w:rsidP="00CE0E29">
            <w:pPr>
              <w:spacing w:before="0" w:after="0"/>
            </w:pPr>
          </w:p>
        </w:tc>
        <w:tc>
          <w:tcPr>
            <w:tcW w:w="1353" w:type="dxa"/>
          </w:tcPr>
          <w:p w14:paraId="24582E48" w14:textId="77777777" w:rsidR="005C6E87" w:rsidRPr="001B09CE" w:rsidRDefault="005C6E87" w:rsidP="00CE0E29">
            <w:pPr>
              <w:spacing w:before="0" w:after="0"/>
            </w:pPr>
          </w:p>
        </w:tc>
        <w:tc>
          <w:tcPr>
            <w:tcW w:w="1353" w:type="dxa"/>
          </w:tcPr>
          <w:p w14:paraId="65F43D72" w14:textId="77777777" w:rsidR="005C6E87" w:rsidRPr="001B09CE" w:rsidRDefault="005C6E87" w:rsidP="00CE0E29">
            <w:pPr>
              <w:spacing w:before="0" w:after="0"/>
            </w:pPr>
          </w:p>
        </w:tc>
        <w:tc>
          <w:tcPr>
            <w:tcW w:w="1764" w:type="dxa"/>
          </w:tcPr>
          <w:p w14:paraId="65E62E94" w14:textId="77777777" w:rsidR="005C6E87" w:rsidRPr="001B09CE" w:rsidRDefault="005C6E87" w:rsidP="00CE0E29">
            <w:pPr>
              <w:spacing w:before="0" w:after="0"/>
            </w:pPr>
            <w:r w:rsidRPr="001B09CE">
              <w:t>X</w:t>
            </w:r>
          </w:p>
        </w:tc>
      </w:tr>
      <w:tr w:rsidR="005C6E87" w:rsidRPr="001B09CE" w14:paraId="4EFC15FC" w14:textId="77777777" w:rsidTr="00E16745">
        <w:tblPrEx>
          <w:jc w:val="left"/>
        </w:tblPrEx>
        <w:tc>
          <w:tcPr>
            <w:tcW w:w="2132" w:type="dxa"/>
          </w:tcPr>
          <w:p w14:paraId="72DBD853" w14:textId="77777777" w:rsidR="005C6E87" w:rsidRPr="001B09CE" w:rsidRDefault="005C6E87" w:rsidP="00CE0E29">
            <w:pPr>
              <w:spacing w:before="0" w:after="0"/>
            </w:pPr>
            <w:r>
              <w:t>Suwannaprom</w:t>
            </w:r>
          </w:p>
        </w:tc>
        <w:tc>
          <w:tcPr>
            <w:tcW w:w="1010" w:type="dxa"/>
          </w:tcPr>
          <w:p w14:paraId="7706D94B" w14:textId="77777777" w:rsidR="005C6E87" w:rsidRPr="001B09CE" w:rsidRDefault="005C6E87" w:rsidP="00CE0E29">
            <w:pPr>
              <w:spacing w:before="0" w:after="0"/>
            </w:pPr>
            <w:r>
              <w:t>2020</w:t>
            </w:r>
          </w:p>
        </w:tc>
        <w:tc>
          <w:tcPr>
            <w:tcW w:w="1353" w:type="dxa"/>
          </w:tcPr>
          <w:p w14:paraId="5CCAF6E0" w14:textId="77777777" w:rsidR="005C6E87" w:rsidRPr="001B09CE" w:rsidRDefault="005C6E87" w:rsidP="00CE0E29">
            <w:pPr>
              <w:spacing w:before="0" w:after="0"/>
            </w:pPr>
          </w:p>
        </w:tc>
        <w:tc>
          <w:tcPr>
            <w:tcW w:w="1353" w:type="dxa"/>
          </w:tcPr>
          <w:p w14:paraId="716DC71D" w14:textId="77777777" w:rsidR="005C6E87" w:rsidRPr="001B09CE" w:rsidRDefault="005C6E87" w:rsidP="00CE0E29">
            <w:pPr>
              <w:spacing w:before="0" w:after="0"/>
            </w:pPr>
          </w:p>
        </w:tc>
        <w:tc>
          <w:tcPr>
            <w:tcW w:w="1353" w:type="dxa"/>
          </w:tcPr>
          <w:p w14:paraId="1B7C9847" w14:textId="77777777" w:rsidR="005C6E87" w:rsidRPr="001B09CE" w:rsidRDefault="005C6E87" w:rsidP="00CE0E29">
            <w:pPr>
              <w:spacing w:before="0" w:after="0"/>
            </w:pPr>
          </w:p>
        </w:tc>
        <w:tc>
          <w:tcPr>
            <w:tcW w:w="1353" w:type="dxa"/>
          </w:tcPr>
          <w:p w14:paraId="15EA8F46" w14:textId="77777777" w:rsidR="005C6E87" w:rsidRPr="001B09CE" w:rsidRDefault="005C6E87" w:rsidP="00CE0E29">
            <w:pPr>
              <w:spacing w:before="0" w:after="0"/>
            </w:pPr>
          </w:p>
        </w:tc>
        <w:tc>
          <w:tcPr>
            <w:tcW w:w="1353" w:type="dxa"/>
          </w:tcPr>
          <w:p w14:paraId="62871BBD" w14:textId="77777777" w:rsidR="005C6E87" w:rsidRPr="001B09CE" w:rsidRDefault="005C6E87" w:rsidP="00CE0E29">
            <w:pPr>
              <w:spacing w:before="0" w:after="0"/>
            </w:pPr>
          </w:p>
        </w:tc>
        <w:tc>
          <w:tcPr>
            <w:tcW w:w="1353" w:type="dxa"/>
          </w:tcPr>
          <w:p w14:paraId="743FFB0C" w14:textId="77777777" w:rsidR="005C6E87" w:rsidRPr="001B09CE" w:rsidRDefault="005C6E87" w:rsidP="00CE0E29">
            <w:pPr>
              <w:spacing w:before="0" w:after="0"/>
            </w:pPr>
          </w:p>
        </w:tc>
        <w:tc>
          <w:tcPr>
            <w:tcW w:w="1353" w:type="dxa"/>
          </w:tcPr>
          <w:p w14:paraId="558EEFF2" w14:textId="77777777" w:rsidR="005C6E87" w:rsidRPr="001B09CE" w:rsidRDefault="005C6E87" w:rsidP="00CE0E29">
            <w:pPr>
              <w:spacing w:before="0" w:after="0"/>
            </w:pPr>
          </w:p>
        </w:tc>
        <w:tc>
          <w:tcPr>
            <w:tcW w:w="1353" w:type="dxa"/>
          </w:tcPr>
          <w:p w14:paraId="67980907" w14:textId="77777777" w:rsidR="005C6E87" w:rsidRPr="001B09CE" w:rsidRDefault="005C6E87" w:rsidP="00CE0E29">
            <w:pPr>
              <w:spacing w:before="0" w:after="0"/>
            </w:pPr>
          </w:p>
        </w:tc>
        <w:tc>
          <w:tcPr>
            <w:tcW w:w="1764" w:type="dxa"/>
          </w:tcPr>
          <w:p w14:paraId="4E9F43E2" w14:textId="77777777" w:rsidR="005C6E87" w:rsidRPr="001B09CE" w:rsidRDefault="005C6E87" w:rsidP="00CE0E29">
            <w:pPr>
              <w:spacing w:before="0" w:after="0"/>
            </w:pPr>
            <w:r>
              <w:t>X</w:t>
            </w:r>
          </w:p>
        </w:tc>
      </w:tr>
      <w:tr w:rsidR="005C6E87" w:rsidRPr="001B09CE" w14:paraId="5195B322" w14:textId="77777777" w:rsidTr="00E16745">
        <w:tblPrEx>
          <w:jc w:val="left"/>
        </w:tblPrEx>
        <w:tc>
          <w:tcPr>
            <w:tcW w:w="2132" w:type="dxa"/>
          </w:tcPr>
          <w:p w14:paraId="37E43911" w14:textId="77777777" w:rsidR="005C6E87" w:rsidRPr="001B09CE" w:rsidRDefault="005C6E87" w:rsidP="00CE0E29">
            <w:pPr>
              <w:spacing w:before="0" w:after="0"/>
            </w:pPr>
            <w:r w:rsidRPr="001B09CE">
              <w:t>Wood</w:t>
            </w:r>
          </w:p>
        </w:tc>
        <w:tc>
          <w:tcPr>
            <w:tcW w:w="1010" w:type="dxa"/>
          </w:tcPr>
          <w:p w14:paraId="496E16D2" w14:textId="77777777" w:rsidR="005C6E87" w:rsidRPr="001B09CE" w:rsidRDefault="005C6E87" w:rsidP="00CE0E29">
            <w:pPr>
              <w:spacing w:before="0" w:after="0"/>
            </w:pPr>
            <w:r w:rsidRPr="001B09CE">
              <w:t>2009</w:t>
            </w:r>
          </w:p>
        </w:tc>
        <w:tc>
          <w:tcPr>
            <w:tcW w:w="1353" w:type="dxa"/>
          </w:tcPr>
          <w:p w14:paraId="1F6E415F" w14:textId="77777777" w:rsidR="005C6E87" w:rsidRPr="001B09CE" w:rsidRDefault="005C6E87" w:rsidP="00CE0E29">
            <w:pPr>
              <w:spacing w:before="0" w:after="0"/>
            </w:pPr>
          </w:p>
        </w:tc>
        <w:tc>
          <w:tcPr>
            <w:tcW w:w="1353" w:type="dxa"/>
          </w:tcPr>
          <w:p w14:paraId="63CE8D23" w14:textId="77777777" w:rsidR="005C6E87" w:rsidRPr="001B09CE" w:rsidRDefault="005C6E87" w:rsidP="00CE0E29">
            <w:pPr>
              <w:spacing w:before="0" w:after="0"/>
            </w:pPr>
          </w:p>
        </w:tc>
        <w:tc>
          <w:tcPr>
            <w:tcW w:w="1353" w:type="dxa"/>
          </w:tcPr>
          <w:p w14:paraId="06095754" w14:textId="77777777" w:rsidR="005C6E87" w:rsidRPr="001B09CE" w:rsidRDefault="005C6E87" w:rsidP="00CE0E29">
            <w:pPr>
              <w:spacing w:before="0" w:after="0"/>
            </w:pPr>
            <w:r w:rsidRPr="001B09CE">
              <w:t>X</w:t>
            </w:r>
          </w:p>
        </w:tc>
        <w:tc>
          <w:tcPr>
            <w:tcW w:w="1353" w:type="dxa"/>
          </w:tcPr>
          <w:p w14:paraId="2F67DC4D" w14:textId="77777777" w:rsidR="005C6E87" w:rsidRPr="001B09CE" w:rsidRDefault="005C6E87" w:rsidP="00CE0E29">
            <w:pPr>
              <w:spacing w:before="0" w:after="0"/>
            </w:pPr>
          </w:p>
        </w:tc>
        <w:tc>
          <w:tcPr>
            <w:tcW w:w="1353" w:type="dxa"/>
          </w:tcPr>
          <w:p w14:paraId="3E7B44F3" w14:textId="77777777" w:rsidR="005C6E87" w:rsidRPr="001B09CE" w:rsidRDefault="005C6E87" w:rsidP="00CE0E29">
            <w:pPr>
              <w:spacing w:before="0" w:after="0"/>
            </w:pPr>
          </w:p>
        </w:tc>
        <w:tc>
          <w:tcPr>
            <w:tcW w:w="1353" w:type="dxa"/>
          </w:tcPr>
          <w:p w14:paraId="1A10E2FD" w14:textId="77777777" w:rsidR="005C6E87" w:rsidRPr="001B09CE" w:rsidRDefault="005C6E87" w:rsidP="00CE0E29">
            <w:pPr>
              <w:spacing w:before="0" w:after="0"/>
            </w:pPr>
          </w:p>
        </w:tc>
        <w:tc>
          <w:tcPr>
            <w:tcW w:w="1353" w:type="dxa"/>
          </w:tcPr>
          <w:p w14:paraId="14E0CD0B" w14:textId="77777777" w:rsidR="005C6E87" w:rsidRPr="001B09CE" w:rsidRDefault="005C6E87" w:rsidP="00CE0E29">
            <w:pPr>
              <w:spacing w:before="0" w:after="0"/>
            </w:pPr>
          </w:p>
        </w:tc>
        <w:tc>
          <w:tcPr>
            <w:tcW w:w="1353" w:type="dxa"/>
          </w:tcPr>
          <w:p w14:paraId="0F26DD44" w14:textId="77777777" w:rsidR="005C6E87" w:rsidRPr="001B09CE" w:rsidRDefault="005C6E87" w:rsidP="00CE0E29">
            <w:pPr>
              <w:spacing w:before="0" w:after="0"/>
            </w:pPr>
            <w:r w:rsidRPr="001B09CE">
              <w:t>X</w:t>
            </w:r>
          </w:p>
        </w:tc>
        <w:tc>
          <w:tcPr>
            <w:tcW w:w="1764" w:type="dxa"/>
          </w:tcPr>
          <w:p w14:paraId="61032B01" w14:textId="77777777" w:rsidR="005C6E87" w:rsidRPr="001B09CE" w:rsidRDefault="005C6E87" w:rsidP="00CE0E29">
            <w:pPr>
              <w:spacing w:before="0" w:after="0"/>
            </w:pPr>
          </w:p>
        </w:tc>
      </w:tr>
      <w:tr w:rsidR="005C6E87" w:rsidRPr="001B09CE" w14:paraId="6D104CB9" w14:textId="77777777" w:rsidTr="00E16745">
        <w:tblPrEx>
          <w:jc w:val="left"/>
        </w:tblPrEx>
        <w:tc>
          <w:tcPr>
            <w:tcW w:w="2132" w:type="dxa"/>
          </w:tcPr>
          <w:p w14:paraId="7705FD29" w14:textId="77777777" w:rsidR="005C6E87" w:rsidRPr="001B09CE" w:rsidRDefault="005C6E87" w:rsidP="00CE0E29">
            <w:pPr>
              <w:spacing w:before="0" w:after="0"/>
            </w:pPr>
            <w:r w:rsidRPr="001B09CE">
              <w:t>Yates</w:t>
            </w:r>
          </w:p>
        </w:tc>
        <w:tc>
          <w:tcPr>
            <w:tcW w:w="1010" w:type="dxa"/>
          </w:tcPr>
          <w:p w14:paraId="3BCDF79E" w14:textId="77777777" w:rsidR="005C6E87" w:rsidRPr="001B09CE" w:rsidRDefault="005C6E87" w:rsidP="00CE0E29">
            <w:pPr>
              <w:spacing w:before="0" w:after="0"/>
            </w:pPr>
            <w:r w:rsidRPr="001B09CE">
              <w:t>2007</w:t>
            </w:r>
          </w:p>
        </w:tc>
        <w:tc>
          <w:tcPr>
            <w:tcW w:w="1353" w:type="dxa"/>
          </w:tcPr>
          <w:p w14:paraId="67A14DA0" w14:textId="77777777" w:rsidR="005C6E87" w:rsidRPr="001B09CE" w:rsidRDefault="005C6E87" w:rsidP="00CE0E29">
            <w:pPr>
              <w:spacing w:before="0" w:after="0"/>
            </w:pPr>
            <w:r w:rsidRPr="001B09CE">
              <w:t>X</w:t>
            </w:r>
          </w:p>
        </w:tc>
        <w:tc>
          <w:tcPr>
            <w:tcW w:w="1353" w:type="dxa"/>
          </w:tcPr>
          <w:p w14:paraId="322BDC2D" w14:textId="77777777" w:rsidR="005C6E87" w:rsidRPr="001B09CE" w:rsidRDefault="005C6E87" w:rsidP="00CE0E29">
            <w:pPr>
              <w:spacing w:before="0" w:after="0"/>
            </w:pPr>
          </w:p>
        </w:tc>
        <w:tc>
          <w:tcPr>
            <w:tcW w:w="1353" w:type="dxa"/>
          </w:tcPr>
          <w:p w14:paraId="57AA7726" w14:textId="77777777" w:rsidR="005C6E87" w:rsidRPr="001B09CE" w:rsidRDefault="005C6E87" w:rsidP="00CE0E29">
            <w:pPr>
              <w:spacing w:before="0" w:after="0"/>
            </w:pPr>
            <w:r w:rsidRPr="001B09CE">
              <w:t>X</w:t>
            </w:r>
          </w:p>
        </w:tc>
        <w:tc>
          <w:tcPr>
            <w:tcW w:w="1353" w:type="dxa"/>
          </w:tcPr>
          <w:p w14:paraId="41A9CD9D" w14:textId="77777777" w:rsidR="005C6E87" w:rsidRPr="001B09CE" w:rsidRDefault="005C6E87" w:rsidP="00CE0E29">
            <w:pPr>
              <w:spacing w:before="0" w:after="0"/>
            </w:pPr>
            <w:r w:rsidRPr="001B09CE">
              <w:t>X</w:t>
            </w:r>
          </w:p>
        </w:tc>
        <w:tc>
          <w:tcPr>
            <w:tcW w:w="1353" w:type="dxa"/>
          </w:tcPr>
          <w:p w14:paraId="2A41CD96" w14:textId="77777777" w:rsidR="005C6E87" w:rsidRPr="001B09CE" w:rsidRDefault="005C6E87" w:rsidP="00CE0E29">
            <w:pPr>
              <w:spacing w:before="0" w:after="0"/>
            </w:pPr>
            <w:r w:rsidRPr="001B09CE">
              <w:t>X</w:t>
            </w:r>
          </w:p>
        </w:tc>
        <w:tc>
          <w:tcPr>
            <w:tcW w:w="1353" w:type="dxa"/>
          </w:tcPr>
          <w:p w14:paraId="3978CD42" w14:textId="77777777" w:rsidR="005C6E87" w:rsidRPr="001B09CE" w:rsidRDefault="005C6E87" w:rsidP="00CE0E29">
            <w:pPr>
              <w:spacing w:before="0" w:after="0"/>
            </w:pPr>
            <w:r w:rsidRPr="001B09CE">
              <w:t>X</w:t>
            </w:r>
          </w:p>
        </w:tc>
        <w:tc>
          <w:tcPr>
            <w:tcW w:w="1353" w:type="dxa"/>
          </w:tcPr>
          <w:p w14:paraId="6A6727AE" w14:textId="77777777" w:rsidR="005C6E87" w:rsidRPr="001B09CE" w:rsidRDefault="005C6E87" w:rsidP="00CE0E29">
            <w:pPr>
              <w:spacing w:before="0" w:after="0"/>
            </w:pPr>
          </w:p>
        </w:tc>
        <w:tc>
          <w:tcPr>
            <w:tcW w:w="1353" w:type="dxa"/>
          </w:tcPr>
          <w:p w14:paraId="126A1BB9" w14:textId="77777777" w:rsidR="005C6E87" w:rsidRPr="001B09CE" w:rsidRDefault="005C6E87" w:rsidP="00CE0E29">
            <w:pPr>
              <w:spacing w:before="0" w:after="0"/>
            </w:pPr>
          </w:p>
        </w:tc>
        <w:tc>
          <w:tcPr>
            <w:tcW w:w="1764" w:type="dxa"/>
          </w:tcPr>
          <w:p w14:paraId="0BB65610" w14:textId="77777777" w:rsidR="005C6E87" w:rsidRPr="001B09CE" w:rsidRDefault="005C6E87" w:rsidP="00CE0E29">
            <w:pPr>
              <w:spacing w:before="0" w:after="0"/>
            </w:pPr>
          </w:p>
        </w:tc>
      </w:tr>
      <w:tr w:rsidR="005C6E87" w:rsidRPr="001B09CE" w14:paraId="45CB33A5" w14:textId="77777777" w:rsidTr="00E16745">
        <w:tblPrEx>
          <w:jc w:val="left"/>
        </w:tblPrEx>
        <w:tc>
          <w:tcPr>
            <w:tcW w:w="2132" w:type="dxa"/>
          </w:tcPr>
          <w:p w14:paraId="255C35CB" w14:textId="77777777" w:rsidR="005C6E87" w:rsidRPr="001B09CE" w:rsidRDefault="005C6E87" w:rsidP="00CE0E29">
            <w:pPr>
              <w:spacing w:before="0" w:after="0"/>
            </w:pPr>
            <w:r w:rsidRPr="001B09CE">
              <w:t>Zaini</w:t>
            </w:r>
          </w:p>
        </w:tc>
        <w:tc>
          <w:tcPr>
            <w:tcW w:w="1010" w:type="dxa"/>
          </w:tcPr>
          <w:p w14:paraId="5D886577" w14:textId="77777777" w:rsidR="005C6E87" w:rsidRPr="001B09CE" w:rsidRDefault="005C6E87" w:rsidP="00CE0E29">
            <w:pPr>
              <w:spacing w:before="0" w:after="0"/>
            </w:pPr>
            <w:r w:rsidRPr="001B09CE">
              <w:t>2011</w:t>
            </w:r>
          </w:p>
        </w:tc>
        <w:tc>
          <w:tcPr>
            <w:tcW w:w="1353" w:type="dxa"/>
          </w:tcPr>
          <w:p w14:paraId="54A97353" w14:textId="77777777" w:rsidR="005C6E87" w:rsidRPr="001B09CE" w:rsidRDefault="005C6E87" w:rsidP="00CE0E29">
            <w:pPr>
              <w:spacing w:before="0" w:after="0"/>
            </w:pPr>
          </w:p>
        </w:tc>
        <w:tc>
          <w:tcPr>
            <w:tcW w:w="1353" w:type="dxa"/>
          </w:tcPr>
          <w:p w14:paraId="03BA22FA" w14:textId="77777777" w:rsidR="005C6E87" w:rsidRPr="001B09CE" w:rsidRDefault="005C6E87" w:rsidP="00CE0E29">
            <w:pPr>
              <w:spacing w:before="0" w:after="0"/>
            </w:pPr>
          </w:p>
        </w:tc>
        <w:tc>
          <w:tcPr>
            <w:tcW w:w="1353" w:type="dxa"/>
          </w:tcPr>
          <w:p w14:paraId="16DC92E9" w14:textId="77777777" w:rsidR="005C6E87" w:rsidRPr="001B09CE" w:rsidRDefault="005C6E87" w:rsidP="00CE0E29">
            <w:pPr>
              <w:spacing w:before="0" w:after="0"/>
            </w:pPr>
            <w:r w:rsidRPr="001B09CE">
              <w:t>X</w:t>
            </w:r>
          </w:p>
        </w:tc>
        <w:tc>
          <w:tcPr>
            <w:tcW w:w="1353" w:type="dxa"/>
          </w:tcPr>
          <w:p w14:paraId="26FCB011" w14:textId="77777777" w:rsidR="005C6E87" w:rsidRPr="001B09CE" w:rsidRDefault="005C6E87" w:rsidP="00CE0E29">
            <w:pPr>
              <w:spacing w:before="0" w:after="0"/>
            </w:pPr>
          </w:p>
        </w:tc>
        <w:tc>
          <w:tcPr>
            <w:tcW w:w="1353" w:type="dxa"/>
          </w:tcPr>
          <w:p w14:paraId="46FB313A" w14:textId="77777777" w:rsidR="005C6E87" w:rsidRPr="001B09CE" w:rsidRDefault="005C6E87" w:rsidP="00CE0E29">
            <w:pPr>
              <w:spacing w:before="0" w:after="0"/>
            </w:pPr>
          </w:p>
        </w:tc>
        <w:tc>
          <w:tcPr>
            <w:tcW w:w="1353" w:type="dxa"/>
          </w:tcPr>
          <w:p w14:paraId="2D9C48A0" w14:textId="77777777" w:rsidR="005C6E87" w:rsidRPr="001B09CE" w:rsidRDefault="005C6E87" w:rsidP="00CE0E29">
            <w:pPr>
              <w:spacing w:before="0" w:after="0"/>
            </w:pPr>
          </w:p>
        </w:tc>
        <w:tc>
          <w:tcPr>
            <w:tcW w:w="1353" w:type="dxa"/>
          </w:tcPr>
          <w:p w14:paraId="5F9AF1B2" w14:textId="77777777" w:rsidR="005C6E87" w:rsidRPr="001B09CE" w:rsidRDefault="005C6E87" w:rsidP="00CE0E29">
            <w:pPr>
              <w:spacing w:before="0" w:after="0"/>
            </w:pPr>
          </w:p>
        </w:tc>
        <w:tc>
          <w:tcPr>
            <w:tcW w:w="1353" w:type="dxa"/>
          </w:tcPr>
          <w:p w14:paraId="5637361E" w14:textId="77777777" w:rsidR="005C6E87" w:rsidRPr="001B09CE" w:rsidRDefault="005C6E87" w:rsidP="00CE0E29">
            <w:pPr>
              <w:spacing w:before="0" w:after="0"/>
            </w:pPr>
            <w:r w:rsidRPr="001B09CE">
              <w:t>X</w:t>
            </w:r>
          </w:p>
        </w:tc>
        <w:tc>
          <w:tcPr>
            <w:tcW w:w="1764" w:type="dxa"/>
          </w:tcPr>
          <w:p w14:paraId="1F2411CA" w14:textId="77777777" w:rsidR="005C6E87" w:rsidRPr="001B09CE" w:rsidRDefault="005C6E87" w:rsidP="00CE0E29">
            <w:pPr>
              <w:spacing w:before="0" w:after="0"/>
            </w:pPr>
          </w:p>
        </w:tc>
      </w:tr>
      <w:tr w:rsidR="005C6E87" w:rsidRPr="001B09CE" w14:paraId="4947C734" w14:textId="77777777" w:rsidTr="00E16745">
        <w:tblPrEx>
          <w:jc w:val="left"/>
        </w:tblPrEx>
        <w:tc>
          <w:tcPr>
            <w:tcW w:w="2132" w:type="dxa"/>
          </w:tcPr>
          <w:p w14:paraId="1F8922CD" w14:textId="77777777" w:rsidR="005C6E87" w:rsidRPr="001B09CE" w:rsidRDefault="005C6E87" w:rsidP="00CE0E29">
            <w:pPr>
              <w:spacing w:before="0" w:after="0"/>
            </w:pPr>
            <w:r>
              <w:t>Zhang</w:t>
            </w:r>
          </w:p>
        </w:tc>
        <w:tc>
          <w:tcPr>
            <w:tcW w:w="1010" w:type="dxa"/>
          </w:tcPr>
          <w:p w14:paraId="6B08CE7D" w14:textId="77777777" w:rsidR="005C6E87" w:rsidRPr="001B09CE" w:rsidRDefault="005C6E87" w:rsidP="00CE0E29">
            <w:pPr>
              <w:spacing w:before="0" w:after="0"/>
            </w:pPr>
            <w:r>
              <w:t>2020</w:t>
            </w:r>
          </w:p>
        </w:tc>
        <w:tc>
          <w:tcPr>
            <w:tcW w:w="1353" w:type="dxa"/>
          </w:tcPr>
          <w:p w14:paraId="4BE67E35" w14:textId="77777777" w:rsidR="005C6E87" w:rsidRPr="001B09CE" w:rsidRDefault="005C6E87" w:rsidP="00CE0E29">
            <w:pPr>
              <w:spacing w:before="0" w:after="0"/>
            </w:pPr>
            <w:r>
              <w:t>X</w:t>
            </w:r>
          </w:p>
        </w:tc>
        <w:tc>
          <w:tcPr>
            <w:tcW w:w="1353" w:type="dxa"/>
          </w:tcPr>
          <w:p w14:paraId="64848733" w14:textId="77777777" w:rsidR="005C6E87" w:rsidRPr="001B09CE" w:rsidRDefault="005C6E87" w:rsidP="00CE0E29">
            <w:pPr>
              <w:spacing w:before="0" w:after="0"/>
            </w:pPr>
          </w:p>
        </w:tc>
        <w:tc>
          <w:tcPr>
            <w:tcW w:w="1353" w:type="dxa"/>
          </w:tcPr>
          <w:p w14:paraId="4B43A876" w14:textId="77777777" w:rsidR="005C6E87" w:rsidRPr="001B09CE" w:rsidRDefault="005C6E87" w:rsidP="00CE0E29">
            <w:pPr>
              <w:spacing w:before="0" w:after="0"/>
            </w:pPr>
          </w:p>
        </w:tc>
        <w:tc>
          <w:tcPr>
            <w:tcW w:w="1353" w:type="dxa"/>
          </w:tcPr>
          <w:p w14:paraId="7DA29726" w14:textId="77777777" w:rsidR="005C6E87" w:rsidRPr="001B09CE" w:rsidRDefault="005C6E87" w:rsidP="00CE0E29">
            <w:pPr>
              <w:spacing w:before="0" w:after="0"/>
            </w:pPr>
            <w:r>
              <w:t>X</w:t>
            </w:r>
          </w:p>
        </w:tc>
        <w:tc>
          <w:tcPr>
            <w:tcW w:w="1353" w:type="dxa"/>
          </w:tcPr>
          <w:p w14:paraId="618D764D" w14:textId="77777777" w:rsidR="005C6E87" w:rsidRPr="001B09CE" w:rsidRDefault="005C6E87" w:rsidP="00CE0E29">
            <w:pPr>
              <w:spacing w:before="0" w:after="0"/>
            </w:pPr>
          </w:p>
        </w:tc>
        <w:tc>
          <w:tcPr>
            <w:tcW w:w="1353" w:type="dxa"/>
          </w:tcPr>
          <w:p w14:paraId="0B005E96" w14:textId="77777777" w:rsidR="005C6E87" w:rsidRPr="001B09CE" w:rsidRDefault="005C6E87" w:rsidP="00CE0E29">
            <w:pPr>
              <w:spacing w:before="0" w:after="0"/>
            </w:pPr>
            <w:r>
              <w:t>X</w:t>
            </w:r>
          </w:p>
        </w:tc>
        <w:tc>
          <w:tcPr>
            <w:tcW w:w="1353" w:type="dxa"/>
          </w:tcPr>
          <w:p w14:paraId="28396893" w14:textId="77777777" w:rsidR="005C6E87" w:rsidRPr="001B09CE" w:rsidRDefault="005C6E87" w:rsidP="00CE0E29">
            <w:pPr>
              <w:spacing w:before="0" w:after="0"/>
            </w:pPr>
          </w:p>
        </w:tc>
        <w:tc>
          <w:tcPr>
            <w:tcW w:w="1353" w:type="dxa"/>
          </w:tcPr>
          <w:p w14:paraId="3D6D9F34" w14:textId="77777777" w:rsidR="005C6E87" w:rsidRPr="001B09CE" w:rsidRDefault="005C6E87" w:rsidP="00CE0E29">
            <w:pPr>
              <w:spacing w:before="0" w:after="0"/>
            </w:pPr>
          </w:p>
        </w:tc>
        <w:tc>
          <w:tcPr>
            <w:tcW w:w="1764" w:type="dxa"/>
          </w:tcPr>
          <w:p w14:paraId="31815287" w14:textId="77777777" w:rsidR="005C6E87" w:rsidRPr="001B09CE" w:rsidRDefault="005C6E87" w:rsidP="00CE0E29">
            <w:pPr>
              <w:spacing w:before="0" w:after="0"/>
            </w:pPr>
          </w:p>
        </w:tc>
      </w:tr>
    </w:tbl>
    <w:p w14:paraId="61B1FEA3" w14:textId="77777777" w:rsidR="005C6E87" w:rsidRPr="001B09CE" w:rsidRDefault="005C6E87" w:rsidP="00CE0E29">
      <w:pPr>
        <w:spacing w:before="0" w:after="0"/>
        <w:rPr>
          <w:b/>
        </w:rPr>
      </w:pPr>
    </w:p>
    <w:p w14:paraId="0482B0E0" w14:textId="77777777" w:rsidR="005C6E87" w:rsidRPr="001B09CE" w:rsidRDefault="005C6E87" w:rsidP="00CE0E29">
      <w:pPr>
        <w:spacing w:before="0" w:after="0"/>
        <w:rPr>
          <w:b/>
        </w:rPr>
      </w:pPr>
    </w:p>
    <w:p w14:paraId="19EDE04C" w14:textId="77777777" w:rsidR="005C6E87" w:rsidRPr="001B09CE" w:rsidRDefault="005C6E87" w:rsidP="00CE0E29">
      <w:pPr>
        <w:spacing w:before="0" w:after="0"/>
        <w:rPr>
          <w:b/>
        </w:rPr>
      </w:pPr>
    </w:p>
    <w:p w14:paraId="55C2852C" w14:textId="77777777" w:rsidR="005C6E87" w:rsidRPr="001B09CE" w:rsidRDefault="005C6E87" w:rsidP="00CE0E29">
      <w:pPr>
        <w:spacing w:before="0" w:after="0"/>
        <w:rPr>
          <w:b/>
        </w:rPr>
      </w:pPr>
    </w:p>
    <w:p w14:paraId="227BC05A" w14:textId="08548B5E" w:rsidR="005C6E87" w:rsidRPr="001B09CE" w:rsidRDefault="005C6E87" w:rsidP="00CE0E29">
      <w:pPr>
        <w:spacing w:before="0" w:after="0"/>
        <w:rPr>
          <w:b/>
        </w:rPr>
      </w:pPr>
      <w:r w:rsidRPr="001B09CE">
        <w:rPr>
          <w:b/>
        </w:rPr>
        <w:t xml:space="preserve">Supplementary Table </w:t>
      </w:r>
      <w:r w:rsidR="00E609FC">
        <w:rPr>
          <w:b/>
        </w:rPr>
        <w:t>6</w:t>
      </w:r>
      <w:r w:rsidRPr="001B09CE">
        <w:rPr>
          <w:b/>
        </w:rPr>
        <w:t>. Stakeholder engagement in papers which reported conducting interviews in competency framework development methodology</w:t>
      </w:r>
    </w:p>
    <w:p w14:paraId="008F0E99" w14:textId="77777777" w:rsidR="005C6E87" w:rsidRPr="001B09CE" w:rsidRDefault="005C6E87" w:rsidP="00CE0E29">
      <w:pPr>
        <w:spacing w:before="0" w:after="0"/>
      </w:pPr>
    </w:p>
    <w:tbl>
      <w:tblPr>
        <w:tblStyle w:val="TableGrid"/>
        <w:tblW w:w="15730" w:type="dxa"/>
        <w:jc w:val="center"/>
        <w:tblLayout w:type="fixed"/>
        <w:tblLook w:val="04A0" w:firstRow="1" w:lastRow="0" w:firstColumn="1" w:lastColumn="0" w:noHBand="0" w:noVBand="1"/>
      </w:tblPr>
      <w:tblGrid>
        <w:gridCol w:w="2122"/>
        <w:gridCol w:w="898"/>
        <w:gridCol w:w="1365"/>
        <w:gridCol w:w="1366"/>
        <w:gridCol w:w="1365"/>
        <w:gridCol w:w="1366"/>
        <w:gridCol w:w="1365"/>
        <w:gridCol w:w="1366"/>
        <w:gridCol w:w="1365"/>
        <w:gridCol w:w="1366"/>
        <w:gridCol w:w="1786"/>
      </w:tblGrid>
      <w:tr w:rsidR="005C6E87" w:rsidRPr="001B09CE" w14:paraId="703572C5" w14:textId="77777777" w:rsidTr="00E16745">
        <w:trPr>
          <w:cantSplit/>
          <w:trHeight w:val="1825"/>
          <w:jc w:val="center"/>
        </w:trPr>
        <w:tc>
          <w:tcPr>
            <w:tcW w:w="2122" w:type="dxa"/>
            <w:shd w:val="clear" w:color="auto" w:fill="95B3D7" w:themeFill="accent1" w:themeFillTint="99"/>
            <w:vAlign w:val="bottom"/>
          </w:tcPr>
          <w:p w14:paraId="0B2FA527" w14:textId="77777777" w:rsidR="005C6E87" w:rsidRPr="001B09CE" w:rsidRDefault="005C6E87" w:rsidP="00CE0E29">
            <w:pPr>
              <w:spacing w:before="0" w:after="0"/>
              <w:rPr>
                <w:b/>
              </w:rPr>
            </w:pPr>
            <w:r w:rsidRPr="001B09CE">
              <w:rPr>
                <w:b/>
              </w:rPr>
              <w:t>Lead Author</w:t>
            </w:r>
          </w:p>
        </w:tc>
        <w:tc>
          <w:tcPr>
            <w:tcW w:w="898" w:type="dxa"/>
            <w:shd w:val="clear" w:color="auto" w:fill="95B3D7" w:themeFill="accent1" w:themeFillTint="99"/>
            <w:vAlign w:val="bottom"/>
          </w:tcPr>
          <w:p w14:paraId="3DDF8B08" w14:textId="77777777" w:rsidR="005C6E87" w:rsidRPr="001B09CE" w:rsidRDefault="005C6E87" w:rsidP="00CE0E29">
            <w:pPr>
              <w:spacing w:before="0" w:after="0"/>
              <w:rPr>
                <w:b/>
              </w:rPr>
            </w:pPr>
            <w:r w:rsidRPr="001B09CE">
              <w:rPr>
                <w:b/>
              </w:rPr>
              <w:t>Year</w:t>
            </w:r>
          </w:p>
        </w:tc>
        <w:tc>
          <w:tcPr>
            <w:tcW w:w="1365" w:type="dxa"/>
            <w:shd w:val="clear" w:color="auto" w:fill="95B3D7" w:themeFill="accent1" w:themeFillTint="99"/>
            <w:textDirection w:val="btLr"/>
          </w:tcPr>
          <w:p w14:paraId="43E58A49" w14:textId="77777777" w:rsidR="005C6E87" w:rsidRPr="001B09CE" w:rsidRDefault="005C6E87" w:rsidP="00CE0E29">
            <w:pPr>
              <w:spacing w:before="0" w:after="0"/>
              <w:ind w:left="113" w:right="113"/>
              <w:rPr>
                <w:b/>
              </w:rPr>
            </w:pPr>
            <w:r w:rsidRPr="001B09CE">
              <w:rPr>
                <w:b/>
              </w:rPr>
              <w:t xml:space="preserve">Practitioners </w:t>
            </w:r>
          </w:p>
        </w:tc>
        <w:tc>
          <w:tcPr>
            <w:tcW w:w="1366" w:type="dxa"/>
            <w:shd w:val="clear" w:color="auto" w:fill="95B3D7" w:themeFill="accent1" w:themeFillTint="99"/>
            <w:textDirection w:val="btLr"/>
          </w:tcPr>
          <w:p w14:paraId="57F6E28B" w14:textId="77777777" w:rsidR="005C6E87" w:rsidRPr="001B09CE" w:rsidRDefault="005C6E87" w:rsidP="00CE0E29">
            <w:pPr>
              <w:spacing w:before="0" w:after="0"/>
              <w:ind w:left="113" w:right="113"/>
              <w:rPr>
                <w:b/>
              </w:rPr>
            </w:pPr>
            <w:r w:rsidRPr="001B09CE">
              <w:rPr>
                <w:b/>
              </w:rPr>
              <w:t>New Graduates or students</w:t>
            </w:r>
          </w:p>
        </w:tc>
        <w:tc>
          <w:tcPr>
            <w:tcW w:w="1365" w:type="dxa"/>
            <w:shd w:val="clear" w:color="auto" w:fill="95B3D7" w:themeFill="accent1" w:themeFillTint="99"/>
            <w:textDirection w:val="btLr"/>
          </w:tcPr>
          <w:p w14:paraId="355DC809" w14:textId="77777777" w:rsidR="005C6E87" w:rsidRPr="001B09CE" w:rsidRDefault="005C6E87" w:rsidP="00CE0E29">
            <w:pPr>
              <w:spacing w:before="0" w:after="0"/>
              <w:ind w:left="113" w:right="113"/>
              <w:rPr>
                <w:b/>
              </w:rPr>
            </w:pPr>
            <w:r w:rsidRPr="001B09CE">
              <w:rPr>
                <w:b/>
              </w:rPr>
              <w:t>Academics</w:t>
            </w:r>
          </w:p>
        </w:tc>
        <w:tc>
          <w:tcPr>
            <w:tcW w:w="1366" w:type="dxa"/>
            <w:shd w:val="clear" w:color="auto" w:fill="95B3D7" w:themeFill="accent1" w:themeFillTint="99"/>
            <w:textDirection w:val="btLr"/>
          </w:tcPr>
          <w:p w14:paraId="69CFDD6E" w14:textId="77777777" w:rsidR="005C6E87" w:rsidRPr="001B09CE" w:rsidRDefault="005C6E87" w:rsidP="00CE0E29">
            <w:pPr>
              <w:spacing w:before="0" w:after="0"/>
              <w:ind w:left="113" w:right="113"/>
              <w:rPr>
                <w:b/>
              </w:rPr>
            </w:pPr>
            <w:r w:rsidRPr="001B09CE">
              <w:rPr>
                <w:b/>
              </w:rPr>
              <w:t>Practitioners from other professions</w:t>
            </w:r>
          </w:p>
        </w:tc>
        <w:tc>
          <w:tcPr>
            <w:tcW w:w="1365" w:type="dxa"/>
            <w:shd w:val="clear" w:color="auto" w:fill="95B3D7" w:themeFill="accent1" w:themeFillTint="99"/>
            <w:textDirection w:val="btLr"/>
          </w:tcPr>
          <w:p w14:paraId="666EAED5" w14:textId="77777777" w:rsidR="005C6E87" w:rsidRPr="001B09CE" w:rsidRDefault="005C6E87" w:rsidP="00CE0E29">
            <w:pPr>
              <w:spacing w:before="0" w:after="0"/>
              <w:ind w:left="113" w:right="113"/>
              <w:rPr>
                <w:b/>
              </w:rPr>
            </w:pPr>
            <w:r w:rsidRPr="001B09CE">
              <w:rPr>
                <w:b/>
              </w:rPr>
              <w:t xml:space="preserve">Service users </w:t>
            </w:r>
          </w:p>
        </w:tc>
        <w:tc>
          <w:tcPr>
            <w:tcW w:w="1366" w:type="dxa"/>
            <w:shd w:val="clear" w:color="auto" w:fill="95B3D7" w:themeFill="accent1" w:themeFillTint="99"/>
            <w:textDirection w:val="btLr"/>
          </w:tcPr>
          <w:p w14:paraId="3F361478" w14:textId="77777777" w:rsidR="005C6E87" w:rsidRPr="001B09CE" w:rsidRDefault="005C6E87" w:rsidP="00CE0E29">
            <w:pPr>
              <w:spacing w:before="0" w:after="0"/>
              <w:ind w:left="113" w:right="113"/>
              <w:rPr>
                <w:b/>
              </w:rPr>
            </w:pPr>
            <w:r w:rsidRPr="001B09CE">
              <w:rPr>
                <w:b/>
              </w:rPr>
              <w:t>Employers and/or managers</w:t>
            </w:r>
          </w:p>
        </w:tc>
        <w:tc>
          <w:tcPr>
            <w:tcW w:w="1365" w:type="dxa"/>
            <w:shd w:val="clear" w:color="auto" w:fill="95B3D7" w:themeFill="accent1" w:themeFillTint="99"/>
            <w:textDirection w:val="btLr"/>
          </w:tcPr>
          <w:p w14:paraId="18BC196F" w14:textId="77777777" w:rsidR="005C6E87" w:rsidRPr="001B09CE" w:rsidRDefault="005C6E87" w:rsidP="00CE0E29">
            <w:pPr>
              <w:spacing w:before="0" w:after="0"/>
              <w:ind w:left="113" w:right="113"/>
              <w:rPr>
                <w:b/>
              </w:rPr>
            </w:pPr>
            <w:r w:rsidRPr="001B09CE">
              <w:rPr>
                <w:b/>
              </w:rPr>
              <w:t xml:space="preserve">Policy </w:t>
            </w:r>
            <w:r>
              <w:rPr>
                <w:b/>
              </w:rPr>
              <w:t>Makers</w:t>
            </w:r>
          </w:p>
        </w:tc>
        <w:tc>
          <w:tcPr>
            <w:tcW w:w="1366" w:type="dxa"/>
            <w:shd w:val="clear" w:color="auto" w:fill="95B3D7" w:themeFill="accent1" w:themeFillTint="99"/>
            <w:textDirection w:val="btLr"/>
          </w:tcPr>
          <w:p w14:paraId="03288900" w14:textId="77777777" w:rsidR="005C6E87" w:rsidRPr="001B09CE" w:rsidRDefault="005C6E87" w:rsidP="00CE0E29">
            <w:pPr>
              <w:spacing w:before="0" w:after="0"/>
              <w:ind w:left="113" w:right="113"/>
              <w:rPr>
                <w:b/>
              </w:rPr>
            </w:pPr>
            <w:r w:rsidRPr="001B09CE">
              <w:rPr>
                <w:b/>
              </w:rPr>
              <w:t>Content experts</w:t>
            </w:r>
          </w:p>
        </w:tc>
        <w:tc>
          <w:tcPr>
            <w:tcW w:w="1786" w:type="dxa"/>
            <w:shd w:val="clear" w:color="auto" w:fill="95B3D7" w:themeFill="accent1" w:themeFillTint="99"/>
            <w:textDirection w:val="btLr"/>
          </w:tcPr>
          <w:p w14:paraId="451C7807"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718FA90E" w14:textId="77777777" w:rsidTr="00E16745">
        <w:tblPrEx>
          <w:jc w:val="left"/>
        </w:tblPrEx>
        <w:tc>
          <w:tcPr>
            <w:tcW w:w="2122" w:type="dxa"/>
          </w:tcPr>
          <w:p w14:paraId="4D80D252" w14:textId="77777777" w:rsidR="005C6E87" w:rsidRPr="001B09CE" w:rsidRDefault="005C6E87" w:rsidP="00CE0E29">
            <w:pPr>
              <w:spacing w:before="0" w:after="0"/>
            </w:pPr>
            <w:r w:rsidRPr="001B09CE">
              <w:t xml:space="preserve">Brown </w:t>
            </w:r>
          </w:p>
        </w:tc>
        <w:tc>
          <w:tcPr>
            <w:tcW w:w="898" w:type="dxa"/>
          </w:tcPr>
          <w:p w14:paraId="62117D36" w14:textId="77777777" w:rsidR="005C6E87" w:rsidRPr="001B09CE" w:rsidRDefault="005C6E87" w:rsidP="00CE0E29">
            <w:pPr>
              <w:spacing w:before="0" w:after="0"/>
            </w:pPr>
            <w:r w:rsidRPr="001B09CE">
              <w:t>2012</w:t>
            </w:r>
          </w:p>
        </w:tc>
        <w:tc>
          <w:tcPr>
            <w:tcW w:w="1365" w:type="dxa"/>
          </w:tcPr>
          <w:p w14:paraId="53FD7042" w14:textId="77777777" w:rsidR="005C6E87" w:rsidRPr="001B09CE" w:rsidRDefault="005C6E87" w:rsidP="00CE0E29">
            <w:pPr>
              <w:spacing w:before="0" w:after="0"/>
            </w:pPr>
            <w:r w:rsidRPr="001B09CE">
              <w:t>X</w:t>
            </w:r>
          </w:p>
        </w:tc>
        <w:tc>
          <w:tcPr>
            <w:tcW w:w="1366" w:type="dxa"/>
          </w:tcPr>
          <w:p w14:paraId="3CC8868B" w14:textId="77777777" w:rsidR="005C6E87" w:rsidRPr="001B09CE" w:rsidRDefault="005C6E87" w:rsidP="00CE0E29">
            <w:pPr>
              <w:spacing w:before="0" w:after="0"/>
            </w:pPr>
          </w:p>
        </w:tc>
        <w:tc>
          <w:tcPr>
            <w:tcW w:w="1365" w:type="dxa"/>
          </w:tcPr>
          <w:p w14:paraId="73DE51EB" w14:textId="77777777" w:rsidR="005C6E87" w:rsidRPr="001B09CE" w:rsidRDefault="005C6E87" w:rsidP="00CE0E29">
            <w:pPr>
              <w:spacing w:before="0" w:after="0"/>
            </w:pPr>
          </w:p>
        </w:tc>
        <w:tc>
          <w:tcPr>
            <w:tcW w:w="1366" w:type="dxa"/>
          </w:tcPr>
          <w:p w14:paraId="32F992E4" w14:textId="77777777" w:rsidR="005C6E87" w:rsidRPr="001B09CE" w:rsidRDefault="005C6E87" w:rsidP="00CE0E29">
            <w:pPr>
              <w:spacing w:before="0" w:after="0"/>
            </w:pPr>
          </w:p>
        </w:tc>
        <w:tc>
          <w:tcPr>
            <w:tcW w:w="1365" w:type="dxa"/>
          </w:tcPr>
          <w:p w14:paraId="2B850BAC" w14:textId="77777777" w:rsidR="005C6E87" w:rsidRPr="001B09CE" w:rsidRDefault="005C6E87" w:rsidP="00CE0E29">
            <w:pPr>
              <w:spacing w:before="0" w:after="0"/>
            </w:pPr>
          </w:p>
        </w:tc>
        <w:tc>
          <w:tcPr>
            <w:tcW w:w="1366" w:type="dxa"/>
          </w:tcPr>
          <w:p w14:paraId="2A1D8CF8" w14:textId="77777777" w:rsidR="005C6E87" w:rsidRPr="001B09CE" w:rsidRDefault="005C6E87" w:rsidP="00CE0E29">
            <w:pPr>
              <w:spacing w:before="0" w:after="0"/>
            </w:pPr>
            <w:r w:rsidRPr="001B09CE">
              <w:t>X</w:t>
            </w:r>
          </w:p>
        </w:tc>
        <w:tc>
          <w:tcPr>
            <w:tcW w:w="1365" w:type="dxa"/>
          </w:tcPr>
          <w:p w14:paraId="4AB5C482" w14:textId="77777777" w:rsidR="005C6E87" w:rsidRPr="001B09CE" w:rsidRDefault="005C6E87" w:rsidP="00CE0E29">
            <w:pPr>
              <w:spacing w:before="0" w:after="0"/>
            </w:pPr>
          </w:p>
        </w:tc>
        <w:tc>
          <w:tcPr>
            <w:tcW w:w="1366" w:type="dxa"/>
          </w:tcPr>
          <w:p w14:paraId="3A4094D4" w14:textId="77777777" w:rsidR="005C6E87" w:rsidRPr="001B09CE" w:rsidRDefault="005C6E87" w:rsidP="00CE0E29">
            <w:pPr>
              <w:spacing w:before="0" w:after="0"/>
            </w:pPr>
          </w:p>
        </w:tc>
        <w:tc>
          <w:tcPr>
            <w:tcW w:w="1786" w:type="dxa"/>
          </w:tcPr>
          <w:p w14:paraId="5A9A6E8B" w14:textId="77777777" w:rsidR="005C6E87" w:rsidRPr="001B09CE" w:rsidRDefault="005C6E87" w:rsidP="00CE0E29">
            <w:pPr>
              <w:spacing w:before="0" w:after="0"/>
            </w:pPr>
          </w:p>
        </w:tc>
      </w:tr>
      <w:tr w:rsidR="005C6E87" w:rsidRPr="001B09CE" w14:paraId="5320245B" w14:textId="77777777" w:rsidTr="00E16745">
        <w:tblPrEx>
          <w:jc w:val="left"/>
        </w:tblPrEx>
        <w:tc>
          <w:tcPr>
            <w:tcW w:w="2122" w:type="dxa"/>
          </w:tcPr>
          <w:p w14:paraId="2F5560C5" w14:textId="77777777" w:rsidR="005C6E87" w:rsidRPr="001B09CE" w:rsidRDefault="005C6E87" w:rsidP="00CE0E29">
            <w:pPr>
              <w:spacing w:before="0" w:after="0"/>
            </w:pPr>
            <w:r w:rsidRPr="001B09CE">
              <w:t xml:space="preserve">Canning </w:t>
            </w:r>
          </w:p>
        </w:tc>
        <w:tc>
          <w:tcPr>
            <w:tcW w:w="898" w:type="dxa"/>
          </w:tcPr>
          <w:p w14:paraId="796E2195" w14:textId="77777777" w:rsidR="005C6E87" w:rsidRPr="001B09CE" w:rsidRDefault="005C6E87" w:rsidP="00CE0E29">
            <w:pPr>
              <w:spacing w:before="0" w:after="0"/>
            </w:pPr>
            <w:r w:rsidRPr="001B09CE">
              <w:t>2007</w:t>
            </w:r>
          </w:p>
        </w:tc>
        <w:tc>
          <w:tcPr>
            <w:tcW w:w="1365" w:type="dxa"/>
          </w:tcPr>
          <w:p w14:paraId="110B3DEE" w14:textId="77777777" w:rsidR="005C6E87" w:rsidRPr="001B09CE" w:rsidRDefault="005C6E87" w:rsidP="00CE0E29">
            <w:pPr>
              <w:spacing w:before="0" w:after="0"/>
            </w:pPr>
            <w:r w:rsidRPr="001B09CE">
              <w:t>X</w:t>
            </w:r>
          </w:p>
        </w:tc>
        <w:tc>
          <w:tcPr>
            <w:tcW w:w="1366" w:type="dxa"/>
          </w:tcPr>
          <w:p w14:paraId="77537D0B" w14:textId="77777777" w:rsidR="005C6E87" w:rsidRPr="001B09CE" w:rsidRDefault="005C6E87" w:rsidP="00CE0E29">
            <w:pPr>
              <w:spacing w:before="0" w:after="0"/>
            </w:pPr>
          </w:p>
        </w:tc>
        <w:tc>
          <w:tcPr>
            <w:tcW w:w="1365" w:type="dxa"/>
          </w:tcPr>
          <w:p w14:paraId="58F107EE" w14:textId="77777777" w:rsidR="005C6E87" w:rsidRPr="001B09CE" w:rsidRDefault="005C6E87" w:rsidP="00CE0E29">
            <w:pPr>
              <w:spacing w:before="0" w:after="0"/>
            </w:pPr>
          </w:p>
        </w:tc>
        <w:tc>
          <w:tcPr>
            <w:tcW w:w="1366" w:type="dxa"/>
          </w:tcPr>
          <w:p w14:paraId="31CA15E5" w14:textId="77777777" w:rsidR="005C6E87" w:rsidRPr="001B09CE" w:rsidRDefault="005C6E87" w:rsidP="00CE0E29">
            <w:pPr>
              <w:spacing w:before="0" w:after="0"/>
            </w:pPr>
          </w:p>
        </w:tc>
        <w:tc>
          <w:tcPr>
            <w:tcW w:w="1365" w:type="dxa"/>
          </w:tcPr>
          <w:p w14:paraId="30B6C344" w14:textId="77777777" w:rsidR="005C6E87" w:rsidRPr="001B09CE" w:rsidRDefault="005C6E87" w:rsidP="00CE0E29">
            <w:pPr>
              <w:spacing w:before="0" w:after="0"/>
            </w:pPr>
          </w:p>
        </w:tc>
        <w:tc>
          <w:tcPr>
            <w:tcW w:w="1366" w:type="dxa"/>
          </w:tcPr>
          <w:p w14:paraId="6E6DCFB5" w14:textId="77777777" w:rsidR="005C6E87" w:rsidRPr="001B09CE" w:rsidRDefault="005C6E87" w:rsidP="00CE0E29">
            <w:pPr>
              <w:spacing w:before="0" w:after="0"/>
            </w:pPr>
          </w:p>
        </w:tc>
        <w:tc>
          <w:tcPr>
            <w:tcW w:w="1365" w:type="dxa"/>
          </w:tcPr>
          <w:p w14:paraId="05C641F4" w14:textId="77777777" w:rsidR="005C6E87" w:rsidRPr="001B09CE" w:rsidRDefault="005C6E87" w:rsidP="00CE0E29">
            <w:pPr>
              <w:spacing w:before="0" w:after="0"/>
            </w:pPr>
          </w:p>
        </w:tc>
        <w:tc>
          <w:tcPr>
            <w:tcW w:w="1366" w:type="dxa"/>
          </w:tcPr>
          <w:p w14:paraId="21DCD009" w14:textId="77777777" w:rsidR="005C6E87" w:rsidRPr="001B09CE" w:rsidRDefault="005C6E87" w:rsidP="00CE0E29">
            <w:pPr>
              <w:spacing w:before="0" w:after="0"/>
            </w:pPr>
          </w:p>
        </w:tc>
        <w:tc>
          <w:tcPr>
            <w:tcW w:w="1786" w:type="dxa"/>
          </w:tcPr>
          <w:p w14:paraId="2F25AB0F" w14:textId="77777777" w:rsidR="005C6E87" w:rsidRPr="001B09CE" w:rsidRDefault="005C6E87" w:rsidP="00CE0E29">
            <w:pPr>
              <w:spacing w:before="0" w:after="0"/>
            </w:pPr>
          </w:p>
        </w:tc>
      </w:tr>
      <w:tr w:rsidR="005C6E87" w:rsidRPr="001B09CE" w14:paraId="723F440D" w14:textId="77777777" w:rsidTr="00E16745">
        <w:tblPrEx>
          <w:jc w:val="left"/>
        </w:tblPrEx>
        <w:tc>
          <w:tcPr>
            <w:tcW w:w="2122" w:type="dxa"/>
          </w:tcPr>
          <w:p w14:paraId="131FA2F5" w14:textId="77777777" w:rsidR="005C6E87" w:rsidRPr="001B09CE" w:rsidRDefault="005C6E87" w:rsidP="00CE0E29">
            <w:pPr>
              <w:spacing w:before="0" w:after="0"/>
            </w:pPr>
            <w:r w:rsidRPr="001B09CE">
              <w:t>Carter</w:t>
            </w:r>
          </w:p>
        </w:tc>
        <w:tc>
          <w:tcPr>
            <w:tcW w:w="898" w:type="dxa"/>
          </w:tcPr>
          <w:p w14:paraId="3FBB5A0F" w14:textId="77777777" w:rsidR="005C6E87" w:rsidRPr="001B09CE" w:rsidRDefault="005C6E87" w:rsidP="00CE0E29">
            <w:pPr>
              <w:spacing w:before="0" w:after="0"/>
            </w:pPr>
            <w:r w:rsidRPr="001B09CE">
              <w:t>2018</w:t>
            </w:r>
          </w:p>
        </w:tc>
        <w:tc>
          <w:tcPr>
            <w:tcW w:w="1365" w:type="dxa"/>
          </w:tcPr>
          <w:p w14:paraId="117ACF1D" w14:textId="77777777" w:rsidR="005C6E87" w:rsidRPr="001B09CE" w:rsidRDefault="005C6E87" w:rsidP="00CE0E29">
            <w:pPr>
              <w:spacing w:before="0" w:after="0"/>
            </w:pPr>
            <w:r w:rsidRPr="001B09CE">
              <w:t>X</w:t>
            </w:r>
          </w:p>
        </w:tc>
        <w:tc>
          <w:tcPr>
            <w:tcW w:w="1366" w:type="dxa"/>
          </w:tcPr>
          <w:p w14:paraId="2F6840F6" w14:textId="77777777" w:rsidR="005C6E87" w:rsidRPr="001B09CE" w:rsidRDefault="005C6E87" w:rsidP="00CE0E29">
            <w:pPr>
              <w:spacing w:before="0" w:after="0"/>
            </w:pPr>
          </w:p>
        </w:tc>
        <w:tc>
          <w:tcPr>
            <w:tcW w:w="1365" w:type="dxa"/>
          </w:tcPr>
          <w:p w14:paraId="4D90E466" w14:textId="77777777" w:rsidR="005C6E87" w:rsidRPr="001B09CE" w:rsidRDefault="005C6E87" w:rsidP="00CE0E29">
            <w:pPr>
              <w:spacing w:before="0" w:after="0"/>
            </w:pPr>
          </w:p>
        </w:tc>
        <w:tc>
          <w:tcPr>
            <w:tcW w:w="1366" w:type="dxa"/>
          </w:tcPr>
          <w:p w14:paraId="4A96FE63" w14:textId="77777777" w:rsidR="005C6E87" w:rsidRPr="001B09CE" w:rsidRDefault="005C6E87" w:rsidP="00CE0E29">
            <w:pPr>
              <w:spacing w:before="0" w:after="0"/>
            </w:pPr>
          </w:p>
        </w:tc>
        <w:tc>
          <w:tcPr>
            <w:tcW w:w="1365" w:type="dxa"/>
          </w:tcPr>
          <w:p w14:paraId="1DA9F3EF" w14:textId="77777777" w:rsidR="005C6E87" w:rsidRPr="001B09CE" w:rsidRDefault="005C6E87" w:rsidP="00CE0E29">
            <w:pPr>
              <w:spacing w:before="0" w:after="0"/>
            </w:pPr>
          </w:p>
        </w:tc>
        <w:tc>
          <w:tcPr>
            <w:tcW w:w="1366" w:type="dxa"/>
          </w:tcPr>
          <w:p w14:paraId="1BFFD4BE" w14:textId="77777777" w:rsidR="005C6E87" w:rsidRPr="001B09CE" w:rsidRDefault="005C6E87" w:rsidP="00CE0E29">
            <w:pPr>
              <w:spacing w:before="0" w:after="0"/>
            </w:pPr>
          </w:p>
        </w:tc>
        <w:tc>
          <w:tcPr>
            <w:tcW w:w="1365" w:type="dxa"/>
          </w:tcPr>
          <w:p w14:paraId="40914A5A" w14:textId="77777777" w:rsidR="005C6E87" w:rsidRPr="001B09CE" w:rsidRDefault="005C6E87" w:rsidP="00CE0E29">
            <w:pPr>
              <w:spacing w:before="0" w:after="0"/>
            </w:pPr>
          </w:p>
        </w:tc>
        <w:tc>
          <w:tcPr>
            <w:tcW w:w="1366" w:type="dxa"/>
          </w:tcPr>
          <w:p w14:paraId="20DE238F" w14:textId="77777777" w:rsidR="005C6E87" w:rsidRPr="001B09CE" w:rsidRDefault="005C6E87" w:rsidP="00CE0E29">
            <w:pPr>
              <w:spacing w:before="0" w:after="0"/>
            </w:pPr>
          </w:p>
        </w:tc>
        <w:tc>
          <w:tcPr>
            <w:tcW w:w="1786" w:type="dxa"/>
          </w:tcPr>
          <w:p w14:paraId="0506D5A8" w14:textId="77777777" w:rsidR="005C6E87" w:rsidRPr="001B09CE" w:rsidRDefault="005C6E87" w:rsidP="00CE0E29">
            <w:pPr>
              <w:spacing w:before="0" w:after="0"/>
            </w:pPr>
          </w:p>
        </w:tc>
      </w:tr>
      <w:tr w:rsidR="005C6E87" w:rsidRPr="001B09CE" w14:paraId="665E79EB" w14:textId="77777777" w:rsidTr="00E16745">
        <w:tblPrEx>
          <w:jc w:val="left"/>
        </w:tblPrEx>
        <w:tc>
          <w:tcPr>
            <w:tcW w:w="2122" w:type="dxa"/>
          </w:tcPr>
          <w:p w14:paraId="0022A581" w14:textId="77777777" w:rsidR="005C6E87" w:rsidRPr="001B09CE" w:rsidRDefault="005C6E87" w:rsidP="00CE0E29">
            <w:pPr>
              <w:spacing w:before="0" w:after="0"/>
            </w:pPr>
            <w:r w:rsidRPr="001B09CE">
              <w:t xml:space="preserve">Cashin </w:t>
            </w:r>
          </w:p>
        </w:tc>
        <w:tc>
          <w:tcPr>
            <w:tcW w:w="898" w:type="dxa"/>
          </w:tcPr>
          <w:p w14:paraId="4C34063A" w14:textId="77777777" w:rsidR="005C6E87" w:rsidRPr="001B09CE" w:rsidRDefault="005C6E87" w:rsidP="00CE0E29">
            <w:pPr>
              <w:spacing w:before="0" w:after="0"/>
            </w:pPr>
            <w:r w:rsidRPr="001B09CE">
              <w:t>2017</w:t>
            </w:r>
          </w:p>
        </w:tc>
        <w:tc>
          <w:tcPr>
            <w:tcW w:w="1365" w:type="dxa"/>
          </w:tcPr>
          <w:p w14:paraId="02DFBA0A" w14:textId="77777777" w:rsidR="005C6E87" w:rsidRPr="001B09CE" w:rsidRDefault="005C6E87" w:rsidP="00CE0E29">
            <w:pPr>
              <w:spacing w:before="0" w:after="0"/>
            </w:pPr>
            <w:r w:rsidRPr="001B09CE">
              <w:t>X</w:t>
            </w:r>
          </w:p>
        </w:tc>
        <w:tc>
          <w:tcPr>
            <w:tcW w:w="1366" w:type="dxa"/>
          </w:tcPr>
          <w:p w14:paraId="5BF0C0C3" w14:textId="77777777" w:rsidR="005C6E87" w:rsidRPr="001B09CE" w:rsidRDefault="005C6E87" w:rsidP="00CE0E29">
            <w:pPr>
              <w:spacing w:before="0" w:after="0"/>
            </w:pPr>
          </w:p>
        </w:tc>
        <w:tc>
          <w:tcPr>
            <w:tcW w:w="1365" w:type="dxa"/>
          </w:tcPr>
          <w:p w14:paraId="3E1FDC59" w14:textId="77777777" w:rsidR="005C6E87" w:rsidRPr="001B09CE" w:rsidRDefault="005C6E87" w:rsidP="00CE0E29">
            <w:pPr>
              <w:spacing w:before="0" w:after="0"/>
            </w:pPr>
          </w:p>
        </w:tc>
        <w:tc>
          <w:tcPr>
            <w:tcW w:w="1366" w:type="dxa"/>
          </w:tcPr>
          <w:p w14:paraId="67551533" w14:textId="77777777" w:rsidR="005C6E87" w:rsidRPr="001B09CE" w:rsidRDefault="005C6E87" w:rsidP="00CE0E29">
            <w:pPr>
              <w:spacing w:before="0" w:after="0"/>
            </w:pPr>
          </w:p>
        </w:tc>
        <w:tc>
          <w:tcPr>
            <w:tcW w:w="1365" w:type="dxa"/>
          </w:tcPr>
          <w:p w14:paraId="461B41AF" w14:textId="77777777" w:rsidR="005C6E87" w:rsidRPr="001B09CE" w:rsidRDefault="005C6E87" w:rsidP="00CE0E29">
            <w:pPr>
              <w:spacing w:before="0" w:after="0"/>
            </w:pPr>
            <w:r w:rsidRPr="001B09CE">
              <w:t>X</w:t>
            </w:r>
          </w:p>
        </w:tc>
        <w:tc>
          <w:tcPr>
            <w:tcW w:w="1366" w:type="dxa"/>
          </w:tcPr>
          <w:p w14:paraId="1EB3AF97" w14:textId="77777777" w:rsidR="005C6E87" w:rsidRPr="001B09CE" w:rsidRDefault="005C6E87" w:rsidP="00CE0E29">
            <w:pPr>
              <w:spacing w:before="0" w:after="0"/>
            </w:pPr>
          </w:p>
        </w:tc>
        <w:tc>
          <w:tcPr>
            <w:tcW w:w="1365" w:type="dxa"/>
          </w:tcPr>
          <w:p w14:paraId="6E64059A" w14:textId="77777777" w:rsidR="005C6E87" w:rsidRPr="001B09CE" w:rsidRDefault="005C6E87" w:rsidP="00CE0E29">
            <w:pPr>
              <w:spacing w:before="0" w:after="0"/>
            </w:pPr>
          </w:p>
        </w:tc>
        <w:tc>
          <w:tcPr>
            <w:tcW w:w="1366" w:type="dxa"/>
          </w:tcPr>
          <w:p w14:paraId="0E37C54E" w14:textId="77777777" w:rsidR="005C6E87" w:rsidRPr="001B09CE" w:rsidRDefault="005C6E87" w:rsidP="00CE0E29">
            <w:pPr>
              <w:spacing w:before="0" w:after="0"/>
            </w:pPr>
          </w:p>
        </w:tc>
        <w:tc>
          <w:tcPr>
            <w:tcW w:w="1786" w:type="dxa"/>
          </w:tcPr>
          <w:p w14:paraId="0C990B98" w14:textId="77777777" w:rsidR="005C6E87" w:rsidRPr="001B09CE" w:rsidRDefault="005C6E87" w:rsidP="00CE0E29">
            <w:pPr>
              <w:spacing w:before="0" w:after="0"/>
            </w:pPr>
          </w:p>
        </w:tc>
      </w:tr>
      <w:tr w:rsidR="005C6E87" w:rsidRPr="001B09CE" w14:paraId="3535B276" w14:textId="77777777" w:rsidTr="00E16745">
        <w:tblPrEx>
          <w:jc w:val="left"/>
        </w:tblPrEx>
        <w:tc>
          <w:tcPr>
            <w:tcW w:w="2122" w:type="dxa"/>
          </w:tcPr>
          <w:p w14:paraId="517812F2" w14:textId="77777777" w:rsidR="005C6E87" w:rsidRPr="001B09CE" w:rsidRDefault="005C6E87" w:rsidP="00CE0E29">
            <w:pPr>
              <w:spacing w:before="0" w:after="0"/>
            </w:pPr>
            <w:r w:rsidRPr="001B09CE">
              <w:t xml:space="preserve">Chen </w:t>
            </w:r>
          </w:p>
        </w:tc>
        <w:tc>
          <w:tcPr>
            <w:tcW w:w="898" w:type="dxa"/>
          </w:tcPr>
          <w:p w14:paraId="067BC14F" w14:textId="77777777" w:rsidR="005C6E87" w:rsidRPr="001B09CE" w:rsidRDefault="005C6E87" w:rsidP="00CE0E29">
            <w:pPr>
              <w:spacing w:before="0" w:after="0"/>
            </w:pPr>
            <w:r w:rsidRPr="001B09CE">
              <w:t>2013</w:t>
            </w:r>
          </w:p>
        </w:tc>
        <w:tc>
          <w:tcPr>
            <w:tcW w:w="1365" w:type="dxa"/>
          </w:tcPr>
          <w:p w14:paraId="54B39CAF" w14:textId="77777777" w:rsidR="005C6E87" w:rsidRPr="001B09CE" w:rsidRDefault="005C6E87" w:rsidP="00CE0E29">
            <w:pPr>
              <w:spacing w:before="0" w:after="0"/>
            </w:pPr>
            <w:r w:rsidRPr="001B09CE">
              <w:t>X</w:t>
            </w:r>
          </w:p>
        </w:tc>
        <w:tc>
          <w:tcPr>
            <w:tcW w:w="1366" w:type="dxa"/>
          </w:tcPr>
          <w:p w14:paraId="098ECD21" w14:textId="77777777" w:rsidR="005C6E87" w:rsidRPr="001B09CE" w:rsidRDefault="005C6E87" w:rsidP="00CE0E29">
            <w:pPr>
              <w:spacing w:before="0" w:after="0"/>
            </w:pPr>
          </w:p>
        </w:tc>
        <w:tc>
          <w:tcPr>
            <w:tcW w:w="1365" w:type="dxa"/>
          </w:tcPr>
          <w:p w14:paraId="46601F83" w14:textId="77777777" w:rsidR="005C6E87" w:rsidRPr="001B09CE" w:rsidRDefault="005C6E87" w:rsidP="00CE0E29">
            <w:pPr>
              <w:spacing w:before="0" w:after="0"/>
            </w:pPr>
            <w:r w:rsidRPr="001B09CE">
              <w:t>X</w:t>
            </w:r>
          </w:p>
        </w:tc>
        <w:tc>
          <w:tcPr>
            <w:tcW w:w="1366" w:type="dxa"/>
          </w:tcPr>
          <w:p w14:paraId="70A5CB17" w14:textId="77777777" w:rsidR="005C6E87" w:rsidRPr="001B09CE" w:rsidRDefault="005C6E87" w:rsidP="00CE0E29">
            <w:pPr>
              <w:spacing w:before="0" w:after="0"/>
            </w:pPr>
            <w:r w:rsidRPr="001B09CE">
              <w:t>X</w:t>
            </w:r>
          </w:p>
        </w:tc>
        <w:tc>
          <w:tcPr>
            <w:tcW w:w="1365" w:type="dxa"/>
          </w:tcPr>
          <w:p w14:paraId="236D1DC7" w14:textId="77777777" w:rsidR="005C6E87" w:rsidRPr="001B09CE" w:rsidRDefault="005C6E87" w:rsidP="00CE0E29">
            <w:pPr>
              <w:spacing w:before="0" w:after="0"/>
            </w:pPr>
            <w:r w:rsidRPr="001B09CE">
              <w:t>X</w:t>
            </w:r>
          </w:p>
        </w:tc>
        <w:tc>
          <w:tcPr>
            <w:tcW w:w="1366" w:type="dxa"/>
          </w:tcPr>
          <w:p w14:paraId="2C1C2ED7" w14:textId="77777777" w:rsidR="005C6E87" w:rsidRPr="001B09CE" w:rsidRDefault="005C6E87" w:rsidP="00CE0E29">
            <w:pPr>
              <w:spacing w:before="0" w:after="0"/>
            </w:pPr>
          </w:p>
        </w:tc>
        <w:tc>
          <w:tcPr>
            <w:tcW w:w="1365" w:type="dxa"/>
          </w:tcPr>
          <w:p w14:paraId="503DB5E3" w14:textId="77777777" w:rsidR="005C6E87" w:rsidRPr="001B09CE" w:rsidRDefault="005C6E87" w:rsidP="00CE0E29">
            <w:pPr>
              <w:spacing w:before="0" w:after="0"/>
            </w:pPr>
          </w:p>
        </w:tc>
        <w:tc>
          <w:tcPr>
            <w:tcW w:w="1366" w:type="dxa"/>
          </w:tcPr>
          <w:p w14:paraId="6A779FC0" w14:textId="77777777" w:rsidR="005C6E87" w:rsidRPr="001B09CE" w:rsidRDefault="005C6E87" w:rsidP="00CE0E29">
            <w:pPr>
              <w:spacing w:before="0" w:after="0"/>
            </w:pPr>
          </w:p>
        </w:tc>
        <w:tc>
          <w:tcPr>
            <w:tcW w:w="1786" w:type="dxa"/>
          </w:tcPr>
          <w:p w14:paraId="0A38843C" w14:textId="77777777" w:rsidR="005C6E87" w:rsidRPr="001B09CE" w:rsidRDefault="005C6E87" w:rsidP="00CE0E29">
            <w:pPr>
              <w:spacing w:before="0" w:after="0"/>
            </w:pPr>
          </w:p>
        </w:tc>
      </w:tr>
      <w:tr w:rsidR="005C6E87" w:rsidRPr="001B09CE" w14:paraId="358051DA" w14:textId="77777777" w:rsidTr="00E16745">
        <w:tblPrEx>
          <w:jc w:val="left"/>
        </w:tblPrEx>
        <w:tc>
          <w:tcPr>
            <w:tcW w:w="2122" w:type="dxa"/>
          </w:tcPr>
          <w:p w14:paraId="680C2957" w14:textId="77777777" w:rsidR="005C6E87" w:rsidRPr="001B09CE" w:rsidRDefault="005C6E87" w:rsidP="00CE0E29">
            <w:pPr>
              <w:spacing w:before="0" w:after="0"/>
            </w:pPr>
            <w:r w:rsidRPr="001B09CE">
              <w:t xml:space="preserve">Dunn </w:t>
            </w:r>
          </w:p>
        </w:tc>
        <w:tc>
          <w:tcPr>
            <w:tcW w:w="898" w:type="dxa"/>
          </w:tcPr>
          <w:p w14:paraId="359ACB98" w14:textId="77777777" w:rsidR="005C6E87" w:rsidRPr="001B09CE" w:rsidRDefault="005C6E87" w:rsidP="00CE0E29">
            <w:pPr>
              <w:spacing w:before="0" w:after="0"/>
            </w:pPr>
            <w:r w:rsidRPr="001B09CE">
              <w:t>2000</w:t>
            </w:r>
          </w:p>
        </w:tc>
        <w:tc>
          <w:tcPr>
            <w:tcW w:w="1365" w:type="dxa"/>
          </w:tcPr>
          <w:p w14:paraId="0E8149A8" w14:textId="77777777" w:rsidR="005C6E87" w:rsidRPr="001B09CE" w:rsidRDefault="005C6E87" w:rsidP="00CE0E29">
            <w:pPr>
              <w:spacing w:before="0" w:after="0"/>
            </w:pPr>
            <w:r w:rsidRPr="001B09CE">
              <w:t>X</w:t>
            </w:r>
          </w:p>
        </w:tc>
        <w:tc>
          <w:tcPr>
            <w:tcW w:w="1366" w:type="dxa"/>
          </w:tcPr>
          <w:p w14:paraId="10F377CB" w14:textId="77777777" w:rsidR="005C6E87" w:rsidRPr="001B09CE" w:rsidRDefault="005C6E87" w:rsidP="00CE0E29">
            <w:pPr>
              <w:spacing w:before="0" w:after="0"/>
            </w:pPr>
          </w:p>
        </w:tc>
        <w:tc>
          <w:tcPr>
            <w:tcW w:w="1365" w:type="dxa"/>
          </w:tcPr>
          <w:p w14:paraId="67475E57" w14:textId="77777777" w:rsidR="005C6E87" w:rsidRPr="001B09CE" w:rsidRDefault="005C6E87" w:rsidP="00CE0E29">
            <w:pPr>
              <w:spacing w:before="0" w:after="0"/>
            </w:pPr>
          </w:p>
        </w:tc>
        <w:tc>
          <w:tcPr>
            <w:tcW w:w="1366" w:type="dxa"/>
          </w:tcPr>
          <w:p w14:paraId="37FB2744" w14:textId="77777777" w:rsidR="005C6E87" w:rsidRPr="001B09CE" w:rsidRDefault="005C6E87" w:rsidP="00CE0E29">
            <w:pPr>
              <w:spacing w:before="0" w:after="0"/>
            </w:pPr>
          </w:p>
        </w:tc>
        <w:tc>
          <w:tcPr>
            <w:tcW w:w="1365" w:type="dxa"/>
          </w:tcPr>
          <w:p w14:paraId="391E389D" w14:textId="77777777" w:rsidR="005C6E87" w:rsidRPr="001B09CE" w:rsidRDefault="005C6E87" w:rsidP="00CE0E29">
            <w:pPr>
              <w:spacing w:before="0" w:after="0"/>
            </w:pPr>
          </w:p>
        </w:tc>
        <w:tc>
          <w:tcPr>
            <w:tcW w:w="1366" w:type="dxa"/>
          </w:tcPr>
          <w:p w14:paraId="576EC1DD" w14:textId="77777777" w:rsidR="005C6E87" w:rsidRPr="001B09CE" w:rsidRDefault="005C6E87" w:rsidP="00CE0E29">
            <w:pPr>
              <w:spacing w:before="0" w:after="0"/>
            </w:pPr>
          </w:p>
        </w:tc>
        <w:tc>
          <w:tcPr>
            <w:tcW w:w="1365" w:type="dxa"/>
          </w:tcPr>
          <w:p w14:paraId="4F102B87" w14:textId="77777777" w:rsidR="005C6E87" w:rsidRPr="001B09CE" w:rsidRDefault="005C6E87" w:rsidP="00CE0E29">
            <w:pPr>
              <w:spacing w:before="0" w:after="0"/>
            </w:pPr>
          </w:p>
        </w:tc>
        <w:tc>
          <w:tcPr>
            <w:tcW w:w="1366" w:type="dxa"/>
          </w:tcPr>
          <w:p w14:paraId="3A62B7A1" w14:textId="77777777" w:rsidR="005C6E87" w:rsidRPr="001B09CE" w:rsidRDefault="005C6E87" w:rsidP="00CE0E29">
            <w:pPr>
              <w:spacing w:before="0" w:after="0"/>
            </w:pPr>
          </w:p>
        </w:tc>
        <w:tc>
          <w:tcPr>
            <w:tcW w:w="1786" w:type="dxa"/>
          </w:tcPr>
          <w:p w14:paraId="782B704E" w14:textId="77777777" w:rsidR="005C6E87" w:rsidRPr="001B09CE" w:rsidRDefault="005C6E87" w:rsidP="00CE0E29">
            <w:pPr>
              <w:spacing w:before="0" w:after="0"/>
            </w:pPr>
          </w:p>
        </w:tc>
      </w:tr>
      <w:tr w:rsidR="005C6E87" w:rsidRPr="001B09CE" w14:paraId="02A8EDED" w14:textId="77777777" w:rsidTr="00E16745">
        <w:tblPrEx>
          <w:jc w:val="left"/>
        </w:tblPrEx>
        <w:tc>
          <w:tcPr>
            <w:tcW w:w="2122" w:type="dxa"/>
          </w:tcPr>
          <w:p w14:paraId="16D0F93B" w14:textId="77777777" w:rsidR="005C6E87" w:rsidRPr="001B09CE" w:rsidRDefault="005C6E87" w:rsidP="00CE0E29">
            <w:pPr>
              <w:spacing w:before="0" w:after="0"/>
            </w:pPr>
            <w:r>
              <w:t>Esplen</w:t>
            </w:r>
          </w:p>
        </w:tc>
        <w:tc>
          <w:tcPr>
            <w:tcW w:w="898" w:type="dxa"/>
          </w:tcPr>
          <w:p w14:paraId="69F60886" w14:textId="77777777" w:rsidR="005C6E87" w:rsidRPr="001B09CE" w:rsidRDefault="005C6E87" w:rsidP="00CE0E29">
            <w:pPr>
              <w:spacing w:before="0" w:after="0"/>
            </w:pPr>
            <w:r>
              <w:t>2020</w:t>
            </w:r>
          </w:p>
        </w:tc>
        <w:tc>
          <w:tcPr>
            <w:tcW w:w="1365" w:type="dxa"/>
          </w:tcPr>
          <w:p w14:paraId="1EB1F072" w14:textId="77777777" w:rsidR="005C6E87" w:rsidRPr="001B09CE" w:rsidRDefault="005C6E87" w:rsidP="00CE0E29">
            <w:pPr>
              <w:spacing w:before="0" w:after="0"/>
            </w:pPr>
            <w:r>
              <w:t>X</w:t>
            </w:r>
          </w:p>
        </w:tc>
        <w:tc>
          <w:tcPr>
            <w:tcW w:w="1366" w:type="dxa"/>
          </w:tcPr>
          <w:p w14:paraId="2B62113E" w14:textId="77777777" w:rsidR="005C6E87" w:rsidRPr="001B09CE" w:rsidRDefault="005C6E87" w:rsidP="00CE0E29">
            <w:pPr>
              <w:spacing w:before="0" w:after="0"/>
            </w:pPr>
          </w:p>
        </w:tc>
        <w:tc>
          <w:tcPr>
            <w:tcW w:w="1365" w:type="dxa"/>
          </w:tcPr>
          <w:p w14:paraId="6C3C4A77" w14:textId="77777777" w:rsidR="005C6E87" w:rsidRPr="001B09CE" w:rsidRDefault="005C6E87" w:rsidP="00CE0E29">
            <w:pPr>
              <w:spacing w:before="0" w:after="0"/>
            </w:pPr>
          </w:p>
        </w:tc>
        <w:tc>
          <w:tcPr>
            <w:tcW w:w="1366" w:type="dxa"/>
          </w:tcPr>
          <w:p w14:paraId="6001BA5A" w14:textId="77777777" w:rsidR="005C6E87" w:rsidRPr="001B09CE" w:rsidRDefault="005C6E87" w:rsidP="00CE0E29">
            <w:pPr>
              <w:spacing w:before="0" w:after="0"/>
            </w:pPr>
          </w:p>
        </w:tc>
        <w:tc>
          <w:tcPr>
            <w:tcW w:w="1365" w:type="dxa"/>
          </w:tcPr>
          <w:p w14:paraId="3D570A1A" w14:textId="77777777" w:rsidR="005C6E87" w:rsidRPr="001B09CE" w:rsidRDefault="005C6E87" w:rsidP="00CE0E29">
            <w:pPr>
              <w:spacing w:before="0" w:after="0"/>
            </w:pPr>
          </w:p>
        </w:tc>
        <w:tc>
          <w:tcPr>
            <w:tcW w:w="1366" w:type="dxa"/>
          </w:tcPr>
          <w:p w14:paraId="4F2B6781" w14:textId="77777777" w:rsidR="005C6E87" w:rsidRPr="001B09CE" w:rsidRDefault="005C6E87" w:rsidP="00CE0E29">
            <w:pPr>
              <w:spacing w:before="0" w:after="0"/>
            </w:pPr>
          </w:p>
        </w:tc>
        <w:tc>
          <w:tcPr>
            <w:tcW w:w="1365" w:type="dxa"/>
          </w:tcPr>
          <w:p w14:paraId="4F2E9475" w14:textId="77777777" w:rsidR="005C6E87" w:rsidRPr="001B09CE" w:rsidRDefault="005C6E87" w:rsidP="00CE0E29">
            <w:pPr>
              <w:spacing w:before="0" w:after="0"/>
            </w:pPr>
          </w:p>
        </w:tc>
        <w:tc>
          <w:tcPr>
            <w:tcW w:w="1366" w:type="dxa"/>
          </w:tcPr>
          <w:p w14:paraId="4902291D" w14:textId="77777777" w:rsidR="005C6E87" w:rsidRPr="001B09CE" w:rsidRDefault="005C6E87" w:rsidP="00CE0E29">
            <w:pPr>
              <w:spacing w:before="0" w:after="0"/>
            </w:pPr>
          </w:p>
        </w:tc>
        <w:tc>
          <w:tcPr>
            <w:tcW w:w="1786" w:type="dxa"/>
          </w:tcPr>
          <w:p w14:paraId="72F02ADA" w14:textId="77777777" w:rsidR="005C6E87" w:rsidRPr="001B09CE" w:rsidRDefault="005C6E87" w:rsidP="00CE0E29">
            <w:pPr>
              <w:spacing w:before="0" w:after="0"/>
            </w:pPr>
          </w:p>
        </w:tc>
      </w:tr>
      <w:tr w:rsidR="005C6E87" w:rsidRPr="001B09CE" w14:paraId="534C1202" w14:textId="77777777" w:rsidTr="00E16745">
        <w:tblPrEx>
          <w:jc w:val="left"/>
        </w:tblPrEx>
        <w:tc>
          <w:tcPr>
            <w:tcW w:w="2122" w:type="dxa"/>
          </w:tcPr>
          <w:p w14:paraId="25BC52F9" w14:textId="77777777" w:rsidR="005C6E87" w:rsidRPr="001B09CE" w:rsidRDefault="005C6E87" w:rsidP="00CE0E29">
            <w:pPr>
              <w:spacing w:before="0" w:after="0"/>
            </w:pPr>
            <w:r w:rsidRPr="001B09CE">
              <w:t xml:space="preserve">Ford &amp; McIntyre </w:t>
            </w:r>
          </w:p>
        </w:tc>
        <w:tc>
          <w:tcPr>
            <w:tcW w:w="898" w:type="dxa"/>
          </w:tcPr>
          <w:p w14:paraId="44C7E4F0" w14:textId="77777777" w:rsidR="005C6E87" w:rsidRPr="001B09CE" w:rsidRDefault="005C6E87" w:rsidP="00CE0E29">
            <w:pPr>
              <w:spacing w:before="0" w:after="0"/>
            </w:pPr>
            <w:r w:rsidRPr="001B09CE">
              <w:t>2004</w:t>
            </w:r>
          </w:p>
        </w:tc>
        <w:tc>
          <w:tcPr>
            <w:tcW w:w="1365" w:type="dxa"/>
          </w:tcPr>
          <w:p w14:paraId="43A6AACC" w14:textId="77777777" w:rsidR="005C6E87" w:rsidRPr="001B09CE" w:rsidRDefault="005C6E87" w:rsidP="00CE0E29">
            <w:pPr>
              <w:spacing w:before="0" w:after="0"/>
            </w:pPr>
            <w:r w:rsidRPr="001B09CE">
              <w:t>X</w:t>
            </w:r>
          </w:p>
        </w:tc>
        <w:tc>
          <w:tcPr>
            <w:tcW w:w="1366" w:type="dxa"/>
          </w:tcPr>
          <w:p w14:paraId="6BF32541" w14:textId="77777777" w:rsidR="005C6E87" w:rsidRPr="001B09CE" w:rsidRDefault="005C6E87" w:rsidP="00CE0E29">
            <w:pPr>
              <w:spacing w:before="0" w:after="0"/>
            </w:pPr>
          </w:p>
        </w:tc>
        <w:tc>
          <w:tcPr>
            <w:tcW w:w="1365" w:type="dxa"/>
          </w:tcPr>
          <w:p w14:paraId="69E923F3" w14:textId="77777777" w:rsidR="005C6E87" w:rsidRPr="001B09CE" w:rsidRDefault="005C6E87" w:rsidP="00CE0E29">
            <w:pPr>
              <w:spacing w:before="0" w:after="0"/>
            </w:pPr>
          </w:p>
        </w:tc>
        <w:tc>
          <w:tcPr>
            <w:tcW w:w="1366" w:type="dxa"/>
          </w:tcPr>
          <w:p w14:paraId="30150C80" w14:textId="77777777" w:rsidR="005C6E87" w:rsidRPr="001B09CE" w:rsidRDefault="005C6E87" w:rsidP="00CE0E29">
            <w:pPr>
              <w:spacing w:before="0" w:after="0"/>
            </w:pPr>
            <w:r w:rsidRPr="001B09CE">
              <w:t>X</w:t>
            </w:r>
          </w:p>
        </w:tc>
        <w:tc>
          <w:tcPr>
            <w:tcW w:w="1365" w:type="dxa"/>
          </w:tcPr>
          <w:p w14:paraId="328D6191" w14:textId="77777777" w:rsidR="005C6E87" w:rsidRPr="001B09CE" w:rsidRDefault="005C6E87" w:rsidP="00CE0E29">
            <w:pPr>
              <w:spacing w:before="0" w:after="0"/>
            </w:pPr>
          </w:p>
        </w:tc>
        <w:tc>
          <w:tcPr>
            <w:tcW w:w="1366" w:type="dxa"/>
          </w:tcPr>
          <w:p w14:paraId="74E4D40F" w14:textId="77777777" w:rsidR="005C6E87" w:rsidRPr="001B09CE" w:rsidRDefault="005C6E87" w:rsidP="00CE0E29">
            <w:pPr>
              <w:spacing w:before="0" w:after="0"/>
            </w:pPr>
          </w:p>
        </w:tc>
        <w:tc>
          <w:tcPr>
            <w:tcW w:w="1365" w:type="dxa"/>
          </w:tcPr>
          <w:p w14:paraId="09A8423B" w14:textId="77777777" w:rsidR="005C6E87" w:rsidRPr="001B09CE" w:rsidRDefault="005C6E87" w:rsidP="00CE0E29">
            <w:pPr>
              <w:spacing w:before="0" w:after="0"/>
            </w:pPr>
          </w:p>
        </w:tc>
        <w:tc>
          <w:tcPr>
            <w:tcW w:w="1366" w:type="dxa"/>
          </w:tcPr>
          <w:p w14:paraId="170191CD" w14:textId="77777777" w:rsidR="005C6E87" w:rsidRPr="001B09CE" w:rsidRDefault="005C6E87" w:rsidP="00CE0E29">
            <w:pPr>
              <w:spacing w:before="0" w:after="0"/>
            </w:pPr>
          </w:p>
        </w:tc>
        <w:tc>
          <w:tcPr>
            <w:tcW w:w="1786" w:type="dxa"/>
          </w:tcPr>
          <w:p w14:paraId="32431A13" w14:textId="77777777" w:rsidR="005C6E87" w:rsidRPr="001B09CE" w:rsidRDefault="005C6E87" w:rsidP="00CE0E29">
            <w:pPr>
              <w:spacing w:before="0" w:after="0"/>
            </w:pPr>
          </w:p>
        </w:tc>
      </w:tr>
      <w:tr w:rsidR="005C6E87" w:rsidRPr="001B09CE" w14:paraId="475A34D6" w14:textId="77777777" w:rsidTr="00E16745">
        <w:tblPrEx>
          <w:jc w:val="left"/>
        </w:tblPrEx>
        <w:tc>
          <w:tcPr>
            <w:tcW w:w="2122" w:type="dxa"/>
          </w:tcPr>
          <w:p w14:paraId="285BBF07" w14:textId="77777777" w:rsidR="005C6E87" w:rsidRPr="001B09CE" w:rsidRDefault="005C6E87" w:rsidP="00CE0E29">
            <w:pPr>
              <w:spacing w:before="0" w:after="0"/>
            </w:pPr>
            <w:r w:rsidRPr="001B09CE">
              <w:t xml:space="preserve">Homer </w:t>
            </w:r>
          </w:p>
        </w:tc>
        <w:tc>
          <w:tcPr>
            <w:tcW w:w="898" w:type="dxa"/>
          </w:tcPr>
          <w:p w14:paraId="62BC4363" w14:textId="77777777" w:rsidR="005C6E87" w:rsidRPr="001B09CE" w:rsidRDefault="005C6E87" w:rsidP="00CE0E29">
            <w:pPr>
              <w:spacing w:before="0" w:after="0"/>
            </w:pPr>
            <w:r w:rsidRPr="001B09CE">
              <w:t>2007</w:t>
            </w:r>
          </w:p>
        </w:tc>
        <w:tc>
          <w:tcPr>
            <w:tcW w:w="1365" w:type="dxa"/>
          </w:tcPr>
          <w:p w14:paraId="6B72109E" w14:textId="77777777" w:rsidR="005C6E87" w:rsidRPr="001B09CE" w:rsidRDefault="005C6E87" w:rsidP="00CE0E29">
            <w:pPr>
              <w:spacing w:before="0" w:after="0"/>
            </w:pPr>
            <w:r w:rsidRPr="001B09CE">
              <w:t>X</w:t>
            </w:r>
          </w:p>
        </w:tc>
        <w:tc>
          <w:tcPr>
            <w:tcW w:w="1366" w:type="dxa"/>
          </w:tcPr>
          <w:p w14:paraId="11F46D92" w14:textId="77777777" w:rsidR="005C6E87" w:rsidRPr="001B09CE" w:rsidRDefault="005C6E87" w:rsidP="00CE0E29">
            <w:pPr>
              <w:spacing w:before="0" w:after="0"/>
            </w:pPr>
          </w:p>
        </w:tc>
        <w:tc>
          <w:tcPr>
            <w:tcW w:w="1365" w:type="dxa"/>
          </w:tcPr>
          <w:p w14:paraId="691C2A5E" w14:textId="77777777" w:rsidR="005C6E87" w:rsidRPr="001B09CE" w:rsidRDefault="005C6E87" w:rsidP="00CE0E29">
            <w:pPr>
              <w:spacing w:before="0" w:after="0"/>
            </w:pPr>
          </w:p>
        </w:tc>
        <w:tc>
          <w:tcPr>
            <w:tcW w:w="1366" w:type="dxa"/>
          </w:tcPr>
          <w:p w14:paraId="7892380E" w14:textId="77777777" w:rsidR="005C6E87" w:rsidRPr="001B09CE" w:rsidRDefault="005C6E87" w:rsidP="00CE0E29">
            <w:pPr>
              <w:spacing w:before="0" w:after="0"/>
            </w:pPr>
          </w:p>
        </w:tc>
        <w:tc>
          <w:tcPr>
            <w:tcW w:w="1365" w:type="dxa"/>
          </w:tcPr>
          <w:p w14:paraId="1C7D5E1C" w14:textId="77777777" w:rsidR="005C6E87" w:rsidRPr="001B09CE" w:rsidRDefault="005C6E87" w:rsidP="00CE0E29">
            <w:pPr>
              <w:spacing w:before="0" w:after="0"/>
            </w:pPr>
          </w:p>
        </w:tc>
        <w:tc>
          <w:tcPr>
            <w:tcW w:w="1366" w:type="dxa"/>
          </w:tcPr>
          <w:p w14:paraId="109016BD" w14:textId="77777777" w:rsidR="005C6E87" w:rsidRPr="001B09CE" w:rsidRDefault="005C6E87" w:rsidP="00CE0E29">
            <w:pPr>
              <w:spacing w:before="0" w:after="0"/>
            </w:pPr>
          </w:p>
        </w:tc>
        <w:tc>
          <w:tcPr>
            <w:tcW w:w="1365" w:type="dxa"/>
          </w:tcPr>
          <w:p w14:paraId="02C51DD7" w14:textId="77777777" w:rsidR="005C6E87" w:rsidRPr="001B09CE" w:rsidRDefault="005C6E87" w:rsidP="00CE0E29">
            <w:pPr>
              <w:spacing w:before="0" w:after="0"/>
            </w:pPr>
          </w:p>
        </w:tc>
        <w:tc>
          <w:tcPr>
            <w:tcW w:w="1366" w:type="dxa"/>
          </w:tcPr>
          <w:p w14:paraId="5F167807" w14:textId="77777777" w:rsidR="005C6E87" w:rsidRPr="001B09CE" w:rsidRDefault="005C6E87" w:rsidP="00CE0E29">
            <w:pPr>
              <w:spacing w:before="0" w:after="0"/>
            </w:pPr>
          </w:p>
        </w:tc>
        <w:tc>
          <w:tcPr>
            <w:tcW w:w="1786" w:type="dxa"/>
          </w:tcPr>
          <w:p w14:paraId="7C0783DA" w14:textId="77777777" w:rsidR="005C6E87" w:rsidRPr="001B09CE" w:rsidRDefault="005C6E87" w:rsidP="00CE0E29">
            <w:pPr>
              <w:spacing w:before="0" w:after="0"/>
            </w:pPr>
          </w:p>
        </w:tc>
      </w:tr>
      <w:tr w:rsidR="005C6E87" w:rsidRPr="001B09CE" w14:paraId="24F998EE" w14:textId="77777777" w:rsidTr="00E16745">
        <w:tblPrEx>
          <w:jc w:val="left"/>
        </w:tblPrEx>
        <w:tc>
          <w:tcPr>
            <w:tcW w:w="2122" w:type="dxa"/>
          </w:tcPr>
          <w:p w14:paraId="6AA9CC48" w14:textId="77777777" w:rsidR="005C6E87" w:rsidRPr="001B09CE" w:rsidRDefault="005C6E87" w:rsidP="00CE0E29">
            <w:pPr>
              <w:spacing w:before="0" w:after="0"/>
            </w:pPr>
            <w:r>
              <w:t>Jidkov</w:t>
            </w:r>
          </w:p>
        </w:tc>
        <w:tc>
          <w:tcPr>
            <w:tcW w:w="898" w:type="dxa"/>
          </w:tcPr>
          <w:p w14:paraId="0F0EDE7F" w14:textId="77777777" w:rsidR="005C6E87" w:rsidRPr="001B09CE" w:rsidRDefault="005C6E87" w:rsidP="00CE0E29">
            <w:pPr>
              <w:spacing w:before="0" w:after="0"/>
            </w:pPr>
            <w:r>
              <w:t>2019</w:t>
            </w:r>
          </w:p>
        </w:tc>
        <w:tc>
          <w:tcPr>
            <w:tcW w:w="1365" w:type="dxa"/>
          </w:tcPr>
          <w:p w14:paraId="487A56AC" w14:textId="77777777" w:rsidR="005C6E87" w:rsidRPr="001B09CE" w:rsidRDefault="005C6E87" w:rsidP="00CE0E29">
            <w:pPr>
              <w:spacing w:before="0" w:after="0"/>
            </w:pPr>
            <w:r>
              <w:t>X</w:t>
            </w:r>
          </w:p>
        </w:tc>
        <w:tc>
          <w:tcPr>
            <w:tcW w:w="1366" w:type="dxa"/>
          </w:tcPr>
          <w:p w14:paraId="185BE897" w14:textId="77777777" w:rsidR="005C6E87" w:rsidRPr="001B09CE" w:rsidRDefault="005C6E87" w:rsidP="00CE0E29">
            <w:pPr>
              <w:spacing w:before="0" w:after="0"/>
            </w:pPr>
          </w:p>
        </w:tc>
        <w:tc>
          <w:tcPr>
            <w:tcW w:w="1365" w:type="dxa"/>
          </w:tcPr>
          <w:p w14:paraId="18F6B61C" w14:textId="77777777" w:rsidR="005C6E87" w:rsidRPr="001B09CE" w:rsidRDefault="005C6E87" w:rsidP="00CE0E29">
            <w:pPr>
              <w:spacing w:before="0" w:after="0"/>
            </w:pPr>
            <w:r>
              <w:t>X</w:t>
            </w:r>
          </w:p>
        </w:tc>
        <w:tc>
          <w:tcPr>
            <w:tcW w:w="1366" w:type="dxa"/>
          </w:tcPr>
          <w:p w14:paraId="4BB50E10" w14:textId="77777777" w:rsidR="005C6E87" w:rsidRPr="001B09CE" w:rsidRDefault="005C6E87" w:rsidP="00CE0E29">
            <w:pPr>
              <w:spacing w:before="0" w:after="0"/>
            </w:pPr>
          </w:p>
        </w:tc>
        <w:tc>
          <w:tcPr>
            <w:tcW w:w="1365" w:type="dxa"/>
          </w:tcPr>
          <w:p w14:paraId="7BE956FF" w14:textId="77777777" w:rsidR="005C6E87" w:rsidRPr="001B09CE" w:rsidRDefault="005C6E87" w:rsidP="00CE0E29">
            <w:pPr>
              <w:spacing w:before="0" w:after="0"/>
            </w:pPr>
          </w:p>
        </w:tc>
        <w:tc>
          <w:tcPr>
            <w:tcW w:w="1366" w:type="dxa"/>
          </w:tcPr>
          <w:p w14:paraId="41BB7703" w14:textId="77777777" w:rsidR="005C6E87" w:rsidRPr="001B09CE" w:rsidRDefault="005C6E87" w:rsidP="00CE0E29">
            <w:pPr>
              <w:spacing w:before="0" w:after="0"/>
            </w:pPr>
          </w:p>
        </w:tc>
        <w:tc>
          <w:tcPr>
            <w:tcW w:w="1365" w:type="dxa"/>
          </w:tcPr>
          <w:p w14:paraId="4FD18A07" w14:textId="77777777" w:rsidR="005C6E87" w:rsidRPr="001B09CE" w:rsidRDefault="005C6E87" w:rsidP="00CE0E29">
            <w:pPr>
              <w:spacing w:before="0" w:after="0"/>
            </w:pPr>
          </w:p>
        </w:tc>
        <w:tc>
          <w:tcPr>
            <w:tcW w:w="1366" w:type="dxa"/>
          </w:tcPr>
          <w:p w14:paraId="34A90383" w14:textId="77777777" w:rsidR="005C6E87" w:rsidRPr="001B09CE" w:rsidRDefault="005C6E87" w:rsidP="00CE0E29">
            <w:pPr>
              <w:spacing w:before="0" w:after="0"/>
            </w:pPr>
            <w:r>
              <w:t>X</w:t>
            </w:r>
          </w:p>
        </w:tc>
        <w:tc>
          <w:tcPr>
            <w:tcW w:w="1786" w:type="dxa"/>
          </w:tcPr>
          <w:p w14:paraId="52F891AE" w14:textId="77777777" w:rsidR="005C6E87" w:rsidRPr="001B09CE" w:rsidRDefault="005C6E87" w:rsidP="00CE0E29">
            <w:pPr>
              <w:spacing w:before="0" w:after="0"/>
            </w:pPr>
          </w:p>
        </w:tc>
      </w:tr>
      <w:tr w:rsidR="005C6E87" w:rsidRPr="001B09CE" w14:paraId="6DC6E33B" w14:textId="77777777" w:rsidTr="00E16745">
        <w:tblPrEx>
          <w:jc w:val="left"/>
        </w:tblPrEx>
        <w:tc>
          <w:tcPr>
            <w:tcW w:w="2122" w:type="dxa"/>
          </w:tcPr>
          <w:p w14:paraId="166C9856" w14:textId="77777777" w:rsidR="005C6E87" w:rsidRDefault="005C6E87" w:rsidP="00CE0E29">
            <w:pPr>
              <w:spacing w:before="0" w:after="0"/>
            </w:pPr>
            <w:r>
              <w:t>Keijser</w:t>
            </w:r>
          </w:p>
        </w:tc>
        <w:tc>
          <w:tcPr>
            <w:tcW w:w="898" w:type="dxa"/>
          </w:tcPr>
          <w:p w14:paraId="5F1CE5B8" w14:textId="77777777" w:rsidR="005C6E87" w:rsidRDefault="005C6E87" w:rsidP="00CE0E29">
            <w:pPr>
              <w:spacing w:before="0" w:after="0"/>
            </w:pPr>
            <w:r>
              <w:t>2019</w:t>
            </w:r>
          </w:p>
        </w:tc>
        <w:tc>
          <w:tcPr>
            <w:tcW w:w="1365" w:type="dxa"/>
          </w:tcPr>
          <w:p w14:paraId="72A5B2CF" w14:textId="77777777" w:rsidR="005C6E87" w:rsidRDefault="005C6E87" w:rsidP="00CE0E29">
            <w:pPr>
              <w:spacing w:before="0" w:after="0"/>
            </w:pPr>
            <w:r>
              <w:t>X</w:t>
            </w:r>
          </w:p>
        </w:tc>
        <w:tc>
          <w:tcPr>
            <w:tcW w:w="1366" w:type="dxa"/>
          </w:tcPr>
          <w:p w14:paraId="59C9AFC6" w14:textId="77777777" w:rsidR="005C6E87" w:rsidRPr="001B09CE" w:rsidRDefault="005C6E87" w:rsidP="00CE0E29">
            <w:pPr>
              <w:spacing w:before="0" w:after="0"/>
            </w:pPr>
            <w:r>
              <w:t>X</w:t>
            </w:r>
          </w:p>
        </w:tc>
        <w:tc>
          <w:tcPr>
            <w:tcW w:w="1365" w:type="dxa"/>
          </w:tcPr>
          <w:p w14:paraId="29693372" w14:textId="77777777" w:rsidR="005C6E87" w:rsidRDefault="005C6E87" w:rsidP="00CE0E29">
            <w:pPr>
              <w:spacing w:before="0" w:after="0"/>
            </w:pPr>
          </w:p>
        </w:tc>
        <w:tc>
          <w:tcPr>
            <w:tcW w:w="1366" w:type="dxa"/>
          </w:tcPr>
          <w:p w14:paraId="43E76133" w14:textId="77777777" w:rsidR="005C6E87" w:rsidRPr="001B09CE" w:rsidRDefault="005C6E87" w:rsidP="00CE0E29">
            <w:pPr>
              <w:spacing w:before="0" w:after="0"/>
            </w:pPr>
            <w:r>
              <w:t>X</w:t>
            </w:r>
          </w:p>
        </w:tc>
        <w:tc>
          <w:tcPr>
            <w:tcW w:w="1365" w:type="dxa"/>
          </w:tcPr>
          <w:p w14:paraId="1E88B1A1" w14:textId="77777777" w:rsidR="005C6E87" w:rsidRPr="001B09CE" w:rsidRDefault="005C6E87" w:rsidP="00CE0E29">
            <w:pPr>
              <w:spacing w:before="0" w:after="0"/>
            </w:pPr>
            <w:r>
              <w:t>X</w:t>
            </w:r>
          </w:p>
        </w:tc>
        <w:tc>
          <w:tcPr>
            <w:tcW w:w="1366" w:type="dxa"/>
          </w:tcPr>
          <w:p w14:paraId="7D1327A1" w14:textId="77777777" w:rsidR="005C6E87" w:rsidRPr="001B09CE" w:rsidRDefault="005C6E87" w:rsidP="00CE0E29">
            <w:pPr>
              <w:spacing w:before="0" w:after="0"/>
            </w:pPr>
            <w:r>
              <w:t>X</w:t>
            </w:r>
          </w:p>
        </w:tc>
        <w:tc>
          <w:tcPr>
            <w:tcW w:w="1365" w:type="dxa"/>
          </w:tcPr>
          <w:p w14:paraId="62E449E4" w14:textId="77777777" w:rsidR="005C6E87" w:rsidRPr="001B09CE" w:rsidRDefault="005C6E87" w:rsidP="00CE0E29">
            <w:pPr>
              <w:spacing w:before="0" w:after="0"/>
            </w:pPr>
          </w:p>
        </w:tc>
        <w:tc>
          <w:tcPr>
            <w:tcW w:w="1366" w:type="dxa"/>
          </w:tcPr>
          <w:p w14:paraId="6AF39A26" w14:textId="77777777" w:rsidR="005C6E87" w:rsidRDefault="005C6E87" w:rsidP="00CE0E29">
            <w:pPr>
              <w:spacing w:before="0" w:after="0"/>
            </w:pPr>
          </w:p>
        </w:tc>
        <w:tc>
          <w:tcPr>
            <w:tcW w:w="1786" w:type="dxa"/>
          </w:tcPr>
          <w:p w14:paraId="1E6D9A58" w14:textId="77777777" w:rsidR="005C6E87" w:rsidRPr="001B09CE" w:rsidRDefault="005C6E87" w:rsidP="00CE0E29">
            <w:pPr>
              <w:spacing w:before="0" w:after="0"/>
            </w:pPr>
            <w:r>
              <w:t>X</w:t>
            </w:r>
          </w:p>
        </w:tc>
      </w:tr>
      <w:tr w:rsidR="005C6E87" w:rsidRPr="001B09CE" w14:paraId="268DE941" w14:textId="77777777" w:rsidTr="00E16745">
        <w:tblPrEx>
          <w:jc w:val="left"/>
        </w:tblPrEx>
        <w:tc>
          <w:tcPr>
            <w:tcW w:w="2122" w:type="dxa"/>
          </w:tcPr>
          <w:p w14:paraId="0208304B" w14:textId="77777777" w:rsidR="005C6E87" w:rsidRPr="001B09CE" w:rsidRDefault="005C6E87" w:rsidP="00CE0E29">
            <w:pPr>
              <w:spacing w:before="0" w:after="0"/>
            </w:pPr>
            <w:r w:rsidRPr="001B09CE">
              <w:t xml:space="preserve">Kiely &amp; Chakman </w:t>
            </w:r>
          </w:p>
        </w:tc>
        <w:tc>
          <w:tcPr>
            <w:tcW w:w="898" w:type="dxa"/>
          </w:tcPr>
          <w:p w14:paraId="0F31696B" w14:textId="77777777" w:rsidR="005C6E87" w:rsidRPr="001B09CE" w:rsidRDefault="005C6E87" w:rsidP="00CE0E29">
            <w:pPr>
              <w:spacing w:before="0" w:after="0"/>
            </w:pPr>
            <w:r w:rsidRPr="001B09CE">
              <w:t>1993</w:t>
            </w:r>
          </w:p>
        </w:tc>
        <w:tc>
          <w:tcPr>
            <w:tcW w:w="1365" w:type="dxa"/>
          </w:tcPr>
          <w:p w14:paraId="75A5DBE0" w14:textId="77777777" w:rsidR="005C6E87" w:rsidRPr="001B09CE" w:rsidRDefault="005C6E87" w:rsidP="00CE0E29">
            <w:pPr>
              <w:spacing w:before="0" w:after="0"/>
            </w:pPr>
          </w:p>
        </w:tc>
        <w:tc>
          <w:tcPr>
            <w:tcW w:w="1366" w:type="dxa"/>
          </w:tcPr>
          <w:p w14:paraId="76F12572" w14:textId="77777777" w:rsidR="005C6E87" w:rsidRPr="001B09CE" w:rsidRDefault="005C6E87" w:rsidP="00CE0E29">
            <w:pPr>
              <w:spacing w:before="0" w:after="0"/>
            </w:pPr>
            <w:r w:rsidRPr="001B09CE">
              <w:t>X</w:t>
            </w:r>
          </w:p>
        </w:tc>
        <w:tc>
          <w:tcPr>
            <w:tcW w:w="1365" w:type="dxa"/>
          </w:tcPr>
          <w:p w14:paraId="1C367709" w14:textId="77777777" w:rsidR="005C6E87" w:rsidRPr="001B09CE" w:rsidRDefault="005C6E87" w:rsidP="00CE0E29">
            <w:pPr>
              <w:spacing w:before="0" w:after="0"/>
            </w:pPr>
          </w:p>
        </w:tc>
        <w:tc>
          <w:tcPr>
            <w:tcW w:w="1366" w:type="dxa"/>
          </w:tcPr>
          <w:p w14:paraId="7081480B" w14:textId="77777777" w:rsidR="005C6E87" w:rsidRPr="001B09CE" w:rsidRDefault="005C6E87" w:rsidP="00CE0E29">
            <w:pPr>
              <w:spacing w:before="0" w:after="0"/>
            </w:pPr>
          </w:p>
        </w:tc>
        <w:tc>
          <w:tcPr>
            <w:tcW w:w="1365" w:type="dxa"/>
          </w:tcPr>
          <w:p w14:paraId="2AB5BB8B" w14:textId="77777777" w:rsidR="005C6E87" w:rsidRPr="001B09CE" w:rsidRDefault="005C6E87" w:rsidP="00CE0E29">
            <w:pPr>
              <w:spacing w:before="0" w:after="0"/>
            </w:pPr>
          </w:p>
        </w:tc>
        <w:tc>
          <w:tcPr>
            <w:tcW w:w="1366" w:type="dxa"/>
          </w:tcPr>
          <w:p w14:paraId="18E88C8E" w14:textId="77777777" w:rsidR="005C6E87" w:rsidRPr="001B09CE" w:rsidRDefault="005C6E87" w:rsidP="00CE0E29">
            <w:pPr>
              <w:spacing w:before="0" w:after="0"/>
            </w:pPr>
          </w:p>
        </w:tc>
        <w:tc>
          <w:tcPr>
            <w:tcW w:w="1365" w:type="dxa"/>
          </w:tcPr>
          <w:p w14:paraId="2C64DAE2" w14:textId="77777777" w:rsidR="005C6E87" w:rsidRPr="001B09CE" w:rsidRDefault="005C6E87" w:rsidP="00CE0E29">
            <w:pPr>
              <w:spacing w:before="0" w:after="0"/>
            </w:pPr>
          </w:p>
        </w:tc>
        <w:tc>
          <w:tcPr>
            <w:tcW w:w="1366" w:type="dxa"/>
          </w:tcPr>
          <w:p w14:paraId="342DEBE4" w14:textId="77777777" w:rsidR="005C6E87" w:rsidRPr="001B09CE" w:rsidRDefault="005C6E87" w:rsidP="00CE0E29">
            <w:pPr>
              <w:spacing w:before="0" w:after="0"/>
            </w:pPr>
          </w:p>
        </w:tc>
        <w:tc>
          <w:tcPr>
            <w:tcW w:w="1786" w:type="dxa"/>
          </w:tcPr>
          <w:p w14:paraId="60BF50DC" w14:textId="77777777" w:rsidR="005C6E87" w:rsidRPr="001B09CE" w:rsidRDefault="005C6E87" w:rsidP="00CE0E29">
            <w:pPr>
              <w:spacing w:before="0" w:after="0"/>
            </w:pPr>
          </w:p>
        </w:tc>
      </w:tr>
      <w:tr w:rsidR="005C6E87" w:rsidRPr="001B09CE" w14:paraId="491CC54A" w14:textId="77777777" w:rsidTr="00E16745">
        <w:tblPrEx>
          <w:jc w:val="left"/>
        </w:tblPrEx>
        <w:tc>
          <w:tcPr>
            <w:tcW w:w="2122" w:type="dxa"/>
          </w:tcPr>
          <w:p w14:paraId="2D3A3A95" w14:textId="77777777" w:rsidR="005C6E87" w:rsidRPr="001B09CE" w:rsidRDefault="005C6E87" w:rsidP="00CE0E29">
            <w:pPr>
              <w:spacing w:before="0" w:after="0"/>
            </w:pPr>
            <w:r w:rsidRPr="001B09CE">
              <w:t>Liddell</w:t>
            </w:r>
          </w:p>
        </w:tc>
        <w:tc>
          <w:tcPr>
            <w:tcW w:w="898" w:type="dxa"/>
          </w:tcPr>
          <w:p w14:paraId="2DE6230C" w14:textId="77777777" w:rsidR="005C6E87" w:rsidRPr="001B09CE" w:rsidRDefault="005C6E87" w:rsidP="00CE0E29">
            <w:pPr>
              <w:spacing w:before="0" w:after="0"/>
            </w:pPr>
            <w:r w:rsidRPr="001B09CE">
              <w:t>2017</w:t>
            </w:r>
          </w:p>
        </w:tc>
        <w:tc>
          <w:tcPr>
            <w:tcW w:w="1365" w:type="dxa"/>
          </w:tcPr>
          <w:p w14:paraId="70DB50AF" w14:textId="77777777" w:rsidR="005C6E87" w:rsidRPr="001B09CE" w:rsidRDefault="005C6E87" w:rsidP="00CE0E29">
            <w:pPr>
              <w:spacing w:before="0" w:after="0"/>
            </w:pPr>
            <w:r w:rsidRPr="001B09CE">
              <w:t>X</w:t>
            </w:r>
          </w:p>
        </w:tc>
        <w:tc>
          <w:tcPr>
            <w:tcW w:w="1366" w:type="dxa"/>
          </w:tcPr>
          <w:p w14:paraId="28B334CC" w14:textId="77777777" w:rsidR="005C6E87" w:rsidRPr="001B09CE" w:rsidRDefault="005C6E87" w:rsidP="00CE0E29">
            <w:pPr>
              <w:spacing w:before="0" w:after="0"/>
            </w:pPr>
          </w:p>
        </w:tc>
        <w:tc>
          <w:tcPr>
            <w:tcW w:w="1365" w:type="dxa"/>
          </w:tcPr>
          <w:p w14:paraId="7DFD4D3F" w14:textId="77777777" w:rsidR="005C6E87" w:rsidRPr="001B09CE" w:rsidRDefault="005C6E87" w:rsidP="00CE0E29">
            <w:pPr>
              <w:spacing w:before="0" w:after="0"/>
            </w:pPr>
            <w:r w:rsidRPr="001B09CE">
              <w:t>X</w:t>
            </w:r>
          </w:p>
        </w:tc>
        <w:tc>
          <w:tcPr>
            <w:tcW w:w="1366" w:type="dxa"/>
          </w:tcPr>
          <w:p w14:paraId="7989739A" w14:textId="77777777" w:rsidR="005C6E87" w:rsidRPr="001B09CE" w:rsidRDefault="005C6E87" w:rsidP="00CE0E29">
            <w:pPr>
              <w:spacing w:before="0" w:after="0"/>
            </w:pPr>
          </w:p>
        </w:tc>
        <w:tc>
          <w:tcPr>
            <w:tcW w:w="1365" w:type="dxa"/>
          </w:tcPr>
          <w:p w14:paraId="2924D5C1" w14:textId="77777777" w:rsidR="005C6E87" w:rsidRPr="001B09CE" w:rsidRDefault="005C6E87" w:rsidP="00CE0E29">
            <w:pPr>
              <w:spacing w:before="0" w:after="0"/>
            </w:pPr>
          </w:p>
        </w:tc>
        <w:tc>
          <w:tcPr>
            <w:tcW w:w="1366" w:type="dxa"/>
          </w:tcPr>
          <w:p w14:paraId="05291BDE" w14:textId="77777777" w:rsidR="005C6E87" w:rsidRPr="001B09CE" w:rsidRDefault="005C6E87" w:rsidP="00CE0E29">
            <w:pPr>
              <w:spacing w:before="0" w:after="0"/>
            </w:pPr>
          </w:p>
        </w:tc>
        <w:tc>
          <w:tcPr>
            <w:tcW w:w="1365" w:type="dxa"/>
          </w:tcPr>
          <w:p w14:paraId="151EC375" w14:textId="77777777" w:rsidR="005C6E87" w:rsidRPr="001B09CE" w:rsidRDefault="005C6E87" w:rsidP="00CE0E29">
            <w:pPr>
              <w:spacing w:before="0" w:after="0"/>
            </w:pPr>
          </w:p>
        </w:tc>
        <w:tc>
          <w:tcPr>
            <w:tcW w:w="1366" w:type="dxa"/>
          </w:tcPr>
          <w:p w14:paraId="583D0EA2" w14:textId="77777777" w:rsidR="005C6E87" w:rsidRPr="001B09CE" w:rsidRDefault="005C6E87" w:rsidP="00CE0E29">
            <w:pPr>
              <w:spacing w:before="0" w:after="0"/>
            </w:pPr>
          </w:p>
        </w:tc>
        <w:tc>
          <w:tcPr>
            <w:tcW w:w="1786" w:type="dxa"/>
          </w:tcPr>
          <w:p w14:paraId="3967405B" w14:textId="77777777" w:rsidR="005C6E87" w:rsidRPr="001B09CE" w:rsidRDefault="005C6E87" w:rsidP="00CE0E29">
            <w:pPr>
              <w:spacing w:before="0" w:after="0"/>
            </w:pPr>
          </w:p>
        </w:tc>
      </w:tr>
      <w:tr w:rsidR="005C6E87" w:rsidRPr="001B09CE" w14:paraId="653B6A30" w14:textId="77777777" w:rsidTr="00E16745">
        <w:tblPrEx>
          <w:jc w:val="left"/>
        </w:tblPrEx>
        <w:tc>
          <w:tcPr>
            <w:tcW w:w="2122" w:type="dxa"/>
          </w:tcPr>
          <w:p w14:paraId="6FC986BD" w14:textId="77777777" w:rsidR="005C6E87" w:rsidRPr="001B09CE" w:rsidRDefault="005C6E87" w:rsidP="00CE0E29">
            <w:pPr>
              <w:spacing w:before="0" w:after="0"/>
            </w:pPr>
            <w:r w:rsidRPr="001B09CE">
              <w:t>Moaveni</w:t>
            </w:r>
          </w:p>
        </w:tc>
        <w:tc>
          <w:tcPr>
            <w:tcW w:w="898" w:type="dxa"/>
          </w:tcPr>
          <w:p w14:paraId="2142FF37" w14:textId="77777777" w:rsidR="005C6E87" w:rsidRPr="001B09CE" w:rsidRDefault="005C6E87" w:rsidP="00CE0E29">
            <w:pPr>
              <w:spacing w:before="0" w:after="0"/>
            </w:pPr>
            <w:r w:rsidRPr="001B09CE">
              <w:t>2010</w:t>
            </w:r>
          </w:p>
        </w:tc>
        <w:tc>
          <w:tcPr>
            <w:tcW w:w="1365" w:type="dxa"/>
          </w:tcPr>
          <w:p w14:paraId="2245B2E1" w14:textId="77777777" w:rsidR="005C6E87" w:rsidRPr="001B09CE" w:rsidRDefault="005C6E87" w:rsidP="00CE0E29">
            <w:pPr>
              <w:spacing w:before="0" w:after="0"/>
            </w:pPr>
            <w:r w:rsidRPr="001B09CE">
              <w:t>X</w:t>
            </w:r>
          </w:p>
        </w:tc>
        <w:tc>
          <w:tcPr>
            <w:tcW w:w="1366" w:type="dxa"/>
          </w:tcPr>
          <w:p w14:paraId="66EC29AB" w14:textId="77777777" w:rsidR="005C6E87" w:rsidRPr="001B09CE" w:rsidRDefault="005C6E87" w:rsidP="00CE0E29">
            <w:pPr>
              <w:spacing w:before="0" w:after="0"/>
            </w:pPr>
          </w:p>
        </w:tc>
        <w:tc>
          <w:tcPr>
            <w:tcW w:w="1365" w:type="dxa"/>
          </w:tcPr>
          <w:p w14:paraId="0D076D5A" w14:textId="77777777" w:rsidR="005C6E87" w:rsidRPr="001B09CE" w:rsidRDefault="005C6E87" w:rsidP="00CE0E29">
            <w:pPr>
              <w:spacing w:before="0" w:after="0"/>
            </w:pPr>
          </w:p>
        </w:tc>
        <w:tc>
          <w:tcPr>
            <w:tcW w:w="1366" w:type="dxa"/>
          </w:tcPr>
          <w:p w14:paraId="70FABC35" w14:textId="77777777" w:rsidR="005C6E87" w:rsidRPr="001B09CE" w:rsidRDefault="005C6E87" w:rsidP="00CE0E29">
            <w:pPr>
              <w:spacing w:before="0" w:after="0"/>
            </w:pPr>
          </w:p>
        </w:tc>
        <w:tc>
          <w:tcPr>
            <w:tcW w:w="1365" w:type="dxa"/>
          </w:tcPr>
          <w:p w14:paraId="5E132507" w14:textId="77777777" w:rsidR="005C6E87" w:rsidRPr="001B09CE" w:rsidRDefault="005C6E87" w:rsidP="00CE0E29">
            <w:pPr>
              <w:spacing w:before="0" w:after="0"/>
            </w:pPr>
          </w:p>
        </w:tc>
        <w:tc>
          <w:tcPr>
            <w:tcW w:w="1366" w:type="dxa"/>
          </w:tcPr>
          <w:p w14:paraId="1F806D6A" w14:textId="77777777" w:rsidR="005C6E87" w:rsidRPr="001B09CE" w:rsidRDefault="005C6E87" w:rsidP="00CE0E29">
            <w:pPr>
              <w:spacing w:before="0" w:after="0"/>
            </w:pPr>
          </w:p>
        </w:tc>
        <w:tc>
          <w:tcPr>
            <w:tcW w:w="1365" w:type="dxa"/>
          </w:tcPr>
          <w:p w14:paraId="1CF23641" w14:textId="77777777" w:rsidR="005C6E87" w:rsidRPr="001B09CE" w:rsidRDefault="005C6E87" w:rsidP="00CE0E29">
            <w:pPr>
              <w:spacing w:before="0" w:after="0"/>
            </w:pPr>
          </w:p>
        </w:tc>
        <w:tc>
          <w:tcPr>
            <w:tcW w:w="1366" w:type="dxa"/>
          </w:tcPr>
          <w:p w14:paraId="13181EAD" w14:textId="77777777" w:rsidR="005C6E87" w:rsidRPr="001B09CE" w:rsidRDefault="005C6E87" w:rsidP="00CE0E29">
            <w:pPr>
              <w:spacing w:before="0" w:after="0"/>
            </w:pPr>
          </w:p>
        </w:tc>
        <w:tc>
          <w:tcPr>
            <w:tcW w:w="1786" w:type="dxa"/>
          </w:tcPr>
          <w:p w14:paraId="1F5D9C21" w14:textId="77777777" w:rsidR="005C6E87" w:rsidRPr="001B09CE" w:rsidRDefault="005C6E87" w:rsidP="00CE0E29">
            <w:pPr>
              <w:spacing w:before="0" w:after="0"/>
            </w:pPr>
          </w:p>
        </w:tc>
      </w:tr>
      <w:tr w:rsidR="005C6E87" w:rsidRPr="001B09CE" w14:paraId="3073CB63" w14:textId="77777777" w:rsidTr="00E16745">
        <w:tblPrEx>
          <w:jc w:val="left"/>
        </w:tblPrEx>
        <w:tc>
          <w:tcPr>
            <w:tcW w:w="2122" w:type="dxa"/>
          </w:tcPr>
          <w:p w14:paraId="3365A93A" w14:textId="77777777" w:rsidR="005C6E87" w:rsidRPr="001B09CE" w:rsidRDefault="005C6E87" w:rsidP="00CE0E29">
            <w:pPr>
              <w:spacing w:before="0" w:after="0"/>
            </w:pPr>
            <w:r w:rsidRPr="001B09CE">
              <w:t>Palermo</w:t>
            </w:r>
          </w:p>
        </w:tc>
        <w:tc>
          <w:tcPr>
            <w:tcW w:w="898" w:type="dxa"/>
          </w:tcPr>
          <w:p w14:paraId="5E19DE3A" w14:textId="77777777" w:rsidR="005C6E87" w:rsidRPr="001B09CE" w:rsidRDefault="005C6E87" w:rsidP="00CE0E29">
            <w:pPr>
              <w:spacing w:before="0" w:after="0"/>
            </w:pPr>
            <w:r w:rsidRPr="001B09CE">
              <w:t>2017</w:t>
            </w:r>
          </w:p>
        </w:tc>
        <w:tc>
          <w:tcPr>
            <w:tcW w:w="1365" w:type="dxa"/>
          </w:tcPr>
          <w:p w14:paraId="216F2DD7" w14:textId="77777777" w:rsidR="005C6E87" w:rsidRPr="001B09CE" w:rsidRDefault="005C6E87" w:rsidP="00CE0E29">
            <w:pPr>
              <w:spacing w:before="0" w:after="0"/>
            </w:pPr>
            <w:r w:rsidRPr="001B09CE">
              <w:t>X</w:t>
            </w:r>
          </w:p>
        </w:tc>
        <w:tc>
          <w:tcPr>
            <w:tcW w:w="1366" w:type="dxa"/>
          </w:tcPr>
          <w:p w14:paraId="413E519E" w14:textId="77777777" w:rsidR="005C6E87" w:rsidRPr="001B09CE" w:rsidRDefault="005C6E87" w:rsidP="00CE0E29">
            <w:pPr>
              <w:spacing w:before="0" w:after="0"/>
            </w:pPr>
          </w:p>
        </w:tc>
        <w:tc>
          <w:tcPr>
            <w:tcW w:w="1365" w:type="dxa"/>
          </w:tcPr>
          <w:p w14:paraId="0ECE034D" w14:textId="77777777" w:rsidR="005C6E87" w:rsidRPr="001B09CE" w:rsidRDefault="005C6E87" w:rsidP="00CE0E29">
            <w:pPr>
              <w:spacing w:before="0" w:after="0"/>
            </w:pPr>
          </w:p>
        </w:tc>
        <w:tc>
          <w:tcPr>
            <w:tcW w:w="1366" w:type="dxa"/>
          </w:tcPr>
          <w:p w14:paraId="10615FD7" w14:textId="77777777" w:rsidR="005C6E87" w:rsidRPr="001B09CE" w:rsidRDefault="005C6E87" w:rsidP="00CE0E29">
            <w:pPr>
              <w:spacing w:before="0" w:after="0"/>
            </w:pPr>
          </w:p>
        </w:tc>
        <w:tc>
          <w:tcPr>
            <w:tcW w:w="1365" w:type="dxa"/>
          </w:tcPr>
          <w:p w14:paraId="02A67DCC" w14:textId="77777777" w:rsidR="005C6E87" w:rsidRPr="001B09CE" w:rsidRDefault="005C6E87" w:rsidP="00CE0E29">
            <w:pPr>
              <w:spacing w:before="0" w:after="0"/>
            </w:pPr>
          </w:p>
        </w:tc>
        <w:tc>
          <w:tcPr>
            <w:tcW w:w="1366" w:type="dxa"/>
          </w:tcPr>
          <w:p w14:paraId="4834A18C" w14:textId="77777777" w:rsidR="005C6E87" w:rsidRPr="001B09CE" w:rsidRDefault="005C6E87" w:rsidP="00CE0E29">
            <w:pPr>
              <w:spacing w:before="0" w:after="0"/>
            </w:pPr>
          </w:p>
        </w:tc>
        <w:tc>
          <w:tcPr>
            <w:tcW w:w="1365" w:type="dxa"/>
          </w:tcPr>
          <w:p w14:paraId="262658AC" w14:textId="77777777" w:rsidR="005C6E87" w:rsidRPr="001B09CE" w:rsidRDefault="005C6E87" w:rsidP="00CE0E29">
            <w:pPr>
              <w:spacing w:before="0" w:after="0"/>
            </w:pPr>
          </w:p>
        </w:tc>
        <w:tc>
          <w:tcPr>
            <w:tcW w:w="1366" w:type="dxa"/>
          </w:tcPr>
          <w:p w14:paraId="28247CAD" w14:textId="77777777" w:rsidR="005C6E87" w:rsidRPr="001B09CE" w:rsidRDefault="005C6E87" w:rsidP="00CE0E29">
            <w:pPr>
              <w:spacing w:before="0" w:after="0"/>
            </w:pPr>
          </w:p>
        </w:tc>
        <w:tc>
          <w:tcPr>
            <w:tcW w:w="1786" w:type="dxa"/>
          </w:tcPr>
          <w:p w14:paraId="1ACFC98C" w14:textId="77777777" w:rsidR="005C6E87" w:rsidRPr="001B09CE" w:rsidRDefault="005C6E87" w:rsidP="00CE0E29">
            <w:pPr>
              <w:spacing w:before="0" w:after="0"/>
            </w:pPr>
          </w:p>
        </w:tc>
      </w:tr>
      <w:tr w:rsidR="005C6E87" w:rsidRPr="001B09CE" w14:paraId="1E8557B9" w14:textId="77777777" w:rsidTr="00E16745">
        <w:tblPrEx>
          <w:jc w:val="left"/>
        </w:tblPrEx>
        <w:tc>
          <w:tcPr>
            <w:tcW w:w="2122" w:type="dxa"/>
          </w:tcPr>
          <w:p w14:paraId="654E7266" w14:textId="77777777" w:rsidR="005C6E87" w:rsidRPr="001B09CE" w:rsidRDefault="005C6E87" w:rsidP="00CE0E29">
            <w:pPr>
              <w:spacing w:before="0" w:after="0"/>
            </w:pPr>
            <w:r w:rsidRPr="001B09CE">
              <w:t>Phillips</w:t>
            </w:r>
          </w:p>
        </w:tc>
        <w:tc>
          <w:tcPr>
            <w:tcW w:w="898" w:type="dxa"/>
          </w:tcPr>
          <w:p w14:paraId="0D87A04E" w14:textId="77777777" w:rsidR="005C6E87" w:rsidRPr="001B09CE" w:rsidRDefault="005C6E87" w:rsidP="00CE0E29">
            <w:pPr>
              <w:spacing w:before="0" w:after="0"/>
            </w:pPr>
            <w:r w:rsidRPr="001B09CE">
              <w:t>2000</w:t>
            </w:r>
          </w:p>
        </w:tc>
        <w:tc>
          <w:tcPr>
            <w:tcW w:w="1365" w:type="dxa"/>
          </w:tcPr>
          <w:p w14:paraId="271D7D5F" w14:textId="77777777" w:rsidR="005C6E87" w:rsidRPr="001B09CE" w:rsidRDefault="005C6E87" w:rsidP="00CE0E29">
            <w:pPr>
              <w:spacing w:before="0" w:after="0"/>
            </w:pPr>
          </w:p>
        </w:tc>
        <w:tc>
          <w:tcPr>
            <w:tcW w:w="1366" w:type="dxa"/>
          </w:tcPr>
          <w:p w14:paraId="315F5F5C" w14:textId="77777777" w:rsidR="005C6E87" w:rsidRPr="001B09CE" w:rsidRDefault="005C6E87" w:rsidP="00CE0E29">
            <w:pPr>
              <w:spacing w:before="0" w:after="0"/>
            </w:pPr>
            <w:r w:rsidRPr="001B09CE">
              <w:t>X</w:t>
            </w:r>
          </w:p>
        </w:tc>
        <w:tc>
          <w:tcPr>
            <w:tcW w:w="1365" w:type="dxa"/>
          </w:tcPr>
          <w:p w14:paraId="32DA0897" w14:textId="77777777" w:rsidR="005C6E87" w:rsidRPr="001B09CE" w:rsidRDefault="005C6E87" w:rsidP="00CE0E29">
            <w:pPr>
              <w:spacing w:before="0" w:after="0"/>
            </w:pPr>
          </w:p>
        </w:tc>
        <w:tc>
          <w:tcPr>
            <w:tcW w:w="1366" w:type="dxa"/>
          </w:tcPr>
          <w:p w14:paraId="71885D39" w14:textId="77777777" w:rsidR="005C6E87" w:rsidRPr="001B09CE" w:rsidRDefault="005C6E87" w:rsidP="00CE0E29">
            <w:pPr>
              <w:spacing w:before="0" w:after="0"/>
            </w:pPr>
          </w:p>
        </w:tc>
        <w:tc>
          <w:tcPr>
            <w:tcW w:w="1365" w:type="dxa"/>
          </w:tcPr>
          <w:p w14:paraId="176D41C8" w14:textId="77777777" w:rsidR="005C6E87" w:rsidRPr="001B09CE" w:rsidRDefault="005C6E87" w:rsidP="00CE0E29">
            <w:pPr>
              <w:spacing w:before="0" w:after="0"/>
            </w:pPr>
          </w:p>
        </w:tc>
        <w:tc>
          <w:tcPr>
            <w:tcW w:w="1366" w:type="dxa"/>
          </w:tcPr>
          <w:p w14:paraId="558142B0" w14:textId="77777777" w:rsidR="005C6E87" w:rsidRPr="001B09CE" w:rsidRDefault="005C6E87" w:rsidP="00CE0E29">
            <w:pPr>
              <w:spacing w:before="0" w:after="0"/>
            </w:pPr>
          </w:p>
        </w:tc>
        <w:tc>
          <w:tcPr>
            <w:tcW w:w="1365" w:type="dxa"/>
          </w:tcPr>
          <w:p w14:paraId="5AE83A25" w14:textId="77777777" w:rsidR="005C6E87" w:rsidRPr="001B09CE" w:rsidRDefault="005C6E87" w:rsidP="00CE0E29">
            <w:pPr>
              <w:spacing w:before="0" w:after="0"/>
            </w:pPr>
          </w:p>
        </w:tc>
        <w:tc>
          <w:tcPr>
            <w:tcW w:w="1366" w:type="dxa"/>
          </w:tcPr>
          <w:p w14:paraId="1A0B7FFA" w14:textId="77777777" w:rsidR="005C6E87" w:rsidRPr="001B09CE" w:rsidRDefault="005C6E87" w:rsidP="00CE0E29">
            <w:pPr>
              <w:spacing w:before="0" w:after="0"/>
            </w:pPr>
          </w:p>
        </w:tc>
        <w:tc>
          <w:tcPr>
            <w:tcW w:w="1786" w:type="dxa"/>
          </w:tcPr>
          <w:p w14:paraId="463947D4" w14:textId="77777777" w:rsidR="005C6E87" w:rsidRPr="001B09CE" w:rsidRDefault="005C6E87" w:rsidP="00CE0E29">
            <w:pPr>
              <w:spacing w:before="0" w:after="0"/>
            </w:pPr>
          </w:p>
        </w:tc>
      </w:tr>
      <w:tr w:rsidR="005C6E87" w:rsidRPr="001B09CE" w14:paraId="68E208F5" w14:textId="77777777" w:rsidTr="00E16745">
        <w:tblPrEx>
          <w:jc w:val="left"/>
        </w:tblPrEx>
        <w:tc>
          <w:tcPr>
            <w:tcW w:w="2122" w:type="dxa"/>
          </w:tcPr>
          <w:p w14:paraId="7C832786" w14:textId="77777777" w:rsidR="005C6E87" w:rsidRPr="001B09CE" w:rsidRDefault="005C6E87" w:rsidP="00CE0E29">
            <w:pPr>
              <w:spacing w:before="0" w:after="0"/>
            </w:pPr>
            <w:r>
              <w:t>Suwannaprom</w:t>
            </w:r>
          </w:p>
        </w:tc>
        <w:tc>
          <w:tcPr>
            <w:tcW w:w="898" w:type="dxa"/>
          </w:tcPr>
          <w:p w14:paraId="4E903F48" w14:textId="77777777" w:rsidR="005C6E87" w:rsidRPr="001B09CE" w:rsidRDefault="005C6E87" w:rsidP="00CE0E29">
            <w:pPr>
              <w:spacing w:before="0" w:after="0"/>
            </w:pPr>
            <w:r>
              <w:t>2020</w:t>
            </w:r>
          </w:p>
        </w:tc>
        <w:tc>
          <w:tcPr>
            <w:tcW w:w="1365" w:type="dxa"/>
          </w:tcPr>
          <w:p w14:paraId="0ED893E3" w14:textId="77777777" w:rsidR="005C6E87" w:rsidRPr="001B09CE" w:rsidRDefault="005C6E87" w:rsidP="00CE0E29">
            <w:pPr>
              <w:spacing w:before="0" w:after="0"/>
            </w:pPr>
            <w:r>
              <w:t>X</w:t>
            </w:r>
          </w:p>
        </w:tc>
        <w:tc>
          <w:tcPr>
            <w:tcW w:w="1366" w:type="dxa"/>
          </w:tcPr>
          <w:p w14:paraId="25AE2011" w14:textId="77777777" w:rsidR="005C6E87" w:rsidRPr="001B09CE" w:rsidRDefault="005C6E87" w:rsidP="00CE0E29">
            <w:pPr>
              <w:spacing w:before="0" w:after="0"/>
            </w:pPr>
          </w:p>
        </w:tc>
        <w:tc>
          <w:tcPr>
            <w:tcW w:w="1365" w:type="dxa"/>
          </w:tcPr>
          <w:p w14:paraId="2410F349" w14:textId="77777777" w:rsidR="005C6E87" w:rsidRPr="001B09CE" w:rsidRDefault="005C6E87" w:rsidP="00CE0E29">
            <w:pPr>
              <w:spacing w:before="0" w:after="0"/>
            </w:pPr>
            <w:r>
              <w:t>X</w:t>
            </w:r>
          </w:p>
        </w:tc>
        <w:tc>
          <w:tcPr>
            <w:tcW w:w="1366" w:type="dxa"/>
          </w:tcPr>
          <w:p w14:paraId="3951F975" w14:textId="77777777" w:rsidR="005C6E87" w:rsidRPr="001B09CE" w:rsidRDefault="005C6E87" w:rsidP="00CE0E29">
            <w:pPr>
              <w:spacing w:before="0" w:after="0"/>
            </w:pPr>
          </w:p>
        </w:tc>
        <w:tc>
          <w:tcPr>
            <w:tcW w:w="1365" w:type="dxa"/>
          </w:tcPr>
          <w:p w14:paraId="18DBD15A" w14:textId="77777777" w:rsidR="005C6E87" w:rsidRPr="001B09CE" w:rsidRDefault="005C6E87" w:rsidP="00CE0E29">
            <w:pPr>
              <w:spacing w:before="0" w:after="0"/>
            </w:pPr>
          </w:p>
        </w:tc>
        <w:tc>
          <w:tcPr>
            <w:tcW w:w="1366" w:type="dxa"/>
          </w:tcPr>
          <w:p w14:paraId="43FB26FD" w14:textId="77777777" w:rsidR="005C6E87" w:rsidRPr="001B09CE" w:rsidRDefault="005C6E87" w:rsidP="00CE0E29">
            <w:pPr>
              <w:spacing w:before="0" w:after="0"/>
            </w:pPr>
            <w:r>
              <w:t>X</w:t>
            </w:r>
          </w:p>
        </w:tc>
        <w:tc>
          <w:tcPr>
            <w:tcW w:w="1365" w:type="dxa"/>
          </w:tcPr>
          <w:p w14:paraId="151381B8" w14:textId="77777777" w:rsidR="005C6E87" w:rsidRPr="001B09CE" w:rsidRDefault="005C6E87" w:rsidP="00CE0E29">
            <w:pPr>
              <w:spacing w:before="0" w:after="0"/>
            </w:pPr>
          </w:p>
        </w:tc>
        <w:tc>
          <w:tcPr>
            <w:tcW w:w="1366" w:type="dxa"/>
          </w:tcPr>
          <w:p w14:paraId="28642019" w14:textId="77777777" w:rsidR="005C6E87" w:rsidRPr="001B09CE" w:rsidRDefault="005C6E87" w:rsidP="00CE0E29">
            <w:pPr>
              <w:spacing w:before="0" w:after="0"/>
            </w:pPr>
          </w:p>
        </w:tc>
        <w:tc>
          <w:tcPr>
            <w:tcW w:w="1786" w:type="dxa"/>
          </w:tcPr>
          <w:p w14:paraId="24303806" w14:textId="77777777" w:rsidR="005C6E87" w:rsidRPr="001B09CE" w:rsidRDefault="005C6E87" w:rsidP="00CE0E29">
            <w:pPr>
              <w:spacing w:before="0" w:after="0"/>
            </w:pPr>
            <w:r>
              <w:t>X</w:t>
            </w:r>
          </w:p>
        </w:tc>
      </w:tr>
      <w:tr w:rsidR="005C6E87" w:rsidRPr="001B09CE" w14:paraId="404BF075" w14:textId="77777777" w:rsidTr="00E16745">
        <w:tblPrEx>
          <w:jc w:val="left"/>
        </w:tblPrEx>
        <w:tc>
          <w:tcPr>
            <w:tcW w:w="2122" w:type="dxa"/>
          </w:tcPr>
          <w:p w14:paraId="427E837C" w14:textId="77777777" w:rsidR="005C6E87" w:rsidRPr="001B09CE" w:rsidRDefault="005C6E87" w:rsidP="00CE0E29">
            <w:pPr>
              <w:spacing w:before="0" w:after="0"/>
            </w:pPr>
            <w:r w:rsidRPr="001B09CE">
              <w:t>Vardanyan</w:t>
            </w:r>
          </w:p>
        </w:tc>
        <w:tc>
          <w:tcPr>
            <w:tcW w:w="898" w:type="dxa"/>
          </w:tcPr>
          <w:p w14:paraId="0A86F5C8" w14:textId="77777777" w:rsidR="005C6E87" w:rsidRPr="001B09CE" w:rsidRDefault="005C6E87" w:rsidP="00CE0E29">
            <w:pPr>
              <w:spacing w:before="0" w:after="0"/>
            </w:pPr>
            <w:r w:rsidRPr="001B09CE">
              <w:t>2018</w:t>
            </w:r>
          </w:p>
        </w:tc>
        <w:tc>
          <w:tcPr>
            <w:tcW w:w="1365" w:type="dxa"/>
          </w:tcPr>
          <w:p w14:paraId="768FA2F0" w14:textId="77777777" w:rsidR="005C6E87" w:rsidRPr="001B09CE" w:rsidRDefault="005C6E87" w:rsidP="00CE0E29">
            <w:pPr>
              <w:spacing w:before="0" w:after="0"/>
            </w:pPr>
            <w:r w:rsidRPr="001B09CE">
              <w:t>X</w:t>
            </w:r>
          </w:p>
        </w:tc>
        <w:tc>
          <w:tcPr>
            <w:tcW w:w="1366" w:type="dxa"/>
          </w:tcPr>
          <w:p w14:paraId="7F6AD49C" w14:textId="77777777" w:rsidR="005C6E87" w:rsidRPr="001B09CE" w:rsidRDefault="005C6E87" w:rsidP="00CE0E29">
            <w:pPr>
              <w:spacing w:before="0" w:after="0"/>
            </w:pPr>
          </w:p>
        </w:tc>
        <w:tc>
          <w:tcPr>
            <w:tcW w:w="1365" w:type="dxa"/>
          </w:tcPr>
          <w:p w14:paraId="406B5597" w14:textId="77777777" w:rsidR="005C6E87" w:rsidRPr="001B09CE" w:rsidRDefault="005C6E87" w:rsidP="00CE0E29">
            <w:pPr>
              <w:spacing w:before="0" w:after="0"/>
            </w:pPr>
          </w:p>
        </w:tc>
        <w:tc>
          <w:tcPr>
            <w:tcW w:w="1366" w:type="dxa"/>
          </w:tcPr>
          <w:p w14:paraId="70BF5180" w14:textId="77777777" w:rsidR="005C6E87" w:rsidRPr="001B09CE" w:rsidRDefault="005C6E87" w:rsidP="00CE0E29">
            <w:pPr>
              <w:spacing w:before="0" w:after="0"/>
            </w:pPr>
          </w:p>
        </w:tc>
        <w:tc>
          <w:tcPr>
            <w:tcW w:w="1365" w:type="dxa"/>
          </w:tcPr>
          <w:p w14:paraId="76A69EEC" w14:textId="77777777" w:rsidR="005C6E87" w:rsidRPr="001B09CE" w:rsidRDefault="005C6E87" w:rsidP="00CE0E29">
            <w:pPr>
              <w:spacing w:before="0" w:after="0"/>
            </w:pPr>
          </w:p>
        </w:tc>
        <w:tc>
          <w:tcPr>
            <w:tcW w:w="1366" w:type="dxa"/>
          </w:tcPr>
          <w:p w14:paraId="712BB4A6" w14:textId="77777777" w:rsidR="005C6E87" w:rsidRPr="001B09CE" w:rsidRDefault="005C6E87" w:rsidP="00CE0E29">
            <w:pPr>
              <w:spacing w:before="0" w:after="0"/>
            </w:pPr>
            <w:r w:rsidRPr="001B09CE">
              <w:t>X</w:t>
            </w:r>
          </w:p>
        </w:tc>
        <w:tc>
          <w:tcPr>
            <w:tcW w:w="1365" w:type="dxa"/>
          </w:tcPr>
          <w:p w14:paraId="34BE3A51" w14:textId="77777777" w:rsidR="005C6E87" w:rsidRPr="001B09CE" w:rsidRDefault="005C6E87" w:rsidP="00CE0E29">
            <w:pPr>
              <w:spacing w:before="0" w:after="0"/>
            </w:pPr>
          </w:p>
        </w:tc>
        <w:tc>
          <w:tcPr>
            <w:tcW w:w="1366" w:type="dxa"/>
          </w:tcPr>
          <w:p w14:paraId="00D01291" w14:textId="77777777" w:rsidR="005C6E87" w:rsidRPr="001B09CE" w:rsidRDefault="005C6E87" w:rsidP="00CE0E29">
            <w:pPr>
              <w:spacing w:before="0" w:after="0"/>
            </w:pPr>
          </w:p>
        </w:tc>
        <w:tc>
          <w:tcPr>
            <w:tcW w:w="1786" w:type="dxa"/>
          </w:tcPr>
          <w:p w14:paraId="4964EFAF" w14:textId="77777777" w:rsidR="005C6E87" w:rsidRPr="001B09CE" w:rsidRDefault="005C6E87" w:rsidP="00CE0E29">
            <w:pPr>
              <w:spacing w:before="0" w:after="0"/>
            </w:pPr>
          </w:p>
        </w:tc>
      </w:tr>
      <w:tr w:rsidR="005C6E87" w:rsidRPr="001B09CE" w14:paraId="53086513" w14:textId="77777777" w:rsidTr="00E16745">
        <w:tblPrEx>
          <w:jc w:val="left"/>
        </w:tblPrEx>
        <w:tc>
          <w:tcPr>
            <w:tcW w:w="2122" w:type="dxa"/>
          </w:tcPr>
          <w:p w14:paraId="3C547C51" w14:textId="77777777" w:rsidR="005C6E87" w:rsidRPr="001B09CE" w:rsidRDefault="005C6E87" w:rsidP="00CE0E29">
            <w:pPr>
              <w:spacing w:before="0" w:after="0"/>
            </w:pPr>
            <w:r w:rsidRPr="001B09CE">
              <w:t>Zupanc</w:t>
            </w:r>
          </w:p>
        </w:tc>
        <w:tc>
          <w:tcPr>
            <w:tcW w:w="898" w:type="dxa"/>
          </w:tcPr>
          <w:p w14:paraId="1031F1AA" w14:textId="77777777" w:rsidR="005C6E87" w:rsidRPr="001B09CE" w:rsidRDefault="005C6E87" w:rsidP="00CE0E29">
            <w:pPr>
              <w:spacing w:before="0" w:after="0"/>
            </w:pPr>
            <w:r w:rsidRPr="001B09CE">
              <w:t>2015</w:t>
            </w:r>
          </w:p>
        </w:tc>
        <w:tc>
          <w:tcPr>
            <w:tcW w:w="1365" w:type="dxa"/>
          </w:tcPr>
          <w:p w14:paraId="6710D01C" w14:textId="77777777" w:rsidR="005C6E87" w:rsidRPr="001B09CE" w:rsidRDefault="005C6E87" w:rsidP="00CE0E29">
            <w:pPr>
              <w:spacing w:before="0" w:after="0"/>
            </w:pPr>
            <w:r w:rsidRPr="001B09CE">
              <w:t>X</w:t>
            </w:r>
          </w:p>
        </w:tc>
        <w:tc>
          <w:tcPr>
            <w:tcW w:w="1366" w:type="dxa"/>
          </w:tcPr>
          <w:p w14:paraId="0B0CBBB6" w14:textId="77777777" w:rsidR="005C6E87" w:rsidRPr="001B09CE" w:rsidRDefault="005C6E87" w:rsidP="00CE0E29">
            <w:pPr>
              <w:spacing w:before="0" w:after="0"/>
            </w:pPr>
          </w:p>
        </w:tc>
        <w:tc>
          <w:tcPr>
            <w:tcW w:w="1365" w:type="dxa"/>
          </w:tcPr>
          <w:p w14:paraId="0289DA10" w14:textId="77777777" w:rsidR="005C6E87" w:rsidRPr="001B09CE" w:rsidRDefault="005C6E87" w:rsidP="00CE0E29">
            <w:pPr>
              <w:spacing w:before="0" w:after="0"/>
            </w:pPr>
          </w:p>
        </w:tc>
        <w:tc>
          <w:tcPr>
            <w:tcW w:w="1366" w:type="dxa"/>
          </w:tcPr>
          <w:p w14:paraId="7D7F39FA" w14:textId="77777777" w:rsidR="005C6E87" w:rsidRPr="001B09CE" w:rsidRDefault="005C6E87" w:rsidP="00CE0E29">
            <w:pPr>
              <w:spacing w:before="0" w:after="0"/>
            </w:pPr>
          </w:p>
        </w:tc>
        <w:tc>
          <w:tcPr>
            <w:tcW w:w="1365" w:type="dxa"/>
          </w:tcPr>
          <w:p w14:paraId="14E0256F" w14:textId="77777777" w:rsidR="005C6E87" w:rsidRPr="001B09CE" w:rsidRDefault="005C6E87" w:rsidP="00CE0E29">
            <w:pPr>
              <w:spacing w:before="0" w:after="0"/>
            </w:pPr>
          </w:p>
        </w:tc>
        <w:tc>
          <w:tcPr>
            <w:tcW w:w="1366" w:type="dxa"/>
          </w:tcPr>
          <w:p w14:paraId="7608D63B" w14:textId="77777777" w:rsidR="005C6E87" w:rsidRPr="001B09CE" w:rsidRDefault="005C6E87" w:rsidP="00CE0E29">
            <w:pPr>
              <w:spacing w:before="0" w:after="0"/>
            </w:pPr>
          </w:p>
        </w:tc>
        <w:tc>
          <w:tcPr>
            <w:tcW w:w="1365" w:type="dxa"/>
          </w:tcPr>
          <w:p w14:paraId="4C0F9D81" w14:textId="77777777" w:rsidR="005C6E87" w:rsidRPr="001B09CE" w:rsidRDefault="005C6E87" w:rsidP="00CE0E29">
            <w:pPr>
              <w:spacing w:before="0" w:after="0"/>
            </w:pPr>
          </w:p>
        </w:tc>
        <w:tc>
          <w:tcPr>
            <w:tcW w:w="1366" w:type="dxa"/>
          </w:tcPr>
          <w:p w14:paraId="0E1A3250" w14:textId="77777777" w:rsidR="005C6E87" w:rsidRPr="001B09CE" w:rsidRDefault="005C6E87" w:rsidP="00CE0E29">
            <w:pPr>
              <w:spacing w:before="0" w:after="0"/>
            </w:pPr>
          </w:p>
        </w:tc>
        <w:tc>
          <w:tcPr>
            <w:tcW w:w="1786" w:type="dxa"/>
          </w:tcPr>
          <w:p w14:paraId="1E08CF60" w14:textId="77777777" w:rsidR="005C6E87" w:rsidRPr="001B09CE" w:rsidRDefault="005C6E87" w:rsidP="00CE0E29">
            <w:pPr>
              <w:spacing w:before="0" w:after="0"/>
            </w:pPr>
          </w:p>
        </w:tc>
      </w:tr>
    </w:tbl>
    <w:p w14:paraId="041A6385" w14:textId="77777777" w:rsidR="005C6E87" w:rsidRPr="001B09CE" w:rsidRDefault="005C6E87" w:rsidP="00CE0E29">
      <w:pPr>
        <w:spacing w:before="0" w:after="0"/>
        <w:rPr>
          <w:b/>
        </w:rPr>
      </w:pPr>
    </w:p>
    <w:p w14:paraId="59A0B8F9" w14:textId="77777777" w:rsidR="00CE0E29" w:rsidRDefault="00CE0E29">
      <w:pPr>
        <w:spacing w:before="0" w:after="200" w:line="276" w:lineRule="auto"/>
        <w:rPr>
          <w:b/>
        </w:rPr>
      </w:pPr>
      <w:r>
        <w:rPr>
          <w:b/>
        </w:rPr>
        <w:br w:type="page"/>
      </w:r>
    </w:p>
    <w:p w14:paraId="0368A216" w14:textId="179EF4D6" w:rsidR="005C6E87" w:rsidRPr="001B09CE" w:rsidRDefault="005C6E87" w:rsidP="00CE0E29">
      <w:pPr>
        <w:spacing w:before="0" w:after="0"/>
        <w:rPr>
          <w:b/>
        </w:rPr>
      </w:pPr>
      <w:r w:rsidRPr="001B09CE">
        <w:rPr>
          <w:b/>
        </w:rPr>
        <w:lastRenderedPageBreak/>
        <w:t xml:space="preserve">Supplementary Table </w:t>
      </w:r>
      <w:r w:rsidR="00E609FC">
        <w:rPr>
          <w:b/>
        </w:rPr>
        <w:t>7</w:t>
      </w:r>
      <w:r w:rsidRPr="001B09CE">
        <w:rPr>
          <w:b/>
        </w:rPr>
        <w:t>. Stakeholder engagement in papers which reported conducting a survey in competency framework development methodology</w:t>
      </w:r>
    </w:p>
    <w:p w14:paraId="601EE561" w14:textId="77777777" w:rsidR="005C6E87" w:rsidRPr="001B09CE" w:rsidRDefault="005C6E87" w:rsidP="00CE0E29">
      <w:pPr>
        <w:tabs>
          <w:tab w:val="left" w:pos="2202"/>
        </w:tabs>
        <w:spacing w:before="0" w:after="0"/>
      </w:pPr>
      <w:r w:rsidRPr="001B09CE">
        <w:tab/>
      </w:r>
    </w:p>
    <w:tbl>
      <w:tblPr>
        <w:tblStyle w:val="TableGrid"/>
        <w:tblW w:w="15588" w:type="dxa"/>
        <w:jc w:val="center"/>
        <w:tblLayout w:type="fixed"/>
        <w:tblLook w:val="04A0" w:firstRow="1" w:lastRow="0" w:firstColumn="1" w:lastColumn="0" w:noHBand="0" w:noVBand="1"/>
      </w:tblPr>
      <w:tblGrid>
        <w:gridCol w:w="1980"/>
        <w:gridCol w:w="898"/>
        <w:gridCol w:w="1365"/>
        <w:gridCol w:w="1366"/>
        <w:gridCol w:w="1365"/>
        <w:gridCol w:w="1366"/>
        <w:gridCol w:w="1365"/>
        <w:gridCol w:w="1366"/>
        <w:gridCol w:w="1365"/>
        <w:gridCol w:w="1366"/>
        <w:gridCol w:w="1786"/>
      </w:tblGrid>
      <w:tr w:rsidR="005C6E87" w:rsidRPr="001B09CE" w14:paraId="0D0E98C0" w14:textId="77777777" w:rsidTr="00E16745">
        <w:trPr>
          <w:cantSplit/>
          <w:trHeight w:val="1825"/>
          <w:jc w:val="center"/>
        </w:trPr>
        <w:tc>
          <w:tcPr>
            <w:tcW w:w="1980" w:type="dxa"/>
            <w:shd w:val="clear" w:color="auto" w:fill="95B3D7" w:themeFill="accent1" w:themeFillTint="99"/>
            <w:vAlign w:val="bottom"/>
          </w:tcPr>
          <w:p w14:paraId="1C52ADB5" w14:textId="77777777" w:rsidR="005C6E87" w:rsidRPr="001B09CE" w:rsidRDefault="005C6E87" w:rsidP="00CE0E29">
            <w:pPr>
              <w:spacing w:before="0" w:after="0"/>
              <w:rPr>
                <w:b/>
              </w:rPr>
            </w:pPr>
            <w:r w:rsidRPr="001B09CE">
              <w:rPr>
                <w:b/>
              </w:rPr>
              <w:t>Lead Author</w:t>
            </w:r>
          </w:p>
        </w:tc>
        <w:tc>
          <w:tcPr>
            <w:tcW w:w="898" w:type="dxa"/>
            <w:shd w:val="clear" w:color="auto" w:fill="95B3D7" w:themeFill="accent1" w:themeFillTint="99"/>
            <w:vAlign w:val="bottom"/>
          </w:tcPr>
          <w:p w14:paraId="2ADEA8B6" w14:textId="77777777" w:rsidR="005C6E87" w:rsidRPr="001B09CE" w:rsidRDefault="005C6E87" w:rsidP="00CE0E29">
            <w:pPr>
              <w:spacing w:before="0" w:after="0"/>
              <w:rPr>
                <w:b/>
              </w:rPr>
            </w:pPr>
            <w:r w:rsidRPr="001B09CE">
              <w:rPr>
                <w:b/>
              </w:rPr>
              <w:t>Year</w:t>
            </w:r>
          </w:p>
        </w:tc>
        <w:tc>
          <w:tcPr>
            <w:tcW w:w="1365" w:type="dxa"/>
            <w:shd w:val="clear" w:color="auto" w:fill="95B3D7" w:themeFill="accent1" w:themeFillTint="99"/>
            <w:textDirection w:val="btLr"/>
          </w:tcPr>
          <w:p w14:paraId="3AFB0B2F" w14:textId="77777777" w:rsidR="005C6E87" w:rsidRPr="001B09CE" w:rsidRDefault="005C6E87" w:rsidP="00CE0E29">
            <w:pPr>
              <w:spacing w:before="0" w:after="0"/>
              <w:ind w:left="113" w:right="113"/>
              <w:rPr>
                <w:b/>
              </w:rPr>
            </w:pPr>
            <w:r w:rsidRPr="001B09CE">
              <w:rPr>
                <w:b/>
              </w:rPr>
              <w:t xml:space="preserve">Practitioners </w:t>
            </w:r>
          </w:p>
        </w:tc>
        <w:tc>
          <w:tcPr>
            <w:tcW w:w="1366" w:type="dxa"/>
            <w:shd w:val="clear" w:color="auto" w:fill="95B3D7" w:themeFill="accent1" w:themeFillTint="99"/>
            <w:textDirection w:val="btLr"/>
          </w:tcPr>
          <w:p w14:paraId="4BE8E556" w14:textId="77777777" w:rsidR="005C6E87" w:rsidRPr="001B09CE" w:rsidRDefault="005C6E87" w:rsidP="00CE0E29">
            <w:pPr>
              <w:spacing w:before="0" w:after="0"/>
              <w:ind w:left="113" w:right="113"/>
              <w:rPr>
                <w:b/>
              </w:rPr>
            </w:pPr>
            <w:r w:rsidRPr="001B09CE">
              <w:rPr>
                <w:b/>
              </w:rPr>
              <w:t>New Graduates or students</w:t>
            </w:r>
          </w:p>
        </w:tc>
        <w:tc>
          <w:tcPr>
            <w:tcW w:w="1365" w:type="dxa"/>
            <w:shd w:val="clear" w:color="auto" w:fill="95B3D7" w:themeFill="accent1" w:themeFillTint="99"/>
            <w:textDirection w:val="btLr"/>
          </w:tcPr>
          <w:p w14:paraId="40B2F739" w14:textId="77777777" w:rsidR="005C6E87" w:rsidRPr="001B09CE" w:rsidRDefault="005C6E87" w:rsidP="00CE0E29">
            <w:pPr>
              <w:spacing w:before="0" w:after="0"/>
              <w:ind w:left="113" w:right="113"/>
              <w:rPr>
                <w:b/>
              </w:rPr>
            </w:pPr>
            <w:r w:rsidRPr="001B09CE">
              <w:rPr>
                <w:b/>
              </w:rPr>
              <w:t>Academics</w:t>
            </w:r>
          </w:p>
        </w:tc>
        <w:tc>
          <w:tcPr>
            <w:tcW w:w="1366" w:type="dxa"/>
            <w:shd w:val="clear" w:color="auto" w:fill="95B3D7" w:themeFill="accent1" w:themeFillTint="99"/>
            <w:textDirection w:val="btLr"/>
          </w:tcPr>
          <w:p w14:paraId="2CC31D86" w14:textId="77777777" w:rsidR="005C6E87" w:rsidRPr="001B09CE" w:rsidRDefault="005C6E87" w:rsidP="00CE0E29">
            <w:pPr>
              <w:spacing w:before="0" w:after="0"/>
              <w:ind w:left="113" w:right="113"/>
              <w:rPr>
                <w:b/>
              </w:rPr>
            </w:pPr>
            <w:r w:rsidRPr="001B09CE">
              <w:rPr>
                <w:b/>
              </w:rPr>
              <w:t>Practitioners from other professions</w:t>
            </w:r>
          </w:p>
        </w:tc>
        <w:tc>
          <w:tcPr>
            <w:tcW w:w="1365" w:type="dxa"/>
            <w:shd w:val="clear" w:color="auto" w:fill="95B3D7" w:themeFill="accent1" w:themeFillTint="99"/>
            <w:textDirection w:val="btLr"/>
          </w:tcPr>
          <w:p w14:paraId="54507306" w14:textId="77777777" w:rsidR="005C6E87" w:rsidRPr="001B09CE" w:rsidRDefault="005C6E87" w:rsidP="00CE0E29">
            <w:pPr>
              <w:spacing w:before="0" w:after="0"/>
              <w:ind w:left="113" w:right="113"/>
              <w:rPr>
                <w:b/>
              </w:rPr>
            </w:pPr>
            <w:r w:rsidRPr="001B09CE">
              <w:rPr>
                <w:b/>
              </w:rPr>
              <w:t xml:space="preserve">Service users </w:t>
            </w:r>
          </w:p>
        </w:tc>
        <w:tc>
          <w:tcPr>
            <w:tcW w:w="1366" w:type="dxa"/>
            <w:shd w:val="clear" w:color="auto" w:fill="95B3D7" w:themeFill="accent1" w:themeFillTint="99"/>
            <w:textDirection w:val="btLr"/>
          </w:tcPr>
          <w:p w14:paraId="2D5982C0" w14:textId="77777777" w:rsidR="005C6E87" w:rsidRPr="001B09CE" w:rsidRDefault="005C6E87" w:rsidP="00CE0E29">
            <w:pPr>
              <w:spacing w:before="0" w:after="0"/>
              <w:ind w:left="113" w:right="113"/>
              <w:rPr>
                <w:b/>
              </w:rPr>
            </w:pPr>
            <w:r w:rsidRPr="001B09CE">
              <w:rPr>
                <w:b/>
              </w:rPr>
              <w:t>Employers and/or managers</w:t>
            </w:r>
          </w:p>
        </w:tc>
        <w:tc>
          <w:tcPr>
            <w:tcW w:w="1365" w:type="dxa"/>
            <w:shd w:val="clear" w:color="auto" w:fill="95B3D7" w:themeFill="accent1" w:themeFillTint="99"/>
            <w:textDirection w:val="btLr"/>
          </w:tcPr>
          <w:p w14:paraId="5DF9C3DC" w14:textId="77777777" w:rsidR="005C6E87" w:rsidRPr="001B09CE" w:rsidRDefault="005C6E87" w:rsidP="00CE0E29">
            <w:pPr>
              <w:spacing w:before="0" w:after="0"/>
              <w:ind w:left="113" w:right="113"/>
              <w:rPr>
                <w:b/>
              </w:rPr>
            </w:pPr>
            <w:r w:rsidRPr="001B09CE">
              <w:rPr>
                <w:b/>
              </w:rPr>
              <w:t xml:space="preserve">Policy </w:t>
            </w:r>
            <w:r>
              <w:rPr>
                <w:b/>
              </w:rPr>
              <w:t>Makers</w:t>
            </w:r>
          </w:p>
        </w:tc>
        <w:tc>
          <w:tcPr>
            <w:tcW w:w="1366" w:type="dxa"/>
            <w:shd w:val="clear" w:color="auto" w:fill="95B3D7" w:themeFill="accent1" w:themeFillTint="99"/>
            <w:textDirection w:val="btLr"/>
          </w:tcPr>
          <w:p w14:paraId="51DBAD08" w14:textId="77777777" w:rsidR="005C6E87" w:rsidRPr="001B09CE" w:rsidRDefault="005C6E87" w:rsidP="00CE0E29">
            <w:pPr>
              <w:spacing w:before="0" w:after="0"/>
              <w:ind w:left="113" w:right="113"/>
              <w:rPr>
                <w:b/>
              </w:rPr>
            </w:pPr>
            <w:r w:rsidRPr="001B09CE">
              <w:rPr>
                <w:b/>
              </w:rPr>
              <w:t>Content experts</w:t>
            </w:r>
          </w:p>
        </w:tc>
        <w:tc>
          <w:tcPr>
            <w:tcW w:w="1786" w:type="dxa"/>
            <w:shd w:val="clear" w:color="auto" w:fill="95B3D7" w:themeFill="accent1" w:themeFillTint="99"/>
            <w:textDirection w:val="btLr"/>
          </w:tcPr>
          <w:p w14:paraId="7389EB23"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61190C9C" w14:textId="77777777" w:rsidTr="00E16745">
        <w:tblPrEx>
          <w:jc w:val="left"/>
        </w:tblPrEx>
        <w:tc>
          <w:tcPr>
            <w:tcW w:w="1980" w:type="dxa"/>
          </w:tcPr>
          <w:p w14:paraId="0406BB1F" w14:textId="77777777" w:rsidR="005C6E87" w:rsidRPr="001B09CE" w:rsidRDefault="005C6E87" w:rsidP="00CE0E29">
            <w:pPr>
              <w:spacing w:before="0" w:after="0"/>
            </w:pPr>
            <w:r>
              <w:t>Al-Haqan</w:t>
            </w:r>
          </w:p>
        </w:tc>
        <w:tc>
          <w:tcPr>
            <w:tcW w:w="898" w:type="dxa"/>
          </w:tcPr>
          <w:p w14:paraId="11453EAD" w14:textId="77777777" w:rsidR="005C6E87" w:rsidRPr="001B09CE" w:rsidRDefault="005C6E87" w:rsidP="00CE0E29">
            <w:pPr>
              <w:spacing w:before="0" w:after="0"/>
            </w:pPr>
            <w:r>
              <w:t>2020</w:t>
            </w:r>
          </w:p>
        </w:tc>
        <w:tc>
          <w:tcPr>
            <w:tcW w:w="1365" w:type="dxa"/>
          </w:tcPr>
          <w:p w14:paraId="28821EFB" w14:textId="77777777" w:rsidR="005C6E87" w:rsidRPr="001B09CE" w:rsidRDefault="005C6E87" w:rsidP="00CE0E29">
            <w:pPr>
              <w:spacing w:before="0" w:after="0"/>
            </w:pPr>
            <w:r>
              <w:t>X</w:t>
            </w:r>
          </w:p>
        </w:tc>
        <w:tc>
          <w:tcPr>
            <w:tcW w:w="1366" w:type="dxa"/>
          </w:tcPr>
          <w:p w14:paraId="22EB5C80" w14:textId="77777777" w:rsidR="005C6E87" w:rsidRPr="001B09CE" w:rsidRDefault="005C6E87" w:rsidP="00CE0E29">
            <w:pPr>
              <w:spacing w:before="0" w:after="0"/>
            </w:pPr>
          </w:p>
        </w:tc>
        <w:tc>
          <w:tcPr>
            <w:tcW w:w="1365" w:type="dxa"/>
          </w:tcPr>
          <w:p w14:paraId="3A4861C2" w14:textId="77777777" w:rsidR="005C6E87" w:rsidRPr="001B09CE" w:rsidRDefault="005C6E87" w:rsidP="00CE0E29">
            <w:pPr>
              <w:spacing w:before="0" w:after="0"/>
            </w:pPr>
          </w:p>
        </w:tc>
        <w:tc>
          <w:tcPr>
            <w:tcW w:w="1366" w:type="dxa"/>
          </w:tcPr>
          <w:p w14:paraId="05DB1F5B" w14:textId="77777777" w:rsidR="005C6E87" w:rsidRPr="001B09CE" w:rsidRDefault="005C6E87" w:rsidP="00CE0E29">
            <w:pPr>
              <w:spacing w:before="0" w:after="0"/>
            </w:pPr>
          </w:p>
        </w:tc>
        <w:tc>
          <w:tcPr>
            <w:tcW w:w="1365" w:type="dxa"/>
          </w:tcPr>
          <w:p w14:paraId="424E8B4C" w14:textId="77777777" w:rsidR="005C6E87" w:rsidRPr="001B09CE" w:rsidRDefault="005C6E87" w:rsidP="00CE0E29">
            <w:pPr>
              <w:spacing w:before="0" w:after="0"/>
            </w:pPr>
          </w:p>
        </w:tc>
        <w:tc>
          <w:tcPr>
            <w:tcW w:w="1366" w:type="dxa"/>
          </w:tcPr>
          <w:p w14:paraId="5A42C703" w14:textId="77777777" w:rsidR="005C6E87" w:rsidRPr="001B09CE" w:rsidRDefault="005C6E87" w:rsidP="00CE0E29">
            <w:pPr>
              <w:spacing w:before="0" w:after="0"/>
            </w:pPr>
          </w:p>
        </w:tc>
        <w:tc>
          <w:tcPr>
            <w:tcW w:w="1365" w:type="dxa"/>
          </w:tcPr>
          <w:p w14:paraId="4ED9A737" w14:textId="77777777" w:rsidR="005C6E87" w:rsidRPr="001B09CE" w:rsidRDefault="005C6E87" w:rsidP="00CE0E29">
            <w:pPr>
              <w:spacing w:before="0" w:after="0"/>
            </w:pPr>
          </w:p>
        </w:tc>
        <w:tc>
          <w:tcPr>
            <w:tcW w:w="1366" w:type="dxa"/>
          </w:tcPr>
          <w:p w14:paraId="0EF0BCC1" w14:textId="77777777" w:rsidR="005C6E87" w:rsidRPr="001B09CE" w:rsidRDefault="005C6E87" w:rsidP="00CE0E29">
            <w:pPr>
              <w:spacing w:before="0" w:after="0"/>
            </w:pPr>
          </w:p>
        </w:tc>
        <w:tc>
          <w:tcPr>
            <w:tcW w:w="1786" w:type="dxa"/>
          </w:tcPr>
          <w:p w14:paraId="4485EE70" w14:textId="77777777" w:rsidR="005C6E87" w:rsidRPr="001B09CE" w:rsidRDefault="005C6E87" w:rsidP="00CE0E29">
            <w:pPr>
              <w:spacing w:before="0" w:after="0"/>
            </w:pPr>
          </w:p>
        </w:tc>
      </w:tr>
      <w:tr w:rsidR="005C6E87" w:rsidRPr="001B09CE" w14:paraId="5F5B57DD" w14:textId="77777777" w:rsidTr="00E16745">
        <w:tblPrEx>
          <w:jc w:val="left"/>
        </w:tblPrEx>
        <w:tc>
          <w:tcPr>
            <w:tcW w:w="1980" w:type="dxa"/>
          </w:tcPr>
          <w:p w14:paraId="1905B948" w14:textId="77777777" w:rsidR="005C6E87" w:rsidRPr="001B09CE" w:rsidRDefault="005C6E87" w:rsidP="00CE0E29">
            <w:pPr>
              <w:spacing w:before="0" w:after="0"/>
            </w:pPr>
            <w:r w:rsidRPr="001B09CE">
              <w:t>Brown</w:t>
            </w:r>
          </w:p>
        </w:tc>
        <w:tc>
          <w:tcPr>
            <w:tcW w:w="898" w:type="dxa"/>
          </w:tcPr>
          <w:p w14:paraId="0BA1B542" w14:textId="77777777" w:rsidR="005C6E87" w:rsidRPr="001B09CE" w:rsidRDefault="005C6E87" w:rsidP="00CE0E29">
            <w:pPr>
              <w:spacing w:before="0" w:after="0"/>
            </w:pPr>
            <w:r w:rsidRPr="001B09CE">
              <w:t>2012</w:t>
            </w:r>
          </w:p>
        </w:tc>
        <w:tc>
          <w:tcPr>
            <w:tcW w:w="1365" w:type="dxa"/>
          </w:tcPr>
          <w:p w14:paraId="55B35DFF" w14:textId="77777777" w:rsidR="005C6E87" w:rsidRPr="001B09CE" w:rsidRDefault="005C6E87" w:rsidP="00CE0E29">
            <w:pPr>
              <w:spacing w:before="0" w:after="0"/>
            </w:pPr>
            <w:r w:rsidRPr="001B09CE">
              <w:t>X</w:t>
            </w:r>
          </w:p>
        </w:tc>
        <w:tc>
          <w:tcPr>
            <w:tcW w:w="1366" w:type="dxa"/>
          </w:tcPr>
          <w:p w14:paraId="5D29E23E" w14:textId="77777777" w:rsidR="005C6E87" w:rsidRPr="001B09CE" w:rsidRDefault="005C6E87" w:rsidP="00CE0E29">
            <w:pPr>
              <w:spacing w:before="0" w:after="0"/>
            </w:pPr>
          </w:p>
        </w:tc>
        <w:tc>
          <w:tcPr>
            <w:tcW w:w="1365" w:type="dxa"/>
          </w:tcPr>
          <w:p w14:paraId="2AD93FDD" w14:textId="77777777" w:rsidR="005C6E87" w:rsidRPr="001B09CE" w:rsidRDefault="005C6E87" w:rsidP="00CE0E29">
            <w:pPr>
              <w:spacing w:before="0" w:after="0"/>
            </w:pPr>
          </w:p>
        </w:tc>
        <w:tc>
          <w:tcPr>
            <w:tcW w:w="1366" w:type="dxa"/>
          </w:tcPr>
          <w:p w14:paraId="6B73C4DE" w14:textId="77777777" w:rsidR="005C6E87" w:rsidRPr="001B09CE" w:rsidRDefault="005C6E87" w:rsidP="00CE0E29">
            <w:pPr>
              <w:spacing w:before="0" w:after="0"/>
            </w:pPr>
            <w:r w:rsidRPr="001B09CE">
              <w:t>X</w:t>
            </w:r>
          </w:p>
        </w:tc>
        <w:tc>
          <w:tcPr>
            <w:tcW w:w="1365" w:type="dxa"/>
          </w:tcPr>
          <w:p w14:paraId="535472B5" w14:textId="77777777" w:rsidR="005C6E87" w:rsidRPr="001B09CE" w:rsidRDefault="005C6E87" w:rsidP="00CE0E29">
            <w:pPr>
              <w:spacing w:before="0" w:after="0"/>
            </w:pPr>
          </w:p>
        </w:tc>
        <w:tc>
          <w:tcPr>
            <w:tcW w:w="1366" w:type="dxa"/>
          </w:tcPr>
          <w:p w14:paraId="69C15F8B" w14:textId="77777777" w:rsidR="005C6E87" w:rsidRPr="001B09CE" w:rsidRDefault="005C6E87" w:rsidP="00CE0E29">
            <w:pPr>
              <w:spacing w:before="0" w:after="0"/>
            </w:pPr>
          </w:p>
        </w:tc>
        <w:tc>
          <w:tcPr>
            <w:tcW w:w="1365" w:type="dxa"/>
          </w:tcPr>
          <w:p w14:paraId="3A7B56E0" w14:textId="77777777" w:rsidR="005C6E87" w:rsidRPr="001B09CE" w:rsidRDefault="005C6E87" w:rsidP="00CE0E29">
            <w:pPr>
              <w:spacing w:before="0" w:after="0"/>
            </w:pPr>
          </w:p>
        </w:tc>
        <w:tc>
          <w:tcPr>
            <w:tcW w:w="1366" w:type="dxa"/>
          </w:tcPr>
          <w:p w14:paraId="28C0A120" w14:textId="77777777" w:rsidR="005C6E87" w:rsidRPr="001B09CE" w:rsidRDefault="005C6E87" w:rsidP="00CE0E29">
            <w:pPr>
              <w:spacing w:before="0" w:after="0"/>
            </w:pPr>
          </w:p>
        </w:tc>
        <w:tc>
          <w:tcPr>
            <w:tcW w:w="1786" w:type="dxa"/>
          </w:tcPr>
          <w:p w14:paraId="00F202A0" w14:textId="77777777" w:rsidR="005C6E87" w:rsidRPr="001B09CE" w:rsidRDefault="005C6E87" w:rsidP="00CE0E29">
            <w:pPr>
              <w:spacing w:before="0" w:after="0"/>
            </w:pPr>
          </w:p>
        </w:tc>
      </w:tr>
      <w:tr w:rsidR="005C6E87" w:rsidRPr="001B09CE" w14:paraId="76176A4B" w14:textId="77777777" w:rsidTr="00E16745">
        <w:tblPrEx>
          <w:jc w:val="left"/>
        </w:tblPrEx>
        <w:tc>
          <w:tcPr>
            <w:tcW w:w="1980" w:type="dxa"/>
          </w:tcPr>
          <w:p w14:paraId="4E46ABC7" w14:textId="77777777" w:rsidR="005C6E87" w:rsidRPr="001B09CE" w:rsidRDefault="005C6E87" w:rsidP="00CE0E29">
            <w:pPr>
              <w:spacing w:before="0" w:after="0"/>
            </w:pPr>
            <w:r w:rsidRPr="001B09CE">
              <w:t xml:space="preserve">Canning </w:t>
            </w:r>
          </w:p>
        </w:tc>
        <w:tc>
          <w:tcPr>
            <w:tcW w:w="898" w:type="dxa"/>
          </w:tcPr>
          <w:p w14:paraId="0838C537" w14:textId="77777777" w:rsidR="005C6E87" w:rsidRPr="001B09CE" w:rsidRDefault="005C6E87" w:rsidP="00CE0E29">
            <w:pPr>
              <w:spacing w:before="0" w:after="0"/>
            </w:pPr>
            <w:r w:rsidRPr="001B09CE">
              <w:t>2007</w:t>
            </w:r>
          </w:p>
        </w:tc>
        <w:tc>
          <w:tcPr>
            <w:tcW w:w="1365" w:type="dxa"/>
          </w:tcPr>
          <w:p w14:paraId="04F2933E" w14:textId="77777777" w:rsidR="005C6E87" w:rsidRPr="001B09CE" w:rsidRDefault="005C6E87" w:rsidP="00CE0E29">
            <w:pPr>
              <w:spacing w:before="0" w:after="0"/>
            </w:pPr>
            <w:r w:rsidRPr="001B09CE">
              <w:t>X</w:t>
            </w:r>
          </w:p>
        </w:tc>
        <w:tc>
          <w:tcPr>
            <w:tcW w:w="1366" w:type="dxa"/>
          </w:tcPr>
          <w:p w14:paraId="69077734" w14:textId="77777777" w:rsidR="005C6E87" w:rsidRPr="001B09CE" w:rsidRDefault="005C6E87" w:rsidP="00CE0E29">
            <w:pPr>
              <w:spacing w:before="0" w:after="0"/>
            </w:pPr>
          </w:p>
        </w:tc>
        <w:tc>
          <w:tcPr>
            <w:tcW w:w="1365" w:type="dxa"/>
          </w:tcPr>
          <w:p w14:paraId="5E75033E" w14:textId="77777777" w:rsidR="005C6E87" w:rsidRPr="001B09CE" w:rsidRDefault="005C6E87" w:rsidP="00CE0E29">
            <w:pPr>
              <w:spacing w:before="0" w:after="0"/>
            </w:pPr>
          </w:p>
        </w:tc>
        <w:tc>
          <w:tcPr>
            <w:tcW w:w="1366" w:type="dxa"/>
          </w:tcPr>
          <w:p w14:paraId="4A0A5D4E" w14:textId="77777777" w:rsidR="005C6E87" w:rsidRPr="001B09CE" w:rsidRDefault="005C6E87" w:rsidP="00CE0E29">
            <w:pPr>
              <w:spacing w:before="0" w:after="0"/>
            </w:pPr>
          </w:p>
        </w:tc>
        <w:tc>
          <w:tcPr>
            <w:tcW w:w="1365" w:type="dxa"/>
          </w:tcPr>
          <w:p w14:paraId="0AAA55E0" w14:textId="77777777" w:rsidR="005C6E87" w:rsidRPr="001B09CE" w:rsidRDefault="005C6E87" w:rsidP="00CE0E29">
            <w:pPr>
              <w:spacing w:before="0" w:after="0"/>
            </w:pPr>
          </w:p>
        </w:tc>
        <w:tc>
          <w:tcPr>
            <w:tcW w:w="1366" w:type="dxa"/>
          </w:tcPr>
          <w:p w14:paraId="43AD325D" w14:textId="77777777" w:rsidR="005C6E87" w:rsidRPr="001B09CE" w:rsidRDefault="005C6E87" w:rsidP="00CE0E29">
            <w:pPr>
              <w:spacing w:before="0" w:after="0"/>
            </w:pPr>
          </w:p>
        </w:tc>
        <w:tc>
          <w:tcPr>
            <w:tcW w:w="1365" w:type="dxa"/>
          </w:tcPr>
          <w:p w14:paraId="6671F845" w14:textId="77777777" w:rsidR="005C6E87" w:rsidRPr="001B09CE" w:rsidRDefault="005C6E87" w:rsidP="00CE0E29">
            <w:pPr>
              <w:spacing w:before="0" w:after="0"/>
            </w:pPr>
          </w:p>
        </w:tc>
        <w:tc>
          <w:tcPr>
            <w:tcW w:w="1366" w:type="dxa"/>
          </w:tcPr>
          <w:p w14:paraId="3D4E4AC7" w14:textId="77777777" w:rsidR="005C6E87" w:rsidRPr="001B09CE" w:rsidRDefault="005C6E87" w:rsidP="00CE0E29">
            <w:pPr>
              <w:spacing w:before="0" w:after="0"/>
            </w:pPr>
          </w:p>
        </w:tc>
        <w:tc>
          <w:tcPr>
            <w:tcW w:w="1786" w:type="dxa"/>
          </w:tcPr>
          <w:p w14:paraId="7F979AB7" w14:textId="77777777" w:rsidR="005C6E87" w:rsidRPr="001B09CE" w:rsidRDefault="005C6E87" w:rsidP="00CE0E29">
            <w:pPr>
              <w:spacing w:before="0" w:after="0"/>
            </w:pPr>
          </w:p>
        </w:tc>
      </w:tr>
      <w:tr w:rsidR="005C6E87" w:rsidRPr="001B09CE" w14:paraId="3B7E8AC9" w14:textId="77777777" w:rsidTr="00E16745">
        <w:tblPrEx>
          <w:jc w:val="left"/>
        </w:tblPrEx>
        <w:tc>
          <w:tcPr>
            <w:tcW w:w="1980" w:type="dxa"/>
          </w:tcPr>
          <w:p w14:paraId="7B55BD59" w14:textId="77777777" w:rsidR="005C6E87" w:rsidRPr="001B09CE" w:rsidRDefault="005C6E87" w:rsidP="00CE0E29">
            <w:pPr>
              <w:spacing w:before="0" w:after="0"/>
            </w:pPr>
            <w:r w:rsidRPr="001B09CE">
              <w:t>Carter</w:t>
            </w:r>
          </w:p>
        </w:tc>
        <w:tc>
          <w:tcPr>
            <w:tcW w:w="898" w:type="dxa"/>
          </w:tcPr>
          <w:p w14:paraId="234DF426" w14:textId="77777777" w:rsidR="005C6E87" w:rsidRPr="001B09CE" w:rsidRDefault="005C6E87" w:rsidP="00CE0E29">
            <w:pPr>
              <w:spacing w:before="0" w:after="0"/>
            </w:pPr>
            <w:r w:rsidRPr="001B09CE">
              <w:t>2018</w:t>
            </w:r>
          </w:p>
        </w:tc>
        <w:tc>
          <w:tcPr>
            <w:tcW w:w="1365" w:type="dxa"/>
          </w:tcPr>
          <w:p w14:paraId="009C102E" w14:textId="77777777" w:rsidR="005C6E87" w:rsidRPr="001B09CE" w:rsidRDefault="005C6E87" w:rsidP="00CE0E29">
            <w:pPr>
              <w:spacing w:before="0" w:after="0"/>
            </w:pPr>
            <w:r w:rsidRPr="001B09CE">
              <w:t>X</w:t>
            </w:r>
          </w:p>
        </w:tc>
        <w:tc>
          <w:tcPr>
            <w:tcW w:w="1366" w:type="dxa"/>
          </w:tcPr>
          <w:p w14:paraId="7E2554ED" w14:textId="77777777" w:rsidR="005C6E87" w:rsidRPr="001B09CE" w:rsidRDefault="005C6E87" w:rsidP="00CE0E29">
            <w:pPr>
              <w:spacing w:before="0" w:after="0"/>
            </w:pPr>
          </w:p>
        </w:tc>
        <w:tc>
          <w:tcPr>
            <w:tcW w:w="1365" w:type="dxa"/>
          </w:tcPr>
          <w:p w14:paraId="79380C58" w14:textId="77777777" w:rsidR="005C6E87" w:rsidRPr="001B09CE" w:rsidRDefault="005C6E87" w:rsidP="00CE0E29">
            <w:pPr>
              <w:spacing w:before="0" w:after="0"/>
            </w:pPr>
          </w:p>
        </w:tc>
        <w:tc>
          <w:tcPr>
            <w:tcW w:w="1366" w:type="dxa"/>
          </w:tcPr>
          <w:p w14:paraId="763E8846" w14:textId="77777777" w:rsidR="005C6E87" w:rsidRPr="001B09CE" w:rsidRDefault="005C6E87" w:rsidP="00CE0E29">
            <w:pPr>
              <w:spacing w:before="0" w:after="0"/>
            </w:pPr>
          </w:p>
        </w:tc>
        <w:tc>
          <w:tcPr>
            <w:tcW w:w="1365" w:type="dxa"/>
          </w:tcPr>
          <w:p w14:paraId="57FECC74" w14:textId="77777777" w:rsidR="005C6E87" w:rsidRPr="001B09CE" w:rsidRDefault="005C6E87" w:rsidP="00CE0E29">
            <w:pPr>
              <w:spacing w:before="0" w:after="0"/>
            </w:pPr>
          </w:p>
        </w:tc>
        <w:tc>
          <w:tcPr>
            <w:tcW w:w="1366" w:type="dxa"/>
          </w:tcPr>
          <w:p w14:paraId="64F6750D" w14:textId="77777777" w:rsidR="005C6E87" w:rsidRPr="001B09CE" w:rsidRDefault="005C6E87" w:rsidP="00CE0E29">
            <w:pPr>
              <w:spacing w:before="0" w:after="0"/>
            </w:pPr>
          </w:p>
        </w:tc>
        <w:tc>
          <w:tcPr>
            <w:tcW w:w="1365" w:type="dxa"/>
          </w:tcPr>
          <w:p w14:paraId="5DF557AD" w14:textId="77777777" w:rsidR="005C6E87" w:rsidRPr="001B09CE" w:rsidRDefault="005C6E87" w:rsidP="00CE0E29">
            <w:pPr>
              <w:spacing w:before="0" w:after="0"/>
            </w:pPr>
          </w:p>
        </w:tc>
        <w:tc>
          <w:tcPr>
            <w:tcW w:w="1366" w:type="dxa"/>
          </w:tcPr>
          <w:p w14:paraId="28316D87" w14:textId="77777777" w:rsidR="005C6E87" w:rsidRPr="001B09CE" w:rsidRDefault="005C6E87" w:rsidP="00CE0E29">
            <w:pPr>
              <w:spacing w:before="0" w:after="0"/>
            </w:pPr>
          </w:p>
        </w:tc>
        <w:tc>
          <w:tcPr>
            <w:tcW w:w="1786" w:type="dxa"/>
          </w:tcPr>
          <w:p w14:paraId="0B439A2E" w14:textId="77777777" w:rsidR="005C6E87" w:rsidRPr="001B09CE" w:rsidRDefault="005C6E87" w:rsidP="00CE0E29">
            <w:pPr>
              <w:spacing w:before="0" w:after="0"/>
            </w:pPr>
          </w:p>
        </w:tc>
      </w:tr>
      <w:tr w:rsidR="005C6E87" w:rsidRPr="001B09CE" w14:paraId="0F19580B" w14:textId="77777777" w:rsidTr="00E16745">
        <w:tblPrEx>
          <w:jc w:val="left"/>
        </w:tblPrEx>
        <w:tc>
          <w:tcPr>
            <w:tcW w:w="1980" w:type="dxa"/>
          </w:tcPr>
          <w:p w14:paraId="009F2414" w14:textId="77777777" w:rsidR="005C6E87" w:rsidRPr="001B09CE" w:rsidRDefault="005C6E87" w:rsidP="00CE0E29">
            <w:pPr>
              <w:spacing w:before="0" w:after="0"/>
            </w:pPr>
            <w:r w:rsidRPr="001B09CE">
              <w:t xml:space="preserve">Cashin </w:t>
            </w:r>
          </w:p>
        </w:tc>
        <w:tc>
          <w:tcPr>
            <w:tcW w:w="898" w:type="dxa"/>
          </w:tcPr>
          <w:p w14:paraId="7437CBAF" w14:textId="77777777" w:rsidR="005C6E87" w:rsidRPr="001B09CE" w:rsidRDefault="005C6E87" w:rsidP="00CE0E29">
            <w:pPr>
              <w:spacing w:before="0" w:after="0"/>
            </w:pPr>
            <w:r w:rsidRPr="001B09CE">
              <w:t>2017</w:t>
            </w:r>
          </w:p>
        </w:tc>
        <w:tc>
          <w:tcPr>
            <w:tcW w:w="1365" w:type="dxa"/>
          </w:tcPr>
          <w:p w14:paraId="1B8DF02A" w14:textId="77777777" w:rsidR="005C6E87" w:rsidRPr="001B09CE" w:rsidRDefault="005C6E87" w:rsidP="00CE0E29">
            <w:pPr>
              <w:spacing w:before="0" w:after="0"/>
            </w:pPr>
            <w:r w:rsidRPr="001B09CE">
              <w:t>X</w:t>
            </w:r>
          </w:p>
        </w:tc>
        <w:tc>
          <w:tcPr>
            <w:tcW w:w="1366" w:type="dxa"/>
          </w:tcPr>
          <w:p w14:paraId="2F433661" w14:textId="77777777" w:rsidR="005C6E87" w:rsidRPr="001B09CE" w:rsidRDefault="005C6E87" w:rsidP="00CE0E29">
            <w:pPr>
              <w:spacing w:before="0" w:after="0"/>
            </w:pPr>
          </w:p>
        </w:tc>
        <w:tc>
          <w:tcPr>
            <w:tcW w:w="1365" w:type="dxa"/>
          </w:tcPr>
          <w:p w14:paraId="4089E6C7" w14:textId="77777777" w:rsidR="005C6E87" w:rsidRPr="001B09CE" w:rsidRDefault="005C6E87" w:rsidP="00CE0E29">
            <w:pPr>
              <w:spacing w:before="0" w:after="0"/>
            </w:pPr>
          </w:p>
        </w:tc>
        <w:tc>
          <w:tcPr>
            <w:tcW w:w="1366" w:type="dxa"/>
          </w:tcPr>
          <w:p w14:paraId="05673B56" w14:textId="77777777" w:rsidR="005C6E87" w:rsidRPr="001B09CE" w:rsidRDefault="005C6E87" w:rsidP="00CE0E29">
            <w:pPr>
              <w:spacing w:before="0" w:after="0"/>
            </w:pPr>
          </w:p>
        </w:tc>
        <w:tc>
          <w:tcPr>
            <w:tcW w:w="1365" w:type="dxa"/>
          </w:tcPr>
          <w:p w14:paraId="645BF9F4" w14:textId="77777777" w:rsidR="005C6E87" w:rsidRPr="001B09CE" w:rsidRDefault="005C6E87" w:rsidP="00CE0E29">
            <w:pPr>
              <w:spacing w:before="0" w:after="0"/>
            </w:pPr>
            <w:r w:rsidRPr="001B09CE">
              <w:t>X</w:t>
            </w:r>
          </w:p>
        </w:tc>
        <w:tc>
          <w:tcPr>
            <w:tcW w:w="1366" w:type="dxa"/>
          </w:tcPr>
          <w:p w14:paraId="3790E9D2" w14:textId="77777777" w:rsidR="005C6E87" w:rsidRPr="001B09CE" w:rsidRDefault="005C6E87" w:rsidP="00CE0E29">
            <w:pPr>
              <w:spacing w:before="0" w:after="0"/>
            </w:pPr>
          </w:p>
        </w:tc>
        <w:tc>
          <w:tcPr>
            <w:tcW w:w="1365" w:type="dxa"/>
          </w:tcPr>
          <w:p w14:paraId="4D66F182" w14:textId="77777777" w:rsidR="005C6E87" w:rsidRPr="001B09CE" w:rsidRDefault="005C6E87" w:rsidP="00CE0E29">
            <w:pPr>
              <w:spacing w:before="0" w:after="0"/>
            </w:pPr>
            <w:r w:rsidRPr="001B09CE">
              <w:t>X</w:t>
            </w:r>
          </w:p>
        </w:tc>
        <w:tc>
          <w:tcPr>
            <w:tcW w:w="1366" w:type="dxa"/>
          </w:tcPr>
          <w:p w14:paraId="014BE85D" w14:textId="77777777" w:rsidR="005C6E87" w:rsidRPr="001B09CE" w:rsidRDefault="005C6E87" w:rsidP="00CE0E29">
            <w:pPr>
              <w:spacing w:before="0" w:after="0"/>
            </w:pPr>
          </w:p>
        </w:tc>
        <w:tc>
          <w:tcPr>
            <w:tcW w:w="1786" w:type="dxa"/>
          </w:tcPr>
          <w:p w14:paraId="581DECFC" w14:textId="77777777" w:rsidR="005C6E87" w:rsidRPr="001B09CE" w:rsidRDefault="005C6E87" w:rsidP="00CE0E29">
            <w:pPr>
              <w:spacing w:before="0" w:after="0"/>
            </w:pPr>
            <w:r w:rsidRPr="001B09CE">
              <w:t>X</w:t>
            </w:r>
          </w:p>
        </w:tc>
      </w:tr>
      <w:tr w:rsidR="005C6E87" w:rsidRPr="001B09CE" w14:paraId="606002DC" w14:textId="77777777" w:rsidTr="00E16745">
        <w:tblPrEx>
          <w:jc w:val="left"/>
        </w:tblPrEx>
        <w:tc>
          <w:tcPr>
            <w:tcW w:w="1980" w:type="dxa"/>
          </w:tcPr>
          <w:p w14:paraId="5A534A6D" w14:textId="77777777" w:rsidR="005C6E87" w:rsidRPr="001B09CE" w:rsidRDefault="005C6E87" w:rsidP="00CE0E29">
            <w:pPr>
              <w:spacing w:before="0" w:after="0"/>
            </w:pPr>
            <w:r w:rsidRPr="001B09CE">
              <w:t xml:space="preserve">Curl </w:t>
            </w:r>
          </w:p>
        </w:tc>
        <w:tc>
          <w:tcPr>
            <w:tcW w:w="898" w:type="dxa"/>
          </w:tcPr>
          <w:p w14:paraId="485B2CC9" w14:textId="77777777" w:rsidR="005C6E87" w:rsidRPr="001B09CE" w:rsidRDefault="005C6E87" w:rsidP="00CE0E29">
            <w:pPr>
              <w:spacing w:before="0" w:after="0"/>
            </w:pPr>
            <w:r w:rsidRPr="001B09CE">
              <w:t>2010</w:t>
            </w:r>
          </w:p>
        </w:tc>
        <w:tc>
          <w:tcPr>
            <w:tcW w:w="1365" w:type="dxa"/>
          </w:tcPr>
          <w:p w14:paraId="6CD1F827" w14:textId="77777777" w:rsidR="005C6E87" w:rsidRPr="001B09CE" w:rsidRDefault="005C6E87" w:rsidP="00CE0E29">
            <w:pPr>
              <w:spacing w:before="0" w:after="0"/>
            </w:pPr>
            <w:r w:rsidRPr="001B09CE">
              <w:t>X</w:t>
            </w:r>
          </w:p>
        </w:tc>
        <w:tc>
          <w:tcPr>
            <w:tcW w:w="1366" w:type="dxa"/>
          </w:tcPr>
          <w:p w14:paraId="4E29E7E7" w14:textId="77777777" w:rsidR="005C6E87" w:rsidRPr="001B09CE" w:rsidRDefault="005C6E87" w:rsidP="00CE0E29">
            <w:pPr>
              <w:spacing w:before="0" w:after="0"/>
            </w:pPr>
          </w:p>
        </w:tc>
        <w:tc>
          <w:tcPr>
            <w:tcW w:w="1365" w:type="dxa"/>
          </w:tcPr>
          <w:p w14:paraId="38B26CF3" w14:textId="77777777" w:rsidR="005C6E87" w:rsidRPr="001B09CE" w:rsidRDefault="005C6E87" w:rsidP="00CE0E29">
            <w:pPr>
              <w:spacing w:before="0" w:after="0"/>
            </w:pPr>
            <w:r w:rsidRPr="001B09CE">
              <w:t>X</w:t>
            </w:r>
          </w:p>
        </w:tc>
        <w:tc>
          <w:tcPr>
            <w:tcW w:w="1366" w:type="dxa"/>
          </w:tcPr>
          <w:p w14:paraId="300A6C90" w14:textId="77777777" w:rsidR="005C6E87" w:rsidRPr="001B09CE" w:rsidRDefault="005C6E87" w:rsidP="00CE0E29">
            <w:pPr>
              <w:spacing w:before="0" w:after="0"/>
            </w:pPr>
          </w:p>
        </w:tc>
        <w:tc>
          <w:tcPr>
            <w:tcW w:w="1365" w:type="dxa"/>
          </w:tcPr>
          <w:p w14:paraId="1AF39254" w14:textId="77777777" w:rsidR="005C6E87" w:rsidRPr="001B09CE" w:rsidRDefault="005C6E87" w:rsidP="00CE0E29">
            <w:pPr>
              <w:spacing w:before="0" w:after="0"/>
            </w:pPr>
          </w:p>
        </w:tc>
        <w:tc>
          <w:tcPr>
            <w:tcW w:w="1366" w:type="dxa"/>
          </w:tcPr>
          <w:p w14:paraId="0D4154F8" w14:textId="77777777" w:rsidR="005C6E87" w:rsidRPr="001B09CE" w:rsidRDefault="005C6E87" w:rsidP="00CE0E29">
            <w:pPr>
              <w:spacing w:before="0" w:after="0"/>
            </w:pPr>
            <w:r w:rsidRPr="001B09CE">
              <w:t>X</w:t>
            </w:r>
          </w:p>
        </w:tc>
        <w:tc>
          <w:tcPr>
            <w:tcW w:w="1365" w:type="dxa"/>
          </w:tcPr>
          <w:p w14:paraId="1E656744" w14:textId="77777777" w:rsidR="005C6E87" w:rsidRPr="001B09CE" w:rsidRDefault="005C6E87" w:rsidP="00CE0E29">
            <w:pPr>
              <w:spacing w:before="0" w:after="0"/>
            </w:pPr>
          </w:p>
        </w:tc>
        <w:tc>
          <w:tcPr>
            <w:tcW w:w="1366" w:type="dxa"/>
          </w:tcPr>
          <w:p w14:paraId="333765E2" w14:textId="77777777" w:rsidR="005C6E87" w:rsidRPr="001B09CE" w:rsidRDefault="005C6E87" w:rsidP="00CE0E29">
            <w:pPr>
              <w:spacing w:before="0" w:after="0"/>
            </w:pPr>
          </w:p>
        </w:tc>
        <w:tc>
          <w:tcPr>
            <w:tcW w:w="1786" w:type="dxa"/>
          </w:tcPr>
          <w:p w14:paraId="6F4C6232" w14:textId="77777777" w:rsidR="005C6E87" w:rsidRPr="001B09CE" w:rsidRDefault="005C6E87" w:rsidP="00CE0E29">
            <w:pPr>
              <w:spacing w:before="0" w:after="0"/>
            </w:pPr>
          </w:p>
        </w:tc>
      </w:tr>
      <w:tr w:rsidR="005C6E87" w:rsidRPr="001B09CE" w14:paraId="0BFE305C" w14:textId="77777777" w:rsidTr="00E16745">
        <w:tblPrEx>
          <w:jc w:val="left"/>
        </w:tblPrEx>
        <w:tc>
          <w:tcPr>
            <w:tcW w:w="1980" w:type="dxa"/>
          </w:tcPr>
          <w:p w14:paraId="5E5AA4EF" w14:textId="77777777" w:rsidR="005C6E87" w:rsidRPr="001B09CE" w:rsidRDefault="005C6E87" w:rsidP="00CE0E29">
            <w:pPr>
              <w:spacing w:before="0" w:after="0"/>
            </w:pPr>
            <w:r w:rsidRPr="001B09CE">
              <w:t xml:space="preserve">Dressler </w:t>
            </w:r>
          </w:p>
        </w:tc>
        <w:tc>
          <w:tcPr>
            <w:tcW w:w="898" w:type="dxa"/>
          </w:tcPr>
          <w:p w14:paraId="56765E0F" w14:textId="77777777" w:rsidR="005C6E87" w:rsidRPr="001B09CE" w:rsidRDefault="005C6E87" w:rsidP="00CE0E29">
            <w:pPr>
              <w:spacing w:before="0" w:after="0"/>
            </w:pPr>
            <w:r w:rsidRPr="001B09CE">
              <w:t>2006</w:t>
            </w:r>
          </w:p>
        </w:tc>
        <w:tc>
          <w:tcPr>
            <w:tcW w:w="1365" w:type="dxa"/>
          </w:tcPr>
          <w:p w14:paraId="16033B3F" w14:textId="77777777" w:rsidR="005C6E87" w:rsidRPr="001B09CE" w:rsidRDefault="005C6E87" w:rsidP="00CE0E29">
            <w:pPr>
              <w:spacing w:before="0" w:after="0"/>
            </w:pPr>
            <w:r w:rsidRPr="001B09CE">
              <w:t>X</w:t>
            </w:r>
          </w:p>
        </w:tc>
        <w:tc>
          <w:tcPr>
            <w:tcW w:w="1366" w:type="dxa"/>
          </w:tcPr>
          <w:p w14:paraId="1504928B" w14:textId="77777777" w:rsidR="005C6E87" w:rsidRPr="001B09CE" w:rsidRDefault="005C6E87" w:rsidP="00CE0E29">
            <w:pPr>
              <w:spacing w:before="0" w:after="0"/>
            </w:pPr>
          </w:p>
        </w:tc>
        <w:tc>
          <w:tcPr>
            <w:tcW w:w="1365" w:type="dxa"/>
          </w:tcPr>
          <w:p w14:paraId="6B7689E1" w14:textId="77777777" w:rsidR="005C6E87" w:rsidRPr="001B09CE" w:rsidRDefault="005C6E87" w:rsidP="00CE0E29">
            <w:pPr>
              <w:spacing w:before="0" w:after="0"/>
            </w:pPr>
          </w:p>
        </w:tc>
        <w:tc>
          <w:tcPr>
            <w:tcW w:w="1366" w:type="dxa"/>
          </w:tcPr>
          <w:p w14:paraId="3D945D19" w14:textId="77777777" w:rsidR="005C6E87" w:rsidRPr="001B09CE" w:rsidRDefault="005C6E87" w:rsidP="00CE0E29">
            <w:pPr>
              <w:spacing w:before="0" w:after="0"/>
            </w:pPr>
          </w:p>
        </w:tc>
        <w:tc>
          <w:tcPr>
            <w:tcW w:w="1365" w:type="dxa"/>
          </w:tcPr>
          <w:p w14:paraId="7FC45255" w14:textId="77777777" w:rsidR="005C6E87" w:rsidRPr="001B09CE" w:rsidRDefault="005C6E87" w:rsidP="00CE0E29">
            <w:pPr>
              <w:spacing w:before="0" w:after="0"/>
            </w:pPr>
          </w:p>
        </w:tc>
        <w:tc>
          <w:tcPr>
            <w:tcW w:w="1366" w:type="dxa"/>
          </w:tcPr>
          <w:p w14:paraId="2997874F" w14:textId="77777777" w:rsidR="005C6E87" w:rsidRPr="001B09CE" w:rsidRDefault="005C6E87" w:rsidP="00CE0E29">
            <w:pPr>
              <w:spacing w:before="0" w:after="0"/>
            </w:pPr>
          </w:p>
        </w:tc>
        <w:tc>
          <w:tcPr>
            <w:tcW w:w="1365" w:type="dxa"/>
          </w:tcPr>
          <w:p w14:paraId="352EA210" w14:textId="77777777" w:rsidR="005C6E87" w:rsidRPr="001B09CE" w:rsidRDefault="005C6E87" w:rsidP="00CE0E29">
            <w:pPr>
              <w:spacing w:before="0" w:after="0"/>
            </w:pPr>
          </w:p>
        </w:tc>
        <w:tc>
          <w:tcPr>
            <w:tcW w:w="1366" w:type="dxa"/>
          </w:tcPr>
          <w:p w14:paraId="590C1AC6" w14:textId="77777777" w:rsidR="005C6E87" w:rsidRPr="001B09CE" w:rsidRDefault="005C6E87" w:rsidP="00CE0E29">
            <w:pPr>
              <w:spacing w:before="0" w:after="0"/>
            </w:pPr>
          </w:p>
        </w:tc>
        <w:tc>
          <w:tcPr>
            <w:tcW w:w="1786" w:type="dxa"/>
          </w:tcPr>
          <w:p w14:paraId="406C0B66" w14:textId="77777777" w:rsidR="005C6E87" w:rsidRPr="001B09CE" w:rsidRDefault="005C6E87" w:rsidP="00CE0E29">
            <w:pPr>
              <w:spacing w:before="0" w:after="0"/>
            </w:pPr>
            <w:r w:rsidRPr="001B09CE">
              <w:t>X</w:t>
            </w:r>
          </w:p>
        </w:tc>
      </w:tr>
      <w:tr w:rsidR="005C6E87" w:rsidRPr="001B09CE" w14:paraId="36075936" w14:textId="77777777" w:rsidTr="00E16745">
        <w:tblPrEx>
          <w:jc w:val="left"/>
        </w:tblPrEx>
        <w:tc>
          <w:tcPr>
            <w:tcW w:w="1980" w:type="dxa"/>
          </w:tcPr>
          <w:p w14:paraId="3191E6E8" w14:textId="77777777" w:rsidR="005C6E87" w:rsidRPr="001B09CE" w:rsidRDefault="005C6E87" w:rsidP="00CE0E29">
            <w:pPr>
              <w:spacing w:before="0" w:after="0"/>
            </w:pPr>
            <w:r>
              <w:t>Esplen</w:t>
            </w:r>
          </w:p>
        </w:tc>
        <w:tc>
          <w:tcPr>
            <w:tcW w:w="898" w:type="dxa"/>
          </w:tcPr>
          <w:p w14:paraId="45540F93" w14:textId="77777777" w:rsidR="005C6E87" w:rsidRPr="001B09CE" w:rsidRDefault="005C6E87" w:rsidP="00CE0E29">
            <w:pPr>
              <w:spacing w:before="0" w:after="0"/>
            </w:pPr>
            <w:r>
              <w:t>2020</w:t>
            </w:r>
          </w:p>
        </w:tc>
        <w:tc>
          <w:tcPr>
            <w:tcW w:w="1365" w:type="dxa"/>
          </w:tcPr>
          <w:p w14:paraId="44E64435" w14:textId="77777777" w:rsidR="005C6E87" w:rsidRPr="001B09CE" w:rsidRDefault="005C6E87" w:rsidP="00CE0E29">
            <w:pPr>
              <w:spacing w:before="0" w:after="0"/>
            </w:pPr>
            <w:r>
              <w:t>X</w:t>
            </w:r>
          </w:p>
        </w:tc>
        <w:tc>
          <w:tcPr>
            <w:tcW w:w="1366" w:type="dxa"/>
          </w:tcPr>
          <w:p w14:paraId="50D37BDF" w14:textId="77777777" w:rsidR="005C6E87" w:rsidRPr="001B09CE" w:rsidRDefault="005C6E87" w:rsidP="00CE0E29">
            <w:pPr>
              <w:spacing w:before="0" w:after="0"/>
            </w:pPr>
          </w:p>
        </w:tc>
        <w:tc>
          <w:tcPr>
            <w:tcW w:w="1365" w:type="dxa"/>
          </w:tcPr>
          <w:p w14:paraId="5C43F2F3" w14:textId="77777777" w:rsidR="005C6E87" w:rsidRPr="001B09CE" w:rsidRDefault="005C6E87" w:rsidP="00CE0E29">
            <w:pPr>
              <w:spacing w:before="0" w:after="0"/>
            </w:pPr>
          </w:p>
        </w:tc>
        <w:tc>
          <w:tcPr>
            <w:tcW w:w="1366" w:type="dxa"/>
          </w:tcPr>
          <w:p w14:paraId="35CC456C" w14:textId="77777777" w:rsidR="005C6E87" w:rsidRPr="001B09CE" w:rsidRDefault="005C6E87" w:rsidP="00CE0E29">
            <w:pPr>
              <w:spacing w:before="0" w:after="0"/>
            </w:pPr>
          </w:p>
        </w:tc>
        <w:tc>
          <w:tcPr>
            <w:tcW w:w="1365" w:type="dxa"/>
          </w:tcPr>
          <w:p w14:paraId="788FFE59" w14:textId="77777777" w:rsidR="005C6E87" w:rsidRPr="001B09CE" w:rsidRDefault="005C6E87" w:rsidP="00CE0E29">
            <w:pPr>
              <w:spacing w:before="0" w:after="0"/>
            </w:pPr>
          </w:p>
        </w:tc>
        <w:tc>
          <w:tcPr>
            <w:tcW w:w="1366" w:type="dxa"/>
          </w:tcPr>
          <w:p w14:paraId="471D8C6D" w14:textId="77777777" w:rsidR="005C6E87" w:rsidRPr="001B09CE" w:rsidRDefault="005C6E87" w:rsidP="00CE0E29">
            <w:pPr>
              <w:spacing w:before="0" w:after="0"/>
            </w:pPr>
          </w:p>
        </w:tc>
        <w:tc>
          <w:tcPr>
            <w:tcW w:w="1365" w:type="dxa"/>
          </w:tcPr>
          <w:p w14:paraId="53A1013F" w14:textId="77777777" w:rsidR="005C6E87" w:rsidRPr="001B09CE" w:rsidRDefault="005C6E87" w:rsidP="00CE0E29">
            <w:pPr>
              <w:spacing w:before="0" w:after="0"/>
            </w:pPr>
          </w:p>
        </w:tc>
        <w:tc>
          <w:tcPr>
            <w:tcW w:w="1366" w:type="dxa"/>
          </w:tcPr>
          <w:p w14:paraId="62B9AAF2" w14:textId="77777777" w:rsidR="005C6E87" w:rsidRPr="001B09CE" w:rsidRDefault="005C6E87" w:rsidP="00CE0E29">
            <w:pPr>
              <w:spacing w:before="0" w:after="0"/>
            </w:pPr>
          </w:p>
        </w:tc>
        <w:tc>
          <w:tcPr>
            <w:tcW w:w="1786" w:type="dxa"/>
          </w:tcPr>
          <w:p w14:paraId="07DFF6AF" w14:textId="77777777" w:rsidR="005C6E87" w:rsidRPr="001B09CE" w:rsidRDefault="005C6E87" w:rsidP="00CE0E29">
            <w:pPr>
              <w:spacing w:before="0" w:after="0"/>
            </w:pPr>
          </w:p>
        </w:tc>
      </w:tr>
      <w:tr w:rsidR="005C6E87" w:rsidRPr="001B09CE" w14:paraId="6FC2C861" w14:textId="77777777" w:rsidTr="00E16745">
        <w:tblPrEx>
          <w:jc w:val="left"/>
        </w:tblPrEx>
        <w:tc>
          <w:tcPr>
            <w:tcW w:w="1980" w:type="dxa"/>
          </w:tcPr>
          <w:p w14:paraId="52F64AF3" w14:textId="77777777" w:rsidR="005C6E87" w:rsidRPr="001B09CE" w:rsidRDefault="005C6E87" w:rsidP="00CE0E29">
            <w:pPr>
              <w:spacing w:before="0" w:after="0"/>
            </w:pPr>
            <w:r w:rsidRPr="001B09CE">
              <w:t>Halcomb</w:t>
            </w:r>
          </w:p>
        </w:tc>
        <w:tc>
          <w:tcPr>
            <w:tcW w:w="898" w:type="dxa"/>
          </w:tcPr>
          <w:p w14:paraId="4DA6406A" w14:textId="77777777" w:rsidR="005C6E87" w:rsidRPr="001B09CE" w:rsidRDefault="005C6E87" w:rsidP="00CE0E29">
            <w:pPr>
              <w:spacing w:before="0" w:after="0"/>
            </w:pPr>
            <w:r w:rsidRPr="001B09CE">
              <w:t>2017</w:t>
            </w:r>
          </w:p>
        </w:tc>
        <w:tc>
          <w:tcPr>
            <w:tcW w:w="1365" w:type="dxa"/>
          </w:tcPr>
          <w:p w14:paraId="7E02112C" w14:textId="77777777" w:rsidR="005C6E87" w:rsidRPr="001B09CE" w:rsidRDefault="005C6E87" w:rsidP="00CE0E29">
            <w:pPr>
              <w:spacing w:before="0" w:after="0"/>
            </w:pPr>
            <w:r w:rsidRPr="001B09CE">
              <w:t>X</w:t>
            </w:r>
          </w:p>
        </w:tc>
        <w:tc>
          <w:tcPr>
            <w:tcW w:w="1366" w:type="dxa"/>
          </w:tcPr>
          <w:p w14:paraId="3059D00D" w14:textId="77777777" w:rsidR="005C6E87" w:rsidRPr="001B09CE" w:rsidRDefault="005C6E87" w:rsidP="00CE0E29">
            <w:pPr>
              <w:spacing w:before="0" w:after="0"/>
            </w:pPr>
          </w:p>
        </w:tc>
        <w:tc>
          <w:tcPr>
            <w:tcW w:w="1365" w:type="dxa"/>
          </w:tcPr>
          <w:p w14:paraId="008F615C" w14:textId="77777777" w:rsidR="005C6E87" w:rsidRPr="001B09CE" w:rsidRDefault="005C6E87" w:rsidP="00CE0E29">
            <w:pPr>
              <w:spacing w:before="0" w:after="0"/>
            </w:pPr>
          </w:p>
        </w:tc>
        <w:tc>
          <w:tcPr>
            <w:tcW w:w="1366" w:type="dxa"/>
          </w:tcPr>
          <w:p w14:paraId="1796C9B6" w14:textId="77777777" w:rsidR="005C6E87" w:rsidRPr="001B09CE" w:rsidRDefault="005C6E87" w:rsidP="00CE0E29">
            <w:pPr>
              <w:spacing w:before="0" w:after="0"/>
            </w:pPr>
          </w:p>
        </w:tc>
        <w:tc>
          <w:tcPr>
            <w:tcW w:w="1365" w:type="dxa"/>
          </w:tcPr>
          <w:p w14:paraId="0EC502F1" w14:textId="77777777" w:rsidR="005C6E87" w:rsidRPr="001B09CE" w:rsidRDefault="005C6E87" w:rsidP="00CE0E29">
            <w:pPr>
              <w:spacing w:before="0" w:after="0"/>
            </w:pPr>
          </w:p>
        </w:tc>
        <w:tc>
          <w:tcPr>
            <w:tcW w:w="1366" w:type="dxa"/>
          </w:tcPr>
          <w:p w14:paraId="370EA2E4" w14:textId="77777777" w:rsidR="005C6E87" w:rsidRPr="001B09CE" w:rsidRDefault="005C6E87" w:rsidP="00CE0E29">
            <w:pPr>
              <w:spacing w:before="0" w:after="0"/>
            </w:pPr>
          </w:p>
        </w:tc>
        <w:tc>
          <w:tcPr>
            <w:tcW w:w="1365" w:type="dxa"/>
          </w:tcPr>
          <w:p w14:paraId="478BE406" w14:textId="77777777" w:rsidR="005C6E87" w:rsidRPr="001B09CE" w:rsidRDefault="005C6E87" w:rsidP="00CE0E29">
            <w:pPr>
              <w:spacing w:before="0" w:after="0"/>
            </w:pPr>
          </w:p>
        </w:tc>
        <w:tc>
          <w:tcPr>
            <w:tcW w:w="1366" w:type="dxa"/>
          </w:tcPr>
          <w:p w14:paraId="5CB79E95" w14:textId="77777777" w:rsidR="005C6E87" w:rsidRPr="001B09CE" w:rsidRDefault="005C6E87" w:rsidP="00CE0E29">
            <w:pPr>
              <w:spacing w:before="0" w:after="0"/>
            </w:pPr>
          </w:p>
        </w:tc>
        <w:tc>
          <w:tcPr>
            <w:tcW w:w="1786" w:type="dxa"/>
          </w:tcPr>
          <w:p w14:paraId="0B4BA342" w14:textId="77777777" w:rsidR="005C6E87" w:rsidRPr="001B09CE" w:rsidRDefault="005C6E87" w:rsidP="00CE0E29">
            <w:pPr>
              <w:spacing w:before="0" w:after="0"/>
            </w:pPr>
          </w:p>
        </w:tc>
      </w:tr>
      <w:tr w:rsidR="005C6E87" w:rsidRPr="001B09CE" w14:paraId="64BB0741" w14:textId="77777777" w:rsidTr="00E16745">
        <w:tblPrEx>
          <w:jc w:val="left"/>
        </w:tblPrEx>
        <w:tc>
          <w:tcPr>
            <w:tcW w:w="1980" w:type="dxa"/>
          </w:tcPr>
          <w:p w14:paraId="1E8E344A" w14:textId="77777777" w:rsidR="005C6E87" w:rsidRPr="001B09CE" w:rsidRDefault="005C6E87" w:rsidP="00CE0E29">
            <w:pPr>
              <w:spacing w:before="0" w:after="0"/>
            </w:pPr>
            <w:r w:rsidRPr="001B09CE">
              <w:t xml:space="preserve">Homer </w:t>
            </w:r>
          </w:p>
        </w:tc>
        <w:tc>
          <w:tcPr>
            <w:tcW w:w="898" w:type="dxa"/>
          </w:tcPr>
          <w:p w14:paraId="5078C8E2" w14:textId="77777777" w:rsidR="005C6E87" w:rsidRPr="001B09CE" w:rsidRDefault="005C6E87" w:rsidP="00CE0E29">
            <w:pPr>
              <w:spacing w:before="0" w:after="0"/>
            </w:pPr>
            <w:r w:rsidRPr="001B09CE">
              <w:t>2007</w:t>
            </w:r>
          </w:p>
        </w:tc>
        <w:tc>
          <w:tcPr>
            <w:tcW w:w="1365" w:type="dxa"/>
          </w:tcPr>
          <w:p w14:paraId="44BF6350" w14:textId="77777777" w:rsidR="005C6E87" w:rsidRPr="001B09CE" w:rsidRDefault="005C6E87" w:rsidP="00CE0E29">
            <w:pPr>
              <w:spacing w:before="0" w:after="0"/>
            </w:pPr>
            <w:r w:rsidRPr="001B09CE">
              <w:t>X</w:t>
            </w:r>
          </w:p>
        </w:tc>
        <w:tc>
          <w:tcPr>
            <w:tcW w:w="1366" w:type="dxa"/>
          </w:tcPr>
          <w:p w14:paraId="7D51CC66" w14:textId="77777777" w:rsidR="005C6E87" w:rsidRPr="001B09CE" w:rsidRDefault="005C6E87" w:rsidP="00CE0E29">
            <w:pPr>
              <w:spacing w:before="0" w:after="0"/>
            </w:pPr>
          </w:p>
        </w:tc>
        <w:tc>
          <w:tcPr>
            <w:tcW w:w="1365" w:type="dxa"/>
          </w:tcPr>
          <w:p w14:paraId="461B6B2D" w14:textId="77777777" w:rsidR="005C6E87" w:rsidRPr="001B09CE" w:rsidRDefault="005C6E87" w:rsidP="00CE0E29">
            <w:pPr>
              <w:spacing w:before="0" w:after="0"/>
            </w:pPr>
            <w:r w:rsidRPr="001B09CE">
              <w:t>X</w:t>
            </w:r>
          </w:p>
        </w:tc>
        <w:tc>
          <w:tcPr>
            <w:tcW w:w="1366" w:type="dxa"/>
          </w:tcPr>
          <w:p w14:paraId="24EB7C95" w14:textId="77777777" w:rsidR="005C6E87" w:rsidRPr="001B09CE" w:rsidRDefault="005C6E87" w:rsidP="00CE0E29">
            <w:pPr>
              <w:spacing w:before="0" w:after="0"/>
            </w:pPr>
          </w:p>
        </w:tc>
        <w:tc>
          <w:tcPr>
            <w:tcW w:w="1365" w:type="dxa"/>
          </w:tcPr>
          <w:p w14:paraId="791734CB" w14:textId="77777777" w:rsidR="005C6E87" w:rsidRPr="001B09CE" w:rsidRDefault="005C6E87" w:rsidP="00CE0E29">
            <w:pPr>
              <w:spacing w:before="0" w:after="0"/>
            </w:pPr>
          </w:p>
        </w:tc>
        <w:tc>
          <w:tcPr>
            <w:tcW w:w="1366" w:type="dxa"/>
          </w:tcPr>
          <w:p w14:paraId="0A5159B1" w14:textId="77777777" w:rsidR="005C6E87" w:rsidRPr="001B09CE" w:rsidRDefault="005C6E87" w:rsidP="00CE0E29">
            <w:pPr>
              <w:spacing w:before="0" w:after="0"/>
            </w:pPr>
            <w:r w:rsidRPr="001B09CE">
              <w:t>X</w:t>
            </w:r>
          </w:p>
        </w:tc>
        <w:tc>
          <w:tcPr>
            <w:tcW w:w="1365" w:type="dxa"/>
          </w:tcPr>
          <w:p w14:paraId="6DEA9E36" w14:textId="77777777" w:rsidR="005C6E87" w:rsidRPr="001B09CE" w:rsidRDefault="005C6E87" w:rsidP="00CE0E29">
            <w:pPr>
              <w:spacing w:before="0" w:after="0"/>
            </w:pPr>
          </w:p>
        </w:tc>
        <w:tc>
          <w:tcPr>
            <w:tcW w:w="1366" w:type="dxa"/>
          </w:tcPr>
          <w:p w14:paraId="5CC45F52" w14:textId="77777777" w:rsidR="005C6E87" w:rsidRPr="001B09CE" w:rsidRDefault="005C6E87" w:rsidP="00CE0E29">
            <w:pPr>
              <w:spacing w:before="0" w:after="0"/>
            </w:pPr>
          </w:p>
        </w:tc>
        <w:tc>
          <w:tcPr>
            <w:tcW w:w="1786" w:type="dxa"/>
          </w:tcPr>
          <w:p w14:paraId="7489C798" w14:textId="77777777" w:rsidR="005C6E87" w:rsidRPr="001B09CE" w:rsidRDefault="005C6E87" w:rsidP="00CE0E29">
            <w:pPr>
              <w:spacing w:before="0" w:after="0"/>
            </w:pPr>
          </w:p>
        </w:tc>
      </w:tr>
      <w:tr w:rsidR="005C6E87" w:rsidRPr="001B09CE" w14:paraId="2B5F259E" w14:textId="77777777" w:rsidTr="00E16745">
        <w:tblPrEx>
          <w:jc w:val="left"/>
        </w:tblPrEx>
        <w:tc>
          <w:tcPr>
            <w:tcW w:w="1980" w:type="dxa"/>
          </w:tcPr>
          <w:p w14:paraId="76123E53" w14:textId="77777777" w:rsidR="005C6E87" w:rsidRPr="001B09CE" w:rsidRDefault="005C6E87" w:rsidP="00CE0E29">
            <w:pPr>
              <w:spacing w:before="0" w:after="0"/>
            </w:pPr>
            <w:r w:rsidRPr="001B09CE">
              <w:t>Jacono</w:t>
            </w:r>
          </w:p>
        </w:tc>
        <w:tc>
          <w:tcPr>
            <w:tcW w:w="898" w:type="dxa"/>
          </w:tcPr>
          <w:p w14:paraId="34EDDDB4" w14:textId="77777777" w:rsidR="005C6E87" w:rsidRPr="001B09CE" w:rsidRDefault="005C6E87" w:rsidP="00CE0E29">
            <w:pPr>
              <w:spacing w:before="0" w:after="0"/>
            </w:pPr>
            <w:r w:rsidRPr="001B09CE">
              <w:t>2011</w:t>
            </w:r>
          </w:p>
        </w:tc>
        <w:tc>
          <w:tcPr>
            <w:tcW w:w="1365" w:type="dxa"/>
          </w:tcPr>
          <w:p w14:paraId="245F1D6E" w14:textId="77777777" w:rsidR="005C6E87" w:rsidRPr="001B09CE" w:rsidRDefault="005C6E87" w:rsidP="00CE0E29">
            <w:pPr>
              <w:spacing w:before="0" w:after="0"/>
            </w:pPr>
            <w:r w:rsidRPr="001B09CE">
              <w:t>X</w:t>
            </w:r>
          </w:p>
        </w:tc>
        <w:tc>
          <w:tcPr>
            <w:tcW w:w="1366" w:type="dxa"/>
          </w:tcPr>
          <w:p w14:paraId="6FF8D309" w14:textId="77777777" w:rsidR="005C6E87" w:rsidRPr="001B09CE" w:rsidRDefault="005C6E87" w:rsidP="00CE0E29">
            <w:pPr>
              <w:spacing w:before="0" w:after="0"/>
            </w:pPr>
          </w:p>
        </w:tc>
        <w:tc>
          <w:tcPr>
            <w:tcW w:w="1365" w:type="dxa"/>
          </w:tcPr>
          <w:p w14:paraId="37C4E473" w14:textId="77777777" w:rsidR="005C6E87" w:rsidRPr="001B09CE" w:rsidRDefault="005C6E87" w:rsidP="00CE0E29">
            <w:pPr>
              <w:spacing w:before="0" w:after="0"/>
            </w:pPr>
          </w:p>
        </w:tc>
        <w:tc>
          <w:tcPr>
            <w:tcW w:w="1366" w:type="dxa"/>
          </w:tcPr>
          <w:p w14:paraId="177CE413" w14:textId="77777777" w:rsidR="005C6E87" w:rsidRPr="001B09CE" w:rsidRDefault="005C6E87" w:rsidP="00CE0E29">
            <w:pPr>
              <w:spacing w:before="0" w:after="0"/>
            </w:pPr>
            <w:r w:rsidRPr="001B09CE">
              <w:t>X</w:t>
            </w:r>
          </w:p>
        </w:tc>
        <w:tc>
          <w:tcPr>
            <w:tcW w:w="1365" w:type="dxa"/>
          </w:tcPr>
          <w:p w14:paraId="2D466DA4" w14:textId="77777777" w:rsidR="005C6E87" w:rsidRPr="001B09CE" w:rsidRDefault="005C6E87" w:rsidP="00CE0E29">
            <w:pPr>
              <w:spacing w:before="0" w:after="0"/>
            </w:pPr>
          </w:p>
        </w:tc>
        <w:tc>
          <w:tcPr>
            <w:tcW w:w="1366" w:type="dxa"/>
          </w:tcPr>
          <w:p w14:paraId="01E90406" w14:textId="77777777" w:rsidR="005C6E87" w:rsidRPr="001B09CE" w:rsidRDefault="005C6E87" w:rsidP="00CE0E29">
            <w:pPr>
              <w:spacing w:before="0" w:after="0"/>
            </w:pPr>
            <w:r w:rsidRPr="001B09CE">
              <w:t>X</w:t>
            </w:r>
          </w:p>
        </w:tc>
        <w:tc>
          <w:tcPr>
            <w:tcW w:w="1365" w:type="dxa"/>
          </w:tcPr>
          <w:p w14:paraId="634C0CAE" w14:textId="77777777" w:rsidR="005C6E87" w:rsidRPr="001B09CE" w:rsidRDefault="005C6E87" w:rsidP="00CE0E29">
            <w:pPr>
              <w:spacing w:before="0" w:after="0"/>
            </w:pPr>
          </w:p>
        </w:tc>
        <w:tc>
          <w:tcPr>
            <w:tcW w:w="1366" w:type="dxa"/>
          </w:tcPr>
          <w:p w14:paraId="778F5962" w14:textId="77777777" w:rsidR="005C6E87" w:rsidRPr="001B09CE" w:rsidRDefault="005C6E87" w:rsidP="00CE0E29">
            <w:pPr>
              <w:spacing w:before="0" w:after="0"/>
            </w:pPr>
            <w:r w:rsidRPr="001B09CE">
              <w:t>X</w:t>
            </w:r>
          </w:p>
        </w:tc>
        <w:tc>
          <w:tcPr>
            <w:tcW w:w="1786" w:type="dxa"/>
          </w:tcPr>
          <w:p w14:paraId="51650434" w14:textId="77777777" w:rsidR="005C6E87" w:rsidRPr="001B09CE" w:rsidRDefault="005C6E87" w:rsidP="00CE0E29">
            <w:pPr>
              <w:spacing w:before="0" w:after="0"/>
            </w:pPr>
          </w:p>
        </w:tc>
      </w:tr>
      <w:tr w:rsidR="005C6E87" w:rsidRPr="001B09CE" w14:paraId="0902BB68" w14:textId="77777777" w:rsidTr="00E16745">
        <w:tblPrEx>
          <w:jc w:val="left"/>
        </w:tblPrEx>
        <w:tc>
          <w:tcPr>
            <w:tcW w:w="1980" w:type="dxa"/>
          </w:tcPr>
          <w:p w14:paraId="7C32F95C" w14:textId="77777777" w:rsidR="005C6E87" w:rsidRPr="001B09CE" w:rsidRDefault="005C6E87" w:rsidP="00CE0E29">
            <w:pPr>
              <w:spacing w:before="0" w:after="0"/>
            </w:pPr>
            <w:r>
              <w:t>Keijser</w:t>
            </w:r>
          </w:p>
        </w:tc>
        <w:tc>
          <w:tcPr>
            <w:tcW w:w="898" w:type="dxa"/>
          </w:tcPr>
          <w:p w14:paraId="4A952BE4" w14:textId="77777777" w:rsidR="005C6E87" w:rsidRPr="001B09CE" w:rsidRDefault="005C6E87" w:rsidP="00CE0E29">
            <w:pPr>
              <w:spacing w:before="0" w:after="0"/>
            </w:pPr>
            <w:r>
              <w:t>2019</w:t>
            </w:r>
          </w:p>
        </w:tc>
        <w:tc>
          <w:tcPr>
            <w:tcW w:w="1365" w:type="dxa"/>
          </w:tcPr>
          <w:p w14:paraId="57C1B234" w14:textId="77777777" w:rsidR="005C6E87" w:rsidRPr="001B09CE" w:rsidRDefault="005C6E87" w:rsidP="00CE0E29">
            <w:pPr>
              <w:spacing w:before="0" w:after="0"/>
            </w:pPr>
            <w:r>
              <w:t>X</w:t>
            </w:r>
          </w:p>
        </w:tc>
        <w:tc>
          <w:tcPr>
            <w:tcW w:w="1366" w:type="dxa"/>
          </w:tcPr>
          <w:p w14:paraId="3CDE4FB4" w14:textId="77777777" w:rsidR="005C6E87" w:rsidRPr="001B09CE" w:rsidRDefault="005C6E87" w:rsidP="00CE0E29">
            <w:pPr>
              <w:spacing w:before="0" w:after="0"/>
            </w:pPr>
            <w:r>
              <w:t>X</w:t>
            </w:r>
          </w:p>
        </w:tc>
        <w:tc>
          <w:tcPr>
            <w:tcW w:w="1365" w:type="dxa"/>
          </w:tcPr>
          <w:p w14:paraId="37A48BED" w14:textId="77777777" w:rsidR="005C6E87" w:rsidRPr="001B09CE" w:rsidRDefault="005C6E87" w:rsidP="00CE0E29">
            <w:pPr>
              <w:spacing w:before="0" w:after="0"/>
            </w:pPr>
          </w:p>
        </w:tc>
        <w:tc>
          <w:tcPr>
            <w:tcW w:w="1366" w:type="dxa"/>
          </w:tcPr>
          <w:p w14:paraId="3E98CD47" w14:textId="77777777" w:rsidR="005C6E87" w:rsidRPr="001B09CE" w:rsidRDefault="005C6E87" w:rsidP="00CE0E29">
            <w:pPr>
              <w:spacing w:before="0" w:after="0"/>
            </w:pPr>
          </w:p>
        </w:tc>
        <w:tc>
          <w:tcPr>
            <w:tcW w:w="1365" w:type="dxa"/>
          </w:tcPr>
          <w:p w14:paraId="0707EFE4" w14:textId="77777777" w:rsidR="005C6E87" w:rsidRPr="001B09CE" w:rsidRDefault="005C6E87" w:rsidP="00CE0E29">
            <w:pPr>
              <w:spacing w:before="0" w:after="0"/>
            </w:pPr>
            <w:r>
              <w:t>X</w:t>
            </w:r>
          </w:p>
        </w:tc>
        <w:tc>
          <w:tcPr>
            <w:tcW w:w="1366" w:type="dxa"/>
          </w:tcPr>
          <w:p w14:paraId="568AC229" w14:textId="77777777" w:rsidR="005C6E87" w:rsidRPr="001B09CE" w:rsidRDefault="005C6E87" w:rsidP="00CE0E29">
            <w:pPr>
              <w:spacing w:before="0" w:after="0"/>
            </w:pPr>
            <w:r>
              <w:t>X</w:t>
            </w:r>
          </w:p>
        </w:tc>
        <w:tc>
          <w:tcPr>
            <w:tcW w:w="1365" w:type="dxa"/>
          </w:tcPr>
          <w:p w14:paraId="244791E9" w14:textId="77777777" w:rsidR="005C6E87" w:rsidRPr="001B09CE" w:rsidRDefault="005C6E87" w:rsidP="00CE0E29">
            <w:pPr>
              <w:spacing w:before="0" w:after="0"/>
            </w:pPr>
          </w:p>
        </w:tc>
        <w:tc>
          <w:tcPr>
            <w:tcW w:w="1366" w:type="dxa"/>
          </w:tcPr>
          <w:p w14:paraId="68B56A83" w14:textId="77777777" w:rsidR="005C6E87" w:rsidRPr="001B09CE" w:rsidRDefault="005C6E87" w:rsidP="00CE0E29">
            <w:pPr>
              <w:spacing w:before="0" w:after="0"/>
            </w:pPr>
          </w:p>
        </w:tc>
        <w:tc>
          <w:tcPr>
            <w:tcW w:w="1786" w:type="dxa"/>
          </w:tcPr>
          <w:p w14:paraId="12C41FC0" w14:textId="77777777" w:rsidR="005C6E87" w:rsidRPr="001B09CE" w:rsidRDefault="005C6E87" w:rsidP="00CE0E29">
            <w:pPr>
              <w:spacing w:before="0" w:after="0"/>
            </w:pPr>
          </w:p>
        </w:tc>
      </w:tr>
      <w:tr w:rsidR="005C6E87" w:rsidRPr="001B09CE" w14:paraId="5F0343FE" w14:textId="77777777" w:rsidTr="00E16745">
        <w:tblPrEx>
          <w:jc w:val="left"/>
        </w:tblPrEx>
        <w:tc>
          <w:tcPr>
            <w:tcW w:w="1980" w:type="dxa"/>
          </w:tcPr>
          <w:p w14:paraId="48DC302A" w14:textId="77777777" w:rsidR="005C6E87" w:rsidRPr="001B09CE" w:rsidRDefault="005C6E87" w:rsidP="00CE0E29">
            <w:pPr>
              <w:spacing w:before="0" w:after="0"/>
            </w:pPr>
            <w:r w:rsidRPr="001B09CE">
              <w:t>Kiely &amp; Slater</w:t>
            </w:r>
          </w:p>
        </w:tc>
        <w:tc>
          <w:tcPr>
            <w:tcW w:w="898" w:type="dxa"/>
          </w:tcPr>
          <w:p w14:paraId="42309B9E" w14:textId="77777777" w:rsidR="005C6E87" w:rsidRPr="001B09CE" w:rsidRDefault="005C6E87" w:rsidP="00CE0E29">
            <w:pPr>
              <w:spacing w:before="0" w:after="0"/>
            </w:pPr>
            <w:r w:rsidRPr="001B09CE">
              <w:t>2015</w:t>
            </w:r>
          </w:p>
        </w:tc>
        <w:tc>
          <w:tcPr>
            <w:tcW w:w="1365" w:type="dxa"/>
          </w:tcPr>
          <w:p w14:paraId="5DCEC680" w14:textId="77777777" w:rsidR="005C6E87" w:rsidRPr="001B09CE" w:rsidRDefault="005C6E87" w:rsidP="00CE0E29">
            <w:pPr>
              <w:spacing w:before="0" w:after="0"/>
            </w:pPr>
          </w:p>
        </w:tc>
        <w:tc>
          <w:tcPr>
            <w:tcW w:w="1366" w:type="dxa"/>
          </w:tcPr>
          <w:p w14:paraId="60A20EFD" w14:textId="77777777" w:rsidR="005C6E87" w:rsidRPr="001B09CE" w:rsidRDefault="005C6E87" w:rsidP="00CE0E29">
            <w:pPr>
              <w:spacing w:before="0" w:after="0"/>
            </w:pPr>
          </w:p>
        </w:tc>
        <w:tc>
          <w:tcPr>
            <w:tcW w:w="1365" w:type="dxa"/>
          </w:tcPr>
          <w:p w14:paraId="4425EEBB" w14:textId="77777777" w:rsidR="005C6E87" w:rsidRPr="001B09CE" w:rsidRDefault="005C6E87" w:rsidP="00CE0E29">
            <w:pPr>
              <w:spacing w:before="0" w:after="0"/>
            </w:pPr>
          </w:p>
        </w:tc>
        <w:tc>
          <w:tcPr>
            <w:tcW w:w="1366" w:type="dxa"/>
          </w:tcPr>
          <w:p w14:paraId="7E444835" w14:textId="77777777" w:rsidR="005C6E87" w:rsidRPr="001B09CE" w:rsidRDefault="005C6E87" w:rsidP="00CE0E29">
            <w:pPr>
              <w:spacing w:before="0" w:after="0"/>
            </w:pPr>
          </w:p>
        </w:tc>
        <w:tc>
          <w:tcPr>
            <w:tcW w:w="1365" w:type="dxa"/>
          </w:tcPr>
          <w:p w14:paraId="1C931603" w14:textId="77777777" w:rsidR="005C6E87" w:rsidRPr="001B09CE" w:rsidRDefault="005C6E87" w:rsidP="00CE0E29">
            <w:pPr>
              <w:spacing w:before="0" w:after="0"/>
            </w:pPr>
          </w:p>
        </w:tc>
        <w:tc>
          <w:tcPr>
            <w:tcW w:w="1366" w:type="dxa"/>
          </w:tcPr>
          <w:p w14:paraId="51C03533" w14:textId="77777777" w:rsidR="005C6E87" w:rsidRPr="001B09CE" w:rsidRDefault="005C6E87" w:rsidP="00CE0E29">
            <w:pPr>
              <w:spacing w:before="0" w:after="0"/>
            </w:pPr>
            <w:r w:rsidRPr="001B09CE">
              <w:t>X</w:t>
            </w:r>
          </w:p>
        </w:tc>
        <w:tc>
          <w:tcPr>
            <w:tcW w:w="1365" w:type="dxa"/>
          </w:tcPr>
          <w:p w14:paraId="55C5C3A3" w14:textId="77777777" w:rsidR="005C6E87" w:rsidRPr="001B09CE" w:rsidRDefault="005C6E87" w:rsidP="00CE0E29">
            <w:pPr>
              <w:spacing w:before="0" w:after="0"/>
            </w:pPr>
          </w:p>
        </w:tc>
        <w:tc>
          <w:tcPr>
            <w:tcW w:w="1366" w:type="dxa"/>
          </w:tcPr>
          <w:p w14:paraId="1EEF2373" w14:textId="77777777" w:rsidR="005C6E87" w:rsidRPr="001B09CE" w:rsidRDefault="005C6E87" w:rsidP="00CE0E29">
            <w:pPr>
              <w:spacing w:before="0" w:after="0"/>
            </w:pPr>
          </w:p>
        </w:tc>
        <w:tc>
          <w:tcPr>
            <w:tcW w:w="1786" w:type="dxa"/>
          </w:tcPr>
          <w:p w14:paraId="572FC772" w14:textId="77777777" w:rsidR="005C6E87" w:rsidRPr="001B09CE" w:rsidRDefault="005C6E87" w:rsidP="00CE0E29">
            <w:pPr>
              <w:spacing w:before="0" w:after="0"/>
            </w:pPr>
          </w:p>
        </w:tc>
      </w:tr>
      <w:tr w:rsidR="005C6E87" w:rsidRPr="001B09CE" w14:paraId="6C129E81" w14:textId="77777777" w:rsidTr="00E16745">
        <w:tblPrEx>
          <w:jc w:val="left"/>
        </w:tblPrEx>
        <w:tc>
          <w:tcPr>
            <w:tcW w:w="1980" w:type="dxa"/>
          </w:tcPr>
          <w:p w14:paraId="1B54507A" w14:textId="77777777" w:rsidR="005C6E87" w:rsidRPr="001B09CE" w:rsidRDefault="005C6E87" w:rsidP="00CE0E29">
            <w:pPr>
              <w:spacing w:before="0" w:after="0"/>
            </w:pPr>
            <w:r w:rsidRPr="001B09CE">
              <w:t>Lim</w:t>
            </w:r>
          </w:p>
        </w:tc>
        <w:tc>
          <w:tcPr>
            <w:tcW w:w="898" w:type="dxa"/>
          </w:tcPr>
          <w:p w14:paraId="0CA00CB3" w14:textId="77777777" w:rsidR="005C6E87" w:rsidRPr="001B09CE" w:rsidRDefault="005C6E87" w:rsidP="00CE0E29">
            <w:pPr>
              <w:spacing w:before="0" w:after="0"/>
            </w:pPr>
            <w:r w:rsidRPr="001B09CE">
              <w:t>2017</w:t>
            </w:r>
          </w:p>
        </w:tc>
        <w:tc>
          <w:tcPr>
            <w:tcW w:w="1365" w:type="dxa"/>
          </w:tcPr>
          <w:p w14:paraId="7313E13A" w14:textId="77777777" w:rsidR="005C6E87" w:rsidRPr="001B09CE" w:rsidRDefault="005C6E87" w:rsidP="00CE0E29">
            <w:pPr>
              <w:spacing w:before="0" w:after="0"/>
            </w:pPr>
            <w:r w:rsidRPr="001B09CE">
              <w:t>X</w:t>
            </w:r>
          </w:p>
        </w:tc>
        <w:tc>
          <w:tcPr>
            <w:tcW w:w="1366" w:type="dxa"/>
          </w:tcPr>
          <w:p w14:paraId="5CB462BB" w14:textId="77777777" w:rsidR="005C6E87" w:rsidRPr="001B09CE" w:rsidRDefault="005C6E87" w:rsidP="00CE0E29">
            <w:pPr>
              <w:spacing w:before="0" w:after="0"/>
            </w:pPr>
          </w:p>
        </w:tc>
        <w:tc>
          <w:tcPr>
            <w:tcW w:w="1365" w:type="dxa"/>
          </w:tcPr>
          <w:p w14:paraId="0F3C9919" w14:textId="77777777" w:rsidR="005C6E87" w:rsidRPr="001B09CE" w:rsidRDefault="005C6E87" w:rsidP="00CE0E29">
            <w:pPr>
              <w:spacing w:before="0" w:after="0"/>
            </w:pPr>
          </w:p>
        </w:tc>
        <w:tc>
          <w:tcPr>
            <w:tcW w:w="1366" w:type="dxa"/>
          </w:tcPr>
          <w:p w14:paraId="22C9FC8C" w14:textId="77777777" w:rsidR="005C6E87" w:rsidRPr="001B09CE" w:rsidRDefault="005C6E87" w:rsidP="00CE0E29">
            <w:pPr>
              <w:spacing w:before="0" w:after="0"/>
            </w:pPr>
          </w:p>
        </w:tc>
        <w:tc>
          <w:tcPr>
            <w:tcW w:w="1365" w:type="dxa"/>
          </w:tcPr>
          <w:p w14:paraId="39EA3DA2" w14:textId="77777777" w:rsidR="005C6E87" w:rsidRPr="001B09CE" w:rsidRDefault="005C6E87" w:rsidP="00CE0E29">
            <w:pPr>
              <w:spacing w:before="0" w:after="0"/>
            </w:pPr>
          </w:p>
        </w:tc>
        <w:tc>
          <w:tcPr>
            <w:tcW w:w="1366" w:type="dxa"/>
          </w:tcPr>
          <w:p w14:paraId="6A4B4139" w14:textId="77777777" w:rsidR="005C6E87" w:rsidRPr="001B09CE" w:rsidRDefault="005C6E87" w:rsidP="00CE0E29">
            <w:pPr>
              <w:spacing w:before="0" w:after="0"/>
            </w:pPr>
          </w:p>
        </w:tc>
        <w:tc>
          <w:tcPr>
            <w:tcW w:w="1365" w:type="dxa"/>
          </w:tcPr>
          <w:p w14:paraId="64120B96" w14:textId="77777777" w:rsidR="005C6E87" w:rsidRPr="001B09CE" w:rsidRDefault="005C6E87" w:rsidP="00CE0E29">
            <w:pPr>
              <w:spacing w:before="0" w:after="0"/>
            </w:pPr>
          </w:p>
        </w:tc>
        <w:tc>
          <w:tcPr>
            <w:tcW w:w="1366" w:type="dxa"/>
          </w:tcPr>
          <w:p w14:paraId="23535834" w14:textId="77777777" w:rsidR="005C6E87" w:rsidRPr="001B09CE" w:rsidRDefault="005C6E87" w:rsidP="00CE0E29">
            <w:pPr>
              <w:spacing w:before="0" w:after="0"/>
            </w:pPr>
          </w:p>
        </w:tc>
        <w:tc>
          <w:tcPr>
            <w:tcW w:w="1786" w:type="dxa"/>
          </w:tcPr>
          <w:p w14:paraId="4F6B8D25" w14:textId="77777777" w:rsidR="005C6E87" w:rsidRPr="001B09CE" w:rsidRDefault="005C6E87" w:rsidP="00CE0E29">
            <w:pPr>
              <w:spacing w:before="0" w:after="0"/>
            </w:pPr>
          </w:p>
        </w:tc>
      </w:tr>
      <w:tr w:rsidR="005C6E87" w:rsidRPr="001B09CE" w14:paraId="475F464F" w14:textId="77777777" w:rsidTr="00E16745">
        <w:tblPrEx>
          <w:jc w:val="left"/>
        </w:tblPrEx>
        <w:tc>
          <w:tcPr>
            <w:tcW w:w="1980" w:type="dxa"/>
          </w:tcPr>
          <w:p w14:paraId="2157A171" w14:textId="77777777" w:rsidR="005C6E87" w:rsidRPr="001B09CE" w:rsidRDefault="005C6E87" w:rsidP="00CE0E29">
            <w:pPr>
              <w:spacing w:before="0" w:after="0"/>
            </w:pPr>
            <w:r w:rsidRPr="001B09CE">
              <w:t>Schofield</w:t>
            </w:r>
          </w:p>
        </w:tc>
        <w:tc>
          <w:tcPr>
            <w:tcW w:w="898" w:type="dxa"/>
          </w:tcPr>
          <w:p w14:paraId="39D93927" w14:textId="77777777" w:rsidR="005C6E87" w:rsidRPr="001B09CE" w:rsidRDefault="005C6E87" w:rsidP="00CE0E29">
            <w:pPr>
              <w:spacing w:before="0" w:after="0"/>
            </w:pPr>
            <w:r w:rsidRPr="001B09CE">
              <w:t>2018</w:t>
            </w:r>
          </w:p>
        </w:tc>
        <w:tc>
          <w:tcPr>
            <w:tcW w:w="1365" w:type="dxa"/>
          </w:tcPr>
          <w:p w14:paraId="5D72637C" w14:textId="77777777" w:rsidR="005C6E87" w:rsidRPr="001B09CE" w:rsidRDefault="005C6E87" w:rsidP="00CE0E29">
            <w:pPr>
              <w:spacing w:before="0" w:after="0"/>
            </w:pPr>
            <w:r w:rsidRPr="001B09CE">
              <w:t>X</w:t>
            </w:r>
          </w:p>
        </w:tc>
        <w:tc>
          <w:tcPr>
            <w:tcW w:w="1366" w:type="dxa"/>
          </w:tcPr>
          <w:p w14:paraId="085F6F7B" w14:textId="77777777" w:rsidR="005C6E87" w:rsidRPr="001B09CE" w:rsidRDefault="005C6E87" w:rsidP="00CE0E29">
            <w:pPr>
              <w:spacing w:before="0" w:after="0"/>
            </w:pPr>
          </w:p>
        </w:tc>
        <w:tc>
          <w:tcPr>
            <w:tcW w:w="1365" w:type="dxa"/>
          </w:tcPr>
          <w:p w14:paraId="50447695" w14:textId="77777777" w:rsidR="005C6E87" w:rsidRPr="001B09CE" w:rsidRDefault="005C6E87" w:rsidP="00CE0E29">
            <w:pPr>
              <w:spacing w:before="0" w:after="0"/>
            </w:pPr>
            <w:r w:rsidRPr="001B09CE">
              <w:t>X</w:t>
            </w:r>
          </w:p>
        </w:tc>
        <w:tc>
          <w:tcPr>
            <w:tcW w:w="1366" w:type="dxa"/>
          </w:tcPr>
          <w:p w14:paraId="6D86151B" w14:textId="77777777" w:rsidR="005C6E87" w:rsidRPr="001B09CE" w:rsidRDefault="005C6E87" w:rsidP="00CE0E29">
            <w:pPr>
              <w:spacing w:before="0" w:after="0"/>
            </w:pPr>
          </w:p>
        </w:tc>
        <w:tc>
          <w:tcPr>
            <w:tcW w:w="1365" w:type="dxa"/>
          </w:tcPr>
          <w:p w14:paraId="4BE4AAFD" w14:textId="77777777" w:rsidR="005C6E87" w:rsidRPr="001B09CE" w:rsidRDefault="005C6E87" w:rsidP="00CE0E29">
            <w:pPr>
              <w:spacing w:before="0" w:after="0"/>
            </w:pPr>
          </w:p>
        </w:tc>
        <w:tc>
          <w:tcPr>
            <w:tcW w:w="1366" w:type="dxa"/>
          </w:tcPr>
          <w:p w14:paraId="1E808141" w14:textId="77777777" w:rsidR="005C6E87" w:rsidRPr="001B09CE" w:rsidRDefault="005C6E87" w:rsidP="00CE0E29">
            <w:pPr>
              <w:spacing w:before="0" w:after="0"/>
            </w:pPr>
            <w:r w:rsidRPr="001B09CE">
              <w:t>X</w:t>
            </w:r>
          </w:p>
        </w:tc>
        <w:tc>
          <w:tcPr>
            <w:tcW w:w="1365" w:type="dxa"/>
          </w:tcPr>
          <w:p w14:paraId="42EB702E" w14:textId="77777777" w:rsidR="005C6E87" w:rsidRPr="001B09CE" w:rsidRDefault="005C6E87" w:rsidP="00CE0E29">
            <w:pPr>
              <w:spacing w:before="0" w:after="0"/>
            </w:pPr>
          </w:p>
        </w:tc>
        <w:tc>
          <w:tcPr>
            <w:tcW w:w="1366" w:type="dxa"/>
          </w:tcPr>
          <w:p w14:paraId="5D3B7F2F" w14:textId="77777777" w:rsidR="005C6E87" w:rsidRPr="001B09CE" w:rsidRDefault="005C6E87" w:rsidP="00CE0E29">
            <w:pPr>
              <w:spacing w:before="0" w:after="0"/>
            </w:pPr>
          </w:p>
        </w:tc>
        <w:tc>
          <w:tcPr>
            <w:tcW w:w="1786" w:type="dxa"/>
          </w:tcPr>
          <w:p w14:paraId="4E8B0C2F" w14:textId="77777777" w:rsidR="005C6E87" w:rsidRPr="001B09CE" w:rsidRDefault="005C6E87" w:rsidP="00CE0E29">
            <w:pPr>
              <w:spacing w:before="0" w:after="0"/>
            </w:pPr>
          </w:p>
        </w:tc>
      </w:tr>
      <w:tr w:rsidR="005C6E87" w:rsidRPr="001B09CE" w14:paraId="5C40842F" w14:textId="77777777" w:rsidTr="00E16745">
        <w:tblPrEx>
          <w:jc w:val="left"/>
        </w:tblPrEx>
        <w:tc>
          <w:tcPr>
            <w:tcW w:w="1980" w:type="dxa"/>
          </w:tcPr>
          <w:p w14:paraId="2D19195F" w14:textId="77777777" w:rsidR="005C6E87" w:rsidRPr="001B09CE" w:rsidRDefault="005C6E87" w:rsidP="00CE0E29">
            <w:pPr>
              <w:spacing w:before="0" w:after="0"/>
            </w:pPr>
            <w:r w:rsidRPr="001B09CE">
              <w:t>Wilson</w:t>
            </w:r>
          </w:p>
        </w:tc>
        <w:tc>
          <w:tcPr>
            <w:tcW w:w="898" w:type="dxa"/>
          </w:tcPr>
          <w:p w14:paraId="36EF0EBB" w14:textId="77777777" w:rsidR="005C6E87" w:rsidRPr="001B09CE" w:rsidRDefault="005C6E87" w:rsidP="00CE0E29">
            <w:pPr>
              <w:spacing w:before="0" w:after="0"/>
            </w:pPr>
            <w:r w:rsidRPr="001B09CE">
              <w:t>2014</w:t>
            </w:r>
          </w:p>
        </w:tc>
        <w:tc>
          <w:tcPr>
            <w:tcW w:w="1365" w:type="dxa"/>
          </w:tcPr>
          <w:p w14:paraId="0C14DEC6" w14:textId="77777777" w:rsidR="005C6E87" w:rsidRPr="001B09CE" w:rsidRDefault="005C6E87" w:rsidP="00CE0E29">
            <w:pPr>
              <w:spacing w:before="0" w:after="0"/>
            </w:pPr>
          </w:p>
        </w:tc>
        <w:tc>
          <w:tcPr>
            <w:tcW w:w="1366" w:type="dxa"/>
          </w:tcPr>
          <w:p w14:paraId="17B3064F" w14:textId="77777777" w:rsidR="005C6E87" w:rsidRPr="001B09CE" w:rsidRDefault="005C6E87" w:rsidP="00CE0E29">
            <w:pPr>
              <w:spacing w:before="0" w:after="0"/>
            </w:pPr>
          </w:p>
        </w:tc>
        <w:tc>
          <w:tcPr>
            <w:tcW w:w="1365" w:type="dxa"/>
          </w:tcPr>
          <w:p w14:paraId="4A05B6E7" w14:textId="77777777" w:rsidR="005C6E87" w:rsidRPr="001B09CE" w:rsidRDefault="005C6E87" w:rsidP="00CE0E29">
            <w:pPr>
              <w:spacing w:before="0" w:after="0"/>
            </w:pPr>
            <w:r w:rsidRPr="001B09CE">
              <w:t>X</w:t>
            </w:r>
          </w:p>
        </w:tc>
        <w:tc>
          <w:tcPr>
            <w:tcW w:w="1366" w:type="dxa"/>
          </w:tcPr>
          <w:p w14:paraId="58468A38" w14:textId="77777777" w:rsidR="005C6E87" w:rsidRPr="001B09CE" w:rsidRDefault="005C6E87" w:rsidP="00CE0E29">
            <w:pPr>
              <w:spacing w:before="0" w:after="0"/>
            </w:pPr>
          </w:p>
        </w:tc>
        <w:tc>
          <w:tcPr>
            <w:tcW w:w="1365" w:type="dxa"/>
          </w:tcPr>
          <w:p w14:paraId="25315911" w14:textId="77777777" w:rsidR="005C6E87" w:rsidRPr="001B09CE" w:rsidRDefault="005C6E87" w:rsidP="00CE0E29">
            <w:pPr>
              <w:spacing w:before="0" w:after="0"/>
            </w:pPr>
          </w:p>
        </w:tc>
        <w:tc>
          <w:tcPr>
            <w:tcW w:w="1366" w:type="dxa"/>
          </w:tcPr>
          <w:p w14:paraId="7132A908" w14:textId="77777777" w:rsidR="005C6E87" w:rsidRPr="001B09CE" w:rsidRDefault="005C6E87" w:rsidP="00CE0E29">
            <w:pPr>
              <w:spacing w:before="0" w:after="0"/>
            </w:pPr>
          </w:p>
        </w:tc>
        <w:tc>
          <w:tcPr>
            <w:tcW w:w="1365" w:type="dxa"/>
          </w:tcPr>
          <w:p w14:paraId="3F8B792A" w14:textId="77777777" w:rsidR="005C6E87" w:rsidRPr="001B09CE" w:rsidRDefault="005C6E87" w:rsidP="00CE0E29">
            <w:pPr>
              <w:spacing w:before="0" w:after="0"/>
            </w:pPr>
          </w:p>
        </w:tc>
        <w:tc>
          <w:tcPr>
            <w:tcW w:w="1366" w:type="dxa"/>
          </w:tcPr>
          <w:p w14:paraId="64B41167" w14:textId="77777777" w:rsidR="005C6E87" w:rsidRPr="001B09CE" w:rsidRDefault="005C6E87" w:rsidP="00CE0E29">
            <w:pPr>
              <w:spacing w:before="0" w:after="0"/>
            </w:pPr>
          </w:p>
        </w:tc>
        <w:tc>
          <w:tcPr>
            <w:tcW w:w="1786" w:type="dxa"/>
          </w:tcPr>
          <w:p w14:paraId="6B0C91C1" w14:textId="77777777" w:rsidR="005C6E87" w:rsidRPr="001B09CE" w:rsidRDefault="005C6E87" w:rsidP="00CE0E29">
            <w:pPr>
              <w:spacing w:before="0" w:after="0"/>
            </w:pPr>
          </w:p>
        </w:tc>
      </w:tr>
    </w:tbl>
    <w:p w14:paraId="321BEEA5" w14:textId="77777777" w:rsidR="005C6E87" w:rsidRPr="001B09CE" w:rsidRDefault="005C6E87" w:rsidP="00CE0E29">
      <w:pPr>
        <w:spacing w:before="0" w:after="0"/>
        <w:rPr>
          <w:b/>
        </w:rPr>
      </w:pPr>
    </w:p>
    <w:p w14:paraId="749EF52C" w14:textId="77777777" w:rsidR="005C6E87" w:rsidRPr="001B09CE" w:rsidRDefault="005C6E87" w:rsidP="00CE0E29">
      <w:pPr>
        <w:spacing w:before="0" w:after="0"/>
        <w:rPr>
          <w:b/>
        </w:rPr>
      </w:pPr>
    </w:p>
    <w:p w14:paraId="0405B55E" w14:textId="77777777" w:rsidR="00CE0E29" w:rsidRDefault="00CE0E29">
      <w:pPr>
        <w:spacing w:before="0" w:after="200" w:line="276" w:lineRule="auto"/>
        <w:rPr>
          <w:b/>
        </w:rPr>
      </w:pPr>
      <w:r>
        <w:rPr>
          <w:b/>
        </w:rPr>
        <w:br w:type="page"/>
      </w:r>
    </w:p>
    <w:p w14:paraId="113092E5" w14:textId="10A8251B" w:rsidR="005C6E87" w:rsidRPr="001B09CE" w:rsidRDefault="005C6E87" w:rsidP="00CE0E29">
      <w:pPr>
        <w:spacing w:before="0" w:after="0"/>
        <w:rPr>
          <w:b/>
        </w:rPr>
      </w:pPr>
      <w:r w:rsidRPr="001B09CE">
        <w:rPr>
          <w:b/>
        </w:rPr>
        <w:lastRenderedPageBreak/>
        <w:t xml:space="preserve">Supplementary Table </w:t>
      </w:r>
      <w:r w:rsidR="00E609FC">
        <w:rPr>
          <w:b/>
        </w:rPr>
        <w:t>8</w:t>
      </w:r>
      <w:r w:rsidRPr="001B09CE">
        <w:rPr>
          <w:b/>
        </w:rPr>
        <w:t xml:space="preserve">. Stakeholder engagement in papers which reported conducting focus groups in competency framework development methodology </w:t>
      </w:r>
    </w:p>
    <w:p w14:paraId="0F80230D" w14:textId="77777777" w:rsidR="005C6E87" w:rsidRPr="001B09CE" w:rsidRDefault="005C6E87" w:rsidP="00CE0E29">
      <w:pPr>
        <w:spacing w:before="0" w:after="0"/>
      </w:pPr>
    </w:p>
    <w:tbl>
      <w:tblPr>
        <w:tblStyle w:val="TableGrid"/>
        <w:tblW w:w="15446" w:type="dxa"/>
        <w:jc w:val="center"/>
        <w:tblLayout w:type="fixed"/>
        <w:tblLook w:val="04A0" w:firstRow="1" w:lastRow="0" w:firstColumn="1" w:lastColumn="0" w:noHBand="0" w:noVBand="1"/>
      </w:tblPr>
      <w:tblGrid>
        <w:gridCol w:w="1980"/>
        <w:gridCol w:w="872"/>
        <w:gridCol w:w="1352"/>
        <w:gridCol w:w="1353"/>
        <w:gridCol w:w="1353"/>
        <w:gridCol w:w="1352"/>
        <w:gridCol w:w="1353"/>
        <w:gridCol w:w="1353"/>
        <w:gridCol w:w="1352"/>
        <w:gridCol w:w="1353"/>
        <w:gridCol w:w="1773"/>
      </w:tblGrid>
      <w:tr w:rsidR="005C6E87" w:rsidRPr="001B09CE" w14:paraId="4FF2EAE9" w14:textId="77777777" w:rsidTr="00E16745">
        <w:trPr>
          <w:cantSplit/>
          <w:trHeight w:val="1825"/>
          <w:jc w:val="center"/>
        </w:trPr>
        <w:tc>
          <w:tcPr>
            <w:tcW w:w="1980" w:type="dxa"/>
            <w:shd w:val="clear" w:color="auto" w:fill="95B3D7" w:themeFill="accent1" w:themeFillTint="99"/>
            <w:vAlign w:val="bottom"/>
          </w:tcPr>
          <w:p w14:paraId="41CD649E" w14:textId="77777777" w:rsidR="005C6E87" w:rsidRPr="001B09CE" w:rsidRDefault="005C6E87" w:rsidP="00CE0E29">
            <w:pPr>
              <w:spacing w:before="0" w:after="0"/>
              <w:rPr>
                <w:b/>
              </w:rPr>
            </w:pPr>
            <w:r w:rsidRPr="001B09CE">
              <w:rPr>
                <w:b/>
              </w:rPr>
              <w:t>Lead Author</w:t>
            </w:r>
          </w:p>
        </w:tc>
        <w:tc>
          <w:tcPr>
            <w:tcW w:w="872" w:type="dxa"/>
            <w:shd w:val="clear" w:color="auto" w:fill="95B3D7" w:themeFill="accent1" w:themeFillTint="99"/>
            <w:vAlign w:val="bottom"/>
          </w:tcPr>
          <w:p w14:paraId="7F99D264" w14:textId="77777777" w:rsidR="005C6E87" w:rsidRPr="001B09CE" w:rsidRDefault="005C6E87" w:rsidP="00CE0E29">
            <w:pPr>
              <w:spacing w:before="0" w:after="0"/>
              <w:rPr>
                <w:b/>
              </w:rPr>
            </w:pPr>
            <w:r w:rsidRPr="001B09CE">
              <w:rPr>
                <w:b/>
              </w:rPr>
              <w:t>Year</w:t>
            </w:r>
          </w:p>
        </w:tc>
        <w:tc>
          <w:tcPr>
            <w:tcW w:w="1352" w:type="dxa"/>
            <w:shd w:val="clear" w:color="auto" w:fill="95B3D7" w:themeFill="accent1" w:themeFillTint="99"/>
            <w:textDirection w:val="btLr"/>
          </w:tcPr>
          <w:p w14:paraId="4B295418" w14:textId="77777777" w:rsidR="005C6E87" w:rsidRPr="001B09CE" w:rsidRDefault="005C6E87" w:rsidP="00CE0E29">
            <w:pPr>
              <w:spacing w:before="0" w:after="0"/>
              <w:ind w:left="113" w:right="113"/>
              <w:rPr>
                <w:b/>
              </w:rPr>
            </w:pPr>
            <w:r w:rsidRPr="001B09CE">
              <w:rPr>
                <w:b/>
              </w:rPr>
              <w:t xml:space="preserve">Practitioners </w:t>
            </w:r>
          </w:p>
        </w:tc>
        <w:tc>
          <w:tcPr>
            <w:tcW w:w="1353" w:type="dxa"/>
            <w:shd w:val="clear" w:color="auto" w:fill="95B3D7" w:themeFill="accent1" w:themeFillTint="99"/>
            <w:textDirection w:val="btLr"/>
          </w:tcPr>
          <w:p w14:paraId="0B8BE9AC" w14:textId="77777777" w:rsidR="005C6E87" w:rsidRPr="001B09CE" w:rsidRDefault="005C6E87" w:rsidP="00CE0E29">
            <w:pPr>
              <w:spacing w:before="0" w:after="0"/>
              <w:ind w:left="113" w:right="113"/>
              <w:rPr>
                <w:b/>
              </w:rPr>
            </w:pPr>
            <w:r w:rsidRPr="001B09CE">
              <w:rPr>
                <w:b/>
              </w:rPr>
              <w:t>New Graduates or students</w:t>
            </w:r>
          </w:p>
        </w:tc>
        <w:tc>
          <w:tcPr>
            <w:tcW w:w="1353" w:type="dxa"/>
            <w:shd w:val="clear" w:color="auto" w:fill="95B3D7" w:themeFill="accent1" w:themeFillTint="99"/>
            <w:textDirection w:val="btLr"/>
          </w:tcPr>
          <w:p w14:paraId="119033DE" w14:textId="77777777" w:rsidR="005C6E87" w:rsidRPr="001B09CE" w:rsidRDefault="005C6E87" w:rsidP="00CE0E29">
            <w:pPr>
              <w:spacing w:before="0" w:after="0"/>
              <w:ind w:left="113" w:right="113"/>
              <w:rPr>
                <w:b/>
              </w:rPr>
            </w:pPr>
            <w:r w:rsidRPr="001B09CE">
              <w:rPr>
                <w:b/>
              </w:rPr>
              <w:t>Academics</w:t>
            </w:r>
          </w:p>
        </w:tc>
        <w:tc>
          <w:tcPr>
            <w:tcW w:w="1352" w:type="dxa"/>
            <w:shd w:val="clear" w:color="auto" w:fill="95B3D7" w:themeFill="accent1" w:themeFillTint="99"/>
            <w:textDirection w:val="btLr"/>
          </w:tcPr>
          <w:p w14:paraId="642290F5" w14:textId="77777777" w:rsidR="005C6E87" w:rsidRPr="001B09CE" w:rsidRDefault="005C6E87" w:rsidP="00CE0E29">
            <w:pPr>
              <w:spacing w:before="0" w:after="0"/>
              <w:ind w:left="113" w:right="113"/>
              <w:rPr>
                <w:b/>
              </w:rPr>
            </w:pPr>
            <w:r w:rsidRPr="001B09CE">
              <w:rPr>
                <w:b/>
              </w:rPr>
              <w:t>Practitioners from other professions</w:t>
            </w:r>
          </w:p>
        </w:tc>
        <w:tc>
          <w:tcPr>
            <w:tcW w:w="1353" w:type="dxa"/>
            <w:shd w:val="clear" w:color="auto" w:fill="95B3D7" w:themeFill="accent1" w:themeFillTint="99"/>
            <w:textDirection w:val="btLr"/>
          </w:tcPr>
          <w:p w14:paraId="1D1FE185" w14:textId="77777777" w:rsidR="005C6E87" w:rsidRPr="001B09CE" w:rsidRDefault="005C6E87" w:rsidP="00CE0E29">
            <w:pPr>
              <w:spacing w:before="0" w:after="0"/>
              <w:ind w:left="113" w:right="113"/>
              <w:rPr>
                <w:b/>
              </w:rPr>
            </w:pPr>
            <w:r w:rsidRPr="001B09CE">
              <w:rPr>
                <w:b/>
              </w:rPr>
              <w:t xml:space="preserve">Service users </w:t>
            </w:r>
          </w:p>
        </w:tc>
        <w:tc>
          <w:tcPr>
            <w:tcW w:w="1353" w:type="dxa"/>
            <w:shd w:val="clear" w:color="auto" w:fill="95B3D7" w:themeFill="accent1" w:themeFillTint="99"/>
            <w:textDirection w:val="btLr"/>
          </w:tcPr>
          <w:p w14:paraId="6B1B6EF9" w14:textId="77777777" w:rsidR="005C6E87" w:rsidRPr="001B09CE" w:rsidRDefault="005C6E87" w:rsidP="00CE0E29">
            <w:pPr>
              <w:spacing w:before="0" w:after="0"/>
              <w:ind w:left="113" w:right="113"/>
              <w:rPr>
                <w:b/>
              </w:rPr>
            </w:pPr>
            <w:r w:rsidRPr="001B09CE">
              <w:rPr>
                <w:b/>
              </w:rPr>
              <w:t>Employers and/or managers</w:t>
            </w:r>
          </w:p>
        </w:tc>
        <w:tc>
          <w:tcPr>
            <w:tcW w:w="1352" w:type="dxa"/>
            <w:shd w:val="clear" w:color="auto" w:fill="95B3D7" w:themeFill="accent1" w:themeFillTint="99"/>
            <w:textDirection w:val="btLr"/>
          </w:tcPr>
          <w:p w14:paraId="167D477D" w14:textId="77777777" w:rsidR="005C6E87" w:rsidRPr="001B09CE" w:rsidRDefault="005C6E87" w:rsidP="00CE0E29">
            <w:pPr>
              <w:spacing w:before="0" w:after="0"/>
              <w:ind w:left="113" w:right="113"/>
              <w:rPr>
                <w:b/>
              </w:rPr>
            </w:pPr>
            <w:r w:rsidRPr="001B09CE">
              <w:rPr>
                <w:b/>
              </w:rPr>
              <w:t xml:space="preserve">Policy </w:t>
            </w:r>
            <w:r>
              <w:rPr>
                <w:b/>
              </w:rPr>
              <w:t>Makers</w:t>
            </w:r>
          </w:p>
        </w:tc>
        <w:tc>
          <w:tcPr>
            <w:tcW w:w="1353" w:type="dxa"/>
            <w:shd w:val="clear" w:color="auto" w:fill="95B3D7" w:themeFill="accent1" w:themeFillTint="99"/>
            <w:textDirection w:val="btLr"/>
          </w:tcPr>
          <w:p w14:paraId="5F2C31CB" w14:textId="77777777" w:rsidR="005C6E87" w:rsidRPr="001B09CE" w:rsidRDefault="005C6E87" w:rsidP="00CE0E29">
            <w:pPr>
              <w:spacing w:before="0" w:after="0"/>
              <w:ind w:left="113" w:right="113"/>
              <w:rPr>
                <w:b/>
              </w:rPr>
            </w:pPr>
            <w:r w:rsidRPr="001B09CE">
              <w:rPr>
                <w:b/>
              </w:rPr>
              <w:t>Content experts</w:t>
            </w:r>
          </w:p>
        </w:tc>
        <w:tc>
          <w:tcPr>
            <w:tcW w:w="1773" w:type="dxa"/>
            <w:shd w:val="clear" w:color="auto" w:fill="95B3D7" w:themeFill="accent1" w:themeFillTint="99"/>
            <w:textDirection w:val="btLr"/>
          </w:tcPr>
          <w:p w14:paraId="3D7F191B"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1D88A6B7" w14:textId="77777777" w:rsidTr="00E16745">
        <w:trPr>
          <w:jc w:val="center"/>
        </w:trPr>
        <w:tc>
          <w:tcPr>
            <w:tcW w:w="1980" w:type="dxa"/>
          </w:tcPr>
          <w:p w14:paraId="352ADF23" w14:textId="77777777" w:rsidR="005C6E87" w:rsidRPr="001B09CE" w:rsidRDefault="005C6E87" w:rsidP="00CE0E29">
            <w:pPr>
              <w:spacing w:before="0" w:after="0"/>
            </w:pPr>
            <w:r w:rsidRPr="001B09CE">
              <w:t>A</w:t>
            </w:r>
            <w:r>
              <w:t>l-Haqan</w:t>
            </w:r>
          </w:p>
        </w:tc>
        <w:tc>
          <w:tcPr>
            <w:tcW w:w="872" w:type="dxa"/>
          </w:tcPr>
          <w:p w14:paraId="48BF0A2C" w14:textId="77777777" w:rsidR="005C6E87" w:rsidRPr="001B09CE" w:rsidRDefault="005C6E87" w:rsidP="00CE0E29">
            <w:pPr>
              <w:spacing w:before="0" w:after="0"/>
            </w:pPr>
            <w:r>
              <w:t>2020</w:t>
            </w:r>
          </w:p>
        </w:tc>
        <w:tc>
          <w:tcPr>
            <w:tcW w:w="1352" w:type="dxa"/>
          </w:tcPr>
          <w:p w14:paraId="63F60642" w14:textId="77777777" w:rsidR="005C6E87" w:rsidRPr="001B09CE" w:rsidRDefault="005C6E87" w:rsidP="00CE0E29">
            <w:pPr>
              <w:spacing w:before="0" w:after="0"/>
            </w:pPr>
            <w:r>
              <w:t>X</w:t>
            </w:r>
          </w:p>
        </w:tc>
        <w:tc>
          <w:tcPr>
            <w:tcW w:w="1353" w:type="dxa"/>
          </w:tcPr>
          <w:p w14:paraId="705B0EBB" w14:textId="77777777" w:rsidR="005C6E87" w:rsidRPr="001B09CE" w:rsidRDefault="005C6E87" w:rsidP="00CE0E29">
            <w:pPr>
              <w:spacing w:before="0" w:after="0"/>
            </w:pPr>
          </w:p>
        </w:tc>
        <w:tc>
          <w:tcPr>
            <w:tcW w:w="1353" w:type="dxa"/>
          </w:tcPr>
          <w:p w14:paraId="70510654" w14:textId="77777777" w:rsidR="005C6E87" w:rsidRPr="001B09CE" w:rsidRDefault="005C6E87" w:rsidP="00CE0E29">
            <w:pPr>
              <w:spacing w:before="0" w:after="0"/>
            </w:pPr>
          </w:p>
        </w:tc>
        <w:tc>
          <w:tcPr>
            <w:tcW w:w="1352" w:type="dxa"/>
          </w:tcPr>
          <w:p w14:paraId="6F6CC205" w14:textId="77777777" w:rsidR="005C6E87" w:rsidRPr="001B09CE" w:rsidRDefault="005C6E87" w:rsidP="00CE0E29">
            <w:pPr>
              <w:spacing w:before="0" w:after="0"/>
            </w:pPr>
          </w:p>
        </w:tc>
        <w:tc>
          <w:tcPr>
            <w:tcW w:w="1353" w:type="dxa"/>
          </w:tcPr>
          <w:p w14:paraId="3A5C1D3F" w14:textId="77777777" w:rsidR="005C6E87" w:rsidRPr="001B09CE" w:rsidRDefault="005C6E87" w:rsidP="00CE0E29">
            <w:pPr>
              <w:spacing w:before="0" w:after="0"/>
            </w:pPr>
          </w:p>
        </w:tc>
        <w:tc>
          <w:tcPr>
            <w:tcW w:w="1353" w:type="dxa"/>
          </w:tcPr>
          <w:p w14:paraId="7ADAD539" w14:textId="77777777" w:rsidR="005C6E87" w:rsidRPr="001B09CE" w:rsidRDefault="005C6E87" w:rsidP="00CE0E29">
            <w:pPr>
              <w:spacing w:before="0" w:after="0"/>
            </w:pPr>
          </w:p>
        </w:tc>
        <w:tc>
          <w:tcPr>
            <w:tcW w:w="1352" w:type="dxa"/>
          </w:tcPr>
          <w:p w14:paraId="3832D5A8" w14:textId="77777777" w:rsidR="005C6E87" w:rsidRPr="001B09CE" w:rsidRDefault="005C6E87" w:rsidP="00CE0E29">
            <w:pPr>
              <w:spacing w:before="0" w:after="0"/>
            </w:pPr>
          </w:p>
        </w:tc>
        <w:tc>
          <w:tcPr>
            <w:tcW w:w="1353" w:type="dxa"/>
          </w:tcPr>
          <w:p w14:paraId="113B61E1" w14:textId="77777777" w:rsidR="005C6E87" w:rsidRPr="001B09CE" w:rsidRDefault="005C6E87" w:rsidP="00CE0E29">
            <w:pPr>
              <w:spacing w:before="0" w:after="0"/>
            </w:pPr>
          </w:p>
        </w:tc>
        <w:tc>
          <w:tcPr>
            <w:tcW w:w="1773" w:type="dxa"/>
          </w:tcPr>
          <w:p w14:paraId="2E26B208" w14:textId="77777777" w:rsidR="005C6E87" w:rsidRPr="001B09CE" w:rsidRDefault="005C6E87" w:rsidP="00CE0E29">
            <w:pPr>
              <w:spacing w:before="0" w:after="0"/>
            </w:pPr>
          </w:p>
        </w:tc>
      </w:tr>
      <w:tr w:rsidR="005C6E87" w:rsidRPr="001B09CE" w14:paraId="30272E1F" w14:textId="77777777" w:rsidTr="00E16745">
        <w:trPr>
          <w:jc w:val="center"/>
        </w:trPr>
        <w:tc>
          <w:tcPr>
            <w:tcW w:w="1980" w:type="dxa"/>
          </w:tcPr>
          <w:p w14:paraId="1E706ABD" w14:textId="77777777" w:rsidR="005C6E87" w:rsidRPr="001B09CE" w:rsidRDefault="005C6E87" w:rsidP="00CE0E29">
            <w:pPr>
              <w:spacing w:before="0" w:after="0"/>
            </w:pPr>
            <w:r w:rsidRPr="001B09CE">
              <w:t>Ash</w:t>
            </w:r>
          </w:p>
        </w:tc>
        <w:tc>
          <w:tcPr>
            <w:tcW w:w="872" w:type="dxa"/>
          </w:tcPr>
          <w:p w14:paraId="59BB873C" w14:textId="77777777" w:rsidR="005C6E87" w:rsidRPr="001B09CE" w:rsidRDefault="005C6E87" w:rsidP="00CE0E29">
            <w:pPr>
              <w:spacing w:before="0" w:after="0"/>
            </w:pPr>
            <w:r w:rsidRPr="001B09CE">
              <w:t>2015</w:t>
            </w:r>
          </w:p>
        </w:tc>
        <w:tc>
          <w:tcPr>
            <w:tcW w:w="1352" w:type="dxa"/>
          </w:tcPr>
          <w:p w14:paraId="0A3FF9F1" w14:textId="77777777" w:rsidR="005C6E87" w:rsidRPr="001B09CE" w:rsidRDefault="005C6E87" w:rsidP="00CE0E29">
            <w:pPr>
              <w:spacing w:before="0" w:after="0"/>
            </w:pPr>
            <w:r w:rsidRPr="001B09CE">
              <w:t>X</w:t>
            </w:r>
          </w:p>
        </w:tc>
        <w:tc>
          <w:tcPr>
            <w:tcW w:w="1353" w:type="dxa"/>
          </w:tcPr>
          <w:p w14:paraId="536450AA" w14:textId="77777777" w:rsidR="005C6E87" w:rsidRPr="001B09CE" w:rsidRDefault="005C6E87" w:rsidP="00CE0E29">
            <w:pPr>
              <w:spacing w:before="0" w:after="0"/>
            </w:pPr>
            <w:r w:rsidRPr="001B09CE">
              <w:t>X</w:t>
            </w:r>
          </w:p>
        </w:tc>
        <w:tc>
          <w:tcPr>
            <w:tcW w:w="1353" w:type="dxa"/>
          </w:tcPr>
          <w:p w14:paraId="4A7779DA" w14:textId="77777777" w:rsidR="005C6E87" w:rsidRPr="001B09CE" w:rsidRDefault="005C6E87" w:rsidP="00CE0E29">
            <w:pPr>
              <w:spacing w:before="0" w:after="0"/>
            </w:pPr>
          </w:p>
        </w:tc>
        <w:tc>
          <w:tcPr>
            <w:tcW w:w="1352" w:type="dxa"/>
          </w:tcPr>
          <w:p w14:paraId="648A6FD8" w14:textId="77777777" w:rsidR="005C6E87" w:rsidRPr="001B09CE" w:rsidRDefault="005C6E87" w:rsidP="00CE0E29">
            <w:pPr>
              <w:spacing w:before="0" w:after="0"/>
            </w:pPr>
          </w:p>
        </w:tc>
        <w:tc>
          <w:tcPr>
            <w:tcW w:w="1353" w:type="dxa"/>
          </w:tcPr>
          <w:p w14:paraId="2DF18E88" w14:textId="77777777" w:rsidR="005C6E87" w:rsidRPr="001B09CE" w:rsidRDefault="005C6E87" w:rsidP="00CE0E29">
            <w:pPr>
              <w:spacing w:before="0" w:after="0"/>
            </w:pPr>
          </w:p>
        </w:tc>
        <w:tc>
          <w:tcPr>
            <w:tcW w:w="1353" w:type="dxa"/>
          </w:tcPr>
          <w:p w14:paraId="26F5C1D0" w14:textId="77777777" w:rsidR="005C6E87" w:rsidRPr="001B09CE" w:rsidRDefault="005C6E87" w:rsidP="00CE0E29">
            <w:pPr>
              <w:spacing w:before="0" w:after="0"/>
            </w:pPr>
          </w:p>
        </w:tc>
        <w:tc>
          <w:tcPr>
            <w:tcW w:w="1352" w:type="dxa"/>
          </w:tcPr>
          <w:p w14:paraId="3D190A33" w14:textId="77777777" w:rsidR="005C6E87" w:rsidRPr="001B09CE" w:rsidRDefault="005C6E87" w:rsidP="00CE0E29">
            <w:pPr>
              <w:spacing w:before="0" w:after="0"/>
            </w:pPr>
          </w:p>
        </w:tc>
        <w:tc>
          <w:tcPr>
            <w:tcW w:w="1353" w:type="dxa"/>
          </w:tcPr>
          <w:p w14:paraId="04A924DE" w14:textId="77777777" w:rsidR="005C6E87" w:rsidRPr="001B09CE" w:rsidRDefault="005C6E87" w:rsidP="00CE0E29">
            <w:pPr>
              <w:spacing w:before="0" w:after="0"/>
            </w:pPr>
          </w:p>
        </w:tc>
        <w:tc>
          <w:tcPr>
            <w:tcW w:w="1773" w:type="dxa"/>
          </w:tcPr>
          <w:p w14:paraId="67F8000F" w14:textId="77777777" w:rsidR="005C6E87" w:rsidRPr="001B09CE" w:rsidRDefault="005C6E87" w:rsidP="00CE0E29">
            <w:pPr>
              <w:spacing w:before="0" w:after="0"/>
            </w:pPr>
          </w:p>
        </w:tc>
      </w:tr>
      <w:tr w:rsidR="005C6E87" w:rsidRPr="001B09CE" w14:paraId="60577AAB" w14:textId="77777777" w:rsidTr="00E16745">
        <w:trPr>
          <w:jc w:val="center"/>
        </w:trPr>
        <w:tc>
          <w:tcPr>
            <w:tcW w:w="1980" w:type="dxa"/>
          </w:tcPr>
          <w:p w14:paraId="6A21199A" w14:textId="77777777" w:rsidR="005C6E87" w:rsidRPr="001B09CE" w:rsidRDefault="005C6E87" w:rsidP="00CE0E29">
            <w:pPr>
              <w:spacing w:before="0" w:after="0"/>
            </w:pPr>
            <w:r>
              <w:t>Attard</w:t>
            </w:r>
          </w:p>
        </w:tc>
        <w:tc>
          <w:tcPr>
            <w:tcW w:w="872" w:type="dxa"/>
          </w:tcPr>
          <w:p w14:paraId="12E00795" w14:textId="77777777" w:rsidR="005C6E87" w:rsidRPr="001B09CE" w:rsidRDefault="005C6E87" w:rsidP="00CE0E29">
            <w:pPr>
              <w:spacing w:before="0" w:after="0"/>
            </w:pPr>
            <w:r>
              <w:t>2019b</w:t>
            </w:r>
          </w:p>
        </w:tc>
        <w:tc>
          <w:tcPr>
            <w:tcW w:w="1352" w:type="dxa"/>
          </w:tcPr>
          <w:p w14:paraId="378FA26A" w14:textId="77777777" w:rsidR="005C6E87" w:rsidRPr="001B09CE" w:rsidRDefault="005C6E87" w:rsidP="00CE0E29">
            <w:pPr>
              <w:spacing w:before="0" w:after="0"/>
            </w:pPr>
            <w:r>
              <w:t>X</w:t>
            </w:r>
          </w:p>
        </w:tc>
        <w:tc>
          <w:tcPr>
            <w:tcW w:w="1353" w:type="dxa"/>
          </w:tcPr>
          <w:p w14:paraId="1C569AB2" w14:textId="77777777" w:rsidR="005C6E87" w:rsidRPr="001B09CE" w:rsidRDefault="005C6E87" w:rsidP="00CE0E29">
            <w:pPr>
              <w:spacing w:before="0" w:after="0"/>
            </w:pPr>
          </w:p>
        </w:tc>
        <w:tc>
          <w:tcPr>
            <w:tcW w:w="1353" w:type="dxa"/>
          </w:tcPr>
          <w:p w14:paraId="41795E81" w14:textId="77777777" w:rsidR="005C6E87" w:rsidRPr="001B09CE" w:rsidRDefault="005C6E87" w:rsidP="00CE0E29">
            <w:pPr>
              <w:spacing w:before="0" w:after="0"/>
            </w:pPr>
            <w:r>
              <w:t>X</w:t>
            </w:r>
          </w:p>
        </w:tc>
        <w:tc>
          <w:tcPr>
            <w:tcW w:w="1352" w:type="dxa"/>
          </w:tcPr>
          <w:p w14:paraId="682B4B69" w14:textId="77777777" w:rsidR="005C6E87" w:rsidRPr="001B09CE" w:rsidRDefault="005C6E87" w:rsidP="00CE0E29">
            <w:pPr>
              <w:spacing w:before="0" w:after="0"/>
            </w:pPr>
          </w:p>
        </w:tc>
        <w:tc>
          <w:tcPr>
            <w:tcW w:w="1353" w:type="dxa"/>
          </w:tcPr>
          <w:p w14:paraId="5FF8DF19" w14:textId="77777777" w:rsidR="005C6E87" w:rsidRPr="001B09CE" w:rsidRDefault="005C6E87" w:rsidP="00CE0E29">
            <w:pPr>
              <w:spacing w:before="0" w:after="0"/>
            </w:pPr>
            <w:r>
              <w:t>X</w:t>
            </w:r>
          </w:p>
        </w:tc>
        <w:tc>
          <w:tcPr>
            <w:tcW w:w="1353" w:type="dxa"/>
          </w:tcPr>
          <w:p w14:paraId="6993A7C2" w14:textId="77777777" w:rsidR="005C6E87" w:rsidRPr="001B09CE" w:rsidRDefault="005C6E87" w:rsidP="00CE0E29">
            <w:pPr>
              <w:spacing w:before="0" w:after="0"/>
            </w:pPr>
          </w:p>
        </w:tc>
        <w:tc>
          <w:tcPr>
            <w:tcW w:w="1352" w:type="dxa"/>
          </w:tcPr>
          <w:p w14:paraId="6097A9F9" w14:textId="77777777" w:rsidR="005C6E87" w:rsidRPr="001B09CE" w:rsidRDefault="005C6E87" w:rsidP="00CE0E29">
            <w:pPr>
              <w:spacing w:before="0" w:after="0"/>
            </w:pPr>
          </w:p>
        </w:tc>
        <w:tc>
          <w:tcPr>
            <w:tcW w:w="1353" w:type="dxa"/>
          </w:tcPr>
          <w:p w14:paraId="35608FE5" w14:textId="77777777" w:rsidR="005C6E87" w:rsidRPr="001B09CE" w:rsidRDefault="005C6E87" w:rsidP="00CE0E29">
            <w:pPr>
              <w:spacing w:before="0" w:after="0"/>
            </w:pPr>
            <w:r>
              <w:t>X</w:t>
            </w:r>
          </w:p>
        </w:tc>
        <w:tc>
          <w:tcPr>
            <w:tcW w:w="1773" w:type="dxa"/>
          </w:tcPr>
          <w:p w14:paraId="547D273F" w14:textId="77777777" w:rsidR="005C6E87" w:rsidRPr="001B09CE" w:rsidRDefault="005C6E87" w:rsidP="00CE0E29">
            <w:pPr>
              <w:spacing w:before="0" w:after="0"/>
            </w:pPr>
          </w:p>
        </w:tc>
      </w:tr>
      <w:tr w:rsidR="005C6E87" w:rsidRPr="001B09CE" w14:paraId="7AA95674" w14:textId="77777777" w:rsidTr="00E16745">
        <w:trPr>
          <w:jc w:val="center"/>
        </w:trPr>
        <w:tc>
          <w:tcPr>
            <w:tcW w:w="1980" w:type="dxa"/>
          </w:tcPr>
          <w:p w14:paraId="1709E9B6" w14:textId="77777777" w:rsidR="005C6E87" w:rsidRPr="001B09CE" w:rsidRDefault="005C6E87" w:rsidP="00CE0E29">
            <w:pPr>
              <w:spacing w:before="0" w:after="0"/>
            </w:pPr>
            <w:r w:rsidRPr="001B09CE">
              <w:t>Brown</w:t>
            </w:r>
          </w:p>
        </w:tc>
        <w:tc>
          <w:tcPr>
            <w:tcW w:w="872" w:type="dxa"/>
          </w:tcPr>
          <w:p w14:paraId="72579AB2" w14:textId="77777777" w:rsidR="005C6E87" w:rsidRPr="001B09CE" w:rsidRDefault="005C6E87" w:rsidP="00CE0E29">
            <w:pPr>
              <w:spacing w:before="0" w:after="0"/>
            </w:pPr>
            <w:r w:rsidRPr="001B09CE">
              <w:t>2012</w:t>
            </w:r>
          </w:p>
        </w:tc>
        <w:tc>
          <w:tcPr>
            <w:tcW w:w="1352" w:type="dxa"/>
          </w:tcPr>
          <w:p w14:paraId="25D6859E" w14:textId="77777777" w:rsidR="005C6E87" w:rsidRPr="001B09CE" w:rsidRDefault="005C6E87" w:rsidP="00CE0E29">
            <w:pPr>
              <w:spacing w:before="0" w:after="0"/>
            </w:pPr>
            <w:r w:rsidRPr="001B09CE">
              <w:t>X</w:t>
            </w:r>
          </w:p>
        </w:tc>
        <w:tc>
          <w:tcPr>
            <w:tcW w:w="1353" w:type="dxa"/>
          </w:tcPr>
          <w:p w14:paraId="31D0C80E" w14:textId="77777777" w:rsidR="005C6E87" w:rsidRPr="001B09CE" w:rsidRDefault="005C6E87" w:rsidP="00CE0E29">
            <w:pPr>
              <w:spacing w:before="0" w:after="0"/>
            </w:pPr>
          </w:p>
        </w:tc>
        <w:tc>
          <w:tcPr>
            <w:tcW w:w="1353" w:type="dxa"/>
          </w:tcPr>
          <w:p w14:paraId="319789C5" w14:textId="77777777" w:rsidR="005C6E87" w:rsidRPr="001B09CE" w:rsidRDefault="005C6E87" w:rsidP="00CE0E29">
            <w:pPr>
              <w:spacing w:before="0" w:after="0"/>
            </w:pPr>
          </w:p>
        </w:tc>
        <w:tc>
          <w:tcPr>
            <w:tcW w:w="1352" w:type="dxa"/>
          </w:tcPr>
          <w:p w14:paraId="1D8D0563" w14:textId="77777777" w:rsidR="005C6E87" w:rsidRPr="001B09CE" w:rsidRDefault="005C6E87" w:rsidP="00CE0E29">
            <w:pPr>
              <w:spacing w:before="0" w:after="0"/>
            </w:pPr>
          </w:p>
        </w:tc>
        <w:tc>
          <w:tcPr>
            <w:tcW w:w="1353" w:type="dxa"/>
          </w:tcPr>
          <w:p w14:paraId="461470FE" w14:textId="77777777" w:rsidR="005C6E87" w:rsidRPr="001B09CE" w:rsidRDefault="005C6E87" w:rsidP="00CE0E29">
            <w:pPr>
              <w:spacing w:before="0" w:after="0"/>
            </w:pPr>
          </w:p>
        </w:tc>
        <w:tc>
          <w:tcPr>
            <w:tcW w:w="1353" w:type="dxa"/>
          </w:tcPr>
          <w:p w14:paraId="193FABCC" w14:textId="77777777" w:rsidR="005C6E87" w:rsidRPr="001B09CE" w:rsidRDefault="005C6E87" w:rsidP="00CE0E29">
            <w:pPr>
              <w:spacing w:before="0" w:after="0"/>
            </w:pPr>
            <w:r w:rsidRPr="001B09CE">
              <w:t>X</w:t>
            </w:r>
          </w:p>
        </w:tc>
        <w:tc>
          <w:tcPr>
            <w:tcW w:w="1352" w:type="dxa"/>
          </w:tcPr>
          <w:p w14:paraId="3AAE7DB0" w14:textId="77777777" w:rsidR="005C6E87" w:rsidRPr="001B09CE" w:rsidRDefault="005C6E87" w:rsidP="00CE0E29">
            <w:pPr>
              <w:spacing w:before="0" w:after="0"/>
            </w:pPr>
          </w:p>
        </w:tc>
        <w:tc>
          <w:tcPr>
            <w:tcW w:w="1353" w:type="dxa"/>
          </w:tcPr>
          <w:p w14:paraId="531894D7" w14:textId="77777777" w:rsidR="005C6E87" w:rsidRPr="001B09CE" w:rsidRDefault="005C6E87" w:rsidP="00CE0E29">
            <w:pPr>
              <w:spacing w:before="0" w:after="0"/>
            </w:pPr>
          </w:p>
        </w:tc>
        <w:tc>
          <w:tcPr>
            <w:tcW w:w="1773" w:type="dxa"/>
          </w:tcPr>
          <w:p w14:paraId="7112D604" w14:textId="77777777" w:rsidR="005C6E87" w:rsidRPr="001B09CE" w:rsidRDefault="005C6E87" w:rsidP="00CE0E29">
            <w:pPr>
              <w:spacing w:before="0" w:after="0"/>
            </w:pPr>
          </w:p>
        </w:tc>
      </w:tr>
      <w:tr w:rsidR="005C6E87" w:rsidRPr="001B09CE" w14:paraId="50E5511B" w14:textId="77777777" w:rsidTr="00E16745">
        <w:trPr>
          <w:jc w:val="center"/>
        </w:trPr>
        <w:tc>
          <w:tcPr>
            <w:tcW w:w="1980" w:type="dxa"/>
          </w:tcPr>
          <w:p w14:paraId="4D669BD9" w14:textId="77777777" w:rsidR="005C6E87" w:rsidRPr="001B09CE" w:rsidRDefault="005C6E87" w:rsidP="00CE0E29">
            <w:pPr>
              <w:spacing w:before="0" w:after="0"/>
            </w:pPr>
            <w:r w:rsidRPr="001B09CE">
              <w:t>Carter</w:t>
            </w:r>
          </w:p>
        </w:tc>
        <w:tc>
          <w:tcPr>
            <w:tcW w:w="872" w:type="dxa"/>
          </w:tcPr>
          <w:p w14:paraId="7475A979" w14:textId="77777777" w:rsidR="005C6E87" w:rsidRPr="001B09CE" w:rsidRDefault="005C6E87" w:rsidP="00CE0E29">
            <w:pPr>
              <w:spacing w:before="0" w:after="0"/>
            </w:pPr>
            <w:r w:rsidRPr="001B09CE">
              <w:t>2018</w:t>
            </w:r>
          </w:p>
        </w:tc>
        <w:tc>
          <w:tcPr>
            <w:tcW w:w="1352" w:type="dxa"/>
          </w:tcPr>
          <w:p w14:paraId="60F37866" w14:textId="77777777" w:rsidR="005C6E87" w:rsidRPr="001B09CE" w:rsidRDefault="005C6E87" w:rsidP="00CE0E29">
            <w:pPr>
              <w:spacing w:before="0" w:after="0"/>
            </w:pPr>
            <w:r w:rsidRPr="001B09CE">
              <w:t>X</w:t>
            </w:r>
          </w:p>
        </w:tc>
        <w:tc>
          <w:tcPr>
            <w:tcW w:w="1353" w:type="dxa"/>
          </w:tcPr>
          <w:p w14:paraId="775EBB31" w14:textId="77777777" w:rsidR="005C6E87" w:rsidRPr="001B09CE" w:rsidRDefault="005C6E87" w:rsidP="00CE0E29">
            <w:pPr>
              <w:spacing w:before="0" w:after="0"/>
            </w:pPr>
          </w:p>
        </w:tc>
        <w:tc>
          <w:tcPr>
            <w:tcW w:w="1353" w:type="dxa"/>
          </w:tcPr>
          <w:p w14:paraId="0840345A" w14:textId="77777777" w:rsidR="005C6E87" w:rsidRPr="001B09CE" w:rsidRDefault="005C6E87" w:rsidP="00CE0E29">
            <w:pPr>
              <w:spacing w:before="0" w:after="0"/>
            </w:pPr>
          </w:p>
        </w:tc>
        <w:tc>
          <w:tcPr>
            <w:tcW w:w="1352" w:type="dxa"/>
          </w:tcPr>
          <w:p w14:paraId="22250364" w14:textId="77777777" w:rsidR="005C6E87" w:rsidRPr="001B09CE" w:rsidRDefault="005C6E87" w:rsidP="00CE0E29">
            <w:pPr>
              <w:spacing w:before="0" w:after="0"/>
            </w:pPr>
          </w:p>
        </w:tc>
        <w:tc>
          <w:tcPr>
            <w:tcW w:w="1353" w:type="dxa"/>
          </w:tcPr>
          <w:p w14:paraId="00FFCAA1" w14:textId="77777777" w:rsidR="005C6E87" w:rsidRPr="001B09CE" w:rsidRDefault="005C6E87" w:rsidP="00CE0E29">
            <w:pPr>
              <w:spacing w:before="0" w:after="0"/>
            </w:pPr>
            <w:r w:rsidRPr="001B09CE">
              <w:t>X</w:t>
            </w:r>
          </w:p>
        </w:tc>
        <w:tc>
          <w:tcPr>
            <w:tcW w:w="1353" w:type="dxa"/>
          </w:tcPr>
          <w:p w14:paraId="700D37E9" w14:textId="77777777" w:rsidR="005C6E87" w:rsidRPr="001B09CE" w:rsidRDefault="005C6E87" w:rsidP="00CE0E29">
            <w:pPr>
              <w:spacing w:before="0" w:after="0"/>
            </w:pPr>
          </w:p>
        </w:tc>
        <w:tc>
          <w:tcPr>
            <w:tcW w:w="1352" w:type="dxa"/>
          </w:tcPr>
          <w:p w14:paraId="4626D30A" w14:textId="77777777" w:rsidR="005C6E87" w:rsidRPr="001B09CE" w:rsidRDefault="005C6E87" w:rsidP="00CE0E29">
            <w:pPr>
              <w:spacing w:before="0" w:after="0"/>
            </w:pPr>
          </w:p>
        </w:tc>
        <w:tc>
          <w:tcPr>
            <w:tcW w:w="1353" w:type="dxa"/>
          </w:tcPr>
          <w:p w14:paraId="5A7B1381" w14:textId="77777777" w:rsidR="005C6E87" w:rsidRPr="001B09CE" w:rsidRDefault="005C6E87" w:rsidP="00CE0E29">
            <w:pPr>
              <w:spacing w:before="0" w:after="0"/>
            </w:pPr>
          </w:p>
        </w:tc>
        <w:tc>
          <w:tcPr>
            <w:tcW w:w="1773" w:type="dxa"/>
          </w:tcPr>
          <w:p w14:paraId="3EA812C8" w14:textId="77777777" w:rsidR="005C6E87" w:rsidRPr="001B09CE" w:rsidRDefault="005C6E87" w:rsidP="00CE0E29">
            <w:pPr>
              <w:spacing w:before="0" w:after="0"/>
            </w:pPr>
          </w:p>
        </w:tc>
      </w:tr>
      <w:tr w:rsidR="005C6E87" w:rsidRPr="001B09CE" w14:paraId="04465F38" w14:textId="77777777" w:rsidTr="00E16745">
        <w:trPr>
          <w:jc w:val="center"/>
        </w:trPr>
        <w:tc>
          <w:tcPr>
            <w:tcW w:w="1980" w:type="dxa"/>
          </w:tcPr>
          <w:p w14:paraId="08655978" w14:textId="77777777" w:rsidR="005C6E87" w:rsidRPr="001B09CE" w:rsidRDefault="005C6E87" w:rsidP="00CE0E29">
            <w:pPr>
              <w:spacing w:before="0" w:after="0"/>
            </w:pPr>
            <w:r>
              <w:t>Esplen</w:t>
            </w:r>
          </w:p>
        </w:tc>
        <w:tc>
          <w:tcPr>
            <w:tcW w:w="872" w:type="dxa"/>
          </w:tcPr>
          <w:p w14:paraId="33261035" w14:textId="77777777" w:rsidR="005C6E87" w:rsidRPr="001B09CE" w:rsidRDefault="005C6E87" w:rsidP="00CE0E29">
            <w:pPr>
              <w:spacing w:before="0" w:after="0"/>
            </w:pPr>
            <w:r>
              <w:t>2020</w:t>
            </w:r>
          </w:p>
        </w:tc>
        <w:tc>
          <w:tcPr>
            <w:tcW w:w="1352" w:type="dxa"/>
          </w:tcPr>
          <w:p w14:paraId="5648A342" w14:textId="77777777" w:rsidR="005C6E87" w:rsidRPr="001B09CE" w:rsidRDefault="005C6E87" w:rsidP="00CE0E29">
            <w:pPr>
              <w:spacing w:before="0" w:after="0"/>
            </w:pPr>
            <w:r>
              <w:t>X</w:t>
            </w:r>
          </w:p>
        </w:tc>
        <w:tc>
          <w:tcPr>
            <w:tcW w:w="1353" w:type="dxa"/>
          </w:tcPr>
          <w:p w14:paraId="3BAC0B4B" w14:textId="77777777" w:rsidR="005C6E87" w:rsidRPr="001B09CE" w:rsidRDefault="005C6E87" w:rsidP="00CE0E29">
            <w:pPr>
              <w:spacing w:before="0" w:after="0"/>
            </w:pPr>
          </w:p>
        </w:tc>
        <w:tc>
          <w:tcPr>
            <w:tcW w:w="1353" w:type="dxa"/>
          </w:tcPr>
          <w:p w14:paraId="523A20CD" w14:textId="77777777" w:rsidR="005C6E87" w:rsidRPr="001B09CE" w:rsidRDefault="005C6E87" w:rsidP="00CE0E29">
            <w:pPr>
              <w:spacing w:before="0" w:after="0"/>
            </w:pPr>
          </w:p>
        </w:tc>
        <w:tc>
          <w:tcPr>
            <w:tcW w:w="1352" w:type="dxa"/>
          </w:tcPr>
          <w:p w14:paraId="1B09292C" w14:textId="77777777" w:rsidR="005C6E87" w:rsidRPr="001B09CE" w:rsidRDefault="005C6E87" w:rsidP="00CE0E29">
            <w:pPr>
              <w:spacing w:before="0" w:after="0"/>
            </w:pPr>
          </w:p>
        </w:tc>
        <w:tc>
          <w:tcPr>
            <w:tcW w:w="1353" w:type="dxa"/>
          </w:tcPr>
          <w:p w14:paraId="497D4883" w14:textId="77777777" w:rsidR="005C6E87" w:rsidRPr="001B09CE" w:rsidRDefault="005C6E87" w:rsidP="00CE0E29">
            <w:pPr>
              <w:spacing w:before="0" w:after="0"/>
            </w:pPr>
          </w:p>
        </w:tc>
        <w:tc>
          <w:tcPr>
            <w:tcW w:w="1353" w:type="dxa"/>
          </w:tcPr>
          <w:p w14:paraId="6653A706" w14:textId="77777777" w:rsidR="005C6E87" w:rsidRPr="001B09CE" w:rsidRDefault="005C6E87" w:rsidP="00CE0E29">
            <w:pPr>
              <w:spacing w:before="0" w:after="0"/>
            </w:pPr>
          </w:p>
        </w:tc>
        <w:tc>
          <w:tcPr>
            <w:tcW w:w="1352" w:type="dxa"/>
          </w:tcPr>
          <w:p w14:paraId="323B7E6D" w14:textId="77777777" w:rsidR="005C6E87" w:rsidRPr="001B09CE" w:rsidRDefault="005C6E87" w:rsidP="00CE0E29">
            <w:pPr>
              <w:spacing w:before="0" w:after="0"/>
            </w:pPr>
          </w:p>
        </w:tc>
        <w:tc>
          <w:tcPr>
            <w:tcW w:w="1353" w:type="dxa"/>
          </w:tcPr>
          <w:p w14:paraId="2F6DEEFF" w14:textId="77777777" w:rsidR="005C6E87" w:rsidRPr="001B09CE" w:rsidRDefault="005C6E87" w:rsidP="00CE0E29">
            <w:pPr>
              <w:spacing w:before="0" w:after="0"/>
            </w:pPr>
          </w:p>
        </w:tc>
        <w:tc>
          <w:tcPr>
            <w:tcW w:w="1773" w:type="dxa"/>
          </w:tcPr>
          <w:p w14:paraId="2776667C" w14:textId="77777777" w:rsidR="005C6E87" w:rsidRPr="001B09CE" w:rsidRDefault="005C6E87" w:rsidP="00CE0E29">
            <w:pPr>
              <w:spacing w:before="0" w:after="0"/>
            </w:pPr>
          </w:p>
        </w:tc>
      </w:tr>
      <w:tr w:rsidR="005C6E87" w:rsidRPr="001B09CE" w14:paraId="3DE1E677" w14:textId="77777777" w:rsidTr="00E16745">
        <w:trPr>
          <w:jc w:val="center"/>
        </w:trPr>
        <w:tc>
          <w:tcPr>
            <w:tcW w:w="1980" w:type="dxa"/>
          </w:tcPr>
          <w:p w14:paraId="1ABF955A" w14:textId="77777777" w:rsidR="005C6E87" w:rsidRPr="001B09CE" w:rsidRDefault="005C6E87" w:rsidP="00CE0E29">
            <w:pPr>
              <w:spacing w:before="0" w:after="0"/>
            </w:pPr>
            <w:r w:rsidRPr="001B09CE">
              <w:t>Ford &amp; McIntyre</w:t>
            </w:r>
          </w:p>
        </w:tc>
        <w:tc>
          <w:tcPr>
            <w:tcW w:w="872" w:type="dxa"/>
          </w:tcPr>
          <w:p w14:paraId="42D16567" w14:textId="77777777" w:rsidR="005C6E87" w:rsidRPr="001B09CE" w:rsidRDefault="005C6E87" w:rsidP="00CE0E29">
            <w:pPr>
              <w:spacing w:before="0" w:after="0"/>
            </w:pPr>
            <w:r w:rsidRPr="001B09CE">
              <w:t>2004</w:t>
            </w:r>
          </w:p>
        </w:tc>
        <w:tc>
          <w:tcPr>
            <w:tcW w:w="1352" w:type="dxa"/>
          </w:tcPr>
          <w:p w14:paraId="762BF3BC" w14:textId="77777777" w:rsidR="005C6E87" w:rsidRPr="001B09CE" w:rsidRDefault="005C6E87" w:rsidP="00CE0E29">
            <w:pPr>
              <w:spacing w:before="0" w:after="0"/>
            </w:pPr>
            <w:r w:rsidRPr="001B09CE">
              <w:t>X</w:t>
            </w:r>
          </w:p>
        </w:tc>
        <w:tc>
          <w:tcPr>
            <w:tcW w:w="1353" w:type="dxa"/>
          </w:tcPr>
          <w:p w14:paraId="0F3272E7" w14:textId="77777777" w:rsidR="005C6E87" w:rsidRPr="001B09CE" w:rsidRDefault="005C6E87" w:rsidP="00CE0E29">
            <w:pPr>
              <w:spacing w:before="0" w:after="0"/>
            </w:pPr>
          </w:p>
        </w:tc>
        <w:tc>
          <w:tcPr>
            <w:tcW w:w="1353" w:type="dxa"/>
          </w:tcPr>
          <w:p w14:paraId="1D6EC849" w14:textId="77777777" w:rsidR="005C6E87" w:rsidRPr="001B09CE" w:rsidRDefault="005C6E87" w:rsidP="00CE0E29">
            <w:pPr>
              <w:spacing w:before="0" w:after="0"/>
            </w:pPr>
          </w:p>
        </w:tc>
        <w:tc>
          <w:tcPr>
            <w:tcW w:w="1352" w:type="dxa"/>
          </w:tcPr>
          <w:p w14:paraId="3E064D1F" w14:textId="77777777" w:rsidR="005C6E87" w:rsidRPr="001B09CE" w:rsidRDefault="005C6E87" w:rsidP="00CE0E29">
            <w:pPr>
              <w:spacing w:before="0" w:after="0"/>
            </w:pPr>
            <w:r w:rsidRPr="001B09CE">
              <w:t>X</w:t>
            </w:r>
          </w:p>
        </w:tc>
        <w:tc>
          <w:tcPr>
            <w:tcW w:w="1353" w:type="dxa"/>
          </w:tcPr>
          <w:p w14:paraId="12C9655F" w14:textId="77777777" w:rsidR="005C6E87" w:rsidRPr="001B09CE" w:rsidRDefault="005C6E87" w:rsidP="00CE0E29">
            <w:pPr>
              <w:spacing w:before="0" w:after="0"/>
            </w:pPr>
          </w:p>
        </w:tc>
        <w:tc>
          <w:tcPr>
            <w:tcW w:w="1353" w:type="dxa"/>
          </w:tcPr>
          <w:p w14:paraId="5342AF73" w14:textId="77777777" w:rsidR="005C6E87" w:rsidRPr="001B09CE" w:rsidRDefault="005C6E87" w:rsidP="00CE0E29">
            <w:pPr>
              <w:spacing w:before="0" w:after="0"/>
            </w:pPr>
          </w:p>
        </w:tc>
        <w:tc>
          <w:tcPr>
            <w:tcW w:w="1352" w:type="dxa"/>
          </w:tcPr>
          <w:p w14:paraId="4051A29F" w14:textId="77777777" w:rsidR="005C6E87" w:rsidRPr="001B09CE" w:rsidRDefault="005C6E87" w:rsidP="00CE0E29">
            <w:pPr>
              <w:spacing w:before="0" w:after="0"/>
            </w:pPr>
          </w:p>
        </w:tc>
        <w:tc>
          <w:tcPr>
            <w:tcW w:w="1353" w:type="dxa"/>
          </w:tcPr>
          <w:p w14:paraId="16D8916B" w14:textId="77777777" w:rsidR="005C6E87" w:rsidRPr="001B09CE" w:rsidRDefault="005C6E87" w:rsidP="00CE0E29">
            <w:pPr>
              <w:spacing w:before="0" w:after="0"/>
            </w:pPr>
          </w:p>
        </w:tc>
        <w:tc>
          <w:tcPr>
            <w:tcW w:w="1773" w:type="dxa"/>
          </w:tcPr>
          <w:p w14:paraId="0D4F7FAE" w14:textId="77777777" w:rsidR="005C6E87" w:rsidRPr="001B09CE" w:rsidRDefault="005C6E87" w:rsidP="00CE0E29">
            <w:pPr>
              <w:spacing w:before="0" w:after="0"/>
            </w:pPr>
          </w:p>
        </w:tc>
      </w:tr>
      <w:tr w:rsidR="005C6E87" w:rsidRPr="001B09CE" w14:paraId="72649FBD" w14:textId="77777777" w:rsidTr="00E16745">
        <w:trPr>
          <w:jc w:val="center"/>
        </w:trPr>
        <w:tc>
          <w:tcPr>
            <w:tcW w:w="1980" w:type="dxa"/>
          </w:tcPr>
          <w:p w14:paraId="1E533C2C" w14:textId="77777777" w:rsidR="005C6E87" w:rsidRPr="001B09CE" w:rsidRDefault="005C6E87" w:rsidP="00CE0E29">
            <w:pPr>
              <w:spacing w:before="0" w:after="0"/>
            </w:pPr>
            <w:r w:rsidRPr="001B09CE">
              <w:t>Gill</w:t>
            </w:r>
          </w:p>
        </w:tc>
        <w:tc>
          <w:tcPr>
            <w:tcW w:w="872" w:type="dxa"/>
          </w:tcPr>
          <w:p w14:paraId="7A382EC2" w14:textId="77777777" w:rsidR="005C6E87" w:rsidRPr="001B09CE" w:rsidRDefault="005C6E87" w:rsidP="00CE0E29">
            <w:pPr>
              <w:spacing w:before="0" w:after="0"/>
            </w:pPr>
            <w:r w:rsidRPr="001B09CE">
              <w:t>2017</w:t>
            </w:r>
          </w:p>
        </w:tc>
        <w:tc>
          <w:tcPr>
            <w:tcW w:w="1352" w:type="dxa"/>
          </w:tcPr>
          <w:p w14:paraId="5866D351" w14:textId="77777777" w:rsidR="005C6E87" w:rsidRPr="001B09CE" w:rsidRDefault="005C6E87" w:rsidP="00CE0E29">
            <w:pPr>
              <w:spacing w:before="0" w:after="0"/>
            </w:pPr>
            <w:r w:rsidRPr="001B09CE">
              <w:t>X</w:t>
            </w:r>
          </w:p>
        </w:tc>
        <w:tc>
          <w:tcPr>
            <w:tcW w:w="1353" w:type="dxa"/>
          </w:tcPr>
          <w:p w14:paraId="7BC5BA97" w14:textId="77777777" w:rsidR="005C6E87" w:rsidRPr="001B09CE" w:rsidRDefault="005C6E87" w:rsidP="00CE0E29">
            <w:pPr>
              <w:spacing w:before="0" w:after="0"/>
            </w:pPr>
          </w:p>
        </w:tc>
        <w:tc>
          <w:tcPr>
            <w:tcW w:w="1353" w:type="dxa"/>
          </w:tcPr>
          <w:p w14:paraId="6B942FD5" w14:textId="77777777" w:rsidR="005C6E87" w:rsidRPr="001B09CE" w:rsidRDefault="005C6E87" w:rsidP="00CE0E29">
            <w:pPr>
              <w:spacing w:before="0" w:after="0"/>
            </w:pPr>
          </w:p>
        </w:tc>
        <w:tc>
          <w:tcPr>
            <w:tcW w:w="1352" w:type="dxa"/>
          </w:tcPr>
          <w:p w14:paraId="2EFBFDAF" w14:textId="77777777" w:rsidR="005C6E87" w:rsidRPr="001B09CE" w:rsidRDefault="005C6E87" w:rsidP="00CE0E29">
            <w:pPr>
              <w:spacing w:before="0" w:after="0"/>
            </w:pPr>
          </w:p>
        </w:tc>
        <w:tc>
          <w:tcPr>
            <w:tcW w:w="1353" w:type="dxa"/>
          </w:tcPr>
          <w:p w14:paraId="143FED6E" w14:textId="77777777" w:rsidR="005C6E87" w:rsidRPr="001B09CE" w:rsidRDefault="005C6E87" w:rsidP="00CE0E29">
            <w:pPr>
              <w:spacing w:before="0" w:after="0"/>
            </w:pPr>
          </w:p>
        </w:tc>
        <w:tc>
          <w:tcPr>
            <w:tcW w:w="1353" w:type="dxa"/>
          </w:tcPr>
          <w:p w14:paraId="73845A0B" w14:textId="77777777" w:rsidR="005C6E87" w:rsidRPr="001B09CE" w:rsidRDefault="005C6E87" w:rsidP="00CE0E29">
            <w:pPr>
              <w:spacing w:before="0" w:after="0"/>
            </w:pPr>
          </w:p>
        </w:tc>
        <w:tc>
          <w:tcPr>
            <w:tcW w:w="1352" w:type="dxa"/>
          </w:tcPr>
          <w:p w14:paraId="377F43F8" w14:textId="77777777" w:rsidR="005C6E87" w:rsidRPr="001B09CE" w:rsidRDefault="005C6E87" w:rsidP="00CE0E29">
            <w:pPr>
              <w:spacing w:before="0" w:after="0"/>
            </w:pPr>
          </w:p>
        </w:tc>
        <w:tc>
          <w:tcPr>
            <w:tcW w:w="1353" w:type="dxa"/>
          </w:tcPr>
          <w:p w14:paraId="285F5132" w14:textId="77777777" w:rsidR="005C6E87" w:rsidRPr="001B09CE" w:rsidRDefault="005C6E87" w:rsidP="00CE0E29">
            <w:pPr>
              <w:spacing w:before="0" w:after="0"/>
            </w:pPr>
          </w:p>
        </w:tc>
        <w:tc>
          <w:tcPr>
            <w:tcW w:w="1773" w:type="dxa"/>
          </w:tcPr>
          <w:p w14:paraId="6BBAA54E" w14:textId="77777777" w:rsidR="005C6E87" w:rsidRPr="001B09CE" w:rsidRDefault="005C6E87" w:rsidP="00CE0E29">
            <w:pPr>
              <w:spacing w:before="0" w:after="0"/>
            </w:pPr>
          </w:p>
        </w:tc>
      </w:tr>
      <w:tr w:rsidR="005C6E87" w:rsidRPr="001B09CE" w14:paraId="62A7D894" w14:textId="77777777" w:rsidTr="00E16745">
        <w:trPr>
          <w:jc w:val="center"/>
        </w:trPr>
        <w:tc>
          <w:tcPr>
            <w:tcW w:w="1980" w:type="dxa"/>
          </w:tcPr>
          <w:p w14:paraId="1950FFFC" w14:textId="77777777" w:rsidR="005C6E87" w:rsidRPr="001B09CE" w:rsidRDefault="005C6E87" w:rsidP="00CE0E29">
            <w:pPr>
              <w:spacing w:before="0" w:after="0"/>
            </w:pPr>
            <w:r w:rsidRPr="001B09CE">
              <w:t>Halcomb</w:t>
            </w:r>
          </w:p>
        </w:tc>
        <w:tc>
          <w:tcPr>
            <w:tcW w:w="872" w:type="dxa"/>
          </w:tcPr>
          <w:p w14:paraId="537936CB" w14:textId="77777777" w:rsidR="005C6E87" w:rsidRPr="001B09CE" w:rsidRDefault="005C6E87" w:rsidP="00CE0E29">
            <w:pPr>
              <w:spacing w:before="0" w:after="0"/>
            </w:pPr>
            <w:r w:rsidRPr="001B09CE">
              <w:t>2017</w:t>
            </w:r>
          </w:p>
        </w:tc>
        <w:tc>
          <w:tcPr>
            <w:tcW w:w="1352" w:type="dxa"/>
          </w:tcPr>
          <w:p w14:paraId="6C37F830" w14:textId="77777777" w:rsidR="005C6E87" w:rsidRPr="001B09CE" w:rsidRDefault="005C6E87" w:rsidP="00CE0E29">
            <w:pPr>
              <w:spacing w:before="0" w:after="0"/>
            </w:pPr>
            <w:r w:rsidRPr="001B09CE">
              <w:t>X</w:t>
            </w:r>
          </w:p>
        </w:tc>
        <w:tc>
          <w:tcPr>
            <w:tcW w:w="1353" w:type="dxa"/>
          </w:tcPr>
          <w:p w14:paraId="3A393F9A" w14:textId="77777777" w:rsidR="005C6E87" w:rsidRPr="001B09CE" w:rsidRDefault="005C6E87" w:rsidP="00CE0E29">
            <w:pPr>
              <w:spacing w:before="0" w:after="0"/>
            </w:pPr>
          </w:p>
        </w:tc>
        <w:tc>
          <w:tcPr>
            <w:tcW w:w="1353" w:type="dxa"/>
          </w:tcPr>
          <w:p w14:paraId="4149BBA8" w14:textId="77777777" w:rsidR="005C6E87" w:rsidRPr="001B09CE" w:rsidRDefault="005C6E87" w:rsidP="00CE0E29">
            <w:pPr>
              <w:spacing w:before="0" w:after="0"/>
            </w:pPr>
          </w:p>
        </w:tc>
        <w:tc>
          <w:tcPr>
            <w:tcW w:w="1352" w:type="dxa"/>
          </w:tcPr>
          <w:p w14:paraId="44B0E529" w14:textId="77777777" w:rsidR="005C6E87" w:rsidRPr="001B09CE" w:rsidRDefault="005C6E87" w:rsidP="00CE0E29">
            <w:pPr>
              <w:spacing w:before="0" w:after="0"/>
            </w:pPr>
          </w:p>
        </w:tc>
        <w:tc>
          <w:tcPr>
            <w:tcW w:w="1353" w:type="dxa"/>
          </w:tcPr>
          <w:p w14:paraId="51543A86" w14:textId="77777777" w:rsidR="005C6E87" w:rsidRPr="001B09CE" w:rsidRDefault="005C6E87" w:rsidP="00CE0E29">
            <w:pPr>
              <w:spacing w:before="0" w:after="0"/>
            </w:pPr>
          </w:p>
        </w:tc>
        <w:tc>
          <w:tcPr>
            <w:tcW w:w="1353" w:type="dxa"/>
          </w:tcPr>
          <w:p w14:paraId="2755FE59" w14:textId="77777777" w:rsidR="005C6E87" w:rsidRPr="001B09CE" w:rsidRDefault="005C6E87" w:rsidP="00CE0E29">
            <w:pPr>
              <w:spacing w:before="0" w:after="0"/>
            </w:pPr>
          </w:p>
        </w:tc>
        <w:tc>
          <w:tcPr>
            <w:tcW w:w="1352" w:type="dxa"/>
          </w:tcPr>
          <w:p w14:paraId="290B63BE" w14:textId="77777777" w:rsidR="005C6E87" w:rsidRPr="001B09CE" w:rsidRDefault="005C6E87" w:rsidP="00CE0E29">
            <w:pPr>
              <w:spacing w:before="0" w:after="0"/>
            </w:pPr>
          </w:p>
        </w:tc>
        <w:tc>
          <w:tcPr>
            <w:tcW w:w="1353" w:type="dxa"/>
          </w:tcPr>
          <w:p w14:paraId="34FE2779" w14:textId="77777777" w:rsidR="005C6E87" w:rsidRPr="001B09CE" w:rsidRDefault="005C6E87" w:rsidP="00CE0E29">
            <w:pPr>
              <w:spacing w:before="0" w:after="0"/>
            </w:pPr>
          </w:p>
        </w:tc>
        <w:tc>
          <w:tcPr>
            <w:tcW w:w="1773" w:type="dxa"/>
          </w:tcPr>
          <w:p w14:paraId="153D1052" w14:textId="77777777" w:rsidR="005C6E87" w:rsidRPr="001B09CE" w:rsidRDefault="005C6E87" w:rsidP="00CE0E29">
            <w:pPr>
              <w:spacing w:before="0" w:after="0"/>
            </w:pPr>
          </w:p>
        </w:tc>
      </w:tr>
      <w:tr w:rsidR="005C6E87" w:rsidRPr="001B09CE" w14:paraId="3A6286A7" w14:textId="77777777" w:rsidTr="00E16745">
        <w:trPr>
          <w:jc w:val="center"/>
        </w:trPr>
        <w:tc>
          <w:tcPr>
            <w:tcW w:w="1980" w:type="dxa"/>
          </w:tcPr>
          <w:p w14:paraId="5C2C87D8" w14:textId="77777777" w:rsidR="005C6E87" w:rsidRPr="001B09CE" w:rsidRDefault="005C6E87" w:rsidP="00CE0E29">
            <w:pPr>
              <w:spacing w:before="0" w:after="0"/>
            </w:pPr>
            <w:r w:rsidRPr="001B09CE">
              <w:t>Harding</w:t>
            </w:r>
          </w:p>
        </w:tc>
        <w:tc>
          <w:tcPr>
            <w:tcW w:w="872" w:type="dxa"/>
          </w:tcPr>
          <w:p w14:paraId="336460C1" w14:textId="77777777" w:rsidR="005C6E87" w:rsidRPr="001B09CE" w:rsidRDefault="005C6E87" w:rsidP="00CE0E29">
            <w:pPr>
              <w:spacing w:before="0" w:after="0"/>
            </w:pPr>
            <w:r w:rsidRPr="001B09CE">
              <w:t>2015</w:t>
            </w:r>
          </w:p>
        </w:tc>
        <w:tc>
          <w:tcPr>
            <w:tcW w:w="1352" w:type="dxa"/>
          </w:tcPr>
          <w:p w14:paraId="2CE0AC8C" w14:textId="77777777" w:rsidR="005C6E87" w:rsidRPr="001B09CE" w:rsidRDefault="005C6E87" w:rsidP="00CE0E29">
            <w:pPr>
              <w:spacing w:before="0" w:after="0"/>
            </w:pPr>
            <w:r w:rsidRPr="001B09CE">
              <w:t>X</w:t>
            </w:r>
          </w:p>
        </w:tc>
        <w:tc>
          <w:tcPr>
            <w:tcW w:w="1353" w:type="dxa"/>
          </w:tcPr>
          <w:p w14:paraId="424847EF" w14:textId="77777777" w:rsidR="005C6E87" w:rsidRPr="001B09CE" w:rsidRDefault="005C6E87" w:rsidP="00CE0E29">
            <w:pPr>
              <w:spacing w:before="0" w:after="0"/>
            </w:pPr>
          </w:p>
        </w:tc>
        <w:tc>
          <w:tcPr>
            <w:tcW w:w="1353" w:type="dxa"/>
          </w:tcPr>
          <w:p w14:paraId="69FC63D4" w14:textId="77777777" w:rsidR="005C6E87" w:rsidRPr="001B09CE" w:rsidRDefault="005C6E87" w:rsidP="00CE0E29">
            <w:pPr>
              <w:spacing w:before="0" w:after="0"/>
            </w:pPr>
          </w:p>
        </w:tc>
        <w:tc>
          <w:tcPr>
            <w:tcW w:w="1352" w:type="dxa"/>
          </w:tcPr>
          <w:p w14:paraId="128EAB36" w14:textId="77777777" w:rsidR="005C6E87" w:rsidRPr="001B09CE" w:rsidRDefault="005C6E87" w:rsidP="00CE0E29">
            <w:pPr>
              <w:spacing w:before="0" w:after="0"/>
            </w:pPr>
          </w:p>
        </w:tc>
        <w:tc>
          <w:tcPr>
            <w:tcW w:w="1353" w:type="dxa"/>
          </w:tcPr>
          <w:p w14:paraId="064AFF60" w14:textId="77777777" w:rsidR="005C6E87" w:rsidRPr="001B09CE" w:rsidRDefault="005C6E87" w:rsidP="00CE0E29">
            <w:pPr>
              <w:spacing w:before="0" w:after="0"/>
            </w:pPr>
          </w:p>
        </w:tc>
        <w:tc>
          <w:tcPr>
            <w:tcW w:w="1353" w:type="dxa"/>
          </w:tcPr>
          <w:p w14:paraId="0633C7AA" w14:textId="77777777" w:rsidR="005C6E87" w:rsidRPr="001B09CE" w:rsidRDefault="005C6E87" w:rsidP="00CE0E29">
            <w:pPr>
              <w:spacing w:before="0" w:after="0"/>
            </w:pPr>
          </w:p>
        </w:tc>
        <w:tc>
          <w:tcPr>
            <w:tcW w:w="1352" w:type="dxa"/>
          </w:tcPr>
          <w:p w14:paraId="0B7F8AAB" w14:textId="77777777" w:rsidR="005C6E87" w:rsidRPr="001B09CE" w:rsidRDefault="005C6E87" w:rsidP="00CE0E29">
            <w:pPr>
              <w:spacing w:before="0" w:after="0"/>
            </w:pPr>
          </w:p>
        </w:tc>
        <w:tc>
          <w:tcPr>
            <w:tcW w:w="1353" w:type="dxa"/>
          </w:tcPr>
          <w:p w14:paraId="36F787A8" w14:textId="77777777" w:rsidR="005C6E87" w:rsidRPr="001B09CE" w:rsidRDefault="005C6E87" w:rsidP="00CE0E29">
            <w:pPr>
              <w:spacing w:before="0" w:after="0"/>
            </w:pPr>
          </w:p>
        </w:tc>
        <w:tc>
          <w:tcPr>
            <w:tcW w:w="1773" w:type="dxa"/>
          </w:tcPr>
          <w:p w14:paraId="511C0116" w14:textId="77777777" w:rsidR="005C6E87" w:rsidRPr="001B09CE" w:rsidRDefault="005C6E87" w:rsidP="00CE0E29">
            <w:pPr>
              <w:spacing w:before="0" w:after="0"/>
            </w:pPr>
          </w:p>
        </w:tc>
      </w:tr>
      <w:tr w:rsidR="005C6E87" w:rsidRPr="001B09CE" w14:paraId="17D88B8D" w14:textId="77777777" w:rsidTr="00E16745">
        <w:trPr>
          <w:jc w:val="center"/>
        </w:trPr>
        <w:tc>
          <w:tcPr>
            <w:tcW w:w="1980" w:type="dxa"/>
          </w:tcPr>
          <w:p w14:paraId="70D49074" w14:textId="77777777" w:rsidR="005C6E87" w:rsidRPr="001B09CE" w:rsidRDefault="005C6E87" w:rsidP="00CE0E29">
            <w:pPr>
              <w:spacing w:before="0" w:after="0"/>
            </w:pPr>
            <w:r>
              <w:t>Keijser</w:t>
            </w:r>
          </w:p>
        </w:tc>
        <w:tc>
          <w:tcPr>
            <w:tcW w:w="872" w:type="dxa"/>
          </w:tcPr>
          <w:p w14:paraId="25B69F8A" w14:textId="77777777" w:rsidR="005C6E87" w:rsidRPr="001B09CE" w:rsidRDefault="005C6E87" w:rsidP="00CE0E29">
            <w:pPr>
              <w:spacing w:before="0" w:after="0"/>
            </w:pPr>
            <w:r>
              <w:t>2019</w:t>
            </w:r>
          </w:p>
        </w:tc>
        <w:tc>
          <w:tcPr>
            <w:tcW w:w="1352" w:type="dxa"/>
          </w:tcPr>
          <w:p w14:paraId="6A132C19" w14:textId="77777777" w:rsidR="005C6E87" w:rsidRPr="001B09CE" w:rsidRDefault="005C6E87" w:rsidP="00CE0E29">
            <w:pPr>
              <w:spacing w:before="0" w:after="0"/>
            </w:pPr>
            <w:r>
              <w:t>X</w:t>
            </w:r>
          </w:p>
        </w:tc>
        <w:tc>
          <w:tcPr>
            <w:tcW w:w="1353" w:type="dxa"/>
          </w:tcPr>
          <w:p w14:paraId="7C8FB968" w14:textId="77777777" w:rsidR="005C6E87" w:rsidRPr="001B09CE" w:rsidRDefault="005C6E87" w:rsidP="00CE0E29">
            <w:pPr>
              <w:spacing w:before="0" w:after="0"/>
            </w:pPr>
          </w:p>
        </w:tc>
        <w:tc>
          <w:tcPr>
            <w:tcW w:w="1353" w:type="dxa"/>
          </w:tcPr>
          <w:p w14:paraId="30C8D46D" w14:textId="77777777" w:rsidR="005C6E87" w:rsidRPr="001B09CE" w:rsidRDefault="005C6E87" w:rsidP="00CE0E29">
            <w:pPr>
              <w:spacing w:before="0" w:after="0"/>
            </w:pPr>
          </w:p>
        </w:tc>
        <w:tc>
          <w:tcPr>
            <w:tcW w:w="1352" w:type="dxa"/>
          </w:tcPr>
          <w:p w14:paraId="238A2700" w14:textId="77777777" w:rsidR="005C6E87" w:rsidRPr="001B09CE" w:rsidRDefault="005C6E87" w:rsidP="00CE0E29">
            <w:pPr>
              <w:spacing w:before="0" w:after="0"/>
            </w:pPr>
          </w:p>
        </w:tc>
        <w:tc>
          <w:tcPr>
            <w:tcW w:w="1353" w:type="dxa"/>
          </w:tcPr>
          <w:p w14:paraId="0606F6D5" w14:textId="77777777" w:rsidR="005C6E87" w:rsidRPr="001B09CE" w:rsidRDefault="005C6E87" w:rsidP="00CE0E29">
            <w:pPr>
              <w:spacing w:before="0" w:after="0"/>
            </w:pPr>
          </w:p>
        </w:tc>
        <w:tc>
          <w:tcPr>
            <w:tcW w:w="1353" w:type="dxa"/>
          </w:tcPr>
          <w:p w14:paraId="5437F5F6" w14:textId="77777777" w:rsidR="005C6E87" w:rsidRPr="001B09CE" w:rsidRDefault="005C6E87" w:rsidP="00CE0E29">
            <w:pPr>
              <w:spacing w:before="0" w:after="0"/>
            </w:pPr>
          </w:p>
        </w:tc>
        <w:tc>
          <w:tcPr>
            <w:tcW w:w="1352" w:type="dxa"/>
          </w:tcPr>
          <w:p w14:paraId="01E3BB22" w14:textId="77777777" w:rsidR="005C6E87" w:rsidRPr="001B09CE" w:rsidRDefault="005C6E87" w:rsidP="00CE0E29">
            <w:pPr>
              <w:spacing w:before="0" w:after="0"/>
            </w:pPr>
          </w:p>
        </w:tc>
        <w:tc>
          <w:tcPr>
            <w:tcW w:w="1353" w:type="dxa"/>
          </w:tcPr>
          <w:p w14:paraId="188EB5E3" w14:textId="77777777" w:rsidR="005C6E87" w:rsidRPr="001B09CE" w:rsidRDefault="005C6E87" w:rsidP="00CE0E29">
            <w:pPr>
              <w:spacing w:before="0" w:after="0"/>
            </w:pPr>
          </w:p>
        </w:tc>
        <w:tc>
          <w:tcPr>
            <w:tcW w:w="1773" w:type="dxa"/>
          </w:tcPr>
          <w:p w14:paraId="35E4713A" w14:textId="77777777" w:rsidR="005C6E87" w:rsidRPr="001B09CE" w:rsidRDefault="005C6E87" w:rsidP="00CE0E29">
            <w:pPr>
              <w:spacing w:before="0" w:after="0"/>
            </w:pPr>
          </w:p>
        </w:tc>
      </w:tr>
      <w:tr w:rsidR="005C6E87" w:rsidRPr="001B09CE" w14:paraId="743BE595" w14:textId="77777777" w:rsidTr="00E16745">
        <w:trPr>
          <w:jc w:val="center"/>
        </w:trPr>
        <w:tc>
          <w:tcPr>
            <w:tcW w:w="1980" w:type="dxa"/>
          </w:tcPr>
          <w:p w14:paraId="696E4CA7" w14:textId="77777777" w:rsidR="005C6E87" w:rsidRPr="001B09CE" w:rsidRDefault="005C6E87" w:rsidP="00CE0E29">
            <w:pPr>
              <w:spacing w:before="0" w:after="0"/>
            </w:pPr>
            <w:r w:rsidRPr="001B09CE">
              <w:t>Moaveni</w:t>
            </w:r>
          </w:p>
        </w:tc>
        <w:tc>
          <w:tcPr>
            <w:tcW w:w="872" w:type="dxa"/>
          </w:tcPr>
          <w:p w14:paraId="477F97DB" w14:textId="77777777" w:rsidR="005C6E87" w:rsidRPr="001B09CE" w:rsidRDefault="005C6E87" w:rsidP="00CE0E29">
            <w:pPr>
              <w:spacing w:before="0" w:after="0"/>
            </w:pPr>
            <w:r w:rsidRPr="001B09CE">
              <w:t>2010</w:t>
            </w:r>
          </w:p>
        </w:tc>
        <w:tc>
          <w:tcPr>
            <w:tcW w:w="1352" w:type="dxa"/>
          </w:tcPr>
          <w:p w14:paraId="04F189B3" w14:textId="77777777" w:rsidR="005C6E87" w:rsidRPr="001B09CE" w:rsidRDefault="005C6E87" w:rsidP="00CE0E29">
            <w:pPr>
              <w:spacing w:before="0" w:after="0"/>
            </w:pPr>
            <w:r w:rsidRPr="001B09CE">
              <w:t>X</w:t>
            </w:r>
          </w:p>
        </w:tc>
        <w:tc>
          <w:tcPr>
            <w:tcW w:w="1353" w:type="dxa"/>
          </w:tcPr>
          <w:p w14:paraId="413C4309" w14:textId="77777777" w:rsidR="005C6E87" w:rsidRPr="001B09CE" w:rsidRDefault="005C6E87" w:rsidP="00CE0E29">
            <w:pPr>
              <w:spacing w:before="0" w:after="0"/>
            </w:pPr>
          </w:p>
        </w:tc>
        <w:tc>
          <w:tcPr>
            <w:tcW w:w="1353" w:type="dxa"/>
          </w:tcPr>
          <w:p w14:paraId="3FE49426" w14:textId="77777777" w:rsidR="005C6E87" w:rsidRPr="001B09CE" w:rsidRDefault="005C6E87" w:rsidP="00CE0E29">
            <w:pPr>
              <w:spacing w:before="0" w:after="0"/>
            </w:pPr>
          </w:p>
        </w:tc>
        <w:tc>
          <w:tcPr>
            <w:tcW w:w="1352" w:type="dxa"/>
          </w:tcPr>
          <w:p w14:paraId="3F145484" w14:textId="77777777" w:rsidR="005C6E87" w:rsidRPr="001B09CE" w:rsidRDefault="005C6E87" w:rsidP="00CE0E29">
            <w:pPr>
              <w:spacing w:before="0" w:after="0"/>
            </w:pPr>
            <w:r w:rsidRPr="001B09CE">
              <w:t>X</w:t>
            </w:r>
          </w:p>
        </w:tc>
        <w:tc>
          <w:tcPr>
            <w:tcW w:w="1353" w:type="dxa"/>
          </w:tcPr>
          <w:p w14:paraId="09FB1636" w14:textId="77777777" w:rsidR="005C6E87" w:rsidRPr="001B09CE" w:rsidRDefault="005C6E87" w:rsidP="00CE0E29">
            <w:pPr>
              <w:spacing w:before="0" w:after="0"/>
            </w:pPr>
          </w:p>
        </w:tc>
        <w:tc>
          <w:tcPr>
            <w:tcW w:w="1353" w:type="dxa"/>
          </w:tcPr>
          <w:p w14:paraId="008FC952" w14:textId="77777777" w:rsidR="005C6E87" w:rsidRPr="001B09CE" w:rsidRDefault="005C6E87" w:rsidP="00CE0E29">
            <w:pPr>
              <w:spacing w:before="0" w:after="0"/>
            </w:pPr>
          </w:p>
        </w:tc>
        <w:tc>
          <w:tcPr>
            <w:tcW w:w="1352" w:type="dxa"/>
          </w:tcPr>
          <w:p w14:paraId="272B0F01" w14:textId="77777777" w:rsidR="005C6E87" w:rsidRPr="001B09CE" w:rsidRDefault="005C6E87" w:rsidP="00CE0E29">
            <w:pPr>
              <w:spacing w:before="0" w:after="0"/>
            </w:pPr>
          </w:p>
        </w:tc>
        <w:tc>
          <w:tcPr>
            <w:tcW w:w="1353" w:type="dxa"/>
          </w:tcPr>
          <w:p w14:paraId="39EB6664" w14:textId="77777777" w:rsidR="005C6E87" w:rsidRPr="001B09CE" w:rsidRDefault="005C6E87" w:rsidP="00CE0E29">
            <w:pPr>
              <w:spacing w:before="0" w:after="0"/>
            </w:pPr>
          </w:p>
        </w:tc>
        <w:tc>
          <w:tcPr>
            <w:tcW w:w="1773" w:type="dxa"/>
          </w:tcPr>
          <w:p w14:paraId="16C3E52E" w14:textId="77777777" w:rsidR="005C6E87" w:rsidRPr="001B09CE" w:rsidRDefault="005C6E87" w:rsidP="00CE0E29">
            <w:pPr>
              <w:spacing w:before="0" w:after="0"/>
            </w:pPr>
          </w:p>
        </w:tc>
      </w:tr>
      <w:tr w:rsidR="005C6E87" w:rsidRPr="001B09CE" w14:paraId="23AADCB8" w14:textId="77777777" w:rsidTr="00E16745">
        <w:trPr>
          <w:jc w:val="center"/>
        </w:trPr>
        <w:tc>
          <w:tcPr>
            <w:tcW w:w="1980" w:type="dxa"/>
          </w:tcPr>
          <w:p w14:paraId="38E37718" w14:textId="77777777" w:rsidR="005C6E87" w:rsidRPr="001B09CE" w:rsidRDefault="005C6E87" w:rsidP="00CE0E29">
            <w:pPr>
              <w:spacing w:before="0" w:after="0"/>
            </w:pPr>
            <w:r w:rsidRPr="001B09CE">
              <w:t>Palermo</w:t>
            </w:r>
          </w:p>
        </w:tc>
        <w:tc>
          <w:tcPr>
            <w:tcW w:w="872" w:type="dxa"/>
          </w:tcPr>
          <w:p w14:paraId="095CB834" w14:textId="77777777" w:rsidR="005C6E87" w:rsidRPr="001B09CE" w:rsidRDefault="005C6E87" w:rsidP="00CE0E29">
            <w:pPr>
              <w:spacing w:before="0" w:after="0"/>
            </w:pPr>
            <w:r w:rsidRPr="001B09CE">
              <w:t>2016</w:t>
            </w:r>
          </w:p>
        </w:tc>
        <w:tc>
          <w:tcPr>
            <w:tcW w:w="1352" w:type="dxa"/>
          </w:tcPr>
          <w:p w14:paraId="45134642" w14:textId="77777777" w:rsidR="005C6E87" w:rsidRPr="001B09CE" w:rsidRDefault="005C6E87" w:rsidP="00CE0E29">
            <w:pPr>
              <w:spacing w:before="0" w:after="0"/>
            </w:pPr>
            <w:r w:rsidRPr="001B09CE">
              <w:t>X</w:t>
            </w:r>
          </w:p>
        </w:tc>
        <w:tc>
          <w:tcPr>
            <w:tcW w:w="1353" w:type="dxa"/>
          </w:tcPr>
          <w:p w14:paraId="0F7B21A1" w14:textId="77777777" w:rsidR="005C6E87" w:rsidRPr="001B09CE" w:rsidRDefault="005C6E87" w:rsidP="00CE0E29">
            <w:pPr>
              <w:spacing w:before="0" w:after="0"/>
            </w:pPr>
            <w:r w:rsidRPr="001B09CE">
              <w:t>X</w:t>
            </w:r>
          </w:p>
        </w:tc>
        <w:tc>
          <w:tcPr>
            <w:tcW w:w="1353" w:type="dxa"/>
          </w:tcPr>
          <w:p w14:paraId="01C5D431" w14:textId="77777777" w:rsidR="005C6E87" w:rsidRPr="001B09CE" w:rsidRDefault="005C6E87" w:rsidP="00CE0E29">
            <w:pPr>
              <w:spacing w:before="0" w:after="0"/>
            </w:pPr>
            <w:r w:rsidRPr="001B09CE">
              <w:t>X</w:t>
            </w:r>
          </w:p>
        </w:tc>
        <w:tc>
          <w:tcPr>
            <w:tcW w:w="1352" w:type="dxa"/>
          </w:tcPr>
          <w:p w14:paraId="1D69FFD8" w14:textId="77777777" w:rsidR="005C6E87" w:rsidRPr="001B09CE" w:rsidRDefault="005C6E87" w:rsidP="00CE0E29">
            <w:pPr>
              <w:spacing w:before="0" w:after="0"/>
            </w:pPr>
          </w:p>
        </w:tc>
        <w:tc>
          <w:tcPr>
            <w:tcW w:w="1353" w:type="dxa"/>
          </w:tcPr>
          <w:p w14:paraId="0688C31D" w14:textId="77777777" w:rsidR="005C6E87" w:rsidRPr="001B09CE" w:rsidRDefault="005C6E87" w:rsidP="00CE0E29">
            <w:pPr>
              <w:spacing w:before="0" w:after="0"/>
            </w:pPr>
          </w:p>
        </w:tc>
        <w:tc>
          <w:tcPr>
            <w:tcW w:w="1353" w:type="dxa"/>
          </w:tcPr>
          <w:p w14:paraId="47B1D825" w14:textId="77777777" w:rsidR="005C6E87" w:rsidRPr="001B09CE" w:rsidRDefault="005C6E87" w:rsidP="00CE0E29">
            <w:pPr>
              <w:spacing w:before="0" w:after="0"/>
            </w:pPr>
            <w:r w:rsidRPr="001B09CE">
              <w:t>X</w:t>
            </w:r>
          </w:p>
        </w:tc>
        <w:tc>
          <w:tcPr>
            <w:tcW w:w="1352" w:type="dxa"/>
          </w:tcPr>
          <w:p w14:paraId="0CBDEE84" w14:textId="77777777" w:rsidR="005C6E87" w:rsidRPr="001B09CE" w:rsidRDefault="005C6E87" w:rsidP="00CE0E29">
            <w:pPr>
              <w:spacing w:before="0" w:after="0"/>
            </w:pPr>
          </w:p>
        </w:tc>
        <w:tc>
          <w:tcPr>
            <w:tcW w:w="1353" w:type="dxa"/>
          </w:tcPr>
          <w:p w14:paraId="6D740715" w14:textId="77777777" w:rsidR="005C6E87" w:rsidRPr="001B09CE" w:rsidRDefault="005C6E87" w:rsidP="00CE0E29">
            <w:pPr>
              <w:spacing w:before="0" w:after="0"/>
            </w:pPr>
          </w:p>
        </w:tc>
        <w:tc>
          <w:tcPr>
            <w:tcW w:w="1773" w:type="dxa"/>
          </w:tcPr>
          <w:p w14:paraId="17409543" w14:textId="77777777" w:rsidR="005C6E87" w:rsidRPr="001B09CE" w:rsidRDefault="005C6E87" w:rsidP="00CE0E29">
            <w:pPr>
              <w:spacing w:before="0" w:after="0"/>
            </w:pPr>
          </w:p>
        </w:tc>
      </w:tr>
      <w:tr w:rsidR="005C6E87" w:rsidRPr="001B09CE" w14:paraId="58A00E77" w14:textId="77777777" w:rsidTr="00E16745">
        <w:trPr>
          <w:jc w:val="center"/>
        </w:trPr>
        <w:tc>
          <w:tcPr>
            <w:tcW w:w="1980" w:type="dxa"/>
          </w:tcPr>
          <w:p w14:paraId="6CE24D37" w14:textId="77777777" w:rsidR="005C6E87" w:rsidRPr="001B09CE" w:rsidRDefault="005C6E87" w:rsidP="00CE0E29">
            <w:pPr>
              <w:spacing w:before="0" w:after="0"/>
            </w:pPr>
            <w:r w:rsidRPr="001B09CE">
              <w:t>Palermo</w:t>
            </w:r>
          </w:p>
        </w:tc>
        <w:tc>
          <w:tcPr>
            <w:tcW w:w="872" w:type="dxa"/>
          </w:tcPr>
          <w:p w14:paraId="40B93709" w14:textId="77777777" w:rsidR="005C6E87" w:rsidRPr="001B09CE" w:rsidRDefault="005C6E87" w:rsidP="00CE0E29">
            <w:pPr>
              <w:spacing w:before="0" w:after="0"/>
            </w:pPr>
            <w:r w:rsidRPr="001B09CE">
              <w:t>2017</w:t>
            </w:r>
          </w:p>
        </w:tc>
        <w:tc>
          <w:tcPr>
            <w:tcW w:w="1352" w:type="dxa"/>
          </w:tcPr>
          <w:p w14:paraId="1C811815" w14:textId="77777777" w:rsidR="005C6E87" w:rsidRPr="001B09CE" w:rsidRDefault="005C6E87" w:rsidP="00CE0E29">
            <w:pPr>
              <w:spacing w:before="0" w:after="0"/>
            </w:pPr>
            <w:r w:rsidRPr="001B09CE">
              <w:t>X</w:t>
            </w:r>
          </w:p>
        </w:tc>
        <w:tc>
          <w:tcPr>
            <w:tcW w:w="1353" w:type="dxa"/>
          </w:tcPr>
          <w:p w14:paraId="1F859FDE" w14:textId="77777777" w:rsidR="005C6E87" w:rsidRPr="001B09CE" w:rsidRDefault="005C6E87" w:rsidP="00CE0E29">
            <w:pPr>
              <w:spacing w:before="0" w:after="0"/>
            </w:pPr>
          </w:p>
        </w:tc>
        <w:tc>
          <w:tcPr>
            <w:tcW w:w="1353" w:type="dxa"/>
          </w:tcPr>
          <w:p w14:paraId="6452D100" w14:textId="77777777" w:rsidR="005C6E87" w:rsidRPr="001B09CE" w:rsidRDefault="005C6E87" w:rsidP="00CE0E29">
            <w:pPr>
              <w:spacing w:before="0" w:after="0"/>
            </w:pPr>
          </w:p>
        </w:tc>
        <w:tc>
          <w:tcPr>
            <w:tcW w:w="1352" w:type="dxa"/>
          </w:tcPr>
          <w:p w14:paraId="5828E688" w14:textId="77777777" w:rsidR="005C6E87" w:rsidRPr="001B09CE" w:rsidRDefault="005C6E87" w:rsidP="00CE0E29">
            <w:pPr>
              <w:spacing w:before="0" w:after="0"/>
            </w:pPr>
          </w:p>
        </w:tc>
        <w:tc>
          <w:tcPr>
            <w:tcW w:w="1353" w:type="dxa"/>
          </w:tcPr>
          <w:p w14:paraId="3420E113" w14:textId="77777777" w:rsidR="005C6E87" w:rsidRPr="001B09CE" w:rsidRDefault="005C6E87" w:rsidP="00CE0E29">
            <w:pPr>
              <w:spacing w:before="0" w:after="0"/>
            </w:pPr>
          </w:p>
        </w:tc>
        <w:tc>
          <w:tcPr>
            <w:tcW w:w="1353" w:type="dxa"/>
          </w:tcPr>
          <w:p w14:paraId="6C675E6E" w14:textId="77777777" w:rsidR="005C6E87" w:rsidRPr="001B09CE" w:rsidRDefault="005C6E87" w:rsidP="00CE0E29">
            <w:pPr>
              <w:spacing w:before="0" w:after="0"/>
            </w:pPr>
            <w:r w:rsidRPr="001B09CE">
              <w:t>X</w:t>
            </w:r>
          </w:p>
        </w:tc>
        <w:tc>
          <w:tcPr>
            <w:tcW w:w="1352" w:type="dxa"/>
          </w:tcPr>
          <w:p w14:paraId="549E9B92" w14:textId="77777777" w:rsidR="005C6E87" w:rsidRPr="001B09CE" w:rsidRDefault="005C6E87" w:rsidP="00CE0E29">
            <w:pPr>
              <w:spacing w:before="0" w:after="0"/>
            </w:pPr>
          </w:p>
        </w:tc>
        <w:tc>
          <w:tcPr>
            <w:tcW w:w="1353" w:type="dxa"/>
          </w:tcPr>
          <w:p w14:paraId="63C30262" w14:textId="77777777" w:rsidR="005C6E87" w:rsidRPr="001B09CE" w:rsidRDefault="005C6E87" w:rsidP="00CE0E29">
            <w:pPr>
              <w:spacing w:before="0" w:after="0"/>
            </w:pPr>
          </w:p>
        </w:tc>
        <w:tc>
          <w:tcPr>
            <w:tcW w:w="1773" w:type="dxa"/>
          </w:tcPr>
          <w:p w14:paraId="4B3F5B58" w14:textId="77777777" w:rsidR="005C6E87" w:rsidRPr="001B09CE" w:rsidRDefault="005C6E87" w:rsidP="00CE0E29">
            <w:pPr>
              <w:spacing w:before="0" w:after="0"/>
            </w:pPr>
          </w:p>
        </w:tc>
      </w:tr>
      <w:tr w:rsidR="005C6E87" w:rsidRPr="001B09CE" w14:paraId="4C5EDAE5" w14:textId="77777777" w:rsidTr="00E16745">
        <w:trPr>
          <w:jc w:val="center"/>
        </w:trPr>
        <w:tc>
          <w:tcPr>
            <w:tcW w:w="1980" w:type="dxa"/>
          </w:tcPr>
          <w:p w14:paraId="0F57E0B9" w14:textId="77777777" w:rsidR="005C6E87" w:rsidRPr="001B09CE" w:rsidRDefault="005C6E87" w:rsidP="00CE0E29">
            <w:pPr>
              <w:spacing w:before="0" w:after="0"/>
            </w:pPr>
            <w:r w:rsidRPr="001B09CE">
              <w:t>Santy</w:t>
            </w:r>
          </w:p>
        </w:tc>
        <w:tc>
          <w:tcPr>
            <w:tcW w:w="872" w:type="dxa"/>
          </w:tcPr>
          <w:p w14:paraId="3954C57E" w14:textId="77777777" w:rsidR="005C6E87" w:rsidRPr="001B09CE" w:rsidRDefault="005C6E87" w:rsidP="00CE0E29">
            <w:pPr>
              <w:spacing w:before="0" w:after="0"/>
            </w:pPr>
            <w:r w:rsidRPr="001B09CE">
              <w:t>2005</w:t>
            </w:r>
          </w:p>
        </w:tc>
        <w:tc>
          <w:tcPr>
            <w:tcW w:w="1352" w:type="dxa"/>
          </w:tcPr>
          <w:p w14:paraId="042933AA" w14:textId="77777777" w:rsidR="005C6E87" w:rsidRPr="001B09CE" w:rsidRDefault="005C6E87" w:rsidP="00CE0E29">
            <w:pPr>
              <w:spacing w:before="0" w:after="0"/>
            </w:pPr>
            <w:r w:rsidRPr="001B09CE">
              <w:t>X</w:t>
            </w:r>
          </w:p>
        </w:tc>
        <w:tc>
          <w:tcPr>
            <w:tcW w:w="1353" w:type="dxa"/>
          </w:tcPr>
          <w:p w14:paraId="3BAFBFC6" w14:textId="77777777" w:rsidR="005C6E87" w:rsidRPr="001B09CE" w:rsidRDefault="005C6E87" w:rsidP="00CE0E29">
            <w:pPr>
              <w:spacing w:before="0" w:after="0"/>
            </w:pPr>
          </w:p>
        </w:tc>
        <w:tc>
          <w:tcPr>
            <w:tcW w:w="1353" w:type="dxa"/>
          </w:tcPr>
          <w:p w14:paraId="605CDF8D" w14:textId="77777777" w:rsidR="005C6E87" w:rsidRPr="001B09CE" w:rsidRDefault="005C6E87" w:rsidP="00CE0E29">
            <w:pPr>
              <w:spacing w:before="0" w:after="0"/>
            </w:pPr>
          </w:p>
        </w:tc>
        <w:tc>
          <w:tcPr>
            <w:tcW w:w="1352" w:type="dxa"/>
          </w:tcPr>
          <w:p w14:paraId="65F90F25" w14:textId="77777777" w:rsidR="005C6E87" w:rsidRPr="001B09CE" w:rsidRDefault="005C6E87" w:rsidP="00CE0E29">
            <w:pPr>
              <w:spacing w:before="0" w:after="0"/>
            </w:pPr>
          </w:p>
        </w:tc>
        <w:tc>
          <w:tcPr>
            <w:tcW w:w="1353" w:type="dxa"/>
          </w:tcPr>
          <w:p w14:paraId="1EC6E000" w14:textId="77777777" w:rsidR="005C6E87" w:rsidRPr="001B09CE" w:rsidRDefault="005C6E87" w:rsidP="00CE0E29">
            <w:pPr>
              <w:spacing w:before="0" w:after="0"/>
            </w:pPr>
          </w:p>
        </w:tc>
        <w:tc>
          <w:tcPr>
            <w:tcW w:w="1353" w:type="dxa"/>
          </w:tcPr>
          <w:p w14:paraId="4E8C2682" w14:textId="77777777" w:rsidR="005C6E87" w:rsidRPr="001B09CE" w:rsidRDefault="005C6E87" w:rsidP="00CE0E29">
            <w:pPr>
              <w:spacing w:before="0" w:after="0"/>
            </w:pPr>
          </w:p>
        </w:tc>
        <w:tc>
          <w:tcPr>
            <w:tcW w:w="1352" w:type="dxa"/>
          </w:tcPr>
          <w:p w14:paraId="71AE2024" w14:textId="77777777" w:rsidR="005C6E87" w:rsidRPr="001B09CE" w:rsidRDefault="005C6E87" w:rsidP="00CE0E29">
            <w:pPr>
              <w:spacing w:before="0" w:after="0"/>
            </w:pPr>
          </w:p>
        </w:tc>
        <w:tc>
          <w:tcPr>
            <w:tcW w:w="1353" w:type="dxa"/>
          </w:tcPr>
          <w:p w14:paraId="4013F9E4" w14:textId="77777777" w:rsidR="005C6E87" w:rsidRPr="001B09CE" w:rsidRDefault="005C6E87" w:rsidP="00CE0E29">
            <w:pPr>
              <w:spacing w:before="0" w:after="0"/>
            </w:pPr>
          </w:p>
        </w:tc>
        <w:tc>
          <w:tcPr>
            <w:tcW w:w="1773" w:type="dxa"/>
          </w:tcPr>
          <w:p w14:paraId="5966808F" w14:textId="77777777" w:rsidR="005C6E87" w:rsidRPr="001B09CE" w:rsidRDefault="005C6E87" w:rsidP="00CE0E29">
            <w:pPr>
              <w:spacing w:before="0" w:after="0"/>
            </w:pPr>
          </w:p>
        </w:tc>
      </w:tr>
    </w:tbl>
    <w:p w14:paraId="6E006113" w14:textId="77777777" w:rsidR="005C6E87" w:rsidRPr="001B09CE" w:rsidRDefault="005C6E87" w:rsidP="00CE0E29">
      <w:pPr>
        <w:spacing w:before="0" w:after="0"/>
      </w:pPr>
    </w:p>
    <w:p w14:paraId="1F990699" w14:textId="77777777" w:rsidR="005C6E87" w:rsidRPr="001B09CE" w:rsidRDefault="005C6E87" w:rsidP="00CE0E29">
      <w:pPr>
        <w:spacing w:before="0" w:after="0"/>
      </w:pPr>
      <w:r w:rsidRPr="001B09CE">
        <w:t xml:space="preserve"> </w:t>
      </w:r>
    </w:p>
    <w:p w14:paraId="4C9ED640" w14:textId="77777777" w:rsidR="005C6E87" w:rsidRPr="001B09CE" w:rsidRDefault="005C6E87" w:rsidP="00CE0E29">
      <w:pPr>
        <w:spacing w:before="0" w:after="0"/>
      </w:pPr>
      <w:r w:rsidRPr="001B09CE">
        <w:br w:type="page"/>
      </w:r>
      <w:r w:rsidRPr="001B09CE">
        <w:lastRenderedPageBreak/>
        <w:t xml:space="preserve"> </w:t>
      </w:r>
    </w:p>
    <w:p w14:paraId="048E37B6" w14:textId="42911EA3" w:rsidR="005C6E87" w:rsidRPr="001B09CE" w:rsidRDefault="005C6E87" w:rsidP="00CE0E29">
      <w:pPr>
        <w:tabs>
          <w:tab w:val="left" w:pos="2202"/>
        </w:tabs>
        <w:spacing w:before="0" w:after="0"/>
        <w:rPr>
          <w:b/>
        </w:rPr>
      </w:pPr>
      <w:r w:rsidRPr="001B09CE">
        <w:rPr>
          <w:b/>
        </w:rPr>
        <w:t xml:space="preserve">Supplementary Table </w:t>
      </w:r>
      <w:r w:rsidR="00E609FC">
        <w:rPr>
          <w:b/>
        </w:rPr>
        <w:t>9</w:t>
      </w:r>
      <w:r w:rsidRPr="001B09CE">
        <w:rPr>
          <w:b/>
        </w:rPr>
        <w:t>. Stakeholder engagement in papers which reported conducting observation of practice in competency framework development methodology</w:t>
      </w:r>
    </w:p>
    <w:p w14:paraId="5EFBE827" w14:textId="77777777" w:rsidR="005C6E87" w:rsidRPr="001B09CE" w:rsidRDefault="005C6E87" w:rsidP="00CE0E29">
      <w:pPr>
        <w:spacing w:before="0" w:after="0"/>
      </w:pPr>
    </w:p>
    <w:tbl>
      <w:tblPr>
        <w:tblStyle w:val="TableGrid"/>
        <w:tblW w:w="15730" w:type="dxa"/>
        <w:jc w:val="center"/>
        <w:tblLayout w:type="fixed"/>
        <w:tblLook w:val="04A0" w:firstRow="1" w:lastRow="0" w:firstColumn="1" w:lastColumn="0" w:noHBand="0" w:noVBand="1"/>
      </w:tblPr>
      <w:tblGrid>
        <w:gridCol w:w="2127"/>
        <w:gridCol w:w="1015"/>
        <w:gridCol w:w="1353"/>
        <w:gridCol w:w="1353"/>
        <w:gridCol w:w="1353"/>
        <w:gridCol w:w="1353"/>
        <w:gridCol w:w="1353"/>
        <w:gridCol w:w="1353"/>
        <w:gridCol w:w="1353"/>
        <w:gridCol w:w="1353"/>
        <w:gridCol w:w="1764"/>
      </w:tblGrid>
      <w:tr w:rsidR="005C6E87" w:rsidRPr="001B09CE" w14:paraId="541C8622" w14:textId="77777777" w:rsidTr="00E16745">
        <w:trPr>
          <w:cantSplit/>
          <w:trHeight w:val="1825"/>
          <w:jc w:val="center"/>
        </w:trPr>
        <w:tc>
          <w:tcPr>
            <w:tcW w:w="2127" w:type="dxa"/>
            <w:shd w:val="clear" w:color="auto" w:fill="95B3D7" w:themeFill="accent1" w:themeFillTint="99"/>
            <w:vAlign w:val="bottom"/>
          </w:tcPr>
          <w:p w14:paraId="0106125D" w14:textId="77777777" w:rsidR="005C6E87" w:rsidRPr="001B09CE" w:rsidRDefault="005C6E87" w:rsidP="00CE0E29">
            <w:pPr>
              <w:spacing w:before="0" w:after="0"/>
              <w:rPr>
                <w:b/>
              </w:rPr>
            </w:pPr>
            <w:r w:rsidRPr="001B09CE">
              <w:rPr>
                <w:b/>
              </w:rPr>
              <w:t>Lead Author</w:t>
            </w:r>
          </w:p>
        </w:tc>
        <w:tc>
          <w:tcPr>
            <w:tcW w:w="1015" w:type="dxa"/>
            <w:shd w:val="clear" w:color="auto" w:fill="95B3D7" w:themeFill="accent1" w:themeFillTint="99"/>
            <w:vAlign w:val="bottom"/>
          </w:tcPr>
          <w:p w14:paraId="60FB265E" w14:textId="77777777" w:rsidR="005C6E87" w:rsidRPr="001B09CE" w:rsidRDefault="005C6E87" w:rsidP="00CE0E29">
            <w:pPr>
              <w:spacing w:before="0" w:after="0"/>
              <w:rPr>
                <w:b/>
              </w:rPr>
            </w:pPr>
            <w:r w:rsidRPr="001B09CE">
              <w:rPr>
                <w:b/>
              </w:rPr>
              <w:t>Year</w:t>
            </w:r>
          </w:p>
        </w:tc>
        <w:tc>
          <w:tcPr>
            <w:tcW w:w="1353" w:type="dxa"/>
            <w:shd w:val="clear" w:color="auto" w:fill="95B3D7" w:themeFill="accent1" w:themeFillTint="99"/>
            <w:textDirection w:val="btLr"/>
          </w:tcPr>
          <w:p w14:paraId="1DFBC0EA" w14:textId="77777777" w:rsidR="005C6E87" w:rsidRPr="001B09CE" w:rsidRDefault="005C6E87" w:rsidP="00CE0E29">
            <w:pPr>
              <w:spacing w:before="0" w:after="0"/>
              <w:ind w:left="113" w:right="113"/>
              <w:rPr>
                <w:b/>
              </w:rPr>
            </w:pPr>
            <w:r w:rsidRPr="001B09CE">
              <w:rPr>
                <w:b/>
              </w:rPr>
              <w:t xml:space="preserve">Practitioners </w:t>
            </w:r>
          </w:p>
        </w:tc>
        <w:tc>
          <w:tcPr>
            <w:tcW w:w="1353" w:type="dxa"/>
            <w:shd w:val="clear" w:color="auto" w:fill="95B3D7" w:themeFill="accent1" w:themeFillTint="99"/>
            <w:textDirection w:val="btLr"/>
          </w:tcPr>
          <w:p w14:paraId="5E248B00" w14:textId="77777777" w:rsidR="005C6E87" w:rsidRPr="001B09CE" w:rsidRDefault="005C6E87" w:rsidP="00CE0E29">
            <w:pPr>
              <w:spacing w:before="0" w:after="0"/>
              <w:ind w:left="113" w:right="113"/>
              <w:rPr>
                <w:b/>
              </w:rPr>
            </w:pPr>
            <w:r w:rsidRPr="001B09CE">
              <w:rPr>
                <w:b/>
              </w:rPr>
              <w:t>New Graduates or students</w:t>
            </w:r>
          </w:p>
        </w:tc>
        <w:tc>
          <w:tcPr>
            <w:tcW w:w="1353" w:type="dxa"/>
            <w:shd w:val="clear" w:color="auto" w:fill="95B3D7" w:themeFill="accent1" w:themeFillTint="99"/>
            <w:textDirection w:val="btLr"/>
          </w:tcPr>
          <w:p w14:paraId="3AF56F78" w14:textId="77777777" w:rsidR="005C6E87" w:rsidRPr="001B09CE" w:rsidRDefault="005C6E87" w:rsidP="00CE0E29">
            <w:pPr>
              <w:spacing w:before="0" w:after="0"/>
              <w:ind w:left="113" w:right="113"/>
              <w:rPr>
                <w:b/>
              </w:rPr>
            </w:pPr>
            <w:r w:rsidRPr="001B09CE">
              <w:rPr>
                <w:b/>
              </w:rPr>
              <w:t>Academics</w:t>
            </w:r>
          </w:p>
        </w:tc>
        <w:tc>
          <w:tcPr>
            <w:tcW w:w="1353" w:type="dxa"/>
            <w:shd w:val="clear" w:color="auto" w:fill="95B3D7" w:themeFill="accent1" w:themeFillTint="99"/>
            <w:textDirection w:val="btLr"/>
          </w:tcPr>
          <w:p w14:paraId="74C21AB8" w14:textId="77777777" w:rsidR="005C6E87" w:rsidRPr="001B09CE" w:rsidRDefault="005C6E87" w:rsidP="00CE0E29">
            <w:pPr>
              <w:spacing w:before="0" w:after="0"/>
              <w:ind w:left="113" w:right="113"/>
              <w:rPr>
                <w:b/>
              </w:rPr>
            </w:pPr>
            <w:r w:rsidRPr="001B09CE">
              <w:rPr>
                <w:b/>
              </w:rPr>
              <w:t>Practitioners from other professions</w:t>
            </w:r>
          </w:p>
        </w:tc>
        <w:tc>
          <w:tcPr>
            <w:tcW w:w="1353" w:type="dxa"/>
            <w:shd w:val="clear" w:color="auto" w:fill="95B3D7" w:themeFill="accent1" w:themeFillTint="99"/>
            <w:textDirection w:val="btLr"/>
          </w:tcPr>
          <w:p w14:paraId="5587F3A9" w14:textId="77777777" w:rsidR="005C6E87" w:rsidRPr="001B09CE" w:rsidRDefault="005C6E87" w:rsidP="00CE0E29">
            <w:pPr>
              <w:spacing w:before="0" w:after="0"/>
              <w:ind w:left="113" w:right="113"/>
              <w:rPr>
                <w:b/>
              </w:rPr>
            </w:pPr>
            <w:r w:rsidRPr="001B09CE">
              <w:rPr>
                <w:b/>
              </w:rPr>
              <w:t xml:space="preserve">Service users </w:t>
            </w:r>
          </w:p>
        </w:tc>
        <w:tc>
          <w:tcPr>
            <w:tcW w:w="1353" w:type="dxa"/>
            <w:shd w:val="clear" w:color="auto" w:fill="95B3D7" w:themeFill="accent1" w:themeFillTint="99"/>
            <w:textDirection w:val="btLr"/>
          </w:tcPr>
          <w:p w14:paraId="5B9B8D1C" w14:textId="77777777" w:rsidR="005C6E87" w:rsidRPr="001B09CE" w:rsidRDefault="005C6E87" w:rsidP="00CE0E29">
            <w:pPr>
              <w:spacing w:before="0" w:after="0"/>
              <w:ind w:left="113" w:right="113"/>
              <w:rPr>
                <w:b/>
              </w:rPr>
            </w:pPr>
            <w:r w:rsidRPr="001B09CE">
              <w:rPr>
                <w:b/>
              </w:rPr>
              <w:t>Employers and/or managers</w:t>
            </w:r>
          </w:p>
        </w:tc>
        <w:tc>
          <w:tcPr>
            <w:tcW w:w="1353" w:type="dxa"/>
            <w:shd w:val="clear" w:color="auto" w:fill="95B3D7" w:themeFill="accent1" w:themeFillTint="99"/>
            <w:textDirection w:val="btLr"/>
          </w:tcPr>
          <w:p w14:paraId="79814888" w14:textId="77777777" w:rsidR="005C6E87" w:rsidRPr="001B09CE" w:rsidRDefault="005C6E87" w:rsidP="00CE0E29">
            <w:pPr>
              <w:spacing w:before="0" w:after="0"/>
              <w:ind w:left="113" w:right="113"/>
              <w:rPr>
                <w:b/>
              </w:rPr>
            </w:pPr>
            <w:r w:rsidRPr="001B09CE">
              <w:rPr>
                <w:b/>
              </w:rPr>
              <w:t xml:space="preserve">Policy </w:t>
            </w:r>
            <w:r>
              <w:rPr>
                <w:b/>
              </w:rPr>
              <w:t>Makers</w:t>
            </w:r>
          </w:p>
        </w:tc>
        <w:tc>
          <w:tcPr>
            <w:tcW w:w="1353" w:type="dxa"/>
            <w:shd w:val="clear" w:color="auto" w:fill="95B3D7" w:themeFill="accent1" w:themeFillTint="99"/>
            <w:textDirection w:val="btLr"/>
          </w:tcPr>
          <w:p w14:paraId="6FC86FAE" w14:textId="77777777" w:rsidR="005C6E87" w:rsidRPr="001B09CE" w:rsidRDefault="005C6E87" w:rsidP="00CE0E29">
            <w:pPr>
              <w:spacing w:before="0" w:after="0"/>
              <w:ind w:left="113" w:right="113"/>
              <w:rPr>
                <w:b/>
              </w:rPr>
            </w:pPr>
            <w:r w:rsidRPr="001B09CE">
              <w:rPr>
                <w:b/>
              </w:rPr>
              <w:t>Content experts</w:t>
            </w:r>
          </w:p>
        </w:tc>
        <w:tc>
          <w:tcPr>
            <w:tcW w:w="1764" w:type="dxa"/>
            <w:shd w:val="clear" w:color="auto" w:fill="95B3D7" w:themeFill="accent1" w:themeFillTint="99"/>
            <w:textDirection w:val="btLr"/>
          </w:tcPr>
          <w:p w14:paraId="7771642A"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4B333798" w14:textId="77777777" w:rsidTr="00E16745">
        <w:tblPrEx>
          <w:jc w:val="left"/>
        </w:tblPrEx>
        <w:tc>
          <w:tcPr>
            <w:tcW w:w="2127" w:type="dxa"/>
          </w:tcPr>
          <w:p w14:paraId="6552AF53" w14:textId="77777777" w:rsidR="005C6E87" w:rsidRPr="001B09CE" w:rsidRDefault="005C6E87" w:rsidP="00CE0E29">
            <w:pPr>
              <w:spacing w:before="0" w:after="0"/>
            </w:pPr>
            <w:r w:rsidRPr="001B09CE">
              <w:t>Cashin</w:t>
            </w:r>
          </w:p>
        </w:tc>
        <w:tc>
          <w:tcPr>
            <w:tcW w:w="1015" w:type="dxa"/>
          </w:tcPr>
          <w:p w14:paraId="301CEF5A" w14:textId="77777777" w:rsidR="005C6E87" w:rsidRPr="001B09CE" w:rsidRDefault="005C6E87" w:rsidP="00CE0E29">
            <w:pPr>
              <w:spacing w:before="0" w:after="0"/>
            </w:pPr>
            <w:r w:rsidRPr="001B09CE">
              <w:t>2017</w:t>
            </w:r>
          </w:p>
        </w:tc>
        <w:tc>
          <w:tcPr>
            <w:tcW w:w="1353" w:type="dxa"/>
          </w:tcPr>
          <w:p w14:paraId="61170E42" w14:textId="77777777" w:rsidR="005C6E87" w:rsidRPr="001B09CE" w:rsidRDefault="005C6E87" w:rsidP="00CE0E29">
            <w:pPr>
              <w:spacing w:before="0" w:after="0"/>
            </w:pPr>
            <w:r w:rsidRPr="001B09CE">
              <w:t>X</w:t>
            </w:r>
          </w:p>
        </w:tc>
        <w:tc>
          <w:tcPr>
            <w:tcW w:w="1353" w:type="dxa"/>
          </w:tcPr>
          <w:p w14:paraId="4C8AED84" w14:textId="77777777" w:rsidR="005C6E87" w:rsidRPr="001B09CE" w:rsidRDefault="005C6E87" w:rsidP="00CE0E29">
            <w:pPr>
              <w:spacing w:before="0" w:after="0"/>
            </w:pPr>
          </w:p>
        </w:tc>
        <w:tc>
          <w:tcPr>
            <w:tcW w:w="1353" w:type="dxa"/>
          </w:tcPr>
          <w:p w14:paraId="08C6BE3E" w14:textId="77777777" w:rsidR="005C6E87" w:rsidRPr="001B09CE" w:rsidRDefault="005C6E87" w:rsidP="00CE0E29">
            <w:pPr>
              <w:spacing w:before="0" w:after="0"/>
            </w:pPr>
            <w:r w:rsidRPr="001B09CE">
              <w:t>X</w:t>
            </w:r>
          </w:p>
        </w:tc>
        <w:tc>
          <w:tcPr>
            <w:tcW w:w="1353" w:type="dxa"/>
          </w:tcPr>
          <w:p w14:paraId="4B7D0978" w14:textId="77777777" w:rsidR="005C6E87" w:rsidRPr="001B09CE" w:rsidRDefault="005C6E87" w:rsidP="00CE0E29">
            <w:pPr>
              <w:spacing w:before="0" w:after="0"/>
            </w:pPr>
          </w:p>
        </w:tc>
        <w:tc>
          <w:tcPr>
            <w:tcW w:w="1353" w:type="dxa"/>
          </w:tcPr>
          <w:p w14:paraId="16E11C3C" w14:textId="77777777" w:rsidR="005C6E87" w:rsidRPr="001B09CE" w:rsidRDefault="005C6E87" w:rsidP="00CE0E29">
            <w:pPr>
              <w:spacing w:before="0" w:after="0"/>
            </w:pPr>
          </w:p>
        </w:tc>
        <w:tc>
          <w:tcPr>
            <w:tcW w:w="1353" w:type="dxa"/>
          </w:tcPr>
          <w:p w14:paraId="5504E2E4" w14:textId="77777777" w:rsidR="005C6E87" w:rsidRPr="001B09CE" w:rsidRDefault="005C6E87" w:rsidP="00CE0E29">
            <w:pPr>
              <w:spacing w:before="0" w:after="0"/>
            </w:pPr>
            <w:r w:rsidRPr="001B09CE">
              <w:t>X</w:t>
            </w:r>
          </w:p>
        </w:tc>
        <w:tc>
          <w:tcPr>
            <w:tcW w:w="1353" w:type="dxa"/>
          </w:tcPr>
          <w:p w14:paraId="37812E67" w14:textId="77777777" w:rsidR="005C6E87" w:rsidRPr="001B09CE" w:rsidRDefault="005C6E87" w:rsidP="00CE0E29">
            <w:pPr>
              <w:spacing w:before="0" w:after="0"/>
            </w:pPr>
            <w:r w:rsidRPr="001B09CE">
              <w:t>X</w:t>
            </w:r>
          </w:p>
        </w:tc>
        <w:tc>
          <w:tcPr>
            <w:tcW w:w="1353" w:type="dxa"/>
          </w:tcPr>
          <w:p w14:paraId="71DDFCA2" w14:textId="77777777" w:rsidR="005C6E87" w:rsidRPr="001B09CE" w:rsidRDefault="005C6E87" w:rsidP="00CE0E29">
            <w:pPr>
              <w:spacing w:before="0" w:after="0"/>
            </w:pPr>
          </w:p>
        </w:tc>
        <w:tc>
          <w:tcPr>
            <w:tcW w:w="1764" w:type="dxa"/>
          </w:tcPr>
          <w:p w14:paraId="6C31BD2C" w14:textId="77777777" w:rsidR="005C6E87" w:rsidRPr="001B09CE" w:rsidRDefault="005C6E87" w:rsidP="00CE0E29">
            <w:pPr>
              <w:spacing w:before="0" w:after="0"/>
            </w:pPr>
          </w:p>
        </w:tc>
      </w:tr>
      <w:tr w:rsidR="005C6E87" w:rsidRPr="001B09CE" w14:paraId="6508BFF8" w14:textId="77777777" w:rsidTr="00E16745">
        <w:tblPrEx>
          <w:jc w:val="left"/>
        </w:tblPrEx>
        <w:tc>
          <w:tcPr>
            <w:tcW w:w="2127" w:type="dxa"/>
          </w:tcPr>
          <w:p w14:paraId="06E8B0BE" w14:textId="77777777" w:rsidR="005C6E87" w:rsidRPr="001B09CE" w:rsidRDefault="005C6E87" w:rsidP="00CE0E29">
            <w:pPr>
              <w:spacing w:before="0" w:after="0"/>
            </w:pPr>
            <w:r w:rsidRPr="001B09CE">
              <w:t>Dunn</w:t>
            </w:r>
          </w:p>
        </w:tc>
        <w:tc>
          <w:tcPr>
            <w:tcW w:w="1015" w:type="dxa"/>
          </w:tcPr>
          <w:p w14:paraId="27D1196E" w14:textId="77777777" w:rsidR="005C6E87" w:rsidRPr="001B09CE" w:rsidRDefault="005C6E87" w:rsidP="00CE0E29">
            <w:pPr>
              <w:spacing w:before="0" w:after="0"/>
            </w:pPr>
            <w:r w:rsidRPr="001B09CE">
              <w:t>2000</w:t>
            </w:r>
          </w:p>
        </w:tc>
        <w:tc>
          <w:tcPr>
            <w:tcW w:w="1353" w:type="dxa"/>
          </w:tcPr>
          <w:p w14:paraId="1BC9517A" w14:textId="77777777" w:rsidR="005C6E87" w:rsidRPr="001B09CE" w:rsidRDefault="005C6E87" w:rsidP="00CE0E29">
            <w:pPr>
              <w:spacing w:before="0" w:after="0"/>
            </w:pPr>
            <w:r w:rsidRPr="001B09CE">
              <w:t>X</w:t>
            </w:r>
          </w:p>
        </w:tc>
        <w:tc>
          <w:tcPr>
            <w:tcW w:w="1353" w:type="dxa"/>
          </w:tcPr>
          <w:p w14:paraId="154777DC" w14:textId="77777777" w:rsidR="005C6E87" w:rsidRPr="001B09CE" w:rsidRDefault="005C6E87" w:rsidP="00CE0E29">
            <w:pPr>
              <w:spacing w:before="0" w:after="0"/>
            </w:pPr>
          </w:p>
        </w:tc>
        <w:tc>
          <w:tcPr>
            <w:tcW w:w="1353" w:type="dxa"/>
          </w:tcPr>
          <w:p w14:paraId="71CDF1C9" w14:textId="77777777" w:rsidR="005C6E87" w:rsidRPr="001B09CE" w:rsidRDefault="005C6E87" w:rsidP="00CE0E29">
            <w:pPr>
              <w:spacing w:before="0" w:after="0"/>
            </w:pPr>
          </w:p>
        </w:tc>
        <w:tc>
          <w:tcPr>
            <w:tcW w:w="1353" w:type="dxa"/>
          </w:tcPr>
          <w:p w14:paraId="04C19513" w14:textId="77777777" w:rsidR="005C6E87" w:rsidRPr="001B09CE" w:rsidRDefault="005C6E87" w:rsidP="00CE0E29">
            <w:pPr>
              <w:spacing w:before="0" w:after="0"/>
            </w:pPr>
          </w:p>
        </w:tc>
        <w:tc>
          <w:tcPr>
            <w:tcW w:w="1353" w:type="dxa"/>
          </w:tcPr>
          <w:p w14:paraId="1180A07E" w14:textId="77777777" w:rsidR="005C6E87" w:rsidRPr="001B09CE" w:rsidRDefault="005C6E87" w:rsidP="00CE0E29">
            <w:pPr>
              <w:spacing w:before="0" w:after="0"/>
            </w:pPr>
          </w:p>
        </w:tc>
        <w:tc>
          <w:tcPr>
            <w:tcW w:w="1353" w:type="dxa"/>
          </w:tcPr>
          <w:p w14:paraId="0E99CA28" w14:textId="77777777" w:rsidR="005C6E87" w:rsidRPr="001B09CE" w:rsidRDefault="005C6E87" w:rsidP="00CE0E29">
            <w:pPr>
              <w:spacing w:before="0" w:after="0"/>
            </w:pPr>
          </w:p>
        </w:tc>
        <w:tc>
          <w:tcPr>
            <w:tcW w:w="1353" w:type="dxa"/>
          </w:tcPr>
          <w:p w14:paraId="3CED25D7" w14:textId="77777777" w:rsidR="005C6E87" w:rsidRPr="001B09CE" w:rsidRDefault="005C6E87" w:rsidP="00CE0E29">
            <w:pPr>
              <w:spacing w:before="0" w:after="0"/>
            </w:pPr>
          </w:p>
        </w:tc>
        <w:tc>
          <w:tcPr>
            <w:tcW w:w="1353" w:type="dxa"/>
          </w:tcPr>
          <w:p w14:paraId="70D1839E" w14:textId="77777777" w:rsidR="005C6E87" w:rsidRPr="001B09CE" w:rsidRDefault="005C6E87" w:rsidP="00CE0E29">
            <w:pPr>
              <w:spacing w:before="0" w:after="0"/>
            </w:pPr>
          </w:p>
        </w:tc>
        <w:tc>
          <w:tcPr>
            <w:tcW w:w="1764" w:type="dxa"/>
          </w:tcPr>
          <w:p w14:paraId="30B32E6C" w14:textId="77777777" w:rsidR="005C6E87" w:rsidRPr="001B09CE" w:rsidRDefault="005C6E87" w:rsidP="00CE0E29">
            <w:pPr>
              <w:spacing w:before="0" w:after="0"/>
            </w:pPr>
          </w:p>
        </w:tc>
      </w:tr>
      <w:tr w:rsidR="005C6E87" w:rsidRPr="001B09CE" w14:paraId="0D61CD39" w14:textId="77777777" w:rsidTr="00E16745">
        <w:tblPrEx>
          <w:jc w:val="left"/>
        </w:tblPrEx>
        <w:tc>
          <w:tcPr>
            <w:tcW w:w="2127" w:type="dxa"/>
          </w:tcPr>
          <w:p w14:paraId="1BB98C06" w14:textId="77777777" w:rsidR="005C6E87" w:rsidRPr="001B09CE" w:rsidRDefault="005C6E87" w:rsidP="00CE0E29">
            <w:pPr>
              <w:spacing w:before="0" w:after="0"/>
            </w:pPr>
            <w:r w:rsidRPr="001B09CE">
              <w:t>Ford &amp; McIntyre</w:t>
            </w:r>
          </w:p>
        </w:tc>
        <w:tc>
          <w:tcPr>
            <w:tcW w:w="1015" w:type="dxa"/>
          </w:tcPr>
          <w:p w14:paraId="383D907B" w14:textId="77777777" w:rsidR="005C6E87" w:rsidRPr="001B09CE" w:rsidRDefault="005C6E87" w:rsidP="00CE0E29">
            <w:pPr>
              <w:spacing w:before="0" w:after="0"/>
            </w:pPr>
            <w:r w:rsidRPr="001B09CE">
              <w:t>2004</w:t>
            </w:r>
          </w:p>
        </w:tc>
        <w:tc>
          <w:tcPr>
            <w:tcW w:w="1353" w:type="dxa"/>
          </w:tcPr>
          <w:p w14:paraId="2CDC9168" w14:textId="77777777" w:rsidR="005C6E87" w:rsidRPr="001B09CE" w:rsidRDefault="005C6E87" w:rsidP="00CE0E29">
            <w:pPr>
              <w:spacing w:before="0" w:after="0"/>
            </w:pPr>
            <w:r w:rsidRPr="001B09CE">
              <w:t>X</w:t>
            </w:r>
          </w:p>
        </w:tc>
        <w:tc>
          <w:tcPr>
            <w:tcW w:w="1353" w:type="dxa"/>
          </w:tcPr>
          <w:p w14:paraId="24C30AA4" w14:textId="77777777" w:rsidR="005C6E87" w:rsidRPr="001B09CE" w:rsidRDefault="005C6E87" w:rsidP="00CE0E29">
            <w:pPr>
              <w:spacing w:before="0" w:after="0"/>
            </w:pPr>
          </w:p>
        </w:tc>
        <w:tc>
          <w:tcPr>
            <w:tcW w:w="1353" w:type="dxa"/>
          </w:tcPr>
          <w:p w14:paraId="697BF078" w14:textId="77777777" w:rsidR="005C6E87" w:rsidRPr="001B09CE" w:rsidRDefault="005C6E87" w:rsidP="00CE0E29">
            <w:pPr>
              <w:spacing w:before="0" w:after="0"/>
            </w:pPr>
          </w:p>
        </w:tc>
        <w:tc>
          <w:tcPr>
            <w:tcW w:w="1353" w:type="dxa"/>
          </w:tcPr>
          <w:p w14:paraId="52C522F4" w14:textId="77777777" w:rsidR="005C6E87" w:rsidRPr="001B09CE" w:rsidRDefault="005C6E87" w:rsidP="00CE0E29">
            <w:pPr>
              <w:spacing w:before="0" w:after="0"/>
            </w:pPr>
          </w:p>
        </w:tc>
        <w:tc>
          <w:tcPr>
            <w:tcW w:w="1353" w:type="dxa"/>
          </w:tcPr>
          <w:p w14:paraId="6FDAD20A" w14:textId="77777777" w:rsidR="005C6E87" w:rsidRPr="001B09CE" w:rsidRDefault="005C6E87" w:rsidP="00CE0E29">
            <w:pPr>
              <w:spacing w:before="0" w:after="0"/>
            </w:pPr>
          </w:p>
        </w:tc>
        <w:tc>
          <w:tcPr>
            <w:tcW w:w="1353" w:type="dxa"/>
          </w:tcPr>
          <w:p w14:paraId="38B8BCF3" w14:textId="77777777" w:rsidR="005C6E87" w:rsidRPr="001B09CE" w:rsidRDefault="005C6E87" w:rsidP="00CE0E29">
            <w:pPr>
              <w:spacing w:before="0" w:after="0"/>
            </w:pPr>
          </w:p>
        </w:tc>
        <w:tc>
          <w:tcPr>
            <w:tcW w:w="1353" w:type="dxa"/>
          </w:tcPr>
          <w:p w14:paraId="22357EBC" w14:textId="77777777" w:rsidR="005C6E87" w:rsidRPr="001B09CE" w:rsidRDefault="005C6E87" w:rsidP="00CE0E29">
            <w:pPr>
              <w:spacing w:before="0" w:after="0"/>
            </w:pPr>
          </w:p>
        </w:tc>
        <w:tc>
          <w:tcPr>
            <w:tcW w:w="1353" w:type="dxa"/>
          </w:tcPr>
          <w:p w14:paraId="794BBE92" w14:textId="77777777" w:rsidR="005C6E87" w:rsidRPr="001B09CE" w:rsidRDefault="005C6E87" w:rsidP="00CE0E29">
            <w:pPr>
              <w:spacing w:before="0" w:after="0"/>
            </w:pPr>
          </w:p>
        </w:tc>
        <w:tc>
          <w:tcPr>
            <w:tcW w:w="1764" w:type="dxa"/>
          </w:tcPr>
          <w:p w14:paraId="69DAE3CB" w14:textId="77777777" w:rsidR="005C6E87" w:rsidRPr="001B09CE" w:rsidRDefault="005C6E87" w:rsidP="00CE0E29">
            <w:pPr>
              <w:spacing w:before="0" w:after="0"/>
            </w:pPr>
          </w:p>
        </w:tc>
      </w:tr>
      <w:tr w:rsidR="005C6E87" w:rsidRPr="001B09CE" w14:paraId="69EE47FC" w14:textId="77777777" w:rsidTr="00E16745">
        <w:tblPrEx>
          <w:jc w:val="left"/>
        </w:tblPrEx>
        <w:tc>
          <w:tcPr>
            <w:tcW w:w="2127" w:type="dxa"/>
          </w:tcPr>
          <w:p w14:paraId="7C0ABB73" w14:textId="77777777" w:rsidR="005C6E87" w:rsidRPr="001B09CE" w:rsidRDefault="005C6E87" w:rsidP="00CE0E29">
            <w:pPr>
              <w:spacing w:before="0" w:after="0"/>
            </w:pPr>
            <w:r w:rsidRPr="001B09CE">
              <w:t>Homer</w:t>
            </w:r>
          </w:p>
        </w:tc>
        <w:tc>
          <w:tcPr>
            <w:tcW w:w="1015" w:type="dxa"/>
          </w:tcPr>
          <w:p w14:paraId="42C63060" w14:textId="77777777" w:rsidR="005C6E87" w:rsidRPr="001B09CE" w:rsidRDefault="005C6E87" w:rsidP="00CE0E29">
            <w:pPr>
              <w:spacing w:before="0" w:after="0"/>
            </w:pPr>
            <w:r w:rsidRPr="001B09CE">
              <w:t>2007</w:t>
            </w:r>
          </w:p>
        </w:tc>
        <w:tc>
          <w:tcPr>
            <w:tcW w:w="1353" w:type="dxa"/>
          </w:tcPr>
          <w:p w14:paraId="483AA79E" w14:textId="77777777" w:rsidR="005C6E87" w:rsidRPr="001B09CE" w:rsidRDefault="005C6E87" w:rsidP="00CE0E29">
            <w:pPr>
              <w:spacing w:before="0" w:after="0"/>
            </w:pPr>
            <w:r w:rsidRPr="001B09CE">
              <w:t>X</w:t>
            </w:r>
          </w:p>
        </w:tc>
        <w:tc>
          <w:tcPr>
            <w:tcW w:w="1353" w:type="dxa"/>
          </w:tcPr>
          <w:p w14:paraId="0D3D42F3" w14:textId="77777777" w:rsidR="005C6E87" w:rsidRPr="001B09CE" w:rsidRDefault="005C6E87" w:rsidP="00CE0E29">
            <w:pPr>
              <w:spacing w:before="0" w:after="0"/>
            </w:pPr>
          </w:p>
        </w:tc>
        <w:tc>
          <w:tcPr>
            <w:tcW w:w="1353" w:type="dxa"/>
          </w:tcPr>
          <w:p w14:paraId="023E22FF" w14:textId="77777777" w:rsidR="005C6E87" w:rsidRPr="001B09CE" w:rsidRDefault="005C6E87" w:rsidP="00CE0E29">
            <w:pPr>
              <w:spacing w:before="0" w:after="0"/>
            </w:pPr>
          </w:p>
        </w:tc>
        <w:tc>
          <w:tcPr>
            <w:tcW w:w="1353" w:type="dxa"/>
          </w:tcPr>
          <w:p w14:paraId="24D14563" w14:textId="77777777" w:rsidR="005C6E87" w:rsidRPr="001B09CE" w:rsidRDefault="005C6E87" w:rsidP="00CE0E29">
            <w:pPr>
              <w:spacing w:before="0" w:after="0"/>
            </w:pPr>
          </w:p>
        </w:tc>
        <w:tc>
          <w:tcPr>
            <w:tcW w:w="1353" w:type="dxa"/>
          </w:tcPr>
          <w:p w14:paraId="0B5FBC04" w14:textId="77777777" w:rsidR="005C6E87" w:rsidRPr="001B09CE" w:rsidRDefault="005C6E87" w:rsidP="00CE0E29">
            <w:pPr>
              <w:spacing w:before="0" w:after="0"/>
            </w:pPr>
          </w:p>
        </w:tc>
        <w:tc>
          <w:tcPr>
            <w:tcW w:w="1353" w:type="dxa"/>
          </w:tcPr>
          <w:p w14:paraId="72BC8FC9" w14:textId="77777777" w:rsidR="005C6E87" w:rsidRPr="001B09CE" w:rsidRDefault="005C6E87" w:rsidP="00CE0E29">
            <w:pPr>
              <w:spacing w:before="0" w:after="0"/>
            </w:pPr>
          </w:p>
        </w:tc>
        <w:tc>
          <w:tcPr>
            <w:tcW w:w="1353" w:type="dxa"/>
          </w:tcPr>
          <w:p w14:paraId="46E503E9" w14:textId="77777777" w:rsidR="005C6E87" w:rsidRPr="001B09CE" w:rsidRDefault="005C6E87" w:rsidP="00CE0E29">
            <w:pPr>
              <w:spacing w:before="0" w:after="0"/>
            </w:pPr>
          </w:p>
        </w:tc>
        <w:tc>
          <w:tcPr>
            <w:tcW w:w="1353" w:type="dxa"/>
          </w:tcPr>
          <w:p w14:paraId="5AD3DF14" w14:textId="77777777" w:rsidR="005C6E87" w:rsidRPr="001B09CE" w:rsidRDefault="005C6E87" w:rsidP="00CE0E29">
            <w:pPr>
              <w:spacing w:before="0" w:after="0"/>
            </w:pPr>
          </w:p>
        </w:tc>
        <w:tc>
          <w:tcPr>
            <w:tcW w:w="1764" w:type="dxa"/>
          </w:tcPr>
          <w:p w14:paraId="0D21EF84" w14:textId="77777777" w:rsidR="005C6E87" w:rsidRPr="001B09CE" w:rsidRDefault="005C6E87" w:rsidP="00CE0E29">
            <w:pPr>
              <w:spacing w:before="0" w:after="0"/>
            </w:pPr>
          </w:p>
        </w:tc>
      </w:tr>
      <w:tr w:rsidR="005C6E87" w:rsidRPr="001B09CE" w14:paraId="59021F1A" w14:textId="77777777" w:rsidTr="00E16745">
        <w:tblPrEx>
          <w:jc w:val="left"/>
        </w:tblPrEx>
        <w:tc>
          <w:tcPr>
            <w:tcW w:w="2127" w:type="dxa"/>
          </w:tcPr>
          <w:p w14:paraId="754C6EC0" w14:textId="77777777" w:rsidR="005C6E87" w:rsidRPr="001B09CE" w:rsidRDefault="005C6E87" w:rsidP="00CE0E29">
            <w:pPr>
              <w:spacing w:before="0" w:after="0"/>
            </w:pPr>
            <w:r w:rsidRPr="001B09CE">
              <w:t>Kiely &amp; Chakman</w:t>
            </w:r>
          </w:p>
        </w:tc>
        <w:tc>
          <w:tcPr>
            <w:tcW w:w="1015" w:type="dxa"/>
          </w:tcPr>
          <w:p w14:paraId="1041C4A6" w14:textId="77777777" w:rsidR="005C6E87" w:rsidRPr="001B09CE" w:rsidRDefault="005C6E87" w:rsidP="00CE0E29">
            <w:pPr>
              <w:spacing w:before="0" w:after="0"/>
            </w:pPr>
            <w:r w:rsidRPr="001B09CE">
              <w:t>1993</w:t>
            </w:r>
          </w:p>
        </w:tc>
        <w:tc>
          <w:tcPr>
            <w:tcW w:w="1353" w:type="dxa"/>
          </w:tcPr>
          <w:p w14:paraId="4621C263" w14:textId="77777777" w:rsidR="005C6E87" w:rsidRPr="001B09CE" w:rsidRDefault="005C6E87" w:rsidP="00CE0E29">
            <w:pPr>
              <w:spacing w:before="0" w:after="0"/>
            </w:pPr>
            <w:r w:rsidRPr="001B09CE">
              <w:t>X</w:t>
            </w:r>
          </w:p>
        </w:tc>
        <w:tc>
          <w:tcPr>
            <w:tcW w:w="1353" w:type="dxa"/>
          </w:tcPr>
          <w:p w14:paraId="182B1EA4" w14:textId="77777777" w:rsidR="005C6E87" w:rsidRPr="001B09CE" w:rsidRDefault="005C6E87" w:rsidP="00CE0E29">
            <w:pPr>
              <w:spacing w:before="0" w:after="0"/>
            </w:pPr>
            <w:r w:rsidRPr="001B09CE">
              <w:t>X</w:t>
            </w:r>
          </w:p>
        </w:tc>
        <w:tc>
          <w:tcPr>
            <w:tcW w:w="1353" w:type="dxa"/>
          </w:tcPr>
          <w:p w14:paraId="494348C7" w14:textId="77777777" w:rsidR="005C6E87" w:rsidRPr="001B09CE" w:rsidRDefault="005C6E87" w:rsidP="00CE0E29">
            <w:pPr>
              <w:spacing w:before="0" w:after="0"/>
            </w:pPr>
          </w:p>
        </w:tc>
        <w:tc>
          <w:tcPr>
            <w:tcW w:w="1353" w:type="dxa"/>
          </w:tcPr>
          <w:p w14:paraId="354BD3E8" w14:textId="77777777" w:rsidR="005C6E87" w:rsidRPr="001B09CE" w:rsidRDefault="005C6E87" w:rsidP="00CE0E29">
            <w:pPr>
              <w:spacing w:before="0" w:after="0"/>
            </w:pPr>
          </w:p>
        </w:tc>
        <w:tc>
          <w:tcPr>
            <w:tcW w:w="1353" w:type="dxa"/>
          </w:tcPr>
          <w:p w14:paraId="390D4E6A" w14:textId="77777777" w:rsidR="005C6E87" w:rsidRPr="001B09CE" w:rsidRDefault="005C6E87" w:rsidP="00CE0E29">
            <w:pPr>
              <w:spacing w:before="0" w:after="0"/>
            </w:pPr>
          </w:p>
        </w:tc>
        <w:tc>
          <w:tcPr>
            <w:tcW w:w="1353" w:type="dxa"/>
          </w:tcPr>
          <w:p w14:paraId="4E85F7E6" w14:textId="77777777" w:rsidR="005C6E87" w:rsidRPr="001B09CE" w:rsidRDefault="005C6E87" w:rsidP="00CE0E29">
            <w:pPr>
              <w:spacing w:before="0" w:after="0"/>
            </w:pPr>
          </w:p>
        </w:tc>
        <w:tc>
          <w:tcPr>
            <w:tcW w:w="1353" w:type="dxa"/>
          </w:tcPr>
          <w:p w14:paraId="0483FFA9" w14:textId="77777777" w:rsidR="005C6E87" w:rsidRPr="001B09CE" w:rsidRDefault="005C6E87" w:rsidP="00CE0E29">
            <w:pPr>
              <w:spacing w:before="0" w:after="0"/>
            </w:pPr>
          </w:p>
        </w:tc>
        <w:tc>
          <w:tcPr>
            <w:tcW w:w="1353" w:type="dxa"/>
          </w:tcPr>
          <w:p w14:paraId="56F3A659" w14:textId="77777777" w:rsidR="005C6E87" w:rsidRPr="001B09CE" w:rsidRDefault="005C6E87" w:rsidP="00CE0E29">
            <w:pPr>
              <w:spacing w:before="0" w:after="0"/>
            </w:pPr>
          </w:p>
        </w:tc>
        <w:tc>
          <w:tcPr>
            <w:tcW w:w="1764" w:type="dxa"/>
          </w:tcPr>
          <w:p w14:paraId="5C4187C3" w14:textId="77777777" w:rsidR="005C6E87" w:rsidRPr="001B09CE" w:rsidRDefault="005C6E87" w:rsidP="00CE0E29">
            <w:pPr>
              <w:spacing w:before="0" w:after="0"/>
            </w:pPr>
          </w:p>
        </w:tc>
      </w:tr>
      <w:tr w:rsidR="005C6E87" w:rsidRPr="001B09CE" w14:paraId="36D7A300" w14:textId="77777777" w:rsidTr="00E16745">
        <w:tblPrEx>
          <w:jc w:val="left"/>
        </w:tblPrEx>
        <w:tc>
          <w:tcPr>
            <w:tcW w:w="2127" w:type="dxa"/>
          </w:tcPr>
          <w:p w14:paraId="41700B6D" w14:textId="77777777" w:rsidR="005C6E87" w:rsidRPr="001B09CE" w:rsidRDefault="005C6E87" w:rsidP="00CE0E29">
            <w:pPr>
              <w:spacing w:before="0" w:after="0"/>
            </w:pPr>
            <w:r w:rsidRPr="001B09CE">
              <w:t>Zupanc</w:t>
            </w:r>
          </w:p>
        </w:tc>
        <w:tc>
          <w:tcPr>
            <w:tcW w:w="1015" w:type="dxa"/>
          </w:tcPr>
          <w:p w14:paraId="02732C6B" w14:textId="77777777" w:rsidR="005C6E87" w:rsidRPr="001B09CE" w:rsidRDefault="005C6E87" w:rsidP="00CE0E29">
            <w:pPr>
              <w:spacing w:before="0" w:after="0"/>
            </w:pPr>
            <w:r w:rsidRPr="001B09CE">
              <w:t>2015</w:t>
            </w:r>
          </w:p>
        </w:tc>
        <w:tc>
          <w:tcPr>
            <w:tcW w:w="1353" w:type="dxa"/>
          </w:tcPr>
          <w:p w14:paraId="177BB3DB" w14:textId="77777777" w:rsidR="005C6E87" w:rsidRPr="001B09CE" w:rsidRDefault="005C6E87" w:rsidP="00CE0E29">
            <w:pPr>
              <w:spacing w:before="0" w:after="0"/>
            </w:pPr>
            <w:r w:rsidRPr="001B09CE">
              <w:t>X</w:t>
            </w:r>
          </w:p>
        </w:tc>
        <w:tc>
          <w:tcPr>
            <w:tcW w:w="1353" w:type="dxa"/>
          </w:tcPr>
          <w:p w14:paraId="7FAF87C3" w14:textId="77777777" w:rsidR="005C6E87" w:rsidRPr="001B09CE" w:rsidRDefault="005C6E87" w:rsidP="00CE0E29">
            <w:pPr>
              <w:spacing w:before="0" w:after="0"/>
            </w:pPr>
          </w:p>
        </w:tc>
        <w:tc>
          <w:tcPr>
            <w:tcW w:w="1353" w:type="dxa"/>
          </w:tcPr>
          <w:p w14:paraId="0BF84552" w14:textId="77777777" w:rsidR="005C6E87" w:rsidRPr="001B09CE" w:rsidRDefault="005C6E87" w:rsidP="00CE0E29">
            <w:pPr>
              <w:spacing w:before="0" w:after="0"/>
            </w:pPr>
          </w:p>
        </w:tc>
        <w:tc>
          <w:tcPr>
            <w:tcW w:w="1353" w:type="dxa"/>
          </w:tcPr>
          <w:p w14:paraId="4E880978" w14:textId="77777777" w:rsidR="005C6E87" w:rsidRPr="001B09CE" w:rsidRDefault="005C6E87" w:rsidP="00CE0E29">
            <w:pPr>
              <w:spacing w:before="0" w:after="0"/>
            </w:pPr>
          </w:p>
        </w:tc>
        <w:tc>
          <w:tcPr>
            <w:tcW w:w="1353" w:type="dxa"/>
          </w:tcPr>
          <w:p w14:paraId="53E020A7" w14:textId="77777777" w:rsidR="005C6E87" w:rsidRPr="001B09CE" w:rsidRDefault="005C6E87" w:rsidP="00CE0E29">
            <w:pPr>
              <w:spacing w:before="0" w:after="0"/>
            </w:pPr>
          </w:p>
        </w:tc>
        <w:tc>
          <w:tcPr>
            <w:tcW w:w="1353" w:type="dxa"/>
          </w:tcPr>
          <w:p w14:paraId="58517B43" w14:textId="77777777" w:rsidR="005C6E87" w:rsidRPr="001B09CE" w:rsidRDefault="005C6E87" w:rsidP="00CE0E29">
            <w:pPr>
              <w:spacing w:before="0" w:after="0"/>
            </w:pPr>
          </w:p>
        </w:tc>
        <w:tc>
          <w:tcPr>
            <w:tcW w:w="1353" w:type="dxa"/>
          </w:tcPr>
          <w:p w14:paraId="48F295F3" w14:textId="77777777" w:rsidR="005C6E87" w:rsidRPr="001B09CE" w:rsidRDefault="005C6E87" w:rsidP="00CE0E29">
            <w:pPr>
              <w:spacing w:before="0" w:after="0"/>
            </w:pPr>
          </w:p>
        </w:tc>
        <w:tc>
          <w:tcPr>
            <w:tcW w:w="1353" w:type="dxa"/>
          </w:tcPr>
          <w:p w14:paraId="1D6F789A" w14:textId="77777777" w:rsidR="005C6E87" w:rsidRPr="001B09CE" w:rsidRDefault="005C6E87" w:rsidP="00CE0E29">
            <w:pPr>
              <w:spacing w:before="0" w:after="0"/>
            </w:pPr>
          </w:p>
        </w:tc>
        <w:tc>
          <w:tcPr>
            <w:tcW w:w="1764" w:type="dxa"/>
          </w:tcPr>
          <w:p w14:paraId="58725FF2" w14:textId="77777777" w:rsidR="005C6E87" w:rsidRPr="001B09CE" w:rsidRDefault="005C6E87" w:rsidP="00CE0E29">
            <w:pPr>
              <w:spacing w:before="0" w:after="0"/>
            </w:pPr>
          </w:p>
        </w:tc>
      </w:tr>
    </w:tbl>
    <w:p w14:paraId="099519E9" w14:textId="77777777" w:rsidR="005C6E87" w:rsidRPr="001B09CE" w:rsidRDefault="005C6E87" w:rsidP="00CE0E29">
      <w:pPr>
        <w:spacing w:before="0" w:after="0"/>
      </w:pPr>
    </w:p>
    <w:p w14:paraId="5103158A" w14:textId="77777777" w:rsidR="005C6E87" w:rsidRDefault="005C6E87" w:rsidP="00CE0E29">
      <w:pPr>
        <w:tabs>
          <w:tab w:val="left" w:pos="2202"/>
        </w:tabs>
        <w:spacing w:before="0" w:after="0"/>
      </w:pPr>
    </w:p>
    <w:p w14:paraId="7F857055" w14:textId="468B42AB" w:rsidR="005C6E87" w:rsidRPr="001B09CE" w:rsidRDefault="005C6E87" w:rsidP="00CE0E29">
      <w:pPr>
        <w:tabs>
          <w:tab w:val="left" w:pos="2202"/>
        </w:tabs>
        <w:spacing w:before="0" w:after="0"/>
        <w:rPr>
          <w:b/>
        </w:rPr>
      </w:pPr>
      <w:r w:rsidRPr="005C6E87">
        <w:br w:type="page"/>
      </w:r>
      <w:r w:rsidRPr="001B09CE">
        <w:rPr>
          <w:b/>
        </w:rPr>
        <w:lastRenderedPageBreak/>
        <w:t xml:space="preserve">Supplementary Table </w:t>
      </w:r>
      <w:r>
        <w:rPr>
          <w:b/>
        </w:rPr>
        <w:t>1</w:t>
      </w:r>
      <w:r w:rsidR="00E609FC">
        <w:rPr>
          <w:b/>
        </w:rPr>
        <w:t>0</w:t>
      </w:r>
      <w:r w:rsidRPr="001B09CE">
        <w:rPr>
          <w:b/>
        </w:rPr>
        <w:t>. Stakeholder engagement in papers which reported conducting a values clarification exercise in competency framework development methodology</w:t>
      </w:r>
    </w:p>
    <w:p w14:paraId="3D335AE0" w14:textId="77777777" w:rsidR="005C6E87" w:rsidRPr="001B09CE" w:rsidRDefault="005C6E87" w:rsidP="00CE0E29">
      <w:pPr>
        <w:spacing w:before="0" w:after="0"/>
      </w:pPr>
    </w:p>
    <w:tbl>
      <w:tblPr>
        <w:tblStyle w:val="TableGrid"/>
        <w:tblW w:w="15871" w:type="dxa"/>
        <w:jc w:val="center"/>
        <w:tblLayout w:type="fixed"/>
        <w:tblLook w:val="04A0" w:firstRow="1" w:lastRow="0" w:firstColumn="1" w:lastColumn="0" w:noHBand="0" w:noVBand="1"/>
      </w:tblPr>
      <w:tblGrid>
        <w:gridCol w:w="1980"/>
        <w:gridCol w:w="829"/>
        <w:gridCol w:w="1405"/>
        <w:gridCol w:w="1404"/>
        <w:gridCol w:w="1405"/>
        <w:gridCol w:w="1405"/>
        <w:gridCol w:w="1405"/>
        <w:gridCol w:w="1404"/>
        <w:gridCol w:w="1405"/>
        <w:gridCol w:w="1405"/>
        <w:gridCol w:w="1824"/>
      </w:tblGrid>
      <w:tr w:rsidR="005C6E87" w:rsidRPr="001B09CE" w14:paraId="4B4992BC" w14:textId="77777777" w:rsidTr="00E16745">
        <w:trPr>
          <w:cantSplit/>
          <w:trHeight w:val="1825"/>
          <w:jc w:val="center"/>
        </w:trPr>
        <w:tc>
          <w:tcPr>
            <w:tcW w:w="1980" w:type="dxa"/>
            <w:shd w:val="clear" w:color="auto" w:fill="95B3D7" w:themeFill="accent1" w:themeFillTint="99"/>
            <w:vAlign w:val="bottom"/>
          </w:tcPr>
          <w:p w14:paraId="76320FB9" w14:textId="77777777" w:rsidR="005C6E87" w:rsidRPr="001B09CE" w:rsidRDefault="005C6E87" w:rsidP="00CE0E29">
            <w:pPr>
              <w:spacing w:before="0" w:after="0"/>
              <w:rPr>
                <w:b/>
              </w:rPr>
            </w:pPr>
            <w:r w:rsidRPr="001B09CE">
              <w:rPr>
                <w:b/>
              </w:rPr>
              <w:t>Lead Author</w:t>
            </w:r>
          </w:p>
        </w:tc>
        <w:tc>
          <w:tcPr>
            <w:tcW w:w="829" w:type="dxa"/>
            <w:shd w:val="clear" w:color="auto" w:fill="95B3D7" w:themeFill="accent1" w:themeFillTint="99"/>
            <w:vAlign w:val="bottom"/>
          </w:tcPr>
          <w:p w14:paraId="79922FEE" w14:textId="77777777" w:rsidR="005C6E87" w:rsidRPr="001B09CE" w:rsidRDefault="005C6E87" w:rsidP="00CE0E29">
            <w:pPr>
              <w:spacing w:before="0" w:after="0"/>
              <w:rPr>
                <w:b/>
              </w:rPr>
            </w:pPr>
            <w:r w:rsidRPr="001B09CE">
              <w:rPr>
                <w:b/>
              </w:rPr>
              <w:t>Year</w:t>
            </w:r>
          </w:p>
        </w:tc>
        <w:tc>
          <w:tcPr>
            <w:tcW w:w="1405" w:type="dxa"/>
            <w:shd w:val="clear" w:color="auto" w:fill="95B3D7" w:themeFill="accent1" w:themeFillTint="99"/>
            <w:textDirection w:val="btLr"/>
          </w:tcPr>
          <w:p w14:paraId="7845A3E3" w14:textId="77777777" w:rsidR="005C6E87" w:rsidRPr="001B09CE" w:rsidRDefault="005C6E87" w:rsidP="00CE0E29">
            <w:pPr>
              <w:spacing w:before="0" w:after="0"/>
              <w:ind w:left="113" w:right="113"/>
              <w:rPr>
                <w:b/>
              </w:rPr>
            </w:pPr>
            <w:r w:rsidRPr="001B09CE">
              <w:rPr>
                <w:b/>
              </w:rPr>
              <w:t xml:space="preserve">Practitioners </w:t>
            </w:r>
          </w:p>
        </w:tc>
        <w:tc>
          <w:tcPr>
            <w:tcW w:w="1404" w:type="dxa"/>
            <w:shd w:val="clear" w:color="auto" w:fill="95B3D7" w:themeFill="accent1" w:themeFillTint="99"/>
            <w:textDirection w:val="btLr"/>
          </w:tcPr>
          <w:p w14:paraId="22AD20FF" w14:textId="77777777" w:rsidR="005C6E87" w:rsidRPr="001B09CE" w:rsidRDefault="005C6E87" w:rsidP="00CE0E29">
            <w:pPr>
              <w:spacing w:before="0" w:after="0"/>
              <w:ind w:left="113" w:right="113"/>
              <w:rPr>
                <w:b/>
              </w:rPr>
            </w:pPr>
            <w:r w:rsidRPr="001B09CE">
              <w:rPr>
                <w:b/>
              </w:rPr>
              <w:t>New Graduates or students</w:t>
            </w:r>
          </w:p>
        </w:tc>
        <w:tc>
          <w:tcPr>
            <w:tcW w:w="1405" w:type="dxa"/>
            <w:shd w:val="clear" w:color="auto" w:fill="95B3D7" w:themeFill="accent1" w:themeFillTint="99"/>
            <w:textDirection w:val="btLr"/>
          </w:tcPr>
          <w:p w14:paraId="66D78EE8" w14:textId="77777777" w:rsidR="005C6E87" w:rsidRPr="001B09CE" w:rsidRDefault="005C6E87" w:rsidP="00CE0E29">
            <w:pPr>
              <w:spacing w:before="0" w:after="0"/>
              <w:ind w:left="113" w:right="113"/>
              <w:rPr>
                <w:b/>
              </w:rPr>
            </w:pPr>
            <w:r w:rsidRPr="001B09CE">
              <w:rPr>
                <w:b/>
              </w:rPr>
              <w:t>Academics</w:t>
            </w:r>
          </w:p>
        </w:tc>
        <w:tc>
          <w:tcPr>
            <w:tcW w:w="1405" w:type="dxa"/>
            <w:shd w:val="clear" w:color="auto" w:fill="95B3D7" w:themeFill="accent1" w:themeFillTint="99"/>
            <w:textDirection w:val="btLr"/>
          </w:tcPr>
          <w:p w14:paraId="769243ED" w14:textId="77777777" w:rsidR="005C6E87" w:rsidRPr="001B09CE" w:rsidRDefault="005C6E87" w:rsidP="00CE0E29">
            <w:pPr>
              <w:spacing w:before="0" w:after="0"/>
              <w:ind w:left="113" w:right="113"/>
              <w:rPr>
                <w:b/>
              </w:rPr>
            </w:pPr>
            <w:r w:rsidRPr="001B09CE">
              <w:rPr>
                <w:b/>
              </w:rPr>
              <w:t>Practitioners from other professions</w:t>
            </w:r>
          </w:p>
        </w:tc>
        <w:tc>
          <w:tcPr>
            <w:tcW w:w="1405" w:type="dxa"/>
            <w:shd w:val="clear" w:color="auto" w:fill="95B3D7" w:themeFill="accent1" w:themeFillTint="99"/>
            <w:textDirection w:val="btLr"/>
          </w:tcPr>
          <w:p w14:paraId="6444DFA5" w14:textId="77777777" w:rsidR="005C6E87" w:rsidRPr="001B09CE" w:rsidRDefault="005C6E87" w:rsidP="00CE0E29">
            <w:pPr>
              <w:spacing w:before="0" w:after="0"/>
              <w:ind w:left="113" w:right="113"/>
              <w:rPr>
                <w:b/>
              </w:rPr>
            </w:pPr>
            <w:r w:rsidRPr="001B09CE">
              <w:rPr>
                <w:b/>
              </w:rPr>
              <w:t xml:space="preserve">Service users </w:t>
            </w:r>
          </w:p>
        </w:tc>
        <w:tc>
          <w:tcPr>
            <w:tcW w:w="1404" w:type="dxa"/>
            <w:shd w:val="clear" w:color="auto" w:fill="95B3D7" w:themeFill="accent1" w:themeFillTint="99"/>
            <w:textDirection w:val="btLr"/>
          </w:tcPr>
          <w:p w14:paraId="4144A338" w14:textId="77777777" w:rsidR="005C6E87" w:rsidRPr="001B09CE" w:rsidRDefault="005C6E87" w:rsidP="00CE0E29">
            <w:pPr>
              <w:spacing w:before="0" w:after="0"/>
              <w:ind w:left="113" w:right="113"/>
              <w:rPr>
                <w:b/>
              </w:rPr>
            </w:pPr>
            <w:r w:rsidRPr="001B09CE">
              <w:rPr>
                <w:b/>
              </w:rPr>
              <w:t>Employers and/or managers</w:t>
            </w:r>
          </w:p>
        </w:tc>
        <w:tc>
          <w:tcPr>
            <w:tcW w:w="1405" w:type="dxa"/>
            <w:shd w:val="clear" w:color="auto" w:fill="95B3D7" w:themeFill="accent1" w:themeFillTint="99"/>
            <w:textDirection w:val="btLr"/>
          </w:tcPr>
          <w:p w14:paraId="013672DD" w14:textId="77777777" w:rsidR="005C6E87" w:rsidRPr="001B09CE" w:rsidRDefault="005C6E87" w:rsidP="00CE0E29">
            <w:pPr>
              <w:spacing w:before="0" w:after="0"/>
              <w:ind w:left="113" w:right="113"/>
              <w:rPr>
                <w:b/>
              </w:rPr>
            </w:pPr>
            <w:r w:rsidRPr="001B09CE">
              <w:rPr>
                <w:b/>
              </w:rPr>
              <w:t xml:space="preserve">Policy </w:t>
            </w:r>
            <w:r>
              <w:rPr>
                <w:b/>
              </w:rPr>
              <w:t>Makers</w:t>
            </w:r>
          </w:p>
        </w:tc>
        <w:tc>
          <w:tcPr>
            <w:tcW w:w="1405" w:type="dxa"/>
            <w:shd w:val="clear" w:color="auto" w:fill="95B3D7" w:themeFill="accent1" w:themeFillTint="99"/>
            <w:textDirection w:val="btLr"/>
          </w:tcPr>
          <w:p w14:paraId="20E141C2" w14:textId="77777777" w:rsidR="005C6E87" w:rsidRPr="001B09CE" w:rsidRDefault="005C6E87" w:rsidP="00CE0E29">
            <w:pPr>
              <w:spacing w:before="0" w:after="0"/>
              <w:ind w:left="113" w:right="113"/>
              <w:rPr>
                <w:b/>
              </w:rPr>
            </w:pPr>
            <w:r w:rsidRPr="001B09CE">
              <w:rPr>
                <w:b/>
              </w:rPr>
              <w:t>Content experts</w:t>
            </w:r>
          </w:p>
        </w:tc>
        <w:tc>
          <w:tcPr>
            <w:tcW w:w="1824" w:type="dxa"/>
            <w:shd w:val="clear" w:color="auto" w:fill="95B3D7" w:themeFill="accent1" w:themeFillTint="99"/>
            <w:textDirection w:val="btLr"/>
          </w:tcPr>
          <w:p w14:paraId="7CA46F2A"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6DB1759B" w14:textId="77777777" w:rsidTr="00E16745">
        <w:tblPrEx>
          <w:jc w:val="left"/>
        </w:tblPrEx>
        <w:tc>
          <w:tcPr>
            <w:tcW w:w="1980" w:type="dxa"/>
          </w:tcPr>
          <w:p w14:paraId="608F0AE4" w14:textId="77777777" w:rsidR="005C6E87" w:rsidRPr="001B09CE" w:rsidRDefault="005C6E87" w:rsidP="00CE0E29">
            <w:pPr>
              <w:spacing w:before="0" w:after="0"/>
            </w:pPr>
            <w:r w:rsidRPr="001B09CE">
              <w:t>Davis</w:t>
            </w:r>
          </w:p>
        </w:tc>
        <w:tc>
          <w:tcPr>
            <w:tcW w:w="829" w:type="dxa"/>
          </w:tcPr>
          <w:p w14:paraId="6AA1A970" w14:textId="77777777" w:rsidR="005C6E87" w:rsidRPr="001B09CE" w:rsidRDefault="005C6E87" w:rsidP="00CE0E29">
            <w:pPr>
              <w:spacing w:before="0" w:after="0"/>
            </w:pPr>
            <w:r w:rsidRPr="001B09CE">
              <w:t>2008</w:t>
            </w:r>
          </w:p>
        </w:tc>
        <w:tc>
          <w:tcPr>
            <w:tcW w:w="1405" w:type="dxa"/>
          </w:tcPr>
          <w:p w14:paraId="56EE1B02" w14:textId="77777777" w:rsidR="005C6E87" w:rsidRPr="001B09CE" w:rsidRDefault="005C6E87" w:rsidP="00CE0E29">
            <w:pPr>
              <w:spacing w:before="0" w:after="0"/>
            </w:pPr>
            <w:r w:rsidRPr="001B09CE">
              <w:t>X</w:t>
            </w:r>
          </w:p>
        </w:tc>
        <w:tc>
          <w:tcPr>
            <w:tcW w:w="1404" w:type="dxa"/>
          </w:tcPr>
          <w:p w14:paraId="078EF618" w14:textId="77777777" w:rsidR="005C6E87" w:rsidRPr="001B09CE" w:rsidRDefault="005C6E87" w:rsidP="00CE0E29">
            <w:pPr>
              <w:spacing w:before="0" w:after="0"/>
            </w:pPr>
          </w:p>
        </w:tc>
        <w:tc>
          <w:tcPr>
            <w:tcW w:w="1405" w:type="dxa"/>
          </w:tcPr>
          <w:p w14:paraId="1283AC72" w14:textId="77777777" w:rsidR="005C6E87" w:rsidRPr="001B09CE" w:rsidRDefault="005C6E87" w:rsidP="00CE0E29">
            <w:pPr>
              <w:spacing w:before="0" w:after="0"/>
            </w:pPr>
          </w:p>
        </w:tc>
        <w:tc>
          <w:tcPr>
            <w:tcW w:w="1405" w:type="dxa"/>
          </w:tcPr>
          <w:p w14:paraId="607B4DF4" w14:textId="77777777" w:rsidR="005C6E87" w:rsidRPr="001B09CE" w:rsidRDefault="005C6E87" w:rsidP="00CE0E29">
            <w:pPr>
              <w:spacing w:before="0" w:after="0"/>
            </w:pPr>
          </w:p>
        </w:tc>
        <w:tc>
          <w:tcPr>
            <w:tcW w:w="1405" w:type="dxa"/>
          </w:tcPr>
          <w:p w14:paraId="756A80D9" w14:textId="77777777" w:rsidR="005C6E87" w:rsidRPr="001B09CE" w:rsidRDefault="005C6E87" w:rsidP="00CE0E29">
            <w:pPr>
              <w:spacing w:before="0" w:after="0"/>
            </w:pPr>
            <w:r w:rsidRPr="001B09CE">
              <w:t>X</w:t>
            </w:r>
          </w:p>
        </w:tc>
        <w:tc>
          <w:tcPr>
            <w:tcW w:w="1404" w:type="dxa"/>
          </w:tcPr>
          <w:p w14:paraId="11DE04AA" w14:textId="77777777" w:rsidR="005C6E87" w:rsidRPr="001B09CE" w:rsidRDefault="005C6E87" w:rsidP="00CE0E29">
            <w:pPr>
              <w:spacing w:before="0" w:after="0"/>
            </w:pPr>
          </w:p>
        </w:tc>
        <w:tc>
          <w:tcPr>
            <w:tcW w:w="1405" w:type="dxa"/>
          </w:tcPr>
          <w:p w14:paraId="0D659CBE" w14:textId="77777777" w:rsidR="005C6E87" w:rsidRPr="001B09CE" w:rsidRDefault="005C6E87" w:rsidP="00CE0E29">
            <w:pPr>
              <w:spacing w:before="0" w:after="0"/>
            </w:pPr>
          </w:p>
        </w:tc>
        <w:tc>
          <w:tcPr>
            <w:tcW w:w="1405" w:type="dxa"/>
          </w:tcPr>
          <w:p w14:paraId="0E3AD43B" w14:textId="77777777" w:rsidR="005C6E87" w:rsidRPr="001B09CE" w:rsidRDefault="005C6E87" w:rsidP="00CE0E29">
            <w:pPr>
              <w:spacing w:before="0" w:after="0"/>
            </w:pPr>
          </w:p>
        </w:tc>
        <w:tc>
          <w:tcPr>
            <w:tcW w:w="1824" w:type="dxa"/>
          </w:tcPr>
          <w:p w14:paraId="01EC9F8C" w14:textId="77777777" w:rsidR="005C6E87" w:rsidRPr="001B09CE" w:rsidRDefault="005C6E87" w:rsidP="00CE0E29">
            <w:pPr>
              <w:spacing w:before="0" w:after="0"/>
            </w:pPr>
          </w:p>
        </w:tc>
      </w:tr>
      <w:tr w:rsidR="005C6E87" w:rsidRPr="001B09CE" w14:paraId="3D2A4381" w14:textId="77777777" w:rsidTr="00E16745">
        <w:tblPrEx>
          <w:jc w:val="left"/>
        </w:tblPrEx>
        <w:tc>
          <w:tcPr>
            <w:tcW w:w="1980" w:type="dxa"/>
          </w:tcPr>
          <w:p w14:paraId="4BF99A8B" w14:textId="77777777" w:rsidR="005C6E87" w:rsidRPr="001B09CE" w:rsidRDefault="005C6E87" w:rsidP="00CE0E29">
            <w:pPr>
              <w:spacing w:before="0" w:after="0"/>
            </w:pPr>
            <w:r w:rsidRPr="001B09CE">
              <w:t xml:space="preserve">Tipson &amp; Turner </w:t>
            </w:r>
          </w:p>
        </w:tc>
        <w:tc>
          <w:tcPr>
            <w:tcW w:w="829" w:type="dxa"/>
          </w:tcPr>
          <w:p w14:paraId="41AAB22B" w14:textId="77777777" w:rsidR="005C6E87" w:rsidRPr="001B09CE" w:rsidRDefault="005C6E87" w:rsidP="00CE0E29">
            <w:pPr>
              <w:spacing w:before="0" w:after="0"/>
            </w:pPr>
            <w:r w:rsidRPr="001B09CE">
              <w:t>2002</w:t>
            </w:r>
          </w:p>
        </w:tc>
        <w:tc>
          <w:tcPr>
            <w:tcW w:w="1405" w:type="dxa"/>
          </w:tcPr>
          <w:p w14:paraId="4C81F622" w14:textId="77777777" w:rsidR="005C6E87" w:rsidRPr="001B09CE" w:rsidRDefault="005C6E87" w:rsidP="00CE0E29">
            <w:pPr>
              <w:spacing w:before="0" w:after="0"/>
            </w:pPr>
            <w:r w:rsidRPr="001B09CE">
              <w:t>X</w:t>
            </w:r>
          </w:p>
        </w:tc>
        <w:tc>
          <w:tcPr>
            <w:tcW w:w="1404" w:type="dxa"/>
          </w:tcPr>
          <w:p w14:paraId="30CC6060" w14:textId="77777777" w:rsidR="005C6E87" w:rsidRPr="001B09CE" w:rsidRDefault="005C6E87" w:rsidP="00CE0E29">
            <w:pPr>
              <w:spacing w:before="0" w:after="0"/>
            </w:pPr>
          </w:p>
        </w:tc>
        <w:tc>
          <w:tcPr>
            <w:tcW w:w="1405" w:type="dxa"/>
          </w:tcPr>
          <w:p w14:paraId="2B9A1D8A" w14:textId="77777777" w:rsidR="005C6E87" w:rsidRPr="001B09CE" w:rsidRDefault="005C6E87" w:rsidP="00CE0E29">
            <w:pPr>
              <w:spacing w:before="0" w:after="0"/>
            </w:pPr>
          </w:p>
        </w:tc>
        <w:tc>
          <w:tcPr>
            <w:tcW w:w="1405" w:type="dxa"/>
          </w:tcPr>
          <w:p w14:paraId="526C08BB" w14:textId="77777777" w:rsidR="005C6E87" w:rsidRPr="001B09CE" w:rsidRDefault="005C6E87" w:rsidP="00CE0E29">
            <w:pPr>
              <w:spacing w:before="0" w:after="0"/>
            </w:pPr>
          </w:p>
        </w:tc>
        <w:tc>
          <w:tcPr>
            <w:tcW w:w="1405" w:type="dxa"/>
          </w:tcPr>
          <w:p w14:paraId="1597C05C" w14:textId="77777777" w:rsidR="005C6E87" w:rsidRPr="001B09CE" w:rsidRDefault="005C6E87" w:rsidP="00CE0E29">
            <w:pPr>
              <w:spacing w:before="0" w:after="0"/>
            </w:pPr>
            <w:r w:rsidRPr="001B09CE">
              <w:t>X</w:t>
            </w:r>
          </w:p>
        </w:tc>
        <w:tc>
          <w:tcPr>
            <w:tcW w:w="1404" w:type="dxa"/>
          </w:tcPr>
          <w:p w14:paraId="79BB3567" w14:textId="77777777" w:rsidR="005C6E87" w:rsidRPr="001B09CE" w:rsidRDefault="005C6E87" w:rsidP="00CE0E29">
            <w:pPr>
              <w:spacing w:before="0" w:after="0"/>
            </w:pPr>
          </w:p>
        </w:tc>
        <w:tc>
          <w:tcPr>
            <w:tcW w:w="1405" w:type="dxa"/>
          </w:tcPr>
          <w:p w14:paraId="1DFCA229" w14:textId="77777777" w:rsidR="005C6E87" w:rsidRPr="001B09CE" w:rsidRDefault="005C6E87" w:rsidP="00CE0E29">
            <w:pPr>
              <w:spacing w:before="0" w:after="0"/>
            </w:pPr>
          </w:p>
        </w:tc>
        <w:tc>
          <w:tcPr>
            <w:tcW w:w="1405" w:type="dxa"/>
          </w:tcPr>
          <w:p w14:paraId="7FE5CE8A" w14:textId="77777777" w:rsidR="005C6E87" w:rsidRPr="001B09CE" w:rsidRDefault="005C6E87" w:rsidP="00CE0E29">
            <w:pPr>
              <w:spacing w:before="0" w:after="0"/>
            </w:pPr>
          </w:p>
        </w:tc>
        <w:tc>
          <w:tcPr>
            <w:tcW w:w="1824" w:type="dxa"/>
          </w:tcPr>
          <w:p w14:paraId="2E31878F" w14:textId="77777777" w:rsidR="005C6E87" w:rsidRPr="001B09CE" w:rsidRDefault="005C6E87" w:rsidP="00CE0E29">
            <w:pPr>
              <w:spacing w:before="0" w:after="0"/>
            </w:pPr>
          </w:p>
        </w:tc>
      </w:tr>
    </w:tbl>
    <w:p w14:paraId="196C7B71" w14:textId="77777777" w:rsidR="005C6E87" w:rsidRPr="001B09CE" w:rsidRDefault="005C6E87" w:rsidP="00CE0E29">
      <w:pPr>
        <w:spacing w:before="0" w:after="0"/>
        <w:rPr>
          <w:b/>
        </w:rPr>
      </w:pPr>
    </w:p>
    <w:p w14:paraId="71C84DC7" w14:textId="77777777" w:rsidR="005C6E87" w:rsidRPr="001B09CE" w:rsidRDefault="005C6E87" w:rsidP="00CE0E29">
      <w:pPr>
        <w:spacing w:before="0" w:after="0"/>
        <w:rPr>
          <w:b/>
        </w:rPr>
      </w:pPr>
    </w:p>
    <w:p w14:paraId="2C5CC02F" w14:textId="77777777" w:rsidR="005C6E87" w:rsidRPr="001B09CE" w:rsidRDefault="005C6E87" w:rsidP="00CE0E29">
      <w:pPr>
        <w:spacing w:before="0" w:after="0"/>
        <w:rPr>
          <w:b/>
        </w:rPr>
      </w:pPr>
    </w:p>
    <w:p w14:paraId="7D458C55" w14:textId="77777777" w:rsidR="005C6E87" w:rsidRPr="001B09CE" w:rsidRDefault="005C6E87" w:rsidP="00CE0E29">
      <w:pPr>
        <w:spacing w:before="0" w:after="0"/>
        <w:rPr>
          <w:b/>
        </w:rPr>
      </w:pPr>
    </w:p>
    <w:p w14:paraId="7025A119" w14:textId="77777777" w:rsidR="005C6E87" w:rsidRPr="001B09CE" w:rsidRDefault="005C6E87" w:rsidP="00CE0E29">
      <w:pPr>
        <w:spacing w:before="0" w:after="0"/>
        <w:rPr>
          <w:b/>
        </w:rPr>
      </w:pPr>
    </w:p>
    <w:p w14:paraId="6EA21E9C" w14:textId="77777777" w:rsidR="005C6E87" w:rsidRPr="001B09CE" w:rsidRDefault="005C6E87" w:rsidP="00CE0E29">
      <w:pPr>
        <w:spacing w:before="0" w:after="0"/>
        <w:rPr>
          <w:b/>
        </w:rPr>
      </w:pPr>
    </w:p>
    <w:p w14:paraId="5C7D417A" w14:textId="77777777" w:rsidR="005C6E87" w:rsidRPr="001B09CE" w:rsidRDefault="005C6E87" w:rsidP="00CE0E29">
      <w:pPr>
        <w:spacing w:before="0" w:after="0"/>
        <w:rPr>
          <w:b/>
        </w:rPr>
      </w:pPr>
    </w:p>
    <w:p w14:paraId="52DC6390" w14:textId="77777777" w:rsidR="005C6E87" w:rsidRPr="001B09CE" w:rsidRDefault="005C6E87" w:rsidP="00CE0E29">
      <w:pPr>
        <w:spacing w:before="0" w:after="0"/>
        <w:rPr>
          <w:b/>
        </w:rPr>
      </w:pPr>
    </w:p>
    <w:p w14:paraId="4B72B924" w14:textId="77777777" w:rsidR="00CE0E29" w:rsidRDefault="00CE0E29" w:rsidP="00CE0E29">
      <w:pPr>
        <w:tabs>
          <w:tab w:val="left" w:pos="2202"/>
        </w:tabs>
        <w:spacing w:before="0" w:after="0"/>
        <w:rPr>
          <w:b/>
        </w:rPr>
      </w:pPr>
    </w:p>
    <w:p w14:paraId="1BB59B2B" w14:textId="77777777" w:rsidR="00CE0E29" w:rsidRDefault="00CE0E29" w:rsidP="00CE0E29">
      <w:pPr>
        <w:tabs>
          <w:tab w:val="left" w:pos="2202"/>
        </w:tabs>
        <w:spacing w:before="0" w:after="0"/>
        <w:rPr>
          <w:b/>
        </w:rPr>
      </w:pPr>
    </w:p>
    <w:p w14:paraId="43D625C1" w14:textId="77777777" w:rsidR="00CE0E29" w:rsidRDefault="00CE0E29" w:rsidP="00CE0E29">
      <w:pPr>
        <w:tabs>
          <w:tab w:val="left" w:pos="2202"/>
        </w:tabs>
        <w:spacing w:before="0" w:after="0"/>
        <w:rPr>
          <w:b/>
        </w:rPr>
      </w:pPr>
    </w:p>
    <w:p w14:paraId="21585F9D" w14:textId="77777777" w:rsidR="00CE0E29" w:rsidRDefault="00CE0E29" w:rsidP="00CE0E29">
      <w:pPr>
        <w:tabs>
          <w:tab w:val="left" w:pos="2202"/>
        </w:tabs>
        <w:spacing w:before="0" w:after="0"/>
        <w:rPr>
          <w:b/>
        </w:rPr>
      </w:pPr>
    </w:p>
    <w:p w14:paraId="25541D4C" w14:textId="77777777" w:rsidR="00CE0E29" w:rsidRDefault="00CE0E29" w:rsidP="00CE0E29">
      <w:pPr>
        <w:tabs>
          <w:tab w:val="left" w:pos="2202"/>
        </w:tabs>
        <w:spacing w:before="0" w:after="0"/>
        <w:rPr>
          <w:b/>
        </w:rPr>
      </w:pPr>
    </w:p>
    <w:p w14:paraId="168DC58A" w14:textId="77777777" w:rsidR="00CE0E29" w:rsidRDefault="00CE0E29" w:rsidP="00CE0E29">
      <w:pPr>
        <w:tabs>
          <w:tab w:val="left" w:pos="2202"/>
        </w:tabs>
        <w:spacing w:before="0" w:after="0"/>
        <w:rPr>
          <w:b/>
        </w:rPr>
      </w:pPr>
    </w:p>
    <w:p w14:paraId="47878408" w14:textId="77777777" w:rsidR="00CE0E29" w:rsidRDefault="00CE0E29" w:rsidP="00CE0E29">
      <w:pPr>
        <w:tabs>
          <w:tab w:val="left" w:pos="2202"/>
        </w:tabs>
        <w:spacing w:before="0" w:after="0"/>
        <w:rPr>
          <w:b/>
        </w:rPr>
      </w:pPr>
    </w:p>
    <w:p w14:paraId="35B5BEC5" w14:textId="77777777" w:rsidR="00CE0E29" w:rsidRDefault="00CE0E29" w:rsidP="00CE0E29">
      <w:pPr>
        <w:tabs>
          <w:tab w:val="left" w:pos="2202"/>
        </w:tabs>
        <w:spacing w:before="0" w:after="0"/>
        <w:rPr>
          <w:b/>
        </w:rPr>
      </w:pPr>
    </w:p>
    <w:p w14:paraId="5AFB41D6" w14:textId="77777777" w:rsidR="00CE0E29" w:rsidRDefault="00CE0E29" w:rsidP="00CE0E29">
      <w:pPr>
        <w:tabs>
          <w:tab w:val="left" w:pos="2202"/>
        </w:tabs>
        <w:spacing w:before="0" w:after="0"/>
        <w:rPr>
          <w:b/>
        </w:rPr>
      </w:pPr>
    </w:p>
    <w:p w14:paraId="14B035C0" w14:textId="77777777" w:rsidR="00CE0E29" w:rsidRDefault="00CE0E29" w:rsidP="00CE0E29">
      <w:pPr>
        <w:tabs>
          <w:tab w:val="left" w:pos="2202"/>
        </w:tabs>
        <w:spacing w:before="0" w:after="0"/>
        <w:rPr>
          <w:b/>
        </w:rPr>
      </w:pPr>
    </w:p>
    <w:p w14:paraId="01A2943B" w14:textId="77777777" w:rsidR="00CE0E29" w:rsidRDefault="00CE0E29" w:rsidP="00CE0E29">
      <w:pPr>
        <w:tabs>
          <w:tab w:val="left" w:pos="2202"/>
        </w:tabs>
        <w:spacing w:before="0" w:after="0"/>
        <w:rPr>
          <w:b/>
        </w:rPr>
      </w:pPr>
    </w:p>
    <w:p w14:paraId="5DDF6F8B" w14:textId="77777777" w:rsidR="00CE0E29" w:rsidRDefault="00CE0E29" w:rsidP="00CE0E29">
      <w:pPr>
        <w:tabs>
          <w:tab w:val="left" w:pos="2202"/>
        </w:tabs>
        <w:spacing w:before="0" w:after="0"/>
        <w:rPr>
          <w:b/>
        </w:rPr>
      </w:pPr>
    </w:p>
    <w:p w14:paraId="73C9CC89" w14:textId="77777777" w:rsidR="00CE0E29" w:rsidRDefault="00CE0E29" w:rsidP="00CE0E29">
      <w:pPr>
        <w:tabs>
          <w:tab w:val="left" w:pos="2202"/>
        </w:tabs>
        <w:spacing w:before="0" w:after="0"/>
        <w:rPr>
          <w:b/>
        </w:rPr>
      </w:pPr>
    </w:p>
    <w:p w14:paraId="1D412C6A" w14:textId="77777777" w:rsidR="00E609FC" w:rsidRDefault="00E609FC" w:rsidP="00CE0E29">
      <w:pPr>
        <w:tabs>
          <w:tab w:val="left" w:pos="2202"/>
        </w:tabs>
        <w:spacing w:before="0" w:after="0"/>
        <w:rPr>
          <w:b/>
        </w:rPr>
      </w:pPr>
    </w:p>
    <w:p w14:paraId="6BE46C0B" w14:textId="1FA47C54" w:rsidR="005C6E87" w:rsidRPr="001B09CE" w:rsidRDefault="005C6E87" w:rsidP="00CE0E29">
      <w:pPr>
        <w:tabs>
          <w:tab w:val="left" w:pos="2202"/>
        </w:tabs>
        <w:spacing w:before="0" w:after="0"/>
        <w:rPr>
          <w:b/>
        </w:rPr>
      </w:pPr>
      <w:r w:rsidRPr="001B09CE">
        <w:rPr>
          <w:b/>
        </w:rPr>
        <w:lastRenderedPageBreak/>
        <w:t>Supplementary Table 1</w:t>
      </w:r>
      <w:r w:rsidR="00E609FC">
        <w:rPr>
          <w:b/>
        </w:rPr>
        <w:t>1</w:t>
      </w:r>
      <w:r w:rsidRPr="001B09CE">
        <w:rPr>
          <w:b/>
        </w:rPr>
        <w:t>. Stakeholder engagement in papers which reported conducting a World (Knowledge) Café exercise in competency framework development methodology</w:t>
      </w:r>
    </w:p>
    <w:p w14:paraId="3511CEF1" w14:textId="77777777" w:rsidR="005C6E87" w:rsidRPr="001B09CE" w:rsidRDefault="005C6E87" w:rsidP="00CE0E29">
      <w:pPr>
        <w:spacing w:before="0" w:after="0"/>
      </w:pPr>
    </w:p>
    <w:tbl>
      <w:tblPr>
        <w:tblStyle w:val="TableGrid"/>
        <w:tblW w:w="15446" w:type="dxa"/>
        <w:jc w:val="center"/>
        <w:tblLayout w:type="fixed"/>
        <w:tblLook w:val="04A0" w:firstRow="1" w:lastRow="0" w:firstColumn="1" w:lastColumn="0" w:noHBand="0" w:noVBand="1"/>
      </w:tblPr>
      <w:tblGrid>
        <w:gridCol w:w="1838"/>
        <w:gridCol w:w="893"/>
        <w:gridCol w:w="1365"/>
        <w:gridCol w:w="1366"/>
        <w:gridCol w:w="1365"/>
        <w:gridCol w:w="1366"/>
        <w:gridCol w:w="1365"/>
        <w:gridCol w:w="1366"/>
        <w:gridCol w:w="1365"/>
        <w:gridCol w:w="1366"/>
        <w:gridCol w:w="1791"/>
      </w:tblGrid>
      <w:tr w:rsidR="005C6E87" w:rsidRPr="001B09CE" w14:paraId="39AC7892" w14:textId="77777777" w:rsidTr="00E16745">
        <w:trPr>
          <w:cantSplit/>
          <w:trHeight w:val="1825"/>
          <w:jc w:val="center"/>
        </w:trPr>
        <w:tc>
          <w:tcPr>
            <w:tcW w:w="1838" w:type="dxa"/>
            <w:shd w:val="clear" w:color="auto" w:fill="95B3D7" w:themeFill="accent1" w:themeFillTint="99"/>
            <w:vAlign w:val="bottom"/>
          </w:tcPr>
          <w:p w14:paraId="073CD197" w14:textId="77777777" w:rsidR="005C6E87" w:rsidRPr="001B09CE" w:rsidRDefault="005C6E87" w:rsidP="00CE0E29">
            <w:pPr>
              <w:spacing w:before="0" w:after="0"/>
              <w:rPr>
                <w:b/>
              </w:rPr>
            </w:pPr>
            <w:r w:rsidRPr="001B09CE">
              <w:rPr>
                <w:b/>
              </w:rPr>
              <w:t>Lead Author</w:t>
            </w:r>
          </w:p>
        </w:tc>
        <w:tc>
          <w:tcPr>
            <w:tcW w:w="893" w:type="dxa"/>
            <w:shd w:val="clear" w:color="auto" w:fill="95B3D7" w:themeFill="accent1" w:themeFillTint="99"/>
            <w:vAlign w:val="bottom"/>
          </w:tcPr>
          <w:p w14:paraId="43413FC2" w14:textId="77777777" w:rsidR="005C6E87" w:rsidRPr="001B09CE" w:rsidRDefault="005C6E87" w:rsidP="00CE0E29">
            <w:pPr>
              <w:spacing w:before="0" w:after="0"/>
              <w:rPr>
                <w:b/>
              </w:rPr>
            </w:pPr>
            <w:r w:rsidRPr="001B09CE">
              <w:rPr>
                <w:b/>
              </w:rPr>
              <w:t>Year</w:t>
            </w:r>
          </w:p>
        </w:tc>
        <w:tc>
          <w:tcPr>
            <w:tcW w:w="1365" w:type="dxa"/>
            <w:shd w:val="clear" w:color="auto" w:fill="95B3D7" w:themeFill="accent1" w:themeFillTint="99"/>
            <w:textDirection w:val="btLr"/>
          </w:tcPr>
          <w:p w14:paraId="3937CE44" w14:textId="77777777" w:rsidR="005C6E87" w:rsidRPr="001B09CE" w:rsidRDefault="005C6E87" w:rsidP="00CE0E29">
            <w:pPr>
              <w:spacing w:before="0" w:after="0"/>
              <w:ind w:left="113" w:right="113"/>
              <w:rPr>
                <w:b/>
              </w:rPr>
            </w:pPr>
            <w:r w:rsidRPr="001B09CE">
              <w:rPr>
                <w:b/>
              </w:rPr>
              <w:t xml:space="preserve">Practitioners </w:t>
            </w:r>
          </w:p>
        </w:tc>
        <w:tc>
          <w:tcPr>
            <w:tcW w:w="1366" w:type="dxa"/>
            <w:shd w:val="clear" w:color="auto" w:fill="95B3D7" w:themeFill="accent1" w:themeFillTint="99"/>
            <w:textDirection w:val="btLr"/>
          </w:tcPr>
          <w:p w14:paraId="2CF0E9E9" w14:textId="77777777" w:rsidR="005C6E87" w:rsidRPr="001B09CE" w:rsidRDefault="005C6E87" w:rsidP="00CE0E29">
            <w:pPr>
              <w:spacing w:before="0" w:after="0"/>
              <w:ind w:left="113" w:right="113"/>
              <w:rPr>
                <w:b/>
              </w:rPr>
            </w:pPr>
            <w:r w:rsidRPr="001B09CE">
              <w:rPr>
                <w:b/>
              </w:rPr>
              <w:t>New Graduates or students</w:t>
            </w:r>
          </w:p>
        </w:tc>
        <w:tc>
          <w:tcPr>
            <w:tcW w:w="1365" w:type="dxa"/>
            <w:shd w:val="clear" w:color="auto" w:fill="95B3D7" w:themeFill="accent1" w:themeFillTint="99"/>
            <w:textDirection w:val="btLr"/>
          </w:tcPr>
          <w:p w14:paraId="314A5601" w14:textId="77777777" w:rsidR="005C6E87" w:rsidRPr="001B09CE" w:rsidRDefault="005C6E87" w:rsidP="00CE0E29">
            <w:pPr>
              <w:spacing w:before="0" w:after="0"/>
              <w:ind w:left="113" w:right="113"/>
              <w:rPr>
                <w:b/>
              </w:rPr>
            </w:pPr>
            <w:r w:rsidRPr="001B09CE">
              <w:rPr>
                <w:b/>
              </w:rPr>
              <w:t>Academics</w:t>
            </w:r>
          </w:p>
        </w:tc>
        <w:tc>
          <w:tcPr>
            <w:tcW w:w="1366" w:type="dxa"/>
            <w:shd w:val="clear" w:color="auto" w:fill="95B3D7" w:themeFill="accent1" w:themeFillTint="99"/>
            <w:textDirection w:val="btLr"/>
          </w:tcPr>
          <w:p w14:paraId="0BD22D59" w14:textId="77777777" w:rsidR="005C6E87" w:rsidRPr="001B09CE" w:rsidRDefault="005C6E87" w:rsidP="00CE0E29">
            <w:pPr>
              <w:spacing w:before="0" w:after="0"/>
              <w:ind w:left="113" w:right="113"/>
              <w:rPr>
                <w:b/>
              </w:rPr>
            </w:pPr>
            <w:r w:rsidRPr="001B09CE">
              <w:rPr>
                <w:b/>
              </w:rPr>
              <w:t>Practitioners from other professions</w:t>
            </w:r>
          </w:p>
        </w:tc>
        <w:tc>
          <w:tcPr>
            <w:tcW w:w="1365" w:type="dxa"/>
            <w:shd w:val="clear" w:color="auto" w:fill="95B3D7" w:themeFill="accent1" w:themeFillTint="99"/>
            <w:textDirection w:val="btLr"/>
          </w:tcPr>
          <w:p w14:paraId="19225FAA" w14:textId="77777777" w:rsidR="005C6E87" w:rsidRPr="001B09CE" w:rsidRDefault="005C6E87" w:rsidP="00CE0E29">
            <w:pPr>
              <w:spacing w:before="0" w:after="0"/>
              <w:ind w:left="113" w:right="113"/>
              <w:rPr>
                <w:b/>
              </w:rPr>
            </w:pPr>
            <w:r w:rsidRPr="001B09CE">
              <w:rPr>
                <w:b/>
              </w:rPr>
              <w:t xml:space="preserve">Service users </w:t>
            </w:r>
          </w:p>
        </w:tc>
        <w:tc>
          <w:tcPr>
            <w:tcW w:w="1366" w:type="dxa"/>
            <w:shd w:val="clear" w:color="auto" w:fill="95B3D7" w:themeFill="accent1" w:themeFillTint="99"/>
            <w:textDirection w:val="btLr"/>
          </w:tcPr>
          <w:p w14:paraId="56BCB64D" w14:textId="77777777" w:rsidR="005C6E87" w:rsidRPr="001B09CE" w:rsidRDefault="005C6E87" w:rsidP="00CE0E29">
            <w:pPr>
              <w:spacing w:before="0" w:after="0"/>
              <w:ind w:left="113" w:right="113"/>
              <w:rPr>
                <w:b/>
              </w:rPr>
            </w:pPr>
            <w:r w:rsidRPr="001B09CE">
              <w:rPr>
                <w:b/>
              </w:rPr>
              <w:t>Employers and/or managers</w:t>
            </w:r>
          </w:p>
        </w:tc>
        <w:tc>
          <w:tcPr>
            <w:tcW w:w="1365" w:type="dxa"/>
            <w:shd w:val="clear" w:color="auto" w:fill="95B3D7" w:themeFill="accent1" w:themeFillTint="99"/>
            <w:textDirection w:val="btLr"/>
          </w:tcPr>
          <w:p w14:paraId="20AA94FF" w14:textId="77777777" w:rsidR="005C6E87" w:rsidRPr="001B09CE" w:rsidRDefault="005C6E87" w:rsidP="00CE0E29">
            <w:pPr>
              <w:spacing w:before="0" w:after="0"/>
              <w:ind w:left="113" w:right="113"/>
              <w:rPr>
                <w:b/>
              </w:rPr>
            </w:pPr>
            <w:r w:rsidRPr="001B09CE">
              <w:rPr>
                <w:b/>
              </w:rPr>
              <w:t xml:space="preserve">Policy </w:t>
            </w:r>
            <w:r>
              <w:rPr>
                <w:b/>
              </w:rPr>
              <w:t>Makers</w:t>
            </w:r>
          </w:p>
        </w:tc>
        <w:tc>
          <w:tcPr>
            <w:tcW w:w="1366" w:type="dxa"/>
            <w:shd w:val="clear" w:color="auto" w:fill="95B3D7" w:themeFill="accent1" w:themeFillTint="99"/>
            <w:textDirection w:val="btLr"/>
          </w:tcPr>
          <w:p w14:paraId="4B22B920" w14:textId="77777777" w:rsidR="005C6E87" w:rsidRPr="001B09CE" w:rsidRDefault="005C6E87" w:rsidP="00CE0E29">
            <w:pPr>
              <w:spacing w:before="0" w:after="0"/>
              <w:ind w:left="113" w:right="113"/>
              <w:rPr>
                <w:b/>
              </w:rPr>
            </w:pPr>
            <w:r w:rsidRPr="001B09CE">
              <w:rPr>
                <w:b/>
              </w:rPr>
              <w:t>Content experts</w:t>
            </w:r>
          </w:p>
        </w:tc>
        <w:tc>
          <w:tcPr>
            <w:tcW w:w="1791" w:type="dxa"/>
            <w:shd w:val="clear" w:color="auto" w:fill="95B3D7" w:themeFill="accent1" w:themeFillTint="99"/>
            <w:textDirection w:val="btLr"/>
          </w:tcPr>
          <w:p w14:paraId="0E24ED33"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26647957" w14:textId="77777777" w:rsidTr="00E16745">
        <w:tblPrEx>
          <w:jc w:val="left"/>
        </w:tblPrEx>
        <w:tc>
          <w:tcPr>
            <w:tcW w:w="1838" w:type="dxa"/>
          </w:tcPr>
          <w:p w14:paraId="289A57FA" w14:textId="77777777" w:rsidR="005C6E87" w:rsidRPr="001B09CE" w:rsidRDefault="005C6E87" w:rsidP="00CE0E29">
            <w:pPr>
              <w:spacing w:before="0" w:after="0"/>
            </w:pPr>
            <w:r w:rsidRPr="001B09CE">
              <w:t>Haruta</w:t>
            </w:r>
          </w:p>
        </w:tc>
        <w:tc>
          <w:tcPr>
            <w:tcW w:w="893" w:type="dxa"/>
          </w:tcPr>
          <w:p w14:paraId="442DCA9E" w14:textId="77777777" w:rsidR="005C6E87" w:rsidRPr="001B09CE" w:rsidRDefault="005C6E87" w:rsidP="00CE0E29">
            <w:pPr>
              <w:spacing w:before="0" w:after="0"/>
            </w:pPr>
            <w:r w:rsidRPr="001B09CE">
              <w:t>2016</w:t>
            </w:r>
          </w:p>
        </w:tc>
        <w:tc>
          <w:tcPr>
            <w:tcW w:w="1365" w:type="dxa"/>
          </w:tcPr>
          <w:p w14:paraId="2BC2DD1A" w14:textId="77777777" w:rsidR="005C6E87" w:rsidRPr="001B09CE" w:rsidRDefault="005C6E87" w:rsidP="00CE0E29">
            <w:pPr>
              <w:spacing w:before="0" w:after="0"/>
            </w:pPr>
          </w:p>
        </w:tc>
        <w:tc>
          <w:tcPr>
            <w:tcW w:w="1366" w:type="dxa"/>
          </w:tcPr>
          <w:p w14:paraId="6DA8EFC8" w14:textId="77777777" w:rsidR="005C6E87" w:rsidRPr="001B09CE" w:rsidRDefault="005C6E87" w:rsidP="00CE0E29">
            <w:pPr>
              <w:spacing w:before="0" w:after="0"/>
            </w:pPr>
          </w:p>
        </w:tc>
        <w:tc>
          <w:tcPr>
            <w:tcW w:w="1365" w:type="dxa"/>
          </w:tcPr>
          <w:p w14:paraId="0503B47C" w14:textId="77777777" w:rsidR="005C6E87" w:rsidRPr="001B09CE" w:rsidRDefault="005C6E87" w:rsidP="00CE0E29">
            <w:pPr>
              <w:spacing w:before="0" w:after="0"/>
            </w:pPr>
            <w:r w:rsidRPr="001B09CE">
              <w:t>X</w:t>
            </w:r>
          </w:p>
        </w:tc>
        <w:tc>
          <w:tcPr>
            <w:tcW w:w="1366" w:type="dxa"/>
          </w:tcPr>
          <w:p w14:paraId="7A2FB104" w14:textId="77777777" w:rsidR="005C6E87" w:rsidRPr="001B09CE" w:rsidRDefault="005C6E87" w:rsidP="00CE0E29">
            <w:pPr>
              <w:spacing w:before="0" w:after="0"/>
            </w:pPr>
          </w:p>
        </w:tc>
        <w:tc>
          <w:tcPr>
            <w:tcW w:w="1365" w:type="dxa"/>
          </w:tcPr>
          <w:p w14:paraId="12A6DA98" w14:textId="77777777" w:rsidR="005C6E87" w:rsidRPr="001B09CE" w:rsidRDefault="005C6E87" w:rsidP="00CE0E29">
            <w:pPr>
              <w:spacing w:before="0" w:after="0"/>
            </w:pPr>
          </w:p>
        </w:tc>
        <w:tc>
          <w:tcPr>
            <w:tcW w:w="1366" w:type="dxa"/>
          </w:tcPr>
          <w:p w14:paraId="261CC1AD" w14:textId="77777777" w:rsidR="005C6E87" w:rsidRPr="001B09CE" w:rsidRDefault="005C6E87" w:rsidP="00CE0E29">
            <w:pPr>
              <w:spacing w:before="0" w:after="0"/>
            </w:pPr>
          </w:p>
        </w:tc>
        <w:tc>
          <w:tcPr>
            <w:tcW w:w="1365" w:type="dxa"/>
          </w:tcPr>
          <w:p w14:paraId="383ED620" w14:textId="77777777" w:rsidR="005C6E87" w:rsidRPr="001B09CE" w:rsidRDefault="005C6E87" w:rsidP="00CE0E29">
            <w:pPr>
              <w:spacing w:before="0" w:after="0"/>
            </w:pPr>
          </w:p>
        </w:tc>
        <w:tc>
          <w:tcPr>
            <w:tcW w:w="1366" w:type="dxa"/>
          </w:tcPr>
          <w:p w14:paraId="5DA96004" w14:textId="77777777" w:rsidR="005C6E87" w:rsidRPr="001B09CE" w:rsidRDefault="005C6E87" w:rsidP="00CE0E29">
            <w:pPr>
              <w:spacing w:before="0" w:after="0"/>
            </w:pPr>
          </w:p>
        </w:tc>
        <w:tc>
          <w:tcPr>
            <w:tcW w:w="1791" w:type="dxa"/>
          </w:tcPr>
          <w:p w14:paraId="45D563DA" w14:textId="77777777" w:rsidR="005C6E87" w:rsidRPr="001B09CE" w:rsidRDefault="005C6E87" w:rsidP="00CE0E29">
            <w:pPr>
              <w:spacing w:before="0" w:after="0"/>
            </w:pPr>
          </w:p>
        </w:tc>
      </w:tr>
      <w:tr w:rsidR="005C6E87" w:rsidRPr="001B09CE" w14:paraId="4AFD1D0B" w14:textId="77777777" w:rsidTr="00E16745">
        <w:tblPrEx>
          <w:jc w:val="left"/>
        </w:tblPrEx>
        <w:tc>
          <w:tcPr>
            <w:tcW w:w="1838" w:type="dxa"/>
          </w:tcPr>
          <w:p w14:paraId="778FBB98" w14:textId="77777777" w:rsidR="005C6E87" w:rsidRPr="001B09CE" w:rsidRDefault="005C6E87" w:rsidP="00CE0E29">
            <w:pPr>
              <w:spacing w:before="0" w:after="0"/>
            </w:pPr>
            <w:r w:rsidRPr="001B09CE">
              <w:t xml:space="preserve">Schofield </w:t>
            </w:r>
          </w:p>
        </w:tc>
        <w:tc>
          <w:tcPr>
            <w:tcW w:w="893" w:type="dxa"/>
          </w:tcPr>
          <w:p w14:paraId="601CB0E0" w14:textId="77777777" w:rsidR="005C6E87" w:rsidRPr="001B09CE" w:rsidRDefault="005C6E87" w:rsidP="00CE0E29">
            <w:pPr>
              <w:spacing w:before="0" w:after="0"/>
            </w:pPr>
            <w:r w:rsidRPr="001B09CE">
              <w:t>2018</w:t>
            </w:r>
          </w:p>
        </w:tc>
        <w:tc>
          <w:tcPr>
            <w:tcW w:w="1365" w:type="dxa"/>
          </w:tcPr>
          <w:p w14:paraId="47BA688D" w14:textId="77777777" w:rsidR="005C6E87" w:rsidRPr="001B09CE" w:rsidRDefault="005C6E87" w:rsidP="00CE0E29">
            <w:pPr>
              <w:spacing w:before="0" w:after="0"/>
            </w:pPr>
            <w:r w:rsidRPr="001B09CE">
              <w:t>X</w:t>
            </w:r>
          </w:p>
        </w:tc>
        <w:tc>
          <w:tcPr>
            <w:tcW w:w="1366" w:type="dxa"/>
          </w:tcPr>
          <w:p w14:paraId="5549C7A2" w14:textId="77777777" w:rsidR="005C6E87" w:rsidRPr="001B09CE" w:rsidRDefault="005C6E87" w:rsidP="00CE0E29">
            <w:pPr>
              <w:spacing w:before="0" w:after="0"/>
            </w:pPr>
          </w:p>
        </w:tc>
        <w:tc>
          <w:tcPr>
            <w:tcW w:w="1365" w:type="dxa"/>
          </w:tcPr>
          <w:p w14:paraId="0A7C6699" w14:textId="77777777" w:rsidR="005C6E87" w:rsidRPr="001B09CE" w:rsidRDefault="005C6E87" w:rsidP="00CE0E29">
            <w:pPr>
              <w:spacing w:before="0" w:after="0"/>
            </w:pPr>
            <w:r w:rsidRPr="001B09CE">
              <w:t>X</w:t>
            </w:r>
          </w:p>
        </w:tc>
        <w:tc>
          <w:tcPr>
            <w:tcW w:w="1366" w:type="dxa"/>
          </w:tcPr>
          <w:p w14:paraId="6178BFC4" w14:textId="77777777" w:rsidR="005C6E87" w:rsidRPr="001B09CE" w:rsidRDefault="005C6E87" w:rsidP="00CE0E29">
            <w:pPr>
              <w:spacing w:before="0" w:after="0"/>
            </w:pPr>
          </w:p>
        </w:tc>
        <w:tc>
          <w:tcPr>
            <w:tcW w:w="1365" w:type="dxa"/>
          </w:tcPr>
          <w:p w14:paraId="7061A747" w14:textId="77777777" w:rsidR="005C6E87" w:rsidRPr="001B09CE" w:rsidRDefault="005C6E87" w:rsidP="00CE0E29">
            <w:pPr>
              <w:spacing w:before="0" w:after="0"/>
            </w:pPr>
          </w:p>
        </w:tc>
        <w:tc>
          <w:tcPr>
            <w:tcW w:w="1366" w:type="dxa"/>
          </w:tcPr>
          <w:p w14:paraId="6D5B5044" w14:textId="77777777" w:rsidR="005C6E87" w:rsidRPr="001B09CE" w:rsidRDefault="005C6E87" w:rsidP="00CE0E29">
            <w:pPr>
              <w:spacing w:before="0" w:after="0"/>
            </w:pPr>
          </w:p>
        </w:tc>
        <w:tc>
          <w:tcPr>
            <w:tcW w:w="1365" w:type="dxa"/>
          </w:tcPr>
          <w:p w14:paraId="63233C1C" w14:textId="77777777" w:rsidR="005C6E87" w:rsidRPr="001B09CE" w:rsidRDefault="005C6E87" w:rsidP="00CE0E29">
            <w:pPr>
              <w:spacing w:before="0" w:after="0"/>
            </w:pPr>
          </w:p>
        </w:tc>
        <w:tc>
          <w:tcPr>
            <w:tcW w:w="1366" w:type="dxa"/>
          </w:tcPr>
          <w:p w14:paraId="59C5DE4E" w14:textId="77777777" w:rsidR="005C6E87" w:rsidRPr="001B09CE" w:rsidRDefault="005C6E87" w:rsidP="00CE0E29">
            <w:pPr>
              <w:spacing w:before="0" w:after="0"/>
            </w:pPr>
          </w:p>
        </w:tc>
        <w:tc>
          <w:tcPr>
            <w:tcW w:w="1791" w:type="dxa"/>
          </w:tcPr>
          <w:p w14:paraId="16EE31E7" w14:textId="77777777" w:rsidR="005C6E87" w:rsidRPr="001B09CE" w:rsidRDefault="005C6E87" w:rsidP="00CE0E29">
            <w:pPr>
              <w:spacing w:before="0" w:after="0"/>
            </w:pPr>
          </w:p>
        </w:tc>
      </w:tr>
    </w:tbl>
    <w:p w14:paraId="6B501CB0" w14:textId="77777777" w:rsidR="005C6E87" w:rsidRPr="001B09CE" w:rsidRDefault="005C6E87" w:rsidP="00CE0E29">
      <w:pPr>
        <w:spacing w:before="0" w:after="0"/>
        <w:rPr>
          <w:b/>
        </w:rPr>
      </w:pPr>
    </w:p>
    <w:p w14:paraId="7B698924" w14:textId="77777777" w:rsidR="005C6E87" w:rsidRPr="001B09CE" w:rsidRDefault="005C6E87" w:rsidP="00CE0E29">
      <w:pPr>
        <w:spacing w:before="0" w:after="0"/>
        <w:rPr>
          <w:b/>
        </w:rPr>
      </w:pPr>
    </w:p>
    <w:p w14:paraId="1ABF1800" w14:textId="77777777" w:rsidR="005C6E87" w:rsidRPr="001B09CE" w:rsidRDefault="005C6E87" w:rsidP="00CE0E29">
      <w:pPr>
        <w:spacing w:before="0" w:after="0"/>
        <w:rPr>
          <w:b/>
        </w:rPr>
      </w:pPr>
    </w:p>
    <w:p w14:paraId="30087D76" w14:textId="77777777" w:rsidR="005C6E87" w:rsidRPr="001B09CE" w:rsidRDefault="005C6E87" w:rsidP="00CE0E29">
      <w:pPr>
        <w:spacing w:before="0" w:after="0"/>
        <w:rPr>
          <w:b/>
        </w:rPr>
      </w:pPr>
    </w:p>
    <w:p w14:paraId="50C1D9F4" w14:textId="77777777" w:rsidR="005C6E87" w:rsidRPr="001B09CE" w:rsidRDefault="005C6E87" w:rsidP="00CE0E29">
      <w:pPr>
        <w:spacing w:before="0" w:after="0"/>
        <w:rPr>
          <w:b/>
        </w:rPr>
      </w:pPr>
    </w:p>
    <w:p w14:paraId="37D3476C" w14:textId="77777777" w:rsidR="005C6E87" w:rsidRPr="001B09CE" w:rsidRDefault="005C6E87" w:rsidP="00CE0E29">
      <w:pPr>
        <w:spacing w:before="0" w:after="0"/>
        <w:rPr>
          <w:b/>
        </w:rPr>
      </w:pPr>
    </w:p>
    <w:p w14:paraId="3F67D5A6" w14:textId="77777777" w:rsidR="005C6E87" w:rsidRPr="001B09CE" w:rsidRDefault="005C6E87" w:rsidP="00CE0E29">
      <w:pPr>
        <w:spacing w:before="0" w:after="0"/>
        <w:rPr>
          <w:b/>
        </w:rPr>
      </w:pPr>
    </w:p>
    <w:p w14:paraId="693B32D7" w14:textId="77777777" w:rsidR="005C6E87" w:rsidRPr="001B09CE" w:rsidRDefault="005C6E87" w:rsidP="00CE0E29">
      <w:pPr>
        <w:spacing w:before="0" w:after="0"/>
        <w:rPr>
          <w:b/>
        </w:rPr>
      </w:pPr>
    </w:p>
    <w:p w14:paraId="0923FD08" w14:textId="77777777" w:rsidR="00CE0E29" w:rsidRDefault="00CE0E29">
      <w:pPr>
        <w:spacing w:before="0" w:after="200" w:line="276" w:lineRule="auto"/>
        <w:rPr>
          <w:b/>
        </w:rPr>
      </w:pPr>
      <w:r>
        <w:rPr>
          <w:b/>
        </w:rPr>
        <w:br w:type="page"/>
      </w:r>
    </w:p>
    <w:p w14:paraId="1F1A5CEA" w14:textId="02DDC0F0" w:rsidR="005C6E87" w:rsidRPr="001B09CE" w:rsidRDefault="005C6E87" w:rsidP="00CE0E29">
      <w:pPr>
        <w:spacing w:before="0" w:after="0"/>
        <w:rPr>
          <w:b/>
        </w:rPr>
      </w:pPr>
      <w:r w:rsidRPr="001B09CE">
        <w:rPr>
          <w:b/>
        </w:rPr>
        <w:lastRenderedPageBreak/>
        <w:t>Supplementary Table 1</w:t>
      </w:r>
      <w:r w:rsidR="00E609FC">
        <w:rPr>
          <w:b/>
        </w:rPr>
        <w:t>2</w:t>
      </w:r>
      <w:r w:rsidRPr="001B09CE">
        <w:rPr>
          <w:b/>
        </w:rPr>
        <w:t>. Stakeholder engagement in papers which reported using the nominal group technique in competency framework development methodology</w:t>
      </w:r>
    </w:p>
    <w:p w14:paraId="516B4BAF" w14:textId="77777777" w:rsidR="005C6E87" w:rsidRPr="001B09CE" w:rsidRDefault="005C6E87" w:rsidP="00CE0E29">
      <w:pPr>
        <w:tabs>
          <w:tab w:val="left" w:pos="2202"/>
        </w:tabs>
        <w:spacing w:before="0" w:after="0"/>
      </w:pPr>
    </w:p>
    <w:tbl>
      <w:tblPr>
        <w:tblStyle w:val="TableGrid"/>
        <w:tblW w:w="15446" w:type="dxa"/>
        <w:jc w:val="center"/>
        <w:tblLayout w:type="fixed"/>
        <w:tblLook w:val="04A0" w:firstRow="1" w:lastRow="0" w:firstColumn="1" w:lastColumn="0" w:noHBand="0" w:noVBand="1"/>
      </w:tblPr>
      <w:tblGrid>
        <w:gridCol w:w="1838"/>
        <w:gridCol w:w="990"/>
        <w:gridCol w:w="1269"/>
        <w:gridCol w:w="1365"/>
        <w:gridCol w:w="1365"/>
        <w:gridCol w:w="1366"/>
        <w:gridCol w:w="1365"/>
        <w:gridCol w:w="1366"/>
        <w:gridCol w:w="1365"/>
        <w:gridCol w:w="1366"/>
        <w:gridCol w:w="1791"/>
      </w:tblGrid>
      <w:tr w:rsidR="005C6E87" w:rsidRPr="001B09CE" w14:paraId="5443A961" w14:textId="77777777" w:rsidTr="00E16745">
        <w:trPr>
          <w:cantSplit/>
          <w:trHeight w:val="1825"/>
          <w:jc w:val="center"/>
        </w:trPr>
        <w:tc>
          <w:tcPr>
            <w:tcW w:w="1838" w:type="dxa"/>
            <w:shd w:val="clear" w:color="auto" w:fill="95B3D7" w:themeFill="accent1" w:themeFillTint="99"/>
            <w:vAlign w:val="bottom"/>
          </w:tcPr>
          <w:p w14:paraId="1C4347C7" w14:textId="77777777" w:rsidR="005C6E87" w:rsidRPr="001B09CE" w:rsidRDefault="005C6E87" w:rsidP="00CE0E29">
            <w:pPr>
              <w:spacing w:before="0" w:after="0"/>
              <w:rPr>
                <w:b/>
              </w:rPr>
            </w:pPr>
            <w:r w:rsidRPr="001B09CE">
              <w:rPr>
                <w:b/>
              </w:rPr>
              <w:t>Lead Author</w:t>
            </w:r>
          </w:p>
        </w:tc>
        <w:tc>
          <w:tcPr>
            <w:tcW w:w="990" w:type="dxa"/>
            <w:shd w:val="clear" w:color="auto" w:fill="95B3D7" w:themeFill="accent1" w:themeFillTint="99"/>
            <w:vAlign w:val="bottom"/>
          </w:tcPr>
          <w:p w14:paraId="5C25508B" w14:textId="77777777" w:rsidR="005C6E87" w:rsidRPr="001B09CE" w:rsidRDefault="005C6E87" w:rsidP="00CE0E29">
            <w:pPr>
              <w:spacing w:before="0" w:after="0"/>
              <w:rPr>
                <w:b/>
              </w:rPr>
            </w:pPr>
            <w:r w:rsidRPr="001B09CE">
              <w:rPr>
                <w:b/>
              </w:rPr>
              <w:t>Year</w:t>
            </w:r>
          </w:p>
        </w:tc>
        <w:tc>
          <w:tcPr>
            <w:tcW w:w="1269" w:type="dxa"/>
            <w:shd w:val="clear" w:color="auto" w:fill="95B3D7" w:themeFill="accent1" w:themeFillTint="99"/>
            <w:textDirection w:val="btLr"/>
          </w:tcPr>
          <w:p w14:paraId="1E8FC7A1" w14:textId="77777777" w:rsidR="005C6E87" w:rsidRPr="001B09CE" w:rsidRDefault="005C6E87" w:rsidP="00CE0E29">
            <w:pPr>
              <w:spacing w:before="0" w:after="0"/>
              <w:ind w:left="113" w:right="113"/>
              <w:rPr>
                <w:b/>
              </w:rPr>
            </w:pPr>
            <w:r w:rsidRPr="001B09CE">
              <w:rPr>
                <w:b/>
              </w:rPr>
              <w:t xml:space="preserve">Practitioners </w:t>
            </w:r>
          </w:p>
        </w:tc>
        <w:tc>
          <w:tcPr>
            <w:tcW w:w="1365" w:type="dxa"/>
            <w:shd w:val="clear" w:color="auto" w:fill="95B3D7" w:themeFill="accent1" w:themeFillTint="99"/>
            <w:textDirection w:val="btLr"/>
          </w:tcPr>
          <w:p w14:paraId="0CEA2AE2" w14:textId="77777777" w:rsidR="005C6E87" w:rsidRPr="001B09CE" w:rsidRDefault="005C6E87" w:rsidP="00CE0E29">
            <w:pPr>
              <w:spacing w:before="0" w:after="0"/>
              <w:ind w:left="113" w:right="113"/>
              <w:rPr>
                <w:b/>
              </w:rPr>
            </w:pPr>
            <w:r w:rsidRPr="001B09CE">
              <w:rPr>
                <w:b/>
              </w:rPr>
              <w:t>New Graduates or students</w:t>
            </w:r>
          </w:p>
        </w:tc>
        <w:tc>
          <w:tcPr>
            <w:tcW w:w="1365" w:type="dxa"/>
            <w:shd w:val="clear" w:color="auto" w:fill="95B3D7" w:themeFill="accent1" w:themeFillTint="99"/>
            <w:textDirection w:val="btLr"/>
          </w:tcPr>
          <w:p w14:paraId="0E7BC6D8" w14:textId="77777777" w:rsidR="005C6E87" w:rsidRPr="001B09CE" w:rsidRDefault="005C6E87" w:rsidP="00CE0E29">
            <w:pPr>
              <w:spacing w:before="0" w:after="0"/>
              <w:ind w:left="113" w:right="113"/>
              <w:rPr>
                <w:b/>
              </w:rPr>
            </w:pPr>
            <w:r w:rsidRPr="001B09CE">
              <w:rPr>
                <w:b/>
              </w:rPr>
              <w:t>Academics</w:t>
            </w:r>
          </w:p>
        </w:tc>
        <w:tc>
          <w:tcPr>
            <w:tcW w:w="1366" w:type="dxa"/>
            <w:shd w:val="clear" w:color="auto" w:fill="95B3D7" w:themeFill="accent1" w:themeFillTint="99"/>
            <w:textDirection w:val="btLr"/>
          </w:tcPr>
          <w:p w14:paraId="3D87FC6C" w14:textId="77777777" w:rsidR="005C6E87" w:rsidRPr="001B09CE" w:rsidRDefault="005C6E87" w:rsidP="00CE0E29">
            <w:pPr>
              <w:spacing w:before="0" w:after="0"/>
              <w:ind w:left="113" w:right="113"/>
              <w:rPr>
                <w:b/>
              </w:rPr>
            </w:pPr>
            <w:r w:rsidRPr="001B09CE">
              <w:rPr>
                <w:b/>
              </w:rPr>
              <w:t>Practitioners from other professions</w:t>
            </w:r>
          </w:p>
        </w:tc>
        <w:tc>
          <w:tcPr>
            <w:tcW w:w="1365" w:type="dxa"/>
            <w:shd w:val="clear" w:color="auto" w:fill="95B3D7" w:themeFill="accent1" w:themeFillTint="99"/>
            <w:textDirection w:val="btLr"/>
          </w:tcPr>
          <w:p w14:paraId="24EB9EAB" w14:textId="77777777" w:rsidR="005C6E87" w:rsidRPr="001B09CE" w:rsidRDefault="005C6E87" w:rsidP="00CE0E29">
            <w:pPr>
              <w:spacing w:before="0" w:after="0"/>
              <w:ind w:left="113" w:right="113"/>
              <w:rPr>
                <w:b/>
              </w:rPr>
            </w:pPr>
            <w:r w:rsidRPr="001B09CE">
              <w:rPr>
                <w:b/>
              </w:rPr>
              <w:t xml:space="preserve">Service users </w:t>
            </w:r>
          </w:p>
        </w:tc>
        <w:tc>
          <w:tcPr>
            <w:tcW w:w="1366" w:type="dxa"/>
            <w:shd w:val="clear" w:color="auto" w:fill="95B3D7" w:themeFill="accent1" w:themeFillTint="99"/>
            <w:textDirection w:val="btLr"/>
          </w:tcPr>
          <w:p w14:paraId="7E32BB04" w14:textId="77777777" w:rsidR="005C6E87" w:rsidRPr="001B09CE" w:rsidRDefault="005C6E87" w:rsidP="00CE0E29">
            <w:pPr>
              <w:spacing w:before="0" w:after="0"/>
              <w:ind w:left="113" w:right="113"/>
              <w:rPr>
                <w:b/>
              </w:rPr>
            </w:pPr>
            <w:r w:rsidRPr="001B09CE">
              <w:rPr>
                <w:b/>
              </w:rPr>
              <w:t>Employers and/or managers</w:t>
            </w:r>
          </w:p>
        </w:tc>
        <w:tc>
          <w:tcPr>
            <w:tcW w:w="1365" w:type="dxa"/>
            <w:shd w:val="clear" w:color="auto" w:fill="95B3D7" w:themeFill="accent1" w:themeFillTint="99"/>
            <w:textDirection w:val="btLr"/>
          </w:tcPr>
          <w:p w14:paraId="7B3D91CB" w14:textId="77777777" w:rsidR="005C6E87" w:rsidRPr="001B09CE" w:rsidRDefault="005C6E87" w:rsidP="00CE0E29">
            <w:pPr>
              <w:spacing w:before="0" w:after="0"/>
              <w:ind w:left="113" w:right="113"/>
              <w:rPr>
                <w:b/>
              </w:rPr>
            </w:pPr>
            <w:r w:rsidRPr="001B09CE">
              <w:rPr>
                <w:b/>
              </w:rPr>
              <w:t xml:space="preserve">Policy </w:t>
            </w:r>
            <w:r>
              <w:rPr>
                <w:b/>
              </w:rPr>
              <w:t>Makers</w:t>
            </w:r>
          </w:p>
        </w:tc>
        <w:tc>
          <w:tcPr>
            <w:tcW w:w="1366" w:type="dxa"/>
            <w:shd w:val="clear" w:color="auto" w:fill="95B3D7" w:themeFill="accent1" w:themeFillTint="99"/>
            <w:textDirection w:val="btLr"/>
          </w:tcPr>
          <w:p w14:paraId="040F1701" w14:textId="77777777" w:rsidR="005C6E87" w:rsidRPr="001B09CE" w:rsidRDefault="005C6E87" w:rsidP="00CE0E29">
            <w:pPr>
              <w:spacing w:before="0" w:after="0"/>
              <w:ind w:left="113" w:right="113"/>
              <w:rPr>
                <w:b/>
              </w:rPr>
            </w:pPr>
            <w:r w:rsidRPr="001B09CE">
              <w:rPr>
                <w:b/>
              </w:rPr>
              <w:t>Content experts</w:t>
            </w:r>
          </w:p>
        </w:tc>
        <w:tc>
          <w:tcPr>
            <w:tcW w:w="1791" w:type="dxa"/>
            <w:shd w:val="clear" w:color="auto" w:fill="95B3D7" w:themeFill="accent1" w:themeFillTint="99"/>
            <w:textDirection w:val="btLr"/>
          </w:tcPr>
          <w:p w14:paraId="51F23763" w14:textId="77777777" w:rsidR="005C6E87" w:rsidRPr="001B09CE" w:rsidRDefault="005C6E87" w:rsidP="00CE0E29">
            <w:pPr>
              <w:spacing w:before="0" w:after="0"/>
              <w:ind w:left="113" w:right="113"/>
              <w:rPr>
                <w:b/>
              </w:rPr>
            </w:pPr>
            <w:r w:rsidRPr="001B09CE">
              <w:rPr>
                <w:b/>
              </w:rPr>
              <w:t>Credentialing and/or certification organisation representatives</w:t>
            </w:r>
          </w:p>
        </w:tc>
      </w:tr>
      <w:tr w:rsidR="005C6E87" w:rsidRPr="001B09CE" w14:paraId="722E9CE2" w14:textId="77777777" w:rsidTr="00E16745">
        <w:tblPrEx>
          <w:jc w:val="left"/>
        </w:tblPrEx>
        <w:tc>
          <w:tcPr>
            <w:tcW w:w="1838" w:type="dxa"/>
          </w:tcPr>
          <w:p w14:paraId="42C5D4F7" w14:textId="77777777" w:rsidR="005C6E87" w:rsidRPr="001B09CE" w:rsidRDefault="005C6E87" w:rsidP="00CE0E29">
            <w:pPr>
              <w:spacing w:before="0" w:after="0"/>
            </w:pPr>
            <w:r>
              <w:t>Al-Haqan</w:t>
            </w:r>
          </w:p>
        </w:tc>
        <w:tc>
          <w:tcPr>
            <w:tcW w:w="990" w:type="dxa"/>
          </w:tcPr>
          <w:p w14:paraId="3A87E2B2" w14:textId="77777777" w:rsidR="005C6E87" w:rsidRPr="001B09CE" w:rsidRDefault="005C6E87" w:rsidP="00CE0E29">
            <w:pPr>
              <w:spacing w:before="0" w:after="0"/>
            </w:pPr>
            <w:r>
              <w:t>2020</w:t>
            </w:r>
          </w:p>
        </w:tc>
        <w:tc>
          <w:tcPr>
            <w:tcW w:w="1269" w:type="dxa"/>
          </w:tcPr>
          <w:p w14:paraId="0A108DC6" w14:textId="77777777" w:rsidR="005C6E87" w:rsidRPr="001B09CE" w:rsidRDefault="005C6E87" w:rsidP="00CE0E29">
            <w:pPr>
              <w:spacing w:before="0" w:after="0"/>
            </w:pPr>
            <w:r>
              <w:t>X</w:t>
            </w:r>
          </w:p>
        </w:tc>
        <w:tc>
          <w:tcPr>
            <w:tcW w:w="1365" w:type="dxa"/>
          </w:tcPr>
          <w:p w14:paraId="381BA6DE" w14:textId="77777777" w:rsidR="005C6E87" w:rsidRPr="001B09CE" w:rsidRDefault="005C6E87" w:rsidP="00CE0E29">
            <w:pPr>
              <w:spacing w:before="0" w:after="0"/>
            </w:pPr>
          </w:p>
        </w:tc>
        <w:tc>
          <w:tcPr>
            <w:tcW w:w="1365" w:type="dxa"/>
          </w:tcPr>
          <w:p w14:paraId="17DD667F" w14:textId="77777777" w:rsidR="005C6E87" w:rsidRPr="001B09CE" w:rsidRDefault="005C6E87" w:rsidP="00CE0E29">
            <w:pPr>
              <w:spacing w:before="0" w:after="0"/>
            </w:pPr>
            <w:r>
              <w:t>X</w:t>
            </w:r>
          </w:p>
        </w:tc>
        <w:tc>
          <w:tcPr>
            <w:tcW w:w="1366" w:type="dxa"/>
          </w:tcPr>
          <w:p w14:paraId="23B1D36E" w14:textId="77777777" w:rsidR="005C6E87" w:rsidRPr="001B09CE" w:rsidRDefault="005C6E87" w:rsidP="00CE0E29">
            <w:pPr>
              <w:spacing w:before="0" w:after="0"/>
            </w:pPr>
          </w:p>
        </w:tc>
        <w:tc>
          <w:tcPr>
            <w:tcW w:w="1365" w:type="dxa"/>
          </w:tcPr>
          <w:p w14:paraId="7808ECC3" w14:textId="77777777" w:rsidR="005C6E87" w:rsidRPr="001B09CE" w:rsidRDefault="005C6E87" w:rsidP="00CE0E29">
            <w:pPr>
              <w:spacing w:before="0" w:after="0"/>
            </w:pPr>
          </w:p>
        </w:tc>
        <w:tc>
          <w:tcPr>
            <w:tcW w:w="1366" w:type="dxa"/>
          </w:tcPr>
          <w:p w14:paraId="096FF1D3" w14:textId="77777777" w:rsidR="005C6E87" w:rsidRPr="001B09CE" w:rsidRDefault="005C6E87" w:rsidP="00CE0E29">
            <w:pPr>
              <w:spacing w:before="0" w:after="0"/>
            </w:pPr>
          </w:p>
        </w:tc>
        <w:tc>
          <w:tcPr>
            <w:tcW w:w="1365" w:type="dxa"/>
          </w:tcPr>
          <w:p w14:paraId="269CDE3B" w14:textId="77777777" w:rsidR="005C6E87" w:rsidRPr="001B09CE" w:rsidRDefault="005C6E87" w:rsidP="00CE0E29">
            <w:pPr>
              <w:spacing w:before="0" w:after="0"/>
            </w:pPr>
            <w:r>
              <w:t>X</w:t>
            </w:r>
          </w:p>
        </w:tc>
        <w:tc>
          <w:tcPr>
            <w:tcW w:w="1366" w:type="dxa"/>
          </w:tcPr>
          <w:p w14:paraId="6B064836" w14:textId="77777777" w:rsidR="005C6E87" w:rsidRPr="001B09CE" w:rsidRDefault="005C6E87" w:rsidP="00CE0E29">
            <w:pPr>
              <w:spacing w:before="0" w:after="0"/>
            </w:pPr>
          </w:p>
        </w:tc>
        <w:tc>
          <w:tcPr>
            <w:tcW w:w="1791" w:type="dxa"/>
          </w:tcPr>
          <w:p w14:paraId="6B0D2418" w14:textId="77777777" w:rsidR="005C6E87" w:rsidRPr="001B09CE" w:rsidRDefault="005C6E87" w:rsidP="00CE0E29">
            <w:pPr>
              <w:spacing w:before="0" w:after="0"/>
            </w:pPr>
          </w:p>
        </w:tc>
      </w:tr>
      <w:tr w:rsidR="005C6E87" w:rsidRPr="001B09CE" w14:paraId="3E654A9D" w14:textId="77777777" w:rsidTr="00E16745">
        <w:tblPrEx>
          <w:jc w:val="left"/>
        </w:tblPrEx>
        <w:tc>
          <w:tcPr>
            <w:tcW w:w="1838" w:type="dxa"/>
          </w:tcPr>
          <w:p w14:paraId="01458729" w14:textId="77777777" w:rsidR="005C6E87" w:rsidRPr="001B09CE" w:rsidRDefault="005C6E87" w:rsidP="00CE0E29">
            <w:pPr>
              <w:spacing w:before="0" w:after="0"/>
            </w:pPr>
            <w:r w:rsidRPr="001B09CE">
              <w:t>Kirk</w:t>
            </w:r>
          </w:p>
        </w:tc>
        <w:tc>
          <w:tcPr>
            <w:tcW w:w="990" w:type="dxa"/>
          </w:tcPr>
          <w:p w14:paraId="635EE983" w14:textId="77777777" w:rsidR="005C6E87" w:rsidRPr="001B09CE" w:rsidRDefault="005C6E87" w:rsidP="00CE0E29">
            <w:pPr>
              <w:spacing w:before="0" w:after="0"/>
            </w:pPr>
            <w:r w:rsidRPr="001B09CE">
              <w:t>2014</w:t>
            </w:r>
          </w:p>
        </w:tc>
        <w:tc>
          <w:tcPr>
            <w:tcW w:w="1269" w:type="dxa"/>
          </w:tcPr>
          <w:p w14:paraId="4B313A94" w14:textId="77777777" w:rsidR="005C6E87" w:rsidRPr="001B09CE" w:rsidRDefault="005C6E87" w:rsidP="00CE0E29">
            <w:pPr>
              <w:spacing w:before="0" w:after="0"/>
            </w:pPr>
            <w:r w:rsidRPr="001B09CE">
              <w:t>X</w:t>
            </w:r>
          </w:p>
        </w:tc>
        <w:tc>
          <w:tcPr>
            <w:tcW w:w="1365" w:type="dxa"/>
          </w:tcPr>
          <w:p w14:paraId="3AA12BF6" w14:textId="77777777" w:rsidR="005C6E87" w:rsidRPr="001B09CE" w:rsidRDefault="005C6E87" w:rsidP="00CE0E29">
            <w:pPr>
              <w:spacing w:before="0" w:after="0"/>
            </w:pPr>
          </w:p>
        </w:tc>
        <w:tc>
          <w:tcPr>
            <w:tcW w:w="1365" w:type="dxa"/>
          </w:tcPr>
          <w:p w14:paraId="5420614B" w14:textId="77777777" w:rsidR="005C6E87" w:rsidRPr="001B09CE" w:rsidRDefault="005C6E87" w:rsidP="00CE0E29">
            <w:pPr>
              <w:spacing w:before="0" w:after="0"/>
            </w:pPr>
            <w:r w:rsidRPr="001B09CE">
              <w:t>X</w:t>
            </w:r>
          </w:p>
        </w:tc>
        <w:tc>
          <w:tcPr>
            <w:tcW w:w="1366" w:type="dxa"/>
          </w:tcPr>
          <w:p w14:paraId="79416DC8" w14:textId="77777777" w:rsidR="005C6E87" w:rsidRPr="001B09CE" w:rsidRDefault="005C6E87" w:rsidP="00CE0E29">
            <w:pPr>
              <w:spacing w:before="0" w:after="0"/>
            </w:pPr>
          </w:p>
        </w:tc>
        <w:tc>
          <w:tcPr>
            <w:tcW w:w="1365" w:type="dxa"/>
          </w:tcPr>
          <w:p w14:paraId="5E1D954E" w14:textId="77777777" w:rsidR="005C6E87" w:rsidRPr="001B09CE" w:rsidRDefault="005C6E87" w:rsidP="00CE0E29">
            <w:pPr>
              <w:spacing w:before="0" w:after="0"/>
            </w:pPr>
            <w:r w:rsidRPr="001B09CE">
              <w:t>X</w:t>
            </w:r>
          </w:p>
        </w:tc>
        <w:tc>
          <w:tcPr>
            <w:tcW w:w="1366" w:type="dxa"/>
          </w:tcPr>
          <w:p w14:paraId="2FF5B0B9" w14:textId="77777777" w:rsidR="005C6E87" w:rsidRPr="001B09CE" w:rsidRDefault="005C6E87" w:rsidP="00CE0E29">
            <w:pPr>
              <w:spacing w:before="0" w:after="0"/>
            </w:pPr>
            <w:r w:rsidRPr="001B09CE">
              <w:t>X</w:t>
            </w:r>
          </w:p>
        </w:tc>
        <w:tc>
          <w:tcPr>
            <w:tcW w:w="1365" w:type="dxa"/>
          </w:tcPr>
          <w:p w14:paraId="7F896572" w14:textId="77777777" w:rsidR="005C6E87" w:rsidRPr="001B09CE" w:rsidRDefault="005C6E87" w:rsidP="00CE0E29">
            <w:pPr>
              <w:spacing w:before="0" w:after="0"/>
            </w:pPr>
          </w:p>
        </w:tc>
        <w:tc>
          <w:tcPr>
            <w:tcW w:w="1366" w:type="dxa"/>
          </w:tcPr>
          <w:p w14:paraId="5505C81D" w14:textId="77777777" w:rsidR="005C6E87" w:rsidRPr="001B09CE" w:rsidRDefault="005C6E87" w:rsidP="00CE0E29">
            <w:pPr>
              <w:spacing w:before="0" w:after="0"/>
            </w:pPr>
          </w:p>
        </w:tc>
        <w:tc>
          <w:tcPr>
            <w:tcW w:w="1791" w:type="dxa"/>
          </w:tcPr>
          <w:p w14:paraId="59DAEA8F" w14:textId="77777777" w:rsidR="005C6E87" w:rsidRPr="001B09CE" w:rsidRDefault="005C6E87" w:rsidP="00CE0E29">
            <w:pPr>
              <w:spacing w:before="0" w:after="0"/>
            </w:pPr>
            <w:r w:rsidRPr="001B09CE">
              <w:t>X</w:t>
            </w:r>
          </w:p>
        </w:tc>
      </w:tr>
    </w:tbl>
    <w:p w14:paraId="4EEC3AA2" w14:textId="77777777" w:rsidR="005C6E87" w:rsidRPr="001B09CE" w:rsidRDefault="005C6E87" w:rsidP="00CE0E29">
      <w:pPr>
        <w:tabs>
          <w:tab w:val="left" w:pos="2202"/>
        </w:tabs>
        <w:spacing w:before="0" w:after="0"/>
      </w:pPr>
    </w:p>
    <w:p w14:paraId="57922B46" w14:textId="77777777" w:rsidR="005C6E87" w:rsidRPr="001B09CE" w:rsidRDefault="005C6E87" w:rsidP="00CE0E29">
      <w:pPr>
        <w:tabs>
          <w:tab w:val="left" w:pos="2202"/>
        </w:tabs>
        <w:spacing w:before="0" w:after="0"/>
        <w:rPr>
          <w:b/>
        </w:rPr>
      </w:pPr>
    </w:p>
    <w:p w14:paraId="1D92EEC7" w14:textId="77777777" w:rsidR="005C6E87" w:rsidRDefault="005C6E87" w:rsidP="00CE0E29">
      <w:pPr>
        <w:spacing w:before="0" w:after="0"/>
      </w:pPr>
    </w:p>
    <w:p w14:paraId="5479E642" w14:textId="77777777" w:rsidR="005C6E87" w:rsidRPr="005C6E87" w:rsidRDefault="005C6E87" w:rsidP="00CE0E29">
      <w:pPr>
        <w:tabs>
          <w:tab w:val="left" w:pos="2063"/>
        </w:tabs>
        <w:spacing w:before="0" w:after="0"/>
      </w:pPr>
    </w:p>
    <w:p w14:paraId="674A514A" w14:textId="291D643E" w:rsidR="005C6E87" w:rsidRPr="005C6E87" w:rsidRDefault="005C6E87" w:rsidP="00CE0E29">
      <w:pPr>
        <w:spacing w:before="0" w:after="0"/>
      </w:pPr>
    </w:p>
    <w:p w14:paraId="679B68A0" w14:textId="5009B49D" w:rsidR="005C6E87" w:rsidRPr="005C6E87" w:rsidRDefault="005C6E87" w:rsidP="00CE0E29">
      <w:pPr>
        <w:spacing w:before="0" w:after="0"/>
      </w:pPr>
    </w:p>
    <w:p w14:paraId="1F62D9DB" w14:textId="2E4C72D6" w:rsidR="005C6E87" w:rsidRPr="005C6E87" w:rsidRDefault="005C6E87" w:rsidP="00CE0E29">
      <w:pPr>
        <w:spacing w:before="0" w:after="0"/>
      </w:pPr>
    </w:p>
    <w:p w14:paraId="45DE5222" w14:textId="77777777" w:rsidR="005C6E87" w:rsidRPr="005C6E87" w:rsidRDefault="005C6E87" w:rsidP="00CE0E29">
      <w:pPr>
        <w:spacing w:before="0" w:after="0"/>
      </w:pPr>
    </w:p>
    <w:sectPr w:rsidR="005C6E87" w:rsidRPr="005C6E87" w:rsidSect="00532C10">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90CAB" w14:textId="77777777" w:rsidR="00E36A88" w:rsidRDefault="00E36A88" w:rsidP="00117666">
      <w:pPr>
        <w:spacing w:after="0"/>
      </w:pPr>
      <w:r>
        <w:separator/>
      </w:r>
    </w:p>
  </w:endnote>
  <w:endnote w:type="continuationSeparator" w:id="0">
    <w:p w14:paraId="6654FA41" w14:textId="77777777" w:rsidR="00E36A88" w:rsidRDefault="00E36A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18447" w14:textId="77777777" w:rsidR="00E36A88" w:rsidRDefault="00E36A88" w:rsidP="00117666">
      <w:pPr>
        <w:spacing w:after="0"/>
      </w:pPr>
      <w:r>
        <w:separator/>
      </w:r>
    </w:p>
  </w:footnote>
  <w:footnote w:type="continuationSeparator" w:id="0">
    <w:p w14:paraId="13EB8A0E" w14:textId="77777777" w:rsidR="00E36A88" w:rsidRDefault="00E36A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1730E"/>
    <w:multiLevelType w:val="hybridMultilevel"/>
    <w:tmpl w:val="797E3C2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B21AE1"/>
    <w:multiLevelType w:val="hybridMultilevel"/>
    <w:tmpl w:val="DF4AA50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5E588E"/>
    <w:multiLevelType w:val="hybridMultilevel"/>
    <w:tmpl w:val="1576A0F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A1572B"/>
    <w:multiLevelType w:val="hybridMultilevel"/>
    <w:tmpl w:val="BE94B2D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064DAA"/>
    <w:multiLevelType w:val="hybridMultilevel"/>
    <w:tmpl w:val="6D42E82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A51ADE"/>
    <w:multiLevelType w:val="hybridMultilevel"/>
    <w:tmpl w:val="C11E0FD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DB2D3F"/>
    <w:multiLevelType w:val="hybridMultilevel"/>
    <w:tmpl w:val="F7E256F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E225FF"/>
    <w:multiLevelType w:val="hybridMultilevel"/>
    <w:tmpl w:val="DD7A278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374DEE"/>
    <w:multiLevelType w:val="hybridMultilevel"/>
    <w:tmpl w:val="6706DF4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BE1EF0"/>
    <w:multiLevelType w:val="hybridMultilevel"/>
    <w:tmpl w:val="4E84A17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F23987"/>
    <w:multiLevelType w:val="hybridMultilevel"/>
    <w:tmpl w:val="567E9D94"/>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04161F"/>
    <w:multiLevelType w:val="hybridMultilevel"/>
    <w:tmpl w:val="A016EC9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2942E15"/>
    <w:multiLevelType w:val="hybridMultilevel"/>
    <w:tmpl w:val="41D2808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A30F1A"/>
    <w:multiLevelType w:val="hybridMultilevel"/>
    <w:tmpl w:val="2FB46CD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2B23543"/>
    <w:multiLevelType w:val="hybridMultilevel"/>
    <w:tmpl w:val="224E6B4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2E56245"/>
    <w:multiLevelType w:val="hybridMultilevel"/>
    <w:tmpl w:val="5EBA62D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4005BF8"/>
    <w:multiLevelType w:val="hybridMultilevel"/>
    <w:tmpl w:val="EE421202"/>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4B27644"/>
    <w:multiLevelType w:val="hybridMultilevel"/>
    <w:tmpl w:val="DA3258C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4E5E2C"/>
    <w:multiLevelType w:val="hybridMultilevel"/>
    <w:tmpl w:val="8870D3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FC96004"/>
    <w:multiLevelType w:val="hybridMultilevel"/>
    <w:tmpl w:val="93CEC944"/>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350EA7"/>
    <w:multiLevelType w:val="hybridMultilevel"/>
    <w:tmpl w:val="BD1A2D52"/>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0920343"/>
    <w:multiLevelType w:val="hybridMultilevel"/>
    <w:tmpl w:val="C5B8B262"/>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0BF450E"/>
    <w:multiLevelType w:val="hybridMultilevel"/>
    <w:tmpl w:val="B852B94E"/>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0D21B6C"/>
    <w:multiLevelType w:val="hybridMultilevel"/>
    <w:tmpl w:val="7700C6E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7381DA0"/>
    <w:multiLevelType w:val="hybridMultilevel"/>
    <w:tmpl w:val="736A0F5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B90402C"/>
    <w:multiLevelType w:val="hybridMultilevel"/>
    <w:tmpl w:val="1B980942"/>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D40109B"/>
    <w:multiLevelType w:val="hybridMultilevel"/>
    <w:tmpl w:val="8328F4C2"/>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D5F19DC"/>
    <w:multiLevelType w:val="hybridMultilevel"/>
    <w:tmpl w:val="917CCBF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F137E93"/>
    <w:multiLevelType w:val="hybridMultilevel"/>
    <w:tmpl w:val="3630547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0025459"/>
    <w:multiLevelType w:val="hybridMultilevel"/>
    <w:tmpl w:val="657A8EFE"/>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0B22FB6"/>
    <w:multiLevelType w:val="hybridMultilevel"/>
    <w:tmpl w:val="3D08CAE4"/>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1C96DFD"/>
    <w:multiLevelType w:val="hybridMultilevel"/>
    <w:tmpl w:val="C21AF9A4"/>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4C87EE7"/>
    <w:multiLevelType w:val="hybridMultilevel"/>
    <w:tmpl w:val="72E88E04"/>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5337E4B"/>
    <w:multiLevelType w:val="hybridMultilevel"/>
    <w:tmpl w:val="A804242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6851FA1"/>
    <w:multiLevelType w:val="hybridMultilevel"/>
    <w:tmpl w:val="5986E89E"/>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69C1084"/>
    <w:multiLevelType w:val="hybridMultilevel"/>
    <w:tmpl w:val="7A3A766E"/>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9185E20"/>
    <w:multiLevelType w:val="hybridMultilevel"/>
    <w:tmpl w:val="777AE3C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B0071C7"/>
    <w:multiLevelType w:val="hybridMultilevel"/>
    <w:tmpl w:val="43DE15B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CF64F04"/>
    <w:multiLevelType w:val="hybridMultilevel"/>
    <w:tmpl w:val="1CCAE75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2FE31D0"/>
    <w:multiLevelType w:val="hybridMultilevel"/>
    <w:tmpl w:val="878C64E4"/>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7117BF2"/>
    <w:multiLevelType w:val="hybridMultilevel"/>
    <w:tmpl w:val="75803F0E"/>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7EF23B7"/>
    <w:multiLevelType w:val="hybridMultilevel"/>
    <w:tmpl w:val="BEC416E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8DF2790"/>
    <w:multiLevelType w:val="hybridMultilevel"/>
    <w:tmpl w:val="FE8CCB92"/>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B8417AE"/>
    <w:multiLevelType w:val="hybridMultilevel"/>
    <w:tmpl w:val="66DA1E8E"/>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C197605"/>
    <w:multiLevelType w:val="hybridMultilevel"/>
    <w:tmpl w:val="DB3AE0A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CC66B38"/>
    <w:multiLevelType w:val="hybridMultilevel"/>
    <w:tmpl w:val="1654130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481041A"/>
    <w:multiLevelType w:val="hybridMultilevel"/>
    <w:tmpl w:val="FDC61EA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4B82BF5"/>
    <w:multiLevelType w:val="hybridMultilevel"/>
    <w:tmpl w:val="3E22231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A010902"/>
    <w:multiLevelType w:val="hybridMultilevel"/>
    <w:tmpl w:val="6C906E2E"/>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AED597C"/>
    <w:multiLevelType w:val="hybridMultilevel"/>
    <w:tmpl w:val="8C285E2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DC90079"/>
    <w:multiLevelType w:val="hybridMultilevel"/>
    <w:tmpl w:val="84B8ED2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DF77EA7"/>
    <w:multiLevelType w:val="hybridMultilevel"/>
    <w:tmpl w:val="29AE492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F170EAC"/>
    <w:multiLevelType w:val="hybridMultilevel"/>
    <w:tmpl w:val="310627D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314147F"/>
    <w:multiLevelType w:val="hybridMultilevel"/>
    <w:tmpl w:val="22D48C8E"/>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4FC3D48"/>
    <w:multiLevelType w:val="hybridMultilevel"/>
    <w:tmpl w:val="7CE6EE9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501728D"/>
    <w:multiLevelType w:val="hybridMultilevel"/>
    <w:tmpl w:val="927639C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56E41BC"/>
    <w:multiLevelType w:val="hybridMultilevel"/>
    <w:tmpl w:val="2F6A743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5F45AF6"/>
    <w:multiLevelType w:val="hybridMultilevel"/>
    <w:tmpl w:val="995CC6EE"/>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8E95CFA"/>
    <w:multiLevelType w:val="hybridMultilevel"/>
    <w:tmpl w:val="44B8DAB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B652D39"/>
    <w:multiLevelType w:val="hybridMultilevel"/>
    <w:tmpl w:val="1BE4508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EA72221"/>
    <w:multiLevelType w:val="hybridMultilevel"/>
    <w:tmpl w:val="F5A0C42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7FFD60F8"/>
    <w:multiLevelType w:val="hybridMultilevel"/>
    <w:tmpl w:val="BD1C52D4"/>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2"/>
  </w:num>
  <w:num w:numId="3">
    <w:abstractNumId w:val="12"/>
  </w:num>
  <w:num w:numId="4">
    <w:abstractNumId w:val="20"/>
  </w:num>
  <w:num w:numId="5">
    <w:abstractNumId w:val="45"/>
  </w:num>
  <w:num w:numId="6">
    <w:abstractNumId w:val="41"/>
  </w:num>
  <w:num w:numId="7">
    <w:abstractNumId w:val="26"/>
  </w:num>
  <w:num w:numId="8">
    <w:abstractNumId w:val="58"/>
  </w:num>
  <w:num w:numId="9">
    <w:abstractNumId w:val="24"/>
  </w:num>
  <w:num w:numId="10">
    <w:abstractNumId w:val="46"/>
  </w:num>
  <w:num w:numId="11">
    <w:abstractNumId w:val="10"/>
  </w:num>
  <w:num w:numId="12">
    <w:abstractNumId w:val="31"/>
  </w:num>
  <w:num w:numId="13">
    <w:abstractNumId w:val="42"/>
  </w:num>
  <w:num w:numId="14">
    <w:abstractNumId w:val="38"/>
  </w:num>
  <w:num w:numId="15">
    <w:abstractNumId w:val="54"/>
  </w:num>
  <w:num w:numId="16">
    <w:abstractNumId w:val="55"/>
  </w:num>
  <w:num w:numId="17">
    <w:abstractNumId w:val="39"/>
  </w:num>
  <w:num w:numId="18">
    <w:abstractNumId w:val="30"/>
  </w:num>
  <w:num w:numId="19">
    <w:abstractNumId w:val="37"/>
  </w:num>
  <w:num w:numId="20">
    <w:abstractNumId w:val="57"/>
  </w:num>
  <w:num w:numId="21">
    <w:abstractNumId w:val="61"/>
  </w:num>
  <w:num w:numId="22">
    <w:abstractNumId w:val="0"/>
  </w:num>
  <w:num w:numId="23">
    <w:abstractNumId w:val="16"/>
  </w:num>
  <w:num w:numId="24">
    <w:abstractNumId w:val="53"/>
  </w:num>
  <w:num w:numId="25">
    <w:abstractNumId w:val="5"/>
  </w:num>
  <w:num w:numId="26">
    <w:abstractNumId w:val="60"/>
  </w:num>
  <w:num w:numId="27">
    <w:abstractNumId w:val="33"/>
  </w:num>
  <w:num w:numId="28">
    <w:abstractNumId w:val="23"/>
  </w:num>
  <w:num w:numId="29">
    <w:abstractNumId w:val="52"/>
  </w:num>
  <w:num w:numId="30">
    <w:abstractNumId w:val="36"/>
  </w:num>
  <w:num w:numId="31">
    <w:abstractNumId w:val="11"/>
  </w:num>
  <w:num w:numId="32">
    <w:abstractNumId w:val="4"/>
  </w:num>
  <w:num w:numId="33">
    <w:abstractNumId w:val="32"/>
  </w:num>
  <w:num w:numId="34">
    <w:abstractNumId w:val="2"/>
  </w:num>
  <w:num w:numId="35">
    <w:abstractNumId w:val="48"/>
  </w:num>
  <w:num w:numId="36">
    <w:abstractNumId w:val="25"/>
  </w:num>
  <w:num w:numId="37">
    <w:abstractNumId w:val="3"/>
  </w:num>
  <w:num w:numId="38">
    <w:abstractNumId w:val="21"/>
  </w:num>
  <w:num w:numId="39">
    <w:abstractNumId w:val="59"/>
  </w:num>
  <w:num w:numId="40">
    <w:abstractNumId w:val="6"/>
  </w:num>
  <w:num w:numId="41">
    <w:abstractNumId w:val="29"/>
  </w:num>
  <w:num w:numId="42">
    <w:abstractNumId w:val="35"/>
  </w:num>
  <w:num w:numId="43">
    <w:abstractNumId w:val="28"/>
  </w:num>
  <w:num w:numId="44">
    <w:abstractNumId w:val="47"/>
  </w:num>
  <w:num w:numId="45">
    <w:abstractNumId w:val="15"/>
  </w:num>
  <w:num w:numId="46">
    <w:abstractNumId w:val="63"/>
  </w:num>
  <w:num w:numId="47">
    <w:abstractNumId w:val="17"/>
  </w:num>
  <w:num w:numId="48">
    <w:abstractNumId w:val="19"/>
  </w:num>
  <w:num w:numId="49">
    <w:abstractNumId w:val="51"/>
  </w:num>
  <w:num w:numId="50">
    <w:abstractNumId w:val="43"/>
  </w:num>
  <w:num w:numId="51">
    <w:abstractNumId w:val="8"/>
  </w:num>
  <w:num w:numId="52">
    <w:abstractNumId w:val="44"/>
  </w:num>
  <w:num w:numId="53">
    <w:abstractNumId w:val="14"/>
  </w:num>
  <w:num w:numId="54">
    <w:abstractNumId w:val="49"/>
  </w:num>
  <w:num w:numId="55">
    <w:abstractNumId w:val="9"/>
  </w:num>
  <w:num w:numId="56">
    <w:abstractNumId w:val="22"/>
  </w:num>
  <w:num w:numId="57">
    <w:abstractNumId w:val="56"/>
  </w:num>
  <w:num w:numId="58">
    <w:abstractNumId w:val="40"/>
  </w:num>
  <w:num w:numId="59">
    <w:abstractNumId w:val="34"/>
  </w:num>
  <w:num w:numId="60">
    <w:abstractNumId w:val="1"/>
  </w:num>
  <w:num w:numId="61">
    <w:abstractNumId w:val="27"/>
  </w:num>
  <w:num w:numId="62">
    <w:abstractNumId w:val="7"/>
  </w:num>
  <w:num w:numId="63">
    <w:abstractNumId w:val="50"/>
  </w:num>
  <w:num w:numId="64">
    <w:abstractNumId w:val="62"/>
  </w:num>
  <w:num w:numId="65">
    <w:abstractNumId w:val="18"/>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ibraries" w:val="&lt;Libraries&gt;&lt;item db-id=&quot;d9xfvpxz2z0w07erf5sxwvsmw02fr5d5wwrw&quot;&gt;Stakeholder engagement manuscript - Frontiers in Med&lt;record-ids&gt;&lt;item&gt;15&lt;/item&gt;&lt;item&gt;16&lt;/item&gt;&lt;/record-ids&gt;&lt;/item&gt;&lt;/Libraries&gt;"/>
  </w:docVars>
  <w:rsids>
    <w:rsidRoot w:val="00ED20B5"/>
    <w:rsid w:val="0001436A"/>
    <w:rsid w:val="00034304"/>
    <w:rsid w:val="00035434"/>
    <w:rsid w:val="00052A14"/>
    <w:rsid w:val="00077D53"/>
    <w:rsid w:val="000812BC"/>
    <w:rsid w:val="00081F4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95F2D"/>
    <w:rsid w:val="003D2F2D"/>
    <w:rsid w:val="00401590"/>
    <w:rsid w:val="004072E3"/>
    <w:rsid w:val="00447801"/>
    <w:rsid w:val="00452E9C"/>
    <w:rsid w:val="004735C8"/>
    <w:rsid w:val="004947A6"/>
    <w:rsid w:val="004961FF"/>
    <w:rsid w:val="005139CD"/>
    <w:rsid w:val="00517A89"/>
    <w:rsid w:val="005250F2"/>
    <w:rsid w:val="00532C10"/>
    <w:rsid w:val="00593EEA"/>
    <w:rsid w:val="005A5EEE"/>
    <w:rsid w:val="005C6E87"/>
    <w:rsid w:val="006375C7"/>
    <w:rsid w:val="006448C3"/>
    <w:rsid w:val="00654E8F"/>
    <w:rsid w:val="00660D05"/>
    <w:rsid w:val="006820B1"/>
    <w:rsid w:val="006B7D14"/>
    <w:rsid w:val="00701727"/>
    <w:rsid w:val="0070566C"/>
    <w:rsid w:val="00714C50"/>
    <w:rsid w:val="00725A7D"/>
    <w:rsid w:val="007501BE"/>
    <w:rsid w:val="00790BB3"/>
    <w:rsid w:val="007A5664"/>
    <w:rsid w:val="007C206C"/>
    <w:rsid w:val="00817DD6"/>
    <w:rsid w:val="0083759F"/>
    <w:rsid w:val="00885156"/>
    <w:rsid w:val="008A79FD"/>
    <w:rsid w:val="009151AA"/>
    <w:rsid w:val="0093429D"/>
    <w:rsid w:val="00943573"/>
    <w:rsid w:val="00964134"/>
    <w:rsid w:val="00970F7D"/>
    <w:rsid w:val="00994A3D"/>
    <w:rsid w:val="009C2B12"/>
    <w:rsid w:val="00A01D6F"/>
    <w:rsid w:val="00A174D9"/>
    <w:rsid w:val="00AA4D24"/>
    <w:rsid w:val="00AB6715"/>
    <w:rsid w:val="00AB72BE"/>
    <w:rsid w:val="00B13CDB"/>
    <w:rsid w:val="00B1671E"/>
    <w:rsid w:val="00B25EB8"/>
    <w:rsid w:val="00B37F4D"/>
    <w:rsid w:val="00C41EAE"/>
    <w:rsid w:val="00C52A7B"/>
    <w:rsid w:val="00C56BAF"/>
    <w:rsid w:val="00C679AA"/>
    <w:rsid w:val="00C75972"/>
    <w:rsid w:val="00C86413"/>
    <w:rsid w:val="00CD066B"/>
    <w:rsid w:val="00CE0E29"/>
    <w:rsid w:val="00CE4FEE"/>
    <w:rsid w:val="00D060CF"/>
    <w:rsid w:val="00D63031"/>
    <w:rsid w:val="00DB59C3"/>
    <w:rsid w:val="00DC259A"/>
    <w:rsid w:val="00DE23E8"/>
    <w:rsid w:val="00E36A88"/>
    <w:rsid w:val="00E52377"/>
    <w:rsid w:val="00E537AD"/>
    <w:rsid w:val="00E609FC"/>
    <w:rsid w:val="00E64E17"/>
    <w:rsid w:val="00E866C9"/>
    <w:rsid w:val="00EA3D3C"/>
    <w:rsid w:val="00EC090A"/>
    <w:rsid w:val="00ED20B5"/>
    <w:rsid w:val="00F46900"/>
    <w:rsid w:val="00F61D89"/>
    <w:rsid w:val="00FC453B"/>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5139CD"/>
    <w:pPr>
      <w:spacing w:before="0" w:after="0"/>
      <w:jc w:val="center"/>
    </w:pPr>
    <w:rPr>
      <w:rFonts w:eastAsia="Times New Roman" w:cs="Times New Roman"/>
      <w:noProof/>
      <w:szCs w:val="24"/>
    </w:rPr>
  </w:style>
  <w:style w:type="character" w:customStyle="1" w:styleId="EndNoteBibliographyTitleChar">
    <w:name w:val="EndNote Bibliography Title Char"/>
    <w:basedOn w:val="DefaultParagraphFont"/>
    <w:link w:val="EndNoteBibliographyTitle"/>
    <w:rsid w:val="005139CD"/>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5139CD"/>
    <w:pPr>
      <w:spacing w:before="0" w:after="0"/>
    </w:pPr>
    <w:rPr>
      <w:rFonts w:eastAsia="Times New Roman" w:cs="Times New Roman"/>
      <w:noProof/>
      <w:szCs w:val="24"/>
    </w:rPr>
  </w:style>
  <w:style w:type="character" w:customStyle="1" w:styleId="EndNoteBibliographyChar">
    <w:name w:val="EndNote Bibliography Char"/>
    <w:basedOn w:val="DefaultParagraphFont"/>
    <w:link w:val="EndNoteBibliography"/>
    <w:rsid w:val="005139CD"/>
    <w:rPr>
      <w:rFonts w:ascii="Times New Roman" w:eastAsia="Times New Roman" w:hAnsi="Times New Roman" w:cs="Times New Roman"/>
      <w:noProof/>
      <w:sz w:val="24"/>
      <w:szCs w:val="24"/>
    </w:rPr>
  </w:style>
  <w:style w:type="character" w:customStyle="1" w:styleId="citationref">
    <w:name w:val="citationref"/>
    <w:basedOn w:val="DefaultParagraphFont"/>
    <w:rsid w:val="00C41EAE"/>
  </w:style>
  <w:style w:type="character" w:customStyle="1" w:styleId="authors">
    <w:name w:val="authors"/>
    <w:basedOn w:val="DefaultParagraphFont"/>
    <w:rsid w:val="00C41EAE"/>
  </w:style>
  <w:style w:type="character" w:customStyle="1" w:styleId="Date1">
    <w:name w:val="Date1"/>
    <w:basedOn w:val="DefaultParagraphFont"/>
    <w:rsid w:val="00C41EAE"/>
  </w:style>
  <w:style w:type="character" w:customStyle="1" w:styleId="arttitle">
    <w:name w:val="art_title"/>
    <w:basedOn w:val="DefaultParagraphFont"/>
    <w:rsid w:val="00C41EAE"/>
  </w:style>
  <w:style w:type="character" w:customStyle="1" w:styleId="serialtitle">
    <w:name w:val="serial_title"/>
    <w:basedOn w:val="DefaultParagraphFont"/>
    <w:rsid w:val="00C41EAE"/>
  </w:style>
  <w:style w:type="character" w:customStyle="1" w:styleId="volumeissue">
    <w:name w:val="volume_issue"/>
    <w:basedOn w:val="DefaultParagraphFont"/>
    <w:rsid w:val="00C41EAE"/>
  </w:style>
  <w:style w:type="character" w:customStyle="1" w:styleId="pagerange">
    <w:name w:val="page_range"/>
    <w:basedOn w:val="DefaultParagraphFont"/>
    <w:rsid w:val="00C41EAE"/>
  </w:style>
  <w:style w:type="character" w:customStyle="1" w:styleId="doilink">
    <w:name w:val="doi_link"/>
    <w:basedOn w:val="DefaultParagraphFont"/>
    <w:rsid w:val="00C41EAE"/>
  </w:style>
  <w:style w:type="character" w:customStyle="1" w:styleId="element-citation">
    <w:name w:val="element-citation"/>
    <w:basedOn w:val="DefaultParagraphFont"/>
    <w:rsid w:val="00C41EAE"/>
  </w:style>
  <w:style w:type="character" w:customStyle="1" w:styleId="ref-journal">
    <w:name w:val="ref-journal"/>
    <w:basedOn w:val="DefaultParagraphFont"/>
    <w:rsid w:val="00C41EAE"/>
  </w:style>
  <w:style w:type="character" w:customStyle="1" w:styleId="ref-vol">
    <w:name w:val="ref-vol"/>
    <w:basedOn w:val="DefaultParagraphFont"/>
    <w:rsid w:val="00C41EAE"/>
  </w:style>
  <w:style w:type="character" w:customStyle="1" w:styleId="ref-title">
    <w:name w:val="ref-title"/>
    <w:basedOn w:val="DefaultParagraphFont"/>
    <w:rsid w:val="00C41EAE"/>
  </w:style>
  <w:style w:type="character" w:customStyle="1" w:styleId="bkciteavail">
    <w:name w:val="bk_cite_avail"/>
    <w:basedOn w:val="DefaultParagraphFont"/>
    <w:rsid w:val="00C41EAE"/>
  </w:style>
  <w:style w:type="character" w:customStyle="1" w:styleId="UnresolvedMention1">
    <w:name w:val="Unresolved Mention1"/>
    <w:basedOn w:val="DefaultParagraphFont"/>
    <w:uiPriority w:val="99"/>
    <w:semiHidden/>
    <w:unhideWhenUsed/>
    <w:rsid w:val="00C41EAE"/>
    <w:rPr>
      <w:color w:val="605E5C"/>
      <w:shd w:val="clear" w:color="auto" w:fill="E1DFDD"/>
    </w:rPr>
  </w:style>
  <w:style w:type="character" w:styleId="PageNumber">
    <w:name w:val="page number"/>
    <w:basedOn w:val="DefaultParagraphFont"/>
    <w:uiPriority w:val="99"/>
    <w:semiHidden/>
    <w:unhideWhenUsed/>
    <w:rsid w:val="00C41EAE"/>
  </w:style>
  <w:style w:type="paragraph" w:styleId="PlainText">
    <w:name w:val="Plain Text"/>
    <w:basedOn w:val="Normal"/>
    <w:link w:val="PlainTextChar"/>
    <w:uiPriority w:val="99"/>
    <w:semiHidden/>
    <w:unhideWhenUsed/>
    <w:rsid w:val="00C41EAE"/>
    <w:pPr>
      <w:spacing w:before="0" w:after="0"/>
    </w:pPr>
    <w:rPr>
      <w:rFonts w:ascii="Consolas" w:eastAsia="Times New Roman" w:hAnsi="Consolas" w:cs="Times New Roman"/>
      <w:sz w:val="21"/>
      <w:szCs w:val="21"/>
      <w:lang w:val="en-AU"/>
    </w:rPr>
  </w:style>
  <w:style w:type="character" w:customStyle="1" w:styleId="PlainTextChar">
    <w:name w:val="Plain Text Char"/>
    <w:basedOn w:val="DefaultParagraphFont"/>
    <w:link w:val="PlainText"/>
    <w:uiPriority w:val="99"/>
    <w:semiHidden/>
    <w:rsid w:val="00C41EAE"/>
    <w:rPr>
      <w:rFonts w:ascii="Consolas" w:eastAsia="Times New Roman" w:hAnsi="Consolas" w:cs="Times New Roman"/>
      <w:sz w:val="21"/>
      <w:szCs w:val="21"/>
      <w:lang w:val="en-AU"/>
    </w:rPr>
  </w:style>
  <w:style w:type="character" w:customStyle="1" w:styleId="UnresolvedMention2">
    <w:name w:val="Unresolved Mention2"/>
    <w:basedOn w:val="DefaultParagraphFont"/>
    <w:uiPriority w:val="99"/>
    <w:semiHidden/>
    <w:unhideWhenUsed/>
    <w:rsid w:val="00C41EAE"/>
    <w:rPr>
      <w:color w:val="605E5C"/>
      <w:shd w:val="clear" w:color="auto" w:fill="E1DFDD"/>
    </w:rPr>
  </w:style>
  <w:style w:type="character" w:customStyle="1" w:styleId="subheading">
    <w:name w:val="subheading"/>
    <w:basedOn w:val="DefaultParagraphFont"/>
    <w:rsid w:val="00C41EAE"/>
  </w:style>
  <w:style w:type="character" w:customStyle="1" w:styleId="text">
    <w:name w:val="text"/>
    <w:basedOn w:val="DefaultParagraphFont"/>
    <w:rsid w:val="00C41EAE"/>
  </w:style>
  <w:style w:type="character" w:styleId="UnresolvedMention">
    <w:name w:val="Unresolved Mention"/>
    <w:basedOn w:val="DefaultParagraphFont"/>
    <w:uiPriority w:val="99"/>
    <w:semiHidden/>
    <w:unhideWhenUsed/>
    <w:rsid w:val="00C41E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57</Pages>
  <Words>19409</Words>
  <Characters>110636</Characters>
  <Application>Microsoft Office Word</Application>
  <DocSecurity>0</DocSecurity>
  <Lines>921</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eanna Lepre</cp:lastModifiedBy>
  <cp:revision>16</cp:revision>
  <cp:lastPrinted>2013-10-03T12:51:00Z</cp:lastPrinted>
  <dcterms:created xsi:type="dcterms:W3CDTF">2021-08-16T03:37:00Z</dcterms:created>
  <dcterms:modified xsi:type="dcterms:W3CDTF">2021-08-17T05:14:00Z</dcterms:modified>
</cp:coreProperties>
</file>